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871FEF" w14:textId="3E6060B0" w:rsidR="00314249" w:rsidRPr="00261486" w:rsidRDefault="00200DDE" w:rsidP="008903AE">
      <w:pPr>
        <w:pStyle w:val="Heading1"/>
        <w:rPr>
          <w:lang w:val="en-US"/>
        </w:rPr>
      </w:pPr>
      <w:r w:rsidRPr="00261486">
        <w:rPr>
          <w:lang w:val="en-US"/>
        </w:rPr>
        <w:t>Multimedia Appendix</w:t>
      </w:r>
      <w:r w:rsidR="002700A1" w:rsidRPr="00261486">
        <w:rPr>
          <w:lang w:val="en-US"/>
        </w:rPr>
        <w:t xml:space="preserve"> 3.</w:t>
      </w:r>
      <w:r w:rsidRPr="00261486">
        <w:rPr>
          <w:lang w:val="en-US"/>
        </w:rPr>
        <w:t xml:space="preserve"> </w:t>
      </w:r>
      <w:r w:rsidR="0074256F" w:rsidRPr="00261486">
        <w:rPr>
          <w:lang w:val="en-US"/>
        </w:rPr>
        <w:t>Characteristics</w:t>
      </w:r>
      <w:r w:rsidRPr="00261486">
        <w:rPr>
          <w:lang w:val="en-US"/>
        </w:rPr>
        <w:t xml:space="preserve"> of e-health in</w:t>
      </w:r>
      <w:r w:rsidR="0074256F" w:rsidRPr="00261486">
        <w:rPr>
          <w:lang w:val="en-US"/>
        </w:rPr>
        <w:t>terventions</w:t>
      </w:r>
      <w:r w:rsidRPr="00261486">
        <w:rPr>
          <w:lang w:val="en-US"/>
        </w:rPr>
        <w:t xml:space="preserve"> for cancer care in the Netherlands</w:t>
      </w:r>
    </w:p>
    <w:p w14:paraId="1DFD1AAA" w14:textId="11F4BF9B" w:rsidR="00200DDE" w:rsidRPr="008903AE" w:rsidRDefault="00200DDE" w:rsidP="00200DDE">
      <w:pPr>
        <w:rPr>
          <w:rFonts w:ascii="Cambria" w:hAnsi="Cambria"/>
          <w:sz w:val="20"/>
          <w:szCs w:val="20"/>
          <w:lang w:val="en-US"/>
        </w:rPr>
      </w:pPr>
    </w:p>
    <w:tbl>
      <w:tblPr>
        <w:tblW w:w="5312" w:type="pct"/>
        <w:tblLayout w:type="fixed"/>
        <w:tblCellMar>
          <w:left w:w="70" w:type="dxa"/>
          <w:right w:w="70" w:type="dxa"/>
        </w:tblCellMar>
        <w:tblLook w:val="04A0" w:firstRow="1" w:lastRow="0" w:firstColumn="1" w:lastColumn="0" w:noHBand="0" w:noVBand="1"/>
      </w:tblPr>
      <w:tblGrid>
        <w:gridCol w:w="1418"/>
        <w:gridCol w:w="2835"/>
        <w:gridCol w:w="991"/>
        <w:gridCol w:w="1278"/>
        <w:gridCol w:w="1984"/>
        <w:gridCol w:w="3117"/>
        <w:gridCol w:w="427"/>
        <w:gridCol w:w="1133"/>
        <w:gridCol w:w="1646"/>
      </w:tblGrid>
      <w:tr w:rsidR="00E04D59" w:rsidRPr="008903AE" w14:paraId="3CBAD7EA" w14:textId="77777777" w:rsidTr="00261486">
        <w:trPr>
          <w:cantSplit/>
          <w:trHeight w:val="881"/>
        </w:trPr>
        <w:tc>
          <w:tcPr>
            <w:tcW w:w="478" w:type="pct"/>
            <w:shd w:val="clear" w:color="auto" w:fill="auto"/>
          </w:tcPr>
          <w:p w14:paraId="190B8FC1" w14:textId="77777777" w:rsidR="00214D9A" w:rsidRPr="008903AE" w:rsidRDefault="00214D9A" w:rsidP="00214D9A">
            <w:pPr>
              <w:spacing w:after="0" w:line="240" w:lineRule="auto"/>
              <w:rPr>
                <w:rFonts w:ascii="Cambria" w:eastAsia="Times New Roman" w:hAnsi="Cambria" w:cs="Calibri"/>
                <w:b/>
                <w:bCs/>
                <w:color w:val="000000"/>
                <w:sz w:val="20"/>
                <w:szCs w:val="20"/>
                <w:lang w:eastAsia="nl-NL"/>
              </w:rPr>
            </w:pPr>
            <w:r w:rsidRPr="008903AE">
              <w:rPr>
                <w:rFonts w:ascii="Cambria" w:eastAsia="Times New Roman" w:hAnsi="Cambria" w:cs="Calibri"/>
                <w:b/>
                <w:bCs/>
                <w:color w:val="000000"/>
                <w:sz w:val="20"/>
                <w:szCs w:val="20"/>
                <w:lang w:eastAsia="nl-NL"/>
              </w:rPr>
              <w:t xml:space="preserve">Intervention </w:t>
            </w:r>
          </w:p>
        </w:tc>
        <w:tc>
          <w:tcPr>
            <w:tcW w:w="956" w:type="pct"/>
          </w:tcPr>
          <w:p w14:paraId="6B968F71" w14:textId="77777777" w:rsidR="00214D9A" w:rsidRPr="008903AE" w:rsidRDefault="00214D9A" w:rsidP="00214D9A">
            <w:pPr>
              <w:spacing w:after="0" w:line="240" w:lineRule="auto"/>
              <w:rPr>
                <w:rFonts w:ascii="Cambria" w:eastAsia="Times New Roman" w:hAnsi="Cambria" w:cs="Calibri"/>
                <w:b/>
                <w:bCs/>
                <w:color w:val="000000"/>
                <w:sz w:val="20"/>
                <w:szCs w:val="20"/>
                <w:lang w:eastAsia="nl-NL"/>
              </w:rPr>
            </w:pPr>
            <w:r w:rsidRPr="008903AE">
              <w:rPr>
                <w:rFonts w:ascii="Cambria" w:hAnsi="Cambria" w:cs="Calibri"/>
                <w:b/>
                <w:bCs/>
                <w:sz w:val="20"/>
                <w:szCs w:val="20"/>
              </w:rPr>
              <w:t xml:space="preserve">Intervention summary  </w:t>
            </w:r>
          </w:p>
        </w:tc>
        <w:tc>
          <w:tcPr>
            <w:tcW w:w="334" w:type="pct"/>
            <w:shd w:val="clear" w:color="auto" w:fill="auto"/>
          </w:tcPr>
          <w:p w14:paraId="0A09C1F6" w14:textId="77777777" w:rsidR="00214D9A" w:rsidRPr="008903AE" w:rsidRDefault="00214D9A" w:rsidP="00214D9A">
            <w:pPr>
              <w:spacing w:after="0" w:line="240" w:lineRule="auto"/>
              <w:rPr>
                <w:rFonts w:ascii="Cambria" w:eastAsia="Times New Roman" w:hAnsi="Cambria" w:cs="Calibri"/>
                <w:b/>
                <w:bCs/>
                <w:color w:val="000000"/>
                <w:sz w:val="20"/>
                <w:szCs w:val="20"/>
                <w:lang w:eastAsia="nl-NL"/>
              </w:rPr>
            </w:pPr>
            <w:r w:rsidRPr="008903AE">
              <w:rPr>
                <w:rFonts w:ascii="Cambria" w:eastAsia="Times New Roman" w:hAnsi="Cambria" w:cs="Calibri"/>
                <w:b/>
                <w:bCs/>
                <w:color w:val="000000"/>
                <w:sz w:val="20"/>
                <w:szCs w:val="20"/>
                <w:lang w:eastAsia="nl-NL"/>
              </w:rPr>
              <w:t xml:space="preserve">Function </w:t>
            </w:r>
          </w:p>
        </w:tc>
        <w:tc>
          <w:tcPr>
            <w:tcW w:w="431" w:type="pct"/>
            <w:shd w:val="clear" w:color="auto" w:fill="auto"/>
          </w:tcPr>
          <w:p w14:paraId="3362C107" w14:textId="77777777" w:rsidR="00214D9A" w:rsidRPr="008903AE" w:rsidRDefault="00214D9A" w:rsidP="00214D9A">
            <w:pPr>
              <w:spacing w:after="0" w:line="240" w:lineRule="auto"/>
              <w:rPr>
                <w:rFonts w:ascii="Cambria" w:eastAsia="Times New Roman" w:hAnsi="Cambria" w:cs="Calibri"/>
                <w:b/>
                <w:bCs/>
                <w:color w:val="000000"/>
                <w:sz w:val="20"/>
                <w:szCs w:val="20"/>
                <w:lang w:eastAsia="nl-NL"/>
              </w:rPr>
            </w:pPr>
            <w:r w:rsidRPr="008903AE">
              <w:rPr>
                <w:rFonts w:ascii="Cambria" w:eastAsia="Times New Roman" w:hAnsi="Cambria" w:cs="Calibri"/>
                <w:b/>
                <w:bCs/>
                <w:color w:val="000000"/>
                <w:sz w:val="20"/>
                <w:szCs w:val="20"/>
                <w:lang w:eastAsia="nl-NL"/>
              </w:rPr>
              <w:t xml:space="preserve">Type of </w:t>
            </w:r>
            <w:r w:rsidRPr="008903AE">
              <w:rPr>
                <w:rFonts w:ascii="Cambria" w:eastAsia="Times New Roman" w:hAnsi="Cambria" w:cs="Calibri"/>
                <w:b/>
                <w:bCs/>
                <w:color w:val="000000"/>
                <w:sz w:val="20"/>
                <w:szCs w:val="20"/>
                <w:lang w:eastAsia="nl-NL"/>
              </w:rPr>
              <w:br/>
              <w:t xml:space="preserve">e-health </w:t>
            </w:r>
          </w:p>
        </w:tc>
        <w:tc>
          <w:tcPr>
            <w:tcW w:w="669" w:type="pct"/>
          </w:tcPr>
          <w:p w14:paraId="015FB502" w14:textId="5610B10A" w:rsidR="00214D9A" w:rsidRPr="008903AE" w:rsidRDefault="00214D9A" w:rsidP="00214D9A">
            <w:pPr>
              <w:spacing w:after="0" w:line="240" w:lineRule="auto"/>
              <w:rPr>
                <w:rFonts w:ascii="Cambria" w:eastAsia="Times New Roman" w:hAnsi="Cambria" w:cs="Calibri"/>
                <w:b/>
                <w:bCs/>
                <w:color w:val="000000" w:themeColor="text1"/>
                <w:sz w:val="20"/>
                <w:szCs w:val="20"/>
                <w:lang w:val="en-US" w:eastAsia="nl-NL"/>
              </w:rPr>
            </w:pPr>
            <w:r w:rsidRPr="008903AE">
              <w:rPr>
                <w:rFonts w:ascii="Cambria" w:hAnsi="Cambria" w:cs="Calibri"/>
                <w:b/>
                <w:bCs/>
                <w:sz w:val="20"/>
                <w:szCs w:val="20"/>
              </w:rPr>
              <w:t>Support of healthcare professionals</w:t>
            </w:r>
          </w:p>
        </w:tc>
        <w:tc>
          <w:tcPr>
            <w:tcW w:w="1051" w:type="pct"/>
          </w:tcPr>
          <w:p w14:paraId="4237C03A" w14:textId="748B37C1" w:rsidR="00214D9A" w:rsidRPr="008903AE" w:rsidRDefault="00214D9A" w:rsidP="00214D9A">
            <w:pPr>
              <w:spacing w:after="0" w:line="240" w:lineRule="auto"/>
              <w:rPr>
                <w:rFonts w:ascii="Cambria" w:eastAsia="Times New Roman" w:hAnsi="Cambria" w:cs="Calibri"/>
                <w:b/>
                <w:bCs/>
                <w:color w:val="000000" w:themeColor="text1"/>
                <w:sz w:val="20"/>
                <w:szCs w:val="20"/>
                <w:lang w:val="en-US" w:eastAsia="nl-NL"/>
              </w:rPr>
            </w:pPr>
            <w:r w:rsidRPr="008903AE">
              <w:rPr>
                <w:rFonts w:ascii="Cambria" w:eastAsia="Times New Roman" w:hAnsi="Cambria" w:cs="Calibri"/>
                <w:b/>
                <w:bCs/>
                <w:sz w:val="20"/>
                <w:szCs w:val="20"/>
                <w:lang w:val="en-US" w:eastAsia="nl-NL"/>
              </w:rPr>
              <w:t>Stakeholders involvement</w:t>
            </w:r>
            <w:r w:rsidRPr="008903AE">
              <w:rPr>
                <w:rFonts w:ascii="Cambria" w:eastAsia="Times New Roman" w:hAnsi="Cambria" w:cs="Calibri"/>
                <w:b/>
                <w:i/>
                <w:color w:val="000000" w:themeColor="text1"/>
                <w:sz w:val="20"/>
                <w:szCs w:val="20"/>
                <w:lang w:val="en-US" w:eastAsia="nl-NL"/>
              </w:rPr>
              <w:t> </w:t>
            </w:r>
          </w:p>
        </w:tc>
        <w:tc>
          <w:tcPr>
            <w:tcW w:w="144" w:type="pct"/>
            <w:shd w:val="clear" w:color="auto" w:fill="auto"/>
          </w:tcPr>
          <w:p w14:paraId="3B39677A" w14:textId="263B84AD" w:rsidR="00214D9A" w:rsidRPr="008903AE" w:rsidRDefault="00214D9A" w:rsidP="00214D9A">
            <w:pPr>
              <w:spacing w:after="0" w:line="240" w:lineRule="auto"/>
              <w:rPr>
                <w:rFonts w:ascii="Cambria" w:eastAsia="Times New Roman" w:hAnsi="Cambria" w:cs="Calibri"/>
                <w:b/>
                <w:bCs/>
                <w:color w:val="000000"/>
                <w:sz w:val="20"/>
                <w:szCs w:val="20"/>
                <w:lang w:val="en-US" w:eastAsia="nl-NL"/>
              </w:rPr>
            </w:pPr>
            <w:r w:rsidRPr="008903AE">
              <w:rPr>
                <w:rFonts w:ascii="Cambria" w:eastAsia="Times New Roman" w:hAnsi="Cambria" w:cs="Calibri"/>
                <w:b/>
                <w:bCs/>
                <w:color w:val="000000" w:themeColor="text1"/>
                <w:sz w:val="20"/>
                <w:szCs w:val="20"/>
                <w:lang w:val="en-US" w:eastAsia="nl-NL"/>
              </w:rPr>
              <w:t>Setting</w:t>
            </w:r>
            <w:r w:rsidR="00261486">
              <w:rPr>
                <w:rFonts w:ascii="Cambria" w:eastAsia="Times New Roman" w:hAnsi="Cambria" w:cs="Calibri"/>
                <w:b/>
                <w:bCs/>
                <w:color w:val="000000" w:themeColor="text1"/>
                <w:sz w:val="20"/>
                <w:szCs w:val="20"/>
                <w:vertAlign w:val="superscript"/>
                <w:lang w:val="en-US" w:eastAsia="nl-NL"/>
              </w:rPr>
              <w:t>1</w:t>
            </w:r>
            <w:r w:rsidRPr="008903AE">
              <w:rPr>
                <w:rFonts w:ascii="Cambria" w:eastAsia="Times New Roman" w:hAnsi="Cambria" w:cs="Calibri"/>
                <w:b/>
                <w:bCs/>
                <w:color w:val="000000" w:themeColor="text1"/>
                <w:sz w:val="20"/>
                <w:szCs w:val="20"/>
                <w:lang w:val="en-US" w:eastAsia="nl-NL"/>
              </w:rPr>
              <w:t xml:space="preserve"> </w:t>
            </w:r>
          </w:p>
        </w:tc>
        <w:tc>
          <w:tcPr>
            <w:tcW w:w="382" w:type="pct"/>
            <w:shd w:val="clear" w:color="auto" w:fill="auto"/>
          </w:tcPr>
          <w:p w14:paraId="244394CE" w14:textId="77777777" w:rsidR="00214D9A" w:rsidRPr="008903AE" w:rsidRDefault="00214D9A" w:rsidP="00214D9A">
            <w:pPr>
              <w:spacing w:after="0" w:line="240" w:lineRule="auto"/>
              <w:rPr>
                <w:rFonts w:ascii="Cambria" w:eastAsia="Times New Roman" w:hAnsi="Cambria" w:cs="Calibri"/>
                <w:b/>
                <w:bCs/>
                <w:color w:val="000000"/>
                <w:sz w:val="20"/>
                <w:szCs w:val="20"/>
                <w:lang w:val="en-US" w:eastAsia="nl-NL"/>
              </w:rPr>
            </w:pPr>
            <w:r w:rsidRPr="008903AE">
              <w:rPr>
                <w:rFonts w:ascii="Cambria" w:eastAsia="Times New Roman" w:hAnsi="Cambria" w:cs="Calibri"/>
                <w:b/>
                <w:bCs/>
                <w:color w:val="000000"/>
                <w:sz w:val="20"/>
                <w:szCs w:val="20"/>
                <w:lang w:eastAsia="nl-NL"/>
              </w:rPr>
              <w:t>Target population</w:t>
            </w:r>
          </w:p>
        </w:tc>
        <w:tc>
          <w:tcPr>
            <w:tcW w:w="555" w:type="pct"/>
          </w:tcPr>
          <w:p w14:paraId="4FB06260" w14:textId="15F7C013" w:rsidR="00214D9A" w:rsidRPr="008903AE" w:rsidRDefault="00214D9A" w:rsidP="00214D9A">
            <w:pPr>
              <w:spacing w:after="0" w:line="240" w:lineRule="auto"/>
              <w:rPr>
                <w:rFonts w:ascii="Cambria" w:eastAsia="Times New Roman" w:hAnsi="Cambria" w:cs="Calibri"/>
                <w:b/>
                <w:bCs/>
                <w:color w:val="000000"/>
                <w:sz w:val="20"/>
                <w:szCs w:val="20"/>
                <w:lang w:eastAsia="nl-NL"/>
              </w:rPr>
            </w:pPr>
            <w:r w:rsidRPr="008903AE">
              <w:rPr>
                <w:rFonts w:ascii="Cambria" w:eastAsia="Times New Roman" w:hAnsi="Cambria" w:cs="Calibri"/>
                <w:b/>
                <w:bCs/>
                <w:color w:val="000000"/>
                <w:sz w:val="20"/>
                <w:szCs w:val="20"/>
                <w:lang w:eastAsia="nl-NL"/>
              </w:rPr>
              <w:t>Scientific theories</w:t>
            </w:r>
          </w:p>
        </w:tc>
      </w:tr>
      <w:tr w:rsidR="00E04D59" w:rsidRPr="00493818" w14:paraId="04AF9BA4" w14:textId="77777777" w:rsidTr="00261486">
        <w:trPr>
          <w:cantSplit/>
          <w:trHeight w:val="1551"/>
        </w:trPr>
        <w:tc>
          <w:tcPr>
            <w:tcW w:w="478" w:type="pct"/>
            <w:shd w:val="clear" w:color="auto" w:fill="auto"/>
            <w:hideMark/>
          </w:tcPr>
          <w:p w14:paraId="66F9FA15" w14:textId="73C8860A"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Cancer Aftercare Guide (Kanker Nazorg Wijzer) </w:t>
            </w:r>
            <w:r w:rsidRPr="008903AE">
              <w:rPr>
                <w:rFonts w:ascii="Cambria" w:eastAsia="Times New Roman" w:hAnsi="Cambria" w:cs="Calibri"/>
                <w:color w:val="000000"/>
                <w:sz w:val="20"/>
                <w:szCs w:val="20"/>
                <w:lang w:val="en-US" w:eastAsia="nl-NL"/>
              </w:rPr>
              <w:fldChar w:fldCharType="begin">
                <w:fldData xml:space="preserve">PEVuZE5vdGU+PENpdGU+PEF1dGhvcj5XaWxsZW1zPC9BdXRob3I+PFllYXI+MjAxNzwvWWVhcj48
UmVjTnVtPjEyMzY8L1JlY051bT48RGlzcGxheVRleHQ+WzEtN108L0Rpc3BsYXlUZXh0PjxyZWNv
cmQ+PHJlYy1udW1iZXI+MTIzNjwvcmVjLW51bWJlcj48Zm9yZWlnbi1rZXlzPjxrZXkgYXBwPSJF
TiIgZGItaWQ9IjI5ZnNzd3YwcHA1ZncwZXBmeDd2ZmZ6ZWRyZXh3dHJwZXRzcCIgdGltZXN0YW1w
PSIxNjIzNjYyMTM1Ij4xMjM2PC9rZXk+PC9mb3JlaWduLWtleXM+PHJlZi10eXBlIG5hbWU9Ikpv
dXJuYWwgQXJ0aWNsZSI+MTc8L3JlZi10eXBlPjxjb250cmlidXRvcnM+PGF1dGhvcnM+PGF1dGhv
cj5XaWxsZW1zLCBSLiBBLjwvYXV0aG9yPjxhdXRob3I+TWVzdGVycywgSS48L2F1dGhvcj48YXV0
aG9yPkxlY2huZXIsIEwuPC9hdXRob3I+PGF1dGhvcj5LYW5lcmEsIEkuIE0uPC9hdXRob3I+PGF1
dGhvcj5Cb2xtYW4sIEMuIEEuIFcuPC9hdXRob3I+PC9hdXRob3JzPjwvY29udHJpYnV0b3JzPjx0
aXRsZXM+PHRpdGxlPkxvbmctdGVybSBlZmZlY3RpdmVuZXNzIGFuZCBtb2RlcmF0b3JzIG9mIGEg
d2ViLWJhc2VkIHRhaWxvcmVkIGludGVydmVudGlvbiBmb3IgY2FuY2VyIHN1cnZpdm9ycyBvbiBz
b2NpYWwgYW5kIGVtb3Rpb25hbCBmdW5jdGlvbmluZywgZGVwcmVzc2lvbiwgYW5kIGZhdGlndWU6
IHJhbmRvbWl6ZWQgY29udHJvbGxlZCB0cmlhbDwvdGl0bGU+PHNlY29uZGFyeS10aXRsZT5Kb3Vy
bmFsIG9mIGNhbmNlciBzdXJ2aXZvcnNoaXA8L3NlY29uZGFyeS10aXRsZT48L3RpdGxlcz48cGVy
aW9kaWNhbD48ZnVsbC10aXRsZT5Kb3VybmFsIG9mIGNhbmNlciBzdXJ2aXZvcnNoaXA8L2Z1bGwt
dGl0bGU+PC9wZXJpb2RpY2FsPjxwYWdlcz42OTHigJA3MDM8L3BhZ2VzPjx2b2x1bWU+MTE8L3Zv
bHVtZT48bnVtYmVyPjY8L251bWJlcj48a2V5d29yZHM+PGtleXdvcmQ+Q2FuY2VyIFN1cnZpdm9y
cyBbKnBzeWNob2xvZ3ldPC9rZXl3b3JkPjxrZXl3b3JkPkRlcHJlc3Npb24gWypwc3ljaG9sb2d5
XTwva2V5d29yZD48a2V5d29yZD5FbW90aW9uczwva2V5d29yZD48a2V5d29yZD5GYXRpZ3VlIFsq
cHN5Y2hvbG9neV08L2tleXdvcmQ+PGtleXdvcmQ+RmVtYWxlPC9rZXl3b3JkPjxrZXl3b3JkPkh1
bWFuczwva2V5d29yZD48a2V5d29yZD5JbnRlcm5ldCBbKnN0YXRpc3RpY3MgJmFtcDsgbnVtZXJp
Y2FsIGRhdGFdPC9rZXl3b3JkPjxrZXl3b3JkPk1hbGU8L2tleXdvcmQ+PGtleXdvcmQ+TWlkZGxl
IEFnZWQ8L2tleXdvcmQ+PGtleXdvcmQ+TmVvcGxhc21zIFttb3J0YWxpdHksICpwc3ljaG9sb2d5
XTwva2V5d29yZD48a2V5d29yZD5RdWFsaXR5IG9mIExpZmUgWypwc3ljaG9sb2d5XTwva2V5d29y
ZD48L2tleXdvcmRzPjxkYXRlcz48eWVhcj4yMDE3PC95ZWFyPjwvZGF0ZXM+PGFjY2Vzc2lvbi1u
dW0+Q04tMDE0NTgxNzk8L2FjY2Vzc2lvbi1udW0+PHdvcmstdHlwZT5Kb3VybmFsIEFydGljbGU7
IFJhbmRvbWl6ZWQgQ29udHJvbGxlZCBUcmlhbDwvd29yay10eXBlPjx1cmxzPjxyZWxhdGVkLXVy
bHM+PHVybD5odHRwczovL3d3dy5jb2NocmFuZWxpYnJhcnkuY29tL2NlbnRyYWwvZG9pLzEwLjEw
MDIvY2VudHJhbC9DTi0wMTQ1ODE3OS9mdWxsPC91cmw+PC9yZWxhdGVkLXVybHM+PC91cmxzPjxj
dXN0b20zPlBVQk1FRCAyODY5ODk5OTwvY3VzdG9tMz48ZWxlY3Ryb25pYy1yZXNvdXJjZS1udW0+
MTAuMTAwNy9zMTE3NjQtMDE3LTA2MjUtMDwvZWxlY3Ryb25pYy1yZXNvdXJjZS1udW0+PC9yZWNv
cmQ+PC9DaXRlPjxDaXRlPjxBdXRob3I+V2lsbGVtczwvQXV0aG9yPjxZZWFyPjIwMTc8L1llYXI+
PFJlY051bT4xMzkwPC9SZWNOdW0+PHJlY29yZD48cmVjLW51bWJlcj4xMzkwPC9yZWMtbnVtYmVy
Pjxmb3JlaWduLWtleXM+PGtleSBhcHA9IkVOIiBkYi1pZD0iMjlmc3N3djBwcDVmdzBlcGZ4N3Zm
ZnplZHJleHd0cnBldHNwIiB0aW1lc3RhbXA9IjE2MjM2NjIxNDMiPjEzOTA8L2tleT48L2ZvcmVp
Z24ta2V5cz48cmVmLXR5cGUgbmFtZT0iSm91cm5hbCBBcnRpY2xlIj4xNzwvcmVmLXR5cGU+PGNv
bnRyaWJ1dG9ycz48YXV0aG9ycz48YXV0aG9yPldpbGxlbXMsIFJveSBBLjwvYXV0aG9yPjxhdXRo
b3I+TGVjaG5lciwgTGlsaWFuPC9hdXRob3I+PGF1dGhvcj5WZXJib29uLCBQZXRlcjwvYXV0aG9y
PjxhdXRob3I+TWVzdGVycywgSWxzZTwvYXV0aG9yPjxhdXRob3I+S2FuZXJhLCBJcmlzIE0uPC9h
dXRob3I+PGF1dGhvcj5Cb2xtYW4sIENhdGhlcmluZSBBLiBXLjwvYXV0aG9yPjwvYXV0aG9ycz48
L2NvbnRyaWJ1dG9ycz48YXV0aC1hZGRyZXNzPldpbGxlbXMsIFJveSBBLjwvYXV0aC1hZGRyZXNz
Pjx0aXRsZXM+PHRpdGxlPldvcmtpbmcgbWVjaGFuaXNtcyBvZiBhIHdlYi1iYXNlZCBzZWxmLW1h
bmFnZW1lbnQgaW50ZXJ2ZW50aW9uIGZvciBjYW5jZXIgc3Vydml2b3JzOiBBIHJhbmRvbWlzZWQg
Y29udHJvbGxlZCB0cmlhbDwvdGl0bGU+PHNlY29uZGFyeS10aXRsZT5Qc3ljaG9sb2d5ICZhbXA7
IEhlYWx0aDwvc2Vjb25kYXJ5LXRpdGxlPjwvdGl0bGVzPjxwZXJpb2RpY2FsPjxmdWxsLXRpdGxl
PlBzeWNob2xvZ3kgJmFtcDsgaGVhbHRoPC9mdWxsLXRpdGxlPjwvcGVyaW9kaWNhbD48cGFnZXM+
NjA1LTYyNTwvcGFnZXM+PHZvbHVtZT4zMjwvdm9sdW1lPjxudW1iZXI+NTwvbnVtYmVyPjxrZXl3
b3Jkcz48a2V5d29yZD5wc3ljaG8tb25jb2xvZ3k8L2tleXdvcmQ+PGtleXdvcmQ+c3Vydml2b3Jz
aGlwPC9rZXl3b3JkPjxrZXl3b3JkPlJDVDwva2V5d29yZD48a2V5d29yZD5tZWRpYXRpb248L2tl
eXdvcmQ+PGtleXdvcmQ+ZUhlYWx0aDwva2V5d29yZD48a2V5d29yZD5zZWxmLW1hbmFnZW1lbnQ8
L2tleXdvcmQ+PGtleXdvcmQ+T25saW5lIFRoZXJhcHk8L2tleXdvcmQ+PGtleXdvcmQ+T25jb2xv
Z3k8L2tleXdvcmQ+PGtleXdvcmQ+RmF0aWd1ZTwva2V5d29yZD48a2V5d29yZD5TdXJ2aXZvcnM8
L2tleXdvcmQ+PC9rZXl3b3Jkcz48ZGF0ZXM+PHllYXI+MjAxNzwveWVhcj48L2RhdGVzPjxwdWJs
aXNoZXI+VGF5bG9yICZhbXA7IEZyYW5jaXM8L3B1Ymxpc2hlcj48aXNibj4wODg3LTA0NDYmI3hE
OzE0NzYtODMyMTwvaXNibj48YWNjZXNzaW9uLW51bT4yMDE3LTEzNjUwLTAwNjwvYWNjZXNzaW9u
LW51bT48dXJscz48cmVsYXRlZC11cmxzPjx1cmw+aHR0cHM6Ly9sb2dpbi5lenByb3h5LmxlaWRl
bnVuaXYubmw6MjQ0My9sb2dpbj9VUkw9aHR0cDovL3NlYXJjaC5lYnNjb2hvc3QuY29tL2xvZ2lu
LmFzcHg/ZGlyZWN0PXRydWUmYW1wO2RiPXBzeWgmYW1wO0FOPTIwMTctMTM2NTAtMDA2JmFtcDtz
aXRlPWVob3N0LWxpdmU8L3VybD48dXJsPk9SQ0lEOiAwMDAwLTAwMDItNTc3NS0zMzY3PC91cmw+
PHVybD5yb3kud2lsbGVtc0BvdS5ubDwvdXJsPjwvcmVsYXRlZC11cmxzPjwvdXJscz48ZWxlY3Ry
b25pYy1yZXNvdXJjZS1udW0+MTAuMTA4MC8wODg3MDQ0Ni4yMDE3LjEyOTMwNTQ8L2VsZWN0cm9u
aWMtcmVzb3VyY2UtbnVtPjxyZW1vdGUtZGF0YWJhc2UtbmFtZT5BUEEgUHN5Y0luZm88L3JlbW90
ZS1kYXRhYmFzZS1uYW1lPjxyZW1vdGUtZGF0YWJhc2UtcHJvdmlkZXI+RUJTQ09ob3N0PC9yZW1v
dGUtZGF0YWJhc2UtcHJvdmlkZXI+PC9yZWNvcmQ+PC9DaXRlPjxDaXRlPjxBdXRob3I+V2lsbGVt
czwvQXV0aG9yPjxZZWFyPjIwMTc8L1llYXI+PFJlY051bT4xNDY5PC9SZWNOdW0+PHJlY29yZD48
cmVjLW51bWJlcj4xNDY5PC9yZWMtbnVtYmVyPjxmb3JlaWduLWtleXM+PGtleSBhcHA9IkVOIiBk
Yi1pZD0iMjlmc3N3djBwcDVmdzBlcGZ4N3ZmZnplZHJleHd0cnBldHNwIiB0aW1lc3RhbXA9IjE2
MjM2NjIxNTEiPjE0Njk8L2tleT48L2ZvcmVpZ24ta2V5cz48cmVmLXR5cGUgbmFtZT0iSm91cm5h
bCBBcnRpY2xlIj4xNzwvcmVmLXR5cGU+PGNvbnRyaWJ1dG9ycz48YXV0aG9ycz48YXV0aG9yPldp
bGxlbXMsIFIuIEEuPC9hdXRob3I+PGF1dGhvcj5Cb2xtYW4sIEMuIEEuPC9hdXRob3I+PGF1dGhv
cj5NZXN0ZXJzLCBJLjwvYXV0aG9yPjxhdXRob3I+S2FuZXJhLCBJLiBNLjwvYXV0aG9yPjxhdXRo
b3I+QmVhdWxlbiwgQS4gQS48L2F1dGhvcj48YXV0aG9yPkxlY2huZXIsIEwuPC9hdXRob3I+PC9h
dXRob3JzPjwvY29udHJpYnV0b3JzPjxhdXRoLWFkZHJlc3M+RmFjdWx0eSBvZiBQc3ljaG9sb2d5
IGFuZCBFZHVjYXRpb25hbCBTY2llbmNlcywgT3BlbiBVbml2ZXJzaXR5IG9mIHRoZSBOZXRoZXJs
YW5kcywgSGVlcmxlbiwgVGhlIE5ldGhlcmxhbmRzLiYjeEQ7Q0FQSFJJIFNjaG9vbCBmb3IgUHVi
bGljIEhlYWx0aCBhbmQgUHJpbWFyeSBDYXJlLCBNYWFzdHJpY2h0IFVuaXZlcnNpdHksIE1hYXN0
cmljaHQsIFRoZSBOZXRoZXJsYW5kcy48L2F1dGgtYWRkcmVzcz48dGl0bGVzPjx0aXRsZT5TaG9y
dC10ZXJtIGVmZmVjdGl2ZW5lc3Mgb2YgYSB3ZWItYmFzZWQgdGFpbG9yZWQgaW50ZXJ2ZW50aW9u
IGZvciBjYW5jZXIgc3Vydml2b3JzIG9uIHF1YWxpdHkgb2YgbGlmZSwgYW54aWV0eSwgZGVwcmVz
c2lvbiwgYW5kIGZhdGlndWU6IHJhbmRvbWl6ZWQgY29udHJvbGxlZCB0cmlhbDwvdGl0bGU+PHNl
Y29uZGFyeS10aXRsZT5Qc3ljaG9vbmNvbG9neTwvc2Vjb25kYXJ5LXRpdGxlPjwvdGl0bGVzPjxw
ZXJpb2RpY2FsPjxmdWxsLXRpdGxlPlBzeWNob29uY29sb2d5PC9mdWxsLXRpdGxlPjwvcGVyaW9k
aWNhbD48cGFnZXM+MjIyLTIzMDwvcGFnZXM+PHZvbHVtZT4yNjwvdm9sdW1lPjxudW1iZXI+Mjwv
bnVtYmVyPjxlZGl0aW9uPjIwMTYvMDMvMTk8L2VkaXRpb24+PGtleXdvcmRzPjxrZXl3b3JkPkFk
dWx0PC9rZXl3b3JkPjxrZXl3b3JkPkFueGlldHkvcHN5Y2hvbG9neS8qdGhlcmFweTwva2V5d29y
ZD48a2V5d29yZD5DYW5jZXIgU3Vydml2b3JzLypwc3ljaG9sb2d5PC9rZXl3b3JkPjxrZXl3b3Jk
PkRlcHJlc3Npb24vcHN5Y2hvbG9neS8qdGhlcmFweTwva2V5d29yZD48a2V5d29yZD5GYXRpZ3Vl
L3BzeWNob2xvZ3kvKnRoZXJhcHk8L2tleXdvcmQ+PGtleXdvcmQ+RmVtYWxlPC9rZXl3b3JkPjxr
ZXl3b3JkPkh1bWFuczwva2V5d29yZD48a2V5d29yZD5JbnRlcm5ldDwva2V5d29yZD48a2V5d29y
ZD5NYWxlPC9rZXl3b3JkPjxrZXl3b3JkPk1pZGRsZSBBZ2VkPC9rZXl3b3JkPjxrZXl3b3JkPk5l
b3BsYXNtcy9yZWhhYmlsaXRhdGlvbjwva2V5d29yZD48a2V5d29yZD5OZXRoZXJsYW5kczwva2V5
d29yZD48a2V5d29yZD5RdWFsaXR5IG9mIExpZmUvKnBzeWNob2xvZ3k8L2tleXdvcmQ+PGtleXdv
cmQ+VGVsZW1lZGljaW5lLyptZXRob2RzPC9rZXl3b3JkPjxrZXl3b3JkPlVzZXItQ29tcHV0ZXIg
SW50ZXJmYWNlPC9rZXl3b3JkPjxrZXl3b3JkPipjYW5jZXI8L2tleXdvcmQ+PGtleXdvcmQ+KmNv
bXB1dGVyIHRhaWxvcmluZzwva2V5d29yZD48a2V5d29yZD4qZUhlYWx0aDwva2V5d29yZD48a2V5
d29yZD4qb25jb2xvZ3k8L2tleXdvcmQ+PGtleXdvcmQ+KnNlbGYtbWFuYWdlbWVudDwva2V5d29y
ZD48a2V5d29yZD4qc3Vydml2b3JzaGlwPC9rZXl3b3JkPjwva2V5d29yZHM+PGRhdGVzPjx5ZWFy
PjIwMTc8L3llYXI+PHB1Yi1kYXRlcz48ZGF0ZT5GZWI8L2RhdGU+PC9wdWItZGF0ZXM+PC9kYXRl
cz48aXNibj4xMDU3LTkyNDk8L2lzYm4+PGFjY2Vzc2lvbi1udW0+MjY5ODg4MDA8L2FjY2Vzc2lv
bi1udW0+PHVybHM+PC91cmxzPjxlbGVjdHJvbmljLXJlc291cmNlLW51bT4xMC4xMDAyL3Bvbi40
MTEzPC9lbGVjdHJvbmljLXJlc291cmNlLW51bT48cmVtb3RlLWRhdGFiYXNlLXByb3ZpZGVyPk5M
TTwvcmVtb3RlLWRhdGFiYXNlLXByb3ZpZGVyPjxsYW5ndWFnZT5lbmc8L2xhbmd1YWdlPjwvcmVj
b3JkPjwvQ2l0ZT48Q2l0ZT48QXV0aG9yPldpbGxlbXM8L0F1dGhvcj48WWVhcj4yMDE1PC9ZZWFy
PjxSZWNOdW0+MTQ5NTwvUmVjTnVtPjxyZWNvcmQ+PHJlYy1udW1iZXI+MTQ5NTwvcmVjLW51bWJl
cj48Zm9yZWlnbi1rZXlzPjxrZXkgYXBwPSJFTiIgZGItaWQ9IjI5ZnNzd3YwcHA1ZncwZXBmeDd2
ZmZ6ZWRyZXh3dHJwZXRzcCIgdGltZXN0YW1wPSIxNjIzNjYyMTUyIj4xNDk1PC9rZXk+PC9mb3Jl
aWduLWtleXM+PHJlZi10eXBlIG5hbWU9IkpvdXJuYWwgQXJ0aWNsZSI+MTc8L3JlZi10eXBlPjxj
b250cmlidXRvcnM+PGF1dGhvcnM+PGF1dGhvcj5XaWxsZW1zLCBSLiBBLjwvYXV0aG9yPjxhdXRo
b3I+Qm9sbWFuLCBDLiBBLjwvYXV0aG9yPjxhdXRob3I+TWVzdGVycywgSS48L2F1dGhvcj48YXV0
aG9yPkthbmVyYSwgSS4gTS48L2F1dGhvcj48YXV0aG9yPkJlYXVsZW4sIEEuIEEuPC9hdXRob3I+
PGF1dGhvcj5MZWNobmVyLCBMLjwvYXV0aG9yPjwvYXV0aG9ycz48L2NvbnRyaWJ1dG9ycz48YXV0
aC1hZGRyZXNzPkZhY3VsdHkgb2YgUHN5Y2hvbG9neSBhbmQgRWR1Y2F0aW9uYWwgU2NpZW5jZXMs
IE9wZW4gVW5pdmVyc2l0eSBvZiB0aGUgTmV0aGVybGFuZHMsIFAuTy4gQm94IDI5NjAsIDY0MDEg
REwsIEhlZXJsZW4sIFRoZSBOZXRoZXJsYW5kcy4gcm95LndpbGxlbXNAb3UubmwuJiN4RDtGYWN1
bHR5IG9mIFBzeWNob2xvZ3kgYW5kIEVkdWNhdGlvbmFsIFNjaWVuY2VzLCBPcGVuIFVuaXZlcnNp
dHkgb2YgdGhlIE5ldGhlcmxhbmRzLCBQLk8uIEJveCAyOTYwLCA2NDAxIERMLCBIZWVybGVuLCBU
aGUgTmV0aGVybGFuZHMuIGNhdGhlcmluZS5ib2xtYW5Ab3UubmwuJiN4RDtDQVBIUkkgU2Nob29s
IGZvciBQdWJsaWMgSGVhbHRoIGFuZCBQcmltYXJ5IENhcmUsIE1hYXN0cmljaHQgVW5pdmVyc2l0
eSwgUC5PLiBCb3ggNjE2LCA2MjAwIE1ELCBNYWFzdHJpY2h0LCBUaGUgTmV0aGVybGFuZHMuIGls
c2UubWVzdGVyc0BtYWFzdHJpY2h0dW5pdmVyc2l0eS5ubC4mI3hEO0ZhY3VsdHkgb2YgUHN5Y2hv
bG9neSBhbmQgRWR1Y2F0aW9uYWwgU2NpZW5jZXMsIE9wZW4gVW5pdmVyc2l0eSBvZiB0aGUgTmV0
aGVybGFuZHMsIFAuTy4gQm94IDI5NjAsIDY0MDEgREwsIEhlZXJsZW4sIFRoZSBOZXRoZXJsYW5k
cy4gaXJpcy5rYW5lcmFAb3UubmwuJiN4RDtGYWN1bHR5IG9mIFBzeWNob2xvZ3kgYW5kIEVkdWNh
dGlvbmFsIFNjaWVuY2VzLCBPcGVuIFVuaXZlcnNpdHkgb2YgdGhlIE5ldGhlcmxhbmRzLCBQLk8u
IEJveCAyOTYwLCA2NDAxIERMLCBIZWVybGVuLCBUaGUgTmV0aGVybGFuZHMuIGF1ZHJleS5iZWF1
bGVuQG91Lm5sLiYjeEQ7RmFjdWx0eSBvZiBQc3ljaG9sb2d5IGFuZCBFZHVjYXRpb25hbCBTY2ll
bmNlcywgT3BlbiBVbml2ZXJzaXR5IG9mIHRoZSBOZXRoZXJsYW5kcywgUC5PLiBCb3ggMjk2MCwg
NjQwMSBETCwgSGVlcmxlbiwgVGhlIE5ldGhlcmxhbmRzLiBsaWxpYW4ubGVjaG5lckBvdS5ubC48
L2F1dGgtYWRkcmVzcz48dGl0bGVzPjx0aXRsZT5UaGUgS2Fua2VyIE5hem9yZyBXaWp6ZXIgKENh
bmNlciBBZnRlcmNhcmUgR3VpZGUpIHByb3RvY29sOiB0aGUgc3lzdGVtYXRpYyBkZXZlbG9wbWVu
dCBvZiBhIHdlYi1iYXNlZCBjb21wdXRlciB0YWlsb3JlZCBpbnRlcnZlbnRpb24gcHJvdmlkaW5n
IHBzeWNob3NvY2lhbCBhbmQgbGlmZXN0eWxlIHN1cHBvcnQgZm9yIGNhbmNlciBzdXJ2aXZvcnM8
L3RpdGxlPjxzZWNvbmRhcnktdGl0bGU+Qk1DIENhbmNlcjwvc2Vjb25kYXJ5LXRpdGxlPjwvdGl0
bGVzPjxwZXJpb2RpY2FsPjxmdWxsLXRpdGxlPkJNQyBDYW5jZXI8L2Z1bGwtdGl0bGU+PC9wZXJp
b2RpY2FsPjxwYWdlcz41ODA8L3BhZ2VzPjx2b2x1bWU+MTU8L3ZvbHVtZT48ZWRpdGlvbj4yMDE1
LzA4LzEyPC9lZGl0aW9uPjxrZXl3b3Jkcz48a2V5d29yZD5BZGFwdGF0aW9uLCBQc3ljaG9sb2dp
Y2FsPC9rZXl3b3JkPjxrZXl3b3JkPkV2aWRlbmNlLUJhc2VkIE1lZGljaW5lLyptZXRob2RzPC9r
ZXl3b3JkPjxrZXl3b3JkPkhlYWx0aCBTdXJ2ZXlzPC9rZXl3b3JkPjxrZXl3b3JkPkh1bWFuczwv
a2V5d29yZD48a2V5d29yZD5MaWZlIFN0eWxlPC9rZXl3b3JkPjxrZXl3b3JkPk5lb3BsYXNtcy8q
cHN5Y2hvbG9neTwva2V5d29yZD48a2V5d29yZD5Qcm9ncmFtIERldmVsb3BtZW50LyptZXRob2Rz
PC9rZXl3b3JkPjxrZXl3b3JkPlN1cnZpdm9ycy8qcHN5Y2hvbG9neTwva2V5d29yZD48a2V5d29y
ZD5Vc2VyLUNvbXB1dGVyIEludGVyZmFjZTwva2V5d29yZD48a2V5d29yZD5XZWIgQnJvd3Nlcjwv
a2V5d29yZD48L2tleXdvcmRzPjxkYXRlcz48eWVhcj4yMDE1PC95ZWFyPjxwdWItZGF0ZXM+PGRh
dGU+QXVnIDExPC9kYXRlPjwvcHViLWRhdGVzPjwvZGF0ZXM+PGlzYm4+MTQ3MS0yNDA3PC9pc2Ju
PjxhY2Nlc3Npb24tbnVtPjI2MjYwMzE4PC9hY2Nlc3Npb24tbnVtPjx1cmxzPjwvdXJscz48Y3Vz
dG9tMj5QTUM0NTMyMTQ0PC9jdXN0b20yPjxlbGVjdHJvbmljLXJlc291cmNlLW51bT4xMC4xMTg2
L3MxMjg4NS0wMTUtMTU4OC16PC9lbGVjdHJvbmljLXJlc291cmNlLW51bT48cmVtb3RlLWRhdGFi
YXNlLXByb3ZpZGVyPk5MTTwvcmVtb3RlLWRhdGFiYXNlLXByb3ZpZGVyPjxsYW5ndWFnZT5lbmc8
L2xhbmd1YWdlPjwvcmVjb3JkPjwvQ2l0ZT48Q2l0ZT48QXV0aG9yPkthbmVyYTwvQXV0aG9yPjxZ
ZWFyPjIwMTY8L1llYXI+PFJlY051bT4xMjM0PC9SZWNOdW0+PHJlY29yZD48cmVjLW51bWJlcj4x
MjM0PC9yZWMtbnVtYmVyPjxmb3JlaWduLWtleXM+PGtleSBhcHA9IkVOIiBkYi1pZD0iMjlmc3N3
djBwcDVmdzBlcGZ4N3ZmZnplZHJleHd0cnBldHNwIiB0aW1lc3RhbXA9IjE2MjM2NjIxMzUiPjEy
MzQ8L2tleT48L2ZvcmVpZ24ta2V5cz48cmVmLXR5cGUgbmFtZT0iSm91cm5hbCBBcnRpY2xlIj4x
NzwvcmVmLXR5cGU+PGNvbnRyaWJ1dG9ycz48YXV0aG9ycz48YXV0aG9yPkthbmVyYSwgSS4gTS48
L2F1dGhvcj48YXV0aG9yPkJvbG1hbiwgQy4gQS48L2F1dGhvcj48YXV0aG9yPldpbGxlbXMsIFIu
IEEuPC9hdXRob3I+PGF1dGhvcj5NZXN0ZXJzLCBJLjwvYXV0aG9yPjxhdXRob3I+TGVjaG5lciwg
TC48L2F1dGhvcj48L2F1dGhvcnM+PC9jb250cmlidXRvcnM+PHRpdGxlcz48dGl0bGU+TGlmZXN0
eWxlLXJlbGF0ZWQgZWZmZWN0cyBvZiB0aGUgd2ViLWJhc2VkIEthbmtlciBOYXpvcmcgV2lqemVy
IChDYW5jZXIgQWZ0ZXJjYXJlIEd1aWRlKSBpbnRlcnZlbnRpb24gZm9yIGNhbmNlciBzdXJ2aXZv
cnM6IGEgcmFuZG9taXplZCBjb250cm9sbGVkIHRyaWFsPC90aXRsZT48c2Vjb25kYXJ5LXRpdGxl
PkpvdXJuYWwgb2YgY2FuY2VyIHN1cnZpdm9yc2hpcDwvc2Vjb25kYXJ5LXRpdGxlPjwvdGl0bGVz
PjxwZXJpb2RpY2FsPjxmdWxsLXRpdGxlPkpvdXJuYWwgb2YgY2FuY2VyIHN1cnZpdm9yc2hpcDwv
ZnVsbC10aXRsZT48L3BlcmlvZGljYWw+PHBhZ2VzPjg4M+KAkDg5NzwvcGFnZXM+PHZvbHVtZT4x
MDwvdm9sdW1lPjxudW1iZXI+NTwvbnVtYmVyPjxrZXl3b3Jkcz48a2V5d29yZD5BZnRlcmNhcmU8
L2tleXdvcmQ+PGtleXdvcmQ+RGlldDwva2V5d29yZD48a2V5d29yZD5FeGVyY2lzZTwva2V5d29y
ZD48a2V5d29yZD5GZW1hbGU8L2tleXdvcmQ+PGtleXdvcmQ+SGVhbHRoIEJlaGF2aW9yPC9rZXl3
b3JkPjxrZXl3b3JkPkh1bWFuczwva2V5d29yZD48a2V5d29yZD5JbnRlcm5ldDwva2V5d29yZD48
a2V5d29yZD5MaWZlIFN0eWxlPC9rZXl3b3JkPjxrZXl3b3JkPk1hbGU8L2tleXdvcmQ+PGtleXdv
cmQ+TWlkZGxlIEFnZWQ8L2tleXdvcmQ+PGtleXdvcmQ+TmVvcGxhc21zIFsqcHN5Y2hvbG9neSwg
dGhlcmFweV08L2tleXdvcmQ+PGtleXdvcmQ+UXVhbGl0eSBvZiBMaWZlPC9rZXl3b3JkPjxrZXl3
b3JkPlNlbGYgQ2FyZTwva2V5d29yZD48a2V5d29yZD5TdXJ2aXZvcnMgWypwc3ljaG9sb2d5XTwv
a2V5d29yZD48a2V5d29yZD5UZWxlbWVkaWNpbmU8L2tleXdvcmQ+PC9rZXl3b3Jkcz48ZGF0ZXM+
PHllYXI+MjAxNjwveWVhcj48L2RhdGVzPjxhY2Nlc3Npb24tbnVtPkNOLTAxNDE0MzYzPC9hY2Nl
c3Npb24tbnVtPjx3b3JrLXR5cGU+Sm91cm5hbCBBcnRpY2xlOyBSYW5kb21pemVkIENvbnRyb2xs
ZWQgVHJpYWw8L3dvcmstdHlwZT48dXJscz48cmVsYXRlZC11cmxzPjx1cmw+aHR0cHM6Ly93d3cu
Y29jaHJhbmVsaWJyYXJ5LmNvbS9jZW50cmFsL2RvaS8xMC4xMDAyL2NlbnRyYWwvQ04tMDE0MTQz
NjMvZnVsbDwvdXJsPjwvcmVsYXRlZC11cmxzPjwvdXJscz48Y3VzdG9tMz5QVUJNRUQgMjY5ODQ1
MzQ8L2N1c3RvbTM+PGVsZWN0cm9uaWMtcmVzb3VyY2UtbnVtPjEwLjEwMDcvczExNzY0LTAxNi0w
NTM1LTY8L2VsZWN0cm9uaWMtcmVzb3VyY2UtbnVtPjwvcmVjb3JkPjwvQ2l0ZT48Q2l0ZT48QXV0
aG9yPkthbmVyYTwvQXV0aG9yPjxZZWFyPjIwMTc8L1llYXI+PFJlY051bT4xMjQ2PC9SZWNOdW0+
PHJlY29yZD48cmVjLW51bWJlcj4xMjQ2PC9yZWMtbnVtYmVyPjxmb3JlaWduLWtleXM+PGtleSBh
cHA9IkVOIiBkYi1pZD0iMjlmc3N3djBwcDVmdzBlcGZ4N3ZmZnplZHJleHd0cnBldHNwIiB0aW1l
c3RhbXA9IjE2MjM2NjIxMzUiPjEyNDY8L2tleT48L2ZvcmVpZ24ta2V5cz48cmVmLXR5cGUgbmFt
ZT0iSm91cm5hbCBBcnRpY2xlIj4xNzwvcmVmLXR5cGU+PGNvbnRyaWJ1dG9ycz48YXV0aG9ycz48
YXV0aG9yPkthbmVyYSwgSS4gTS48L2F1dGhvcj48YXV0aG9yPldpbGxlbXMsIFIuIEEuPC9hdXRo
b3I+PGF1dGhvcj5Cb2xtYW4sIEMuIEEuPC9hdXRob3I+PGF1dGhvcj5NZXN0ZXJzLCBJLjwvYXV0
aG9yPjxhdXRob3I+VmVyYm9vbiwgUC48L2F1dGhvcj48YXV0aG9yPkxlY2huZXIsIEwuPC9hdXRo
b3I+PC9hdXRob3JzPjwvY29udHJpYnV0b3JzPjx0aXRsZXM+PHRpdGxlPkxvbmctdGVybSBlZmZl
Y3RzIG9mIGEgd2ViLWJhc2VkIGNhbmNlciBhZnRlcmNhcmUgaW50ZXJ2ZW50aW9uIG9uIG1vZGVy
YXRlIHBoeXNpY2FsIGFjdGl2aXR5IGFuZCB2ZWdldGFibGUgY29uc3VtcHRpb24gYW1vbmcgZWFy
bHkgY2FuY2VyIHN1cnZpdm9yczogYSByYW5kb21pemVkIGNvbnRyb2xsZWQgdHJpYWw8L3RpdGxl
PjxzZWNvbmRhcnktdGl0bGU+SW50ZXJuYXRpb25hbCBqb3VybmFsIG9mIGJlaGF2aW9yYWwgbnV0
cml0aW9uIGFuZCBwaHlzaWNhbCBhY3Rpdml0eTwvc2Vjb25kYXJ5LXRpdGxlPjwvdGl0bGVzPjxw
ZXJpb2RpY2FsPjxmdWxsLXRpdGxlPkludGVybmF0aW9uYWwgam91cm5hbCBvZiBiZWhhdmlvcmFs
IG51dHJpdGlvbiBhbmQgcGh5c2ljYWwgYWN0aXZpdHk8L2Z1bGwtdGl0bGU+PC9wZXJpb2RpY2Fs
PjxwYWdlcz4xOTwvcGFnZXM+PHZvbHVtZT4xNDwvdm9sdW1lPjxudW1iZXI+MTwvbnVtYmVyPjxr
ZXl3b3Jkcz48a2V5d29yZD5BZHVsdDwva2V5d29yZD48a2V5d29yZD5BZnRlcmNhcmU8L2tleXdv
cmQ+PGtleXdvcmQ+QWdlZDwva2V5d29yZD48a2V5d29yZD5EaWV0PC9rZXl3b3JkPjxrZXl3b3Jk
PkV4ZXJjaXNlPC9rZXl3b3JkPjxrZXl3b3JkPkZlZWRpbmcgQmVoYXZpb3I8L2tleXdvcmQ+PGtl
eXdvcmQ+RmVtYWxlPC9rZXl3b3JkPjxrZXl3b3JkPkhlYWx0aCBCZWhhdmlvcjwva2V5d29yZD48
a2V5d29yZD5IZWFsdGggUHJvbW90aW9uPC9rZXl3b3JkPjxrZXl3b3JkPkh1bWFuczwva2V5d29y
ZD48a2V5d29yZD5JbnRlcm5ldDwva2V5d29yZD48a2V5d29yZD5MaWZlIFN0eWxlPC9rZXl3b3Jk
PjxrZXl3b3JkPk1hbGU8L2tleXdvcmQ+PGtleXdvcmQ+TWlkZGxlIEFnZWQ8L2tleXdvcmQ+PGtl
eXdvcmQ+TXVsdGlsZXZlbCBBbmFseXNpczwva2V5d29yZD48a2V5d29yZD5OZW9wbGFzbXMgW3Ro
ZXJhcHldPC9rZXl3b3JkPjxrZXl3b3JkPlF1YWxpdHkgb2YgTGlmZTwva2V5d29yZD48a2V5d29y
ZD5TZWxmIENhcmUgW21ldGhvZHNdPC9rZXl3b3JkPjxrZXl3b3JkPlN1cnZleXMgYW5kIFF1ZXN0
aW9ubmFpcmVzPC9rZXl3b3JkPjxrZXl3b3JkPlN1cnZpdm9yczwva2V5d29yZD48a2V5d29yZD5U
ZWxlbWVkaWNpbmU8L2tleXdvcmQ+PGtleXdvcmQ+VGltZTwva2V5d29yZD48a2V5d29yZD5WZWdl
dGFibGVzPC9rZXl3b3JkPjwva2V5d29yZHM+PGRhdGVzPjx5ZWFyPjIwMTc8L3llYXI+PC9kYXRl
cz48YWNjZXNzaW9uLW51bT5DTi0wMTM3ODk5NzwvYWNjZXNzaW9uLW51bT48d29yay10eXBlPkpv
dXJuYWwgQXJ0aWNsZTsgUmFuZG9taXplZCBDb250cm9sbGVkIFRyaWFsPC93b3JrLXR5cGU+PHVy
bHM+PHJlbGF0ZWQtdXJscz48dXJsPmh0dHBzOi8vd3d3LmNvY2hyYW5lbGlicmFyeS5jb20vY2Vu
dHJhbC9kb2kvMTAuMTAwMi9jZW50cmFsL0NOLTAxMzc4OTk3L2Z1bGw8L3VybD48L3JlbGF0ZWQt
dXJscz48L3VybHM+PGN1c3RvbTM+UFVCTUVEIDI4MTg3NzI1PC9jdXN0b20zPjxlbGVjdHJvbmlj
LXJlc291cmNlLW51bT4xMC4xMTg2L3MxMjk2Ni0wMTctMDQ3NC0yPC9lbGVjdHJvbmljLXJlc291
cmNlLW51bT48L3JlY29yZD48L0NpdGU+PENpdGU+PEF1dGhvcj5LYW5lcmE8L0F1dGhvcj48WWVh
cj4yMDE2PC9ZZWFyPjxSZWNOdW0+MTMzNzwvUmVjTnVtPjxyZWNvcmQ+PHJlYy1udW1iZXI+MTMz
NzwvcmVjLW51bWJlcj48Zm9yZWlnbi1rZXlzPjxrZXkgYXBwPSJFTiIgZGItaWQ9IjI5ZnNzd3Yw
cHA1ZncwZXBmeDd2ZmZ6ZWRyZXh3dHJwZXRzcCIgdGltZXN0YW1wPSIxNjIzNjYyMTM1Ij4xMzM3
PC9rZXk+PC9mb3JlaWduLWtleXM+PHJlZi10eXBlIG5hbWU9IkpvdXJuYWwgQXJ0aWNsZSI+MTc8
L3JlZi10eXBlPjxjb250cmlidXRvcnM+PGF1dGhvcnM+PGF1dGhvcj5LYW5lcmEsIEkuIE0uPC9h
dXRob3I+PGF1dGhvcj5XaWxsZW1zLCBSLiBBLjwvYXV0aG9yPjxhdXRob3I+Qm9sbWFuLCBDLiBB
LjwvYXV0aG9yPjxhdXRob3I+TWVzdGVycywgSS48L2F1dGhvcj48YXV0aG9yPlphbWJvbiwgVi48
L2F1dGhvcj48YXV0aG9yPkdpanNlbiwgQi4gQy48L2F1dGhvcj48YXV0aG9yPkxlY2huZXIsIEwu
PC9hdXRob3I+PC9hdXRob3JzPjwvY29udHJpYnV0b3JzPjx0aXRsZXM+PHRpdGxlPlVzZSBhbmQg
QXBwcmVjaWF0aW9uIG9mIGEgVGFpbG9yZWQgU2VsZi1NYW5hZ2VtZW50IGVIZWFsdGggSW50ZXJ2
ZW50aW9uIGZvciBFYXJseSBDYW5jZXIgU3Vydml2b3JzOiBwcm9jZXNzIEV2YWx1YXRpb24gb2Yg
YSBSYW5kb21pemVkIENvbnRyb2xsZWQgVHJpYWw8L3RpdGxlPjxzZWNvbmRhcnktdGl0bGU+Sm91
cm5hbCBvZiBtZWRpY2FsIEludGVybmV0IHJlc2VhcmNoPC9zZWNvbmRhcnktdGl0bGU+PC90aXRs
ZXM+PHBlcmlvZGljYWw+PGZ1bGwtdGl0bGU+Sm91cm5hbCBvZiBtZWRpY2FsIEludGVybmV0IHJl
c2VhcmNoPC9mdWxsLXRpdGxlPjwvcGVyaW9kaWNhbD48cGFnZXM+ZTIyOTwvcGFnZXM+PHZvbHVt
ZT4xODwvdm9sdW1lPjxudW1iZXI+ODwvbnVtYmVyPjxrZXl3b3Jkcz48a2V5d29yZD5BZHVsdDwv
a2V5d29yZD48a2V5d29yZD5GZW1hbGU8L2tleXdvcmQ+PGtleXdvcmQ+SHVtYW5zPC9rZXl3b3Jk
PjxrZXl3b3JkPkludGVybmV0PC9rZXl3b3JkPjxrZXl3b3JkPk1hbGU8L2tleXdvcmQ+PGtleXdv
cmQ+TWlkZGxlIEFnZWQ8L2tleXdvcmQ+PGtleXdvcmQ+TmVvcGxhc21zIFsqcHN5Y2hvbG9neSwg
KnJlaGFiaWxpdGF0aW9uXTwva2V5d29yZD48a2V5d29yZD5TZWxmIENhcmUgWyptZXRob2RzXTwv
a2V5d29yZD48a2V5d29yZD5TdXJ2aXZvcnMgWypwc3ljaG9sb2d5XTwva2V5d29yZD48a2V5d29y
ZD5UZWxlbWVkaWNpbmUgWyptZXRob2RzXTwva2V5d29yZD48L2tleXdvcmRzPjxkYXRlcz48eWVh
cj4yMDE2PC95ZWFyPjwvZGF0ZXM+PGFjY2Vzc2lvbi1udW0+Q04tMDE0MTExOTE8L2FjY2Vzc2lv
bi1udW0+PHdvcmstdHlwZT5Kb3VybmFsIEFydGljbGU7IFJhbmRvbWl6ZWQgQ29udHJvbGxlZCBU
cmlhbDwvd29yay10eXBlPjx1cmxzPjxyZWxhdGVkLXVybHM+PHVybD5odHRwczovL3d3dy5jb2No
cmFuZWxpYnJhcnkuY29tL2NlbnRyYWwvZG9pLzEwLjEwMDIvY2VudHJhbC9DTi0wMTQxMTE5MS9m
dWxsPC91cmw+PC9yZWxhdGVkLXVybHM+PC91cmxzPjxjdXN0b20zPlBVQk1FRCAyNzU1NDUyNTwv
Y3VzdG9tMz48ZWxlY3Ryb25pYy1yZXNvdXJjZS1udW0+MTAuMjE5Ni9qbWlyLjU5NzU8L2VsZWN0
cm9uaWMtcmVzb3VyY2UtbnVtPjwvcmVjb3JkPjwvQ2l0ZT48L0VuZE5vdGU+AG==
</w:fldData>
              </w:fldChar>
            </w:r>
            <w:r w:rsidR="008903AE" w:rsidRPr="008903AE">
              <w:rPr>
                <w:rFonts w:ascii="Cambria" w:eastAsia="Times New Roman" w:hAnsi="Cambria" w:cs="Calibri"/>
                <w:color w:val="000000"/>
                <w:sz w:val="20"/>
                <w:szCs w:val="20"/>
                <w:lang w:val="en-US" w:eastAsia="nl-NL"/>
              </w:rPr>
              <w:instrText xml:space="preserve"> ADDIN EN.CITE </w:instrText>
            </w:r>
            <w:r w:rsidR="008903AE" w:rsidRPr="008903AE">
              <w:rPr>
                <w:rFonts w:ascii="Cambria" w:eastAsia="Times New Roman" w:hAnsi="Cambria" w:cs="Calibri"/>
                <w:color w:val="000000"/>
                <w:sz w:val="20"/>
                <w:szCs w:val="20"/>
                <w:lang w:val="en-US" w:eastAsia="nl-NL"/>
              </w:rPr>
              <w:fldChar w:fldCharType="begin">
                <w:fldData xml:space="preserve">PEVuZE5vdGU+PENpdGU+PEF1dGhvcj5XaWxsZW1zPC9BdXRob3I+PFllYXI+MjAxNzwvWWVhcj48
UmVjTnVtPjEyMzY8L1JlY051bT48RGlzcGxheVRleHQ+WzEtN108L0Rpc3BsYXlUZXh0PjxyZWNv
cmQ+PHJlYy1udW1iZXI+MTIzNjwvcmVjLW51bWJlcj48Zm9yZWlnbi1rZXlzPjxrZXkgYXBwPSJF
TiIgZGItaWQ9IjI5ZnNzd3YwcHA1ZncwZXBmeDd2ZmZ6ZWRyZXh3dHJwZXRzcCIgdGltZXN0YW1w
PSIxNjIzNjYyMTM1Ij4xMjM2PC9rZXk+PC9mb3JlaWduLWtleXM+PHJlZi10eXBlIG5hbWU9Ikpv
dXJuYWwgQXJ0aWNsZSI+MTc8L3JlZi10eXBlPjxjb250cmlidXRvcnM+PGF1dGhvcnM+PGF1dGhv
cj5XaWxsZW1zLCBSLiBBLjwvYXV0aG9yPjxhdXRob3I+TWVzdGVycywgSS48L2F1dGhvcj48YXV0
aG9yPkxlY2huZXIsIEwuPC9hdXRob3I+PGF1dGhvcj5LYW5lcmEsIEkuIE0uPC9hdXRob3I+PGF1
dGhvcj5Cb2xtYW4sIEMuIEEuIFcuPC9hdXRob3I+PC9hdXRob3JzPjwvY29udHJpYnV0b3JzPjx0
aXRsZXM+PHRpdGxlPkxvbmctdGVybSBlZmZlY3RpdmVuZXNzIGFuZCBtb2RlcmF0b3JzIG9mIGEg
d2ViLWJhc2VkIHRhaWxvcmVkIGludGVydmVudGlvbiBmb3IgY2FuY2VyIHN1cnZpdm9ycyBvbiBz
b2NpYWwgYW5kIGVtb3Rpb25hbCBmdW5jdGlvbmluZywgZGVwcmVzc2lvbiwgYW5kIGZhdGlndWU6
IHJhbmRvbWl6ZWQgY29udHJvbGxlZCB0cmlhbDwvdGl0bGU+PHNlY29uZGFyeS10aXRsZT5Kb3Vy
bmFsIG9mIGNhbmNlciBzdXJ2aXZvcnNoaXA8L3NlY29uZGFyeS10aXRsZT48L3RpdGxlcz48cGVy
aW9kaWNhbD48ZnVsbC10aXRsZT5Kb3VybmFsIG9mIGNhbmNlciBzdXJ2aXZvcnNoaXA8L2Z1bGwt
dGl0bGU+PC9wZXJpb2RpY2FsPjxwYWdlcz42OTHigJA3MDM8L3BhZ2VzPjx2b2x1bWU+MTE8L3Zv
bHVtZT48bnVtYmVyPjY8L251bWJlcj48a2V5d29yZHM+PGtleXdvcmQ+Q2FuY2VyIFN1cnZpdm9y
cyBbKnBzeWNob2xvZ3ldPC9rZXl3b3JkPjxrZXl3b3JkPkRlcHJlc3Npb24gWypwc3ljaG9sb2d5
XTwva2V5d29yZD48a2V5d29yZD5FbW90aW9uczwva2V5d29yZD48a2V5d29yZD5GYXRpZ3VlIFsq
cHN5Y2hvbG9neV08L2tleXdvcmQ+PGtleXdvcmQ+RmVtYWxlPC9rZXl3b3JkPjxrZXl3b3JkPkh1
bWFuczwva2V5d29yZD48a2V5d29yZD5JbnRlcm5ldCBbKnN0YXRpc3RpY3MgJmFtcDsgbnVtZXJp
Y2FsIGRhdGFdPC9rZXl3b3JkPjxrZXl3b3JkPk1hbGU8L2tleXdvcmQ+PGtleXdvcmQ+TWlkZGxl
IEFnZWQ8L2tleXdvcmQ+PGtleXdvcmQ+TmVvcGxhc21zIFttb3J0YWxpdHksICpwc3ljaG9sb2d5
XTwva2V5d29yZD48a2V5d29yZD5RdWFsaXR5IG9mIExpZmUgWypwc3ljaG9sb2d5XTwva2V5d29y
ZD48L2tleXdvcmRzPjxkYXRlcz48eWVhcj4yMDE3PC95ZWFyPjwvZGF0ZXM+PGFjY2Vzc2lvbi1u
dW0+Q04tMDE0NTgxNzk8L2FjY2Vzc2lvbi1udW0+PHdvcmstdHlwZT5Kb3VybmFsIEFydGljbGU7
IFJhbmRvbWl6ZWQgQ29udHJvbGxlZCBUcmlhbDwvd29yay10eXBlPjx1cmxzPjxyZWxhdGVkLXVy
bHM+PHVybD5odHRwczovL3d3dy5jb2NocmFuZWxpYnJhcnkuY29tL2NlbnRyYWwvZG9pLzEwLjEw
MDIvY2VudHJhbC9DTi0wMTQ1ODE3OS9mdWxsPC91cmw+PC9yZWxhdGVkLXVybHM+PC91cmxzPjxj
dXN0b20zPlBVQk1FRCAyODY5ODk5OTwvY3VzdG9tMz48ZWxlY3Ryb25pYy1yZXNvdXJjZS1udW0+
MTAuMTAwNy9zMTE3NjQtMDE3LTA2MjUtMDwvZWxlY3Ryb25pYy1yZXNvdXJjZS1udW0+PC9yZWNv
cmQ+PC9DaXRlPjxDaXRlPjxBdXRob3I+V2lsbGVtczwvQXV0aG9yPjxZZWFyPjIwMTc8L1llYXI+
PFJlY051bT4xMzkwPC9SZWNOdW0+PHJlY29yZD48cmVjLW51bWJlcj4xMzkwPC9yZWMtbnVtYmVy
Pjxmb3JlaWduLWtleXM+PGtleSBhcHA9IkVOIiBkYi1pZD0iMjlmc3N3djBwcDVmdzBlcGZ4N3Zm
ZnplZHJleHd0cnBldHNwIiB0aW1lc3RhbXA9IjE2MjM2NjIxNDMiPjEzOTA8L2tleT48L2ZvcmVp
Z24ta2V5cz48cmVmLXR5cGUgbmFtZT0iSm91cm5hbCBBcnRpY2xlIj4xNzwvcmVmLXR5cGU+PGNv
bnRyaWJ1dG9ycz48YXV0aG9ycz48YXV0aG9yPldpbGxlbXMsIFJveSBBLjwvYXV0aG9yPjxhdXRo
b3I+TGVjaG5lciwgTGlsaWFuPC9hdXRob3I+PGF1dGhvcj5WZXJib29uLCBQZXRlcjwvYXV0aG9y
PjxhdXRob3I+TWVzdGVycywgSWxzZTwvYXV0aG9yPjxhdXRob3I+S2FuZXJhLCBJcmlzIE0uPC9h
dXRob3I+PGF1dGhvcj5Cb2xtYW4sIENhdGhlcmluZSBBLiBXLjwvYXV0aG9yPjwvYXV0aG9ycz48
L2NvbnRyaWJ1dG9ycz48YXV0aC1hZGRyZXNzPldpbGxlbXMsIFJveSBBLjwvYXV0aC1hZGRyZXNz
Pjx0aXRsZXM+PHRpdGxlPldvcmtpbmcgbWVjaGFuaXNtcyBvZiBhIHdlYi1iYXNlZCBzZWxmLW1h
bmFnZW1lbnQgaW50ZXJ2ZW50aW9uIGZvciBjYW5jZXIgc3Vydml2b3JzOiBBIHJhbmRvbWlzZWQg
Y29udHJvbGxlZCB0cmlhbDwvdGl0bGU+PHNlY29uZGFyeS10aXRsZT5Qc3ljaG9sb2d5ICZhbXA7
IEhlYWx0aDwvc2Vjb25kYXJ5LXRpdGxlPjwvdGl0bGVzPjxwZXJpb2RpY2FsPjxmdWxsLXRpdGxl
PlBzeWNob2xvZ3kgJmFtcDsgaGVhbHRoPC9mdWxsLXRpdGxlPjwvcGVyaW9kaWNhbD48cGFnZXM+
NjA1LTYyNTwvcGFnZXM+PHZvbHVtZT4zMjwvdm9sdW1lPjxudW1iZXI+NTwvbnVtYmVyPjxrZXl3
b3Jkcz48a2V5d29yZD5wc3ljaG8tb25jb2xvZ3k8L2tleXdvcmQ+PGtleXdvcmQ+c3Vydml2b3Jz
aGlwPC9rZXl3b3JkPjxrZXl3b3JkPlJDVDwva2V5d29yZD48a2V5d29yZD5tZWRpYXRpb248L2tl
eXdvcmQ+PGtleXdvcmQ+ZUhlYWx0aDwva2V5d29yZD48a2V5d29yZD5zZWxmLW1hbmFnZW1lbnQ8
L2tleXdvcmQ+PGtleXdvcmQ+T25saW5lIFRoZXJhcHk8L2tleXdvcmQ+PGtleXdvcmQ+T25jb2xv
Z3k8L2tleXdvcmQ+PGtleXdvcmQ+RmF0aWd1ZTwva2V5d29yZD48a2V5d29yZD5TdXJ2aXZvcnM8
L2tleXdvcmQ+PC9rZXl3b3Jkcz48ZGF0ZXM+PHllYXI+MjAxNzwveWVhcj48L2RhdGVzPjxwdWJs
aXNoZXI+VGF5bG9yICZhbXA7IEZyYW5jaXM8L3B1Ymxpc2hlcj48aXNibj4wODg3LTA0NDYmI3hE
OzE0NzYtODMyMTwvaXNibj48YWNjZXNzaW9uLW51bT4yMDE3LTEzNjUwLTAwNjwvYWNjZXNzaW9u
LW51bT48dXJscz48cmVsYXRlZC11cmxzPjx1cmw+aHR0cHM6Ly9sb2dpbi5lenByb3h5LmxlaWRl
bnVuaXYubmw6MjQ0My9sb2dpbj9VUkw9aHR0cDovL3NlYXJjaC5lYnNjb2hvc3QuY29tL2xvZ2lu
LmFzcHg/ZGlyZWN0PXRydWUmYW1wO2RiPXBzeWgmYW1wO0FOPTIwMTctMTM2NTAtMDA2JmFtcDtz
aXRlPWVob3N0LWxpdmU8L3VybD48dXJsPk9SQ0lEOiAwMDAwLTAwMDItNTc3NS0zMzY3PC91cmw+
PHVybD5yb3kud2lsbGVtc0BvdS5ubDwvdXJsPjwvcmVsYXRlZC11cmxzPjwvdXJscz48ZWxlY3Ry
b25pYy1yZXNvdXJjZS1udW0+MTAuMTA4MC8wODg3MDQ0Ni4yMDE3LjEyOTMwNTQ8L2VsZWN0cm9u
aWMtcmVzb3VyY2UtbnVtPjxyZW1vdGUtZGF0YWJhc2UtbmFtZT5BUEEgUHN5Y0luZm88L3JlbW90
ZS1kYXRhYmFzZS1uYW1lPjxyZW1vdGUtZGF0YWJhc2UtcHJvdmlkZXI+RUJTQ09ob3N0PC9yZW1v
dGUtZGF0YWJhc2UtcHJvdmlkZXI+PC9yZWNvcmQ+PC9DaXRlPjxDaXRlPjxBdXRob3I+V2lsbGVt
czwvQXV0aG9yPjxZZWFyPjIwMTc8L1llYXI+PFJlY051bT4xNDY5PC9SZWNOdW0+PHJlY29yZD48
cmVjLW51bWJlcj4xNDY5PC9yZWMtbnVtYmVyPjxmb3JlaWduLWtleXM+PGtleSBhcHA9IkVOIiBk
Yi1pZD0iMjlmc3N3djBwcDVmdzBlcGZ4N3ZmZnplZHJleHd0cnBldHNwIiB0aW1lc3RhbXA9IjE2
MjM2NjIxNTEiPjE0Njk8L2tleT48L2ZvcmVpZ24ta2V5cz48cmVmLXR5cGUgbmFtZT0iSm91cm5h
bCBBcnRpY2xlIj4xNzwvcmVmLXR5cGU+PGNvbnRyaWJ1dG9ycz48YXV0aG9ycz48YXV0aG9yPldp
bGxlbXMsIFIuIEEuPC9hdXRob3I+PGF1dGhvcj5Cb2xtYW4sIEMuIEEuPC9hdXRob3I+PGF1dGhv
cj5NZXN0ZXJzLCBJLjwvYXV0aG9yPjxhdXRob3I+S2FuZXJhLCBJLiBNLjwvYXV0aG9yPjxhdXRo
b3I+QmVhdWxlbiwgQS4gQS48L2F1dGhvcj48YXV0aG9yPkxlY2huZXIsIEwuPC9hdXRob3I+PC9h
dXRob3JzPjwvY29udHJpYnV0b3JzPjxhdXRoLWFkZHJlc3M+RmFjdWx0eSBvZiBQc3ljaG9sb2d5
IGFuZCBFZHVjYXRpb25hbCBTY2llbmNlcywgT3BlbiBVbml2ZXJzaXR5IG9mIHRoZSBOZXRoZXJs
YW5kcywgSGVlcmxlbiwgVGhlIE5ldGhlcmxhbmRzLiYjeEQ7Q0FQSFJJIFNjaG9vbCBmb3IgUHVi
bGljIEhlYWx0aCBhbmQgUHJpbWFyeSBDYXJlLCBNYWFzdHJpY2h0IFVuaXZlcnNpdHksIE1hYXN0
cmljaHQsIFRoZSBOZXRoZXJsYW5kcy48L2F1dGgtYWRkcmVzcz48dGl0bGVzPjx0aXRsZT5TaG9y
dC10ZXJtIGVmZmVjdGl2ZW5lc3Mgb2YgYSB3ZWItYmFzZWQgdGFpbG9yZWQgaW50ZXJ2ZW50aW9u
IGZvciBjYW5jZXIgc3Vydml2b3JzIG9uIHF1YWxpdHkgb2YgbGlmZSwgYW54aWV0eSwgZGVwcmVz
c2lvbiwgYW5kIGZhdGlndWU6IHJhbmRvbWl6ZWQgY29udHJvbGxlZCB0cmlhbDwvdGl0bGU+PHNl
Y29uZGFyeS10aXRsZT5Qc3ljaG9vbmNvbG9neTwvc2Vjb25kYXJ5LXRpdGxlPjwvdGl0bGVzPjxw
ZXJpb2RpY2FsPjxmdWxsLXRpdGxlPlBzeWNob29uY29sb2d5PC9mdWxsLXRpdGxlPjwvcGVyaW9k
aWNhbD48cGFnZXM+MjIyLTIzMDwvcGFnZXM+PHZvbHVtZT4yNjwvdm9sdW1lPjxudW1iZXI+Mjwv
bnVtYmVyPjxlZGl0aW9uPjIwMTYvMDMvMTk8L2VkaXRpb24+PGtleXdvcmRzPjxrZXl3b3JkPkFk
dWx0PC9rZXl3b3JkPjxrZXl3b3JkPkFueGlldHkvcHN5Y2hvbG9neS8qdGhlcmFweTwva2V5d29y
ZD48a2V5d29yZD5DYW5jZXIgU3Vydml2b3JzLypwc3ljaG9sb2d5PC9rZXl3b3JkPjxrZXl3b3Jk
PkRlcHJlc3Npb24vcHN5Y2hvbG9neS8qdGhlcmFweTwva2V5d29yZD48a2V5d29yZD5GYXRpZ3Vl
L3BzeWNob2xvZ3kvKnRoZXJhcHk8L2tleXdvcmQ+PGtleXdvcmQ+RmVtYWxlPC9rZXl3b3JkPjxr
ZXl3b3JkPkh1bWFuczwva2V5d29yZD48a2V5d29yZD5JbnRlcm5ldDwva2V5d29yZD48a2V5d29y
ZD5NYWxlPC9rZXl3b3JkPjxrZXl3b3JkPk1pZGRsZSBBZ2VkPC9rZXl3b3JkPjxrZXl3b3JkPk5l
b3BsYXNtcy9yZWhhYmlsaXRhdGlvbjwva2V5d29yZD48a2V5d29yZD5OZXRoZXJsYW5kczwva2V5
d29yZD48a2V5d29yZD5RdWFsaXR5IG9mIExpZmUvKnBzeWNob2xvZ3k8L2tleXdvcmQ+PGtleXdv
cmQ+VGVsZW1lZGljaW5lLyptZXRob2RzPC9rZXl3b3JkPjxrZXl3b3JkPlVzZXItQ29tcHV0ZXIg
SW50ZXJmYWNlPC9rZXl3b3JkPjxrZXl3b3JkPipjYW5jZXI8L2tleXdvcmQ+PGtleXdvcmQ+KmNv
bXB1dGVyIHRhaWxvcmluZzwva2V5d29yZD48a2V5d29yZD4qZUhlYWx0aDwva2V5d29yZD48a2V5
d29yZD4qb25jb2xvZ3k8L2tleXdvcmQ+PGtleXdvcmQ+KnNlbGYtbWFuYWdlbWVudDwva2V5d29y
ZD48a2V5d29yZD4qc3Vydml2b3JzaGlwPC9rZXl3b3JkPjwva2V5d29yZHM+PGRhdGVzPjx5ZWFy
PjIwMTc8L3llYXI+PHB1Yi1kYXRlcz48ZGF0ZT5GZWI8L2RhdGU+PC9wdWItZGF0ZXM+PC9kYXRl
cz48aXNibj4xMDU3LTkyNDk8L2lzYm4+PGFjY2Vzc2lvbi1udW0+MjY5ODg4MDA8L2FjY2Vzc2lv
bi1udW0+PHVybHM+PC91cmxzPjxlbGVjdHJvbmljLXJlc291cmNlLW51bT4xMC4xMDAyL3Bvbi40
MTEzPC9lbGVjdHJvbmljLXJlc291cmNlLW51bT48cmVtb3RlLWRhdGFiYXNlLXByb3ZpZGVyPk5M
TTwvcmVtb3RlLWRhdGFiYXNlLXByb3ZpZGVyPjxsYW5ndWFnZT5lbmc8L2xhbmd1YWdlPjwvcmVj
b3JkPjwvQ2l0ZT48Q2l0ZT48QXV0aG9yPldpbGxlbXM8L0F1dGhvcj48WWVhcj4yMDE1PC9ZZWFy
PjxSZWNOdW0+MTQ5NTwvUmVjTnVtPjxyZWNvcmQ+PHJlYy1udW1iZXI+MTQ5NTwvcmVjLW51bWJl
cj48Zm9yZWlnbi1rZXlzPjxrZXkgYXBwPSJFTiIgZGItaWQ9IjI5ZnNzd3YwcHA1ZncwZXBmeDd2
ZmZ6ZWRyZXh3dHJwZXRzcCIgdGltZXN0YW1wPSIxNjIzNjYyMTUyIj4xNDk1PC9rZXk+PC9mb3Jl
aWduLWtleXM+PHJlZi10eXBlIG5hbWU9IkpvdXJuYWwgQXJ0aWNsZSI+MTc8L3JlZi10eXBlPjxj
b250cmlidXRvcnM+PGF1dGhvcnM+PGF1dGhvcj5XaWxsZW1zLCBSLiBBLjwvYXV0aG9yPjxhdXRo
b3I+Qm9sbWFuLCBDLiBBLjwvYXV0aG9yPjxhdXRob3I+TWVzdGVycywgSS48L2F1dGhvcj48YXV0
aG9yPkthbmVyYSwgSS4gTS48L2F1dGhvcj48YXV0aG9yPkJlYXVsZW4sIEEuIEEuPC9hdXRob3I+
PGF1dGhvcj5MZWNobmVyLCBMLjwvYXV0aG9yPjwvYXV0aG9ycz48L2NvbnRyaWJ1dG9ycz48YXV0
aC1hZGRyZXNzPkZhY3VsdHkgb2YgUHN5Y2hvbG9neSBhbmQgRWR1Y2F0aW9uYWwgU2NpZW5jZXMs
IE9wZW4gVW5pdmVyc2l0eSBvZiB0aGUgTmV0aGVybGFuZHMsIFAuTy4gQm94IDI5NjAsIDY0MDEg
REwsIEhlZXJsZW4sIFRoZSBOZXRoZXJsYW5kcy4gcm95LndpbGxlbXNAb3UubmwuJiN4RDtGYWN1
bHR5IG9mIFBzeWNob2xvZ3kgYW5kIEVkdWNhdGlvbmFsIFNjaWVuY2VzLCBPcGVuIFVuaXZlcnNp
dHkgb2YgdGhlIE5ldGhlcmxhbmRzLCBQLk8uIEJveCAyOTYwLCA2NDAxIERMLCBIZWVybGVuLCBU
aGUgTmV0aGVybGFuZHMuIGNhdGhlcmluZS5ib2xtYW5Ab3UubmwuJiN4RDtDQVBIUkkgU2Nob29s
IGZvciBQdWJsaWMgSGVhbHRoIGFuZCBQcmltYXJ5IENhcmUsIE1hYXN0cmljaHQgVW5pdmVyc2l0
eSwgUC5PLiBCb3ggNjE2LCA2MjAwIE1ELCBNYWFzdHJpY2h0LCBUaGUgTmV0aGVybGFuZHMuIGls
c2UubWVzdGVyc0BtYWFzdHJpY2h0dW5pdmVyc2l0eS5ubC4mI3hEO0ZhY3VsdHkgb2YgUHN5Y2hv
bG9neSBhbmQgRWR1Y2F0aW9uYWwgU2NpZW5jZXMsIE9wZW4gVW5pdmVyc2l0eSBvZiB0aGUgTmV0
aGVybGFuZHMsIFAuTy4gQm94IDI5NjAsIDY0MDEgREwsIEhlZXJsZW4sIFRoZSBOZXRoZXJsYW5k
cy4gaXJpcy5rYW5lcmFAb3UubmwuJiN4RDtGYWN1bHR5IG9mIFBzeWNob2xvZ3kgYW5kIEVkdWNh
dGlvbmFsIFNjaWVuY2VzLCBPcGVuIFVuaXZlcnNpdHkgb2YgdGhlIE5ldGhlcmxhbmRzLCBQLk8u
IEJveCAyOTYwLCA2NDAxIERMLCBIZWVybGVuLCBUaGUgTmV0aGVybGFuZHMuIGF1ZHJleS5iZWF1
bGVuQG91Lm5sLiYjeEQ7RmFjdWx0eSBvZiBQc3ljaG9sb2d5IGFuZCBFZHVjYXRpb25hbCBTY2ll
bmNlcywgT3BlbiBVbml2ZXJzaXR5IG9mIHRoZSBOZXRoZXJsYW5kcywgUC5PLiBCb3ggMjk2MCwg
NjQwMSBETCwgSGVlcmxlbiwgVGhlIE5ldGhlcmxhbmRzLiBsaWxpYW4ubGVjaG5lckBvdS5ubC48
L2F1dGgtYWRkcmVzcz48dGl0bGVzPjx0aXRsZT5UaGUgS2Fua2VyIE5hem9yZyBXaWp6ZXIgKENh
bmNlciBBZnRlcmNhcmUgR3VpZGUpIHByb3RvY29sOiB0aGUgc3lzdGVtYXRpYyBkZXZlbG9wbWVu
dCBvZiBhIHdlYi1iYXNlZCBjb21wdXRlciB0YWlsb3JlZCBpbnRlcnZlbnRpb24gcHJvdmlkaW5n
IHBzeWNob3NvY2lhbCBhbmQgbGlmZXN0eWxlIHN1cHBvcnQgZm9yIGNhbmNlciBzdXJ2aXZvcnM8
L3RpdGxlPjxzZWNvbmRhcnktdGl0bGU+Qk1DIENhbmNlcjwvc2Vjb25kYXJ5LXRpdGxlPjwvdGl0
bGVzPjxwZXJpb2RpY2FsPjxmdWxsLXRpdGxlPkJNQyBDYW5jZXI8L2Z1bGwtdGl0bGU+PC9wZXJp
b2RpY2FsPjxwYWdlcz41ODA8L3BhZ2VzPjx2b2x1bWU+MTU8L3ZvbHVtZT48ZWRpdGlvbj4yMDE1
LzA4LzEyPC9lZGl0aW9uPjxrZXl3b3Jkcz48a2V5d29yZD5BZGFwdGF0aW9uLCBQc3ljaG9sb2dp
Y2FsPC9rZXl3b3JkPjxrZXl3b3JkPkV2aWRlbmNlLUJhc2VkIE1lZGljaW5lLyptZXRob2RzPC9r
ZXl3b3JkPjxrZXl3b3JkPkhlYWx0aCBTdXJ2ZXlzPC9rZXl3b3JkPjxrZXl3b3JkPkh1bWFuczwv
a2V5d29yZD48a2V5d29yZD5MaWZlIFN0eWxlPC9rZXl3b3JkPjxrZXl3b3JkPk5lb3BsYXNtcy8q
cHN5Y2hvbG9neTwva2V5d29yZD48a2V5d29yZD5Qcm9ncmFtIERldmVsb3BtZW50LyptZXRob2Rz
PC9rZXl3b3JkPjxrZXl3b3JkPlN1cnZpdm9ycy8qcHN5Y2hvbG9neTwva2V5d29yZD48a2V5d29y
ZD5Vc2VyLUNvbXB1dGVyIEludGVyZmFjZTwva2V5d29yZD48a2V5d29yZD5XZWIgQnJvd3Nlcjwv
a2V5d29yZD48L2tleXdvcmRzPjxkYXRlcz48eWVhcj4yMDE1PC95ZWFyPjxwdWItZGF0ZXM+PGRh
dGU+QXVnIDExPC9kYXRlPjwvcHViLWRhdGVzPjwvZGF0ZXM+PGlzYm4+MTQ3MS0yNDA3PC9pc2Ju
PjxhY2Nlc3Npb24tbnVtPjI2MjYwMzE4PC9hY2Nlc3Npb24tbnVtPjx1cmxzPjwvdXJscz48Y3Vz
dG9tMj5QTUM0NTMyMTQ0PC9jdXN0b20yPjxlbGVjdHJvbmljLXJlc291cmNlLW51bT4xMC4xMTg2
L3MxMjg4NS0wMTUtMTU4OC16PC9lbGVjdHJvbmljLXJlc291cmNlLW51bT48cmVtb3RlLWRhdGFi
YXNlLXByb3ZpZGVyPk5MTTwvcmVtb3RlLWRhdGFiYXNlLXByb3ZpZGVyPjxsYW5ndWFnZT5lbmc8
L2xhbmd1YWdlPjwvcmVjb3JkPjwvQ2l0ZT48Q2l0ZT48QXV0aG9yPkthbmVyYTwvQXV0aG9yPjxZ
ZWFyPjIwMTY8L1llYXI+PFJlY051bT4xMjM0PC9SZWNOdW0+PHJlY29yZD48cmVjLW51bWJlcj4x
MjM0PC9yZWMtbnVtYmVyPjxmb3JlaWduLWtleXM+PGtleSBhcHA9IkVOIiBkYi1pZD0iMjlmc3N3
djBwcDVmdzBlcGZ4N3ZmZnplZHJleHd0cnBldHNwIiB0aW1lc3RhbXA9IjE2MjM2NjIxMzUiPjEy
MzQ8L2tleT48L2ZvcmVpZ24ta2V5cz48cmVmLXR5cGUgbmFtZT0iSm91cm5hbCBBcnRpY2xlIj4x
NzwvcmVmLXR5cGU+PGNvbnRyaWJ1dG9ycz48YXV0aG9ycz48YXV0aG9yPkthbmVyYSwgSS4gTS48
L2F1dGhvcj48YXV0aG9yPkJvbG1hbiwgQy4gQS48L2F1dGhvcj48YXV0aG9yPldpbGxlbXMsIFIu
IEEuPC9hdXRob3I+PGF1dGhvcj5NZXN0ZXJzLCBJLjwvYXV0aG9yPjxhdXRob3I+TGVjaG5lciwg
TC48L2F1dGhvcj48L2F1dGhvcnM+PC9jb250cmlidXRvcnM+PHRpdGxlcz48dGl0bGU+TGlmZXN0
eWxlLXJlbGF0ZWQgZWZmZWN0cyBvZiB0aGUgd2ViLWJhc2VkIEthbmtlciBOYXpvcmcgV2lqemVy
IChDYW5jZXIgQWZ0ZXJjYXJlIEd1aWRlKSBpbnRlcnZlbnRpb24gZm9yIGNhbmNlciBzdXJ2aXZv
cnM6IGEgcmFuZG9taXplZCBjb250cm9sbGVkIHRyaWFsPC90aXRsZT48c2Vjb25kYXJ5LXRpdGxl
PkpvdXJuYWwgb2YgY2FuY2VyIHN1cnZpdm9yc2hpcDwvc2Vjb25kYXJ5LXRpdGxlPjwvdGl0bGVz
PjxwZXJpb2RpY2FsPjxmdWxsLXRpdGxlPkpvdXJuYWwgb2YgY2FuY2VyIHN1cnZpdm9yc2hpcDwv
ZnVsbC10aXRsZT48L3BlcmlvZGljYWw+PHBhZ2VzPjg4M+KAkDg5NzwvcGFnZXM+PHZvbHVtZT4x
MDwvdm9sdW1lPjxudW1iZXI+NTwvbnVtYmVyPjxrZXl3b3Jkcz48a2V5d29yZD5BZnRlcmNhcmU8
L2tleXdvcmQ+PGtleXdvcmQ+RGlldDwva2V5d29yZD48a2V5d29yZD5FeGVyY2lzZTwva2V5d29y
ZD48a2V5d29yZD5GZW1hbGU8L2tleXdvcmQ+PGtleXdvcmQ+SGVhbHRoIEJlaGF2aW9yPC9rZXl3
b3JkPjxrZXl3b3JkPkh1bWFuczwva2V5d29yZD48a2V5d29yZD5JbnRlcm5ldDwva2V5d29yZD48
a2V5d29yZD5MaWZlIFN0eWxlPC9rZXl3b3JkPjxrZXl3b3JkPk1hbGU8L2tleXdvcmQ+PGtleXdv
cmQ+TWlkZGxlIEFnZWQ8L2tleXdvcmQ+PGtleXdvcmQ+TmVvcGxhc21zIFsqcHN5Y2hvbG9neSwg
dGhlcmFweV08L2tleXdvcmQ+PGtleXdvcmQ+UXVhbGl0eSBvZiBMaWZlPC9rZXl3b3JkPjxrZXl3
b3JkPlNlbGYgQ2FyZTwva2V5d29yZD48a2V5d29yZD5TdXJ2aXZvcnMgWypwc3ljaG9sb2d5XTwv
a2V5d29yZD48a2V5d29yZD5UZWxlbWVkaWNpbmU8L2tleXdvcmQ+PC9rZXl3b3Jkcz48ZGF0ZXM+
PHllYXI+MjAxNjwveWVhcj48L2RhdGVzPjxhY2Nlc3Npb24tbnVtPkNOLTAxNDE0MzYzPC9hY2Nl
c3Npb24tbnVtPjx3b3JrLXR5cGU+Sm91cm5hbCBBcnRpY2xlOyBSYW5kb21pemVkIENvbnRyb2xs
ZWQgVHJpYWw8L3dvcmstdHlwZT48dXJscz48cmVsYXRlZC11cmxzPjx1cmw+aHR0cHM6Ly93d3cu
Y29jaHJhbmVsaWJyYXJ5LmNvbS9jZW50cmFsL2RvaS8xMC4xMDAyL2NlbnRyYWwvQ04tMDE0MTQz
NjMvZnVsbDwvdXJsPjwvcmVsYXRlZC11cmxzPjwvdXJscz48Y3VzdG9tMz5QVUJNRUQgMjY5ODQ1
MzQ8L2N1c3RvbTM+PGVsZWN0cm9uaWMtcmVzb3VyY2UtbnVtPjEwLjEwMDcvczExNzY0LTAxNi0w
NTM1LTY8L2VsZWN0cm9uaWMtcmVzb3VyY2UtbnVtPjwvcmVjb3JkPjwvQ2l0ZT48Q2l0ZT48QXV0
aG9yPkthbmVyYTwvQXV0aG9yPjxZZWFyPjIwMTc8L1llYXI+PFJlY051bT4xMjQ2PC9SZWNOdW0+
PHJlY29yZD48cmVjLW51bWJlcj4xMjQ2PC9yZWMtbnVtYmVyPjxmb3JlaWduLWtleXM+PGtleSBh
cHA9IkVOIiBkYi1pZD0iMjlmc3N3djBwcDVmdzBlcGZ4N3ZmZnplZHJleHd0cnBldHNwIiB0aW1l
c3RhbXA9IjE2MjM2NjIxMzUiPjEyNDY8L2tleT48L2ZvcmVpZ24ta2V5cz48cmVmLXR5cGUgbmFt
ZT0iSm91cm5hbCBBcnRpY2xlIj4xNzwvcmVmLXR5cGU+PGNvbnRyaWJ1dG9ycz48YXV0aG9ycz48
YXV0aG9yPkthbmVyYSwgSS4gTS48L2F1dGhvcj48YXV0aG9yPldpbGxlbXMsIFIuIEEuPC9hdXRo
b3I+PGF1dGhvcj5Cb2xtYW4sIEMuIEEuPC9hdXRob3I+PGF1dGhvcj5NZXN0ZXJzLCBJLjwvYXV0
aG9yPjxhdXRob3I+VmVyYm9vbiwgUC48L2F1dGhvcj48YXV0aG9yPkxlY2huZXIsIEwuPC9hdXRo
b3I+PC9hdXRob3JzPjwvY29udHJpYnV0b3JzPjx0aXRsZXM+PHRpdGxlPkxvbmctdGVybSBlZmZl
Y3RzIG9mIGEgd2ViLWJhc2VkIGNhbmNlciBhZnRlcmNhcmUgaW50ZXJ2ZW50aW9uIG9uIG1vZGVy
YXRlIHBoeXNpY2FsIGFjdGl2aXR5IGFuZCB2ZWdldGFibGUgY29uc3VtcHRpb24gYW1vbmcgZWFy
bHkgY2FuY2VyIHN1cnZpdm9yczogYSByYW5kb21pemVkIGNvbnRyb2xsZWQgdHJpYWw8L3RpdGxl
PjxzZWNvbmRhcnktdGl0bGU+SW50ZXJuYXRpb25hbCBqb3VybmFsIG9mIGJlaGF2aW9yYWwgbnV0
cml0aW9uIGFuZCBwaHlzaWNhbCBhY3Rpdml0eTwvc2Vjb25kYXJ5LXRpdGxlPjwvdGl0bGVzPjxw
ZXJpb2RpY2FsPjxmdWxsLXRpdGxlPkludGVybmF0aW9uYWwgam91cm5hbCBvZiBiZWhhdmlvcmFs
IG51dHJpdGlvbiBhbmQgcGh5c2ljYWwgYWN0aXZpdHk8L2Z1bGwtdGl0bGU+PC9wZXJpb2RpY2Fs
PjxwYWdlcz4xOTwvcGFnZXM+PHZvbHVtZT4xNDwvdm9sdW1lPjxudW1iZXI+MTwvbnVtYmVyPjxr
ZXl3b3Jkcz48a2V5d29yZD5BZHVsdDwva2V5d29yZD48a2V5d29yZD5BZnRlcmNhcmU8L2tleXdv
cmQ+PGtleXdvcmQ+QWdlZDwva2V5d29yZD48a2V5d29yZD5EaWV0PC9rZXl3b3JkPjxrZXl3b3Jk
PkV4ZXJjaXNlPC9rZXl3b3JkPjxrZXl3b3JkPkZlZWRpbmcgQmVoYXZpb3I8L2tleXdvcmQ+PGtl
eXdvcmQ+RmVtYWxlPC9rZXl3b3JkPjxrZXl3b3JkPkhlYWx0aCBCZWhhdmlvcjwva2V5d29yZD48
a2V5d29yZD5IZWFsdGggUHJvbW90aW9uPC9rZXl3b3JkPjxrZXl3b3JkPkh1bWFuczwva2V5d29y
ZD48a2V5d29yZD5JbnRlcm5ldDwva2V5d29yZD48a2V5d29yZD5MaWZlIFN0eWxlPC9rZXl3b3Jk
PjxrZXl3b3JkPk1hbGU8L2tleXdvcmQ+PGtleXdvcmQ+TWlkZGxlIEFnZWQ8L2tleXdvcmQ+PGtl
eXdvcmQ+TXVsdGlsZXZlbCBBbmFseXNpczwva2V5d29yZD48a2V5d29yZD5OZW9wbGFzbXMgW3Ro
ZXJhcHldPC9rZXl3b3JkPjxrZXl3b3JkPlF1YWxpdHkgb2YgTGlmZTwva2V5d29yZD48a2V5d29y
ZD5TZWxmIENhcmUgW21ldGhvZHNdPC9rZXl3b3JkPjxrZXl3b3JkPlN1cnZleXMgYW5kIFF1ZXN0
aW9ubmFpcmVzPC9rZXl3b3JkPjxrZXl3b3JkPlN1cnZpdm9yczwva2V5d29yZD48a2V5d29yZD5U
ZWxlbWVkaWNpbmU8L2tleXdvcmQ+PGtleXdvcmQ+VGltZTwva2V5d29yZD48a2V5d29yZD5WZWdl
dGFibGVzPC9rZXl3b3JkPjwva2V5d29yZHM+PGRhdGVzPjx5ZWFyPjIwMTc8L3llYXI+PC9kYXRl
cz48YWNjZXNzaW9uLW51bT5DTi0wMTM3ODk5NzwvYWNjZXNzaW9uLW51bT48d29yay10eXBlPkpv
dXJuYWwgQXJ0aWNsZTsgUmFuZG9taXplZCBDb250cm9sbGVkIFRyaWFsPC93b3JrLXR5cGU+PHVy
bHM+PHJlbGF0ZWQtdXJscz48dXJsPmh0dHBzOi8vd3d3LmNvY2hyYW5lbGlicmFyeS5jb20vY2Vu
dHJhbC9kb2kvMTAuMTAwMi9jZW50cmFsL0NOLTAxMzc4OTk3L2Z1bGw8L3VybD48L3JlbGF0ZWQt
dXJscz48L3VybHM+PGN1c3RvbTM+UFVCTUVEIDI4MTg3NzI1PC9jdXN0b20zPjxlbGVjdHJvbmlj
LXJlc291cmNlLW51bT4xMC4xMTg2L3MxMjk2Ni0wMTctMDQ3NC0yPC9lbGVjdHJvbmljLXJlc291
cmNlLW51bT48L3JlY29yZD48L0NpdGU+PENpdGU+PEF1dGhvcj5LYW5lcmE8L0F1dGhvcj48WWVh
cj4yMDE2PC9ZZWFyPjxSZWNOdW0+MTMzNzwvUmVjTnVtPjxyZWNvcmQ+PHJlYy1udW1iZXI+MTMz
NzwvcmVjLW51bWJlcj48Zm9yZWlnbi1rZXlzPjxrZXkgYXBwPSJFTiIgZGItaWQ9IjI5ZnNzd3Yw
cHA1ZncwZXBmeDd2ZmZ6ZWRyZXh3dHJwZXRzcCIgdGltZXN0YW1wPSIxNjIzNjYyMTM1Ij4xMzM3
PC9rZXk+PC9mb3JlaWduLWtleXM+PHJlZi10eXBlIG5hbWU9IkpvdXJuYWwgQXJ0aWNsZSI+MTc8
L3JlZi10eXBlPjxjb250cmlidXRvcnM+PGF1dGhvcnM+PGF1dGhvcj5LYW5lcmEsIEkuIE0uPC9h
dXRob3I+PGF1dGhvcj5XaWxsZW1zLCBSLiBBLjwvYXV0aG9yPjxhdXRob3I+Qm9sbWFuLCBDLiBB
LjwvYXV0aG9yPjxhdXRob3I+TWVzdGVycywgSS48L2F1dGhvcj48YXV0aG9yPlphbWJvbiwgVi48
L2F1dGhvcj48YXV0aG9yPkdpanNlbiwgQi4gQy48L2F1dGhvcj48YXV0aG9yPkxlY2huZXIsIEwu
PC9hdXRob3I+PC9hdXRob3JzPjwvY29udHJpYnV0b3JzPjx0aXRsZXM+PHRpdGxlPlVzZSBhbmQg
QXBwcmVjaWF0aW9uIG9mIGEgVGFpbG9yZWQgU2VsZi1NYW5hZ2VtZW50IGVIZWFsdGggSW50ZXJ2
ZW50aW9uIGZvciBFYXJseSBDYW5jZXIgU3Vydml2b3JzOiBwcm9jZXNzIEV2YWx1YXRpb24gb2Yg
YSBSYW5kb21pemVkIENvbnRyb2xsZWQgVHJpYWw8L3RpdGxlPjxzZWNvbmRhcnktdGl0bGU+Sm91
cm5hbCBvZiBtZWRpY2FsIEludGVybmV0IHJlc2VhcmNoPC9zZWNvbmRhcnktdGl0bGU+PC90aXRs
ZXM+PHBlcmlvZGljYWw+PGZ1bGwtdGl0bGU+Sm91cm5hbCBvZiBtZWRpY2FsIEludGVybmV0IHJl
c2VhcmNoPC9mdWxsLXRpdGxlPjwvcGVyaW9kaWNhbD48cGFnZXM+ZTIyOTwvcGFnZXM+PHZvbHVt
ZT4xODwvdm9sdW1lPjxudW1iZXI+ODwvbnVtYmVyPjxrZXl3b3Jkcz48a2V5d29yZD5BZHVsdDwv
a2V5d29yZD48a2V5d29yZD5GZW1hbGU8L2tleXdvcmQ+PGtleXdvcmQ+SHVtYW5zPC9rZXl3b3Jk
PjxrZXl3b3JkPkludGVybmV0PC9rZXl3b3JkPjxrZXl3b3JkPk1hbGU8L2tleXdvcmQ+PGtleXdv
cmQ+TWlkZGxlIEFnZWQ8L2tleXdvcmQ+PGtleXdvcmQ+TmVvcGxhc21zIFsqcHN5Y2hvbG9neSwg
KnJlaGFiaWxpdGF0aW9uXTwva2V5d29yZD48a2V5d29yZD5TZWxmIENhcmUgWyptZXRob2RzXTwv
a2V5d29yZD48a2V5d29yZD5TdXJ2aXZvcnMgWypwc3ljaG9sb2d5XTwva2V5d29yZD48a2V5d29y
ZD5UZWxlbWVkaWNpbmUgWyptZXRob2RzXTwva2V5d29yZD48L2tleXdvcmRzPjxkYXRlcz48eWVh
cj4yMDE2PC95ZWFyPjwvZGF0ZXM+PGFjY2Vzc2lvbi1udW0+Q04tMDE0MTExOTE8L2FjY2Vzc2lv
bi1udW0+PHdvcmstdHlwZT5Kb3VybmFsIEFydGljbGU7IFJhbmRvbWl6ZWQgQ29udHJvbGxlZCBU
cmlhbDwvd29yay10eXBlPjx1cmxzPjxyZWxhdGVkLXVybHM+PHVybD5odHRwczovL3d3dy5jb2No
cmFuZWxpYnJhcnkuY29tL2NlbnRyYWwvZG9pLzEwLjEwMDIvY2VudHJhbC9DTi0wMTQxMTE5MS9m
dWxsPC91cmw+PC9yZWxhdGVkLXVybHM+PC91cmxzPjxjdXN0b20zPlBVQk1FRCAyNzU1NDUyNTwv
Y3VzdG9tMz48ZWxlY3Ryb25pYy1yZXNvdXJjZS1udW0+MTAuMjE5Ni9qbWlyLjU5NzU8L2VsZWN0
cm9uaWMtcmVzb3VyY2UtbnVtPjwvcmVjb3JkPjwvQ2l0ZT48L0VuZE5vdGU+AG==
</w:fldData>
              </w:fldChar>
            </w:r>
            <w:r w:rsidR="008903AE" w:rsidRPr="008903AE">
              <w:rPr>
                <w:rFonts w:ascii="Cambria" w:eastAsia="Times New Roman" w:hAnsi="Cambria" w:cs="Calibri"/>
                <w:color w:val="000000"/>
                <w:sz w:val="20"/>
                <w:szCs w:val="20"/>
                <w:lang w:val="en-US" w:eastAsia="nl-NL"/>
              </w:rPr>
              <w:instrText xml:space="preserve"> ADDIN EN.CITE.DATA </w:instrText>
            </w:r>
            <w:r w:rsidR="008903AE" w:rsidRPr="008903AE">
              <w:rPr>
                <w:rFonts w:ascii="Cambria" w:eastAsia="Times New Roman" w:hAnsi="Cambria" w:cs="Calibri"/>
                <w:color w:val="000000"/>
                <w:sz w:val="20"/>
                <w:szCs w:val="20"/>
                <w:lang w:val="en-US" w:eastAsia="nl-NL"/>
              </w:rPr>
            </w:r>
            <w:r w:rsidR="008903AE" w:rsidRPr="008903AE">
              <w:rPr>
                <w:rFonts w:ascii="Cambria" w:eastAsia="Times New Roman" w:hAnsi="Cambria" w:cs="Calibri"/>
                <w:color w:val="000000"/>
                <w:sz w:val="20"/>
                <w:szCs w:val="20"/>
                <w:lang w:val="en-US" w:eastAsia="nl-NL"/>
              </w:rPr>
              <w:fldChar w:fldCharType="end"/>
            </w:r>
            <w:r w:rsidRPr="008903AE">
              <w:rPr>
                <w:rFonts w:ascii="Cambria" w:eastAsia="Times New Roman" w:hAnsi="Cambria" w:cs="Calibri"/>
                <w:color w:val="000000"/>
                <w:sz w:val="20"/>
                <w:szCs w:val="20"/>
                <w:lang w:val="en-US" w:eastAsia="nl-NL"/>
              </w:rPr>
            </w:r>
            <w:r w:rsidRPr="008903AE">
              <w:rPr>
                <w:rFonts w:ascii="Cambria" w:eastAsia="Times New Roman" w:hAnsi="Cambria" w:cs="Calibri"/>
                <w:color w:val="000000"/>
                <w:sz w:val="20"/>
                <w:szCs w:val="20"/>
                <w:lang w:val="en-US" w:eastAsia="nl-NL"/>
              </w:rPr>
              <w:fldChar w:fldCharType="separate"/>
            </w:r>
            <w:r w:rsidR="008903AE" w:rsidRPr="008903AE">
              <w:rPr>
                <w:rFonts w:ascii="Cambria" w:eastAsia="Times New Roman" w:hAnsi="Cambria" w:cs="Calibri"/>
                <w:noProof/>
                <w:color w:val="000000"/>
                <w:sz w:val="20"/>
                <w:szCs w:val="20"/>
                <w:lang w:val="en-US" w:eastAsia="nl-NL"/>
              </w:rPr>
              <w:t>[1-7]</w:t>
            </w:r>
            <w:r w:rsidRPr="008903AE">
              <w:rPr>
                <w:rFonts w:ascii="Cambria" w:eastAsia="Times New Roman" w:hAnsi="Cambria" w:cs="Calibri"/>
                <w:color w:val="000000"/>
                <w:sz w:val="20"/>
                <w:szCs w:val="20"/>
                <w:lang w:val="en-US" w:eastAsia="nl-NL"/>
              </w:rPr>
              <w:fldChar w:fldCharType="end"/>
            </w:r>
          </w:p>
        </w:tc>
        <w:tc>
          <w:tcPr>
            <w:tcW w:w="956" w:type="pct"/>
          </w:tcPr>
          <w:p w14:paraId="1EFBDBCF" w14:textId="2661BF24" w:rsidR="00214D9A" w:rsidRPr="008903AE" w:rsidRDefault="00214D9A" w:rsidP="00214D9A">
            <w:pPr>
              <w:spacing w:after="0" w:line="240" w:lineRule="auto"/>
              <w:rPr>
                <w:rFonts w:ascii="Cambria" w:eastAsia="Times New Roman" w:hAnsi="Cambria" w:cs="Calibri"/>
                <w:color w:val="000000" w:themeColor="text1"/>
                <w:sz w:val="20"/>
                <w:szCs w:val="20"/>
                <w:lang w:val="en-US" w:eastAsia="nl-NL"/>
              </w:rPr>
            </w:pPr>
            <w:r w:rsidRPr="008903AE">
              <w:rPr>
                <w:rFonts w:ascii="Cambria" w:hAnsi="Cambria" w:cs="Calibri"/>
                <w:sz w:val="20"/>
                <w:szCs w:val="20"/>
                <w:lang w:val="en-US"/>
              </w:rPr>
              <w:t>Online training modules to provide cancer survivors personalised information on psychosocial and lifestyle issues to improve QoL</w:t>
            </w:r>
          </w:p>
        </w:tc>
        <w:tc>
          <w:tcPr>
            <w:tcW w:w="334" w:type="pct"/>
            <w:shd w:val="clear" w:color="auto" w:fill="auto"/>
            <w:hideMark/>
          </w:tcPr>
          <w:p w14:paraId="3F2C686B"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themeColor="text1"/>
                <w:sz w:val="20"/>
                <w:szCs w:val="20"/>
                <w:lang w:eastAsia="nl-NL"/>
              </w:rPr>
              <w:t xml:space="preserve">Inform and treat </w:t>
            </w:r>
          </w:p>
        </w:tc>
        <w:tc>
          <w:tcPr>
            <w:tcW w:w="431" w:type="pct"/>
            <w:shd w:val="clear" w:color="auto" w:fill="auto"/>
            <w:hideMark/>
          </w:tcPr>
          <w:p w14:paraId="25AEB102"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Web applications/ web portals </w:t>
            </w:r>
          </w:p>
        </w:tc>
        <w:tc>
          <w:tcPr>
            <w:tcW w:w="669" w:type="pct"/>
          </w:tcPr>
          <w:p w14:paraId="2520933B" w14:textId="2DCC56A3"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hAnsi="Cambria" w:cs="Calibri"/>
                <w:sz w:val="20"/>
                <w:szCs w:val="20"/>
              </w:rPr>
              <w:t>No</w:t>
            </w:r>
          </w:p>
        </w:tc>
        <w:tc>
          <w:tcPr>
            <w:tcW w:w="1051" w:type="pct"/>
          </w:tcPr>
          <w:p w14:paraId="0CDC091C" w14:textId="13247133"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Focus group interviews and a survey study during the development phase </w:t>
            </w:r>
            <w:r w:rsidRPr="008903AE">
              <w:rPr>
                <w:rFonts w:ascii="Cambria" w:eastAsia="Times New Roman" w:hAnsi="Cambria" w:cs="Calibri"/>
                <w:color w:val="000000"/>
                <w:sz w:val="20"/>
                <w:szCs w:val="20"/>
                <w:lang w:eastAsia="nl-NL"/>
              </w:rPr>
              <w:fldChar w:fldCharType="begin">
                <w:fldData xml:space="preserve">PEVuZE5vdGU+PENpdGU+PEF1dGhvcj5XaWxsZW1zPC9BdXRob3I+PFllYXI+MjAxNTwvWWVhcj48
UmVjTnVtPjE0OTU8L1JlY051bT48RGlzcGxheVRleHQ+WzRdPC9EaXNwbGF5VGV4dD48cmVjb3Jk
PjxyZWMtbnVtYmVyPjE0OTU8L3JlYy1udW1iZXI+PGZvcmVpZ24ta2V5cz48a2V5IGFwcD0iRU4i
IGRiLWlkPSIyOWZzc3d2MHBwNWZ3MGVwZng3dmZmemVkcmV4d3RycGV0c3AiIHRpbWVzdGFtcD0i
MTYyMzY2MjE1MiI+MTQ5NTwva2V5PjwvZm9yZWlnbi1rZXlzPjxyZWYtdHlwZSBuYW1lPSJKb3Vy
bmFsIEFydGljbGUiPjE3PC9yZWYtdHlwZT48Y29udHJpYnV0b3JzPjxhdXRob3JzPjxhdXRob3I+
V2lsbGVtcywgUi4gQS48L2F1dGhvcj48YXV0aG9yPkJvbG1hbiwgQy4gQS48L2F1dGhvcj48YXV0
aG9yPk1lc3RlcnMsIEkuPC9hdXRob3I+PGF1dGhvcj5LYW5lcmEsIEkuIE0uPC9hdXRob3I+PGF1
dGhvcj5CZWF1bGVuLCBBLiBBLjwvYXV0aG9yPjxhdXRob3I+TGVjaG5lciwgTC48L2F1dGhvcj48
L2F1dGhvcnM+PC9jb250cmlidXRvcnM+PGF1dGgtYWRkcmVzcz5GYWN1bHR5IG9mIFBzeWNob2xv
Z3kgYW5kIEVkdWNhdGlvbmFsIFNjaWVuY2VzLCBPcGVuIFVuaXZlcnNpdHkgb2YgdGhlIE5ldGhl
cmxhbmRzLCBQLk8uIEJveCAyOTYwLCA2NDAxIERMLCBIZWVybGVuLCBUaGUgTmV0aGVybGFuZHMu
IHJveS53aWxsZW1zQG91Lm5sLiYjeEQ7RmFjdWx0eSBvZiBQc3ljaG9sb2d5IGFuZCBFZHVjYXRp
b25hbCBTY2llbmNlcywgT3BlbiBVbml2ZXJzaXR5IG9mIHRoZSBOZXRoZXJsYW5kcywgUC5PLiBC
b3ggMjk2MCwgNjQwMSBETCwgSGVlcmxlbiwgVGhlIE5ldGhlcmxhbmRzLiBjYXRoZXJpbmUuYm9s
bWFuQG91Lm5sLiYjeEQ7Q0FQSFJJIFNjaG9vbCBmb3IgUHVibGljIEhlYWx0aCBhbmQgUHJpbWFy
eSBDYXJlLCBNYWFzdHJpY2h0IFVuaXZlcnNpdHksIFAuTy4gQm94IDYxNiwgNjIwMCBNRCwgTWFh
c3RyaWNodCwgVGhlIE5ldGhlcmxhbmRzLiBpbHNlLm1lc3RlcnNAbWFhc3RyaWNodHVuaXZlcnNp
dHkubmwuJiN4RDtGYWN1bHR5IG9mIFBzeWNob2xvZ3kgYW5kIEVkdWNhdGlvbmFsIFNjaWVuY2Vz
LCBPcGVuIFVuaXZlcnNpdHkgb2YgdGhlIE5ldGhlcmxhbmRzLCBQLk8uIEJveCAyOTYwLCA2NDAx
IERMLCBIZWVybGVuLCBUaGUgTmV0aGVybGFuZHMuIGlyaXMua2FuZXJhQG91Lm5sLiYjeEQ7RmFj
dWx0eSBvZiBQc3ljaG9sb2d5IGFuZCBFZHVjYXRpb25hbCBTY2llbmNlcywgT3BlbiBVbml2ZXJz
aXR5IG9mIHRoZSBOZXRoZXJsYW5kcywgUC5PLiBCb3ggMjk2MCwgNjQwMSBETCwgSGVlcmxlbiwg
VGhlIE5ldGhlcmxhbmRzLiBhdWRyZXkuYmVhdWxlbkBvdS5ubC4mI3hEO0ZhY3VsdHkgb2YgUHN5
Y2hvbG9neSBhbmQgRWR1Y2F0aW9uYWwgU2NpZW5jZXMsIE9wZW4gVW5pdmVyc2l0eSBvZiB0aGUg
TmV0aGVybGFuZHMsIFAuTy4gQm94IDI5NjAsIDY0MDEgREwsIEhlZXJsZW4sIFRoZSBOZXRoZXJs
YW5kcy4gbGlsaWFuLmxlY2huZXJAb3UubmwuPC9hdXRoLWFkZHJlc3M+PHRpdGxlcz48dGl0bGU+
VGhlIEthbmtlciBOYXpvcmcgV2lqemVyIChDYW5jZXIgQWZ0ZXJjYXJlIEd1aWRlKSBwcm90b2Nv
bDogdGhlIHN5c3RlbWF0aWMgZGV2ZWxvcG1lbnQgb2YgYSB3ZWItYmFzZWQgY29tcHV0ZXIgdGFp
bG9yZWQgaW50ZXJ2ZW50aW9uIHByb3ZpZGluZyBwc3ljaG9zb2NpYWwgYW5kIGxpZmVzdHlsZSBz
dXBwb3J0IGZvciBjYW5jZXIgc3Vydml2b3JzPC90aXRsZT48c2Vjb25kYXJ5LXRpdGxlPkJNQyBD
YW5jZXI8L3NlY29uZGFyeS10aXRsZT48L3RpdGxlcz48cGVyaW9kaWNhbD48ZnVsbC10aXRsZT5C
TUMgQ2FuY2VyPC9mdWxsLXRpdGxlPjwvcGVyaW9kaWNhbD48cGFnZXM+NTgwPC9wYWdlcz48dm9s
dW1lPjE1PC92b2x1bWU+PGVkaXRpb24+MjAxNS8wOC8xMjwvZWRpdGlvbj48a2V5d29yZHM+PGtl
eXdvcmQ+QWRhcHRhdGlvbiwgUHN5Y2hvbG9naWNhbDwva2V5d29yZD48a2V5d29yZD5FdmlkZW5j
ZS1CYXNlZCBNZWRpY2luZS8qbWV0aG9kczwva2V5d29yZD48a2V5d29yZD5IZWFsdGggU3VydmV5
czwva2V5d29yZD48a2V5d29yZD5IdW1hbnM8L2tleXdvcmQ+PGtleXdvcmQ+TGlmZSBTdHlsZTwv
a2V5d29yZD48a2V5d29yZD5OZW9wbGFzbXMvKnBzeWNob2xvZ3k8L2tleXdvcmQ+PGtleXdvcmQ+
UHJvZ3JhbSBEZXZlbG9wbWVudC8qbWV0aG9kczwva2V5d29yZD48a2V5d29yZD5TdXJ2aXZvcnMv
KnBzeWNob2xvZ3k8L2tleXdvcmQ+PGtleXdvcmQ+VXNlci1Db21wdXRlciBJbnRlcmZhY2U8L2tl
eXdvcmQ+PGtleXdvcmQ+V2ViIEJyb3dzZXI8L2tleXdvcmQ+PC9rZXl3b3Jkcz48ZGF0ZXM+PHll
YXI+MjAxNTwveWVhcj48cHViLWRhdGVzPjxkYXRlPkF1ZyAxMTwvZGF0ZT48L3B1Yi1kYXRlcz48
L2RhdGVzPjxpc2JuPjE0NzEtMjQwNzwvaXNibj48YWNjZXNzaW9uLW51bT4yNjI2MDMxODwvYWNj
ZXNzaW9uLW51bT48dXJscz48L3VybHM+PGN1c3RvbTI+UE1DNDUzMjE0NDwvY3VzdG9tMj48ZWxl
Y3Ryb25pYy1yZXNvdXJjZS1udW0+MTAuMTE4Ni9zMTI4ODUtMDE1LTE1ODgtejwvZWxlY3Ryb25p
Yy1yZXNvdXJjZS1udW0+PHJlbW90ZS1kYXRhYmFzZS1wcm92aWRlcj5OTE08L3JlbW90ZS1kYXRh
YmFzZS1wcm92aWRlcj48bGFuZ3VhZ2U+ZW5nPC9sYW5ndWFnZT48L3JlY29yZD48L0NpdGU+PC9F
bmROb3RlPn==
</w:fldData>
              </w:fldChar>
            </w:r>
            <w:r w:rsidR="008903AE" w:rsidRPr="008903AE">
              <w:rPr>
                <w:rFonts w:ascii="Cambria" w:eastAsia="Times New Roman" w:hAnsi="Cambria" w:cs="Calibri"/>
                <w:color w:val="000000"/>
                <w:sz w:val="20"/>
                <w:szCs w:val="20"/>
                <w:lang w:val="en-US" w:eastAsia="nl-NL"/>
              </w:rPr>
              <w:instrText xml:space="preserve"> ADDIN EN.CITE </w:instrText>
            </w:r>
            <w:r w:rsidR="008903AE" w:rsidRPr="008903AE">
              <w:rPr>
                <w:rFonts w:ascii="Cambria" w:eastAsia="Times New Roman" w:hAnsi="Cambria" w:cs="Calibri"/>
                <w:color w:val="000000"/>
                <w:sz w:val="20"/>
                <w:szCs w:val="20"/>
                <w:lang w:eastAsia="nl-NL"/>
              </w:rPr>
              <w:fldChar w:fldCharType="begin">
                <w:fldData xml:space="preserve">PEVuZE5vdGU+PENpdGU+PEF1dGhvcj5XaWxsZW1zPC9BdXRob3I+PFllYXI+MjAxNTwvWWVhcj48
UmVjTnVtPjE0OTU8L1JlY051bT48RGlzcGxheVRleHQ+WzRdPC9EaXNwbGF5VGV4dD48cmVjb3Jk
PjxyZWMtbnVtYmVyPjE0OTU8L3JlYy1udW1iZXI+PGZvcmVpZ24ta2V5cz48a2V5IGFwcD0iRU4i
IGRiLWlkPSIyOWZzc3d2MHBwNWZ3MGVwZng3dmZmemVkcmV4d3RycGV0c3AiIHRpbWVzdGFtcD0i
MTYyMzY2MjE1MiI+MTQ5NTwva2V5PjwvZm9yZWlnbi1rZXlzPjxyZWYtdHlwZSBuYW1lPSJKb3Vy
bmFsIEFydGljbGUiPjE3PC9yZWYtdHlwZT48Y29udHJpYnV0b3JzPjxhdXRob3JzPjxhdXRob3I+
V2lsbGVtcywgUi4gQS48L2F1dGhvcj48YXV0aG9yPkJvbG1hbiwgQy4gQS48L2F1dGhvcj48YXV0
aG9yPk1lc3RlcnMsIEkuPC9hdXRob3I+PGF1dGhvcj5LYW5lcmEsIEkuIE0uPC9hdXRob3I+PGF1
dGhvcj5CZWF1bGVuLCBBLiBBLjwvYXV0aG9yPjxhdXRob3I+TGVjaG5lciwgTC48L2F1dGhvcj48
L2F1dGhvcnM+PC9jb250cmlidXRvcnM+PGF1dGgtYWRkcmVzcz5GYWN1bHR5IG9mIFBzeWNob2xv
Z3kgYW5kIEVkdWNhdGlvbmFsIFNjaWVuY2VzLCBPcGVuIFVuaXZlcnNpdHkgb2YgdGhlIE5ldGhl
cmxhbmRzLCBQLk8uIEJveCAyOTYwLCA2NDAxIERMLCBIZWVybGVuLCBUaGUgTmV0aGVybGFuZHMu
IHJveS53aWxsZW1zQG91Lm5sLiYjeEQ7RmFjdWx0eSBvZiBQc3ljaG9sb2d5IGFuZCBFZHVjYXRp
b25hbCBTY2llbmNlcywgT3BlbiBVbml2ZXJzaXR5IG9mIHRoZSBOZXRoZXJsYW5kcywgUC5PLiBC
b3ggMjk2MCwgNjQwMSBETCwgSGVlcmxlbiwgVGhlIE5ldGhlcmxhbmRzLiBjYXRoZXJpbmUuYm9s
bWFuQG91Lm5sLiYjeEQ7Q0FQSFJJIFNjaG9vbCBmb3IgUHVibGljIEhlYWx0aCBhbmQgUHJpbWFy
eSBDYXJlLCBNYWFzdHJpY2h0IFVuaXZlcnNpdHksIFAuTy4gQm94IDYxNiwgNjIwMCBNRCwgTWFh
c3RyaWNodCwgVGhlIE5ldGhlcmxhbmRzLiBpbHNlLm1lc3RlcnNAbWFhc3RyaWNodHVuaXZlcnNp
dHkubmwuJiN4RDtGYWN1bHR5IG9mIFBzeWNob2xvZ3kgYW5kIEVkdWNhdGlvbmFsIFNjaWVuY2Vz
LCBPcGVuIFVuaXZlcnNpdHkgb2YgdGhlIE5ldGhlcmxhbmRzLCBQLk8uIEJveCAyOTYwLCA2NDAx
IERMLCBIZWVybGVuLCBUaGUgTmV0aGVybGFuZHMuIGlyaXMua2FuZXJhQG91Lm5sLiYjeEQ7RmFj
dWx0eSBvZiBQc3ljaG9sb2d5IGFuZCBFZHVjYXRpb25hbCBTY2llbmNlcywgT3BlbiBVbml2ZXJz
aXR5IG9mIHRoZSBOZXRoZXJsYW5kcywgUC5PLiBCb3ggMjk2MCwgNjQwMSBETCwgSGVlcmxlbiwg
VGhlIE5ldGhlcmxhbmRzLiBhdWRyZXkuYmVhdWxlbkBvdS5ubC4mI3hEO0ZhY3VsdHkgb2YgUHN5
Y2hvbG9neSBhbmQgRWR1Y2F0aW9uYWwgU2NpZW5jZXMsIE9wZW4gVW5pdmVyc2l0eSBvZiB0aGUg
TmV0aGVybGFuZHMsIFAuTy4gQm94IDI5NjAsIDY0MDEgREwsIEhlZXJsZW4sIFRoZSBOZXRoZXJs
YW5kcy4gbGlsaWFuLmxlY2huZXJAb3UubmwuPC9hdXRoLWFkZHJlc3M+PHRpdGxlcz48dGl0bGU+
VGhlIEthbmtlciBOYXpvcmcgV2lqemVyIChDYW5jZXIgQWZ0ZXJjYXJlIEd1aWRlKSBwcm90b2Nv
bDogdGhlIHN5c3RlbWF0aWMgZGV2ZWxvcG1lbnQgb2YgYSB3ZWItYmFzZWQgY29tcHV0ZXIgdGFp
bG9yZWQgaW50ZXJ2ZW50aW9uIHByb3ZpZGluZyBwc3ljaG9zb2NpYWwgYW5kIGxpZmVzdHlsZSBz
dXBwb3J0IGZvciBjYW5jZXIgc3Vydml2b3JzPC90aXRsZT48c2Vjb25kYXJ5LXRpdGxlPkJNQyBD
YW5jZXI8L3NlY29uZGFyeS10aXRsZT48L3RpdGxlcz48cGVyaW9kaWNhbD48ZnVsbC10aXRsZT5C
TUMgQ2FuY2VyPC9mdWxsLXRpdGxlPjwvcGVyaW9kaWNhbD48cGFnZXM+NTgwPC9wYWdlcz48dm9s
dW1lPjE1PC92b2x1bWU+PGVkaXRpb24+MjAxNS8wOC8xMjwvZWRpdGlvbj48a2V5d29yZHM+PGtl
eXdvcmQ+QWRhcHRhdGlvbiwgUHN5Y2hvbG9naWNhbDwva2V5d29yZD48a2V5d29yZD5FdmlkZW5j
ZS1CYXNlZCBNZWRpY2luZS8qbWV0aG9kczwva2V5d29yZD48a2V5d29yZD5IZWFsdGggU3VydmV5
czwva2V5d29yZD48a2V5d29yZD5IdW1hbnM8L2tleXdvcmQ+PGtleXdvcmQ+TGlmZSBTdHlsZTwv
a2V5d29yZD48a2V5d29yZD5OZW9wbGFzbXMvKnBzeWNob2xvZ3k8L2tleXdvcmQ+PGtleXdvcmQ+
UHJvZ3JhbSBEZXZlbG9wbWVudC8qbWV0aG9kczwva2V5d29yZD48a2V5d29yZD5TdXJ2aXZvcnMv
KnBzeWNob2xvZ3k8L2tleXdvcmQ+PGtleXdvcmQ+VXNlci1Db21wdXRlciBJbnRlcmZhY2U8L2tl
eXdvcmQ+PGtleXdvcmQ+V2ViIEJyb3dzZXI8L2tleXdvcmQ+PC9rZXl3b3Jkcz48ZGF0ZXM+PHll
YXI+MjAxNTwveWVhcj48cHViLWRhdGVzPjxkYXRlPkF1ZyAxMTwvZGF0ZT48L3B1Yi1kYXRlcz48
L2RhdGVzPjxpc2JuPjE0NzEtMjQwNzwvaXNibj48YWNjZXNzaW9uLW51bT4yNjI2MDMxODwvYWNj
ZXNzaW9uLW51bT48dXJscz48L3VybHM+PGN1c3RvbTI+UE1DNDUzMjE0NDwvY3VzdG9tMj48ZWxl
Y3Ryb25pYy1yZXNvdXJjZS1udW0+MTAuMTE4Ni9zMTI4ODUtMDE1LTE1ODgtejwvZWxlY3Ryb25p
Yy1yZXNvdXJjZS1udW0+PHJlbW90ZS1kYXRhYmFzZS1wcm92aWRlcj5OTE08L3JlbW90ZS1kYXRh
YmFzZS1wcm92aWRlcj48bGFuZ3VhZ2U+ZW5nPC9sYW5ndWFnZT48L3JlY29yZD48L0NpdGU+PC9F
bmROb3RlPn==
</w:fldData>
              </w:fldChar>
            </w:r>
            <w:r w:rsidR="008903AE" w:rsidRPr="008903AE">
              <w:rPr>
                <w:rFonts w:ascii="Cambria" w:eastAsia="Times New Roman" w:hAnsi="Cambria" w:cs="Calibri"/>
                <w:color w:val="000000"/>
                <w:sz w:val="20"/>
                <w:szCs w:val="20"/>
                <w:lang w:val="en-US" w:eastAsia="nl-NL"/>
              </w:rPr>
              <w:instrText xml:space="preserve"> ADDIN EN.CITE.DATA </w:instrText>
            </w:r>
            <w:r w:rsidR="008903AE" w:rsidRPr="008903AE">
              <w:rPr>
                <w:rFonts w:ascii="Cambria" w:eastAsia="Times New Roman" w:hAnsi="Cambria" w:cs="Calibri"/>
                <w:color w:val="000000"/>
                <w:sz w:val="20"/>
                <w:szCs w:val="20"/>
                <w:lang w:eastAsia="nl-NL"/>
              </w:rPr>
            </w:r>
            <w:r w:rsidR="008903AE" w:rsidRPr="008903AE">
              <w:rPr>
                <w:rFonts w:ascii="Cambria" w:eastAsia="Times New Roman" w:hAnsi="Cambria" w:cs="Calibri"/>
                <w:color w:val="000000"/>
                <w:sz w:val="20"/>
                <w:szCs w:val="20"/>
                <w:lang w:eastAsia="nl-NL"/>
              </w:rPr>
              <w:fldChar w:fldCharType="end"/>
            </w:r>
            <w:r w:rsidRPr="008903AE">
              <w:rPr>
                <w:rFonts w:ascii="Cambria" w:eastAsia="Times New Roman" w:hAnsi="Cambria" w:cs="Calibri"/>
                <w:color w:val="000000"/>
                <w:sz w:val="20"/>
                <w:szCs w:val="20"/>
                <w:lang w:eastAsia="nl-NL"/>
              </w:rPr>
            </w:r>
            <w:r w:rsidRPr="008903AE">
              <w:rPr>
                <w:rFonts w:ascii="Cambria" w:eastAsia="Times New Roman" w:hAnsi="Cambria" w:cs="Calibri"/>
                <w:color w:val="000000"/>
                <w:sz w:val="20"/>
                <w:szCs w:val="20"/>
                <w:lang w:eastAsia="nl-NL"/>
              </w:rPr>
              <w:fldChar w:fldCharType="separate"/>
            </w:r>
            <w:r w:rsidR="008903AE" w:rsidRPr="008903AE">
              <w:rPr>
                <w:rFonts w:ascii="Cambria" w:eastAsia="Times New Roman" w:hAnsi="Cambria" w:cs="Calibri"/>
                <w:noProof/>
                <w:color w:val="000000"/>
                <w:sz w:val="20"/>
                <w:szCs w:val="20"/>
                <w:lang w:val="en-US" w:eastAsia="nl-NL"/>
              </w:rPr>
              <w:t>[4]</w:t>
            </w:r>
            <w:r w:rsidRPr="008903AE">
              <w:rPr>
                <w:rFonts w:ascii="Cambria" w:eastAsia="Times New Roman" w:hAnsi="Cambria" w:cs="Calibri"/>
                <w:color w:val="000000"/>
                <w:sz w:val="20"/>
                <w:szCs w:val="20"/>
                <w:lang w:eastAsia="nl-NL"/>
              </w:rPr>
              <w:fldChar w:fldCharType="end"/>
            </w:r>
          </w:p>
        </w:tc>
        <w:tc>
          <w:tcPr>
            <w:tcW w:w="144" w:type="pct"/>
            <w:shd w:val="clear" w:color="auto" w:fill="auto"/>
            <w:hideMark/>
          </w:tcPr>
          <w:p w14:paraId="7AE5B296"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2</w:t>
            </w:r>
          </w:p>
        </w:tc>
        <w:tc>
          <w:tcPr>
            <w:tcW w:w="382" w:type="pct"/>
            <w:shd w:val="clear" w:color="auto" w:fill="auto"/>
            <w:hideMark/>
          </w:tcPr>
          <w:p w14:paraId="59011230"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All cancer survivors who completed primary treatment </w:t>
            </w:r>
          </w:p>
        </w:tc>
        <w:tc>
          <w:tcPr>
            <w:tcW w:w="555" w:type="pct"/>
          </w:tcPr>
          <w:p w14:paraId="19239248" w14:textId="78177E0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PST, SCT, self-regulation and behavioural change strategies</w:t>
            </w:r>
          </w:p>
        </w:tc>
      </w:tr>
      <w:tr w:rsidR="00E04D59" w:rsidRPr="00493818" w14:paraId="73554F10" w14:textId="77777777" w:rsidTr="00261486">
        <w:trPr>
          <w:cantSplit/>
          <w:trHeight w:val="1712"/>
        </w:trPr>
        <w:tc>
          <w:tcPr>
            <w:tcW w:w="478" w:type="pct"/>
            <w:shd w:val="clear" w:color="auto" w:fill="auto"/>
            <w:hideMark/>
          </w:tcPr>
          <w:p w14:paraId="5FF2A0FE" w14:textId="48EC501D"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 xml:space="preserve">OncoCompass (OncoKompas) </w:t>
            </w:r>
            <w:r w:rsidRPr="008903AE">
              <w:rPr>
                <w:rFonts w:ascii="Cambria" w:eastAsia="Times New Roman" w:hAnsi="Cambria" w:cs="Calibri"/>
                <w:color w:val="000000"/>
                <w:sz w:val="20"/>
                <w:szCs w:val="20"/>
                <w:lang w:eastAsia="nl-NL"/>
              </w:rPr>
              <w:fldChar w:fldCharType="begin">
                <w:fldData xml:space="preserve">PEVuZE5vdGU+PENpdGU+PEF1dGhvcj5EdWluZXZlbGQ8L0F1dGhvcj48WWVhcj4yMDE2PC9ZZWFy
PjxSZWNOdW0+MTUwNDwvUmVjTnVtPjxEaXNwbGF5VGV4dD5bOC0xOV08L0Rpc3BsYXlUZXh0Pjxy
ZWNvcmQ+PHJlYy1udW1iZXI+MTUwNDwvcmVjLW51bWJlcj48Zm9yZWlnbi1rZXlzPjxrZXkgYXBw
PSJFTiIgZGItaWQ9IjI5ZnNzd3YwcHA1ZncwZXBmeDd2ZmZ6ZWRyZXh3dHJwZXRzcCIgdGltZXN0
YW1wPSIxNjIzNjYyMTUyIj4xNTA0PC9rZXk+PC9mb3JlaWduLWtleXM+PHJlZi10eXBlIG5hbWU9
IkpvdXJuYWwgQXJ0aWNsZSI+MTc8L3JlZi10eXBlPjxjb250cmlidXRvcnM+PGF1dGhvcnM+PGF1
dGhvcj5EdWluZXZlbGQsIEwuIEEuPC9hdXRob3I+PGF1dGhvcj5XaWVsZHJhYWlqZXIsIFQuPC9h
dXRob3I+PGF1dGhvcj5XaW5kLCBKLjwvYXV0aG9yPjxhdXRob3I+VmVyZG9uY2stZGUgTGVldXcs
IEkuIE0uPC9hdXRob3I+PGF1dGhvcj52YW4gV2VlcnQsIEguIEMuPC9hdXRob3I+PGF1dGhvcj52
YW4gVWRlbi1LcmFhbiwgQy4gRi48L2F1dGhvcj48L2F1dGhvcnM+PC9jb250cmlidXRvcnM+PGF1
dGgtYWRkcmVzcz5EZXBhcnRtZW50IG9mIEdlbmVyYWwgUHJhY3RpY2UsIEFjYWRlbWljIE1lZGlj
YWwgQ2VudHJlIEFtc3RlcmRhbSwgVW5pdmVyc2l0eSBvZiBBbXN0ZXJkYW0sIEFtc3RlcmRhbSwg
VGhlIE5ldGhlcmxhbmRzLiYjeEQ7RGVwYXJ0bWVudCBvZiBDbGluaWNhbCBQc3ljaG9sb2d5LCBW
VSBVbml2ZXJzaXR5LCBBbXN0ZXJkYW0sIFRoZSBOZXRoZXJsYW5kcy48L2F1dGgtYWRkcmVzcz48
dGl0bGVzPjx0aXRsZT5QcmltYXJ5IGNhcmUtbGVkIHN1cnZpdm9yc2hpcCBjYXJlIGZvciBwYXRp
ZW50cyB3aXRoIGNvbG9uIGNhbmNlciBhbmQgdGhlIHVzZSBvZiBlSGVhbHRoOiBhIHF1YWxpdGF0
aXZlIHN0dWR5IG9uIHBlcnNwZWN0aXZlcyBvZiBnZW5lcmFsIHByYWN0aXRpb25lcnM8L3RpdGxl
PjxzZWNvbmRhcnktdGl0bGU+Qk1KIE9wZW48L3NlY29uZGFyeS10aXRsZT48L3RpdGxlcz48cGVy
aW9kaWNhbD48ZnVsbC10aXRsZT5CTUogT3BlbjwvZnVsbC10aXRsZT48L3BlcmlvZGljYWw+PHBh
Z2VzPmUwMTA3Nzc8L3BhZ2VzPjx2b2x1bWU+Njwvdm9sdW1lPjxudW1iZXI+NDwvbnVtYmVyPjxl
ZGl0aW9uPjIwMTYvMDQvMzA8L2VkaXRpb24+PGtleXdvcmRzPjxrZXl3b3JkPkFkdWx0PC9rZXl3
b3JkPjxrZXl3b3JkPkFnZWQ8L2tleXdvcmQ+PGtleXdvcmQ+KkF0dGl0dWRlIG9mIEhlYWx0aCBQ
ZXJzb25uZWw8L2tleXdvcmQ+PGtleXdvcmQ+Q29sb25pYyBOZW9wbGFzbXMvKnRoZXJhcHk8L2tl
eXdvcmQ+PGtleXdvcmQ+RmVtYWxlPC9rZXl3b3JkPjxrZXl3b3JkPkdlbmVyYWwgUHJhY3RpY2U8
L2tleXdvcmQ+PGtleXdvcmQ+KkdlbmVyYWwgUHJhY3RpdGlvbmVyczwva2V5d29yZD48a2V5d29y
ZD5IdW1hbnM8L2tleXdvcmQ+PGtleXdvcmQ+TWFsZTwva2V5d29yZD48a2V5d29yZD5NaWRkbGUg
QWdlZDwva2V5d29yZD48a2V5d29yZD5OZXRoZXJsYW5kczwva2V5d29yZD48a2V5d29yZD4qUGh5
c2ljaWFuLVBhdGllbnQgUmVsYXRpb25zPC9rZXl3b3JkPjxrZXl3b3JkPipQcmltYXJ5IEhlYWx0
aCBDYXJlPC9rZXl3b3JkPjxrZXl3b3JkPlF1YWxpdGF0aXZlIFJlc2VhcmNoPC9rZXl3b3JkPjxr
ZXl3b3JkPlNlbGYgQ2FyZTwva2V5d29yZD48a2V5d29yZD5Tb2Z0d2FyZTwva2V5d29yZD48a2V5
d29yZD5TdXJ2aXZhbCBSYXRlPC9rZXl3b3JkPjxrZXl3b3JkPipTdXJ2aXZvcnM8L2tleXdvcmQ+
PGtleXdvcmQ+VGVsZW1lZGljaW5lLyptZXRob2RzPC9rZXl3b3JkPjxrZXl3b3JkPkNvbG9uIGNh
bmNlcjwva2V5d29yZD48a2V5d29yZD5QcmltYXJ5IGNhcmU8L2tleXdvcmQ+PGtleXdvcmQ+U3Vy
dml2b3JzaGlwIGNhcmU8L2tleXdvcmQ+PGtleXdvcmQ+ZUhlYWx0aDwva2V5d29yZD48L2tleXdv
cmRzPjxkYXRlcz48eWVhcj4yMDE2PC95ZWFyPjxwdWItZGF0ZXM+PGRhdGU+QXByIDI4PC9kYXRl
PjwvcHViLWRhdGVzPjwvZGF0ZXM+PGlzYm4+MjA0NC02MDU1PC9pc2JuPjxhY2Nlc3Npb24tbnVt
PjI3MTI2OTc3PC9hY2Nlc3Npb24tbnVtPjx1cmxzPjwvdXJscz48Y3VzdG9tMj5QTUM0ODUzOTk4
PC9jdXN0b20yPjxlbGVjdHJvbmljLXJlc291cmNlLW51bT4xMC4xMTM2L2Jtam9wZW4tMjAxNS0w
MTA3Nzc8L2VsZWN0cm9uaWMtcmVzb3VyY2UtbnVtPjxyZW1vdGUtZGF0YWJhc2UtcHJvdmlkZXI+
TkxNPC9yZW1vdGUtZGF0YWJhc2UtcHJvdmlkZXI+PGxhbmd1YWdlPmVuZzwvbGFuZ3VhZ2U+PC9y
ZWNvcmQ+PC9DaXRlPjxDaXRlPjxBdXRob3I+RHVtYW4tTHViYmVyZGluZzwvQXV0aG9yPjxZZWFy
PjIwMTU8L1llYXI+PFJlY051bT4xODYwPC9SZWNOdW0+PHJlY29yZD48cmVjLW51bWJlcj4xODYw
PC9yZWMtbnVtYmVyPjxmb3JlaWduLWtleXM+PGtleSBhcHA9IkVOIiBkYi1pZD0iMjlmc3N3djBw
cDVmdzBlcGZ4N3ZmZnplZHJleHd0cnBldHNwIiB0aW1lc3RhbXA9IjE2Mzk0OTAzNzAiPjE4NjA8
L2tleT48L2ZvcmVpZ24ta2V5cz48cmVmLXR5cGUgbmFtZT0iSm91cm5hbCBBcnRpY2xlIj4xNzwv
cmVmLXR5cGU+PGNvbnRyaWJ1dG9ycz48YXV0aG9ycz48YXV0aG9yPkR1bWFuLUx1YmJlcmRpbmcs
IFNhbm5lPC9hdXRob3I+PGF1dGhvcj52YW4gVWRlbi1LcmFhbiwgQ29ybmVsaWEgRjwvYXV0aG9y
PjxhdXRob3I+UGVlaywgTmllbHM8L2F1dGhvcj48YXV0aG9yPkN1aWpwZXJzLCBQaW08L2F1dGhv
cj48YXV0aG9yPkxlZW1hbnMsIEMgUmVuw6k8L2F1dGhvcj48YXV0aG9yPlZlcmRvbmNrLWRlIExl
ZXV3LCBJcm1hIE08L2F1dGhvcj48L2F1dGhvcnM+PC9jb250cmlidXRvcnM+PHRpdGxlcz48dGl0
bGU+QW4gZUhlYWx0aCBhcHBsaWNhdGlvbiBpbiBoZWFkIGFuZCBuZWNrIGNhbmNlciBzdXJ2aXZv
cnNoaXAgY2FyZTogaGVhbHRoIGNhcmUgcHJvZmVzc2lvbmFscyZhcG9zOyBwZXJzcGVjdGl2ZXM8
L3RpdGxlPjxzZWNvbmRhcnktdGl0bGU+Sm91cm5hbCBvZiBtZWRpY2FsIEludGVybmV0IHJlc2Vh
cmNoPC9zZWNvbmRhcnktdGl0bGU+PC90aXRsZXM+PHBlcmlvZGljYWw+PGZ1bGwtdGl0bGU+Sm91
cm5hbCBvZiBtZWRpY2FsIEludGVybmV0IHJlc2VhcmNoPC9mdWxsLXRpdGxlPjwvcGVyaW9kaWNh
bD48cGFnZXM+ZTQ4NzA8L3BhZ2VzPjx2b2x1bWU+MTc8L3ZvbHVtZT48bnVtYmVyPjEwPC9udW1i
ZXI+PGRhdGVzPjx5ZWFyPjIwMTU8L3llYXI+PC9kYXRlcz48dXJscz48L3VybHM+PC9yZWNvcmQ+
PC9DaXRlPjxDaXRlPjxBdXRob3I+RHVtYW4tTHViYmVyZGluZzwvQXV0aG9yPjxZZWFyPjIwMTY8
L1llYXI+PFJlY051bT4xODYxPC9SZWNOdW0+PHJlY29yZD48cmVjLW51bWJlcj4xODYxPC9yZWMt
bnVtYmVyPjxmb3JlaWduLWtleXM+PGtleSBhcHA9IkVOIiBkYi1pZD0iMjlmc3N3djBwcDVmdzBl
cGZ4N3ZmZnplZHJleHd0cnBldHNwIiB0aW1lc3RhbXA9IjE2Mzk0OTAzOTAiPjE4NjE8L2tleT48
L2ZvcmVpZ24ta2V5cz48cmVmLXR5cGUgbmFtZT0iSm91cm5hbCBBcnRpY2xlIj4xNzwvcmVmLXR5
cGU+PGNvbnRyaWJ1dG9ycz48YXV0aG9ycz48YXV0aG9yPkR1bWFuLUx1YmJlcmRpbmcsIFM8L2F1
dGhvcj48YXV0aG9yPnZhbiBVZGVuLUtyYWFuLCBDRjwvYXV0aG9yPjxhdXRob3I+SmFuc2VuLCBG
PC9hdXRob3I+PGF1dGhvcj5XaXR0ZSwgQkk8L2F1dGhvcj48YXV0aG9yPlZhbiBEZXIgVmVsZGVu
LCBMQTwvYXV0aG9yPjxhdXRob3I+TGFja28sIE08L2F1dGhvcj48YXV0aG9yPkN1aWpwZXJzLCBQ
PC9hdXRob3I+PGF1dGhvcj5MZWVtYW5zLCBDUjwvYXV0aG9yPjxhdXRob3I+VmVyZG9uY2stZGUg
TGVldXcsIElNPC9hdXRob3I+PC9hdXRob3JzPjwvY29udHJpYnV0b3JzPjx0aXRsZXM+PHRpdGxl
PkZlYXNpYmlsaXR5IG9mIGFuIGVIZWFsdGggYXBwbGljYXRpb24g4oCcT25jb0tvbXBhc+KAnSB0
byBpbXByb3ZlIHBlcnNvbmFsaXplZCBzdXJ2aXZvcnNoaXAgY2FuY2VyIGNhcmU8L3RpdGxlPjxz
ZWNvbmRhcnktdGl0bGU+U3VwcG9ydGl2ZSBjYXJlIGluIGNhbmNlcjwvc2Vjb25kYXJ5LXRpdGxl
PjwvdGl0bGVzPjxwZXJpb2RpY2FsPjxmdWxsLXRpdGxlPlN1cHBvcnRpdmUgY2FyZSBpbiBjYW5j
ZXI8L2Z1bGwtdGl0bGU+PC9wZXJpb2RpY2FsPjxwYWdlcz4yMTYzLTIxNzE8L3BhZ2VzPjx2b2x1
bWU+MjQ8L3ZvbHVtZT48bnVtYmVyPjU8L251bWJlcj48ZGF0ZXM+PHllYXI+MjAxNjwveWVhcj48
L2RhdGVzPjxpc2JuPjA5NDEtNDM1NTwvaXNibj48dXJscz48L3VybHM+PC9yZWNvcmQ+PC9DaXRl
PjxDaXRlPjxBdXRob3I+THViYmVyZGluZzwvQXV0aG9yPjxZZWFyPjIwMTU8L1llYXI+PFJlY051
bT4xODYyPC9SZWNOdW0+PHJlY29yZD48cmVjLW51bWJlcj4xODYyPC9yZWMtbnVtYmVyPjxmb3Jl
aWduLWtleXM+PGtleSBhcHA9IkVOIiBkYi1pZD0iMjlmc3N3djBwcDVmdzBlcGZ4N3ZmZnplZHJl
eHd0cnBldHNwIiB0aW1lc3RhbXA9IjE2Mzk0OTA0MzIiPjE4NjI8L2tleT48L2ZvcmVpZ24ta2V5
cz48cmVmLXR5cGUgbmFtZT0iSm91cm5hbCBBcnRpY2xlIj4xNzwvcmVmLXR5cGU+PGNvbnRyaWJ1
dG9ycz48YXV0aG9ycz48YXV0aG9yPkx1YmJlcmRpbmcsIFNhbm5lPC9hdXRob3I+PGF1dGhvcj52
YW4gVWRlbuKAkEtyYWFuLCBDb3JuZWxpYSBGPC9hdXRob3I+PGF1dGhvcj5UZSBWZWxkZSwgRWxp
c2FiZXRoIEE8L2F1dGhvcj48YXV0aG9yPkN1aWpwZXJzLCBQaW08L2F1dGhvcj48YXV0aG9yPkxl
ZW1hbnMsIEMgUmVuw6k8L2F1dGhvcj48YXV0aG9yPlZlcmRvbmNr4oCQZGUgTGVldXcsIElybWEg
TTwvYXV0aG9yPjwvYXV0aG9ycz48L2NvbnRyaWJ1dG9ycz48dGl0bGVzPjx0aXRsZT5JbXByb3Zp
bmcgYWNjZXNzIHRvIHN1cHBvcnRpdmUgY2FuY2VyIGNhcmUgdGhyb3VnaCBhbiBlIEggZWFsdGgg
YXBwbGljYXRpb246IGEgcXVhbGl0YXRpdmUgbmVlZHMgYXNzZXNzbWVudCBhbW9uZyBjYW5jZXIg
c3Vydml2b3JzPC90aXRsZT48c2Vjb25kYXJ5LXRpdGxlPkpvdXJuYWwgb2YgY2xpbmljYWwgbnVy
c2luZzwvc2Vjb25kYXJ5LXRpdGxlPjwvdGl0bGVzPjxwZXJpb2RpY2FsPjxmdWxsLXRpdGxlPkpv
dXJuYWwgb2YgY2xpbmljYWwgbnVyc2luZzwvZnVsbC10aXRsZT48L3BlcmlvZGljYWw+PHBhZ2Vz
PjEzNjctMTM3OTwvcGFnZXM+PHZvbHVtZT4yNDwvdm9sdW1lPjxudW1iZXI+OS0xMDwvbnVtYmVy
PjxkYXRlcz48eWVhcj4yMDE1PC95ZWFyPjwvZGF0ZXM+PGlzYm4+MDk2Mi0xMDY3PC9pc2JuPjx1
cmxzPjwvdXJscz48L3JlY29yZD48L0NpdGU+PENpdGU+PEF1dGhvcj52YW4gZGVyIEhvdXQ8L0F1
dGhvcj48WWVhcj4yMDIxPC9ZZWFyPjxSZWNOdW0+MTg1NDwvUmVjTnVtPjxyZWNvcmQ+PHJlYy1u
dW1iZXI+MTg1NDwvcmVjLW51bWJlcj48Zm9yZWlnbi1rZXlzPjxrZXkgYXBwPSJFTiIgZGItaWQ9
IjI5ZnNzd3YwcHA1ZncwZXBmeDd2ZmZ6ZWRyZXh3dHJwZXRzcCIgdGltZXN0YW1wPSIxNjM5NDAz
NTc3Ij4xODU0PC9rZXk+PC9mb3JlaWduLWtleXM+PHJlZi10eXBlIG5hbWU9IkpvdXJuYWwgQXJ0
aWNsZSI+MTc8L3JlZi10eXBlPjxjb250cmlidXRvcnM+PGF1dGhvcnM+PGF1dGhvcj52YW4gZGVy
IEhvdXQsIEE8L2F1dGhvcj48YXV0aG9yPkphbnNlbiwgRmVta2U8L2F1dGhvcj48YXV0aG9yPnZh
biBVZGVuLUtyYWFuLCBDb3JuZWxpYSBGPC9hdXRob3I+PGF1dGhvcj5Db3Vww6ksIFZNPC9hdXRo
b3I+PGF1dGhvcj5Ib2x0bWFhdCwgSzwvYXV0aG9yPjxhdXRob3I+TmlldXdlbmh1aWp6ZW4sIEdB
PC9hdXRob3I+PGF1dGhvcj5IYXJkaWxsbywgSkE8L2F1dGhvcj48YXV0aG9yPmRlIEpvbmcsIFJK
IEJhYXRlbmJ1cmc8L2F1dGhvcj48YXV0aG9yPlRpcmVuLVZlcmJlZXQsIE5MPC9hdXRob3I+PGF1
dGhvcj5Tb21tZWlqZXIsIERXPC9hdXRob3I+PC9hdXRob3JzPjwvY29udHJpYnV0b3JzPjx0aXRs
ZXM+PHRpdGxlPkNvc3QtdXRpbGl0eSBvZiBhbiBlSGVhbHRoIGFwcGxpY2F0aW9uIOKAmE9uY29r
b21wYXPigJkgdGhhdCBzdXBwb3J0cyBjYW5jZXIgc3Vydml2b3JzIGluIHNlbGYtbWFuYWdlbWVu
dDogcmVzdWx0cyBvZiBhIHJhbmRvbWlzZWQgY29udHJvbGxlZCB0cmlhbDwvdGl0bGU+PHNlY29u
ZGFyeS10aXRsZT5Kb3VybmFsIG9mIENhbmNlciBTdXJ2aXZvcnNoaXA8L3NlY29uZGFyeS10aXRs
ZT48L3RpdGxlcz48cGVyaW9kaWNhbD48ZnVsbC10aXRsZT5Kb3VybmFsIG9mIGNhbmNlciBzdXJ2
aXZvcnNoaXA8L2Z1bGwtdGl0bGU+PC9wZXJpb2RpY2FsPjxwYWdlcz43Ny04NjwvcGFnZXM+PHZv
bHVtZT4xNTwvdm9sdW1lPjxudW1iZXI+MTwvbnVtYmVyPjxkYXRlcz48eWVhcj4yMDIxPC95ZWFy
PjwvZGF0ZXM+PGlzYm4+MTkzMi0yMjY3PC9pc2JuPjx1cmxzPjwvdXJscz48L3JlY29yZD48L0Np
dGU+PENpdGU+PEF1dGhvcj52YW4gZGVyIEhvdXQ8L0F1dGhvcj48WWVhcj4yMDE3PC9ZZWFyPjxS
ZWNOdW0+MTMxMTwvUmVjTnVtPjxyZWNvcmQ+PHJlYy1udW1iZXI+MTMxMTwvcmVjLW51bWJlcj48
Zm9yZWlnbi1rZXlzPjxrZXkgYXBwPSJFTiIgZGItaWQ9IjI5ZnNzd3YwcHA1ZncwZXBmeDd2ZmZ6
ZWRyZXh3dHJwZXRzcCIgdGltZXN0YW1wPSIxNjIzNjYyMTM1Ij4xMzExPC9rZXk+PC9mb3JlaWdu
LWtleXM+PHJlZi10eXBlIG5hbWU9IkpvdXJuYWwgQXJ0aWNsZSI+MTc8L3JlZi10eXBlPjxjb250
cmlidXRvcnM+PGF1dGhvcnM+PGF1dGhvcj52YW4gZGVyIEhvdXQsIEEuPC9hdXRob3I+PGF1dGhv
cj52YW4gVWRlbi1LcmFhbiwgQy4gRi48L2F1dGhvcj48YXV0aG9yPldpdHRlLCBCLiBJLjwvYXV0
aG9yPjxhdXRob3I+Q291cMOpLCBWLiBNLiBILjwvYXV0aG9yPjxhdXRob3I+SmFuc2VuLCBGLjwv
YXV0aG9yPjxhdXRob3I+TGVlbWFucywgQy4gUi48L2F1dGhvcj48YXV0aG9yPkN1aWpwZXJzLCBQ
LjwvYXV0aG9yPjxhdXRob3I+dmFuIGRlIFBvbGwtRnJhbnNlLCBMLiBWLjwvYXV0aG9yPjxhdXRo
b3I+VmVyZG9uY2stZGUgTGVldXcsIEkuIE0uPC9hdXRob3I+PC9hdXRob3JzPjwvY29udHJpYnV0
b3JzPjx0aXRsZXM+PHRpdGxlPkVmZmljYWN5LCBjb3N0LXV0aWxpdHkgYW5kIHJlYWNoIG9mIGFu
IGVIZWFsdGggc2VsZi1tYW5hZ2VtZW50IGFwcGxpY2F0aW9uICZhcG9zO09uY29rb21wYXMmYXBv
czsgdGhhdCBoZWxwcyBjYW5jZXIgc3Vydml2b3JzIHRvIG9idGFpbiBvcHRpbWFsIHN1cHBvcnRp
dmUgY2FyZTogc3R1ZHkgcHJvdG9jb2wgZm9yIGEgcmFuZG9taXNlZCBjb250cm9sbGVkIHRyaWFs
PC90aXRsZT48c2Vjb25kYXJ5LXRpdGxlPlRyaWFsczwvc2Vjb25kYXJ5LXRpdGxlPjwvdGl0bGVz
PjxwZXJpb2RpY2FsPjxmdWxsLXRpdGxlPlRyaWFsczwvZnVsbC10aXRsZT48L3BlcmlvZGljYWw+
PHBhZ2VzPjIyODwvcGFnZXM+PHZvbHVtZT4xODwvdm9sdW1lPjxudW1iZXI+MTwvbnVtYmVyPjxr
ZXl3b3Jkcz48a2V5d29yZD5BZGFwdGF0aW9uLCBQc3ljaG9sb2dpY2FsPC9rZXl3b3JkPjxrZXl3
b3JkPkNhbmNlciBTdXJ2aXZvcnMgWypwc3ljaG9sb2d5XTwva2V5d29yZD48a2V5d29yZD5DbGlu
aWNhbCBQcm90b2NvbHM8L2tleXdvcmQ+PGtleXdvcmQ+Q29zdOKAkEJlbmVmaXQgQW5hbHlzaXM8
L2tleXdvcmQ+PGtleXdvcmQ+RmVtYWxlPC9rZXl3b3JkPjxrZXl3b3JkPkhlYWx0aCBCZWhhdmlv
cjwva2V5d29yZD48a2V5d29yZD5IZWFsdGggQ2FyZSBDb3N0czwva2V5d29yZD48a2V5d29yZD5I
ZWFsdGggS25vd2xlZGdlLCBBdHRpdHVkZXMsIFByYWN0aWNlPC9rZXl3b3JkPjxrZXl3b3JkPkh1
bWFuczwva2V5d29yZD48a2V5d29yZD5NYWxlPC9rZXl3b3JkPjxrZXl3b3JkPk5lb3BsYXNtcyBb
cGh5c2lvcGF0aG9sb2d5LCBwc3ljaG9sb2d5LCAqdGhlcmFweV08L2tleXdvcmQ+PGtleXdvcmQ+
TmV0aGVybGFuZHM8L2tleXdvcmQ+PGtleXdvcmQ+UGF0aWVudCBQYXJ0aWNpcGF0aW9uPC9rZXl3
b3JkPjxrZXl3b3JkPlBoeXNpY2lhbuKAkFBhdGllbnQgUmVsYXRpb25zPC9rZXl3b3JkPjxrZXl3
b3JkPlF1YWxpdHnigJBBZGp1c3RlZCBMaWZlIFllYXJzPC9rZXl3b3JkPjxrZXl3b3JkPlJlc2Vh
cmNoIERlc2lnbjwva2V5d29yZD48a2V5d29yZD5TZWxmIENhcmUgW2Vjb25vbWljcywgKm1ldGhv
ZHNdPC9rZXl3b3JkPjxrZXl3b3JkPlNlbGYgRWZmaWNhY3k8L2tleXdvcmQ+PGtleXdvcmQ+VGVs
ZW1lZGljaW5lIFtlY29ub21pY3MsICptZXRob2RzXTwva2V5d29yZD48a2V5d29yZD5UaW1lIEZh
Y3RvcnM8L2tleXdvcmQ+PC9rZXl3b3Jkcz48ZGF0ZXM+PHllYXI+MjAxNzwveWVhcj48L2RhdGVz
PjxhY2Nlc3Npb24tbnVtPkNOLTAxNDU4NTgzPC9hY2Nlc3Npb24tbnVtPjx3b3JrLXR5cGU+Sm91
cm5hbCBBcnRpY2xlOyBSYW5kb21pemVkIENvbnRyb2xsZWQgVHJpYWw8L3dvcmstdHlwZT48dXJs
cz48cmVsYXRlZC11cmxzPjx1cmw+aHR0cHM6Ly93d3cuY29jaHJhbmVsaWJyYXJ5LmNvbS9jZW50
cmFsL2RvaS8xMC4xMDAyL2NlbnRyYWwvQ04tMDE0NTg1ODMvZnVsbDwvdXJsPjwvcmVsYXRlZC11
cmxzPjwvdXJscz48Y3VzdG9tMz5QVUJNRUQgMjg1MzI0Mzk8L2N1c3RvbTM+PGVsZWN0cm9uaWMt
cmVzb3VyY2UtbnVtPjEwLjExODYvczEzMDYzLTAxNy0xOTUyLTE8L2VsZWN0cm9uaWMtcmVzb3Vy
Y2UtbnVtPjwvcmVjb3JkPjwvQ2l0ZT48Q2l0ZT48QXV0aG9yPlNjaHVpdDwvQXV0aG9yPjxZZWFy
PjIwMTk8L1llYXI+PFJlY051bT4xMzEwPC9SZWNOdW0+PHJlY29yZD48cmVjLW51bWJlcj4xMzEw
PC9yZWMtbnVtYmVyPjxmb3JlaWduLWtleXM+PGtleSBhcHA9IkVOIiBkYi1pZD0iMjlmc3N3djBw
cDVmdzBlcGZ4N3ZmZnplZHJleHd0cnBldHNwIiB0aW1lc3RhbXA9IjE2MjM2NjIxMzUiPjEzMTA8
L2tleT48L2ZvcmVpZ24ta2V5cz48cmVmLXR5cGUgbmFtZT0iSm91cm5hbCBBcnRpY2xlIj4xNzwv
cmVmLXR5cGU+PGNvbnRyaWJ1dG9ycz48YXV0aG9ycz48YXV0aG9yPlNjaHVpdCwgQS48L2F1dGhv
cj48YXV0aG9yPkhvbHRtYWF0LCBLLjwvYXV0aG9yPjxhdXRob3I+SG9vZ2hpZW1zdHJhLCBOLjwv
YXV0aG9yPjxhdXRob3I+SmFuc2VuLCBGLjwvYXV0aG9yPjxhdXRob3I+TGlzc2VuYmVyZy1XaXR0
ZSwgQi48L2F1dGhvcj48YXV0aG9yPkNvdXBlLCBWLjwvYXV0aG9yPjxhdXRob3I+VmFuIExpbmRl
LCBNLjwvYXV0aG9yPjxhdXRob3I+QmVja2VyLUNvbW1pc3NhcmlzLCBBLjwvYXV0aG9yPjxhdXRo
b3I+UmVpam5ldmVsZCwgSi48L2F1dGhvcj48YXV0aG9yPlppamxzdHJhLUJhYWxiZXJnZW4sIEou
PC9hdXRob3I+PGF1dGhvcj5ldCBhbC4sPC9hdXRob3I+PC9hdXRob3JzPjwvY29udHJpYnV0b3Jz
Pjx0aXRsZXM+PHRpdGxlPkVmZmljYWN5IGFuZCBjb3N0LXV0aWxpdHkgb2YgdGhlIGVoZWFsdGgg
c2VsZm1hbmFnZW1lbnQgYXBwbGljYXRpb24gJmFwb3M7b25jb2tvbXBhcyZhcG9zOyB0YWlsb3Jl
ZCB0byBwYXRpZW50cyB3aXRoIGluY3VyYWJsZSBjYW5jZXI6IHN0dWR5IHByb3RvY29sIG9mIGEg
cmFuZG9taXplZCBjb250cm9sbGVkIHRyaWFsPC90aXRsZT48c2Vjb25kYXJ5LXRpdGxlPlN1cHBv
cnRpdmUgY2FyZSBpbiBjYW5jZXI8L3NlY29uZGFyeS10aXRsZT48L3RpdGxlcz48cGVyaW9kaWNh
bD48ZnVsbC10aXRsZT5TdXBwb3J0aXZlIGNhcmUgaW4gY2FuY2VyPC9mdWxsLXRpdGxlPjwvcGVy
aW9kaWNhbD48cGFnZXM+UzE4M+KAkDwvcGFnZXM+PHZvbHVtZT4yNzwvdm9sdW1lPjxudW1iZXI+
MTwvbnVtYmVyPjxrZXl3b3Jkcz48a2V5d29yZD4qYnJlYXN0IGNhbmNlcjwva2V5d29yZD48a2V5
d29yZD4qY29zdCB1dGlsaXR5IGFuYWx5c2lzPC9rZXl3b3JkPjxrZXl3b3JkPipzZWxmIGNhcmU8
L2tleXdvcmQ+PGtleXdvcmQ+KnRlbGVoZWFsdGg8L2tleXdvcmQ+PGtleXdvcmQ+QWR1bHQ8L2tl
eXdvcmQ+PGtleXdvcmQ+Q2FuY2VyIHBhdGllbnQ8L2tleXdvcmQ+PGtleXdvcmQ+Q2FuY2VyIHBy
b2dub3Npczwva2V5d29yZD48a2V5d29yZD5Db2xvcmVjdGFsIGNhbmNlcjwva2V5d29yZD48a2V5
d29yZD5Db25mZXJlbmNlIGFic3RyYWN0PC9rZXl3b3JkPjxrZXl3b3JkPkNvbnRyb2xsZWQgc3R1
ZHk8L2tleXdvcmQ+PGtleXdvcmQ+RHJ1ZyBlZmZpY2FjeTwva2V5d29yZD48a2V5d29yZD5GZW1h
bGU8L2tleXdvcmQ+PGtleXdvcmQ+Rm9sbG93IHVwPC9rZXl3b3JkPjxrZXl3b3JkPkdsaW9tYTwv
a2V5d29yZD48a2V5d29yZD5IZWFkIGFuZCBuZWNrIGNhbmNlcjwva2V5d29yZD48a2V5d29yZD5I
b3NwaXRhbCBhZG1pc3Npb248L2tleXdvcmQ+PGtleXdvcmQ+SHVtYW48L2tleXdvcmQ+PGtleXdv
cmQ+THVuZyBjYW5jZXI8L2tleXdvcmQ+PGtleXdvcmQ+THltcGhvbWE8L2tleXdvcmQ+PGtleXdv
cmQ+TWFqb3IgY2xpbmljYWwgc3R1ZHk8L2tleXdvcmQ+PGtleXdvcmQ+TmV0aGVybGFuZHM8L2tl
eXdvcmQ+PGtleXdvcmQ+T3V0Y29tZSBhc3Nlc3NtZW50PC9rZXl3b3JkPjxrZXl3b3JkPlByb2du
b3Npczwva2V5d29yZD48a2V5d29yZD5RdWFsaXR5IG9mIGxpZmU8L2tleXdvcmQ+PGtleXdvcmQ+
UmFuZG9taXphdGlvbjwva2V5d29yZD48a2V5d29yZD5SYW5kb21pemVkIGNvbnRyb2xsZWQgdHJp
YWw8L2tleXdvcmQ+PC9rZXl3b3Jkcz48ZGF0ZXM+PHllYXI+MjAxOTwveWVhcj48L2RhdGVzPjxh
Y2Nlc3Npb24tbnVtPkNOLTAxOTU5OTM0PC9hY2Nlc3Npb24tbnVtPjx3b3JrLXR5cGU+Sm91cm5h
bDogQ29uZmVyZW5jZSBBYnN0cmFjdDwvd29yay10eXBlPjx1cmxzPjxyZWxhdGVkLXVybHM+PHVy
bD5odHRwczovL3d3dy5jb2NocmFuZWxpYnJhcnkuY29tL2NlbnRyYWwvZG9pLzEwLjEwMDIvY2Vu
dHJhbC9DTi0wMTk1OTkzNC9mdWxsPC91cmw+PC9yZWxhdGVkLXVybHM+PC91cmxzPjxjdXN0b20z
PkVNQkFTRSA2Mjg0MjEzNTg8L2N1c3RvbTM+PGVsZWN0cm9uaWMtcmVzb3VyY2UtbnVtPjEwLjEw
MDcvczAwNTIwLTAxOS0wNDgxMy0xPC9lbGVjdHJvbmljLXJlc291cmNlLW51bT48L3JlY29yZD48
L0NpdGU+PENpdGU+PEF1dGhvcj5EdWluZXZlbGQ8L0F1dGhvcj48WWVhcj4yMDE1PC9ZZWFyPjxS
ZWNOdW0+MTg2NDwvUmVjTnVtPjxyZWNvcmQ+PHJlYy1udW1iZXI+MTg2NDwvcmVjLW51bWJlcj48
Zm9yZWlnbi1rZXlzPjxrZXkgYXBwPSJFTiIgZGItaWQ9IjI5ZnNzd3YwcHA1ZncwZXBmeDd2ZmZ6
ZWRyZXh3dHJwZXRzcCIgdGltZXN0YW1wPSIxNjM5NDkwNjU4Ij4xODY0PC9rZXk+PC9mb3JlaWdu
LWtleXM+PHJlZi10eXBlIG5hbWU9IkpvdXJuYWwgQXJ0aWNsZSI+MTc8L3JlZi10eXBlPjxjb250
cmlidXRvcnM+PGF1dGhvcnM+PGF1dGhvcj5EdWluZXZlbGQsIExhdXJhIEFNPC9hdXRob3I+PGF1
dGhvcj5XaWVsZHJhYWlqZXIsIFRoaWpzPC9hdXRob3I+PGF1dGhvcj52YW4gQXNzZWx0LCBLcmlz
dGVsIE08L2F1dGhvcj48YXV0aG9yPk51Z3RlcmVuLCBJbmVrZSBDPC9hdXRob3I+PGF1dGhvcj5E
b25rZXJ2b29ydCwgU2FuZHJhIEM8L2F1dGhvcj48YXV0aG9yPnZhbiBkZSBWZW4sIEFudGhvbnkg
V0g8L2F1dGhvcj48YXV0aG9yPlNtaXRzLCBBbmtlIEI8L2F1dGhvcj48YXV0aG9yPnZhbiBHZWxv
dmVuLCBBbm5hIEFXPC9hdXRob3I+PGF1dGhvcj5CZW1lbG1hbiwgV2lsbGVtIEE8L2F1dGhvcj48
YXV0aG9yPkJldmVyZGFtLCBGcmVkZXJpcXVlIEg8L2F1dGhvcj48L2F1dGhvcnM+PC9jb250cmli
dXRvcnM+PHRpdGxlcz48dGl0bGU+SW1wcm92aW5nIGNhcmUgYWZ0ZXIgY29sb24gY2FuY2VyIHRy
ZWF0bWVudCBpbiBUaGUgTmV0aGVybGFuZHMsIHBlcnNvbmFsaXNlZCBjYXJlIHRvIGVuaGFuY2Ug
cXVhbGl0eSBvZiBsaWZlIChJIENBUkUgc3R1ZHkpOiBzdHVkeSBwcm90b2NvbCBmb3IgYSByYW5k
b21pc2VkIGNvbnRyb2xsZWQgdHJpYWw8L3RpdGxlPjxzZWNvbmRhcnktdGl0bGU+VHJpYWxzPC9z
ZWNvbmRhcnktdGl0bGU+PC90aXRsZXM+PHBlcmlvZGljYWw+PGZ1bGwtdGl0bGU+VHJpYWxzPC9m
dWxsLXRpdGxlPjwvcGVyaW9kaWNhbD48cGFnZXM+MS05PC9wYWdlcz48dm9sdW1lPjE2PC92b2x1
bWU+PG51bWJlcj4xPC9udW1iZXI+PGRhdGVzPjx5ZWFyPjIwMTU8L3llYXI+PC9kYXRlcz48aXNi
bj4xNzQ1LTYyMTU8L2lzYm4+PHVybHM+PC91cmxzPjwvcmVjb3JkPjwvQ2l0ZT48Q2l0ZT48QXV0
aG9yPkJvZWxlPC9BdXRob3I+PFllYXI+MjAxNjwvWWVhcj48UmVjTnVtPjE4NjU8L1JlY051bT48
cmVjb3JkPjxyZWMtbnVtYmVyPjE4NjU8L3JlYy1udW1iZXI+PGZvcmVpZ24ta2V5cz48a2V5IGFw
cD0iRU4iIGRiLWlkPSIyOWZzc3d2MHBwNWZ3MGVwZng3dmZmemVkcmV4d3RycGV0c3AiIHRpbWVz
dGFtcD0iMTYzOTQ5MDcxMCI+MTg2NTwva2V5PjwvZm9yZWlnbi1rZXlzPjxyZWYtdHlwZSBuYW1l
PSJKb3VybmFsIEFydGljbGUiPjE3PC9yZWYtdHlwZT48Y29udHJpYnV0b3JzPjxhdXRob3JzPjxh
dXRob3I+Qm9lbGUsIEZsb3JpZW4gVzwvYXV0aG9yPjxhdXRob3I+dmFuIFVkZW4tS3JhYW4sIENv
cm5lbGlhIEY8L2F1dGhvcj48YXV0aG9yPkhpbHZlcmRhLCBLYXJlbjwvYXV0aG9yPjxhdXRob3I+
UmVpam5ldmVsZCwgSmFhcCBDPC9hdXRob3I+PGF1dGhvcj5DbGVpam5lLCBXaWxteTwvYXV0aG9y
PjxhdXRob3I+S2xlaW4sIE1hcnRpbjwvYXV0aG9yPjxhdXRob3I+VmVyZG9uY2stZGUgTGVldXcs
IElybWEgTTwvYXV0aG9yPjwvYXV0aG9ycz48L2NvbnRyaWJ1dG9ycz48dGl0bGVzPjx0aXRsZT5B
dHRpdHVkZXMgYW5kIHByZWZlcmVuY2VzIHRvd2FyZCBtb25pdG9yaW5nIHN5bXB0b21zLCBkaXN0
cmVzcywgYW5kIHF1YWxpdHkgb2YgbGlmZSBpbiBnbGlvbWEgcGF0aWVudHMgYW5kIHRoZWlyIGlu
Zm9ybWFsIGNhcmVnaXZlcnM8L3RpdGxlPjxzZWNvbmRhcnktdGl0bGU+U3VwcG9ydGl2ZSBDYXJl
IGluIENhbmNlcjwvc2Vjb25kYXJ5LXRpdGxlPjwvdGl0bGVzPjxwZXJpb2RpY2FsPjxmdWxsLXRp
dGxlPlN1cHBvcnRpdmUgY2FyZSBpbiBjYW5jZXI8L2Z1bGwtdGl0bGU+PC9wZXJpb2RpY2FsPjxw
YWdlcz4zMDExLTMwMjI8L3BhZ2VzPjx2b2x1bWU+MjQ8L3ZvbHVtZT48bnVtYmVyPjc8L251bWJl
cj48ZGF0ZXM+PHllYXI+MjAxNjwveWVhcj48L2RhdGVzPjxpc2JuPjE0MzMtNzMzOTwvaXNibj48
dXJscz48L3VybHM+PC9yZWNvcmQ+PC9DaXRlPjxDaXRlPjxBdXRob3I+TWVsaXNzYW50PC9BdXRo
b3I+PFllYXI+MjAxODwvWWVhcj48UmVjTnVtPjE0NDg8L1JlY051bT48cmVjb3JkPjxyZWMtbnVt
YmVyPjE0NDg8L3JlYy1udW1iZXI+PGZvcmVpZ24ta2V5cz48a2V5IGFwcD0iRU4iIGRiLWlkPSIy
OWZzc3d2MHBwNWZ3MGVwZng3dmZmemVkcmV4d3RycGV0c3AiIHRpbWVzdGFtcD0iMTYyMzY2MjE1
MSI+MTQ0ODwva2V5PjwvZm9yZWlnbi1rZXlzPjxyZWYtdHlwZSBuYW1lPSJKb3VybmFsIEFydGlj
bGUiPjE3PC9yZWYtdHlwZT48Y29udHJpYnV0b3JzPjxhdXRob3JzPjxhdXRob3I+TWVsaXNzYW50
LCBILiBDLjwvYXV0aG9yPjxhdXRob3I+VmVyZG9uY2stZGUgTGVldXcsIEkuIE0uPC9hdXRob3I+
PGF1dGhvcj5MaXNzZW5iZXJnLVdpdHRlLCBCLiBJLjwvYXV0aG9yPjxhdXRob3I+S29uaW5ncywg
SS4gUi48L2F1dGhvcj48YXV0aG9yPkN1aWpwZXJzLCBQLjwvYXV0aG9yPjxhdXRob3I+VmFuIFVk
ZW4tS3JhYW4sIEMuIEYuPC9hdXRob3I+PC9hdXRob3JzPjwvY29udHJpYnV0b3JzPjxhdXRoLWFk
ZHJlc3M+YSBEZXBhcnRtZW50IG9mIENsaW5pY2FsLCBOZXVyby0gYW5kIERldmVsb3BtZW50YWwg
UHN5Y2hvbG9neSwgRmFjdWx0eSBvZiBCZWhhdmlvcmFsIGFuZCBNb3ZlbWVudCBTY2llbmNlcyAs
IEFtc3RlcmRhbSBQdWJsaWMgSGVhbHRoIFJlc2VhcmNoIEluc3RpdHV0ZSwgVnJpamUgVW5pdmVy
c2l0ZWl0IEFtc3RlcmRhbSAsIEFtc3RlcmRhbSAsIFRoZSBOZXRoZXJsYW5kcy4mI3hEO2IgQ2Fu
Y2VyIENlbnRlciBBbXN0ZXJkYW0gKENDQSkgLCBWVSBVbml2ZXJzaXR5IE1lZGljYWwgQ2VudGVy
ICwgQW1zdGVyZGFtICwgVGhlIE5ldGhlcmxhbmRzLiYjeEQ7YyBEZXBhcnRtZW50IG9mIE90b2xh
cnluZ29sb2d5IC0gSGVhZCBhbmQgTmVjayBTdXJnZXJ5ICwgQW1zdGVyZGFtIFB1YmxpYyBIZWFs
dGggUmVzZWFyY2ggSW5zdGl0dXRlLCBWVSBVbml2ZXJzaXR5IE1lZGljYWwgQ2VudGVyICwgQW1z
dGVyZGFtICwgVGhlIE5ldGhlcmxhbmRzLiYjeEQ7ZCBEZXBhcnRtZW50IG9mIEVwaWRlbWlvbG9n
eSBhbmQgQmlvc3RhdGlzdGljcyAsIFZVIFVuaXZlcnNpdHkgTWVkaWNhbCBDZW50ZXIgLCBBbXN0
ZXJkYW0gLCBUaGUgTmV0aGVybGFuZHMuJiN4RDtlIERlcGFydG1lbnQgb2YgTWVkaWNhbCBPbmNv
bG9neSAsIFZVIFVuaXZlcnNpdHkgTWVkaWNhbCBDZW50ZXIgLCBBbXN0ZXJkYW0gLCBUaGUgTmV0
aGVybGFuZHMuPC9hdXRoLWFkZHJlc3M+PHRpdGxlcz48dGl0bGU+JmFwb3M7T25jb2tvbXBhcyZh
cG9zOywgYSB3ZWItYmFzZWQgc2VsZi1tYW5hZ2VtZW50IGFwcGxpY2F0aW9uIHRvIHN1cHBvcnQg
cGF0aWVudCBhY3RpdmF0aW9uIGFuZCBvcHRpbWFsIHN1cHBvcnRpdmUgY2FyZTogYSBmZWFzaWJp
bGl0eSBzdHVkeSBhbW9uZyBicmVhc3QgY2FuY2VyIHN1cnZpdm9yczwvdGl0bGU+PHNlY29uZGFy
eS10aXRsZT5BY3RhIE9uY29sPC9zZWNvbmRhcnktdGl0bGU+PC90aXRsZXM+PHBlcmlvZGljYWw+
PGZ1bGwtdGl0bGU+QWN0YSBPbmNvbDwvZnVsbC10aXRsZT48L3BlcmlvZGljYWw+PHBhZ2VzPjky
NC05MzQ8L3BhZ2VzPjx2b2x1bWU+NTc8L3ZvbHVtZT48bnVtYmVyPjc8L251bWJlcj48ZWRpdGlv
bj4yMDE4LzAyLzE3PC9lZGl0aW9uPjxrZXl3b3Jkcz48a2V5d29yZD5BZHVsdDwva2V5d29yZD48
a2V5d29yZD5BZ2VkPC9rZXl3b3JkPjxrZXl3b3JkPkFnZWQsIDgwIGFuZCBvdmVyPC9rZXl3b3Jk
PjxrZXl3b3JkPipCcmVhc3QgTmVvcGxhc21zL3BzeWNob2xvZ3kvcmVoYWJpbGl0YXRpb248L2tl
eXdvcmQ+PGtleXdvcmQ+KkNhbmNlciBTdXJ2aXZvcnMvcHN5Y2hvbG9neTwva2V5d29yZD48a2V5
d29yZD5GZWFzaWJpbGl0eSBTdHVkaWVzPC9rZXl3b3JkPjxrZXl3b3JkPkZlbWFsZTwva2V5d29y
ZD48a2V5d29yZD5IdW1hbnM8L2tleXdvcmQ+PGtleXdvcmQ+KkludGVybmV0PC9rZXl3b3JkPjxr
ZXl3b3JkPk1pZGRsZSBBZ2VkPC9rZXl3b3JkPjxrZXl3b3JkPk5ldGhlcmxhbmRzPC9rZXl3b3Jk
PjxrZXl3b3JkPipQYWxsaWF0aXZlIENhcmUvbWV0aG9kcy9vcmdhbml6YXRpb24gJmFtcDsgYWRt
aW5pc3RyYXRpb248L2tleXdvcmQ+PGtleXdvcmQ+KlBhdGllbnQgUGFydGljaXBhdGlvbi9tZXRo
b2RzL3BzeWNob2xvZ3k8L2tleXdvcmQ+PGtleXdvcmQ+UGF0aWVudCBTYXRpc2ZhY3Rpb248L2tl
eXdvcmQ+PGtleXdvcmQ+UGh5c2ljaWFuLVBhdGllbnQgUmVsYXRpb25zPC9rZXl3b3JkPjxrZXl3
b3JkPipQc3ljaG9zb2NpYWwgU3VwcG9ydCBTeXN0ZW1zPC9rZXl3b3JkPjxrZXl3b3JkPlF1YWxp
dHkgb2YgTGlmZTwva2V5d29yZD48a2V5d29yZD5TZWxmIENhcmU8L2tleXdvcmQ+PGtleXdvcmQ+
U2VsZi1NYW5hZ2VtZW50LyptZXRob2RzL3BzeWNob2xvZ3k8L2tleXdvcmQ+PGtleXdvcmQ+U29m
dHdhcmU8L2tleXdvcmQ+PGtleXdvcmQ+VGVsZW1lZGljaW5lL21ldGhvZHMvc3RhbmRhcmRzPC9r
ZXl3b3JkPjwva2V5d29yZHM+PGRhdGVzPjx5ZWFyPjIwMTg8L3llYXI+PHB1Yi1kYXRlcz48ZGF0
ZT5KdWw8L2RhdGU+PC9wdWItZGF0ZXM+PC9kYXRlcz48aXNibj4wMjg0LTE4Nng8L2lzYm4+PGFj
Y2Vzc2lvbi1udW0+Mjk0NTEwNTk8L2FjY2Vzc2lvbi1udW0+PHVybHM+PC91cmxzPjxlbGVjdHJv
bmljLXJlc291cmNlLW51bT4xMC4xMDgwLzAyODQxODZ4LjIwMTguMTQzODY1NDwvZWxlY3Ryb25p
Yy1yZXNvdXJjZS1udW0+PHJlbW90ZS1kYXRhYmFzZS1wcm92aWRlcj5OTE08L3JlbW90ZS1kYXRh
YmFzZS1wcm92aWRlcj48bGFuZ3VhZ2U+ZW5nPC9sYW5ndWFnZT48L3JlY29yZD48L0NpdGU+PENp
dGU+PEF1dGhvcj52YW4gZGVyIEhvdXQ8L0F1dGhvcj48WWVhcj4yMDE3PC9ZZWFyPjxSZWNOdW0+
MTMxMTwvUmVjTnVtPjxyZWNvcmQ+PHJlYy1udW1iZXI+MTMxMTwvcmVjLW51bWJlcj48Zm9yZWln
bi1rZXlzPjxrZXkgYXBwPSJFTiIgZGItaWQ9IjI5ZnNzd3YwcHA1ZncwZXBmeDd2ZmZ6ZWRyZXh3
dHJwZXRzcCIgdGltZXN0YW1wPSIxNjIzNjYyMTM1Ij4xMzExPC9rZXk+PC9mb3JlaWduLWtleXM+
PHJlZi10eXBlIG5hbWU9IkpvdXJuYWwgQXJ0aWNsZSI+MTc8L3JlZi10eXBlPjxjb250cmlidXRv
cnM+PGF1dGhvcnM+PGF1dGhvcj52YW4gZGVyIEhvdXQsIEEuPC9hdXRob3I+PGF1dGhvcj52YW4g
VWRlbi1LcmFhbiwgQy4gRi48L2F1dGhvcj48YXV0aG9yPldpdHRlLCBCLiBJLjwvYXV0aG9yPjxh
dXRob3I+Q291cMOpLCBWLiBNLiBILjwvYXV0aG9yPjxhdXRob3I+SmFuc2VuLCBGLjwvYXV0aG9y
PjxhdXRob3I+TGVlbWFucywgQy4gUi48L2F1dGhvcj48YXV0aG9yPkN1aWpwZXJzLCBQLjwvYXV0
aG9yPjxhdXRob3I+dmFuIGRlIFBvbGwtRnJhbnNlLCBMLiBWLjwvYXV0aG9yPjxhdXRob3I+VmVy
ZG9uY2stZGUgTGVldXcsIEkuIE0uPC9hdXRob3I+PC9hdXRob3JzPjwvY29udHJpYnV0b3JzPjx0
aXRsZXM+PHRpdGxlPkVmZmljYWN5LCBjb3N0LXV0aWxpdHkgYW5kIHJlYWNoIG9mIGFuIGVIZWFs
dGggc2VsZi1tYW5hZ2VtZW50IGFwcGxpY2F0aW9uICZhcG9zO09uY29rb21wYXMmYXBvczsgdGhh
dCBoZWxwcyBjYW5jZXIgc3Vydml2b3JzIHRvIG9idGFpbiBvcHRpbWFsIHN1cHBvcnRpdmUgY2Fy
ZTogc3R1ZHkgcHJvdG9jb2wgZm9yIGEgcmFuZG9taXNlZCBjb250cm9sbGVkIHRyaWFsPC90aXRs
ZT48c2Vjb25kYXJ5LXRpdGxlPlRyaWFsczwvc2Vjb25kYXJ5LXRpdGxlPjwvdGl0bGVzPjxwZXJp
b2RpY2FsPjxmdWxsLXRpdGxlPlRyaWFsczwvZnVsbC10aXRsZT48L3BlcmlvZGljYWw+PHBhZ2Vz
PjIyODwvcGFnZXM+PHZvbHVtZT4xODwvdm9sdW1lPjxudW1iZXI+MTwvbnVtYmVyPjxrZXl3b3Jk
cz48a2V5d29yZD5BZGFwdGF0aW9uLCBQc3ljaG9sb2dpY2FsPC9rZXl3b3JkPjxrZXl3b3JkPkNh
bmNlciBTdXJ2aXZvcnMgWypwc3ljaG9sb2d5XTwva2V5d29yZD48a2V5d29yZD5DbGluaWNhbCBQ
cm90b2NvbHM8L2tleXdvcmQ+PGtleXdvcmQ+Q29zdOKAkEJlbmVmaXQgQW5hbHlzaXM8L2tleXdv
cmQ+PGtleXdvcmQ+RmVtYWxlPC9rZXl3b3JkPjxrZXl3b3JkPkhlYWx0aCBCZWhhdmlvcjwva2V5
d29yZD48a2V5d29yZD5IZWFsdGggQ2FyZSBDb3N0czwva2V5d29yZD48a2V5d29yZD5IZWFsdGgg
S25vd2xlZGdlLCBBdHRpdHVkZXMsIFByYWN0aWNlPC9rZXl3b3JkPjxrZXl3b3JkPkh1bWFuczwv
a2V5d29yZD48a2V5d29yZD5NYWxlPC9rZXl3b3JkPjxrZXl3b3JkPk5lb3BsYXNtcyBbcGh5c2lv
cGF0aG9sb2d5LCBwc3ljaG9sb2d5LCAqdGhlcmFweV08L2tleXdvcmQ+PGtleXdvcmQ+TmV0aGVy
bGFuZHM8L2tleXdvcmQ+PGtleXdvcmQ+UGF0aWVudCBQYXJ0aWNpcGF0aW9uPC9rZXl3b3JkPjxr
ZXl3b3JkPlBoeXNpY2lhbuKAkFBhdGllbnQgUmVsYXRpb25zPC9rZXl3b3JkPjxrZXl3b3JkPlF1
YWxpdHnigJBBZGp1c3RlZCBMaWZlIFllYXJzPC9rZXl3b3JkPjxrZXl3b3JkPlJlc2VhcmNoIERl
c2lnbjwva2V5d29yZD48a2V5d29yZD5TZWxmIENhcmUgW2Vjb25vbWljcywgKm1ldGhvZHNdPC9r
ZXl3b3JkPjxrZXl3b3JkPlNlbGYgRWZmaWNhY3k8L2tleXdvcmQ+PGtleXdvcmQ+VGVsZW1lZGlj
aW5lIFtlY29ub21pY3MsICptZXRob2RzXTwva2V5d29yZD48a2V5d29yZD5UaW1lIEZhY3RvcnM8
L2tleXdvcmQ+PC9rZXl3b3Jkcz48ZGF0ZXM+PHllYXI+MjAxNzwveWVhcj48L2RhdGVzPjxhY2Nl
c3Npb24tbnVtPkNOLTAxNDU4NTgzPC9hY2Nlc3Npb24tbnVtPjx3b3JrLXR5cGU+Sm91cm5hbCBB
cnRpY2xlOyBSYW5kb21pemVkIENvbnRyb2xsZWQgVHJpYWw8L3dvcmstdHlwZT48dXJscz48cmVs
YXRlZC11cmxzPjx1cmw+aHR0cHM6Ly93d3cuY29jaHJhbmVsaWJyYXJ5LmNvbS9jZW50cmFsL2Rv
aS8xMC4xMDAyL2NlbnRyYWwvQ04tMDE0NTg1ODMvZnVsbDwvdXJsPjwvcmVsYXRlZC11cmxzPjwv
dXJscz48Y3VzdG9tMz5QVUJNRUQgMjg1MzI0Mzk8L2N1c3RvbTM+PGVsZWN0cm9uaWMtcmVzb3Vy
Y2UtbnVtPjEwLjExODYvczEzMDYzLTAxNy0xOTUyLTE8L2VsZWN0cm9uaWMtcmVzb3VyY2UtbnVt
PjwvcmVjb3JkPjwvQ2l0ZT48Q2l0ZT48QXV0aG9yPnZhbiBkZXIgSG91dDwvQXV0aG9yPjxZZWFy
PjIwMTc8L1llYXI+PFJlY051bT4xMzExPC9SZWNOdW0+PHJlY29yZD48cmVjLW51bWJlcj4xMzEx
PC9yZWMtbnVtYmVyPjxmb3JlaWduLWtleXM+PGtleSBhcHA9IkVOIiBkYi1pZD0iMjlmc3N3djBw
cDVmdzBlcGZ4N3ZmZnplZHJleHd0cnBldHNwIiB0aW1lc3RhbXA9IjE2MjM2NjIxMzUiPjEzMTE8
L2tleT48L2ZvcmVpZ24ta2V5cz48cmVmLXR5cGUgbmFtZT0iSm91cm5hbCBBcnRpY2xlIj4xNzwv
cmVmLXR5cGU+PGNvbnRyaWJ1dG9ycz48YXV0aG9ycz48YXV0aG9yPnZhbiBkZXIgSG91dCwgQS48
L2F1dGhvcj48YXV0aG9yPnZhbiBVZGVuLUtyYWFuLCBDLiBGLjwvYXV0aG9yPjxhdXRob3I+V2l0
dGUsIEIuIEkuPC9hdXRob3I+PGF1dGhvcj5Db3Vww6ksIFYuIE0uIEguPC9hdXRob3I+PGF1dGhv
cj5KYW5zZW4sIEYuPC9hdXRob3I+PGF1dGhvcj5MZWVtYW5zLCBDLiBSLjwvYXV0aG9yPjxhdXRo
b3I+Q3VpanBlcnMsIFAuPC9hdXRob3I+PGF1dGhvcj52YW4gZGUgUG9sbC1GcmFuc2UsIEwuIFYu
PC9hdXRob3I+PGF1dGhvcj5WZXJkb25jay1kZSBMZWV1dywgSS4gTS48L2F1dGhvcj48L2F1dGhv
cnM+PC9jb250cmlidXRvcnM+PHRpdGxlcz48dGl0bGU+RWZmaWNhY3ksIGNvc3QtdXRpbGl0eSBh
bmQgcmVhY2ggb2YgYW4gZUhlYWx0aCBzZWxmLW1hbmFnZW1lbnQgYXBwbGljYXRpb24gJmFwb3M7
T25jb2tvbXBhcyZhcG9zOyB0aGF0IGhlbHBzIGNhbmNlciBzdXJ2aXZvcnMgdG8gb2J0YWluIG9w
dGltYWwgc3VwcG9ydGl2ZSBjYXJlOiBzdHVkeSBwcm90b2NvbCBmb3IgYSByYW5kb21pc2VkIGNv
bnRyb2xsZWQgdHJpYWw8L3RpdGxlPjxzZWNvbmRhcnktdGl0bGU+VHJpYWxzPC9zZWNvbmRhcnkt
dGl0bGU+PC90aXRsZXM+PHBlcmlvZGljYWw+PGZ1bGwtdGl0bGU+VHJpYWxzPC9mdWxsLXRpdGxl
PjwvcGVyaW9kaWNhbD48cGFnZXM+MjI4PC9wYWdlcz48dm9sdW1lPjE4PC92b2x1bWU+PG51bWJl
cj4xPC9udW1iZXI+PGtleXdvcmRzPjxrZXl3b3JkPkFkYXB0YXRpb24sIFBzeWNob2xvZ2ljYWw8
L2tleXdvcmQ+PGtleXdvcmQ+Q2FuY2VyIFN1cnZpdm9ycyBbKnBzeWNob2xvZ3ldPC9rZXl3b3Jk
PjxrZXl3b3JkPkNsaW5pY2FsIFByb3RvY29sczwva2V5d29yZD48a2V5d29yZD5Db3N04oCQQmVu
ZWZpdCBBbmFseXNpczwva2V5d29yZD48a2V5d29yZD5GZW1hbGU8L2tleXdvcmQ+PGtleXdvcmQ+
SGVhbHRoIEJlaGF2aW9yPC9rZXl3b3JkPjxrZXl3b3JkPkhlYWx0aCBDYXJlIENvc3RzPC9rZXl3
b3JkPjxrZXl3b3JkPkhlYWx0aCBLbm93bGVkZ2UsIEF0dGl0dWRlcywgUHJhY3RpY2U8L2tleXdv
cmQ+PGtleXdvcmQ+SHVtYW5zPC9rZXl3b3JkPjxrZXl3b3JkPk1hbGU8L2tleXdvcmQ+PGtleXdv
cmQ+TmVvcGxhc21zIFtwaHlzaW9wYXRob2xvZ3ksIHBzeWNob2xvZ3ksICp0aGVyYXB5XTwva2V5
d29yZD48a2V5d29yZD5OZXRoZXJsYW5kczwva2V5d29yZD48a2V5d29yZD5QYXRpZW50IFBhcnRp
Y2lwYXRpb248L2tleXdvcmQ+PGtleXdvcmQ+UGh5c2ljaWFu4oCQUGF0aWVudCBSZWxhdGlvbnM8
L2tleXdvcmQ+PGtleXdvcmQ+UXVhbGl0eeKAkEFkanVzdGVkIExpZmUgWWVhcnM8L2tleXdvcmQ+
PGtleXdvcmQ+UmVzZWFyY2ggRGVzaWduPC9rZXl3b3JkPjxrZXl3b3JkPlNlbGYgQ2FyZSBbZWNv
bm9taWNzLCAqbWV0aG9kc108L2tleXdvcmQ+PGtleXdvcmQ+U2VsZiBFZmZpY2FjeTwva2V5d29y
ZD48a2V5d29yZD5UZWxlbWVkaWNpbmUgW2Vjb25vbWljcywgKm1ldGhvZHNdPC9rZXl3b3JkPjxr
ZXl3b3JkPlRpbWUgRmFjdG9yczwva2V5d29yZD48L2tleXdvcmRzPjxkYXRlcz48eWVhcj4yMDE3
PC95ZWFyPjwvZGF0ZXM+PGFjY2Vzc2lvbi1udW0+Q04tMDE0NTg1ODM8L2FjY2Vzc2lvbi1udW0+
PHdvcmstdHlwZT5Kb3VybmFsIEFydGljbGU7IFJhbmRvbWl6ZWQgQ29udHJvbGxlZCBUcmlhbDwv
d29yay10eXBlPjx1cmxzPjxyZWxhdGVkLXVybHM+PHVybD5odHRwczovL3d3dy5jb2NocmFuZWxp
YnJhcnkuY29tL2NlbnRyYWwvZG9pLzEwLjEwMDIvY2VudHJhbC9DTi0wMTQ1ODU4My9mdWxsPC91
cmw+PC9yZWxhdGVkLXVybHM+PC91cmxzPjxjdXN0b20zPlBVQk1FRCAyODUzMjQzOTwvY3VzdG9t
Mz48ZWxlY3Ryb25pYy1yZXNvdXJjZS1udW0+MTAuMTE4Ni9zMTMwNjMtMDE3LTE5NTItMTwvZWxl
Y3Ryb25pYy1yZXNvdXJjZS1udW0+PC9yZWNvcmQ+PC9DaXRlPjxDaXRlPjxBdXRob3I+dmFuIGRl
ciBIb3V0PC9BdXRob3I+PFllYXI+MjAxNzwvWWVhcj48UmVjTnVtPjEzMTE8L1JlY051bT48cmVj
b3JkPjxyZWMtbnVtYmVyPjEzMTE8L3JlYy1udW1iZXI+PGZvcmVpZ24ta2V5cz48a2V5IGFwcD0i
RU4iIGRiLWlkPSIyOWZzc3d2MHBwNWZ3MGVwZng3dmZmemVkcmV4d3RycGV0c3AiIHRpbWVzdGFt
cD0iMTYyMzY2MjEzNSI+MTMxMTwva2V5PjwvZm9yZWlnbi1rZXlzPjxyZWYtdHlwZSBuYW1lPSJK
b3VybmFsIEFydGljbGUiPjE3PC9yZWYtdHlwZT48Y29udHJpYnV0b3JzPjxhdXRob3JzPjxhdXRo
b3I+dmFuIGRlciBIb3V0LCBBLjwvYXV0aG9yPjxhdXRob3I+dmFuIFVkZW4tS3JhYW4sIEMuIEYu
PC9hdXRob3I+PGF1dGhvcj5XaXR0ZSwgQi4gSS48L2F1dGhvcj48YXV0aG9yPkNvdXDDqSwgVi4g
TS4gSC48L2F1dGhvcj48YXV0aG9yPkphbnNlbiwgRi48L2F1dGhvcj48YXV0aG9yPkxlZW1hbnMs
IEMuIFIuPC9hdXRob3I+PGF1dGhvcj5DdWlqcGVycywgUC48L2F1dGhvcj48YXV0aG9yPnZhbiBk
ZSBQb2xsLUZyYW5zZSwgTC4gVi48L2F1dGhvcj48YXV0aG9yPlZlcmRvbmNrLWRlIExlZXV3LCBJ
LiBNLjwvYXV0aG9yPjwvYXV0aG9ycz48L2NvbnRyaWJ1dG9ycz48dGl0bGVzPjx0aXRsZT5FZmZp
Y2FjeSwgY29zdC11dGlsaXR5IGFuZCByZWFjaCBvZiBhbiBlSGVhbHRoIHNlbGYtbWFuYWdlbWVu
dCBhcHBsaWNhdGlvbiAmYXBvcztPbmNva29tcGFzJmFwb3M7IHRoYXQgaGVscHMgY2FuY2VyIHN1
cnZpdm9ycyB0byBvYnRhaW4gb3B0aW1hbCBzdXBwb3J0aXZlIGNhcmU6IHN0dWR5IHByb3RvY29s
IGZvciBhIHJhbmRvbWlzZWQgY29udHJvbGxlZCB0cmlhbDwvdGl0bGU+PHNlY29uZGFyeS10aXRs
ZT5UcmlhbHM8L3NlY29uZGFyeS10aXRsZT48L3RpdGxlcz48cGVyaW9kaWNhbD48ZnVsbC10aXRs
ZT5UcmlhbHM8L2Z1bGwtdGl0bGU+PC9wZXJpb2RpY2FsPjxwYWdlcz4yMjg8L3BhZ2VzPjx2b2x1
bWU+MTg8L3ZvbHVtZT48bnVtYmVyPjE8L251bWJlcj48a2V5d29yZHM+PGtleXdvcmQ+QWRhcHRh
dGlvbiwgUHN5Y2hvbG9naWNhbDwva2V5d29yZD48a2V5d29yZD5DYW5jZXIgU3Vydml2b3JzIFsq
cHN5Y2hvbG9neV08L2tleXdvcmQ+PGtleXdvcmQ+Q2xpbmljYWwgUHJvdG9jb2xzPC9rZXl3b3Jk
PjxrZXl3b3JkPkNvc3TigJBCZW5lZml0IEFuYWx5c2lzPC9rZXl3b3JkPjxrZXl3b3JkPkZlbWFs
ZTwva2V5d29yZD48a2V5d29yZD5IZWFsdGggQmVoYXZpb3I8L2tleXdvcmQ+PGtleXdvcmQ+SGVh
bHRoIENhcmUgQ29zdHM8L2tleXdvcmQ+PGtleXdvcmQ+SGVhbHRoIEtub3dsZWRnZSwgQXR0aXR1
ZGVzLCBQcmFjdGljZTwva2V5d29yZD48a2V5d29yZD5IdW1hbnM8L2tleXdvcmQ+PGtleXdvcmQ+
TWFsZTwva2V5d29yZD48a2V5d29yZD5OZW9wbGFzbXMgW3BoeXNpb3BhdGhvbG9neSwgcHN5Y2hv
bG9neSwgKnRoZXJhcHldPC9rZXl3b3JkPjxrZXl3b3JkPk5ldGhlcmxhbmRzPC9rZXl3b3JkPjxr
ZXl3b3JkPlBhdGllbnQgUGFydGljaXBhdGlvbjwva2V5d29yZD48a2V5d29yZD5QaHlzaWNpYW7i
gJBQYXRpZW50IFJlbGF0aW9uczwva2V5d29yZD48a2V5d29yZD5RdWFsaXR54oCQQWRqdXN0ZWQg
TGlmZSBZZWFyczwva2V5d29yZD48a2V5d29yZD5SZXNlYXJjaCBEZXNpZ248L2tleXdvcmQ+PGtl
eXdvcmQ+U2VsZiBDYXJlIFtlY29ub21pY3MsICptZXRob2RzXTwva2V5d29yZD48a2V5d29yZD5T
ZWxmIEVmZmljYWN5PC9rZXl3b3JkPjxrZXl3b3JkPlRlbGVtZWRpY2luZSBbZWNvbm9taWNzLCAq
bWV0aG9kc108L2tleXdvcmQ+PGtleXdvcmQ+VGltZSBGYWN0b3JzPC9rZXl3b3JkPjwva2V5d29y
ZHM+PGRhdGVzPjx5ZWFyPjIwMTc8L3llYXI+PC9kYXRlcz48YWNjZXNzaW9uLW51bT5DTi0wMTQ1
ODU4MzwvYWNjZXNzaW9uLW51bT48d29yay10eXBlPkpvdXJuYWwgQXJ0aWNsZTsgUmFuZG9taXpl
ZCBDb250cm9sbGVkIFRyaWFsPC93b3JrLXR5cGU+PHVybHM+PHJlbGF0ZWQtdXJscz48dXJsPmh0
dHBzOi8vd3d3LmNvY2hyYW5lbGlicmFyeS5jb20vY2VudHJhbC9kb2kvMTAuMTAwMi9jZW50cmFs
L0NOLTAxNDU4NTgzL2Z1bGw8L3VybD48L3JlbGF0ZWQtdXJscz48L3VybHM+PGN1c3RvbTM+UFVC
TUVEIDI4NTMyNDM5PC9jdXN0b20zPjxlbGVjdHJvbmljLXJlc291cmNlLW51bT4xMC4xMTg2L3Mx
MzA2My0wMTctMTk1Mi0xPC9lbGVjdHJvbmljLXJlc291cmNlLW51bT48L3JlY29yZD48L0NpdGU+
PENpdGU+PEF1dGhvcj52YW4gZGVyIEhvdXQ8L0F1dGhvcj48WWVhcj4yMDIxPC9ZZWFyPjxSZWNO
dW0+MTg1NDwvUmVjTnVtPjxyZWNvcmQ+PHJlYy1udW1iZXI+MTg1NDwvcmVjLW51bWJlcj48Zm9y
ZWlnbi1rZXlzPjxrZXkgYXBwPSJFTiIgZGItaWQ9IjI5ZnNzd3YwcHA1ZncwZXBmeDd2ZmZ6ZWRy
ZXh3dHJwZXRzcCIgdGltZXN0YW1wPSIxNjM5NDAzNTc3Ij4xODU0PC9rZXk+PC9mb3JlaWduLWtl
eXM+PHJlZi10eXBlIG5hbWU9IkpvdXJuYWwgQXJ0aWNsZSI+MTc8L3JlZi10eXBlPjxjb250cmli
dXRvcnM+PGF1dGhvcnM+PGF1dGhvcj52YW4gZGVyIEhvdXQsIEE8L2F1dGhvcj48YXV0aG9yPkph
bnNlbiwgRmVta2U8L2F1dGhvcj48YXV0aG9yPnZhbiBVZGVuLUtyYWFuLCBDb3JuZWxpYSBGPC9h
dXRob3I+PGF1dGhvcj5Db3Vww6ksIFZNPC9hdXRob3I+PGF1dGhvcj5Ib2x0bWFhdCwgSzwvYXV0
aG9yPjxhdXRob3I+TmlldXdlbmh1aWp6ZW4sIEdBPC9hdXRob3I+PGF1dGhvcj5IYXJkaWxsbywg
SkE8L2F1dGhvcj48YXV0aG9yPmRlIEpvbmcsIFJKIEJhYXRlbmJ1cmc8L2F1dGhvcj48YXV0aG9y
PlRpcmVuLVZlcmJlZXQsIE5MPC9hdXRob3I+PGF1dGhvcj5Tb21tZWlqZXIsIERXPC9hdXRob3I+
PC9hdXRob3JzPjwvY29udHJpYnV0b3JzPjx0aXRsZXM+PHRpdGxlPkNvc3QtdXRpbGl0eSBvZiBh
biBlSGVhbHRoIGFwcGxpY2F0aW9uIOKAmE9uY29rb21wYXPigJkgdGhhdCBzdXBwb3J0cyBjYW5j
ZXIgc3Vydml2b3JzIGluIHNlbGYtbWFuYWdlbWVudDogcmVzdWx0cyBvZiBhIHJhbmRvbWlzZWQg
Y29udHJvbGxlZCB0cmlhbDwvdGl0bGU+PHNlY29uZGFyeS10aXRsZT5Kb3VybmFsIG9mIENhbmNl
ciBTdXJ2aXZvcnNoaXA8L3NlY29uZGFyeS10aXRsZT48L3RpdGxlcz48cGVyaW9kaWNhbD48ZnVs
bC10aXRsZT5Kb3VybmFsIG9mIGNhbmNlciBzdXJ2aXZvcnNoaXA8L2Z1bGwtdGl0bGU+PC9wZXJp
b2RpY2FsPjxwYWdlcz43Ny04NjwvcGFnZXM+PHZvbHVtZT4xNTwvdm9sdW1lPjxudW1iZXI+MTwv
bnVtYmVyPjxkYXRlcz48eWVhcj4yMDIxPC95ZWFyPjwvZGF0ZXM+PGlzYm4+MTkzMi0yMjY3PC9p
c2JuPjx1cmxzPjwvdXJscz48L3JlY29yZD48L0NpdGU+PENpdGU+PEF1dGhvcj52YW4gZGVyIEhv
dXQ8L0F1dGhvcj48WWVhcj4yMDIwPC9ZZWFyPjxSZWNOdW0+MTM5NDwvUmVjTnVtPjxyZWNvcmQ+
PHJlYy1udW1iZXI+MTM5NDwvcmVjLW51bWJlcj48Zm9yZWlnbi1rZXlzPjxrZXkgYXBwPSJFTiIg
ZGItaWQ9IjI5ZnNzd3YwcHA1ZncwZXBmeDd2ZmZ6ZWRyZXh3dHJwZXRzcCIgdGltZXN0YW1wPSIx
NjIzNjYyMTUxIj4xMzk0PC9rZXk+PC9mb3JlaWduLWtleXM+PHJlZi10eXBlIG5hbWU9IkpvdXJu
YWwgQXJ0aWNsZSI+MTc8L3JlZi10eXBlPjxjb250cmlidXRvcnM+PGF1dGhvcnM+PGF1dGhvcj52
YW4gZGVyIEhvdXQsIEEuPC9hdXRob3I+PGF1dGhvcj52YW4gVWRlbi1LcmFhbiwgQy4gRi48L2F1
dGhvcj48YXV0aG9yPkhvbHRtYWF0LCBLLjwvYXV0aG9yPjxhdXRob3I+SmFuc2VuLCBGLjwvYXV0
aG9yPjxhdXRob3I+TGlzc2VuYmVyZy1XaXR0ZSwgQi4gSS48L2F1dGhvcj48YXV0aG9yPk5pZXV3
ZW5odWlqemVuLCBHLiBBLiBQLjwvYXV0aG9yPjxhdXRob3I+SGFyZGlsbG8sIEouIEEuPC9hdXRo
b3I+PGF1dGhvcj5CYWF0ZW5idXJnIGRlIEpvbmcsIFIuIEouPC9hdXRob3I+PGF1dGhvcj5UaXJl
bi1WZXJiZWV0LCBOLiBMLjwvYXV0aG9yPjxhdXRob3I+U29tbWVpamVyLCBELiBXLjwvYXV0aG9y
PjxhdXRob3I+ZGUgSGVlciwgSy48L2F1dGhvcj48YXV0aG9yPlNjaGFhciwgQy4gRy48L2F1dGhv
cj48YXV0aG9yPlNlZGVlLCBSLiBFLjwvYXV0aG9yPjxhdXRob3I+Qm9zc2NoYSwgSy48L2F1dGhv
cj48YXV0aG9yPnZhbiBkZW4gQnJla2VsLCBNLiBXLiBNLjwvYXV0aG9yPjxhdXRob3I+UGV0ZXJz
ZW4sIEouIEYuPC9hdXRob3I+PGF1dGhvcj5XZXN0ZXJtYW4sIE0uPC9hdXRob3I+PGF1dGhvcj5I
b25pbmdzLCBKLjwvYXV0aG9yPjxhdXRob3I+VGFrZXMsIFIuIFAuPC9hdXRob3I+PGF1dGhvcj5I
b3V0ZW5ib3MsIEkuPC9hdXRob3I+PGF1dGhvcj52YW4gZGVuIEJyb2VrLCBXLiBULjwvYXV0aG9y
PjxhdXRob3I+ZGUgQnJlZSwgUi48L2F1dGhvcj48YXV0aG9yPkphbnNlbiwgUC48L2F1dGhvcj48
YXV0aG9yPkVlcmVuc3RlaW4sIFMuIEUuIEouPC9hdXRob3I+PGF1dGhvcj5MZWVtYW5zLCBDLiBS
LjwvYXV0aG9yPjxhdXRob3I+WmlqbHN0cmEsIEouIE0uPC9hdXRob3I+PGF1dGhvcj5DdWlqcGVy
cywgUC48L2F1dGhvcj48YXV0aG9yPnZhbiBkZSBQb2xsLUZyYW5zZSwgTC4gVi48L2F1dGhvcj48
YXV0aG9yPlZlcmRvbmNrLWRlIExlZXV3LCBJLiBNLjwvYXV0aG9yPjwvYXV0aG9ycz48L2NvbnRy
aWJ1dG9ycz48YXV0aC1hZGRyZXNzPkRlcGFydG1lbnQgb2YgQ2xpbmljYWwsIE5ldXJvLSBhbmQg
RGV2ZWxvcG1lbnRhbCBQc3ljaG9sb2d5LCBBbXN0ZXJkYW0gUHVibGljIEhlYWx0aCBSZXNlYXJj
aCBJbnN0aXR1dGUsIFZyaWplIFVuaXZlcnNpdGVpdCBBbXN0ZXJkYW0sIEFtc3RlcmRhbSwgTmV0
aGVybGFuZHM7IENhbmNlciBDZW50ZXIgQW1zdGVyZGFtLCBBbXN0ZXJkYW0gVU1DLCBWcmlqZSBV
bml2ZXJzaXRlaXQgQW1zdGVyZGFtLCBBbXN0ZXJkYW0sIE5ldGhlcmxhbmRzLiYjeEQ7RGVwYXJ0
bWVudCBvZiBDbGluaWNhbCwgTmV1cm8tIGFuZCBEZXZlbG9wbWVudGFsIFBzeWNob2xvZ3ksIEFt
c3RlcmRhbSBQdWJsaWMgSGVhbHRoIFJlc2VhcmNoIEluc3RpdHV0ZSwgVnJpamUgVW5pdmVyc2l0
ZWl0IEFtc3RlcmRhbSwgQW1zdGVyZGFtLCBOZXRoZXJsYW5kczsgQ2FuY2VyIENlbnRlciBBbXN0
ZXJkYW0sIEFtc3RlcmRhbSBVTUMsIFZyaWplIFVuaXZlcnNpdGVpdCBBbXN0ZXJkYW0sIEFtc3Rl
cmRhbSwgTmV0aGVybGFuZHM7IERlcGFydG1lbnQgb2YgT3RvbGFyeW5nb2xvZ3ktSGVhZCBhbmQg
TmVjayBTdXJnZXJ5LCBBbXN0ZXJkYW0gVU1DLCBWcmlqZSBVbml2ZXJzaXRlaXQgQW1zdGVyZGFt
LCBBbXN0ZXJkYW0sIE5ldGhlcmxhbmRzLiYjeEQ7RGVwYXJ0bWVudCBvZiBFcGlkZW1pb2xvZ3kg
YW5kIEJpb3N0YXRpc3RpY3MsIEFtc3RlcmRhbSBVTUMsIFZyaWplIFVuaXZlcnNpdGVpdCBBbXN0
ZXJkYW0sIEFtc3RlcmRhbSwgTmV0aGVybGFuZHMuJiN4RDtEZXBhcnRtZW50IG9mIFN1cmdlcnks
IENhdGhhcmluYSBIb3NwaXRhbCwgRWluZGhvdmVuLCBOZXRoZXJsYW5kcy4mI3hEO0RlcGFydG1l
bnQgb2YgT3RvbGFyeW5nb2xvZ3kgYW5kIEhlYWQgYW5kIE5lY2sgU3VyZ2VyeSwgUm90dGVyZGFt
LCBOZXRoZXJsYW5kcy4mI3hEO0RlcGFydG1lbnQgb2YgSGFlbWF0b2xvZ3ksIEVyYXNtdXMgTWVk
aWNhbCBDZW50cmUsIFJvdHRlcmRhbSwgTmV0aGVybGFuZHMuJiN4RDtEZXBhcnRtZW50IG9mIElu
dGVybmFsIE1lZGljaW5lLCBGbGV2b3ppZWtlbmh1aXMsIEFsbWVyZSwgTmV0aGVybGFuZHM7IERl
cGFydG1lbnQgb2YgTWVkaWNhbCBPbmNvbG9neSwgVW5pdmVyc2l0eSBvZiBBbXN0ZXJkYW0sIEFt
c3RlcmRhbSwgTmV0aGVybGFuZHMuJiN4RDtEZXBhcnRtZW50IG9mIEludGVybmFsIE1lZGljaW5l
LCBGbGV2b3ppZWtlbmh1aXMsIEFsbWVyZSwgTmV0aGVybGFuZHM7IERlcGFydG1lbnQgb2YgSGVt
YXRvbG9neSwgQW1zdGVyZGFtIFVNQywgVW5pdmVyc2l0eSBvZiBBbXN0ZXJkYW0sIEFtc3RlcmRh
bSwgTmV0aGVybGFuZHMuJiN4RDtEZXBhcnRtZW50IG9mIEludGVybmFsIE1lZGljaW5lLCBHZWxy
ZSB6aWVrZW5odWlzLCBBcGVsZG9vcm4sIE5ldGhlcmxhbmRzLiYjeEQ7RGVwYXJ0bWVudCBvZiBP
dG9sYXJ5bmdvbG9neSwgSGVhZCBhbmQgTmVjayBTdXJnZXJ5LCBIYWFnbGFuZGVuIE1DLCBUaGUg
SGFndWUsIE5ldGhlcmxhbmRzLiYjeEQ7RGVwYXJ0bWVudCBvZiBTdXJnZXJ5LCBKZXJvZW4gQm9z
Y2ggWmlla2VuaHVpcywgRGVuIEJvc2NoLCBOZXRoZXJsYW5kcy4mI3hEO0RlcGFydG1lbnQgb2Yg
SGVhZCBhbmQgTmVjayBPbmNvbG9neSBhbmQgU3VyZ2VyeSwgTmV0aGVybGFuZHMgQ2FuY2VyIElu
c3RpdHV0ZSwgQW1zdGVyZGFtLCBOZXRoZXJsYW5kcy4mI3hEO0RlcGFydG1lbnQgb2YgSGVtYXRv
bG9neSwgTm9ydGh3ZXN0IENsaW5pY3MsIEFsa21hYXIsIE5ldGhlcmxhbmRzLiYjeEQ7RGVwYXJ0
bWVudCBvZiBPdG9yaGlub2xhcnluZ29sb2d5LUhlYWQgYW5kIE5lY2sgU3VyZ2VyeSwgUmFkYm91
ZCBVbml2ZXJzaXR5IE1lZGljYWwgQ2VudGVyLCBOaWptZWdlbiwgTmV0aGVybGFuZHMuJiN4RDtE
ZXBhcnRtZW50IG9mIEhlbWF0b2xvZ3ksIFNwYWFybmUgR2FzdGh1aXMsIEhvb2ZkZG9ycCwgTmV0
aGVybGFuZHMuJiN4RDtEZXBhcnRtZW50IG9mIFN1cmdlcnksIFN0IEFubmEgSG9zcGl0YWwsIEdl
bGRyb3AsIE5ldGhlcmxhbmRzLiYjeEQ7RGVwYXJ0bWVudCBvZiBIZWFkIGFuZCBOZWNrIFN1cmdp
Y2FsIE9uY29sb2d5LCBVdHJlY2h0IFVuaXZlcnNpdHkgTWVkaWNhbCBDZW50ZXIsIFV0cmVjaHQs
IE5ldGhlcmxhbmRzLiYjeEQ7RGVwYXJ0bWVudCBvZiBTdXJnZXJ5LCBFbGlzYWJldGgtVHdlZVN0
ZWRlbiBIb3NwaXRhbCwgVGlsYnVyZywgTmV0aGVybGFuZHMuJiN4RDtDYW5jZXIgQ2VudGVyIEFt
c3RlcmRhbSwgQW1zdGVyZGFtIFVNQywgVnJpamUgVW5pdmVyc2l0ZWl0IEFtc3RlcmRhbSwgQW1z
dGVyZGFtLCBOZXRoZXJsYW5kczsgRGVwYXJ0bWVudCBvZiBPdG9sYXJ5bmdvbG9neS1IZWFkIGFu
ZCBOZWNrIFN1cmdlcnksIEFtc3RlcmRhbSBVTUMsIFZyaWplIFVuaXZlcnNpdGVpdCBBbXN0ZXJk
YW0sIEFtc3RlcmRhbSwgTmV0aGVybGFuZHMuJiN4RDtEZXBhcnRtZW50IG9mIE90b2xhcnluZ29s
b2d5LUhlYWQgYW5kIE5lY2sgU3VyZ2VyeSwgQW1zdGVyZGFtIFVNQywgVnJpamUgVW5pdmVyc2l0
ZWl0IEFtc3RlcmRhbSwgQW1zdGVyZGFtLCBOZXRoZXJsYW5kcy4mI3hEO0NhbmNlciBDZW50ZXIg
QW1zdGVyZGFtLCBBbXN0ZXJkYW0gVU1DLCBWcmlqZSBVbml2ZXJzaXRlaXQgQW1zdGVyZGFtLCBB
bXN0ZXJkYW0sIE5ldGhlcmxhbmRzOyBEZXBhcnRtZW50IG9mIEhlbWF0b2xvZ3ksIEFtc3RlcmRh
bSBVTUMsIFZyaWplIFVuaXZlcnNpdGVpdCBBbXN0ZXJkYW0sIEFtc3RlcmRhbSwgTmV0aGVybGFu
ZHMuJiN4RDtEZXBhcnRtZW50IG9mIENsaW5pY2FsLCBOZXVyby0gYW5kIERldmVsb3BtZW50YWwg
UHN5Y2hvbG9neSwgQW1zdGVyZGFtIFB1YmxpYyBIZWFsdGggUmVzZWFyY2ggSW5zdGl0dXRlLCBW
cmlqZSBVbml2ZXJzaXRlaXQgQW1zdGVyZGFtLCBBbXN0ZXJkYW0sIE5ldGhlcmxhbmRzLiYjeEQ7
RGVwYXJ0bWVudCBvZiBSZXNlYXJjaCwgTmV0aGVybGFuZHMgQ29tcHJlaGVuc2l2ZSBDYW5jZXIg
T3JnYW5pc2F0aW9uLCBFaW5kaG92ZW4sIE5ldGhlcmxhbmRzOyBEaXZpc2lvbiBvZiBQc3ljaG9z
b2NpYWwgUmVzZWFyY2ggYW5kIEVwaWRlbWlvbG9neSwgTmV0aGVybGFuZHMgQ2FuY2VyIEluc3Rp
dHV0ZSwgTmV0aGVybGFuZHM7IENlbnRlciBvZiBSZXNlYXJjaCBvbiBQc3ljaG9sb2dpY2FsIGFu
ZCBTb21hdGljIERpc29yZGVycywgRGVwYXJ0bWVudCBvZiBNZWRpY2FsIGFuZCBDbGluaWNhbCBQ
c3ljaG9sb2d5LCBUaWxidXJnIFVuaXZlcnNpdHksIFRpbGJ1cmcsIE5ldGhlcmxhbmRzLiYjeEQ7
RGVwYXJ0bWVudCBvZiBDbGluaWNhbCwgTmV1cm8tIGFuZCBEZXZlbG9wbWVudGFsIFBzeWNob2xv
Z3ksIEFtc3RlcmRhbSBQdWJsaWMgSGVhbHRoIFJlc2VhcmNoIEluc3RpdHV0ZSwgVnJpamUgVW5p
dmVyc2l0ZWl0IEFtc3RlcmRhbSwgQW1zdGVyZGFtLCBOZXRoZXJsYW5kczsgQ2FuY2VyIENlbnRl
ciBBbXN0ZXJkYW0sIEFtc3RlcmRhbSBVTUMsIFZyaWplIFVuaXZlcnNpdGVpdCBBbXN0ZXJkYW0s
IEFtc3RlcmRhbSwgTmV0aGVybGFuZHM7IERlcGFydG1lbnQgb2YgT3RvbGFyeW5nb2xvZ3ktSGVh
ZCBhbmQgTmVjayBTdXJnZXJ5LCBBbXN0ZXJkYW0gVU1DLCBWcmlqZSBVbml2ZXJzaXRlaXQgQW1z
dGVyZGFtLCBBbXN0ZXJkYW0sIE5ldGhlcmxhbmRzLiBFbGVjdHJvbmljIGFkZHJlc3M6IGltLnZl
cmRvbmNrQGFtc3RlcmRhbXVtYy5ubC48L2F1dGgtYWRkcmVzcz48dGl0bGVzPjx0aXRsZT5Sb2xl
IG9mIGVIZWFsdGggYXBwbGljYXRpb24gT25jb2tvbXBhcyBpbiBzdXBwb3J0aW5nIHNlbGYtbWFu
YWdlbWVudCBvZiBzeW1wdG9tcyBhbmQgaGVhbHRoLXJlbGF0ZWQgcXVhbGl0eSBvZiBsaWZlIGlu
IGNhbmNlciBzdXJ2aXZvcnM6IGEgcmFuZG9taXNlZCwgY29udHJvbGxlZCB0cmlhbDwvdGl0bGU+
PHNlY29uZGFyeS10aXRsZT5MYW5jZXQgT25jb2w8L3NlY29uZGFyeS10aXRsZT48L3RpdGxlcz48
cGVyaW9kaWNhbD48ZnVsbC10aXRsZT5MYW5jZXQgT25jb2w8L2Z1bGwtdGl0bGU+PC9wZXJpb2Rp
Y2FsPjxwYWdlcz44MC05NDwvcGFnZXM+PHZvbHVtZT4yMTwvdm9sdW1lPjxudW1iZXI+MTwvbnVt
YmVyPjxlZGl0aW9uPjIwMTkvMTIvMTY8L2VkaXRpb24+PGtleXdvcmRzPjxrZXl3b3JkPkFnZWQ8
L2tleXdvcmQ+PGtleXdvcmQ+Q2FuY2VyIFN1cnZpdm9ycy8qcHN5Y2hvbG9neTwva2V5d29yZD48
a2V5d29yZD5GZW1hbGU8L2tleXdvcmQ+PGtleXdvcmQ+Rm9sbG93LVVwIFN0dWRpZXM8L2tleXdv
cmQ+PGtleXdvcmQ+SHVtYW5zPC9rZXl3b3JkPjxrZXl3b3JkPk1hbGU8L2tleXdvcmQ+PGtleXdv
cmQ+TWlkZGxlIEFnZWQ8L2tleXdvcmQ+PGtleXdvcmQ+TmVvcGxhc21zL3BzeWNob2xvZ3kvcmVo
YWJpbGl0YXRpb24vKnRoZXJhcHk8L2tleXdvcmQ+PGtleXdvcmQ+KlBhdGllbnQgUmVwb3J0ZWQg
T3V0Y29tZSBNZWFzdXJlczwva2V5d29yZD48a2V5d29yZD5Qcm9nbm9zaXM8L2tleXdvcmQ+PGtl
eXdvcmQ+KlF1YWxpdHkgb2YgTGlmZTwva2V5d29yZD48a2V5d29yZD5TZWxmLU1hbmFnZW1lbnQv
Km1ldGhvZHMvcHN5Y2hvbG9neTwva2V5d29yZD48a2V5d29yZD5TdXJ2ZXlzIGFuZCBRdWVzdGlv
bm5haXJlczwva2V5d29yZD48a2V5d29yZD5TdXJ2aXZhbCBSYXRlPC9rZXl3b3JkPjxrZXl3b3Jk
PlRlbGVtZWRpY2luZS8qbWV0aG9kcy8qc3RhdGlzdGljcyAmYW1wOyBudW1lcmljYWwgZGF0YTwv
a2V5d29yZD48L2tleXdvcmRzPjxkYXRlcz48eWVhcj4yMDIwPC95ZWFyPjxwdWItZGF0ZXM+PGRh
dGU+SmFuPC9kYXRlPjwvcHViLWRhdGVzPjwvZGF0ZXM+PGlzYm4+MTQ3MC0yMDQ1PC9pc2JuPjxh
Y2Nlc3Npb24tbnVtPjMxODM4MDA5PC9hY2Nlc3Npb24tbnVtPjx1cmxzPjwvdXJscz48ZWxlY3Ry
b25pYy1yZXNvdXJjZS1udW0+MTAuMTAxNi9zMTQ3MC0yMDQ1KDE5KTMwNjc1LTg8L2VsZWN0cm9u
aWMtcmVzb3VyY2UtbnVtPjxyZW1vdGUtZGF0YWJhc2UtcHJvdmlkZXI+TkxNPC9yZW1vdGUtZGF0
YWJhc2UtcHJvdmlkZXI+PGxhbmd1YWdlPmVuZzwvbGFuZ3VhZ2U+PC9yZWNvcmQ+PC9DaXRlPjxD
aXRlPjxBdXRob3I+VmFuIGRlciBIb3V0PC9BdXRob3I+PFllYXI+MjAyMTwvWWVhcj48UmVjTnVt
PjE4NjM8L1JlY051bT48cmVjb3JkPjxyZWMtbnVtYmVyPjE4NjM8L3JlYy1udW1iZXI+PGZvcmVp
Z24ta2V5cz48a2V5IGFwcD0iRU4iIGRiLWlkPSIyOWZzc3d2MHBwNWZ3MGVwZng3dmZmemVkcmV4
d3RycGV0c3AiIHRpbWVzdGFtcD0iMTYzOTQ5MDU1NCI+MTg2Mzwva2V5PjwvZm9yZWlnbi1rZXlz
PjxyZWYtdHlwZSBuYW1lPSJKb3VybmFsIEFydGljbGUiPjE3PC9yZWYtdHlwZT48Y29udHJpYnV0
b3JzPjxhdXRob3JzPjxhdXRob3I+VmFuIGRlciBIb3V0LCBBPC9hdXRob3I+PGF1dGhvcj5Ib2x0
bWFhdCwgSzwvYXV0aG9yPjxhdXRob3I+SmFuc2VuLCBGZW1rZTwvYXV0aG9yPjxhdXRob3I+TGlz
c2VuYmVyZy1XaXR0ZSwgQmlyZ2l0IEk8L2F1dGhvcj48YXV0aG9yPnZhbiBVZGVuLUtyYWFuLCBD
b3JuZWxpYSBGPC9hdXRob3I+PGF1dGhvcj5OaWV1d2VuaHVpanplbiwgR0FQPC9hdXRob3I+PGF1
dGhvcj5IYXJkaWxsbywgSkE8L2F1dGhvcj48YXV0aG9yPkJhYXRlbmJ1cmcgZGUgSm9uZywgUm9i
ZXJ0IEphbjwvYXV0aG9yPjxhdXRob3I+VGlyZW4tVmVyYmVldCwgTkw8L2F1dGhvcj48YXV0aG9y
PlNvbW1laWplciwgRFc8L2F1dGhvcj48L2F1dGhvcnM+PC9jb250cmlidXRvcnM+PHRpdGxlcz48
dGl0bGU+VGhlIGVIZWFsdGggc2VsZi1tYW5hZ2VtZW50IGFwcGxpY2F0aW9uIOKAmE9uY29rb21w
YXPigJkgdGhhdCBzdXBwb3J0cyBjYW5jZXIgc3Vydml2b3JzIHRvIGltcHJvdmUgaGVhbHRoLXJl
bGF0ZWQgcXVhbGl0eSBvZiBsaWZlIGFuZCByZWR1Y2Ugc3ltcHRvbXM6IHdoaWNoIGdyb3VwcyBi
ZW5lZml0IG1vc3Q/PC90aXRsZT48c2Vjb25kYXJ5LXRpdGxlPkFjdGEgT25jb2xvZ2ljYTwvc2Vj
b25kYXJ5LXRpdGxlPjwvdGl0bGVzPjxwZXJpb2RpY2FsPjxmdWxsLXRpdGxlPkFjdGEgT25jb2xv
Z2ljYTwvZnVsbC10aXRsZT48L3BlcmlvZGljYWw+PHBhZ2VzPjQwMy00MTE8L3BhZ2VzPjx2b2x1
bWU+NjA8L3ZvbHVtZT48bnVtYmVyPjQ8L251bWJlcj48ZGF0ZXM+PHllYXI+MjAyMTwveWVhcj48
L2RhdGVzPjxpc2JuPjAyODQtMTg2WDwvaXNibj48dXJscz48L3VybHM+PC9yZWNvcmQ+PC9DaXRl
PjwvRW5kTm90ZT5=
</w:fldData>
              </w:fldChar>
            </w:r>
            <w:r w:rsidR="008903AE" w:rsidRPr="008903AE">
              <w:rPr>
                <w:rFonts w:ascii="Cambria" w:eastAsia="Times New Roman" w:hAnsi="Cambria" w:cs="Calibri"/>
                <w:color w:val="000000"/>
                <w:sz w:val="20"/>
                <w:szCs w:val="20"/>
                <w:lang w:eastAsia="nl-NL"/>
              </w:rPr>
              <w:instrText xml:space="preserve"> ADDIN EN.CITE </w:instrText>
            </w:r>
            <w:r w:rsidR="008903AE" w:rsidRPr="008903AE">
              <w:rPr>
                <w:rFonts w:ascii="Cambria" w:eastAsia="Times New Roman" w:hAnsi="Cambria" w:cs="Calibri"/>
                <w:color w:val="000000"/>
                <w:sz w:val="20"/>
                <w:szCs w:val="20"/>
                <w:lang w:eastAsia="nl-NL"/>
              </w:rPr>
              <w:fldChar w:fldCharType="begin">
                <w:fldData xml:space="preserve">PEVuZE5vdGU+PENpdGU+PEF1dGhvcj5EdWluZXZlbGQ8L0F1dGhvcj48WWVhcj4yMDE2PC9ZZWFy
PjxSZWNOdW0+MTUwNDwvUmVjTnVtPjxEaXNwbGF5VGV4dD5bOC0xOV08L0Rpc3BsYXlUZXh0Pjxy
ZWNvcmQ+PHJlYy1udW1iZXI+MTUwNDwvcmVjLW51bWJlcj48Zm9yZWlnbi1rZXlzPjxrZXkgYXBw
PSJFTiIgZGItaWQ9IjI5ZnNzd3YwcHA1ZncwZXBmeDd2ZmZ6ZWRyZXh3dHJwZXRzcCIgdGltZXN0
YW1wPSIxNjIzNjYyMTUyIj4xNTA0PC9rZXk+PC9mb3JlaWduLWtleXM+PHJlZi10eXBlIG5hbWU9
IkpvdXJuYWwgQXJ0aWNsZSI+MTc8L3JlZi10eXBlPjxjb250cmlidXRvcnM+PGF1dGhvcnM+PGF1
dGhvcj5EdWluZXZlbGQsIEwuIEEuPC9hdXRob3I+PGF1dGhvcj5XaWVsZHJhYWlqZXIsIFQuPC9h
dXRob3I+PGF1dGhvcj5XaW5kLCBKLjwvYXV0aG9yPjxhdXRob3I+VmVyZG9uY2stZGUgTGVldXcs
IEkuIE0uPC9hdXRob3I+PGF1dGhvcj52YW4gV2VlcnQsIEguIEMuPC9hdXRob3I+PGF1dGhvcj52
YW4gVWRlbi1LcmFhbiwgQy4gRi48L2F1dGhvcj48L2F1dGhvcnM+PC9jb250cmlidXRvcnM+PGF1
dGgtYWRkcmVzcz5EZXBhcnRtZW50IG9mIEdlbmVyYWwgUHJhY3RpY2UsIEFjYWRlbWljIE1lZGlj
YWwgQ2VudHJlIEFtc3RlcmRhbSwgVW5pdmVyc2l0eSBvZiBBbXN0ZXJkYW0sIEFtc3RlcmRhbSwg
VGhlIE5ldGhlcmxhbmRzLiYjeEQ7RGVwYXJ0bWVudCBvZiBDbGluaWNhbCBQc3ljaG9sb2d5LCBW
VSBVbml2ZXJzaXR5LCBBbXN0ZXJkYW0sIFRoZSBOZXRoZXJsYW5kcy48L2F1dGgtYWRkcmVzcz48
dGl0bGVzPjx0aXRsZT5QcmltYXJ5IGNhcmUtbGVkIHN1cnZpdm9yc2hpcCBjYXJlIGZvciBwYXRp
ZW50cyB3aXRoIGNvbG9uIGNhbmNlciBhbmQgdGhlIHVzZSBvZiBlSGVhbHRoOiBhIHF1YWxpdGF0
aXZlIHN0dWR5IG9uIHBlcnNwZWN0aXZlcyBvZiBnZW5lcmFsIHByYWN0aXRpb25lcnM8L3RpdGxl
PjxzZWNvbmRhcnktdGl0bGU+Qk1KIE9wZW48L3NlY29uZGFyeS10aXRsZT48L3RpdGxlcz48cGVy
aW9kaWNhbD48ZnVsbC10aXRsZT5CTUogT3BlbjwvZnVsbC10aXRsZT48L3BlcmlvZGljYWw+PHBh
Z2VzPmUwMTA3Nzc8L3BhZ2VzPjx2b2x1bWU+Njwvdm9sdW1lPjxudW1iZXI+NDwvbnVtYmVyPjxl
ZGl0aW9uPjIwMTYvMDQvMzA8L2VkaXRpb24+PGtleXdvcmRzPjxrZXl3b3JkPkFkdWx0PC9rZXl3
b3JkPjxrZXl3b3JkPkFnZWQ8L2tleXdvcmQ+PGtleXdvcmQ+KkF0dGl0dWRlIG9mIEhlYWx0aCBQ
ZXJzb25uZWw8L2tleXdvcmQ+PGtleXdvcmQ+Q29sb25pYyBOZW9wbGFzbXMvKnRoZXJhcHk8L2tl
eXdvcmQ+PGtleXdvcmQ+RmVtYWxlPC9rZXl3b3JkPjxrZXl3b3JkPkdlbmVyYWwgUHJhY3RpY2U8
L2tleXdvcmQ+PGtleXdvcmQ+KkdlbmVyYWwgUHJhY3RpdGlvbmVyczwva2V5d29yZD48a2V5d29y
ZD5IdW1hbnM8L2tleXdvcmQ+PGtleXdvcmQ+TWFsZTwva2V5d29yZD48a2V5d29yZD5NaWRkbGUg
QWdlZDwva2V5d29yZD48a2V5d29yZD5OZXRoZXJsYW5kczwva2V5d29yZD48a2V5d29yZD4qUGh5
c2ljaWFuLVBhdGllbnQgUmVsYXRpb25zPC9rZXl3b3JkPjxrZXl3b3JkPipQcmltYXJ5IEhlYWx0
aCBDYXJlPC9rZXl3b3JkPjxrZXl3b3JkPlF1YWxpdGF0aXZlIFJlc2VhcmNoPC9rZXl3b3JkPjxr
ZXl3b3JkPlNlbGYgQ2FyZTwva2V5d29yZD48a2V5d29yZD5Tb2Z0d2FyZTwva2V5d29yZD48a2V5
d29yZD5TdXJ2aXZhbCBSYXRlPC9rZXl3b3JkPjxrZXl3b3JkPipTdXJ2aXZvcnM8L2tleXdvcmQ+
PGtleXdvcmQ+VGVsZW1lZGljaW5lLyptZXRob2RzPC9rZXl3b3JkPjxrZXl3b3JkPkNvbG9uIGNh
bmNlcjwva2V5d29yZD48a2V5d29yZD5QcmltYXJ5IGNhcmU8L2tleXdvcmQ+PGtleXdvcmQ+U3Vy
dml2b3JzaGlwIGNhcmU8L2tleXdvcmQ+PGtleXdvcmQ+ZUhlYWx0aDwva2V5d29yZD48L2tleXdv
cmRzPjxkYXRlcz48eWVhcj4yMDE2PC95ZWFyPjxwdWItZGF0ZXM+PGRhdGU+QXByIDI4PC9kYXRl
PjwvcHViLWRhdGVzPjwvZGF0ZXM+PGlzYm4+MjA0NC02MDU1PC9pc2JuPjxhY2Nlc3Npb24tbnVt
PjI3MTI2OTc3PC9hY2Nlc3Npb24tbnVtPjx1cmxzPjwvdXJscz48Y3VzdG9tMj5QTUM0ODUzOTk4
PC9jdXN0b20yPjxlbGVjdHJvbmljLXJlc291cmNlLW51bT4xMC4xMTM2L2Jtam9wZW4tMjAxNS0w
MTA3Nzc8L2VsZWN0cm9uaWMtcmVzb3VyY2UtbnVtPjxyZW1vdGUtZGF0YWJhc2UtcHJvdmlkZXI+
TkxNPC9yZW1vdGUtZGF0YWJhc2UtcHJvdmlkZXI+PGxhbmd1YWdlPmVuZzwvbGFuZ3VhZ2U+PC9y
ZWNvcmQ+PC9DaXRlPjxDaXRlPjxBdXRob3I+RHVtYW4tTHViYmVyZGluZzwvQXV0aG9yPjxZZWFy
PjIwMTU8L1llYXI+PFJlY051bT4xODYwPC9SZWNOdW0+PHJlY29yZD48cmVjLW51bWJlcj4xODYw
PC9yZWMtbnVtYmVyPjxmb3JlaWduLWtleXM+PGtleSBhcHA9IkVOIiBkYi1pZD0iMjlmc3N3djBw
cDVmdzBlcGZ4N3ZmZnplZHJleHd0cnBldHNwIiB0aW1lc3RhbXA9IjE2Mzk0OTAzNzAiPjE4NjA8
L2tleT48L2ZvcmVpZ24ta2V5cz48cmVmLXR5cGUgbmFtZT0iSm91cm5hbCBBcnRpY2xlIj4xNzwv
cmVmLXR5cGU+PGNvbnRyaWJ1dG9ycz48YXV0aG9ycz48YXV0aG9yPkR1bWFuLUx1YmJlcmRpbmcs
IFNhbm5lPC9hdXRob3I+PGF1dGhvcj52YW4gVWRlbi1LcmFhbiwgQ29ybmVsaWEgRjwvYXV0aG9y
PjxhdXRob3I+UGVlaywgTmllbHM8L2F1dGhvcj48YXV0aG9yPkN1aWpwZXJzLCBQaW08L2F1dGhv
cj48YXV0aG9yPkxlZW1hbnMsIEMgUmVuw6k8L2F1dGhvcj48YXV0aG9yPlZlcmRvbmNrLWRlIExl
ZXV3LCBJcm1hIE08L2F1dGhvcj48L2F1dGhvcnM+PC9jb250cmlidXRvcnM+PHRpdGxlcz48dGl0
bGU+QW4gZUhlYWx0aCBhcHBsaWNhdGlvbiBpbiBoZWFkIGFuZCBuZWNrIGNhbmNlciBzdXJ2aXZv
cnNoaXAgY2FyZTogaGVhbHRoIGNhcmUgcHJvZmVzc2lvbmFscyZhcG9zOyBwZXJzcGVjdGl2ZXM8
L3RpdGxlPjxzZWNvbmRhcnktdGl0bGU+Sm91cm5hbCBvZiBtZWRpY2FsIEludGVybmV0IHJlc2Vh
cmNoPC9zZWNvbmRhcnktdGl0bGU+PC90aXRsZXM+PHBlcmlvZGljYWw+PGZ1bGwtdGl0bGU+Sm91
cm5hbCBvZiBtZWRpY2FsIEludGVybmV0IHJlc2VhcmNoPC9mdWxsLXRpdGxlPjwvcGVyaW9kaWNh
bD48cGFnZXM+ZTQ4NzA8L3BhZ2VzPjx2b2x1bWU+MTc8L3ZvbHVtZT48bnVtYmVyPjEwPC9udW1i
ZXI+PGRhdGVzPjx5ZWFyPjIwMTU8L3llYXI+PC9kYXRlcz48dXJscz48L3VybHM+PC9yZWNvcmQ+
PC9DaXRlPjxDaXRlPjxBdXRob3I+RHVtYW4tTHViYmVyZGluZzwvQXV0aG9yPjxZZWFyPjIwMTY8
L1llYXI+PFJlY051bT4xODYxPC9SZWNOdW0+PHJlY29yZD48cmVjLW51bWJlcj4xODYxPC9yZWMt
bnVtYmVyPjxmb3JlaWduLWtleXM+PGtleSBhcHA9IkVOIiBkYi1pZD0iMjlmc3N3djBwcDVmdzBl
cGZ4N3ZmZnplZHJleHd0cnBldHNwIiB0aW1lc3RhbXA9IjE2Mzk0OTAzOTAiPjE4NjE8L2tleT48
L2ZvcmVpZ24ta2V5cz48cmVmLXR5cGUgbmFtZT0iSm91cm5hbCBBcnRpY2xlIj4xNzwvcmVmLXR5
cGU+PGNvbnRyaWJ1dG9ycz48YXV0aG9ycz48YXV0aG9yPkR1bWFuLUx1YmJlcmRpbmcsIFM8L2F1
dGhvcj48YXV0aG9yPnZhbiBVZGVuLUtyYWFuLCBDRjwvYXV0aG9yPjxhdXRob3I+SmFuc2VuLCBG
PC9hdXRob3I+PGF1dGhvcj5XaXR0ZSwgQkk8L2F1dGhvcj48YXV0aG9yPlZhbiBEZXIgVmVsZGVu
LCBMQTwvYXV0aG9yPjxhdXRob3I+TGFja28sIE08L2F1dGhvcj48YXV0aG9yPkN1aWpwZXJzLCBQ
PC9hdXRob3I+PGF1dGhvcj5MZWVtYW5zLCBDUjwvYXV0aG9yPjxhdXRob3I+VmVyZG9uY2stZGUg
TGVldXcsIElNPC9hdXRob3I+PC9hdXRob3JzPjwvY29udHJpYnV0b3JzPjx0aXRsZXM+PHRpdGxl
PkZlYXNpYmlsaXR5IG9mIGFuIGVIZWFsdGggYXBwbGljYXRpb24g4oCcT25jb0tvbXBhc+KAnSB0
byBpbXByb3ZlIHBlcnNvbmFsaXplZCBzdXJ2aXZvcnNoaXAgY2FuY2VyIGNhcmU8L3RpdGxlPjxz
ZWNvbmRhcnktdGl0bGU+U3VwcG9ydGl2ZSBjYXJlIGluIGNhbmNlcjwvc2Vjb25kYXJ5LXRpdGxl
PjwvdGl0bGVzPjxwZXJpb2RpY2FsPjxmdWxsLXRpdGxlPlN1cHBvcnRpdmUgY2FyZSBpbiBjYW5j
ZXI8L2Z1bGwtdGl0bGU+PC9wZXJpb2RpY2FsPjxwYWdlcz4yMTYzLTIxNzE8L3BhZ2VzPjx2b2x1
bWU+MjQ8L3ZvbHVtZT48bnVtYmVyPjU8L251bWJlcj48ZGF0ZXM+PHllYXI+MjAxNjwveWVhcj48
L2RhdGVzPjxpc2JuPjA5NDEtNDM1NTwvaXNibj48dXJscz48L3VybHM+PC9yZWNvcmQ+PC9DaXRl
PjxDaXRlPjxBdXRob3I+THViYmVyZGluZzwvQXV0aG9yPjxZZWFyPjIwMTU8L1llYXI+PFJlY051
bT4xODYyPC9SZWNOdW0+PHJlY29yZD48cmVjLW51bWJlcj4xODYyPC9yZWMtbnVtYmVyPjxmb3Jl
aWduLWtleXM+PGtleSBhcHA9IkVOIiBkYi1pZD0iMjlmc3N3djBwcDVmdzBlcGZ4N3ZmZnplZHJl
eHd0cnBldHNwIiB0aW1lc3RhbXA9IjE2Mzk0OTA0MzIiPjE4NjI8L2tleT48L2ZvcmVpZ24ta2V5
cz48cmVmLXR5cGUgbmFtZT0iSm91cm5hbCBBcnRpY2xlIj4xNzwvcmVmLXR5cGU+PGNvbnRyaWJ1
dG9ycz48YXV0aG9ycz48YXV0aG9yPkx1YmJlcmRpbmcsIFNhbm5lPC9hdXRob3I+PGF1dGhvcj52
YW4gVWRlbuKAkEtyYWFuLCBDb3JuZWxpYSBGPC9hdXRob3I+PGF1dGhvcj5UZSBWZWxkZSwgRWxp
c2FiZXRoIEE8L2F1dGhvcj48YXV0aG9yPkN1aWpwZXJzLCBQaW08L2F1dGhvcj48YXV0aG9yPkxl
ZW1hbnMsIEMgUmVuw6k8L2F1dGhvcj48YXV0aG9yPlZlcmRvbmNr4oCQZGUgTGVldXcsIElybWEg
TTwvYXV0aG9yPjwvYXV0aG9ycz48L2NvbnRyaWJ1dG9ycz48dGl0bGVzPjx0aXRsZT5JbXByb3Zp
bmcgYWNjZXNzIHRvIHN1cHBvcnRpdmUgY2FuY2VyIGNhcmUgdGhyb3VnaCBhbiBlIEggZWFsdGgg
YXBwbGljYXRpb246IGEgcXVhbGl0YXRpdmUgbmVlZHMgYXNzZXNzbWVudCBhbW9uZyBjYW5jZXIg
c3Vydml2b3JzPC90aXRsZT48c2Vjb25kYXJ5LXRpdGxlPkpvdXJuYWwgb2YgY2xpbmljYWwgbnVy
c2luZzwvc2Vjb25kYXJ5LXRpdGxlPjwvdGl0bGVzPjxwZXJpb2RpY2FsPjxmdWxsLXRpdGxlPkpv
dXJuYWwgb2YgY2xpbmljYWwgbnVyc2luZzwvZnVsbC10aXRsZT48L3BlcmlvZGljYWw+PHBhZ2Vz
PjEzNjctMTM3OTwvcGFnZXM+PHZvbHVtZT4yNDwvdm9sdW1lPjxudW1iZXI+OS0xMDwvbnVtYmVy
PjxkYXRlcz48eWVhcj4yMDE1PC95ZWFyPjwvZGF0ZXM+PGlzYm4+MDk2Mi0xMDY3PC9pc2JuPjx1
cmxzPjwvdXJscz48L3JlY29yZD48L0NpdGU+PENpdGU+PEF1dGhvcj52YW4gZGVyIEhvdXQ8L0F1
dGhvcj48WWVhcj4yMDIxPC9ZZWFyPjxSZWNOdW0+MTg1NDwvUmVjTnVtPjxyZWNvcmQ+PHJlYy1u
dW1iZXI+MTg1NDwvcmVjLW51bWJlcj48Zm9yZWlnbi1rZXlzPjxrZXkgYXBwPSJFTiIgZGItaWQ9
IjI5ZnNzd3YwcHA1ZncwZXBmeDd2ZmZ6ZWRyZXh3dHJwZXRzcCIgdGltZXN0YW1wPSIxNjM5NDAz
NTc3Ij4xODU0PC9rZXk+PC9mb3JlaWduLWtleXM+PHJlZi10eXBlIG5hbWU9IkpvdXJuYWwgQXJ0
aWNsZSI+MTc8L3JlZi10eXBlPjxjb250cmlidXRvcnM+PGF1dGhvcnM+PGF1dGhvcj52YW4gZGVy
IEhvdXQsIEE8L2F1dGhvcj48YXV0aG9yPkphbnNlbiwgRmVta2U8L2F1dGhvcj48YXV0aG9yPnZh
biBVZGVuLUtyYWFuLCBDb3JuZWxpYSBGPC9hdXRob3I+PGF1dGhvcj5Db3Vww6ksIFZNPC9hdXRo
b3I+PGF1dGhvcj5Ib2x0bWFhdCwgSzwvYXV0aG9yPjxhdXRob3I+TmlldXdlbmh1aWp6ZW4sIEdB
PC9hdXRob3I+PGF1dGhvcj5IYXJkaWxsbywgSkE8L2F1dGhvcj48YXV0aG9yPmRlIEpvbmcsIFJK
IEJhYXRlbmJ1cmc8L2F1dGhvcj48YXV0aG9yPlRpcmVuLVZlcmJlZXQsIE5MPC9hdXRob3I+PGF1
dGhvcj5Tb21tZWlqZXIsIERXPC9hdXRob3I+PC9hdXRob3JzPjwvY29udHJpYnV0b3JzPjx0aXRs
ZXM+PHRpdGxlPkNvc3QtdXRpbGl0eSBvZiBhbiBlSGVhbHRoIGFwcGxpY2F0aW9uIOKAmE9uY29r
b21wYXPigJkgdGhhdCBzdXBwb3J0cyBjYW5jZXIgc3Vydml2b3JzIGluIHNlbGYtbWFuYWdlbWVu
dDogcmVzdWx0cyBvZiBhIHJhbmRvbWlzZWQgY29udHJvbGxlZCB0cmlhbDwvdGl0bGU+PHNlY29u
ZGFyeS10aXRsZT5Kb3VybmFsIG9mIENhbmNlciBTdXJ2aXZvcnNoaXA8L3NlY29uZGFyeS10aXRs
ZT48L3RpdGxlcz48cGVyaW9kaWNhbD48ZnVsbC10aXRsZT5Kb3VybmFsIG9mIGNhbmNlciBzdXJ2
aXZvcnNoaXA8L2Z1bGwtdGl0bGU+PC9wZXJpb2RpY2FsPjxwYWdlcz43Ny04NjwvcGFnZXM+PHZv
bHVtZT4xNTwvdm9sdW1lPjxudW1iZXI+MTwvbnVtYmVyPjxkYXRlcz48eWVhcj4yMDIxPC95ZWFy
PjwvZGF0ZXM+PGlzYm4+MTkzMi0yMjY3PC9pc2JuPjx1cmxzPjwvdXJscz48L3JlY29yZD48L0Np
dGU+PENpdGU+PEF1dGhvcj52YW4gZGVyIEhvdXQ8L0F1dGhvcj48WWVhcj4yMDE3PC9ZZWFyPjxS
ZWNOdW0+MTMxMTwvUmVjTnVtPjxyZWNvcmQ+PHJlYy1udW1iZXI+MTMxMTwvcmVjLW51bWJlcj48
Zm9yZWlnbi1rZXlzPjxrZXkgYXBwPSJFTiIgZGItaWQ9IjI5ZnNzd3YwcHA1ZncwZXBmeDd2ZmZ6
ZWRyZXh3dHJwZXRzcCIgdGltZXN0YW1wPSIxNjIzNjYyMTM1Ij4xMzExPC9rZXk+PC9mb3JlaWdu
LWtleXM+PHJlZi10eXBlIG5hbWU9IkpvdXJuYWwgQXJ0aWNsZSI+MTc8L3JlZi10eXBlPjxjb250
cmlidXRvcnM+PGF1dGhvcnM+PGF1dGhvcj52YW4gZGVyIEhvdXQsIEEuPC9hdXRob3I+PGF1dGhv
cj52YW4gVWRlbi1LcmFhbiwgQy4gRi48L2F1dGhvcj48YXV0aG9yPldpdHRlLCBCLiBJLjwvYXV0
aG9yPjxhdXRob3I+Q291cMOpLCBWLiBNLiBILjwvYXV0aG9yPjxhdXRob3I+SmFuc2VuLCBGLjwv
YXV0aG9yPjxhdXRob3I+TGVlbWFucywgQy4gUi48L2F1dGhvcj48YXV0aG9yPkN1aWpwZXJzLCBQ
LjwvYXV0aG9yPjxhdXRob3I+dmFuIGRlIFBvbGwtRnJhbnNlLCBMLiBWLjwvYXV0aG9yPjxhdXRo
b3I+VmVyZG9uY2stZGUgTGVldXcsIEkuIE0uPC9hdXRob3I+PC9hdXRob3JzPjwvY29udHJpYnV0
b3JzPjx0aXRsZXM+PHRpdGxlPkVmZmljYWN5LCBjb3N0LXV0aWxpdHkgYW5kIHJlYWNoIG9mIGFu
IGVIZWFsdGggc2VsZi1tYW5hZ2VtZW50IGFwcGxpY2F0aW9uICZhcG9zO09uY29rb21wYXMmYXBv
czsgdGhhdCBoZWxwcyBjYW5jZXIgc3Vydml2b3JzIHRvIG9idGFpbiBvcHRpbWFsIHN1cHBvcnRp
dmUgY2FyZTogc3R1ZHkgcHJvdG9jb2wgZm9yIGEgcmFuZG9taXNlZCBjb250cm9sbGVkIHRyaWFs
PC90aXRsZT48c2Vjb25kYXJ5LXRpdGxlPlRyaWFsczwvc2Vjb25kYXJ5LXRpdGxlPjwvdGl0bGVz
PjxwZXJpb2RpY2FsPjxmdWxsLXRpdGxlPlRyaWFsczwvZnVsbC10aXRsZT48L3BlcmlvZGljYWw+
PHBhZ2VzPjIyODwvcGFnZXM+PHZvbHVtZT4xODwvdm9sdW1lPjxudW1iZXI+MTwvbnVtYmVyPjxr
ZXl3b3Jkcz48a2V5d29yZD5BZGFwdGF0aW9uLCBQc3ljaG9sb2dpY2FsPC9rZXl3b3JkPjxrZXl3
b3JkPkNhbmNlciBTdXJ2aXZvcnMgWypwc3ljaG9sb2d5XTwva2V5d29yZD48a2V5d29yZD5DbGlu
aWNhbCBQcm90b2NvbHM8L2tleXdvcmQ+PGtleXdvcmQ+Q29zdOKAkEJlbmVmaXQgQW5hbHlzaXM8
L2tleXdvcmQ+PGtleXdvcmQ+RmVtYWxlPC9rZXl3b3JkPjxrZXl3b3JkPkhlYWx0aCBCZWhhdmlv
cjwva2V5d29yZD48a2V5d29yZD5IZWFsdGggQ2FyZSBDb3N0czwva2V5d29yZD48a2V5d29yZD5I
ZWFsdGggS25vd2xlZGdlLCBBdHRpdHVkZXMsIFByYWN0aWNlPC9rZXl3b3JkPjxrZXl3b3JkPkh1
bWFuczwva2V5d29yZD48a2V5d29yZD5NYWxlPC9rZXl3b3JkPjxrZXl3b3JkPk5lb3BsYXNtcyBb
cGh5c2lvcGF0aG9sb2d5LCBwc3ljaG9sb2d5LCAqdGhlcmFweV08L2tleXdvcmQ+PGtleXdvcmQ+
TmV0aGVybGFuZHM8L2tleXdvcmQ+PGtleXdvcmQ+UGF0aWVudCBQYXJ0aWNpcGF0aW9uPC9rZXl3
b3JkPjxrZXl3b3JkPlBoeXNpY2lhbuKAkFBhdGllbnQgUmVsYXRpb25zPC9rZXl3b3JkPjxrZXl3
b3JkPlF1YWxpdHnigJBBZGp1c3RlZCBMaWZlIFllYXJzPC9rZXl3b3JkPjxrZXl3b3JkPlJlc2Vh
cmNoIERlc2lnbjwva2V5d29yZD48a2V5d29yZD5TZWxmIENhcmUgW2Vjb25vbWljcywgKm1ldGhv
ZHNdPC9rZXl3b3JkPjxrZXl3b3JkPlNlbGYgRWZmaWNhY3k8L2tleXdvcmQ+PGtleXdvcmQ+VGVs
ZW1lZGljaW5lIFtlY29ub21pY3MsICptZXRob2RzXTwva2V5d29yZD48a2V5d29yZD5UaW1lIEZh
Y3RvcnM8L2tleXdvcmQ+PC9rZXl3b3Jkcz48ZGF0ZXM+PHllYXI+MjAxNzwveWVhcj48L2RhdGVz
PjxhY2Nlc3Npb24tbnVtPkNOLTAxNDU4NTgzPC9hY2Nlc3Npb24tbnVtPjx3b3JrLXR5cGU+Sm91
cm5hbCBBcnRpY2xlOyBSYW5kb21pemVkIENvbnRyb2xsZWQgVHJpYWw8L3dvcmstdHlwZT48dXJs
cz48cmVsYXRlZC11cmxzPjx1cmw+aHR0cHM6Ly93d3cuY29jaHJhbmVsaWJyYXJ5LmNvbS9jZW50
cmFsL2RvaS8xMC4xMDAyL2NlbnRyYWwvQ04tMDE0NTg1ODMvZnVsbDwvdXJsPjwvcmVsYXRlZC11
cmxzPjwvdXJscz48Y3VzdG9tMz5QVUJNRUQgMjg1MzI0Mzk8L2N1c3RvbTM+PGVsZWN0cm9uaWMt
cmVzb3VyY2UtbnVtPjEwLjExODYvczEzMDYzLTAxNy0xOTUyLTE8L2VsZWN0cm9uaWMtcmVzb3Vy
Y2UtbnVtPjwvcmVjb3JkPjwvQ2l0ZT48Q2l0ZT48QXV0aG9yPlNjaHVpdDwvQXV0aG9yPjxZZWFy
PjIwMTk8L1llYXI+PFJlY051bT4xMzEwPC9SZWNOdW0+PHJlY29yZD48cmVjLW51bWJlcj4xMzEw
PC9yZWMtbnVtYmVyPjxmb3JlaWduLWtleXM+PGtleSBhcHA9IkVOIiBkYi1pZD0iMjlmc3N3djBw
cDVmdzBlcGZ4N3ZmZnplZHJleHd0cnBldHNwIiB0aW1lc3RhbXA9IjE2MjM2NjIxMzUiPjEzMTA8
L2tleT48L2ZvcmVpZ24ta2V5cz48cmVmLXR5cGUgbmFtZT0iSm91cm5hbCBBcnRpY2xlIj4xNzwv
cmVmLXR5cGU+PGNvbnRyaWJ1dG9ycz48YXV0aG9ycz48YXV0aG9yPlNjaHVpdCwgQS48L2F1dGhv
cj48YXV0aG9yPkhvbHRtYWF0LCBLLjwvYXV0aG9yPjxhdXRob3I+SG9vZ2hpZW1zdHJhLCBOLjwv
YXV0aG9yPjxhdXRob3I+SmFuc2VuLCBGLjwvYXV0aG9yPjxhdXRob3I+TGlzc2VuYmVyZy1XaXR0
ZSwgQi48L2F1dGhvcj48YXV0aG9yPkNvdXBlLCBWLjwvYXV0aG9yPjxhdXRob3I+VmFuIExpbmRl
LCBNLjwvYXV0aG9yPjxhdXRob3I+QmVja2VyLUNvbW1pc3NhcmlzLCBBLjwvYXV0aG9yPjxhdXRo
b3I+UmVpam5ldmVsZCwgSi48L2F1dGhvcj48YXV0aG9yPlppamxzdHJhLUJhYWxiZXJnZW4sIEou
PC9hdXRob3I+PGF1dGhvcj5ldCBhbC4sPC9hdXRob3I+PC9hdXRob3JzPjwvY29udHJpYnV0b3Jz
Pjx0aXRsZXM+PHRpdGxlPkVmZmljYWN5IGFuZCBjb3N0LXV0aWxpdHkgb2YgdGhlIGVoZWFsdGgg
c2VsZm1hbmFnZW1lbnQgYXBwbGljYXRpb24gJmFwb3M7b25jb2tvbXBhcyZhcG9zOyB0YWlsb3Jl
ZCB0byBwYXRpZW50cyB3aXRoIGluY3VyYWJsZSBjYW5jZXI6IHN0dWR5IHByb3RvY29sIG9mIGEg
cmFuZG9taXplZCBjb250cm9sbGVkIHRyaWFsPC90aXRsZT48c2Vjb25kYXJ5LXRpdGxlPlN1cHBv
cnRpdmUgY2FyZSBpbiBjYW5jZXI8L3NlY29uZGFyeS10aXRsZT48L3RpdGxlcz48cGVyaW9kaWNh
bD48ZnVsbC10aXRsZT5TdXBwb3J0aXZlIGNhcmUgaW4gY2FuY2VyPC9mdWxsLXRpdGxlPjwvcGVy
aW9kaWNhbD48cGFnZXM+UzE4M+KAkDwvcGFnZXM+PHZvbHVtZT4yNzwvdm9sdW1lPjxudW1iZXI+
MTwvbnVtYmVyPjxrZXl3b3Jkcz48a2V5d29yZD4qYnJlYXN0IGNhbmNlcjwva2V5d29yZD48a2V5
d29yZD4qY29zdCB1dGlsaXR5IGFuYWx5c2lzPC9rZXl3b3JkPjxrZXl3b3JkPipzZWxmIGNhcmU8
L2tleXdvcmQ+PGtleXdvcmQ+KnRlbGVoZWFsdGg8L2tleXdvcmQ+PGtleXdvcmQ+QWR1bHQ8L2tl
eXdvcmQ+PGtleXdvcmQ+Q2FuY2VyIHBhdGllbnQ8L2tleXdvcmQ+PGtleXdvcmQ+Q2FuY2VyIHBy
b2dub3Npczwva2V5d29yZD48a2V5d29yZD5Db2xvcmVjdGFsIGNhbmNlcjwva2V5d29yZD48a2V5
d29yZD5Db25mZXJlbmNlIGFic3RyYWN0PC9rZXl3b3JkPjxrZXl3b3JkPkNvbnRyb2xsZWQgc3R1
ZHk8L2tleXdvcmQ+PGtleXdvcmQ+RHJ1ZyBlZmZpY2FjeTwva2V5d29yZD48a2V5d29yZD5GZW1h
bGU8L2tleXdvcmQ+PGtleXdvcmQ+Rm9sbG93IHVwPC9rZXl3b3JkPjxrZXl3b3JkPkdsaW9tYTwv
a2V5d29yZD48a2V5d29yZD5IZWFkIGFuZCBuZWNrIGNhbmNlcjwva2V5d29yZD48a2V5d29yZD5I
b3NwaXRhbCBhZG1pc3Npb248L2tleXdvcmQ+PGtleXdvcmQ+SHVtYW48L2tleXdvcmQ+PGtleXdv
cmQ+THVuZyBjYW5jZXI8L2tleXdvcmQ+PGtleXdvcmQ+THltcGhvbWE8L2tleXdvcmQ+PGtleXdv
cmQ+TWFqb3IgY2xpbmljYWwgc3R1ZHk8L2tleXdvcmQ+PGtleXdvcmQ+TmV0aGVybGFuZHM8L2tl
eXdvcmQ+PGtleXdvcmQ+T3V0Y29tZSBhc3Nlc3NtZW50PC9rZXl3b3JkPjxrZXl3b3JkPlByb2du
b3Npczwva2V5d29yZD48a2V5d29yZD5RdWFsaXR5IG9mIGxpZmU8L2tleXdvcmQ+PGtleXdvcmQ+
UmFuZG9taXphdGlvbjwva2V5d29yZD48a2V5d29yZD5SYW5kb21pemVkIGNvbnRyb2xsZWQgdHJp
YWw8L2tleXdvcmQ+PC9rZXl3b3Jkcz48ZGF0ZXM+PHllYXI+MjAxOTwveWVhcj48L2RhdGVzPjxh
Y2Nlc3Npb24tbnVtPkNOLTAxOTU5OTM0PC9hY2Nlc3Npb24tbnVtPjx3b3JrLXR5cGU+Sm91cm5h
bDogQ29uZmVyZW5jZSBBYnN0cmFjdDwvd29yay10eXBlPjx1cmxzPjxyZWxhdGVkLXVybHM+PHVy
bD5odHRwczovL3d3dy5jb2NocmFuZWxpYnJhcnkuY29tL2NlbnRyYWwvZG9pLzEwLjEwMDIvY2Vu
dHJhbC9DTi0wMTk1OTkzNC9mdWxsPC91cmw+PC9yZWxhdGVkLXVybHM+PC91cmxzPjxjdXN0b20z
PkVNQkFTRSA2Mjg0MjEzNTg8L2N1c3RvbTM+PGVsZWN0cm9uaWMtcmVzb3VyY2UtbnVtPjEwLjEw
MDcvczAwNTIwLTAxOS0wNDgxMy0xPC9lbGVjdHJvbmljLXJlc291cmNlLW51bT48L3JlY29yZD48
L0NpdGU+PENpdGU+PEF1dGhvcj5EdWluZXZlbGQ8L0F1dGhvcj48WWVhcj4yMDE1PC9ZZWFyPjxS
ZWNOdW0+MTg2NDwvUmVjTnVtPjxyZWNvcmQ+PHJlYy1udW1iZXI+MTg2NDwvcmVjLW51bWJlcj48
Zm9yZWlnbi1rZXlzPjxrZXkgYXBwPSJFTiIgZGItaWQ9IjI5ZnNzd3YwcHA1ZncwZXBmeDd2ZmZ6
ZWRyZXh3dHJwZXRzcCIgdGltZXN0YW1wPSIxNjM5NDkwNjU4Ij4xODY0PC9rZXk+PC9mb3JlaWdu
LWtleXM+PHJlZi10eXBlIG5hbWU9IkpvdXJuYWwgQXJ0aWNsZSI+MTc8L3JlZi10eXBlPjxjb250
cmlidXRvcnM+PGF1dGhvcnM+PGF1dGhvcj5EdWluZXZlbGQsIExhdXJhIEFNPC9hdXRob3I+PGF1
dGhvcj5XaWVsZHJhYWlqZXIsIFRoaWpzPC9hdXRob3I+PGF1dGhvcj52YW4gQXNzZWx0LCBLcmlz
dGVsIE08L2F1dGhvcj48YXV0aG9yPk51Z3RlcmVuLCBJbmVrZSBDPC9hdXRob3I+PGF1dGhvcj5E
b25rZXJ2b29ydCwgU2FuZHJhIEM8L2F1dGhvcj48YXV0aG9yPnZhbiBkZSBWZW4sIEFudGhvbnkg
V0g8L2F1dGhvcj48YXV0aG9yPlNtaXRzLCBBbmtlIEI8L2F1dGhvcj48YXV0aG9yPnZhbiBHZWxv
dmVuLCBBbm5hIEFXPC9hdXRob3I+PGF1dGhvcj5CZW1lbG1hbiwgV2lsbGVtIEE8L2F1dGhvcj48
YXV0aG9yPkJldmVyZGFtLCBGcmVkZXJpcXVlIEg8L2F1dGhvcj48L2F1dGhvcnM+PC9jb250cmli
dXRvcnM+PHRpdGxlcz48dGl0bGU+SW1wcm92aW5nIGNhcmUgYWZ0ZXIgY29sb24gY2FuY2VyIHRy
ZWF0bWVudCBpbiBUaGUgTmV0aGVybGFuZHMsIHBlcnNvbmFsaXNlZCBjYXJlIHRvIGVuaGFuY2Ug
cXVhbGl0eSBvZiBsaWZlIChJIENBUkUgc3R1ZHkpOiBzdHVkeSBwcm90b2NvbCBmb3IgYSByYW5k
b21pc2VkIGNvbnRyb2xsZWQgdHJpYWw8L3RpdGxlPjxzZWNvbmRhcnktdGl0bGU+VHJpYWxzPC9z
ZWNvbmRhcnktdGl0bGU+PC90aXRsZXM+PHBlcmlvZGljYWw+PGZ1bGwtdGl0bGU+VHJpYWxzPC9m
dWxsLXRpdGxlPjwvcGVyaW9kaWNhbD48cGFnZXM+MS05PC9wYWdlcz48dm9sdW1lPjE2PC92b2x1
bWU+PG51bWJlcj4xPC9udW1iZXI+PGRhdGVzPjx5ZWFyPjIwMTU8L3llYXI+PC9kYXRlcz48aXNi
bj4xNzQ1LTYyMTU8L2lzYm4+PHVybHM+PC91cmxzPjwvcmVjb3JkPjwvQ2l0ZT48Q2l0ZT48QXV0
aG9yPkJvZWxlPC9BdXRob3I+PFllYXI+MjAxNjwvWWVhcj48UmVjTnVtPjE4NjU8L1JlY051bT48
cmVjb3JkPjxyZWMtbnVtYmVyPjE4NjU8L3JlYy1udW1iZXI+PGZvcmVpZ24ta2V5cz48a2V5IGFw
cD0iRU4iIGRiLWlkPSIyOWZzc3d2MHBwNWZ3MGVwZng3dmZmemVkcmV4d3RycGV0c3AiIHRpbWVz
dGFtcD0iMTYzOTQ5MDcxMCI+MTg2NTwva2V5PjwvZm9yZWlnbi1rZXlzPjxyZWYtdHlwZSBuYW1l
PSJKb3VybmFsIEFydGljbGUiPjE3PC9yZWYtdHlwZT48Y29udHJpYnV0b3JzPjxhdXRob3JzPjxh
dXRob3I+Qm9lbGUsIEZsb3JpZW4gVzwvYXV0aG9yPjxhdXRob3I+dmFuIFVkZW4tS3JhYW4sIENv
cm5lbGlhIEY8L2F1dGhvcj48YXV0aG9yPkhpbHZlcmRhLCBLYXJlbjwvYXV0aG9yPjxhdXRob3I+
UmVpam5ldmVsZCwgSmFhcCBDPC9hdXRob3I+PGF1dGhvcj5DbGVpam5lLCBXaWxteTwvYXV0aG9y
PjxhdXRob3I+S2xlaW4sIE1hcnRpbjwvYXV0aG9yPjxhdXRob3I+VmVyZG9uY2stZGUgTGVldXcs
IElybWEgTTwvYXV0aG9yPjwvYXV0aG9ycz48L2NvbnRyaWJ1dG9ycz48dGl0bGVzPjx0aXRsZT5B
dHRpdHVkZXMgYW5kIHByZWZlcmVuY2VzIHRvd2FyZCBtb25pdG9yaW5nIHN5bXB0b21zLCBkaXN0
cmVzcywgYW5kIHF1YWxpdHkgb2YgbGlmZSBpbiBnbGlvbWEgcGF0aWVudHMgYW5kIHRoZWlyIGlu
Zm9ybWFsIGNhcmVnaXZlcnM8L3RpdGxlPjxzZWNvbmRhcnktdGl0bGU+U3VwcG9ydGl2ZSBDYXJl
IGluIENhbmNlcjwvc2Vjb25kYXJ5LXRpdGxlPjwvdGl0bGVzPjxwZXJpb2RpY2FsPjxmdWxsLXRp
dGxlPlN1cHBvcnRpdmUgY2FyZSBpbiBjYW5jZXI8L2Z1bGwtdGl0bGU+PC9wZXJpb2RpY2FsPjxw
YWdlcz4zMDExLTMwMjI8L3BhZ2VzPjx2b2x1bWU+MjQ8L3ZvbHVtZT48bnVtYmVyPjc8L251bWJl
cj48ZGF0ZXM+PHllYXI+MjAxNjwveWVhcj48L2RhdGVzPjxpc2JuPjE0MzMtNzMzOTwvaXNibj48
dXJscz48L3VybHM+PC9yZWNvcmQ+PC9DaXRlPjxDaXRlPjxBdXRob3I+TWVsaXNzYW50PC9BdXRo
b3I+PFllYXI+MjAxODwvWWVhcj48UmVjTnVtPjE0NDg8L1JlY051bT48cmVjb3JkPjxyZWMtbnVt
YmVyPjE0NDg8L3JlYy1udW1iZXI+PGZvcmVpZ24ta2V5cz48a2V5IGFwcD0iRU4iIGRiLWlkPSIy
OWZzc3d2MHBwNWZ3MGVwZng3dmZmemVkcmV4d3RycGV0c3AiIHRpbWVzdGFtcD0iMTYyMzY2MjE1
MSI+MTQ0ODwva2V5PjwvZm9yZWlnbi1rZXlzPjxyZWYtdHlwZSBuYW1lPSJKb3VybmFsIEFydGlj
bGUiPjE3PC9yZWYtdHlwZT48Y29udHJpYnV0b3JzPjxhdXRob3JzPjxhdXRob3I+TWVsaXNzYW50
LCBILiBDLjwvYXV0aG9yPjxhdXRob3I+VmVyZG9uY2stZGUgTGVldXcsIEkuIE0uPC9hdXRob3I+
PGF1dGhvcj5MaXNzZW5iZXJnLVdpdHRlLCBCLiBJLjwvYXV0aG9yPjxhdXRob3I+S29uaW5ncywg
SS4gUi48L2F1dGhvcj48YXV0aG9yPkN1aWpwZXJzLCBQLjwvYXV0aG9yPjxhdXRob3I+VmFuIFVk
ZW4tS3JhYW4sIEMuIEYuPC9hdXRob3I+PC9hdXRob3JzPjwvY29udHJpYnV0b3JzPjxhdXRoLWFk
ZHJlc3M+YSBEZXBhcnRtZW50IG9mIENsaW5pY2FsLCBOZXVyby0gYW5kIERldmVsb3BtZW50YWwg
UHN5Y2hvbG9neSwgRmFjdWx0eSBvZiBCZWhhdmlvcmFsIGFuZCBNb3ZlbWVudCBTY2llbmNlcyAs
IEFtc3RlcmRhbSBQdWJsaWMgSGVhbHRoIFJlc2VhcmNoIEluc3RpdHV0ZSwgVnJpamUgVW5pdmVy
c2l0ZWl0IEFtc3RlcmRhbSAsIEFtc3RlcmRhbSAsIFRoZSBOZXRoZXJsYW5kcy4mI3hEO2IgQ2Fu
Y2VyIENlbnRlciBBbXN0ZXJkYW0gKENDQSkgLCBWVSBVbml2ZXJzaXR5IE1lZGljYWwgQ2VudGVy
ICwgQW1zdGVyZGFtICwgVGhlIE5ldGhlcmxhbmRzLiYjeEQ7YyBEZXBhcnRtZW50IG9mIE90b2xh
cnluZ29sb2d5IC0gSGVhZCBhbmQgTmVjayBTdXJnZXJ5ICwgQW1zdGVyZGFtIFB1YmxpYyBIZWFs
dGggUmVzZWFyY2ggSW5zdGl0dXRlLCBWVSBVbml2ZXJzaXR5IE1lZGljYWwgQ2VudGVyICwgQW1z
dGVyZGFtICwgVGhlIE5ldGhlcmxhbmRzLiYjeEQ7ZCBEZXBhcnRtZW50IG9mIEVwaWRlbWlvbG9n
eSBhbmQgQmlvc3RhdGlzdGljcyAsIFZVIFVuaXZlcnNpdHkgTWVkaWNhbCBDZW50ZXIgLCBBbXN0
ZXJkYW0gLCBUaGUgTmV0aGVybGFuZHMuJiN4RDtlIERlcGFydG1lbnQgb2YgTWVkaWNhbCBPbmNv
bG9neSAsIFZVIFVuaXZlcnNpdHkgTWVkaWNhbCBDZW50ZXIgLCBBbXN0ZXJkYW0gLCBUaGUgTmV0
aGVybGFuZHMuPC9hdXRoLWFkZHJlc3M+PHRpdGxlcz48dGl0bGU+JmFwb3M7T25jb2tvbXBhcyZh
cG9zOywgYSB3ZWItYmFzZWQgc2VsZi1tYW5hZ2VtZW50IGFwcGxpY2F0aW9uIHRvIHN1cHBvcnQg
cGF0aWVudCBhY3RpdmF0aW9uIGFuZCBvcHRpbWFsIHN1cHBvcnRpdmUgY2FyZTogYSBmZWFzaWJp
bGl0eSBzdHVkeSBhbW9uZyBicmVhc3QgY2FuY2VyIHN1cnZpdm9yczwvdGl0bGU+PHNlY29uZGFy
eS10aXRsZT5BY3RhIE9uY29sPC9zZWNvbmRhcnktdGl0bGU+PC90aXRsZXM+PHBlcmlvZGljYWw+
PGZ1bGwtdGl0bGU+QWN0YSBPbmNvbDwvZnVsbC10aXRsZT48L3BlcmlvZGljYWw+PHBhZ2VzPjky
NC05MzQ8L3BhZ2VzPjx2b2x1bWU+NTc8L3ZvbHVtZT48bnVtYmVyPjc8L251bWJlcj48ZWRpdGlv
bj4yMDE4LzAyLzE3PC9lZGl0aW9uPjxrZXl3b3Jkcz48a2V5d29yZD5BZHVsdDwva2V5d29yZD48
a2V5d29yZD5BZ2VkPC9rZXl3b3JkPjxrZXl3b3JkPkFnZWQsIDgwIGFuZCBvdmVyPC9rZXl3b3Jk
PjxrZXl3b3JkPipCcmVhc3QgTmVvcGxhc21zL3BzeWNob2xvZ3kvcmVoYWJpbGl0YXRpb248L2tl
eXdvcmQ+PGtleXdvcmQ+KkNhbmNlciBTdXJ2aXZvcnMvcHN5Y2hvbG9neTwva2V5d29yZD48a2V5
d29yZD5GZWFzaWJpbGl0eSBTdHVkaWVzPC9rZXl3b3JkPjxrZXl3b3JkPkZlbWFsZTwva2V5d29y
ZD48a2V5d29yZD5IdW1hbnM8L2tleXdvcmQ+PGtleXdvcmQ+KkludGVybmV0PC9rZXl3b3JkPjxr
ZXl3b3JkPk1pZGRsZSBBZ2VkPC9rZXl3b3JkPjxrZXl3b3JkPk5ldGhlcmxhbmRzPC9rZXl3b3Jk
PjxrZXl3b3JkPipQYWxsaWF0aXZlIENhcmUvbWV0aG9kcy9vcmdhbml6YXRpb24gJmFtcDsgYWRt
aW5pc3RyYXRpb248L2tleXdvcmQ+PGtleXdvcmQ+KlBhdGllbnQgUGFydGljaXBhdGlvbi9tZXRo
b2RzL3BzeWNob2xvZ3k8L2tleXdvcmQ+PGtleXdvcmQ+UGF0aWVudCBTYXRpc2ZhY3Rpb248L2tl
eXdvcmQ+PGtleXdvcmQ+UGh5c2ljaWFuLVBhdGllbnQgUmVsYXRpb25zPC9rZXl3b3JkPjxrZXl3
b3JkPipQc3ljaG9zb2NpYWwgU3VwcG9ydCBTeXN0ZW1zPC9rZXl3b3JkPjxrZXl3b3JkPlF1YWxp
dHkgb2YgTGlmZTwva2V5d29yZD48a2V5d29yZD5TZWxmIENhcmU8L2tleXdvcmQ+PGtleXdvcmQ+
U2VsZi1NYW5hZ2VtZW50LyptZXRob2RzL3BzeWNob2xvZ3k8L2tleXdvcmQ+PGtleXdvcmQ+U29m
dHdhcmU8L2tleXdvcmQ+PGtleXdvcmQ+VGVsZW1lZGljaW5lL21ldGhvZHMvc3RhbmRhcmRzPC9r
ZXl3b3JkPjwva2V5d29yZHM+PGRhdGVzPjx5ZWFyPjIwMTg8L3llYXI+PHB1Yi1kYXRlcz48ZGF0
ZT5KdWw8L2RhdGU+PC9wdWItZGF0ZXM+PC9kYXRlcz48aXNibj4wMjg0LTE4Nng8L2lzYm4+PGFj
Y2Vzc2lvbi1udW0+Mjk0NTEwNTk8L2FjY2Vzc2lvbi1udW0+PHVybHM+PC91cmxzPjxlbGVjdHJv
bmljLXJlc291cmNlLW51bT4xMC4xMDgwLzAyODQxODZ4LjIwMTguMTQzODY1NDwvZWxlY3Ryb25p
Yy1yZXNvdXJjZS1udW0+PHJlbW90ZS1kYXRhYmFzZS1wcm92aWRlcj5OTE08L3JlbW90ZS1kYXRh
YmFzZS1wcm92aWRlcj48bGFuZ3VhZ2U+ZW5nPC9sYW5ndWFnZT48L3JlY29yZD48L0NpdGU+PENp
dGU+PEF1dGhvcj52YW4gZGVyIEhvdXQ8L0F1dGhvcj48WWVhcj4yMDE3PC9ZZWFyPjxSZWNOdW0+
MTMxMTwvUmVjTnVtPjxyZWNvcmQ+PHJlYy1udW1iZXI+MTMxMTwvcmVjLW51bWJlcj48Zm9yZWln
bi1rZXlzPjxrZXkgYXBwPSJFTiIgZGItaWQ9IjI5ZnNzd3YwcHA1ZncwZXBmeDd2ZmZ6ZWRyZXh3
dHJwZXRzcCIgdGltZXN0YW1wPSIxNjIzNjYyMTM1Ij4xMzExPC9rZXk+PC9mb3JlaWduLWtleXM+
PHJlZi10eXBlIG5hbWU9IkpvdXJuYWwgQXJ0aWNsZSI+MTc8L3JlZi10eXBlPjxjb250cmlidXRv
cnM+PGF1dGhvcnM+PGF1dGhvcj52YW4gZGVyIEhvdXQsIEEuPC9hdXRob3I+PGF1dGhvcj52YW4g
VWRlbi1LcmFhbiwgQy4gRi48L2F1dGhvcj48YXV0aG9yPldpdHRlLCBCLiBJLjwvYXV0aG9yPjxh
dXRob3I+Q291cMOpLCBWLiBNLiBILjwvYXV0aG9yPjxhdXRob3I+SmFuc2VuLCBGLjwvYXV0aG9y
PjxhdXRob3I+TGVlbWFucywgQy4gUi48L2F1dGhvcj48YXV0aG9yPkN1aWpwZXJzLCBQLjwvYXV0
aG9yPjxhdXRob3I+dmFuIGRlIFBvbGwtRnJhbnNlLCBMLiBWLjwvYXV0aG9yPjxhdXRob3I+VmVy
ZG9uY2stZGUgTGVldXcsIEkuIE0uPC9hdXRob3I+PC9hdXRob3JzPjwvY29udHJpYnV0b3JzPjx0
aXRsZXM+PHRpdGxlPkVmZmljYWN5LCBjb3N0LXV0aWxpdHkgYW5kIHJlYWNoIG9mIGFuIGVIZWFs
dGggc2VsZi1tYW5hZ2VtZW50IGFwcGxpY2F0aW9uICZhcG9zO09uY29rb21wYXMmYXBvczsgdGhh
dCBoZWxwcyBjYW5jZXIgc3Vydml2b3JzIHRvIG9idGFpbiBvcHRpbWFsIHN1cHBvcnRpdmUgY2Fy
ZTogc3R1ZHkgcHJvdG9jb2wgZm9yIGEgcmFuZG9taXNlZCBjb250cm9sbGVkIHRyaWFsPC90aXRs
ZT48c2Vjb25kYXJ5LXRpdGxlPlRyaWFsczwvc2Vjb25kYXJ5LXRpdGxlPjwvdGl0bGVzPjxwZXJp
b2RpY2FsPjxmdWxsLXRpdGxlPlRyaWFsczwvZnVsbC10aXRsZT48L3BlcmlvZGljYWw+PHBhZ2Vz
PjIyODwvcGFnZXM+PHZvbHVtZT4xODwvdm9sdW1lPjxudW1iZXI+MTwvbnVtYmVyPjxrZXl3b3Jk
cz48a2V5d29yZD5BZGFwdGF0aW9uLCBQc3ljaG9sb2dpY2FsPC9rZXl3b3JkPjxrZXl3b3JkPkNh
bmNlciBTdXJ2aXZvcnMgWypwc3ljaG9sb2d5XTwva2V5d29yZD48a2V5d29yZD5DbGluaWNhbCBQ
cm90b2NvbHM8L2tleXdvcmQ+PGtleXdvcmQ+Q29zdOKAkEJlbmVmaXQgQW5hbHlzaXM8L2tleXdv
cmQ+PGtleXdvcmQ+RmVtYWxlPC9rZXl3b3JkPjxrZXl3b3JkPkhlYWx0aCBCZWhhdmlvcjwva2V5
d29yZD48a2V5d29yZD5IZWFsdGggQ2FyZSBDb3N0czwva2V5d29yZD48a2V5d29yZD5IZWFsdGgg
S25vd2xlZGdlLCBBdHRpdHVkZXMsIFByYWN0aWNlPC9rZXl3b3JkPjxrZXl3b3JkPkh1bWFuczwv
a2V5d29yZD48a2V5d29yZD5NYWxlPC9rZXl3b3JkPjxrZXl3b3JkPk5lb3BsYXNtcyBbcGh5c2lv
cGF0aG9sb2d5LCBwc3ljaG9sb2d5LCAqdGhlcmFweV08L2tleXdvcmQ+PGtleXdvcmQ+TmV0aGVy
bGFuZHM8L2tleXdvcmQ+PGtleXdvcmQ+UGF0aWVudCBQYXJ0aWNpcGF0aW9uPC9rZXl3b3JkPjxr
ZXl3b3JkPlBoeXNpY2lhbuKAkFBhdGllbnQgUmVsYXRpb25zPC9rZXl3b3JkPjxrZXl3b3JkPlF1
YWxpdHnigJBBZGp1c3RlZCBMaWZlIFllYXJzPC9rZXl3b3JkPjxrZXl3b3JkPlJlc2VhcmNoIERl
c2lnbjwva2V5d29yZD48a2V5d29yZD5TZWxmIENhcmUgW2Vjb25vbWljcywgKm1ldGhvZHNdPC9r
ZXl3b3JkPjxrZXl3b3JkPlNlbGYgRWZmaWNhY3k8L2tleXdvcmQ+PGtleXdvcmQ+VGVsZW1lZGlj
aW5lIFtlY29ub21pY3MsICptZXRob2RzXTwva2V5d29yZD48a2V5d29yZD5UaW1lIEZhY3RvcnM8
L2tleXdvcmQ+PC9rZXl3b3Jkcz48ZGF0ZXM+PHllYXI+MjAxNzwveWVhcj48L2RhdGVzPjxhY2Nl
c3Npb24tbnVtPkNOLTAxNDU4NTgzPC9hY2Nlc3Npb24tbnVtPjx3b3JrLXR5cGU+Sm91cm5hbCBB
cnRpY2xlOyBSYW5kb21pemVkIENvbnRyb2xsZWQgVHJpYWw8L3dvcmstdHlwZT48dXJscz48cmVs
YXRlZC11cmxzPjx1cmw+aHR0cHM6Ly93d3cuY29jaHJhbmVsaWJyYXJ5LmNvbS9jZW50cmFsL2Rv
aS8xMC4xMDAyL2NlbnRyYWwvQ04tMDE0NTg1ODMvZnVsbDwvdXJsPjwvcmVsYXRlZC11cmxzPjwv
dXJscz48Y3VzdG9tMz5QVUJNRUQgMjg1MzI0Mzk8L2N1c3RvbTM+PGVsZWN0cm9uaWMtcmVzb3Vy
Y2UtbnVtPjEwLjExODYvczEzMDYzLTAxNy0xOTUyLTE8L2VsZWN0cm9uaWMtcmVzb3VyY2UtbnVt
PjwvcmVjb3JkPjwvQ2l0ZT48Q2l0ZT48QXV0aG9yPnZhbiBkZXIgSG91dDwvQXV0aG9yPjxZZWFy
PjIwMTc8L1llYXI+PFJlY051bT4xMzExPC9SZWNOdW0+PHJlY29yZD48cmVjLW51bWJlcj4xMzEx
PC9yZWMtbnVtYmVyPjxmb3JlaWduLWtleXM+PGtleSBhcHA9IkVOIiBkYi1pZD0iMjlmc3N3djBw
cDVmdzBlcGZ4N3ZmZnplZHJleHd0cnBldHNwIiB0aW1lc3RhbXA9IjE2MjM2NjIxMzUiPjEzMTE8
L2tleT48L2ZvcmVpZ24ta2V5cz48cmVmLXR5cGUgbmFtZT0iSm91cm5hbCBBcnRpY2xlIj4xNzwv
cmVmLXR5cGU+PGNvbnRyaWJ1dG9ycz48YXV0aG9ycz48YXV0aG9yPnZhbiBkZXIgSG91dCwgQS48
L2F1dGhvcj48YXV0aG9yPnZhbiBVZGVuLUtyYWFuLCBDLiBGLjwvYXV0aG9yPjxhdXRob3I+V2l0
dGUsIEIuIEkuPC9hdXRob3I+PGF1dGhvcj5Db3Vww6ksIFYuIE0uIEguPC9hdXRob3I+PGF1dGhv
cj5KYW5zZW4sIEYuPC9hdXRob3I+PGF1dGhvcj5MZWVtYW5zLCBDLiBSLjwvYXV0aG9yPjxhdXRo
b3I+Q3VpanBlcnMsIFAuPC9hdXRob3I+PGF1dGhvcj52YW4gZGUgUG9sbC1GcmFuc2UsIEwuIFYu
PC9hdXRob3I+PGF1dGhvcj5WZXJkb25jay1kZSBMZWV1dywgSS4gTS48L2F1dGhvcj48L2F1dGhv
cnM+PC9jb250cmlidXRvcnM+PHRpdGxlcz48dGl0bGU+RWZmaWNhY3ksIGNvc3QtdXRpbGl0eSBh
bmQgcmVhY2ggb2YgYW4gZUhlYWx0aCBzZWxmLW1hbmFnZW1lbnQgYXBwbGljYXRpb24gJmFwb3M7
T25jb2tvbXBhcyZhcG9zOyB0aGF0IGhlbHBzIGNhbmNlciBzdXJ2aXZvcnMgdG8gb2J0YWluIG9w
dGltYWwgc3VwcG9ydGl2ZSBjYXJlOiBzdHVkeSBwcm90b2NvbCBmb3IgYSByYW5kb21pc2VkIGNv
bnRyb2xsZWQgdHJpYWw8L3RpdGxlPjxzZWNvbmRhcnktdGl0bGU+VHJpYWxzPC9zZWNvbmRhcnkt
dGl0bGU+PC90aXRsZXM+PHBlcmlvZGljYWw+PGZ1bGwtdGl0bGU+VHJpYWxzPC9mdWxsLXRpdGxl
PjwvcGVyaW9kaWNhbD48cGFnZXM+MjI4PC9wYWdlcz48dm9sdW1lPjE4PC92b2x1bWU+PG51bWJl
cj4xPC9udW1iZXI+PGtleXdvcmRzPjxrZXl3b3JkPkFkYXB0YXRpb24sIFBzeWNob2xvZ2ljYWw8
L2tleXdvcmQ+PGtleXdvcmQ+Q2FuY2VyIFN1cnZpdm9ycyBbKnBzeWNob2xvZ3ldPC9rZXl3b3Jk
PjxrZXl3b3JkPkNsaW5pY2FsIFByb3RvY29sczwva2V5d29yZD48a2V5d29yZD5Db3N04oCQQmVu
ZWZpdCBBbmFseXNpczwva2V5d29yZD48a2V5d29yZD5GZW1hbGU8L2tleXdvcmQ+PGtleXdvcmQ+
SGVhbHRoIEJlaGF2aW9yPC9rZXl3b3JkPjxrZXl3b3JkPkhlYWx0aCBDYXJlIENvc3RzPC9rZXl3
b3JkPjxrZXl3b3JkPkhlYWx0aCBLbm93bGVkZ2UsIEF0dGl0dWRlcywgUHJhY3RpY2U8L2tleXdv
cmQ+PGtleXdvcmQ+SHVtYW5zPC9rZXl3b3JkPjxrZXl3b3JkPk1hbGU8L2tleXdvcmQ+PGtleXdv
cmQ+TmVvcGxhc21zIFtwaHlzaW9wYXRob2xvZ3ksIHBzeWNob2xvZ3ksICp0aGVyYXB5XTwva2V5
d29yZD48a2V5d29yZD5OZXRoZXJsYW5kczwva2V5d29yZD48a2V5d29yZD5QYXRpZW50IFBhcnRp
Y2lwYXRpb248L2tleXdvcmQ+PGtleXdvcmQ+UGh5c2ljaWFu4oCQUGF0aWVudCBSZWxhdGlvbnM8
L2tleXdvcmQ+PGtleXdvcmQ+UXVhbGl0eeKAkEFkanVzdGVkIExpZmUgWWVhcnM8L2tleXdvcmQ+
PGtleXdvcmQ+UmVzZWFyY2ggRGVzaWduPC9rZXl3b3JkPjxrZXl3b3JkPlNlbGYgQ2FyZSBbZWNv
bm9taWNzLCAqbWV0aG9kc108L2tleXdvcmQ+PGtleXdvcmQ+U2VsZiBFZmZpY2FjeTwva2V5d29y
ZD48a2V5d29yZD5UZWxlbWVkaWNpbmUgW2Vjb25vbWljcywgKm1ldGhvZHNdPC9rZXl3b3JkPjxr
ZXl3b3JkPlRpbWUgRmFjdG9yczwva2V5d29yZD48L2tleXdvcmRzPjxkYXRlcz48eWVhcj4yMDE3
PC95ZWFyPjwvZGF0ZXM+PGFjY2Vzc2lvbi1udW0+Q04tMDE0NTg1ODM8L2FjY2Vzc2lvbi1udW0+
PHdvcmstdHlwZT5Kb3VybmFsIEFydGljbGU7IFJhbmRvbWl6ZWQgQ29udHJvbGxlZCBUcmlhbDwv
d29yay10eXBlPjx1cmxzPjxyZWxhdGVkLXVybHM+PHVybD5odHRwczovL3d3dy5jb2NocmFuZWxp
YnJhcnkuY29tL2NlbnRyYWwvZG9pLzEwLjEwMDIvY2VudHJhbC9DTi0wMTQ1ODU4My9mdWxsPC91
cmw+PC9yZWxhdGVkLXVybHM+PC91cmxzPjxjdXN0b20zPlBVQk1FRCAyODUzMjQzOTwvY3VzdG9t
Mz48ZWxlY3Ryb25pYy1yZXNvdXJjZS1udW0+MTAuMTE4Ni9zMTMwNjMtMDE3LTE5NTItMTwvZWxl
Y3Ryb25pYy1yZXNvdXJjZS1udW0+PC9yZWNvcmQ+PC9DaXRlPjxDaXRlPjxBdXRob3I+dmFuIGRl
ciBIb3V0PC9BdXRob3I+PFllYXI+MjAxNzwvWWVhcj48UmVjTnVtPjEzMTE8L1JlY051bT48cmVj
b3JkPjxyZWMtbnVtYmVyPjEzMTE8L3JlYy1udW1iZXI+PGZvcmVpZ24ta2V5cz48a2V5IGFwcD0i
RU4iIGRiLWlkPSIyOWZzc3d2MHBwNWZ3MGVwZng3dmZmemVkcmV4d3RycGV0c3AiIHRpbWVzdGFt
cD0iMTYyMzY2MjEzNSI+MTMxMTwva2V5PjwvZm9yZWlnbi1rZXlzPjxyZWYtdHlwZSBuYW1lPSJK
b3VybmFsIEFydGljbGUiPjE3PC9yZWYtdHlwZT48Y29udHJpYnV0b3JzPjxhdXRob3JzPjxhdXRo
b3I+dmFuIGRlciBIb3V0LCBBLjwvYXV0aG9yPjxhdXRob3I+dmFuIFVkZW4tS3JhYW4sIEMuIEYu
PC9hdXRob3I+PGF1dGhvcj5XaXR0ZSwgQi4gSS48L2F1dGhvcj48YXV0aG9yPkNvdXDDqSwgVi4g
TS4gSC48L2F1dGhvcj48YXV0aG9yPkphbnNlbiwgRi48L2F1dGhvcj48YXV0aG9yPkxlZW1hbnMs
IEMuIFIuPC9hdXRob3I+PGF1dGhvcj5DdWlqcGVycywgUC48L2F1dGhvcj48YXV0aG9yPnZhbiBk
ZSBQb2xsLUZyYW5zZSwgTC4gVi48L2F1dGhvcj48YXV0aG9yPlZlcmRvbmNrLWRlIExlZXV3LCBJ
LiBNLjwvYXV0aG9yPjwvYXV0aG9ycz48L2NvbnRyaWJ1dG9ycz48dGl0bGVzPjx0aXRsZT5FZmZp
Y2FjeSwgY29zdC11dGlsaXR5IGFuZCByZWFjaCBvZiBhbiBlSGVhbHRoIHNlbGYtbWFuYWdlbWVu
dCBhcHBsaWNhdGlvbiAmYXBvcztPbmNva29tcGFzJmFwb3M7IHRoYXQgaGVscHMgY2FuY2VyIHN1
cnZpdm9ycyB0byBvYnRhaW4gb3B0aW1hbCBzdXBwb3J0aXZlIGNhcmU6IHN0dWR5IHByb3RvY29s
IGZvciBhIHJhbmRvbWlzZWQgY29udHJvbGxlZCB0cmlhbDwvdGl0bGU+PHNlY29uZGFyeS10aXRs
ZT5UcmlhbHM8L3NlY29uZGFyeS10aXRsZT48L3RpdGxlcz48cGVyaW9kaWNhbD48ZnVsbC10aXRs
ZT5UcmlhbHM8L2Z1bGwtdGl0bGU+PC9wZXJpb2RpY2FsPjxwYWdlcz4yMjg8L3BhZ2VzPjx2b2x1
bWU+MTg8L3ZvbHVtZT48bnVtYmVyPjE8L251bWJlcj48a2V5d29yZHM+PGtleXdvcmQ+QWRhcHRh
dGlvbiwgUHN5Y2hvbG9naWNhbDwva2V5d29yZD48a2V5d29yZD5DYW5jZXIgU3Vydml2b3JzIFsq
cHN5Y2hvbG9neV08L2tleXdvcmQ+PGtleXdvcmQ+Q2xpbmljYWwgUHJvdG9jb2xzPC9rZXl3b3Jk
PjxrZXl3b3JkPkNvc3TigJBCZW5lZml0IEFuYWx5c2lzPC9rZXl3b3JkPjxrZXl3b3JkPkZlbWFs
ZTwva2V5d29yZD48a2V5d29yZD5IZWFsdGggQmVoYXZpb3I8L2tleXdvcmQ+PGtleXdvcmQ+SGVh
bHRoIENhcmUgQ29zdHM8L2tleXdvcmQ+PGtleXdvcmQ+SGVhbHRoIEtub3dsZWRnZSwgQXR0aXR1
ZGVzLCBQcmFjdGljZTwva2V5d29yZD48a2V5d29yZD5IdW1hbnM8L2tleXdvcmQ+PGtleXdvcmQ+
TWFsZTwva2V5d29yZD48a2V5d29yZD5OZW9wbGFzbXMgW3BoeXNpb3BhdGhvbG9neSwgcHN5Y2hv
bG9neSwgKnRoZXJhcHldPC9rZXl3b3JkPjxrZXl3b3JkPk5ldGhlcmxhbmRzPC9rZXl3b3JkPjxr
ZXl3b3JkPlBhdGllbnQgUGFydGljaXBhdGlvbjwva2V5d29yZD48a2V5d29yZD5QaHlzaWNpYW7i
gJBQYXRpZW50IFJlbGF0aW9uczwva2V5d29yZD48a2V5d29yZD5RdWFsaXR54oCQQWRqdXN0ZWQg
TGlmZSBZZWFyczwva2V5d29yZD48a2V5d29yZD5SZXNlYXJjaCBEZXNpZ248L2tleXdvcmQ+PGtl
eXdvcmQ+U2VsZiBDYXJlIFtlY29ub21pY3MsICptZXRob2RzXTwva2V5d29yZD48a2V5d29yZD5T
ZWxmIEVmZmljYWN5PC9rZXl3b3JkPjxrZXl3b3JkPlRlbGVtZWRpY2luZSBbZWNvbm9taWNzLCAq
bWV0aG9kc108L2tleXdvcmQ+PGtleXdvcmQ+VGltZSBGYWN0b3JzPC9rZXl3b3JkPjwva2V5d29y
ZHM+PGRhdGVzPjx5ZWFyPjIwMTc8L3llYXI+PC9kYXRlcz48YWNjZXNzaW9uLW51bT5DTi0wMTQ1
ODU4MzwvYWNjZXNzaW9uLW51bT48d29yay10eXBlPkpvdXJuYWwgQXJ0aWNsZTsgUmFuZG9taXpl
ZCBDb250cm9sbGVkIFRyaWFsPC93b3JrLXR5cGU+PHVybHM+PHJlbGF0ZWQtdXJscz48dXJsPmh0
dHBzOi8vd3d3LmNvY2hyYW5lbGlicmFyeS5jb20vY2VudHJhbC9kb2kvMTAuMTAwMi9jZW50cmFs
L0NOLTAxNDU4NTgzL2Z1bGw8L3VybD48L3JlbGF0ZWQtdXJscz48L3VybHM+PGN1c3RvbTM+UFVC
TUVEIDI4NTMyNDM5PC9jdXN0b20zPjxlbGVjdHJvbmljLXJlc291cmNlLW51bT4xMC4xMTg2L3Mx
MzA2My0wMTctMTk1Mi0xPC9lbGVjdHJvbmljLXJlc291cmNlLW51bT48L3JlY29yZD48L0NpdGU+
PENpdGU+PEF1dGhvcj52YW4gZGVyIEhvdXQ8L0F1dGhvcj48WWVhcj4yMDIxPC9ZZWFyPjxSZWNO
dW0+MTg1NDwvUmVjTnVtPjxyZWNvcmQ+PHJlYy1udW1iZXI+MTg1NDwvcmVjLW51bWJlcj48Zm9y
ZWlnbi1rZXlzPjxrZXkgYXBwPSJFTiIgZGItaWQ9IjI5ZnNzd3YwcHA1ZncwZXBmeDd2ZmZ6ZWRy
ZXh3dHJwZXRzcCIgdGltZXN0YW1wPSIxNjM5NDAzNTc3Ij4xODU0PC9rZXk+PC9mb3JlaWduLWtl
eXM+PHJlZi10eXBlIG5hbWU9IkpvdXJuYWwgQXJ0aWNsZSI+MTc8L3JlZi10eXBlPjxjb250cmli
dXRvcnM+PGF1dGhvcnM+PGF1dGhvcj52YW4gZGVyIEhvdXQsIEE8L2F1dGhvcj48YXV0aG9yPkph
bnNlbiwgRmVta2U8L2F1dGhvcj48YXV0aG9yPnZhbiBVZGVuLUtyYWFuLCBDb3JuZWxpYSBGPC9h
dXRob3I+PGF1dGhvcj5Db3Vww6ksIFZNPC9hdXRob3I+PGF1dGhvcj5Ib2x0bWFhdCwgSzwvYXV0
aG9yPjxhdXRob3I+TmlldXdlbmh1aWp6ZW4sIEdBPC9hdXRob3I+PGF1dGhvcj5IYXJkaWxsbywg
SkE8L2F1dGhvcj48YXV0aG9yPmRlIEpvbmcsIFJKIEJhYXRlbmJ1cmc8L2F1dGhvcj48YXV0aG9y
PlRpcmVuLVZlcmJlZXQsIE5MPC9hdXRob3I+PGF1dGhvcj5Tb21tZWlqZXIsIERXPC9hdXRob3I+
PC9hdXRob3JzPjwvY29udHJpYnV0b3JzPjx0aXRsZXM+PHRpdGxlPkNvc3QtdXRpbGl0eSBvZiBh
biBlSGVhbHRoIGFwcGxpY2F0aW9uIOKAmE9uY29rb21wYXPigJkgdGhhdCBzdXBwb3J0cyBjYW5j
ZXIgc3Vydml2b3JzIGluIHNlbGYtbWFuYWdlbWVudDogcmVzdWx0cyBvZiBhIHJhbmRvbWlzZWQg
Y29udHJvbGxlZCB0cmlhbDwvdGl0bGU+PHNlY29uZGFyeS10aXRsZT5Kb3VybmFsIG9mIENhbmNl
ciBTdXJ2aXZvcnNoaXA8L3NlY29uZGFyeS10aXRsZT48L3RpdGxlcz48cGVyaW9kaWNhbD48ZnVs
bC10aXRsZT5Kb3VybmFsIG9mIGNhbmNlciBzdXJ2aXZvcnNoaXA8L2Z1bGwtdGl0bGU+PC9wZXJp
b2RpY2FsPjxwYWdlcz43Ny04NjwvcGFnZXM+PHZvbHVtZT4xNTwvdm9sdW1lPjxudW1iZXI+MTwv
bnVtYmVyPjxkYXRlcz48eWVhcj4yMDIxPC95ZWFyPjwvZGF0ZXM+PGlzYm4+MTkzMi0yMjY3PC9p
c2JuPjx1cmxzPjwvdXJscz48L3JlY29yZD48L0NpdGU+PENpdGU+PEF1dGhvcj52YW4gZGVyIEhv
dXQ8L0F1dGhvcj48WWVhcj4yMDIwPC9ZZWFyPjxSZWNOdW0+MTM5NDwvUmVjTnVtPjxyZWNvcmQ+
PHJlYy1udW1iZXI+MTM5NDwvcmVjLW51bWJlcj48Zm9yZWlnbi1rZXlzPjxrZXkgYXBwPSJFTiIg
ZGItaWQ9IjI5ZnNzd3YwcHA1ZncwZXBmeDd2ZmZ6ZWRyZXh3dHJwZXRzcCIgdGltZXN0YW1wPSIx
NjIzNjYyMTUxIj4xMzk0PC9rZXk+PC9mb3JlaWduLWtleXM+PHJlZi10eXBlIG5hbWU9IkpvdXJu
YWwgQXJ0aWNsZSI+MTc8L3JlZi10eXBlPjxjb250cmlidXRvcnM+PGF1dGhvcnM+PGF1dGhvcj52
YW4gZGVyIEhvdXQsIEEuPC9hdXRob3I+PGF1dGhvcj52YW4gVWRlbi1LcmFhbiwgQy4gRi48L2F1
dGhvcj48YXV0aG9yPkhvbHRtYWF0LCBLLjwvYXV0aG9yPjxhdXRob3I+SmFuc2VuLCBGLjwvYXV0
aG9yPjxhdXRob3I+TGlzc2VuYmVyZy1XaXR0ZSwgQi4gSS48L2F1dGhvcj48YXV0aG9yPk5pZXV3
ZW5odWlqemVuLCBHLiBBLiBQLjwvYXV0aG9yPjxhdXRob3I+SGFyZGlsbG8sIEouIEEuPC9hdXRo
b3I+PGF1dGhvcj5CYWF0ZW5idXJnIGRlIEpvbmcsIFIuIEouPC9hdXRob3I+PGF1dGhvcj5UaXJl
bi1WZXJiZWV0LCBOLiBMLjwvYXV0aG9yPjxhdXRob3I+U29tbWVpamVyLCBELiBXLjwvYXV0aG9y
PjxhdXRob3I+ZGUgSGVlciwgSy48L2F1dGhvcj48YXV0aG9yPlNjaGFhciwgQy4gRy48L2F1dGhv
cj48YXV0aG9yPlNlZGVlLCBSLiBFLjwvYXV0aG9yPjxhdXRob3I+Qm9zc2NoYSwgSy48L2F1dGhv
cj48YXV0aG9yPnZhbiBkZW4gQnJla2VsLCBNLiBXLiBNLjwvYXV0aG9yPjxhdXRob3I+UGV0ZXJz
ZW4sIEouIEYuPC9hdXRob3I+PGF1dGhvcj5XZXN0ZXJtYW4sIE0uPC9hdXRob3I+PGF1dGhvcj5I
b25pbmdzLCBKLjwvYXV0aG9yPjxhdXRob3I+VGFrZXMsIFIuIFAuPC9hdXRob3I+PGF1dGhvcj5I
b3V0ZW5ib3MsIEkuPC9hdXRob3I+PGF1dGhvcj52YW4gZGVuIEJyb2VrLCBXLiBULjwvYXV0aG9y
PjxhdXRob3I+ZGUgQnJlZSwgUi48L2F1dGhvcj48YXV0aG9yPkphbnNlbiwgUC48L2F1dGhvcj48
YXV0aG9yPkVlcmVuc3RlaW4sIFMuIEUuIEouPC9hdXRob3I+PGF1dGhvcj5MZWVtYW5zLCBDLiBS
LjwvYXV0aG9yPjxhdXRob3I+WmlqbHN0cmEsIEouIE0uPC9hdXRob3I+PGF1dGhvcj5DdWlqcGVy
cywgUC48L2F1dGhvcj48YXV0aG9yPnZhbiBkZSBQb2xsLUZyYW5zZSwgTC4gVi48L2F1dGhvcj48
YXV0aG9yPlZlcmRvbmNrLWRlIExlZXV3LCBJLiBNLjwvYXV0aG9yPjwvYXV0aG9ycz48L2NvbnRy
aWJ1dG9ycz48YXV0aC1hZGRyZXNzPkRlcGFydG1lbnQgb2YgQ2xpbmljYWwsIE5ldXJvLSBhbmQg
RGV2ZWxvcG1lbnRhbCBQc3ljaG9sb2d5LCBBbXN0ZXJkYW0gUHVibGljIEhlYWx0aCBSZXNlYXJj
aCBJbnN0aXR1dGUsIFZyaWplIFVuaXZlcnNpdGVpdCBBbXN0ZXJkYW0sIEFtc3RlcmRhbSwgTmV0
aGVybGFuZHM7IENhbmNlciBDZW50ZXIgQW1zdGVyZGFtLCBBbXN0ZXJkYW0gVU1DLCBWcmlqZSBV
bml2ZXJzaXRlaXQgQW1zdGVyZGFtLCBBbXN0ZXJkYW0sIE5ldGhlcmxhbmRzLiYjeEQ7RGVwYXJ0
bWVudCBvZiBDbGluaWNhbCwgTmV1cm8tIGFuZCBEZXZlbG9wbWVudGFsIFBzeWNob2xvZ3ksIEFt
c3RlcmRhbSBQdWJsaWMgSGVhbHRoIFJlc2VhcmNoIEluc3RpdHV0ZSwgVnJpamUgVW5pdmVyc2l0
ZWl0IEFtc3RlcmRhbSwgQW1zdGVyZGFtLCBOZXRoZXJsYW5kczsgQ2FuY2VyIENlbnRlciBBbXN0
ZXJkYW0sIEFtc3RlcmRhbSBVTUMsIFZyaWplIFVuaXZlcnNpdGVpdCBBbXN0ZXJkYW0sIEFtc3Rl
cmRhbSwgTmV0aGVybGFuZHM7IERlcGFydG1lbnQgb2YgT3RvbGFyeW5nb2xvZ3ktSGVhZCBhbmQg
TmVjayBTdXJnZXJ5LCBBbXN0ZXJkYW0gVU1DLCBWcmlqZSBVbml2ZXJzaXRlaXQgQW1zdGVyZGFt
LCBBbXN0ZXJkYW0sIE5ldGhlcmxhbmRzLiYjeEQ7RGVwYXJ0bWVudCBvZiBFcGlkZW1pb2xvZ3kg
YW5kIEJpb3N0YXRpc3RpY3MsIEFtc3RlcmRhbSBVTUMsIFZyaWplIFVuaXZlcnNpdGVpdCBBbXN0
ZXJkYW0sIEFtc3RlcmRhbSwgTmV0aGVybGFuZHMuJiN4RDtEZXBhcnRtZW50IG9mIFN1cmdlcnks
IENhdGhhcmluYSBIb3NwaXRhbCwgRWluZGhvdmVuLCBOZXRoZXJsYW5kcy4mI3hEO0RlcGFydG1l
bnQgb2YgT3RvbGFyeW5nb2xvZ3kgYW5kIEhlYWQgYW5kIE5lY2sgU3VyZ2VyeSwgUm90dGVyZGFt
LCBOZXRoZXJsYW5kcy4mI3hEO0RlcGFydG1lbnQgb2YgSGFlbWF0b2xvZ3ksIEVyYXNtdXMgTWVk
aWNhbCBDZW50cmUsIFJvdHRlcmRhbSwgTmV0aGVybGFuZHMuJiN4RDtEZXBhcnRtZW50IG9mIElu
dGVybmFsIE1lZGljaW5lLCBGbGV2b3ppZWtlbmh1aXMsIEFsbWVyZSwgTmV0aGVybGFuZHM7IERl
cGFydG1lbnQgb2YgTWVkaWNhbCBPbmNvbG9neSwgVW5pdmVyc2l0eSBvZiBBbXN0ZXJkYW0sIEFt
c3RlcmRhbSwgTmV0aGVybGFuZHMuJiN4RDtEZXBhcnRtZW50IG9mIEludGVybmFsIE1lZGljaW5l
LCBGbGV2b3ppZWtlbmh1aXMsIEFsbWVyZSwgTmV0aGVybGFuZHM7IERlcGFydG1lbnQgb2YgSGVt
YXRvbG9neSwgQW1zdGVyZGFtIFVNQywgVW5pdmVyc2l0eSBvZiBBbXN0ZXJkYW0sIEFtc3RlcmRh
bSwgTmV0aGVybGFuZHMuJiN4RDtEZXBhcnRtZW50IG9mIEludGVybmFsIE1lZGljaW5lLCBHZWxy
ZSB6aWVrZW5odWlzLCBBcGVsZG9vcm4sIE5ldGhlcmxhbmRzLiYjeEQ7RGVwYXJ0bWVudCBvZiBP
dG9sYXJ5bmdvbG9neSwgSGVhZCBhbmQgTmVjayBTdXJnZXJ5LCBIYWFnbGFuZGVuIE1DLCBUaGUg
SGFndWUsIE5ldGhlcmxhbmRzLiYjeEQ7RGVwYXJ0bWVudCBvZiBTdXJnZXJ5LCBKZXJvZW4gQm9z
Y2ggWmlla2VuaHVpcywgRGVuIEJvc2NoLCBOZXRoZXJsYW5kcy4mI3hEO0RlcGFydG1lbnQgb2Yg
SGVhZCBhbmQgTmVjayBPbmNvbG9neSBhbmQgU3VyZ2VyeSwgTmV0aGVybGFuZHMgQ2FuY2VyIElu
c3RpdHV0ZSwgQW1zdGVyZGFtLCBOZXRoZXJsYW5kcy4mI3hEO0RlcGFydG1lbnQgb2YgSGVtYXRv
bG9neSwgTm9ydGh3ZXN0IENsaW5pY3MsIEFsa21hYXIsIE5ldGhlcmxhbmRzLiYjeEQ7RGVwYXJ0
bWVudCBvZiBPdG9yaGlub2xhcnluZ29sb2d5LUhlYWQgYW5kIE5lY2sgU3VyZ2VyeSwgUmFkYm91
ZCBVbml2ZXJzaXR5IE1lZGljYWwgQ2VudGVyLCBOaWptZWdlbiwgTmV0aGVybGFuZHMuJiN4RDtE
ZXBhcnRtZW50IG9mIEhlbWF0b2xvZ3ksIFNwYWFybmUgR2FzdGh1aXMsIEhvb2ZkZG9ycCwgTmV0
aGVybGFuZHMuJiN4RDtEZXBhcnRtZW50IG9mIFN1cmdlcnksIFN0IEFubmEgSG9zcGl0YWwsIEdl
bGRyb3AsIE5ldGhlcmxhbmRzLiYjeEQ7RGVwYXJ0bWVudCBvZiBIZWFkIGFuZCBOZWNrIFN1cmdp
Y2FsIE9uY29sb2d5LCBVdHJlY2h0IFVuaXZlcnNpdHkgTWVkaWNhbCBDZW50ZXIsIFV0cmVjaHQs
IE5ldGhlcmxhbmRzLiYjeEQ7RGVwYXJ0bWVudCBvZiBTdXJnZXJ5LCBFbGlzYWJldGgtVHdlZVN0
ZWRlbiBIb3NwaXRhbCwgVGlsYnVyZywgTmV0aGVybGFuZHMuJiN4RDtDYW5jZXIgQ2VudGVyIEFt
c3RlcmRhbSwgQW1zdGVyZGFtIFVNQywgVnJpamUgVW5pdmVyc2l0ZWl0IEFtc3RlcmRhbSwgQW1z
dGVyZGFtLCBOZXRoZXJsYW5kczsgRGVwYXJ0bWVudCBvZiBPdG9sYXJ5bmdvbG9neS1IZWFkIGFu
ZCBOZWNrIFN1cmdlcnksIEFtc3RlcmRhbSBVTUMsIFZyaWplIFVuaXZlcnNpdGVpdCBBbXN0ZXJk
YW0sIEFtc3RlcmRhbSwgTmV0aGVybGFuZHMuJiN4RDtEZXBhcnRtZW50IG9mIE90b2xhcnluZ29s
b2d5LUhlYWQgYW5kIE5lY2sgU3VyZ2VyeSwgQW1zdGVyZGFtIFVNQywgVnJpamUgVW5pdmVyc2l0
ZWl0IEFtc3RlcmRhbSwgQW1zdGVyZGFtLCBOZXRoZXJsYW5kcy4mI3hEO0NhbmNlciBDZW50ZXIg
QW1zdGVyZGFtLCBBbXN0ZXJkYW0gVU1DLCBWcmlqZSBVbml2ZXJzaXRlaXQgQW1zdGVyZGFtLCBB
bXN0ZXJkYW0sIE5ldGhlcmxhbmRzOyBEZXBhcnRtZW50IG9mIEhlbWF0b2xvZ3ksIEFtc3RlcmRh
bSBVTUMsIFZyaWplIFVuaXZlcnNpdGVpdCBBbXN0ZXJkYW0sIEFtc3RlcmRhbSwgTmV0aGVybGFu
ZHMuJiN4RDtEZXBhcnRtZW50IG9mIENsaW5pY2FsLCBOZXVyby0gYW5kIERldmVsb3BtZW50YWwg
UHN5Y2hvbG9neSwgQW1zdGVyZGFtIFB1YmxpYyBIZWFsdGggUmVzZWFyY2ggSW5zdGl0dXRlLCBW
cmlqZSBVbml2ZXJzaXRlaXQgQW1zdGVyZGFtLCBBbXN0ZXJkYW0sIE5ldGhlcmxhbmRzLiYjeEQ7
RGVwYXJ0bWVudCBvZiBSZXNlYXJjaCwgTmV0aGVybGFuZHMgQ29tcHJlaGVuc2l2ZSBDYW5jZXIg
T3JnYW5pc2F0aW9uLCBFaW5kaG92ZW4sIE5ldGhlcmxhbmRzOyBEaXZpc2lvbiBvZiBQc3ljaG9z
b2NpYWwgUmVzZWFyY2ggYW5kIEVwaWRlbWlvbG9neSwgTmV0aGVybGFuZHMgQ2FuY2VyIEluc3Rp
dHV0ZSwgTmV0aGVybGFuZHM7IENlbnRlciBvZiBSZXNlYXJjaCBvbiBQc3ljaG9sb2dpY2FsIGFu
ZCBTb21hdGljIERpc29yZGVycywgRGVwYXJ0bWVudCBvZiBNZWRpY2FsIGFuZCBDbGluaWNhbCBQ
c3ljaG9sb2d5LCBUaWxidXJnIFVuaXZlcnNpdHksIFRpbGJ1cmcsIE5ldGhlcmxhbmRzLiYjeEQ7
RGVwYXJ0bWVudCBvZiBDbGluaWNhbCwgTmV1cm8tIGFuZCBEZXZlbG9wbWVudGFsIFBzeWNob2xv
Z3ksIEFtc3RlcmRhbSBQdWJsaWMgSGVhbHRoIFJlc2VhcmNoIEluc3RpdHV0ZSwgVnJpamUgVW5p
dmVyc2l0ZWl0IEFtc3RlcmRhbSwgQW1zdGVyZGFtLCBOZXRoZXJsYW5kczsgQ2FuY2VyIENlbnRl
ciBBbXN0ZXJkYW0sIEFtc3RlcmRhbSBVTUMsIFZyaWplIFVuaXZlcnNpdGVpdCBBbXN0ZXJkYW0s
IEFtc3RlcmRhbSwgTmV0aGVybGFuZHM7IERlcGFydG1lbnQgb2YgT3RvbGFyeW5nb2xvZ3ktSGVh
ZCBhbmQgTmVjayBTdXJnZXJ5LCBBbXN0ZXJkYW0gVU1DLCBWcmlqZSBVbml2ZXJzaXRlaXQgQW1z
dGVyZGFtLCBBbXN0ZXJkYW0sIE5ldGhlcmxhbmRzLiBFbGVjdHJvbmljIGFkZHJlc3M6IGltLnZl
cmRvbmNrQGFtc3RlcmRhbXVtYy5ubC48L2F1dGgtYWRkcmVzcz48dGl0bGVzPjx0aXRsZT5Sb2xl
IG9mIGVIZWFsdGggYXBwbGljYXRpb24gT25jb2tvbXBhcyBpbiBzdXBwb3J0aW5nIHNlbGYtbWFu
YWdlbWVudCBvZiBzeW1wdG9tcyBhbmQgaGVhbHRoLXJlbGF0ZWQgcXVhbGl0eSBvZiBsaWZlIGlu
IGNhbmNlciBzdXJ2aXZvcnM6IGEgcmFuZG9taXNlZCwgY29udHJvbGxlZCB0cmlhbDwvdGl0bGU+
PHNlY29uZGFyeS10aXRsZT5MYW5jZXQgT25jb2w8L3NlY29uZGFyeS10aXRsZT48L3RpdGxlcz48
cGVyaW9kaWNhbD48ZnVsbC10aXRsZT5MYW5jZXQgT25jb2w8L2Z1bGwtdGl0bGU+PC9wZXJpb2Rp
Y2FsPjxwYWdlcz44MC05NDwvcGFnZXM+PHZvbHVtZT4yMTwvdm9sdW1lPjxudW1iZXI+MTwvbnVt
YmVyPjxlZGl0aW9uPjIwMTkvMTIvMTY8L2VkaXRpb24+PGtleXdvcmRzPjxrZXl3b3JkPkFnZWQ8
L2tleXdvcmQ+PGtleXdvcmQ+Q2FuY2VyIFN1cnZpdm9ycy8qcHN5Y2hvbG9neTwva2V5d29yZD48
a2V5d29yZD5GZW1hbGU8L2tleXdvcmQ+PGtleXdvcmQ+Rm9sbG93LVVwIFN0dWRpZXM8L2tleXdv
cmQ+PGtleXdvcmQ+SHVtYW5zPC9rZXl3b3JkPjxrZXl3b3JkPk1hbGU8L2tleXdvcmQ+PGtleXdv
cmQ+TWlkZGxlIEFnZWQ8L2tleXdvcmQ+PGtleXdvcmQ+TmVvcGxhc21zL3BzeWNob2xvZ3kvcmVo
YWJpbGl0YXRpb24vKnRoZXJhcHk8L2tleXdvcmQ+PGtleXdvcmQ+KlBhdGllbnQgUmVwb3J0ZWQg
T3V0Y29tZSBNZWFzdXJlczwva2V5d29yZD48a2V5d29yZD5Qcm9nbm9zaXM8L2tleXdvcmQ+PGtl
eXdvcmQ+KlF1YWxpdHkgb2YgTGlmZTwva2V5d29yZD48a2V5d29yZD5TZWxmLU1hbmFnZW1lbnQv
Km1ldGhvZHMvcHN5Y2hvbG9neTwva2V5d29yZD48a2V5d29yZD5TdXJ2ZXlzIGFuZCBRdWVzdGlv
bm5haXJlczwva2V5d29yZD48a2V5d29yZD5TdXJ2aXZhbCBSYXRlPC9rZXl3b3JkPjxrZXl3b3Jk
PlRlbGVtZWRpY2luZS8qbWV0aG9kcy8qc3RhdGlzdGljcyAmYW1wOyBudW1lcmljYWwgZGF0YTwv
a2V5d29yZD48L2tleXdvcmRzPjxkYXRlcz48eWVhcj4yMDIwPC95ZWFyPjxwdWItZGF0ZXM+PGRh
dGU+SmFuPC9kYXRlPjwvcHViLWRhdGVzPjwvZGF0ZXM+PGlzYm4+MTQ3MC0yMDQ1PC9pc2JuPjxh
Y2Nlc3Npb24tbnVtPjMxODM4MDA5PC9hY2Nlc3Npb24tbnVtPjx1cmxzPjwvdXJscz48ZWxlY3Ry
b25pYy1yZXNvdXJjZS1udW0+MTAuMTAxNi9zMTQ3MC0yMDQ1KDE5KTMwNjc1LTg8L2VsZWN0cm9u
aWMtcmVzb3VyY2UtbnVtPjxyZW1vdGUtZGF0YWJhc2UtcHJvdmlkZXI+TkxNPC9yZW1vdGUtZGF0
YWJhc2UtcHJvdmlkZXI+PGxhbmd1YWdlPmVuZzwvbGFuZ3VhZ2U+PC9yZWNvcmQ+PC9DaXRlPjxD
aXRlPjxBdXRob3I+VmFuIGRlciBIb3V0PC9BdXRob3I+PFllYXI+MjAyMTwvWWVhcj48UmVjTnVt
PjE4NjM8L1JlY051bT48cmVjb3JkPjxyZWMtbnVtYmVyPjE4NjM8L3JlYy1udW1iZXI+PGZvcmVp
Z24ta2V5cz48a2V5IGFwcD0iRU4iIGRiLWlkPSIyOWZzc3d2MHBwNWZ3MGVwZng3dmZmemVkcmV4
d3RycGV0c3AiIHRpbWVzdGFtcD0iMTYzOTQ5MDU1NCI+MTg2Mzwva2V5PjwvZm9yZWlnbi1rZXlz
PjxyZWYtdHlwZSBuYW1lPSJKb3VybmFsIEFydGljbGUiPjE3PC9yZWYtdHlwZT48Y29udHJpYnV0
b3JzPjxhdXRob3JzPjxhdXRob3I+VmFuIGRlciBIb3V0LCBBPC9hdXRob3I+PGF1dGhvcj5Ib2x0
bWFhdCwgSzwvYXV0aG9yPjxhdXRob3I+SmFuc2VuLCBGZW1rZTwvYXV0aG9yPjxhdXRob3I+TGlz
c2VuYmVyZy1XaXR0ZSwgQmlyZ2l0IEk8L2F1dGhvcj48YXV0aG9yPnZhbiBVZGVuLUtyYWFuLCBD
b3JuZWxpYSBGPC9hdXRob3I+PGF1dGhvcj5OaWV1d2VuaHVpanplbiwgR0FQPC9hdXRob3I+PGF1
dGhvcj5IYXJkaWxsbywgSkE8L2F1dGhvcj48YXV0aG9yPkJhYXRlbmJ1cmcgZGUgSm9uZywgUm9i
ZXJ0IEphbjwvYXV0aG9yPjxhdXRob3I+VGlyZW4tVmVyYmVldCwgTkw8L2F1dGhvcj48YXV0aG9y
PlNvbW1laWplciwgRFc8L2F1dGhvcj48L2F1dGhvcnM+PC9jb250cmlidXRvcnM+PHRpdGxlcz48
dGl0bGU+VGhlIGVIZWFsdGggc2VsZi1tYW5hZ2VtZW50IGFwcGxpY2F0aW9uIOKAmE9uY29rb21w
YXPigJkgdGhhdCBzdXBwb3J0cyBjYW5jZXIgc3Vydml2b3JzIHRvIGltcHJvdmUgaGVhbHRoLXJl
bGF0ZWQgcXVhbGl0eSBvZiBsaWZlIGFuZCByZWR1Y2Ugc3ltcHRvbXM6IHdoaWNoIGdyb3VwcyBi
ZW5lZml0IG1vc3Q/PC90aXRsZT48c2Vjb25kYXJ5LXRpdGxlPkFjdGEgT25jb2xvZ2ljYTwvc2Vj
b25kYXJ5LXRpdGxlPjwvdGl0bGVzPjxwZXJpb2RpY2FsPjxmdWxsLXRpdGxlPkFjdGEgT25jb2xv
Z2ljYTwvZnVsbC10aXRsZT48L3BlcmlvZGljYWw+PHBhZ2VzPjQwMy00MTE8L3BhZ2VzPjx2b2x1
bWU+NjA8L3ZvbHVtZT48bnVtYmVyPjQ8L251bWJlcj48ZGF0ZXM+PHllYXI+MjAyMTwveWVhcj48
L2RhdGVzPjxpc2JuPjAyODQtMTg2WDwvaXNibj48dXJscz48L3VybHM+PC9yZWNvcmQ+PC9DaXRl
PjwvRW5kTm90ZT5=
</w:fldData>
              </w:fldChar>
            </w:r>
            <w:r w:rsidR="008903AE" w:rsidRPr="008903AE">
              <w:rPr>
                <w:rFonts w:ascii="Cambria" w:eastAsia="Times New Roman" w:hAnsi="Cambria" w:cs="Calibri"/>
                <w:color w:val="000000"/>
                <w:sz w:val="20"/>
                <w:szCs w:val="20"/>
                <w:lang w:eastAsia="nl-NL"/>
              </w:rPr>
              <w:instrText xml:space="preserve"> ADDIN EN.CITE.DATA </w:instrText>
            </w:r>
            <w:r w:rsidR="008903AE" w:rsidRPr="008903AE">
              <w:rPr>
                <w:rFonts w:ascii="Cambria" w:eastAsia="Times New Roman" w:hAnsi="Cambria" w:cs="Calibri"/>
                <w:color w:val="000000"/>
                <w:sz w:val="20"/>
                <w:szCs w:val="20"/>
                <w:lang w:eastAsia="nl-NL"/>
              </w:rPr>
            </w:r>
            <w:r w:rsidR="008903AE" w:rsidRPr="008903AE">
              <w:rPr>
                <w:rFonts w:ascii="Cambria" w:eastAsia="Times New Roman" w:hAnsi="Cambria" w:cs="Calibri"/>
                <w:color w:val="000000"/>
                <w:sz w:val="20"/>
                <w:szCs w:val="20"/>
                <w:lang w:eastAsia="nl-NL"/>
              </w:rPr>
              <w:fldChar w:fldCharType="end"/>
            </w:r>
            <w:r w:rsidRPr="008903AE">
              <w:rPr>
                <w:rFonts w:ascii="Cambria" w:eastAsia="Times New Roman" w:hAnsi="Cambria" w:cs="Calibri"/>
                <w:color w:val="000000"/>
                <w:sz w:val="20"/>
                <w:szCs w:val="20"/>
                <w:lang w:eastAsia="nl-NL"/>
              </w:rPr>
            </w:r>
            <w:r w:rsidRPr="008903AE">
              <w:rPr>
                <w:rFonts w:ascii="Cambria" w:eastAsia="Times New Roman" w:hAnsi="Cambria" w:cs="Calibri"/>
                <w:color w:val="000000"/>
                <w:sz w:val="20"/>
                <w:szCs w:val="20"/>
                <w:lang w:eastAsia="nl-NL"/>
              </w:rPr>
              <w:fldChar w:fldCharType="separate"/>
            </w:r>
            <w:r w:rsidR="008903AE" w:rsidRPr="008903AE">
              <w:rPr>
                <w:rFonts w:ascii="Cambria" w:eastAsia="Times New Roman" w:hAnsi="Cambria" w:cs="Calibri"/>
                <w:noProof/>
                <w:color w:val="000000"/>
                <w:sz w:val="20"/>
                <w:szCs w:val="20"/>
                <w:lang w:eastAsia="nl-NL"/>
              </w:rPr>
              <w:t>[8-19]</w:t>
            </w:r>
            <w:r w:rsidRPr="008903AE">
              <w:rPr>
                <w:rFonts w:ascii="Cambria" w:eastAsia="Times New Roman" w:hAnsi="Cambria" w:cs="Calibri"/>
                <w:color w:val="000000"/>
                <w:sz w:val="20"/>
                <w:szCs w:val="20"/>
                <w:lang w:eastAsia="nl-NL"/>
              </w:rPr>
              <w:fldChar w:fldCharType="end"/>
            </w:r>
          </w:p>
        </w:tc>
        <w:tc>
          <w:tcPr>
            <w:tcW w:w="956" w:type="pct"/>
          </w:tcPr>
          <w:p w14:paraId="7A1715DF" w14:textId="0EEEA059"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A web-based self-management application to monitor health-related QoL and support cancer survivors in finding and obtaining optimal supportive care</w:t>
            </w:r>
          </w:p>
        </w:tc>
        <w:tc>
          <w:tcPr>
            <w:tcW w:w="334" w:type="pct"/>
            <w:shd w:val="clear" w:color="auto" w:fill="auto"/>
            <w:hideMark/>
          </w:tcPr>
          <w:p w14:paraId="62AF17E7"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Inform, simple monitoring, and self-manage</w:t>
            </w:r>
          </w:p>
        </w:tc>
        <w:tc>
          <w:tcPr>
            <w:tcW w:w="431" w:type="pct"/>
            <w:shd w:val="clear" w:color="auto" w:fill="auto"/>
            <w:hideMark/>
          </w:tcPr>
          <w:p w14:paraId="7234D78D"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eastAsia="nl-NL"/>
              </w:rPr>
              <w:t>Web applications/ web portals</w:t>
            </w:r>
            <w:r w:rsidRPr="008903AE">
              <w:rPr>
                <w:rFonts w:ascii="Cambria" w:eastAsia="Times New Roman" w:hAnsi="Cambria" w:cs="Calibri"/>
                <w:color w:val="000000"/>
                <w:sz w:val="20"/>
                <w:szCs w:val="20"/>
                <w:lang w:val="en-US" w:eastAsia="nl-NL"/>
              </w:rPr>
              <w:t xml:space="preserve"> </w:t>
            </w:r>
          </w:p>
        </w:tc>
        <w:tc>
          <w:tcPr>
            <w:tcW w:w="669" w:type="pct"/>
          </w:tcPr>
          <w:p w14:paraId="04BBC7C5" w14:textId="738A28C2"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hAnsi="Cambria" w:cs="Calibri"/>
                <w:sz w:val="20"/>
                <w:szCs w:val="20"/>
              </w:rPr>
              <w:t> No</w:t>
            </w:r>
          </w:p>
        </w:tc>
        <w:tc>
          <w:tcPr>
            <w:tcW w:w="1051" w:type="pct"/>
          </w:tcPr>
          <w:p w14:paraId="36D6DB26" w14:textId="164A7DAF"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Interviews with cancer survivors on unmet needs during follow-up care </w:t>
            </w:r>
            <w:r w:rsidRPr="008903AE">
              <w:rPr>
                <w:rFonts w:ascii="Cambria" w:eastAsia="Times New Roman" w:hAnsi="Cambria" w:cs="Calibri"/>
                <w:color w:val="000000"/>
                <w:sz w:val="20"/>
                <w:szCs w:val="20"/>
                <w:lang w:val="en-US" w:eastAsia="nl-NL"/>
              </w:rPr>
              <w:fldChar w:fldCharType="begin"/>
            </w:r>
            <w:r w:rsidR="008903AE" w:rsidRPr="008903AE">
              <w:rPr>
                <w:rFonts w:ascii="Cambria" w:eastAsia="Times New Roman" w:hAnsi="Cambria" w:cs="Calibri"/>
                <w:color w:val="000000"/>
                <w:sz w:val="20"/>
                <w:szCs w:val="20"/>
                <w:lang w:val="en-US" w:eastAsia="nl-NL"/>
              </w:rPr>
              <w:instrText xml:space="preserve"> ADDIN EN.CITE &lt;EndNote&gt;&lt;Cite&gt;&lt;Author&gt;Lubberding&lt;/Author&gt;&lt;Year&gt;2015&lt;/Year&gt;&lt;RecNum&gt;1862&lt;/RecNum&gt;&lt;DisplayText&gt;[11]&lt;/DisplayText&gt;&lt;record&gt;&lt;rec-number&gt;1862&lt;/rec-number&gt;&lt;foreign-keys&gt;&lt;key app="EN" db-id="29fsswv0pp5fw0epfx7vffzedrexwtrpetsp" timestamp="1639490432"&gt;1862&lt;/key&gt;&lt;/foreign-keys&gt;&lt;ref-type name="Journal Article"&gt;17&lt;/ref-type&gt;&lt;contributors&gt;&lt;authors&gt;&lt;author&gt;Lubberding, Sanne&lt;/author&gt;&lt;author&gt;van Uden‐Kraan, Cornelia F&lt;/author&gt;&lt;author&gt;Te Velde, Elisabeth A&lt;/author&gt;&lt;author&gt;Cuijpers, Pim&lt;/author&gt;&lt;author&gt;Leemans, C René&lt;/author&gt;&lt;author&gt;Verdonck‐de Leeuw, Irma M&lt;/author&gt;&lt;/authors&gt;&lt;/contributors&gt;&lt;titles&gt;&lt;title&gt;Improving access to supportive cancer care through an e H ealth application: a qualitative needs assessment among cancer survivors&lt;/title&gt;&lt;secondary-title&gt;Journal of clinical nursing&lt;/secondary-title&gt;&lt;/titles&gt;&lt;periodical&gt;&lt;full-title&gt;Journal of clinical nursing&lt;/full-title&gt;&lt;/periodical&gt;&lt;pages&gt;1367-1379&lt;/pages&gt;&lt;volume&gt;24&lt;/volume&gt;&lt;number&gt;9-10&lt;/number&gt;&lt;dates&gt;&lt;year&gt;2015&lt;/year&gt;&lt;/dates&gt;&lt;isbn&gt;0962-1067&lt;/isbn&gt;&lt;urls&gt;&lt;/urls&gt;&lt;/record&gt;&lt;/Cite&gt;&lt;/EndNote&gt;</w:instrText>
            </w:r>
            <w:r w:rsidRPr="008903AE">
              <w:rPr>
                <w:rFonts w:ascii="Cambria" w:eastAsia="Times New Roman" w:hAnsi="Cambria" w:cs="Calibri"/>
                <w:color w:val="000000"/>
                <w:sz w:val="20"/>
                <w:szCs w:val="20"/>
                <w:lang w:val="en-US" w:eastAsia="nl-NL"/>
              </w:rPr>
              <w:fldChar w:fldCharType="separate"/>
            </w:r>
            <w:r w:rsidR="008903AE" w:rsidRPr="008903AE">
              <w:rPr>
                <w:rFonts w:ascii="Cambria" w:eastAsia="Times New Roman" w:hAnsi="Cambria" w:cs="Calibri"/>
                <w:noProof/>
                <w:color w:val="000000"/>
                <w:sz w:val="20"/>
                <w:szCs w:val="20"/>
                <w:lang w:val="en-US" w:eastAsia="nl-NL"/>
              </w:rPr>
              <w:t>[11]</w:t>
            </w:r>
            <w:r w:rsidRPr="008903AE">
              <w:rPr>
                <w:rFonts w:ascii="Cambria" w:eastAsia="Times New Roman" w:hAnsi="Cambria" w:cs="Calibri"/>
                <w:color w:val="000000"/>
                <w:sz w:val="20"/>
                <w:szCs w:val="20"/>
                <w:lang w:val="en-US" w:eastAsia="nl-NL"/>
              </w:rPr>
              <w:fldChar w:fldCharType="end"/>
            </w:r>
            <w:r w:rsidRPr="008903AE">
              <w:rPr>
                <w:rFonts w:ascii="Cambria" w:eastAsia="Times New Roman" w:hAnsi="Cambria" w:cs="Calibri"/>
                <w:color w:val="000000"/>
                <w:sz w:val="20"/>
                <w:szCs w:val="20"/>
                <w:lang w:val="en-US" w:eastAsia="nl-NL"/>
              </w:rPr>
              <w:t xml:space="preserve"> and with HCP’s on the expected value of the intervention </w:t>
            </w:r>
            <w:r w:rsidRPr="008903AE">
              <w:rPr>
                <w:rFonts w:ascii="Cambria" w:eastAsia="Times New Roman" w:hAnsi="Cambria" w:cs="Calibri"/>
                <w:color w:val="000000"/>
                <w:sz w:val="20"/>
                <w:szCs w:val="20"/>
                <w:lang w:val="en-US" w:eastAsia="nl-NL"/>
              </w:rPr>
              <w:fldChar w:fldCharType="begin"/>
            </w:r>
            <w:r w:rsidR="008903AE" w:rsidRPr="008903AE">
              <w:rPr>
                <w:rFonts w:ascii="Cambria" w:eastAsia="Times New Roman" w:hAnsi="Cambria" w:cs="Calibri"/>
                <w:color w:val="000000"/>
                <w:sz w:val="20"/>
                <w:szCs w:val="20"/>
                <w:lang w:val="en-US" w:eastAsia="nl-NL"/>
              </w:rPr>
              <w:instrText xml:space="preserve"> ADDIN EN.CITE &lt;EndNote&gt;&lt;Cite&gt;&lt;Author&gt;Duman-Lubberding&lt;/Author&gt;&lt;Year&gt;2015&lt;/Year&gt;&lt;RecNum&gt;1860&lt;/RecNum&gt;&lt;DisplayText&gt;[9]&lt;/DisplayText&gt;&lt;record&gt;&lt;rec-number&gt;1860&lt;/rec-number&gt;&lt;foreign-keys&gt;&lt;key app="EN" db-id="29fsswv0pp5fw0epfx7vffzedrexwtrpetsp" timestamp="1639490370"&gt;1860&lt;/key&gt;&lt;/foreign-keys&gt;&lt;ref-type name="Journal Article"&gt;17&lt;/ref-type&gt;&lt;contributors&gt;&lt;authors&gt;&lt;author&gt;Duman-Lubberding, Sanne&lt;/author&gt;&lt;author&gt;van Uden-Kraan, Cornelia F&lt;/author&gt;&lt;author&gt;Peek, Niels&lt;/author&gt;&lt;author&gt;Cuijpers, Pim&lt;/author&gt;&lt;author&gt;Leemans, C René&lt;/author&gt;&lt;author&gt;Verdonck-de Leeuw, Irma M&lt;/author&gt;&lt;/authors&gt;&lt;/contributors&gt;&lt;titles&gt;&lt;title&gt;An eHealth application in head and neck cancer survivorship care: health care professionals&amp;apos; perspectives&lt;/title&gt;&lt;secondary-title&gt;Journal of medical Internet research&lt;/secondary-title&gt;&lt;/titles&gt;&lt;periodical&gt;&lt;full-title&gt;Journal of medical Internet research&lt;/full-title&gt;&lt;/periodical&gt;&lt;pages&gt;e4870&lt;/pages&gt;&lt;volume&gt;17&lt;/volume&gt;&lt;number&gt;10&lt;/number&gt;&lt;dates&gt;&lt;year&gt;2015&lt;/year&gt;&lt;/dates&gt;&lt;urls&gt;&lt;/urls&gt;&lt;/record&gt;&lt;/Cite&gt;&lt;/EndNote&gt;</w:instrText>
            </w:r>
            <w:r w:rsidRPr="008903AE">
              <w:rPr>
                <w:rFonts w:ascii="Cambria" w:eastAsia="Times New Roman" w:hAnsi="Cambria" w:cs="Calibri"/>
                <w:color w:val="000000"/>
                <w:sz w:val="20"/>
                <w:szCs w:val="20"/>
                <w:lang w:val="en-US" w:eastAsia="nl-NL"/>
              </w:rPr>
              <w:fldChar w:fldCharType="separate"/>
            </w:r>
            <w:r w:rsidR="008903AE" w:rsidRPr="008903AE">
              <w:rPr>
                <w:rFonts w:ascii="Cambria" w:eastAsia="Times New Roman" w:hAnsi="Cambria" w:cs="Calibri"/>
                <w:noProof/>
                <w:color w:val="000000"/>
                <w:sz w:val="20"/>
                <w:szCs w:val="20"/>
                <w:lang w:val="en-US" w:eastAsia="nl-NL"/>
              </w:rPr>
              <w:t>[9]</w:t>
            </w:r>
            <w:r w:rsidRPr="008903AE">
              <w:rPr>
                <w:rFonts w:ascii="Cambria" w:eastAsia="Times New Roman" w:hAnsi="Cambria" w:cs="Calibri"/>
                <w:color w:val="000000"/>
                <w:sz w:val="20"/>
                <w:szCs w:val="20"/>
                <w:lang w:val="en-US" w:eastAsia="nl-NL"/>
              </w:rPr>
              <w:fldChar w:fldCharType="end"/>
            </w:r>
            <w:r w:rsidRPr="008903AE">
              <w:rPr>
                <w:rFonts w:ascii="Cambria" w:eastAsia="Times New Roman" w:hAnsi="Cambria" w:cs="Calibri"/>
                <w:color w:val="000000"/>
                <w:sz w:val="20"/>
                <w:szCs w:val="20"/>
                <w:lang w:val="en-US" w:eastAsia="nl-NL"/>
              </w:rPr>
              <w:t xml:space="preserve">. Cognitive walkthroughs with HCP’s to investigate perceived usability. Pretest-posttest study with cancer survivors to test feasibility </w:t>
            </w:r>
            <w:r w:rsidRPr="008903AE">
              <w:rPr>
                <w:rFonts w:ascii="Cambria" w:eastAsia="Times New Roman" w:hAnsi="Cambria" w:cs="Calibri"/>
                <w:color w:val="000000"/>
                <w:sz w:val="20"/>
                <w:szCs w:val="20"/>
                <w:lang w:val="en-US" w:eastAsia="nl-NL"/>
              </w:rPr>
              <w:fldChar w:fldCharType="begin"/>
            </w:r>
            <w:r w:rsidR="008903AE" w:rsidRPr="008903AE">
              <w:rPr>
                <w:rFonts w:ascii="Cambria" w:eastAsia="Times New Roman" w:hAnsi="Cambria" w:cs="Calibri"/>
                <w:color w:val="000000"/>
                <w:sz w:val="20"/>
                <w:szCs w:val="20"/>
                <w:lang w:val="en-US" w:eastAsia="nl-NL"/>
              </w:rPr>
              <w:instrText xml:space="preserve"> ADDIN EN.CITE &lt;EndNote&gt;&lt;Cite&gt;&lt;Author&gt;Duman-Lubberding&lt;/Author&gt;&lt;Year&gt;2016&lt;/Year&gt;&lt;RecNum&gt;1861&lt;/RecNum&gt;&lt;DisplayText&gt;[10]&lt;/DisplayText&gt;&lt;record&gt;&lt;rec-number&gt;1861&lt;/rec-number&gt;&lt;foreign-keys&gt;&lt;key app="EN" db-id="29fsswv0pp5fw0epfx7vffzedrexwtrpetsp" timestamp="1639490390"&gt;1861&lt;/key&gt;&lt;/foreign-keys&gt;&lt;ref-type name="Journal Article"&gt;17&lt;/ref-type&gt;&lt;contributors&gt;&lt;authors&gt;&lt;author&gt;Duman-Lubberding, S&lt;/author&gt;&lt;author&gt;van Uden-Kraan, CF&lt;/author&gt;&lt;author&gt;Jansen, F&lt;/author&gt;&lt;author&gt;Witte, BI&lt;/author&gt;&lt;author&gt;Van Der Velden, LA&lt;/author&gt;&lt;author&gt;Lacko, M&lt;/author&gt;&lt;author&gt;Cuijpers, P&lt;/author&gt;&lt;author&gt;Leemans, CR&lt;/author&gt;&lt;author&gt;Verdonck-de Leeuw, IM&lt;/author&gt;&lt;/authors&gt;&lt;/contributors&gt;&lt;titles&gt;&lt;title&gt;Feasibility of an eHealth application “OncoKompas” to improve personalized survivorship cancer care&lt;/title&gt;&lt;secondary-title&gt;Supportive care in cancer&lt;/secondary-title&gt;&lt;/titles&gt;&lt;periodical&gt;&lt;full-title&gt;Supportive care in cancer&lt;/full-title&gt;&lt;/periodical&gt;&lt;pages&gt;2163-2171&lt;/pages&gt;&lt;volume&gt;24&lt;/volume&gt;&lt;number&gt;5&lt;/number&gt;&lt;dates&gt;&lt;year&gt;2016&lt;/year&gt;&lt;/dates&gt;&lt;isbn&gt;0941-4355&lt;/isbn&gt;&lt;urls&gt;&lt;/urls&gt;&lt;/record&gt;&lt;/Cite&gt;&lt;/EndNote&gt;</w:instrText>
            </w:r>
            <w:r w:rsidRPr="008903AE">
              <w:rPr>
                <w:rFonts w:ascii="Cambria" w:eastAsia="Times New Roman" w:hAnsi="Cambria" w:cs="Calibri"/>
                <w:color w:val="000000"/>
                <w:sz w:val="20"/>
                <w:szCs w:val="20"/>
                <w:lang w:val="en-US" w:eastAsia="nl-NL"/>
              </w:rPr>
              <w:fldChar w:fldCharType="separate"/>
            </w:r>
            <w:r w:rsidR="008903AE" w:rsidRPr="008903AE">
              <w:rPr>
                <w:rFonts w:ascii="Cambria" w:eastAsia="Times New Roman" w:hAnsi="Cambria" w:cs="Calibri"/>
                <w:noProof/>
                <w:color w:val="000000"/>
                <w:sz w:val="20"/>
                <w:szCs w:val="20"/>
                <w:lang w:val="en-US" w:eastAsia="nl-NL"/>
              </w:rPr>
              <w:t>[10]</w:t>
            </w:r>
            <w:r w:rsidRPr="008903AE">
              <w:rPr>
                <w:rFonts w:ascii="Cambria" w:eastAsia="Times New Roman" w:hAnsi="Cambria" w:cs="Calibri"/>
                <w:color w:val="000000"/>
                <w:sz w:val="20"/>
                <w:szCs w:val="20"/>
                <w:lang w:val="en-US" w:eastAsia="nl-NL"/>
              </w:rPr>
              <w:fldChar w:fldCharType="end"/>
            </w:r>
          </w:p>
        </w:tc>
        <w:tc>
          <w:tcPr>
            <w:tcW w:w="144" w:type="pct"/>
            <w:shd w:val="clear" w:color="auto" w:fill="auto"/>
            <w:hideMark/>
          </w:tcPr>
          <w:p w14:paraId="1B3FBA59"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2</w:t>
            </w:r>
          </w:p>
        </w:tc>
        <w:tc>
          <w:tcPr>
            <w:tcW w:w="382" w:type="pct"/>
            <w:shd w:val="clear" w:color="auto" w:fill="auto"/>
            <w:hideMark/>
          </w:tcPr>
          <w:p w14:paraId="76DCB62E"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 xml:space="preserve">All cancer survivors </w:t>
            </w:r>
          </w:p>
        </w:tc>
        <w:tc>
          <w:tcPr>
            <w:tcW w:w="555" w:type="pct"/>
          </w:tcPr>
          <w:p w14:paraId="0C45F85A" w14:textId="42C468EF"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Biopsychosocial model; chronic care self-management model</w:t>
            </w:r>
          </w:p>
        </w:tc>
      </w:tr>
      <w:tr w:rsidR="00E04D59" w:rsidRPr="008903AE" w14:paraId="283E5F1D" w14:textId="77777777" w:rsidTr="00261486">
        <w:trPr>
          <w:cantSplit/>
          <w:trHeight w:val="830"/>
        </w:trPr>
        <w:tc>
          <w:tcPr>
            <w:tcW w:w="478" w:type="pct"/>
            <w:shd w:val="clear" w:color="auto" w:fill="auto"/>
            <w:hideMark/>
          </w:tcPr>
          <w:p w14:paraId="2AC705C3" w14:textId="6E36A1D0" w:rsidR="00214D9A" w:rsidRPr="008903AE" w:rsidRDefault="00214D9A" w:rsidP="00214D9A">
            <w:pPr>
              <w:spacing w:after="0" w:line="240" w:lineRule="auto"/>
              <w:rPr>
                <w:rFonts w:ascii="Cambria" w:eastAsia="Times New Roman" w:hAnsi="Cambria" w:cs="Calibri"/>
                <w:sz w:val="20"/>
                <w:szCs w:val="20"/>
                <w:lang w:eastAsia="nl-NL"/>
              </w:rPr>
            </w:pPr>
            <w:r w:rsidRPr="008903AE">
              <w:rPr>
                <w:rFonts w:ascii="Cambria" w:eastAsia="Times New Roman" w:hAnsi="Cambria" w:cs="Calibri"/>
                <w:sz w:val="20"/>
                <w:szCs w:val="20"/>
                <w:lang w:eastAsia="nl-NL"/>
              </w:rPr>
              <w:t xml:space="preserve">Transmural Oncologal Support (TOS) </w:t>
            </w:r>
            <w:r w:rsidRPr="008903AE">
              <w:rPr>
                <w:rFonts w:ascii="Cambria" w:eastAsia="Times New Roman" w:hAnsi="Cambria" w:cs="Calibri"/>
                <w:sz w:val="20"/>
                <w:szCs w:val="20"/>
                <w:lang w:eastAsia="nl-NL"/>
              </w:rPr>
              <w:fldChar w:fldCharType="begin">
                <w:fldData xml:space="preserve">PEVuZE5vdGU+PENpdGU+PEF1dGhvcj52YW4gZGVuIEJyaW5rPC9BdXRob3I+PFllYXI+MjAwNzwv
WWVhcj48UmVjTnVtPjE1MDY8L1JlY051bT48RGlzcGxheVRleHQ+WzIwLTIyXTwvRGlzcGxheVRl
eHQ+PHJlY29yZD48cmVjLW51bWJlcj4xNTA2PC9yZWMtbnVtYmVyPjxmb3JlaWduLWtleXM+PGtl
eSBhcHA9IkVOIiBkYi1pZD0iMjlmc3N3djBwcDVmdzBlcGZ4N3ZmZnplZHJleHd0cnBldHNwIiB0
aW1lc3RhbXA9IjE2MjM2NjIxNTIiPjE1MDY8L2tleT48L2ZvcmVpZ24ta2V5cz48cmVmLXR5cGUg
bmFtZT0iSm91cm5hbCBBcnRpY2xlIj4xNzwvcmVmLXR5cGU+PGNvbnRyaWJ1dG9ycz48YXV0aG9y
cz48YXV0aG9yPnZhbiBkZW4gQnJpbmssIEouIEwuPC9hdXRob3I+PGF1dGhvcj5Nb29ybWFuLCBQ
LiBXLjwvYXV0aG9yPjxhdXRob3I+ZGUgQm9lciwgTS4gRi48L2F1dGhvcj48YXV0aG9yPkhvcCwg
Vy4gQy48L2F1dGhvcj48YXV0aG9yPlBydXluLCBKLiBGLjwvYXV0aG9yPjxhdXRob3I+VmVyd29l
cmQsIEMuIEQuPC9hdXRob3I+PGF1dGhvcj52YW4gQmVtbWVsLCBKLiBILjwvYXV0aG9yPjwvYXV0
aG9ycz48L2NvbnRyaWJ1dG9ycz48YXV0aC1hZGRyZXNzPkRlcGFydG1lbnQgb2YgTWVkaWNhbCBJ
bmZvcm1hdGljcywgRXJhc211cyBNQywgUm90dGVyZGFtLCBUaGUgTmV0aGVybGFuZHMuPC9hdXRo
LWFkZHJlc3M+PHRpdGxlcz48dGl0bGU+SW1wYWN0IG9uIHF1YWxpdHkgb2YgbGlmZSBvZiBhIHRl
bGVtZWRpY2luZSBzeXN0ZW0gc3VwcG9ydGluZyBoZWFkIGFuZCBuZWNrIGNhbmNlciBwYXRpZW50
czogYSBjb250cm9sbGVkIHRyaWFsIGR1cmluZyB0aGUgcG9zdG9wZXJhdGl2ZSBwZXJpb2QgYXQg
aG9tZTwvdGl0bGU+PHNlY29uZGFyeS10aXRsZT5KIEFtIE1lZCBJbmZvcm0gQXNzb2M8L3NlY29u
ZGFyeS10aXRsZT48L3RpdGxlcz48cGVyaW9kaWNhbD48ZnVsbC10aXRsZT5KIEFtIE1lZCBJbmZv
cm0gQXNzb2M8L2Z1bGwtdGl0bGU+PC9wZXJpb2RpY2FsPjxwYWdlcz4xOTgtMjA1PC9wYWdlcz48
dm9sdW1lPjE0PC92b2x1bWU+PG51bWJlcj4yPC9udW1iZXI+PGVkaXRpb24+MjAwNy8wMS8xMTwv
ZWRpdGlvbj48a2V5d29yZHM+PGtleXdvcmQ+QWR1bHQ8L2tleXdvcmQ+PGtleXdvcmQ+QWdlZDwv
a2V5d29yZD48a2V5d29yZD5BZ2VkLCA4MCBhbmQgb3Zlcjwva2V5d29yZD48a2V5d29yZD5Db21w
dXRlciBMaXRlcmFjeTwva2V5d29yZD48a2V5d29yZD5GZW1hbGU8L2tleXdvcmQ+PGtleXdvcmQ+
SGVhZCBhbmQgTmVjayBOZW9wbGFzbXMvKnBzeWNob2xvZ3kvcmVoYWJpbGl0YXRpb24vc3VyZ2Vy
eTwva2V5d29yZD48a2V5d29yZD5IdW1hbnM8L2tleXdvcmQ+PGtleXdvcmQ+TWFsZTwva2V5d29y
ZD48a2V5d29yZD5NaWRkbGUgQWdlZDwva2V5d29yZD48a2V5d29yZD5NdWx0aXZhcmlhdGUgQW5h
bHlzaXM8L2tleXdvcmQ+PGtleXdvcmQ+UG9zdG9wZXJhdGl2ZSBQZXJpb2Q8L2tleXdvcmQ+PGtl
eXdvcmQ+UHJvc3BlY3RpdmUgU3R1ZGllczwva2V5d29yZD48a2V5d29yZD4qUXVhbGl0eSBvZiBM
aWZlPC9rZXl3b3JkPjxrZXl3b3JkPlN1cnZleXMgYW5kIFF1ZXN0aW9ubmFpcmVzPC9rZXl3b3Jk
PjxrZXl3b3JkPipUZWxlbWVkaWNpbmUvc3RhdGlzdGljcyAmYW1wOyBudW1lcmljYWwgZGF0YTwv
a2V5d29yZD48L2tleXdvcmRzPjxkYXRlcz48eWVhcj4yMDA3PC95ZWFyPjxwdWItZGF0ZXM+PGRh
dGU+TWFyLUFwcjwvZGF0ZT48L3B1Yi1kYXRlcz48L2RhdGVzPjxpc2JuPjEwNjctNTAyNyAoUHJp
bnQpJiN4RDsxMDY3LTUwMjc8L2lzYm4+PGFjY2Vzc2lvbi1udW0+MTcyMTM0OTg8L2FjY2Vzc2lv
bi1udW0+PHVybHM+PC91cmxzPjxjdXN0b20yPlBNQzIyMTM0NjE8L2N1c3RvbTI+PGVsZWN0cm9u
aWMtcmVzb3VyY2UtbnVtPjEwLjExOTcvamFtaWEuTTIxOTk8L2VsZWN0cm9uaWMtcmVzb3VyY2Ut
bnVtPjxyZW1vdGUtZGF0YWJhc2UtcHJvdmlkZXI+TkxNPC9yZW1vdGUtZGF0YWJhc2UtcHJvdmlk
ZXI+PGxhbmd1YWdlPmVuZzwvbGFuZ3VhZ2U+PC9yZWNvcmQ+PC9DaXRlPjxDaXRlPjxBdXRob3I+
dmFuIGRlbiBCcmluazwvQXV0aG9yPjxZZWFyPjIwMDU8L1llYXI+PFJlY051bT4xODUzPC9SZWNO
dW0+PHJlY29yZD48cmVjLW51bWJlcj4xODUzPC9yZWMtbnVtYmVyPjxmb3JlaWduLWtleXM+PGtl
eSBhcHA9IkVOIiBkYi1pZD0iMjlmc3N3djBwcDVmdzBlcGZ4N3ZmZnplZHJleHd0cnBldHNwIiB0
aW1lc3RhbXA9IjE2Mzk0MDMzMjciPjE4NTM8L2tleT48L2ZvcmVpZ24ta2V5cz48cmVmLXR5cGUg
bmFtZT0iSm91cm5hbCBBcnRpY2xlIj4xNzwvcmVmLXR5cGU+PGNvbnRyaWJ1dG9ycz48YXV0aG9y
cz48YXV0aG9yPnZhbiBkZW4gQnJpbmssIEphYXAgTDwvYXV0aG9yPjxhdXRob3I+TW9vcm1hbiwg
UGV0ZXIgVzwvYXV0aG9yPjxhdXRob3I+ZGUgQm9lciwgTWFhcnRlbiBGPC9hdXRob3I+PGF1dGhv
cj5QcnV5biwgSmVhbiBGQTwvYXV0aG9yPjxhdXRob3I+VmVyd29lcmQsIENhcmVsIERBPC9hdXRo
b3I+PGF1dGhvcj52YW4gQmVtbWVsLCBKYW4gSDwvYXV0aG9yPjwvYXV0aG9ycz48L2NvbnRyaWJ1
dG9ycz48dGl0bGVzPjx0aXRsZT5JbnZvbHZpbmcgdGhlIHBhdGllbnQ6IGEgcHJvc3BlY3RpdmUg
c3R1ZHkgb24gdXNlLCBhcHByZWNpYXRpb24gYW5kIGVmZmVjdGl2ZW5lc3Mgb2YgYW4gaW5mb3Jt
YXRpb24gc3lzdGVtIGluIGhlYWQgYW5kIG5lY2sgY2FuY2VyIGNhcmU8L3RpdGxlPjxzZWNvbmRh
cnktdGl0bGU+SW50ZXJuYXRpb25hbCBqb3VybmFsIG9mIG1lZGljYWwgaW5mb3JtYXRpY3M8L3Nl
Y29uZGFyeS10aXRsZT48L3RpdGxlcz48cGVyaW9kaWNhbD48ZnVsbC10aXRsZT5JbnRlcm5hdGlv
bmFsIGpvdXJuYWwgb2YgbWVkaWNhbCBpbmZvcm1hdGljczwvZnVsbC10aXRsZT48L3BlcmlvZGlj
YWw+PHBhZ2VzPjgzOS04NDk8L3BhZ2VzPjx2b2x1bWU+NzQ8L3ZvbHVtZT48bnVtYmVyPjEwPC9u
dW1iZXI+PGRhdGVzPjx5ZWFyPjIwMDU8L3llYXI+PC9kYXRlcz48aXNibj4xMzg2LTUwNTY8L2lz
Ym4+PHVybHM+PC91cmxzPjwvcmVjb3JkPjwvQ2l0ZT48Q2l0ZT48QXV0aG9yPnZhbiBkZW4gQnJp
bms8L0F1dGhvcj48WWVhcj4yMDAzPC9ZZWFyPjxSZWNOdW0+MTg2NzwvUmVjTnVtPjxyZWNvcmQ+
PHJlYy1udW1iZXI+MTg2NzwvcmVjLW51bWJlcj48Zm9yZWlnbi1rZXlzPjxrZXkgYXBwPSJFTiIg
ZGItaWQ9IjI5ZnNzd3YwcHA1ZncwZXBmeDd2ZmZ6ZWRyZXh3dHJwZXRzcCIgdGltZXN0YW1wPSIx
NjM5NDkxMTExIj4xODY3PC9rZXk+PC9mb3JlaWduLWtleXM+PHJlZi10eXBlIG5hbWU9IkpvdXJu
YWwgQXJ0aWNsZSI+MTc8L3JlZi10eXBlPjxjb250cmlidXRvcnM+PGF1dGhvcnM+PGF1dGhvcj52
YW4gZGVuIEJyaW5rLCBKYWFwIEw8L2F1dGhvcj48YXV0aG9yPk1vb3JtYW4sIFBldGVyIFc8L2F1
dGhvcj48YXV0aG9yPmRlIEJvZXIsIE1hYXJ0ZW4gRjwvYXV0aG9yPjxhdXRob3I+dmFuIEJlbW1l
bCwgSmFuIEg8L2F1dGhvcj48YXV0aG9yPlBydXluLCBKZWFuIEZBPC9hdXRob3I+PGF1dGhvcj5W
ZXJ3b2VyZCwgQ2FyZWwgREE8L2F1dGhvcj48L2F1dGhvcnM+PC9jb250cmlidXRvcnM+PHRpdGxl
cz48dGl0bGU+QW4gaW5mb3JtYXRpb24gc3lzdGVtIHRvIHN1cHBvcnQgdGhlIGNhcmUgZm9yIGhl
YWQgYW5kIG5lY2sgY2FuY2VyIHBhdGllbnRzPC90aXRsZT48c2Vjb25kYXJ5LXRpdGxlPlN1cHBv
cnRpdmUgY2FyZSBpbiBjYW5jZXI8L3NlY29uZGFyeS10aXRsZT48L3RpdGxlcz48cGVyaW9kaWNh
bD48ZnVsbC10aXRsZT5TdXBwb3J0aXZlIGNhcmUgaW4gY2FuY2VyPC9mdWxsLXRpdGxlPjwvcGVy
aW9kaWNhbD48cGFnZXM+NDUyLTQ1OTwvcGFnZXM+PHZvbHVtZT4xMTwvdm9sdW1lPjxudW1iZXI+
NzwvbnVtYmVyPjxkYXRlcz48eWVhcj4yMDAzPC95ZWFyPjwvZGF0ZXM+PGlzYm4+MTQzMy03MzM5
PC9pc2JuPjx1cmxzPjwvdXJscz48L3JlY29yZD48L0NpdGU+PC9FbmROb3RlPgB=
</w:fldData>
              </w:fldChar>
            </w:r>
            <w:r w:rsidR="008903AE" w:rsidRPr="008903AE">
              <w:rPr>
                <w:rFonts w:ascii="Cambria" w:eastAsia="Times New Roman" w:hAnsi="Cambria" w:cs="Calibri"/>
                <w:sz w:val="20"/>
                <w:szCs w:val="20"/>
                <w:lang w:eastAsia="nl-NL"/>
              </w:rPr>
              <w:instrText xml:space="preserve"> ADDIN EN.CITE </w:instrText>
            </w:r>
            <w:r w:rsidR="008903AE" w:rsidRPr="008903AE">
              <w:rPr>
                <w:rFonts w:ascii="Cambria" w:eastAsia="Times New Roman" w:hAnsi="Cambria" w:cs="Calibri"/>
                <w:sz w:val="20"/>
                <w:szCs w:val="20"/>
                <w:lang w:eastAsia="nl-NL"/>
              </w:rPr>
              <w:fldChar w:fldCharType="begin">
                <w:fldData xml:space="preserve">PEVuZE5vdGU+PENpdGU+PEF1dGhvcj52YW4gZGVuIEJyaW5rPC9BdXRob3I+PFllYXI+MjAwNzwv
WWVhcj48UmVjTnVtPjE1MDY8L1JlY051bT48RGlzcGxheVRleHQ+WzIwLTIyXTwvRGlzcGxheVRl
eHQ+PHJlY29yZD48cmVjLW51bWJlcj4xNTA2PC9yZWMtbnVtYmVyPjxmb3JlaWduLWtleXM+PGtl
eSBhcHA9IkVOIiBkYi1pZD0iMjlmc3N3djBwcDVmdzBlcGZ4N3ZmZnplZHJleHd0cnBldHNwIiB0
aW1lc3RhbXA9IjE2MjM2NjIxNTIiPjE1MDY8L2tleT48L2ZvcmVpZ24ta2V5cz48cmVmLXR5cGUg
bmFtZT0iSm91cm5hbCBBcnRpY2xlIj4xNzwvcmVmLXR5cGU+PGNvbnRyaWJ1dG9ycz48YXV0aG9y
cz48YXV0aG9yPnZhbiBkZW4gQnJpbmssIEouIEwuPC9hdXRob3I+PGF1dGhvcj5Nb29ybWFuLCBQ
LiBXLjwvYXV0aG9yPjxhdXRob3I+ZGUgQm9lciwgTS4gRi48L2F1dGhvcj48YXV0aG9yPkhvcCwg
Vy4gQy48L2F1dGhvcj48YXV0aG9yPlBydXluLCBKLiBGLjwvYXV0aG9yPjxhdXRob3I+VmVyd29l
cmQsIEMuIEQuPC9hdXRob3I+PGF1dGhvcj52YW4gQmVtbWVsLCBKLiBILjwvYXV0aG9yPjwvYXV0
aG9ycz48L2NvbnRyaWJ1dG9ycz48YXV0aC1hZGRyZXNzPkRlcGFydG1lbnQgb2YgTWVkaWNhbCBJ
bmZvcm1hdGljcywgRXJhc211cyBNQywgUm90dGVyZGFtLCBUaGUgTmV0aGVybGFuZHMuPC9hdXRo
LWFkZHJlc3M+PHRpdGxlcz48dGl0bGU+SW1wYWN0IG9uIHF1YWxpdHkgb2YgbGlmZSBvZiBhIHRl
bGVtZWRpY2luZSBzeXN0ZW0gc3VwcG9ydGluZyBoZWFkIGFuZCBuZWNrIGNhbmNlciBwYXRpZW50
czogYSBjb250cm9sbGVkIHRyaWFsIGR1cmluZyB0aGUgcG9zdG9wZXJhdGl2ZSBwZXJpb2QgYXQg
aG9tZTwvdGl0bGU+PHNlY29uZGFyeS10aXRsZT5KIEFtIE1lZCBJbmZvcm0gQXNzb2M8L3NlY29u
ZGFyeS10aXRsZT48L3RpdGxlcz48cGVyaW9kaWNhbD48ZnVsbC10aXRsZT5KIEFtIE1lZCBJbmZv
cm0gQXNzb2M8L2Z1bGwtdGl0bGU+PC9wZXJpb2RpY2FsPjxwYWdlcz4xOTgtMjA1PC9wYWdlcz48
dm9sdW1lPjE0PC92b2x1bWU+PG51bWJlcj4yPC9udW1iZXI+PGVkaXRpb24+MjAwNy8wMS8xMTwv
ZWRpdGlvbj48a2V5d29yZHM+PGtleXdvcmQ+QWR1bHQ8L2tleXdvcmQ+PGtleXdvcmQ+QWdlZDwv
a2V5d29yZD48a2V5d29yZD5BZ2VkLCA4MCBhbmQgb3Zlcjwva2V5d29yZD48a2V5d29yZD5Db21w
dXRlciBMaXRlcmFjeTwva2V5d29yZD48a2V5d29yZD5GZW1hbGU8L2tleXdvcmQ+PGtleXdvcmQ+
SGVhZCBhbmQgTmVjayBOZW9wbGFzbXMvKnBzeWNob2xvZ3kvcmVoYWJpbGl0YXRpb24vc3VyZ2Vy
eTwva2V5d29yZD48a2V5d29yZD5IdW1hbnM8L2tleXdvcmQ+PGtleXdvcmQ+TWFsZTwva2V5d29y
ZD48a2V5d29yZD5NaWRkbGUgQWdlZDwva2V5d29yZD48a2V5d29yZD5NdWx0aXZhcmlhdGUgQW5h
bHlzaXM8L2tleXdvcmQ+PGtleXdvcmQ+UG9zdG9wZXJhdGl2ZSBQZXJpb2Q8L2tleXdvcmQ+PGtl
eXdvcmQ+UHJvc3BlY3RpdmUgU3R1ZGllczwva2V5d29yZD48a2V5d29yZD4qUXVhbGl0eSBvZiBM
aWZlPC9rZXl3b3JkPjxrZXl3b3JkPlN1cnZleXMgYW5kIFF1ZXN0aW9ubmFpcmVzPC9rZXl3b3Jk
PjxrZXl3b3JkPipUZWxlbWVkaWNpbmUvc3RhdGlzdGljcyAmYW1wOyBudW1lcmljYWwgZGF0YTwv
a2V5d29yZD48L2tleXdvcmRzPjxkYXRlcz48eWVhcj4yMDA3PC95ZWFyPjxwdWItZGF0ZXM+PGRh
dGU+TWFyLUFwcjwvZGF0ZT48L3B1Yi1kYXRlcz48L2RhdGVzPjxpc2JuPjEwNjctNTAyNyAoUHJp
bnQpJiN4RDsxMDY3LTUwMjc8L2lzYm4+PGFjY2Vzc2lvbi1udW0+MTcyMTM0OTg8L2FjY2Vzc2lv
bi1udW0+PHVybHM+PC91cmxzPjxjdXN0b20yPlBNQzIyMTM0NjE8L2N1c3RvbTI+PGVsZWN0cm9u
aWMtcmVzb3VyY2UtbnVtPjEwLjExOTcvamFtaWEuTTIxOTk8L2VsZWN0cm9uaWMtcmVzb3VyY2Ut
bnVtPjxyZW1vdGUtZGF0YWJhc2UtcHJvdmlkZXI+TkxNPC9yZW1vdGUtZGF0YWJhc2UtcHJvdmlk
ZXI+PGxhbmd1YWdlPmVuZzwvbGFuZ3VhZ2U+PC9yZWNvcmQ+PC9DaXRlPjxDaXRlPjxBdXRob3I+
dmFuIGRlbiBCcmluazwvQXV0aG9yPjxZZWFyPjIwMDU8L1llYXI+PFJlY051bT4xODUzPC9SZWNO
dW0+PHJlY29yZD48cmVjLW51bWJlcj4xODUzPC9yZWMtbnVtYmVyPjxmb3JlaWduLWtleXM+PGtl
eSBhcHA9IkVOIiBkYi1pZD0iMjlmc3N3djBwcDVmdzBlcGZ4N3ZmZnplZHJleHd0cnBldHNwIiB0
aW1lc3RhbXA9IjE2Mzk0MDMzMjciPjE4NTM8L2tleT48L2ZvcmVpZ24ta2V5cz48cmVmLXR5cGUg
bmFtZT0iSm91cm5hbCBBcnRpY2xlIj4xNzwvcmVmLXR5cGU+PGNvbnRyaWJ1dG9ycz48YXV0aG9y
cz48YXV0aG9yPnZhbiBkZW4gQnJpbmssIEphYXAgTDwvYXV0aG9yPjxhdXRob3I+TW9vcm1hbiwg
UGV0ZXIgVzwvYXV0aG9yPjxhdXRob3I+ZGUgQm9lciwgTWFhcnRlbiBGPC9hdXRob3I+PGF1dGhv
cj5QcnV5biwgSmVhbiBGQTwvYXV0aG9yPjxhdXRob3I+VmVyd29lcmQsIENhcmVsIERBPC9hdXRo
b3I+PGF1dGhvcj52YW4gQmVtbWVsLCBKYW4gSDwvYXV0aG9yPjwvYXV0aG9ycz48L2NvbnRyaWJ1
dG9ycz48dGl0bGVzPjx0aXRsZT5JbnZvbHZpbmcgdGhlIHBhdGllbnQ6IGEgcHJvc3BlY3RpdmUg
c3R1ZHkgb24gdXNlLCBhcHByZWNpYXRpb24gYW5kIGVmZmVjdGl2ZW5lc3Mgb2YgYW4gaW5mb3Jt
YXRpb24gc3lzdGVtIGluIGhlYWQgYW5kIG5lY2sgY2FuY2VyIGNhcmU8L3RpdGxlPjxzZWNvbmRh
cnktdGl0bGU+SW50ZXJuYXRpb25hbCBqb3VybmFsIG9mIG1lZGljYWwgaW5mb3JtYXRpY3M8L3Nl
Y29uZGFyeS10aXRsZT48L3RpdGxlcz48cGVyaW9kaWNhbD48ZnVsbC10aXRsZT5JbnRlcm5hdGlv
bmFsIGpvdXJuYWwgb2YgbWVkaWNhbCBpbmZvcm1hdGljczwvZnVsbC10aXRsZT48L3BlcmlvZGlj
YWw+PHBhZ2VzPjgzOS04NDk8L3BhZ2VzPjx2b2x1bWU+NzQ8L3ZvbHVtZT48bnVtYmVyPjEwPC9u
dW1iZXI+PGRhdGVzPjx5ZWFyPjIwMDU8L3llYXI+PC9kYXRlcz48aXNibj4xMzg2LTUwNTY8L2lz
Ym4+PHVybHM+PC91cmxzPjwvcmVjb3JkPjwvQ2l0ZT48Q2l0ZT48QXV0aG9yPnZhbiBkZW4gQnJp
bms8L0F1dGhvcj48WWVhcj4yMDAzPC9ZZWFyPjxSZWNOdW0+MTg2NzwvUmVjTnVtPjxyZWNvcmQ+
PHJlYy1udW1iZXI+MTg2NzwvcmVjLW51bWJlcj48Zm9yZWlnbi1rZXlzPjxrZXkgYXBwPSJFTiIg
ZGItaWQ9IjI5ZnNzd3YwcHA1ZncwZXBmeDd2ZmZ6ZWRyZXh3dHJwZXRzcCIgdGltZXN0YW1wPSIx
NjM5NDkxMTExIj4xODY3PC9rZXk+PC9mb3JlaWduLWtleXM+PHJlZi10eXBlIG5hbWU9IkpvdXJu
YWwgQXJ0aWNsZSI+MTc8L3JlZi10eXBlPjxjb250cmlidXRvcnM+PGF1dGhvcnM+PGF1dGhvcj52
YW4gZGVuIEJyaW5rLCBKYWFwIEw8L2F1dGhvcj48YXV0aG9yPk1vb3JtYW4sIFBldGVyIFc8L2F1
dGhvcj48YXV0aG9yPmRlIEJvZXIsIE1hYXJ0ZW4gRjwvYXV0aG9yPjxhdXRob3I+dmFuIEJlbW1l
bCwgSmFuIEg8L2F1dGhvcj48YXV0aG9yPlBydXluLCBKZWFuIEZBPC9hdXRob3I+PGF1dGhvcj5W
ZXJ3b2VyZCwgQ2FyZWwgREE8L2F1dGhvcj48L2F1dGhvcnM+PC9jb250cmlidXRvcnM+PHRpdGxl
cz48dGl0bGU+QW4gaW5mb3JtYXRpb24gc3lzdGVtIHRvIHN1cHBvcnQgdGhlIGNhcmUgZm9yIGhl
YWQgYW5kIG5lY2sgY2FuY2VyIHBhdGllbnRzPC90aXRsZT48c2Vjb25kYXJ5LXRpdGxlPlN1cHBv
cnRpdmUgY2FyZSBpbiBjYW5jZXI8L3NlY29uZGFyeS10aXRsZT48L3RpdGxlcz48cGVyaW9kaWNh
bD48ZnVsbC10aXRsZT5TdXBwb3J0aXZlIGNhcmUgaW4gY2FuY2VyPC9mdWxsLXRpdGxlPjwvcGVy
aW9kaWNhbD48cGFnZXM+NDUyLTQ1OTwvcGFnZXM+PHZvbHVtZT4xMTwvdm9sdW1lPjxudW1iZXI+
NzwvbnVtYmVyPjxkYXRlcz48eWVhcj4yMDAzPC95ZWFyPjwvZGF0ZXM+PGlzYm4+MTQzMy03MzM5
PC9pc2JuPjx1cmxzPjwvdXJscz48L3JlY29yZD48L0NpdGU+PC9FbmROb3RlPgB=
</w:fldData>
              </w:fldChar>
            </w:r>
            <w:r w:rsidR="008903AE" w:rsidRPr="008903AE">
              <w:rPr>
                <w:rFonts w:ascii="Cambria" w:eastAsia="Times New Roman" w:hAnsi="Cambria" w:cs="Calibri"/>
                <w:sz w:val="20"/>
                <w:szCs w:val="20"/>
                <w:lang w:eastAsia="nl-NL"/>
              </w:rPr>
              <w:instrText xml:space="preserve"> ADDIN EN.CITE.DATA </w:instrText>
            </w:r>
            <w:r w:rsidR="008903AE" w:rsidRPr="008903AE">
              <w:rPr>
                <w:rFonts w:ascii="Cambria" w:eastAsia="Times New Roman" w:hAnsi="Cambria" w:cs="Calibri"/>
                <w:sz w:val="20"/>
                <w:szCs w:val="20"/>
                <w:lang w:eastAsia="nl-NL"/>
              </w:rPr>
            </w:r>
            <w:r w:rsidR="008903AE" w:rsidRPr="008903AE">
              <w:rPr>
                <w:rFonts w:ascii="Cambria" w:eastAsia="Times New Roman" w:hAnsi="Cambria" w:cs="Calibri"/>
                <w:sz w:val="20"/>
                <w:szCs w:val="20"/>
                <w:lang w:eastAsia="nl-NL"/>
              </w:rPr>
              <w:fldChar w:fldCharType="end"/>
            </w:r>
            <w:r w:rsidRPr="008903AE">
              <w:rPr>
                <w:rFonts w:ascii="Cambria" w:eastAsia="Times New Roman" w:hAnsi="Cambria" w:cs="Calibri"/>
                <w:sz w:val="20"/>
                <w:szCs w:val="20"/>
                <w:lang w:eastAsia="nl-NL"/>
              </w:rPr>
            </w:r>
            <w:r w:rsidRPr="008903AE">
              <w:rPr>
                <w:rFonts w:ascii="Cambria" w:eastAsia="Times New Roman" w:hAnsi="Cambria" w:cs="Calibri"/>
                <w:sz w:val="20"/>
                <w:szCs w:val="20"/>
                <w:lang w:eastAsia="nl-NL"/>
              </w:rPr>
              <w:fldChar w:fldCharType="separate"/>
            </w:r>
            <w:r w:rsidR="008903AE" w:rsidRPr="008903AE">
              <w:rPr>
                <w:rFonts w:ascii="Cambria" w:eastAsia="Times New Roman" w:hAnsi="Cambria" w:cs="Calibri"/>
                <w:noProof/>
                <w:sz w:val="20"/>
                <w:szCs w:val="20"/>
                <w:lang w:eastAsia="nl-NL"/>
              </w:rPr>
              <w:t>[20-22]</w:t>
            </w:r>
            <w:r w:rsidRPr="008903AE">
              <w:rPr>
                <w:rFonts w:ascii="Cambria" w:eastAsia="Times New Roman" w:hAnsi="Cambria" w:cs="Calibri"/>
                <w:sz w:val="20"/>
                <w:szCs w:val="20"/>
                <w:lang w:eastAsia="nl-NL"/>
              </w:rPr>
              <w:fldChar w:fldCharType="end"/>
            </w:r>
          </w:p>
        </w:tc>
        <w:tc>
          <w:tcPr>
            <w:tcW w:w="956" w:type="pct"/>
          </w:tcPr>
          <w:p w14:paraId="3034C183" w14:textId="03FA61CF"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An electronic health information support system to support the care of H&amp;N cancer patients after their hospital discharge. The four functions of the intervention are (1) communication amongst HCP’s and between HCP’s and patients, (2) information for HCP’s and patients, (3) contact with fellow sufferers and (4) monitoring of discharged patients with electronic surveys</w:t>
            </w:r>
          </w:p>
        </w:tc>
        <w:tc>
          <w:tcPr>
            <w:tcW w:w="334" w:type="pct"/>
            <w:shd w:val="clear" w:color="auto" w:fill="auto"/>
            <w:hideMark/>
          </w:tcPr>
          <w:p w14:paraId="72F096DA"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Inform, communicate, and simple monitoring</w:t>
            </w:r>
          </w:p>
        </w:tc>
        <w:tc>
          <w:tcPr>
            <w:tcW w:w="431" w:type="pct"/>
            <w:shd w:val="clear" w:color="auto" w:fill="auto"/>
            <w:hideMark/>
          </w:tcPr>
          <w:p w14:paraId="12D8285A"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Web applications/ web portals </w:t>
            </w:r>
          </w:p>
        </w:tc>
        <w:tc>
          <w:tcPr>
            <w:tcW w:w="669" w:type="pct"/>
          </w:tcPr>
          <w:p w14:paraId="0E807F54" w14:textId="3786F28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hAnsi="Cambria" w:cs="Calibri"/>
                <w:sz w:val="20"/>
                <w:szCs w:val="20"/>
                <w:lang w:val="en-US"/>
              </w:rPr>
              <w:t xml:space="preserve">Patients are regularly prompted to complete an electronic survey after logging in. If needed, the system automatically generates alerts. Alerts are sent to a hospital support team. </w:t>
            </w:r>
            <w:r w:rsidRPr="008903AE">
              <w:rPr>
                <w:rFonts w:ascii="Cambria" w:hAnsi="Cambria" w:cs="Calibri"/>
                <w:sz w:val="20"/>
                <w:szCs w:val="20"/>
              </w:rPr>
              <w:t>The team responds to alerts following a protocol</w:t>
            </w:r>
          </w:p>
        </w:tc>
        <w:tc>
          <w:tcPr>
            <w:tcW w:w="1051" w:type="pct"/>
          </w:tcPr>
          <w:p w14:paraId="4141A784" w14:textId="4F1304F3"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No information provided</w:t>
            </w:r>
          </w:p>
        </w:tc>
        <w:tc>
          <w:tcPr>
            <w:tcW w:w="144" w:type="pct"/>
            <w:shd w:val="clear" w:color="auto" w:fill="auto"/>
            <w:hideMark/>
          </w:tcPr>
          <w:p w14:paraId="1160715D"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2</w:t>
            </w:r>
          </w:p>
        </w:tc>
        <w:tc>
          <w:tcPr>
            <w:tcW w:w="382" w:type="pct"/>
            <w:shd w:val="clear" w:color="auto" w:fill="auto"/>
            <w:hideMark/>
          </w:tcPr>
          <w:p w14:paraId="3BE9C1A5"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Head and neck cancer patients </w:t>
            </w:r>
          </w:p>
        </w:tc>
        <w:tc>
          <w:tcPr>
            <w:tcW w:w="555" w:type="pct"/>
          </w:tcPr>
          <w:p w14:paraId="11B6AE03" w14:textId="6AD10776"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rPr>
              <w:t>No</w:t>
            </w:r>
          </w:p>
        </w:tc>
      </w:tr>
      <w:tr w:rsidR="00E04D59" w:rsidRPr="008903AE" w14:paraId="49C887CB" w14:textId="77777777" w:rsidTr="00261486">
        <w:trPr>
          <w:cantSplit/>
          <w:trHeight w:val="1302"/>
        </w:trPr>
        <w:tc>
          <w:tcPr>
            <w:tcW w:w="478" w:type="pct"/>
            <w:shd w:val="clear" w:color="auto" w:fill="auto"/>
            <w:hideMark/>
          </w:tcPr>
          <w:p w14:paraId="7BD3B3F2" w14:textId="0D19EF9A" w:rsidR="00214D9A" w:rsidRPr="008903AE" w:rsidRDefault="00214D9A" w:rsidP="00214D9A">
            <w:pPr>
              <w:spacing w:after="0" w:line="240" w:lineRule="auto"/>
              <w:rPr>
                <w:rFonts w:ascii="Cambria" w:eastAsia="Times New Roman" w:hAnsi="Cambria" w:cs="Calibri"/>
                <w:i/>
                <w:iCs/>
                <w:sz w:val="20"/>
                <w:szCs w:val="20"/>
                <w:lang w:val="en-US" w:eastAsia="nl-NL"/>
              </w:rPr>
            </w:pPr>
            <w:r w:rsidRPr="008903AE">
              <w:rPr>
                <w:rFonts w:ascii="Cambria" w:eastAsia="Times New Roman" w:hAnsi="Cambria" w:cs="Calibri"/>
                <w:sz w:val="20"/>
                <w:szCs w:val="20"/>
                <w:lang w:val="en-US" w:eastAsia="nl-NL"/>
              </w:rPr>
              <w:lastRenderedPageBreak/>
              <w:t xml:space="preserve">No name. </w:t>
            </w:r>
            <w:r w:rsidRPr="008903AE">
              <w:rPr>
                <w:rFonts w:ascii="Cambria" w:eastAsia="Times New Roman" w:hAnsi="Cambria" w:cs="Calibri"/>
                <w:i/>
                <w:iCs/>
                <w:sz w:val="20"/>
                <w:szCs w:val="20"/>
                <w:lang w:val="en-US" w:eastAsia="nl-NL"/>
              </w:rPr>
              <w:t xml:space="preserve">Decision aid for metastatic colorectal cancer patients in palliative setting </w:t>
            </w:r>
            <w:r w:rsidRPr="008903AE">
              <w:rPr>
                <w:rFonts w:ascii="Cambria" w:eastAsia="Times New Roman" w:hAnsi="Cambria" w:cs="Calibri"/>
                <w:sz w:val="20"/>
                <w:szCs w:val="20"/>
                <w:lang w:val="en-US" w:eastAsia="nl-NL"/>
              </w:rPr>
              <w:fldChar w:fldCharType="begin"/>
            </w:r>
            <w:r w:rsidR="008903AE" w:rsidRPr="008903AE">
              <w:rPr>
                <w:rFonts w:ascii="Cambria" w:eastAsia="Times New Roman" w:hAnsi="Cambria" w:cs="Calibri"/>
                <w:sz w:val="20"/>
                <w:szCs w:val="20"/>
                <w:lang w:val="en-US" w:eastAsia="nl-NL"/>
              </w:rPr>
              <w:instrText xml:space="preserve"> ADDIN EN.CITE &lt;EndNote&gt;&lt;Cite&gt;&lt;Author&gt;Keikes&lt;/Author&gt;&lt;Year&gt;2017&lt;/Year&gt;&lt;RecNum&gt;1797&lt;/RecNum&gt;&lt;DisplayText&gt;[23]&lt;/DisplayText&gt;&lt;record&gt;&lt;rec-number&gt;1797&lt;/rec-number&gt;&lt;foreign-keys&gt;&lt;key app="EN" db-id="29fsswv0pp5fw0epfx7vffzedrexwtrpetsp" timestamp="1639388918"&gt;1797&lt;/key&gt;&lt;/foreign-keys&gt;&lt;ref-type name="Journal Article"&gt;17&lt;/ref-type&gt;&lt;contributors&gt;&lt;authors&gt;&lt;author&gt;Keikes, Lotte&lt;/author&gt;&lt;author&gt;Karssen, K&lt;/author&gt;&lt;author&gt;Mels, A&lt;/author&gt;&lt;author&gt;de Vos-Geelen, JMPGM&lt;/author&gt;&lt;author&gt;de Groot, JWB&lt;/author&gt;&lt;author&gt;Koopman, M&lt;/author&gt;&lt;author&gt;van Oijen, MGH&lt;/author&gt;&lt;/authors&gt;&lt;/contributors&gt;&lt;titles&gt;&lt;title&gt;Implementation, participation and satisfaction rates of a web-based decision support tool for patients with metastatic colorectal cancer&lt;/title&gt;&lt;secondary-title&gt;Annals of Oncology&lt;/secondary-title&gt;&lt;/titles&gt;&lt;periodical&gt;&lt;full-title&gt;Annals of oncology&lt;/full-title&gt;&lt;/periodical&gt;&lt;pages&gt;v201-v202&lt;/pages&gt;&lt;volume&gt;28&lt;/volume&gt;&lt;dates&gt;&lt;year&gt;2017&lt;/year&gt;&lt;/dates&gt;&lt;isbn&gt;0923-7534&lt;/isbn&gt;&lt;urls&gt;&lt;/urls&gt;&lt;/record&gt;&lt;/Cite&gt;&lt;/EndNote&gt;</w:instrText>
            </w:r>
            <w:r w:rsidRPr="008903AE">
              <w:rPr>
                <w:rFonts w:ascii="Cambria" w:eastAsia="Times New Roman" w:hAnsi="Cambria" w:cs="Calibri"/>
                <w:sz w:val="20"/>
                <w:szCs w:val="20"/>
                <w:lang w:val="en-US" w:eastAsia="nl-NL"/>
              </w:rPr>
              <w:fldChar w:fldCharType="separate"/>
            </w:r>
            <w:r w:rsidR="008903AE" w:rsidRPr="008903AE">
              <w:rPr>
                <w:rFonts w:ascii="Cambria" w:eastAsia="Times New Roman" w:hAnsi="Cambria" w:cs="Calibri"/>
                <w:noProof/>
                <w:sz w:val="20"/>
                <w:szCs w:val="20"/>
                <w:lang w:val="en-US" w:eastAsia="nl-NL"/>
              </w:rPr>
              <w:t>[23]</w:t>
            </w:r>
            <w:r w:rsidRPr="008903AE">
              <w:rPr>
                <w:rFonts w:ascii="Cambria" w:eastAsia="Times New Roman" w:hAnsi="Cambria" w:cs="Calibri"/>
                <w:sz w:val="20"/>
                <w:szCs w:val="20"/>
                <w:lang w:val="en-US" w:eastAsia="nl-NL"/>
              </w:rPr>
              <w:fldChar w:fldCharType="end"/>
            </w:r>
          </w:p>
        </w:tc>
        <w:tc>
          <w:tcPr>
            <w:tcW w:w="956" w:type="pct"/>
          </w:tcPr>
          <w:p w14:paraId="03AB5802" w14:textId="6987782B"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A DA to assist in treatment decisions, patients' perspective and balancing harm and benefit before starting first or subsequent lines of palliative systemic treatment or best supportive care</w:t>
            </w:r>
          </w:p>
        </w:tc>
        <w:tc>
          <w:tcPr>
            <w:tcW w:w="334" w:type="pct"/>
            <w:shd w:val="clear" w:color="auto" w:fill="auto"/>
            <w:hideMark/>
          </w:tcPr>
          <w:p w14:paraId="5F5BF966"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Inform and treat</w:t>
            </w:r>
          </w:p>
        </w:tc>
        <w:tc>
          <w:tcPr>
            <w:tcW w:w="431" w:type="pct"/>
            <w:shd w:val="clear" w:color="auto" w:fill="auto"/>
            <w:hideMark/>
          </w:tcPr>
          <w:p w14:paraId="667BB27E"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Web applications/ web portals </w:t>
            </w:r>
          </w:p>
        </w:tc>
        <w:tc>
          <w:tcPr>
            <w:tcW w:w="669" w:type="pct"/>
          </w:tcPr>
          <w:p w14:paraId="37B0C8FF" w14:textId="3709A29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hAnsi="Cambria" w:cs="Calibri"/>
                <w:sz w:val="20"/>
                <w:szCs w:val="20"/>
              </w:rPr>
              <w:t>No</w:t>
            </w:r>
          </w:p>
        </w:tc>
        <w:tc>
          <w:tcPr>
            <w:tcW w:w="1051" w:type="pct"/>
          </w:tcPr>
          <w:p w14:paraId="1A97E6DF" w14:textId="25BBB99C"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Interviews with patients and survey among HCP’s survey on information needs. Patients’ and providers’ participation and satisfaction were measured through rating and comments </w:t>
            </w:r>
            <w:r w:rsidRPr="008903AE">
              <w:rPr>
                <w:rFonts w:ascii="Cambria" w:eastAsia="Times New Roman" w:hAnsi="Cambria" w:cs="Calibri"/>
                <w:color w:val="000000"/>
                <w:sz w:val="20"/>
                <w:szCs w:val="20"/>
                <w:lang w:val="en-US" w:eastAsia="nl-NL"/>
              </w:rPr>
              <w:fldChar w:fldCharType="begin"/>
            </w:r>
            <w:r w:rsidR="008903AE" w:rsidRPr="008903AE">
              <w:rPr>
                <w:rFonts w:ascii="Cambria" w:eastAsia="Times New Roman" w:hAnsi="Cambria" w:cs="Calibri"/>
                <w:color w:val="000000"/>
                <w:sz w:val="20"/>
                <w:szCs w:val="20"/>
                <w:lang w:val="en-US" w:eastAsia="nl-NL"/>
              </w:rPr>
              <w:instrText xml:space="preserve"> ADDIN EN.CITE &lt;EndNote&gt;&lt;Cite&gt;&lt;Author&gt;Keikes&lt;/Author&gt;&lt;Year&gt;2017&lt;/Year&gt;&lt;RecNum&gt;1797&lt;/RecNum&gt;&lt;DisplayText&gt;[23]&lt;/DisplayText&gt;&lt;record&gt;&lt;rec-number&gt;1797&lt;/rec-number&gt;&lt;foreign-keys&gt;&lt;key app="EN" db-id="29fsswv0pp5fw0epfx7vffzedrexwtrpetsp" timestamp="1639388918"&gt;1797&lt;/key&gt;&lt;/foreign-keys&gt;&lt;ref-type name="Journal Article"&gt;17&lt;/ref-type&gt;&lt;contributors&gt;&lt;authors&gt;&lt;author&gt;Keikes, Lotte&lt;/author&gt;&lt;author&gt;Karssen, K&lt;/author&gt;&lt;author&gt;Mels, A&lt;/author&gt;&lt;author&gt;de Vos-Geelen, JMPGM&lt;/author&gt;&lt;author&gt;de Groot, JWB&lt;/author&gt;&lt;author&gt;Koopman, M&lt;/author&gt;&lt;author&gt;van Oijen, MGH&lt;/author&gt;&lt;/authors&gt;&lt;/contributors&gt;&lt;titles&gt;&lt;title&gt;Implementation, participation and satisfaction rates of a web-based decision support tool for patients with metastatic colorectal cancer&lt;/title&gt;&lt;secondary-title&gt;Annals of Oncology&lt;/secondary-title&gt;&lt;/titles&gt;&lt;periodical&gt;&lt;full-title&gt;Annals of oncology&lt;/full-title&gt;&lt;/periodical&gt;&lt;pages&gt;v201-v202&lt;/pages&gt;&lt;volume&gt;28&lt;/volume&gt;&lt;dates&gt;&lt;year&gt;2017&lt;/year&gt;&lt;/dates&gt;&lt;isbn&gt;0923-7534&lt;/isbn&gt;&lt;urls&gt;&lt;/urls&gt;&lt;/record&gt;&lt;/Cite&gt;&lt;/EndNote&gt;</w:instrText>
            </w:r>
            <w:r w:rsidRPr="008903AE">
              <w:rPr>
                <w:rFonts w:ascii="Cambria" w:eastAsia="Times New Roman" w:hAnsi="Cambria" w:cs="Calibri"/>
                <w:color w:val="000000"/>
                <w:sz w:val="20"/>
                <w:szCs w:val="20"/>
                <w:lang w:val="en-US" w:eastAsia="nl-NL"/>
              </w:rPr>
              <w:fldChar w:fldCharType="separate"/>
            </w:r>
            <w:r w:rsidR="008903AE" w:rsidRPr="008903AE">
              <w:rPr>
                <w:rFonts w:ascii="Cambria" w:eastAsia="Times New Roman" w:hAnsi="Cambria" w:cs="Calibri"/>
                <w:noProof/>
                <w:color w:val="000000"/>
                <w:sz w:val="20"/>
                <w:szCs w:val="20"/>
                <w:lang w:val="en-US" w:eastAsia="nl-NL"/>
              </w:rPr>
              <w:t>[23]</w:t>
            </w:r>
            <w:r w:rsidRPr="008903AE">
              <w:rPr>
                <w:rFonts w:ascii="Cambria" w:eastAsia="Times New Roman" w:hAnsi="Cambria" w:cs="Calibri"/>
                <w:color w:val="000000"/>
                <w:sz w:val="20"/>
                <w:szCs w:val="20"/>
                <w:lang w:val="en-US" w:eastAsia="nl-NL"/>
              </w:rPr>
              <w:fldChar w:fldCharType="end"/>
            </w:r>
          </w:p>
        </w:tc>
        <w:tc>
          <w:tcPr>
            <w:tcW w:w="144" w:type="pct"/>
            <w:shd w:val="clear" w:color="auto" w:fill="auto"/>
            <w:hideMark/>
          </w:tcPr>
          <w:p w14:paraId="4482B7DC"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2</w:t>
            </w:r>
          </w:p>
        </w:tc>
        <w:tc>
          <w:tcPr>
            <w:tcW w:w="382" w:type="pct"/>
            <w:shd w:val="clear" w:color="auto" w:fill="auto"/>
            <w:hideMark/>
          </w:tcPr>
          <w:p w14:paraId="65D4530E"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Metastatic colorectal cancer patients, treated with palliative intent </w:t>
            </w:r>
          </w:p>
        </w:tc>
        <w:tc>
          <w:tcPr>
            <w:tcW w:w="555" w:type="pct"/>
          </w:tcPr>
          <w:p w14:paraId="1D831BA7" w14:textId="07AF44D0"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rPr>
              <w:t>No</w:t>
            </w:r>
          </w:p>
        </w:tc>
      </w:tr>
      <w:tr w:rsidR="00E04D59" w:rsidRPr="008903AE" w14:paraId="44FABAB4" w14:textId="77777777" w:rsidTr="00261486">
        <w:trPr>
          <w:cantSplit/>
          <w:trHeight w:val="1020"/>
        </w:trPr>
        <w:tc>
          <w:tcPr>
            <w:tcW w:w="478" w:type="pct"/>
            <w:shd w:val="clear" w:color="auto" w:fill="auto"/>
            <w:hideMark/>
          </w:tcPr>
          <w:p w14:paraId="2D0E6471" w14:textId="44BAAD02" w:rsidR="00214D9A" w:rsidRPr="008903AE" w:rsidRDefault="00214D9A" w:rsidP="00214D9A">
            <w:pPr>
              <w:spacing w:after="0" w:line="240" w:lineRule="auto"/>
              <w:rPr>
                <w:rFonts w:ascii="Cambria" w:eastAsia="Times New Roman" w:hAnsi="Cambria" w:cs="Calibri"/>
                <w:sz w:val="20"/>
                <w:szCs w:val="20"/>
                <w:lang w:val="en-US" w:eastAsia="nl-NL"/>
              </w:rPr>
            </w:pPr>
            <w:r w:rsidRPr="008903AE">
              <w:rPr>
                <w:rFonts w:ascii="Cambria" w:eastAsia="Times New Roman" w:hAnsi="Cambria" w:cs="Calibri"/>
                <w:sz w:val="20"/>
                <w:szCs w:val="20"/>
                <w:lang w:val="en-US" w:eastAsia="nl-NL"/>
              </w:rPr>
              <w:t xml:space="preserve"> Everything under control (Alles onder controle) </w:t>
            </w:r>
            <w:r w:rsidRPr="008903AE">
              <w:rPr>
                <w:rFonts w:ascii="Cambria" w:eastAsia="Times New Roman" w:hAnsi="Cambria" w:cs="Calibri"/>
                <w:sz w:val="20"/>
                <w:szCs w:val="20"/>
                <w:lang w:val="en-US" w:eastAsia="nl-NL"/>
              </w:rPr>
              <w:fldChar w:fldCharType="begin">
                <w:fldData xml:space="preserve">PEVuZE5vdGU+PENpdGU+PEF1dGhvcj5Cb2VsZTwvQXV0aG9yPjxZZWFyPjIwMTg8L1llYXI+PFJl
Y051bT4xMzQ1PC9SZWNOdW0+PERpc3BsYXlUZXh0PlsyNCwgMjVdPC9EaXNwbGF5VGV4dD48cmVj
b3JkPjxyZWMtbnVtYmVyPjEzNDU8L3JlYy1udW1iZXI+PGZvcmVpZ24ta2V5cz48a2V5IGFwcD0i
RU4iIGRiLWlkPSIyOWZzc3d2MHBwNWZ3MGVwZng3dmZmemVkcmV4d3RycGV0c3AiIHRpbWVzdGFt
cD0iMTYyMzY2MjEzNSI+MTM0NTwva2V5PjwvZm9yZWlnbi1rZXlzPjxyZWYtdHlwZSBuYW1lPSJK
b3VybmFsIEFydGljbGUiPjE3PC9yZWYtdHlwZT48Y29udHJpYnV0b3JzPjxhdXRob3JzPjxhdXRo
b3I+Qm9lbGUsIEYuIFcuPC9hdXRob3I+PGF1dGhvcj5LbGVpbiwgTS48L2F1dGhvcj48YXV0aG9y
PlZlcmRvbmNrLWRlIExlZXV3LCBJLiBNLjwvYXV0aG9yPjxhdXRob3I+Q3VpanBlcnMsIFAuPC9h
dXRob3I+PGF1dGhvcj5IZWltYW5zLCBKLiBKLjwvYXV0aG9yPjxhdXRob3I+U25pamRlcnMsIFQu
IEouPC9hdXRob3I+PGF1dGhvcj5Wb3MsIE0uPC9hdXRob3I+PGF1dGhvcj5Cb3NtYSwgSS48L2F1
dGhvcj48YXV0aG9yPlRpanNzZW4sIEMuIEMuPC9hdXRob3I+PGF1dGhvcj5SZWlqbmV2ZWxkLCBK
LiBDLjwvYXV0aG9yPjwvYXV0aG9ycz48L2NvbnRyaWJ1dG9ycz48dGl0bGVzPjx0aXRsZT5JbnRl
cm5ldC1iYXNlZCBndWlkZWQgc2VsZi1oZWxwIGZvciBnbGlvbWEgcGF0aWVudHMgd2l0aCBkZXBy
ZXNzaXZlIHN5bXB0b21zOiBhIHJhbmRvbWl6ZWQgY29udHJvbGxlZCB0cmlhbDwvdGl0bGU+PHNl
Y29uZGFyeS10aXRsZT5Kb3VybmFsIG9mIG5ldXJvLW9uY29sb2d5PC9zZWNvbmRhcnktdGl0bGU+
PC90aXRsZXM+PHBlcmlvZGljYWw+PGZ1bGwtdGl0bGU+Sm91cm5hbCBvZiBuZXVyby1vbmNvbG9n
eTwvZnVsbC10aXRsZT48L3BlcmlvZGljYWw+PHBhZ2VzPjE5MeKAkDIwMzwvcGFnZXM+PHZvbHVt
ZT4xMzc8L3ZvbHVtZT48bnVtYmVyPjE8L251bWJlcj48a2V5d29yZHM+PGtleXdvcmQ+KmRlcHJl
c3Npb24gL2RydWcgdGhlcmFweSAvZHJ1ZyB0aGVyYXB5PC9rZXl3b3JkPjxrZXl3b3JkPipl4oCQ
Y291bnNlbGluZzwva2V5d29yZD48a2V5d29yZD4qZ2xpb21hPC9rZXl3b3JkPjxrZXl3b3JkPipz
ZWxmIGhlbHA8L2tleXdvcmQ+PGtleXdvcmQ+QWR1bHQ8L2tleXdvcmQ+PGtleXdvcmQ+QXJ0aWNs
ZTwva2V5d29yZD48a2V5d29yZD5CZWNrIFNjYWxlIGZvciBTdWljaWRlIElkZWF0aW9uPC9rZXl3
b3JkPjxrZXl3b3JkPkJlaGF2aW9yIGFzc2Vzc21lbnQ8L2tleXdvcmQ+PGtleXdvcmQ+QnJhaW4g
TmVvcGxhc21zIFtjb21wbGljYXRpb25zLCAqcHN5Y2hvbG9neV08L2tleXdvcmQ+PGtleXdvcmQ+
Q2VudGVyIGZvciBFcGlkZW1pb2xvZ2ljYWwgU3R1ZGllcyBEZXByZXNzaW9uIFNjYWxlPC9rZXl3
b3JkPjxrZXl3b3JkPkNoZWNrbGlzdCBJbmRpdmlkdWFsIFN0cmVuZ3RoPC9rZXl3b3JkPjxrZXl3
b3JkPkNvZ25pdGl2ZSBCZWhhdmlvcmFsIFRoZXJhcHkgWyptZXRob2RzXTwva2V5d29yZD48a2V5
d29yZD5Db250cm9sbGVkIHN0dWR5PC9rZXl3b3JkPjxrZXl3b3JkPkRlcHJlc3Npb24gW2V0aW9s
b2d5LCAqdGhlcmFweV08L2tleXdvcmQ+PGtleXdvcmQ+RmF0aWd1ZTwva2V5d29yZD48a2V5d29y
ZD5GYXRpZ3VlIFtldGlvbG9neV08L2tleXdvcmQ+PGtleXdvcmQ+RmVtYWxlPC9rZXl3b3JkPjxr
ZXl3b3JkPkZvbGxvdyB1cDwva2V5d29yZD48a2V5d29yZD5GdW5jdGlvbmFsIHN0YXR1cyBhc3Nl
c3NtZW50PC9rZXl3b3JkPjxrZXl3b3JkPkdsaW9tYSBbY29tcGxpY2F0aW9ucywgKnBzeWNob2xv
Z3ldPC9rZXl3b3JkPjxrZXl3b3JkPkh1bWFuPC9rZXl3b3JkPjxrZXl3b3JkPkh1bWFuczwva2V5
d29yZD48a2V5d29yZD5JbnRlcm5ldDwva2V5d29yZD48a2V5d29yZD5NYWpvciBjbGluaWNhbCBz
dHVkeTwva2V5d29yZD48a2V5d29yZD5NYWxlPC9rZXl3b3JkPjxrZXl3b3JkPk1pZGRsZSBBZ2Vk
PC9rZXl3b3JkPjxrZXl3b3JkPk9ubGluZSBzeXN0ZW08L2tleXdvcmQ+PGtleXdvcmQ+UGF0aWVu
dCBjb21wbGlhbmNlPC9rZXl3b3JkPjxrZXl3b3JkPlBhdGllbnQgc2F0aXNmYWN0aW9uPC9rZXl3
b3JkPjxrZXl3b3JkPlBoeXNpY2FsIGNhcGFjaXR5PC9rZXl3b3JkPjxrZXl3b3JkPlByb2JsZW0g
U29sdmluZzwva2V5d29yZD48a2V5d29yZD5RdWFsaXR5IG9mIExpZmU8L2tleXdvcmQ+PGtleXdv
cmQ+UmFuZG9taXplZCBjb250cm9sbGVkIHRyaWFsPC9rZXl3b3JkPjxrZXl3b3JkPlNhbXBsZSBz
aXplPC9rZXl3b3JkPjxrZXl3b3JkPlNob3J0IEZvcm0gMzY8L2tleXdvcmQ+PGtleXdvcmQ+VHJl
YXRtZW50IE91dGNvbWU8L2tleXdvcmQ+PGtleXdvcmQ+VHJlYXRtZW50IGR1cmF0aW9uPC9rZXl3
b3JkPjxrZXl3b3JkPllvdW5nIEFkdWx0PC9rZXl3b3JkPjwva2V5d29yZHM+PGRhdGVzPjx5ZWFy
PjIwMTg8L3llYXI+PC9kYXRlcz48YWNjZXNzaW9uLW51bT5DTi0wMTQ0MjExNTwvYWNjZXNzaW9u
LW51bT48d29yay10eXBlPkpvdXJuYWwgQXJ0aWNsZTsgUmFuZG9taXplZCBDb250cm9sbGVkIFRy
aWFsPC93b3JrLXR5cGU+PHVybHM+PHJlbGF0ZWQtdXJscz48dXJsPmh0dHBzOi8vd3d3LmNvY2hy
YW5lbGlicmFyeS5jb20vY2VudHJhbC9kb2kvMTAuMTAwMi9jZW50cmFsL0NOLTAxNDQyMTE1L2Z1
bGw8L3VybD48L3JlbGF0ZWQtdXJscz48L3VybHM+PGN1c3RvbTM+UFVCTUVEIDI5MjM2MjM4LEVN
QkFTRSA2MTk3MzUwMDM8L2N1c3RvbTM+PGVsZWN0cm9uaWMtcmVzb3VyY2UtbnVtPjEwLjEwMDcv
czExMDYwLTAxNy0yNzEyLTU8L2VsZWN0cm9uaWMtcmVzb3VyY2UtbnVtPjwvcmVjb3JkPjwvQ2l0
ZT48Q2l0ZT48QXV0aG9yPkJvZWxlPC9BdXRob3I+PFllYXI+MjAxNDwvWWVhcj48UmVjTnVtPjEz
NDM8L1JlY051bT48cmVjb3JkPjxyZWMtbnVtYmVyPjEzNDM8L3JlYy1udW1iZXI+PGZvcmVpZ24t
a2V5cz48a2V5IGFwcD0iRU4iIGRiLWlkPSIyOWZzc3d2MHBwNWZ3MGVwZng3dmZmemVkcmV4d3Ry
cGV0c3AiIHRpbWVzdGFtcD0iMTYyMzY2MjEzNSI+MTM0Mzwva2V5PjwvZm9yZWlnbi1rZXlzPjxy
ZWYtdHlwZSBuYW1lPSJKb3VybmFsIEFydGljbGUiPjE3PC9yZWYtdHlwZT48Y29udHJpYnV0b3Jz
PjxhdXRob3JzPjxhdXRob3I+Qm9lbGUsIEYuIFcuPC9hdXRob3I+PGF1dGhvcj5WZXJkb25jay1k
ZSBMZWV1dywgSS4gTS48L2F1dGhvcj48YXV0aG9yPkN1aWpwZXJzLCBQLjwvYXV0aG9yPjxhdXRo
b3I+UmVpam5ldmVsZCwgSi4gQy48L2F1dGhvcj48YXV0aG9yPkhlaW1hbnMsIEouIEouPC9hdXRo
b3I+PGF1dGhvcj5LbGVpbiwgTS48L2F1dGhvcj48L2F1dGhvcnM+PC9jb250cmlidXRvcnM+PHRp
dGxlcz48dGl0bGU+SW50ZXJuZXQtYmFzZWQgZ3VpZGVkIHNlbGYtaGVscCBmb3IgZ2xpb21hIHBh
dGllbnRzIHdpdGggZGVwcmVzc2l2ZSBzeW1wdG9tczogZGVzaWduIG9mIGEgcmFuZG9taXplZCBj
b250cm9sbGVkIHRyaWFsPC90aXRsZT48c2Vjb25kYXJ5LXRpdGxlPkJNQyBuZXVyb2xvZ3k8L3Nl
Y29uZGFyeS10aXRsZT48L3RpdGxlcz48cGVyaW9kaWNhbD48ZnVsbC10aXRsZT5CTUMgbmV1cm9s
b2d5PC9mdWxsLXRpdGxlPjwvcGVyaW9kaWNhbD48cGFnZXM+ODE8L3BhZ2VzPjx2b2x1bWU+MTQ8
L3ZvbHVtZT48a2V5d29yZHM+PGtleXdvcmQ+KkludGVybmV0PC9rZXl3b3JkPjxrZXl3b3JkPipj
b2duaXRpdmUgdGhlcmFweTwva2V5d29yZD48a2V5d29yZD4qZGVwcmVzc2lvbi90aCBbVGhlcmFw
eV08L2tleXdvcmQ+PGtleXdvcmQ+KmdsaW9tYTwva2V5d29yZD48a2V5d29yZD4qc2VsZiBoZWxw
PC9rZXl3b3JkPjxrZXl3b3JkPkFkdWx0PC9rZXl3b3JkPjxrZXl3b3JkPkFydGljbGU8L2tleXdv
cmQ+PGtleXdvcmQ+QnJhaW4gTmVvcGxhc21zIFsqcHN5Y2hvbG9neV08L2tleXdvcmQ+PGtleXdv
cmQ+Q2FuY2VyIHBhdGllbnQ8L2tleXdvcmQ+PGtleXdvcmQ+Q2hyb25pYyBmYXRpZ3VlIHN5bmRy
b21lPC9rZXl3b3JkPjxrZXl3b3JkPkNsaW5pY2FsIGVmZmVjdGl2ZW5lc3M8L2tleXdvcmQ+PGtl
eXdvcmQ+Q2xpbmljYWwgcHJhY3RpY2U8L2tleXdvcmQ+PGtleXdvcmQ+RGVwcmVzc2lvbiBbKnRo
ZXJhcHldPC9rZXl3b3JkPjxrZXl3b3JkPkZhdGlndWU8L2tleXdvcmQ+PGtleXdvcmQ+R2xpb21h
IFsqcHN5Y2hvbG9neV08L2tleXdvcmQ+PGtleXdvcmQ+R3VpbHQ8L2tleXdvcmQ+PGtleXdvcmQ+
SGVhbHRoIGNhcmUgY29zdDwva2V5d29yZD48a2V5d29yZD5IZWFsdGggY2FyZSB1dGlsaXphdGlv
bjwva2V5d29yZD48a2V5d29yZD5Ib3NwaXRhbCBhZG1pc3Npb248L2tleXdvcmQ+PGtleXdvcmQ+
SHVtYW48L2tleXdvcmQ+PGtleXdvcmQ+SHVtYW5zPC9rZXl3b3JkPjxrZXl3b3JkPkludGVybmV0
PC9rZXl3b3JkPjxrZXl3b3JkPkxvc3Mgb2YgYXBwZXRpdGU8L2tleXdvcmQ+PGtleXdvcmQ+TWVu
dGFsIGhlYWx0aCBjYXJlPC9rZXl3b3JkPjxrZXl3b3JkPk1vb2Q8L2tleXdvcmQ+PGtleXdvcmQ+
T3V0Y29tZSBhc3Nlc3NtZW50PC9rZXl3b3JkPjxrZXl3b3JkPlBhdGllbnQgc2F0aXNmYWN0aW9u
PC9rZXl3b3JkPjxrZXl3b3JkPlByb2JsZW0gU29sdmluZzwva2V5d29yZD48a2V5d29yZD5Qc3lj
aG9tb3RvciByZXRhcmRhdGlvbjwva2V5d29yZD48a2V5d29yZD5Qc3ljaG90aGVyYXB5IFsqbWV0
aG9kc108L2tleXdvcmQ+PGtleXdvcmQ+UXVhbGl0eSBvZiBsaWZlPC9rZXl3b3JkPjxrZXl3b3Jk
PlJhbmRvbWl6ZWQgY29udHJvbGxlZCB0cmlhbCAodG9waWMpPC9rZXl3b3JkPjxrZXl3b3JkPlNl
bGYgQ2FyZSBbKm1ldGhvZHNdPC9rZXl3b3JkPjxrZXl3b3JkPlNlbGYgcmVwb3J0PC9rZXl3b3Jk
PjxrZXl3b3JkPlNsZWVwIGRpc29yZGVyPC9rZXl3b3JkPjxrZXl3b3JkPlN0dWR5IGRlc2lnbjwv
a2V5d29yZD48a2V5d29yZD5TdWljaWRhbCBpZGVhdGlvbjwva2V5d29yZD48a2V5d29yZD5TeW1w
dG9tYXRvbG9neTwva2V5d29yZD48L2tleXdvcmRzPjxkYXRlcz48eWVhcj4yMDE0PC95ZWFyPjwv
ZGF0ZXM+PGFjY2Vzc2lvbi1udW0+Q04tMDExMTcyMjA8L2FjY2Vzc2lvbi1udW0+PHdvcmstdHlw
ZT5Kb3VybmFsIEFydGljbGU7IFJhbmRvbWl6ZWQgQ29udHJvbGxlZCBUcmlhbDsgUmVzZWFyY2gg
U3VwcG9ydCwgTm9u4oCQVS5TLiBHb3YmYXBvczt0PC93b3JrLXR5cGU+PHVybHM+PHJlbGF0ZWQt
dXJscz48dXJsPmh0dHBzOi8vd3d3LmNvY2hyYW5lbGlicmFyeS5jb20vY2VudHJhbC9kb2kvMTAu
MTAwMi9jZW50cmFsL0NOLTAxMTE3MjIwL2Z1bGw8L3VybD48L3JlbGF0ZWQtdXJscz48L3VybHM+
PGN1c3RvbTM+UFVCTUVEIDI0NzIxMTA4LEVNQkFTRSA1MzExMzQ4MTwvY3VzdG9tMz48ZWxlY3Ry
b25pYy1yZXNvdXJjZS1udW0+MTAuMTE4Ni8xNDcxLTIzNzctMTQtODE8L2VsZWN0cm9uaWMtcmVz
b3VyY2UtbnVtPjwvcmVjb3JkPjwvQ2l0ZT48L0VuZE5vdGU+AG==
</w:fldData>
              </w:fldChar>
            </w:r>
            <w:r w:rsidR="008903AE" w:rsidRPr="008903AE">
              <w:rPr>
                <w:rFonts w:ascii="Cambria" w:eastAsia="Times New Roman" w:hAnsi="Cambria" w:cs="Calibri"/>
                <w:sz w:val="20"/>
                <w:szCs w:val="20"/>
                <w:lang w:val="en-US" w:eastAsia="nl-NL"/>
              </w:rPr>
              <w:instrText xml:space="preserve"> ADDIN EN.CITE </w:instrText>
            </w:r>
            <w:r w:rsidR="008903AE" w:rsidRPr="008903AE">
              <w:rPr>
                <w:rFonts w:ascii="Cambria" w:eastAsia="Times New Roman" w:hAnsi="Cambria" w:cs="Calibri"/>
                <w:sz w:val="20"/>
                <w:szCs w:val="20"/>
                <w:lang w:val="en-US" w:eastAsia="nl-NL"/>
              </w:rPr>
              <w:fldChar w:fldCharType="begin">
                <w:fldData xml:space="preserve">PEVuZE5vdGU+PENpdGU+PEF1dGhvcj5Cb2VsZTwvQXV0aG9yPjxZZWFyPjIwMTg8L1llYXI+PFJl
Y051bT4xMzQ1PC9SZWNOdW0+PERpc3BsYXlUZXh0PlsyNCwgMjVdPC9EaXNwbGF5VGV4dD48cmVj
b3JkPjxyZWMtbnVtYmVyPjEzNDU8L3JlYy1udW1iZXI+PGZvcmVpZ24ta2V5cz48a2V5IGFwcD0i
RU4iIGRiLWlkPSIyOWZzc3d2MHBwNWZ3MGVwZng3dmZmemVkcmV4d3RycGV0c3AiIHRpbWVzdGFt
cD0iMTYyMzY2MjEzNSI+MTM0NTwva2V5PjwvZm9yZWlnbi1rZXlzPjxyZWYtdHlwZSBuYW1lPSJK
b3VybmFsIEFydGljbGUiPjE3PC9yZWYtdHlwZT48Y29udHJpYnV0b3JzPjxhdXRob3JzPjxhdXRo
b3I+Qm9lbGUsIEYuIFcuPC9hdXRob3I+PGF1dGhvcj5LbGVpbiwgTS48L2F1dGhvcj48YXV0aG9y
PlZlcmRvbmNrLWRlIExlZXV3LCBJLiBNLjwvYXV0aG9yPjxhdXRob3I+Q3VpanBlcnMsIFAuPC9h
dXRob3I+PGF1dGhvcj5IZWltYW5zLCBKLiBKLjwvYXV0aG9yPjxhdXRob3I+U25pamRlcnMsIFQu
IEouPC9hdXRob3I+PGF1dGhvcj5Wb3MsIE0uPC9hdXRob3I+PGF1dGhvcj5Cb3NtYSwgSS48L2F1
dGhvcj48YXV0aG9yPlRpanNzZW4sIEMuIEMuPC9hdXRob3I+PGF1dGhvcj5SZWlqbmV2ZWxkLCBK
LiBDLjwvYXV0aG9yPjwvYXV0aG9ycz48L2NvbnRyaWJ1dG9ycz48dGl0bGVzPjx0aXRsZT5JbnRl
cm5ldC1iYXNlZCBndWlkZWQgc2VsZi1oZWxwIGZvciBnbGlvbWEgcGF0aWVudHMgd2l0aCBkZXBy
ZXNzaXZlIHN5bXB0b21zOiBhIHJhbmRvbWl6ZWQgY29udHJvbGxlZCB0cmlhbDwvdGl0bGU+PHNl
Y29uZGFyeS10aXRsZT5Kb3VybmFsIG9mIG5ldXJvLW9uY29sb2d5PC9zZWNvbmRhcnktdGl0bGU+
PC90aXRsZXM+PHBlcmlvZGljYWw+PGZ1bGwtdGl0bGU+Sm91cm5hbCBvZiBuZXVyby1vbmNvbG9n
eTwvZnVsbC10aXRsZT48L3BlcmlvZGljYWw+PHBhZ2VzPjE5MeKAkDIwMzwvcGFnZXM+PHZvbHVt
ZT4xMzc8L3ZvbHVtZT48bnVtYmVyPjE8L251bWJlcj48a2V5d29yZHM+PGtleXdvcmQ+KmRlcHJl
c3Npb24gL2RydWcgdGhlcmFweSAvZHJ1ZyB0aGVyYXB5PC9rZXl3b3JkPjxrZXl3b3JkPipl4oCQ
Y291bnNlbGluZzwva2V5d29yZD48a2V5d29yZD4qZ2xpb21hPC9rZXl3b3JkPjxrZXl3b3JkPipz
ZWxmIGhlbHA8L2tleXdvcmQ+PGtleXdvcmQ+QWR1bHQ8L2tleXdvcmQ+PGtleXdvcmQ+QXJ0aWNs
ZTwva2V5d29yZD48a2V5d29yZD5CZWNrIFNjYWxlIGZvciBTdWljaWRlIElkZWF0aW9uPC9rZXl3
b3JkPjxrZXl3b3JkPkJlaGF2aW9yIGFzc2Vzc21lbnQ8L2tleXdvcmQ+PGtleXdvcmQ+QnJhaW4g
TmVvcGxhc21zIFtjb21wbGljYXRpb25zLCAqcHN5Y2hvbG9neV08L2tleXdvcmQ+PGtleXdvcmQ+
Q2VudGVyIGZvciBFcGlkZW1pb2xvZ2ljYWwgU3R1ZGllcyBEZXByZXNzaW9uIFNjYWxlPC9rZXl3
b3JkPjxrZXl3b3JkPkNoZWNrbGlzdCBJbmRpdmlkdWFsIFN0cmVuZ3RoPC9rZXl3b3JkPjxrZXl3
b3JkPkNvZ25pdGl2ZSBCZWhhdmlvcmFsIFRoZXJhcHkgWyptZXRob2RzXTwva2V5d29yZD48a2V5
d29yZD5Db250cm9sbGVkIHN0dWR5PC9rZXl3b3JkPjxrZXl3b3JkPkRlcHJlc3Npb24gW2V0aW9s
b2d5LCAqdGhlcmFweV08L2tleXdvcmQ+PGtleXdvcmQ+RmF0aWd1ZTwva2V5d29yZD48a2V5d29y
ZD5GYXRpZ3VlIFtldGlvbG9neV08L2tleXdvcmQ+PGtleXdvcmQ+RmVtYWxlPC9rZXl3b3JkPjxr
ZXl3b3JkPkZvbGxvdyB1cDwva2V5d29yZD48a2V5d29yZD5GdW5jdGlvbmFsIHN0YXR1cyBhc3Nl
c3NtZW50PC9rZXl3b3JkPjxrZXl3b3JkPkdsaW9tYSBbY29tcGxpY2F0aW9ucywgKnBzeWNob2xv
Z3ldPC9rZXl3b3JkPjxrZXl3b3JkPkh1bWFuPC9rZXl3b3JkPjxrZXl3b3JkPkh1bWFuczwva2V5
d29yZD48a2V5d29yZD5JbnRlcm5ldDwva2V5d29yZD48a2V5d29yZD5NYWpvciBjbGluaWNhbCBz
dHVkeTwva2V5d29yZD48a2V5d29yZD5NYWxlPC9rZXl3b3JkPjxrZXl3b3JkPk1pZGRsZSBBZ2Vk
PC9rZXl3b3JkPjxrZXl3b3JkPk9ubGluZSBzeXN0ZW08L2tleXdvcmQ+PGtleXdvcmQ+UGF0aWVu
dCBjb21wbGlhbmNlPC9rZXl3b3JkPjxrZXl3b3JkPlBhdGllbnQgc2F0aXNmYWN0aW9uPC9rZXl3
b3JkPjxrZXl3b3JkPlBoeXNpY2FsIGNhcGFjaXR5PC9rZXl3b3JkPjxrZXl3b3JkPlByb2JsZW0g
U29sdmluZzwva2V5d29yZD48a2V5d29yZD5RdWFsaXR5IG9mIExpZmU8L2tleXdvcmQ+PGtleXdv
cmQ+UmFuZG9taXplZCBjb250cm9sbGVkIHRyaWFsPC9rZXl3b3JkPjxrZXl3b3JkPlNhbXBsZSBz
aXplPC9rZXl3b3JkPjxrZXl3b3JkPlNob3J0IEZvcm0gMzY8L2tleXdvcmQ+PGtleXdvcmQ+VHJl
YXRtZW50IE91dGNvbWU8L2tleXdvcmQ+PGtleXdvcmQ+VHJlYXRtZW50IGR1cmF0aW9uPC9rZXl3
b3JkPjxrZXl3b3JkPllvdW5nIEFkdWx0PC9rZXl3b3JkPjwva2V5d29yZHM+PGRhdGVzPjx5ZWFy
PjIwMTg8L3llYXI+PC9kYXRlcz48YWNjZXNzaW9uLW51bT5DTi0wMTQ0MjExNTwvYWNjZXNzaW9u
LW51bT48d29yay10eXBlPkpvdXJuYWwgQXJ0aWNsZTsgUmFuZG9taXplZCBDb250cm9sbGVkIFRy
aWFsPC93b3JrLXR5cGU+PHVybHM+PHJlbGF0ZWQtdXJscz48dXJsPmh0dHBzOi8vd3d3LmNvY2hy
YW5lbGlicmFyeS5jb20vY2VudHJhbC9kb2kvMTAuMTAwMi9jZW50cmFsL0NOLTAxNDQyMTE1L2Z1
bGw8L3VybD48L3JlbGF0ZWQtdXJscz48L3VybHM+PGN1c3RvbTM+UFVCTUVEIDI5MjM2MjM4LEVN
QkFTRSA2MTk3MzUwMDM8L2N1c3RvbTM+PGVsZWN0cm9uaWMtcmVzb3VyY2UtbnVtPjEwLjEwMDcv
czExMDYwLTAxNy0yNzEyLTU8L2VsZWN0cm9uaWMtcmVzb3VyY2UtbnVtPjwvcmVjb3JkPjwvQ2l0
ZT48Q2l0ZT48QXV0aG9yPkJvZWxlPC9BdXRob3I+PFllYXI+MjAxNDwvWWVhcj48UmVjTnVtPjEz
NDM8L1JlY051bT48cmVjb3JkPjxyZWMtbnVtYmVyPjEzNDM8L3JlYy1udW1iZXI+PGZvcmVpZ24t
a2V5cz48a2V5IGFwcD0iRU4iIGRiLWlkPSIyOWZzc3d2MHBwNWZ3MGVwZng3dmZmemVkcmV4d3Ry
cGV0c3AiIHRpbWVzdGFtcD0iMTYyMzY2MjEzNSI+MTM0Mzwva2V5PjwvZm9yZWlnbi1rZXlzPjxy
ZWYtdHlwZSBuYW1lPSJKb3VybmFsIEFydGljbGUiPjE3PC9yZWYtdHlwZT48Y29udHJpYnV0b3Jz
PjxhdXRob3JzPjxhdXRob3I+Qm9lbGUsIEYuIFcuPC9hdXRob3I+PGF1dGhvcj5WZXJkb25jay1k
ZSBMZWV1dywgSS4gTS48L2F1dGhvcj48YXV0aG9yPkN1aWpwZXJzLCBQLjwvYXV0aG9yPjxhdXRo
b3I+UmVpam5ldmVsZCwgSi4gQy48L2F1dGhvcj48YXV0aG9yPkhlaW1hbnMsIEouIEouPC9hdXRo
b3I+PGF1dGhvcj5LbGVpbiwgTS48L2F1dGhvcj48L2F1dGhvcnM+PC9jb250cmlidXRvcnM+PHRp
dGxlcz48dGl0bGU+SW50ZXJuZXQtYmFzZWQgZ3VpZGVkIHNlbGYtaGVscCBmb3IgZ2xpb21hIHBh
dGllbnRzIHdpdGggZGVwcmVzc2l2ZSBzeW1wdG9tczogZGVzaWduIG9mIGEgcmFuZG9taXplZCBj
b250cm9sbGVkIHRyaWFsPC90aXRsZT48c2Vjb25kYXJ5LXRpdGxlPkJNQyBuZXVyb2xvZ3k8L3Nl
Y29uZGFyeS10aXRsZT48L3RpdGxlcz48cGVyaW9kaWNhbD48ZnVsbC10aXRsZT5CTUMgbmV1cm9s
b2d5PC9mdWxsLXRpdGxlPjwvcGVyaW9kaWNhbD48cGFnZXM+ODE8L3BhZ2VzPjx2b2x1bWU+MTQ8
L3ZvbHVtZT48a2V5d29yZHM+PGtleXdvcmQ+KkludGVybmV0PC9rZXl3b3JkPjxrZXl3b3JkPipj
b2duaXRpdmUgdGhlcmFweTwva2V5d29yZD48a2V5d29yZD4qZGVwcmVzc2lvbi90aCBbVGhlcmFw
eV08L2tleXdvcmQ+PGtleXdvcmQ+KmdsaW9tYTwva2V5d29yZD48a2V5d29yZD4qc2VsZiBoZWxw
PC9rZXl3b3JkPjxrZXl3b3JkPkFkdWx0PC9rZXl3b3JkPjxrZXl3b3JkPkFydGljbGU8L2tleXdv
cmQ+PGtleXdvcmQ+QnJhaW4gTmVvcGxhc21zIFsqcHN5Y2hvbG9neV08L2tleXdvcmQ+PGtleXdv
cmQ+Q2FuY2VyIHBhdGllbnQ8L2tleXdvcmQ+PGtleXdvcmQ+Q2hyb25pYyBmYXRpZ3VlIHN5bmRy
b21lPC9rZXl3b3JkPjxrZXl3b3JkPkNsaW5pY2FsIGVmZmVjdGl2ZW5lc3M8L2tleXdvcmQ+PGtl
eXdvcmQ+Q2xpbmljYWwgcHJhY3RpY2U8L2tleXdvcmQ+PGtleXdvcmQ+RGVwcmVzc2lvbiBbKnRo
ZXJhcHldPC9rZXl3b3JkPjxrZXl3b3JkPkZhdGlndWU8L2tleXdvcmQ+PGtleXdvcmQ+R2xpb21h
IFsqcHN5Y2hvbG9neV08L2tleXdvcmQ+PGtleXdvcmQ+R3VpbHQ8L2tleXdvcmQ+PGtleXdvcmQ+
SGVhbHRoIGNhcmUgY29zdDwva2V5d29yZD48a2V5d29yZD5IZWFsdGggY2FyZSB1dGlsaXphdGlv
bjwva2V5d29yZD48a2V5d29yZD5Ib3NwaXRhbCBhZG1pc3Npb248L2tleXdvcmQ+PGtleXdvcmQ+
SHVtYW48L2tleXdvcmQ+PGtleXdvcmQ+SHVtYW5zPC9rZXl3b3JkPjxrZXl3b3JkPkludGVybmV0
PC9rZXl3b3JkPjxrZXl3b3JkPkxvc3Mgb2YgYXBwZXRpdGU8L2tleXdvcmQ+PGtleXdvcmQ+TWVu
dGFsIGhlYWx0aCBjYXJlPC9rZXl3b3JkPjxrZXl3b3JkPk1vb2Q8L2tleXdvcmQ+PGtleXdvcmQ+
T3V0Y29tZSBhc3Nlc3NtZW50PC9rZXl3b3JkPjxrZXl3b3JkPlBhdGllbnQgc2F0aXNmYWN0aW9u
PC9rZXl3b3JkPjxrZXl3b3JkPlByb2JsZW0gU29sdmluZzwva2V5d29yZD48a2V5d29yZD5Qc3lj
aG9tb3RvciByZXRhcmRhdGlvbjwva2V5d29yZD48a2V5d29yZD5Qc3ljaG90aGVyYXB5IFsqbWV0
aG9kc108L2tleXdvcmQ+PGtleXdvcmQ+UXVhbGl0eSBvZiBsaWZlPC9rZXl3b3JkPjxrZXl3b3Jk
PlJhbmRvbWl6ZWQgY29udHJvbGxlZCB0cmlhbCAodG9waWMpPC9rZXl3b3JkPjxrZXl3b3JkPlNl
bGYgQ2FyZSBbKm1ldGhvZHNdPC9rZXl3b3JkPjxrZXl3b3JkPlNlbGYgcmVwb3J0PC9rZXl3b3Jk
PjxrZXl3b3JkPlNsZWVwIGRpc29yZGVyPC9rZXl3b3JkPjxrZXl3b3JkPlN0dWR5IGRlc2lnbjwv
a2V5d29yZD48a2V5d29yZD5TdWljaWRhbCBpZGVhdGlvbjwva2V5d29yZD48a2V5d29yZD5TeW1w
dG9tYXRvbG9neTwva2V5d29yZD48L2tleXdvcmRzPjxkYXRlcz48eWVhcj4yMDE0PC95ZWFyPjwv
ZGF0ZXM+PGFjY2Vzc2lvbi1udW0+Q04tMDExMTcyMjA8L2FjY2Vzc2lvbi1udW0+PHdvcmstdHlw
ZT5Kb3VybmFsIEFydGljbGU7IFJhbmRvbWl6ZWQgQ29udHJvbGxlZCBUcmlhbDsgUmVzZWFyY2gg
U3VwcG9ydCwgTm9u4oCQVS5TLiBHb3YmYXBvczt0PC93b3JrLXR5cGU+PHVybHM+PHJlbGF0ZWQt
dXJscz48dXJsPmh0dHBzOi8vd3d3LmNvY2hyYW5lbGlicmFyeS5jb20vY2VudHJhbC9kb2kvMTAu
MTAwMi9jZW50cmFsL0NOLTAxMTE3MjIwL2Z1bGw8L3VybD48L3JlbGF0ZWQtdXJscz48L3VybHM+
PGN1c3RvbTM+UFVCTUVEIDI0NzIxMTA4LEVNQkFTRSA1MzExMzQ4MTwvY3VzdG9tMz48ZWxlY3Ry
b25pYy1yZXNvdXJjZS1udW0+MTAuMTE4Ni8xNDcxLTIzNzctMTQtODE8L2VsZWN0cm9uaWMtcmVz
b3VyY2UtbnVtPjwvcmVjb3JkPjwvQ2l0ZT48L0VuZE5vdGU+AG==
</w:fldData>
              </w:fldChar>
            </w:r>
            <w:r w:rsidR="008903AE" w:rsidRPr="008903AE">
              <w:rPr>
                <w:rFonts w:ascii="Cambria" w:eastAsia="Times New Roman" w:hAnsi="Cambria" w:cs="Calibri"/>
                <w:sz w:val="20"/>
                <w:szCs w:val="20"/>
                <w:lang w:val="en-US" w:eastAsia="nl-NL"/>
              </w:rPr>
              <w:instrText xml:space="preserve"> ADDIN EN.CITE.DATA </w:instrText>
            </w:r>
            <w:r w:rsidR="008903AE" w:rsidRPr="008903AE">
              <w:rPr>
                <w:rFonts w:ascii="Cambria" w:eastAsia="Times New Roman" w:hAnsi="Cambria" w:cs="Calibri"/>
                <w:sz w:val="20"/>
                <w:szCs w:val="20"/>
                <w:lang w:val="en-US" w:eastAsia="nl-NL"/>
              </w:rPr>
            </w:r>
            <w:r w:rsidR="008903AE" w:rsidRPr="008903AE">
              <w:rPr>
                <w:rFonts w:ascii="Cambria" w:eastAsia="Times New Roman" w:hAnsi="Cambria" w:cs="Calibri"/>
                <w:sz w:val="20"/>
                <w:szCs w:val="20"/>
                <w:lang w:val="en-US" w:eastAsia="nl-NL"/>
              </w:rPr>
              <w:fldChar w:fldCharType="end"/>
            </w:r>
            <w:r w:rsidRPr="008903AE">
              <w:rPr>
                <w:rFonts w:ascii="Cambria" w:eastAsia="Times New Roman" w:hAnsi="Cambria" w:cs="Calibri"/>
                <w:sz w:val="20"/>
                <w:szCs w:val="20"/>
                <w:lang w:val="en-US" w:eastAsia="nl-NL"/>
              </w:rPr>
            </w:r>
            <w:r w:rsidRPr="008903AE">
              <w:rPr>
                <w:rFonts w:ascii="Cambria" w:eastAsia="Times New Roman" w:hAnsi="Cambria" w:cs="Calibri"/>
                <w:sz w:val="20"/>
                <w:szCs w:val="20"/>
                <w:lang w:val="en-US" w:eastAsia="nl-NL"/>
              </w:rPr>
              <w:fldChar w:fldCharType="separate"/>
            </w:r>
            <w:r w:rsidR="008903AE" w:rsidRPr="008903AE">
              <w:rPr>
                <w:rFonts w:ascii="Cambria" w:eastAsia="Times New Roman" w:hAnsi="Cambria" w:cs="Calibri"/>
                <w:noProof/>
                <w:sz w:val="20"/>
                <w:szCs w:val="20"/>
                <w:lang w:val="en-US" w:eastAsia="nl-NL"/>
              </w:rPr>
              <w:t>[24, 25]</w:t>
            </w:r>
            <w:r w:rsidRPr="008903AE">
              <w:rPr>
                <w:rFonts w:ascii="Cambria" w:eastAsia="Times New Roman" w:hAnsi="Cambria" w:cs="Calibri"/>
                <w:sz w:val="20"/>
                <w:szCs w:val="20"/>
                <w:lang w:val="en-US" w:eastAsia="nl-NL"/>
              </w:rPr>
              <w:fldChar w:fldCharType="end"/>
            </w:r>
          </w:p>
        </w:tc>
        <w:tc>
          <w:tcPr>
            <w:tcW w:w="956" w:type="pct"/>
          </w:tcPr>
          <w:p w14:paraId="1C3019E5" w14:textId="69EF9DC0"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 xml:space="preserve">An internet-based guided self-help intervention to decrease depressive symptoms </w:t>
            </w:r>
          </w:p>
        </w:tc>
        <w:tc>
          <w:tcPr>
            <w:tcW w:w="334" w:type="pct"/>
            <w:shd w:val="clear" w:color="auto" w:fill="auto"/>
            <w:hideMark/>
          </w:tcPr>
          <w:p w14:paraId="7C5E2DAB"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 xml:space="preserve">Inform and treat </w:t>
            </w:r>
          </w:p>
        </w:tc>
        <w:tc>
          <w:tcPr>
            <w:tcW w:w="431" w:type="pct"/>
            <w:shd w:val="clear" w:color="auto" w:fill="auto"/>
            <w:hideMark/>
          </w:tcPr>
          <w:p w14:paraId="440B0443"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Web applications/ web portals </w:t>
            </w:r>
          </w:p>
        </w:tc>
        <w:tc>
          <w:tcPr>
            <w:tcW w:w="669" w:type="pct"/>
          </w:tcPr>
          <w:p w14:paraId="041F8D6A" w14:textId="20917D89"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Online support from a coach, nurse, or psychology student, consisting of feedback on completed exercises and additional support on request.</w:t>
            </w:r>
          </w:p>
        </w:tc>
        <w:tc>
          <w:tcPr>
            <w:tcW w:w="1051" w:type="pct"/>
          </w:tcPr>
          <w:p w14:paraId="7451BE79" w14:textId="6248881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No information provided</w:t>
            </w:r>
          </w:p>
        </w:tc>
        <w:tc>
          <w:tcPr>
            <w:tcW w:w="144" w:type="pct"/>
            <w:shd w:val="clear" w:color="auto" w:fill="auto"/>
            <w:hideMark/>
          </w:tcPr>
          <w:p w14:paraId="649CD9F3"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2</w:t>
            </w:r>
          </w:p>
        </w:tc>
        <w:tc>
          <w:tcPr>
            <w:tcW w:w="382" w:type="pct"/>
            <w:shd w:val="clear" w:color="auto" w:fill="auto"/>
            <w:hideMark/>
          </w:tcPr>
          <w:p w14:paraId="706219B7"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Glioma patients and patients with hematological malignancies with depressive symptoms </w:t>
            </w:r>
          </w:p>
        </w:tc>
        <w:tc>
          <w:tcPr>
            <w:tcW w:w="555" w:type="pct"/>
          </w:tcPr>
          <w:p w14:paraId="7E816488" w14:textId="1399B7CB"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rPr>
              <w:t>CBT</w:t>
            </w:r>
          </w:p>
        </w:tc>
      </w:tr>
      <w:tr w:rsidR="00E04D59" w:rsidRPr="008903AE" w14:paraId="5E371AE1" w14:textId="77777777" w:rsidTr="00261486">
        <w:trPr>
          <w:cantSplit/>
          <w:trHeight w:val="706"/>
        </w:trPr>
        <w:tc>
          <w:tcPr>
            <w:tcW w:w="478" w:type="pct"/>
            <w:shd w:val="clear" w:color="auto" w:fill="auto"/>
            <w:hideMark/>
          </w:tcPr>
          <w:p w14:paraId="61D96A9F" w14:textId="3BBE6B7D"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 xml:space="preserve">Lungcancer.info (Longkanker .info) </w:t>
            </w:r>
            <w:r w:rsidRPr="008903AE">
              <w:rPr>
                <w:rFonts w:ascii="Cambria" w:eastAsia="Times New Roman" w:hAnsi="Cambria" w:cs="Calibri"/>
                <w:color w:val="000000"/>
                <w:sz w:val="20"/>
                <w:szCs w:val="20"/>
                <w:lang w:eastAsia="nl-NL"/>
              </w:rPr>
              <w:fldChar w:fldCharType="begin">
                <w:fldData xml:space="preserve">PEVuZE5vdGU+PENpdGU+PEF1dGhvcj5TY2hvb2s8L0F1dGhvcj48WWVhcj4yMDEzPC9ZZWFyPjxS
ZWNOdW0+MTc5NTwvUmVjTnVtPjxEaXNwbGF5VGV4dD5bMjYsIDI3XTwvRGlzcGxheVRleHQ+PHJl
Y29yZD48cmVjLW51bWJlcj4xNzk1PC9yZWMtbnVtYmVyPjxmb3JlaWduLWtleXM+PGtleSBhcHA9
IkVOIiBkYi1pZD0iMjlmc3N3djBwcDVmdzBlcGZ4N3ZmZnplZHJleHd0cnBldHNwIiB0aW1lc3Rh
bXA9IjE2MzkzODg4NTQiPjE3OTU8L2tleT48L2ZvcmVpZ24ta2V5cz48cmVmLXR5cGUgbmFtZT0i
Sm91cm5hbCBBcnRpY2xlIj4xNzwvcmVmLXR5cGU+PGNvbnRyaWJ1dG9ycz48YXV0aG9ycz48YXV0
aG9yPlNjaG9vaywgUm9tYW5lIE08L2F1dGhvcj48YXV0aG9yPkxpbnNzZW4sIENpbGlhPC9hdXRo
b3I+PGF1dGhvcj5GZXN0ZW4sIEphbjwvYXV0aG9yPjxhdXRob3I+U2NocmFtZWwsIEZyYW56IE1O
SDwvYXV0aG9yPjxhdXRob3I+TGFtbWVycywgRXJuc3Q8L2F1dGhvcj48YXV0aG9yPlphYW5lbiwg
UGV0ZXI8L2F1dGhvcj48YXV0aG9yPlBvc3RtdXMsIFBpZXRlciBFPC9hdXRob3I+PC9hdXRob3Jz
PjwvY29udHJpYnV0b3JzPjx0aXRsZXM+PHRpdGxlPldlYnNpdGUgdmlzaXRvcnMgYXNraW5nIHF1
ZXN0aW9ucyBvbmxpbmUgdG8gbHVuZyBjYW5jZXIgc3BlY2lhbGlzdHM6IHdoYXQgZG8gdGhleSB3
YW50IHRvIGtub3c/PC90aXRsZT48c2Vjb25kYXJ5LXRpdGxlPkludGVyYWN0aXZlIGpvdXJuYWwg
b2YgbWVkaWNhbCByZXNlYXJjaDwvc2Vjb25kYXJ5LXRpdGxlPjwvdGl0bGVzPjxwZXJpb2RpY2Fs
PjxmdWxsLXRpdGxlPkludGVyYWN0aXZlIEpvdXJuYWwgb2YgTWVkaWNhbCBSZXNlYXJjaDwvZnVs
bC10aXRsZT48L3BlcmlvZGljYWw+PHBhZ2VzPmUxNzQ5PC9wYWdlcz48dm9sdW1lPjI8L3ZvbHVt
ZT48bnVtYmVyPjI8L251bWJlcj48ZGF0ZXM+PHllYXI+MjAxMzwveWVhcj48L2RhdGVzPjx1cmxz
PjwvdXJscz48L3JlY29yZD48L0NpdGU+PENpdGU+PEF1dGhvcj5MaW5zc2VuPC9BdXRob3I+PFll
YXI+MjAwNzwvWWVhcj48UmVjTnVtPjE0NzE8L1JlY051bT48cmVjb3JkPjxyZWMtbnVtYmVyPjE0
NzE8L3JlYy1udW1iZXI+PGZvcmVpZ24ta2V5cz48a2V5IGFwcD0iRU4iIGRiLWlkPSIyOWZzc3d2
MHBwNWZ3MGVwZng3dmZmemVkcmV4d3RycGV0c3AiIHRpbWVzdGFtcD0iMTYyMzY2MjE1MSI+MTQ3
MTwva2V5PjwvZm9yZWlnbi1rZXlzPjxyZWYtdHlwZSBuYW1lPSJKb3VybmFsIEFydGljbGUiPjE3
PC9yZWYtdHlwZT48Y29udHJpYnV0b3JzPjxhdXRob3JzPjxhdXRob3I+TGluc3NlbiwgQy48L2F1
dGhvcj48YXV0aG9yPlNjaG9vaywgUi4gTS48L2F1dGhvcj48YXV0aG9yPlRoZSwgQS4gTS48L2F1
dGhvcj48YXV0aG9yPkxhbW1lcnMsIEUuPC9hdXRob3I+PGF1dGhvcj5GZXN0ZW4sIEouPC9hdXRo
b3I+PGF1dGhvcj5Qb3N0bXVzLCBQLiBFLjwvYXV0aG9yPjwvYXV0aG9ycz48L2NvbnRyaWJ1dG9y
cz48YXV0aC1hZGRyZXNzPkxvbmdrYW5rZXIgSW5mb3JtYXRpZWNlbnRydW0sIEJhYXJuLCBUaGUg
TmV0aGVybGFuZHMuPC9hdXRoLWFkZHJlc3M+PHRpdGxlcz48dGl0bGU+QSB3ZWIgc2l0ZSBvbiBs
dW5nIGNhbmNlcjogd2hvIGFyZSB0aGUgdXNlcnMgYW5kIHdoYXQgYXJlIHRoZXkgbG9va2luZyBm
b3I/PC90aXRsZT48c2Vjb25kYXJ5LXRpdGxlPkogVGhvcmFjIE9uY29sPC9zZWNvbmRhcnktdGl0
bGU+PC90aXRsZXM+PHBlcmlvZGljYWw+PGZ1bGwtdGl0bGU+SiBUaG9yYWMgT25jb2w8L2Z1bGwt
dGl0bGU+PC9wZXJpb2RpY2FsPjxwYWdlcz44MTMtODwvcGFnZXM+PHZvbHVtZT4yPC92b2x1bWU+
PG51bWJlcj45PC9udW1iZXI+PGVkaXRpb24+MjAwNy8wOS8wNzwvZWRpdGlvbj48a2V5d29yZHM+
PGtleXdvcmQ+SHVtYW5zPC9rZXl3b3JkPjxrZXl3b3JkPkludGVybmV0Lyp0cmVuZHM8L2tleXdv
cmQ+PGtleXdvcmQ+Kkx1bmcgTmVvcGxhc21zPC9rZXl3b3JkPjxrZXl3b3JkPk1lZGljYWwgSW5m
b3JtYXRpY3MvKm1ldGhvZHM8L2tleXdvcmQ+PGtleXdvcmQ+KlBhdGllbnQgRWR1Y2F0aW9uIGFz
IFRvcGljPC9rZXl3b3JkPjxrZXl3b3JkPlB1bG1vbmFyeSBNZWRpY2luZS8qbWV0aG9kczwva2V5
d29yZD48a2V5d29yZD4qUmVmZXJyYWwgYW5kIENvbnN1bHRhdGlvbjwva2V5d29yZD48a2V5d29y
ZD5SZXRyb3NwZWN0aXZlIFN0dWRpZXM8L2tleXdvcmQ+PGtleXdvcmQ+U3VydmV5cyBhbmQgUXVl
c3Rpb25uYWlyZXM8L2tleXdvcmQ+PC9rZXl3b3Jkcz48ZGF0ZXM+PHllYXI+MjAwNzwveWVhcj48
cHViLWRhdGVzPjxkYXRlPlNlcDwvZGF0ZT48L3B1Yi1kYXRlcz48L2RhdGVzPjxpc2JuPjE1NTYt
MDg2NDwvaXNibj48YWNjZXNzaW9uLW51bT4xNzgwNTA1ODwvYWNjZXNzaW9uLW51bT48dXJscz48
L3VybHM+PGVsZWN0cm9uaWMtcmVzb3VyY2UtbnVtPjEwLjEwOTcvSlRPLjBiMDEzZTMxODExZjQ3
MmE8L2VsZWN0cm9uaWMtcmVzb3VyY2UtbnVtPjxyZW1vdGUtZGF0YWJhc2UtcHJvdmlkZXI+TkxN
PC9yZW1vdGUtZGF0YWJhc2UtcHJvdmlkZXI+PGxhbmd1YWdlPmVuZzwvbGFuZ3VhZ2U+PC9yZWNv
cmQ+PC9DaXRlPjwvRW5kTm90ZT4A
</w:fldData>
              </w:fldChar>
            </w:r>
            <w:r w:rsidR="008903AE" w:rsidRPr="008903AE">
              <w:rPr>
                <w:rFonts w:ascii="Cambria" w:eastAsia="Times New Roman" w:hAnsi="Cambria" w:cs="Calibri"/>
                <w:color w:val="000000"/>
                <w:sz w:val="20"/>
                <w:szCs w:val="20"/>
                <w:lang w:eastAsia="nl-NL"/>
              </w:rPr>
              <w:instrText xml:space="preserve"> ADDIN EN.CITE </w:instrText>
            </w:r>
            <w:r w:rsidR="008903AE" w:rsidRPr="008903AE">
              <w:rPr>
                <w:rFonts w:ascii="Cambria" w:eastAsia="Times New Roman" w:hAnsi="Cambria" w:cs="Calibri"/>
                <w:color w:val="000000"/>
                <w:sz w:val="20"/>
                <w:szCs w:val="20"/>
                <w:lang w:eastAsia="nl-NL"/>
              </w:rPr>
              <w:fldChar w:fldCharType="begin">
                <w:fldData xml:space="preserve">PEVuZE5vdGU+PENpdGU+PEF1dGhvcj5TY2hvb2s8L0F1dGhvcj48WWVhcj4yMDEzPC9ZZWFyPjxS
ZWNOdW0+MTc5NTwvUmVjTnVtPjxEaXNwbGF5VGV4dD5bMjYsIDI3XTwvRGlzcGxheVRleHQ+PHJl
Y29yZD48cmVjLW51bWJlcj4xNzk1PC9yZWMtbnVtYmVyPjxmb3JlaWduLWtleXM+PGtleSBhcHA9
IkVOIiBkYi1pZD0iMjlmc3N3djBwcDVmdzBlcGZ4N3ZmZnplZHJleHd0cnBldHNwIiB0aW1lc3Rh
bXA9IjE2MzkzODg4NTQiPjE3OTU8L2tleT48L2ZvcmVpZ24ta2V5cz48cmVmLXR5cGUgbmFtZT0i
Sm91cm5hbCBBcnRpY2xlIj4xNzwvcmVmLXR5cGU+PGNvbnRyaWJ1dG9ycz48YXV0aG9ycz48YXV0
aG9yPlNjaG9vaywgUm9tYW5lIE08L2F1dGhvcj48YXV0aG9yPkxpbnNzZW4sIENpbGlhPC9hdXRo
b3I+PGF1dGhvcj5GZXN0ZW4sIEphbjwvYXV0aG9yPjxhdXRob3I+U2NocmFtZWwsIEZyYW56IE1O
SDwvYXV0aG9yPjxhdXRob3I+TGFtbWVycywgRXJuc3Q8L2F1dGhvcj48YXV0aG9yPlphYW5lbiwg
UGV0ZXI8L2F1dGhvcj48YXV0aG9yPlBvc3RtdXMsIFBpZXRlciBFPC9hdXRob3I+PC9hdXRob3Jz
PjwvY29udHJpYnV0b3JzPjx0aXRsZXM+PHRpdGxlPldlYnNpdGUgdmlzaXRvcnMgYXNraW5nIHF1
ZXN0aW9ucyBvbmxpbmUgdG8gbHVuZyBjYW5jZXIgc3BlY2lhbGlzdHM6IHdoYXQgZG8gdGhleSB3
YW50IHRvIGtub3c/PC90aXRsZT48c2Vjb25kYXJ5LXRpdGxlPkludGVyYWN0aXZlIGpvdXJuYWwg
b2YgbWVkaWNhbCByZXNlYXJjaDwvc2Vjb25kYXJ5LXRpdGxlPjwvdGl0bGVzPjxwZXJpb2RpY2Fs
PjxmdWxsLXRpdGxlPkludGVyYWN0aXZlIEpvdXJuYWwgb2YgTWVkaWNhbCBSZXNlYXJjaDwvZnVs
bC10aXRsZT48L3BlcmlvZGljYWw+PHBhZ2VzPmUxNzQ5PC9wYWdlcz48dm9sdW1lPjI8L3ZvbHVt
ZT48bnVtYmVyPjI8L251bWJlcj48ZGF0ZXM+PHllYXI+MjAxMzwveWVhcj48L2RhdGVzPjx1cmxz
PjwvdXJscz48L3JlY29yZD48L0NpdGU+PENpdGU+PEF1dGhvcj5MaW5zc2VuPC9BdXRob3I+PFll
YXI+MjAwNzwvWWVhcj48UmVjTnVtPjE0NzE8L1JlY051bT48cmVjb3JkPjxyZWMtbnVtYmVyPjE0
NzE8L3JlYy1udW1iZXI+PGZvcmVpZ24ta2V5cz48a2V5IGFwcD0iRU4iIGRiLWlkPSIyOWZzc3d2
MHBwNWZ3MGVwZng3dmZmemVkcmV4d3RycGV0c3AiIHRpbWVzdGFtcD0iMTYyMzY2MjE1MSI+MTQ3
MTwva2V5PjwvZm9yZWlnbi1rZXlzPjxyZWYtdHlwZSBuYW1lPSJKb3VybmFsIEFydGljbGUiPjE3
PC9yZWYtdHlwZT48Y29udHJpYnV0b3JzPjxhdXRob3JzPjxhdXRob3I+TGluc3NlbiwgQy48L2F1
dGhvcj48YXV0aG9yPlNjaG9vaywgUi4gTS48L2F1dGhvcj48YXV0aG9yPlRoZSwgQS4gTS48L2F1
dGhvcj48YXV0aG9yPkxhbW1lcnMsIEUuPC9hdXRob3I+PGF1dGhvcj5GZXN0ZW4sIEouPC9hdXRo
b3I+PGF1dGhvcj5Qb3N0bXVzLCBQLiBFLjwvYXV0aG9yPjwvYXV0aG9ycz48L2NvbnRyaWJ1dG9y
cz48YXV0aC1hZGRyZXNzPkxvbmdrYW5rZXIgSW5mb3JtYXRpZWNlbnRydW0sIEJhYXJuLCBUaGUg
TmV0aGVybGFuZHMuPC9hdXRoLWFkZHJlc3M+PHRpdGxlcz48dGl0bGU+QSB3ZWIgc2l0ZSBvbiBs
dW5nIGNhbmNlcjogd2hvIGFyZSB0aGUgdXNlcnMgYW5kIHdoYXQgYXJlIHRoZXkgbG9va2luZyBm
b3I/PC90aXRsZT48c2Vjb25kYXJ5LXRpdGxlPkogVGhvcmFjIE9uY29sPC9zZWNvbmRhcnktdGl0
bGU+PC90aXRsZXM+PHBlcmlvZGljYWw+PGZ1bGwtdGl0bGU+SiBUaG9yYWMgT25jb2w8L2Z1bGwt
dGl0bGU+PC9wZXJpb2RpY2FsPjxwYWdlcz44MTMtODwvcGFnZXM+PHZvbHVtZT4yPC92b2x1bWU+
PG51bWJlcj45PC9udW1iZXI+PGVkaXRpb24+MjAwNy8wOS8wNzwvZWRpdGlvbj48a2V5d29yZHM+
PGtleXdvcmQ+SHVtYW5zPC9rZXl3b3JkPjxrZXl3b3JkPkludGVybmV0Lyp0cmVuZHM8L2tleXdv
cmQ+PGtleXdvcmQ+Kkx1bmcgTmVvcGxhc21zPC9rZXl3b3JkPjxrZXl3b3JkPk1lZGljYWwgSW5m
b3JtYXRpY3MvKm1ldGhvZHM8L2tleXdvcmQ+PGtleXdvcmQ+KlBhdGllbnQgRWR1Y2F0aW9uIGFz
IFRvcGljPC9rZXl3b3JkPjxrZXl3b3JkPlB1bG1vbmFyeSBNZWRpY2luZS8qbWV0aG9kczwva2V5
d29yZD48a2V5d29yZD4qUmVmZXJyYWwgYW5kIENvbnN1bHRhdGlvbjwva2V5d29yZD48a2V5d29y
ZD5SZXRyb3NwZWN0aXZlIFN0dWRpZXM8L2tleXdvcmQ+PGtleXdvcmQ+U3VydmV5cyBhbmQgUXVl
c3Rpb25uYWlyZXM8L2tleXdvcmQ+PC9rZXl3b3Jkcz48ZGF0ZXM+PHllYXI+MjAwNzwveWVhcj48
cHViLWRhdGVzPjxkYXRlPlNlcDwvZGF0ZT48L3B1Yi1kYXRlcz48L2RhdGVzPjxpc2JuPjE1NTYt
MDg2NDwvaXNibj48YWNjZXNzaW9uLW51bT4xNzgwNTA1ODwvYWNjZXNzaW9uLW51bT48dXJscz48
L3VybHM+PGVsZWN0cm9uaWMtcmVzb3VyY2UtbnVtPjEwLjEwOTcvSlRPLjBiMDEzZTMxODExZjQ3
MmE8L2VsZWN0cm9uaWMtcmVzb3VyY2UtbnVtPjxyZW1vdGUtZGF0YWJhc2UtcHJvdmlkZXI+TkxN
PC9yZW1vdGUtZGF0YWJhc2UtcHJvdmlkZXI+PGxhbmd1YWdlPmVuZzwvbGFuZ3VhZ2U+PC9yZWNv
cmQ+PC9DaXRlPjwvRW5kTm90ZT4A
</w:fldData>
              </w:fldChar>
            </w:r>
            <w:r w:rsidR="008903AE" w:rsidRPr="008903AE">
              <w:rPr>
                <w:rFonts w:ascii="Cambria" w:eastAsia="Times New Roman" w:hAnsi="Cambria" w:cs="Calibri"/>
                <w:color w:val="000000"/>
                <w:sz w:val="20"/>
                <w:szCs w:val="20"/>
                <w:lang w:eastAsia="nl-NL"/>
              </w:rPr>
              <w:instrText xml:space="preserve"> ADDIN EN.CITE.DATA </w:instrText>
            </w:r>
            <w:r w:rsidR="008903AE" w:rsidRPr="008903AE">
              <w:rPr>
                <w:rFonts w:ascii="Cambria" w:eastAsia="Times New Roman" w:hAnsi="Cambria" w:cs="Calibri"/>
                <w:color w:val="000000"/>
                <w:sz w:val="20"/>
                <w:szCs w:val="20"/>
                <w:lang w:eastAsia="nl-NL"/>
              </w:rPr>
            </w:r>
            <w:r w:rsidR="008903AE" w:rsidRPr="008903AE">
              <w:rPr>
                <w:rFonts w:ascii="Cambria" w:eastAsia="Times New Roman" w:hAnsi="Cambria" w:cs="Calibri"/>
                <w:color w:val="000000"/>
                <w:sz w:val="20"/>
                <w:szCs w:val="20"/>
                <w:lang w:eastAsia="nl-NL"/>
              </w:rPr>
              <w:fldChar w:fldCharType="end"/>
            </w:r>
            <w:r w:rsidRPr="008903AE">
              <w:rPr>
                <w:rFonts w:ascii="Cambria" w:eastAsia="Times New Roman" w:hAnsi="Cambria" w:cs="Calibri"/>
                <w:color w:val="000000"/>
                <w:sz w:val="20"/>
                <w:szCs w:val="20"/>
                <w:lang w:eastAsia="nl-NL"/>
              </w:rPr>
            </w:r>
            <w:r w:rsidRPr="008903AE">
              <w:rPr>
                <w:rFonts w:ascii="Cambria" w:eastAsia="Times New Roman" w:hAnsi="Cambria" w:cs="Calibri"/>
                <w:color w:val="000000"/>
                <w:sz w:val="20"/>
                <w:szCs w:val="20"/>
                <w:lang w:eastAsia="nl-NL"/>
              </w:rPr>
              <w:fldChar w:fldCharType="separate"/>
            </w:r>
            <w:r w:rsidR="008903AE" w:rsidRPr="008903AE">
              <w:rPr>
                <w:rFonts w:ascii="Cambria" w:eastAsia="Times New Roman" w:hAnsi="Cambria" w:cs="Calibri"/>
                <w:noProof/>
                <w:color w:val="000000"/>
                <w:sz w:val="20"/>
                <w:szCs w:val="20"/>
                <w:lang w:eastAsia="nl-NL"/>
              </w:rPr>
              <w:t>[26, 27]</w:t>
            </w:r>
            <w:r w:rsidRPr="008903AE">
              <w:rPr>
                <w:rFonts w:ascii="Cambria" w:eastAsia="Times New Roman" w:hAnsi="Cambria" w:cs="Calibri"/>
                <w:color w:val="000000"/>
                <w:sz w:val="20"/>
                <w:szCs w:val="20"/>
                <w:lang w:eastAsia="nl-NL"/>
              </w:rPr>
              <w:fldChar w:fldCharType="end"/>
            </w:r>
          </w:p>
        </w:tc>
        <w:tc>
          <w:tcPr>
            <w:tcW w:w="956" w:type="pct"/>
          </w:tcPr>
          <w:p w14:paraId="6CDC50CB" w14:textId="0B2CADA2"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A website to inform patients and their relatives about lung cancer</w:t>
            </w:r>
          </w:p>
        </w:tc>
        <w:tc>
          <w:tcPr>
            <w:tcW w:w="334" w:type="pct"/>
            <w:shd w:val="clear" w:color="auto" w:fill="auto"/>
            <w:hideMark/>
          </w:tcPr>
          <w:p w14:paraId="5B145F53"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 xml:space="preserve">Inform and communicate </w:t>
            </w:r>
          </w:p>
        </w:tc>
        <w:tc>
          <w:tcPr>
            <w:tcW w:w="431" w:type="pct"/>
            <w:shd w:val="clear" w:color="auto" w:fill="auto"/>
            <w:hideMark/>
          </w:tcPr>
          <w:p w14:paraId="3799DC6D"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Web applications/ web portals </w:t>
            </w:r>
          </w:p>
        </w:tc>
        <w:tc>
          <w:tcPr>
            <w:tcW w:w="669" w:type="pct"/>
          </w:tcPr>
          <w:p w14:paraId="6C32BAFE" w14:textId="4C0DCCE2"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An interactive section on the website 'Ask the physician' supports questioners, clarifies and indicates where possibilities can be found with their specialist</w:t>
            </w:r>
          </w:p>
        </w:tc>
        <w:tc>
          <w:tcPr>
            <w:tcW w:w="1051" w:type="pct"/>
          </w:tcPr>
          <w:p w14:paraId="04EAF2BF" w14:textId="4879DA4F"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No information provided</w:t>
            </w:r>
          </w:p>
        </w:tc>
        <w:tc>
          <w:tcPr>
            <w:tcW w:w="144" w:type="pct"/>
            <w:shd w:val="clear" w:color="auto" w:fill="auto"/>
            <w:hideMark/>
          </w:tcPr>
          <w:p w14:paraId="2E193BC8"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 xml:space="preserve">3 </w:t>
            </w:r>
          </w:p>
        </w:tc>
        <w:tc>
          <w:tcPr>
            <w:tcW w:w="382" w:type="pct"/>
            <w:shd w:val="clear" w:color="auto" w:fill="auto"/>
            <w:hideMark/>
          </w:tcPr>
          <w:p w14:paraId="19173655"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Lung cancer patients</w:t>
            </w:r>
          </w:p>
        </w:tc>
        <w:tc>
          <w:tcPr>
            <w:tcW w:w="555" w:type="pct"/>
          </w:tcPr>
          <w:p w14:paraId="2A8C2A14" w14:textId="05D0806C" w:rsidR="00214D9A" w:rsidRPr="008903AE" w:rsidRDefault="00214D9A" w:rsidP="00214D9A">
            <w:pPr>
              <w:spacing w:after="0" w:line="240" w:lineRule="auto"/>
              <w:rPr>
                <w:rFonts w:ascii="Cambria" w:eastAsia="Times New Roman" w:hAnsi="Cambria" w:cs="Calibri"/>
                <w:color w:val="000000"/>
                <w:sz w:val="20"/>
                <w:szCs w:val="20"/>
                <w:lang w:eastAsia="nl-NL"/>
              </w:rPr>
            </w:pPr>
          </w:p>
        </w:tc>
      </w:tr>
      <w:tr w:rsidR="00E04D59" w:rsidRPr="00493818" w14:paraId="3DDCD99A" w14:textId="77777777" w:rsidTr="00261486">
        <w:trPr>
          <w:cantSplit/>
          <w:trHeight w:val="1571"/>
        </w:trPr>
        <w:tc>
          <w:tcPr>
            <w:tcW w:w="478" w:type="pct"/>
            <w:shd w:val="clear" w:color="auto" w:fill="auto"/>
            <w:hideMark/>
          </w:tcPr>
          <w:p w14:paraId="030F0CDF" w14:textId="5425050D"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 xml:space="preserve">MyCourse – Moderate Drinking (MijnKoers – Minderen met Drinken) </w:t>
            </w:r>
            <w:r w:rsidRPr="008903AE">
              <w:rPr>
                <w:rFonts w:ascii="Cambria" w:eastAsia="Times New Roman" w:hAnsi="Cambria" w:cs="Calibri"/>
                <w:color w:val="000000"/>
                <w:sz w:val="20"/>
                <w:szCs w:val="20"/>
                <w:lang w:eastAsia="nl-NL"/>
              </w:rPr>
              <w:fldChar w:fldCharType="begin">
                <w:fldData xml:space="preserve">PEVuZE5vdGU+PENpdGU+PEF1dGhvcj5NdWpjaWM8L0F1dGhvcj48WWVhcj4yMDE4PC9ZZWFyPjxS
ZWNOdW0+MTI2NTwvUmVjTnVtPjxEaXNwbGF5VGV4dD5bMjhdPC9EaXNwbGF5VGV4dD48cmVjb3Jk
PjxyZWMtbnVtYmVyPjEyNjU8L3JlYy1udW1iZXI+PGZvcmVpZ24ta2V5cz48a2V5IGFwcD0iRU4i
IGRiLWlkPSIyOWZzc3d2MHBwNWZ3MGVwZng3dmZmemVkcmV4d3RycGV0c3AiIHRpbWVzdGFtcD0i
MTYyMzY2MjEzNSI+MTI2NTwva2V5PjwvZm9yZWlnbi1rZXlzPjxyZWYtdHlwZSBuYW1lPSJKb3Vy
bmFsIEFydGljbGUiPjE3PC9yZWYtdHlwZT48Y29udHJpYnV0b3JzPjxhdXRob3JzPjxhdXRob3I+
TXVqY2ljLCBBLjwvYXV0aG9yPjxhdXRob3I+QmxhbmtlcnMsIE0uPC9hdXRob3I+PGF1dGhvcj5C
b29uLCBCLjwvYXV0aG9yPjxhdXRob3I+RW5nZWxzLCBSLjwvYXV0aG9yPjxhdXRob3I+dmFuIExh
YXIsIE0uPC9hdXRob3I+PC9hdXRob3JzPjwvY29udHJpYnV0b3JzPjx0aXRsZXM+PHRpdGxlPklu
dGVybmV0LWJhc2VkIHNlbGYtaGVscCBzbW9raW5nIGNlc3NhdGlvbiBhbmQgYWxjb2hvbCBtb2Rl
cmF0aW9uIGludGVydmVudGlvbnMgZm9yIGNhbmNlciBzdXJ2aXZvcnM6IGEgc3R1ZHkgcHJvdG9j
b2wgb2YgdHdvIFJDVHM8L3RpdGxlPjxzZWNvbmRhcnktdGl0bGU+Qk1DIGNhbmNlcjwvc2Vjb25k
YXJ5LXRpdGxlPjwvdGl0bGVzPjxwZXJpb2RpY2FsPjxmdWxsLXRpdGxlPkJNQyBDYW5jZXI8L2Z1
bGwtdGl0bGU+PC9wZXJpb2RpY2FsPjx2b2x1bWU+MTg8L3ZvbHVtZT48bnVtYmVyPjEpIChubyBw
YWdpbmF0aW9uPC9udW1iZXI+PGtleXdvcmRzPjxrZXl3b3JkPipJbnRlcm5ldDwva2V5d29yZD48
a2V5d29yZD4qYWxjb2hvbCBtb2RlcmF0aW9uPC9rZXl3b3JkPjxrZXl3b3JkPipjYW5jZXIgc3Vy
dml2b3I8L2tleXdvcmQ+PGtleXdvcmQ+KmRydWcgZGVwZW5kZW5jZSB0cmVhdG1lbnQ8L2tleXdv
cmQ+PGtleXdvcmQ+KnNlbGYgaGVscDwva2V5d29yZD48a2V5d29yZD4qc21va2luZyBjZXNzYXRp
b248L2tleXdvcmQ+PGtleXdvcmQ+QWNjZXB0YW5jZSBhbmQgY29tbWl0bWVudCB0aGVyYXB5PC9r
ZXl3b3JkPjxrZXl3b3JkPkFkdWx0PC9rZXl3b3JkPjxrZXl3b3JkPkFsY29ob2xpc20vZG0gW0Rp
c2Vhc2UgTWFuYWdlbWVudF08L2tleXdvcmQ+PGtleXdvcmQ+QWxjb2hvbGlzbS90aCBbVGhlcmFw
eV08L2tleXdvcmQ+PGtleXdvcmQ+QXJ0aWNsZTwva2V5d29yZD48a2V5d29yZD5DbGluaWNhbCBl
ZmZlY3RpdmVuZXNzPC9rZXl3b3JkPjxrZXl3b3JkPkNsaW5pY2FsIG91dGNvbWU8L2tleXdvcmQ+
PGtleXdvcmQ+Q2xpbmljYWwgcHJvdG9jb2w8L2tleXdvcmQ+PGtleXdvcmQ+Q29nbml0aXZlIGJl
aGF2aW9yYWwgdGhlcmFweTwva2V5d29yZD48a2V5d29yZD5Db250cm9sbGVkIHN0dWR5PC9rZXl3
b3JkPjxrZXl3b3JkPkNvc3QgZWZmZWN0aXZlbmVzcyBhbmFseXNpczwva2V5d29yZD48a2V5d29y
ZD5Db3N0IHV0aWxpdHkgYW5hbHlzaXM8L2tleXdvcmQ+PGtleXdvcmQ+SGVhbHRoIGNhcmUgY29z
dDwva2V5d29yZD48a2V5d29yZD5IdW1hbjwva2V5d29yZD48a2V5d29yZD5Nb3RpdmF0aW9uYWwg
aW50ZXJ2aWV3aW5nPC9rZXl3b3JkPjxrZXl3b3JkPk5ldGhlcmxhbmRzPC9rZXl3b3JkPjxrZXl3
b3JkPlBhdGllbnQgc2F0aXNmYWN0aW9uPC9rZXl3b3JkPjxrZXl3b3JkPlF1YWxpdHkgb2YgbGlm
ZTwva2V5d29yZD48a2V5d29yZD5SYW5kb21pemVkIGNvbnRyb2xsZWQgdHJpYWw8L2tleXdvcmQ+
PGtleXdvcmQ+VG9iYWNjbyBkZXBlbmRlbmNlL2RtIFtEaXNlYXNlIE1hbmFnZW1lbnRdPC9rZXl3
b3JkPjxrZXl3b3JkPlRvYmFjY28gZGVwZW5kZW5jZS90aCBbVGhlcmFweV08L2tleXdvcmQ+PC9r
ZXl3b3Jkcz48ZGF0ZXM+PHllYXI+MjAxODwveWVhcj48L2RhdGVzPjxhY2Nlc3Npb24tbnVtPkNO
LTAxNTY5NDIzPC9hY2Nlc3Npb24tbnVtPjx3b3JrLXR5cGU+QXJ0aWNsZTwvd29yay10eXBlPjx1
cmxzPjxyZWxhdGVkLXVybHM+PHVybD5odHRwczovL3d3dy5jb2NocmFuZWxpYnJhcnkuY29tL2Nl
bnRyYWwvZG9pLzEwLjEwMDIvY2VudHJhbC9DTi0wMTU2OTQyMy9mdWxsPC91cmw+PC9yZWxhdGVk
LXVybHM+PC91cmxzPjxjdXN0b20zPlBVQk1FRCAyOTYwOTU1NCxFTUJBU0UgNjIxNDk0NzU4PC9j
dXN0b20zPjxlbGVjdHJvbmljLXJlc291cmNlLW51bT4xMC4xMTg2L3MxMjg4NS0wMTgtNDIwNi16
PC9lbGVjdHJvbmljLXJlc291cmNlLW51bT48L3JlY29yZD48L0NpdGU+PC9FbmROb3RlPgB=
</w:fldData>
              </w:fldChar>
            </w:r>
            <w:r w:rsidR="008903AE" w:rsidRPr="008903AE">
              <w:rPr>
                <w:rFonts w:ascii="Cambria" w:eastAsia="Times New Roman" w:hAnsi="Cambria" w:cs="Calibri"/>
                <w:color w:val="000000"/>
                <w:sz w:val="20"/>
                <w:szCs w:val="20"/>
                <w:lang w:eastAsia="nl-NL"/>
              </w:rPr>
              <w:instrText xml:space="preserve"> ADDIN EN.CITE </w:instrText>
            </w:r>
            <w:r w:rsidR="008903AE" w:rsidRPr="008903AE">
              <w:rPr>
                <w:rFonts w:ascii="Cambria" w:eastAsia="Times New Roman" w:hAnsi="Cambria" w:cs="Calibri"/>
                <w:color w:val="000000"/>
                <w:sz w:val="20"/>
                <w:szCs w:val="20"/>
                <w:lang w:eastAsia="nl-NL"/>
              </w:rPr>
              <w:fldChar w:fldCharType="begin">
                <w:fldData xml:space="preserve">PEVuZE5vdGU+PENpdGU+PEF1dGhvcj5NdWpjaWM8L0F1dGhvcj48WWVhcj4yMDE4PC9ZZWFyPjxS
ZWNOdW0+MTI2NTwvUmVjTnVtPjxEaXNwbGF5VGV4dD5bMjhdPC9EaXNwbGF5VGV4dD48cmVjb3Jk
PjxyZWMtbnVtYmVyPjEyNjU8L3JlYy1udW1iZXI+PGZvcmVpZ24ta2V5cz48a2V5IGFwcD0iRU4i
IGRiLWlkPSIyOWZzc3d2MHBwNWZ3MGVwZng3dmZmemVkcmV4d3RycGV0c3AiIHRpbWVzdGFtcD0i
MTYyMzY2MjEzNSI+MTI2NTwva2V5PjwvZm9yZWlnbi1rZXlzPjxyZWYtdHlwZSBuYW1lPSJKb3Vy
bmFsIEFydGljbGUiPjE3PC9yZWYtdHlwZT48Y29udHJpYnV0b3JzPjxhdXRob3JzPjxhdXRob3I+
TXVqY2ljLCBBLjwvYXV0aG9yPjxhdXRob3I+QmxhbmtlcnMsIE0uPC9hdXRob3I+PGF1dGhvcj5C
b29uLCBCLjwvYXV0aG9yPjxhdXRob3I+RW5nZWxzLCBSLjwvYXV0aG9yPjxhdXRob3I+dmFuIExh
YXIsIE0uPC9hdXRob3I+PC9hdXRob3JzPjwvY29udHJpYnV0b3JzPjx0aXRsZXM+PHRpdGxlPklu
dGVybmV0LWJhc2VkIHNlbGYtaGVscCBzbW9raW5nIGNlc3NhdGlvbiBhbmQgYWxjb2hvbCBtb2Rl
cmF0aW9uIGludGVydmVudGlvbnMgZm9yIGNhbmNlciBzdXJ2aXZvcnM6IGEgc3R1ZHkgcHJvdG9j
b2wgb2YgdHdvIFJDVHM8L3RpdGxlPjxzZWNvbmRhcnktdGl0bGU+Qk1DIGNhbmNlcjwvc2Vjb25k
YXJ5LXRpdGxlPjwvdGl0bGVzPjxwZXJpb2RpY2FsPjxmdWxsLXRpdGxlPkJNQyBDYW5jZXI8L2Z1
bGwtdGl0bGU+PC9wZXJpb2RpY2FsPjx2b2x1bWU+MTg8L3ZvbHVtZT48bnVtYmVyPjEpIChubyBw
YWdpbmF0aW9uPC9udW1iZXI+PGtleXdvcmRzPjxrZXl3b3JkPipJbnRlcm5ldDwva2V5d29yZD48
a2V5d29yZD4qYWxjb2hvbCBtb2RlcmF0aW9uPC9rZXl3b3JkPjxrZXl3b3JkPipjYW5jZXIgc3Vy
dml2b3I8L2tleXdvcmQ+PGtleXdvcmQ+KmRydWcgZGVwZW5kZW5jZSB0cmVhdG1lbnQ8L2tleXdv
cmQ+PGtleXdvcmQ+KnNlbGYgaGVscDwva2V5d29yZD48a2V5d29yZD4qc21va2luZyBjZXNzYXRp
b248L2tleXdvcmQ+PGtleXdvcmQ+QWNjZXB0YW5jZSBhbmQgY29tbWl0bWVudCB0aGVyYXB5PC9r
ZXl3b3JkPjxrZXl3b3JkPkFkdWx0PC9rZXl3b3JkPjxrZXl3b3JkPkFsY29ob2xpc20vZG0gW0Rp
c2Vhc2UgTWFuYWdlbWVudF08L2tleXdvcmQ+PGtleXdvcmQ+QWxjb2hvbGlzbS90aCBbVGhlcmFw
eV08L2tleXdvcmQ+PGtleXdvcmQ+QXJ0aWNsZTwva2V5d29yZD48a2V5d29yZD5DbGluaWNhbCBl
ZmZlY3RpdmVuZXNzPC9rZXl3b3JkPjxrZXl3b3JkPkNsaW5pY2FsIG91dGNvbWU8L2tleXdvcmQ+
PGtleXdvcmQ+Q2xpbmljYWwgcHJvdG9jb2w8L2tleXdvcmQ+PGtleXdvcmQ+Q29nbml0aXZlIGJl
aGF2aW9yYWwgdGhlcmFweTwva2V5d29yZD48a2V5d29yZD5Db250cm9sbGVkIHN0dWR5PC9rZXl3
b3JkPjxrZXl3b3JkPkNvc3QgZWZmZWN0aXZlbmVzcyBhbmFseXNpczwva2V5d29yZD48a2V5d29y
ZD5Db3N0IHV0aWxpdHkgYW5hbHlzaXM8L2tleXdvcmQ+PGtleXdvcmQ+SGVhbHRoIGNhcmUgY29z
dDwva2V5d29yZD48a2V5d29yZD5IdW1hbjwva2V5d29yZD48a2V5d29yZD5Nb3RpdmF0aW9uYWwg
aW50ZXJ2aWV3aW5nPC9rZXl3b3JkPjxrZXl3b3JkPk5ldGhlcmxhbmRzPC9rZXl3b3JkPjxrZXl3
b3JkPlBhdGllbnQgc2F0aXNmYWN0aW9uPC9rZXl3b3JkPjxrZXl3b3JkPlF1YWxpdHkgb2YgbGlm
ZTwva2V5d29yZD48a2V5d29yZD5SYW5kb21pemVkIGNvbnRyb2xsZWQgdHJpYWw8L2tleXdvcmQ+
PGtleXdvcmQ+VG9iYWNjbyBkZXBlbmRlbmNlL2RtIFtEaXNlYXNlIE1hbmFnZW1lbnRdPC9rZXl3
b3JkPjxrZXl3b3JkPlRvYmFjY28gZGVwZW5kZW5jZS90aCBbVGhlcmFweV08L2tleXdvcmQ+PC9r
ZXl3b3Jkcz48ZGF0ZXM+PHllYXI+MjAxODwveWVhcj48L2RhdGVzPjxhY2Nlc3Npb24tbnVtPkNO
LTAxNTY5NDIzPC9hY2Nlc3Npb24tbnVtPjx3b3JrLXR5cGU+QXJ0aWNsZTwvd29yay10eXBlPjx1
cmxzPjxyZWxhdGVkLXVybHM+PHVybD5odHRwczovL3d3dy5jb2NocmFuZWxpYnJhcnkuY29tL2Nl
bnRyYWwvZG9pLzEwLjEwMDIvY2VudHJhbC9DTi0wMTU2OTQyMy9mdWxsPC91cmw+PC9yZWxhdGVk
LXVybHM+PC91cmxzPjxjdXN0b20zPlBVQk1FRCAyOTYwOTU1NCxFTUJBU0UgNjIxNDk0NzU4PC9j
dXN0b20zPjxlbGVjdHJvbmljLXJlc291cmNlLW51bT4xMC4xMTg2L3MxMjg4NS0wMTgtNDIwNi16
PC9lbGVjdHJvbmljLXJlc291cmNlLW51bT48L3JlY29yZD48L0NpdGU+PC9FbmROb3RlPgB=
</w:fldData>
              </w:fldChar>
            </w:r>
            <w:r w:rsidR="008903AE" w:rsidRPr="008903AE">
              <w:rPr>
                <w:rFonts w:ascii="Cambria" w:eastAsia="Times New Roman" w:hAnsi="Cambria" w:cs="Calibri"/>
                <w:color w:val="000000"/>
                <w:sz w:val="20"/>
                <w:szCs w:val="20"/>
                <w:lang w:eastAsia="nl-NL"/>
              </w:rPr>
              <w:instrText xml:space="preserve"> ADDIN EN.CITE.DATA </w:instrText>
            </w:r>
            <w:r w:rsidR="008903AE" w:rsidRPr="008903AE">
              <w:rPr>
                <w:rFonts w:ascii="Cambria" w:eastAsia="Times New Roman" w:hAnsi="Cambria" w:cs="Calibri"/>
                <w:color w:val="000000"/>
                <w:sz w:val="20"/>
                <w:szCs w:val="20"/>
                <w:lang w:eastAsia="nl-NL"/>
              </w:rPr>
            </w:r>
            <w:r w:rsidR="008903AE" w:rsidRPr="008903AE">
              <w:rPr>
                <w:rFonts w:ascii="Cambria" w:eastAsia="Times New Roman" w:hAnsi="Cambria" w:cs="Calibri"/>
                <w:color w:val="000000"/>
                <w:sz w:val="20"/>
                <w:szCs w:val="20"/>
                <w:lang w:eastAsia="nl-NL"/>
              </w:rPr>
              <w:fldChar w:fldCharType="end"/>
            </w:r>
            <w:r w:rsidRPr="008903AE">
              <w:rPr>
                <w:rFonts w:ascii="Cambria" w:eastAsia="Times New Roman" w:hAnsi="Cambria" w:cs="Calibri"/>
                <w:color w:val="000000"/>
                <w:sz w:val="20"/>
                <w:szCs w:val="20"/>
                <w:lang w:eastAsia="nl-NL"/>
              </w:rPr>
            </w:r>
            <w:r w:rsidRPr="008903AE">
              <w:rPr>
                <w:rFonts w:ascii="Cambria" w:eastAsia="Times New Roman" w:hAnsi="Cambria" w:cs="Calibri"/>
                <w:color w:val="000000"/>
                <w:sz w:val="20"/>
                <w:szCs w:val="20"/>
                <w:lang w:eastAsia="nl-NL"/>
              </w:rPr>
              <w:fldChar w:fldCharType="separate"/>
            </w:r>
            <w:r w:rsidR="008903AE" w:rsidRPr="008903AE">
              <w:rPr>
                <w:rFonts w:ascii="Cambria" w:eastAsia="Times New Roman" w:hAnsi="Cambria" w:cs="Calibri"/>
                <w:noProof/>
                <w:color w:val="000000"/>
                <w:sz w:val="20"/>
                <w:szCs w:val="20"/>
                <w:lang w:eastAsia="nl-NL"/>
              </w:rPr>
              <w:t>[28]</w:t>
            </w:r>
            <w:r w:rsidRPr="008903AE">
              <w:rPr>
                <w:rFonts w:ascii="Cambria" w:eastAsia="Times New Roman" w:hAnsi="Cambria" w:cs="Calibri"/>
                <w:color w:val="000000"/>
                <w:sz w:val="20"/>
                <w:szCs w:val="20"/>
                <w:lang w:eastAsia="nl-NL"/>
              </w:rPr>
              <w:fldChar w:fldCharType="end"/>
            </w:r>
          </w:p>
        </w:tc>
        <w:tc>
          <w:tcPr>
            <w:tcW w:w="956" w:type="pct"/>
          </w:tcPr>
          <w:p w14:paraId="736D8666" w14:textId="05B8EB3C"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An internet-based self-help intervention to assist cancer survivors in alcohol moderation</w:t>
            </w:r>
          </w:p>
        </w:tc>
        <w:tc>
          <w:tcPr>
            <w:tcW w:w="334" w:type="pct"/>
            <w:shd w:val="clear" w:color="auto" w:fill="auto"/>
            <w:hideMark/>
          </w:tcPr>
          <w:p w14:paraId="4BC9EA85"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Inform and preventative behaviour change</w:t>
            </w:r>
          </w:p>
        </w:tc>
        <w:tc>
          <w:tcPr>
            <w:tcW w:w="431" w:type="pct"/>
            <w:shd w:val="clear" w:color="auto" w:fill="auto"/>
            <w:hideMark/>
          </w:tcPr>
          <w:p w14:paraId="1C36DDA4"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Web applications/ web portals </w:t>
            </w:r>
          </w:p>
        </w:tc>
        <w:tc>
          <w:tcPr>
            <w:tcW w:w="669" w:type="pct"/>
          </w:tcPr>
          <w:p w14:paraId="3EBBEDDC" w14:textId="22250ACE"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hAnsi="Cambria" w:cs="Calibri"/>
                <w:sz w:val="20"/>
                <w:szCs w:val="20"/>
              </w:rPr>
              <w:t>No</w:t>
            </w:r>
          </w:p>
        </w:tc>
        <w:tc>
          <w:tcPr>
            <w:tcW w:w="1051" w:type="pct"/>
          </w:tcPr>
          <w:p w14:paraId="7C2828D0" w14:textId="1217CFD2"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Focus groups and interviews in the development phase with cancer survivors and experts on eHealth, smoking cessation and cancer survivors to suit target group’s needs </w:t>
            </w:r>
            <w:r w:rsidRPr="008903AE">
              <w:rPr>
                <w:rFonts w:ascii="Cambria" w:eastAsia="Times New Roman" w:hAnsi="Cambria" w:cs="Calibri"/>
                <w:color w:val="000000"/>
                <w:sz w:val="20"/>
                <w:szCs w:val="20"/>
                <w:lang w:val="en-US" w:eastAsia="nl-NL"/>
              </w:rPr>
              <w:fldChar w:fldCharType="begin">
                <w:fldData xml:space="preserve">PEVuZE5vdGU+PENpdGU+PEF1dGhvcj5NdWpjaWM8L0F1dGhvcj48WWVhcj4yMDE4PC9ZZWFyPjxS
ZWNOdW0+MTI2NTwvUmVjTnVtPjxEaXNwbGF5VGV4dD5bMjhdPC9EaXNwbGF5VGV4dD48cmVjb3Jk
PjxyZWMtbnVtYmVyPjEyNjU8L3JlYy1udW1iZXI+PGZvcmVpZ24ta2V5cz48a2V5IGFwcD0iRU4i
IGRiLWlkPSIyOWZzc3d2MHBwNWZ3MGVwZng3dmZmemVkcmV4d3RycGV0c3AiIHRpbWVzdGFtcD0i
MTYyMzY2MjEzNSI+MTI2NTwva2V5PjwvZm9yZWlnbi1rZXlzPjxyZWYtdHlwZSBuYW1lPSJKb3Vy
bmFsIEFydGljbGUiPjE3PC9yZWYtdHlwZT48Y29udHJpYnV0b3JzPjxhdXRob3JzPjxhdXRob3I+
TXVqY2ljLCBBLjwvYXV0aG9yPjxhdXRob3I+QmxhbmtlcnMsIE0uPC9hdXRob3I+PGF1dGhvcj5C
b29uLCBCLjwvYXV0aG9yPjxhdXRob3I+RW5nZWxzLCBSLjwvYXV0aG9yPjxhdXRob3I+dmFuIExh
YXIsIE0uPC9hdXRob3I+PC9hdXRob3JzPjwvY29udHJpYnV0b3JzPjx0aXRsZXM+PHRpdGxlPklu
dGVybmV0LWJhc2VkIHNlbGYtaGVscCBzbW9raW5nIGNlc3NhdGlvbiBhbmQgYWxjb2hvbCBtb2Rl
cmF0aW9uIGludGVydmVudGlvbnMgZm9yIGNhbmNlciBzdXJ2aXZvcnM6IGEgc3R1ZHkgcHJvdG9j
b2wgb2YgdHdvIFJDVHM8L3RpdGxlPjxzZWNvbmRhcnktdGl0bGU+Qk1DIGNhbmNlcjwvc2Vjb25k
YXJ5LXRpdGxlPjwvdGl0bGVzPjxwZXJpb2RpY2FsPjxmdWxsLXRpdGxlPkJNQyBDYW5jZXI8L2Z1
bGwtdGl0bGU+PC9wZXJpb2RpY2FsPjx2b2x1bWU+MTg8L3ZvbHVtZT48bnVtYmVyPjEpIChubyBw
YWdpbmF0aW9uPC9udW1iZXI+PGtleXdvcmRzPjxrZXl3b3JkPipJbnRlcm5ldDwva2V5d29yZD48
a2V5d29yZD4qYWxjb2hvbCBtb2RlcmF0aW9uPC9rZXl3b3JkPjxrZXl3b3JkPipjYW5jZXIgc3Vy
dml2b3I8L2tleXdvcmQ+PGtleXdvcmQ+KmRydWcgZGVwZW5kZW5jZSB0cmVhdG1lbnQ8L2tleXdv
cmQ+PGtleXdvcmQ+KnNlbGYgaGVscDwva2V5d29yZD48a2V5d29yZD4qc21va2luZyBjZXNzYXRp
b248L2tleXdvcmQ+PGtleXdvcmQ+QWNjZXB0YW5jZSBhbmQgY29tbWl0bWVudCB0aGVyYXB5PC9r
ZXl3b3JkPjxrZXl3b3JkPkFkdWx0PC9rZXl3b3JkPjxrZXl3b3JkPkFsY29ob2xpc20vZG0gW0Rp
c2Vhc2UgTWFuYWdlbWVudF08L2tleXdvcmQ+PGtleXdvcmQ+QWxjb2hvbGlzbS90aCBbVGhlcmFw
eV08L2tleXdvcmQ+PGtleXdvcmQ+QXJ0aWNsZTwva2V5d29yZD48a2V5d29yZD5DbGluaWNhbCBl
ZmZlY3RpdmVuZXNzPC9rZXl3b3JkPjxrZXl3b3JkPkNsaW5pY2FsIG91dGNvbWU8L2tleXdvcmQ+
PGtleXdvcmQ+Q2xpbmljYWwgcHJvdG9jb2w8L2tleXdvcmQ+PGtleXdvcmQ+Q29nbml0aXZlIGJl
aGF2aW9yYWwgdGhlcmFweTwva2V5d29yZD48a2V5d29yZD5Db250cm9sbGVkIHN0dWR5PC9rZXl3
b3JkPjxrZXl3b3JkPkNvc3QgZWZmZWN0aXZlbmVzcyBhbmFseXNpczwva2V5d29yZD48a2V5d29y
ZD5Db3N0IHV0aWxpdHkgYW5hbHlzaXM8L2tleXdvcmQ+PGtleXdvcmQ+SGVhbHRoIGNhcmUgY29z
dDwva2V5d29yZD48a2V5d29yZD5IdW1hbjwva2V5d29yZD48a2V5d29yZD5Nb3RpdmF0aW9uYWwg
aW50ZXJ2aWV3aW5nPC9rZXl3b3JkPjxrZXl3b3JkPk5ldGhlcmxhbmRzPC9rZXl3b3JkPjxrZXl3
b3JkPlBhdGllbnQgc2F0aXNmYWN0aW9uPC9rZXl3b3JkPjxrZXl3b3JkPlF1YWxpdHkgb2YgbGlm
ZTwva2V5d29yZD48a2V5d29yZD5SYW5kb21pemVkIGNvbnRyb2xsZWQgdHJpYWw8L2tleXdvcmQ+
PGtleXdvcmQ+VG9iYWNjbyBkZXBlbmRlbmNlL2RtIFtEaXNlYXNlIE1hbmFnZW1lbnRdPC9rZXl3
b3JkPjxrZXl3b3JkPlRvYmFjY28gZGVwZW5kZW5jZS90aCBbVGhlcmFweV08L2tleXdvcmQ+PC9r
ZXl3b3Jkcz48ZGF0ZXM+PHllYXI+MjAxODwveWVhcj48L2RhdGVzPjxhY2Nlc3Npb24tbnVtPkNO
LTAxNTY5NDIzPC9hY2Nlc3Npb24tbnVtPjx3b3JrLXR5cGU+QXJ0aWNsZTwvd29yay10eXBlPjx1
cmxzPjxyZWxhdGVkLXVybHM+PHVybD5odHRwczovL3d3dy5jb2NocmFuZWxpYnJhcnkuY29tL2Nl
bnRyYWwvZG9pLzEwLjEwMDIvY2VudHJhbC9DTi0wMTU2OTQyMy9mdWxsPC91cmw+PC9yZWxhdGVk
LXVybHM+PC91cmxzPjxjdXN0b20zPlBVQk1FRCAyOTYwOTU1NCxFTUJBU0UgNjIxNDk0NzU4PC9j
dXN0b20zPjxlbGVjdHJvbmljLXJlc291cmNlLW51bT4xMC4xMTg2L3MxMjg4NS0wMTgtNDIwNi16
PC9lbGVjdHJvbmljLXJlc291cmNlLW51bT48L3JlY29yZD48L0NpdGU+PC9FbmROb3RlPgB=
</w:fldData>
              </w:fldChar>
            </w:r>
            <w:r w:rsidR="008903AE" w:rsidRPr="008903AE">
              <w:rPr>
                <w:rFonts w:ascii="Cambria" w:eastAsia="Times New Roman" w:hAnsi="Cambria" w:cs="Calibri"/>
                <w:color w:val="000000"/>
                <w:sz w:val="20"/>
                <w:szCs w:val="20"/>
                <w:lang w:val="en-US" w:eastAsia="nl-NL"/>
              </w:rPr>
              <w:instrText xml:space="preserve"> ADDIN EN.CITE </w:instrText>
            </w:r>
            <w:r w:rsidR="008903AE" w:rsidRPr="008903AE">
              <w:rPr>
                <w:rFonts w:ascii="Cambria" w:eastAsia="Times New Roman" w:hAnsi="Cambria" w:cs="Calibri"/>
                <w:color w:val="000000"/>
                <w:sz w:val="20"/>
                <w:szCs w:val="20"/>
                <w:lang w:val="en-US" w:eastAsia="nl-NL"/>
              </w:rPr>
              <w:fldChar w:fldCharType="begin">
                <w:fldData xml:space="preserve">PEVuZE5vdGU+PENpdGU+PEF1dGhvcj5NdWpjaWM8L0F1dGhvcj48WWVhcj4yMDE4PC9ZZWFyPjxS
ZWNOdW0+MTI2NTwvUmVjTnVtPjxEaXNwbGF5VGV4dD5bMjhdPC9EaXNwbGF5VGV4dD48cmVjb3Jk
PjxyZWMtbnVtYmVyPjEyNjU8L3JlYy1udW1iZXI+PGZvcmVpZ24ta2V5cz48a2V5IGFwcD0iRU4i
IGRiLWlkPSIyOWZzc3d2MHBwNWZ3MGVwZng3dmZmemVkcmV4d3RycGV0c3AiIHRpbWVzdGFtcD0i
MTYyMzY2MjEzNSI+MTI2NTwva2V5PjwvZm9yZWlnbi1rZXlzPjxyZWYtdHlwZSBuYW1lPSJKb3Vy
bmFsIEFydGljbGUiPjE3PC9yZWYtdHlwZT48Y29udHJpYnV0b3JzPjxhdXRob3JzPjxhdXRob3I+
TXVqY2ljLCBBLjwvYXV0aG9yPjxhdXRob3I+QmxhbmtlcnMsIE0uPC9hdXRob3I+PGF1dGhvcj5C
b29uLCBCLjwvYXV0aG9yPjxhdXRob3I+RW5nZWxzLCBSLjwvYXV0aG9yPjxhdXRob3I+dmFuIExh
YXIsIE0uPC9hdXRob3I+PC9hdXRob3JzPjwvY29udHJpYnV0b3JzPjx0aXRsZXM+PHRpdGxlPklu
dGVybmV0LWJhc2VkIHNlbGYtaGVscCBzbW9raW5nIGNlc3NhdGlvbiBhbmQgYWxjb2hvbCBtb2Rl
cmF0aW9uIGludGVydmVudGlvbnMgZm9yIGNhbmNlciBzdXJ2aXZvcnM6IGEgc3R1ZHkgcHJvdG9j
b2wgb2YgdHdvIFJDVHM8L3RpdGxlPjxzZWNvbmRhcnktdGl0bGU+Qk1DIGNhbmNlcjwvc2Vjb25k
YXJ5LXRpdGxlPjwvdGl0bGVzPjxwZXJpb2RpY2FsPjxmdWxsLXRpdGxlPkJNQyBDYW5jZXI8L2Z1
bGwtdGl0bGU+PC9wZXJpb2RpY2FsPjx2b2x1bWU+MTg8L3ZvbHVtZT48bnVtYmVyPjEpIChubyBw
YWdpbmF0aW9uPC9udW1iZXI+PGtleXdvcmRzPjxrZXl3b3JkPipJbnRlcm5ldDwva2V5d29yZD48
a2V5d29yZD4qYWxjb2hvbCBtb2RlcmF0aW9uPC9rZXl3b3JkPjxrZXl3b3JkPipjYW5jZXIgc3Vy
dml2b3I8L2tleXdvcmQ+PGtleXdvcmQ+KmRydWcgZGVwZW5kZW5jZSB0cmVhdG1lbnQ8L2tleXdv
cmQ+PGtleXdvcmQ+KnNlbGYgaGVscDwva2V5d29yZD48a2V5d29yZD4qc21va2luZyBjZXNzYXRp
b248L2tleXdvcmQ+PGtleXdvcmQ+QWNjZXB0YW5jZSBhbmQgY29tbWl0bWVudCB0aGVyYXB5PC9r
ZXl3b3JkPjxrZXl3b3JkPkFkdWx0PC9rZXl3b3JkPjxrZXl3b3JkPkFsY29ob2xpc20vZG0gW0Rp
c2Vhc2UgTWFuYWdlbWVudF08L2tleXdvcmQ+PGtleXdvcmQ+QWxjb2hvbGlzbS90aCBbVGhlcmFw
eV08L2tleXdvcmQ+PGtleXdvcmQ+QXJ0aWNsZTwva2V5d29yZD48a2V5d29yZD5DbGluaWNhbCBl
ZmZlY3RpdmVuZXNzPC9rZXl3b3JkPjxrZXl3b3JkPkNsaW5pY2FsIG91dGNvbWU8L2tleXdvcmQ+
PGtleXdvcmQ+Q2xpbmljYWwgcHJvdG9jb2w8L2tleXdvcmQ+PGtleXdvcmQ+Q29nbml0aXZlIGJl
aGF2aW9yYWwgdGhlcmFweTwva2V5d29yZD48a2V5d29yZD5Db250cm9sbGVkIHN0dWR5PC9rZXl3
b3JkPjxrZXl3b3JkPkNvc3QgZWZmZWN0aXZlbmVzcyBhbmFseXNpczwva2V5d29yZD48a2V5d29y
ZD5Db3N0IHV0aWxpdHkgYW5hbHlzaXM8L2tleXdvcmQ+PGtleXdvcmQ+SGVhbHRoIGNhcmUgY29z
dDwva2V5d29yZD48a2V5d29yZD5IdW1hbjwva2V5d29yZD48a2V5d29yZD5Nb3RpdmF0aW9uYWwg
aW50ZXJ2aWV3aW5nPC9rZXl3b3JkPjxrZXl3b3JkPk5ldGhlcmxhbmRzPC9rZXl3b3JkPjxrZXl3
b3JkPlBhdGllbnQgc2F0aXNmYWN0aW9uPC9rZXl3b3JkPjxrZXl3b3JkPlF1YWxpdHkgb2YgbGlm
ZTwva2V5d29yZD48a2V5d29yZD5SYW5kb21pemVkIGNvbnRyb2xsZWQgdHJpYWw8L2tleXdvcmQ+
PGtleXdvcmQ+VG9iYWNjbyBkZXBlbmRlbmNlL2RtIFtEaXNlYXNlIE1hbmFnZW1lbnRdPC9rZXl3
b3JkPjxrZXl3b3JkPlRvYmFjY28gZGVwZW5kZW5jZS90aCBbVGhlcmFweV08L2tleXdvcmQ+PC9r
ZXl3b3Jkcz48ZGF0ZXM+PHllYXI+MjAxODwveWVhcj48L2RhdGVzPjxhY2Nlc3Npb24tbnVtPkNO
LTAxNTY5NDIzPC9hY2Nlc3Npb24tbnVtPjx3b3JrLXR5cGU+QXJ0aWNsZTwvd29yay10eXBlPjx1
cmxzPjxyZWxhdGVkLXVybHM+PHVybD5odHRwczovL3d3dy5jb2NocmFuZWxpYnJhcnkuY29tL2Nl
bnRyYWwvZG9pLzEwLjEwMDIvY2VudHJhbC9DTi0wMTU2OTQyMy9mdWxsPC91cmw+PC9yZWxhdGVk
LXVybHM+PC91cmxzPjxjdXN0b20zPlBVQk1FRCAyOTYwOTU1NCxFTUJBU0UgNjIxNDk0NzU4PC9j
dXN0b20zPjxlbGVjdHJvbmljLXJlc291cmNlLW51bT4xMC4xMTg2L3MxMjg4NS0wMTgtNDIwNi16
PC9lbGVjdHJvbmljLXJlc291cmNlLW51bT48L3JlY29yZD48L0NpdGU+PC9FbmROb3RlPgB=
</w:fldData>
              </w:fldChar>
            </w:r>
            <w:r w:rsidR="008903AE" w:rsidRPr="008903AE">
              <w:rPr>
                <w:rFonts w:ascii="Cambria" w:eastAsia="Times New Roman" w:hAnsi="Cambria" w:cs="Calibri"/>
                <w:color w:val="000000"/>
                <w:sz w:val="20"/>
                <w:szCs w:val="20"/>
                <w:lang w:val="en-US" w:eastAsia="nl-NL"/>
              </w:rPr>
              <w:instrText xml:space="preserve"> ADDIN EN.CITE.DATA </w:instrText>
            </w:r>
            <w:r w:rsidR="008903AE" w:rsidRPr="008903AE">
              <w:rPr>
                <w:rFonts w:ascii="Cambria" w:eastAsia="Times New Roman" w:hAnsi="Cambria" w:cs="Calibri"/>
                <w:color w:val="000000"/>
                <w:sz w:val="20"/>
                <w:szCs w:val="20"/>
                <w:lang w:val="en-US" w:eastAsia="nl-NL"/>
              </w:rPr>
            </w:r>
            <w:r w:rsidR="008903AE" w:rsidRPr="008903AE">
              <w:rPr>
                <w:rFonts w:ascii="Cambria" w:eastAsia="Times New Roman" w:hAnsi="Cambria" w:cs="Calibri"/>
                <w:color w:val="000000"/>
                <w:sz w:val="20"/>
                <w:szCs w:val="20"/>
                <w:lang w:val="en-US" w:eastAsia="nl-NL"/>
              </w:rPr>
              <w:fldChar w:fldCharType="end"/>
            </w:r>
            <w:r w:rsidRPr="008903AE">
              <w:rPr>
                <w:rFonts w:ascii="Cambria" w:eastAsia="Times New Roman" w:hAnsi="Cambria" w:cs="Calibri"/>
                <w:color w:val="000000"/>
                <w:sz w:val="20"/>
                <w:szCs w:val="20"/>
                <w:lang w:val="en-US" w:eastAsia="nl-NL"/>
              </w:rPr>
            </w:r>
            <w:r w:rsidRPr="008903AE">
              <w:rPr>
                <w:rFonts w:ascii="Cambria" w:eastAsia="Times New Roman" w:hAnsi="Cambria" w:cs="Calibri"/>
                <w:color w:val="000000"/>
                <w:sz w:val="20"/>
                <w:szCs w:val="20"/>
                <w:lang w:val="en-US" w:eastAsia="nl-NL"/>
              </w:rPr>
              <w:fldChar w:fldCharType="separate"/>
            </w:r>
            <w:r w:rsidR="008903AE" w:rsidRPr="008903AE">
              <w:rPr>
                <w:rFonts w:ascii="Cambria" w:eastAsia="Times New Roman" w:hAnsi="Cambria" w:cs="Calibri"/>
                <w:noProof/>
                <w:color w:val="000000"/>
                <w:sz w:val="20"/>
                <w:szCs w:val="20"/>
                <w:lang w:val="en-US" w:eastAsia="nl-NL"/>
              </w:rPr>
              <w:t>[28]</w:t>
            </w:r>
            <w:r w:rsidRPr="008903AE">
              <w:rPr>
                <w:rFonts w:ascii="Cambria" w:eastAsia="Times New Roman" w:hAnsi="Cambria" w:cs="Calibri"/>
                <w:color w:val="000000"/>
                <w:sz w:val="20"/>
                <w:szCs w:val="20"/>
                <w:lang w:val="en-US" w:eastAsia="nl-NL"/>
              </w:rPr>
              <w:fldChar w:fldCharType="end"/>
            </w:r>
          </w:p>
        </w:tc>
        <w:tc>
          <w:tcPr>
            <w:tcW w:w="144" w:type="pct"/>
            <w:shd w:val="clear" w:color="auto" w:fill="auto"/>
            <w:hideMark/>
          </w:tcPr>
          <w:p w14:paraId="0B7459DB"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 xml:space="preserve">3 </w:t>
            </w:r>
          </w:p>
        </w:tc>
        <w:tc>
          <w:tcPr>
            <w:tcW w:w="382" w:type="pct"/>
            <w:shd w:val="clear" w:color="auto" w:fill="auto"/>
            <w:hideMark/>
          </w:tcPr>
          <w:p w14:paraId="09A7E32E"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All cancer survivors, excessive drinkers</w:t>
            </w:r>
          </w:p>
        </w:tc>
        <w:tc>
          <w:tcPr>
            <w:tcW w:w="555" w:type="pct"/>
          </w:tcPr>
          <w:p w14:paraId="08C30D2B" w14:textId="368C5E2B"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CBT, motivational interviewing (MI) and ACT</w:t>
            </w:r>
          </w:p>
        </w:tc>
      </w:tr>
      <w:tr w:rsidR="00E04D59" w:rsidRPr="008903AE" w14:paraId="4E24B25C" w14:textId="77777777" w:rsidTr="00261486">
        <w:trPr>
          <w:cantSplit/>
          <w:trHeight w:val="1247"/>
        </w:trPr>
        <w:tc>
          <w:tcPr>
            <w:tcW w:w="478" w:type="pct"/>
            <w:shd w:val="clear" w:color="auto" w:fill="auto"/>
            <w:hideMark/>
          </w:tcPr>
          <w:p w14:paraId="5C94BE83" w14:textId="240A65B9"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lastRenderedPageBreak/>
              <w:t xml:space="preserve">MyCourse – Quit Smoking (MijnKoers – Stoppen met Roken) </w:t>
            </w:r>
            <w:r w:rsidRPr="008903AE">
              <w:rPr>
                <w:rFonts w:ascii="Cambria" w:eastAsia="Times New Roman" w:hAnsi="Cambria" w:cs="Calibri"/>
                <w:color w:val="000000"/>
                <w:sz w:val="20"/>
                <w:szCs w:val="20"/>
                <w:lang w:eastAsia="nl-NL"/>
              </w:rPr>
              <w:fldChar w:fldCharType="begin">
                <w:fldData xml:space="preserve">PEVuZE5vdGU+PENpdGU+PEF1dGhvcj5NdWpjaWM8L0F1dGhvcj48WWVhcj4yMDE4PC9ZZWFyPjxS
ZWNOdW0+MTI2NTwvUmVjTnVtPjxEaXNwbGF5VGV4dD5bMjhdPC9EaXNwbGF5VGV4dD48cmVjb3Jk
PjxyZWMtbnVtYmVyPjEyNjU8L3JlYy1udW1iZXI+PGZvcmVpZ24ta2V5cz48a2V5IGFwcD0iRU4i
IGRiLWlkPSIyOWZzc3d2MHBwNWZ3MGVwZng3dmZmemVkcmV4d3RycGV0c3AiIHRpbWVzdGFtcD0i
MTYyMzY2MjEzNSI+MTI2NTwva2V5PjwvZm9yZWlnbi1rZXlzPjxyZWYtdHlwZSBuYW1lPSJKb3Vy
bmFsIEFydGljbGUiPjE3PC9yZWYtdHlwZT48Y29udHJpYnV0b3JzPjxhdXRob3JzPjxhdXRob3I+
TXVqY2ljLCBBLjwvYXV0aG9yPjxhdXRob3I+QmxhbmtlcnMsIE0uPC9hdXRob3I+PGF1dGhvcj5C
b29uLCBCLjwvYXV0aG9yPjxhdXRob3I+RW5nZWxzLCBSLjwvYXV0aG9yPjxhdXRob3I+dmFuIExh
YXIsIE0uPC9hdXRob3I+PC9hdXRob3JzPjwvY29udHJpYnV0b3JzPjx0aXRsZXM+PHRpdGxlPklu
dGVybmV0LWJhc2VkIHNlbGYtaGVscCBzbW9raW5nIGNlc3NhdGlvbiBhbmQgYWxjb2hvbCBtb2Rl
cmF0aW9uIGludGVydmVudGlvbnMgZm9yIGNhbmNlciBzdXJ2aXZvcnM6IGEgc3R1ZHkgcHJvdG9j
b2wgb2YgdHdvIFJDVHM8L3RpdGxlPjxzZWNvbmRhcnktdGl0bGU+Qk1DIGNhbmNlcjwvc2Vjb25k
YXJ5LXRpdGxlPjwvdGl0bGVzPjxwZXJpb2RpY2FsPjxmdWxsLXRpdGxlPkJNQyBDYW5jZXI8L2Z1
bGwtdGl0bGU+PC9wZXJpb2RpY2FsPjx2b2x1bWU+MTg8L3ZvbHVtZT48bnVtYmVyPjEpIChubyBw
YWdpbmF0aW9uPC9udW1iZXI+PGtleXdvcmRzPjxrZXl3b3JkPipJbnRlcm5ldDwva2V5d29yZD48
a2V5d29yZD4qYWxjb2hvbCBtb2RlcmF0aW9uPC9rZXl3b3JkPjxrZXl3b3JkPipjYW5jZXIgc3Vy
dml2b3I8L2tleXdvcmQ+PGtleXdvcmQ+KmRydWcgZGVwZW5kZW5jZSB0cmVhdG1lbnQ8L2tleXdv
cmQ+PGtleXdvcmQ+KnNlbGYgaGVscDwva2V5d29yZD48a2V5d29yZD4qc21va2luZyBjZXNzYXRp
b248L2tleXdvcmQ+PGtleXdvcmQ+QWNjZXB0YW5jZSBhbmQgY29tbWl0bWVudCB0aGVyYXB5PC9r
ZXl3b3JkPjxrZXl3b3JkPkFkdWx0PC9rZXl3b3JkPjxrZXl3b3JkPkFsY29ob2xpc20vZG0gW0Rp
c2Vhc2UgTWFuYWdlbWVudF08L2tleXdvcmQ+PGtleXdvcmQ+QWxjb2hvbGlzbS90aCBbVGhlcmFw
eV08L2tleXdvcmQ+PGtleXdvcmQ+QXJ0aWNsZTwva2V5d29yZD48a2V5d29yZD5DbGluaWNhbCBl
ZmZlY3RpdmVuZXNzPC9rZXl3b3JkPjxrZXl3b3JkPkNsaW5pY2FsIG91dGNvbWU8L2tleXdvcmQ+
PGtleXdvcmQ+Q2xpbmljYWwgcHJvdG9jb2w8L2tleXdvcmQ+PGtleXdvcmQ+Q29nbml0aXZlIGJl
aGF2aW9yYWwgdGhlcmFweTwva2V5d29yZD48a2V5d29yZD5Db250cm9sbGVkIHN0dWR5PC9rZXl3
b3JkPjxrZXl3b3JkPkNvc3QgZWZmZWN0aXZlbmVzcyBhbmFseXNpczwva2V5d29yZD48a2V5d29y
ZD5Db3N0IHV0aWxpdHkgYW5hbHlzaXM8L2tleXdvcmQ+PGtleXdvcmQ+SGVhbHRoIGNhcmUgY29z
dDwva2V5d29yZD48a2V5d29yZD5IdW1hbjwva2V5d29yZD48a2V5d29yZD5Nb3RpdmF0aW9uYWwg
aW50ZXJ2aWV3aW5nPC9rZXl3b3JkPjxrZXl3b3JkPk5ldGhlcmxhbmRzPC9rZXl3b3JkPjxrZXl3
b3JkPlBhdGllbnQgc2F0aXNmYWN0aW9uPC9rZXl3b3JkPjxrZXl3b3JkPlF1YWxpdHkgb2YgbGlm
ZTwva2V5d29yZD48a2V5d29yZD5SYW5kb21pemVkIGNvbnRyb2xsZWQgdHJpYWw8L2tleXdvcmQ+
PGtleXdvcmQ+VG9iYWNjbyBkZXBlbmRlbmNlL2RtIFtEaXNlYXNlIE1hbmFnZW1lbnRdPC9rZXl3
b3JkPjxrZXl3b3JkPlRvYmFjY28gZGVwZW5kZW5jZS90aCBbVGhlcmFweV08L2tleXdvcmQ+PC9r
ZXl3b3Jkcz48ZGF0ZXM+PHllYXI+MjAxODwveWVhcj48L2RhdGVzPjxhY2Nlc3Npb24tbnVtPkNO
LTAxNTY5NDIzPC9hY2Nlc3Npb24tbnVtPjx3b3JrLXR5cGU+QXJ0aWNsZTwvd29yay10eXBlPjx1
cmxzPjxyZWxhdGVkLXVybHM+PHVybD5odHRwczovL3d3dy5jb2NocmFuZWxpYnJhcnkuY29tL2Nl
bnRyYWwvZG9pLzEwLjEwMDIvY2VudHJhbC9DTi0wMTU2OTQyMy9mdWxsPC91cmw+PC9yZWxhdGVk
LXVybHM+PC91cmxzPjxjdXN0b20zPlBVQk1FRCAyOTYwOTU1NCxFTUJBU0UgNjIxNDk0NzU4PC9j
dXN0b20zPjxlbGVjdHJvbmljLXJlc291cmNlLW51bT4xMC4xMTg2L3MxMjg4NS0wMTgtNDIwNi16
PC9lbGVjdHJvbmljLXJlc291cmNlLW51bT48L3JlY29yZD48L0NpdGU+PC9FbmROb3RlPgB=
</w:fldData>
              </w:fldChar>
            </w:r>
            <w:r w:rsidR="008903AE" w:rsidRPr="008903AE">
              <w:rPr>
                <w:rFonts w:ascii="Cambria" w:eastAsia="Times New Roman" w:hAnsi="Cambria" w:cs="Calibri"/>
                <w:color w:val="000000"/>
                <w:sz w:val="20"/>
                <w:szCs w:val="20"/>
                <w:lang w:eastAsia="nl-NL"/>
              </w:rPr>
              <w:instrText xml:space="preserve"> ADDIN EN.CITE </w:instrText>
            </w:r>
            <w:r w:rsidR="008903AE" w:rsidRPr="008903AE">
              <w:rPr>
                <w:rFonts w:ascii="Cambria" w:eastAsia="Times New Roman" w:hAnsi="Cambria" w:cs="Calibri"/>
                <w:color w:val="000000"/>
                <w:sz w:val="20"/>
                <w:szCs w:val="20"/>
                <w:lang w:eastAsia="nl-NL"/>
              </w:rPr>
              <w:fldChar w:fldCharType="begin">
                <w:fldData xml:space="preserve">PEVuZE5vdGU+PENpdGU+PEF1dGhvcj5NdWpjaWM8L0F1dGhvcj48WWVhcj4yMDE4PC9ZZWFyPjxS
ZWNOdW0+MTI2NTwvUmVjTnVtPjxEaXNwbGF5VGV4dD5bMjhdPC9EaXNwbGF5VGV4dD48cmVjb3Jk
PjxyZWMtbnVtYmVyPjEyNjU8L3JlYy1udW1iZXI+PGZvcmVpZ24ta2V5cz48a2V5IGFwcD0iRU4i
IGRiLWlkPSIyOWZzc3d2MHBwNWZ3MGVwZng3dmZmemVkcmV4d3RycGV0c3AiIHRpbWVzdGFtcD0i
MTYyMzY2MjEzNSI+MTI2NTwva2V5PjwvZm9yZWlnbi1rZXlzPjxyZWYtdHlwZSBuYW1lPSJKb3Vy
bmFsIEFydGljbGUiPjE3PC9yZWYtdHlwZT48Y29udHJpYnV0b3JzPjxhdXRob3JzPjxhdXRob3I+
TXVqY2ljLCBBLjwvYXV0aG9yPjxhdXRob3I+QmxhbmtlcnMsIE0uPC9hdXRob3I+PGF1dGhvcj5C
b29uLCBCLjwvYXV0aG9yPjxhdXRob3I+RW5nZWxzLCBSLjwvYXV0aG9yPjxhdXRob3I+dmFuIExh
YXIsIE0uPC9hdXRob3I+PC9hdXRob3JzPjwvY29udHJpYnV0b3JzPjx0aXRsZXM+PHRpdGxlPklu
dGVybmV0LWJhc2VkIHNlbGYtaGVscCBzbW9raW5nIGNlc3NhdGlvbiBhbmQgYWxjb2hvbCBtb2Rl
cmF0aW9uIGludGVydmVudGlvbnMgZm9yIGNhbmNlciBzdXJ2aXZvcnM6IGEgc3R1ZHkgcHJvdG9j
b2wgb2YgdHdvIFJDVHM8L3RpdGxlPjxzZWNvbmRhcnktdGl0bGU+Qk1DIGNhbmNlcjwvc2Vjb25k
YXJ5LXRpdGxlPjwvdGl0bGVzPjxwZXJpb2RpY2FsPjxmdWxsLXRpdGxlPkJNQyBDYW5jZXI8L2Z1
bGwtdGl0bGU+PC9wZXJpb2RpY2FsPjx2b2x1bWU+MTg8L3ZvbHVtZT48bnVtYmVyPjEpIChubyBw
YWdpbmF0aW9uPC9udW1iZXI+PGtleXdvcmRzPjxrZXl3b3JkPipJbnRlcm5ldDwva2V5d29yZD48
a2V5d29yZD4qYWxjb2hvbCBtb2RlcmF0aW9uPC9rZXl3b3JkPjxrZXl3b3JkPipjYW5jZXIgc3Vy
dml2b3I8L2tleXdvcmQ+PGtleXdvcmQ+KmRydWcgZGVwZW5kZW5jZSB0cmVhdG1lbnQ8L2tleXdv
cmQ+PGtleXdvcmQ+KnNlbGYgaGVscDwva2V5d29yZD48a2V5d29yZD4qc21va2luZyBjZXNzYXRp
b248L2tleXdvcmQ+PGtleXdvcmQ+QWNjZXB0YW5jZSBhbmQgY29tbWl0bWVudCB0aGVyYXB5PC9r
ZXl3b3JkPjxrZXl3b3JkPkFkdWx0PC9rZXl3b3JkPjxrZXl3b3JkPkFsY29ob2xpc20vZG0gW0Rp
c2Vhc2UgTWFuYWdlbWVudF08L2tleXdvcmQ+PGtleXdvcmQ+QWxjb2hvbGlzbS90aCBbVGhlcmFw
eV08L2tleXdvcmQ+PGtleXdvcmQ+QXJ0aWNsZTwva2V5d29yZD48a2V5d29yZD5DbGluaWNhbCBl
ZmZlY3RpdmVuZXNzPC9rZXl3b3JkPjxrZXl3b3JkPkNsaW5pY2FsIG91dGNvbWU8L2tleXdvcmQ+
PGtleXdvcmQ+Q2xpbmljYWwgcHJvdG9jb2w8L2tleXdvcmQ+PGtleXdvcmQ+Q29nbml0aXZlIGJl
aGF2aW9yYWwgdGhlcmFweTwva2V5d29yZD48a2V5d29yZD5Db250cm9sbGVkIHN0dWR5PC9rZXl3
b3JkPjxrZXl3b3JkPkNvc3QgZWZmZWN0aXZlbmVzcyBhbmFseXNpczwva2V5d29yZD48a2V5d29y
ZD5Db3N0IHV0aWxpdHkgYW5hbHlzaXM8L2tleXdvcmQ+PGtleXdvcmQ+SGVhbHRoIGNhcmUgY29z
dDwva2V5d29yZD48a2V5d29yZD5IdW1hbjwva2V5d29yZD48a2V5d29yZD5Nb3RpdmF0aW9uYWwg
aW50ZXJ2aWV3aW5nPC9rZXl3b3JkPjxrZXl3b3JkPk5ldGhlcmxhbmRzPC9rZXl3b3JkPjxrZXl3
b3JkPlBhdGllbnQgc2F0aXNmYWN0aW9uPC9rZXl3b3JkPjxrZXl3b3JkPlF1YWxpdHkgb2YgbGlm
ZTwva2V5d29yZD48a2V5d29yZD5SYW5kb21pemVkIGNvbnRyb2xsZWQgdHJpYWw8L2tleXdvcmQ+
PGtleXdvcmQ+VG9iYWNjbyBkZXBlbmRlbmNlL2RtIFtEaXNlYXNlIE1hbmFnZW1lbnRdPC9rZXl3
b3JkPjxrZXl3b3JkPlRvYmFjY28gZGVwZW5kZW5jZS90aCBbVGhlcmFweV08L2tleXdvcmQ+PC9r
ZXl3b3Jkcz48ZGF0ZXM+PHllYXI+MjAxODwveWVhcj48L2RhdGVzPjxhY2Nlc3Npb24tbnVtPkNO
LTAxNTY5NDIzPC9hY2Nlc3Npb24tbnVtPjx3b3JrLXR5cGU+QXJ0aWNsZTwvd29yay10eXBlPjx1
cmxzPjxyZWxhdGVkLXVybHM+PHVybD5odHRwczovL3d3dy5jb2NocmFuZWxpYnJhcnkuY29tL2Nl
bnRyYWwvZG9pLzEwLjEwMDIvY2VudHJhbC9DTi0wMTU2OTQyMy9mdWxsPC91cmw+PC9yZWxhdGVk
LXVybHM+PC91cmxzPjxjdXN0b20zPlBVQk1FRCAyOTYwOTU1NCxFTUJBU0UgNjIxNDk0NzU4PC9j
dXN0b20zPjxlbGVjdHJvbmljLXJlc291cmNlLW51bT4xMC4xMTg2L3MxMjg4NS0wMTgtNDIwNi16
PC9lbGVjdHJvbmljLXJlc291cmNlLW51bT48L3JlY29yZD48L0NpdGU+PC9FbmROb3RlPgB=
</w:fldData>
              </w:fldChar>
            </w:r>
            <w:r w:rsidR="008903AE" w:rsidRPr="008903AE">
              <w:rPr>
                <w:rFonts w:ascii="Cambria" w:eastAsia="Times New Roman" w:hAnsi="Cambria" w:cs="Calibri"/>
                <w:color w:val="000000"/>
                <w:sz w:val="20"/>
                <w:szCs w:val="20"/>
                <w:lang w:eastAsia="nl-NL"/>
              </w:rPr>
              <w:instrText xml:space="preserve"> ADDIN EN.CITE.DATA </w:instrText>
            </w:r>
            <w:r w:rsidR="008903AE" w:rsidRPr="008903AE">
              <w:rPr>
                <w:rFonts w:ascii="Cambria" w:eastAsia="Times New Roman" w:hAnsi="Cambria" w:cs="Calibri"/>
                <w:color w:val="000000"/>
                <w:sz w:val="20"/>
                <w:szCs w:val="20"/>
                <w:lang w:eastAsia="nl-NL"/>
              </w:rPr>
            </w:r>
            <w:r w:rsidR="008903AE" w:rsidRPr="008903AE">
              <w:rPr>
                <w:rFonts w:ascii="Cambria" w:eastAsia="Times New Roman" w:hAnsi="Cambria" w:cs="Calibri"/>
                <w:color w:val="000000"/>
                <w:sz w:val="20"/>
                <w:szCs w:val="20"/>
                <w:lang w:eastAsia="nl-NL"/>
              </w:rPr>
              <w:fldChar w:fldCharType="end"/>
            </w:r>
            <w:r w:rsidRPr="008903AE">
              <w:rPr>
                <w:rFonts w:ascii="Cambria" w:eastAsia="Times New Roman" w:hAnsi="Cambria" w:cs="Calibri"/>
                <w:color w:val="000000"/>
                <w:sz w:val="20"/>
                <w:szCs w:val="20"/>
                <w:lang w:eastAsia="nl-NL"/>
              </w:rPr>
            </w:r>
            <w:r w:rsidRPr="008903AE">
              <w:rPr>
                <w:rFonts w:ascii="Cambria" w:eastAsia="Times New Roman" w:hAnsi="Cambria" w:cs="Calibri"/>
                <w:color w:val="000000"/>
                <w:sz w:val="20"/>
                <w:szCs w:val="20"/>
                <w:lang w:eastAsia="nl-NL"/>
              </w:rPr>
              <w:fldChar w:fldCharType="separate"/>
            </w:r>
            <w:r w:rsidR="008903AE" w:rsidRPr="008903AE">
              <w:rPr>
                <w:rFonts w:ascii="Cambria" w:eastAsia="Times New Roman" w:hAnsi="Cambria" w:cs="Calibri"/>
                <w:noProof/>
                <w:color w:val="000000"/>
                <w:sz w:val="20"/>
                <w:szCs w:val="20"/>
                <w:lang w:eastAsia="nl-NL"/>
              </w:rPr>
              <w:t>[28]</w:t>
            </w:r>
            <w:r w:rsidRPr="008903AE">
              <w:rPr>
                <w:rFonts w:ascii="Cambria" w:eastAsia="Times New Roman" w:hAnsi="Cambria" w:cs="Calibri"/>
                <w:color w:val="000000"/>
                <w:sz w:val="20"/>
                <w:szCs w:val="20"/>
                <w:lang w:eastAsia="nl-NL"/>
              </w:rPr>
              <w:fldChar w:fldCharType="end"/>
            </w:r>
          </w:p>
        </w:tc>
        <w:tc>
          <w:tcPr>
            <w:tcW w:w="956" w:type="pct"/>
          </w:tcPr>
          <w:p w14:paraId="515D9210" w14:textId="42056EEA"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 xml:space="preserve">An internet-based self-help intervention to assist cancer survivors in smoking cessation </w:t>
            </w:r>
          </w:p>
        </w:tc>
        <w:tc>
          <w:tcPr>
            <w:tcW w:w="334" w:type="pct"/>
            <w:shd w:val="clear" w:color="auto" w:fill="auto"/>
            <w:hideMark/>
          </w:tcPr>
          <w:p w14:paraId="0DB94DED"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Inform and preventative behaviour change </w:t>
            </w:r>
          </w:p>
        </w:tc>
        <w:tc>
          <w:tcPr>
            <w:tcW w:w="431" w:type="pct"/>
            <w:shd w:val="clear" w:color="auto" w:fill="auto"/>
            <w:hideMark/>
          </w:tcPr>
          <w:p w14:paraId="18EF35F9"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Web applications/ web portals </w:t>
            </w:r>
          </w:p>
        </w:tc>
        <w:tc>
          <w:tcPr>
            <w:tcW w:w="669" w:type="pct"/>
          </w:tcPr>
          <w:p w14:paraId="1A720B7B" w14:textId="008EB03E"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hAnsi="Cambria" w:cs="Calibri"/>
                <w:sz w:val="20"/>
                <w:szCs w:val="20"/>
              </w:rPr>
              <w:t>No</w:t>
            </w:r>
          </w:p>
        </w:tc>
        <w:tc>
          <w:tcPr>
            <w:tcW w:w="1051" w:type="pct"/>
          </w:tcPr>
          <w:p w14:paraId="022B7201" w14:textId="7D0BFC02"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Focus groups and interviews in the development phase with cancer survivors and experts on eHealth, alcohol misuse and cancer survivors to suit the target group’s needs </w:t>
            </w:r>
            <w:r w:rsidRPr="008903AE">
              <w:rPr>
                <w:rFonts w:ascii="Cambria" w:eastAsia="Times New Roman" w:hAnsi="Cambria" w:cs="Calibri"/>
                <w:color w:val="000000"/>
                <w:sz w:val="20"/>
                <w:szCs w:val="20"/>
                <w:lang w:val="en-US" w:eastAsia="nl-NL"/>
              </w:rPr>
              <w:fldChar w:fldCharType="begin">
                <w:fldData xml:space="preserve">PEVuZE5vdGU+PENpdGU+PEF1dGhvcj5NdWpjaWM8L0F1dGhvcj48WWVhcj4yMDE4PC9ZZWFyPjxS
ZWNOdW0+MTI2NTwvUmVjTnVtPjxEaXNwbGF5VGV4dD5bMjhdPC9EaXNwbGF5VGV4dD48cmVjb3Jk
PjxyZWMtbnVtYmVyPjEyNjU8L3JlYy1udW1iZXI+PGZvcmVpZ24ta2V5cz48a2V5IGFwcD0iRU4i
IGRiLWlkPSIyOWZzc3d2MHBwNWZ3MGVwZng3dmZmemVkcmV4d3RycGV0c3AiIHRpbWVzdGFtcD0i
MTYyMzY2MjEzNSI+MTI2NTwva2V5PjwvZm9yZWlnbi1rZXlzPjxyZWYtdHlwZSBuYW1lPSJKb3Vy
bmFsIEFydGljbGUiPjE3PC9yZWYtdHlwZT48Y29udHJpYnV0b3JzPjxhdXRob3JzPjxhdXRob3I+
TXVqY2ljLCBBLjwvYXV0aG9yPjxhdXRob3I+QmxhbmtlcnMsIE0uPC9hdXRob3I+PGF1dGhvcj5C
b29uLCBCLjwvYXV0aG9yPjxhdXRob3I+RW5nZWxzLCBSLjwvYXV0aG9yPjxhdXRob3I+dmFuIExh
YXIsIE0uPC9hdXRob3I+PC9hdXRob3JzPjwvY29udHJpYnV0b3JzPjx0aXRsZXM+PHRpdGxlPklu
dGVybmV0LWJhc2VkIHNlbGYtaGVscCBzbW9raW5nIGNlc3NhdGlvbiBhbmQgYWxjb2hvbCBtb2Rl
cmF0aW9uIGludGVydmVudGlvbnMgZm9yIGNhbmNlciBzdXJ2aXZvcnM6IGEgc3R1ZHkgcHJvdG9j
b2wgb2YgdHdvIFJDVHM8L3RpdGxlPjxzZWNvbmRhcnktdGl0bGU+Qk1DIGNhbmNlcjwvc2Vjb25k
YXJ5LXRpdGxlPjwvdGl0bGVzPjxwZXJpb2RpY2FsPjxmdWxsLXRpdGxlPkJNQyBDYW5jZXI8L2Z1
bGwtdGl0bGU+PC9wZXJpb2RpY2FsPjx2b2x1bWU+MTg8L3ZvbHVtZT48bnVtYmVyPjEpIChubyBw
YWdpbmF0aW9uPC9udW1iZXI+PGtleXdvcmRzPjxrZXl3b3JkPipJbnRlcm5ldDwva2V5d29yZD48
a2V5d29yZD4qYWxjb2hvbCBtb2RlcmF0aW9uPC9rZXl3b3JkPjxrZXl3b3JkPipjYW5jZXIgc3Vy
dml2b3I8L2tleXdvcmQ+PGtleXdvcmQ+KmRydWcgZGVwZW5kZW5jZSB0cmVhdG1lbnQ8L2tleXdv
cmQ+PGtleXdvcmQ+KnNlbGYgaGVscDwva2V5d29yZD48a2V5d29yZD4qc21va2luZyBjZXNzYXRp
b248L2tleXdvcmQ+PGtleXdvcmQ+QWNjZXB0YW5jZSBhbmQgY29tbWl0bWVudCB0aGVyYXB5PC9r
ZXl3b3JkPjxrZXl3b3JkPkFkdWx0PC9rZXl3b3JkPjxrZXl3b3JkPkFsY29ob2xpc20vZG0gW0Rp
c2Vhc2UgTWFuYWdlbWVudF08L2tleXdvcmQ+PGtleXdvcmQ+QWxjb2hvbGlzbS90aCBbVGhlcmFw
eV08L2tleXdvcmQ+PGtleXdvcmQ+QXJ0aWNsZTwva2V5d29yZD48a2V5d29yZD5DbGluaWNhbCBl
ZmZlY3RpdmVuZXNzPC9rZXl3b3JkPjxrZXl3b3JkPkNsaW5pY2FsIG91dGNvbWU8L2tleXdvcmQ+
PGtleXdvcmQ+Q2xpbmljYWwgcHJvdG9jb2w8L2tleXdvcmQ+PGtleXdvcmQ+Q29nbml0aXZlIGJl
aGF2aW9yYWwgdGhlcmFweTwva2V5d29yZD48a2V5d29yZD5Db250cm9sbGVkIHN0dWR5PC9rZXl3
b3JkPjxrZXl3b3JkPkNvc3QgZWZmZWN0aXZlbmVzcyBhbmFseXNpczwva2V5d29yZD48a2V5d29y
ZD5Db3N0IHV0aWxpdHkgYW5hbHlzaXM8L2tleXdvcmQ+PGtleXdvcmQ+SGVhbHRoIGNhcmUgY29z
dDwva2V5d29yZD48a2V5d29yZD5IdW1hbjwva2V5d29yZD48a2V5d29yZD5Nb3RpdmF0aW9uYWwg
aW50ZXJ2aWV3aW5nPC9rZXl3b3JkPjxrZXl3b3JkPk5ldGhlcmxhbmRzPC9rZXl3b3JkPjxrZXl3
b3JkPlBhdGllbnQgc2F0aXNmYWN0aW9uPC9rZXl3b3JkPjxrZXl3b3JkPlF1YWxpdHkgb2YgbGlm
ZTwva2V5d29yZD48a2V5d29yZD5SYW5kb21pemVkIGNvbnRyb2xsZWQgdHJpYWw8L2tleXdvcmQ+
PGtleXdvcmQ+VG9iYWNjbyBkZXBlbmRlbmNlL2RtIFtEaXNlYXNlIE1hbmFnZW1lbnRdPC9rZXl3
b3JkPjxrZXl3b3JkPlRvYmFjY28gZGVwZW5kZW5jZS90aCBbVGhlcmFweV08L2tleXdvcmQ+PC9r
ZXl3b3Jkcz48ZGF0ZXM+PHllYXI+MjAxODwveWVhcj48L2RhdGVzPjxhY2Nlc3Npb24tbnVtPkNO
LTAxNTY5NDIzPC9hY2Nlc3Npb24tbnVtPjx3b3JrLXR5cGU+QXJ0aWNsZTwvd29yay10eXBlPjx1
cmxzPjxyZWxhdGVkLXVybHM+PHVybD5odHRwczovL3d3dy5jb2NocmFuZWxpYnJhcnkuY29tL2Nl
bnRyYWwvZG9pLzEwLjEwMDIvY2VudHJhbC9DTi0wMTU2OTQyMy9mdWxsPC91cmw+PC9yZWxhdGVk
LXVybHM+PC91cmxzPjxjdXN0b20zPlBVQk1FRCAyOTYwOTU1NCxFTUJBU0UgNjIxNDk0NzU4PC9j
dXN0b20zPjxlbGVjdHJvbmljLXJlc291cmNlLW51bT4xMC4xMTg2L3MxMjg4NS0wMTgtNDIwNi16
PC9lbGVjdHJvbmljLXJlc291cmNlLW51bT48L3JlY29yZD48L0NpdGU+PC9FbmROb3RlPgB=
</w:fldData>
              </w:fldChar>
            </w:r>
            <w:r w:rsidR="008903AE" w:rsidRPr="008903AE">
              <w:rPr>
                <w:rFonts w:ascii="Cambria" w:eastAsia="Times New Roman" w:hAnsi="Cambria" w:cs="Calibri"/>
                <w:color w:val="000000"/>
                <w:sz w:val="20"/>
                <w:szCs w:val="20"/>
                <w:lang w:val="en-US" w:eastAsia="nl-NL"/>
              </w:rPr>
              <w:instrText xml:space="preserve"> ADDIN EN.CITE </w:instrText>
            </w:r>
            <w:r w:rsidR="008903AE" w:rsidRPr="008903AE">
              <w:rPr>
                <w:rFonts w:ascii="Cambria" w:eastAsia="Times New Roman" w:hAnsi="Cambria" w:cs="Calibri"/>
                <w:color w:val="000000"/>
                <w:sz w:val="20"/>
                <w:szCs w:val="20"/>
                <w:lang w:val="en-US" w:eastAsia="nl-NL"/>
              </w:rPr>
              <w:fldChar w:fldCharType="begin">
                <w:fldData xml:space="preserve">PEVuZE5vdGU+PENpdGU+PEF1dGhvcj5NdWpjaWM8L0F1dGhvcj48WWVhcj4yMDE4PC9ZZWFyPjxS
ZWNOdW0+MTI2NTwvUmVjTnVtPjxEaXNwbGF5VGV4dD5bMjhdPC9EaXNwbGF5VGV4dD48cmVjb3Jk
PjxyZWMtbnVtYmVyPjEyNjU8L3JlYy1udW1iZXI+PGZvcmVpZ24ta2V5cz48a2V5IGFwcD0iRU4i
IGRiLWlkPSIyOWZzc3d2MHBwNWZ3MGVwZng3dmZmemVkcmV4d3RycGV0c3AiIHRpbWVzdGFtcD0i
MTYyMzY2MjEzNSI+MTI2NTwva2V5PjwvZm9yZWlnbi1rZXlzPjxyZWYtdHlwZSBuYW1lPSJKb3Vy
bmFsIEFydGljbGUiPjE3PC9yZWYtdHlwZT48Y29udHJpYnV0b3JzPjxhdXRob3JzPjxhdXRob3I+
TXVqY2ljLCBBLjwvYXV0aG9yPjxhdXRob3I+QmxhbmtlcnMsIE0uPC9hdXRob3I+PGF1dGhvcj5C
b29uLCBCLjwvYXV0aG9yPjxhdXRob3I+RW5nZWxzLCBSLjwvYXV0aG9yPjxhdXRob3I+dmFuIExh
YXIsIE0uPC9hdXRob3I+PC9hdXRob3JzPjwvY29udHJpYnV0b3JzPjx0aXRsZXM+PHRpdGxlPklu
dGVybmV0LWJhc2VkIHNlbGYtaGVscCBzbW9raW5nIGNlc3NhdGlvbiBhbmQgYWxjb2hvbCBtb2Rl
cmF0aW9uIGludGVydmVudGlvbnMgZm9yIGNhbmNlciBzdXJ2aXZvcnM6IGEgc3R1ZHkgcHJvdG9j
b2wgb2YgdHdvIFJDVHM8L3RpdGxlPjxzZWNvbmRhcnktdGl0bGU+Qk1DIGNhbmNlcjwvc2Vjb25k
YXJ5LXRpdGxlPjwvdGl0bGVzPjxwZXJpb2RpY2FsPjxmdWxsLXRpdGxlPkJNQyBDYW5jZXI8L2Z1
bGwtdGl0bGU+PC9wZXJpb2RpY2FsPjx2b2x1bWU+MTg8L3ZvbHVtZT48bnVtYmVyPjEpIChubyBw
YWdpbmF0aW9uPC9udW1iZXI+PGtleXdvcmRzPjxrZXl3b3JkPipJbnRlcm5ldDwva2V5d29yZD48
a2V5d29yZD4qYWxjb2hvbCBtb2RlcmF0aW9uPC9rZXl3b3JkPjxrZXl3b3JkPipjYW5jZXIgc3Vy
dml2b3I8L2tleXdvcmQ+PGtleXdvcmQ+KmRydWcgZGVwZW5kZW5jZSB0cmVhdG1lbnQ8L2tleXdv
cmQ+PGtleXdvcmQ+KnNlbGYgaGVscDwva2V5d29yZD48a2V5d29yZD4qc21va2luZyBjZXNzYXRp
b248L2tleXdvcmQ+PGtleXdvcmQ+QWNjZXB0YW5jZSBhbmQgY29tbWl0bWVudCB0aGVyYXB5PC9r
ZXl3b3JkPjxrZXl3b3JkPkFkdWx0PC9rZXl3b3JkPjxrZXl3b3JkPkFsY29ob2xpc20vZG0gW0Rp
c2Vhc2UgTWFuYWdlbWVudF08L2tleXdvcmQ+PGtleXdvcmQ+QWxjb2hvbGlzbS90aCBbVGhlcmFw
eV08L2tleXdvcmQ+PGtleXdvcmQ+QXJ0aWNsZTwva2V5d29yZD48a2V5d29yZD5DbGluaWNhbCBl
ZmZlY3RpdmVuZXNzPC9rZXl3b3JkPjxrZXl3b3JkPkNsaW5pY2FsIG91dGNvbWU8L2tleXdvcmQ+
PGtleXdvcmQ+Q2xpbmljYWwgcHJvdG9jb2w8L2tleXdvcmQ+PGtleXdvcmQ+Q29nbml0aXZlIGJl
aGF2aW9yYWwgdGhlcmFweTwva2V5d29yZD48a2V5d29yZD5Db250cm9sbGVkIHN0dWR5PC9rZXl3
b3JkPjxrZXl3b3JkPkNvc3QgZWZmZWN0aXZlbmVzcyBhbmFseXNpczwva2V5d29yZD48a2V5d29y
ZD5Db3N0IHV0aWxpdHkgYW5hbHlzaXM8L2tleXdvcmQ+PGtleXdvcmQ+SGVhbHRoIGNhcmUgY29z
dDwva2V5d29yZD48a2V5d29yZD5IdW1hbjwva2V5d29yZD48a2V5d29yZD5Nb3RpdmF0aW9uYWwg
aW50ZXJ2aWV3aW5nPC9rZXl3b3JkPjxrZXl3b3JkPk5ldGhlcmxhbmRzPC9rZXl3b3JkPjxrZXl3
b3JkPlBhdGllbnQgc2F0aXNmYWN0aW9uPC9rZXl3b3JkPjxrZXl3b3JkPlF1YWxpdHkgb2YgbGlm
ZTwva2V5d29yZD48a2V5d29yZD5SYW5kb21pemVkIGNvbnRyb2xsZWQgdHJpYWw8L2tleXdvcmQ+
PGtleXdvcmQ+VG9iYWNjbyBkZXBlbmRlbmNlL2RtIFtEaXNlYXNlIE1hbmFnZW1lbnRdPC9rZXl3
b3JkPjxrZXl3b3JkPlRvYmFjY28gZGVwZW5kZW5jZS90aCBbVGhlcmFweV08L2tleXdvcmQ+PC9r
ZXl3b3Jkcz48ZGF0ZXM+PHllYXI+MjAxODwveWVhcj48L2RhdGVzPjxhY2Nlc3Npb24tbnVtPkNO
LTAxNTY5NDIzPC9hY2Nlc3Npb24tbnVtPjx3b3JrLXR5cGU+QXJ0aWNsZTwvd29yay10eXBlPjx1
cmxzPjxyZWxhdGVkLXVybHM+PHVybD5odHRwczovL3d3dy5jb2NocmFuZWxpYnJhcnkuY29tL2Nl
bnRyYWwvZG9pLzEwLjEwMDIvY2VudHJhbC9DTi0wMTU2OTQyMy9mdWxsPC91cmw+PC9yZWxhdGVk
LXVybHM+PC91cmxzPjxjdXN0b20zPlBVQk1FRCAyOTYwOTU1NCxFTUJBU0UgNjIxNDk0NzU4PC9j
dXN0b20zPjxlbGVjdHJvbmljLXJlc291cmNlLW51bT4xMC4xMTg2L3MxMjg4NS0wMTgtNDIwNi16
PC9lbGVjdHJvbmljLXJlc291cmNlLW51bT48L3JlY29yZD48L0NpdGU+PC9FbmROb3RlPgB=
</w:fldData>
              </w:fldChar>
            </w:r>
            <w:r w:rsidR="008903AE" w:rsidRPr="008903AE">
              <w:rPr>
                <w:rFonts w:ascii="Cambria" w:eastAsia="Times New Roman" w:hAnsi="Cambria" w:cs="Calibri"/>
                <w:color w:val="000000"/>
                <w:sz w:val="20"/>
                <w:szCs w:val="20"/>
                <w:lang w:val="en-US" w:eastAsia="nl-NL"/>
              </w:rPr>
              <w:instrText xml:space="preserve"> ADDIN EN.CITE.DATA </w:instrText>
            </w:r>
            <w:r w:rsidR="008903AE" w:rsidRPr="008903AE">
              <w:rPr>
                <w:rFonts w:ascii="Cambria" w:eastAsia="Times New Roman" w:hAnsi="Cambria" w:cs="Calibri"/>
                <w:color w:val="000000"/>
                <w:sz w:val="20"/>
                <w:szCs w:val="20"/>
                <w:lang w:val="en-US" w:eastAsia="nl-NL"/>
              </w:rPr>
            </w:r>
            <w:r w:rsidR="008903AE" w:rsidRPr="008903AE">
              <w:rPr>
                <w:rFonts w:ascii="Cambria" w:eastAsia="Times New Roman" w:hAnsi="Cambria" w:cs="Calibri"/>
                <w:color w:val="000000"/>
                <w:sz w:val="20"/>
                <w:szCs w:val="20"/>
                <w:lang w:val="en-US" w:eastAsia="nl-NL"/>
              </w:rPr>
              <w:fldChar w:fldCharType="end"/>
            </w:r>
            <w:r w:rsidRPr="008903AE">
              <w:rPr>
                <w:rFonts w:ascii="Cambria" w:eastAsia="Times New Roman" w:hAnsi="Cambria" w:cs="Calibri"/>
                <w:color w:val="000000"/>
                <w:sz w:val="20"/>
                <w:szCs w:val="20"/>
                <w:lang w:val="en-US" w:eastAsia="nl-NL"/>
              </w:rPr>
            </w:r>
            <w:r w:rsidRPr="008903AE">
              <w:rPr>
                <w:rFonts w:ascii="Cambria" w:eastAsia="Times New Roman" w:hAnsi="Cambria" w:cs="Calibri"/>
                <w:color w:val="000000"/>
                <w:sz w:val="20"/>
                <w:szCs w:val="20"/>
                <w:lang w:val="en-US" w:eastAsia="nl-NL"/>
              </w:rPr>
              <w:fldChar w:fldCharType="separate"/>
            </w:r>
            <w:r w:rsidR="008903AE" w:rsidRPr="008903AE">
              <w:rPr>
                <w:rFonts w:ascii="Cambria" w:eastAsia="Times New Roman" w:hAnsi="Cambria" w:cs="Calibri"/>
                <w:noProof/>
                <w:color w:val="000000"/>
                <w:sz w:val="20"/>
                <w:szCs w:val="20"/>
                <w:lang w:val="en-US" w:eastAsia="nl-NL"/>
              </w:rPr>
              <w:t>[28]</w:t>
            </w:r>
            <w:r w:rsidRPr="008903AE">
              <w:rPr>
                <w:rFonts w:ascii="Cambria" w:eastAsia="Times New Roman" w:hAnsi="Cambria" w:cs="Calibri"/>
                <w:color w:val="000000"/>
                <w:sz w:val="20"/>
                <w:szCs w:val="20"/>
                <w:lang w:val="en-US" w:eastAsia="nl-NL"/>
              </w:rPr>
              <w:fldChar w:fldCharType="end"/>
            </w:r>
          </w:p>
        </w:tc>
        <w:tc>
          <w:tcPr>
            <w:tcW w:w="144" w:type="pct"/>
            <w:shd w:val="clear" w:color="auto" w:fill="auto"/>
            <w:hideMark/>
          </w:tcPr>
          <w:p w14:paraId="20F8FF6C"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 xml:space="preserve">3 </w:t>
            </w:r>
          </w:p>
        </w:tc>
        <w:tc>
          <w:tcPr>
            <w:tcW w:w="382" w:type="pct"/>
            <w:shd w:val="clear" w:color="auto" w:fill="auto"/>
            <w:hideMark/>
          </w:tcPr>
          <w:p w14:paraId="0B6B9513"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All cancer survivors, smokers</w:t>
            </w:r>
          </w:p>
        </w:tc>
        <w:tc>
          <w:tcPr>
            <w:tcW w:w="555" w:type="pct"/>
          </w:tcPr>
          <w:p w14:paraId="3942AE47" w14:textId="4FCFCF7D"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hAnsi="Cambria" w:cs="Calibri"/>
                <w:sz w:val="20"/>
                <w:szCs w:val="20"/>
              </w:rPr>
              <w:t>CBT, MI and ACT</w:t>
            </w:r>
          </w:p>
        </w:tc>
      </w:tr>
      <w:tr w:rsidR="00E04D59" w:rsidRPr="00493818" w14:paraId="4FD1556F" w14:textId="77777777" w:rsidTr="00261486">
        <w:trPr>
          <w:cantSplit/>
          <w:trHeight w:val="794"/>
        </w:trPr>
        <w:tc>
          <w:tcPr>
            <w:tcW w:w="478" w:type="pct"/>
            <w:shd w:val="clear" w:color="auto" w:fill="auto"/>
            <w:hideMark/>
          </w:tcPr>
          <w:p w14:paraId="70DB41B8" w14:textId="125029FF"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Internet-based Physical Activity Support intervention (IPAS) </w:t>
            </w:r>
            <w:r w:rsidRPr="008903AE">
              <w:rPr>
                <w:rFonts w:ascii="Cambria" w:eastAsia="Times New Roman" w:hAnsi="Cambria" w:cs="Calibri"/>
                <w:color w:val="000000"/>
                <w:sz w:val="20"/>
                <w:szCs w:val="20"/>
                <w:lang w:val="en-US" w:eastAsia="nl-NL"/>
              </w:rPr>
              <w:fldChar w:fldCharType="begin">
                <w:fldData xml:space="preserve">PEVuZE5vdGU+PENpdGU+PEF1dGhvcj52YW4gZGUgV2llbDwvQXV0aG9yPjxZZWFyPjIwMTg8L1ll
YXI+PFJlY051bT4xMzk5PC9SZWNOdW0+PERpc3BsYXlUZXh0PlsyOSwgMzBdPC9EaXNwbGF5VGV4
dD48cmVjb3JkPjxyZWMtbnVtYmVyPjEzOTk8L3JlYy1udW1iZXI+PGZvcmVpZ24ta2V5cz48a2V5
IGFwcD0iRU4iIGRiLWlkPSIyOWZzc3d2MHBwNWZ3MGVwZng3dmZmemVkcmV4d3RycGV0c3AiIHRp
bWVzdGFtcD0iMTYyMzY2MjE1MSI+MTM5OTwva2V5PjwvZm9yZWlnbi1rZXlzPjxyZWYtdHlwZSBu
YW1lPSJKb3VybmFsIEFydGljbGUiPjE3PC9yZWYtdHlwZT48Y29udHJpYnV0b3JzPjxhdXRob3Jz
PjxhdXRob3I+dmFuIGRlIFdpZWwsIEguIEouPC9hdXRob3I+PGF1dGhvcj5TdHVpdmVyLCBNLiBN
LjwvYXV0aG9yPjxhdXRob3I+TWF5LCBBLiBNLjwvYXV0aG9yPjxhdXRob3I+dmFuIEdyaW5zdmVu
LCBTLjwvYXV0aG9yPjxhdXRob3I+QWFyb25zb24sIE4uIEsuPC9hdXRob3I+PGF1dGhvcj5SZXTD
qGwsIFYuIFAuPC9hdXRob3I+PGF1dGhvcj5PbGRlbmJ1cmcsIEguIFMuIEEuPC9hdXRob3I+PGF1
dGhvcj52YW4gZGVyIFBvZWwsIEguIEcuPC9hdXRob3I+PGF1dGhvcj5Ib3JlbmJsYXMsIFMuPC9h
dXRob3I+PGF1dGhvcj52YW4gSGFydGVuLCBXLiBILjwvYXV0aG9yPjxhdXRob3I+R3JvZW4sIFcu
IEcuPC9hdXRob3I+PC9hdXRob3JzPjwvY29udHJpYnV0b3JzPjxhdXRoLWFkZHJlc3M+RGl2aXNp
b24gb2YgUHN5Y2hvc29jaWFsIFJlc2VhcmNoIGFuZCBFcGlkZW1pb2xvZ3ksIFRoZSBOZXRoZXJs
YW5kcyBDYW5jZXIgSW5zdGl0dXRlLCBBbXN0ZXJkYW0sIFRoZSBOZXRoZXJsYW5kcy4mI3hEO0Nl
bnRlciBmb3IgUXVhbGl0eSBvZiBMaWZlLCBUaGUgTmV0aGVybGFuZHMgQ2FuY2VyIEluc3RpdHV0
ZSwgQW1zdGVyZGFtLCBUaGUgTmV0aGVybGFuZHMuJiN4RDtBQ0hJRVZFIENlbnRyZSBvZiBBcHBs
aWVkIFJlc2VhcmNoLCBGYWN1bHR5IG9mIEhlYWx0aCwgVW5pdmVyc2l0eSBvZiBBcHBsaWVkIFNj
aWVuY2VzIEFtc3RlcmRhbSAsIEFtc3RlcmRhbSwgVGhlIE5ldGhlcmxhbmRzLiYjeEQ7SnVsaXVz
IENlbnRlciBmb3IgSGVhbHRoIFNjaWVuY2VzIGFuZCBQcmltYXJ5IENhcmUsIFVuaXZlcnNpdHkg
TWVkaWNhbCBDZW50ZXIgVXRyZWNodCwgVXRyZWNodCBvZiBVbml2ZXJzaXR5LCBVdHJlY2h0LCBU
aGUgTmV0aGVybGFuZHMuJiN4RDtSaWpuc3RhdGUgSG9zcGl0YWwsIEFybmhlbSwgVGhlIE5ldGhl
cmxhbmRzLiYjeEQ7RGVwYXJ0bWVudCBvZiBIZWFsdGggVGVjaG5vbG9neSBhbmQgU2VydmljZXMg
UmVzZWFyY2gsIFVuaXZlcnNpdHkgb2YgVHdlbnRlLCBFbnNjaGVkZSwgVGhlIE5ldGhlcmxhbmRz
LiYjeEQ7RGl2aXNpb24gb2YgU3VyZ2ljYWwgT25jb2xvZ3ksIFRoZSBOZXRoZXJsYW5kcyBDYW5j
ZXIgSW5zdGl0dXRlLCBBbXN0ZXJkYW0sIFRoZSBOZXRoZXJsYW5kcy4mI3hEO0RlcGFydG1lbnQg
b2YgVXJvbG9neSwgVGhlIE5ldGhlcmxhbmRzIENhbmNlciBJbnN0aXR1dGUsIEFtc3RlcmRhbSwg
VGhlIE5ldGhlcmxhbmRzLiYjeEQ7RGl2aXNpb24gb2YgUHN5Y2hvc29jaWFsIFJlc2VhcmNoIGFu
ZCBFcGlkZW1pb2xvZ3ksIFRoZSBOZXRoZXJsYW5kcyBDYW5jZXIgSW5zdGl0dXRlLCBBbXN0ZXJk
YW0sIFRoZSBOZXRoZXJsYW5kcy4gdy52LmhhcnRlbkBua2kubmwuJiN4RDtSaWpuc3RhdGUgSG9z
cGl0YWwsIEFybmhlbSwgVGhlIE5ldGhlcmxhbmRzLiB3LnYuaGFydGVuQG5raS5ubC4mI3hEO0Rl
cGFydG1lbnQgb2YgSGVhbHRoIFRlY2hub2xvZ3kgYW5kIFNlcnZpY2VzIFJlc2VhcmNoLCBVbml2
ZXJzaXR5IG9mIFR3ZW50ZSwgRW5zY2hlZGUsIFRoZSBOZXRoZXJsYW5kcy4gdy52LmhhcnRlbkBu
a2kubmwuPC9hdXRoLWFkZHJlc3M+PHRpdGxlcz48dGl0bGU+KENvc3QtKWVmZmVjdGl2ZW5lc3Mg
b2YgYW4gaW50ZXJuZXQtYmFzZWQgcGh5c2ljYWwgYWN0aXZpdHkgc3VwcG9ydCBwcm9ncmFtICh3
aXRoIGFuZCB3aXRob3V0IHBoeXNpb3RoZXJhcHkgY291bnNlbGxpbmcpIG9uIHBoeXNpY2FsIGFj
dGl2aXR5IGxldmVscyBvZiBicmVhc3QgYW5kIHByb3N0YXRlIGNhbmNlciBzdXJ2aXZvcnM6IGRl
c2lnbiBvZiB0aGUgUEFCTE8gdHJpYWw8L3RpdGxlPjxzZWNvbmRhcnktdGl0bGU+Qk1DIENhbmNl
cjwvc2Vjb25kYXJ5LXRpdGxlPjwvdGl0bGVzPjxwZXJpb2RpY2FsPjxmdWxsLXRpdGxlPkJNQyBD
YW5jZXI8L2Z1bGwtdGl0bGU+PC9wZXJpb2RpY2FsPjxwYWdlcz4xMDczPC9wYWdlcz48dm9sdW1l
PjE4PC92b2x1bWU+PG51bWJlcj4xPC9udW1iZXI+PGVkaXRpb24+MjAxOC8xMS8wODwvZWRpdGlv
bj48a2V5d29yZHM+PGtleXdvcmQ+QWdlZDwva2V5d29yZD48a2V5d29yZD5CcmVhc3QgTmVvcGxh
c21zL2Vjb25vbWljcy9lcGlkZW1pb2xvZ3kvcGh5c2lvcGF0aG9sb2d5Lyp0aGVyYXB5PC9rZXl3
b3JkPjxrZXl3b3JkPkNhbmNlciBTdXJ2aXZvcnM8L2tleXdvcmQ+PGtleXdvcmQ+Q29zdC1CZW5l
Zml0IEFuYWx5c2lzPC9rZXl3b3JkPjxrZXl3b3JkPkV4ZXJjaXNlLypwaHlzaW9sb2d5PC9rZXl3
b3JkPjxrZXl3b3JkPkZlbWFsZTwva2V5d29yZD48a2V5d29yZD5IdW1hbnM8L2tleXdvcmQ+PGtl
eXdvcmQ+KkludGVybmV0PC9rZXl3b3JkPjxrZXl3b3JkPk1hbGU8L2tleXdvcmQ+PGtleXdvcmQ+
TWlkZGxlIEFnZWQ8L2tleXdvcmQ+PGtleXdvcmQ+TmV0aGVybGFuZHM8L2tleXdvcmQ+PGtleXdv
cmQ+UGh5c2ljYWwgVGhlcmFweSBTcGVjaWFsdHk8L2tleXdvcmQ+PGtleXdvcmQ+UHJvc3RhdGlj
IE5lb3BsYXNtcy9lY29ub21pY3MvZXBpZGVtaW9sb2d5L3BoeXNpb3BhdGhvbG9neS8qdGhlcmFw
eTwva2V5d29yZD48a2V5d29yZD5CcmVhc3QgY2FuY2VyIHN1cnZpdm9yczwva2V5d29yZD48a2V5
d29yZD5JbnRlcm5ldC1iYXNlZCBpbnRlcnZlbnRpb248L2tleXdvcmQ+PGtleXdvcmQ+UGh5c2lj
YWwgYWN0aXZpdHk8L2tleXdvcmQ+PGtleXdvcmQ+UHJvc3RhdGUgY2FuY2VyIHN1cnZpdm9yczwv
a2V5d29yZD48a2V5d29yZD5SQ1Q8L2tleXdvcmQ+PGtleXdvcmQ+aW5zdGl0dXRpb25hbCByZXZp
ZXcgYm9hcmRzIG9mIHRoZSBOS0ksIE1lZGljYWwgRXRoaWNzIFJldmlldyBDb21taXR0ZWUgb2Yg
U3RpY2h0aW5nPC9rZXl3b3JkPjxrZXl3b3JkPk5lZGVybGFuZHMgS2Fua2VyIEluc3RpdHV1dCAt
IFRoZSBBbnRvbmkgdmFuIExlZXV3ZW5ob2VrIEhvc3BpdGFsIChNRVRDIEFWTCkgYW5kPC9rZXl3
b3JkPjxrZXl3b3JkPnN1YnNlcXVlbnQgYXBwcm92YWwgZm9yIHBhcnRpY2lwYXRpb24gb2YgVGhl
IFJpam5zdGF0ZSBIb3NwaXRhbCB3YXMgb2J0YWluZWQgZnJvbTwva2V5d29yZD48a2V5d29yZD50
aGUgYm9hcmQgb2YgZGlyZWN0b3JzLiBQcmlvciB0byBwYXJ0aWNpcGF0aW9uLCBwYXRpZW50cyBz
aWduIGFuIGluZm9ybWVkIGNvbnNlbnQ8L2tleXdvcmQ+PGtleXdvcmQ+KHNlZSBhdHRhY2htZW50
KS4gTGlzdCBvZiBwYXJ0aWNpcGF0aW5nIGNlbnRyZXM6IEFudG9uaSB2YW4gTGVldXdlbmhvZWsg
aG9zcGl0YWwsPC9rZXl3b3JkPjxrZXl3b3JkPkFtc3RlcmRhbSwgdGhlIE5ldGhlcmxhbmRzLiBS
aWpuc3RhdGUgSG9zcGl0YWwsIEFybmhlbSwgdGhlIE5ldGhlcmxhbmRzLiBDT05TRU5UIEZPUjwv
a2V5d29yZD48a2V5d29yZD5QVUJMSUNBVElPTjogTm90IGFwcGxpY2FibGUuIENPTVBFVElORyBJ
TlRFUkVTVFM6IFRoZSBhdXRob3JzIGRlY2xhcmUgdGhhdCB0aGV5IGhhdmU8L2tleXdvcmQ+PGtl
eXdvcmQ+bm8gY29tcGV0aW5nIGludGVyZXN0cy4gUFVCTElTSEVS4oCZUyBOT1RFOiBTcHJpbmdl
ciBOYXR1cmUgcmVtYWlucyBuZXV0cmFsIHdpdGg8L2tleXdvcmQ+PGtleXdvcmQ+cmVnYXJkIHRv
IGp1cmlzZGljdGlvbmFsIGNsYWltcyBpbiBwdWJsaXNoZWQgbWFwcyBhbmQgaW5zdGl0dXRpb25h
bCBhZmZpbGlhdGlvbnMuPC9rZXl3b3JkPjwva2V5d29yZHM+PGRhdGVzPjx5ZWFyPjIwMTg8L3ll
YXI+PHB1Yi1kYXRlcz48ZGF0ZT5Ob3YgNjwvZGF0ZT48L3B1Yi1kYXRlcz48L2RhdGVzPjxpc2Ju
PjE0NzEtMjQwNzwvaXNibj48YWNjZXNzaW9uLW51bT4zMDQwMDc4NDwvYWNjZXNzaW9uLW51bT48
dXJscz48L3VybHM+PGN1c3RvbTI+UE1DNjIyMDUxNTwvY3VzdG9tMj48ZWxlY3Ryb25pYy1yZXNv
dXJjZS1udW0+MTAuMTE4Ni9zMTI4ODUtMDE4LTQ5MjctejwvZWxlY3Ryb25pYy1yZXNvdXJjZS1u
dW0+PHJlbW90ZS1kYXRhYmFzZS1wcm92aWRlcj5OTE08L3JlbW90ZS1kYXRhYmFzZS1wcm92aWRl
cj48bGFuZ3VhZ2U+ZW5nPC9sYW5ndWFnZT48L3JlY29yZD48L0NpdGU+PENpdGU+PEF1dGhvcj5L
dWlqcGVyczwvQXV0aG9yPjxZZWFyPjIwMTU8L1llYXI+PFJlY051bT4xODY4PC9SZWNOdW0+PHJl
Y29yZD48cmVjLW51bWJlcj4xODY4PC9yZWMtbnVtYmVyPjxmb3JlaWduLWtleXM+PGtleSBhcHA9
IkVOIiBkYi1pZD0iMjlmc3N3djBwcDVmdzBlcGZ4N3ZmZnplZHJleHd0cnBldHNwIiB0aW1lc3Rh
bXA9IjE2Mzk0OTEzNTQiPjE4Njg8L2tleT48L2ZvcmVpZ24ta2V5cz48cmVmLXR5cGUgbmFtZT0i
Sm91cm5hbCBBcnRpY2xlIj4xNzwvcmVmLXR5cGU+PGNvbnRyaWJ1dG9ycz48YXV0aG9ycz48YXV0
aG9yPkt1aWpwZXJzLCBXaWxtYTwvYXV0aG9yPjxhdXRob3I+R3JvZW4sIFdpbSBHPC9hdXRob3I+
PGF1dGhvcj5Mb29zLCBSb215PC9hdXRob3I+PGF1dGhvcj5PbGRlbmJ1cmcsIEhlc3RlciBTQTwv
YXV0aG9yPjxhdXRob3I+V291dGVycywgTWljaGVsIFdKTTwvYXV0aG9yPjxhdXRob3I+QWFyb25z
b24sIE5laWwgSzwvYXV0aG9yPjxhdXRob3I+dmFuIEhhcnRlbiwgV2ltIEg8L2F1dGhvcj48L2F1
dGhvcnM+PC9jb250cmlidXRvcnM+PHRpdGxlcz48dGl0bGU+QW4gaW50ZXJhY3RpdmUgcG9ydGFs
IHRvIGVtcG93ZXIgY2FuY2VyIHN1cnZpdm9yczogYSBxdWFsaXRhdGl2ZSBzdHVkeSBvbiB1c2Vy
IGV4cGVjdGF0aW9uczwvdGl0bGU+PHNlY29uZGFyeS10aXRsZT5TdXBwb3J0aXZlIGNhcmUgaW4g
Y2FuY2VyPC9zZWNvbmRhcnktdGl0bGU+PC90aXRsZXM+PHBlcmlvZGljYWw+PGZ1bGwtdGl0bGU+
U3VwcG9ydGl2ZSBjYXJlIGluIGNhbmNlcjwvZnVsbC10aXRsZT48L3BlcmlvZGljYWw+PHBhZ2Vz
PjI1MzUtMjU0MjwvcGFnZXM+PHZvbHVtZT4yMzwvdm9sdW1lPjxudW1iZXI+OTwvbnVtYmVyPjxk
YXRlcz48eWVhcj4yMDE1PC95ZWFyPjwvZGF0ZXM+PGlzYm4+MTQzMy03MzM5PC9pc2JuPjx1cmxz
PjwvdXJscz48L3JlY29yZD48L0NpdGU+PC9FbmROb3RlPn==
</w:fldData>
              </w:fldChar>
            </w:r>
            <w:r w:rsidR="008903AE" w:rsidRPr="008903AE">
              <w:rPr>
                <w:rFonts w:ascii="Cambria" w:eastAsia="Times New Roman" w:hAnsi="Cambria" w:cs="Calibri"/>
                <w:color w:val="000000"/>
                <w:sz w:val="20"/>
                <w:szCs w:val="20"/>
                <w:lang w:val="en-US" w:eastAsia="nl-NL"/>
              </w:rPr>
              <w:instrText xml:space="preserve"> ADDIN EN.CITE </w:instrText>
            </w:r>
            <w:r w:rsidR="008903AE" w:rsidRPr="008903AE">
              <w:rPr>
                <w:rFonts w:ascii="Cambria" w:eastAsia="Times New Roman" w:hAnsi="Cambria" w:cs="Calibri"/>
                <w:color w:val="000000"/>
                <w:sz w:val="20"/>
                <w:szCs w:val="20"/>
                <w:lang w:val="en-US" w:eastAsia="nl-NL"/>
              </w:rPr>
              <w:fldChar w:fldCharType="begin">
                <w:fldData xml:space="preserve">PEVuZE5vdGU+PENpdGU+PEF1dGhvcj52YW4gZGUgV2llbDwvQXV0aG9yPjxZZWFyPjIwMTg8L1ll
YXI+PFJlY051bT4xMzk5PC9SZWNOdW0+PERpc3BsYXlUZXh0PlsyOSwgMzBdPC9EaXNwbGF5VGV4
dD48cmVjb3JkPjxyZWMtbnVtYmVyPjEzOTk8L3JlYy1udW1iZXI+PGZvcmVpZ24ta2V5cz48a2V5
IGFwcD0iRU4iIGRiLWlkPSIyOWZzc3d2MHBwNWZ3MGVwZng3dmZmemVkcmV4d3RycGV0c3AiIHRp
bWVzdGFtcD0iMTYyMzY2MjE1MSI+MTM5OTwva2V5PjwvZm9yZWlnbi1rZXlzPjxyZWYtdHlwZSBu
YW1lPSJKb3VybmFsIEFydGljbGUiPjE3PC9yZWYtdHlwZT48Y29udHJpYnV0b3JzPjxhdXRob3Jz
PjxhdXRob3I+dmFuIGRlIFdpZWwsIEguIEouPC9hdXRob3I+PGF1dGhvcj5TdHVpdmVyLCBNLiBN
LjwvYXV0aG9yPjxhdXRob3I+TWF5LCBBLiBNLjwvYXV0aG9yPjxhdXRob3I+dmFuIEdyaW5zdmVu
LCBTLjwvYXV0aG9yPjxhdXRob3I+QWFyb25zb24sIE4uIEsuPC9hdXRob3I+PGF1dGhvcj5SZXTD
qGwsIFYuIFAuPC9hdXRob3I+PGF1dGhvcj5PbGRlbmJ1cmcsIEguIFMuIEEuPC9hdXRob3I+PGF1
dGhvcj52YW4gZGVyIFBvZWwsIEguIEcuPC9hdXRob3I+PGF1dGhvcj5Ib3JlbmJsYXMsIFMuPC9h
dXRob3I+PGF1dGhvcj52YW4gSGFydGVuLCBXLiBILjwvYXV0aG9yPjxhdXRob3I+R3JvZW4sIFcu
IEcuPC9hdXRob3I+PC9hdXRob3JzPjwvY29udHJpYnV0b3JzPjxhdXRoLWFkZHJlc3M+RGl2aXNp
b24gb2YgUHN5Y2hvc29jaWFsIFJlc2VhcmNoIGFuZCBFcGlkZW1pb2xvZ3ksIFRoZSBOZXRoZXJs
YW5kcyBDYW5jZXIgSW5zdGl0dXRlLCBBbXN0ZXJkYW0sIFRoZSBOZXRoZXJsYW5kcy4mI3hEO0Nl
bnRlciBmb3IgUXVhbGl0eSBvZiBMaWZlLCBUaGUgTmV0aGVybGFuZHMgQ2FuY2VyIEluc3RpdHV0
ZSwgQW1zdGVyZGFtLCBUaGUgTmV0aGVybGFuZHMuJiN4RDtBQ0hJRVZFIENlbnRyZSBvZiBBcHBs
aWVkIFJlc2VhcmNoLCBGYWN1bHR5IG9mIEhlYWx0aCwgVW5pdmVyc2l0eSBvZiBBcHBsaWVkIFNj
aWVuY2VzIEFtc3RlcmRhbSAsIEFtc3RlcmRhbSwgVGhlIE5ldGhlcmxhbmRzLiYjeEQ7SnVsaXVz
IENlbnRlciBmb3IgSGVhbHRoIFNjaWVuY2VzIGFuZCBQcmltYXJ5IENhcmUsIFVuaXZlcnNpdHkg
TWVkaWNhbCBDZW50ZXIgVXRyZWNodCwgVXRyZWNodCBvZiBVbml2ZXJzaXR5LCBVdHJlY2h0LCBU
aGUgTmV0aGVybGFuZHMuJiN4RDtSaWpuc3RhdGUgSG9zcGl0YWwsIEFybmhlbSwgVGhlIE5ldGhl
cmxhbmRzLiYjeEQ7RGVwYXJ0bWVudCBvZiBIZWFsdGggVGVjaG5vbG9neSBhbmQgU2VydmljZXMg
UmVzZWFyY2gsIFVuaXZlcnNpdHkgb2YgVHdlbnRlLCBFbnNjaGVkZSwgVGhlIE5ldGhlcmxhbmRz
LiYjeEQ7RGl2aXNpb24gb2YgU3VyZ2ljYWwgT25jb2xvZ3ksIFRoZSBOZXRoZXJsYW5kcyBDYW5j
ZXIgSW5zdGl0dXRlLCBBbXN0ZXJkYW0sIFRoZSBOZXRoZXJsYW5kcy4mI3hEO0RlcGFydG1lbnQg
b2YgVXJvbG9neSwgVGhlIE5ldGhlcmxhbmRzIENhbmNlciBJbnN0aXR1dGUsIEFtc3RlcmRhbSwg
VGhlIE5ldGhlcmxhbmRzLiYjeEQ7RGl2aXNpb24gb2YgUHN5Y2hvc29jaWFsIFJlc2VhcmNoIGFu
ZCBFcGlkZW1pb2xvZ3ksIFRoZSBOZXRoZXJsYW5kcyBDYW5jZXIgSW5zdGl0dXRlLCBBbXN0ZXJk
YW0sIFRoZSBOZXRoZXJsYW5kcy4gdy52LmhhcnRlbkBua2kubmwuJiN4RDtSaWpuc3RhdGUgSG9z
cGl0YWwsIEFybmhlbSwgVGhlIE5ldGhlcmxhbmRzLiB3LnYuaGFydGVuQG5raS5ubC4mI3hEO0Rl
cGFydG1lbnQgb2YgSGVhbHRoIFRlY2hub2xvZ3kgYW5kIFNlcnZpY2VzIFJlc2VhcmNoLCBVbml2
ZXJzaXR5IG9mIFR3ZW50ZSwgRW5zY2hlZGUsIFRoZSBOZXRoZXJsYW5kcy4gdy52LmhhcnRlbkBu
a2kubmwuPC9hdXRoLWFkZHJlc3M+PHRpdGxlcz48dGl0bGU+KENvc3QtKWVmZmVjdGl2ZW5lc3Mg
b2YgYW4gaW50ZXJuZXQtYmFzZWQgcGh5c2ljYWwgYWN0aXZpdHkgc3VwcG9ydCBwcm9ncmFtICh3
aXRoIGFuZCB3aXRob3V0IHBoeXNpb3RoZXJhcHkgY291bnNlbGxpbmcpIG9uIHBoeXNpY2FsIGFj
dGl2aXR5IGxldmVscyBvZiBicmVhc3QgYW5kIHByb3N0YXRlIGNhbmNlciBzdXJ2aXZvcnM6IGRl
c2lnbiBvZiB0aGUgUEFCTE8gdHJpYWw8L3RpdGxlPjxzZWNvbmRhcnktdGl0bGU+Qk1DIENhbmNl
cjwvc2Vjb25kYXJ5LXRpdGxlPjwvdGl0bGVzPjxwZXJpb2RpY2FsPjxmdWxsLXRpdGxlPkJNQyBD
YW5jZXI8L2Z1bGwtdGl0bGU+PC9wZXJpb2RpY2FsPjxwYWdlcz4xMDczPC9wYWdlcz48dm9sdW1l
PjE4PC92b2x1bWU+PG51bWJlcj4xPC9udW1iZXI+PGVkaXRpb24+MjAxOC8xMS8wODwvZWRpdGlv
bj48a2V5d29yZHM+PGtleXdvcmQ+QWdlZDwva2V5d29yZD48a2V5d29yZD5CcmVhc3QgTmVvcGxh
c21zL2Vjb25vbWljcy9lcGlkZW1pb2xvZ3kvcGh5c2lvcGF0aG9sb2d5Lyp0aGVyYXB5PC9rZXl3
b3JkPjxrZXl3b3JkPkNhbmNlciBTdXJ2aXZvcnM8L2tleXdvcmQ+PGtleXdvcmQ+Q29zdC1CZW5l
Zml0IEFuYWx5c2lzPC9rZXl3b3JkPjxrZXl3b3JkPkV4ZXJjaXNlLypwaHlzaW9sb2d5PC9rZXl3
b3JkPjxrZXl3b3JkPkZlbWFsZTwva2V5d29yZD48a2V5d29yZD5IdW1hbnM8L2tleXdvcmQ+PGtl
eXdvcmQ+KkludGVybmV0PC9rZXl3b3JkPjxrZXl3b3JkPk1hbGU8L2tleXdvcmQ+PGtleXdvcmQ+
TWlkZGxlIEFnZWQ8L2tleXdvcmQ+PGtleXdvcmQ+TmV0aGVybGFuZHM8L2tleXdvcmQ+PGtleXdv
cmQ+UGh5c2ljYWwgVGhlcmFweSBTcGVjaWFsdHk8L2tleXdvcmQ+PGtleXdvcmQ+UHJvc3RhdGlj
IE5lb3BsYXNtcy9lY29ub21pY3MvZXBpZGVtaW9sb2d5L3BoeXNpb3BhdGhvbG9neS8qdGhlcmFw
eTwva2V5d29yZD48a2V5d29yZD5CcmVhc3QgY2FuY2VyIHN1cnZpdm9yczwva2V5d29yZD48a2V5
d29yZD5JbnRlcm5ldC1iYXNlZCBpbnRlcnZlbnRpb248L2tleXdvcmQ+PGtleXdvcmQ+UGh5c2lj
YWwgYWN0aXZpdHk8L2tleXdvcmQ+PGtleXdvcmQ+UHJvc3RhdGUgY2FuY2VyIHN1cnZpdm9yczwv
a2V5d29yZD48a2V5d29yZD5SQ1Q8L2tleXdvcmQ+PGtleXdvcmQ+aW5zdGl0dXRpb25hbCByZXZp
ZXcgYm9hcmRzIG9mIHRoZSBOS0ksIE1lZGljYWwgRXRoaWNzIFJldmlldyBDb21taXR0ZWUgb2Yg
U3RpY2h0aW5nPC9rZXl3b3JkPjxrZXl3b3JkPk5lZGVybGFuZHMgS2Fua2VyIEluc3RpdHV1dCAt
IFRoZSBBbnRvbmkgdmFuIExlZXV3ZW5ob2VrIEhvc3BpdGFsIChNRVRDIEFWTCkgYW5kPC9rZXl3
b3JkPjxrZXl3b3JkPnN1YnNlcXVlbnQgYXBwcm92YWwgZm9yIHBhcnRpY2lwYXRpb24gb2YgVGhl
IFJpam5zdGF0ZSBIb3NwaXRhbCB3YXMgb2J0YWluZWQgZnJvbTwva2V5d29yZD48a2V5d29yZD50
aGUgYm9hcmQgb2YgZGlyZWN0b3JzLiBQcmlvciB0byBwYXJ0aWNpcGF0aW9uLCBwYXRpZW50cyBz
aWduIGFuIGluZm9ybWVkIGNvbnNlbnQ8L2tleXdvcmQ+PGtleXdvcmQ+KHNlZSBhdHRhY2htZW50
KS4gTGlzdCBvZiBwYXJ0aWNpcGF0aW5nIGNlbnRyZXM6IEFudG9uaSB2YW4gTGVldXdlbmhvZWsg
aG9zcGl0YWwsPC9rZXl3b3JkPjxrZXl3b3JkPkFtc3RlcmRhbSwgdGhlIE5ldGhlcmxhbmRzLiBS
aWpuc3RhdGUgSG9zcGl0YWwsIEFybmhlbSwgdGhlIE5ldGhlcmxhbmRzLiBDT05TRU5UIEZPUjwv
a2V5d29yZD48a2V5d29yZD5QVUJMSUNBVElPTjogTm90IGFwcGxpY2FibGUuIENPTVBFVElORyBJ
TlRFUkVTVFM6IFRoZSBhdXRob3JzIGRlY2xhcmUgdGhhdCB0aGV5IGhhdmU8L2tleXdvcmQ+PGtl
eXdvcmQ+bm8gY29tcGV0aW5nIGludGVyZXN0cy4gUFVCTElTSEVS4oCZUyBOT1RFOiBTcHJpbmdl
ciBOYXR1cmUgcmVtYWlucyBuZXV0cmFsIHdpdGg8L2tleXdvcmQ+PGtleXdvcmQ+cmVnYXJkIHRv
IGp1cmlzZGljdGlvbmFsIGNsYWltcyBpbiBwdWJsaXNoZWQgbWFwcyBhbmQgaW5zdGl0dXRpb25h
bCBhZmZpbGlhdGlvbnMuPC9rZXl3b3JkPjwva2V5d29yZHM+PGRhdGVzPjx5ZWFyPjIwMTg8L3ll
YXI+PHB1Yi1kYXRlcz48ZGF0ZT5Ob3YgNjwvZGF0ZT48L3B1Yi1kYXRlcz48L2RhdGVzPjxpc2Ju
PjE0NzEtMjQwNzwvaXNibj48YWNjZXNzaW9uLW51bT4zMDQwMDc4NDwvYWNjZXNzaW9uLW51bT48
dXJscz48L3VybHM+PGN1c3RvbTI+UE1DNjIyMDUxNTwvY3VzdG9tMj48ZWxlY3Ryb25pYy1yZXNv
dXJjZS1udW0+MTAuMTE4Ni9zMTI4ODUtMDE4LTQ5MjctejwvZWxlY3Ryb25pYy1yZXNvdXJjZS1u
dW0+PHJlbW90ZS1kYXRhYmFzZS1wcm92aWRlcj5OTE08L3JlbW90ZS1kYXRhYmFzZS1wcm92aWRl
cj48bGFuZ3VhZ2U+ZW5nPC9sYW5ndWFnZT48L3JlY29yZD48L0NpdGU+PENpdGU+PEF1dGhvcj5L
dWlqcGVyczwvQXV0aG9yPjxZZWFyPjIwMTU8L1llYXI+PFJlY051bT4xODY4PC9SZWNOdW0+PHJl
Y29yZD48cmVjLW51bWJlcj4xODY4PC9yZWMtbnVtYmVyPjxmb3JlaWduLWtleXM+PGtleSBhcHA9
IkVOIiBkYi1pZD0iMjlmc3N3djBwcDVmdzBlcGZ4N3ZmZnplZHJleHd0cnBldHNwIiB0aW1lc3Rh
bXA9IjE2Mzk0OTEzNTQiPjE4Njg8L2tleT48L2ZvcmVpZ24ta2V5cz48cmVmLXR5cGUgbmFtZT0i
Sm91cm5hbCBBcnRpY2xlIj4xNzwvcmVmLXR5cGU+PGNvbnRyaWJ1dG9ycz48YXV0aG9ycz48YXV0
aG9yPkt1aWpwZXJzLCBXaWxtYTwvYXV0aG9yPjxhdXRob3I+R3JvZW4sIFdpbSBHPC9hdXRob3I+
PGF1dGhvcj5Mb29zLCBSb215PC9hdXRob3I+PGF1dGhvcj5PbGRlbmJ1cmcsIEhlc3RlciBTQTwv
YXV0aG9yPjxhdXRob3I+V291dGVycywgTWljaGVsIFdKTTwvYXV0aG9yPjxhdXRob3I+QWFyb25z
b24sIE5laWwgSzwvYXV0aG9yPjxhdXRob3I+dmFuIEhhcnRlbiwgV2ltIEg8L2F1dGhvcj48L2F1
dGhvcnM+PC9jb250cmlidXRvcnM+PHRpdGxlcz48dGl0bGU+QW4gaW50ZXJhY3RpdmUgcG9ydGFs
IHRvIGVtcG93ZXIgY2FuY2VyIHN1cnZpdm9yczogYSBxdWFsaXRhdGl2ZSBzdHVkeSBvbiB1c2Vy
IGV4cGVjdGF0aW9uczwvdGl0bGU+PHNlY29uZGFyeS10aXRsZT5TdXBwb3J0aXZlIGNhcmUgaW4g
Y2FuY2VyPC9zZWNvbmRhcnktdGl0bGU+PC90aXRsZXM+PHBlcmlvZGljYWw+PGZ1bGwtdGl0bGU+
U3VwcG9ydGl2ZSBjYXJlIGluIGNhbmNlcjwvZnVsbC10aXRsZT48L3BlcmlvZGljYWw+PHBhZ2Vz
PjI1MzUtMjU0MjwvcGFnZXM+PHZvbHVtZT4yMzwvdm9sdW1lPjxudW1iZXI+OTwvbnVtYmVyPjxk
YXRlcz48eWVhcj4yMDE1PC95ZWFyPjwvZGF0ZXM+PGlzYm4+MTQzMy03MzM5PC9pc2JuPjx1cmxz
PjwvdXJscz48L3JlY29yZD48L0NpdGU+PC9FbmROb3RlPn==
</w:fldData>
              </w:fldChar>
            </w:r>
            <w:r w:rsidR="008903AE" w:rsidRPr="008903AE">
              <w:rPr>
                <w:rFonts w:ascii="Cambria" w:eastAsia="Times New Roman" w:hAnsi="Cambria" w:cs="Calibri"/>
                <w:color w:val="000000"/>
                <w:sz w:val="20"/>
                <w:szCs w:val="20"/>
                <w:lang w:val="en-US" w:eastAsia="nl-NL"/>
              </w:rPr>
              <w:instrText xml:space="preserve"> ADDIN EN.CITE.DATA </w:instrText>
            </w:r>
            <w:r w:rsidR="008903AE" w:rsidRPr="008903AE">
              <w:rPr>
                <w:rFonts w:ascii="Cambria" w:eastAsia="Times New Roman" w:hAnsi="Cambria" w:cs="Calibri"/>
                <w:color w:val="000000"/>
                <w:sz w:val="20"/>
                <w:szCs w:val="20"/>
                <w:lang w:val="en-US" w:eastAsia="nl-NL"/>
              </w:rPr>
            </w:r>
            <w:r w:rsidR="008903AE" w:rsidRPr="008903AE">
              <w:rPr>
                <w:rFonts w:ascii="Cambria" w:eastAsia="Times New Roman" w:hAnsi="Cambria" w:cs="Calibri"/>
                <w:color w:val="000000"/>
                <w:sz w:val="20"/>
                <w:szCs w:val="20"/>
                <w:lang w:val="en-US" w:eastAsia="nl-NL"/>
              </w:rPr>
              <w:fldChar w:fldCharType="end"/>
            </w:r>
            <w:r w:rsidRPr="008903AE">
              <w:rPr>
                <w:rFonts w:ascii="Cambria" w:eastAsia="Times New Roman" w:hAnsi="Cambria" w:cs="Calibri"/>
                <w:color w:val="000000"/>
                <w:sz w:val="20"/>
                <w:szCs w:val="20"/>
                <w:lang w:val="en-US" w:eastAsia="nl-NL"/>
              </w:rPr>
            </w:r>
            <w:r w:rsidRPr="008903AE">
              <w:rPr>
                <w:rFonts w:ascii="Cambria" w:eastAsia="Times New Roman" w:hAnsi="Cambria" w:cs="Calibri"/>
                <w:color w:val="000000"/>
                <w:sz w:val="20"/>
                <w:szCs w:val="20"/>
                <w:lang w:val="en-US" w:eastAsia="nl-NL"/>
              </w:rPr>
              <w:fldChar w:fldCharType="separate"/>
            </w:r>
            <w:r w:rsidR="008903AE" w:rsidRPr="008903AE">
              <w:rPr>
                <w:rFonts w:ascii="Cambria" w:eastAsia="Times New Roman" w:hAnsi="Cambria" w:cs="Calibri"/>
                <w:noProof/>
                <w:color w:val="000000"/>
                <w:sz w:val="20"/>
                <w:szCs w:val="20"/>
                <w:lang w:val="en-US" w:eastAsia="nl-NL"/>
              </w:rPr>
              <w:t>[29, 30]</w:t>
            </w:r>
            <w:r w:rsidRPr="008903AE">
              <w:rPr>
                <w:rFonts w:ascii="Cambria" w:eastAsia="Times New Roman" w:hAnsi="Cambria" w:cs="Calibri"/>
                <w:color w:val="000000"/>
                <w:sz w:val="20"/>
                <w:szCs w:val="20"/>
                <w:lang w:val="en-US" w:eastAsia="nl-NL"/>
              </w:rPr>
              <w:fldChar w:fldCharType="end"/>
            </w:r>
          </w:p>
        </w:tc>
        <w:tc>
          <w:tcPr>
            <w:tcW w:w="956" w:type="pct"/>
          </w:tcPr>
          <w:p w14:paraId="267528EE" w14:textId="7257D00A"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An internet-based program to promote PA and enhance psychosocial functioning among breast and prostate cancer survivors</w:t>
            </w:r>
          </w:p>
        </w:tc>
        <w:tc>
          <w:tcPr>
            <w:tcW w:w="334" w:type="pct"/>
            <w:shd w:val="clear" w:color="auto" w:fill="auto"/>
            <w:hideMark/>
          </w:tcPr>
          <w:p w14:paraId="77AFFA50"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Inform and preventative behaviour change</w:t>
            </w:r>
          </w:p>
        </w:tc>
        <w:tc>
          <w:tcPr>
            <w:tcW w:w="431" w:type="pct"/>
            <w:shd w:val="clear" w:color="auto" w:fill="auto"/>
            <w:hideMark/>
          </w:tcPr>
          <w:p w14:paraId="3522D6AF"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Web applications/ web portals </w:t>
            </w:r>
          </w:p>
        </w:tc>
        <w:tc>
          <w:tcPr>
            <w:tcW w:w="669" w:type="pct"/>
          </w:tcPr>
          <w:p w14:paraId="3FD5AB08" w14:textId="2DD50379"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hAnsi="Cambria" w:cs="Calibri"/>
                <w:sz w:val="20"/>
                <w:szCs w:val="20"/>
              </w:rPr>
              <w:t>No</w:t>
            </w:r>
          </w:p>
        </w:tc>
        <w:tc>
          <w:tcPr>
            <w:tcW w:w="1051" w:type="pct"/>
          </w:tcPr>
          <w:p w14:paraId="2DA4B1A6" w14:textId="0174DD1C"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Feasibility study with focus groups with cancer survivors and HCP’s to explore expectations of possible features </w:t>
            </w:r>
            <w:r w:rsidRPr="008903AE">
              <w:rPr>
                <w:rFonts w:ascii="Cambria" w:eastAsia="Times New Roman" w:hAnsi="Cambria" w:cs="Calibri"/>
                <w:color w:val="000000"/>
                <w:sz w:val="20"/>
                <w:szCs w:val="20"/>
                <w:lang w:val="en-US" w:eastAsia="nl-NL"/>
              </w:rPr>
              <w:fldChar w:fldCharType="begin"/>
            </w:r>
            <w:r w:rsidR="008903AE" w:rsidRPr="008903AE">
              <w:rPr>
                <w:rFonts w:ascii="Cambria" w:eastAsia="Times New Roman" w:hAnsi="Cambria" w:cs="Calibri"/>
                <w:color w:val="000000"/>
                <w:sz w:val="20"/>
                <w:szCs w:val="20"/>
                <w:lang w:val="en-US" w:eastAsia="nl-NL"/>
              </w:rPr>
              <w:instrText xml:space="preserve"> ADDIN EN.CITE &lt;EndNote&gt;&lt;Cite&gt;&lt;Author&gt;Kuijpers&lt;/Author&gt;&lt;Year&gt;2015&lt;/Year&gt;&lt;RecNum&gt;1868&lt;/RecNum&gt;&lt;DisplayText&gt;[30]&lt;/DisplayText&gt;&lt;record&gt;&lt;rec-number&gt;1868&lt;/rec-number&gt;&lt;foreign-keys&gt;&lt;key app="EN" db-id="29fsswv0pp5fw0epfx7vffzedrexwtrpetsp" timestamp="1639491354"&gt;1868&lt;/key&gt;&lt;/foreign-keys&gt;&lt;ref-type name="Journal Article"&gt;17&lt;/ref-type&gt;&lt;contributors&gt;&lt;authors&gt;&lt;author&gt;Kuijpers, Wilma&lt;/author&gt;&lt;author&gt;Groen, Wim G&lt;/author&gt;&lt;author&gt;Loos, Romy&lt;/author&gt;&lt;author&gt;Oldenburg, Hester SA&lt;/author&gt;&lt;author&gt;Wouters, Michel WJM&lt;/author&gt;&lt;author&gt;Aaronson, Neil K&lt;/author&gt;&lt;author&gt;van Harten, Wim H&lt;/author&gt;&lt;/authors&gt;&lt;/contributors&gt;&lt;titles&gt;&lt;title&gt;An interactive portal to empower cancer survivors: a qualitative study on user expectations&lt;/title&gt;&lt;secondary-title&gt;Supportive care in cancer&lt;/secondary-title&gt;&lt;/titles&gt;&lt;periodical&gt;&lt;full-title&gt;Supportive care in cancer&lt;/full-title&gt;&lt;/periodical&gt;&lt;pages&gt;2535-2542&lt;/pages&gt;&lt;volume&gt;23&lt;/volume&gt;&lt;number&gt;9&lt;/number&gt;&lt;dates&gt;&lt;year&gt;2015&lt;/year&gt;&lt;/dates&gt;&lt;isbn&gt;1433-7339&lt;/isbn&gt;&lt;urls&gt;&lt;/urls&gt;&lt;/record&gt;&lt;/Cite&gt;&lt;/EndNote&gt;</w:instrText>
            </w:r>
            <w:r w:rsidRPr="008903AE">
              <w:rPr>
                <w:rFonts w:ascii="Cambria" w:eastAsia="Times New Roman" w:hAnsi="Cambria" w:cs="Calibri"/>
                <w:color w:val="000000"/>
                <w:sz w:val="20"/>
                <w:szCs w:val="20"/>
                <w:lang w:val="en-US" w:eastAsia="nl-NL"/>
              </w:rPr>
              <w:fldChar w:fldCharType="separate"/>
            </w:r>
            <w:r w:rsidR="008903AE" w:rsidRPr="008903AE">
              <w:rPr>
                <w:rFonts w:ascii="Cambria" w:eastAsia="Times New Roman" w:hAnsi="Cambria" w:cs="Calibri"/>
                <w:noProof/>
                <w:color w:val="000000"/>
                <w:sz w:val="20"/>
                <w:szCs w:val="20"/>
                <w:lang w:val="en-US" w:eastAsia="nl-NL"/>
              </w:rPr>
              <w:t>[30]</w:t>
            </w:r>
            <w:r w:rsidRPr="008903AE">
              <w:rPr>
                <w:rFonts w:ascii="Cambria" w:eastAsia="Times New Roman" w:hAnsi="Cambria" w:cs="Calibri"/>
                <w:color w:val="000000"/>
                <w:sz w:val="20"/>
                <w:szCs w:val="20"/>
                <w:lang w:val="en-US" w:eastAsia="nl-NL"/>
              </w:rPr>
              <w:fldChar w:fldCharType="end"/>
            </w:r>
          </w:p>
        </w:tc>
        <w:tc>
          <w:tcPr>
            <w:tcW w:w="144" w:type="pct"/>
            <w:shd w:val="clear" w:color="auto" w:fill="auto"/>
            <w:hideMark/>
          </w:tcPr>
          <w:p w14:paraId="5E2B302E"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2</w:t>
            </w:r>
          </w:p>
        </w:tc>
        <w:tc>
          <w:tcPr>
            <w:tcW w:w="382" w:type="pct"/>
            <w:shd w:val="clear" w:color="auto" w:fill="auto"/>
            <w:hideMark/>
          </w:tcPr>
          <w:p w14:paraId="39E43FC9"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Breast or prostate cancer survivors </w:t>
            </w:r>
          </w:p>
        </w:tc>
        <w:tc>
          <w:tcPr>
            <w:tcW w:w="555" w:type="pct"/>
          </w:tcPr>
          <w:p w14:paraId="046FCB27" w14:textId="7B5326ED"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Transtheoretical model (TTM) and aspects from the Theory of Planned behaviour and SCT</w:t>
            </w:r>
          </w:p>
        </w:tc>
      </w:tr>
      <w:tr w:rsidR="00E04D59" w:rsidRPr="008903AE" w14:paraId="051BDAB5" w14:textId="77777777" w:rsidTr="00261486">
        <w:trPr>
          <w:cantSplit/>
          <w:trHeight w:val="1182"/>
        </w:trPr>
        <w:tc>
          <w:tcPr>
            <w:tcW w:w="478" w:type="pct"/>
            <w:shd w:val="clear" w:color="auto" w:fill="auto"/>
            <w:hideMark/>
          </w:tcPr>
          <w:p w14:paraId="2CC75AFE" w14:textId="40D6EAA9" w:rsidR="00214D9A" w:rsidRPr="008903AE" w:rsidRDefault="00214D9A" w:rsidP="00214D9A">
            <w:pPr>
              <w:spacing w:after="0" w:line="240" w:lineRule="auto"/>
              <w:rPr>
                <w:rFonts w:ascii="Cambria" w:eastAsia="Times New Roman" w:hAnsi="Cambria" w:cs="Calibri"/>
                <w:iCs/>
                <w:color w:val="000000"/>
                <w:sz w:val="20"/>
                <w:szCs w:val="20"/>
                <w:lang w:eastAsia="nl-NL"/>
              </w:rPr>
            </w:pPr>
            <w:r w:rsidRPr="008903AE">
              <w:rPr>
                <w:rFonts w:ascii="Cambria" w:eastAsia="Times New Roman" w:hAnsi="Cambria" w:cs="Calibri"/>
                <w:color w:val="000000" w:themeColor="text1"/>
                <w:sz w:val="20"/>
                <w:szCs w:val="20"/>
                <w:lang w:eastAsia="nl-NL"/>
              </w:rPr>
              <w:t xml:space="preserve">MyAVL (MijnAVL). </w:t>
            </w:r>
            <w:r w:rsidRPr="008903AE">
              <w:rPr>
                <w:rFonts w:ascii="Cambria" w:eastAsia="Times New Roman" w:hAnsi="Cambria" w:cs="Calibri"/>
                <w:i/>
                <w:color w:val="000000" w:themeColor="text1"/>
                <w:sz w:val="20"/>
                <w:szCs w:val="20"/>
                <w:lang w:eastAsia="nl-NL"/>
              </w:rPr>
              <w:t xml:space="preserve">Antonie van Leeuwenhoek ziekenhuis is a Dutch hospital </w:t>
            </w:r>
            <w:r w:rsidRPr="008903AE">
              <w:rPr>
                <w:rFonts w:ascii="Cambria" w:eastAsia="Times New Roman" w:hAnsi="Cambria" w:cs="Calibri"/>
                <w:iCs/>
                <w:color w:val="000000" w:themeColor="text1"/>
                <w:sz w:val="20"/>
                <w:szCs w:val="20"/>
                <w:lang w:eastAsia="nl-NL"/>
              </w:rPr>
              <w:fldChar w:fldCharType="begin">
                <w:fldData xml:space="preserve">PEVuZE5vdGU+PENpdGU+PEF1dGhvcj5Hcm9lbjwvQXV0aG9yPjxZZWFyPjIwMTc8L1llYXI+PFJl
Y051bT4xODY5PC9SZWNOdW0+PERpc3BsYXlUZXh0PlszMS0zM108L0Rpc3BsYXlUZXh0PjxyZWNv
cmQ+PHJlYy1udW1iZXI+MTg2OTwvcmVjLW51bWJlcj48Zm9yZWlnbi1rZXlzPjxrZXkgYXBwPSJF
TiIgZGItaWQ9IjI5ZnNzd3YwcHA1ZncwZXBmeDd2ZmZ6ZWRyZXh3dHJwZXRzcCIgdGltZXN0YW1w
PSIxNjM5NDkxNDU5Ij4xODY5PC9rZXk+PC9mb3JlaWduLWtleXM+PHJlZi10eXBlIG5hbWU9Ikpv
dXJuYWwgQXJ0aWNsZSI+MTc8L3JlZi10eXBlPjxjb250cmlidXRvcnM+PGF1dGhvcnM+PGF1dGhv
cj5Hcm9lbiwgV2ltIEc8L2F1dGhvcj48YXV0aG9yPkt1aWpwZXJzLCBXaWxtYTwvYXV0aG9yPjxh
dXRob3I+T2xkZW5idXJnLCBIZXN0ZXIgU0E8L2F1dGhvcj48YXV0aG9yPldvdXRlcnMsIE1pY2hl
bCBXSk08L2F1dGhvcj48YXV0aG9yPkFhcm9uc29uLCBOZWlsIEs8L2F1dGhvcj48YXV0aG9yPnZh
biBIYXJ0ZW4sIFdpbSBIPC9hdXRob3I+PC9hdXRob3JzPjwvY29udHJpYnV0b3JzPjx0aXRsZXM+
PHRpdGxlPlN1cHBvcnRpbmcgbHVuZyBjYW5jZXIgcGF0aWVudHMgd2l0aCBhbiBpbnRlcmFjdGl2
ZSBwYXRpZW50IHBvcnRhbDogZmVhc2liaWxpdHkgc3R1ZHk8L3RpdGxlPjxzZWNvbmRhcnktdGl0
bGU+Sk1JUiBjYW5jZXI8L3NlY29uZGFyeS10aXRsZT48L3RpdGxlcz48cGVyaW9kaWNhbD48ZnVs
bC10aXRsZT5KTUlSIENhbmNlcjwvZnVsbC10aXRsZT48L3BlcmlvZGljYWw+PHBhZ2VzPmU3NDQz
PC9wYWdlcz48dm9sdW1lPjM8L3ZvbHVtZT48bnVtYmVyPjI8L251bWJlcj48ZGF0ZXM+PHllYXI+
MjAxNzwveWVhcj48L2RhdGVzPjx1cmxzPjwvdXJscz48L3JlY29yZD48L0NpdGU+PENpdGU+PEF1
dGhvcj5LdWlqcGVyczwvQXV0aG9yPjxZZWFyPjIwMTY8L1llYXI+PFJlY051bT4xODcwPC9SZWNO
dW0+PHJlY29yZD48cmVjLW51bWJlcj4xODcwPC9yZWMtbnVtYmVyPjxmb3JlaWduLWtleXM+PGtl
eSBhcHA9IkVOIiBkYi1pZD0iMjlmc3N3djBwcDVmdzBlcGZ4N3ZmZnplZHJleHd0cnBldHNwIiB0
aW1lc3RhbXA9IjE2Mzk0OTE1MDQiPjE4NzA8L2tleT48L2ZvcmVpZ24ta2V5cz48cmVmLXR5cGUg
bmFtZT0iSm91cm5hbCBBcnRpY2xlIj4xNzwvcmVmLXR5cGU+PGNvbnRyaWJ1dG9ycz48YXV0aG9y
cz48YXV0aG9yPkt1aWpwZXJzLCBXaWxtYTwvYXV0aG9yPjxhdXRob3I+R3JvZW4sIFdpbSBHPC9h
dXRob3I+PGF1dGhvcj5PbGRlbmJ1cmcsIEhlc3RlciBTQTwvYXV0aG9yPjxhdXRob3I+V291dGVy
cywgTWljaGVsIFdKTTwvYXV0aG9yPjxhdXRob3I+QWFyb25zb24sIE5laWwgSzwvYXV0aG9yPjxh
dXRob3I+dmFuIEhhcnRlbiwgV2ltIEg8L2F1dGhvcj48L2F1dGhvcnM+PC9jb250cmlidXRvcnM+
PHRpdGxlcz48dGl0bGU+ZUhlYWx0aCBmb3IgYnJlYXN0IGNhbmNlciBzdXJ2aXZvcnM6IHVzZSwg
ZmVhc2liaWxpdHkgYW5kIGltcGFjdCBvZiBhbiBpbnRlcmFjdGl2ZSBwb3J0YWw8L3RpdGxlPjxz
ZWNvbmRhcnktdGl0bGU+Sk1JUiBjYW5jZXI8L3NlY29uZGFyeS10aXRsZT48L3RpdGxlcz48cGVy
aW9kaWNhbD48ZnVsbC10aXRsZT5KTUlSIENhbmNlcjwvZnVsbC10aXRsZT48L3BlcmlvZGljYWw+
PHBhZ2VzPmU1NDU2PC9wYWdlcz48dm9sdW1lPjI8L3ZvbHVtZT48bnVtYmVyPjE8L251bWJlcj48
ZGF0ZXM+PHllYXI+MjAxNjwveWVhcj48L2RhdGVzPjx1cmxzPjwvdXJscz48L3JlY29yZD48L0Np
dGU+PENpdGU+PEF1dGhvcj5LdWlqcGVyczwvQXV0aG9yPjxZZWFyPjIwMTU8L1llYXI+PFJlY051
bT4xODcxPC9SZWNOdW0+PHJlY29yZD48cmVjLW51bWJlcj4xODcxPC9yZWMtbnVtYmVyPjxmb3Jl
aWduLWtleXM+PGtleSBhcHA9IkVOIiBkYi1pZD0iMjlmc3N3djBwcDVmdzBlcGZ4N3ZmZnplZHJl
eHd0cnBldHNwIiB0aW1lc3RhbXA9IjE2Mzk0OTE1NDgiPjE4NzE8L2tleT48L2ZvcmVpZ24ta2V5
cz48cmVmLXR5cGUgbmFtZT0iSm91cm5hbCBBcnRpY2xlIj4xNzwvcmVmLXR5cGU+PGNvbnRyaWJ1
dG9ycz48YXV0aG9ycz48YXV0aG9yPkt1aWpwZXJzLCBXaWxtYTwvYXV0aG9yPjxhdXRob3I+R3Jv
ZW4sIFdpbSBHPC9hdXRob3I+PGF1dGhvcj5PbGRlbmJ1cmcsIEhlc3RlciBTQTwvYXV0aG9yPjxh
dXRob3I+V291dGVycywgTWljaGVsIFdKTTwvYXV0aG9yPjxhdXRob3I+QWFyb25zb24sIE5laWwg
SzwvYXV0aG9yPjxhdXRob3I+dmFuIEhhcnRlbiwgV2ltIEg8L2F1dGhvcj48L2F1dGhvcnM+PC9j
b250cmlidXRvcnM+PHRpdGxlcz48dGl0bGU+RGV2ZWxvcG1lbnQgb2YgTWlqbkFWTCwgYW4gaW50
ZXJhY3RpdmUgcG9ydGFsIHRvIGVtcG93ZXIgYnJlYXN0IGFuZCBsdW5nIGNhbmNlciBzdXJ2aXZv
cnM6IGFuIGl0ZXJhdGl2ZSwgbXVsdGktc3Rha2Vob2xkZXIgYXBwcm9hY2g8L3RpdGxlPjxzZWNv
bmRhcnktdGl0bGU+Sk1JUiByZXNlYXJjaCBwcm90b2NvbHM8L3NlY29uZGFyeS10aXRsZT48L3Rp
dGxlcz48cGVyaW9kaWNhbD48ZnVsbC10aXRsZT5KbWlyIFJlc2VhcmNoIFByb3RvY29sczwvZnVs
bC10aXRsZT48L3BlcmlvZGljYWw+PHBhZ2VzPmUzNzk2PC9wYWdlcz48dm9sdW1lPjQ8L3ZvbHVt
ZT48bnVtYmVyPjE8L251bWJlcj48ZGF0ZXM+PHllYXI+MjAxNTwveWVhcj48L2RhdGVzPjx1cmxz
PjwvdXJscz48L3JlY29yZD48L0NpdGU+PC9FbmROb3RlPgB=
</w:fldData>
              </w:fldChar>
            </w:r>
            <w:r w:rsidR="008903AE" w:rsidRPr="008903AE">
              <w:rPr>
                <w:rFonts w:ascii="Cambria" w:eastAsia="Times New Roman" w:hAnsi="Cambria" w:cs="Calibri"/>
                <w:iCs/>
                <w:color w:val="000000" w:themeColor="text1"/>
                <w:sz w:val="20"/>
                <w:szCs w:val="20"/>
                <w:lang w:eastAsia="nl-NL"/>
              </w:rPr>
              <w:instrText xml:space="preserve"> ADDIN EN.CITE </w:instrText>
            </w:r>
            <w:r w:rsidR="008903AE" w:rsidRPr="008903AE">
              <w:rPr>
                <w:rFonts w:ascii="Cambria" w:eastAsia="Times New Roman" w:hAnsi="Cambria" w:cs="Calibri"/>
                <w:iCs/>
                <w:color w:val="000000" w:themeColor="text1"/>
                <w:sz w:val="20"/>
                <w:szCs w:val="20"/>
                <w:lang w:eastAsia="nl-NL"/>
              </w:rPr>
              <w:fldChar w:fldCharType="begin">
                <w:fldData xml:space="preserve">PEVuZE5vdGU+PENpdGU+PEF1dGhvcj5Hcm9lbjwvQXV0aG9yPjxZZWFyPjIwMTc8L1llYXI+PFJl
Y051bT4xODY5PC9SZWNOdW0+PERpc3BsYXlUZXh0PlszMS0zM108L0Rpc3BsYXlUZXh0PjxyZWNv
cmQ+PHJlYy1udW1iZXI+MTg2OTwvcmVjLW51bWJlcj48Zm9yZWlnbi1rZXlzPjxrZXkgYXBwPSJF
TiIgZGItaWQ9IjI5ZnNzd3YwcHA1ZncwZXBmeDd2ZmZ6ZWRyZXh3dHJwZXRzcCIgdGltZXN0YW1w
PSIxNjM5NDkxNDU5Ij4xODY5PC9rZXk+PC9mb3JlaWduLWtleXM+PHJlZi10eXBlIG5hbWU9Ikpv
dXJuYWwgQXJ0aWNsZSI+MTc8L3JlZi10eXBlPjxjb250cmlidXRvcnM+PGF1dGhvcnM+PGF1dGhv
cj5Hcm9lbiwgV2ltIEc8L2F1dGhvcj48YXV0aG9yPkt1aWpwZXJzLCBXaWxtYTwvYXV0aG9yPjxh
dXRob3I+T2xkZW5idXJnLCBIZXN0ZXIgU0E8L2F1dGhvcj48YXV0aG9yPldvdXRlcnMsIE1pY2hl
bCBXSk08L2F1dGhvcj48YXV0aG9yPkFhcm9uc29uLCBOZWlsIEs8L2F1dGhvcj48YXV0aG9yPnZh
biBIYXJ0ZW4sIFdpbSBIPC9hdXRob3I+PC9hdXRob3JzPjwvY29udHJpYnV0b3JzPjx0aXRsZXM+
PHRpdGxlPlN1cHBvcnRpbmcgbHVuZyBjYW5jZXIgcGF0aWVudHMgd2l0aCBhbiBpbnRlcmFjdGl2
ZSBwYXRpZW50IHBvcnRhbDogZmVhc2liaWxpdHkgc3R1ZHk8L3RpdGxlPjxzZWNvbmRhcnktdGl0
bGU+Sk1JUiBjYW5jZXI8L3NlY29uZGFyeS10aXRsZT48L3RpdGxlcz48cGVyaW9kaWNhbD48ZnVs
bC10aXRsZT5KTUlSIENhbmNlcjwvZnVsbC10aXRsZT48L3BlcmlvZGljYWw+PHBhZ2VzPmU3NDQz
PC9wYWdlcz48dm9sdW1lPjM8L3ZvbHVtZT48bnVtYmVyPjI8L251bWJlcj48ZGF0ZXM+PHllYXI+
MjAxNzwveWVhcj48L2RhdGVzPjx1cmxzPjwvdXJscz48L3JlY29yZD48L0NpdGU+PENpdGU+PEF1
dGhvcj5LdWlqcGVyczwvQXV0aG9yPjxZZWFyPjIwMTY8L1llYXI+PFJlY051bT4xODcwPC9SZWNO
dW0+PHJlY29yZD48cmVjLW51bWJlcj4xODcwPC9yZWMtbnVtYmVyPjxmb3JlaWduLWtleXM+PGtl
eSBhcHA9IkVOIiBkYi1pZD0iMjlmc3N3djBwcDVmdzBlcGZ4N3ZmZnplZHJleHd0cnBldHNwIiB0
aW1lc3RhbXA9IjE2Mzk0OTE1MDQiPjE4NzA8L2tleT48L2ZvcmVpZ24ta2V5cz48cmVmLXR5cGUg
bmFtZT0iSm91cm5hbCBBcnRpY2xlIj4xNzwvcmVmLXR5cGU+PGNvbnRyaWJ1dG9ycz48YXV0aG9y
cz48YXV0aG9yPkt1aWpwZXJzLCBXaWxtYTwvYXV0aG9yPjxhdXRob3I+R3JvZW4sIFdpbSBHPC9h
dXRob3I+PGF1dGhvcj5PbGRlbmJ1cmcsIEhlc3RlciBTQTwvYXV0aG9yPjxhdXRob3I+V291dGVy
cywgTWljaGVsIFdKTTwvYXV0aG9yPjxhdXRob3I+QWFyb25zb24sIE5laWwgSzwvYXV0aG9yPjxh
dXRob3I+dmFuIEhhcnRlbiwgV2ltIEg8L2F1dGhvcj48L2F1dGhvcnM+PC9jb250cmlidXRvcnM+
PHRpdGxlcz48dGl0bGU+ZUhlYWx0aCBmb3IgYnJlYXN0IGNhbmNlciBzdXJ2aXZvcnM6IHVzZSwg
ZmVhc2liaWxpdHkgYW5kIGltcGFjdCBvZiBhbiBpbnRlcmFjdGl2ZSBwb3J0YWw8L3RpdGxlPjxz
ZWNvbmRhcnktdGl0bGU+Sk1JUiBjYW5jZXI8L3NlY29uZGFyeS10aXRsZT48L3RpdGxlcz48cGVy
aW9kaWNhbD48ZnVsbC10aXRsZT5KTUlSIENhbmNlcjwvZnVsbC10aXRsZT48L3BlcmlvZGljYWw+
PHBhZ2VzPmU1NDU2PC9wYWdlcz48dm9sdW1lPjI8L3ZvbHVtZT48bnVtYmVyPjE8L251bWJlcj48
ZGF0ZXM+PHllYXI+MjAxNjwveWVhcj48L2RhdGVzPjx1cmxzPjwvdXJscz48L3JlY29yZD48L0Np
dGU+PENpdGU+PEF1dGhvcj5LdWlqcGVyczwvQXV0aG9yPjxZZWFyPjIwMTU8L1llYXI+PFJlY051
bT4xODcxPC9SZWNOdW0+PHJlY29yZD48cmVjLW51bWJlcj4xODcxPC9yZWMtbnVtYmVyPjxmb3Jl
aWduLWtleXM+PGtleSBhcHA9IkVOIiBkYi1pZD0iMjlmc3N3djBwcDVmdzBlcGZ4N3ZmZnplZHJl
eHd0cnBldHNwIiB0aW1lc3RhbXA9IjE2Mzk0OTE1NDgiPjE4NzE8L2tleT48L2ZvcmVpZ24ta2V5
cz48cmVmLXR5cGUgbmFtZT0iSm91cm5hbCBBcnRpY2xlIj4xNzwvcmVmLXR5cGU+PGNvbnRyaWJ1
dG9ycz48YXV0aG9ycz48YXV0aG9yPkt1aWpwZXJzLCBXaWxtYTwvYXV0aG9yPjxhdXRob3I+R3Jv
ZW4sIFdpbSBHPC9hdXRob3I+PGF1dGhvcj5PbGRlbmJ1cmcsIEhlc3RlciBTQTwvYXV0aG9yPjxh
dXRob3I+V291dGVycywgTWljaGVsIFdKTTwvYXV0aG9yPjxhdXRob3I+QWFyb25zb24sIE5laWwg
SzwvYXV0aG9yPjxhdXRob3I+dmFuIEhhcnRlbiwgV2ltIEg8L2F1dGhvcj48L2F1dGhvcnM+PC9j
b250cmlidXRvcnM+PHRpdGxlcz48dGl0bGU+RGV2ZWxvcG1lbnQgb2YgTWlqbkFWTCwgYW4gaW50
ZXJhY3RpdmUgcG9ydGFsIHRvIGVtcG93ZXIgYnJlYXN0IGFuZCBsdW5nIGNhbmNlciBzdXJ2aXZv
cnM6IGFuIGl0ZXJhdGl2ZSwgbXVsdGktc3Rha2Vob2xkZXIgYXBwcm9hY2g8L3RpdGxlPjxzZWNv
bmRhcnktdGl0bGU+Sk1JUiByZXNlYXJjaCBwcm90b2NvbHM8L3NlY29uZGFyeS10aXRsZT48L3Rp
dGxlcz48cGVyaW9kaWNhbD48ZnVsbC10aXRsZT5KbWlyIFJlc2VhcmNoIFByb3RvY29sczwvZnVs
bC10aXRsZT48L3BlcmlvZGljYWw+PHBhZ2VzPmUzNzk2PC9wYWdlcz48dm9sdW1lPjQ8L3ZvbHVt
ZT48bnVtYmVyPjE8L251bWJlcj48ZGF0ZXM+PHllYXI+MjAxNTwveWVhcj48L2RhdGVzPjx1cmxz
PjwvdXJscz48L3JlY29yZD48L0NpdGU+PC9FbmROb3RlPgB=
</w:fldData>
              </w:fldChar>
            </w:r>
            <w:r w:rsidR="008903AE" w:rsidRPr="008903AE">
              <w:rPr>
                <w:rFonts w:ascii="Cambria" w:eastAsia="Times New Roman" w:hAnsi="Cambria" w:cs="Calibri"/>
                <w:iCs/>
                <w:color w:val="000000" w:themeColor="text1"/>
                <w:sz w:val="20"/>
                <w:szCs w:val="20"/>
                <w:lang w:eastAsia="nl-NL"/>
              </w:rPr>
              <w:instrText xml:space="preserve"> ADDIN EN.CITE.DATA </w:instrText>
            </w:r>
            <w:r w:rsidR="008903AE" w:rsidRPr="008903AE">
              <w:rPr>
                <w:rFonts w:ascii="Cambria" w:eastAsia="Times New Roman" w:hAnsi="Cambria" w:cs="Calibri"/>
                <w:iCs/>
                <w:color w:val="000000" w:themeColor="text1"/>
                <w:sz w:val="20"/>
                <w:szCs w:val="20"/>
                <w:lang w:eastAsia="nl-NL"/>
              </w:rPr>
            </w:r>
            <w:r w:rsidR="008903AE" w:rsidRPr="008903AE">
              <w:rPr>
                <w:rFonts w:ascii="Cambria" w:eastAsia="Times New Roman" w:hAnsi="Cambria" w:cs="Calibri"/>
                <w:iCs/>
                <w:color w:val="000000" w:themeColor="text1"/>
                <w:sz w:val="20"/>
                <w:szCs w:val="20"/>
                <w:lang w:eastAsia="nl-NL"/>
              </w:rPr>
              <w:fldChar w:fldCharType="end"/>
            </w:r>
            <w:r w:rsidRPr="008903AE">
              <w:rPr>
                <w:rFonts w:ascii="Cambria" w:eastAsia="Times New Roman" w:hAnsi="Cambria" w:cs="Calibri"/>
                <w:iCs/>
                <w:color w:val="000000" w:themeColor="text1"/>
                <w:sz w:val="20"/>
                <w:szCs w:val="20"/>
                <w:lang w:eastAsia="nl-NL"/>
              </w:rPr>
            </w:r>
            <w:r w:rsidRPr="008903AE">
              <w:rPr>
                <w:rFonts w:ascii="Cambria" w:eastAsia="Times New Roman" w:hAnsi="Cambria" w:cs="Calibri"/>
                <w:iCs/>
                <w:color w:val="000000" w:themeColor="text1"/>
                <w:sz w:val="20"/>
                <w:szCs w:val="20"/>
                <w:lang w:eastAsia="nl-NL"/>
              </w:rPr>
              <w:fldChar w:fldCharType="separate"/>
            </w:r>
            <w:r w:rsidR="008903AE" w:rsidRPr="008903AE">
              <w:rPr>
                <w:rFonts w:ascii="Cambria" w:eastAsia="Times New Roman" w:hAnsi="Cambria" w:cs="Calibri"/>
                <w:iCs/>
                <w:noProof/>
                <w:color w:val="000000" w:themeColor="text1"/>
                <w:sz w:val="20"/>
                <w:szCs w:val="20"/>
                <w:lang w:eastAsia="nl-NL"/>
              </w:rPr>
              <w:t>[31-33]</w:t>
            </w:r>
            <w:r w:rsidRPr="008903AE">
              <w:rPr>
                <w:rFonts w:ascii="Cambria" w:eastAsia="Times New Roman" w:hAnsi="Cambria" w:cs="Calibri"/>
                <w:iCs/>
                <w:color w:val="000000" w:themeColor="text1"/>
                <w:sz w:val="20"/>
                <w:szCs w:val="20"/>
                <w:lang w:eastAsia="nl-NL"/>
              </w:rPr>
              <w:fldChar w:fldCharType="end"/>
            </w:r>
          </w:p>
        </w:tc>
        <w:tc>
          <w:tcPr>
            <w:tcW w:w="956" w:type="pct"/>
          </w:tcPr>
          <w:p w14:paraId="76FA89AD" w14:textId="18ADA445"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An interactive portal to empower cancer patients by (1) patient education, (2) overview of past and future appointments, (3) access to the electronic medical record, (4) patient-reported outcomes and related feedback, (5) physical activity support program</w:t>
            </w:r>
          </w:p>
        </w:tc>
        <w:tc>
          <w:tcPr>
            <w:tcW w:w="334" w:type="pct"/>
            <w:shd w:val="clear" w:color="auto" w:fill="auto"/>
            <w:hideMark/>
          </w:tcPr>
          <w:p w14:paraId="0480B606"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Inform and self-manage</w:t>
            </w:r>
          </w:p>
        </w:tc>
        <w:tc>
          <w:tcPr>
            <w:tcW w:w="431" w:type="pct"/>
            <w:shd w:val="clear" w:color="auto" w:fill="auto"/>
            <w:hideMark/>
          </w:tcPr>
          <w:p w14:paraId="58D3C78A"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Web applications/ web portals and EHR or PHR </w:t>
            </w:r>
          </w:p>
        </w:tc>
        <w:tc>
          <w:tcPr>
            <w:tcW w:w="669" w:type="pct"/>
          </w:tcPr>
          <w:p w14:paraId="777896C8" w14:textId="5FF30BE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hAnsi="Cambria" w:cs="Calibri"/>
                <w:sz w:val="20"/>
                <w:szCs w:val="20"/>
              </w:rPr>
              <w:t>No</w:t>
            </w:r>
          </w:p>
        </w:tc>
        <w:tc>
          <w:tcPr>
            <w:tcW w:w="1051" w:type="pct"/>
          </w:tcPr>
          <w:p w14:paraId="0D7BA6D3" w14:textId="241A1BEA"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Input from professionals to the content and procedures. Interviews and usability tests with cancer survivors to evaluate first draft and prototype </w:t>
            </w:r>
            <w:r w:rsidRPr="008903AE">
              <w:rPr>
                <w:rFonts w:ascii="Cambria" w:eastAsia="Times New Roman" w:hAnsi="Cambria" w:cs="Calibri"/>
                <w:color w:val="000000"/>
                <w:sz w:val="20"/>
                <w:szCs w:val="20"/>
                <w:lang w:val="en-US" w:eastAsia="nl-NL"/>
              </w:rPr>
              <w:fldChar w:fldCharType="begin"/>
            </w:r>
            <w:r w:rsidR="008903AE" w:rsidRPr="008903AE">
              <w:rPr>
                <w:rFonts w:ascii="Cambria" w:eastAsia="Times New Roman" w:hAnsi="Cambria" w:cs="Calibri"/>
                <w:color w:val="000000"/>
                <w:sz w:val="20"/>
                <w:szCs w:val="20"/>
                <w:lang w:val="en-US" w:eastAsia="nl-NL"/>
              </w:rPr>
              <w:instrText xml:space="preserve"> ADDIN EN.CITE &lt;EndNote&gt;&lt;Cite&gt;&lt;Author&gt;Kuijpers&lt;/Author&gt;&lt;Year&gt;2015&lt;/Year&gt;&lt;RecNum&gt;1871&lt;/RecNum&gt;&lt;DisplayText&gt;[33]&lt;/DisplayText&gt;&lt;record&gt;&lt;rec-number&gt;1871&lt;/rec-number&gt;&lt;foreign-keys&gt;&lt;key app="EN" db-id="29fsswv0pp5fw0epfx7vffzedrexwtrpetsp" timestamp="1639491548"&gt;1871&lt;/key&gt;&lt;/foreign-keys&gt;&lt;ref-type name="Journal Article"&gt;17&lt;/ref-type&gt;&lt;contributors&gt;&lt;authors&gt;&lt;author&gt;Kuijpers, Wilma&lt;/author&gt;&lt;author&gt;Groen, Wim G&lt;/author&gt;&lt;author&gt;Oldenburg, Hester SA&lt;/author&gt;&lt;author&gt;Wouters, Michel WJM&lt;/author&gt;&lt;author&gt;Aaronson, Neil K&lt;/author&gt;&lt;author&gt;van Harten, Wim H&lt;/author&gt;&lt;/authors&gt;&lt;/contributors&gt;&lt;titles&gt;&lt;title&gt;Development of MijnAVL, an interactive portal to empower breast and lung cancer survivors: an iterative, multi-stakeholder approach&lt;/title&gt;&lt;secondary-title&gt;JMIR research protocols&lt;/secondary-title&gt;&lt;/titles&gt;&lt;periodical&gt;&lt;full-title&gt;Jmir Research Protocols&lt;/full-title&gt;&lt;/periodical&gt;&lt;pages&gt;e3796&lt;/pages&gt;&lt;volume&gt;4&lt;/volume&gt;&lt;number&gt;1&lt;/number&gt;&lt;dates&gt;&lt;year&gt;2015&lt;/year&gt;&lt;/dates&gt;&lt;urls&gt;&lt;/urls&gt;&lt;/record&gt;&lt;/Cite&gt;&lt;/EndNote&gt;</w:instrText>
            </w:r>
            <w:r w:rsidRPr="008903AE">
              <w:rPr>
                <w:rFonts w:ascii="Cambria" w:eastAsia="Times New Roman" w:hAnsi="Cambria" w:cs="Calibri"/>
                <w:color w:val="000000"/>
                <w:sz w:val="20"/>
                <w:szCs w:val="20"/>
                <w:lang w:val="en-US" w:eastAsia="nl-NL"/>
              </w:rPr>
              <w:fldChar w:fldCharType="separate"/>
            </w:r>
            <w:r w:rsidR="008903AE" w:rsidRPr="008903AE">
              <w:rPr>
                <w:rFonts w:ascii="Cambria" w:eastAsia="Times New Roman" w:hAnsi="Cambria" w:cs="Calibri"/>
                <w:noProof/>
                <w:color w:val="000000"/>
                <w:sz w:val="20"/>
                <w:szCs w:val="20"/>
                <w:lang w:val="en-US" w:eastAsia="nl-NL"/>
              </w:rPr>
              <w:t>[33]</w:t>
            </w:r>
            <w:r w:rsidRPr="008903AE">
              <w:rPr>
                <w:rFonts w:ascii="Cambria" w:eastAsia="Times New Roman" w:hAnsi="Cambria" w:cs="Calibri"/>
                <w:color w:val="000000"/>
                <w:sz w:val="20"/>
                <w:szCs w:val="20"/>
                <w:lang w:val="en-US" w:eastAsia="nl-NL"/>
              </w:rPr>
              <w:fldChar w:fldCharType="end"/>
            </w:r>
            <w:r w:rsidRPr="008903AE">
              <w:rPr>
                <w:rFonts w:ascii="Cambria" w:eastAsia="Times New Roman" w:hAnsi="Cambria" w:cs="Calibri"/>
                <w:color w:val="000000"/>
                <w:sz w:val="20"/>
                <w:szCs w:val="20"/>
                <w:lang w:val="en-US" w:eastAsia="nl-NL"/>
              </w:rPr>
              <w:t xml:space="preserve">. Two feasibility studies among breast </w:t>
            </w:r>
            <w:r w:rsidRPr="008903AE">
              <w:rPr>
                <w:rFonts w:ascii="Cambria" w:eastAsia="Times New Roman" w:hAnsi="Cambria" w:cs="Calibri"/>
                <w:color w:val="000000"/>
                <w:sz w:val="20"/>
                <w:szCs w:val="20"/>
                <w:lang w:val="en-US" w:eastAsia="nl-NL"/>
              </w:rPr>
              <w:fldChar w:fldCharType="begin"/>
            </w:r>
            <w:r w:rsidR="008903AE" w:rsidRPr="008903AE">
              <w:rPr>
                <w:rFonts w:ascii="Cambria" w:eastAsia="Times New Roman" w:hAnsi="Cambria" w:cs="Calibri"/>
                <w:color w:val="000000"/>
                <w:sz w:val="20"/>
                <w:szCs w:val="20"/>
                <w:lang w:val="en-US" w:eastAsia="nl-NL"/>
              </w:rPr>
              <w:instrText xml:space="preserve"> ADDIN EN.CITE &lt;EndNote&gt;&lt;Cite&gt;&lt;Author&gt;Kuijpers&lt;/Author&gt;&lt;Year&gt;2016&lt;/Year&gt;&lt;RecNum&gt;1870&lt;/RecNum&gt;&lt;DisplayText&gt;[32]&lt;/DisplayText&gt;&lt;record&gt;&lt;rec-number&gt;1870&lt;/rec-number&gt;&lt;foreign-keys&gt;&lt;key app="EN" db-id="29fsswv0pp5fw0epfx7vffzedrexwtrpetsp" timestamp="1639491504"&gt;1870&lt;/key&gt;&lt;/foreign-keys&gt;&lt;ref-type name="Journal Article"&gt;17&lt;/ref-type&gt;&lt;contributors&gt;&lt;authors&gt;&lt;author&gt;Kuijpers, Wilma&lt;/author&gt;&lt;author&gt;Groen, Wim G&lt;/author&gt;&lt;author&gt;Oldenburg, Hester SA&lt;/author&gt;&lt;author&gt;Wouters, Michel WJM&lt;/author&gt;&lt;author&gt;Aaronson, Neil K&lt;/author&gt;&lt;author&gt;van Harten, Wim H&lt;/author&gt;&lt;/authors&gt;&lt;/contributors&gt;&lt;titles&gt;&lt;title&gt;eHealth for breast cancer survivors: use, feasibility and impact of an interactive portal&lt;/title&gt;&lt;secondary-title&gt;JMIR cancer&lt;/secondary-title&gt;&lt;/titles&gt;&lt;periodical&gt;&lt;full-title&gt;JMIR Cancer&lt;/full-title&gt;&lt;/periodical&gt;&lt;pages&gt;e5456&lt;/pages&gt;&lt;volume&gt;2&lt;/volume&gt;&lt;number&gt;1&lt;/number&gt;&lt;dates&gt;&lt;year&gt;2016&lt;/year&gt;&lt;/dates&gt;&lt;urls&gt;&lt;/urls&gt;&lt;/record&gt;&lt;/Cite&gt;&lt;/EndNote&gt;</w:instrText>
            </w:r>
            <w:r w:rsidRPr="008903AE">
              <w:rPr>
                <w:rFonts w:ascii="Cambria" w:eastAsia="Times New Roman" w:hAnsi="Cambria" w:cs="Calibri"/>
                <w:color w:val="000000"/>
                <w:sz w:val="20"/>
                <w:szCs w:val="20"/>
                <w:lang w:val="en-US" w:eastAsia="nl-NL"/>
              </w:rPr>
              <w:fldChar w:fldCharType="separate"/>
            </w:r>
            <w:r w:rsidR="008903AE" w:rsidRPr="008903AE">
              <w:rPr>
                <w:rFonts w:ascii="Cambria" w:eastAsia="Times New Roman" w:hAnsi="Cambria" w:cs="Calibri"/>
                <w:noProof/>
                <w:color w:val="000000"/>
                <w:sz w:val="20"/>
                <w:szCs w:val="20"/>
                <w:lang w:val="en-US" w:eastAsia="nl-NL"/>
              </w:rPr>
              <w:t>[32]</w:t>
            </w:r>
            <w:r w:rsidRPr="008903AE">
              <w:rPr>
                <w:rFonts w:ascii="Cambria" w:eastAsia="Times New Roman" w:hAnsi="Cambria" w:cs="Calibri"/>
                <w:color w:val="000000"/>
                <w:sz w:val="20"/>
                <w:szCs w:val="20"/>
                <w:lang w:val="en-US" w:eastAsia="nl-NL"/>
              </w:rPr>
              <w:fldChar w:fldCharType="end"/>
            </w:r>
            <w:r w:rsidRPr="008903AE">
              <w:rPr>
                <w:rFonts w:ascii="Cambria" w:eastAsia="Times New Roman" w:hAnsi="Cambria" w:cs="Calibri"/>
                <w:color w:val="000000"/>
                <w:sz w:val="20"/>
                <w:szCs w:val="20"/>
                <w:lang w:val="en-US" w:eastAsia="nl-NL"/>
              </w:rPr>
              <w:t xml:space="preserve"> and lung cancer survivors </w:t>
            </w:r>
            <w:r w:rsidRPr="008903AE">
              <w:rPr>
                <w:rFonts w:ascii="Cambria" w:eastAsia="Times New Roman" w:hAnsi="Cambria" w:cs="Calibri"/>
                <w:color w:val="000000"/>
                <w:sz w:val="20"/>
                <w:szCs w:val="20"/>
                <w:lang w:val="en-US" w:eastAsia="nl-NL"/>
              </w:rPr>
              <w:fldChar w:fldCharType="begin"/>
            </w:r>
            <w:r w:rsidR="008903AE" w:rsidRPr="008903AE">
              <w:rPr>
                <w:rFonts w:ascii="Cambria" w:eastAsia="Times New Roman" w:hAnsi="Cambria" w:cs="Calibri"/>
                <w:color w:val="000000"/>
                <w:sz w:val="20"/>
                <w:szCs w:val="20"/>
                <w:lang w:val="en-US" w:eastAsia="nl-NL"/>
              </w:rPr>
              <w:instrText xml:space="preserve"> ADDIN EN.CITE &lt;EndNote&gt;&lt;Cite&gt;&lt;Author&gt;Groen&lt;/Author&gt;&lt;Year&gt;2017&lt;/Year&gt;&lt;RecNum&gt;1869&lt;/RecNum&gt;&lt;DisplayText&gt;[31]&lt;/DisplayText&gt;&lt;record&gt;&lt;rec-number&gt;1869&lt;/rec-number&gt;&lt;foreign-keys&gt;&lt;key app="EN" db-id="29fsswv0pp5fw0epfx7vffzedrexwtrpetsp" timestamp="1639491459"&gt;1869&lt;/key&gt;&lt;/foreign-keys&gt;&lt;ref-type name="Journal Article"&gt;17&lt;/ref-type&gt;&lt;contributors&gt;&lt;authors&gt;&lt;author&gt;Groen, Wim G&lt;/author&gt;&lt;author&gt;Kuijpers, Wilma&lt;/author&gt;&lt;author&gt;Oldenburg, Hester SA&lt;/author&gt;&lt;author&gt;Wouters, Michel WJM&lt;/author&gt;&lt;author&gt;Aaronson, Neil K&lt;/author&gt;&lt;author&gt;van Harten, Wim H&lt;/author&gt;&lt;/authors&gt;&lt;/contributors&gt;&lt;titles&gt;&lt;title&gt;Supporting lung cancer patients with an interactive patient portal: feasibility study&lt;/title&gt;&lt;secondary-title&gt;JMIR cancer&lt;/secondary-title&gt;&lt;/titles&gt;&lt;periodical&gt;&lt;full-title&gt;JMIR Cancer&lt;/full-title&gt;&lt;/periodical&gt;&lt;pages&gt;e7443&lt;/pages&gt;&lt;volume&gt;3&lt;/volume&gt;&lt;number&gt;2&lt;/number&gt;&lt;dates&gt;&lt;year&gt;2017&lt;/year&gt;&lt;/dates&gt;&lt;urls&gt;&lt;/urls&gt;&lt;/record&gt;&lt;/Cite&gt;&lt;/EndNote&gt;</w:instrText>
            </w:r>
            <w:r w:rsidRPr="008903AE">
              <w:rPr>
                <w:rFonts w:ascii="Cambria" w:eastAsia="Times New Roman" w:hAnsi="Cambria" w:cs="Calibri"/>
                <w:color w:val="000000"/>
                <w:sz w:val="20"/>
                <w:szCs w:val="20"/>
                <w:lang w:val="en-US" w:eastAsia="nl-NL"/>
              </w:rPr>
              <w:fldChar w:fldCharType="separate"/>
            </w:r>
            <w:r w:rsidR="008903AE" w:rsidRPr="008903AE">
              <w:rPr>
                <w:rFonts w:ascii="Cambria" w:eastAsia="Times New Roman" w:hAnsi="Cambria" w:cs="Calibri"/>
                <w:noProof/>
                <w:color w:val="000000"/>
                <w:sz w:val="20"/>
                <w:szCs w:val="20"/>
                <w:lang w:val="en-US" w:eastAsia="nl-NL"/>
              </w:rPr>
              <w:t>[31]</w:t>
            </w:r>
            <w:r w:rsidRPr="008903AE">
              <w:rPr>
                <w:rFonts w:ascii="Cambria" w:eastAsia="Times New Roman" w:hAnsi="Cambria" w:cs="Calibri"/>
                <w:color w:val="000000"/>
                <w:sz w:val="20"/>
                <w:szCs w:val="20"/>
                <w:lang w:val="en-US" w:eastAsia="nl-NL"/>
              </w:rPr>
              <w:fldChar w:fldCharType="end"/>
            </w:r>
            <w:r w:rsidRPr="008903AE">
              <w:rPr>
                <w:rFonts w:ascii="Cambria" w:eastAsia="Times New Roman" w:hAnsi="Cambria" w:cs="Calibri"/>
                <w:color w:val="000000"/>
                <w:sz w:val="20"/>
                <w:szCs w:val="20"/>
                <w:lang w:val="en-US" w:eastAsia="nl-NL"/>
              </w:rPr>
              <w:t xml:space="preserve"> with focus groups, log data analysis and a survey</w:t>
            </w:r>
          </w:p>
        </w:tc>
        <w:tc>
          <w:tcPr>
            <w:tcW w:w="144" w:type="pct"/>
            <w:shd w:val="clear" w:color="auto" w:fill="auto"/>
            <w:hideMark/>
          </w:tcPr>
          <w:p w14:paraId="034E789B"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2</w:t>
            </w:r>
          </w:p>
        </w:tc>
        <w:tc>
          <w:tcPr>
            <w:tcW w:w="382" w:type="pct"/>
            <w:shd w:val="clear" w:color="auto" w:fill="auto"/>
            <w:hideMark/>
          </w:tcPr>
          <w:p w14:paraId="74757CDD"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Breast and lung cancer survivors</w:t>
            </w:r>
          </w:p>
        </w:tc>
        <w:tc>
          <w:tcPr>
            <w:tcW w:w="555" w:type="pct"/>
          </w:tcPr>
          <w:p w14:paraId="5A443115" w14:textId="411A2C16"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rPr>
              <w:t>No</w:t>
            </w:r>
          </w:p>
        </w:tc>
      </w:tr>
      <w:tr w:rsidR="00E04D59" w:rsidRPr="008903AE" w14:paraId="2667ED58" w14:textId="77777777" w:rsidTr="00261486">
        <w:trPr>
          <w:cantSplit/>
          <w:trHeight w:val="1191"/>
        </w:trPr>
        <w:tc>
          <w:tcPr>
            <w:tcW w:w="478" w:type="pct"/>
            <w:shd w:val="clear" w:color="auto" w:fill="auto"/>
            <w:hideMark/>
          </w:tcPr>
          <w:p w14:paraId="18A210B2" w14:textId="4C9AE703"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Prostate cancer decision aid (Prostaatkanker keuzehulp) </w:t>
            </w:r>
            <w:r w:rsidRPr="008903AE">
              <w:rPr>
                <w:rFonts w:ascii="Cambria" w:eastAsia="Times New Roman" w:hAnsi="Cambria" w:cs="Calibri"/>
                <w:color w:val="000000"/>
                <w:sz w:val="20"/>
                <w:szCs w:val="20"/>
                <w:lang w:val="en-US" w:eastAsia="nl-NL"/>
              </w:rPr>
              <w:fldChar w:fldCharType="begin">
                <w:fldData xml:space="preserve">PEVuZE5vdGU+PENpdGU+PEF1dGhvcj5DdXlwZXJzPC9BdXRob3I+PFllYXI+MjAxOTwvWWVhcj48
UmVjTnVtPjE0Njg8L1JlY051bT48RGlzcGxheVRleHQ+WzM0LTM4XTwvRGlzcGxheVRleHQ+PHJl
Y29yZD48cmVjLW51bWJlcj4xNDY4PC9yZWMtbnVtYmVyPjxmb3JlaWduLWtleXM+PGtleSBhcHA9
IkVOIiBkYi1pZD0iMjlmc3N3djBwcDVmdzBlcGZ4N3ZmZnplZHJleHd0cnBldHNwIiB0aW1lc3Rh
bXA9IjE2MjM2NjIxNTEiPjE0Njg8L2tleT48L2ZvcmVpZ24ta2V5cz48cmVmLXR5cGUgbmFtZT0i
Sm91cm5hbCBBcnRpY2xlIj4xNzwvcmVmLXR5cGU+PGNvbnRyaWJ1dG9ycz48YXV0aG9ycz48YXV0
aG9yPkN1eXBlcnMsIE0uPC9hdXRob3I+PGF1dGhvcj5MYW1lcnMsIFIuIEUuPC9hdXRob3I+PGF1
dGhvcj5LaWwsIFAuIEouPC9hdXRob3I+PGF1dGhvcj5UaGUsIFIuPC9hdXRob3I+PGF1dGhvcj5L
YXJzc2VuLCBLLjwvYXV0aG9yPjxhdXRob3I+dmFuIGRlIFBvbGwtRnJhbnNlLCBMLiBWLjwvYXV0
aG9yPjxhdXRob3I+ZGUgVnJpZXMsIE0uPC9hdXRob3I+PC9hdXRob3JzPjwvY29udHJpYnV0b3Jz
PjxhdXRoLWFkZHJlc3M+VGlsYnVyZyBVbml2ZXJzaXR5LCBUaGUgTmV0aGVybGFuZHMuJiN4RDtF
bGlzYWJldGgtVHdlZVN0ZWRlbiBIb3NwaXRhbCwgVGhlIE5ldGhlcmxhbmRzLiYjeEQ7Wm9yZ0tl
dXplTGFiLCBUaGUgTmV0aGVybGFuZHMuJiN4RDtUaWxidXJnIFVuaXZlcnNpdHksIFRoZSBOZXRo
ZXJsYW5kczsgTmV0aGVybGFuZHMgQ29tcHJlaGVuc2l2ZSBDYW5jZXIgT3JnYW5pc2F0aW9uLCBU
aGUgTmV0aGVybGFuZHMuJiN4RDtSYWRib3VkIFVuaXZlcnNpdHksIFRoZSBOZXRoZXJsYW5kcy48
L2F1dGgtYWRkcmVzcz48dGl0bGVzPjx0aXRsZT5BIGdsb2JhbCwgaW5jcmVtZW50YWwgZGV2ZWxv
cG1lbnQgbWV0aG9kIGZvciBhIHdlYi1iYXNlZCBwcm9zdGF0ZSBjYW5jZXIgdHJlYXRtZW50IGRl
Y2lzaW9uIGFpZCBhbmQgdXNhYmlsaXR5IHRlc3RpbmcgaW4gYSBEdXRjaCBjbGluaWNhbCBzZXR0
aW5nPC90aXRsZT48c2Vjb25kYXJ5LXRpdGxlPkhlYWx0aCBJbmZvcm1hdGljcyBKPC9zZWNvbmRh
cnktdGl0bGU+PC90aXRsZXM+PHBlcmlvZGljYWw+PGZ1bGwtdGl0bGU+SGVhbHRoIEluZm9ybWF0
aWNzIEo8L2Z1bGwtdGl0bGU+PC9wZXJpb2RpY2FsPjxwYWdlcz43MDEtNzE0PC9wYWdlcz48dm9s
dW1lPjI1PC92b2x1bWU+PG51bWJlcj4zPC9udW1iZXI+PGVkaXRpb24+MjAxNy8wNy8yODwvZWRp
dGlvbj48a2V5d29yZHM+PGtleXdvcmQ+QWdlZDwva2V5d29yZD48a2V5d29yZD4qRGVjaXNpb24g
U3VwcG9ydCBUZWNobmlxdWVzPC9rZXl3b3JkPjxrZXl3b3JkPkVyZ29ub21pY3MvbWV0aG9kcy8q
c3RhbmRhcmRzL3N0YXRpc3RpY3MgJmFtcDsgbnVtZXJpY2FsIGRhdGE8L2tleXdvcmQ+PGtleXdv
cmQ+RmVtYWxlPC9rZXl3b3JkPjxrZXl3b3JkPkdsb2JhbCBIZWFsdGgvdHJlbmRzPC9rZXl3b3Jk
PjxrZXl3b3JkPkh1bWFuczwva2V5d29yZD48a2V5d29yZD5NYWxlPC9rZXl3b3JkPjxrZXl3b3Jk
Pk1pZGRsZSBBZ2VkPC9rZXl3b3JkPjxrZXl3b3JkPk5ldGhlcmxhbmRzPC9rZXl3b3JkPjxrZXl3
b3JkPlByb3N0YXRpYyBOZW9wbGFzbXMvKnRoZXJhcHk8L2tleXdvcmQ+PGtleXdvcmQ+VHJhbnNs
YXRpbmc8L2tleXdvcmQ+PGtleXdvcmQ+KmNsaW5pY2FsIGRlY2lzaW9uLW1ha2luZzwva2V5d29y
ZD48a2V5d29yZD4qZGVjaXNpb24gYWlkczwva2V5d29yZD48a2V5d29yZD4qaW5mb3JtYXRpb24g
ZGlzY2xvc3VyZTwva2V5d29yZD48a2V5d29yZD4qcHJvc3RhdGUgY2FuY2VyPC9rZXl3b3JkPjxr
ZXl3b3JkPipzaGFyZWQgZGVjaXNpb24tbWFraW5nPC9rZXl3b3JkPjxrZXl3b3JkPm9mIGludGVy
ZXN0IHdpdGggcmVzcGVjdCB0byB0aGUgcmVzZWFyY2gsIGF1dGhvcnNoaXAsIGFuZC9vciBwdWJs
aWNhdGlvbiBvZiB0aGlzPC9rZXl3b3JkPjxrZXl3b3JkPmFydGljbGUuPC9rZXl3b3JkPjwva2V5
d29yZHM+PGRhdGVzPjx5ZWFyPjIwMTk8L3llYXI+PHB1Yi1kYXRlcz48ZGF0ZT5TZXA8L2RhdGU+
PC9wdWItZGF0ZXM+PC9kYXRlcz48aXNibj4xNDYwLTQ1ODIgKFByaW50KSYjeEQ7MTQ2MC00NTgy
PC9pc2JuPjxhY2Nlc3Npb24tbnVtPjI4NzQ3MDc2PC9hY2Nlc3Npb24tbnVtPjx1cmxzPjwvdXJs
cz48Y3VzdG9tMj5QTUM2NzY5Mjg2PC9jdXN0b20yPjxlbGVjdHJvbmljLXJlc291cmNlLW51bT4x
MC4xMTc3LzE0NjA0NTgyMTc3MjAzOTM8L2VsZWN0cm9uaWMtcmVzb3VyY2UtbnVtPjxyZW1vdGUt
ZGF0YWJhc2UtcHJvdmlkZXI+TkxNPC9yZW1vdGUtZGF0YWJhc2UtcHJvdmlkZXI+PGxhbmd1YWdl
PmVuZzwvbGFuZ3VhZ2U+PC9yZWNvcmQ+PC9DaXRlPjxDaXRlPjxBdXRob3I+Q3V5cGVyczwvQXV0
aG9yPjxZZWFyPjIwMTg8L1llYXI+PFJlY051bT4xODcyPC9SZWNOdW0+PHJlY29yZD48cmVjLW51
bWJlcj4xODcyPC9yZWMtbnVtYmVyPjxmb3JlaWduLWtleXM+PGtleSBhcHA9IkVOIiBkYi1pZD0i
Mjlmc3N3djBwcDVmdzBlcGZ4N3ZmZnplZHJleHd0cnBldHNwIiB0aW1lc3RhbXA9IjE2Mzk0OTE4
ODUiPjE4NzI8L2tleT48L2ZvcmVpZ24ta2V5cz48cmVmLXR5cGUgbmFtZT0iSm91cm5hbCBBcnRp
Y2xlIj4xNzwvcmVmLXR5cGU+PGNvbnRyaWJ1dG9ycz48YXV0aG9ycz48YXV0aG9yPkN1eXBlcnMs
IE1hYXJ0ZW48L2F1dGhvcj48YXV0aG9yPkxhbWVycywgUm9teSBFRDwvYXV0aG9yPjxhdXRob3I+
S2lsLCBQYXVsIEpNPC9hdXRob3I+PGF1dGhvcj52YW4gZGUgUG9sbC1GcmFuc2UsIExvbm5la2Ug
VjwvYXV0aG9yPjxhdXRob3I+ZGUgVnJpZXMsIE1hcmlla2U8L2F1dGhvcj48L2F1dGhvcnM+PC9j
b250cmlidXRvcnM+PHRpdGxlcz48dGl0bGU+SW1wYWN0IG9mIGEgd2ViLWJhc2VkIHByb3N0YXRl
IGNhbmNlciB0cmVhdG1lbnQgZGVjaXNpb24gYWlkIG9uIHBhdGllbnQtcmVwb3J0ZWQgZGVjaXNp
b24gcHJvY2VzcyBwYXJhbWV0ZXJzOiByZXN1bHRzIGZyb20gdGhlIFByb3N0YXRlIENhbmNlciBQ
YXRpZW50IENlbnRlcmVkIENhcmUgdHJpYWw8L3RpdGxlPjxzZWNvbmRhcnktdGl0bGU+U3VwcG9y
dGl2ZSBDYXJlIGluIENhbmNlcjwvc2Vjb25kYXJ5LXRpdGxlPjwvdGl0bGVzPjxwZXJpb2RpY2Fs
PjxmdWxsLXRpdGxlPlN1cHBvcnRpdmUgY2FyZSBpbiBjYW5jZXI8L2Z1bGwtdGl0bGU+PC9wZXJp
b2RpY2FsPjxwYWdlcz4zNzM5LTM3NDg8L3BhZ2VzPjx2b2x1bWU+MjY8L3ZvbHVtZT48bnVtYmVy
PjExPC9udW1iZXI+PGRhdGVzPjx5ZWFyPjIwMTg8L3llYXI+PC9kYXRlcz48aXNibj4xNDMzLTcz
Mzk8L2lzYm4+PHVybHM+PC91cmxzPjwvcmVjb3JkPjwvQ2l0ZT48Q2l0ZT48QXV0aG9yPkxhbWVy
czwvQXV0aG9yPjxZZWFyPjIwMTc8L1llYXI+PFJlY051bT4xODczPC9SZWNOdW0+PHJlY29yZD48
cmVjLW51bWJlcj4xODczPC9yZWMtbnVtYmVyPjxmb3JlaWduLWtleXM+PGtleSBhcHA9IkVOIiBk
Yi1pZD0iMjlmc3N3djBwcDVmdzBlcGZ4N3ZmZnplZHJleHd0cnBldHNwIiB0aW1lc3RhbXA9IjE2
Mzk0OTE5MzYiPjE4NzM8L2tleT48L2ZvcmVpZ24ta2V5cz48cmVmLXR5cGUgbmFtZT0iQ29uZmVy
ZW5jZSBQcm9jZWVkaW5ncyI+MTA8L3JlZi10eXBlPjxjb250cmlidXRvcnM+PGF1dGhvcnM+PGF1
dGhvcj5MYW1lcnMsIFJvbXkgRUQ8L2F1dGhvcj48YXV0aG9yPkN1eXBlcnMsIE1hYXJ0ZW48L2F1
dGhvcj48YXV0aG9yPmRlIFZyaWVzLCBNYXJpZWtlPC9hdXRob3I+PGF1dGhvcj52YW4gZGUgUG9s
bC1GcmFuc2UsIExvbm5la2UgVjwvYXV0aG9yPjxhdXRob3I+Qm9zY2gsIEpMSCBSdXVkPC9hdXRo
b3I+PGF1dGhvcj5LaWwsIFBhdWwgSk08L2F1dGhvcj48L2F1dGhvcnM+PC9jb250cmlidXRvcnM+
PHRpdGxlcz48dGl0bGU+SG93IGRvIHBhdGllbnRzIGNob29zZSBiZXR3ZWVuIGFjdGl2ZSBzdXJ2
ZWlsbGFuY2UsIHJhZGljYWwgcHJvc3RhdGVjdG9teSwgYW5kIHJhZGlvdGhlcmFweT8gVGhlIGVm
ZmVjdCBvZiBhIHByZWZlcmVuY2Utc2Vuc2l0aXZlIGRlY2lzaW9uIGFpZCBvbiB0cmVhdG1lbnQg
ZGVjaXNpb24gbWFraW5nIGZvciBsb2NhbGl6ZWQgcHJvc3RhdGUgY2FuY2VyPC90aXRsZT48c2Vj
b25kYXJ5LXRpdGxlPlVyb2xvZ2ljIE9uY29sb2d5OiBTZW1pbmFycyBhbmQgT3JpZ2luYWwgSW52
ZXN0aWdhdGlvbnM8L3NlY29uZGFyeS10aXRsZT48L3RpdGxlcz48cGFnZXM+MzcuIGU5LTM3LiBl
MTc8L3BhZ2VzPjx2b2x1bWU+MzU8L3ZvbHVtZT48bnVtYmVyPjI8L251bWJlcj48ZGF0ZXM+PHll
YXI+MjAxNzwveWVhcj48L2RhdGVzPjxwdWJsaXNoZXI+RWxzZXZpZXI8L3B1Ymxpc2hlcj48aXNi
bj4xMDc4LTE0Mzk8L2lzYm4+PHVybHM+PC91cmxzPjwvcmVjb3JkPjwvQ2l0ZT48Q2l0ZT48QXV0
aG9yPkN1eXBlcnM8L0F1dGhvcj48WWVhcj4yMDE1PC9ZZWFyPjxSZWNOdW0+MTIyMTwvUmVjTnVt
PjxyZWNvcmQ+PHJlYy1udW1iZXI+MTIyMTwvcmVjLW51bWJlcj48Zm9yZWlnbi1rZXlzPjxrZXkg
YXBwPSJFTiIgZGItaWQ9IjI5ZnNzd3YwcHA1ZncwZXBmeDd2ZmZ6ZWRyZXh3dHJwZXRzcCIgdGlt
ZXN0YW1wPSIxNjIzNjYyMTM1Ij4xMjIxPC9rZXk+PC9mb3JlaWduLWtleXM+PHJlZi10eXBlIG5h
bWU9IkpvdXJuYWwgQXJ0aWNsZSI+MTc8L3JlZi10eXBlPjxjb250cmlidXRvcnM+PGF1dGhvcnM+
PGF1dGhvcj5DdXlwZXJzLCBNLjwvYXV0aG9yPjxhdXRob3I+TGFtZXJzLCBSLiBFLjwvYXV0aG9y
PjxhdXRob3I+S2lsLCBQLiBKLjwvYXV0aG9yPjxhdXRob3I+dmFuIGRlIFBvbGwtRnJhbnNlLCBM
LiBWLjwvYXV0aG9yPjxhdXRob3I+ZGUgVnJpZXMsIE0uPC9hdXRob3I+PC9hdXRob3JzPjwvY29u
dHJpYnV0b3JzPjx0aXRsZXM+PHRpdGxlPkltcGFjdCBvZiBhIHdlYi1iYXNlZCB0cmVhdG1lbnQg
ZGVjaXNpb24gYWlkIGZvciBlYXJseS1zdGFnZSBwcm9zdGF0ZSBjYW5jZXIgb24gc2hhcmVkIGRl
Y2lzaW9uLW1ha2luZyBhbmQgaGVhbHRoIG91dGNvbWVzOiBzdHVkeSBwcm90b2NvbCBmb3IgYSBy
YW5kb21pemVkIGNvbnRyb2xsZWQgdHJpYWw8L3RpdGxlPjxzZWNvbmRhcnktdGl0bGU+VHJpYWxz
PC9zZWNvbmRhcnktdGl0bGU+PC90aXRsZXM+PHBlcmlvZGljYWw+PGZ1bGwtdGl0bGU+VHJpYWxz
PC9mdWxsLXRpdGxlPjwvcGVyaW9kaWNhbD48cGFnZXM+MjMxPC9wYWdlcz48dm9sdW1lPjE2PC92
b2x1bWU+PGtleXdvcmRzPjxrZXl3b3JkPkNob2ljZSBCZWhhdmlvcjwva2V5d29yZD48a2V5d29y
ZD5DbGluaWNhbCBQcm90b2NvbHM8L2tleXdvcmQ+PGtleXdvcmQ+Q29uZmxpY3QsIFBzeWNob2xv
Z2ljYWw8L2tleXdvcmQ+PGtleXdvcmQ+RGVjaXNpb24gU3VwcG9ydCBUZWNobmlxdWVzPC9rZXl3
b3JkPjxrZXl3b3JkPkVtb3Rpb25zPC9rZXl3b3JkPjxrZXl3b3JkPkh1bWFuczwva2V5d29yZD48
a2V5d29yZD5JbnRlcm5ldDwva2V5d29yZD48a2V5d29yZD5NYWxlPC9rZXl3b3JkPjxrZXl3b3Jk
Pk5lb3BsYXNtIFN0YWdpbmc8L2tleXdvcmQ+PGtleXdvcmQ+TmV0aGVybGFuZHM8L2tleXdvcmQ+
PGtleXdvcmQ+UGF0aWVudCBQYXJ0aWNpcGF0aW9uPC9rZXl3b3JkPjxrZXl3b3JkPlBhdGllbnQg
U2VsZWN0aW9uPC9rZXl3b3JkPjxrZXl3b3JkPlByZWRpY3RpdmUgVmFsdWUgb2YgVGVzdHM8L2tl
eXdvcmQ+PGtleXdvcmQ+UHJvc3RhdGljIE5lb3BsYXNtcyBbZGlhZ25vc2lzLCAqdGhlcmFweV08
L2tleXdvcmQ+PGtleXdvcmQ+UmVmZXJyYWwgYW5kIENvbnN1bHRhdGlvbjwva2V5d29yZD48a2V5
d29yZD5SZXNlYXJjaCBEZXNpZ248L2tleXdvcmQ+PGtleXdvcmQ+VGhlcmFweSwgQ29tcHV0ZXLi
gJBBc3Npc3RlZDwva2V5d29yZD48a2V5d29yZD5UcmVhdG1lbnQgT3V0Y29tZTwva2V5d29yZD48
L2tleXdvcmRzPjxkYXRlcz48eWVhcj4yMDE1PC95ZWFyPjwvZGF0ZXM+PGFjY2Vzc2lvbi1udW0+
Q04tMDEyNTc5MzQ8L2FjY2Vzc2lvbi1udW0+PHdvcmstdHlwZT5Kb3VybmFsIEFydGljbGU7IFBy
YWdtYXRpYyBDbGluaWNhbCBUcmlhbDsgUmFuZG9taXplZCBDb250cm9sbGVkIFRyaWFsOyBSZXNl
YXJjaCBTdXBwb3J0LCBOb27igJBVLlMuIEdvdiZhcG9zO3Q8L3dvcmstdHlwZT48dXJscz48cmVs
YXRlZC11cmxzPjx1cmw+aHR0cHM6Ly93d3cuY29jaHJhbmVsaWJyYXJ5LmNvbS9jZW50cmFsL2Rv
aS8xMC4xMDAyL2NlbnRyYWwvQ04tMDEyNTc5MzQvZnVsbDwvdXJsPjwvcmVsYXRlZC11cmxzPjwv
dXJscz48Y3VzdG9tMz5QVUJNRUQgMjYwMTI3MDA8L2N1c3RvbTM+PGVsZWN0cm9uaWMtcmVzb3Vy
Y2UtbnVtPjEwLjExODYvczEzMDYzLTAxNS0wNzUwLXg8L2VsZWN0cm9uaWMtcmVzb3VyY2UtbnVt
PjwvcmVjb3JkPjwvQ2l0ZT48Q2l0ZT48QXV0aG9yPkN1eXBlcnM8L0F1dGhvcj48WWVhcj4yMDE5
PC9ZZWFyPjxSZWNOdW0+MTQ2NTwvUmVjTnVtPjxyZWNvcmQ+PHJlYy1udW1iZXI+MTQ2NTwvcmVj
LW51bWJlcj48Zm9yZWlnbi1rZXlzPjxrZXkgYXBwPSJFTiIgZGItaWQ9IjI5ZnNzd3YwcHA1Zncw
ZXBmeDd2ZmZ6ZWRyZXh3dHJwZXRzcCIgdGltZXN0YW1wPSIxNjIzNjYyMTUxIj4xNDY1PC9rZXk+
PC9mb3JlaWduLWtleXM+PHJlZi10eXBlIG5hbWU9IkpvdXJuYWwgQXJ0aWNsZSI+MTc8L3JlZi10
eXBlPjxjb250cmlidXRvcnM+PGF1dGhvcnM+PGF1dGhvcj5DdXlwZXJzLCBNLjwvYXV0aG9yPjxh
dXRob3I+TGFtZXJzLCBSLiBFLjwvYXV0aG9yPjxhdXRob3I+S2lsLCBQLiBKLjwvYXV0aG9yPjxh
dXRob3I+dmFuIFRvbC1HZWVyZGluaywgSi4gSi48L2F1dGhvcj48YXV0aG9yPnZhbiBVZGVuLUty
YWFuLCBDLiBGLjwvYXV0aG9yPjxhdXRob3I+dmFuIGRlIFBvbGwtRnJhbnNlLCBMLiBWLjwvYXV0
aG9yPjxhdXRob3I+ZGUgVnJpZXMsIE0uPC9hdXRob3I+PC9hdXRob3JzPjwvY29udHJpYnV0b3Jz
PjxhdXRoLWFkZHJlc3M+VGlsYnVyZyBVbml2ZXJzaXR5LCBUaGUgTmV0aGVybGFuZHMuJiN4RDtF
bGlzYWJldGgtVHdlZXN0ZWRlbiBIb3NwaXRhbCwgVGhlIE5ldGhlcmxhbmRzLiYjeEQ7UmFkYm91
ZCBVbml2ZXJzaXR5IE1lZGljYWwgQ2VudGVyLCBUaGUgTmV0aGVybGFuZHMuJiN4RDtWVSBVbml2
ZXJzaXR5IEFtc3RlcmRhbSwgVGhlIE5ldGhlcmxhbmRzLiYjeEQ7VGlsYnVyZyBVbml2ZXJzaXR5
LCBUaGUgTmV0aGVybGFuZHM7IE5ldGhlcmxhbmRzIENvbXByZWhlbnNpdmUgQ2FuY2VyIE9yZ2Fu
aXNhdGlvbiwgVGhlIE5ldGhlcmxhbmRzOyBOZXRoZXJsYW5kcyBDYW5jZXIgSW5zdGl0dXRlLCBU
aGUgTmV0aGVybGFuZHMuJiN4RDtSYWRib3VkIFVuaXZlcnNpdHksIFRoZSBOZXRoZXJsYW5kcy48
L2F1dGgtYWRkcmVzcz48dGl0bGVzPjx0aXRsZT5VcHRha2UgYW5kIHVzYWdlIG9mIGFuIG9ubGlu
ZSBwcm9zdGF0ZSBjYW5jZXIgdHJlYXRtZW50IGRlY2lzaW9uIGFpZCBpbiBEdXRjaCBjbGluaWNh
bCBwcmFjdGljZTogQSBxdWFudGl0YXRpdmUgYW5hbHlzaXMgZnJvbSB0aGUgUHJvc3RhdGUgQ2Fu
Y2VyIFBhdGllbnQgQ2VudGVyZWQgQ2FyZSB0cmlhbDwvdGl0bGU+PHNlY29uZGFyeS10aXRsZT5I
ZWFsdGggSW5mb3JtYXRpY3MgSjwvc2Vjb25kYXJ5LXRpdGxlPjwvdGl0bGVzPjxwZXJpb2RpY2Fs
PjxmdWxsLXRpdGxlPkhlYWx0aCBJbmZvcm1hdGljcyBKPC9mdWxsLXRpdGxlPjwvcGVyaW9kaWNh
bD48cGFnZXM+MTQ5OC0xNTEwPC9wYWdlcz48dm9sdW1lPjI1PC92b2x1bWU+PG51bWJlcj40PC9u
dW1iZXI+PGVkaXRpb24+MjAxOC8wNi8wMzwvZWRpdGlvbj48a2V5d29yZHM+PGtleXdvcmQ+QWR1
bHQ8L2tleXdvcmQ+PGtleXdvcmQ+QWdlZDwva2V5d29yZD48a2V5d29yZD4qRGVjaXNpb24gU3Vw
cG9ydCBUZWNobmlxdWVzPC9rZXl3b3JkPjxrZXl3b3JkPipIZWFsdGggS25vd2xlZGdlLCBBdHRp
dHVkZXMsIFByYWN0aWNlPC9rZXl3b3JkPjxrZXl3b3JkPkh1bWFuczwva2V5d29yZD48a2V5d29y
ZD5JbnRlcm5ldDwva2V5d29yZD48a2V5d29yZD5NYWxlPC9rZXl3b3JkPjxrZXl3b3JkPk1pZGRs
ZSBBZ2VkPC9rZXl3b3JkPjxrZXl3b3JkPk5ldGhlcmxhbmRzPC9rZXl3b3JkPjxrZXl3b3JkPlBh
dGllbnQgQWNjZXB0YW5jZSBvZiBIZWFsdGggQ2FyZS8qcHN5Y2hvbG9neS9zdGF0aXN0aWNzICZh
bXA7IG51bWVyaWNhbCBkYXRhPC9rZXl3b3JkPjxrZXl3b3JkPlBhdGllbnQtQ2VudGVyZWQgQ2Fy
ZS9tZXRob2RzL3RyZW5kczwva2V5d29yZD48a2V5d29yZD5Qcm9zdGF0aWMgTmVvcGxhc21zLypw
c3ljaG9sb2d5L3RoZXJhcHk8L2tleXdvcmQ+PGtleXdvcmQ+KmRlY2lzaW9uIGFpZHM8L2tleXdv
cmQ+PGtleXdvcmQ+KmltcGxlbWVudGF0aW9uPC9rZXl3b3JkPjxrZXl3b3JkPipvbmNvbG9neTwv
a2V5d29yZD48a2V5d29yZD4qcHJvc3RhdGUgY2FuY2VyPC9rZXl3b3JkPjxrZXl3b3JkPipzaGFy
ZWQgZGVjaXNpb24tbWFraW5nPC9rZXl3b3JkPjwva2V5d29yZHM+PGRhdGVzPjx5ZWFyPjIwMTk8
L3llYXI+PHB1Yi1kYXRlcz48ZGF0ZT5EZWM8L2RhdGU+PC9wdWItZGF0ZXM+PC9kYXRlcz48aXNi
bj4xNDYwLTQ1ODI8L2lzYm4+PGFjY2Vzc2lvbi1udW0+Mjk4NTc3ODk8L2FjY2Vzc2lvbi1udW0+
PHVybHM+PC91cmxzPjxlbGVjdHJvbmljLXJlc291cmNlLW51bT4xMC4xMTc3LzE0NjA0NTgyMTg3
NzkxMTA8L2VsZWN0cm9uaWMtcmVzb3VyY2UtbnVtPjxyZW1vdGUtZGF0YWJhc2UtcHJvdmlkZXI+
TkxNPC9yZW1vdGUtZGF0YWJhc2UtcHJvdmlkZXI+PGxhbmd1YWdlPmVuZzwvbGFuZ3VhZ2U+PC9y
ZWNvcmQ+PC9DaXRlPjwvRW5kTm90ZT5=
</w:fldData>
              </w:fldChar>
            </w:r>
            <w:r w:rsidR="008903AE" w:rsidRPr="008903AE">
              <w:rPr>
                <w:rFonts w:ascii="Cambria" w:eastAsia="Times New Roman" w:hAnsi="Cambria" w:cs="Calibri"/>
                <w:color w:val="000000"/>
                <w:sz w:val="20"/>
                <w:szCs w:val="20"/>
                <w:lang w:val="en-US" w:eastAsia="nl-NL"/>
              </w:rPr>
              <w:instrText xml:space="preserve"> ADDIN EN.CITE </w:instrText>
            </w:r>
            <w:r w:rsidR="008903AE" w:rsidRPr="008903AE">
              <w:rPr>
                <w:rFonts w:ascii="Cambria" w:eastAsia="Times New Roman" w:hAnsi="Cambria" w:cs="Calibri"/>
                <w:color w:val="000000"/>
                <w:sz w:val="20"/>
                <w:szCs w:val="20"/>
                <w:lang w:val="en-US" w:eastAsia="nl-NL"/>
              </w:rPr>
              <w:fldChar w:fldCharType="begin">
                <w:fldData xml:space="preserve">PEVuZE5vdGU+PENpdGU+PEF1dGhvcj5DdXlwZXJzPC9BdXRob3I+PFllYXI+MjAxOTwvWWVhcj48
UmVjTnVtPjE0Njg8L1JlY051bT48RGlzcGxheVRleHQ+WzM0LTM4XTwvRGlzcGxheVRleHQ+PHJl
Y29yZD48cmVjLW51bWJlcj4xNDY4PC9yZWMtbnVtYmVyPjxmb3JlaWduLWtleXM+PGtleSBhcHA9
IkVOIiBkYi1pZD0iMjlmc3N3djBwcDVmdzBlcGZ4N3ZmZnplZHJleHd0cnBldHNwIiB0aW1lc3Rh
bXA9IjE2MjM2NjIxNTEiPjE0Njg8L2tleT48L2ZvcmVpZ24ta2V5cz48cmVmLXR5cGUgbmFtZT0i
Sm91cm5hbCBBcnRpY2xlIj4xNzwvcmVmLXR5cGU+PGNvbnRyaWJ1dG9ycz48YXV0aG9ycz48YXV0
aG9yPkN1eXBlcnMsIE0uPC9hdXRob3I+PGF1dGhvcj5MYW1lcnMsIFIuIEUuPC9hdXRob3I+PGF1
dGhvcj5LaWwsIFAuIEouPC9hdXRob3I+PGF1dGhvcj5UaGUsIFIuPC9hdXRob3I+PGF1dGhvcj5L
YXJzc2VuLCBLLjwvYXV0aG9yPjxhdXRob3I+dmFuIGRlIFBvbGwtRnJhbnNlLCBMLiBWLjwvYXV0
aG9yPjxhdXRob3I+ZGUgVnJpZXMsIE0uPC9hdXRob3I+PC9hdXRob3JzPjwvY29udHJpYnV0b3Jz
PjxhdXRoLWFkZHJlc3M+VGlsYnVyZyBVbml2ZXJzaXR5LCBUaGUgTmV0aGVybGFuZHMuJiN4RDtF
bGlzYWJldGgtVHdlZVN0ZWRlbiBIb3NwaXRhbCwgVGhlIE5ldGhlcmxhbmRzLiYjeEQ7Wm9yZ0tl
dXplTGFiLCBUaGUgTmV0aGVybGFuZHMuJiN4RDtUaWxidXJnIFVuaXZlcnNpdHksIFRoZSBOZXRo
ZXJsYW5kczsgTmV0aGVybGFuZHMgQ29tcHJlaGVuc2l2ZSBDYW5jZXIgT3JnYW5pc2F0aW9uLCBU
aGUgTmV0aGVybGFuZHMuJiN4RDtSYWRib3VkIFVuaXZlcnNpdHksIFRoZSBOZXRoZXJsYW5kcy48
L2F1dGgtYWRkcmVzcz48dGl0bGVzPjx0aXRsZT5BIGdsb2JhbCwgaW5jcmVtZW50YWwgZGV2ZWxv
cG1lbnQgbWV0aG9kIGZvciBhIHdlYi1iYXNlZCBwcm9zdGF0ZSBjYW5jZXIgdHJlYXRtZW50IGRl
Y2lzaW9uIGFpZCBhbmQgdXNhYmlsaXR5IHRlc3RpbmcgaW4gYSBEdXRjaCBjbGluaWNhbCBzZXR0
aW5nPC90aXRsZT48c2Vjb25kYXJ5LXRpdGxlPkhlYWx0aCBJbmZvcm1hdGljcyBKPC9zZWNvbmRh
cnktdGl0bGU+PC90aXRsZXM+PHBlcmlvZGljYWw+PGZ1bGwtdGl0bGU+SGVhbHRoIEluZm9ybWF0
aWNzIEo8L2Z1bGwtdGl0bGU+PC9wZXJpb2RpY2FsPjxwYWdlcz43MDEtNzE0PC9wYWdlcz48dm9s
dW1lPjI1PC92b2x1bWU+PG51bWJlcj4zPC9udW1iZXI+PGVkaXRpb24+MjAxNy8wNy8yODwvZWRp
dGlvbj48a2V5d29yZHM+PGtleXdvcmQ+QWdlZDwva2V5d29yZD48a2V5d29yZD4qRGVjaXNpb24g
U3VwcG9ydCBUZWNobmlxdWVzPC9rZXl3b3JkPjxrZXl3b3JkPkVyZ29ub21pY3MvbWV0aG9kcy8q
c3RhbmRhcmRzL3N0YXRpc3RpY3MgJmFtcDsgbnVtZXJpY2FsIGRhdGE8L2tleXdvcmQ+PGtleXdv
cmQ+RmVtYWxlPC9rZXl3b3JkPjxrZXl3b3JkPkdsb2JhbCBIZWFsdGgvdHJlbmRzPC9rZXl3b3Jk
PjxrZXl3b3JkPkh1bWFuczwva2V5d29yZD48a2V5d29yZD5NYWxlPC9rZXl3b3JkPjxrZXl3b3Jk
Pk1pZGRsZSBBZ2VkPC9rZXl3b3JkPjxrZXl3b3JkPk5ldGhlcmxhbmRzPC9rZXl3b3JkPjxrZXl3
b3JkPlByb3N0YXRpYyBOZW9wbGFzbXMvKnRoZXJhcHk8L2tleXdvcmQ+PGtleXdvcmQ+VHJhbnNs
YXRpbmc8L2tleXdvcmQ+PGtleXdvcmQ+KmNsaW5pY2FsIGRlY2lzaW9uLW1ha2luZzwva2V5d29y
ZD48a2V5d29yZD4qZGVjaXNpb24gYWlkczwva2V5d29yZD48a2V5d29yZD4qaW5mb3JtYXRpb24g
ZGlzY2xvc3VyZTwva2V5d29yZD48a2V5d29yZD4qcHJvc3RhdGUgY2FuY2VyPC9rZXl3b3JkPjxr
ZXl3b3JkPipzaGFyZWQgZGVjaXNpb24tbWFraW5nPC9rZXl3b3JkPjxrZXl3b3JkPm9mIGludGVy
ZXN0IHdpdGggcmVzcGVjdCB0byB0aGUgcmVzZWFyY2gsIGF1dGhvcnNoaXAsIGFuZC9vciBwdWJs
aWNhdGlvbiBvZiB0aGlzPC9rZXl3b3JkPjxrZXl3b3JkPmFydGljbGUuPC9rZXl3b3JkPjwva2V5
d29yZHM+PGRhdGVzPjx5ZWFyPjIwMTk8L3llYXI+PHB1Yi1kYXRlcz48ZGF0ZT5TZXA8L2RhdGU+
PC9wdWItZGF0ZXM+PC9kYXRlcz48aXNibj4xNDYwLTQ1ODIgKFByaW50KSYjeEQ7MTQ2MC00NTgy
PC9pc2JuPjxhY2Nlc3Npb24tbnVtPjI4NzQ3MDc2PC9hY2Nlc3Npb24tbnVtPjx1cmxzPjwvdXJs
cz48Y3VzdG9tMj5QTUM2NzY5Mjg2PC9jdXN0b20yPjxlbGVjdHJvbmljLXJlc291cmNlLW51bT4x
MC4xMTc3LzE0NjA0NTgyMTc3MjAzOTM8L2VsZWN0cm9uaWMtcmVzb3VyY2UtbnVtPjxyZW1vdGUt
ZGF0YWJhc2UtcHJvdmlkZXI+TkxNPC9yZW1vdGUtZGF0YWJhc2UtcHJvdmlkZXI+PGxhbmd1YWdl
PmVuZzwvbGFuZ3VhZ2U+PC9yZWNvcmQ+PC9DaXRlPjxDaXRlPjxBdXRob3I+Q3V5cGVyczwvQXV0
aG9yPjxZZWFyPjIwMTg8L1llYXI+PFJlY051bT4xODcyPC9SZWNOdW0+PHJlY29yZD48cmVjLW51
bWJlcj4xODcyPC9yZWMtbnVtYmVyPjxmb3JlaWduLWtleXM+PGtleSBhcHA9IkVOIiBkYi1pZD0i
Mjlmc3N3djBwcDVmdzBlcGZ4N3ZmZnplZHJleHd0cnBldHNwIiB0aW1lc3RhbXA9IjE2Mzk0OTE4
ODUiPjE4NzI8L2tleT48L2ZvcmVpZ24ta2V5cz48cmVmLXR5cGUgbmFtZT0iSm91cm5hbCBBcnRp
Y2xlIj4xNzwvcmVmLXR5cGU+PGNvbnRyaWJ1dG9ycz48YXV0aG9ycz48YXV0aG9yPkN1eXBlcnMs
IE1hYXJ0ZW48L2F1dGhvcj48YXV0aG9yPkxhbWVycywgUm9teSBFRDwvYXV0aG9yPjxhdXRob3I+
S2lsLCBQYXVsIEpNPC9hdXRob3I+PGF1dGhvcj52YW4gZGUgUG9sbC1GcmFuc2UsIExvbm5la2Ug
VjwvYXV0aG9yPjxhdXRob3I+ZGUgVnJpZXMsIE1hcmlla2U8L2F1dGhvcj48L2F1dGhvcnM+PC9j
b250cmlidXRvcnM+PHRpdGxlcz48dGl0bGU+SW1wYWN0IG9mIGEgd2ViLWJhc2VkIHByb3N0YXRl
IGNhbmNlciB0cmVhdG1lbnQgZGVjaXNpb24gYWlkIG9uIHBhdGllbnQtcmVwb3J0ZWQgZGVjaXNp
b24gcHJvY2VzcyBwYXJhbWV0ZXJzOiByZXN1bHRzIGZyb20gdGhlIFByb3N0YXRlIENhbmNlciBQ
YXRpZW50IENlbnRlcmVkIENhcmUgdHJpYWw8L3RpdGxlPjxzZWNvbmRhcnktdGl0bGU+U3VwcG9y
dGl2ZSBDYXJlIGluIENhbmNlcjwvc2Vjb25kYXJ5LXRpdGxlPjwvdGl0bGVzPjxwZXJpb2RpY2Fs
PjxmdWxsLXRpdGxlPlN1cHBvcnRpdmUgY2FyZSBpbiBjYW5jZXI8L2Z1bGwtdGl0bGU+PC9wZXJp
b2RpY2FsPjxwYWdlcz4zNzM5LTM3NDg8L3BhZ2VzPjx2b2x1bWU+MjY8L3ZvbHVtZT48bnVtYmVy
PjExPC9udW1iZXI+PGRhdGVzPjx5ZWFyPjIwMTg8L3llYXI+PC9kYXRlcz48aXNibj4xNDMzLTcz
Mzk8L2lzYm4+PHVybHM+PC91cmxzPjwvcmVjb3JkPjwvQ2l0ZT48Q2l0ZT48QXV0aG9yPkxhbWVy
czwvQXV0aG9yPjxZZWFyPjIwMTc8L1llYXI+PFJlY051bT4xODczPC9SZWNOdW0+PHJlY29yZD48
cmVjLW51bWJlcj4xODczPC9yZWMtbnVtYmVyPjxmb3JlaWduLWtleXM+PGtleSBhcHA9IkVOIiBk
Yi1pZD0iMjlmc3N3djBwcDVmdzBlcGZ4N3ZmZnplZHJleHd0cnBldHNwIiB0aW1lc3RhbXA9IjE2
Mzk0OTE5MzYiPjE4NzM8L2tleT48L2ZvcmVpZ24ta2V5cz48cmVmLXR5cGUgbmFtZT0iQ29uZmVy
ZW5jZSBQcm9jZWVkaW5ncyI+MTA8L3JlZi10eXBlPjxjb250cmlidXRvcnM+PGF1dGhvcnM+PGF1
dGhvcj5MYW1lcnMsIFJvbXkgRUQ8L2F1dGhvcj48YXV0aG9yPkN1eXBlcnMsIE1hYXJ0ZW48L2F1
dGhvcj48YXV0aG9yPmRlIFZyaWVzLCBNYXJpZWtlPC9hdXRob3I+PGF1dGhvcj52YW4gZGUgUG9s
bC1GcmFuc2UsIExvbm5la2UgVjwvYXV0aG9yPjxhdXRob3I+Qm9zY2gsIEpMSCBSdXVkPC9hdXRo
b3I+PGF1dGhvcj5LaWwsIFBhdWwgSk08L2F1dGhvcj48L2F1dGhvcnM+PC9jb250cmlidXRvcnM+
PHRpdGxlcz48dGl0bGU+SG93IGRvIHBhdGllbnRzIGNob29zZSBiZXR3ZWVuIGFjdGl2ZSBzdXJ2
ZWlsbGFuY2UsIHJhZGljYWwgcHJvc3RhdGVjdG9teSwgYW5kIHJhZGlvdGhlcmFweT8gVGhlIGVm
ZmVjdCBvZiBhIHByZWZlcmVuY2Utc2Vuc2l0aXZlIGRlY2lzaW9uIGFpZCBvbiB0cmVhdG1lbnQg
ZGVjaXNpb24gbWFraW5nIGZvciBsb2NhbGl6ZWQgcHJvc3RhdGUgY2FuY2VyPC90aXRsZT48c2Vj
b25kYXJ5LXRpdGxlPlVyb2xvZ2ljIE9uY29sb2d5OiBTZW1pbmFycyBhbmQgT3JpZ2luYWwgSW52
ZXN0aWdhdGlvbnM8L3NlY29uZGFyeS10aXRsZT48L3RpdGxlcz48cGFnZXM+MzcuIGU5LTM3LiBl
MTc8L3BhZ2VzPjx2b2x1bWU+MzU8L3ZvbHVtZT48bnVtYmVyPjI8L251bWJlcj48ZGF0ZXM+PHll
YXI+MjAxNzwveWVhcj48L2RhdGVzPjxwdWJsaXNoZXI+RWxzZXZpZXI8L3B1Ymxpc2hlcj48aXNi
bj4xMDc4LTE0Mzk8L2lzYm4+PHVybHM+PC91cmxzPjwvcmVjb3JkPjwvQ2l0ZT48Q2l0ZT48QXV0
aG9yPkN1eXBlcnM8L0F1dGhvcj48WWVhcj4yMDE1PC9ZZWFyPjxSZWNOdW0+MTIyMTwvUmVjTnVt
PjxyZWNvcmQ+PHJlYy1udW1iZXI+MTIyMTwvcmVjLW51bWJlcj48Zm9yZWlnbi1rZXlzPjxrZXkg
YXBwPSJFTiIgZGItaWQ9IjI5ZnNzd3YwcHA1ZncwZXBmeDd2ZmZ6ZWRyZXh3dHJwZXRzcCIgdGlt
ZXN0YW1wPSIxNjIzNjYyMTM1Ij4xMjIxPC9rZXk+PC9mb3JlaWduLWtleXM+PHJlZi10eXBlIG5h
bWU9IkpvdXJuYWwgQXJ0aWNsZSI+MTc8L3JlZi10eXBlPjxjb250cmlidXRvcnM+PGF1dGhvcnM+
PGF1dGhvcj5DdXlwZXJzLCBNLjwvYXV0aG9yPjxhdXRob3I+TGFtZXJzLCBSLiBFLjwvYXV0aG9y
PjxhdXRob3I+S2lsLCBQLiBKLjwvYXV0aG9yPjxhdXRob3I+dmFuIGRlIFBvbGwtRnJhbnNlLCBM
LiBWLjwvYXV0aG9yPjxhdXRob3I+ZGUgVnJpZXMsIE0uPC9hdXRob3I+PC9hdXRob3JzPjwvY29u
dHJpYnV0b3JzPjx0aXRsZXM+PHRpdGxlPkltcGFjdCBvZiBhIHdlYi1iYXNlZCB0cmVhdG1lbnQg
ZGVjaXNpb24gYWlkIGZvciBlYXJseS1zdGFnZSBwcm9zdGF0ZSBjYW5jZXIgb24gc2hhcmVkIGRl
Y2lzaW9uLW1ha2luZyBhbmQgaGVhbHRoIG91dGNvbWVzOiBzdHVkeSBwcm90b2NvbCBmb3IgYSBy
YW5kb21pemVkIGNvbnRyb2xsZWQgdHJpYWw8L3RpdGxlPjxzZWNvbmRhcnktdGl0bGU+VHJpYWxz
PC9zZWNvbmRhcnktdGl0bGU+PC90aXRsZXM+PHBlcmlvZGljYWw+PGZ1bGwtdGl0bGU+VHJpYWxz
PC9mdWxsLXRpdGxlPjwvcGVyaW9kaWNhbD48cGFnZXM+MjMxPC9wYWdlcz48dm9sdW1lPjE2PC92
b2x1bWU+PGtleXdvcmRzPjxrZXl3b3JkPkNob2ljZSBCZWhhdmlvcjwva2V5d29yZD48a2V5d29y
ZD5DbGluaWNhbCBQcm90b2NvbHM8L2tleXdvcmQ+PGtleXdvcmQ+Q29uZmxpY3QsIFBzeWNob2xv
Z2ljYWw8L2tleXdvcmQ+PGtleXdvcmQ+RGVjaXNpb24gU3VwcG9ydCBUZWNobmlxdWVzPC9rZXl3
b3JkPjxrZXl3b3JkPkVtb3Rpb25zPC9rZXl3b3JkPjxrZXl3b3JkPkh1bWFuczwva2V5d29yZD48
a2V5d29yZD5JbnRlcm5ldDwva2V5d29yZD48a2V5d29yZD5NYWxlPC9rZXl3b3JkPjxrZXl3b3Jk
Pk5lb3BsYXNtIFN0YWdpbmc8L2tleXdvcmQ+PGtleXdvcmQ+TmV0aGVybGFuZHM8L2tleXdvcmQ+
PGtleXdvcmQ+UGF0aWVudCBQYXJ0aWNpcGF0aW9uPC9rZXl3b3JkPjxrZXl3b3JkPlBhdGllbnQg
U2VsZWN0aW9uPC9rZXl3b3JkPjxrZXl3b3JkPlByZWRpY3RpdmUgVmFsdWUgb2YgVGVzdHM8L2tl
eXdvcmQ+PGtleXdvcmQ+UHJvc3RhdGljIE5lb3BsYXNtcyBbZGlhZ25vc2lzLCAqdGhlcmFweV08
L2tleXdvcmQ+PGtleXdvcmQ+UmVmZXJyYWwgYW5kIENvbnN1bHRhdGlvbjwva2V5d29yZD48a2V5
d29yZD5SZXNlYXJjaCBEZXNpZ248L2tleXdvcmQ+PGtleXdvcmQ+VGhlcmFweSwgQ29tcHV0ZXLi
gJBBc3Npc3RlZDwva2V5d29yZD48a2V5d29yZD5UcmVhdG1lbnQgT3V0Y29tZTwva2V5d29yZD48
L2tleXdvcmRzPjxkYXRlcz48eWVhcj4yMDE1PC95ZWFyPjwvZGF0ZXM+PGFjY2Vzc2lvbi1udW0+
Q04tMDEyNTc5MzQ8L2FjY2Vzc2lvbi1udW0+PHdvcmstdHlwZT5Kb3VybmFsIEFydGljbGU7IFBy
YWdtYXRpYyBDbGluaWNhbCBUcmlhbDsgUmFuZG9taXplZCBDb250cm9sbGVkIFRyaWFsOyBSZXNl
YXJjaCBTdXBwb3J0LCBOb27igJBVLlMuIEdvdiZhcG9zO3Q8L3dvcmstdHlwZT48dXJscz48cmVs
YXRlZC11cmxzPjx1cmw+aHR0cHM6Ly93d3cuY29jaHJhbmVsaWJyYXJ5LmNvbS9jZW50cmFsL2Rv
aS8xMC4xMDAyL2NlbnRyYWwvQ04tMDEyNTc5MzQvZnVsbDwvdXJsPjwvcmVsYXRlZC11cmxzPjwv
dXJscz48Y3VzdG9tMz5QVUJNRUQgMjYwMTI3MDA8L2N1c3RvbTM+PGVsZWN0cm9uaWMtcmVzb3Vy
Y2UtbnVtPjEwLjExODYvczEzMDYzLTAxNS0wNzUwLXg8L2VsZWN0cm9uaWMtcmVzb3VyY2UtbnVt
PjwvcmVjb3JkPjwvQ2l0ZT48Q2l0ZT48QXV0aG9yPkN1eXBlcnM8L0F1dGhvcj48WWVhcj4yMDE5
PC9ZZWFyPjxSZWNOdW0+MTQ2NTwvUmVjTnVtPjxyZWNvcmQ+PHJlYy1udW1iZXI+MTQ2NTwvcmVj
LW51bWJlcj48Zm9yZWlnbi1rZXlzPjxrZXkgYXBwPSJFTiIgZGItaWQ9IjI5ZnNzd3YwcHA1Zncw
ZXBmeDd2ZmZ6ZWRyZXh3dHJwZXRzcCIgdGltZXN0YW1wPSIxNjIzNjYyMTUxIj4xNDY1PC9rZXk+
PC9mb3JlaWduLWtleXM+PHJlZi10eXBlIG5hbWU9IkpvdXJuYWwgQXJ0aWNsZSI+MTc8L3JlZi10
eXBlPjxjb250cmlidXRvcnM+PGF1dGhvcnM+PGF1dGhvcj5DdXlwZXJzLCBNLjwvYXV0aG9yPjxh
dXRob3I+TGFtZXJzLCBSLiBFLjwvYXV0aG9yPjxhdXRob3I+S2lsLCBQLiBKLjwvYXV0aG9yPjxh
dXRob3I+dmFuIFRvbC1HZWVyZGluaywgSi4gSi48L2F1dGhvcj48YXV0aG9yPnZhbiBVZGVuLUty
YWFuLCBDLiBGLjwvYXV0aG9yPjxhdXRob3I+dmFuIGRlIFBvbGwtRnJhbnNlLCBMLiBWLjwvYXV0
aG9yPjxhdXRob3I+ZGUgVnJpZXMsIE0uPC9hdXRob3I+PC9hdXRob3JzPjwvY29udHJpYnV0b3Jz
PjxhdXRoLWFkZHJlc3M+VGlsYnVyZyBVbml2ZXJzaXR5LCBUaGUgTmV0aGVybGFuZHMuJiN4RDtF
bGlzYWJldGgtVHdlZXN0ZWRlbiBIb3NwaXRhbCwgVGhlIE5ldGhlcmxhbmRzLiYjeEQ7UmFkYm91
ZCBVbml2ZXJzaXR5IE1lZGljYWwgQ2VudGVyLCBUaGUgTmV0aGVybGFuZHMuJiN4RDtWVSBVbml2
ZXJzaXR5IEFtc3RlcmRhbSwgVGhlIE5ldGhlcmxhbmRzLiYjeEQ7VGlsYnVyZyBVbml2ZXJzaXR5
LCBUaGUgTmV0aGVybGFuZHM7IE5ldGhlcmxhbmRzIENvbXByZWhlbnNpdmUgQ2FuY2VyIE9yZ2Fu
aXNhdGlvbiwgVGhlIE5ldGhlcmxhbmRzOyBOZXRoZXJsYW5kcyBDYW5jZXIgSW5zdGl0dXRlLCBU
aGUgTmV0aGVybGFuZHMuJiN4RDtSYWRib3VkIFVuaXZlcnNpdHksIFRoZSBOZXRoZXJsYW5kcy48
L2F1dGgtYWRkcmVzcz48dGl0bGVzPjx0aXRsZT5VcHRha2UgYW5kIHVzYWdlIG9mIGFuIG9ubGlu
ZSBwcm9zdGF0ZSBjYW5jZXIgdHJlYXRtZW50IGRlY2lzaW9uIGFpZCBpbiBEdXRjaCBjbGluaWNh
bCBwcmFjdGljZTogQSBxdWFudGl0YXRpdmUgYW5hbHlzaXMgZnJvbSB0aGUgUHJvc3RhdGUgQ2Fu
Y2VyIFBhdGllbnQgQ2VudGVyZWQgQ2FyZSB0cmlhbDwvdGl0bGU+PHNlY29uZGFyeS10aXRsZT5I
ZWFsdGggSW5mb3JtYXRpY3MgSjwvc2Vjb25kYXJ5LXRpdGxlPjwvdGl0bGVzPjxwZXJpb2RpY2Fs
PjxmdWxsLXRpdGxlPkhlYWx0aCBJbmZvcm1hdGljcyBKPC9mdWxsLXRpdGxlPjwvcGVyaW9kaWNh
bD48cGFnZXM+MTQ5OC0xNTEwPC9wYWdlcz48dm9sdW1lPjI1PC92b2x1bWU+PG51bWJlcj40PC9u
dW1iZXI+PGVkaXRpb24+MjAxOC8wNi8wMzwvZWRpdGlvbj48a2V5d29yZHM+PGtleXdvcmQ+QWR1
bHQ8L2tleXdvcmQ+PGtleXdvcmQ+QWdlZDwva2V5d29yZD48a2V5d29yZD4qRGVjaXNpb24gU3Vw
cG9ydCBUZWNobmlxdWVzPC9rZXl3b3JkPjxrZXl3b3JkPipIZWFsdGggS25vd2xlZGdlLCBBdHRp
dHVkZXMsIFByYWN0aWNlPC9rZXl3b3JkPjxrZXl3b3JkPkh1bWFuczwva2V5d29yZD48a2V5d29y
ZD5JbnRlcm5ldDwva2V5d29yZD48a2V5d29yZD5NYWxlPC9rZXl3b3JkPjxrZXl3b3JkPk1pZGRs
ZSBBZ2VkPC9rZXl3b3JkPjxrZXl3b3JkPk5ldGhlcmxhbmRzPC9rZXl3b3JkPjxrZXl3b3JkPlBh
dGllbnQgQWNjZXB0YW5jZSBvZiBIZWFsdGggQ2FyZS8qcHN5Y2hvbG9neS9zdGF0aXN0aWNzICZh
bXA7IG51bWVyaWNhbCBkYXRhPC9rZXl3b3JkPjxrZXl3b3JkPlBhdGllbnQtQ2VudGVyZWQgQ2Fy
ZS9tZXRob2RzL3RyZW5kczwva2V5d29yZD48a2V5d29yZD5Qcm9zdGF0aWMgTmVvcGxhc21zLypw
c3ljaG9sb2d5L3RoZXJhcHk8L2tleXdvcmQ+PGtleXdvcmQ+KmRlY2lzaW9uIGFpZHM8L2tleXdv
cmQ+PGtleXdvcmQ+KmltcGxlbWVudGF0aW9uPC9rZXl3b3JkPjxrZXl3b3JkPipvbmNvbG9neTwv
a2V5d29yZD48a2V5d29yZD4qcHJvc3RhdGUgY2FuY2VyPC9rZXl3b3JkPjxrZXl3b3JkPipzaGFy
ZWQgZGVjaXNpb24tbWFraW5nPC9rZXl3b3JkPjwva2V5d29yZHM+PGRhdGVzPjx5ZWFyPjIwMTk8
L3llYXI+PHB1Yi1kYXRlcz48ZGF0ZT5EZWM8L2RhdGU+PC9wdWItZGF0ZXM+PC9kYXRlcz48aXNi
bj4xNDYwLTQ1ODI8L2lzYm4+PGFjY2Vzc2lvbi1udW0+Mjk4NTc3ODk8L2FjY2Vzc2lvbi1udW0+
PHVybHM+PC91cmxzPjxlbGVjdHJvbmljLXJlc291cmNlLW51bT4xMC4xMTc3LzE0NjA0NTgyMTg3
NzkxMTA8L2VsZWN0cm9uaWMtcmVzb3VyY2UtbnVtPjxyZW1vdGUtZGF0YWJhc2UtcHJvdmlkZXI+
TkxNPC9yZW1vdGUtZGF0YWJhc2UtcHJvdmlkZXI+PGxhbmd1YWdlPmVuZzwvbGFuZ3VhZ2U+PC9y
ZWNvcmQ+PC9DaXRlPjwvRW5kTm90ZT5=
</w:fldData>
              </w:fldChar>
            </w:r>
            <w:r w:rsidR="008903AE" w:rsidRPr="008903AE">
              <w:rPr>
                <w:rFonts w:ascii="Cambria" w:eastAsia="Times New Roman" w:hAnsi="Cambria" w:cs="Calibri"/>
                <w:color w:val="000000"/>
                <w:sz w:val="20"/>
                <w:szCs w:val="20"/>
                <w:lang w:val="en-US" w:eastAsia="nl-NL"/>
              </w:rPr>
              <w:instrText xml:space="preserve"> ADDIN EN.CITE.DATA </w:instrText>
            </w:r>
            <w:r w:rsidR="008903AE" w:rsidRPr="008903AE">
              <w:rPr>
                <w:rFonts w:ascii="Cambria" w:eastAsia="Times New Roman" w:hAnsi="Cambria" w:cs="Calibri"/>
                <w:color w:val="000000"/>
                <w:sz w:val="20"/>
                <w:szCs w:val="20"/>
                <w:lang w:val="en-US" w:eastAsia="nl-NL"/>
              </w:rPr>
            </w:r>
            <w:r w:rsidR="008903AE" w:rsidRPr="008903AE">
              <w:rPr>
                <w:rFonts w:ascii="Cambria" w:eastAsia="Times New Roman" w:hAnsi="Cambria" w:cs="Calibri"/>
                <w:color w:val="000000"/>
                <w:sz w:val="20"/>
                <w:szCs w:val="20"/>
                <w:lang w:val="en-US" w:eastAsia="nl-NL"/>
              </w:rPr>
              <w:fldChar w:fldCharType="end"/>
            </w:r>
            <w:r w:rsidRPr="008903AE">
              <w:rPr>
                <w:rFonts w:ascii="Cambria" w:eastAsia="Times New Roman" w:hAnsi="Cambria" w:cs="Calibri"/>
                <w:color w:val="000000"/>
                <w:sz w:val="20"/>
                <w:szCs w:val="20"/>
                <w:lang w:val="en-US" w:eastAsia="nl-NL"/>
              </w:rPr>
            </w:r>
            <w:r w:rsidRPr="008903AE">
              <w:rPr>
                <w:rFonts w:ascii="Cambria" w:eastAsia="Times New Roman" w:hAnsi="Cambria" w:cs="Calibri"/>
                <w:color w:val="000000"/>
                <w:sz w:val="20"/>
                <w:szCs w:val="20"/>
                <w:lang w:val="en-US" w:eastAsia="nl-NL"/>
              </w:rPr>
              <w:fldChar w:fldCharType="separate"/>
            </w:r>
            <w:r w:rsidR="008903AE" w:rsidRPr="008903AE">
              <w:rPr>
                <w:rFonts w:ascii="Cambria" w:eastAsia="Times New Roman" w:hAnsi="Cambria" w:cs="Calibri"/>
                <w:noProof/>
                <w:color w:val="000000"/>
                <w:sz w:val="20"/>
                <w:szCs w:val="20"/>
                <w:lang w:val="en-US" w:eastAsia="nl-NL"/>
              </w:rPr>
              <w:t>[34-38]</w:t>
            </w:r>
            <w:r w:rsidRPr="008903AE">
              <w:rPr>
                <w:rFonts w:ascii="Cambria" w:eastAsia="Times New Roman" w:hAnsi="Cambria" w:cs="Calibri"/>
                <w:color w:val="000000"/>
                <w:sz w:val="20"/>
                <w:szCs w:val="20"/>
                <w:lang w:val="en-US" w:eastAsia="nl-NL"/>
              </w:rPr>
              <w:fldChar w:fldCharType="end"/>
            </w:r>
          </w:p>
        </w:tc>
        <w:tc>
          <w:tcPr>
            <w:tcW w:w="956" w:type="pct"/>
          </w:tcPr>
          <w:p w14:paraId="1C674652" w14:textId="5883B0C0"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A DA to support the process of shared decision-making between prostate cancer patients and their clinicians</w:t>
            </w:r>
          </w:p>
        </w:tc>
        <w:tc>
          <w:tcPr>
            <w:tcW w:w="334" w:type="pct"/>
            <w:shd w:val="clear" w:color="auto" w:fill="auto"/>
            <w:hideMark/>
          </w:tcPr>
          <w:p w14:paraId="41018078"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 xml:space="preserve">Inform and treat </w:t>
            </w:r>
          </w:p>
        </w:tc>
        <w:tc>
          <w:tcPr>
            <w:tcW w:w="431" w:type="pct"/>
            <w:shd w:val="clear" w:color="auto" w:fill="auto"/>
            <w:hideMark/>
          </w:tcPr>
          <w:p w14:paraId="71AA5CC6"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Web applications/ web portals </w:t>
            </w:r>
          </w:p>
        </w:tc>
        <w:tc>
          <w:tcPr>
            <w:tcW w:w="669" w:type="pct"/>
          </w:tcPr>
          <w:p w14:paraId="16931ACB" w14:textId="2EC42A71"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Introduction of DA to the patient by urologist or nurse</w:t>
            </w:r>
          </w:p>
        </w:tc>
        <w:tc>
          <w:tcPr>
            <w:tcW w:w="1051" w:type="pct"/>
          </w:tcPr>
          <w:p w14:paraId="477C695A" w14:textId="421F19D8"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themeColor="text1"/>
                <w:sz w:val="20"/>
                <w:szCs w:val="20"/>
                <w:lang w:val="en-US" w:eastAsia="nl-NL"/>
              </w:rPr>
              <w:t xml:space="preserve">Multidisciplinary development team. Observations and role-playing to understand treatment decision-making consultations and usability testing </w:t>
            </w:r>
            <w:r w:rsidRPr="008903AE">
              <w:rPr>
                <w:rFonts w:ascii="Cambria" w:eastAsia="Times New Roman" w:hAnsi="Cambria" w:cs="Calibri"/>
                <w:color w:val="000000" w:themeColor="text1"/>
                <w:sz w:val="20"/>
                <w:szCs w:val="20"/>
                <w:lang w:val="en-US" w:eastAsia="nl-NL"/>
              </w:rPr>
              <w:fldChar w:fldCharType="begin">
                <w:fldData xml:space="preserve">PEVuZE5vdGU+PENpdGU+PEF1dGhvcj5DdXlwZXJzPC9BdXRob3I+PFllYXI+MjAxOTwvWWVhcj48
UmVjTnVtPjE0Njg8L1JlY051bT48RGlzcGxheVRleHQ+WzM0XTwvRGlzcGxheVRleHQ+PHJlY29y
ZD48cmVjLW51bWJlcj4xNDY4PC9yZWMtbnVtYmVyPjxmb3JlaWduLWtleXM+PGtleSBhcHA9IkVO
IiBkYi1pZD0iMjlmc3N3djBwcDVmdzBlcGZ4N3ZmZnplZHJleHd0cnBldHNwIiB0aW1lc3RhbXA9
IjE2MjM2NjIxNTEiPjE0Njg8L2tleT48L2ZvcmVpZ24ta2V5cz48cmVmLXR5cGUgbmFtZT0iSm91
cm5hbCBBcnRpY2xlIj4xNzwvcmVmLXR5cGU+PGNvbnRyaWJ1dG9ycz48YXV0aG9ycz48YXV0aG9y
PkN1eXBlcnMsIE0uPC9hdXRob3I+PGF1dGhvcj5MYW1lcnMsIFIuIEUuPC9hdXRob3I+PGF1dGhv
cj5LaWwsIFAuIEouPC9hdXRob3I+PGF1dGhvcj5UaGUsIFIuPC9hdXRob3I+PGF1dGhvcj5LYXJz
c2VuLCBLLjwvYXV0aG9yPjxhdXRob3I+dmFuIGRlIFBvbGwtRnJhbnNlLCBMLiBWLjwvYXV0aG9y
PjxhdXRob3I+ZGUgVnJpZXMsIE0uPC9hdXRob3I+PC9hdXRob3JzPjwvY29udHJpYnV0b3JzPjxh
dXRoLWFkZHJlc3M+VGlsYnVyZyBVbml2ZXJzaXR5LCBUaGUgTmV0aGVybGFuZHMuJiN4RDtFbGlz
YWJldGgtVHdlZVN0ZWRlbiBIb3NwaXRhbCwgVGhlIE5ldGhlcmxhbmRzLiYjeEQ7Wm9yZ0tldXpl
TGFiLCBUaGUgTmV0aGVybGFuZHMuJiN4RDtUaWxidXJnIFVuaXZlcnNpdHksIFRoZSBOZXRoZXJs
YW5kczsgTmV0aGVybGFuZHMgQ29tcHJlaGVuc2l2ZSBDYW5jZXIgT3JnYW5pc2F0aW9uLCBUaGUg
TmV0aGVybGFuZHMuJiN4RDtSYWRib3VkIFVuaXZlcnNpdHksIFRoZSBOZXRoZXJsYW5kcy48L2F1
dGgtYWRkcmVzcz48dGl0bGVzPjx0aXRsZT5BIGdsb2JhbCwgaW5jcmVtZW50YWwgZGV2ZWxvcG1l
bnQgbWV0aG9kIGZvciBhIHdlYi1iYXNlZCBwcm9zdGF0ZSBjYW5jZXIgdHJlYXRtZW50IGRlY2lz
aW9uIGFpZCBhbmQgdXNhYmlsaXR5IHRlc3RpbmcgaW4gYSBEdXRjaCBjbGluaWNhbCBzZXR0aW5n
PC90aXRsZT48c2Vjb25kYXJ5LXRpdGxlPkhlYWx0aCBJbmZvcm1hdGljcyBKPC9zZWNvbmRhcnkt
dGl0bGU+PC90aXRsZXM+PHBlcmlvZGljYWw+PGZ1bGwtdGl0bGU+SGVhbHRoIEluZm9ybWF0aWNz
IEo8L2Z1bGwtdGl0bGU+PC9wZXJpb2RpY2FsPjxwYWdlcz43MDEtNzE0PC9wYWdlcz48dm9sdW1l
PjI1PC92b2x1bWU+PG51bWJlcj4zPC9udW1iZXI+PGVkaXRpb24+MjAxNy8wNy8yODwvZWRpdGlv
bj48a2V5d29yZHM+PGtleXdvcmQ+QWdlZDwva2V5d29yZD48a2V5d29yZD4qRGVjaXNpb24gU3Vw
cG9ydCBUZWNobmlxdWVzPC9rZXl3b3JkPjxrZXl3b3JkPkVyZ29ub21pY3MvbWV0aG9kcy8qc3Rh
bmRhcmRzL3N0YXRpc3RpY3MgJmFtcDsgbnVtZXJpY2FsIGRhdGE8L2tleXdvcmQ+PGtleXdvcmQ+
RmVtYWxlPC9rZXl3b3JkPjxrZXl3b3JkPkdsb2JhbCBIZWFsdGgvdHJlbmRzPC9rZXl3b3JkPjxr
ZXl3b3JkPkh1bWFuczwva2V5d29yZD48a2V5d29yZD5NYWxlPC9rZXl3b3JkPjxrZXl3b3JkPk1p
ZGRsZSBBZ2VkPC9rZXl3b3JkPjxrZXl3b3JkPk5ldGhlcmxhbmRzPC9rZXl3b3JkPjxrZXl3b3Jk
PlByb3N0YXRpYyBOZW9wbGFzbXMvKnRoZXJhcHk8L2tleXdvcmQ+PGtleXdvcmQ+VHJhbnNsYXRp
bmc8L2tleXdvcmQ+PGtleXdvcmQ+KmNsaW5pY2FsIGRlY2lzaW9uLW1ha2luZzwva2V5d29yZD48
a2V5d29yZD4qZGVjaXNpb24gYWlkczwva2V5d29yZD48a2V5d29yZD4qaW5mb3JtYXRpb24gZGlz
Y2xvc3VyZTwva2V5d29yZD48a2V5d29yZD4qcHJvc3RhdGUgY2FuY2VyPC9rZXl3b3JkPjxrZXl3
b3JkPipzaGFyZWQgZGVjaXNpb24tbWFraW5nPC9rZXl3b3JkPjxrZXl3b3JkPm9mIGludGVyZXN0
IHdpdGggcmVzcGVjdCB0byB0aGUgcmVzZWFyY2gsIGF1dGhvcnNoaXAsIGFuZC9vciBwdWJsaWNh
dGlvbiBvZiB0aGlzPC9rZXl3b3JkPjxrZXl3b3JkPmFydGljbGUuPC9rZXl3b3JkPjwva2V5d29y
ZHM+PGRhdGVzPjx5ZWFyPjIwMTk8L3llYXI+PHB1Yi1kYXRlcz48ZGF0ZT5TZXA8L2RhdGU+PC9w
dWItZGF0ZXM+PC9kYXRlcz48aXNibj4xNDYwLTQ1ODIgKFByaW50KSYjeEQ7MTQ2MC00NTgyPC9p
c2JuPjxhY2Nlc3Npb24tbnVtPjI4NzQ3MDc2PC9hY2Nlc3Npb24tbnVtPjx1cmxzPjwvdXJscz48
Y3VzdG9tMj5QTUM2NzY5Mjg2PC9jdXN0b20yPjxlbGVjdHJvbmljLXJlc291cmNlLW51bT4xMC4x
MTc3LzE0NjA0NTgyMTc3MjAzOTM8L2VsZWN0cm9uaWMtcmVzb3VyY2UtbnVtPjxyZW1vdGUtZGF0
YWJhc2UtcHJvdmlkZXI+TkxNPC9yZW1vdGUtZGF0YWJhc2UtcHJvdmlkZXI+PGxhbmd1YWdlPmVu
ZzwvbGFuZ3VhZ2U+PC9yZWNvcmQ+PC9DaXRlPjwvRW5kTm90ZT4A
</w:fldData>
              </w:fldChar>
            </w:r>
            <w:r w:rsidR="008903AE" w:rsidRPr="008903AE">
              <w:rPr>
                <w:rFonts w:ascii="Cambria" w:eastAsia="Times New Roman" w:hAnsi="Cambria" w:cs="Calibri"/>
                <w:color w:val="000000" w:themeColor="text1"/>
                <w:sz w:val="20"/>
                <w:szCs w:val="20"/>
                <w:lang w:val="en-US" w:eastAsia="nl-NL"/>
              </w:rPr>
              <w:instrText xml:space="preserve"> ADDIN EN.CITE </w:instrText>
            </w:r>
            <w:r w:rsidR="008903AE" w:rsidRPr="008903AE">
              <w:rPr>
                <w:rFonts w:ascii="Cambria" w:eastAsia="Times New Roman" w:hAnsi="Cambria" w:cs="Calibri"/>
                <w:color w:val="000000" w:themeColor="text1"/>
                <w:sz w:val="20"/>
                <w:szCs w:val="20"/>
                <w:lang w:val="en-US" w:eastAsia="nl-NL"/>
              </w:rPr>
              <w:fldChar w:fldCharType="begin">
                <w:fldData xml:space="preserve">PEVuZE5vdGU+PENpdGU+PEF1dGhvcj5DdXlwZXJzPC9BdXRob3I+PFllYXI+MjAxOTwvWWVhcj48
UmVjTnVtPjE0Njg8L1JlY051bT48RGlzcGxheVRleHQ+WzM0XTwvRGlzcGxheVRleHQ+PHJlY29y
ZD48cmVjLW51bWJlcj4xNDY4PC9yZWMtbnVtYmVyPjxmb3JlaWduLWtleXM+PGtleSBhcHA9IkVO
IiBkYi1pZD0iMjlmc3N3djBwcDVmdzBlcGZ4N3ZmZnplZHJleHd0cnBldHNwIiB0aW1lc3RhbXA9
IjE2MjM2NjIxNTEiPjE0Njg8L2tleT48L2ZvcmVpZ24ta2V5cz48cmVmLXR5cGUgbmFtZT0iSm91
cm5hbCBBcnRpY2xlIj4xNzwvcmVmLXR5cGU+PGNvbnRyaWJ1dG9ycz48YXV0aG9ycz48YXV0aG9y
PkN1eXBlcnMsIE0uPC9hdXRob3I+PGF1dGhvcj5MYW1lcnMsIFIuIEUuPC9hdXRob3I+PGF1dGhv
cj5LaWwsIFAuIEouPC9hdXRob3I+PGF1dGhvcj5UaGUsIFIuPC9hdXRob3I+PGF1dGhvcj5LYXJz
c2VuLCBLLjwvYXV0aG9yPjxhdXRob3I+dmFuIGRlIFBvbGwtRnJhbnNlLCBMLiBWLjwvYXV0aG9y
PjxhdXRob3I+ZGUgVnJpZXMsIE0uPC9hdXRob3I+PC9hdXRob3JzPjwvY29udHJpYnV0b3JzPjxh
dXRoLWFkZHJlc3M+VGlsYnVyZyBVbml2ZXJzaXR5LCBUaGUgTmV0aGVybGFuZHMuJiN4RDtFbGlz
YWJldGgtVHdlZVN0ZWRlbiBIb3NwaXRhbCwgVGhlIE5ldGhlcmxhbmRzLiYjeEQ7Wm9yZ0tldXpl
TGFiLCBUaGUgTmV0aGVybGFuZHMuJiN4RDtUaWxidXJnIFVuaXZlcnNpdHksIFRoZSBOZXRoZXJs
YW5kczsgTmV0aGVybGFuZHMgQ29tcHJlaGVuc2l2ZSBDYW5jZXIgT3JnYW5pc2F0aW9uLCBUaGUg
TmV0aGVybGFuZHMuJiN4RDtSYWRib3VkIFVuaXZlcnNpdHksIFRoZSBOZXRoZXJsYW5kcy48L2F1
dGgtYWRkcmVzcz48dGl0bGVzPjx0aXRsZT5BIGdsb2JhbCwgaW5jcmVtZW50YWwgZGV2ZWxvcG1l
bnQgbWV0aG9kIGZvciBhIHdlYi1iYXNlZCBwcm9zdGF0ZSBjYW5jZXIgdHJlYXRtZW50IGRlY2lz
aW9uIGFpZCBhbmQgdXNhYmlsaXR5IHRlc3RpbmcgaW4gYSBEdXRjaCBjbGluaWNhbCBzZXR0aW5n
PC90aXRsZT48c2Vjb25kYXJ5LXRpdGxlPkhlYWx0aCBJbmZvcm1hdGljcyBKPC9zZWNvbmRhcnkt
dGl0bGU+PC90aXRsZXM+PHBlcmlvZGljYWw+PGZ1bGwtdGl0bGU+SGVhbHRoIEluZm9ybWF0aWNz
IEo8L2Z1bGwtdGl0bGU+PC9wZXJpb2RpY2FsPjxwYWdlcz43MDEtNzE0PC9wYWdlcz48dm9sdW1l
PjI1PC92b2x1bWU+PG51bWJlcj4zPC9udW1iZXI+PGVkaXRpb24+MjAxNy8wNy8yODwvZWRpdGlv
bj48a2V5d29yZHM+PGtleXdvcmQ+QWdlZDwva2V5d29yZD48a2V5d29yZD4qRGVjaXNpb24gU3Vw
cG9ydCBUZWNobmlxdWVzPC9rZXl3b3JkPjxrZXl3b3JkPkVyZ29ub21pY3MvbWV0aG9kcy8qc3Rh
bmRhcmRzL3N0YXRpc3RpY3MgJmFtcDsgbnVtZXJpY2FsIGRhdGE8L2tleXdvcmQ+PGtleXdvcmQ+
RmVtYWxlPC9rZXl3b3JkPjxrZXl3b3JkPkdsb2JhbCBIZWFsdGgvdHJlbmRzPC9rZXl3b3JkPjxr
ZXl3b3JkPkh1bWFuczwva2V5d29yZD48a2V5d29yZD5NYWxlPC9rZXl3b3JkPjxrZXl3b3JkPk1p
ZGRsZSBBZ2VkPC9rZXl3b3JkPjxrZXl3b3JkPk5ldGhlcmxhbmRzPC9rZXl3b3JkPjxrZXl3b3Jk
PlByb3N0YXRpYyBOZW9wbGFzbXMvKnRoZXJhcHk8L2tleXdvcmQ+PGtleXdvcmQ+VHJhbnNsYXRp
bmc8L2tleXdvcmQ+PGtleXdvcmQ+KmNsaW5pY2FsIGRlY2lzaW9uLW1ha2luZzwva2V5d29yZD48
a2V5d29yZD4qZGVjaXNpb24gYWlkczwva2V5d29yZD48a2V5d29yZD4qaW5mb3JtYXRpb24gZGlz
Y2xvc3VyZTwva2V5d29yZD48a2V5d29yZD4qcHJvc3RhdGUgY2FuY2VyPC9rZXl3b3JkPjxrZXl3
b3JkPipzaGFyZWQgZGVjaXNpb24tbWFraW5nPC9rZXl3b3JkPjxrZXl3b3JkPm9mIGludGVyZXN0
IHdpdGggcmVzcGVjdCB0byB0aGUgcmVzZWFyY2gsIGF1dGhvcnNoaXAsIGFuZC9vciBwdWJsaWNh
dGlvbiBvZiB0aGlzPC9rZXl3b3JkPjxrZXl3b3JkPmFydGljbGUuPC9rZXl3b3JkPjwva2V5d29y
ZHM+PGRhdGVzPjx5ZWFyPjIwMTk8L3llYXI+PHB1Yi1kYXRlcz48ZGF0ZT5TZXA8L2RhdGU+PC9w
dWItZGF0ZXM+PC9kYXRlcz48aXNibj4xNDYwLTQ1ODIgKFByaW50KSYjeEQ7MTQ2MC00NTgyPC9p
c2JuPjxhY2Nlc3Npb24tbnVtPjI4NzQ3MDc2PC9hY2Nlc3Npb24tbnVtPjx1cmxzPjwvdXJscz48
Y3VzdG9tMj5QTUM2NzY5Mjg2PC9jdXN0b20yPjxlbGVjdHJvbmljLXJlc291cmNlLW51bT4xMC4x
MTc3LzE0NjA0NTgyMTc3MjAzOTM8L2VsZWN0cm9uaWMtcmVzb3VyY2UtbnVtPjxyZW1vdGUtZGF0
YWJhc2UtcHJvdmlkZXI+TkxNPC9yZW1vdGUtZGF0YWJhc2UtcHJvdmlkZXI+PGxhbmd1YWdlPmVu
ZzwvbGFuZ3VhZ2U+PC9yZWNvcmQ+PC9DaXRlPjwvRW5kTm90ZT4A
</w:fldData>
              </w:fldChar>
            </w:r>
            <w:r w:rsidR="008903AE" w:rsidRPr="008903AE">
              <w:rPr>
                <w:rFonts w:ascii="Cambria" w:eastAsia="Times New Roman" w:hAnsi="Cambria" w:cs="Calibri"/>
                <w:color w:val="000000" w:themeColor="text1"/>
                <w:sz w:val="20"/>
                <w:szCs w:val="20"/>
                <w:lang w:val="en-US" w:eastAsia="nl-NL"/>
              </w:rPr>
              <w:instrText xml:space="preserve"> ADDIN EN.CITE.DATA </w:instrText>
            </w:r>
            <w:r w:rsidR="008903AE" w:rsidRPr="008903AE">
              <w:rPr>
                <w:rFonts w:ascii="Cambria" w:eastAsia="Times New Roman" w:hAnsi="Cambria" w:cs="Calibri"/>
                <w:color w:val="000000" w:themeColor="text1"/>
                <w:sz w:val="20"/>
                <w:szCs w:val="20"/>
                <w:lang w:val="en-US" w:eastAsia="nl-NL"/>
              </w:rPr>
            </w:r>
            <w:r w:rsidR="008903AE" w:rsidRPr="008903AE">
              <w:rPr>
                <w:rFonts w:ascii="Cambria" w:eastAsia="Times New Roman" w:hAnsi="Cambria" w:cs="Calibri"/>
                <w:color w:val="000000" w:themeColor="text1"/>
                <w:sz w:val="20"/>
                <w:szCs w:val="20"/>
                <w:lang w:val="en-US" w:eastAsia="nl-NL"/>
              </w:rPr>
              <w:fldChar w:fldCharType="end"/>
            </w:r>
            <w:r w:rsidRPr="008903AE">
              <w:rPr>
                <w:rFonts w:ascii="Cambria" w:eastAsia="Times New Roman" w:hAnsi="Cambria" w:cs="Calibri"/>
                <w:color w:val="000000" w:themeColor="text1"/>
                <w:sz w:val="20"/>
                <w:szCs w:val="20"/>
                <w:lang w:val="en-US" w:eastAsia="nl-NL"/>
              </w:rPr>
            </w:r>
            <w:r w:rsidRPr="008903AE">
              <w:rPr>
                <w:rFonts w:ascii="Cambria" w:eastAsia="Times New Roman" w:hAnsi="Cambria" w:cs="Calibri"/>
                <w:color w:val="000000" w:themeColor="text1"/>
                <w:sz w:val="20"/>
                <w:szCs w:val="20"/>
                <w:lang w:val="en-US" w:eastAsia="nl-NL"/>
              </w:rPr>
              <w:fldChar w:fldCharType="separate"/>
            </w:r>
            <w:r w:rsidR="008903AE" w:rsidRPr="008903AE">
              <w:rPr>
                <w:rFonts w:ascii="Cambria" w:eastAsia="Times New Roman" w:hAnsi="Cambria" w:cs="Calibri"/>
                <w:noProof/>
                <w:color w:val="000000" w:themeColor="text1"/>
                <w:sz w:val="20"/>
                <w:szCs w:val="20"/>
                <w:lang w:val="en-US" w:eastAsia="nl-NL"/>
              </w:rPr>
              <w:t>[34]</w:t>
            </w:r>
            <w:r w:rsidRPr="008903AE">
              <w:rPr>
                <w:rFonts w:ascii="Cambria" w:eastAsia="Times New Roman" w:hAnsi="Cambria" w:cs="Calibri"/>
                <w:color w:val="000000" w:themeColor="text1"/>
                <w:sz w:val="20"/>
                <w:szCs w:val="20"/>
                <w:lang w:val="en-US" w:eastAsia="nl-NL"/>
              </w:rPr>
              <w:fldChar w:fldCharType="end"/>
            </w:r>
          </w:p>
        </w:tc>
        <w:tc>
          <w:tcPr>
            <w:tcW w:w="144" w:type="pct"/>
            <w:shd w:val="clear" w:color="auto" w:fill="auto"/>
            <w:hideMark/>
          </w:tcPr>
          <w:p w14:paraId="756A1D4F"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2</w:t>
            </w:r>
          </w:p>
        </w:tc>
        <w:tc>
          <w:tcPr>
            <w:tcW w:w="382" w:type="pct"/>
            <w:shd w:val="clear" w:color="auto" w:fill="auto"/>
            <w:hideMark/>
          </w:tcPr>
          <w:p w14:paraId="02F352A5"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Prostate cancer patients</w:t>
            </w:r>
          </w:p>
        </w:tc>
        <w:tc>
          <w:tcPr>
            <w:tcW w:w="555" w:type="pct"/>
          </w:tcPr>
          <w:p w14:paraId="4BB629A1" w14:textId="3E2F51F4"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hAnsi="Cambria" w:cs="Calibri"/>
                <w:sz w:val="20"/>
                <w:szCs w:val="20"/>
              </w:rPr>
              <w:t>No</w:t>
            </w:r>
          </w:p>
        </w:tc>
      </w:tr>
      <w:tr w:rsidR="00E04D59" w:rsidRPr="00493818" w14:paraId="3DF937F7" w14:textId="77777777" w:rsidTr="00261486">
        <w:trPr>
          <w:cantSplit/>
          <w:trHeight w:val="567"/>
        </w:trPr>
        <w:tc>
          <w:tcPr>
            <w:tcW w:w="478" w:type="pct"/>
            <w:shd w:val="clear" w:color="auto" w:fill="auto"/>
            <w:hideMark/>
          </w:tcPr>
          <w:p w14:paraId="7C090A01" w14:textId="2797051E"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Less tired (Minder Moe) </w:t>
            </w:r>
            <w:r w:rsidRPr="008903AE">
              <w:rPr>
                <w:rFonts w:ascii="Cambria" w:eastAsia="Times New Roman" w:hAnsi="Cambria" w:cs="Calibri"/>
                <w:color w:val="000000"/>
                <w:sz w:val="20"/>
                <w:szCs w:val="20"/>
                <w:lang w:val="en-US" w:eastAsia="nl-NL"/>
              </w:rPr>
              <w:fldChar w:fldCharType="begin">
                <w:fldData xml:space="preserve">PEVuZE5vdGU+PENpdGU+PEF1dGhvcj52YW4gZGVyIExlZTwvQXV0aG9yPjxZZWFyPjIwMjE8L1ll
YXI+PFJlY051bT4xODM5PC9SZWNOdW0+PERpc3BsYXlUZXh0PlszOS00MV08L0Rpc3BsYXlUZXh0
PjxyZWNvcmQ+PHJlYy1udW1iZXI+MTgzOTwvcmVjLW51bWJlcj48Zm9yZWlnbi1rZXlzPjxrZXkg
YXBwPSJFTiIgZGItaWQ9IjI5ZnNzd3YwcHA1ZncwZXBmeDd2ZmZ6ZWRyZXh3dHJwZXRzcCIgdGlt
ZXN0YW1wPSIxNjM5MzkzODExIj4xODM5PC9rZXk+PC9mb3JlaWduLWtleXM+PHJlZi10eXBlIG5h
bWU9IkpvdXJuYWwgQXJ0aWNsZSI+MTc8L3JlZi10eXBlPjxjb250cmlidXRvcnM+PGF1dGhvcnM+
PGF1dGhvcj52YW4gZGVyIExlZSwgTWFyaWplPC9hdXRob3I+PC9hdXRob3JzPjwvY29udHJpYnV0
b3JzPjx0aXRsZXM+PHRpdGxlPk9ubGluZSBtaW5kZnVsbmVzcy1iYXNlZCBjb2duaXRpZXZlIHRo
ZXJhcGllIGJpaiBrYW5rZXI8L3RpdGxlPjxzZWNvbmRhcnktdGl0bGU+VGlqZHNjaHJpZnQgdm9v
ciBHZWRyYWdzdGhlcmFwaWU8L3NlY29uZGFyeS10aXRsZT48L3RpdGxlcz48cGVyaW9kaWNhbD48
ZnVsbC10aXRsZT5UaWpkc2NocmlmdCB2b29yIEdlZHJhZ3N0aGVyYXBpZTwvZnVsbC10aXRsZT48
L3BlcmlvZGljYWw+PHZvbHVtZT4yMDE5PC92b2x1bWU+PG51bWJlcj4yPC9udW1iZXI+PGRhdGVz
Pjx5ZWFyPjIwMjE8L3llYXI+PC9kYXRlcz48dXJscz48L3VybHM+PC9yZWNvcmQ+PC9DaXRlPjxD
aXRlPjxBdXRob3I+V29sdmVyczwvQXV0aG9yPjxZZWFyPjIwMTU8L1llYXI+PFJlY051bT4xNDgw
PC9SZWNOdW0+PHJlY29yZD48cmVjLW51bWJlcj4xNDgwPC9yZWMtbnVtYmVyPjxmb3JlaWduLWtl
eXM+PGtleSBhcHA9IkVOIiBkYi1pZD0iMjlmc3N3djBwcDVmdzBlcGZ4N3ZmZnplZHJleHd0cnBl
dHNwIiB0aW1lc3RhbXA9IjE2MjM2NjIxNTIiPjE0ODA8L2tleT48L2ZvcmVpZ24ta2V5cz48cmVm
LXR5cGUgbmFtZT0iSm91cm5hbCBBcnRpY2xlIj4xNzwvcmVmLXR5cGU+PGNvbnRyaWJ1dG9ycz48
YXV0aG9ycz48YXV0aG9yPldvbHZlcnMsIE1EajwvYXV0aG9yPjxhdXRob3I+QnJ1Z2dlbWFuLUV2
ZXJ0cywgRi4gWi48L2F1dGhvcj48YXV0aG9yPlZhbiBkZXIgTGVlLCBNLiBMLjwvYXV0aG9yPjxh
dXRob3I+VmFuIGRlIFNjaG9vdCwgUi48L2F1dGhvcj48YXV0aG9yPlZvbGxlbmJyb2VrLUh1dHRl
biwgTS4gTS48L2F1dGhvcj48L2F1dGhvcnM+PC9jb250cmlidXRvcnM+PGF1dGgtYWRkcmVzcz5S
b2Vzc2luZ2ggUmVzZWFyY2ggYW5kIERldmVsb3BtZW50LCBUZWxlbWVkaWNpbmUgR3JvdXAsIEVu
c2NoZWRlLCBOZXRoZXJsYW5kcy4gbS53b2x2ZXJzQHJyZC5ubC48L2F1dGgtYWRkcmVzcz48dGl0
bGVzPjx0aXRsZT5FZmZlY3RpdmVuZXNzLCBNZWRpYXRvcnMsIGFuZCBFZmZlY3QgUHJlZGljdG9y
cyBvZiBJbnRlcm5ldCBJbnRlcnZlbnRpb25zIGZvciBDaHJvbmljIENhbmNlci1SZWxhdGVkIEZh
dGlndWU6IFRoZSBEZXNpZ24gYW5kIGFuIEFuYWx5c2lzIFBsYW4gb2YgYSAzLUFybWVkIFJhbmRv
bWl6ZWQgQ29udHJvbGxlZCBUcmlhbDwvdGl0bGU+PHNlY29uZGFyeS10aXRsZT5KTUlSIFJlcyBQ
cm90b2M8L3NlY29uZGFyeS10aXRsZT48L3RpdGxlcz48cGVyaW9kaWNhbD48ZnVsbC10aXRsZT5K
TUlSIFJlcyBQcm90b2M8L2Z1bGwtdGl0bGU+PC9wZXJpb2RpY2FsPjxwYWdlcz5lNzc8L3BhZ2Vz
Pjx2b2x1bWU+NDwvdm9sdW1lPjxudW1iZXI+MjwvbnVtYmVyPjxlZGl0aW9uPjIwMTUvMDYvMjU8
L2VkaXRpb24+PGtleXdvcmRzPjxrZXl3b3JkPkJheWVzaWFuIHN0YXRpc3RpY3M8L2tleXdvcmQ+
PGtleXdvcmQ+SW50ZXJuZXQgaW50ZXJ2ZW50aW9uczwva2V5d29yZD48a2V5d29yZD5hY2NlbGVy
b21ldHJ5PC9rZXl3b3JkPjxrZXl3b3JkPmJlaGF2aW9yIHRoZXJhcHk8L2tleXdvcmQ+PGtleXdv
cmQ+Y2FuY2VyIHN1cnZpdm9yczwva2V5d29yZD48a2V5d29yZD5jaHJvbmljIGRpc2Vhc2U8L2tl
eXdvcmQ+PGtleXdvcmQ+ZWZmZWN0IHByZWRpY3RvcnM8L2tleXdvcmQ+PGtleXdvcmQ+ZmF0aWd1
ZTwva2V5d29yZD48a2V5d29yZD5sYXRlbnQgZ3Jvd3RoIGFuYWx5c2lzPC9rZXl3b3JkPjxrZXl3
b3JkPm1lZGlhdGlvbjwva2V5d29yZD48a2V5d29yZD5taW5kZnVsbmVzcy1iYXNlZCBjb2duaXRp
dmUgdGhlcmFweTwva2V5d29yZD48a2V5d29yZD5tb3RvciBhY3Rpdml0eTwva2V5d29yZD48L2tl
eXdvcmRzPjxkYXRlcz48eWVhcj4yMDE1PC95ZWFyPjxwdWItZGF0ZXM+PGRhdGU+SnVuIDIzPC9k
YXRlPjwvcHViLWRhdGVzPjwvZGF0ZXM+PGlzYm4+MTkyOS0wNzQ4IChQcmludCkmI3hEOzE5Mjkt
MDc0ODwvaXNibj48YWNjZXNzaW9uLW51bT4yNjEwNDExNDwvYWNjZXNzaW9uLW51bT48dXJscz48
L3VybHM+PGN1c3RvbTI+UE1DNDUyNjk1ODwvY3VzdG9tMj48ZWxlY3Ryb25pYy1yZXNvdXJjZS1u
dW0+MTAuMjE5Ni9yZXNwcm90LjQzNjM8L2VsZWN0cm9uaWMtcmVzb3VyY2UtbnVtPjxyZW1vdGUt
ZGF0YWJhc2UtcHJvdmlkZXI+TkxNPC9yZW1vdGUtZGF0YWJhc2UtcHJvdmlkZXI+PGxhbmd1YWdl
PmVuZzwvbGFuZ3VhZ2U+PC9yZWNvcmQ+PC9DaXRlPjxDaXRlPjxBdXRob3I+QnJ1Z2dlbWFuLUV2
ZXJ0czwvQXV0aG9yPjxZZWFyPjIwMTc8L1llYXI+PFJlY051bT4xODM4PC9SZWNOdW0+PHJlY29y
ZD48cmVjLW51bWJlcj4xODM4PC9yZWMtbnVtYmVyPjxmb3JlaWduLWtleXM+PGtleSBhcHA9IkVO
IiBkYi1pZD0iMjlmc3N3djBwcDVmdzBlcGZ4N3ZmZnplZHJleHd0cnBldHNwIiB0aW1lc3RhbXA9
IjE2MzkzOTM2OTUiPjE4Mzg8L2tleT48L2ZvcmVpZ24ta2V5cz48cmVmLXR5cGUgbmFtZT0iSm91
cm5hbCBBcnRpY2xlIj4xNzwvcmVmLXR5cGU+PGNvbnRyaWJ1dG9ycz48YXV0aG9ycz48YXV0aG9y
PkJydWdnZW1hbi1FdmVydHMsIEZpZWtlIFo8L2F1dGhvcj48YXV0aG9yPldvbHZlcnMsIE1hcmlq
ZSBESjwvYXV0aG9yPjxhdXRob3I+VmFuIGRlIFNjaG9vdCwgUmVuczwvYXV0aG9yPjxhdXRob3I+
Vm9sbGVuYnJvZWstSHV0dGVuLCBNaXJpYW0gTVI8L2F1dGhvcj48YXV0aG9yPlZhbiBkZXIgTGVl
LCBNYXJpamUgTDwvYXV0aG9yPjwvYXV0aG9ycz48L2NvbnRyaWJ1dG9ycz48dGl0bGVzPjx0aXRs
ZT5FZmZlY3RpdmVuZXNzIG9mIHR3byB3ZWItYmFzZWQgaW50ZXJ2ZW50aW9ucyBmb3IgY2hyb25p
YyBjYW5jZXItcmVsYXRlZCBmYXRpZ3VlIGNvbXBhcmVkIHRvIGFuIGFjdGl2ZSBjb250cm9sIGNv
bmRpdGlvbjogcmVzdWx0cyBvZiB0aGUg4oCcRml0dGVyIG5hIGthbmtlcuKAnSByYW5kb21pemVk
IGNvbnRyb2xsZWQgdHJpYWw8L3RpdGxlPjxzZWNvbmRhcnktdGl0bGU+Sm91cm5hbCBvZiBtZWRp
Y2FsIEludGVybmV0IHJlc2VhcmNoPC9zZWNvbmRhcnktdGl0bGU+PC90aXRsZXM+PHBlcmlvZGlj
YWw+PGZ1bGwtdGl0bGU+Sm91cm5hbCBvZiBtZWRpY2FsIEludGVybmV0IHJlc2VhcmNoPC9mdWxs
LXRpdGxlPjwvcGVyaW9kaWNhbD48cGFnZXM+ZTMzNjwvcGFnZXM+PHZvbHVtZT4xOTwvdm9sdW1l
PjxudW1iZXI+MTA8L251bWJlcj48ZGF0ZXM+PHllYXI+MjAxNzwveWVhcj48L2RhdGVzPjx1cmxz
PjwvdXJscz48L3JlY29yZD48L0NpdGU+PC9FbmROb3RlPgB=
</w:fldData>
              </w:fldChar>
            </w:r>
            <w:r w:rsidR="008903AE" w:rsidRPr="008903AE">
              <w:rPr>
                <w:rFonts w:ascii="Cambria" w:eastAsia="Times New Roman" w:hAnsi="Cambria" w:cs="Calibri"/>
                <w:color w:val="000000"/>
                <w:sz w:val="20"/>
                <w:szCs w:val="20"/>
                <w:lang w:val="en-US" w:eastAsia="nl-NL"/>
              </w:rPr>
              <w:instrText xml:space="preserve"> ADDIN EN.CITE </w:instrText>
            </w:r>
            <w:r w:rsidR="008903AE" w:rsidRPr="008903AE">
              <w:rPr>
                <w:rFonts w:ascii="Cambria" w:eastAsia="Times New Roman" w:hAnsi="Cambria" w:cs="Calibri"/>
                <w:color w:val="000000"/>
                <w:sz w:val="20"/>
                <w:szCs w:val="20"/>
                <w:lang w:val="en-US" w:eastAsia="nl-NL"/>
              </w:rPr>
              <w:fldChar w:fldCharType="begin">
                <w:fldData xml:space="preserve">PEVuZE5vdGU+PENpdGU+PEF1dGhvcj52YW4gZGVyIExlZTwvQXV0aG9yPjxZZWFyPjIwMjE8L1ll
YXI+PFJlY051bT4xODM5PC9SZWNOdW0+PERpc3BsYXlUZXh0PlszOS00MV08L0Rpc3BsYXlUZXh0
PjxyZWNvcmQ+PHJlYy1udW1iZXI+MTgzOTwvcmVjLW51bWJlcj48Zm9yZWlnbi1rZXlzPjxrZXkg
YXBwPSJFTiIgZGItaWQ9IjI5ZnNzd3YwcHA1ZncwZXBmeDd2ZmZ6ZWRyZXh3dHJwZXRzcCIgdGlt
ZXN0YW1wPSIxNjM5MzkzODExIj4xODM5PC9rZXk+PC9mb3JlaWduLWtleXM+PHJlZi10eXBlIG5h
bWU9IkpvdXJuYWwgQXJ0aWNsZSI+MTc8L3JlZi10eXBlPjxjb250cmlidXRvcnM+PGF1dGhvcnM+
PGF1dGhvcj52YW4gZGVyIExlZSwgTWFyaWplPC9hdXRob3I+PC9hdXRob3JzPjwvY29udHJpYnV0
b3JzPjx0aXRsZXM+PHRpdGxlPk9ubGluZSBtaW5kZnVsbmVzcy1iYXNlZCBjb2duaXRpZXZlIHRo
ZXJhcGllIGJpaiBrYW5rZXI8L3RpdGxlPjxzZWNvbmRhcnktdGl0bGU+VGlqZHNjaHJpZnQgdm9v
ciBHZWRyYWdzdGhlcmFwaWU8L3NlY29uZGFyeS10aXRsZT48L3RpdGxlcz48cGVyaW9kaWNhbD48
ZnVsbC10aXRsZT5UaWpkc2NocmlmdCB2b29yIEdlZHJhZ3N0aGVyYXBpZTwvZnVsbC10aXRsZT48
L3BlcmlvZGljYWw+PHZvbHVtZT4yMDE5PC92b2x1bWU+PG51bWJlcj4yPC9udW1iZXI+PGRhdGVz
Pjx5ZWFyPjIwMjE8L3llYXI+PC9kYXRlcz48dXJscz48L3VybHM+PC9yZWNvcmQ+PC9DaXRlPjxD
aXRlPjxBdXRob3I+V29sdmVyczwvQXV0aG9yPjxZZWFyPjIwMTU8L1llYXI+PFJlY051bT4xNDgw
PC9SZWNOdW0+PHJlY29yZD48cmVjLW51bWJlcj4xNDgwPC9yZWMtbnVtYmVyPjxmb3JlaWduLWtl
eXM+PGtleSBhcHA9IkVOIiBkYi1pZD0iMjlmc3N3djBwcDVmdzBlcGZ4N3ZmZnplZHJleHd0cnBl
dHNwIiB0aW1lc3RhbXA9IjE2MjM2NjIxNTIiPjE0ODA8L2tleT48L2ZvcmVpZ24ta2V5cz48cmVm
LXR5cGUgbmFtZT0iSm91cm5hbCBBcnRpY2xlIj4xNzwvcmVmLXR5cGU+PGNvbnRyaWJ1dG9ycz48
YXV0aG9ycz48YXV0aG9yPldvbHZlcnMsIE1EajwvYXV0aG9yPjxhdXRob3I+QnJ1Z2dlbWFuLUV2
ZXJ0cywgRi4gWi48L2F1dGhvcj48YXV0aG9yPlZhbiBkZXIgTGVlLCBNLiBMLjwvYXV0aG9yPjxh
dXRob3I+VmFuIGRlIFNjaG9vdCwgUi48L2F1dGhvcj48YXV0aG9yPlZvbGxlbmJyb2VrLUh1dHRl
biwgTS4gTS48L2F1dGhvcj48L2F1dGhvcnM+PC9jb250cmlidXRvcnM+PGF1dGgtYWRkcmVzcz5S
b2Vzc2luZ2ggUmVzZWFyY2ggYW5kIERldmVsb3BtZW50LCBUZWxlbWVkaWNpbmUgR3JvdXAsIEVu
c2NoZWRlLCBOZXRoZXJsYW5kcy4gbS53b2x2ZXJzQHJyZC5ubC48L2F1dGgtYWRkcmVzcz48dGl0
bGVzPjx0aXRsZT5FZmZlY3RpdmVuZXNzLCBNZWRpYXRvcnMsIGFuZCBFZmZlY3QgUHJlZGljdG9y
cyBvZiBJbnRlcm5ldCBJbnRlcnZlbnRpb25zIGZvciBDaHJvbmljIENhbmNlci1SZWxhdGVkIEZh
dGlndWU6IFRoZSBEZXNpZ24gYW5kIGFuIEFuYWx5c2lzIFBsYW4gb2YgYSAzLUFybWVkIFJhbmRv
bWl6ZWQgQ29udHJvbGxlZCBUcmlhbDwvdGl0bGU+PHNlY29uZGFyeS10aXRsZT5KTUlSIFJlcyBQ
cm90b2M8L3NlY29uZGFyeS10aXRsZT48L3RpdGxlcz48cGVyaW9kaWNhbD48ZnVsbC10aXRsZT5K
TUlSIFJlcyBQcm90b2M8L2Z1bGwtdGl0bGU+PC9wZXJpb2RpY2FsPjxwYWdlcz5lNzc8L3BhZ2Vz
Pjx2b2x1bWU+NDwvdm9sdW1lPjxudW1iZXI+MjwvbnVtYmVyPjxlZGl0aW9uPjIwMTUvMDYvMjU8
L2VkaXRpb24+PGtleXdvcmRzPjxrZXl3b3JkPkJheWVzaWFuIHN0YXRpc3RpY3M8L2tleXdvcmQ+
PGtleXdvcmQ+SW50ZXJuZXQgaW50ZXJ2ZW50aW9uczwva2V5d29yZD48a2V5d29yZD5hY2NlbGVy
b21ldHJ5PC9rZXl3b3JkPjxrZXl3b3JkPmJlaGF2aW9yIHRoZXJhcHk8L2tleXdvcmQ+PGtleXdv
cmQ+Y2FuY2VyIHN1cnZpdm9yczwva2V5d29yZD48a2V5d29yZD5jaHJvbmljIGRpc2Vhc2U8L2tl
eXdvcmQ+PGtleXdvcmQ+ZWZmZWN0IHByZWRpY3RvcnM8L2tleXdvcmQ+PGtleXdvcmQ+ZmF0aWd1
ZTwva2V5d29yZD48a2V5d29yZD5sYXRlbnQgZ3Jvd3RoIGFuYWx5c2lzPC9rZXl3b3JkPjxrZXl3
b3JkPm1lZGlhdGlvbjwva2V5d29yZD48a2V5d29yZD5taW5kZnVsbmVzcy1iYXNlZCBjb2duaXRp
dmUgdGhlcmFweTwva2V5d29yZD48a2V5d29yZD5tb3RvciBhY3Rpdml0eTwva2V5d29yZD48L2tl
eXdvcmRzPjxkYXRlcz48eWVhcj4yMDE1PC95ZWFyPjxwdWItZGF0ZXM+PGRhdGU+SnVuIDIzPC9k
YXRlPjwvcHViLWRhdGVzPjwvZGF0ZXM+PGlzYm4+MTkyOS0wNzQ4IChQcmludCkmI3hEOzE5Mjkt
MDc0ODwvaXNibj48YWNjZXNzaW9uLW51bT4yNjEwNDExNDwvYWNjZXNzaW9uLW51bT48dXJscz48
L3VybHM+PGN1c3RvbTI+UE1DNDUyNjk1ODwvY3VzdG9tMj48ZWxlY3Ryb25pYy1yZXNvdXJjZS1u
dW0+MTAuMjE5Ni9yZXNwcm90LjQzNjM8L2VsZWN0cm9uaWMtcmVzb3VyY2UtbnVtPjxyZW1vdGUt
ZGF0YWJhc2UtcHJvdmlkZXI+TkxNPC9yZW1vdGUtZGF0YWJhc2UtcHJvdmlkZXI+PGxhbmd1YWdl
PmVuZzwvbGFuZ3VhZ2U+PC9yZWNvcmQ+PC9DaXRlPjxDaXRlPjxBdXRob3I+QnJ1Z2dlbWFuLUV2
ZXJ0czwvQXV0aG9yPjxZZWFyPjIwMTc8L1llYXI+PFJlY051bT4xODM4PC9SZWNOdW0+PHJlY29y
ZD48cmVjLW51bWJlcj4xODM4PC9yZWMtbnVtYmVyPjxmb3JlaWduLWtleXM+PGtleSBhcHA9IkVO
IiBkYi1pZD0iMjlmc3N3djBwcDVmdzBlcGZ4N3ZmZnplZHJleHd0cnBldHNwIiB0aW1lc3RhbXA9
IjE2MzkzOTM2OTUiPjE4Mzg8L2tleT48L2ZvcmVpZ24ta2V5cz48cmVmLXR5cGUgbmFtZT0iSm91
cm5hbCBBcnRpY2xlIj4xNzwvcmVmLXR5cGU+PGNvbnRyaWJ1dG9ycz48YXV0aG9ycz48YXV0aG9y
PkJydWdnZW1hbi1FdmVydHMsIEZpZWtlIFo8L2F1dGhvcj48YXV0aG9yPldvbHZlcnMsIE1hcmlq
ZSBESjwvYXV0aG9yPjxhdXRob3I+VmFuIGRlIFNjaG9vdCwgUmVuczwvYXV0aG9yPjxhdXRob3I+
Vm9sbGVuYnJvZWstSHV0dGVuLCBNaXJpYW0gTVI8L2F1dGhvcj48YXV0aG9yPlZhbiBkZXIgTGVl
LCBNYXJpamUgTDwvYXV0aG9yPjwvYXV0aG9ycz48L2NvbnRyaWJ1dG9ycz48dGl0bGVzPjx0aXRs
ZT5FZmZlY3RpdmVuZXNzIG9mIHR3byB3ZWItYmFzZWQgaW50ZXJ2ZW50aW9ucyBmb3IgY2hyb25p
YyBjYW5jZXItcmVsYXRlZCBmYXRpZ3VlIGNvbXBhcmVkIHRvIGFuIGFjdGl2ZSBjb250cm9sIGNv
bmRpdGlvbjogcmVzdWx0cyBvZiB0aGUg4oCcRml0dGVyIG5hIGthbmtlcuKAnSByYW5kb21pemVk
IGNvbnRyb2xsZWQgdHJpYWw8L3RpdGxlPjxzZWNvbmRhcnktdGl0bGU+Sm91cm5hbCBvZiBtZWRp
Y2FsIEludGVybmV0IHJlc2VhcmNoPC9zZWNvbmRhcnktdGl0bGU+PC90aXRsZXM+PHBlcmlvZGlj
YWw+PGZ1bGwtdGl0bGU+Sm91cm5hbCBvZiBtZWRpY2FsIEludGVybmV0IHJlc2VhcmNoPC9mdWxs
LXRpdGxlPjwvcGVyaW9kaWNhbD48cGFnZXM+ZTMzNjwvcGFnZXM+PHZvbHVtZT4xOTwvdm9sdW1l
PjxudW1iZXI+MTA8L251bWJlcj48ZGF0ZXM+PHllYXI+MjAxNzwveWVhcj48L2RhdGVzPjx1cmxz
PjwvdXJscz48L3JlY29yZD48L0NpdGU+PC9FbmROb3RlPgB=
</w:fldData>
              </w:fldChar>
            </w:r>
            <w:r w:rsidR="008903AE" w:rsidRPr="008903AE">
              <w:rPr>
                <w:rFonts w:ascii="Cambria" w:eastAsia="Times New Roman" w:hAnsi="Cambria" w:cs="Calibri"/>
                <w:color w:val="000000"/>
                <w:sz w:val="20"/>
                <w:szCs w:val="20"/>
                <w:lang w:val="en-US" w:eastAsia="nl-NL"/>
              </w:rPr>
              <w:instrText xml:space="preserve"> ADDIN EN.CITE.DATA </w:instrText>
            </w:r>
            <w:r w:rsidR="008903AE" w:rsidRPr="008903AE">
              <w:rPr>
                <w:rFonts w:ascii="Cambria" w:eastAsia="Times New Roman" w:hAnsi="Cambria" w:cs="Calibri"/>
                <w:color w:val="000000"/>
                <w:sz w:val="20"/>
                <w:szCs w:val="20"/>
                <w:lang w:val="en-US" w:eastAsia="nl-NL"/>
              </w:rPr>
            </w:r>
            <w:r w:rsidR="008903AE" w:rsidRPr="008903AE">
              <w:rPr>
                <w:rFonts w:ascii="Cambria" w:eastAsia="Times New Roman" w:hAnsi="Cambria" w:cs="Calibri"/>
                <w:color w:val="000000"/>
                <w:sz w:val="20"/>
                <w:szCs w:val="20"/>
                <w:lang w:val="en-US" w:eastAsia="nl-NL"/>
              </w:rPr>
              <w:fldChar w:fldCharType="end"/>
            </w:r>
            <w:r w:rsidRPr="008903AE">
              <w:rPr>
                <w:rFonts w:ascii="Cambria" w:eastAsia="Times New Roman" w:hAnsi="Cambria" w:cs="Calibri"/>
                <w:color w:val="000000"/>
                <w:sz w:val="20"/>
                <w:szCs w:val="20"/>
                <w:lang w:val="en-US" w:eastAsia="nl-NL"/>
              </w:rPr>
            </w:r>
            <w:r w:rsidRPr="008903AE">
              <w:rPr>
                <w:rFonts w:ascii="Cambria" w:eastAsia="Times New Roman" w:hAnsi="Cambria" w:cs="Calibri"/>
                <w:color w:val="000000"/>
                <w:sz w:val="20"/>
                <w:szCs w:val="20"/>
                <w:lang w:val="en-US" w:eastAsia="nl-NL"/>
              </w:rPr>
              <w:fldChar w:fldCharType="separate"/>
            </w:r>
            <w:r w:rsidR="008903AE" w:rsidRPr="008903AE">
              <w:rPr>
                <w:rFonts w:ascii="Cambria" w:eastAsia="Times New Roman" w:hAnsi="Cambria" w:cs="Calibri"/>
                <w:noProof/>
                <w:color w:val="000000"/>
                <w:sz w:val="20"/>
                <w:szCs w:val="20"/>
                <w:lang w:val="en-US" w:eastAsia="nl-NL"/>
              </w:rPr>
              <w:t>[39-41]</w:t>
            </w:r>
            <w:r w:rsidRPr="008903AE">
              <w:rPr>
                <w:rFonts w:ascii="Cambria" w:eastAsia="Times New Roman" w:hAnsi="Cambria" w:cs="Calibri"/>
                <w:color w:val="000000"/>
                <w:sz w:val="20"/>
                <w:szCs w:val="20"/>
                <w:lang w:val="en-US" w:eastAsia="nl-NL"/>
              </w:rPr>
              <w:fldChar w:fldCharType="end"/>
            </w:r>
          </w:p>
        </w:tc>
        <w:tc>
          <w:tcPr>
            <w:tcW w:w="956" w:type="pct"/>
          </w:tcPr>
          <w:p w14:paraId="01D1BBAF" w14:textId="3867D95B"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A web-based, therapist-guided, individual eMBCT to reduce severe fatigue in cancer survivors through mindfulness exercises</w:t>
            </w:r>
          </w:p>
        </w:tc>
        <w:tc>
          <w:tcPr>
            <w:tcW w:w="334" w:type="pct"/>
            <w:shd w:val="clear" w:color="auto" w:fill="auto"/>
            <w:hideMark/>
          </w:tcPr>
          <w:p w14:paraId="6619CAAA"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Inform, treat and communicate</w:t>
            </w:r>
          </w:p>
        </w:tc>
        <w:tc>
          <w:tcPr>
            <w:tcW w:w="431" w:type="pct"/>
            <w:shd w:val="clear" w:color="auto" w:fill="auto"/>
            <w:hideMark/>
          </w:tcPr>
          <w:p w14:paraId="0680CE67"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Web applications/ web portals</w:t>
            </w:r>
          </w:p>
        </w:tc>
        <w:tc>
          <w:tcPr>
            <w:tcW w:w="669" w:type="pct"/>
          </w:tcPr>
          <w:p w14:paraId="1B051E21" w14:textId="030A3820"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Weekly feedback from the care provider through e-mail or telephone calls</w:t>
            </w:r>
          </w:p>
        </w:tc>
        <w:tc>
          <w:tcPr>
            <w:tcW w:w="1051" w:type="pct"/>
          </w:tcPr>
          <w:p w14:paraId="2C065B53" w14:textId="3A17E2B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No information provided</w:t>
            </w:r>
          </w:p>
        </w:tc>
        <w:tc>
          <w:tcPr>
            <w:tcW w:w="144" w:type="pct"/>
            <w:shd w:val="clear" w:color="auto" w:fill="auto"/>
            <w:hideMark/>
          </w:tcPr>
          <w:p w14:paraId="0999791D"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2</w:t>
            </w:r>
          </w:p>
        </w:tc>
        <w:tc>
          <w:tcPr>
            <w:tcW w:w="382" w:type="pct"/>
            <w:shd w:val="clear" w:color="auto" w:fill="auto"/>
            <w:hideMark/>
          </w:tcPr>
          <w:p w14:paraId="5FC7FF23"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 xml:space="preserve">All cancer survivors </w:t>
            </w:r>
          </w:p>
        </w:tc>
        <w:tc>
          <w:tcPr>
            <w:tcW w:w="555" w:type="pct"/>
          </w:tcPr>
          <w:p w14:paraId="1693C4FF" w14:textId="41615E13"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Mindfulness-based cognitive therapy (MBCT)</w:t>
            </w:r>
          </w:p>
        </w:tc>
      </w:tr>
      <w:tr w:rsidR="00E04D59" w:rsidRPr="008903AE" w14:paraId="0725210F" w14:textId="77777777" w:rsidTr="00261486">
        <w:trPr>
          <w:cantSplit/>
          <w:trHeight w:val="737"/>
        </w:trPr>
        <w:tc>
          <w:tcPr>
            <w:tcW w:w="478" w:type="pct"/>
            <w:shd w:val="clear" w:color="auto" w:fill="auto"/>
            <w:hideMark/>
          </w:tcPr>
          <w:p w14:paraId="1CE4C398" w14:textId="2EBB2C25"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Less tired for anxiety/ depression complaints </w:t>
            </w:r>
            <w:r w:rsidRPr="008903AE">
              <w:rPr>
                <w:rFonts w:ascii="Cambria" w:eastAsia="Times New Roman" w:hAnsi="Cambria" w:cs="Calibri"/>
                <w:color w:val="000000"/>
                <w:sz w:val="20"/>
                <w:szCs w:val="20"/>
                <w:lang w:val="en-US" w:eastAsia="nl-NL"/>
              </w:rPr>
              <w:fldChar w:fldCharType="begin">
                <w:fldData xml:space="preserve">PEVuZE5vdGU+PENpdGU+PEF1dGhvcj52YW4gZGVyIExlZTwvQXV0aG9yPjxZZWFyPjIwMjE8L1ll
YXI+PFJlY051bT4xODM5PC9SZWNOdW0+PERpc3BsYXlUZXh0PlszOSwgNDIsIDQzXTwvRGlzcGxh
eVRleHQ+PHJlY29yZD48cmVjLW51bWJlcj4xODM5PC9yZWMtbnVtYmVyPjxmb3JlaWduLWtleXM+
PGtleSBhcHA9IkVOIiBkYi1pZD0iMjlmc3N3djBwcDVmdzBlcGZ4N3ZmZnplZHJleHd0cnBldHNw
IiB0aW1lc3RhbXA9IjE2MzkzOTM4MTEiPjE4Mzk8L2tleT48L2ZvcmVpZ24ta2V5cz48cmVmLXR5
cGUgbmFtZT0iSm91cm5hbCBBcnRpY2xlIj4xNzwvcmVmLXR5cGU+PGNvbnRyaWJ1dG9ycz48YXV0
aG9ycz48YXV0aG9yPnZhbiBkZXIgTGVlLCBNYXJpamU8L2F1dGhvcj48L2F1dGhvcnM+PC9jb250
cmlidXRvcnM+PHRpdGxlcz48dGl0bGU+T25saW5lIG1pbmRmdWxuZXNzLWJhc2VkIGNvZ25pdGll
dmUgdGhlcmFwaWUgYmlqIGthbmtlcjwvdGl0bGU+PHNlY29uZGFyeS10aXRsZT5UaWpkc2Nocmlm
dCB2b29yIEdlZHJhZ3N0aGVyYXBpZTwvc2Vjb25kYXJ5LXRpdGxlPjwvdGl0bGVzPjxwZXJpb2Rp
Y2FsPjxmdWxsLXRpdGxlPlRpamRzY2hyaWZ0IHZvb3IgR2VkcmFnc3RoZXJhcGllPC9mdWxsLXRp
dGxlPjwvcGVyaW9kaWNhbD48dm9sdW1lPjIwMTk8L3ZvbHVtZT48bnVtYmVyPjI8L251bWJlcj48
ZGF0ZXM+PHllYXI+MjAyMTwveWVhcj48L2RhdGVzPjx1cmxzPjwvdXJscz48L3JlY29yZD48L0Np
dGU+PENpdGU+PEF1dGhvcj5Db21wZW48L0F1dGhvcj48WWVhcj4yMDE4PC9ZZWFyPjxSZWNOdW0+
MTg0MTwvUmVjTnVtPjxyZWNvcmQ+PHJlYy1udW1iZXI+MTg0MTwvcmVjLW51bWJlcj48Zm9yZWln
bi1rZXlzPjxrZXkgYXBwPSJFTiIgZGItaWQ9IjI5ZnNzd3YwcHA1ZncwZXBmeDd2ZmZ6ZWRyZXh3
dHJwZXRzcCIgdGltZXN0YW1wPSIxNjM5Mzk0MDAwIj4xODQxPC9rZXk+PC9mb3JlaWduLWtleXM+
PHJlZi10eXBlIG5hbWU9IkpvdXJuYWwgQXJ0aWNsZSI+MTc8L3JlZi10eXBlPjxjb250cmlidXRv
cnM+PGF1dGhvcnM+PGF1dGhvcj5Db21wZW4sIEZSPC9hdXRob3I+PGF1dGhvcj5CaXNzZWxpbmcs
IEVNPC9hdXRob3I+PGF1dGhvcj5TY2hlbGxla2VucywgTVBKPC9hdXRob3I+PGF1dGhvcj5Eb25k
ZXJzLCBSb2dpZXI8L2F1dGhvcj48YXV0aG9yPkNhcmxzb24sIExpbmRhPC9hdXRob3I+PGF1dGhv
cj5MZWUsIE08L2F1dGhvcj48YXV0aG9yPlNwZWNrZW5zLCBBRU08L2F1dGhvcj48L2F1dGhvcnM+
PC9jb250cmlidXRvcnM+PHRpdGxlcz48dGl0bGU+RmFjZS10by1mYWNlIGFuZCBpbnRlcm5ldC1i
YXNlZCBtaW5kZnVsbmVzcy1iYXNlZCBjb2duaXRpdmUgdGhlcmFweSBjb21wYXJlZCB3aXRoIHRy
ZWF0bWVudCBhcyB1c3VhbCBpbiByZWR1Y2luZyBwc3ljaG9sb2dpY2FsIGRpc3RyZXNzIGluIHBh
dGllbnRzIHdpdGggY2FuY2VyOiBhIG11bHRpY2VudGVyIHJhbmRvbWl6ZWQgY29udHJvbGxlZCB0
cmlhbDwvdGl0bGU+PC90aXRsZXM+PGRhdGVzPjx5ZWFyPjIwMTg8L3llYXI+PC9kYXRlcz48dXJs
cz48L3VybHM+PC9yZWNvcmQ+PC9DaXRlPjxDaXRlPjxBdXRob3I+Q29tcGVuPC9BdXRob3I+PFll
YXI+MjAxNTwvWWVhcj48UmVjTnVtPjE4NzQ8L1JlY051bT48cmVjb3JkPjxyZWMtbnVtYmVyPjE4
NzQ8L3JlYy1udW1iZXI+PGZvcmVpZ24ta2V5cz48a2V5IGFwcD0iRU4iIGRiLWlkPSIyOWZzc3d2
MHBwNWZ3MGVwZng3dmZmemVkcmV4d3RycGV0c3AiIHRpbWVzdGFtcD0iMTYzOTQ5MjM0MiI+MTg3
NDwva2V5PjwvZm9yZWlnbi1rZXlzPjxyZWYtdHlwZSBuYW1lPSJKb3VybmFsIEFydGljbGUiPjE3
PC9yZWYtdHlwZT48Y29udHJpYnV0b3JzPjxhdXRob3JzPjxhdXRob3I+Q29tcGVuLCBGUjwvYXV0
aG9yPjxhdXRob3I+Qmlzc2VsaW5nLCBFTTwvYXV0aG9yPjxhdXRob3I+VmFuIGRlciBMZWUsIE1M
PC9hdXRob3I+PGF1dGhvcj5BZGFuZywgRU1NPC9hdXRob3I+PGF1dGhvcj5Eb25kZXJzLCBBUlQ8
L2F1dGhvcj48YXV0aG9yPlNwZWNrZW5zLCBBRU08L2F1dGhvcj48L2F1dGhvcnM+PC9jb250cmli
dXRvcnM+PHRpdGxlcz48dGl0bGU+U3R1ZHkgcHJvdG9jb2wgb2YgYSBtdWx0aWNlbnRlciByYW5k
b21pemVkIGNvbnRyb2xsZWQgdHJpYWwgY29tcGFyaW5nIHRoZSBlZmZlY3RpdmVuZXNzIG9mIGdy
b3VwIGFuZCBpbmRpdmlkdWFsIGludGVybmV0LWJhc2VkIE1pbmRmdWxuZXNzLUJhc2VkIENvZ25p
dGl2ZSBUaGVyYXB5IHdpdGggdHJlYXRtZW50IGFzIHVzdWFsIGluIHJlZHVjaW5nIHBzeWNob2xv
Z2ljYWwgZGlzdHJlc3MgaW4gY2FuY2VyIHBhdGllbnRzOiB0aGUgQmVNaW5kIHN0dWR5PC90aXRs
ZT48c2Vjb25kYXJ5LXRpdGxlPkJNQyBwc3ljaG9sb2d5PC9zZWNvbmRhcnktdGl0bGU+PC90aXRs
ZXM+PHBlcmlvZGljYWw+PGZ1bGwtdGl0bGU+Qk1DIHBzeWNob2xvZ3k8L2Z1bGwtdGl0bGU+PC9w
ZXJpb2RpY2FsPjxwYWdlcz4xLTEwPC9wYWdlcz48dm9sdW1lPjM8L3ZvbHVtZT48bnVtYmVyPjE8
L251bWJlcj48ZGF0ZXM+PHllYXI+MjAxNTwveWVhcj48L2RhdGVzPjxpc2JuPjIwNTAtNzI4Mzwv
aXNibj48dXJscz48L3VybHM+PC9yZWNvcmQ+PC9DaXRlPjwvRW5kTm90ZT4A
</w:fldData>
              </w:fldChar>
            </w:r>
            <w:r w:rsidR="008903AE" w:rsidRPr="008903AE">
              <w:rPr>
                <w:rFonts w:ascii="Cambria" w:eastAsia="Times New Roman" w:hAnsi="Cambria" w:cs="Calibri"/>
                <w:color w:val="000000"/>
                <w:sz w:val="20"/>
                <w:szCs w:val="20"/>
                <w:lang w:val="en-US" w:eastAsia="nl-NL"/>
              </w:rPr>
              <w:instrText xml:space="preserve"> ADDIN EN.CITE </w:instrText>
            </w:r>
            <w:r w:rsidR="008903AE" w:rsidRPr="008903AE">
              <w:rPr>
                <w:rFonts w:ascii="Cambria" w:eastAsia="Times New Roman" w:hAnsi="Cambria" w:cs="Calibri"/>
                <w:color w:val="000000"/>
                <w:sz w:val="20"/>
                <w:szCs w:val="20"/>
                <w:lang w:val="en-US" w:eastAsia="nl-NL"/>
              </w:rPr>
              <w:fldChar w:fldCharType="begin">
                <w:fldData xml:space="preserve">PEVuZE5vdGU+PENpdGU+PEF1dGhvcj52YW4gZGVyIExlZTwvQXV0aG9yPjxZZWFyPjIwMjE8L1ll
YXI+PFJlY051bT4xODM5PC9SZWNOdW0+PERpc3BsYXlUZXh0PlszOSwgNDIsIDQzXTwvRGlzcGxh
eVRleHQ+PHJlY29yZD48cmVjLW51bWJlcj4xODM5PC9yZWMtbnVtYmVyPjxmb3JlaWduLWtleXM+
PGtleSBhcHA9IkVOIiBkYi1pZD0iMjlmc3N3djBwcDVmdzBlcGZ4N3ZmZnplZHJleHd0cnBldHNw
IiB0aW1lc3RhbXA9IjE2MzkzOTM4MTEiPjE4Mzk8L2tleT48L2ZvcmVpZ24ta2V5cz48cmVmLXR5
cGUgbmFtZT0iSm91cm5hbCBBcnRpY2xlIj4xNzwvcmVmLXR5cGU+PGNvbnRyaWJ1dG9ycz48YXV0
aG9ycz48YXV0aG9yPnZhbiBkZXIgTGVlLCBNYXJpamU8L2F1dGhvcj48L2F1dGhvcnM+PC9jb250
cmlidXRvcnM+PHRpdGxlcz48dGl0bGU+T25saW5lIG1pbmRmdWxuZXNzLWJhc2VkIGNvZ25pdGll
dmUgdGhlcmFwaWUgYmlqIGthbmtlcjwvdGl0bGU+PHNlY29uZGFyeS10aXRsZT5UaWpkc2Nocmlm
dCB2b29yIEdlZHJhZ3N0aGVyYXBpZTwvc2Vjb25kYXJ5LXRpdGxlPjwvdGl0bGVzPjxwZXJpb2Rp
Y2FsPjxmdWxsLXRpdGxlPlRpamRzY2hyaWZ0IHZvb3IgR2VkcmFnc3RoZXJhcGllPC9mdWxsLXRp
dGxlPjwvcGVyaW9kaWNhbD48dm9sdW1lPjIwMTk8L3ZvbHVtZT48bnVtYmVyPjI8L251bWJlcj48
ZGF0ZXM+PHllYXI+MjAyMTwveWVhcj48L2RhdGVzPjx1cmxzPjwvdXJscz48L3JlY29yZD48L0Np
dGU+PENpdGU+PEF1dGhvcj5Db21wZW48L0F1dGhvcj48WWVhcj4yMDE4PC9ZZWFyPjxSZWNOdW0+
MTg0MTwvUmVjTnVtPjxyZWNvcmQ+PHJlYy1udW1iZXI+MTg0MTwvcmVjLW51bWJlcj48Zm9yZWln
bi1rZXlzPjxrZXkgYXBwPSJFTiIgZGItaWQ9IjI5ZnNzd3YwcHA1ZncwZXBmeDd2ZmZ6ZWRyZXh3
dHJwZXRzcCIgdGltZXN0YW1wPSIxNjM5Mzk0MDAwIj4xODQxPC9rZXk+PC9mb3JlaWduLWtleXM+
PHJlZi10eXBlIG5hbWU9IkpvdXJuYWwgQXJ0aWNsZSI+MTc8L3JlZi10eXBlPjxjb250cmlidXRv
cnM+PGF1dGhvcnM+PGF1dGhvcj5Db21wZW4sIEZSPC9hdXRob3I+PGF1dGhvcj5CaXNzZWxpbmcs
IEVNPC9hdXRob3I+PGF1dGhvcj5TY2hlbGxla2VucywgTVBKPC9hdXRob3I+PGF1dGhvcj5Eb25k
ZXJzLCBSb2dpZXI8L2F1dGhvcj48YXV0aG9yPkNhcmxzb24sIExpbmRhPC9hdXRob3I+PGF1dGhv
cj5MZWUsIE08L2F1dGhvcj48YXV0aG9yPlNwZWNrZW5zLCBBRU08L2F1dGhvcj48L2F1dGhvcnM+
PC9jb250cmlidXRvcnM+PHRpdGxlcz48dGl0bGU+RmFjZS10by1mYWNlIGFuZCBpbnRlcm5ldC1i
YXNlZCBtaW5kZnVsbmVzcy1iYXNlZCBjb2duaXRpdmUgdGhlcmFweSBjb21wYXJlZCB3aXRoIHRy
ZWF0bWVudCBhcyB1c3VhbCBpbiByZWR1Y2luZyBwc3ljaG9sb2dpY2FsIGRpc3RyZXNzIGluIHBh
dGllbnRzIHdpdGggY2FuY2VyOiBhIG11bHRpY2VudGVyIHJhbmRvbWl6ZWQgY29udHJvbGxlZCB0
cmlhbDwvdGl0bGU+PC90aXRsZXM+PGRhdGVzPjx5ZWFyPjIwMTg8L3llYXI+PC9kYXRlcz48dXJs
cz48L3VybHM+PC9yZWNvcmQ+PC9DaXRlPjxDaXRlPjxBdXRob3I+Q29tcGVuPC9BdXRob3I+PFll
YXI+MjAxNTwvWWVhcj48UmVjTnVtPjE4NzQ8L1JlY051bT48cmVjb3JkPjxyZWMtbnVtYmVyPjE4
NzQ8L3JlYy1udW1iZXI+PGZvcmVpZ24ta2V5cz48a2V5IGFwcD0iRU4iIGRiLWlkPSIyOWZzc3d2
MHBwNWZ3MGVwZng3dmZmemVkcmV4d3RycGV0c3AiIHRpbWVzdGFtcD0iMTYzOTQ5MjM0MiI+MTg3
NDwva2V5PjwvZm9yZWlnbi1rZXlzPjxyZWYtdHlwZSBuYW1lPSJKb3VybmFsIEFydGljbGUiPjE3
PC9yZWYtdHlwZT48Y29udHJpYnV0b3JzPjxhdXRob3JzPjxhdXRob3I+Q29tcGVuLCBGUjwvYXV0
aG9yPjxhdXRob3I+Qmlzc2VsaW5nLCBFTTwvYXV0aG9yPjxhdXRob3I+VmFuIGRlciBMZWUsIE1M
PC9hdXRob3I+PGF1dGhvcj5BZGFuZywgRU1NPC9hdXRob3I+PGF1dGhvcj5Eb25kZXJzLCBBUlQ8
L2F1dGhvcj48YXV0aG9yPlNwZWNrZW5zLCBBRU08L2F1dGhvcj48L2F1dGhvcnM+PC9jb250cmli
dXRvcnM+PHRpdGxlcz48dGl0bGU+U3R1ZHkgcHJvdG9jb2wgb2YgYSBtdWx0aWNlbnRlciByYW5k
b21pemVkIGNvbnRyb2xsZWQgdHJpYWwgY29tcGFyaW5nIHRoZSBlZmZlY3RpdmVuZXNzIG9mIGdy
b3VwIGFuZCBpbmRpdmlkdWFsIGludGVybmV0LWJhc2VkIE1pbmRmdWxuZXNzLUJhc2VkIENvZ25p
dGl2ZSBUaGVyYXB5IHdpdGggdHJlYXRtZW50IGFzIHVzdWFsIGluIHJlZHVjaW5nIHBzeWNob2xv
Z2ljYWwgZGlzdHJlc3MgaW4gY2FuY2VyIHBhdGllbnRzOiB0aGUgQmVNaW5kIHN0dWR5PC90aXRs
ZT48c2Vjb25kYXJ5LXRpdGxlPkJNQyBwc3ljaG9sb2d5PC9zZWNvbmRhcnktdGl0bGU+PC90aXRs
ZXM+PHBlcmlvZGljYWw+PGZ1bGwtdGl0bGU+Qk1DIHBzeWNob2xvZ3k8L2Z1bGwtdGl0bGU+PC9w
ZXJpb2RpY2FsPjxwYWdlcz4xLTEwPC9wYWdlcz48dm9sdW1lPjM8L3ZvbHVtZT48bnVtYmVyPjE8
L251bWJlcj48ZGF0ZXM+PHllYXI+MjAxNTwveWVhcj48L2RhdGVzPjxpc2JuPjIwNTAtNzI4Mzwv
aXNibj48dXJscz48L3VybHM+PC9yZWNvcmQ+PC9DaXRlPjwvRW5kTm90ZT4A
</w:fldData>
              </w:fldChar>
            </w:r>
            <w:r w:rsidR="008903AE" w:rsidRPr="008903AE">
              <w:rPr>
                <w:rFonts w:ascii="Cambria" w:eastAsia="Times New Roman" w:hAnsi="Cambria" w:cs="Calibri"/>
                <w:color w:val="000000"/>
                <w:sz w:val="20"/>
                <w:szCs w:val="20"/>
                <w:lang w:val="en-US" w:eastAsia="nl-NL"/>
              </w:rPr>
              <w:instrText xml:space="preserve"> ADDIN EN.CITE.DATA </w:instrText>
            </w:r>
            <w:r w:rsidR="008903AE" w:rsidRPr="008903AE">
              <w:rPr>
                <w:rFonts w:ascii="Cambria" w:eastAsia="Times New Roman" w:hAnsi="Cambria" w:cs="Calibri"/>
                <w:color w:val="000000"/>
                <w:sz w:val="20"/>
                <w:szCs w:val="20"/>
                <w:lang w:val="en-US" w:eastAsia="nl-NL"/>
              </w:rPr>
            </w:r>
            <w:r w:rsidR="008903AE" w:rsidRPr="008903AE">
              <w:rPr>
                <w:rFonts w:ascii="Cambria" w:eastAsia="Times New Roman" w:hAnsi="Cambria" w:cs="Calibri"/>
                <w:color w:val="000000"/>
                <w:sz w:val="20"/>
                <w:szCs w:val="20"/>
                <w:lang w:val="en-US" w:eastAsia="nl-NL"/>
              </w:rPr>
              <w:fldChar w:fldCharType="end"/>
            </w:r>
            <w:r w:rsidRPr="008903AE">
              <w:rPr>
                <w:rFonts w:ascii="Cambria" w:eastAsia="Times New Roman" w:hAnsi="Cambria" w:cs="Calibri"/>
                <w:color w:val="000000"/>
                <w:sz w:val="20"/>
                <w:szCs w:val="20"/>
                <w:lang w:val="en-US" w:eastAsia="nl-NL"/>
              </w:rPr>
            </w:r>
            <w:r w:rsidRPr="008903AE">
              <w:rPr>
                <w:rFonts w:ascii="Cambria" w:eastAsia="Times New Roman" w:hAnsi="Cambria" w:cs="Calibri"/>
                <w:color w:val="000000"/>
                <w:sz w:val="20"/>
                <w:szCs w:val="20"/>
                <w:lang w:val="en-US" w:eastAsia="nl-NL"/>
              </w:rPr>
              <w:fldChar w:fldCharType="separate"/>
            </w:r>
            <w:r w:rsidR="008903AE" w:rsidRPr="008903AE">
              <w:rPr>
                <w:rFonts w:ascii="Cambria" w:eastAsia="Times New Roman" w:hAnsi="Cambria" w:cs="Calibri"/>
                <w:noProof/>
                <w:color w:val="000000"/>
                <w:sz w:val="20"/>
                <w:szCs w:val="20"/>
                <w:lang w:val="en-US" w:eastAsia="nl-NL"/>
              </w:rPr>
              <w:t>[39, 42, 43]</w:t>
            </w:r>
            <w:r w:rsidRPr="008903AE">
              <w:rPr>
                <w:rFonts w:ascii="Cambria" w:eastAsia="Times New Roman" w:hAnsi="Cambria" w:cs="Calibri"/>
                <w:color w:val="000000"/>
                <w:sz w:val="20"/>
                <w:szCs w:val="20"/>
                <w:lang w:val="en-US" w:eastAsia="nl-NL"/>
              </w:rPr>
              <w:fldChar w:fldCharType="end"/>
            </w:r>
          </w:p>
        </w:tc>
        <w:tc>
          <w:tcPr>
            <w:tcW w:w="956" w:type="pct"/>
          </w:tcPr>
          <w:p w14:paraId="0F304EED" w14:textId="4F62D658"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A web-based, therapist-guided, individual eMBCT to reduce anxiety or depression complaints in cancer survivors</w:t>
            </w:r>
          </w:p>
        </w:tc>
        <w:tc>
          <w:tcPr>
            <w:tcW w:w="334" w:type="pct"/>
            <w:shd w:val="clear" w:color="auto" w:fill="auto"/>
            <w:hideMark/>
          </w:tcPr>
          <w:p w14:paraId="4B50901F"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Inform, treat, and communicate</w:t>
            </w:r>
          </w:p>
        </w:tc>
        <w:tc>
          <w:tcPr>
            <w:tcW w:w="431" w:type="pct"/>
            <w:shd w:val="clear" w:color="auto" w:fill="auto"/>
            <w:hideMark/>
          </w:tcPr>
          <w:p w14:paraId="6CB5CDAD"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Web applications/ web portals</w:t>
            </w:r>
          </w:p>
        </w:tc>
        <w:tc>
          <w:tcPr>
            <w:tcW w:w="669" w:type="pct"/>
          </w:tcPr>
          <w:p w14:paraId="72E1DB5A" w14:textId="1DC5C6D6"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hAnsi="Cambria" w:cs="Calibri"/>
                <w:sz w:val="20"/>
                <w:szCs w:val="20"/>
              </w:rPr>
              <w:t>No</w:t>
            </w:r>
          </w:p>
        </w:tc>
        <w:tc>
          <w:tcPr>
            <w:tcW w:w="1051" w:type="pct"/>
          </w:tcPr>
          <w:p w14:paraId="5981EFAC" w14:textId="4769C38D"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No information provided</w:t>
            </w:r>
          </w:p>
        </w:tc>
        <w:tc>
          <w:tcPr>
            <w:tcW w:w="144" w:type="pct"/>
            <w:shd w:val="clear" w:color="auto" w:fill="auto"/>
            <w:hideMark/>
          </w:tcPr>
          <w:p w14:paraId="41A67E71"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2</w:t>
            </w:r>
          </w:p>
        </w:tc>
        <w:tc>
          <w:tcPr>
            <w:tcW w:w="382" w:type="pct"/>
            <w:shd w:val="clear" w:color="auto" w:fill="auto"/>
            <w:hideMark/>
          </w:tcPr>
          <w:p w14:paraId="2B4D8321"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 xml:space="preserve">All cancer survivors </w:t>
            </w:r>
          </w:p>
        </w:tc>
        <w:tc>
          <w:tcPr>
            <w:tcW w:w="555" w:type="pct"/>
          </w:tcPr>
          <w:p w14:paraId="57AC46CE" w14:textId="3F7FE0D3"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hAnsi="Cambria" w:cs="Calibri"/>
                <w:sz w:val="20"/>
                <w:szCs w:val="20"/>
              </w:rPr>
              <w:t>MBCT</w:t>
            </w:r>
          </w:p>
        </w:tc>
      </w:tr>
      <w:tr w:rsidR="00E04D59" w:rsidRPr="008903AE" w14:paraId="6905E770" w14:textId="77777777" w:rsidTr="00261486">
        <w:trPr>
          <w:cantSplit/>
          <w:trHeight w:val="998"/>
        </w:trPr>
        <w:tc>
          <w:tcPr>
            <w:tcW w:w="478" w:type="pct"/>
            <w:shd w:val="clear" w:color="auto" w:fill="auto"/>
            <w:hideMark/>
          </w:tcPr>
          <w:p w14:paraId="3671F638" w14:textId="426CB3E2"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lastRenderedPageBreak/>
              <w:t xml:space="preserve">Ambulant Activity Feedback therapy (AAF) </w:t>
            </w:r>
            <w:r w:rsidRPr="008903AE">
              <w:rPr>
                <w:rFonts w:ascii="Cambria" w:eastAsia="Times New Roman" w:hAnsi="Cambria" w:cs="Calibri"/>
                <w:color w:val="000000"/>
                <w:sz w:val="20"/>
                <w:szCs w:val="20"/>
                <w:lang w:val="en-US" w:eastAsia="nl-NL"/>
              </w:rPr>
              <w:fldChar w:fldCharType="begin">
                <w:fldData xml:space="preserve">PEVuZE5vdGU+PENpdGU+PEF1dGhvcj52YW4gZGVyIExlZTwvQXV0aG9yPjxZZWFyPjIwMjE8L1ll
YXI+PFJlY051bT4xODM5PC9SZWNOdW0+PERpc3BsYXlUZXh0PlszOSwgNDAsIDQ0XTwvRGlzcGxh
eVRleHQ+PHJlY29yZD48cmVjLW51bWJlcj4xODM5PC9yZWMtbnVtYmVyPjxmb3JlaWduLWtleXM+
PGtleSBhcHA9IkVOIiBkYi1pZD0iMjlmc3N3djBwcDVmdzBlcGZ4N3ZmZnplZHJleHd0cnBldHNw
IiB0aW1lc3RhbXA9IjE2MzkzOTM4MTEiPjE4Mzk8L2tleT48L2ZvcmVpZ24ta2V5cz48cmVmLXR5
cGUgbmFtZT0iSm91cm5hbCBBcnRpY2xlIj4xNzwvcmVmLXR5cGU+PGNvbnRyaWJ1dG9ycz48YXV0
aG9ycz48YXV0aG9yPnZhbiBkZXIgTGVlLCBNYXJpamU8L2F1dGhvcj48L2F1dGhvcnM+PC9jb250
cmlidXRvcnM+PHRpdGxlcz48dGl0bGU+T25saW5lIG1pbmRmdWxuZXNzLWJhc2VkIGNvZ25pdGll
dmUgdGhlcmFwaWUgYmlqIGthbmtlcjwvdGl0bGU+PHNlY29uZGFyeS10aXRsZT5UaWpkc2Nocmlm
dCB2b29yIEdlZHJhZ3N0aGVyYXBpZTwvc2Vjb25kYXJ5LXRpdGxlPjwvdGl0bGVzPjxwZXJpb2Rp
Y2FsPjxmdWxsLXRpdGxlPlRpamRzY2hyaWZ0IHZvb3IgR2VkcmFnc3RoZXJhcGllPC9mdWxsLXRp
dGxlPjwvcGVyaW9kaWNhbD48dm9sdW1lPjIwMTk8L3ZvbHVtZT48bnVtYmVyPjI8L251bWJlcj48
ZGF0ZXM+PHllYXI+MjAyMTwveWVhcj48L2RhdGVzPjx1cmxzPjwvdXJscz48L3JlY29yZD48L0Np
dGU+PENpdGU+PEF1dGhvcj5Xb2x2ZXJzPC9BdXRob3I+PFllYXI+MjAxNTwvWWVhcj48UmVjTnVt
PjE0ODA8L1JlY051bT48cmVjb3JkPjxyZWMtbnVtYmVyPjE0ODA8L3JlYy1udW1iZXI+PGZvcmVp
Z24ta2V5cz48a2V5IGFwcD0iRU4iIGRiLWlkPSIyOWZzc3d2MHBwNWZ3MGVwZng3dmZmemVkcmV4
d3RycGV0c3AiIHRpbWVzdGFtcD0iMTYyMzY2MjE1MiI+MTQ4MDwva2V5PjwvZm9yZWlnbi1rZXlz
PjxyZWYtdHlwZSBuYW1lPSJKb3VybmFsIEFydGljbGUiPjE3PC9yZWYtdHlwZT48Y29udHJpYnV0
b3JzPjxhdXRob3JzPjxhdXRob3I+V29sdmVycywgTURqPC9hdXRob3I+PGF1dGhvcj5CcnVnZ2Vt
YW4tRXZlcnRzLCBGLiBaLjwvYXV0aG9yPjxhdXRob3I+VmFuIGRlciBMZWUsIE0uIEwuPC9hdXRo
b3I+PGF1dGhvcj5WYW4gZGUgU2Nob290LCBSLjwvYXV0aG9yPjxhdXRob3I+Vm9sbGVuYnJvZWst
SHV0dGVuLCBNLiBNLjwvYXV0aG9yPjwvYXV0aG9ycz48L2NvbnRyaWJ1dG9ycz48YXV0aC1hZGRy
ZXNzPlJvZXNzaW5naCBSZXNlYXJjaCBhbmQgRGV2ZWxvcG1lbnQsIFRlbGVtZWRpY2luZSBHcm91
cCwgRW5zY2hlZGUsIE5ldGhlcmxhbmRzLiBtLndvbHZlcnNAcnJkLm5sLjwvYXV0aC1hZGRyZXNz
Pjx0aXRsZXM+PHRpdGxlPkVmZmVjdGl2ZW5lc3MsIE1lZGlhdG9ycywgYW5kIEVmZmVjdCBQcmVk
aWN0b3JzIG9mIEludGVybmV0IEludGVydmVudGlvbnMgZm9yIENocm9uaWMgQ2FuY2VyLVJlbGF0
ZWQgRmF0aWd1ZTogVGhlIERlc2lnbiBhbmQgYW4gQW5hbHlzaXMgUGxhbiBvZiBhIDMtQXJtZWQg
UmFuZG9taXplZCBDb250cm9sbGVkIFRyaWFsPC90aXRsZT48c2Vjb25kYXJ5LXRpdGxlPkpNSVIg
UmVzIFByb3RvYzwvc2Vjb25kYXJ5LXRpdGxlPjwvdGl0bGVzPjxwZXJpb2RpY2FsPjxmdWxsLXRp
dGxlPkpNSVIgUmVzIFByb3RvYzwvZnVsbC10aXRsZT48L3BlcmlvZGljYWw+PHBhZ2VzPmU3Nzwv
cGFnZXM+PHZvbHVtZT40PC92b2x1bWU+PG51bWJlcj4yPC9udW1iZXI+PGVkaXRpb24+MjAxNS8w
Ni8yNTwvZWRpdGlvbj48a2V5d29yZHM+PGtleXdvcmQ+QmF5ZXNpYW4gc3RhdGlzdGljczwva2V5
d29yZD48a2V5d29yZD5JbnRlcm5ldCBpbnRlcnZlbnRpb25zPC9rZXl3b3JkPjxrZXl3b3JkPmFj
Y2VsZXJvbWV0cnk8L2tleXdvcmQ+PGtleXdvcmQ+YmVoYXZpb3IgdGhlcmFweTwva2V5d29yZD48
a2V5d29yZD5jYW5jZXIgc3Vydml2b3JzPC9rZXl3b3JkPjxrZXl3b3JkPmNocm9uaWMgZGlzZWFz
ZTwva2V5d29yZD48a2V5d29yZD5lZmZlY3QgcHJlZGljdG9yczwva2V5d29yZD48a2V5d29yZD5m
YXRpZ3VlPC9rZXl3b3JkPjxrZXl3b3JkPmxhdGVudCBncm93dGggYW5hbHlzaXM8L2tleXdvcmQ+
PGtleXdvcmQ+bWVkaWF0aW9uPC9rZXl3b3JkPjxrZXl3b3JkPm1pbmRmdWxuZXNzLWJhc2VkIGNv
Z25pdGl2ZSB0aGVyYXB5PC9rZXl3b3JkPjxrZXl3b3JkPm1vdG9yIGFjdGl2aXR5PC9rZXl3b3Jk
Pjwva2V5d29yZHM+PGRhdGVzPjx5ZWFyPjIwMTU8L3llYXI+PHB1Yi1kYXRlcz48ZGF0ZT5KdW4g
MjM8L2RhdGU+PC9wdWItZGF0ZXM+PC9kYXRlcz48aXNibj4xOTI5LTA3NDggKFByaW50KSYjeEQ7
MTkyOS0wNzQ4PC9pc2JuPjxhY2Nlc3Npb24tbnVtPjI2MTA0MTE0PC9hY2Nlc3Npb24tbnVtPjx1
cmxzPjwvdXJscz48Y3VzdG9tMj5QTUM0NTI2OTU4PC9jdXN0b20yPjxlbGVjdHJvbmljLXJlc291
cmNlLW51bT4xMC4yMTk2L3Jlc3Byb3QuNDM2MzwvZWxlY3Ryb25pYy1yZXNvdXJjZS1udW0+PHJl
bW90ZS1kYXRhYmFzZS1wcm92aWRlcj5OTE08L3JlbW90ZS1kYXRhYmFzZS1wcm92aWRlcj48bGFu
Z3VhZ2U+ZW5nPC9sYW5ndWFnZT48L3JlY29yZD48L0NpdGU+PENpdGU+PEF1dGhvcj5Xb2x2ZXJz
PC9BdXRob3I+PFllYXI+MjAxNTwvWWVhcj48UmVjTnVtPjE4NzU8L1JlY051bT48cmVjb3JkPjxy
ZWMtbnVtYmVyPjE4NzU8L3JlYy1udW1iZXI+PGZvcmVpZ24ta2V5cz48a2V5IGFwcD0iRU4iIGRi
LWlkPSIyOWZzc3d2MHBwNWZ3MGVwZng3dmZmemVkcmV4d3RycGV0c3AiIHRpbWVzdGFtcD0iMTYz
OTQ5MjQyMCI+MTg3NTwva2V5PjwvZm9yZWlnbi1rZXlzPjxyZWYtdHlwZSBuYW1lPSJDb25mZXJl
bmNlIFByb2NlZWRpbmdzIj4xMDwvcmVmLXR5cGU+PGNvbnRyaWJ1dG9ycz48YXV0aG9ycz48YXV0
aG9yPldvbHZlcnMsIE1hcmlqZTwvYXV0aG9yPjxhdXRob3I+Vm9sbGVuYnJvZWstSHV0dGVuLCBN
aXJpYW0gTVI8L2F1dGhvcj48L2F1dGhvcnM+PC9jb250cmlidXRvcnM+PHRpdGxlcz48dGl0bGU+
QW4gbUhlYWx0aCBJbnRlcnZlbnRpb24gU3RyYXRlZ3kgZm9yIFBoeXNpY2FsIEFjdGl2aXR5IENv
YWNoaW5nIGluIENhbmNlciBTdXJ2aXZvcnM8L3RpdGxlPjxzZWNvbmRhcnktdGl0bGU+VU1BUCBX
b3Jrc2hvcHM8L3NlY29uZGFyeS10aXRsZT48L3RpdGxlcz48ZGF0ZXM+PHllYXI+MjAxNTwveWVh
cj48L2RhdGVzPjx1cmxzPjwvdXJscz48L3JlY29yZD48L0NpdGU+PC9FbmROb3RlPgB=
</w:fldData>
              </w:fldChar>
            </w:r>
            <w:r w:rsidR="008903AE" w:rsidRPr="008903AE">
              <w:rPr>
                <w:rFonts w:ascii="Cambria" w:eastAsia="Times New Roman" w:hAnsi="Cambria" w:cs="Calibri"/>
                <w:color w:val="000000"/>
                <w:sz w:val="20"/>
                <w:szCs w:val="20"/>
                <w:lang w:val="en-US" w:eastAsia="nl-NL"/>
              </w:rPr>
              <w:instrText xml:space="preserve"> ADDIN EN.CITE </w:instrText>
            </w:r>
            <w:r w:rsidR="008903AE" w:rsidRPr="008903AE">
              <w:rPr>
                <w:rFonts w:ascii="Cambria" w:eastAsia="Times New Roman" w:hAnsi="Cambria" w:cs="Calibri"/>
                <w:color w:val="000000"/>
                <w:sz w:val="20"/>
                <w:szCs w:val="20"/>
                <w:lang w:val="en-US" w:eastAsia="nl-NL"/>
              </w:rPr>
              <w:fldChar w:fldCharType="begin">
                <w:fldData xml:space="preserve">PEVuZE5vdGU+PENpdGU+PEF1dGhvcj52YW4gZGVyIExlZTwvQXV0aG9yPjxZZWFyPjIwMjE8L1ll
YXI+PFJlY051bT4xODM5PC9SZWNOdW0+PERpc3BsYXlUZXh0PlszOSwgNDAsIDQ0XTwvRGlzcGxh
eVRleHQ+PHJlY29yZD48cmVjLW51bWJlcj4xODM5PC9yZWMtbnVtYmVyPjxmb3JlaWduLWtleXM+
PGtleSBhcHA9IkVOIiBkYi1pZD0iMjlmc3N3djBwcDVmdzBlcGZ4N3ZmZnplZHJleHd0cnBldHNw
IiB0aW1lc3RhbXA9IjE2MzkzOTM4MTEiPjE4Mzk8L2tleT48L2ZvcmVpZ24ta2V5cz48cmVmLXR5
cGUgbmFtZT0iSm91cm5hbCBBcnRpY2xlIj4xNzwvcmVmLXR5cGU+PGNvbnRyaWJ1dG9ycz48YXV0
aG9ycz48YXV0aG9yPnZhbiBkZXIgTGVlLCBNYXJpamU8L2F1dGhvcj48L2F1dGhvcnM+PC9jb250
cmlidXRvcnM+PHRpdGxlcz48dGl0bGU+T25saW5lIG1pbmRmdWxuZXNzLWJhc2VkIGNvZ25pdGll
dmUgdGhlcmFwaWUgYmlqIGthbmtlcjwvdGl0bGU+PHNlY29uZGFyeS10aXRsZT5UaWpkc2Nocmlm
dCB2b29yIEdlZHJhZ3N0aGVyYXBpZTwvc2Vjb25kYXJ5LXRpdGxlPjwvdGl0bGVzPjxwZXJpb2Rp
Y2FsPjxmdWxsLXRpdGxlPlRpamRzY2hyaWZ0IHZvb3IgR2VkcmFnc3RoZXJhcGllPC9mdWxsLXRp
dGxlPjwvcGVyaW9kaWNhbD48dm9sdW1lPjIwMTk8L3ZvbHVtZT48bnVtYmVyPjI8L251bWJlcj48
ZGF0ZXM+PHllYXI+MjAyMTwveWVhcj48L2RhdGVzPjx1cmxzPjwvdXJscz48L3JlY29yZD48L0Np
dGU+PENpdGU+PEF1dGhvcj5Xb2x2ZXJzPC9BdXRob3I+PFllYXI+MjAxNTwvWWVhcj48UmVjTnVt
PjE0ODA8L1JlY051bT48cmVjb3JkPjxyZWMtbnVtYmVyPjE0ODA8L3JlYy1udW1iZXI+PGZvcmVp
Z24ta2V5cz48a2V5IGFwcD0iRU4iIGRiLWlkPSIyOWZzc3d2MHBwNWZ3MGVwZng3dmZmemVkcmV4
d3RycGV0c3AiIHRpbWVzdGFtcD0iMTYyMzY2MjE1MiI+MTQ4MDwva2V5PjwvZm9yZWlnbi1rZXlz
PjxyZWYtdHlwZSBuYW1lPSJKb3VybmFsIEFydGljbGUiPjE3PC9yZWYtdHlwZT48Y29udHJpYnV0
b3JzPjxhdXRob3JzPjxhdXRob3I+V29sdmVycywgTURqPC9hdXRob3I+PGF1dGhvcj5CcnVnZ2Vt
YW4tRXZlcnRzLCBGLiBaLjwvYXV0aG9yPjxhdXRob3I+VmFuIGRlciBMZWUsIE0uIEwuPC9hdXRo
b3I+PGF1dGhvcj5WYW4gZGUgU2Nob290LCBSLjwvYXV0aG9yPjxhdXRob3I+Vm9sbGVuYnJvZWst
SHV0dGVuLCBNLiBNLjwvYXV0aG9yPjwvYXV0aG9ycz48L2NvbnRyaWJ1dG9ycz48YXV0aC1hZGRy
ZXNzPlJvZXNzaW5naCBSZXNlYXJjaCBhbmQgRGV2ZWxvcG1lbnQsIFRlbGVtZWRpY2luZSBHcm91
cCwgRW5zY2hlZGUsIE5ldGhlcmxhbmRzLiBtLndvbHZlcnNAcnJkLm5sLjwvYXV0aC1hZGRyZXNz
Pjx0aXRsZXM+PHRpdGxlPkVmZmVjdGl2ZW5lc3MsIE1lZGlhdG9ycywgYW5kIEVmZmVjdCBQcmVk
aWN0b3JzIG9mIEludGVybmV0IEludGVydmVudGlvbnMgZm9yIENocm9uaWMgQ2FuY2VyLVJlbGF0
ZWQgRmF0aWd1ZTogVGhlIERlc2lnbiBhbmQgYW4gQW5hbHlzaXMgUGxhbiBvZiBhIDMtQXJtZWQg
UmFuZG9taXplZCBDb250cm9sbGVkIFRyaWFsPC90aXRsZT48c2Vjb25kYXJ5LXRpdGxlPkpNSVIg
UmVzIFByb3RvYzwvc2Vjb25kYXJ5LXRpdGxlPjwvdGl0bGVzPjxwZXJpb2RpY2FsPjxmdWxsLXRp
dGxlPkpNSVIgUmVzIFByb3RvYzwvZnVsbC10aXRsZT48L3BlcmlvZGljYWw+PHBhZ2VzPmU3Nzwv
cGFnZXM+PHZvbHVtZT40PC92b2x1bWU+PG51bWJlcj4yPC9udW1iZXI+PGVkaXRpb24+MjAxNS8w
Ni8yNTwvZWRpdGlvbj48a2V5d29yZHM+PGtleXdvcmQ+QmF5ZXNpYW4gc3RhdGlzdGljczwva2V5
d29yZD48a2V5d29yZD5JbnRlcm5ldCBpbnRlcnZlbnRpb25zPC9rZXl3b3JkPjxrZXl3b3JkPmFj
Y2VsZXJvbWV0cnk8L2tleXdvcmQ+PGtleXdvcmQ+YmVoYXZpb3IgdGhlcmFweTwva2V5d29yZD48
a2V5d29yZD5jYW5jZXIgc3Vydml2b3JzPC9rZXl3b3JkPjxrZXl3b3JkPmNocm9uaWMgZGlzZWFz
ZTwva2V5d29yZD48a2V5d29yZD5lZmZlY3QgcHJlZGljdG9yczwva2V5d29yZD48a2V5d29yZD5m
YXRpZ3VlPC9rZXl3b3JkPjxrZXl3b3JkPmxhdGVudCBncm93dGggYW5hbHlzaXM8L2tleXdvcmQ+
PGtleXdvcmQ+bWVkaWF0aW9uPC9rZXl3b3JkPjxrZXl3b3JkPm1pbmRmdWxuZXNzLWJhc2VkIGNv
Z25pdGl2ZSB0aGVyYXB5PC9rZXl3b3JkPjxrZXl3b3JkPm1vdG9yIGFjdGl2aXR5PC9rZXl3b3Jk
Pjwva2V5d29yZHM+PGRhdGVzPjx5ZWFyPjIwMTU8L3llYXI+PHB1Yi1kYXRlcz48ZGF0ZT5KdW4g
MjM8L2RhdGU+PC9wdWItZGF0ZXM+PC9kYXRlcz48aXNibj4xOTI5LTA3NDggKFByaW50KSYjeEQ7
MTkyOS0wNzQ4PC9pc2JuPjxhY2Nlc3Npb24tbnVtPjI2MTA0MTE0PC9hY2Nlc3Npb24tbnVtPjx1
cmxzPjwvdXJscz48Y3VzdG9tMj5QTUM0NTI2OTU4PC9jdXN0b20yPjxlbGVjdHJvbmljLXJlc291
cmNlLW51bT4xMC4yMTk2L3Jlc3Byb3QuNDM2MzwvZWxlY3Ryb25pYy1yZXNvdXJjZS1udW0+PHJl
bW90ZS1kYXRhYmFzZS1wcm92aWRlcj5OTE08L3JlbW90ZS1kYXRhYmFzZS1wcm92aWRlcj48bGFu
Z3VhZ2U+ZW5nPC9sYW5ndWFnZT48L3JlY29yZD48L0NpdGU+PENpdGU+PEF1dGhvcj5Xb2x2ZXJz
PC9BdXRob3I+PFllYXI+MjAxNTwvWWVhcj48UmVjTnVtPjE4NzU8L1JlY051bT48cmVjb3JkPjxy
ZWMtbnVtYmVyPjE4NzU8L3JlYy1udW1iZXI+PGZvcmVpZ24ta2V5cz48a2V5IGFwcD0iRU4iIGRi
LWlkPSIyOWZzc3d2MHBwNWZ3MGVwZng3dmZmemVkcmV4d3RycGV0c3AiIHRpbWVzdGFtcD0iMTYz
OTQ5MjQyMCI+MTg3NTwva2V5PjwvZm9yZWlnbi1rZXlzPjxyZWYtdHlwZSBuYW1lPSJDb25mZXJl
bmNlIFByb2NlZWRpbmdzIj4xMDwvcmVmLXR5cGU+PGNvbnRyaWJ1dG9ycz48YXV0aG9ycz48YXV0
aG9yPldvbHZlcnMsIE1hcmlqZTwvYXV0aG9yPjxhdXRob3I+Vm9sbGVuYnJvZWstSHV0dGVuLCBN
aXJpYW0gTVI8L2F1dGhvcj48L2F1dGhvcnM+PC9jb250cmlidXRvcnM+PHRpdGxlcz48dGl0bGU+
QW4gbUhlYWx0aCBJbnRlcnZlbnRpb24gU3RyYXRlZ3kgZm9yIFBoeXNpY2FsIEFjdGl2aXR5IENv
YWNoaW5nIGluIENhbmNlciBTdXJ2aXZvcnM8L3RpdGxlPjxzZWNvbmRhcnktdGl0bGU+VU1BUCBX
b3Jrc2hvcHM8L3NlY29uZGFyeS10aXRsZT48L3RpdGxlcz48ZGF0ZXM+PHllYXI+MjAxNTwveWVh
cj48L2RhdGVzPjx1cmxzPjwvdXJscz48L3JlY29yZD48L0NpdGU+PC9FbmROb3RlPgB=
</w:fldData>
              </w:fldChar>
            </w:r>
            <w:r w:rsidR="008903AE" w:rsidRPr="008903AE">
              <w:rPr>
                <w:rFonts w:ascii="Cambria" w:eastAsia="Times New Roman" w:hAnsi="Cambria" w:cs="Calibri"/>
                <w:color w:val="000000"/>
                <w:sz w:val="20"/>
                <w:szCs w:val="20"/>
                <w:lang w:val="en-US" w:eastAsia="nl-NL"/>
              </w:rPr>
              <w:instrText xml:space="preserve"> ADDIN EN.CITE.DATA </w:instrText>
            </w:r>
            <w:r w:rsidR="008903AE" w:rsidRPr="008903AE">
              <w:rPr>
                <w:rFonts w:ascii="Cambria" w:eastAsia="Times New Roman" w:hAnsi="Cambria" w:cs="Calibri"/>
                <w:color w:val="000000"/>
                <w:sz w:val="20"/>
                <w:szCs w:val="20"/>
                <w:lang w:val="en-US" w:eastAsia="nl-NL"/>
              </w:rPr>
            </w:r>
            <w:r w:rsidR="008903AE" w:rsidRPr="008903AE">
              <w:rPr>
                <w:rFonts w:ascii="Cambria" w:eastAsia="Times New Roman" w:hAnsi="Cambria" w:cs="Calibri"/>
                <w:color w:val="000000"/>
                <w:sz w:val="20"/>
                <w:szCs w:val="20"/>
                <w:lang w:val="en-US" w:eastAsia="nl-NL"/>
              </w:rPr>
              <w:fldChar w:fldCharType="end"/>
            </w:r>
            <w:r w:rsidRPr="008903AE">
              <w:rPr>
                <w:rFonts w:ascii="Cambria" w:eastAsia="Times New Roman" w:hAnsi="Cambria" w:cs="Calibri"/>
                <w:color w:val="000000"/>
                <w:sz w:val="20"/>
                <w:szCs w:val="20"/>
                <w:lang w:val="en-US" w:eastAsia="nl-NL"/>
              </w:rPr>
            </w:r>
            <w:r w:rsidRPr="008903AE">
              <w:rPr>
                <w:rFonts w:ascii="Cambria" w:eastAsia="Times New Roman" w:hAnsi="Cambria" w:cs="Calibri"/>
                <w:color w:val="000000"/>
                <w:sz w:val="20"/>
                <w:szCs w:val="20"/>
                <w:lang w:val="en-US" w:eastAsia="nl-NL"/>
              </w:rPr>
              <w:fldChar w:fldCharType="separate"/>
            </w:r>
            <w:r w:rsidR="008903AE" w:rsidRPr="008903AE">
              <w:rPr>
                <w:rFonts w:ascii="Cambria" w:eastAsia="Times New Roman" w:hAnsi="Cambria" w:cs="Calibri"/>
                <w:noProof/>
                <w:color w:val="000000"/>
                <w:sz w:val="20"/>
                <w:szCs w:val="20"/>
                <w:lang w:val="en-US" w:eastAsia="nl-NL"/>
              </w:rPr>
              <w:t>[39, 40, 44]</w:t>
            </w:r>
            <w:r w:rsidRPr="008903AE">
              <w:rPr>
                <w:rFonts w:ascii="Cambria" w:eastAsia="Times New Roman" w:hAnsi="Cambria" w:cs="Calibri"/>
                <w:color w:val="000000"/>
                <w:sz w:val="20"/>
                <w:szCs w:val="20"/>
                <w:lang w:val="en-US" w:eastAsia="nl-NL"/>
              </w:rPr>
              <w:fldChar w:fldCharType="end"/>
            </w:r>
            <w:r w:rsidRPr="008903AE">
              <w:rPr>
                <w:rFonts w:ascii="Cambria" w:eastAsia="Times New Roman" w:hAnsi="Cambria" w:cs="Calibri"/>
                <w:color w:val="000000"/>
                <w:sz w:val="20"/>
                <w:szCs w:val="20"/>
                <w:lang w:val="en-US" w:eastAsia="nl-NL"/>
              </w:rPr>
              <w:t xml:space="preserve"> </w:t>
            </w:r>
          </w:p>
        </w:tc>
        <w:tc>
          <w:tcPr>
            <w:tcW w:w="956" w:type="pct"/>
          </w:tcPr>
          <w:p w14:paraId="4CFF9DE8" w14:textId="27E0C802"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A mobile intervention with ambulant activity coaching system to change PA for participants with chronic fatigue syndrome</w:t>
            </w:r>
          </w:p>
        </w:tc>
        <w:tc>
          <w:tcPr>
            <w:tcW w:w="334" w:type="pct"/>
            <w:shd w:val="clear" w:color="auto" w:fill="auto"/>
            <w:hideMark/>
          </w:tcPr>
          <w:p w14:paraId="0559A5C7"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Inform, preventative behaviour change, and communicate</w:t>
            </w:r>
          </w:p>
        </w:tc>
        <w:tc>
          <w:tcPr>
            <w:tcW w:w="431" w:type="pct"/>
            <w:shd w:val="clear" w:color="auto" w:fill="auto"/>
            <w:hideMark/>
          </w:tcPr>
          <w:p w14:paraId="5B396443"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Mobile applications </w:t>
            </w:r>
          </w:p>
        </w:tc>
        <w:tc>
          <w:tcPr>
            <w:tcW w:w="669" w:type="pct"/>
          </w:tcPr>
          <w:p w14:paraId="3731FFC9" w14:textId="7565C7E5"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Supported weekly by a physiotherapist through e-mail</w:t>
            </w:r>
          </w:p>
        </w:tc>
        <w:tc>
          <w:tcPr>
            <w:tcW w:w="1051" w:type="pct"/>
          </w:tcPr>
          <w:p w14:paraId="398CC67F" w14:textId="48F8F98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Interviews with HCP’s to define recommendations for the first draft </w:t>
            </w:r>
            <w:r w:rsidRPr="008903AE">
              <w:rPr>
                <w:rFonts w:ascii="Cambria" w:eastAsia="Times New Roman" w:hAnsi="Cambria" w:cs="Calibri"/>
                <w:color w:val="000000"/>
                <w:sz w:val="20"/>
                <w:szCs w:val="20"/>
                <w:lang w:val="en-US" w:eastAsia="nl-NL"/>
              </w:rPr>
              <w:fldChar w:fldCharType="begin"/>
            </w:r>
            <w:r w:rsidR="008903AE" w:rsidRPr="008903AE">
              <w:rPr>
                <w:rFonts w:ascii="Cambria" w:eastAsia="Times New Roman" w:hAnsi="Cambria" w:cs="Calibri"/>
                <w:color w:val="000000"/>
                <w:sz w:val="20"/>
                <w:szCs w:val="20"/>
                <w:lang w:val="en-US" w:eastAsia="nl-NL"/>
              </w:rPr>
              <w:instrText xml:space="preserve"> ADDIN EN.CITE &lt;EndNote&gt;&lt;Cite&gt;&lt;Author&gt;Wolvers&lt;/Author&gt;&lt;Year&gt;2015&lt;/Year&gt;&lt;RecNum&gt;1875&lt;/RecNum&gt;&lt;DisplayText&gt;[44]&lt;/DisplayText&gt;&lt;record&gt;&lt;rec-number&gt;1875&lt;/rec-number&gt;&lt;foreign-keys&gt;&lt;key app="EN" db-id="29fsswv0pp5fw0epfx7vffzedrexwtrpetsp" timestamp="1639492420"&gt;1875&lt;/key&gt;&lt;/foreign-keys&gt;&lt;ref-type name="Conference Proceedings"&gt;10&lt;/ref-type&gt;&lt;contributors&gt;&lt;authors&gt;&lt;author&gt;Wolvers, Marije&lt;/author&gt;&lt;author&gt;Vollenbroek-Hutten, Miriam MR&lt;/author&gt;&lt;/authors&gt;&lt;/contributors&gt;&lt;titles&gt;&lt;title&gt;An mHealth Intervention Strategy for Physical Activity Coaching in Cancer Survivors&lt;/title&gt;&lt;secondary-title&gt;UMAP Workshops&lt;/secondary-title&gt;&lt;/titles&gt;&lt;dates&gt;&lt;year&gt;2015&lt;/year&gt;&lt;/dates&gt;&lt;urls&gt;&lt;/urls&gt;&lt;/record&gt;&lt;/Cite&gt;&lt;/EndNote&gt;</w:instrText>
            </w:r>
            <w:r w:rsidRPr="008903AE">
              <w:rPr>
                <w:rFonts w:ascii="Cambria" w:eastAsia="Times New Roman" w:hAnsi="Cambria" w:cs="Calibri"/>
                <w:color w:val="000000"/>
                <w:sz w:val="20"/>
                <w:szCs w:val="20"/>
                <w:lang w:val="en-US" w:eastAsia="nl-NL"/>
              </w:rPr>
              <w:fldChar w:fldCharType="separate"/>
            </w:r>
            <w:r w:rsidR="008903AE" w:rsidRPr="008903AE">
              <w:rPr>
                <w:rFonts w:ascii="Cambria" w:eastAsia="Times New Roman" w:hAnsi="Cambria" w:cs="Calibri"/>
                <w:noProof/>
                <w:color w:val="000000"/>
                <w:sz w:val="20"/>
                <w:szCs w:val="20"/>
                <w:lang w:val="en-US" w:eastAsia="nl-NL"/>
              </w:rPr>
              <w:t>[44]</w:t>
            </w:r>
            <w:r w:rsidRPr="008903AE">
              <w:rPr>
                <w:rFonts w:ascii="Cambria" w:eastAsia="Times New Roman" w:hAnsi="Cambria" w:cs="Calibri"/>
                <w:color w:val="000000"/>
                <w:sz w:val="20"/>
                <w:szCs w:val="20"/>
                <w:lang w:val="en-US" w:eastAsia="nl-NL"/>
              </w:rPr>
              <w:fldChar w:fldCharType="end"/>
            </w:r>
          </w:p>
        </w:tc>
        <w:tc>
          <w:tcPr>
            <w:tcW w:w="144" w:type="pct"/>
            <w:shd w:val="clear" w:color="auto" w:fill="auto"/>
            <w:hideMark/>
          </w:tcPr>
          <w:p w14:paraId="72AD138E"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2</w:t>
            </w:r>
          </w:p>
        </w:tc>
        <w:tc>
          <w:tcPr>
            <w:tcW w:w="382" w:type="pct"/>
            <w:shd w:val="clear" w:color="auto" w:fill="auto"/>
            <w:hideMark/>
          </w:tcPr>
          <w:p w14:paraId="74D4135D"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All cancer patients with chronic fatigue syndrome</w:t>
            </w:r>
          </w:p>
        </w:tc>
        <w:tc>
          <w:tcPr>
            <w:tcW w:w="555" w:type="pct"/>
          </w:tcPr>
          <w:p w14:paraId="06F7BC77" w14:textId="1F468501"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rPr>
              <w:t>Cognitive Behavioural Change Principles</w:t>
            </w:r>
          </w:p>
        </w:tc>
      </w:tr>
      <w:tr w:rsidR="00E04D59" w:rsidRPr="00493818" w14:paraId="70102F46" w14:textId="77777777" w:rsidTr="00261486">
        <w:trPr>
          <w:cantSplit/>
          <w:trHeight w:val="340"/>
        </w:trPr>
        <w:tc>
          <w:tcPr>
            <w:tcW w:w="478" w:type="pct"/>
            <w:shd w:val="clear" w:color="auto" w:fill="auto"/>
            <w:hideMark/>
          </w:tcPr>
          <w:p w14:paraId="228C9519" w14:textId="66852699"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 xml:space="preserve">BREATH </w:t>
            </w:r>
            <w:r w:rsidRPr="008903AE">
              <w:rPr>
                <w:rFonts w:ascii="Cambria" w:eastAsia="Times New Roman" w:hAnsi="Cambria" w:cs="Calibri"/>
                <w:color w:val="000000"/>
                <w:sz w:val="20"/>
                <w:szCs w:val="20"/>
                <w:lang w:eastAsia="nl-NL"/>
              </w:rPr>
              <w:fldChar w:fldCharType="begin">
                <w:fldData xml:space="preserve">PEVuZE5vdGU+PENpdGU+PEF1dGhvcj52YW4gZGVuIEJlcmc8L0F1dGhvcj48WWVhcj4yMDE1PC9Z
ZWFyPjxSZWNOdW0+MTg0MjwvUmVjTnVtPjxEaXNwbGF5VGV4dD5bNDUtNDddPC9EaXNwbGF5VGV4
dD48cmVjb3JkPjxyZWMtbnVtYmVyPjE4NDI8L3JlYy1udW1iZXI+PGZvcmVpZ24ta2V5cz48a2V5
IGFwcD0iRU4iIGRiLWlkPSIyOWZzc3d2MHBwNWZ3MGVwZng3dmZmemVkcmV4d3RycGV0c3AiIHRp
bWVzdGFtcD0iMTYzOTM5ODI5MiI+MTg0Mjwva2V5PjwvZm9yZWlnbi1rZXlzPjxyZWYtdHlwZSBu
YW1lPSJKb3VybmFsIEFydGljbGUiPjE3PC9yZWYtdHlwZT48Y29udHJpYnV0b3JzPjxhdXRob3Jz
PjxhdXRob3I+dmFuIGRlbiBCZXJnLCBTYW5uZSBXPC9hdXRob3I+PGF1dGhvcj5HaWVsaXNzZW4s
IE1hcmlla2UgRk08L2F1dGhvcj48YXV0aG9yPkN1c3RlcnMsIEpvc8OpIEFFPC9hdXRob3I+PGF1
dGhvcj52YW4gZGVyIEdyYWFmLCBXaW5ldHRlIFRBPC9hdXRob3I+PGF1dGhvcj5PdHRldmFuZ2Vy
LCBQZXRyb25lbGxhIEI8L2F1dGhvcj48YXV0aG9yPlByaW5zLCBKdWRpdGggQjwvYXV0aG9yPjwv
YXV0aG9ycz48L2NvbnRyaWJ1dG9ycz48dGl0bGVzPjx0aXRsZT5CUkVBVEg6IHdlYi1iYXNlZCBz
ZWxmLW1hbmFnZW1lbnQgZm9yIHBzeWNob2xvZ2ljYWwgYWRqdXN0bWVudCBhZnRlciBwcmltYXJ5
IGJyZWFzdCBjYW5jZXItLXJlc3VsdHMgb2YgYSBtdWx0aWNlbnRlciByYW5kb21pemVkIGNvbnRy
b2xsZWQgdHJpYWw8L3RpdGxlPjwvdGl0bGVzPjxkYXRlcz48eWVhcj4yMDE1PC95ZWFyPjwvZGF0
ZXM+PHVybHM+PC91cmxzPjwvcmVjb3JkPjwvQ2l0ZT48Q2l0ZT48QXV0aG9yPnZhbiBkZW4gQmVy
ZzwvQXV0aG9yPjxZZWFyPjIwMTM8L1llYXI+PFJlY051bT4xMjI5PC9SZWNOdW0+PHJlY29yZD48
cmVjLW51bWJlcj4xMjI5PC9yZWMtbnVtYmVyPjxmb3JlaWduLWtleXM+PGtleSBhcHA9IkVOIiBk
Yi1pZD0iMjlmc3N3djBwcDVmdzBlcGZ4N3ZmZnplZHJleHd0cnBldHNwIiB0aW1lc3RhbXA9IjE2
MjM2NjIxMzUiPjEyMjk8L2tleT48L2ZvcmVpZ24ta2V5cz48cmVmLXR5cGUgbmFtZT0iSm91cm5h
bCBBcnRpY2xlIj4xNzwvcmVmLXR5cGU+PGNvbnRyaWJ1dG9ycz48YXV0aG9ycz48YXV0aG9yPnZh
biBkZW4gQmVyZywgUy4gVy48L2F1dGhvcj48YXV0aG9yPlBldGVycywgRS4gSi48L2F1dGhvcj48
YXV0aG9yPktyYWFpamV2ZWxkLCBKLiBGLjwvYXV0aG9yPjxhdXRob3I+R2llbGlzc2VuLCBNLiBG
LjwvYXV0aG9yPjxhdXRob3I+UHJpbnMsIEouIEIuPC9hdXRob3I+PC9hdXRob3JzPjwvY29udHJp
YnV0b3JzPjx0aXRsZXM+PHRpdGxlPlVzYWdlIG9mIGEgZ2VuZXJpYyB3ZWItYmFzZWQgc2VsZi1t
YW5hZ2VtZW50IGludGVydmVudGlvbiBmb3IgYnJlYXN0IGNhbmNlciBzdXJ2aXZvcnM6IHN1YnN0
dWR5IGFuYWx5c2lzIG9mIHRoZSBCUkVBVEggdHJpYWw8L3RpdGxlPjxzZWNvbmRhcnktdGl0bGU+
Sm91cm5hbCBvZiBtZWRpY2FsIGludGVybmV0IHJlc2VhcmNoPC9zZWNvbmRhcnktdGl0bGU+PC90
aXRsZXM+PHBlcmlvZGljYWw+PGZ1bGwtdGl0bGU+Sm91cm5hbCBvZiBtZWRpY2FsIEludGVybmV0
IHJlc2VhcmNoPC9mdWxsLXRpdGxlPjwvcGVyaW9kaWNhbD48cGFnZXM+ZTE3MDwvcGFnZXM+PHZv
bHVtZT4xNTwvdm9sdW1lPjxudW1iZXI+ODwvbnVtYmVyPjxrZXl3b3Jkcz48a2V5d29yZD4qSW50
ZXJuZXQ8L2tleXdvcmQ+PGtleXdvcmQ+KmJyZWFzdCB0dW1vci90aCBbVGhlcmFweV08L2tleXdv
cmQ+PGtleXdvcmQ+KnNlbGYgY2FyZTwva2V5d29yZD48a2V5d29yZD4qc3Vydml2b3I8L2tleXdv
cmQ+PGtleXdvcmQ+QXJ0aWNsZTwva2V5d29yZD48a2V5d29yZD5CcmVhc3QgY2FuY2VyPC9rZXl3
b3JkPjxrZXl3b3JkPkV4cG9zdXJlPC9rZXl3b3JkPjxrZXl3b3JkPkZlbWFsZTwva2V5d29yZD48
a2V5d29yZD5IdW1hbjwva2V5d29yZD48a2V5d29yZD5JbnRlcnZlbnRpb24gYWRoZXJlbmNlPC9r
ZXl3b3JkPjxrZXl3b3JkPkxvZyBmaWxlIGFuYWx5c2lzPC9rZXl3b3JkPjxrZXl3b3JkPk1pZGRs
ZSBhZ2VkPC9rZXl3b3JkPjxrZXl3b3JkPlVzYWdlIGV2YWx1YXRpb248L2tleXdvcmQ+PGtleXdv
cmQ+VXNhZ2Ugc3RhdGlzdGljczwva2V5d29yZD48a2V5d29yZD5Vc2VyIGdyb3Vwczwva2V5d29y
ZD48a2V5d29yZD5XZWIgYmFzZWQgaW50ZXJ2ZW50aW9uPC9rZXl3b3JkPjxrZXl3b3JkPldlYnNp
dGUgdXNlPC9rZXl3b3JkPjwva2V5d29yZHM+PGRhdGVzPjx5ZWFyPjIwMTM8L3llYXI+PC9kYXRl
cz48YWNjZXNzaW9uLW51bT5DTi0wMTAwMTI2NjwvYWNjZXNzaW9uLW51bT48d29yay10eXBlPkpv
dXJuYWw6IEFydGljbGU8L3dvcmstdHlwZT48dXJscz48cmVsYXRlZC11cmxzPjx1cmw+aHR0cHM6
Ly93d3cuY29jaHJhbmVsaWJyYXJ5LmNvbS9jZW50cmFsL2RvaS8xMC4xMDAyL2NlbnRyYWwvQ04t
MDEwMDEyNjYvZnVsbDwvdXJsPjwvcmVsYXRlZC11cmxzPjwvdXJscz48Y3VzdG9tMz5FTUJBU0Ug
MjM5NTg1ODQ8L2N1c3RvbTM+PC9yZWNvcmQ+PC9DaXRlPjxDaXRlPjxBdXRob3I+dmFuIGRlbiBC
ZXJnPC9BdXRob3I+PFllYXI+MjAxMjwvWWVhcj48UmVjTnVtPjEzMTk8L1JlY051bT48cmVjb3Jk
PjxyZWMtbnVtYmVyPjEzMTk8L3JlYy1udW1iZXI+PGZvcmVpZ24ta2V5cz48a2V5IGFwcD0iRU4i
IGRiLWlkPSIyOWZzc3d2MHBwNWZ3MGVwZng3dmZmemVkcmV4d3RycGV0c3AiIHRpbWVzdGFtcD0i
MTYyMzY2MjEzNSI+MTMxOTwva2V5PjwvZm9yZWlnbi1rZXlzPjxyZWYtdHlwZSBuYW1lPSJKb3Vy
bmFsIEFydGljbGUiPjE3PC9yZWYtdHlwZT48Y29udHJpYnV0b3JzPjxhdXRob3JzPjxhdXRob3I+
dmFuIGRlbiBCZXJnLCBTLiBXLjwvYXV0aG9yPjxhdXRob3I+R2llbGlzc2VuLCBNLiBGLjwvYXV0
aG9yPjxhdXRob3I+T3R0ZXZhbmdlciwgUC4gQi48L2F1dGhvcj48YXV0aG9yPlByaW5zLCBKLiBC
LjwvYXV0aG9yPjwvYXV0aG9ycz48L2NvbnRyaWJ1dG9ycz48dGl0bGVzPjx0aXRsZT5SYXRpb25h
bGUgb2YgdGhlIEJSRUFzdCBjYW5jZXIgZS1oZWFsVEggW0JSRUFUSF0gbXVsdGljZW50cmUgcmFu
ZG9taXNlZCBjb250cm9sbGVkIHRyaWFsOiBhbiBpbnRlcm5ldC1iYXNlZCBzZWxmLW1hbmFnZW1l
bnQgaW50ZXJ2ZW50aW9uIHRvIGZvc3RlciBhZGp1c3RtZW50IGFmdGVyIGN1cmF0aXZlIGJyZWFz
dCBjYW5jZXIgYnkgZGVjcmVhc2luZyBkaXN0cmVzcyBhbmQgaW5jcmVhc2luZyBlbXBvd2VybWVu
dDwvdGl0bGU+PHNlY29uZGFyeS10aXRsZT5CTUMgY2FuY2VyPC9zZWNvbmRhcnktdGl0bGU+PC90
aXRsZXM+PHBlcmlvZGljYWw+PGZ1bGwtdGl0bGU+Qk1DIENhbmNlcjwvZnVsbC10aXRsZT48L3Bl
cmlvZGljYWw+PHBhZ2VzPjM5NDwvcGFnZXM+PHZvbHVtZT4xMjwvdm9sdW1lPjxrZXl3b3Jkcz48
a2V5d29yZD5BY3Rpdml0aWVzIG9mIERhaWx5IExpdmluZzwva2V5d29yZD48a2V5d29yZD5BZGFw
dGF0aW9uLCBQc3ljaG9sb2dpY2FsIFtwaHlzaW9sb2d5XTwva2V5d29yZD48a2V5d29yZD5CcmVh
c3QgTmVvcGxhc21zIFsqcHN5Y2hvbG9neSwgdGhlcmFweV08L2tleXdvcmQ+PGtleXdvcmQ+Q29n
bml0aXZlIEJlaGF2aW9yYWwgVGhlcmFweSBbbWV0aG9kc108L2tleXdvcmQ+PGtleXdvcmQ+Q29z
dOKAkEJlbmVmaXQgQW5hbHlzaXM8L2tleXdvcmQ+PGtleXdvcmQ+RW1vdGlvbnM8L2tleXdvcmQ+
PGtleXdvcmQ+RmVtYWxlPC9rZXl3b3JkPjxrZXl3b3JkPkZvbGxvd+KAkFVwIFN0dWRpZXM8L2tl
eXdvcmQ+PGtleXdvcmQ+SHVtYW5zPC9rZXl3b3JkPjxrZXl3b3JkPkludGVybmV0PC9rZXl3b3Jk
PjxrZXl3b3JkPk5ldGhlcmxhbmRzPC9rZXl3b3JkPjxrZXl3b3JkPlBvd2VyLCBQc3ljaG9sb2dp
Y2FsPC9rZXl3b3JkPjxrZXl3b3JkPlJhbmRvbWl6ZWQgQ29udHJvbGxlZCBUcmlhbHMgYXMgVG9w
aWMgWyptZXRob2RzXTwva2V5d29yZD48a2V5d29yZD5TZWxmIENhcmUgWyptZXRob2RzXTwva2V5
d29yZD48a2V5d29yZD5Tb2NpYWwgQWRqdXN0bWVudDwva2V5d29yZD48a2V5d29yZD5Tb2NpYWwg
RW52aXJvbm1lbnQ8L2tleXdvcmQ+PGtleXdvcmQ+U3RyZXNzLCBQc3ljaG9sb2dpY2FsIFsqcHN5
Y2hvbG9neSwgdGhlcmFweV08L2tleXdvcmQ+PGtleXdvcmQ+U3VydmV5cyBhbmQgUXVlc3Rpb25u
YWlyZXM8L2tleXdvcmQ+PGtleXdvcmQ+U3Vydml2b3JzIFsqcHN5Y2hvbG9neV08L2tleXdvcmQ+
PGtleXdvcmQ+VHJlYXRtZW50IE91dGNvbWU8L2tleXdvcmQ+PC9rZXl3b3Jkcz48ZGF0ZXM+PHll
YXI+MjAxMjwveWVhcj48L2RhdGVzPjxhY2Nlc3Npb24tbnVtPkNOLTAwOTY3ODEyPC9hY2Nlc3Np
b24tbnVtPjx3b3JrLXR5cGU+Q2xpbmljYWwgVHJpYWw7IEpvdXJuYWwgQXJ0aWNsZTsgTXVsdGlj
ZW50ZXIgU3R1ZHk7IFJhbmRvbWl6ZWQgQ29udHJvbGxlZCBUcmlhbDsgUmVzZWFyY2ggU3VwcG9y
dCwgTm9u4oCQVS5TLiBHb3YmYXBvczt0PC93b3JrLXR5cGU+PHVybHM+PHJlbGF0ZWQtdXJscz48
dXJsPmh0dHBzOi8vd3d3LmNvY2hyYW5lbGlicmFyeS5jb20vY2VudHJhbC9kb2kvMTAuMTAwMi9j
ZW50cmFsL0NOLTAwOTY3ODEyL2Z1bGw8L3VybD48L3JlbGF0ZWQtdXJscz48L3VybHM+PGN1c3Rv
bTM+UFVCTUVEIDIyOTU4Nzk5PC9jdXN0b20zPjxlbGVjdHJvbmljLXJlc291cmNlLW51bT4xMC4x
MTg2LzE0NzEtMjQwNy0xMi0zOTQ8L2VsZWN0cm9uaWMtcmVzb3VyY2UtbnVtPjwvcmVjb3JkPjwv
Q2l0ZT48L0VuZE5vdGU+
</w:fldData>
              </w:fldChar>
            </w:r>
            <w:r w:rsidR="008903AE" w:rsidRPr="008903AE">
              <w:rPr>
                <w:rFonts w:ascii="Cambria" w:eastAsia="Times New Roman" w:hAnsi="Cambria" w:cs="Calibri"/>
                <w:color w:val="000000"/>
                <w:sz w:val="20"/>
                <w:szCs w:val="20"/>
                <w:lang w:eastAsia="nl-NL"/>
              </w:rPr>
              <w:instrText xml:space="preserve"> ADDIN EN.CITE </w:instrText>
            </w:r>
            <w:r w:rsidR="008903AE" w:rsidRPr="008903AE">
              <w:rPr>
                <w:rFonts w:ascii="Cambria" w:eastAsia="Times New Roman" w:hAnsi="Cambria" w:cs="Calibri"/>
                <w:color w:val="000000"/>
                <w:sz w:val="20"/>
                <w:szCs w:val="20"/>
                <w:lang w:eastAsia="nl-NL"/>
              </w:rPr>
              <w:fldChar w:fldCharType="begin">
                <w:fldData xml:space="preserve">PEVuZE5vdGU+PENpdGU+PEF1dGhvcj52YW4gZGVuIEJlcmc8L0F1dGhvcj48WWVhcj4yMDE1PC9Z
ZWFyPjxSZWNOdW0+MTg0MjwvUmVjTnVtPjxEaXNwbGF5VGV4dD5bNDUtNDddPC9EaXNwbGF5VGV4
dD48cmVjb3JkPjxyZWMtbnVtYmVyPjE4NDI8L3JlYy1udW1iZXI+PGZvcmVpZ24ta2V5cz48a2V5
IGFwcD0iRU4iIGRiLWlkPSIyOWZzc3d2MHBwNWZ3MGVwZng3dmZmemVkcmV4d3RycGV0c3AiIHRp
bWVzdGFtcD0iMTYzOTM5ODI5MiI+MTg0Mjwva2V5PjwvZm9yZWlnbi1rZXlzPjxyZWYtdHlwZSBu
YW1lPSJKb3VybmFsIEFydGljbGUiPjE3PC9yZWYtdHlwZT48Y29udHJpYnV0b3JzPjxhdXRob3Jz
PjxhdXRob3I+dmFuIGRlbiBCZXJnLCBTYW5uZSBXPC9hdXRob3I+PGF1dGhvcj5HaWVsaXNzZW4s
IE1hcmlla2UgRk08L2F1dGhvcj48YXV0aG9yPkN1c3RlcnMsIEpvc8OpIEFFPC9hdXRob3I+PGF1
dGhvcj52YW4gZGVyIEdyYWFmLCBXaW5ldHRlIFRBPC9hdXRob3I+PGF1dGhvcj5PdHRldmFuZ2Vy
LCBQZXRyb25lbGxhIEI8L2F1dGhvcj48YXV0aG9yPlByaW5zLCBKdWRpdGggQjwvYXV0aG9yPjwv
YXV0aG9ycz48L2NvbnRyaWJ1dG9ycz48dGl0bGVzPjx0aXRsZT5CUkVBVEg6IHdlYi1iYXNlZCBz
ZWxmLW1hbmFnZW1lbnQgZm9yIHBzeWNob2xvZ2ljYWwgYWRqdXN0bWVudCBhZnRlciBwcmltYXJ5
IGJyZWFzdCBjYW5jZXItLXJlc3VsdHMgb2YgYSBtdWx0aWNlbnRlciByYW5kb21pemVkIGNvbnRy
b2xsZWQgdHJpYWw8L3RpdGxlPjwvdGl0bGVzPjxkYXRlcz48eWVhcj4yMDE1PC95ZWFyPjwvZGF0
ZXM+PHVybHM+PC91cmxzPjwvcmVjb3JkPjwvQ2l0ZT48Q2l0ZT48QXV0aG9yPnZhbiBkZW4gQmVy
ZzwvQXV0aG9yPjxZZWFyPjIwMTM8L1llYXI+PFJlY051bT4xMjI5PC9SZWNOdW0+PHJlY29yZD48
cmVjLW51bWJlcj4xMjI5PC9yZWMtbnVtYmVyPjxmb3JlaWduLWtleXM+PGtleSBhcHA9IkVOIiBk
Yi1pZD0iMjlmc3N3djBwcDVmdzBlcGZ4N3ZmZnplZHJleHd0cnBldHNwIiB0aW1lc3RhbXA9IjE2
MjM2NjIxMzUiPjEyMjk8L2tleT48L2ZvcmVpZ24ta2V5cz48cmVmLXR5cGUgbmFtZT0iSm91cm5h
bCBBcnRpY2xlIj4xNzwvcmVmLXR5cGU+PGNvbnRyaWJ1dG9ycz48YXV0aG9ycz48YXV0aG9yPnZh
biBkZW4gQmVyZywgUy4gVy48L2F1dGhvcj48YXV0aG9yPlBldGVycywgRS4gSi48L2F1dGhvcj48
YXV0aG9yPktyYWFpamV2ZWxkLCBKLiBGLjwvYXV0aG9yPjxhdXRob3I+R2llbGlzc2VuLCBNLiBG
LjwvYXV0aG9yPjxhdXRob3I+UHJpbnMsIEouIEIuPC9hdXRob3I+PC9hdXRob3JzPjwvY29udHJp
YnV0b3JzPjx0aXRsZXM+PHRpdGxlPlVzYWdlIG9mIGEgZ2VuZXJpYyB3ZWItYmFzZWQgc2VsZi1t
YW5hZ2VtZW50IGludGVydmVudGlvbiBmb3IgYnJlYXN0IGNhbmNlciBzdXJ2aXZvcnM6IHN1YnN0
dWR5IGFuYWx5c2lzIG9mIHRoZSBCUkVBVEggdHJpYWw8L3RpdGxlPjxzZWNvbmRhcnktdGl0bGU+
Sm91cm5hbCBvZiBtZWRpY2FsIGludGVybmV0IHJlc2VhcmNoPC9zZWNvbmRhcnktdGl0bGU+PC90
aXRsZXM+PHBlcmlvZGljYWw+PGZ1bGwtdGl0bGU+Sm91cm5hbCBvZiBtZWRpY2FsIEludGVybmV0
IHJlc2VhcmNoPC9mdWxsLXRpdGxlPjwvcGVyaW9kaWNhbD48cGFnZXM+ZTE3MDwvcGFnZXM+PHZv
bHVtZT4xNTwvdm9sdW1lPjxudW1iZXI+ODwvbnVtYmVyPjxrZXl3b3Jkcz48a2V5d29yZD4qSW50
ZXJuZXQ8L2tleXdvcmQ+PGtleXdvcmQ+KmJyZWFzdCB0dW1vci90aCBbVGhlcmFweV08L2tleXdv
cmQ+PGtleXdvcmQ+KnNlbGYgY2FyZTwva2V5d29yZD48a2V5d29yZD4qc3Vydml2b3I8L2tleXdv
cmQ+PGtleXdvcmQ+QXJ0aWNsZTwva2V5d29yZD48a2V5d29yZD5CcmVhc3QgY2FuY2VyPC9rZXl3
b3JkPjxrZXl3b3JkPkV4cG9zdXJlPC9rZXl3b3JkPjxrZXl3b3JkPkZlbWFsZTwva2V5d29yZD48
a2V5d29yZD5IdW1hbjwva2V5d29yZD48a2V5d29yZD5JbnRlcnZlbnRpb24gYWRoZXJlbmNlPC9r
ZXl3b3JkPjxrZXl3b3JkPkxvZyBmaWxlIGFuYWx5c2lzPC9rZXl3b3JkPjxrZXl3b3JkPk1pZGRs
ZSBhZ2VkPC9rZXl3b3JkPjxrZXl3b3JkPlVzYWdlIGV2YWx1YXRpb248L2tleXdvcmQ+PGtleXdv
cmQ+VXNhZ2Ugc3RhdGlzdGljczwva2V5d29yZD48a2V5d29yZD5Vc2VyIGdyb3Vwczwva2V5d29y
ZD48a2V5d29yZD5XZWIgYmFzZWQgaW50ZXJ2ZW50aW9uPC9rZXl3b3JkPjxrZXl3b3JkPldlYnNp
dGUgdXNlPC9rZXl3b3JkPjwva2V5d29yZHM+PGRhdGVzPjx5ZWFyPjIwMTM8L3llYXI+PC9kYXRl
cz48YWNjZXNzaW9uLW51bT5DTi0wMTAwMTI2NjwvYWNjZXNzaW9uLW51bT48d29yay10eXBlPkpv
dXJuYWw6IEFydGljbGU8L3dvcmstdHlwZT48dXJscz48cmVsYXRlZC11cmxzPjx1cmw+aHR0cHM6
Ly93d3cuY29jaHJhbmVsaWJyYXJ5LmNvbS9jZW50cmFsL2RvaS8xMC4xMDAyL2NlbnRyYWwvQ04t
MDEwMDEyNjYvZnVsbDwvdXJsPjwvcmVsYXRlZC11cmxzPjwvdXJscz48Y3VzdG9tMz5FTUJBU0Ug
MjM5NTg1ODQ8L2N1c3RvbTM+PC9yZWNvcmQ+PC9DaXRlPjxDaXRlPjxBdXRob3I+dmFuIGRlbiBC
ZXJnPC9BdXRob3I+PFllYXI+MjAxMjwvWWVhcj48UmVjTnVtPjEzMTk8L1JlY051bT48cmVjb3Jk
PjxyZWMtbnVtYmVyPjEzMTk8L3JlYy1udW1iZXI+PGZvcmVpZ24ta2V5cz48a2V5IGFwcD0iRU4i
IGRiLWlkPSIyOWZzc3d2MHBwNWZ3MGVwZng3dmZmemVkcmV4d3RycGV0c3AiIHRpbWVzdGFtcD0i
MTYyMzY2MjEzNSI+MTMxOTwva2V5PjwvZm9yZWlnbi1rZXlzPjxyZWYtdHlwZSBuYW1lPSJKb3Vy
bmFsIEFydGljbGUiPjE3PC9yZWYtdHlwZT48Y29udHJpYnV0b3JzPjxhdXRob3JzPjxhdXRob3I+
dmFuIGRlbiBCZXJnLCBTLiBXLjwvYXV0aG9yPjxhdXRob3I+R2llbGlzc2VuLCBNLiBGLjwvYXV0
aG9yPjxhdXRob3I+T3R0ZXZhbmdlciwgUC4gQi48L2F1dGhvcj48YXV0aG9yPlByaW5zLCBKLiBC
LjwvYXV0aG9yPjwvYXV0aG9ycz48L2NvbnRyaWJ1dG9ycz48dGl0bGVzPjx0aXRsZT5SYXRpb25h
bGUgb2YgdGhlIEJSRUFzdCBjYW5jZXIgZS1oZWFsVEggW0JSRUFUSF0gbXVsdGljZW50cmUgcmFu
ZG9taXNlZCBjb250cm9sbGVkIHRyaWFsOiBhbiBpbnRlcm5ldC1iYXNlZCBzZWxmLW1hbmFnZW1l
bnQgaW50ZXJ2ZW50aW9uIHRvIGZvc3RlciBhZGp1c3RtZW50IGFmdGVyIGN1cmF0aXZlIGJyZWFz
dCBjYW5jZXIgYnkgZGVjcmVhc2luZyBkaXN0cmVzcyBhbmQgaW5jcmVhc2luZyBlbXBvd2VybWVu
dDwvdGl0bGU+PHNlY29uZGFyeS10aXRsZT5CTUMgY2FuY2VyPC9zZWNvbmRhcnktdGl0bGU+PC90
aXRsZXM+PHBlcmlvZGljYWw+PGZ1bGwtdGl0bGU+Qk1DIENhbmNlcjwvZnVsbC10aXRsZT48L3Bl
cmlvZGljYWw+PHBhZ2VzPjM5NDwvcGFnZXM+PHZvbHVtZT4xMjwvdm9sdW1lPjxrZXl3b3Jkcz48
a2V5d29yZD5BY3Rpdml0aWVzIG9mIERhaWx5IExpdmluZzwva2V5d29yZD48a2V5d29yZD5BZGFw
dGF0aW9uLCBQc3ljaG9sb2dpY2FsIFtwaHlzaW9sb2d5XTwva2V5d29yZD48a2V5d29yZD5CcmVh
c3QgTmVvcGxhc21zIFsqcHN5Y2hvbG9neSwgdGhlcmFweV08L2tleXdvcmQ+PGtleXdvcmQ+Q29n
bml0aXZlIEJlaGF2aW9yYWwgVGhlcmFweSBbbWV0aG9kc108L2tleXdvcmQ+PGtleXdvcmQ+Q29z
dOKAkEJlbmVmaXQgQW5hbHlzaXM8L2tleXdvcmQ+PGtleXdvcmQ+RW1vdGlvbnM8L2tleXdvcmQ+
PGtleXdvcmQ+RmVtYWxlPC9rZXl3b3JkPjxrZXl3b3JkPkZvbGxvd+KAkFVwIFN0dWRpZXM8L2tl
eXdvcmQ+PGtleXdvcmQ+SHVtYW5zPC9rZXl3b3JkPjxrZXl3b3JkPkludGVybmV0PC9rZXl3b3Jk
PjxrZXl3b3JkPk5ldGhlcmxhbmRzPC9rZXl3b3JkPjxrZXl3b3JkPlBvd2VyLCBQc3ljaG9sb2dp
Y2FsPC9rZXl3b3JkPjxrZXl3b3JkPlJhbmRvbWl6ZWQgQ29udHJvbGxlZCBUcmlhbHMgYXMgVG9w
aWMgWyptZXRob2RzXTwva2V5d29yZD48a2V5d29yZD5TZWxmIENhcmUgWyptZXRob2RzXTwva2V5
d29yZD48a2V5d29yZD5Tb2NpYWwgQWRqdXN0bWVudDwva2V5d29yZD48a2V5d29yZD5Tb2NpYWwg
RW52aXJvbm1lbnQ8L2tleXdvcmQ+PGtleXdvcmQ+U3RyZXNzLCBQc3ljaG9sb2dpY2FsIFsqcHN5
Y2hvbG9neSwgdGhlcmFweV08L2tleXdvcmQ+PGtleXdvcmQ+U3VydmV5cyBhbmQgUXVlc3Rpb25u
YWlyZXM8L2tleXdvcmQ+PGtleXdvcmQ+U3Vydml2b3JzIFsqcHN5Y2hvbG9neV08L2tleXdvcmQ+
PGtleXdvcmQ+VHJlYXRtZW50IE91dGNvbWU8L2tleXdvcmQ+PC9rZXl3b3Jkcz48ZGF0ZXM+PHll
YXI+MjAxMjwveWVhcj48L2RhdGVzPjxhY2Nlc3Npb24tbnVtPkNOLTAwOTY3ODEyPC9hY2Nlc3Np
b24tbnVtPjx3b3JrLXR5cGU+Q2xpbmljYWwgVHJpYWw7IEpvdXJuYWwgQXJ0aWNsZTsgTXVsdGlj
ZW50ZXIgU3R1ZHk7IFJhbmRvbWl6ZWQgQ29udHJvbGxlZCBUcmlhbDsgUmVzZWFyY2ggU3VwcG9y
dCwgTm9u4oCQVS5TLiBHb3YmYXBvczt0PC93b3JrLXR5cGU+PHVybHM+PHJlbGF0ZWQtdXJscz48
dXJsPmh0dHBzOi8vd3d3LmNvY2hyYW5lbGlicmFyeS5jb20vY2VudHJhbC9kb2kvMTAuMTAwMi9j
ZW50cmFsL0NOLTAwOTY3ODEyL2Z1bGw8L3VybD48L3JlbGF0ZWQtdXJscz48L3VybHM+PGN1c3Rv
bTM+UFVCTUVEIDIyOTU4Nzk5PC9jdXN0b20zPjxlbGVjdHJvbmljLXJlc291cmNlLW51bT4xMC4x
MTg2LzE0NzEtMjQwNy0xMi0zOTQ8L2VsZWN0cm9uaWMtcmVzb3VyY2UtbnVtPjwvcmVjb3JkPjwv
Q2l0ZT48L0VuZE5vdGU+
</w:fldData>
              </w:fldChar>
            </w:r>
            <w:r w:rsidR="008903AE" w:rsidRPr="008903AE">
              <w:rPr>
                <w:rFonts w:ascii="Cambria" w:eastAsia="Times New Roman" w:hAnsi="Cambria" w:cs="Calibri"/>
                <w:color w:val="000000"/>
                <w:sz w:val="20"/>
                <w:szCs w:val="20"/>
                <w:lang w:eastAsia="nl-NL"/>
              </w:rPr>
              <w:instrText xml:space="preserve"> ADDIN EN.CITE.DATA </w:instrText>
            </w:r>
            <w:r w:rsidR="008903AE" w:rsidRPr="008903AE">
              <w:rPr>
                <w:rFonts w:ascii="Cambria" w:eastAsia="Times New Roman" w:hAnsi="Cambria" w:cs="Calibri"/>
                <w:color w:val="000000"/>
                <w:sz w:val="20"/>
                <w:szCs w:val="20"/>
                <w:lang w:eastAsia="nl-NL"/>
              </w:rPr>
            </w:r>
            <w:r w:rsidR="008903AE" w:rsidRPr="008903AE">
              <w:rPr>
                <w:rFonts w:ascii="Cambria" w:eastAsia="Times New Roman" w:hAnsi="Cambria" w:cs="Calibri"/>
                <w:color w:val="000000"/>
                <w:sz w:val="20"/>
                <w:szCs w:val="20"/>
                <w:lang w:eastAsia="nl-NL"/>
              </w:rPr>
              <w:fldChar w:fldCharType="end"/>
            </w:r>
            <w:r w:rsidRPr="008903AE">
              <w:rPr>
                <w:rFonts w:ascii="Cambria" w:eastAsia="Times New Roman" w:hAnsi="Cambria" w:cs="Calibri"/>
                <w:color w:val="000000"/>
                <w:sz w:val="20"/>
                <w:szCs w:val="20"/>
                <w:lang w:eastAsia="nl-NL"/>
              </w:rPr>
            </w:r>
            <w:r w:rsidRPr="008903AE">
              <w:rPr>
                <w:rFonts w:ascii="Cambria" w:eastAsia="Times New Roman" w:hAnsi="Cambria" w:cs="Calibri"/>
                <w:color w:val="000000"/>
                <w:sz w:val="20"/>
                <w:szCs w:val="20"/>
                <w:lang w:eastAsia="nl-NL"/>
              </w:rPr>
              <w:fldChar w:fldCharType="separate"/>
            </w:r>
            <w:r w:rsidR="008903AE" w:rsidRPr="008903AE">
              <w:rPr>
                <w:rFonts w:ascii="Cambria" w:eastAsia="Times New Roman" w:hAnsi="Cambria" w:cs="Calibri"/>
                <w:noProof/>
                <w:color w:val="000000"/>
                <w:sz w:val="20"/>
                <w:szCs w:val="20"/>
                <w:lang w:eastAsia="nl-NL"/>
              </w:rPr>
              <w:t>[45-47]</w:t>
            </w:r>
            <w:r w:rsidRPr="008903AE">
              <w:rPr>
                <w:rFonts w:ascii="Cambria" w:eastAsia="Times New Roman" w:hAnsi="Cambria" w:cs="Calibri"/>
                <w:color w:val="000000"/>
                <w:sz w:val="20"/>
                <w:szCs w:val="20"/>
                <w:lang w:eastAsia="nl-NL"/>
              </w:rPr>
              <w:fldChar w:fldCharType="end"/>
            </w:r>
            <w:r w:rsidRPr="008903AE">
              <w:rPr>
                <w:rFonts w:ascii="Cambria" w:eastAsia="Times New Roman" w:hAnsi="Cambria" w:cs="Calibri"/>
                <w:color w:val="000000"/>
                <w:sz w:val="20"/>
                <w:szCs w:val="20"/>
                <w:lang w:eastAsia="nl-NL"/>
              </w:rPr>
              <w:t xml:space="preserve"> </w:t>
            </w:r>
          </w:p>
        </w:tc>
        <w:tc>
          <w:tcPr>
            <w:tcW w:w="956" w:type="pct"/>
          </w:tcPr>
          <w:p w14:paraId="064098A8" w14:textId="12898A42"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A web-based self-management intervention to support the psychological adjustment of women after primary treatment</w:t>
            </w:r>
          </w:p>
        </w:tc>
        <w:tc>
          <w:tcPr>
            <w:tcW w:w="334" w:type="pct"/>
            <w:shd w:val="clear" w:color="auto" w:fill="auto"/>
            <w:hideMark/>
          </w:tcPr>
          <w:p w14:paraId="772D1DD3"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 xml:space="preserve">Inform and self-manage </w:t>
            </w:r>
          </w:p>
        </w:tc>
        <w:tc>
          <w:tcPr>
            <w:tcW w:w="431" w:type="pct"/>
            <w:shd w:val="clear" w:color="auto" w:fill="auto"/>
            <w:hideMark/>
          </w:tcPr>
          <w:p w14:paraId="18DE1BB8"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Web applications/ web portals</w:t>
            </w:r>
          </w:p>
        </w:tc>
        <w:tc>
          <w:tcPr>
            <w:tcW w:w="669" w:type="pct"/>
          </w:tcPr>
          <w:p w14:paraId="59F0462C" w14:textId="5A4004EE"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hAnsi="Cambria" w:cs="Calibri"/>
                <w:sz w:val="20"/>
                <w:szCs w:val="20"/>
              </w:rPr>
              <w:t> </w:t>
            </w:r>
          </w:p>
        </w:tc>
        <w:tc>
          <w:tcPr>
            <w:tcW w:w="1051" w:type="pct"/>
          </w:tcPr>
          <w:p w14:paraId="0932F7E0" w14:textId="5F9BBAC5"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No information provided</w:t>
            </w:r>
          </w:p>
        </w:tc>
        <w:tc>
          <w:tcPr>
            <w:tcW w:w="144" w:type="pct"/>
            <w:shd w:val="clear" w:color="auto" w:fill="auto"/>
            <w:hideMark/>
          </w:tcPr>
          <w:p w14:paraId="1A876469"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2</w:t>
            </w:r>
          </w:p>
        </w:tc>
        <w:tc>
          <w:tcPr>
            <w:tcW w:w="382" w:type="pct"/>
            <w:shd w:val="clear" w:color="auto" w:fill="auto"/>
            <w:hideMark/>
          </w:tcPr>
          <w:p w14:paraId="5723C3EB"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Female BC survivors</w:t>
            </w:r>
          </w:p>
        </w:tc>
        <w:tc>
          <w:tcPr>
            <w:tcW w:w="555" w:type="pct"/>
          </w:tcPr>
          <w:p w14:paraId="121FFBEB" w14:textId="301BF199"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CBT, Transactional model of stress and model of psychological well-being in cancer survivors.</w:t>
            </w:r>
          </w:p>
        </w:tc>
      </w:tr>
      <w:tr w:rsidR="00E04D59" w:rsidRPr="008903AE" w14:paraId="5AA0CBB5" w14:textId="77777777" w:rsidTr="00261486">
        <w:trPr>
          <w:cantSplit/>
          <w:trHeight w:val="510"/>
        </w:trPr>
        <w:tc>
          <w:tcPr>
            <w:tcW w:w="478" w:type="pct"/>
            <w:shd w:val="clear" w:color="auto" w:fill="auto"/>
            <w:hideMark/>
          </w:tcPr>
          <w:p w14:paraId="37F28684" w14:textId="584496B6"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Less fear after cancer (Minder angst bij kanker) </w:t>
            </w:r>
            <w:r w:rsidRPr="008903AE">
              <w:rPr>
                <w:rFonts w:ascii="Cambria" w:eastAsia="Times New Roman" w:hAnsi="Cambria" w:cs="Calibri"/>
                <w:color w:val="000000"/>
                <w:sz w:val="20"/>
                <w:szCs w:val="20"/>
                <w:lang w:val="en-US" w:eastAsia="nl-NL"/>
              </w:rPr>
              <w:fldChar w:fldCharType="begin">
                <w:fldData xml:space="preserve">PEVuZE5vdGU+PENpdGU+PEF1dGhvcj52YW4gSGVsbW9uZHQ8L0F1dGhvcj48WWVhcj4yMDIwPC9Z
ZWFyPjxSZWNOdW0+MTg0ODwvUmVjTnVtPjxEaXNwbGF5VGV4dD5bNDgsIDQ5XTwvRGlzcGxheVRl
eHQ+PHJlY29yZD48cmVjLW51bWJlcj4xODQ4PC9yZWMtbnVtYmVyPjxmb3JlaWduLWtleXM+PGtl
eSBhcHA9IkVOIiBkYi1pZD0iMjlmc3N3djBwcDVmdzBlcGZ4N3ZmZnplZHJleHd0cnBldHNwIiB0
aW1lc3RhbXA9IjE2MzkzOTg3MTYiPjE4NDg8L2tleT48L2ZvcmVpZ24ta2V5cz48cmVmLXR5cGUg
bmFtZT0iSm91cm5hbCBBcnRpY2xlIj4xNzwvcmVmLXR5cGU+PGNvbnRyaWJ1dG9ycz48YXV0aG9y
cz48YXV0aG9yPnZhbiBIZWxtb25kdCwgU2FubmUgSmFzcGVyaW5lPC9hdXRob3I+PGF1dGhvcj52
YW4gZGVyIExlZSwgTWFyaWplIExpZXNiZXRoPC9hdXRob3I+PGF1dGhvcj52YW4gV29lemlrLCBS
b3NhbGllIEFudG9uaWEgTWFyaWE8L2F1dGhvcj48YXV0aG9yPkxvZGRlciwgUGF1bDwvYXV0aG9y
PjxhdXRob3I+ZGUgVnJpZXMsIEpvbGFuZGE8L2F1dGhvcj48L2F1dGhvcnM+PC9jb250cmlidXRv
cnM+PHRpdGxlcz48dGl0bGU+Tm8gZWZmZWN0IG9mIENCVOKAkGJhc2VkIG9ubGluZSBzZWxm4oCQ
aGVscCB0cmFpbmluZyB0byByZWR1Y2UgZmVhciBvZiBjYW5jZXIgcmVjdXJyZW5jZTogRmlyc3Qg
cmVzdWx0cyBvZiB0aGUgQ0FSRVNUIG11bHRpY2VudGVyIHJhbmRvbWl6ZWQgY29udHJvbGxlZCB0
cmlhbDwvdGl0bGU+PHNlY29uZGFyeS10aXRsZT5Qc3ljaG/igJBPbmNvbG9neTwvc2Vjb25kYXJ5
LXRpdGxlPjwvdGl0bGVzPjxwZXJpb2RpY2FsPjxmdWxsLXRpdGxlPlBzeWNob+KAkG9uY29sb2d5
PC9mdWxsLXRpdGxlPjwvcGVyaW9kaWNhbD48cGFnZXM+ODYtOTc8L3BhZ2VzPjx2b2x1bWU+Mjk8
L3ZvbHVtZT48bnVtYmVyPjE8L251bWJlcj48ZGF0ZXM+PHllYXI+MjAyMDwveWVhcj48L2RhdGVz
Pjxpc2JuPjEwNTctOTI0OTwvaXNibj48dXJscz48L3VybHM+PC9yZWNvcmQ+PC9DaXRlPjxDaXRl
PjxBdXRob3I+dmFuIEhlbG1vbmR0PC9BdXRob3I+PFllYXI+MjAxNjwvWWVhcj48UmVjTnVtPjEz
Mzg8L1JlY051bT48cmVjb3JkPjxyZWMtbnVtYmVyPjEzMzg8L3JlYy1udW1iZXI+PGZvcmVpZ24t
a2V5cz48a2V5IGFwcD0iRU4iIGRiLWlkPSIyOWZzc3d2MHBwNWZ3MGVwZng3dmZmemVkcmV4d3Ry
cGV0c3AiIHRpbWVzdGFtcD0iMTYyMzY2MjEzNSI+MTMzODwva2V5PjwvZm9yZWlnbi1rZXlzPjxy
ZWYtdHlwZSBuYW1lPSJKb3VybmFsIEFydGljbGUiPjE3PC9yZWYtdHlwZT48Y29udHJpYnV0b3Jz
PjxhdXRob3JzPjxhdXRob3I+dmFuIEhlbG1vbmR0LCBTLiBKLjwvYXV0aG9yPjxhdXRob3I+dmFu
IGRlciBMZWUsIE0uIEwuPC9hdXRob3I+PGF1dGhvcj5kZSBWcmllcywgSi48L2F1dGhvcj48L2F1
dGhvcnM+PC9jb250cmlidXRvcnM+PHRpdGxlcz48dGl0bGU+U3R1ZHkgcHJvdG9jb2wgb2YgdGhl
IENBUkVTVC10cmlhbDogYSByYW5kb21pc2VkIGNvbnRyb2xsZWQgdHJpYWwgb24gdGhlIChjb3N0
LSkgZWZmZWN0aXZlbmVzcyBvZiBhIENCVC1iYXNlZCBvbmxpbmUgc2VsZi1oZWxwIHRyYWluaW5n
IGZvciBmZWFyIG9mIGNhbmNlciByZWN1cnJlbmNlIGluIHdvbWVuIHdpdGggY3VyYXRpdmVseSB0
cmVhdGVkIGJyZWFzdCBjYW5jZXI8L3RpdGxlPjxzZWNvbmRhcnktdGl0bGU+Qk1DIGNhbmNlcjwv
c2Vjb25kYXJ5LXRpdGxlPjwvdGl0bGVzPjxwZXJpb2RpY2FsPjxmdWxsLXRpdGxlPkJNQyBDYW5j
ZXI8L2Z1bGwtdGl0bGU+PC9wZXJpb2RpY2FsPjx2b2x1bWU+MTY8L3ZvbHVtZT48bnVtYmVyPjE8
L251bWJlcj48ZGF0ZXM+PHllYXI+MjAxNjwveWVhcj48L2RhdGVzPjxhY2Nlc3Npb24tbnVtPkNO
LTAxNjAxMzY2PC9hY2Nlc3Npb24tbnVtPjx1cmxzPjxyZWxhdGVkLXVybHM+PHVybD5odHRwczov
L3d3dy5jb2NocmFuZWxpYnJhcnkuY29tL2NlbnRyYWwvZG9pLzEwLjEwMDIvY2VudHJhbC9DTi0w
MTYwMTM2Ni9mdWxsPC91cmw+PC9yZWxhdGVkLXVybHM+PC91cmxzPjxjdXN0b20zPkVNQkFTRSA2
MTEzNDQ5OTk8L2N1c3RvbTM+PC9yZWNvcmQ+PC9DaXRlPjwvRW5kTm90ZT5=
</w:fldData>
              </w:fldChar>
            </w:r>
            <w:r w:rsidR="008903AE" w:rsidRPr="008903AE">
              <w:rPr>
                <w:rFonts w:ascii="Cambria" w:eastAsia="Times New Roman" w:hAnsi="Cambria" w:cs="Calibri"/>
                <w:color w:val="000000"/>
                <w:sz w:val="20"/>
                <w:szCs w:val="20"/>
                <w:lang w:val="en-US" w:eastAsia="nl-NL"/>
              </w:rPr>
              <w:instrText xml:space="preserve"> ADDIN EN.CITE </w:instrText>
            </w:r>
            <w:r w:rsidR="008903AE" w:rsidRPr="008903AE">
              <w:rPr>
                <w:rFonts w:ascii="Cambria" w:eastAsia="Times New Roman" w:hAnsi="Cambria" w:cs="Calibri"/>
                <w:color w:val="000000"/>
                <w:sz w:val="20"/>
                <w:szCs w:val="20"/>
                <w:lang w:val="en-US" w:eastAsia="nl-NL"/>
              </w:rPr>
              <w:fldChar w:fldCharType="begin">
                <w:fldData xml:space="preserve">PEVuZE5vdGU+PENpdGU+PEF1dGhvcj52YW4gSGVsbW9uZHQ8L0F1dGhvcj48WWVhcj4yMDIwPC9Z
ZWFyPjxSZWNOdW0+MTg0ODwvUmVjTnVtPjxEaXNwbGF5VGV4dD5bNDgsIDQ5XTwvRGlzcGxheVRl
eHQ+PHJlY29yZD48cmVjLW51bWJlcj4xODQ4PC9yZWMtbnVtYmVyPjxmb3JlaWduLWtleXM+PGtl
eSBhcHA9IkVOIiBkYi1pZD0iMjlmc3N3djBwcDVmdzBlcGZ4N3ZmZnplZHJleHd0cnBldHNwIiB0
aW1lc3RhbXA9IjE2MzkzOTg3MTYiPjE4NDg8L2tleT48L2ZvcmVpZ24ta2V5cz48cmVmLXR5cGUg
bmFtZT0iSm91cm5hbCBBcnRpY2xlIj4xNzwvcmVmLXR5cGU+PGNvbnRyaWJ1dG9ycz48YXV0aG9y
cz48YXV0aG9yPnZhbiBIZWxtb25kdCwgU2FubmUgSmFzcGVyaW5lPC9hdXRob3I+PGF1dGhvcj52
YW4gZGVyIExlZSwgTWFyaWplIExpZXNiZXRoPC9hdXRob3I+PGF1dGhvcj52YW4gV29lemlrLCBS
b3NhbGllIEFudG9uaWEgTWFyaWE8L2F1dGhvcj48YXV0aG9yPkxvZGRlciwgUGF1bDwvYXV0aG9y
PjxhdXRob3I+ZGUgVnJpZXMsIEpvbGFuZGE8L2F1dGhvcj48L2F1dGhvcnM+PC9jb250cmlidXRv
cnM+PHRpdGxlcz48dGl0bGU+Tm8gZWZmZWN0IG9mIENCVOKAkGJhc2VkIG9ubGluZSBzZWxm4oCQ
aGVscCB0cmFpbmluZyB0byByZWR1Y2UgZmVhciBvZiBjYW5jZXIgcmVjdXJyZW5jZTogRmlyc3Qg
cmVzdWx0cyBvZiB0aGUgQ0FSRVNUIG11bHRpY2VudGVyIHJhbmRvbWl6ZWQgY29udHJvbGxlZCB0
cmlhbDwvdGl0bGU+PHNlY29uZGFyeS10aXRsZT5Qc3ljaG/igJBPbmNvbG9neTwvc2Vjb25kYXJ5
LXRpdGxlPjwvdGl0bGVzPjxwZXJpb2RpY2FsPjxmdWxsLXRpdGxlPlBzeWNob+KAkG9uY29sb2d5
PC9mdWxsLXRpdGxlPjwvcGVyaW9kaWNhbD48cGFnZXM+ODYtOTc8L3BhZ2VzPjx2b2x1bWU+Mjk8
L3ZvbHVtZT48bnVtYmVyPjE8L251bWJlcj48ZGF0ZXM+PHllYXI+MjAyMDwveWVhcj48L2RhdGVz
Pjxpc2JuPjEwNTctOTI0OTwvaXNibj48dXJscz48L3VybHM+PC9yZWNvcmQ+PC9DaXRlPjxDaXRl
PjxBdXRob3I+dmFuIEhlbG1vbmR0PC9BdXRob3I+PFllYXI+MjAxNjwvWWVhcj48UmVjTnVtPjEz
Mzg8L1JlY051bT48cmVjb3JkPjxyZWMtbnVtYmVyPjEzMzg8L3JlYy1udW1iZXI+PGZvcmVpZ24t
a2V5cz48a2V5IGFwcD0iRU4iIGRiLWlkPSIyOWZzc3d2MHBwNWZ3MGVwZng3dmZmemVkcmV4d3Ry
cGV0c3AiIHRpbWVzdGFtcD0iMTYyMzY2MjEzNSI+MTMzODwva2V5PjwvZm9yZWlnbi1rZXlzPjxy
ZWYtdHlwZSBuYW1lPSJKb3VybmFsIEFydGljbGUiPjE3PC9yZWYtdHlwZT48Y29udHJpYnV0b3Jz
PjxhdXRob3JzPjxhdXRob3I+dmFuIEhlbG1vbmR0LCBTLiBKLjwvYXV0aG9yPjxhdXRob3I+dmFu
IGRlciBMZWUsIE0uIEwuPC9hdXRob3I+PGF1dGhvcj5kZSBWcmllcywgSi48L2F1dGhvcj48L2F1
dGhvcnM+PC9jb250cmlidXRvcnM+PHRpdGxlcz48dGl0bGU+U3R1ZHkgcHJvdG9jb2wgb2YgdGhl
IENBUkVTVC10cmlhbDogYSByYW5kb21pc2VkIGNvbnRyb2xsZWQgdHJpYWwgb24gdGhlIChjb3N0
LSkgZWZmZWN0aXZlbmVzcyBvZiBhIENCVC1iYXNlZCBvbmxpbmUgc2VsZi1oZWxwIHRyYWluaW5n
IGZvciBmZWFyIG9mIGNhbmNlciByZWN1cnJlbmNlIGluIHdvbWVuIHdpdGggY3VyYXRpdmVseSB0
cmVhdGVkIGJyZWFzdCBjYW5jZXI8L3RpdGxlPjxzZWNvbmRhcnktdGl0bGU+Qk1DIGNhbmNlcjwv
c2Vjb25kYXJ5LXRpdGxlPjwvdGl0bGVzPjxwZXJpb2RpY2FsPjxmdWxsLXRpdGxlPkJNQyBDYW5j
ZXI8L2Z1bGwtdGl0bGU+PC9wZXJpb2RpY2FsPjx2b2x1bWU+MTY8L3ZvbHVtZT48bnVtYmVyPjE8
L251bWJlcj48ZGF0ZXM+PHllYXI+MjAxNjwveWVhcj48L2RhdGVzPjxhY2Nlc3Npb24tbnVtPkNO
LTAxNjAxMzY2PC9hY2Nlc3Npb24tbnVtPjx1cmxzPjxyZWxhdGVkLXVybHM+PHVybD5odHRwczov
L3d3dy5jb2NocmFuZWxpYnJhcnkuY29tL2NlbnRyYWwvZG9pLzEwLjEwMDIvY2VudHJhbC9DTi0w
MTYwMTM2Ni9mdWxsPC91cmw+PC9yZWxhdGVkLXVybHM+PC91cmxzPjxjdXN0b20zPkVNQkFTRSA2
MTEzNDQ5OTk8L2N1c3RvbTM+PC9yZWNvcmQ+PC9DaXRlPjwvRW5kTm90ZT5=
</w:fldData>
              </w:fldChar>
            </w:r>
            <w:r w:rsidR="008903AE" w:rsidRPr="008903AE">
              <w:rPr>
                <w:rFonts w:ascii="Cambria" w:eastAsia="Times New Roman" w:hAnsi="Cambria" w:cs="Calibri"/>
                <w:color w:val="000000"/>
                <w:sz w:val="20"/>
                <w:szCs w:val="20"/>
                <w:lang w:val="en-US" w:eastAsia="nl-NL"/>
              </w:rPr>
              <w:instrText xml:space="preserve"> ADDIN EN.CITE.DATA </w:instrText>
            </w:r>
            <w:r w:rsidR="008903AE" w:rsidRPr="008903AE">
              <w:rPr>
                <w:rFonts w:ascii="Cambria" w:eastAsia="Times New Roman" w:hAnsi="Cambria" w:cs="Calibri"/>
                <w:color w:val="000000"/>
                <w:sz w:val="20"/>
                <w:szCs w:val="20"/>
                <w:lang w:val="en-US" w:eastAsia="nl-NL"/>
              </w:rPr>
            </w:r>
            <w:r w:rsidR="008903AE" w:rsidRPr="008903AE">
              <w:rPr>
                <w:rFonts w:ascii="Cambria" w:eastAsia="Times New Roman" w:hAnsi="Cambria" w:cs="Calibri"/>
                <w:color w:val="000000"/>
                <w:sz w:val="20"/>
                <w:szCs w:val="20"/>
                <w:lang w:val="en-US" w:eastAsia="nl-NL"/>
              </w:rPr>
              <w:fldChar w:fldCharType="end"/>
            </w:r>
            <w:r w:rsidRPr="008903AE">
              <w:rPr>
                <w:rFonts w:ascii="Cambria" w:eastAsia="Times New Roman" w:hAnsi="Cambria" w:cs="Calibri"/>
                <w:color w:val="000000"/>
                <w:sz w:val="20"/>
                <w:szCs w:val="20"/>
                <w:lang w:val="en-US" w:eastAsia="nl-NL"/>
              </w:rPr>
            </w:r>
            <w:r w:rsidRPr="008903AE">
              <w:rPr>
                <w:rFonts w:ascii="Cambria" w:eastAsia="Times New Roman" w:hAnsi="Cambria" w:cs="Calibri"/>
                <w:color w:val="000000"/>
                <w:sz w:val="20"/>
                <w:szCs w:val="20"/>
                <w:lang w:val="en-US" w:eastAsia="nl-NL"/>
              </w:rPr>
              <w:fldChar w:fldCharType="separate"/>
            </w:r>
            <w:r w:rsidR="008903AE" w:rsidRPr="008903AE">
              <w:rPr>
                <w:rFonts w:ascii="Cambria" w:eastAsia="Times New Roman" w:hAnsi="Cambria" w:cs="Calibri"/>
                <w:noProof/>
                <w:color w:val="000000"/>
                <w:sz w:val="20"/>
                <w:szCs w:val="20"/>
                <w:lang w:val="en-US" w:eastAsia="nl-NL"/>
              </w:rPr>
              <w:t>[48, 49]</w:t>
            </w:r>
            <w:r w:rsidRPr="008903AE">
              <w:rPr>
                <w:rFonts w:ascii="Cambria" w:eastAsia="Times New Roman" w:hAnsi="Cambria" w:cs="Calibri"/>
                <w:color w:val="000000"/>
                <w:sz w:val="20"/>
                <w:szCs w:val="20"/>
                <w:lang w:val="en-US" w:eastAsia="nl-NL"/>
              </w:rPr>
              <w:fldChar w:fldCharType="end"/>
            </w:r>
          </w:p>
        </w:tc>
        <w:tc>
          <w:tcPr>
            <w:tcW w:w="956" w:type="pct"/>
          </w:tcPr>
          <w:p w14:paraId="6E1F59FB"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An online tailored self-help training to reduce FCR in women with curatively treated BC.</w:t>
            </w:r>
          </w:p>
        </w:tc>
        <w:tc>
          <w:tcPr>
            <w:tcW w:w="334" w:type="pct"/>
            <w:shd w:val="clear" w:color="auto" w:fill="auto"/>
            <w:hideMark/>
          </w:tcPr>
          <w:p w14:paraId="43CBDED4"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Inform, treat, and self-manage </w:t>
            </w:r>
          </w:p>
        </w:tc>
        <w:tc>
          <w:tcPr>
            <w:tcW w:w="431" w:type="pct"/>
            <w:shd w:val="clear" w:color="auto" w:fill="auto"/>
            <w:hideMark/>
          </w:tcPr>
          <w:p w14:paraId="7F305389"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Web applications/ web portals </w:t>
            </w:r>
          </w:p>
        </w:tc>
        <w:tc>
          <w:tcPr>
            <w:tcW w:w="669" w:type="pct"/>
          </w:tcPr>
          <w:p w14:paraId="10E1419C" w14:textId="6509F72D"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hAnsi="Cambria" w:cs="Calibri"/>
                <w:sz w:val="20"/>
                <w:szCs w:val="20"/>
                <w:lang w:val="en-US"/>
              </w:rPr>
              <w:t> </w:t>
            </w:r>
          </w:p>
        </w:tc>
        <w:tc>
          <w:tcPr>
            <w:tcW w:w="1051" w:type="pct"/>
          </w:tcPr>
          <w:p w14:paraId="7B566128" w14:textId="177C030E"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No information provided</w:t>
            </w:r>
          </w:p>
        </w:tc>
        <w:tc>
          <w:tcPr>
            <w:tcW w:w="144" w:type="pct"/>
            <w:shd w:val="clear" w:color="auto" w:fill="auto"/>
            <w:hideMark/>
          </w:tcPr>
          <w:p w14:paraId="69DE5E8A"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2</w:t>
            </w:r>
          </w:p>
        </w:tc>
        <w:tc>
          <w:tcPr>
            <w:tcW w:w="382" w:type="pct"/>
            <w:shd w:val="clear" w:color="auto" w:fill="auto"/>
            <w:hideMark/>
          </w:tcPr>
          <w:p w14:paraId="12DDD370"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 xml:space="preserve">Female BC survivors </w:t>
            </w:r>
          </w:p>
        </w:tc>
        <w:tc>
          <w:tcPr>
            <w:tcW w:w="555" w:type="pct"/>
          </w:tcPr>
          <w:p w14:paraId="63053A77" w14:textId="6B139B8F"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hAnsi="Cambria" w:cs="Calibri"/>
                <w:sz w:val="20"/>
                <w:szCs w:val="20"/>
              </w:rPr>
              <w:t>CBT</w:t>
            </w:r>
          </w:p>
        </w:tc>
      </w:tr>
      <w:tr w:rsidR="00E04D59" w:rsidRPr="00493818" w14:paraId="59ACDCFA" w14:textId="77777777" w:rsidTr="00261486">
        <w:trPr>
          <w:cantSplit/>
          <w:trHeight w:val="565"/>
        </w:trPr>
        <w:tc>
          <w:tcPr>
            <w:tcW w:w="478" w:type="pct"/>
            <w:shd w:val="clear" w:color="auto" w:fill="auto"/>
            <w:hideMark/>
          </w:tcPr>
          <w:p w14:paraId="65B3CED8" w14:textId="31FF51C2"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My Fit Brain (Mijn Fitte Brein) </w:t>
            </w:r>
            <w:r w:rsidRPr="008903AE">
              <w:rPr>
                <w:rFonts w:ascii="Cambria" w:eastAsia="Times New Roman" w:hAnsi="Cambria" w:cs="Calibri"/>
                <w:color w:val="000000"/>
                <w:sz w:val="20"/>
                <w:szCs w:val="20"/>
                <w:lang w:val="en-US" w:eastAsia="nl-NL"/>
              </w:rPr>
              <w:fldChar w:fldCharType="begin"/>
            </w:r>
            <w:r w:rsidR="008903AE" w:rsidRPr="008903AE">
              <w:rPr>
                <w:rFonts w:ascii="Cambria" w:eastAsia="Times New Roman" w:hAnsi="Cambria" w:cs="Calibri"/>
                <w:color w:val="000000"/>
                <w:sz w:val="20"/>
                <w:szCs w:val="20"/>
                <w:lang w:val="en-US" w:eastAsia="nl-NL"/>
              </w:rPr>
              <w:instrText xml:space="preserve"> ADDIN EN.CITE &lt;EndNote&gt;&lt;Cite&gt;&lt;Author&gt;Drijver&lt;/Author&gt;&lt;Year&gt;2021&lt;/Year&gt;&lt;RecNum&gt;1572&lt;/RecNum&gt;&lt;DisplayText&gt;[50]&lt;/DisplayText&gt;&lt;record&gt;&lt;rec-number&gt;1572&lt;/rec-number&gt;&lt;foreign-keys&gt;&lt;key app="EN" db-id="29fsswv0pp5fw0epfx7vffzedrexwtrpetsp" timestamp="1623662152"&gt;1572&lt;/key&gt;&lt;/foreign-keys&gt;&lt;ref-type name="Journal Article"&gt;17&lt;/ref-type&gt;&lt;contributors&gt;&lt;authors&gt;&lt;author&gt;Drijver, A. J.&lt;/author&gt;&lt;author&gt;Reijneveld, J. C.&lt;/author&gt;&lt;author&gt;Wesselman, L. M. P.&lt;/author&gt;&lt;author&gt;Klein, M.&lt;/author&gt;&lt;/authors&gt;&lt;/contributors&gt;&lt;auth-address&gt;Department of Neurology, Amsterdam UMC, Amsterdam, Netherlands.&amp;#xD;Vrije Universiteit Amsterdam, Amsterdam, Netherlands.&amp;#xD;Stichting Epilepsie Instellingen Nederland (SEIN), Heemstede, Netherlands.&amp;#xD;Alzheimer Center Amsterdam, Department of Neurology, Amsterdam UMC, Amsterdam, Netherlands.&amp;#xD;Amsterdam Neuroscience, Amsterdam, Netherlands.&amp;#xD;Department of Medical Psychology, Amsterdam UMC, Amsterdam, Netherlands.&lt;/auth-address&gt;&lt;titles&gt;&lt;title&gt;A Web-Based Lifestyle Intervention Aimed at Improving Cognition in Patients With Cancer Returning to Work in an Outpatient Setting: Protocol for a Randomized Controlled Trial&lt;/title&gt;&lt;secondary-title&gt;JMIR Res Protoc&lt;/secondary-title&gt;&lt;/titles&gt;&lt;periodical&gt;&lt;full-title&gt;JMIR Res Protoc&lt;/full-title&gt;&lt;/periodical&gt;&lt;pages&gt;e22670&lt;/pages&gt;&lt;volume&gt;10&lt;/volume&gt;&lt;number&gt;4&lt;/number&gt;&lt;edition&gt;2021/04/27&lt;/edition&gt;&lt;keywords&gt;&lt;keyword&gt;Rct&lt;/keyword&gt;&lt;keyword&gt;cancer&lt;/keyword&gt;&lt;keyword&gt;cancer-related cognitive impairment&lt;/keyword&gt;&lt;keyword&gt;cognitive functioning&lt;/keyword&gt;&lt;keyword&gt;lifestyle&lt;/keyword&gt;&lt;keyword&gt;web-based intervention&lt;/keyword&gt;&lt;/keywords&gt;&lt;dates&gt;&lt;year&gt;2021&lt;/year&gt;&lt;pub-dates&gt;&lt;date&gt;Apr 26&lt;/date&gt;&lt;/pub-dates&gt;&lt;/dates&gt;&lt;isbn&gt;1929-0748 (Print)&amp;#xD;1929-0748&lt;/isbn&gt;&lt;accession-num&gt;33900201&lt;/accession-num&gt;&lt;urls&gt;&lt;/urls&gt;&lt;custom2&gt;PMC8111506&lt;/custom2&gt;&lt;electronic-resource-num&gt;10.2196/22670&lt;/electronic-resource-num&gt;&lt;remote-database-provider&gt;NLM&lt;/remote-database-provider&gt;&lt;language&gt;eng&lt;/language&gt;&lt;/record&gt;&lt;/Cite&gt;&lt;/EndNote&gt;</w:instrText>
            </w:r>
            <w:r w:rsidRPr="008903AE">
              <w:rPr>
                <w:rFonts w:ascii="Cambria" w:eastAsia="Times New Roman" w:hAnsi="Cambria" w:cs="Calibri"/>
                <w:color w:val="000000"/>
                <w:sz w:val="20"/>
                <w:szCs w:val="20"/>
                <w:lang w:val="en-US" w:eastAsia="nl-NL"/>
              </w:rPr>
              <w:fldChar w:fldCharType="separate"/>
            </w:r>
            <w:r w:rsidR="008903AE" w:rsidRPr="008903AE">
              <w:rPr>
                <w:rFonts w:ascii="Cambria" w:eastAsia="Times New Roman" w:hAnsi="Cambria" w:cs="Calibri"/>
                <w:noProof/>
                <w:color w:val="000000"/>
                <w:sz w:val="20"/>
                <w:szCs w:val="20"/>
                <w:lang w:val="en-US" w:eastAsia="nl-NL"/>
              </w:rPr>
              <w:t>[50]</w:t>
            </w:r>
            <w:r w:rsidRPr="008903AE">
              <w:rPr>
                <w:rFonts w:ascii="Cambria" w:eastAsia="Times New Roman" w:hAnsi="Cambria" w:cs="Calibri"/>
                <w:color w:val="000000"/>
                <w:sz w:val="20"/>
                <w:szCs w:val="20"/>
                <w:lang w:val="en-US" w:eastAsia="nl-NL"/>
              </w:rPr>
              <w:fldChar w:fldCharType="end"/>
            </w:r>
          </w:p>
        </w:tc>
        <w:tc>
          <w:tcPr>
            <w:tcW w:w="956" w:type="pct"/>
          </w:tcPr>
          <w:p w14:paraId="3E132A7B" w14:textId="351F1B90"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A web-based lifestyle intervention to improve cognitive functioning in patients with cancer returning to work</w:t>
            </w:r>
          </w:p>
        </w:tc>
        <w:tc>
          <w:tcPr>
            <w:tcW w:w="334" w:type="pct"/>
            <w:shd w:val="clear" w:color="auto" w:fill="auto"/>
            <w:hideMark/>
          </w:tcPr>
          <w:p w14:paraId="00518DC0"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Inform, simple monitoring, and self-manage</w:t>
            </w:r>
          </w:p>
        </w:tc>
        <w:tc>
          <w:tcPr>
            <w:tcW w:w="431" w:type="pct"/>
            <w:shd w:val="clear" w:color="auto" w:fill="auto"/>
            <w:hideMark/>
          </w:tcPr>
          <w:p w14:paraId="53B7A2CA"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Web applications/ web portals </w:t>
            </w:r>
          </w:p>
        </w:tc>
        <w:tc>
          <w:tcPr>
            <w:tcW w:w="669" w:type="pct"/>
          </w:tcPr>
          <w:p w14:paraId="60913E5F" w14:textId="4A5C5596"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hAnsi="Cambria" w:cs="Calibri"/>
                <w:sz w:val="20"/>
                <w:szCs w:val="20"/>
                <w:lang w:val="en-US"/>
              </w:rPr>
              <w:t> </w:t>
            </w:r>
          </w:p>
        </w:tc>
        <w:tc>
          <w:tcPr>
            <w:tcW w:w="1051" w:type="pct"/>
          </w:tcPr>
          <w:p w14:paraId="3E8E68E8" w14:textId="5D1AE016"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No information provided</w:t>
            </w:r>
          </w:p>
        </w:tc>
        <w:tc>
          <w:tcPr>
            <w:tcW w:w="144" w:type="pct"/>
            <w:shd w:val="clear" w:color="auto" w:fill="auto"/>
            <w:hideMark/>
          </w:tcPr>
          <w:p w14:paraId="0E412753"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 xml:space="preserve">3 </w:t>
            </w:r>
          </w:p>
        </w:tc>
        <w:tc>
          <w:tcPr>
            <w:tcW w:w="382" w:type="pct"/>
            <w:shd w:val="clear" w:color="auto" w:fill="auto"/>
            <w:hideMark/>
          </w:tcPr>
          <w:p w14:paraId="748E6421"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All cancer survivors who experience cognitive impairment after cancer treatment</w:t>
            </w:r>
          </w:p>
        </w:tc>
        <w:tc>
          <w:tcPr>
            <w:tcW w:w="555" w:type="pct"/>
          </w:tcPr>
          <w:p w14:paraId="15A4430C" w14:textId="40A5D668"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Behaviour change techniques and GAS</w:t>
            </w:r>
          </w:p>
        </w:tc>
      </w:tr>
      <w:tr w:rsidR="00E04D59" w:rsidRPr="008903AE" w14:paraId="153189E5" w14:textId="77777777" w:rsidTr="00261486">
        <w:trPr>
          <w:cantSplit/>
          <w:trHeight w:val="492"/>
        </w:trPr>
        <w:tc>
          <w:tcPr>
            <w:tcW w:w="478" w:type="pct"/>
            <w:shd w:val="clear" w:color="auto" w:fill="auto"/>
            <w:hideMark/>
          </w:tcPr>
          <w:p w14:paraId="57A656CF" w14:textId="7B6CC955"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lastRenderedPageBreak/>
              <w:t xml:space="preserve">On the road to recovery </w:t>
            </w:r>
            <w:r w:rsidRPr="008903AE">
              <w:rPr>
                <w:rFonts w:ascii="Cambria" w:eastAsia="Times New Roman" w:hAnsi="Cambria" w:cs="Calibri"/>
                <w:color w:val="000000"/>
                <w:sz w:val="20"/>
                <w:szCs w:val="20"/>
                <w:lang w:val="en-US" w:eastAsia="nl-NL"/>
              </w:rPr>
              <w:fldChar w:fldCharType="begin"/>
            </w:r>
            <w:r w:rsidR="008903AE" w:rsidRPr="008903AE">
              <w:rPr>
                <w:rFonts w:ascii="Cambria" w:eastAsia="Times New Roman" w:hAnsi="Cambria" w:cs="Calibri"/>
                <w:color w:val="000000"/>
                <w:sz w:val="20"/>
                <w:szCs w:val="20"/>
                <w:lang w:val="en-US" w:eastAsia="nl-NL"/>
              </w:rPr>
              <w:instrText xml:space="preserve"> ADDIN EN.CITE &lt;EndNote&gt;&lt;Cite&gt;&lt;Author&gt;Abrahams&lt;/Author&gt;&lt;Year&gt;2015&lt;/Year&gt;&lt;RecNum&gt;1231&lt;/RecNum&gt;&lt;DisplayText&gt;[51]&lt;/DisplayText&gt;&lt;record&gt;&lt;rec-number&gt;1231&lt;/rec-number&gt;&lt;foreign-keys&gt;&lt;key app="EN" db-id="29fsswv0pp5fw0epfx7vffzedrexwtrpetsp" timestamp="1623662135"&gt;1231&lt;/key&gt;&lt;/foreign-keys&gt;&lt;ref-type name="Journal Article"&gt;17&lt;/ref-type&gt;&lt;contributors&gt;&lt;authors&gt;&lt;author&gt;Abrahams, H. J.&lt;/author&gt;&lt;author&gt;Gielissen, M. F.&lt;/author&gt;&lt;author&gt;Goedendorp, M. M.&lt;/author&gt;&lt;author&gt;Berends, T.&lt;/author&gt;&lt;author&gt;Peters, M. E.&lt;/author&gt;&lt;author&gt;Poort, H.&lt;/author&gt;&lt;author&gt;Verhagen, C. A.&lt;/author&gt;&lt;author&gt;Knoop, H.&lt;/author&gt;&lt;/authors&gt;&lt;/contributors&gt;&lt;titles&gt;&lt;title&gt;A randomized controlled trial of web-based cognitive behavioral therapy for severely fatigued breast cancer survivors (CHANGE-study): study protocol&lt;/title&gt;&lt;secondary-title&gt;BMC cancer&lt;/secondary-title&gt;&lt;/titles&gt;&lt;periodical&gt;&lt;full-title&gt;BMC Cancer&lt;/full-title&gt;&lt;/periodical&gt;&lt;pages&gt;765&lt;/pages&gt;&lt;volume&gt;15&lt;/volume&gt;&lt;keywords&gt;&lt;keyword&gt;Adult&lt;/keyword&gt;&lt;keyword&gt;Aged&lt;/keyword&gt;&lt;keyword&gt;Breast Neoplasms [*complications, psychology]&lt;/keyword&gt;&lt;keyword&gt;Cognitive Behavioral Therapy [*methods]&lt;/keyword&gt;&lt;keyword&gt;Fatigue [psychology, *therapy]&lt;/keyword&gt;&lt;keyword&gt;Female&lt;/keyword&gt;&lt;keyword&gt;Humans&lt;/keyword&gt;&lt;keyword&gt;Internet&lt;/keyword&gt;&lt;keyword&gt;Middle Aged&lt;/keyword&gt;&lt;keyword&gt;Quality of Life&lt;/keyword&gt;&lt;keyword&gt;Severity of Illness Index&lt;/keyword&gt;&lt;keyword&gt;Survivors [psychology]&lt;/keyword&gt;&lt;/keywords&gt;&lt;dates&gt;&lt;year&gt;2015&lt;/year&gt;&lt;/dates&gt;&lt;accession-num&gt;CN-01169264&lt;/accession-num&gt;&lt;work-type&gt;Journal Article; Multicenter Study; Randomized Controlled Trial; Research Support, Non‐U.S. Gov&amp;apos;t&lt;/work-type&gt;&lt;urls&gt;&lt;related-urls&gt;&lt;url&gt;https://www.cochranelibrary.com/central/doi/10.1002/central/CN-01169264/full&lt;/url&gt;&lt;/related-urls&gt;&lt;/urls&gt;&lt;custom3&gt;PUBMED 26500019&lt;/custom3&gt;&lt;electronic-resource-num&gt;10.1186/s12885-015-1787-7&lt;/electronic-resource-num&gt;&lt;/record&gt;&lt;/Cite&gt;&lt;/EndNote&gt;</w:instrText>
            </w:r>
            <w:r w:rsidRPr="008903AE">
              <w:rPr>
                <w:rFonts w:ascii="Cambria" w:eastAsia="Times New Roman" w:hAnsi="Cambria" w:cs="Calibri"/>
                <w:color w:val="000000"/>
                <w:sz w:val="20"/>
                <w:szCs w:val="20"/>
                <w:lang w:val="en-US" w:eastAsia="nl-NL"/>
              </w:rPr>
              <w:fldChar w:fldCharType="separate"/>
            </w:r>
            <w:r w:rsidR="008903AE" w:rsidRPr="008903AE">
              <w:rPr>
                <w:rFonts w:ascii="Cambria" w:eastAsia="Times New Roman" w:hAnsi="Cambria" w:cs="Calibri"/>
                <w:noProof/>
                <w:color w:val="000000"/>
                <w:sz w:val="20"/>
                <w:szCs w:val="20"/>
                <w:lang w:val="en-US" w:eastAsia="nl-NL"/>
              </w:rPr>
              <w:t>[51]</w:t>
            </w:r>
            <w:r w:rsidRPr="008903AE">
              <w:rPr>
                <w:rFonts w:ascii="Cambria" w:eastAsia="Times New Roman" w:hAnsi="Cambria" w:cs="Calibri"/>
                <w:color w:val="000000"/>
                <w:sz w:val="20"/>
                <w:szCs w:val="20"/>
                <w:lang w:val="en-US" w:eastAsia="nl-NL"/>
              </w:rPr>
              <w:fldChar w:fldCharType="end"/>
            </w:r>
          </w:p>
        </w:tc>
        <w:tc>
          <w:tcPr>
            <w:tcW w:w="956" w:type="pct"/>
          </w:tcPr>
          <w:p w14:paraId="235D23EF" w14:textId="05713D9B"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A web-based CBT to reduce fatigue severity among severely fatigued BC survivors</w:t>
            </w:r>
          </w:p>
        </w:tc>
        <w:tc>
          <w:tcPr>
            <w:tcW w:w="334" w:type="pct"/>
            <w:shd w:val="clear" w:color="auto" w:fill="auto"/>
            <w:hideMark/>
          </w:tcPr>
          <w:p w14:paraId="47384E68"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 xml:space="preserve">Inform and treat </w:t>
            </w:r>
          </w:p>
        </w:tc>
        <w:tc>
          <w:tcPr>
            <w:tcW w:w="431" w:type="pct"/>
            <w:shd w:val="clear" w:color="auto" w:fill="auto"/>
            <w:hideMark/>
          </w:tcPr>
          <w:p w14:paraId="5624C9AA"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Web applications/ web portals </w:t>
            </w:r>
          </w:p>
        </w:tc>
        <w:tc>
          <w:tcPr>
            <w:tcW w:w="669" w:type="pct"/>
          </w:tcPr>
          <w:p w14:paraId="47BA3DBB" w14:textId="64551210"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Patients start with two face-to-face sessions with their therapist. Therapists will contact patients two-weekly by e-mail to give feedback on their progress, answer questions, and initiate video sessions with a secured video consultation system</w:t>
            </w:r>
          </w:p>
        </w:tc>
        <w:tc>
          <w:tcPr>
            <w:tcW w:w="1051" w:type="pct"/>
          </w:tcPr>
          <w:p w14:paraId="63DFB6A6" w14:textId="3818C694"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themeColor="text1"/>
                <w:sz w:val="20"/>
                <w:szCs w:val="20"/>
                <w:lang w:val="en-US" w:eastAsia="nl-NL"/>
              </w:rPr>
              <w:t xml:space="preserve">Development with a team of experts. Test pilot to test usability among BC survivors </w:t>
            </w:r>
            <w:r w:rsidRPr="008903AE">
              <w:rPr>
                <w:rFonts w:ascii="Cambria" w:eastAsia="Times New Roman" w:hAnsi="Cambria" w:cs="Calibri"/>
                <w:color w:val="000000" w:themeColor="text1"/>
                <w:sz w:val="20"/>
                <w:szCs w:val="20"/>
                <w:lang w:val="en-US" w:eastAsia="nl-NL"/>
              </w:rPr>
              <w:fldChar w:fldCharType="begin"/>
            </w:r>
            <w:r w:rsidR="008903AE" w:rsidRPr="008903AE">
              <w:rPr>
                <w:rFonts w:ascii="Cambria" w:eastAsia="Times New Roman" w:hAnsi="Cambria" w:cs="Calibri"/>
                <w:color w:val="000000" w:themeColor="text1"/>
                <w:sz w:val="20"/>
                <w:szCs w:val="20"/>
                <w:lang w:val="en-US" w:eastAsia="nl-NL"/>
              </w:rPr>
              <w:instrText xml:space="preserve"> ADDIN EN.CITE &lt;EndNote&gt;&lt;Cite&gt;&lt;Author&gt;Abrahams&lt;/Author&gt;&lt;Year&gt;2015&lt;/Year&gt;&lt;RecNum&gt;1231&lt;/RecNum&gt;&lt;DisplayText&gt;[51]&lt;/DisplayText&gt;&lt;record&gt;&lt;rec-number&gt;1231&lt;/rec-number&gt;&lt;foreign-keys&gt;&lt;key app="EN" db-id="29fsswv0pp5fw0epfx7vffzedrexwtrpetsp" timestamp="1623662135"&gt;1231&lt;/key&gt;&lt;/foreign-keys&gt;&lt;ref-type name="Journal Article"&gt;17&lt;/ref-type&gt;&lt;contributors&gt;&lt;authors&gt;&lt;author&gt;Abrahams, H. J.&lt;/author&gt;&lt;author&gt;Gielissen, M. F.&lt;/author&gt;&lt;author&gt;Goedendorp, M. M.&lt;/author&gt;&lt;author&gt;Berends, T.&lt;/author&gt;&lt;author&gt;Peters, M. E.&lt;/author&gt;&lt;author&gt;Poort, H.&lt;/author&gt;&lt;author&gt;Verhagen, C. A.&lt;/author&gt;&lt;author&gt;Knoop, H.&lt;/author&gt;&lt;/authors&gt;&lt;/contributors&gt;&lt;titles&gt;&lt;title&gt;A randomized controlled trial of web-based cognitive behavioral therapy for severely fatigued breast cancer survivors (CHANGE-study): study protocol&lt;/title&gt;&lt;secondary-title&gt;BMC cancer&lt;/secondary-title&gt;&lt;/titles&gt;&lt;periodical&gt;&lt;full-title&gt;BMC Cancer&lt;/full-title&gt;&lt;/periodical&gt;&lt;pages&gt;765&lt;/pages&gt;&lt;volume&gt;15&lt;/volume&gt;&lt;keywords&gt;&lt;keyword&gt;Adult&lt;/keyword&gt;&lt;keyword&gt;Aged&lt;/keyword&gt;&lt;keyword&gt;Breast Neoplasms [*complications, psychology]&lt;/keyword&gt;&lt;keyword&gt;Cognitive Behavioral Therapy [*methods]&lt;/keyword&gt;&lt;keyword&gt;Fatigue [psychology, *therapy]&lt;/keyword&gt;&lt;keyword&gt;Female&lt;/keyword&gt;&lt;keyword&gt;Humans&lt;/keyword&gt;&lt;keyword&gt;Internet&lt;/keyword&gt;&lt;keyword&gt;Middle Aged&lt;/keyword&gt;&lt;keyword&gt;Quality of Life&lt;/keyword&gt;&lt;keyword&gt;Severity of Illness Index&lt;/keyword&gt;&lt;keyword&gt;Survivors [psychology]&lt;/keyword&gt;&lt;/keywords&gt;&lt;dates&gt;&lt;year&gt;2015&lt;/year&gt;&lt;/dates&gt;&lt;accession-num&gt;CN-01169264&lt;/accession-num&gt;&lt;work-type&gt;Journal Article; Multicenter Study; Randomized Controlled Trial; Research Support, Non‐U.S. Gov&amp;apos;t&lt;/work-type&gt;&lt;urls&gt;&lt;related-urls&gt;&lt;url&gt;https://www.cochranelibrary.com/central/doi/10.1002/central/CN-01169264/full&lt;/url&gt;&lt;/related-urls&gt;&lt;/urls&gt;&lt;custom3&gt;PUBMED 26500019&lt;/custom3&gt;&lt;electronic-resource-num&gt;10.1186/s12885-015-1787-7&lt;/electronic-resource-num&gt;&lt;/record&gt;&lt;/Cite&gt;&lt;/EndNote&gt;</w:instrText>
            </w:r>
            <w:r w:rsidRPr="008903AE">
              <w:rPr>
                <w:rFonts w:ascii="Cambria" w:eastAsia="Times New Roman" w:hAnsi="Cambria" w:cs="Calibri"/>
                <w:color w:val="000000" w:themeColor="text1"/>
                <w:sz w:val="20"/>
                <w:szCs w:val="20"/>
                <w:lang w:val="en-US" w:eastAsia="nl-NL"/>
              </w:rPr>
              <w:fldChar w:fldCharType="separate"/>
            </w:r>
            <w:r w:rsidR="008903AE" w:rsidRPr="008903AE">
              <w:rPr>
                <w:rFonts w:ascii="Cambria" w:eastAsia="Times New Roman" w:hAnsi="Cambria" w:cs="Calibri"/>
                <w:noProof/>
                <w:color w:val="000000" w:themeColor="text1"/>
                <w:sz w:val="20"/>
                <w:szCs w:val="20"/>
                <w:lang w:val="en-US" w:eastAsia="nl-NL"/>
              </w:rPr>
              <w:t>[51]</w:t>
            </w:r>
            <w:r w:rsidRPr="008903AE">
              <w:rPr>
                <w:rFonts w:ascii="Cambria" w:eastAsia="Times New Roman" w:hAnsi="Cambria" w:cs="Calibri"/>
                <w:color w:val="000000" w:themeColor="text1"/>
                <w:sz w:val="20"/>
                <w:szCs w:val="20"/>
                <w:lang w:val="en-US" w:eastAsia="nl-NL"/>
              </w:rPr>
              <w:fldChar w:fldCharType="end"/>
            </w:r>
          </w:p>
        </w:tc>
        <w:tc>
          <w:tcPr>
            <w:tcW w:w="144" w:type="pct"/>
            <w:shd w:val="clear" w:color="auto" w:fill="auto"/>
            <w:hideMark/>
          </w:tcPr>
          <w:p w14:paraId="6E156FCF"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2</w:t>
            </w:r>
          </w:p>
        </w:tc>
        <w:tc>
          <w:tcPr>
            <w:tcW w:w="382" w:type="pct"/>
            <w:shd w:val="clear" w:color="auto" w:fill="auto"/>
            <w:hideMark/>
          </w:tcPr>
          <w:p w14:paraId="476F3AA8"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Female BC survivors, severely fatigued</w:t>
            </w:r>
          </w:p>
        </w:tc>
        <w:tc>
          <w:tcPr>
            <w:tcW w:w="555" w:type="pct"/>
          </w:tcPr>
          <w:p w14:paraId="112A0C96" w14:textId="2986F8C1"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rPr>
              <w:t>CBT</w:t>
            </w:r>
          </w:p>
        </w:tc>
      </w:tr>
      <w:tr w:rsidR="00E04D59" w:rsidRPr="008903AE" w14:paraId="6D06264B" w14:textId="77777777" w:rsidTr="00261486">
        <w:trPr>
          <w:cantSplit/>
          <w:trHeight w:val="712"/>
        </w:trPr>
        <w:tc>
          <w:tcPr>
            <w:tcW w:w="478" w:type="pct"/>
            <w:shd w:val="clear" w:color="auto" w:fill="auto"/>
            <w:hideMark/>
          </w:tcPr>
          <w:p w14:paraId="2883E0E6" w14:textId="03FA7835"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Breast Reconstruction Decision Aid (Borst-reconstructie Keuzehulp) </w:t>
            </w:r>
            <w:r w:rsidRPr="008903AE">
              <w:rPr>
                <w:rFonts w:ascii="Cambria" w:eastAsia="Times New Roman" w:hAnsi="Cambria" w:cs="Calibri"/>
                <w:color w:val="000000"/>
                <w:sz w:val="20"/>
                <w:szCs w:val="20"/>
                <w:lang w:val="en-US" w:eastAsia="nl-NL"/>
              </w:rPr>
              <w:fldChar w:fldCharType="begin"/>
            </w:r>
            <w:r w:rsidR="008903AE" w:rsidRPr="008903AE">
              <w:rPr>
                <w:rFonts w:ascii="Cambria" w:eastAsia="Times New Roman" w:hAnsi="Cambria" w:cs="Calibri"/>
                <w:color w:val="000000"/>
                <w:sz w:val="20"/>
                <w:szCs w:val="20"/>
                <w:lang w:val="en-US" w:eastAsia="nl-NL"/>
              </w:rPr>
              <w:instrText xml:space="preserve"> ADDIN EN.CITE &lt;EndNote&gt;&lt;Cite&gt;&lt;Author&gt;Ter Stege&lt;/Author&gt;&lt;Year&gt;2019&lt;/Year&gt;&lt;RecNum&gt;1876&lt;/RecNum&gt;&lt;DisplayText&gt;[52]&lt;/DisplayText&gt;&lt;record&gt;&lt;rec-number&gt;1876&lt;/rec-number&gt;&lt;foreign-keys&gt;&lt;key app="EN" db-id="29fsswv0pp5fw0epfx7vffzedrexwtrpetsp" timestamp="1639492684"&gt;1876&lt;/key&gt;&lt;/foreign-keys&gt;&lt;ref-type name="Journal Article"&gt;17&lt;/ref-type&gt;&lt;contributors&gt;&lt;authors&gt;&lt;author&gt;Ter Stege, Jacqueline A&lt;/author&gt;&lt;author&gt;Woerdeman, Leonie AE&lt;/author&gt;&lt;author&gt;Hahn, Daniela EE&lt;/author&gt;&lt;author&gt;Van Huizum, Martine A&lt;/author&gt;&lt;author&gt;Van Duijnhoven, Frederieke H&lt;/author&gt;&lt;author&gt;Kieffer, Jacobien M&lt;/author&gt;&lt;author&gt;Retèl, Valesca P&lt;/author&gt;&lt;author&gt;Sherman, Kerry A&lt;/author&gt;&lt;author&gt;Witkamp, Arjen J&lt;/author&gt;&lt;author&gt;Oldenburg, Hester SA&lt;/author&gt;&lt;/authors&gt;&lt;/contributors&gt;&lt;titles&gt;&lt;title&gt;The impact of an online patient decision aid for women with breast cancer considering immediate breast reconstruction: study protocol of a multicenter randomized controlled trial&lt;/title&gt;&lt;secondary-title&gt;BMC medical informatics and decision making&lt;/secondary-title&gt;&lt;/titles&gt;&lt;periodical&gt;&lt;full-title&gt;BMC medical informatics and decision making&lt;/full-title&gt;&lt;/periodical&gt;&lt;pages&gt;1-12&lt;/pages&gt;&lt;volume&gt;19&lt;/volume&gt;&lt;number&gt;1&lt;/number&gt;&lt;dates&gt;&lt;year&gt;2019&lt;/year&gt;&lt;/dates&gt;&lt;isbn&gt;1472-6947&lt;/isbn&gt;&lt;urls&gt;&lt;/urls&gt;&lt;/record&gt;&lt;/Cite&gt;&lt;/EndNote&gt;</w:instrText>
            </w:r>
            <w:r w:rsidRPr="008903AE">
              <w:rPr>
                <w:rFonts w:ascii="Cambria" w:eastAsia="Times New Roman" w:hAnsi="Cambria" w:cs="Calibri"/>
                <w:color w:val="000000"/>
                <w:sz w:val="20"/>
                <w:szCs w:val="20"/>
                <w:lang w:val="en-US" w:eastAsia="nl-NL"/>
              </w:rPr>
              <w:fldChar w:fldCharType="separate"/>
            </w:r>
            <w:r w:rsidR="008903AE" w:rsidRPr="008903AE">
              <w:rPr>
                <w:rFonts w:ascii="Cambria" w:eastAsia="Times New Roman" w:hAnsi="Cambria" w:cs="Calibri"/>
                <w:noProof/>
                <w:color w:val="000000"/>
                <w:sz w:val="20"/>
                <w:szCs w:val="20"/>
                <w:lang w:val="en-US" w:eastAsia="nl-NL"/>
              </w:rPr>
              <w:t>[52]</w:t>
            </w:r>
            <w:r w:rsidRPr="008903AE">
              <w:rPr>
                <w:rFonts w:ascii="Cambria" w:eastAsia="Times New Roman" w:hAnsi="Cambria" w:cs="Calibri"/>
                <w:color w:val="000000"/>
                <w:sz w:val="20"/>
                <w:szCs w:val="20"/>
                <w:lang w:val="en-US" w:eastAsia="nl-NL"/>
              </w:rPr>
              <w:fldChar w:fldCharType="end"/>
            </w:r>
          </w:p>
        </w:tc>
        <w:tc>
          <w:tcPr>
            <w:tcW w:w="956" w:type="pct"/>
          </w:tcPr>
          <w:p w14:paraId="66578EB3" w14:textId="715131FA"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An online DA to support decision making in women considering immediate breast reconstruction</w:t>
            </w:r>
          </w:p>
        </w:tc>
        <w:tc>
          <w:tcPr>
            <w:tcW w:w="334" w:type="pct"/>
            <w:shd w:val="clear" w:color="auto" w:fill="auto"/>
            <w:hideMark/>
          </w:tcPr>
          <w:p w14:paraId="480A5D3E"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 xml:space="preserve">Inform and treat </w:t>
            </w:r>
          </w:p>
        </w:tc>
        <w:tc>
          <w:tcPr>
            <w:tcW w:w="431" w:type="pct"/>
            <w:shd w:val="clear" w:color="auto" w:fill="auto"/>
            <w:hideMark/>
          </w:tcPr>
          <w:p w14:paraId="50A7E2CC"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Web applications/ web portals </w:t>
            </w:r>
          </w:p>
        </w:tc>
        <w:tc>
          <w:tcPr>
            <w:tcW w:w="669" w:type="pct"/>
          </w:tcPr>
          <w:p w14:paraId="5C1E7416" w14:textId="2EA2D6D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hAnsi="Cambria" w:cs="Calibri"/>
                <w:sz w:val="20"/>
                <w:szCs w:val="20"/>
              </w:rPr>
              <w:t>No</w:t>
            </w:r>
          </w:p>
        </w:tc>
        <w:tc>
          <w:tcPr>
            <w:tcW w:w="1051" w:type="pct"/>
          </w:tcPr>
          <w:p w14:paraId="7377664B" w14:textId="739784E3" w:rsidR="00214D9A" w:rsidRPr="00493818"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sz w:val="20"/>
                <w:szCs w:val="20"/>
                <w:lang w:val="en-US" w:eastAsia="nl-NL"/>
              </w:rPr>
              <w:t xml:space="preserve">Developed with experts, ZorgkeuzeLab, and a multidisciplinary working group. Needs assessment and usability testing among patients and HCP’s </w:t>
            </w:r>
            <w:r w:rsidRPr="008903AE">
              <w:rPr>
                <w:rFonts w:ascii="Cambria" w:eastAsia="Times New Roman" w:hAnsi="Cambria" w:cs="Calibri"/>
                <w:sz w:val="20"/>
                <w:szCs w:val="20"/>
                <w:lang w:val="en-US" w:eastAsia="nl-NL"/>
              </w:rPr>
              <w:fldChar w:fldCharType="begin"/>
            </w:r>
            <w:r w:rsidR="008903AE" w:rsidRPr="008903AE">
              <w:rPr>
                <w:rFonts w:ascii="Cambria" w:eastAsia="Times New Roman" w:hAnsi="Cambria" w:cs="Calibri"/>
                <w:sz w:val="20"/>
                <w:szCs w:val="20"/>
                <w:lang w:val="en-US" w:eastAsia="nl-NL"/>
              </w:rPr>
              <w:instrText xml:space="preserve"> ADDIN EN.CITE &lt;EndNote&gt;&lt;Cite&gt;&lt;Author&gt;Ter Stege&lt;/Author&gt;&lt;Year&gt;2019&lt;/Year&gt;&lt;RecNum&gt;1876&lt;/RecNum&gt;&lt;DisplayText&gt;[52]&lt;/DisplayText&gt;&lt;record&gt;&lt;rec-number&gt;1876&lt;/rec-number&gt;&lt;foreign-keys&gt;&lt;key app="EN" db-id="29fsswv0pp5fw0epfx7vffzedrexwtrpetsp" timestamp="1639492684"&gt;1876&lt;/key&gt;&lt;/foreign-keys&gt;&lt;ref-type name="Journal Article"&gt;17&lt;/ref-type&gt;&lt;contributors&gt;&lt;authors&gt;&lt;author&gt;Ter Stege, Jacqueline A&lt;/author&gt;&lt;author&gt;Woerdeman, Leonie AE&lt;/author&gt;&lt;author&gt;Hahn, Daniela EE&lt;/author&gt;&lt;author&gt;Van Huizum, Martine A&lt;/author&gt;&lt;author&gt;Van Duijnhoven, Frederieke H&lt;/author&gt;&lt;author&gt;Kieffer, Jacobien M&lt;/author&gt;&lt;author&gt;Retèl, Valesca P&lt;/author&gt;&lt;author&gt;Sherman, Kerry A&lt;/author&gt;&lt;author&gt;Witkamp, Arjen J&lt;/author&gt;&lt;author&gt;Oldenburg, Hester SA&lt;/author&gt;&lt;/authors&gt;&lt;/contributors&gt;&lt;titles&gt;&lt;title&gt;The impact of an online patient decision aid for women with breast cancer considering immediate breast reconstruction: study protocol of a multicenter randomized controlled trial&lt;/title&gt;&lt;secondary-title&gt;BMC medical informatics and decision making&lt;/secondary-title&gt;&lt;/titles&gt;&lt;periodical&gt;&lt;full-title&gt;BMC medical informatics and decision making&lt;/full-title&gt;&lt;/periodical&gt;&lt;pages&gt;1-12&lt;/pages&gt;&lt;volume&gt;19&lt;/volume&gt;&lt;number&gt;1&lt;/number&gt;&lt;dates&gt;&lt;year&gt;2019&lt;/year&gt;&lt;/dates&gt;&lt;isbn&gt;1472-6947&lt;/isbn&gt;&lt;urls&gt;&lt;/urls&gt;&lt;/record&gt;&lt;/Cite&gt;&lt;/EndNote&gt;</w:instrText>
            </w:r>
            <w:r w:rsidRPr="008903AE">
              <w:rPr>
                <w:rFonts w:ascii="Cambria" w:eastAsia="Times New Roman" w:hAnsi="Cambria" w:cs="Calibri"/>
                <w:sz w:val="20"/>
                <w:szCs w:val="20"/>
                <w:lang w:val="en-US" w:eastAsia="nl-NL"/>
              </w:rPr>
              <w:fldChar w:fldCharType="separate"/>
            </w:r>
            <w:r w:rsidR="008903AE" w:rsidRPr="008903AE">
              <w:rPr>
                <w:rFonts w:ascii="Cambria" w:eastAsia="Times New Roman" w:hAnsi="Cambria" w:cs="Calibri"/>
                <w:noProof/>
                <w:sz w:val="20"/>
                <w:szCs w:val="20"/>
                <w:lang w:val="en-US" w:eastAsia="nl-NL"/>
              </w:rPr>
              <w:t>[52]</w:t>
            </w:r>
            <w:r w:rsidRPr="008903AE">
              <w:rPr>
                <w:rFonts w:ascii="Cambria" w:eastAsia="Times New Roman" w:hAnsi="Cambria" w:cs="Calibri"/>
                <w:sz w:val="20"/>
                <w:szCs w:val="20"/>
                <w:lang w:val="en-US" w:eastAsia="nl-NL"/>
              </w:rPr>
              <w:fldChar w:fldCharType="end"/>
            </w:r>
          </w:p>
        </w:tc>
        <w:tc>
          <w:tcPr>
            <w:tcW w:w="144" w:type="pct"/>
            <w:shd w:val="clear" w:color="auto" w:fill="auto"/>
            <w:hideMark/>
          </w:tcPr>
          <w:p w14:paraId="5086414F"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2</w:t>
            </w:r>
          </w:p>
        </w:tc>
        <w:tc>
          <w:tcPr>
            <w:tcW w:w="382" w:type="pct"/>
            <w:shd w:val="clear" w:color="auto" w:fill="auto"/>
            <w:hideMark/>
          </w:tcPr>
          <w:p w14:paraId="498459D4"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 xml:space="preserve">Female BC patients </w:t>
            </w:r>
          </w:p>
        </w:tc>
        <w:tc>
          <w:tcPr>
            <w:tcW w:w="555" w:type="pct"/>
          </w:tcPr>
          <w:p w14:paraId="7576E398" w14:textId="16D1E351"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hAnsi="Cambria" w:cs="Calibri"/>
                <w:sz w:val="20"/>
                <w:szCs w:val="20"/>
              </w:rPr>
              <w:t>No</w:t>
            </w:r>
          </w:p>
        </w:tc>
      </w:tr>
      <w:tr w:rsidR="00E04D59" w:rsidRPr="008903AE" w14:paraId="73D4510C" w14:textId="77777777" w:rsidTr="00261486">
        <w:trPr>
          <w:cantSplit/>
          <w:trHeight w:val="424"/>
        </w:trPr>
        <w:tc>
          <w:tcPr>
            <w:tcW w:w="478" w:type="pct"/>
            <w:shd w:val="clear" w:color="auto" w:fill="auto"/>
            <w:hideMark/>
          </w:tcPr>
          <w:p w14:paraId="1FF7F0A0" w14:textId="1F384B70"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Breast cancer and desire for children (borstkankeren-kinderwens.nl) </w:t>
            </w:r>
            <w:r w:rsidRPr="008903AE">
              <w:rPr>
                <w:rFonts w:ascii="Cambria" w:eastAsia="Times New Roman" w:hAnsi="Cambria" w:cs="Calibri"/>
                <w:color w:val="000000"/>
                <w:sz w:val="20"/>
                <w:szCs w:val="20"/>
                <w:lang w:val="en-US" w:eastAsia="nl-NL"/>
              </w:rPr>
              <w:fldChar w:fldCharType="begin">
                <w:fldData xml:space="preserve">PEVuZE5vdGU+PENpdGU+PEF1dGhvcj5HYXJ2ZWxpbms8L0F1dGhvcj48WWVhcj4yMDEzPC9ZZWFy
PjxSZWNOdW0+MTM1OTwvUmVjTnVtPjxEaXNwbGF5VGV4dD5bNTNdPC9EaXNwbGF5VGV4dD48cmVj
b3JkPjxyZWMtbnVtYmVyPjEzNTk8L3JlYy1udW1iZXI+PGZvcmVpZ24ta2V5cz48a2V5IGFwcD0i
RU4iIGRiLWlkPSIyOWZzc3d2MHBwNWZ3MGVwZng3dmZmemVkcmV4d3RycGV0c3AiIHRpbWVzdGFt
cD0iMTYyMzY2MjE0MyI+MTM1OTwva2V5PjwvZm9yZWlnbi1rZXlzPjxyZWYtdHlwZSBuYW1lPSJK
b3VybmFsIEFydGljbGUiPjE3PC9yZWYtdHlwZT48Y29udHJpYnV0b3JzPjxhdXRob3JzPjxhdXRo
b3I+R2FydmVsaW5rLCBNaXJqYW0gTS48L2F1dGhvcj48YXV0aG9yPnRlciBLdWlsZSwgTW9uaWVr
IE0uPC9hdXRob3I+PGF1dGhvcj5GaXNjaGVyLCBNYWFydGVuIEouPC9hdXRob3I+PGF1dGhvcj5M
b3V3w6ksIExlb25pIEEuPC9hdXRob3I+PGF1dGhvcj5IaWxkZXJzLCBDYXJpbmEgRy4gSi4gTS48
L2F1dGhvcj48YXV0aG9yPktyb2VwLCBKdWRpdGggUi48L2F1dGhvcj48YXV0aG9yPlN0aWdnZWxi
b3V0LCBBbm5lIE0uPC9hdXRob3I+PC9hdXRob3JzPjwvY29udHJpYnV0b3JzPjxhdXRoLWFkZHJl
c3M+R2FydmVsaW5rLCBNaXJqYW0gTS4sIERlcGFydG1lbnQgb2YgR3luZWNvbG9neSAoVlJTUCks
IExlaWRlbiBVbml2ZXJzaXR5IE1lZGljYWwgQ2VudGVyIChMVU1DKSwgUC9PIEJveCA5NjAwLCAy
MzAwIFJDLCBMZWlkZW4sIEdlcm1hbnk8L2F1dGgtYWRkcmVzcz48dGl0bGVzPjx0aXRsZT5EZXZl
bG9wbWVudCBvZiBhIGRlY2lzaW9uIGFpZCBhYm91dCBmZXJ0aWxpdHkgcHJlc2VydmF0aW9uIGZv
ciB3b21lbiB3aXRoIGJyZWFzdCBjYW5jZXIgaW4gdGhlIE5ldGhlcmxhbmRzPC90aXRsZT48c2Vj
b25kYXJ5LXRpdGxlPkpvdXJuYWwgb2YgUHN5Y2hvc29tYXRpYyBPYnN0ZXRyaWNzICZhbXA7IEd5
bmVjb2xvZ3k8L3NlY29uZGFyeS10aXRsZT48L3RpdGxlcz48cGVyaW9kaWNhbD48ZnVsbC10aXRs
ZT5Kb3VybmFsIG9mIFBzeWNob3NvbWF0aWMgT2JzdGV0cmljcyAmYW1wOyBHeW5lY29sb2d5PC9m
dWxsLXRpdGxlPjwvcGVyaW9kaWNhbD48cGFnZXM+MTcwLTE3ODwvcGFnZXM+PHZvbHVtZT4zNDwv
dm9sdW1lPjxudW1iZXI+NDwvbnVtYmVyPjxrZXl3b3Jkcz48a2V5d29yZD53ZWItYmFzZWQgZGVj
aXNpb24gYWlkPC9rZXl3b3JkPjxrZXl3b3JkPmZlcnRpbGl0eSBwcmVzZXJ2YXRpb248L2tleXdv
cmQ+PGtleXdvcmQ+YnJlYXN0IGNhbmNlcnM8L2tleXdvcmQ+PGtleXdvcmQ+aGVhbHRoIGtub3ds
ZWRnZTwva2V5d29yZD48a2V5d29yZD5EdXRjaCB3b21lbjwva2V5d29yZD48a2V5d29yZD5jYW5j
ZXIgaW5mb3JtYXRpb248L2tleXdvcmQ+PGtleXdvcmQ+dmFsdWVzIGNsYXJpZmljYXRpb24gZXhl
cmNpc2U8L2tleXdvcmQ+PGtleXdvcmQ+dHJlYXRtZW50IG91dGNvbWVzPC9rZXl3b3JkPjxrZXl3
b3JkPkFkdWx0PC9rZXl3b3JkPjxrZXl3b3JkPkJyZWFzdCBOZW9wbGFzbXM8L2tleXdvcmQ+PGtl
eXdvcmQ+RGVjaXNpb24gTWFraW5nPC9rZXl3b3JkPjxrZXl3b3JkPkRlY2lzaW9uIFN1cHBvcnQg
VGVjaG5pcXVlczwva2V5d29yZD48a2V5d29yZD5GZW1hbGU8L2tleXdvcmQ+PGtleXdvcmQ+SHVt
YW5zPC9rZXl3b3JkPjxrZXl3b3JkPk5ldGhlcmxhbmRzPC9rZXl3b3JkPjxrZXl3b3JkPlN1cnZl
eXMgYW5kIFF1ZXN0aW9ubmFpcmVzPC9rZXl3b3JkPjxrZXl3b3JkPldvbWVuPC9rZXl3b3JkPjxr
ZXl3b3JkPkRlY2lzaW9uIFN1cHBvcnQgU3lzdGVtczwva2V5d29yZD48a2V5d29yZD5GZXJ0aWxp
dHk8L2tleXdvcmQ+PGtleXdvcmQ+SW50ZXJuZXQ8L2tleXdvcmQ+PGtleXdvcmQ+VmFsdWVzPC9r
ZXl3b3JkPjwva2V5d29yZHM+PGRhdGVzPjx5ZWFyPjIwMTM8L3llYXI+PC9kYXRlcz48cHVibGlz
aGVyPkluZm9ybWEgSGVhbHRoY2FyZTwvcHVibGlzaGVyPjxpc2JuPjAxNjctNDgyWCYjeEQ7MTc0
My04OTQyPC9pc2JuPjxhY2Nlc3Npb24tbnVtPjIwMTMtMzkzMDctMDA1PC9hY2Nlc3Npb24tbnVt
Pjx1cmxzPjxyZWxhdGVkLXVybHM+PHVybD5odHRwczovL2xvZ2luLmV6cHJveHkubGVpZGVudW5p
di5ubDoyNDQzL2xvZ2luP1VSTD1odHRwOi8vc2VhcmNoLmVic2NvaG9zdC5jb20vbG9naW4uYXNw
eD9kaXJlY3Q9dHJ1ZSZhbXA7ZGI9cHN5aCZhbXA7QU49MjAxMy0zOTMwNy0wMDUmYW1wO3NpdGU9
ZWhvc3QtbGl2ZTwvdXJsPjx1cmw+bS5tLmdhcnZlbGlua0BsdW1jLm5sPC91cmw+PC9yZWxhdGVk
LXVybHM+PC91cmxzPjxlbGVjdHJvbmljLXJlc291cmNlLW51bT4xMC4zMTA5LzAxNjc0ODJYLjIw
MTMuODUxNjYzPC9lbGVjdHJvbmljLXJlc291cmNlLW51bT48cmVtb3RlLWRhdGFiYXNlLW5hbWU+
QVBBIFBzeWNJbmZvPC9yZW1vdGUtZGF0YWJhc2UtbmFtZT48cmVtb3RlLWRhdGFiYXNlLXByb3Zp
ZGVyPkVCU0NPaG9zdDwvcmVtb3RlLWRhdGFiYXNlLXByb3ZpZGVyPjwvcmVjb3JkPjwvQ2l0ZT48
L0VuZE5vdGU+AG==
</w:fldData>
              </w:fldChar>
            </w:r>
            <w:r w:rsidR="008903AE" w:rsidRPr="008903AE">
              <w:rPr>
                <w:rFonts w:ascii="Cambria" w:eastAsia="Times New Roman" w:hAnsi="Cambria" w:cs="Calibri"/>
                <w:color w:val="000000"/>
                <w:sz w:val="20"/>
                <w:szCs w:val="20"/>
                <w:lang w:val="en-US" w:eastAsia="nl-NL"/>
              </w:rPr>
              <w:instrText xml:space="preserve"> ADDIN EN.CITE </w:instrText>
            </w:r>
            <w:r w:rsidR="008903AE" w:rsidRPr="008903AE">
              <w:rPr>
                <w:rFonts w:ascii="Cambria" w:eastAsia="Times New Roman" w:hAnsi="Cambria" w:cs="Calibri"/>
                <w:color w:val="000000"/>
                <w:sz w:val="20"/>
                <w:szCs w:val="20"/>
                <w:lang w:val="en-US" w:eastAsia="nl-NL"/>
              </w:rPr>
              <w:fldChar w:fldCharType="begin">
                <w:fldData xml:space="preserve">PEVuZE5vdGU+PENpdGU+PEF1dGhvcj5HYXJ2ZWxpbms8L0F1dGhvcj48WWVhcj4yMDEzPC9ZZWFy
PjxSZWNOdW0+MTM1OTwvUmVjTnVtPjxEaXNwbGF5VGV4dD5bNTNdPC9EaXNwbGF5VGV4dD48cmVj
b3JkPjxyZWMtbnVtYmVyPjEzNTk8L3JlYy1udW1iZXI+PGZvcmVpZ24ta2V5cz48a2V5IGFwcD0i
RU4iIGRiLWlkPSIyOWZzc3d2MHBwNWZ3MGVwZng3dmZmemVkcmV4d3RycGV0c3AiIHRpbWVzdGFt
cD0iMTYyMzY2MjE0MyI+MTM1OTwva2V5PjwvZm9yZWlnbi1rZXlzPjxyZWYtdHlwZSBuYW1lPSJK
b3VybmFsIEFydGljbGUiPjE3PC9yZWYtdHlwZT48Y29udHJpYnV0b3JzPjxhdXRob3JzPjxhdXRo
b3I+R2FydmVsaW5rLCBNaXJqYW0gTS48L2F1dGhvcj48YXV0aG9yPnRlciBLdWlsZSwgTW9uaWVr
IE0uPC9hdXRob3I+PGF1dGhvcj5GaXNjaGVyLCBNYWFydGVuIEouPC9hdXRob3I+PGF1dGhvcj5M
b3V3w6ksIExlb25pIEEuPC9hdXRob3I+PGF1dGhvcj5IaWxkZXJzLCBDYXJpbmEgRy4gSi4gTS48
L2F1dGhvcj48YXV0aG9yPktyb2VwLCBKdWRpdGggUi48L2F1dGhvcj48YXV0aG9yPlN0aWdnZWxi
b3V0LCBBbm5lIE0uPC9hdXRob3I+PC9hdXRob3JzPjwvY29udHJpYnV0b3JzPjxhdXRoLWFkZHJl
c3M+R2FydmVsaW5rLCBNaXJqYW0gTS4sIERlcGFydG1lbnQgb2YgR3luZWNvbG9neSAoVlJTUCks
IExlaWRlbiBVbml2ZXJzaXR5IE1lZGljYWwgQ2VudGVyIChMVU1DKSwgUC9PIEJveCA5NjAwLCAy
MzAwIFJDLCBMZWlkZW4sIEdlcm1hbnk8L2F1dGgtYWRkcmVzcz48dGl0bGVzPjx0aXRsZT5EZXZl
bG9wbWVudCBvZiBhIGRlY2lzaW9uIGFpZCBhYm91dCBmZXJ0aWxpdHkgcHJlc2VydmF0aW9uIGZv
ciB3b21lbiB3aXRoIGJyZWFzdCBjYW5jZXIgaW4gdGhlIE5ldGhlcmxhbmRzPC90aXRsZT48c2Vj
b25kYXJ5LXRpdGxlPkpvdXJuYWwgb2YgUHN5Y2hvc29tYXRpYyBPYnN0ZXRyaWNzICZhbXA7IEd5
bmVjb2xvZ3k8L3NlY29uZGFyeS10aXRsZT48L3RpdGxlcz48cGVyaW9kaWNhbD48ZnVsbC10aXRs
ZT5Kb3VybmFsIG9mIFBzeWNob3NvbWF0aWMgT2JzdGV0cmljcyAmYW1wOyBHeW5lY29sb2d5PC9m
dWxsLXRpdGxlPjwvcGVyaW9kaWNhbD48cGFnZXM+MTcwLTE3ODwvcGFnZXM+PHZvbHVtZT4zNDwv
dm9sdW1lPjxudW1iZXI+NDwvbnVtYmVyPjxrZXl3b3Jkcz48a2V5d29yZD53ZWItYmFzZWQgZGVj
aXNpb24gYWlkPC9rZXl3b3JkPjxrZXl3b3JkPmZlcnRpbGl0eSBwcmVzZXJ2YXRpb248L2tleXdv
cmQ+PGtleXdvcmQ+YnJlYXN0IGNhbmNlcnM8L2tleXdvcmQ+PGtleXdvcmQ+aGVhbHRoIGtub3ds
ZWRnZTwva2V5d29yZD48a2V5d29yZD5EdXRjaCB3b21lbjwva2V5d29yZD48a2V5d29yZD5jYW5j
ZXIgaW5mb3JtYXRpb248L2tleXdvcmQ+PGtleXdvcmQ+dmFsdWVzIGNsYXJpZmljYXRpb24gZXhl
cmNpc2U8L2tleXdvcmQ+PGtleXdvcmQ+dHJlYXRtZW50IG91dGNvbWVzPC9rZXl3b3JkPjxrZXl3
b3JkPkFkdWx0PC9rZXl3b3JkPjxrZXl3b3JkPkJyZWFzdCBOZW9wbGFzbXM8L2tleXdvcmQ+PGtl
eXdvcmQ+RGVjaXNpb24gTWFraW5nPC9rZXl3b3JkPjxrZXl3b3JkPkRlY2lzaW9uIFN1cHBvcnQg
VGVjaG5pcXVlczwva2V5d29yZD48a2V5d29yZD5GZW1hbGU8L2tleXdvcmQ+PGtleXdvcmQ+SHVt
YW5zPC9rZXl3b3JkPjxrZXl3b3JkPk5ldGhlcmxhbmRzPC9rZXl3b3JkPjxrZXl3b3JkPlN1cnZl
eXMgYW5kIFF1ZXN0aW9ubmFpcmVzPC9rZXl3b3JkPjxrZXl3b3JkPldvbWVuPC9rZXl3b3JkPjxr
ZXl3b3JkPkRlY2lzaW9uIFN1cHBvcnQgU3lzdGVtczwva2V5d29yZD48a2V5d29yZD5GZXJ0aWxp
dHk8L2tleXdvcmQ+PGtleXdvcmQ+SW50ZXJuZXQ8L2tleXdvcmQ+PGtleXdvcmQ+VmFsdWVzPC9r
ZXl3b3JkPjwva2V5d29yZHM+PGRhdGVzPjx5ZWFyPjIwMTM8L3llYXI+PC9kYXRlcz48cHVibGlz
aGVyPkluZm9ybWEgSGVhbHRoY2FyZTwvcHVibGlzaGVyPjxpc2JuPjAxNjctNDgyWCYjeEQ7MTc0
My04OTQyPC9pc2JuPjxhY2Nlc3Npb24tbnVtPjIwMTMtMzkzMDctMDA1PC9hY2Nlc3Npb24tbnVt
Pjx1cmxzPjxyZWxhdGVkLXVybHM+PHVybD5odHRwczovL2xvZ2luLmV6cHJveHkubGVpZGVudW5p
di5ubDoyNDQzL2xvZ2luP1VSTD1odHRwOi8vc2VhcmNoLmVic2NvaG9zdC5jb20vbG9naW4uYXNw
eD9kaXJlY3Q9dHJ1ZSZhbXA7ZGI9cHN5aCZhbXA7QU49MjAxMy0zOTMwNy0wMDUmYW1wO3NpdGU9
ZWhvc3QtbGl2ZTwvdXJsPjx1cmw+bS5tLmdhcnZlbGlua0BsdW1jLm5sPC91cmw+PC9yZWxhdGVk
LXVybHM+PC91cmxzPjxlbGVjdHJvbmljLXJlc291cmNlLW51bT4xMC4zMTA5LzAxNjc0ODJYLjIw
MTMuODUxNjYzPC9lbGVjdHJvbmljLXJlc291cmNlLW51bT48cmVtb3RlLWRhdGFiYXNlLW5hbWU+
QVBBIFBzeWNJbmZvPC9yZW1vdGUtZGF0YWJhc2UtbmFtZT48cmVtb3RlLWRhdGFiYXNlLXByb3Zp
ZGVyPkVCU0NPaG9zdDwvcmVtb3RlLWRhdGFiYXNlLXByb3ZpZGVyPjwvcmVjb3JkPjwvQ2l0ZT48
L0VuZE5vdGU+AG==
</w:fldData>
              </w:fldChar>
            </w:r>
            <w:r w:rsidR="008903AE" w:rsidRPr="008903AE">
              <w:rPr>
                <w:rFonts w:ascii="Cambria" w:eastAsia="Times New Roman" w:hAnsi="Cambria" w:cs="Calibri"/>
                <w:color w:val="000000"/>
                <w:sz w:val="20"/>
                <w:szCs w:val="20"/>
                <w:lang w:val="en-US" w:eastAsia="nl-NL"/>
              </w:rPr>
              <w:instrText xml:space="preserve"> ADDIN EN.CITE.DATA </w:instrText>
            </w:r>
            <w:r w:rsidR="008903AE" w:rsidRPr="008903AE">
              <w:rPr>
                <w:rFonts w:ascii="Cambria" w:eastAsia="Times New Roman" w:hAnsi="Cambria" w:cs="Calibri"/>
                <w:color w:val="000000"/>
                <w:sz w:val="20"/>
                <w:szCs w:val="20"/>
                <w:lang w:val="en-US" w:eastAsia="nl-NL"/>
              </w:rPr>
            </w:r>
            <w:r w:rsidR="008903AE" w:rsidRPr="008903AE">
              <w:rPr>
                <w:rFonts w:ascii="Cambria" w:eastAsia="Times New Roman" w:hAnsi="Cambria" w:cs="Calibri"/>
                <w:color w:val="000000"/>
                <w:sz w:val="20"/>
                <w:szCs w:val="20"/>
                <w:lang w:val="en-US" w:eastAsia="nl-NL"/>
              </w:rPr>
              <w:fldChar w:fldCharType="end"/>
            </w:r>
            <w:r w:rsidRPr="008903AE">
              <w:rPr>
                <w:rFonts w:ascii="Cambria" w:eastAsia="Times New Roman" w:hAnsi="Cambria" w:cs="Calibri"/>
                <w:color w:val="000000"/>
                <w:sz w:val="20"/>
                <w:szCs w:val="20"/>
                <w:lang w:val="en-US" w:eastAsia="nl-NL"/>
              </w:rPr>
            </w:r>
            <w:r w:rsidRPr="008903AE">
              <w:rPr>
                <w:rFonts w:ascii="Cambria" w:eastAsia="Times New Roman" w:hAnsi="Cambria" w:cs="Calibri"/>
                <w:color w:val="000000"/>
                <w:sz w:val="20"/>
                <w:szCs w:val="20"/>
                <w:lang w:val="en-US" w:eastAsia="nl-NL"/>
              </w:rPr>
              <w:fldChar w:fldCharType="separate"/>
            </w:r>
            <w:r w:rsidR="008903AE" w:rsidRPr="008903AE">
              <w:rPr>
                <w:rFonts w:ascii="Cambria" w:eastAsia="Times New Roman" w:hAnsi="Cambria" w:cs="Calibri"/>
                <w:noProof/>
                <w:color w:val="000000"/>
                <w:sz w:val="20"/>
                <w:szCs w:val="20"/>
                <w:lang w:val="en-US" w:eastAsia="nl-NL"/>
              </w:rPr>
              <w:t>[53]</w:t>
            </w:r>
            <w:r w:rsidRPr="008903AE">
              <w:rPr>
                <w:rFonts w:ascii="Cambria" w:eastAsia="Times New Roman" w:hAnsi="Cambria" w:cs="Calibri"/>
                <w:color w:val="000000"/>
                <w:sz w:val="20"/>
                <w:szCs w:val="20"/>
                <w:lang w:val="en-US" w:eastAsia="nl-NL"/>
              </w:rPr>
              <w:fldChar w:fldCharType="end"/>
            </w:r>
          </w:p>
        </w:tc>
        <w:tc>
          <w:tcPr>
            <w:tcW w:w="956" w:type="pct"/>
          </w:tcPr>
          <w:p w14:paraId="05D6FAD4" w14:textId="12FFF1B8"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An online DA to inform patients about fertility preservation (FP), prepare patients for a counselling consultation about FP and enable decision-making about FP</w:t>
            </w:r>
          </w:p>
        </w:tc>
        <w:tc>
          <w:tcPr>
            <w:tcW w:w="334" w:type="pct"/>
            <w:shd w:val="clear" w:color="auto" w:fill="auto"/>
            <w:hideMark/>
          </w:tcPr>
          <w:p w14:paraId="23613C2F"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 xml:space="preserve">Inform and self-manage </w:t>
            </w:r>
          </w:p>
        </w:tc>
        <w:tc>
          <w:tcPr>
            <w:tcW w:w="431" w:type="pct"/>
            <w:shd w:val="clear" w:color="auto" w:fill="auto"/>
            <w:hideMark/>
          </w:tcPr>
          <w:p w14:paraId="644E8E25"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Web applications/ web portals </w:t>
            </w:r>
          </w:p>
        </w:tc>
        <w:tc>
          <w:tcPr>
            <w:tcW w:w="669" w:type="pct"/>
          </w:tcPr>
          <w:p w14:paraId="313200C2" w14:textId="5535FB8B" w:rsidR="00214D9A" w:rsidRPr="008903AE" w:rsidRDefault="00214D9A" w:rsidP="00214D9A">
            <w:pPr>
              <w:spacing w:after="0" w:line="240" w:lineRule="auto"/>
              <w:rPr>
                <w:rFonts w:ascii="Cambria" w:eastAsia="Times New Roman" w:hAnsi="Cambria" w:cs="Calibri"/>
                <w:sz w:val="20"/>
                <w:szCs w:val="20"/>
                <w:lang w:eastAsia="nl-NL"/>
              </w:rPr>
            </w:pPr>
            <w:r w:rsidRPr="008903AE">
              <w:rPr>
                <w:rFonts w:ascii="Cambria" w:hAnsi="Cambria" w:cs="Calibri"/>
                <w:sz w:val="20"/>
                <w:szCs w:val="20"/>
              </w:rPr>
              <w:t>No</w:t>
            </w:r>
          </w:p>
        </w:tc>
        <w:tc>
          <w:tcPr>
            <w:tcW w:w="1051" w:type="pct"/>
          </w:tcPr>
          <w:p w14:paraId="759CC5CC" w14:textId="7C1538EE" w:rsidR="00214D9A" w:rsidRPr="008903AE" w:rsidRDefault="00214D9A" w:rsidP="00214D9A">
            <w:pPr>
              <w:spacing w:after="0" w:line="240" w:lineRule="auto"/>
              <w:rPr>
                <w:rFonts w:ascii="Cambria" w:eastAsia="Times New Roman" w:hAnsi="Cambria" w:cs="Calibri"/>
                <w:sz w:val="20"/>
                <w:szCs w:val="20"/>
                <w:lang w:val="en-US" w:eastAsia="nl-NL"/>
              </w:rPr>
            </w:pPr>
            <w:r w:rsidRPr="008903AE">
              <w:rPr>
                <w:rFonts w:ascii="Cambria" w:eastAsia="Times New Roman" w:hAnsi="Cambria" w:cs="Calibri"/>
                <w:color w:val="000000"/>
                <w:sz w:val="20"/>
                <w:szCs w:val="20"/>
                <w:lang w:val="en-US" w:eastAsia="nl-NL"/>
              </w:rPr>
              <w:t xml:space="preserve">Consulting of patients before and after concept development. Assessment of acceptability and understandability of draft version among patients, physicians and healthy volunteers </w:t>
            </w:r>
            <w:r w:rsidRPr="008903AE">
              <w:rPr>
                <w:rFonts w:ascii="Cambria" w:eastAsia="Times New Roman" w:hAnsi="Cambria" w:cs="Calibri"/>
                <w:color w:val="000000"/>
                <w:sz w:val="20"/>
                <w:szCs w:val="20"/>
                <w:lang w:val="en-US" w:eastAsia="nl-NL"/>
              </w:rPr>
              <w:fldChar w:fldCharType="begin">
                <w:fldData xml:space="preserve">PEVuZE5vdGU+PENpdGU+PEF1dGhvcj5HYXJ2ZWxpbms8L0F1dGhvcj48WWVhcj4yMDEzPC9ZZWFy
PjxSZWNOdW0+MTM1OTwvUmVjTnVtPjxEaXNwbGF5VGV4dD5bNTNdPC9EaXNwbGF5VGV4dD48cmVj
b3JkPjxyZWMtbnVtYmVyPjEzNTk8L3JlYy1udW1iZXI+PGZvcmVpZ24ta2V5cz48a2V5IGFwcD0i
RU4iIGRiLWlkPSIyOWZzc3d2MHBwNWZ3MGVwZng3dmZmemVkcmV4d3RycGV0c3AiIHRpbWVzdGFt
cD0iMTYyMzY2MjE0MyI+MTM1OTwva2V5PjwvZm9yZWlnbi1rZXlzPjxyZWYtdHlwZSBuYW1lPSJK
b3VybmFsIEFydGljbGUiPjE3PC9yZWYtdHlwZT48Y29udHJpYnV0b3JzPjxhdXRob3JzPjxhdXRo
b3I+R2FydmVsaW5rLCBNaXJqYW0gTS48L2F1dGhvcj48YXV0aG9yPnRlciBLdWlsZSwgTW9uaWVr
IE0uPC9hdXRob3I+PGF1dGhvcj5GaXNjaGVyLCBNYWFydGVuIEouPC9hdXRob3I+PGF1dGhvcj5M
b3V3w6ksIExlb25pIEEuPC9hdXRob3I+PGF1dGhvcj5IaWxkZXJzLCBDYXJpbmEgRy4gSi4gTS48
L2F1dGhvcj48YXV0aG9yPktyb2VwLCBKdWRpdGggUi48L2F1dGhvcj48YXV0aG9yPlN0aWdnZWxi
b3V0LCBBbm5lIE0uPC9hdXRob3I+PC9hdXRob3JzPjwvY29udHJpYnV0b3JzPjxhdXRoLWFkZHJl
c3M+R2FydmVsaW5rLCBNaXJqYW0gTS4sIERlcGFydG1lbnQgb2YgR3luZWNvbG9neSAoVlJTUCks
IExlaWRlbiBVbml2ZXJzaXR5IE1lZGljYWwgQ2VudGVyIChMVU1DKSwgUC9PIEJveCA5NjAwLCAy
MzAwIFJDLCBMZWlkZW4sIEdlcm1hbnk8L2F1dGgtYWRkcmVzcz48dGl0bGVzPjx0aXRsZT5EZXZl
bG9wbWVudCBvZiBhIGRlY2lzaW9uIGFpZCBhYm91dCBmZXJ0aWxpdHkgcHJlc2VydmF0aW9uIGZv
ciB3b21lbiB3aXRoIGJyZWFzdCBjYW5jZXIgaW4gdGhlIE5ldGhlcmxhbmRzPC90aXRsZT48c2Vj
b25kYXJ5LXRpdGxlPkpvdXJuYWwgb2YgUHN5Y2hvc29tYXRpYyBPYnN0ZXRyaWNzICZhbXA7IEd5
bmVjb2xvZ3k8L3NlY29uZGFyeS10aXRsZT48L3RpdGxlcz48cGVyaW9kaWNhbD48ZnVsbC10aXRs
ZT5Kb3VybmFsIG9mIFBzeWNob3NvbWF0aWMgT2JzdGV0cmljcyAmYW1wOyBHeW5lY29sb2d5PC9m
dWxsLXRpdGxlPjwvcGVyaW9kaWNhbD48cGFnZXM+MTcwLTE3ODwvcGFnZXM+PHZvbHVtZT4zNDwv
dm9sdW1lPjxudW1iZXI+NDwvbnVtYmVyPjxrZXl3b3Jkcz48a2V5d29yZD53ZWItYmFzZWQgZGVj
aXNpb24gYWlkPC9rZXl3b3JkPjxrZXl3b3JkPmZlcnRpbGl0eSBwcmVzZXJ2YXRpb248L2tleXdv
cmQ+PGtleXdvcmQ+YnJlYXN0IGNhbmNlcnM8L2tleXdvcmQ+PGtleXdvcmQ+aGVhbHRoIGtub3ds
ZWRnZTwva2V5d29yZD48a2V5d29yZD5EdXRjaCB3b21lbjwva2V5d29yZD48a2V5d29yZD5jYW5j
ZXIgaW5mb3JtYXRpb248L2tleXdvcmQ+PGtleXdvcmQ+dmFsdWVzIGNsYXJpZmljYXRpb24gZXhl
cmNpc2U8L2tleXdvcmQ+PGtleXdvcmQ+dHJlYXRtZW50IG91dGNvbWVzPC9rZXl3b3JkPjxrZXl3
b3JkPkFkdWx0PC9rZXl3b3JkPjxrZXl3b3JkPkJyZWFzdCBOZW9wbGFzbXM8L2tleXdvcmQ+PGtl
eXdvcmQ+RGVjaXNpb24gTWFraW5nPC9rZXl3b3JkPjxrZXl3b3JkPkRlY2lzaW9uIFN1cHBvcnQg
VGVjaG5pcXVlczwva2V5d29yZD48a2V5d29yZD5GZW1hbGU8L2tleXdvcmQ+PGtleXdvcmQ+SHVt
YW5zPC9rZXl3b3JkPjxrZXl3b3JkPk5ldGhlcmxhbmRzPC9rZXl3b3JkPjxrZXl3b3JkPlN1cnZl
eXMgYW5kIFF1ZXN0aW9ubmFpcmVzPC9rZXl3b3JkPjxrZXl3b3JkPldvbWVuPC9rZXl3b3JkPjxr
ZXl3b3JkPkRlY2lzaW9uIFN1cHBvcnQgU3lzdGVtczwva2V5d29yZD48a2V5d29yZD5GZXJ0aWxp
dHk8L2tleXdvcmQ+PGtleXdvcmQ+SW50ZXJuZXQ8L2tleXdvcmQ+PGtleXdvcmQ+VmFsdWVzPC9r
ZXl3b3JkPjwva2V5d29yZHM+PGRhdGVzPjx5ZWFyPjIwMTM8L3llYXI+PC9kYXRlcz48cHVibGlz
aGVyPkluZm9ybWEgSGVhbHRoY2FyZTwvcHVibGlzaGVyPjxpc2JuPjAxNjctNDgyWCYjeEQ7MTc0
My04OTQyPC9pc2JuPjxhY2Nlc3Npb24tbnVtPjIwMTMtMzkzMDctMDA1PC9hY2Nlc3Npb24tbnVt
Pjx1cmxzPjxyZWxhdGVkLXVybHM+PHVybD5odHRwczovL2xvZ2luLmV6cHJveHkubGVpZGVudW5p
di5ubDoyNDQzL2xvZ2luP1VSTD1odHRwOi8vc2VhcmNoLmVic2NvaG9zdC5jb20vbG9naW4uYXNw
eD9kaXJlY3Q9dHJ1ZSZhbXA7ZGI9cHN5aCZhbXA7QU49MjAxMy0zOTMwNy0wMDUmYW1wO3NpdGU9
ZWhvc3QtbGl2ZTwvdXJsPjx1cmw+bS5tLmdhcnZlbGlua0BsdW1jLm5sPC91cmw+PC9yZWxhdGVk
LXVybHM+PC91cmxzPjxlbGVjdHJvbmljLXJlc291cmNlLW51bT4xMC4zMTA5LzAxNjc0ODJYLjIw
MTMuODUxNjYzPC9lbGVjdHJvbmljLXJlc291cmNlLW51bT48cmVtb3RlLWRhdGFiYXNlLW5hbWU+
QVBBIFBzeWNJbmZvPC9yZW1vdGUtZGF0YWJhc2UtbmFtZT48cmVtb3RlLWRhdGFiYXNlLXByb3Zp
ZGVyPkVCU0NPaG9zdDwvcmVtb3RlLWRhdGFiYXNlLXByb3ZpZGVyPjwvcmVjb3JkPjwvQ2l0ZT48
L0VuZE5vdGU+AG==
</w:fldData>
              </w:fldChar>
            </w:r>
            <w:r w:rsidR="008903AE" w:rsidRPr="008903AE">
              <w:rPr>
                <w:rFonts w:ascii="Cambria" w:eastAsia="Times New Roman" w:hAnsi="Cambria" w:cs="Calibri"/>
                <w:color w:val="000000"/>
                <w:sz w:val="20"/>
                <w:szCs w:val="20"/>
                <w:lang w:val="en-US" w:eastAsia="nl-NL"/>
              </w:rPr>
              <w:instrText xml:space="preserve"> ADDIN EN.CITE </w:instrText>
            </w:r>
            <w:r w:rsidR="008903AE" w:rsidRPr="008903AE">
              <w:rPr>
                <w:rFonts w:ascii="Cambria" w:eastAsia="Times New Roman" w:hAnsi="Cambria" w:cs="Calibri"/>
                <w:color w:val="000000"/>
                <w:sz w:val="20"/>
                <w:szCs w:val="20"/>
                <w:lang w:val="en-US" w:eastAsia="nl-NL"/>
              </w:rPr>
              <w:fldChar w:fldCharType="begin">
                <w:fldData xml:space="preserve">PEVuZE5vdGU+PENpdGU+PEF1dGhvcj5HYXJ2ZWxpbms8L0F1dGhvcj48WWVhcj4yMDEzPC9ZZWFy
PjxSZWNOdW0+MTM1OTwvUmVjTnVtPjxEaXNwbGF5VGV4dD5bNTNdPC9EaXNwbGF5VGV4dD48cmVj
b3JkPjxyZWMtbnVtYmVyPjEzNTk8L3JlYy1udW1iZXI+PGZvcmVpZ24ta2V5cz48a2V5IGFwcD0i
RU4iIGRiLWlkPSIyOWZzc3d2MHBwNWZ3MGVwZng3dmZmemVkcmV4d3RycGV0c3AiIHRpbWVzdGFt
cD0iMTYyMzY2MjE0MyI+MTM1OTwva2V5PjwvZm9yZWlnbi1rZXlzPjxyZWYtdHlwZSBuYW1lPSJK
b3VybmFsIEFydGljbGUiPjE3PC9yZWYtdHlwZT48Y29udHJpYnV0b3JzPjxhdXRob3JzPjxhdXRo
b3I+R2FydmVsaW5rLCBNaXJqYW0gTS48L2F1dGhvcj48YXV0aG9yPnRlciBLdWlsZSwgTW9uaWVr
IE0uPC9hdXRob3I+PGF1dGhvcj5GaXNjaGVyLCBNYWFydGVuIEouPC9hdXRob3I+PGF1dGhvcj5M
b3V3w6ksIExlb25pIEEuPC9hdXRob3I+PGF1dGhvcj5IaWxkZXJzLCBDYXJpbmEgRy4gSi4gTS48
L2F1dGhvcj48YXV0aG9yPktyb2VwLCBKdWRpdGggUi48L2F1dGhvcj48YXV0aG9yPlN0aWdnZWxi
b3V0LCBBbm5lIE0uPC9hdXRob3I+PC9hdXRob3JzPjwvY29udHJpYnV0b3JzPjxhdXRoLWFkZHJl
c3M+R2FydmVsaW5rLCBNaXJqYW0gTS4sIERlcGFydG1lbnQgb2YgR3luZWNvbG9neSAoVlJTUCks
IExlaWRlbiBVbml2ZXJzaXR5IE1lZGljYWwgQ2VudGVyIChMVU1DKSwgUC9PIEJveCA5NjAwLCAy
MzAwIFJDLCBMZWlkZW4sIEdlcm1hbnk8L2F1dGgtYWRkcmVzcz48dGl0bGVzPjx0aXRsZT5EZXZl
bG9wbWVudCBvZiBhIGRlY2lzaW9uIGFpZCBhYm91dCBmZXJ0aWxpdHkgcHJlc2VydmF0aW9uIGZv
ciB3b21lbiB3aXRoIGJyZWFzdCBjYW5jZXIgaW4gdGhlIE5ldGhlcmxhbmRzPC90aXRsZT48c2Vj
b25kYXJ5LXRpdGxlPkpvdXJuYWwgb2YgUHN5Y2hvc29tYXRpYyBPYnN0ZXRyaWNzICZhbXA7IEd5
bmVjb2xvZ3k8L3NlY29uZGFyeS10aXRsZT48L3RpdGxlcz48cGVyaW9kaWNhbD48ZnVsbC10aXRs
ZT5Kb3VybmFsIG9mIFBzeWNob3NvbWF0aWMgT2JzdGV0cmljcyAmYW1wOyBHeW5lY29sb2d5PC9m
dWxsLXRpdGxlPjwvcGVyaW9kaWNhbD48cGFnZXM+MTcwLTE3ODwvcGFnZXM+PHZvbHVtZT4zNDwv
dm9sdW1lPjxudW1iZXI+NDwvbnVtYmVyPjxrZXl3b3Jkcz48a2V5d29yZD53ZWItYmFzZWQgZGVj
aXNpb24gYWlkPC9rZXl3b3JkPjxrZXl3b3JkPmZlcnRpbGl0eSBwcmVzZXJ2YXRpb248L2tleXdv
cmQ+PGtleXdvcmQ+YnJlYXN0IGNhbmNlcnM8L2tleXdvcmQ+PGtleXdvcmQ+aGVhbHRoIGtub3ds
ZWRnZTwva2V5d29yZD48a2V5d29yZD5EdXRjaCB3b21lbjwva2V5d29yZD48a2V5d29yZD5jYW5j
ZXIgaW5mb3JtYXRpb248L2tleXdvcmQ+PGtleXdvcmQ+dmFsdWVzIGNsYXJpZmljYXRpb24gZXhl
cmNpc2U8L2tleXdvcmQ+PGtleXdvcmQ+dHJlYXRtZW50IG91dGNvbWVzPC9rZXl3b3JkPjxrZXl3
b3JkPkFkdWx0PC9rZXl3b3JkPjxrZXl3b3JkPkJyZWFzdCBOZW9wbGFzbXM8L2tleXdvcmQ+PGtl
eXdvcmQ+RGVjaXNpb24gTWFraW5nPC9rZXl3b3JkPjxrZXl3b3JkPkRlY2lzaW9uIFN1cHBvcnQg
VGVjaG5pcXVlczwva2V5d29yZD48a2V5d29yZD5GZW1hbGU8L2tleXdvcmQ+PGtleXdvcmQ+SHVt
YW5zPC9rZXl3b3JkPjxrZXl3b3JkPk5ldGhlcmxhbmRzPC9rZXl3b3JkPjxrZXl3b3JkPlN1cnZl
eXMgYW5kIFF1ZXN0aW9ubmFpcmVzPC9rZXl3b3JkPjxrZXl3b3JkPldvbWVuPC9rZXl3b3JkPjxr
ZXl3b3JkPkRlY2lzaW9uIFN1cHBvcnQgU3lzdGVtczwva2V5d29yZD48a2V5d29yZD5GZXJ0aWxp
dHk8L2tleXdvcmQ+PGtleXdvcmQ+SW50ZXJuZXQ8L2tleXdvcmQ+PGtleXdvcmQ+VmFsdWVzPC9r
ZXl3b3JkPjwva2V5d29yZHM+PGRhdGVzPjx5ZWFyPjIwMTM8L3llYXI+PC9kYXRlcz48cHVibGlz
aGVyPkluZm9ybWEgSGVhbHRoY2FyZTwvcHVibGlzaGVyPjxpc2JuPjAxNjctNDgyWCYjeEQ7MTc0
My04OTQyPC9pc2JuPjxhY2Nlc3Npb24tbnVtPjIwMTMtMzkzMDctMDA1PC9hY2Nlc3Npb24tbnVt
Pjx1cmxzPjxyZWxhdGVkLXVybHM+PHVybD5odHRwczovL2xvZ2luLmV6cHJveHkubGVpZGVudW5p
di5ubDoyNDQzL2xvZ2luP1VSTD1odHRwOi8vc2VhcmNoLmVic2NvaG9zdC5jb20vbG9naW4uYXNw
eD9kaXJlY3Q9dHJ1ZSZhbXA7ZGI9cHN5aCZhbXA7QU49MjAxMy0zOTMwNy0wMDUmYW1wO3NpdGU9
ZWhvc3QtbGl2ZTwvdXJsPjx1cmw+bS5tLmdhcnZlbGlua0BsdW1jLm5sPC91cmw+PC9yZWxhdGVk
LXVybHM+PC91cmxzPjxlbGVjdHJvbmljLXJlc291cmNlLW51bT4xMC4zMTA5LzAxNjc0ODJYLjIw
MTMuODUxNjYzPC9lbGVjdHJvbmljLXJlc291cmNlLW51bT48cmVtb3RlLWRhdGFiYXNlLW5hbWU+
QVBBIFBzeWNJbmZvPC9yZW1vdGUtZGF0YWJhc2UtbmFtZT48cmVtb3RlLWRhdGFiYXNlLXByb3Zp
ZGVyPkVCU0NPaG9zdDwvcmVtb3RlLWRhdGFiYXNlLXByb3ZpZGVyPjwvcmVjb3JkPjwvQ2l0ZT48
L0VuZE5vdGU+AG==
</w:fldData>
              </w:fldChar>
            </w:r>
            <w:r w:rsidR="008903AE" w:rsidRPr="008903AE">
              <w:rPr>
                <w:rFonts w:ascii="Cambria" w:eastAsia="Times New Roman" w:hAnsi="Cambria" w:cs="Calibri"/>
                <w:color w:val="000000"/>
                <w:sz w:val="20"/>
                <w:szCs w:val="20"/>
                <w:lang w:val="en-US" w:eastAsia="nl-NL"/>
              </w:rPr>
              <w:instrText xml:space="preserve"> ADDIN EN.CITE.DATA </w:instrText>
            </w:r>
            <w:r w:rsidR="008903AE" w:rsidRPr="008903AE">
              <w:rPr>
                <w:rFonts w:ascii="Cambria" w:eastAsia="Times New Roman" w:hAnsi="Cambria" w:cs="Calibri"/>
                <w:color w:val="000000"/>
                <w:sz w:val="20"/>
                <w:szCs w:val="20"/>
                <w:lang w:val="en-US" w:eastAsia="nl-NL"/>
              </w:rPr>
            </w:r>
            <w:r w:rsidR="008903AE" w:rsidRPr="008903AE">
              <w:rPr>
                <w:rFonts w:ascii="Cambria" w:eastAsia="Times New Roman" w:hAnsi="Cambria" w:cs="Calibri"/>
                <w:color w:val="000000"/>
                <w:sz w:val="20"/>
                <w:szCs w:val="20"/>
                <w:lang w:val="en-US" w:eastAsia="nl-NL"/>
              </w:rPr>
              <w:fldChar w:fldCharType="end"/>
            </w:r>
            <w:r w:rsidRPr="008903AE">
              <w:rPr>
                <w:rFonts w:ascii="Cambria" w:eastAsia="Times New Roman" w:hAnsi="Cambria" w:cs="Calibri"/>
                <w:color w:val="000000"/>
                <w:sz w:val="20"/>
                <w:szCs w:val="20"/>
                <w:lang w:val="en-US" w:eastAsia="nl-NL"/>
              </w:rPr>
            </w:r>
            <w:r w:rsidRPr="008903AE">
              <w:rPr>
                <w:rFonts w:ascii="Cambria" w:eastAsia="Times New Roman" w:hAnsi="Cambria" w:cs="Calibri"/>
                <w:color w:val="000000"/>
                <w:sz w:val="20"/>
                <w:szCs w:val="20"/>
                <w:lang w:val="en-US" w:eastAsia="nl-NL"/>
              </w:rPr>
              <w:fldChar w:fldCharType="separate"/>
            </w:r>
            <w:r w:rsidR="008903AE" w:rsidRPr="008903AE">
              <w:rPr>
                <w:rFonts w:ascii="Cambria" w:eastAsia="Times New Roman" w:hAnsi="Cambria" w:cs="Calibri"/>
                <w:noProof/>
                <w:color w:val="000000"/>
                <w:sz w:val="20"/>
                <w:szCs w:val="20"/>
                <w:lang w:val="en-US" w:eastAsia="nl-NL"/>
              </w:rPr>
              <w:t>[53]</w:t>
            </w:r>
            <w:r w:rsidRPr="008903AE">
              <w:rPr>
                <w:rFonts w:ascii="Cambria" w:eastAsia="Times New Roman" w:hAnsi="Cambria" w:cs="Calibri"/>
                <w:color w:val="000000"/>
                <w:sz w:val="20"/>
                <w:szCs w:val="20"/>
                <w:lang w:val="en-US" w:eastAsia="nl-NL"/>
              </w:rPr>
              <w:fldChar w:fldCharType="end"/>
            </w:r>
          </w:p>
        </w:tc>
        <w:tc>
          <w:tcPr>
            <w:tcW w:w="144" w:type="pct"/>
            <w:shd w:val="clear" w:color="auto" w:fill="auto"/>
            <w:hideMark/>
          </w:tcPr>
          <w:p w14:paraId="61304955"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2</w:t>
            </w:r>
          </w:p>
        </w:tc>
        <w:tc>
          <w:tcPr>
            <w:tcW w:w="382" w:type="pct"/>
            <w:shd w:val="clear" w:color="auto" w:fill="auto"/>
            <w:hideMark/>
          </w:tcPr>
          <w:p w14:paraId="147A2217"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 xml:space="preserve">Female BC patients </w:t>
            </w:r>
          </w:p>
        </w:tc>
        <w:tc>
          <w:tcPr>
            <w:tcW w:w="555" w:type="pct"/>
          </w:tcPr>
          <w:p w14:paraId="2C7A8886" w14:textId="0D0A4ECE"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hAnsi="Cambria" w:cs="Calibri"/>
                <w:sz w:val="20"/>
                <w:szCs w:val="20"/>
              </w:rPr>
              <w:t>No</w:t>
            </w:r>
          </w:p>
        </w:tc>
      </w:tr>
      <w:tr w:rsidR="00E04D59" w:rsidRPr="00493818" w14:paraId="084B53BB" w14:textId="77777777" w:rsidTr="00261486">
        <w:trPr>
          <w:cantSplit/>
          <w:trHeight w:val="964"/>
        </w:trPr>
        <w:tc>
          <w:tcPr>
            <w:tcW w:w="478" w:type="pct"/>
            <w:shd w:val="clear" w:color="auto" w:fill="auto"/>
            <w:hideMark/>
          </w:tcPr>
          <w:p w14:paraId="3336276E" w14:textId="1EBC53B4"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 xml:space="preserve">OncoActive </w:t>
            </w:r>
            <w:r w:rsidRPr="008903AE">
              <w:rPr>
                <w:rFonts w:ascii="Cambria" w:eastAsia="Times New Roman" w:hAnsi="Cambria" w:cs="Calibri"/>
                <w:color w:val="000000"/>
                <w:sz w:val="20"/>
                <w:szCs w:val="20"/>
                <w:lang w:eastAsia="nl-NL"/>
              </w:rPr>
              <w:fldChar w:fldCharType="begin">
                <w:fldData xml:space="preserve">PEVuZE5vdGU+PENpdGU+PEF1dGhvcj5Hb2xzdGVpam48L0F1dGhvcj48WWVhcj4yMDE3PC9ZZWFy
PjxSZWNOdW0+MTI2NjwvUmVjTnVtPjxEaXNwbGF5VGV4dD5bNTQsIDU1XTwvRGlzcGxheVRleHQ+
PHJlY29yZD48cmVjLW51bWJlcj4xMjY2PC9yZWMtbnVtYmVyPjxmb3JlaWduLWtleXM+PGtleSBh
cHA9IkVOIiBkYi1pZD0iMjlmc3N3djBwcDVmdzBlcGZ4N3ZmZnplZHJleHd0cnBldHNwIiB0aW1l
c3RhbXA9IjE2MjM2NjIxMzUiPjEyNjY8L2tleT48L2ZvcmVpZ24ta2V5cz48cmVmLXR5cGUgbmFt
ZT0iSm91cm5hbCBBcnRpY2xlIj4xNzwvcmVmLXR5cGU+PGNvbnRyaWJ1dG9ycz48YXV0aG9ycz48
YXV0aG9yPkdvbHN0ZWlqbiwgUi4gSC4gSi48L2F1dGhvcj48YXV0aG9yPkJvbG1hbiwgQy48L2F1
dGhvcj48YXV0aG9yPlZvbGRlcnMsIEUuPC9hdXRob3I+PGF1dGhvcj5QZWVscywgRC4gQS48L2F1
dGhvcj48YXV0aG9yPmRlIFZyaWVzLCBILjwvYXV0aG9yPjxhdXRob3I+TGVjaG5lciwgTC48L2F1
dGhvcj48L2F1dGhvcnM+PC9jb250cmlidXRvcnM+PHRpdGxlcz48dGl0bGU+RGV2ZWxvcG1lbnQg
b2YgYSBjb21wdXRlci10YWlsb3JlZCBwaHlzaWNhbCBhY3Rpdml0eSBpbnRlcnZlbnRpb24gZm9y
IHByb3N0YXRlIGFuZCBjb2xvcmVjdGFsIGNhbmNlciBwYXRpZW50cyBhbmQgc3Vydml2b3JzOiBv
bmNvQWN0aXZlPC90aXRsZT48c2Vjb25kYXJ5LXRpdGxlPkJNQyBjYW5jZXI8L3NlY29uZGFyeS10
aXRsZT48L3RpdGxlcz48cGVyaW9kaWNhbD48ZnVsbC10aXRsZT5CTUMgQ2FuY2VyPC9mdWxsLXRp
dGxlPjwvcGVyaW9kaWNhbD48dm9sdW1lPjE3PC92b2x1bWU+PG51bWJlcj4xPC9udW1iZXI+PGtl
eXdvcmRzPjxrZXl3b3JkPipjYW5jZXIgc3Vydml2b3I8L2tleXdvcmQ+PGtleXdvcmQ+KmNvbG9y
ZWN0YWwgY2FuY2VyPC9rZXl3b3JkPjxrZXl3b3JkPipodW1hbiBjb21wdXRlciBpbnRlcmFjdGlv
bjwva2V5d29yZD48a2V5d29yZD4qcGh5c2ljYWwgYWN0aXZpdHk8L2tleXdvcmQ+PGtleXdvcmQ+
KnByb3N0YXRlIGNhbmNlcjwva2V5d29yZD48a2V5d29yZD5BZGFwdGF0aW9uPC9rZXl3b3JkPjxr
ZXl3b3JkPkFkdWx0PC9rZXl3b3JkPjxrZXl3b3JkPkFydGljbGU8L2tleXdvcmQ+PGtleXdvcmQ+
Q2FuY2VyIHBhdGllbnQ8L2tleXdvcmQ+PGtleXdvcmQ+Q2xpbmljYWwgZWZmZWN0aXZlbmVzczwv
a2V5d29yZD48a2V5d29yZD5Db250cm9sbGVkIHN0dWR5PC9rZXl3b3JkPjxrZXl3b3JkPkV2aWRl
bmNlIGJhc2VkIG1lZGljaW5lPC9rZXl3b3JkPjxrZXl3b3JkPkZlbWFsZTwva2V5d29yZD48a2V5
d29yZD5Gb2xsb3cgdXA8L2tleXdvcmQ+PGtleXdvcmQ+SGVhbHRoIGNhcmUgbmVlZDwva2V5d29y
ZD48a2V5d29yZD5IZWFsdGggY2FyZSBwZXJzb25uZWw8L2tleXdvcmQ+PGtleXdvcmQ+SGVhbHRo
IHNlcnZpY2U8L2tleXdvcmQ+PGtleXdvcmQ+SHVtYW48L2tleXdvcmQ+PGtleXdvcmQ+TWFqb3Ig
Y2xpbmljYWwgc3R1ZHk8L2tleXdvcmQ+PGtleXdvcmQ+TWFsZTwva2V5d29yZD48a2V5d29yZD5O
ZXRoZXJsYW5kczwva2V5d29yZD48a2V5d29yZD5QZWRvbWV0ZXI8L2tleXdvcmQ+PGtleXdvcmQ+
UXVhbGl0eSBvZiBsaWZlPC9rZXl3b3JkPjxrZXl3b3JkPlJhbmRvbWl6ZWQgY29udHJvbGxlZCB0
cmlhbDwva2V5d29yZD48a2V5d29yZD5UZWxlaGVhbHRoPC9rZXl3b3JkPjwva2V5d29yZHM+PGRh
dGVzPjx5ZWFyPjIwMTc8L3llYXI+PC9kYXRlcz48YWNjZXNzaW9uLW51bT5DTi0wMTM5NjUzMDwv
YWNjZXNzaW9uLW51bT48d29yay10eXBlPkpvdXJuYWw6IEFydGljbGU8L3dvcmstdHlwZT48dXJs
cz48cmVsYXRlZC11cmxzPjx1cmw+aHR0cHM6Ly93d3cuY29jaHJhbmVsaWJyYXJ5LmNvbS9jZW50
cmFsL2RvaS8xMC4xMDAyL2NlbnRyYWwvQ04tMDEzOTY1MzAvZnVsbDwvdXJsPjwvcmVsYXRlZC11
cmxzPjwvdXJscz48Y3VzdG9tMz5QVUJNRUQgMjg2NTE1ODYsRU1CQVNFIDYxNjkzNzI4NTwvY3Vz
dG9tMz48ZWxlY3Ryb25pYy1yZXNvdXJjZS1udW0+MTAuMTE4Ni9zMTI4ODUtMDE3LTMzOTctejwv
ZWxlY3Ryb25pYy1yZXNvdXJjZS1udW0+PC9yZWNvcmQ+PC9DaXRlPjxDaXRlPjxBdXRob3I+R29s
c3RlaWpuPC9BdXRob3I+PFllYXI+MjAxODwvWWVhcj48UmVjTnVtPjEzMjQ8L1JlY051bT48cmVj
b3JkPjxyZWMtbnVtYmVyPjEzMjQ8L3JlYy1udW1iZXI+PGZvcmVpZ24ta2V5cz48a2V5IGFwcD0i
RU4iIGRiLWlkPSIyOWZzc3d2MHBwNWZ3MGVwZng3dmZmemVkcmV4d3RycGV0c3AiIHRpbWVzdGFt
cD0iMTYyMzY2MjEzNSI+MTMyNDwva2V5PjwvZm9yZWlnbi1rZXlzPjxyZWYtdHlwZSBuYW1lPSJK
b3VybmFsIEFydGljbGUiPjE3PC9yZWYtdHlwZT48Y29udHJpYnV0b3JzPjxhdXRob3JzPjxhdXRo
b3I+R29sc3RlaWpuLCBSLiBILiBKLjwvYXV0aG9yPjxhdXRob3I+Qm9sbWFuLCBDLjwvYXV0aG9y
PjxhdXRob3I+Vm9sZGVycywgRS48L2F1dGhvcj48YXV0aG9yPlBlZWxzLCBELiBBLjwvYXV0aG9y
PjxhdXRob3I+ZGUgVnJpZXMsIEguPC9hdXRob3I+PGF1dGhvcj5MZWNobmVyLCBMLjwvYXV0aG9y
PjwvYXV0aG9ycz48L2NvbnRyaWJ1dG9ycz48dGl0bGVzPjx0aXRsZT5TaG9ydC10ZXJtIGVmZmlj
YWN5IG9mIGEgY29tcHV0ZXItdGFpbG9yZWQgcGh5c2ljYWwgYWN0aXZpdHkgaW50ZXJ2ZW50aW9u
IGZvciBwcm9zdGF0ZSBhbmQgY29sb3JlY3RhbCBjYW5jZXIgcGF0aWVudHMgYW5kIHN1cnZpdm9y
czogYSByYW5kb21pemVkIGNvbnRyb2xsZWQgdHJpYWw8L3RpdGxlPjxzZWNvbmRhcnktdGl0bGU+
SW50ZXJuYXRpb25hbCBqb3VybmFsIG9mIGJlaGF2aW9yYWwgbnV0cml0aW9uIGFuZCBwaHlzaWNh
bCBhY3Rpdml0eTwvc2Vjb25kYXJ5LXRpdGxlPjwvdGl0bGVzPjxwZXJpb2RpY2FsPjxmdWxsLXRp
dGxlPkludGVybmF0aW9uYWwgam91cm5hbCBvZiBiZWhhdmlvcmFsIG51dHJpdGlvbiBhbmQgcGh5
c2ljYWwgYWN0aXZpdHk8L2Z1bGwtdGl0bGU+PC9wZXJpb2RpY2FsPjxwYWdlcz4xMDY8L3BhZ2Vz
Pjx2b2x1bWU+MTU8L3ZvbHVtZT48bnVtYmVyPjE8L251bWJlcj48a2V5d29yZHM+PGtleXdvcmQ+
QWN0aWdyYXBoeTwva2V5d29yZD48a2V5d29yZD5BZ2VkPC9rZXl3b3JkPjxrZXl3b3JkPkNhbmNl
ciBTdXJ2aXZvcnM8L2tleXdvcmQ+PGtleXdvcmQ+Q29sb3JlY3RhbCBOZW9wbGFzbXMgWyp0aGVy
YXB5XTwva2V5d29yZD48a2V5d29yZD5EZXByZXNzaW9uIFt0aGVyYXB5XTwva2V5d29yZD48a2V5
d29yZD5FeGVyY2lzZSBUaGVyYXB5PC9rZXl3b3JkPjxrZXl3b3JkPkZhdGlndWUgW3RoZXJhcHld
PC9rZXl3b3JkPjxrZXl3b3JkPkZlbWFsZTwva2V5d29yZD48a2V5d29yZD5Gb2xsb3figJBVcCBT
dHVkaWVzPC9rZXl3b3JkPjxrZXl3b3JkPkh1bWFuczwva2V5d29yZD48a2V5d29yZD5NYWxlPC9r
ZXl3b3JkPjxrZXl3b3JkPk1pZGRsZSBBZ2VkPC9rZXl3b3JkPjxrZXl3b3JkPlByb3N0YXRpYyBO
ZW9wbGFzbXMgWyp0aGVyYXB5XTwva2V5d29yZD48a2V5d29yZD5RdWFsaXR5IG9mIExpZmU8L2tl
eXdvcmQ+PGtleXdvcmQ+U2FtcGxlIFNpemU8L2tleXdvcmQ+PGtleXdvcmQ+U29jaW9lY29ub21p
YyBGYWN0b3JzPC9rZXl3b3JkPjxrZXl3b3JkPlN1cnZleXMgYW5kIFF1ZXN0aW9ubmFpcmVzPC9r
ZXl3b3JkPjxrZXl3b3JkPlRyZWF0bWVudCBPdXRjb21lPC9rZXl3b3JkPjwva2V5d29yZHM+PGRh
dGVzPjx5ZWFyPjIwMTg8L3llYXI+PC9kYXRlcz48YWNjZXNzaW9uLW51bT5DTi0wMTY2NDUxNTwv
YWNjZXNzaW9uLW51bT48d29yay10eXBlPkpvdXJuYWwgQXJ0aWNsZTsgUmFuZG9taXplZCBDb250
cm9sbGVkIFRyaWFsOyBSZXNlYXJjaCBTdXBwb3J0LCBOb27igJBVLlMuIEdvdiZhcG9zO3Q8L3dv
cmstdHlwZT48dXJscz48cmVsYXRlZC11cmxzPjx1cmw+aHR0cHM6Ly93d3cuY29jaHJhbmVsaWJy
YXJ5LmNvbS9jZW50cmFsL2RvaS8xMC4xMDAyL2NlbnRyYWwvQ04tMDE2NjQ1MTUvZnVsbDwvdXJs
PjwvcmVsYXRlZC11cmxzPjwvdXJscz48Y3VzdG9tMz5QVUJNRUQgMzAzNzY4NTc8L2N1c3RvbTM+
PGVsZWN0cm9uaWMtcmVzb3VyY2UtbnVtPjEwLjExODYvczEyOTY2LTAxOC0wNzM0LTk8L2VsZWN0
cm9uaWMtcmVzb3VyY2UtbnVtPjwvcmVjb3JkPjwvQ2l0ZT48L0VuZE5vdGU+AG==
</w:fldData>
              </w:fldChar>
            </w:r>
            <w:r w:rsidR="008903AE" w:rsidRPr="008903AE">
              <w:rPr>
                <w:rFonts w:ascii="Cambria" w:eastAsia="Times New Roman" w:hAnsi="Cambria" w:cs="Calibri"/>
                <w:color w:val="000000"/>
                <w:sz w:val="20"/>
                <w:szCs w:val="20"/>
                <w:lang w:eastAsia="nl-NL"/>
              </w:rPr>
              <w:instrText xml:space="preserve"> ADDIN EN.CITE </w:instrText>
            </w:r>
            <w:r w:rsidR="008903AE" w:rsidRPr="008903AE">
              <w:rPr>
                <w:rFonts w:ascii="Cambria" w:eastAsia="Times New Roman" w:hAnsi="Cambria" w:cs="Calibri"/>
                <w:color w:val="000000"/>
                <w:sz w:val="20"/>
                <w:szCs w:val="20"/>
                <w:lang w:eastAsia="nl-NL"/>
              </w:rPr>
              <w:fldChar w:fldCharType="begin">
                <w:fldData xml:space="preserve">PEVuZE5vdGU+PENpdGU+PEF1dGhvcj5Hb2xzdGVpam48L0F1dGhvcj48WWVhcj4yMDE3PC9ZZWFy
PjxSZWNOdW0+MTI2NjwvUmVjTnVtPjxEaXNwbGF5VGV4dD5bNTQsIDU1XTwvRGlzcGxheVRleHQ+
PHJlY29yZD48cmVjLW51bWJlcj4xMjY2PC9yZWMtbnVtYmVyPjxmb3JlaWduLWtleXM+PGtleSBh
cHA9IkVOIiBkYi1pZD0iMjlmc3N3djBwcDVmdzBlcGZ4N3ZmZnplZHJleHd0cnBldHNwIiB0aW1l
c3RhbXA9IjE2MjM2NjIxMzUiPjEyNjY8L2tleT48L2ZvcmVpZ24ta2V5cz48cmVmLXR5cGUgbmFt
ZT0iSm91cm5hbCBBcnRpY2xlIj4xNzwvcmVmLXR5cGU+PGNvbnRyaWJ1dG9ycz48YXV0aG9ycz48
YXV0aG9yPkdvbHN0ZWlqbiwgUi4gSC4gSi48L2F1dGhvcj48YXV0aG9yPkJvbG1hbiwgQy48L2F1
dGhvcj48YXV0aG9yPlZvbGRlcnMsIEUuPC9hdXRob3I+PGF1dGhvcj5QZWVscywgRC4gQS48L2F1
dGhvcj48YXV0aG9yPmRlIFZyaWVzLCBILjwvYXV0aG9yPjxhdXRob3I+TGVjaG5lciwgTC48L2F1
dGhvcj48L2F1dGhvcnM+PC9jb250cmlidXRvcnM+PHRpdGxlcz48dGl0bGU+RGV2ZWxvcG1lbnQg
b2YgYSBjb21wdXRlci10YWlsb3JlZCBwaHlzaWNhbCBhY3Rpdml0eSBpbnRlcnZlbnRpb24gZm9y
IHByb3N0YXRlIGFuZCBjb2xvcmVjdGFsIGNhbmNlciBwYXRpZW50cyBhbmQgc3Vydml2b3JzOiBv
bmNvQWN0aXZlPC90aXRsZT48c2Vjb25kYXJ5LXRpdGxlPkJNQyBjYW5jZXI8L3NlY29uZGFyeS10
aXRsZT48L3RpdGxlcz48cGVyaW9kaWNhbD48ZnVsbC10aXRsZT5CTUMgQ2FuY2VyPC9mdWxsLXRp
dGxlPjwvcGVyaW9kaWNhbD48dm9sdW1lPjE3PC92b2x1bWU+PG51bWJlcj4xPC9udW1iZXI+PGtl
eXdvcmRzPjxrZXl3b3JkPipjYW5jZXIgc3Vydml2b3I8L2tleXdvcmQ+PGtleXdvcmQ+KmNvbG9y
ZWN0YWwgY2FuY2VyPC9rZXl3b3JkPjxrZXl3b3JkPipodW1hbiBjb21wdXRlciBpbnRlcmFjdGlv
bjwva2V5d29yZD48a2V5d29yZD4qcGh5c2ljYWwgYWN0aXZpdHk8L2tleXdvcmQ+PGtleXdvcmQ+
KnByb3N0YXRlIGNhbmNlcjwva2V5d29yZD48a2V5d29yZD5BZGFwdGF0aW9uPC9rZXl3b3JkPjxr
ZXl3b3JkPkFkdWx0PC9rZXl3b3JkPjxrZXl3b3JkPkFydGljbGU8L2tleXdvcmQ+PGtleXdvcmQ+
Q2FuY2VyIHBhdGllbnQ8L2tleXdvcmQ+PGtleXdvcmQ+Q2xpbmljYWwgZWZmZWN0aXZlbmVzczwv
a2V5d29yZD48a2V5d29yZD5Db250cm9sbGVkIHN0dWR5PC9rZXl3b3JkPjxrZXl3b3JkPkV2aWRl
bmNlIGJhc2VkIG1lZGljaW5lPC9rZXl3b3JkPjxrZXl3b3JkPkZlbWFsZTwva2V5d29yZD48a2V5
d29yZD5Gb2xsb3cgdXA8L2tleXdvcmQ+PGtleXdvcmQ+SGVhbHRoIGNhcmUgbmVlZDwva2V5d29y
ZD48a2V5d29yZD5IZWFsdGggY2FyZSBwZXJzb25uZWw8L2tleXdvcmQ+PGtleXdvcmQ+SGVhbHRo
IHNlcnZpY2U8L2tleXdvcmQ+PGtleXdvcmQ+SHVtYW48L2tleXdvcmQ+PGtleXdvcmQ+TWFqb3Ig
Y2xpbmljYWwgc3R1ZHk8L2tleXdvcmQ+PGtleXdvcmQ+TWFsZTwva2V5d29yZD48a2V5d29yZD5O
ZXRoZXJsYW5kczwva2V5d29yZD48a2V5d29yZD5QZWRvbWV0ZXI8L2tleXdvcmQ+PGtleXdvcmQ+
UXVhbGl0eSBvZiBsaWZlPC9rZXl3b3JkPjxrZXl3b3JkPlJhbmRvbWl6ZWQgY29udHJvbGxlZCB0
cmlhbDwva2V5d29yZD48a2V5d29yZD5UZWxlaGVhbHRoPC9rZXl3b3JkPjwva2V5d29yZHM+PGRh
dGVzPjx5ZWFyPjIwMTc8L3llYXI+PC9kYXRlcz48YWNjZXNzaW9uLW51bT5DTi0wMTM5NjUzMDwv
YWNjZXNzaW9uLW51bT48d29yay10eXBlPkpvdXJuYWw6IEFydGljbGU8L3dvcmstdHlwZT48dXJs
cz48cmVsYXRlZC11cmxzPjx1cmw+aHR0cHM6Ly93d3cuY29jaHJhbmVsaWJyYXJ5LmNvbS9jZW50
cmFsL2RvaS8xMC4xMDAyL2NlbnRyYWwvQ04tMDEzOTY1MzAvZnVsbDwvdXJsPjwvcmVsYXRlZC11
cmxzPjwvdXJscz48Y3VzdG9tMz5QVUJNRUQgMjg2NTE1ODYsRU1CQVNFIDYxNjkzNzI4NTwvY3Vz
dG9tMz48ZWxlY3Ryb25pYy1yZXNvdXJjZS1udW0+MTAuMTE4Ni9zMTI4ODUtMDE3LTMzOTctejwv
ZWxlY3Ryb25pYy1yZXNvdXJjZS1udW0+PC9yZWNvcmQ+PC9DaXRlPjxDaXRlPjxBdXRob3I+R29s
c3RlaWpuPC9BdXRob3I+PFllYXI+MjAxODwvWWVhcj48UmVjTnVtPjEzMjQ8L1JlY051bT48cmVj
b3JkPjxyZWMtbnVtYmVyPjEzMjQ8L3JlYy1udW1iZXI+PGZvcmVpZ24ta2V5cz48a2V5IGFwcD0i
RU4iIGRiLWlkPSIyOWZzc3d2MHBwNWZ3MGVwZng3dmZmemVkcmV4d3RycGV0c3AiIHRpbWVzdGFt
cD0iMTYyMzY2MjEzNSI+MTMyNDwva2V5PjwvZm9yZWlnbi1rZXlzPjxyZWYtdHlwZSBuYW1lPSJK
b3VybmFsIEFydGljbGUiPjE3PC9yZWYtdHlwZT48Y29udHJpYnV0b3JzPjxhdXRob3JzPjxhdXRo
b3I+R29sc3RlaWpuLCBSLiBILiBKLjwvYXV0aG9yPjxhdXRob3I+Qm9sbWFuLCBDLjwvYXV0aG9y
PjxhdXRob3I+Vm9sZGVycywgRS48L2F1dGhvcj48YXV0aG9yPlBlZWxzLCBELiBBLjwvYXV0aG9y
PjxhdXRob3I+ZGUgVnJpZXMsIEguPC9hdXRob3I+PGF1dGhvcj5MZWNobmVyLCBMLjwvYXV0aG9y
PjwvYXV0aG9ycz48L2NvbnRyaWJ1dG9ycz48dGl0bGVzPjx0aXRsZT5TaG9ydC10ZXJtIGVmZmlj
YWN5IG9mIGEgY29tcHV0ZXItdGFpbG9yZWQgcGh5c2ljYWwgYWN0aXZpdHkgaW50ZXJ2ZW50aW9u
IGZvciBwcm9zdGF0ZSBhbmQgY29sb3JlY3RhbCBjYW5jZXIgcGF0aWVudHMgYW5kIHN1cnZpdm9y
czogYSByYW5kb21pemVkIGNvbnRyb2xsZWQgdHJpYWw8L3RpdGxlPjxzZWNvbmRhcnktdGl0bGU+
SW50ZXJuYXRpb25hbCBqb3VybmFsIG9mIGJlaGF2aW9yYWwgbnV0cml0aW9uIGFuZCBwaHlzaWNh
bCBhY3Rpdml0eTwvc2Vjb25kYXJ5LXRpdGxlPjwvdGl0bGVzPjxwZXJpb2RpY2FsPjxmdWxsLXRp
dGxlPkludGVybmF0aW9uYWwgam91cm5hbCBvZiBiZWhhdmlvcmFsIG51dHJpdGlvbiBhbmQgcGh5
c2ljYWwgYWN0aXZpdHk8L2Z1bGwtdGl0bGU+PC9wZXJpb2RpY2FsPjxwYWdlcz4xMDY8L3BhZ2Vz
Pjx2b2x1bWU+MTU8L3ZvbHVtZT48bnVtYmVyPjE8L251bWJlcj48a2V5d29yZHM+PGtleXdvcmQ+
QWN0aWdyYXBoeTwva2V5d29yZD48a2V5d29yZD5BZ2VkPC9rZXl3b3JkPjxrZXl3b3JkPkNhbmNl
ciBTdXJ2aXZvcnM8L2tleXdvcmQ+PGtleXdvcmQ+Q29sb3JlY3RhbCBOZW9wbGFzbXMgWyp0aGVy
YXB5XTwva2V5d29yZD48a2V5d29yZD5EZXByZXNzaW9uIFt0aGVyYXB5XTwva2V5d29yZD48a2V5
d29yZD5FeGVyY2lzZSBUaGVyYXB5PC9rZXl3b3JkPjxrZXl3b3JkPkZhdGlndWUgW3RoZXJhcHld
PC9rZXl3b3JkPjxrZXl3b3JkPkZlbWFsZTwva2V5d29yZD48a2V5d29yZD5Gb2xsb3figJBVcCBT
dHVkaWVzPC9rZXl3b3JkPjxrZXl3b3JkPkh1bWFuczwva2V5d29yZD48a2V5d29yZD5NYWxlPC9r
ZXl3b3JkPjxrZXl3b3JkPk1pZGRsZSBBZ2VkPC9rZXl3b3JkPjxrZXl3b3JkPlByb3N0YXRpYyBO
ZW9wbGFzbXMgWyp0aGVyYXB5XTwva2V5d29yZD48a2V5d29yZD5RdWFsaXR5IG9mIExpZmU8L2tl
eXdvcmQ+PGtleXdvcmQ+U2FtcGxlIFNpemU8L2tleXdvcmQ+PGtleXdvcmQ+U29jaW9lY29ub21p
YyBGYWN0b3JzPC9rZXl3b3JkPjxrZXl3b3JkPlN1cnZleXMgYW5kIFF1ZXN0aW9ubmFpcmVzPC9r
ZXl3b3JkPjxrZXl3b3JkPlRyZWF0bWVudCBPdXRjb21lPC9rZXl3b3JkPjwva2V5d29yZHM+PGRh
dGVzPjx5ZWFyPjIwMTg8L3llYXI+PC9kYXRlcz48YWNjZXNzaW9uLW51bT5DTi0wMTY2NDUxNTwv
YWNjZXNzaW9uLW51bT48d29yay10eXBlPkpvdXJuYWwgQXJ0aWNsZTsgUmFuZG9taXplZCBDb250
cm9sbGVkIFRyaWFsOyBSZXNlYXJjaCBTdXBwb3J0LCBOb27igJBVLlMuIEdvdiZhcG9zO3Q8L3dv
cmstdHlwZT48dXJscz48cmVsYXRlZC11cmxzPjx1cmw+aHR0cHM6Ly93d3cuY29jaHJhbmVsaWJy
YXJ5LmNvbS9jZW50cmFsL2RvaS8xMC4xMDAyL2NlbnRyYWwvQ04tMDE2NjQ1MTUvZnVsbDwvdXJs
PjwvcmVsYXRlZC11cmxzPjwvdXJscz48Y3VzdG9tMz5QVUJNRUQgMzAzNzY4NTc8L2N1c3RvbTM+
PGVsZWN0cm9uaWMtcmVzb3VyY2UtbnVtPjEwLjExODYvczEyOTY2LTAxOC0wNzM0LTk8L2VsZWN0
cm9uaWMtcmVzb3VyY2UtbnVtPjwvcmVjb3JkPjwvQ2l0ZT48L0VuZE5vdGU+AG==
</w:fldData>
              </w:fldChar>
            </w:r>
            <w:r w:rsidR="008903AE" w:rsidRPr="008903AE">
              <w:rPr>
                <w:rFonts w:ascii="Cambria" w:eastAsia="Times New Roman" w:hAnsi="Cambria" w:cs="Calibri"/>
                <w:color w:val="000000"/>
                <w:sz w:val="20"/>
                <w:szCs w:val="20"/>
                <w:lang w:eastAsia="nl-NL"/>
              </w:rPr>
              <w:instrText xml:space="preserve"> ADDIN EN.CITE.DATA </w:instrText>
            </w:r>
            <w:r w:rsidR="008903AE" w:rsidRPr="008903AE">
              <w:rPr>
                <w:rFonts w:ascii="Cambria" w:eastAsia="Times New Roman" w:hAnsi="Cambria" w:cs="Calibri"/>
                <w:color w:val="000000"/>
                <w:sz w:val="20"/>
                <w:szCs w:val="20"/>
                <w:lang w:eastAsia="nl-NL"/>
              </w:rPr>
            </w:r>
            <w:r w:rsidR="008903AE" w:rsidRPr="008903AE">
              <w:rPr>
                <w:rFonts w:ascii="Cambria" w:eastAsia="Times New Roman" w:hAnsi="Cambria" w:cs="Calibri"/>
                <w:color w:val="000000"/>
                <w:sz w:val="20"/>
                <w:szCs w:val="20"/>
                <w:lang w:eastAsia="nl-NL"/>
              </w:rPr>
              <w:fldChar w:fldCharType="end"/>
            </w:r>
            <w:r w:rsidRPr="008903AE">
              <w:rPr>
                <w:rFonts w:ascii="Cambria" w:eastAsia="Times New Roman" w:hAnsi="Cambria" w:cs="Calibri"/>
                <w:color w:val="000000"/>
                <w:sz w:val="20"/>
                <w:szCs w:val="20"/>
                <w:lang w:eastAsia="nl-NL"/>
              </w:rPr>
            </w:r>
            <w:r w:rsidRPr="008903AE">
              <w:rPr>
                <w:rFonts w:ascii="Cambria" w:eastAsia="Times New Roman" w:hAnsi="Cambria" w:cs="Calibri"/>
                <w:color w:val="000000"/>
                <w:sz w:val="20"/>
                <w:szCs w:val="20"/>
                <w:lang w:eastAsia="nl-NL"/>
              </w:rPr>
              <w:fldChar w:fldCharType="separate"/>
            </w:r>
            <w:r w:rsidR="008903AE" w:rsidRPr="008903AE">
              <w:rPr>
                <w:rFonts w:ascii="Cambria" w:eastAsia="Times New Roman" w:hAnsi="Cambria" w:cs="Calibri"/>
                <w:noProof/>
                <w:color w:val="000000"/>
                <w:sz w:val="20"/>
                <w:szCs w:val="20"/>
                <w:lang w:eastAsia="nl-NL"/>
              </w:rPr>
              <w:t>[54, 55]</w:t>
            </w:r>
            <w:r w:rsidRPr="008903AE">
              <w:rPr>
                <w:rFonts w:ascii="Cambria" w:eastAsia="Times New Roman" w:hAnsi="Cambria" w:cs="Calibri"/>
                <w:color w:val="000000"/>
                <w:sz w:val="20"/>
                <w:szCs w:val="20"/>
                <w:lang w:eastAsia="nl-NL"/>
              </w:rPr>
              <w:fldChar w:fldCharType="end"/>
            </w:r>
          </w:p>
        </w:tc>
        <w:tc>
          <w:tcPr>
            <w:tcW w:w="956" w:type="pct"/>
          </w:tcPr>
          <w:p w14:paraId="3F937A5B" w14:textId="7FE8DABC"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A computer-tailored PA program providing PA advice to increase awareness, initiation and maintenance of PA in prostate and colorectal cancer patients and survivors</w:t>
            </w:r>
          </w:p>
        </w:tc>
        <w:tc>
          <w:tcPr>
            <w:tcW w:w="334" w:type="pct"/>
            <w:shd w:val="clear" w:color="auto" w:fill="auto"/>
            <w:hideMark/>
          </w:tcPr>
          <w:p w14:paraId="17C9D545"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Inform and preventative behaviour change </w:t>
            </w:r>
          </w:p>
        </w:tc>
        <w:tc>
          <w:tcPr>
            <w:tcW w:w="431" w:type="pct"/>
            <w:shd w:val="clear" w:color="auto" w:fill="auto"/>
            <w:hideMark/>
          </w:tcPr>
          <w:p w14:paraId="3507743C"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Web applications/ web portals </w:t>
            </w:r>
          </w:p>
        </w:tc>
        <w:tc>
          <w:tcPr>
            <w:tcW w:w="669" w:type="pct"/>
          </w:tcPr>
          <w:p w14:paraId="3C1F36CA" w14:textId="4D4774B1"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hAnsi="Cambria" w:cs="Calibri"/>
                <w:sz w:val="20"/>
                <w:szCs w:val="20"/>
              </w:rPr>
              <w:t>No.</w:t>
            </w:r>
          </w:p>
        </w:tc>
        <w:tc>
          <w:tcPr>
            <w:tcW w:w="1051" w:type="pct"/>
          </w:tcPr>
          <w:p w14:paraId="7FBC416D" w14:textId="110EF583"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val="en-US" w:eastAsia="nl-NL"/>
              </w:rPr>
              <w:t xml:space="preserve">Interviews with the target group and HCP’s on physical activity (PA) advantages, barriers to PA and intervention preferences. Pre- and pilot tests among patients and HCP’s </w:t>
            </w:r>
            <w:r w:rsidRPr="008903AE">
              <w:rPr>
                <w:rFonts w:ascii="Cambria" w:eastAsia="Times New Roman" w:hAnsi="Cambria" w:cs="Calibri"/>
                <w:color w:val="000000"/>
                <w:sz w:val="20"/>
                <w:szCs w:val="20"/>
                <w:lang w:val="en-US" w:eastAsia="nl-NL"/>
              </w:rPr>
              <w:fldChar w:fldCharType="begin">
                <w:fldData xml:space="preserve">PEVuZE5vdGU+PENpdGU+PEF1dGhvcj5Hb2xzdGVpam48L0F1dGhvcj48WWVhcj4yMDE3PC9ZZWFy
PjxSZWNOdW0+MTI2NjwvUmVjTnVtPjxEaXNwbGF5VGV4dD5bNTRdPC9EaXNwbGF5VGV4dD48cmVj
b3JkPjxyZWMtbnVtYmVyPjEyNjY8L3JlYy1udW1iZXI+PGZvcmVpZ24ta2V5cz48a2V5IGFwcD0i
RU4iIGRiLWlkPSIyOWZzc3d2MHBwNWZ3MGVwZng3dmZmemVkcmV4d3RycGV0c3AiIHRpbWVzdGFt
cD0iMTYyMzY2MjEzNSI+MTI2Njwva2V5PjwvZm9yZWlnbi1rZXlzPjxyZWYtdHlwZSBuYW1lPSJK
b3VybmFsIEFydGljbGUiPjE3PC9yZWYtdHlwZT48Y29udHJpYnV0b3JzPjxhdXRob3JzPjxhdXRo
b3I+R29sc3RlaWpuLCBSLiBILiBKLjwvYXV0aG9yPjxhdXRob3I+Qm9sbWFuLCBDLjwvYXV0aG9y
PjxhdXRob3I+Vm9sZGVycywgRS48L2F1dGhvcj48YXV0aG9yPlBlZWxzLCBELiBBLjwvYXV0aG9y
PjxhdXRob3I+ZGUgVnJpZXMsIEguPC9hdXRob3I+PGF1dGhvcj5MZWNobmVyLCBMLjwvYXV0aG9y
PjwvYXV0aG9ycz48L2NvbnRyaWJ1dG9ycz48dGl0bGVzPjx0aXRsZT5EZXZlbG9wbWVudCBvZiBh
IGNvbXB1dGVyLXRhaWxvcmVkIHBoeXNpY2FsIGFjdGl2aXR5IGludGVydmVudGlvbiBmb3IgcHJv
c3RhdGUgYW5kIGNvbG9yZWN0YWwgY2FuY2VyIHBhdGllbnRzIGFuZCBzdXJ2aXZvcnM6IG9uY29B
Y3RpdmU8L3RpdGxlPjxzZWNvbmRhcnktdGl0bGU+Qk1DIGNhbmNlcjwvc2Vjb25kYXJ5LXRpdGxl
PjwvdGl0bGVzPjxwZXJpb2RpY2FsPjxmdWxsLXRpdGxlPkJNQyBDYW5jZXI8L2Z1bGwtdGl0bGU+
PC9wZXJpb2RpY2FsPjx2b2x1bWU+MTc8L3ZvbHVtZT48bnVtYmVyPjE8L251bWJlcj48a2V5d29y
ZHM+PGtleXdvcmQ+KmNhbmNlciBzdXJ2aXZvcjwva2V5d29yZD48a2V5d29yZD4qY29sb3JlY3Rh
bCBjYW5jZXI8L2tleXdvcmQ+PGtleXdvcmQ+Kmh1bWFuIGNvbXB1dGVyIGludGVyYWN0aW9uPC9r
ZXl3b3JkPjxrZXl3b3JkPipwaHlzaWNhbCBhY3Rpdml0eTwva2V5d29yZD48a2V5d29yZD4qcHJv
c3RhdGUgY2FuY2VyPC9rZXl3b3JkPjxrZXl3b3JkPkFkYXB0YXRpb248L2tleXdvcmQ+PGtleXdv
cmQ+QWR1bHQ8L2tleXdvcmQ+PGtleXdvcmQ+QXJ0aWNsZTwva2V5d29yZD48a2V5d29yZD5DYW5j
ZXIgcGF0aWVudDwva2V5d29yZD48a2V5d29yZD5DbGluaWNhbCBlZmZlY3RpdmVuZXNzPC9rZXl3
b3JkPjxrZXl3b3JkPkNvbnRyb2xsZWQgc3R1ZHk8L2tleXdvcmQ+PGtleXdvcmQ+RXZpZGVuY2Ug
YmFzZWQgbWVkaWNpbmU8L2tleXdvcmQ+PGtleXdvcmQ+RmVtYWxlPC9rZXl3b3JkPjxrZXl3b3Jk
PkZvbGxvdyB1cDwva2V5d29yZD48a2V5d29yZD5IZWFsdGggY2FyZSBuZWVkPC9rZXl3b3JkPjxr
ZXl3b3JkPkhlYWx0aCBjYXJlIHBlcnNvbm5lbDwva2V5d29yZD48a2V5d29yZD5IZWFsdGggc2Vy
dmljZTwva2V5d29yZD48a2V5d29yZD5IdW1hbjwva2V5d29yZD48a2V5d29yZD5NYWpvciBjbGlu
aWNhbCBzdHVkeTwva2V5d29yZD48a2V5d29yZD5NYWxlPC9rZXl3b3JkPjxrZXl3b3JkPk5ldGhl
cmxhbmRzPC9rZXl3b3JkPjxrZXl3b3JkPlBlZG9tZXRlcjwva2V5d29yZD48a2V5d29yZD5RdWFs
aXR5IG9mIGxpZmU8L2tleXdvcmQ+PGtleXdvcmQ+UmFuZG9taXplZCBjb250cm9sbGVkIHRyaWFs
PC9rZXl3b3JkPjxrZXl3b3JkPlRlbGVoZWFsdGg8L2tleXdvcmQ+PC9rZXl3b3Jkcz48ZGF0ZXM+
PHllYXI+MjAxNzwveWVhcj48L2RhdGVzPjxhY2Nlc3Npb24tbnVtPkNOLTAxMzk2NTMwPC9hY2Nl
c3Npb24tbnVtPjx3b3JrLXR5cGU+Sm91cm5hbDogQXJ0aWNsZTwvd29yay10eXBlPjx1cmxzPjxy
ZWxhdGVkLXVybHM+PHVybD5odHRwczovL3d3dy5jb2NocmFuZWxpYnJhcnkuY29tL2NlbnRyYWwv
ZG9pLzEwLjEwMDIvY2VudHJhbC9DTi0wMTM5NjUzMC9mdWxsPC91cmw+PC9yZWxhdGVkLXVybHM+
PC91cmxzPjxjdXN0b20zPlBVQk1FRCAyODY1MTU4NixFTUJBU0UgNjE2OTM3Mjg1PC9jdXN0b20z
PjxlbGVjdHJvbmljLXJlc291cmNlLW51bT4xMC4xMTg2L3MxMjg4NS0wMTctMzM5Ny16PC9lbGVj
dHJvbmljLXJlc291cmNlLW51bT48L3JlY29yZD48L0NpdGU+PC9FbmROb3RlPn==
</w:fldData>
              </w:fldChar>
            </w:r>
            <w:r w:rsidR="008903AE" w:rsidRPr="008903AE">
              <w:rPr>
                <w:rFonts w:ascii="Cambria" w:eastAsia="Times New Roman" w:hAnsi="Cambria" w:cs="Calibri"/>
                <w:color w:val="000000"/>
                <w:sz w:val="20"/>
                <w:szCs w:val="20"/>
                <w:lang w:val="en-US" w:eastAsia="nl-NL"/>
              </w:rPr>
              <w:instrText xml:space="preserve"> ADDIN EN.CITE </w:instrText>
            </w:r>
            <w:r w:rsidR="008903AE" w:rsidRPr="008903AE">
              <w:rPr>
                <w:rFonts w:ascii="Cambria" w:eastAsia="Times New Roman" w:hAnsi="Cambria" w:cs="Calibri"/>
                <w:color w:val="000000"/>
                <w:sz w:val="20"/>
                <w:szCs w:val="20"/>
                <w:lang w:val="en-US" w:eastAsia="nl-NL"/>
              </w:rPr>
              <w:fldChar w:fldCharType="begin">
                <w:fldData xml:space="preserve">PEVuZE5vdGU+PENpdGU+PEF1dGhvcj5Hb2xzdGVpam48L0F1dGhvcj48WWVhcj4yMDE3PC9ZZWFy
PjxSZWNOdW0+MTI2NjwvUmVjTnVtPjxEaXNwbGF5VGV4dD5bNTRdPC9EaXNwbGF5VGV4dD48cmVj
b3JkPjxyZWMtbnVtYmVyPjEyNjY8L3JlYy1udW1iZXI+PGZvcmVpZ24ta2V5cz48a2V5IGFwcD0i
RU4iIGRiLWlkPSIyOWZzc3d2MHBwNWZ3MGVwZng3dmZmemVkcmV4d3RycGV0c3AiIHRpbWVzdGFt
cD0iMTYyMzY2MjEzNSI+MTI2Njwva2V5PjwvZm9yZWlnbi1rZXlzPjxyZWYtdHlwZSBuYW1lPSJK
b3VybmFsIEFydGljbGUiPjE3PC9yZWYtdHlwZT48Y29udHJpYnV0b3JzPjxhdXRob3JzPjxhdXRo
b3I+R29sc3RlaWpuLCBSLiBILiBKLjwvYXV0aG9yPjxhdXRob3I+Qm9sbWFuLCBDLjwvYXV0aG9y
PjxhdXRob3I+Vm9sZGVycywgRS48L2F1dGhvcj48YXV0aG9yPlBlZWxzLCBELiBBLjwvYXV0aG9y
PjxhdXRob3I+ZGUgVnJpZXMsIEguPC9hdXRob3I+PGF1dGhvcj5MZWNobmVyLCBMLjwvYXV0aG9y
PjwvYXV0aG9ycz48L2NvbnRyaWJ1dG9ycz48dGl0bGVzPjx0aXRsZT5EZXZlbG9wbWVudCBvZiBh
IGNvbXB1dGVyLXRhaWxvcmVkIHBoeXNpY2FsIGFjdGl2aXR5IGludGVydmVudGlvbiBmb3IgcHJv
c3RhdGUgYW5kIGNvbG9yZWN0YWwgY2FuY2VyIHBhdGllbnRzIGFuZCBzdXJ2aXZvcnM6IG9uY29B
Y3RpdmU8L3RpdGxlPjxzZWNvbmRhcnktdGl0bGU+Qk1DIGNhbmNlcjwvc2Vjb25kYXJ5LXRpdGxl
PjwvdGl0bGVzPjxwZXJpb2RpY2FsPjxmdWxsLXRpdGxlPkJNQyBDYW5jZXI8L2Z1bGwtdGl0bGU+
PC9wZXJpb2RpY2FsPjx2b2x1bWU+MTc8L3ZvbHVtZT48bnVtYmVyPjE8L251bWJlcj48a2V5d29y
ZHM+PGtleXdvcmQ+KmNhbmNlciBzdXJ2aXZvcjwva2V5d29yZD48a2V5d29yZD4qY29sb3JlY3Rh
bCBjYW5jZXI8L2tleXdvcmQ+PGtleXdvcmQ+Kmh1bWFuIGNvbXB1dGVyIGludGVyYWN0aW9uPC9r
ZXl3b3JkPjxrZXl3b3JkPipwaHlzaWNhbCBhY3Rpdml0eTwva2V5d29yZD48a2V5d29yZD4qcHJv
c3RhdGUgY2FuY2VyPC9rZXl3b3JkPjxrZXl3b3JkPkFkYXB0YXRpb248L2tleXdvcmQ+PGtleXdv
cmQ+QWR1bHQ8L2tleXdvcmQ+PGtleXdvcmQ+QXJ0aWNsZTwva2V5d29yZD48a2V5d29yZD5DYW5j
ZXIgcGF0aWVudDwva2V5d29yZD48a2V5d29yZD5DbGluaWNhbCBlZmZlY3RpdmVuZXNzPC9rZXl3
b3JkPjxrZXl3b3JkPkNvbnRyb2xsZWQgc3R1ZHk8L2tleXdvcmQ+PGtleXdvcmQ+RXZpZGVuY2Ug
YmFzZWQgbWVkaWNpbmU8L2tleXdvcmQ+PGtleXdvcmQ+RmVtYWxlPC9rZXl3b3JkPjxrZXl3b3Jk
PkZvbGxvdyB1cDwva2V5d29yZD48a2V5d29yZD5IZWFsdGggY2FyZSBuZWVkPC9rZXl3b3JkPjxr
ZXl3b3JkPkhlYWx0aCBjYXJlIHBlcnNvbm5lbDwva2V5d29yZD48a2V5d29yZD5IZWFsdGggc2Vy
dmljZTwva2V5d29yZD48a2V5d29yZD5IdW1hbjwva2V5d29yZD48a2V5d29yZD5NYWpvciBjbGlu
aWNhbCBzdHVkeTwva2V5d29yZD48a2V5d29yZD5NYWxlPC9rZXl3b3JkPjxrZXl3b3JkPk5ldGhl
cmxhbmRzPC9rZXl3b3JkPjxrZXl3b3JkPlBlZG9tZXRlcjwva2V5d29yZD48a2V5d29yZD5RdWFs
aXR5IG9mIGxpZmU8L2tleXdvcmQ+PGtleXdvcmQ+UmFuZG9taXplZCBjb250cm9sbGVkIHRyaWFs
PC9rZXl3b3JkPjxrZXl3b3JkPlRlbGVoZWFsdGg8L2tleXdvcmQ+PC9rZXl3b3Jkcz48ZGF0ZXM+
PHllYXI+MjAxNzwveWVhcj48L2RhdGVzPjxhY2Nlc3Npb24tbnVtPkNOLTAxMzk2NTMwPC9hY2Nl
c3Npb24tbnVtPjx3b3JrLXR5cGU+Sm91cm5hbDogQXJ0aWNsZTwvd29yay10eXBlPjx1cmxzPjxy
ZWxhdGVkLXVybHM+PHVybD5odHRwczovL3d3dy5jb2NocmFuZWxpYnJhcnkuY29tL2NlbnRyYWwv
ZG9pLzEwLjEwMDIvY2VudHJhbC9DTi0wMTM5NjUzMC9mdWxsPC91cmw+PC9yZWxhdGVkLXVybHM+
PC91cmxzPjxjdXN0b20zPlBVQk1FRCAyODY1MTU4NixFTUJBU0UgNjE2OTM3Mjg1PC9jdXN0b20z
PjxlbGVjdHJvbmljLXJlc291cmNlLW51bT4xMC4xMTg2L3MxMjg4NS0wMTctMzM5Ny16PC9lbGVj
dHJvbmljLXJlc291cmNlLW51bT48L3JlY29yZD48L0NpdGU+PC9FbmROb3RlPn==
</w:fldData>
              </w:fldChar>
            </w:r>
            <w:r w:rsidR="008903AE" w:rsidRPr="008903AE">
              <w:rPr>
                <w:rFonts w:ascii="Cambria" w:eastAsia="Times New Roman" w:hAnsi="Cambria" w:cs="Calibri"/>
                <w:color w:val="000000"/>
                <w:sz w:val="20"/>
                <w:szCs w:val="20"/>
                <w:lang w:val="en-US" w:eastAsia="nl-NL"/>
              </w:rPr>
              <w:instrText xml:space="preserve"> ADDIN EN.CITE.DATA </w:instrText>
            </w:r>
            <w:r w:rsidR="008903AE" w:rsidRPr="008903AE">
              <w:rPr>
                <w:rFonts w:ascii="Cambria" w:eastAsia="Times New Roman" w:hAnsi="Cambria" w:cs="Calibri"/>
                <w:color w:val="000000"/>
                <w:sz w:val="20"/>
                <w:szCs w:val="20"/>
                <w:lang w:val="en-US" w:eastAsia="nl-NL"/>
              </w:rPr>
            </w:r>
            <w:r w:rsidR="008903AE" w:rsidRPr="008903AE">
              <w:rPr>
                <w:rFonts w:ascii="Cambria" w:eastAsia="Times New Roman" w:hAnsi="Cambria" w:cs="Calibri"/>
                <w:color w:val="000000"/>
                <w:sz w:val="20"/>
                <w:szCs w:val="20"/>
                <w:lang w:val="en-US" w:eastAsia="nl-NL"/>
              </w:rPr>
              <w:fldChar w:fldCharType="end"/>
            </w:r>
            <w:r w:rsidRPr="008903AE">
              <w:rPr>
                <w:rFonts w:ascii="Cambria" w:eastAsia="Times New Roman" w:hAnsi="Cambria" w:cs="Calibri"/>
                <w:color w:val="000000"/>
                <w:sz w:val="20"/>
                <w:szCs w:val="20"/>
                <w:lang w:val="en-US" w:eastAsia="nl-NL"/>
              </w:rPr>
            </w:r>
            <w:r w:rsidRPr="008903AE">
              <w:rPr>
                <w:rFonts w:ascii="Cambria" w:eastAsia="Times New Roman" w:hAnsi="Cambria" w:cs="Calibri"/>
                <w:color w:val="000000"/>
                <w:sz w:val="20"/>
                <w:szCs w:val="20"/>
                <w:lang w:val="en-US" w:eastAsia="nl-NL"/>
              </w:rPr>
              <w:fldChar w:fldCharType="separate"/>
            </w:r>
            <w:r w:rsidR="008903AE" w:rsidRPr="008903AE">
              <w:rPr>
                <w:rFonts w:ascii="Cambria" w:eastAsia="Times New Roman" w:hAnsi="Cambria" w:cs="Calibri"/>
                <w:noProof/>
                <w:color w:val="000000"/>
                <w:sz w:val="20"/>
                <w:szCs w:val="20"/>
                <w:lang w:val="en-US" w:eastAsia="nl-NL"/>
              </w:rPr>
              <w:t>[54]</w:t>
            </w:r>
            <w:r w:rsidRPr="008903AE">
              <w:rPr>
                <w:rFonts w:ascii="Cambria" w:eastAsia="Times New Roman" w:hAnsi="Cambria" w:cs="Calibri"/>
                <w:color w:val="000000"/>
                <w:sz w:val="20"/>
                <w:szCs w:val="20"/>
                <w:lang w:val="en-US" w:eastAsia="nl-NL"/>
              </w:rPr>
              <w:fldChar w:fldCharType="end"/>
            </w:r>
          </w:p>
        </w:tc>
        <w:tc>
          <w:tcPr>
            <w:tcW w:w="144" w:type="pct"/>
            <w:shd w:val="clear" w:color="auto" w:fill="auto"/>
            <w:hideMark/>
          </w:tcPr>
          <w:p w14:paraId="5EAA9753"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 xml:space="preserve">3 </w:t>
            </w:r>
          </w:p>
        </w:tc>
        <w:tc>
          <w:tcPr>
            <w:tcW w:w="382" w:type="pct"/>
            <w:shd w:val="clear" w:color="auto" w:fill="auto"/>
            <w:hideMark/>
          </w:tcPr>
          <w:p w14:paraId="517C44E9"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Prostate and colorectal cancer patients and survivors</w:t>
            </w:r>
          </w:p>
        </w:tc>
        <w:tc>
          <w:tcPr>
            <w:tcW w:w="555" w:type="pct"/>
          </w:tcPr>
          <w:p w14:paraId="276C7EDB" w14:textId="05ED5026"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Behavioural change theories such as social cognitive models</w:t>
            </w:r>
          </w:p>
        </w:tc>
      </w:tr>
      <w:tr w:rsidR="00E04D59" w:rsidRPr="00493818" w14:paraId="250A0184" w14:textId="77777777" w:rsidTr="00261486">
        <w:trPr>
          <w:cantSplit/>
          <w:trHeight w:val="907"/>
        </w:trPr>
        <w:tc>
          <w:tcPr>
            <w:tcW w:w="478" w:type="pct"/>
            <w:shd w:val="clear" w:color="auto" w:fill="auto"/>
            <w:hideMark/>
          </w:tcPr>
          <w:p w14:paraId="4CD7DAF0" w14:textId="74AA454C"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lastRenderedPageBreak/>
              <w:t xml:space="preserve">PatientTIME </w:t>
            </w:r>
            <w:r w:rsidRPr="008903AE">
              <w:rPr>
                <w:rFonts w:ascii="Cambria" w:eastAsia="Times New Roman" w:hAnsi="Cambria" w:cs="Calibri"/>
                <w:color w:val="000000"/>
                <w:sz w:val="20"/>
                <w:szCs w:val="20"/>
                <w:lang w:eastAsia="nl-NL"/>
              </w:rPr>
              <w:fldChar w:fldCharType="begin">
                <w:fldData xml:space="preserve">PEVuZE5vdGU+PENpdGU+PEF1dGhvcj52YW4gQnJ1aW5lc3NlbjwvQXV0aG9yPjxZZWFyPjIwMTQ8
L1llYXI+PFJlY051bT4xNTM3PC9SZWNOdW0+PERpc3BsYXlUZXh0Pls1NiwgNTddPC9EaXNwbGF5
VGV4dD48cmVjb3JkPjxyZWMtbnVtYmVyPjE1Mzc8L3JlYy1udW1iZXI+PGZvcmVpZ24ta2V5cz48
a2V5IGFwcD0iRU4iIGRiLWlkPSIyOWZzc3d2MHBwNWZ3MGVwZng3dmZmemVkcmV4d3RycGV0c3Ai
IHRpbWVzdGFtcD0iMTYyMzY2MjE1MiI+MTUzNzwva2V5PjwvZm9yZWlnbi1rZXlzPjxyZWYtdHlw
ZSBuYW1lPSJKb3VybmFsIEFydGljbGUiPjE3PC9yZWYtdHlwZT48Y29udHJpYnV0b3JzPjxhdXRo
b3JzPjxhdXRob3I+dmFuIEJydWluZXNzZW4sIEkuIFIuPC9hdXRob3I+PGF1dGhvcj52YW4gV2Vl
bC1CYXVtZ2FydGVuLCBFLiBNLjwvYXV0aG9yPjxhdXRob3I+U25pcHBlLCBILiBXLjwvYXV0aG9y
PjxhdXRob3I+R291dywgSC48L2F1dGhvcj48YXV0aG9yPlppamxzdHJhLCBKLiBNLjwvYXV0aG9y
PjxhdXRob3I+dmFuIER1bG1lbiwgUy48L2F1dGhvcj48L2F1dGhvcnM+PC9jb250cmlidXRvcnM+
PGF1dGgtYWRkcmVzcz5OSVZFTCAoTmV0aGVybGFuZHMgSW5zdGl0dXRlIGZvciBIZWFsdGggU2Vy
dmljZXMgUmVzZWFyY2gpLCBVdHJlY2h0LCBOZXRoZXJsYW5kcy4gaS52YW5icnVpbmVzc2VuQG5p
dmVsLm5sLjwvYXV0aC1hZGRyZXNzPjx0aXRsZXM+PHRpdGxlPkFjdGl2ZSBwYXRpZW50IHBhcnRp
Y2lwYXRpb24gaW4gdGhlIGRldmVsb3BtZW50IG9mIGFuIG9ubGluZSBpbnRlcnZlbnRpb248L3Rp
dGxlPjxzZWNvbmRhcnktdGl0bGU+Sk1JUiBSZXMgUHJvdG9jPC9zZWNvbmRhcnktdGl0bGU+PC90
aXRsZXM+PHBlcmlvZGljYWw+PGZ1bGwtdGl0bGU+Sk1JUiBSZXMgUHJvdG9jPC9mdWxsLXRpdGxl
PjwvcGVyaW9kaWNhbD48cGFnZXM+ZTU5PC9wYWdlcz48dm9sdW1lPjM8L3ZvbHVtZT48bnVtYmVy
PjQ8L251bWJlcj48ZWRpdGlvbj4yMDE0LzExLzA4PC9lZGl0aW9uPjxrZXl3b3Jkcz48a2V5d29y
ZD5jb21tdW5pY2F0aW9uPC9rZXl3b3JkPjxrZXl3b3JkPmludGVydmVudGlvbiBkZXZlbG9wbWVu
dDwva2V5d29yZD48a2V5d29yZD5tYWxpZ25hbnQgbHltcGhvbWE8L2tleXdvcmQ+PGtleXdvcmQ+
b25saW5lIGludGVydmVudGlvbjwva2V5d29yZD48a2V5d29yZD5wYXRpZW50IHBhcnRpY2lwYXRp
b248L2tleXdvcmQ+PGtleXdvcmQ+c2VsZi1oZWxwIGFwcGxpY2F0aW9uPC9rZXl3b3JkPjwva2V5
d29yZHM+PGRhdGVzPjx5ZWFyPjIwMTQ8L3llYXI+PHB1Yi1kYXRlcz48ZGF0ZT5Ob3YgNjwvZGF0
ZT48L3B1Yi1kYXRlcz48L2RhdGVzPjxpc2JuPjE5MjktMDc0OCAoUHJpbnQpJiN4RDsxOTI5LTA3
NDg8L2lzYm4+PGFjY2Vzc2lvbi1udW0+MjUzNzk2Nzk8L2FjY2Vzc2lvbi1udW0+PHVybHM+PC91
cmxzPjxjdXN0b20yPlBNQzQyNTk5OTY8L2N1c3RvbTI+PGVsZWN0cm9uaWMtcmVzb3VyY2UtbnVt
PjEwLjIxOTYvcmVzcHJvdC4zNjk1PC9lbGVjdHJvbmljLXJlc291cmNlLW51bT48cmVtb3RlLWRh
dGFiYXNlLXByb3ZpZGVyPk5MTTwvcmVtb3RlLWRhdGFiYXNlLXByb3ZpZGVyPjxsYW5ndWFnZT5l
bmc8L2xhbmd1YWdlPjwvcmVjb3JkPjwvQ2l0ZT48Q2l0ZT48QXV0aG9yPnZhbiBCcnVpbmVzc2Vu
PC9BdXRob3I+PFllYXI+MjAxNjwvWWVhcj48UmVjTnVtPjEyMjU8L1JlY051bT48cmVjb3JkPjxy
ZWMtbnVtYmVyPjEyMjU8L3JlYy1udW1iZXI+PGZvcmVpZ24ta2V5cz48a2V5IGFwcD0iRU4iIGRi
LWlkPSIyOWZzc3d2MHBwNWZ3MGVwZng3dmZmemVkcmV4d3RycGV0c3AiIHRpbWVzdGFtcD0iMTYy
MzY2MjEzNSI+MTIyNTwva2V5PjwvZm9yZWlnbi1rZXlzPjxyZWYtdHlwZSBuYW1lPSJKb3VybmFs
IEFydGljbGUiPjE3PC9yZWYtdHlwZT48Y29udHJpYnV0b3JzPjxhdXRob3JzPjxhdXRob3I+dmFu
IEJydWluZXNzZW4sIEkuIFIuPC9hdXRob3I+PGF1dGhvcj52YW4gV2VlbC1CYXVtZ2FydGVuLCBF
LiBNLjwvYXV0aG9yPjxhdXRob3I+R291dywgSC48L2F1dGhvcj48YXV0aG9yPlppamxzdHJhLCBK
LiBNLjwvYXV0aG9yPjxhdXRob3I+dmFuIER1bG1lbiwgUy48L2F1dGhvcj48L2F1dGhvcnM+PC9j
b250cmlidXRvcnM+PHRpdGxlcz48dGl0bGU+QW4gSW50ZWdyYXRlZCBQcm9jZXNzIGFuZCBPdXRj
b21lIEV2YWx1YXRpb24gb2YgYSBXZWItQmFzZWQgQ29tbXVuaWNhdGlvbiBUb29sIGZvciBQYXRp
ZW50cyBXaXRoIE1hbGlnbmFudCBMeW1waG9tYTogcmFuZG9taXplZCBDb250cm9sbGVkIFRyaWFs
PC90aXRsZT48c2Vjb25kYXJ5LXRpdGxlPkpvdXJuYWwgb2YgbWVkaWNhbCBJbnRlcm5ldCByZXNl
YXJjaDwvc2Vjb25kYXJ5LXRpdGxlPjwvdGl0bGVzPjxwZXJpb2RpY2FsPjxmdWxsLXRpdGxlPkpv
dXJuYWwgb2YgbWVkaWNhbCBJbnRlcm5ldCByZXNlYXJjaDwvZnVsbC10aXRsZT48L3BlcmlvZGlj
YWw+PHBhZ2VzPmUyMDY8L3BhZ2VzPjx2b2x1bWU+MTg8L3ZvbHVtZT48bnVtYmVyPjc8L251bWJl
cj48a2V5d29yZHM+PGtleXdvcmQ+QWR1bHQ8L2tleXdvcmQ+PGtleXdvcmQ+QWdlZDwva2V5d29y
ZD48a2V5d29yZD5Db21tdW5pY2F0aW9uPC9rZXl3b3JkPjxrZXl3b3JkPkZlbWFsZTwva2V5d29y
ZD48a2V5d29yZD5IdW1hbnM8L2tleXdvcmQ+PGtleXdvcmQ+SW50ZXJuZXQ8L2tleXdvcmQ+PGtl
eXdvcmQ+TGluZWFyIE1vZGVsczwva2V5d29yZD48a2V5d29yZD5MeW1waG9tYTwva2V5d29yZD48
a2V5d29yZD5NYWxlPC9rZXl3b3JkPjxrZXl3b3JkPk1pZGRsZSBBZ2VkPC9rZXl3b3JkPjxrZXl3
b3JkPk5ldGhlcmxhbmRzPC9rZXl3b3JkPjxrZXl3b3JkPk91dGNvbWUgYW5kIFByb2Nlc3MgQXNz
ZXNzbWVudCwgSGVhbHRoIENhcmU8L2tleXdvcmQ+PGtleXdvcmQ+UHJvZmVzc2lvbmFs4oCQUGF0
aWVudCBSZWxhdGlvbnM8L2tleXdvcmQ+PGtleXdvcmQ+U2VsZiBFZmZpY2FjeTwva2V5d29yZD48
a2V5d29yZD5TdXJ2ZXlzIGFuZCBRdWVzdGlvbm5haXJlczwva2V5d29yZD48L2tleXdvcmRzPjxk
YXRlcz48eWVhcj4yMDE2PC95ZWFyPjwvZGF0ZXM+PGFjY2Vzc2lvbi1udW0+Q04tMDE0MTEyMzU8
L2FjY2Vzc2lvbi1udW0+PHdvcmstdHlwZT5Kb3VybmFsIEFydGljbGU7IFJhbmRvbWl6ZWQgQ29u
dHJvbGxlZCBUcmlhbDwvd29yay10eXBlPjx1cmxzPjxyZWxhdGVkLXVybHM+PHVybD5odHRwczov
L3d3dy5jb2NocmFuZWxpYnJhcnkuY29tL2NlbnRyYWwvZG9pLzEwLjEwMDIvY2VudHJhbC9DTi0w
MTQxMTIzNS9mdWxsPC91cmw+PC9yZWxhdGVkLXVybHM+PC91cmxzPjxjdXN0b20zPlBVQk1FRCAy
NzQ3MzE3MzwvY3VzdG9tMz48ZWxlY3Ryb25pYy1yZXNvdXJjZS1udW0+MTAuMjE5Ni9qbWlyLjU4
Nzc8L2VsZWN0cm9uaWMtcmVzb3VyY2UtbnVtPjwvcmVjb3JkPjwvQ2l0ZT48L0VuZE5vdGU+AG==
</w:fldData>
              </w:fldChar>
            </w:r>
            <w:r w:rsidR="008903AE" w:rsidRPr="008903AE">
              <w:rPr>
                <w:rFonts w:ascii="Cambria" w:eastAsia="Times New Roman" w:hAnsi="Cambria" w:cs="Calibri"/>
                <w:color w:val="000000"/>
                <w:sz w:val="20"/>
                <w:szCs w:val="20"/>
                <w:lang w:eastAsia="nl-NL"/>
              </w:rPr>
              <w:instrText xml:space="preserve"> ADDIN EN.CITE </w:instrText>
            </w:r>
            <w:r w:rsidR="008903AE" w:rsidRPr="008903AE">
              <w:rPr>
                <w:rFonts w:ascii="Cambria" w:eastAsia="Times New Roman" w:hAnsi="Cambria" w:cs="Calibri"/>
                <w:color w:val="000000"/>
                <w:sz w:val="20"/>
                <w:szCs w:val="20"/>
                <w:lang w:eastAsia="nl-NL"/>
              </w:rPr>
              <w:fldChar w:fldCharType="begin">
                <w:fldData xml:space="preserve">PEVuZE5vdGU+PENpdGU+PEF1dGhvcj52YW4gQnJ1aW5lc3NlbjwvQXV0aG9yPjxZZWFyPjIwMTQ8
L1llYXI+PFJlY051bT4xNTM3PC9SZWNOdW0+PERpc3BsYXlUZXh0Pls1NiwgNTddPC9EaXNwbGF5
VGV4dD48cmVjb3JkPjxyZWMtbnVtYmVyPjE1Mzc8L3JlYy1udW1iZXI+PGZvcmVpZ24ta2V5cz48
a2V5IGFwcD0iRU4iIGRiLWlkPSIyOWZzc3d2MHBwNWZ3MGVwZng3dmZmemVkcmV4d3RycGV0c3Ai
IHRpbWVzdGFtcD0iMTYyMzY2MjE1MiI+MTUzNzwva2V5PjwvZm9yZWlnbi1rZXlzPjxyZWYtdHlw
ZSBuYW1lPSJKb3VybmFsIEFydGljbGUiPjE3PC9yZWYtdHlwZT48Y29udHJpYnV0b3JzPjxhdXRo
b3JzPjxhdXRob3I+dmFuIEJydWluZXNzZW4sIEkuIFIuPC9hdXRob3I+PGF1dGhvcj52YW4gV2Vl
bC1CYXVtZ2FydGVuLCBFLiBNLjwvYXV0aG9yPjxhdXRob3I+U25pcHBlLCBILiBXLjwvYXV0aG9y
PjxhdXRob3I+R291dywgSC48L2F1dGhvcj48YXV0aG9yPlppamxzdHJhLCBKLiBNLjwvYXV0aG9y
PjxhdXRob3I+dmFuIER1bG1lbiwgUy48L2F1dGhvcj48L2F1dGhvcnM+PC9jb250cmlidXRvcnM+
PGF1dGgtYWRkcmVzcz5OSVZFTCAoTmV0aGVybGFuZHMgSW5zdGl0dXRlIGZvciBIZWFsdGggU2Vy
dmljZXMgUmVzZWFyY2gpLCBVdHJlY2h0LCBOZXRoZXJsYW5kcy4gaS52YW5icnVpbmVzc2VuQG5p
dmVsLm5sLjwvYXV0aC1hZGRyZXNzPjx0aXRsZXM+PHRpdGxlPkFjdGl2ZSBwYXRpZW50IHBhcnRp
Y2lwYXRpb24gaW4gdGhlIGRldmVsb3BtZW50IG9mIGFuIG9ubGluZSBpbnRlcnZlbnRpb248L3Rp
dGxlPjxzZWNvbmRhcnktdGl0bGU+Sk1JUiBSZXMgUHJvdG9jPC9zZWNvbmRhcnktdGl0bGU+PC90
aXRsZXM+PHBlcmlvZGljYWw+PGZ1bGwtdGl0bGU+Sk1JUiBSZXMgUHJvdG9jPC9mdWxsLXRpdGxl
PjwvcGVyaW9kaWNhbD48cGFnZXM+ZTU5PC9wYWdlcz48dm9sdW1lPjM8L3ZvbHVtZT48bnVtYmVy
PjQ8L251bWJlcj48ZWRpdGlvbj4yMDE0LzExLzA4PC9lZGl0aW9uPjxrZXl3b3Jkcz48a2V5d29y
ZD5jb21tdW5pY2F0aW9uPC9rZXl3b3JkPjxrZXl3b3JkPmludGVydmVudGlvbiBkZXZlbG9wbWVu
dDwva2V5d29yZD48a2V5d29yZD5tYWxpZ25hbnQgbHltcGhvbWE8L2tleXdvcmQ+PGtleXdvcmQ+
b25saW5lIGludGVydmVudGlvbjwva2V5d29yZD48a2V5d29yZD5wYXRpZW50IHBhcnRpY2lwYXRp
b248L2tleXdvcmQ+PGtleXdvcmQ+c2VsZi1oZWxwIGFwcGxpY2F0aW9uPC9rZXl3b3JkPjwva2V5
d29yZHM+PGRhdGVzPjx5ZWFyPjIwMTQ8L3llYXI+PHB1Yi1kYXRlcz48ZGF0ZT5Ob3YgNjwvZGF0
ZT48L3B1Yi1kYXRlcz48L2RhdGVzPjxpc2JuPjE5MjktMDc0OCAoUHJpbnQpJiN4RDsxOTI5LTA3
NDg8L2lzYm4+PGFjY2Vzc2lvbi1udW0+MjUzNzk2Nzk8L2FjY2Vzc2lvbi1udW0+PHVybHM+PC91
cmxzPjxjdXN0b20yPlBNQzQyNTk5OTY8L2N1c3RvbTI+PGVsZWN0cm9uaWMtcmVzb3VyY2UtbnVt
PjEwLjIxOTYvcmVzcHJvdC4zNjk1PC9lbGVjdHJvbmljLXJlc291cmNlLW51bT48cmVtb3RlLWRh
dGFiYXNlLXByb3ZpZGVyPk5MTTwvcmVtb3RlLWRhdGFiYXNlLXByb3ZpZGVyPjxsYW5ndWFnZT5l
bmc8L2xhbmd1YWdlPjwvcmVjb3JkPjwvQ2l0ZT48Q2l0ZT48QXV0aG9yPnZhbiBCcnVpbmVzc2Vu
PC9BdXRob3I+PFllYXI+MjAxNjwvWWVhcj48UmVjTnVtPjEyMjU8L1JlY051bT48cmVjb3JkPjxy
ZWMtbnVtYmVyPjEyMjU8L3JlYy1udW1iZXI+PGZvcmVpZ24ta2V5cz48a2V5IGFwcD0iRU4iIGRi
LWlkPSIyOWZzc3d2MHBwNWZ3MGVwZng3dmZmemVkcmV4d3RycGV0c3AiIHRpbWVzdGFtcD0iMTYy
MzY2MjEzNSI+MTIyNTwva2V5PjwvZm9yZWlnbi1rZXlzPjxyZWYtdHlwZSBuYW1lPSJKb3VybmFs
IEFydGljbGUiPjE3PC9yZWYtdHlwZT48Y29udHJpYnV0b3JzPjxhdXRob3JzPjxhdXRob3I+dmFu
IEJydWluZXNzZW4sIEkuIFIuPC9hdXRob3I+PGF1dGhvcj52YW4gV2VlbC1CYXVtZ2FydGVuLCBF
LiBNLjwvYXV0aG9yPjxhdXRob3I+R291dywgSC48L2F1dGhvcj48YXV0aG9yPlppamxzdHJhLCBK
LiBNLjwvYXV0aG9yPjxhdXRob3I+dmFuIER1bG1lbiwgUy48L2F1dGhvcj48L2F1dGhvcnM+PC9j
b250cmlidXRvcnM+PHRpdGxlcz48dGl0bGU+QW4gSW50ZWdyYXRlZCBQcm9jZXNzIGFuZCBPdXRj
b21lIEV2YWx1YXRpb24gb2YgYSBXZWItQmFzZWQgQ29tbXVuaWNhdGlvbiBUb29sIGZvciBQYXRp
ZW50cyBXaXRoIE1hbGlnbmFudCBMeW1waG9tYTogcmFuZG9taXplZCBDb250cm9sbGVkIFRyaWFs
PC90aXRsZT48c2Vjb25kYXJ5LXRpdGxlPkpvdXJuYWwgb2YgbWVkaWNhbCBJbnRlcm5ldCByZXNl
YXJjaDwvc2Vjb25kYXJ5LXRpdGxlPjwvdGl0bGVzPjxwZXJpb2RpY2FsPjxmdWxsLXRpdGxlPkpv
dXJuYWwgb2YgbWVkaWNhbCBJbnRlcm5ldCByZXNlYXJjaDwvZnVsbC10aXRsZT48L3BlcmlvZGlj
YWw+PHBhZ2VzPmUyMDY8L3BhZ2VzPjx2b2x1bWU+MTg8L3ZvbHVtZT48bnVtYmVyPjc8L251bWJl
cj48a2V5d29yZHM+PGtleXdvcmQ+QWR1bHQ8L2tleXdvcmQ+PGtleXdvcmQ+QWdlZDwva2V5d29y
ZD48a2V5d29yZD5Db21tdW5pY2F0aW9uPC9rZXl3b3JkPjxrZXl3b3JkPkZlbWFsZTwva2V5d29y
ZD48a2V5d29yZD5IdW1hbnM8L2tleXdvcmQ+PGtleXdvcmQ+SW50ZXJuZXQ8L2tleXdvcmQ+PGtl
eXdvcmQ+TGluZWFyIE1vZGVsczwva2V5d29yZD48a2V5d29yZD5MeW1waG9tYTwva2V5d29yZD48
a2V5d29yZD5NYWxlPC9rZXl3b3JkPjxrZXl3b3JkPk1pZGRsZSBBZ2VkPC9rZXl3b3JkPjxrZXl3
b3JkPk5ldGhlcmxhbmRzPC9rZXl3b3JkPjxrZXl3b3JkPk91dGNvbWUgYW5kIFByb2Nlc3MgQXNz
ZXNzbWVudCwgSGVhbHRoIENhcmU8L2tleXdvcmQ+PGtleXdvcmQ+UHJvZmVzc2lvbmFs4oCQUGF0
aWVudCBSZWxhdGlvbnM8L2tleXdvcmQ+PGtleXdvcmQ+U2VsZiBFZmZpY2FjeTwva2V5d29yZD48
a2V5d29yZD5TdXJ2ZXlzIGFuZCBRdWVzdGlvbm5haXJlczwva2V5d29yZD48L2tleXdvcmRzPjxk
YXRlcz48eWVhcj4yMDE2PC95ZWFyPjwvZGF0ZXM+PGFjY2Vzc2lvbi1udW0+Q04tMDE0MTEyMzU8
L2FjY2Vzc2lvbi1udW0+PHdvcmstdHlwZT5Kb3VybmFsIEFydGljbGU7IFJhbmRvbWl6ZWQgQ29u
dHJvbGxlZCBUcmlhbDwvd29yay10eXBlPjx1cmxzPjxyZWxhdGVkLXVybHM+PHVybD5odHRwczov
L3d3dy5jb2NocmFuZWxpYnJhcnkuY29tL2NlbnRyYWwvZG9pLzEwLjEwMDIvY2VudHJhbC9DTi0w
MTQxMTIzNS9mdWxsPC91cmw+PC9yZWxhdGVkLXVybHM+PC91cmxzPjxjdXN0b20zPlBVQk1FRCAy
NzQ3MzE3MzwvY3VzdG9tMz48ZWxlY3Ryb25pYy1yZXNvdXJjZS1udW0+MTAuMjE5Ni9qbWlyLjU4
Nzc8L2VsZWN0cm9uaWMtcmVzb3VyY2UtbnVtPjwvcmVjb3JkPjwvQ2l0ZT48L0VuZE5vdGU+AG==
</w:fldData>
              </w:fldChar>
            </w:r>
            <w:r w:rsidR="008903AE" w:rsidRPr="008903AE">
              <w:rPr>
                <w:rFonts w:ascii="Cambria" w:eastAsia="Times New Roman" w:hAnsi="Cambria" w:cs="Calibri"/>
                <w:color w:val="000000"/>
                <w:sz w:val="20"/>
                <w:szCs w:val="20"/>
                <w:lang w:eastAsia="nl-NL"/>
              </w:rPr>
              <w:instrText xml:space="preserve"> ADDIN EN.CITE.DATA </w:instrText>
            </w:r>
            <w:r w:rsidR="008903AE" w:rsidRPr="008903AE">
              <w:rPr>
                <w:rFonts w:ascii="Cambria" w:eastAsia="Times New Roman" w:hAnsi="Cambria" w:cs="Calibri"/>
                <w:color w:val="000000"/>
                <w:sz w:val="20"/>
                <w:szCs w:val="20"/>
                <w:lang w:eastAsia="nl-NL"/>
              </w:rPr>
            </w:r>
            <w:r w:rsidR="008903AE" w:rsidRPr="008903AE">
              <w:rPr>
                <w:rFonts w:ascii="Cambria" w:eastAsia="Times New Roman" w:hAnsi="Cambria" w:cs="Calibri"/>
                <w:color w:val="000000"/>
                <w:sz w:val="20"/>
                <w:szCs w:val="20"/>
                <w:lang w:eastAsia="nl-NL"/>
              </w:rPr>
              <w:fldChar w:fldCharType="end"/>
            </w:r>
            <w:r w:rsidRPr="008903AE">
              <w:rPr>
                <w:rFonts w:ascii="Cambria" w:eastAsia="Times New Roman" w:hAnsi="Cambria" w:cs="Calibri"/>
                <w:color w:val="000000"/>
                <w:sz w:val="20"/>
                <w:szCs w:val="20"/>
                <w:lang w:eastAsia="nl-NL"/>
              </w:rPr>
            </w:r>
            <w:r w:rsidRPr="008903AE">
              <w:rPr>
                <w:rFonts w:ascii="Cambria" w:eastAsia="Times New Roman" w:hAnsi="Cambria" w:cs="Calibri"/>
                <w:color w:val="000000"/>
                <w:sz w:val="20"/>
                <w:szCs w:val="20"/>
                <w:lang w:eastAsia="nl-NL"/>
              </w:rPr>
              <w:fldChar w:fldCharType="separate"/>
            </w:r>
            <w:r w:rsidR="008903AE" w:rsidRPr="008903AE">
              <w:rPr>
                <w:rFonts w:ascii="Cambria" w:eastAsia="Times New Roman" w:hAnsi="Cambria" w:cs="Calibri"/>
                <w:noProof/>
                <w:color w:val="000000"/>
                <w:sz w:val="20"/>
                <w:szCs w:val="20"/>
                <w:lang w:eastAsia="nl-NL"/>
              </w:rPr>
              <w:t>[56, 57]</w:t>
            </w:r>
            <w:r w:rsidRPr="008903AE">
              <w:rPr>
                <w:rFonts w:ascii="Cambria" w:eastAsia="Times New Roman" w:hAnsi="Cambria" w:cs="Calibri"/>
                <w:color w:val="000000"/>
                <w:sz w:val="20"/>
                <w:szCs w:val="20"/>
                <w:lang w:eastAsia="nl-NL"/>
              </w:rPr>
              <w:fldChar w:fldCharType="end"/>
            </w:r>
          </w:p>
        </w:tc>
        <w:tc>
          <w:tcPr>
            <w:tcW w:w="956" w:type="pct"/>
          </w:tcPr>
          <w:p w14:paraId="0FF71743"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 xml:space="preserve">A web-based intervention to boost patients’ self-efficacy in patient-professional communication </w:t>
            </w:r>
          </w:p>
        </w:tc>
        <w:tc>
          <w:tcPr>
            <w:tcW w:w="334" w:type="pct"/>
            <w:shd w:val="clear" w:color="auto" w:fill="auto"/>
            <w:hideMark/>
          </w:tcPr>
          <w:p w14:paraId="1544124D"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 xml:space="preserve">Inform and self-manage </w:t>
            </w:r>
          </w:p>
        </w:tc>
        <w:tc>
          <w:tcPr>
            <w:tcW w:w="431" w:type="pct"/>
            <w:shd w:val="clear" w:color="auto" w:fill="auto"/>
            <w:hideMark/>
          </w:tcPr>
          <w:p w14:paraId="6F7EC6D9"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Web applications/ web portals </w:t>
            </w:r>
          </w:p>
        </w:tc>
        <w:tc>
          <w:tcPr>
            <w:tcW w:w="669" w:type="pct"/>
          </w:tcPr>
          <w:p w14:paraId="68155842" w14:textId="39ABFFDC"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hAnsi="Cambria" w:cs="Calibri"/>
                <w:sz w:val="20"/>
                <w:szCs w:val="20"/>
              </w:rPr>
              <w:t>No</w:t>
            </w:r>
          </w:p>
        </w:tc>
        <w:tc>
          <w:tcPr>
            <w:tcW w:w="1051" w:type="pct"/>
          </w:tcPr>
          <w:p w14:paraId="169384E8" w14:textId="4BBBB32B"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Two patients were research partners. Input from patients was gathered for a needs assessment, intervention design and evaluation </w:t>
            </w:r>
            <w:r w:rsidRPr="008903AE">
              <w:rPr>
                <w:rFonts w:ascii="Cambria" w:eastAsia="Times New Roman" w:hAnsi="Cambria" w:cs="Calibri"/>
                <w:color w:val="000000"/>
                <w:sz w:val="20"/>
                <w:szCs w:val="20"/>
                <w:lang w:val="en-US" w:eastAsia="nl-NL"/>
              </w:rPr>
              <w:fldChar w:fldCharType="begin"/>
            </w:r>
            <w:r w:rsidR="008903AE" w:rsidRPr="008903AE">
              <w:rPr>
                <w:rFonts w:ascii="Cambria" w:eastAsia="Times New Roman" w:hAnsi="Cambria" w:cs="Calibri"/>
                <w:color w:val="000000"/>
                <w:sz w:val="20"/>
                <w:szCs w:val="20"/>
                <w:lang w:val="en-US" w:eastAsia="nl-NL"/>
              </w:rPr>
              <w:instrText xml:space="preserve"> ADDIN EN.CITE &lt;EndNote&gt;&lt;Cite&gt;&lt;Author&gt;van Bruinessen&lt;/Author&gt;&lt;Year&gt;2014&lt;/Year&gt;&lt;RecNum&gt;1537&lt;/RecNum&gt;&lt;DisplayText&gt;[56]&lt;/DisplayText&gt;&lt;record&gt;&lt;rec-number&gt;1537&lt;/rec-number&gt;&lt;foreign-keys&gt;&lt;key app="EN" db-id="29fsswv0pp5fw0epfx7vffzedrexwtrpetsp" timestamp="1623662152"&gt;1537&lt;/key&gt;&lt;/foreign-keys&gt;&lt;ref-type name="Journal Article"&gt;17&lt;/ref-type&gt;&lt;contributors&gt;&lt;authors&gt;&lt;author&gt;van Bruinessen, I. R.&lt;/author&gt;&lt;author&gt;van Weel-Baumgarten, E. M.&lt;/author&gt;&lt;author&gt;Snippe, H. W.&lt;/author&gt;&lt;author&gt;Gouw, H.&lt;/author&gt;&lt;author&gt;Zijlstra, J. M.&lt;/author&gt;&lt;author&gt;van Dulmen, S.&lt;/author&gt;&lt;/authors&gt;&lt;/contributors&gt;&lt;auth-address&gt;NIVEL (Netherlands Institute for Health Services Research), Utrecht, Netherlands. i.vanbruinessen@nivel.nl.&lt;/auth-address&gt;&lt;titles&gt;&lt;title&gt;Active patient participation in the development of an online intervention&lt;/title&gt;&lt;secondary-title&gt;JMIR Res Protoc&lt;/secondary-title&gt;&lt;/titles&gt;&lt;periodical&gt;&lt;full-title&gt;JMIR Res Protoc&lt;/full-title&gt;&lt;/periodical&gt;&lt;pages&gt;e59&lt;/pages&gt;&lt;volume&gt;3&lt;/volume&gt;&lt;number&gt;4&lt;/number&gt;&lt;edition&gt;2014/11/08&lt;/edition&gt;&lt;keywords&gt;&lt;keyword&gt;communication&lt;/keyword&gt;&lt;keyword&gt;intervention development&lt;/keyword&gt;&lt;keyword&gt;malignant lymphoma&lt;/keyword&gt;&lt;keyword&gt;online intervention&lt;/keyword&gt;&lt;keyword&gt;patient participation&lt;/keyword&gt;&lt;keyword&gt;self-help application&lt;/keyword&gt;&lt;/keywords&gt;&lt;dates&gt;&lt;year&gt;2014&lt;/year&gt;&lt;pub-dates&gt;&lt;date&gt;Nov 6&lt;/date&gt;&lt;/pub-dates&gt;&lt;/dates&gt;&lt;isbn&gt;1929-0748 (Print)&amp;#xD;1929-0748&lt;/isbn&gt;&lt;accession-num&gt;25379679&lt;/accession-num&gt;&lt;urls&gt;&lt;/urls&gt;&lt;custom2&gt;PMC4259996&lt;/custom2&gt;&lt;electronic-resource-num&gt;10.2196/resprot.3695&lt;/electronic-resource-num&gt;&lt;remote-database-provider&gt;NLM&lt;/remote-database-provider&gt;&lt;language&gt;eng&lt;/language&gt;&lt;/record&gt;&lt;/Cite&gt;&lt;/EndNote&gt;</w:instrText>
            </w:r>
            <w:r w:rsidRPr="008903AE">
              <w:rPr>
                <w:rFonts w:ascii="Cambria" w:eastAsia="Times New Roman" w:hAnsi="Cambria" w:cs="Calibri"/>
                <w:color w:val="000000"/>
                <w:sz w:val="20"/>
                <w:szCs w:val="20"/>
                <w:lang w:val="en-US" w:eastAsia="nl-NL"/>
              </w:rPr>
              <w:fldChar w:fldCharType="separate"/>
            </w:r>
            <w:r w:rsidR="008903AE" w:rsidRPr="008903AE">
              <w:rPr>
                <w:rFonts w:ascii="Cambria" w:eastAsia="Times New Roman" w:hAnsi="Cambria" w:cs="Calibri"/>
                <w:noProof/>
                <w:color w:val="000000"/>
                <w:sz w:val="20"/>
                <w:szCs w:val="20"/>
                <w:lang w:val="en-US" w:eastAsia="nl-NL"/>
              </w:rPr>
              <w:t>[56]</w:t>
            </w:r>
            <w:r w:rsidRPr="008903AE">
              <w:rPr>
                <w:rFonts w:ascii="Cambria" w:eastAsia="Times New Roman" w:hAnsi="Cambria" w:cs="Calibri"/>
                <w:color w:val="000000"/>
                <w:sz w:val="20"/>
                <w:szCs w:val="20"/>
                <w:lang w:val="en-US" w:eastAsia="nl-NL"/>
              </w:rPr>
              <w:fldChar w:fldCharType="end"/>
            </w:r>
          </w:p>
        </w:tc>
        <w:tc>
          <w:tcPr>
            <w:tcW w:w="144" w:type="pct"/>
            <w:shd w:val="clear" w:color="auto" w:fill="auto"/>
            <w:hideMark/>
          </w:tcPr>
          <w:p w14:paraId="1538BE32"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 xml:space="preserve">2 </w:t>
            </w:r>
          </w:p>
        </w:tc>
        <w:tc>
          <w:tcPr>
            <w:tcW w:w="382" w:type="pct"/>
            <w:shd w:val="clear" w:color="auto" w:fill="auto"/>
            <w:hideMark/>
          </w:tcPr>
          <w:p w14:paraId="3CE5370A"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 xml:space="preserve">Patients with malignant lymphoma </w:t>
            </w:r>
          </w:p>
        </w:tc>
        <w:tc>
          <w:tcPr>
            <w:tcW w:w="555" w:type="pct"/>
          </w:tcPr>
          <w:p w14:paraId="407D6149" w14:textId="7AD54CEA"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Modelling, tailoring information, previsit goal setting, and listening to visit recordings</w:t>
            </w:r>
          </w:p>
        </w:tc>
      </w:tr>
      <w:tr w:rsidR="00E04D59" w:rsidRPr="00493818" w14:paraId="104085CD" w14:textId="77777777" w:rsidTr="00261486">
        <w:trPr>
          <w:cantSplit/>
          <w:trHeight w:val="758"/>
        </w:trPr>
        <w:tc>
          <w:tcPr>
            <w:tcW w:w="478" w:type="pct"/>
            <w:shd w:val="clear" w:color="auto" w:fill="auto"/>
            <w:hideMark/>
          </w:tcPr>
          <w:p w14:paraId="0BE8F02F" w14:textId="68F096DB" w:rsidR="00214D9A" w:rsidRPr="008903AE" w:rsidRDefault="00493818" w:rsidP="00214D9A">
            <w:pPr>
              <w:spacing w:after="0" w:line="240" w:lineRule="auto"/>
              <w:rPr>
                <w:rFonts w:ascii="Cambria" w:eastAsia="Times New Roman" w:hAnsi="Cambria" w:cs="Calibri"/>
                <w:color w:val="0563C1"/>
                <w:sz w:val="20"/>
                <w:szCs w:val="20"/>
                <w:lang w:eastAsia="nl-NL"/>
              </w:rPr>
            </w:pPr>
            <w:hyperlink r:id="rId4" w:history="1">
              <w:r w:rsidR="00214D9A" w:rsidRPr="008903AE">
                <w:rPr>
                  <w:rFonts w:ascii="Cambria" w:eastAsia="Times New Roman" w:hAnsi="Cambria" w:cs="Calibri"/>
                  <w:sz w:val="20"/>
                  <w:szCs w:val="20"/>
                  <w:lang w:eastAsia="nl-NL"/>
                </w:rPr>
                <w:t>Cancer@Work</w:t>
              </w:r>
            </w:hyperlink>
            <w:r w:rsidR="00214D9A" w:rsidRPr="008903AE">
              <w:rPr>
                <w:rFonts w:ascii="Cambria" w:eastAsia="Times New Roman" w:hAnsi="Cambria" w:cs="Calibri"/>
                <w:sz w:val="20"/>
                <w:szCs w:val="20"/>
                <w:lang w:eastAsia="nl-NL"/>
              </w:rPr>
              <w:t xml:space="preserve"> </w:t>
            </w:r>
            <w:r w:rsidR="00214D9A" w:rsidRPr="008903AE">
              <w:rPr>
                <w:rFonts w:ascii="Cambria" w:eastAsia="Times New Roman" w:hAnsi="Cambria" w:cs="Calibri"/>
                <w:sz w:val="20"/>
                <w:szCs w:val="20"/>
                <w:lang w:eastAsia="nl-NL"/>
              </w:rPr>
              <w:fldChar w:fldCharType="begin">
                <w:fldData xml:space="preserve">PEVuZE5vdGU+PENpdGU+PEF1dGhvcj5UYW1taW5nYTwvQXV0aG9yPjxZZWFyPjIwMTY8L1llYXI+
PFJlY051bT4xNTM1PC9SZWNOdW0+PERpc3BsYXlUZXh0Pls1OCwgNTldPC9EaXNwbGF5VGV4dD48
cmVjb3JkPjxyZWMtbnVtYmVyPjE1MzU8L3JlYy1udW1iZXI+PGZvcmVpZ24ta2V5cz48a2V5IGFw
cD0iRU4iIGRiLWlkPSIyOWZzc3d2MHBwNWZ3MGVwZng3dmZmemVkcmV4d3RycGV0c3AiIHRpbWVz
dGFtcD0iMTYyMzY2MjE1MiI+MTUzNTwva2V5PjwvZm9yZWlnbi1rZXlzPjxyZWYtdHlwZSBuYW1l
PSJKb3VybmFsIEFydGljbGUiPjE3PC9yZWYtdHlwZT48Y29udHJpYnV0b3JzPjxhdXRob3JzPjxh
dXRob3I+VGFtbWluZ2EsIFMuIEouPC9hdXRob3I+PGF1dGhvcj52YW4gSGV6ZWwsIFMuPC9hdXRo
b3I+PGF1dGhvcj5kZSBCb2VyLCBBLiBHLjwvYXV0aG9yPjxhdXRob3I+RnJpbmdzLURyZXNlbiwg
TS4gSC48L2F1dGhvcj48L2F1dGhvcnM+PC9jb250cmlidXRvcnM+PGF1dGgtYWRkcmVzcz5Db3Jv
bmVsIEluc3RpdHV0ZSBvZiBPY2N1cGF0aW9uYWwgSGVhbHRoLCBBY2FkZW1pYyBNZWRpY2FsIENl
bnRlciwgQW1zdGVyZGFtLCBOZXRoZXJsYW5kcy4gcy5qLnRhbW1pbmdhQGFtYy5ubC48L2F1dGgt
YWRkcmVzcz48dGl0bGVzPjx0aXRsZT5FbmhhbmNpbmcgdGhlIFJldHVybiB0byBXb3JrIG9mIENh
bmNlciBTdXJ2aXZvcnM6IERldmVsb3BtZW50IGFuZCBGZWFzaWJpbGl0eSBvZiB0aGUgTnVyc2Ut
TGVkIGVIZWFsdGggSW50ZXJ2ZW50aW9uIENhbmNlckBXb3JrPC90aXRsZT48c2Vjb25kYXJ5LXRp
dGxlPkpNSVIgUmVzIFByb3RvYzwvc2Vjb25kYXJ5LXRpdGxlPjwvdGl0bGVzPjxwZXJpb2RpY2Fs
PjxmdWxsLXRpdGxlPkpNSVIgUmVzIFByb3RvYzwvZnVsbC10aXRsZT48L3BlcmlvZGljYWw+PHBh
Z2VzPmUxMTg8L3BhZ2VzPjx2b2x1bWU+NTwvdm9sdW1lPjxudW1iZXI+MjwvbnVtYmVyPjxlZGl0
aW9uPjIwMTYvMDYvMTI8L2VkaXRpb24+PGtleXdvcmRzPjxrZXl3b3JkPmNhbmNlcjwva2V5d29y
ZD48a2V5d29yZD5lSGVhbHRoPC9rZXl3b3JkPjxrZXl3b3JkPmZlYXNpYmlsaXR5IHN0dWRpZXM8
L2tleXdvcmQ+PGtleXdvcmQ+cmV0dXJuIHRvIHdvcms8L2tleXdvcmQ+PGtleXdvcmQ+c2VsZi1t
YW5hZ2VtZW50PC9rZXl3b3JkPjxrZXl3b3JkPnN1cnZpdm9yc2hpcDwva2V5d29yZD48L2tleXdv
cmRzPjxkYXRlcz48eWVhcj4yMDE2PC95ZWFyPjxwdWItZGF0ZXM+PGRhdGU+SnVuIDEwPC9kYXRl
PjwvcHViLWRhdGVzPjwvZGF0ZXM+PGlzYm4+MTkyOS0wNzQ4IChQcmludCkmI3hEOzE5MjktMDc0
ODwvaXNibj48YWNjZXNzaW9uLW51bT4yNzI4NjgxOTwvYWNjZXNzaW9uLW51bT48dXJscz48L3Vy
bHM+PGN1c3RvbTI+UE1DNDkyMDk1OTwvY3VzdG9tMj48ZWxlY3Ryb25pYy1yZXNvdXJjZS1udW0+
MTAuMjE5Ni9yZXNwcm90LjU1NjU8L2VsZWN0cm9uaWMtcmVzb3VyY2UtbnVtPjxyZW1vdGUtZGF0
YWJhc2UtcHJvdmlkZXI+TkxNPC9yZW1vdGUtZGF0YWJhc2UtcHJvdmlkZXI+PGxhbmd1YWdlPmVu
ZzwvbGFuZ3VhZ2U+PC9yZWNvcmQ+PC9DaXRlPjxDaXRlPjxBdXRob3I+VGFtbWluZ2E8L0F1dGhv
cj48WWVhcj4yMDE2PC9ZZWFyPjxSZWNOdW0+MTI5MDwvUmVjTnVtPjxyZWNvcmQ+PHJlYy1udW1i
ZXI+MTI5MDwvcmVjLW51bWJlcj48Zm9yZWlnbi1rZXlzPjxrZXkgYXBwPSJFTiIgZGItaWQ9IjI5
ZnNzd3YwcHA1ZncwZXBmeDd2ZmZ6ZWRyZXh3dHJwZXRzcCIgdGltZXN0YW1wPSIxNjIzNjYyMTM1
Ij4xMjkwPC9rZXk+PC9mb3JlaWduLWtleXM+PHJlZi10eXBlIG5hbWU9IkpvdXJuYWwgQXJ0aWNs
ZSI+MTc8L3JlZi10eXBlPjxjb250cmlidXRvcnM+PGF1dGhvcnM+PGF1dGhvcj5UYW1taW5nYSwg
Uy4gSi48L2F1dGhvcj48YXV0aG9yPkhvdmluZywgSi4gTC48L2F1dGhvcj48YXV0aG9yPkZyaW5n
cy1EcmVzZW4sIE0uIEguPC9hdXRob3I+PGF1dGhvcj5kZSBCb2VyLCBBLiBHLjwvYXV0aG9yPjwv
YXV0aG9ycz48L2NvbnRyaWJ1dG9ycz48dGl0bGVzPjx0aXRsZT5DYW5jZXJAV29yayAtIGEgbnVy
c2UtbGVkLCBzdGVwcGVkLWNhcmUsIGUtaGVhbHRoIGludGVydmVudGlvbiB0byBlbmhhbmNlIHRo
ZSByZXR1cm4gdG8gd29yayBvZiBwYXRpZW50cyB3aXRoIGNhbmNlcjogc3R1ZHkgcHJvdG9jb2wg
Zm9yIGEgcmFuZG9taXplZCBjb250cm9sbGVkIHRyaWFsPC90aXRsZT48c2Vjb25kYXJ5LXRpdGxl
PlRyaWFsczwvc2Vjb25kYXJ5LXRpdGxlPjwvdGl0bGVzPjxwZXJpb2RpY2FsPjxmdWxsLXRpdGxl
PlRyaWFsczwvZnVsbC10aXRsZT48L3BlcmlvZGljYWw+PHBhZ2VzPjQ1MzwvcGFnZXM+PHZvbHVt
ZT4xNzwvdm9sdW1lPjxudW1iZXI+MTwvbnVtYmVyPjxrZXl3b3Jkcz48a2V5d29yZD5BYnNlbnRl
ZWlzbTwva2V5d29yZD48a2V5d29yZD5BZG9sZXNjZW50PC9rZXl3b3JkPjxrZXl3b3JkPkFkdWx0
PC9rZXl3b3JkPjxrZXl3b3JkPkNvc3TigJBCZW5lZml0IEFuYWx5c2lzPC9rZXl3b3JkPjxrZXl3
b3JkPkZlYXNpYmlsaXR5IFN0dWRpZXM8L2tleXdvcmQ+PGtleXdvcmQ+RmVtYWxlPC9rZXl3b3Jk
PjxrZXl3b3JkPkhlYWx0aCBDYXJlIENvc3RzPC9rZXl3b3JkPjxrZXl3b3JkPkh1bWFuczwva2V5
d29yZD48a2V5d29yZD5NYWxlPC9rZXl3b3JkPjxrZXl3b3JkPk1pZGRsZSBBZ2VkPC9rZXl3b3Jk
PjxrZXl3b3JkPk5lb3BsYXNtcyBbZWNvbm9taWNzLCAqbnVyc2luZywgcGh5c2lvcGF0aG9sb2d5
LCBwc3ljaG9sb2d5XTwva2V5d29yZD48a2V5d29yZD5OZXRoZXJsYW5kczwva2V5d29yZD48a2V5
d29yZD5OdXJzZSZhcG9zO3MgUm9sZTwva2V5d29yZD48a2V5d29yZD5RdWFsaXR5IG9mIExpZmU8
L2tleXdvcmQ+PGtleXdvcmQ+UmVzZWFyY2ggRGVzaWduPC9rZXl3b3JkPjxrZXl3b3JkPlJldHVy
biB0byBXb3JrPC9rZXl3b3JkPjxrZXl3b3JkPlNpY2sgTGVhdmU8L2tleXdvcmQ+PGtleXdvcmQ+
U3VydmV5cyBhbmQgUXVlc3Rpb25uYWlyZXM8L2tleXdvcmQ+PGtleXdvcmQ+VGVsZW1lZGljaW5l
IFtlY29ub21pY3MsICptZXRob2RzXTwva2V5d29yZD48a2V5d29yZD5UaW1lIEZhY3RvcnM8L2tl
eXdvcmQ+PGtleXdvcmQ+VHJlYXRtZW50IE91dGNvbWU8L2tleXdvcmQ+PGtleXdvcmQ+V29yayBD
YXBhY2l0eSBFdmFsdWF0aW9uPC9rZXl3b3JkPjxrZXl3b3JkPllvdW5nIEFkdWx0PC9rZXl3b3Jk
Pjwva2V5d29yZHM+PGRhdGVzPjx5ZWFyPjIwMTY8L3llYXI+PC9kYXRlcz48YWNjZXNzaW9uLW51
bT5DTi0wMTQ0NzU1ODwvYWNjZXNzaW9uLW51bT48d29yay10eXBlPkpvdXJuYWwgQXJ0aWNsZTsg
TXVsdGljZW50ZXIgU3R1ZHk7IFJhbmRvbWl6ZWQgQ29udHJvbGxlZCBUcmlhbDsgUmVzZWFyY2gg
U3VwcG9ydCwgTm9u4oCQVS5TLiBHb3YmYXBvczt0PC93b3JrLXR5cGU+PHVybHM+PHJlbGF0ZWQt
dXJscz48dXJsPmh0dHBzOi8vd3d3LmNvY2hyYW5lbGlicmFyeS5jb20vY2VudHJhbC9kb2kvMTAu
MTAwMi9jZW50cmFsL0NOLTAxNDQ3NTU4L2Z1bGw8L3VybD48L3JlbGF0ZWQtdXJscz48L3VybHM+
PGN1c3RvbTM+UFVCTUVEIDI3NjM0NTQ5PC9jdXN0b20zPjxlbGVjdHJvbmljLXJlc291cmNlLW51
bT4xMC4xMTg2L3MxMzA2My0wMTYtMTU3OC04PC9lbGVjdHJvbmljLXJlc291cmNlLW51bT48L3Jl
Y29yZD48L0NpdGU+PC9FbmROb3RlPn==
</w:fldData>
              </w:fldChar>
            </w:r>
            <w:r w:rsidR="008903AE" w:rsidRPr="008903AE">
              <w:rPr>
                <w:rFonts w:ascii="Cambria" w:eastAsia="Times New Roman" w:hAnsi="Cambria" w:cs="Calibri"/>
                <w:sz w:val="20"/>
                <w:szCs w:val="20"/>
                <w:lang w:eastAsia="nl-NL"/>
              </w:rPr>
              <w:instrText xml:space="preserve"> ADDIN EN.CITE </w:instrText>
            </w:r>
            <w:r w:rsidR="008903AE" w:rsidRPr="008903AE">
              <w:rPr>
                <w:rFonts w:ascii="Cambria" w:eastAsia="Times New Roman" w:hAnsi="Cambria" w:cs="Calibri"/>
                <w:sz w:val="20"/>
                <w:szCs w:val="20"/>
                <w:lang w:eastAsia="nl-NL"/>
              </w:rPr>
              <w:fldChar w:fldCharType="begin">
                <w:fldData xml:space="preserve">PEVuZE5vdGU+PENpdGU+PEF1dGhvcj5UYW1taW5nYTwvQXV0aG9yPjxZZWFyPjIwMTY8L1llYXI+
PFJlY051bT4xNTM1PC9SZWNOdW0+PERpc3BsYXlUZXh0Pls1OCwgNTldPC9EaXNwbGF5VGV4dD48
cmVjb3JkPjxyZWMtbnVtYmVyPjE1MzU8L3JlYy1udW1iZXI+PGZvcmVpZ24ta2V5cz48a2V5IGFw
cD0iRU4iIGRiLWlkPSIyOWZzc3d2MHBwNWZ3MGVwZng3dmZmemVkcmV4d3RycGV0c3AiIHRpbWVz
dGFtcD0iMTYyMzY2MjE1MiI+MTUzNTwva2V5PjwvZm9yZWlnbi1rZXlzPjxyZWYtdHlwZSBuYW1l
PSJKb3VybmFsIEFydGljbGUiPjE3PC9yZWYtdHlwZT48Y29udHJpYnV0b3JzPjxhdXRob3JzPjxh
dXRob3I+VGFtbWluZ2EsIFMuIEouPC9hdXRob3I+PGF1dGhvcj52YW4gSGV6ZWwsIFMuPC9hdXRo
b3I+PGF1dGhvcj5kZSBCb2VyLCBBLiBHLjwvYXV0aG9yPjxhdXRob3I+RnJpbmdzLURyZXNlbiwg
TS4gSC48L2F1dGhvcj48L2F1dGhvcnM+PC9jb250cmlidXRvcnM+PGF1dGgtYWRkcmVzcz5Db3Jv
bmVsIEluc3RpdHV0ZSBvZiBPY2N1cGF0aW9uYWwgSGVhbHRoLCBBY2FkZW1pYyBNZWRpY2FsIENl
bnRlciwgQW1zdGVyZGFtLCBOZXRoZXJsYW5kcy4gcy5qLnRhbW1pbmdhQGFtYy5ubC48L2F1dGgt
YWRkcmVzcz48dGl0bGVzPjx0aXRsZT5FbmhhbmNpbmcgdGhlIFJldHVybiB0byBXb3JrIG9mIENh
bmNlciBTdXJ2aXZvcnM6IERldmVsb3BtZW50IGFuZCBGZWFzaWJpbGl0eSBvZiB0aGUgTnVyc2Ut
TGVkIGVIZWFsdGggSW50ZXJ2ZW50aW9uIENhbmNlckBXb3JrPC90aXRsZT48c2Vjb25kYXJ5LXRp
dGxlPkpNSVIgUmVzIFByb3RvYzwvc2Vjb25kYXJ5LXRpdGxlPjwvdGl0bGVzPjxwZXJpb2RpY2Fs
PjxmdWxsLXRpdGxlPkpNSVIgUmVzIFByb3RvYzwvZnVsbC10aXRsZT48L3BlcmlvZGljYWw+PHBh
Z2VzPmUxMTg8L3BhZ2VzPjx2b2x1bWU+NTwvdm9sdW1lPjxudW1iZXI+MjwvbnVtYmVyPjxlZGl0
aW9uPjIwMTYvMDYvMTI8L2VkaXRpb24+PGtleXdvcmRzPjxrZXl3b3JkPmNhbmNlcjwva2V5d29y
ZD48a2V5d29yZD5lSGVhbHRoPC9rZXl3b3JkPjxrZXl3b3JkPmZlYXNpYmlsaXR5IHN0dWRpZXM8
L2tleXdvcmQ+PGtleXdvcmQ+cmV0dXJuIHRvIHdvcms8L2tleXdvcmQ+PGtleXdvcmQ+c2VsZi1t
YW5hZ2VtZW50PC9rZXl3b3JkPjxrZXl3b3JkPnN1cnZpdm9yc2hpcDwva2V5d29yZD48L2tleXdv
cmRzPjxkYXRlcz48eWVhcj4yMDE2PC95ZWFyPjxwdWItZGF0ZXM+PGRhdGU+SnVuIDEwPC9kYXRl
PjwvcHViLWRhdGVzPjwvZGF0ZXM+PGlzYm4+MTkyOS0wNzQ4IChQcmludCkmI3hEOzE5MjktMDc0
ODwvaXNibj48YWNjZXNzaW9uLW51bT4yNzI4NjgxOTwvYWNjZXNzaW9uLW51bT48dXJscz48L3Vy
bHM+PGN1c3RvbTI+UE1DNDkyMDk1OTwvY3VzdG9tMj48ZWxlY3Ryb25pYy1yZXNvdXJjZS1udW0+
MTAuMjE5Ni9yZXNwcm90LjU1NjU8L2VsZWN0cm9uaWMtcmVzb3VyY2UtbnVtPjxyZW1vdGUtZGF0
YWJhc2UtcHJvdmlkZXI+TkxNPC9yZW1vdGUtZGF0YWJhc2UtcHJvdmlkZXI+PGxhbmd1YWdlPmVu
ZzwvbGFuZ3VhZ2U+PC9yZWNvcmQ+PC9DaXRlPjxDaXRlPjxBdXRob3I+VGFtbWluZ2E8L0F1dGhv
cj48WWVhcj4yMDE2PC9ZZWFyPjxSZWNOdW0+MTI5MDwvUmVjTnVtPjxyZWNvcmQ+PHJlYy1udW1i
ZXI+MTI5MDwvcmVjLW51bWJlcj48Zm9yZWlnbi1rZXlzPjxrZXkgYXBwPSJFTiIgZGItaWQ9IjI5
ZnNzd3YwcHA1ZncwZXBmeDd2ZmZ6ZWRyZXh3dHJwZXRzcCIgdGltZXN0YW1wPSIxNjIzNjYyMTM1
Ij4xMjkwPC9rZXk+PC9mb3JlaWduLWtleXM+PHJlZi10eXBlIG5hbWU9IkpvdXJuYWwgQXJ0aWNs
ZSI+MTc8L3JlZi10eXBlPjxjb250cmlidXRvcnM+PGF1dGhvcnM+PGF1dGhvcj5UYW1taW5nYSwg
Uy4gSi48L2F1dGhvcj48YXV0aG9yPkhvdmluZywgSi4gTC48L2F1dGhvcj48YXV0aG9yPkZyaW5n
cy1EcmVzZW4sIE0uIEguPC9hdXRob3I+PGF1dGhvcj5kZSBCb2VyLCBBLiBHLjwvYXV0aG9yPjwv
YXV0aG9ycz48L2NvbnRyaWJ1dG9ycz48dGl0bGVzPjx0aXRsZT5DYW5jZXJAV29yayAtIGEgbnVy
c2UtbGVkLCBzdGVwcGVkLWNhcmUsIGUtaGVhbHRoIGludGVydmVudGlvbiB0byBlbmhhbmNlIHRo
ZSByZXR1cm4gdG8gd29yayBvZiBwYXRpZW50cyB3aXRoIGNhbmNlcjogc3R1ZHkgcHJvdG9jb2wg
Zm9yIGEgcmFuZG9taXplZCBjb250cm9sbGVkIHRyaWFsPC90aXRsZT48c2Vjb25kYXJ5LXRpdGxl
PlRyaWFsczwvc2Vjb25kYXJ5LXRpdGxlPjwvdGl0bGVzPjxwZXJpb2RpY2FsPjxmdWxsLXRpdGxl
PlRyaWFsczwvZnVsbC10aXRsZT48L3BlcmlvZGljYWw+PHBhZ2VzPjQ1MzwvcGFnZXM+PHZvbHVt
ZT4xNzwvdm9sdW1lPjxudW1iZXI+MTwvbnVtYmVyPjxrZXl3b3Jkcz48a2V5d29yZD5BYnNlbnRl
ZWlzbTwva2V5d29yZD48a2V5d29yZD5BZG9sZXNjZW50PC9rZXl3b3JkPjxrZXl3b3JkPkFkdWx0
PC9rZXl3b3JkPjxrZXl3b3JkPkNvc3TigJBCZW5lZml0IEFuYWx5c2lzPC9rZXl3b3JkPjxrZXl3
b3JkPkZlYXNpYmlsaXR5IFN0dWRpZXM8L2tleXdvcmQ+PGtleXdvcmQ+RmVtYWxlPC9rZXl3b3Jk
PjxrZXl3b3JkPkhlYWx0aCBDYXJlIENvc3RzPC9rZXl3b3JkPjxrZXl3b3JkPkh1bWFuczwva2V5
d29yZD48a2V5d29yZD5NYWxlPC9rZXl3b3JkPjxrZXl3b3JkPk1pZGRsZSBBZ2VkPC9rZXl3b3Jk
PjxrZXl3b3JkPk5lb3BsYXNtcyBbZWNvbm9taWNzLCAqbnVyc2luZywgcGh5c2lvcGF0aG9sb2d5
LCBwc3ljaG9sb2d5XTwva2V5d29yZD48a2V5d29yZD5OZXRoZXJsYW5kczwva2V5d29yZD48a2V5
d29yZD5OdXJzZSZhcG9zO3MgUm9sZTwva2V5d29yZD48a2V5d29yZD5RdWFsaXR5IG9mIExpZmU8
L2tleXdvcmQ+PGtleXdvcmQ+UmVzZWFyY2ggRGVzaWduPC9rZXl3b3JkPjxrZXl3b3JkPlJldHVy
biB0byBXb3JrPC9rZXl3b3JkPjxrZXl3b3JkPlNpY2sgTGVhdmU8L2tleXdvcmQ+PGtleXdvcmQ+
U3VydmV5cyBhbmQgUXVlc3Rpb25uYWlyZXM8L2tleXdvcmQ+PGtleXdvcmQ+VGVsZW1lZGljaW5l
IFtlY29ub21pY3MsICptZXRob2RzXTwva2V5d29yZD48a2V5d29yZD5UaW1lIEZhY3RvcnM8L2tl
eXdvcmQ+PGtleXdvcmQ+VHJlYXRtZW50IE91dGNvbWU8L2tleXdvcmQ+PGtleXdvcmQ+V29yayBD
YXBhY2l0eSBFdmFsdWF0aW9uPC9rZXl3b3JkPjxrZXl3b3JkPllvdW5nIEFkdWx0PC9rZXl3b3Jk
Pjwva2V5d29yZHM+PGRhdGVzPjx5ZWFyPjIwMTY8L3llYXI+PC9kYXRlcz48YWNjZXNzaW9uLW51
bT5DTi0wMTQ0NzU1ODwvYWNjZXNzaW9uLW51bT48d29yay10eXBlPkpvdXJuYWwgQXJ0aWNsZTsg
TXVsdGljZW50ZXIgU3R1ZHk7IFJhbmRvbWl6ZWQgQ29udHJvbGxlZCBUcmlhbDsgUmVzZWFyY2gg
U3VwcG9ydCwgTm9u4oCQVS5TLiBHb3YmYXBvczt0PC93b3JrLXR5cGU+PHVybHM+PHJlbGF0ZWQt
dXJscz48dXJsPmh0dHBzOi8vd3d3LmNvY2hyYW5lbGlicmFyeS5jb20vY2VudHJhbC9kb2kvMTAu
MTAwMi9jZW50cmFsL0NOLTAxNDQ3NTU4L2Z1bGw8L3VybD48L3JlbGF0ZWQtdXJscz48L3VybHM+
PGN1c3RvbTM+UFVCTUVEIDI3NjM0NTQ5PC9jdXN0b20zPjxlbGVjdHJvbmljLXJlc291cmNlLW51
bT4xMC4xMTg2L3MxMzA2My0wMTYtMTU3OC04PC9lbGVjdHJvbmljLXJlc291cmNlLW51bT48L3Jl
Y29yZD48L0NpdGU+PC9FbmROb3RlPn==
</w:fldData>
              </w:fldChar>
            </w:r>
            <w:r w:rsidR="008903AE" w:rsidRPr="008903AE">
              <w:rPr>
                <w:rFonts w:ascii="Cambria" w:eastAsia="Times New Roman" w:hAnsi="Cambria" w:cs="Calibri"/>
                <w:sz w:val="20"/>
                <w:szCs w:val="20"/>
                <w:lang w:eastAsia="nl-NL"/>
              </w:rPr>
              <w:instrText xml:space="preserve"> ADDIN EN.CITE.DATA </w:instrText>
            </w:r>
            <w:r w:rsidR="008903AE" w:rsidRPr="008903AE">
              <w:rPr>
                <w:rFonts w:ascii="Cambria" w:eastAsia="Times New Roman" w:hAnsi="Cambria" w:cs="Calibri"/>
                <w:sz w:val="20"/>
                <w:szCs w:val="20"/>
                <w:lang w:eastAsia="nl-NL"/>
              </w:rPr>
            </w:r>
            <w:r w:rsidR="008903AE" w:rsidRPr="008903AE">
              <w:rPr>
                <w:rFonts w:ascii="Cambria" w:eastAsia="Times New Roman" w:hAnsi="Cambria" w:cs="Calibri"/>
                <w:sz w:val="20"/>
                <w:szCs w:val="20"/>
                <w:lang w:eastAsia="nl-NL"/>
              </w:rPr>
              <w:fldChar w:fldCharType="end"/>
            </w:r>
            <w:r w:rsidR="00214D9A" w:rsidRPr="008903AE">
              <w:rPr>
                <w:rFonts w:ascii="Cambria" w:eastAsia="Times New Roman" w:hAnsi="Cambria" w:cs="Calibri"/>
                <w:sz w:val="20"/>
                <w:szCs w:val="20"/>
                <w:lang w:eastAsia="nl-NL"/>
              </w:rPr>
            </w:r>
            <w:r w:rsidR="00214D9A" w:rsidRPr="008903AE">
              <w:rPr>
                <w:rFonts w:ascii="Cambria" w:eastAsia="Times New Roman" w:hAnsi="Cambria" w:cs="Calibri"/>
                <w:sz w:val="20"/>
                <w:szCs w:val="20"/>
                <w:lang w:eastAsia="nl-NL"/>
              </w:rPr>
              <w:fldChar w:fldCharType="separate"/>
            </w:r>
            <w:r w:rsidR="008903AE" w:rsidRPr="008903AE">
              <w:rPr>
                <w:rFonts w:ascii="Cambria" w:eastAsia="Times New Roman" w:hAnsi="Cambria" w:cs="Calibri"/>
                <w:noProof/>
                <w:sz w:val="20"/>
                <w:szCs w:val="20"/>
                <w:lang w:eastAsia="nl-NL"/>
              </w:rPr>
              <w:t>[58, 59]</w:t>
            </w:r>
            <w:r w:rsidR="00214D9A" w:rsidRPr="008903AE">
              <w:rPr>
                <w:rFonts w:ascii="Cambria" w:eastAsia="Times New Roman" w:hAnsi="Cambria" w:cs="Calibri"/>
                <w:sz w:val="20"/>
                <w:szCs w:val="20"/>
                <w:lang w:eastAsia="nl-NL"/>
              </w:rPr>
              <w:fldChar w:fldCharType="end"/>
            </w:r>
          </w:p>
        </w:tc>
        <w:tc>
          <w:tcPr>
            <w:tcW w:w="956" w:type="pct"/>
          </w:tcPr>
          <w:p w14:paraId="0252FCA4" w14:textId="520C9D3F"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A personal and secure website containing various functionalities for cancer survivors and a public website for employers, occupational physicians, and general physicians to enhance the return to work</w:t>
            </w:r>
          </w:p>
        </w:tc>
        <w:tc>
          <w:tcPr>
            <w:tcW w:w="334" w:type="pct"/>
            <w:shd w:val="clear" w:color="auto" w:fill="auto"/>
            <w:hideMark/>
          </w:tcPr>
          <w:p w14:paraId="44B2D095"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 xml:space="preserve">Inform and self-manage </w:t>
            </w:r>
          </w:p>
        </w:tc>
        <w:tc>
          <w:tcPr>
            <w:tcW w:w="431" w:type="pct"/>
            <w:shd w:val="clear" w:color="auto" w:fill="auto"/>
            <w:hideMark/>
          </w:tcPr>
          <w:p w14:paraId="1AF8B608"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Web applications/ web portals </w:t>
            </w:r>
          </w:p>
        </w:tc>
        <w:tc>
          <w:tcPr>
            <w:tcW w:w="669" w:type="pct"/>
          </w:tcPr>
          <w:p w14:paraId="7913B81B" w14:textId="6BEBD9BA"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The specialised nurse will (1) answer questions, (2) monitor and supervise use, (3) provide personal feedback on assignments and (4) encourage patients to comply with the intervention</w:t>
            </w:r>
          </w:p>
        </w:tc>
        <w:tc>
          <w:tcPr>
            <w:tcW w:w="1051" w:type="pct"/>
          </w:tcPr>
          <w:p w14:paraId="28A01D63" w14:textId="6FF6D8E6"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Feasibility study with interviews and a questionnaire among cancer survivors, employers and occupational physicians to evaluate the intervention </w:t>
            </w:r>
            <w:r w:rsidRPr="008903AE">
              <w:rPr>
                <w:rFonts w:ascii="Cambria" w:eastAsia="Times New Roman" w:hAnsi="Cambria" w:cs="Calibri"/>
                <w:color w:val="000000"/>
                <w:sz w:val="20"/>
                <w:szCs w:val="20"/>
                <w:lang w:val="en-US" w:eastAsia="nl-NL"/>
              </w:rPr>
              <w:fldChar w:fldCharType="begin"/>
            </w:r>
            <w:r w:rsidR="008903AE" w:rsidRPr="008903AE">
              <w:rPr>
                <w:rFonts w:ascii="Cambria" w:eastAsia="Times New Roman" w:hAnsi="Cambria" w:cs="Calibri"/>
                <w:color w:val="000000"/>
                <w:sz w:val="20"/>
                <w:szCs w:val="20"/>
                <w:lang w:val="en-US" w:eastAsia="nl-NL"/>
              </w:rPr>
              <w:instrText xml:space="preserve"> ADDIN EN.CITE &lt;EndNote&gt;&lt;Cite&gt;&lt;Author&gt;Tamminga&lt;/Author&gt;&lt;Year&gt;2016&lt;/Year&gt;&lt;RecNum&gt;1535&lt;/RecNum&gt;&lt;DisplayText&gt;[58]&lt;/DisplayText&gt;&lt;record&gt;&lt;rec-number&gt;1535&lt;/rec-number&gt;&lt;foreign-keys&gt;&lt;key app="EN" db-id="29fsswv0pp5fw0epfx7vffzedrexwtrpetsp" timestamp="1623662152"&gt;1535&lt;/key&gt;&lt;/foreign-keys&gt;&lt;ref-type name="Journal Article"&gt;17&lt;/ref-type&gt;&lt;contributors&gt;&lt;authors&gt;&lt;author&gt;Tamminga, S. J.&lt;/author&gt;&lt;author&gt;van Hezel, S.&lt;/author&gt;&lt;author&gt;de Boer, A. G.&lt;/author&gt;&lt;author&gt;Frings-Dresen, M. H.&lt;/author&gt;&lt;/authors&gt;&lt;/contributors&gt;&lt;auth-address&gt;Coronel Institute of Occupational Health, Academic Medical Center, Amsterdam, Netherlands. s.j.tamminga@amc.nl.&lt;/auth-address&gt;&lt;titles&gt;&lt;title&gt;Enhancing the Return to Work of Cancer Survivors: Development and Feasibility of the Nurse-Led eHealth Intervention Cancer@Work&lt;/title&gt;&lt;secondary-title&gt;JMIR Res Protoc&lt;/secondary-title&gt;&lt;/titles&gt;&lt;periodical&gt;&lt;full-title&gt;JMIR Res Protoc&lt;/full-title&gt;&lt;/periodical&gt;&lt;pages&gt;e118&lt;/pages&gt;&lt;volume&gt;5&lt;/volume&gt;&lt;number&gt;2&lt;/number&gt;&lt;edition&gt;2016/06/12&lt;/edition&gt;&lt;keywords&gt;&lt;keyword&gt;cancer&lt;/keyword&gt;&lt;keyword&gt;eHealth&lt;/keyword&gt;&lt;keyword&gt;feasibility studies&lt;/keyword&gt;&lt;keyword&gt;return to work&lt;/keyword&gt;&lt;keyword&gt;self-management&lt;/keyword&gt;&lt;keyword&gt;survivorship&lt;/keyword&gt;&lt;/keywords&gt;&lt;dates&gt;&lt;year&gt;2016&lt;/year&gt;&lt;pub-dates&gt;&lt;date&gt;Jun 10&lt;/date&gt;&lt;/pub-dates&gt;&lt;/dates&gt;&lt;isbn&gt;1929-0748 (Print)&amp;#xD;1929-0748&lt;/isbn&gt;&lt;accession-num&gt;27286819&lt;/accession-num&gt;&lt;urls&gt;&lt;/urls&gt;&lt;custom2&gt;PMC4920959&lt;/custom2&gt;&lt;electronic-resource-num&gt;10.2196/resprot.5565&lt;/electronic-resource-num&gt;&lt;remote-database-provider&gt;NLM&lt;/remote-database-provider&gt;&lt;language&gt;eng&lt;/language&gt;&lt;/record&gt;&lt;/Cite&gt;&lt;/EndNote&gt;</w:instrText>
            </w:r>
            <w:r w:rsidRPr="008903AE">
              <w:rPr>
                <w:rFonts w:ascii="Cambria" w:eastAsia="Times New Roman" w:hAnsi="Cambria" w:cs="Calibri"/>
                <w:color w:val="000000"/>
                <w:sz w:val="20"/>
                <w:szCs w:val="20"/>
                <w:lang w:val="en-US" w:eastAsia="nl-NL"/>
              </w:rPr>
              <w:fldChar w:fldCharType="separate"/>
            </w:r>
            <w:r w:rsidR="008903AE" w:rsidRPr="008903AE">
              <w:rPr>
                <w:rFonts w:ascii="Cambria" w:eastAsia="Times New Roman" w:hAnsi="Cambria" w:cs="Calibri"/>
                <w:noProof/>
                <w:color w:val="000000"/>
                <w:sz w:val="20"/>
                <w:szCs w:val="20"/>
                <w:lang w:val="en-US" w:eastAsia="nl-NL"/>
              </w:rPr>
              <w:t>[58]</w:t>
            </w:r>
            <w:r w:rsidRPr="008903AE">
              <w:rPr>
                <w:rFonts w:ascii="Cambria" w:eastAsia="Times New Roman" w:hAnsi="Cambria" w:cs="Calibri"/>
                <w:color w:val="000000"/>
                <w:sz w:val="20"/>
                <w:szCs w:val="20"/>
                <w:lang w:val="en-US" w:eastAsia="nl-NL"/>
              </w:rPr>
              <w:fldChar w:fldCharType="end"/>
            </w:r>
          </w:p>
        </w:tc>
        <w:tc>
          <w:tcPr>
            <w:tcW w:w="144" w:type="pct"/>
            <w:shd w:val="clear" w:color="auto" w:fill="auto"/>
            <w:hideMark/>
          </w:tcPr>
          <w:p w14:paraId="15B46C7B"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2</w:t>
            </w:r>
          </w:p>
        </w:tc>
        <w:tc>
          <w:tcPr>
            <w:tcW w:w="382" w:type="pct"/>
            <w:shd w:val="clear" w:color="auto" w:fill="auto"/>
            <w:hideMark/>
          </w:tcPr>
          <w:p w14:paraId="45B27862"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All cancer survivors returning to work</w:t>
            </w:r>
          </w:p>
        </w:tc>
        <w:tc>
          <w:tcPr>
            <w:tcW w:w="555" w:type="pct"/>
          </w:tcPr>
          <w:p w14:paraId="6AC12F4D" w14:textId="63F4941B"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Problem-solving and cognitive behavioural techniques</w:t>
            </w:r>
          </w:p>
        </w:tc>
      </w:tr>
      <w:tr w:rsidR="00E04D59" w:rsidRPr="008903AE" w14:paraId="6ECB9765" w14:textId="77777777" w:rsidTr="00261486">
        <w:trPr>
          <w:cantSplit/>
          <w:trHeight w:val="340"/>
        </w:trPr>
        <w:tc>
          <w:tcPr>
            <w:tcW w:w="478" w:type="pct"/>
            <w:shd w:val="clear" w:color="auto" w:fill="auto"/>
            <w:hideMark/>
          </w:tcPr>
          <w:p w14:paraId="1659C15F" w14:textId="33FF6AC2"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 xml:space="preserve">ListeningTIME (Luistertijd) </w:t>
            </w:r>
            <w:r w:rsidRPr="008903AE">
              <w:rPr>
                <w:rFonts w:ascii="Cambria" w:eastAsia="Times New Roman" w:hAnsi="Cambria" w:cs="Calibri"/>
                <w:color w:val="000000"/>
                <w:sz w:val="20"/>
                <w:szCs w:val="20"/>
                <w:lang w:eastAsia="nl-NL"/>
              </w:rPr>
              <w:fldChar w:fldCharType="begin">
                <w:fldData xml:space="preserve">PEVuZE5vdGU+PENpdGU+PEF1dGhvcj5Ob29yZG1hbjwvQXV0aG9yPjxZZWFyPjIwMTk8L1llYXI+
PFJlY051bT4xNDQxPC9SZWNOdW0+PERpc3BsYXlUZXh0Pls2MCwgNjFdPC9EaXNwbGF5VGV4dD48
cmVjb3JkPjxyZWMtbnVtYmVyPjE0NDE8L3JlYy1udW1iZXI+PGZvcmVpZ24ta2V5cz48a2V5IGFw
cD0iRU4iIGRiLWlkPSIyOWZzc3d2MHBwNWZ3MGVwZng3dmZmemVkcmV4d3RycGV0c3AiIHRpbWVz
dGFtcD0iMTYyMzY2MjE1MSI+MTQ0MTwva2V5PjwvZm9yZWlnbi1rZXlzPjxyZWYtdHlwZSBuYW1l
PSJKb3VybmFsIEFydGljbGUiPjE3PC9yZWYtdHlwZT48Y29udHJpYnV0b3JzPjxhdXRob3JzPjxh
dXRob3I+Tm9vcmRtYW4sIEouPC9hdXRob3I+PGF1dGhvcj5Ecmllc2VuYWFyLCBKLiBBLjwvYXV0
aG9yPjxhdXRob3I+dmFuIEJydWluZXNzZW4sIEkuIFIuPC9hdXRob3I+PGF1dGhvcj5Qb3J0aWVs
amUsIEouIEUuPC9hdXRob3I+PGF1dGhvcj52YW4gRHVsbWVuLCBTLjwvYXV0aG9yPjwvYXV0aG9y
cz48L2NvbnRyaWJ1dG9ycz48YXV0aC1hZGRyZXNzPk5pdmVsOiBOZXRoZXJsYW5kcyBJbnN0aXR1
dGUgZm9yIEhlYWx0aCBTZXJ2aWNlcyBSZXNlYXJjaCwgVXRyZWNodCwgTmV0aGVybGFuZHMuJiN4
RDtEZXBhcnRtZW50IG9mIFByaW1hcnkgYW5kIENvbW11bml0eSBDYXJlLCBSYWRib3VkIFVuaXZl
cnNpdHkgTWVkaWNhbCBDZW50ZXIsIFJhZGJvdWQgSW5zdGl0dXRlIGZvciBIZWFsdGggU2NpZW5j
ZXMsIE5pam1lZ2VuLCBOZXRoZXJsYW5kcy4mI3hEO0RlcGFydG1lbnQgb2YgTWVkaWNhbCBPbmNv
bG9neSwgTGVpZGVuIFVuaXZlcnNpdHkgTWVkaWNhbCBDZW50ZXIsIExlaWRlbiwgTmV0aGVybGFu
ZHMuJiN4RDtEZXBhcnRtZW50IG9mIE9uY29sb2d5LCBIYWdhemlla2VuaHVpcywgRGVuIEhhYWcs
IE5ldGhlcmxhbmRzLiYjeEQ7RmFjdWx0eSBvZiBIZWFsdGggYW5kIFNvY2lhbCBTY2llbmNlcywg
VW5pdmVyc2l0eSBvZiBTb3V0aC1FYXN0ZXJuIE5vcndheSwgRHJhbW1lbiwgTm9yd2F5LjwvYXV0
aC1hZGRyZXNzPjx0aXRsZXM+PHRpdGxlPkV2YWx1YXRpb24gYW5kIEltcGxlbWVudGF0aW9uIG9m
IExpc3RlbmluZ1RpbWU6IEEgV2ViLUJhc2VkIFByZXBhcmF0b3J5IENvbW11bmljYXRpb24gVG9v
bCBmb3IgRWxkZXJseSBQYXRpZW50cyBXaXRoIENhbmNlciBhbmQgVGhlaXIgSGVhbHRoIENhcmUg
UHJvdmlkZXJzPC90aXRsZT48c2Vjb25kYXJ5LXRpdGxlPkpNSVIgQ2FuY2VyPC9zZWNvbmRhcnkt
dGl0bGU+PC90aXRsZXM+PHBlcmlvZGljYWw+PGZ1bGwtdGl0bGU+Sk1JUiBDYW5jZXI8L2Z1bGwt
dGl0bGU+PC9wZXJpb2RpY2FsPjxwYWdlcz5lMTE1NTY8L3BhZ2VzPjx2b2x1bWU+NTwvdm9sdW1l
PjxudW1iZXI+MTwvbnVtYmVyPjxlZGl0aW9uPjIwMTkvMDEvMzE8L2VkaXRpb24+PGtleXdvcmRz
PjxrZXl3b3JkPldlYi1iYXNlZCB0b29sPC9rZXl3b3JkPjxrZXl3b3JkPmF1ZGlvLWZhY2lsaXR5
PC9rZXl3b3JkPjxrZXl3b3JkPmNhbmNlciBwYXRpZW50czwva2V5d29yZD48a2V5d29yZD5jb21t
dW5pY2F0aW9uPC9rZXl3b3JkPjxrZXl3b3JkPmhlYWx0aCBjYXJlIHByb3ZpZGVyczwva2V5d29y
ZD48a2V5d29yZD5pbnRlcm5ldDwva2V5d29yZD48a2V5d29yZD52aWRlb3M8L2tleXdvcmQ+PC9r
ZXl3b3Jkcz48ZGF0ZXM+PHllYXI+MjAxOTwveWVhcj48cHViLWRhdGVzPjxkYXRlPkphbiAzMDwv
ZGF0ZT48L3B1Yi1kYXRlcz48L2RhdGVzPjxpc2JuPjIzNjktMTk5OSAoUHJpbnQpJiN4RDsyMzY5
LTE5OTk8L2lzYm4+PGFjY2Vzc2lvbi1udW0+MzA2OTg1MjU8L2FjY2Vzc2lvbi1udW0+PHVybHM+
PC91cmxzPjxjdXN0b20yPlBNQzYzNzI5MzE8L2N1c3RvbTI+PGVsZWN0cm9uaWMtcmVzb3VyY2Ut
bnVtPjEwLjIxOTYvMTE1NTY8L2VsZWN0cm9uaWMtcmVzb3VyY2UtbnVtPjxyZW1vdGUtZGF0YWJh
c2UtcHJvdmlkZXI+TkxNPC9yZW1vdGUtZGF0YWJhc2UtcHJvdmlkZXI+PGxhbmd1YWdlPmVuZzwv
bGFuZ3VhZ2U+PC9yZWNvcmQ+PC9DaXRlPjxDaXRlPjxBdXRob3I+Tm9vcmRtYW48L0F1dGhvcj48
WWVhcj4yMDE3PC9ZZWFyPjxSZWNOdW0+MTg3NzwvUmVjTnVtPjxyZWNvcmQ+PHJlYy1udW1iZXI+
MTg3NzwvcmVjLW51bWJlcj48Zm9yZWlnbi1rZXlzPjxrZXkgYXBwPSJFTiIgZGItaWQ9IjI5ZnNz
d3YwcHA1ZncwZXBmeDd2ZmZ6ZWRyZXh3dHJwZXRzcCIgdGltZXN0YW1wPSIxNjM5NDkyODcwIj4x
ODc3PC9rZXk+PC9mb3JlaWduLWtleXM+PHJlZi10eXBlIG5hbWU9IkpvdXJuYWwgQXJ0aWNsZSI+
MTc8L3JlZi10eXBlPjxjb250cmlidXRvcnM+PGF1dGhvcnM+PGF1dGhvcj5Ob29yZG1hbiwgSmFu
bmVrZTwvYXV0aG9yPjxhdXRob3I+RHJpZXNlbmFhciwgSmVhbmluZSBBPC9hdXRob3I+PGF1dGhv
cj52YW4gQnJ1aW5lc3NlbiwgSW5nZSBSPC9hdXRob3I+PGF1dGhvcj52YW4gRHVsbWVuLCBTYW5k
cmE8L2F1dGhvcj48L2F1dGhvcnM+PC9jb250cmlidXRvcnM+PHRpdGxlcz48dGl0bGU+TGlzdGVu
aW5nVGltZTsgcGFydGljaXBhdG9yeSBkZXZlbG9wbWVudCBvZiBhIHdlYi1iYXNlZCBwcmVwYXJh
dG9yeSBjb21tdW5pY2F0aW9uIHRvb2wgZm9yIGVsZGVybHkgY2FuY2VyIHBhdGllbnRzIGFuZCB0
aGVpciBoZWFsdGhjYXJlIHByb3ZpZGVyczwvdGl0bGU+PHNlY29uZGFyeS10aXRsZT5JbnRlcm5l
dCBpbnRlcnZlbnRpb25zPC9zZWNvbmRhcnktdGl0bGU+PC90aXRsZXM+PHBlcmlvZGljYWw+PGZ1
bGwtdGl0bGU+SW50ZXJuZXQgaW50ZXJ2ZW50aW9uczwvZnVsbC10aXRsZT48L3BlcmlvZGljYWw+
PHBhZ2VzPjUxLTU2PC9wYWdlcz48dm9sdW1lPjk8L3ZvbHVtZT48ZGF0ZXM+PHllYXI+MjAxNzwv
eWVhcj48L2RhdGVzPjxpc2JuPjIyMTQtNzgyOTwvaXNibj48dXJscz48L3VybHM+PC9yZWNvcmQ+
PC9DaXRlPjwvRW5kTm90ZT5=
</w:fldData>
              </w:fldChar>
            </w:r>
            <w:r w:rsidR="008903AE" w:rsidRPr="008903AE">
              <w:rPr>
                <w:rFonts w:ascii="Cambria" w:eastAsia="Times New Roman" w:hAnsi="Cambria" w:cs="Calibri"/>
                <w:color w:val="000000"/>
                <w:sz w:val="20"/>
                <w:szCs w:val="20"/>
                <w:lang w:eastAsia="nl-NL"/>
              </w:rPr>
              <w:instrText xml:space="preserve"> ADDIN EN.CITE </w:instrText>
            </w:r>
            <w:r w:rsidR="008903AE" w:rsidRPr="008903AE">
              <w:rPr>
                <w:rFonts w:ascii="Cambria" w:eastAsia="Times New Roman" w:hAnsi="Cambria" w:cs="Calibri"/>
                <w:color w:val="000000"/>
                <w:sz w:val="20"/>
                <w:szCs w:val="20"/>
                <w:lang w:eastAsia="nl-NL"/>
              </w:rPr>
              <w:fldChar w:fldCharType="begin">
                <w:fldData xml:space="preserve">PEVuZE5vdGU+PENpdGU+PEF1dGhvcj5Ob29yZG1hbjwvQXV0aG9yPjxZZWFyPjIwMTk8L1llYXI+
PFJlY051bT4xNDQxPC9SZWNOdW0+PERpc3BsYXlUZXh0Pls2MCwgNjFdPC9EaXNwbGF5VGV4dD48
cmVjb3JkPjxyZWMtbnVtYmVyPjE0NDE8L3JlYy1udW1iZXI+PGZvcmVpZ24ta2V5cz48a2V5IGFw
cD0iRU4iIGRiLWlkPSIyOWZzc3d2MHBwNWZ3MGVwZng3dmZmemVkcmV4d3RycGV0c3AiIHRpbWVz
dGFtcD0iMTYyMzY2MjE1MSI+MTQ0MTwva2V5PjwvZm9yZWlnbi1rZXlzPjxyZWYtdHlwZSBuYW1l
PSJKb3VybmFsIEFydGljbGUiPjE3PC9yZWYtdHlwZT48Y29udHJpYnV0b3JzPjxhdXRob3JzPjxh
dXRob3I+Tm9vcmRtYW4sIEouPC9hdXRob3I+PGF1dGhvcj5Ecmllc2VuYWFyLCBKLiBBLjwvYXV0
aG9yPjxhdXRob3I+dmFuIEJydWluZXNzZW4sIEkuIFIuPC9hdXRob3I+PGF1dGhvcj5Qb3J0aWVs
amUsIEouIEUuPC9hdXRob3I+PGF1dGhvcj52YW4gRHVsbWVuLCBTLjwvYXV0aG9yPjwvYXV0aG9y
cz48L2NvbnRyaWJ1dG9ycz48YXV0aC1hZGRyZXNzPk5pdmVsOiBOZXRoZXJsYW5kcyBJbnN0aXR1
dGUgZm9yIEhlYWx0aCBTZXJ2aWNlcyBSZXNlYXJjaCwgVXRyZWNodCwgTmV0aGVybGFuZHMuJiN4
RDtEZXBhcnRtZW50IG9mIFByaW1hcnkgYW5kIENvbW11bml0eSBDYXJlLCBSYWRib3VkIFVuaXZl
cnNpdHkgTWVkaWNhbCBDZW50ZXIsIFJhZGJvdWQgSW5zdGl0dXRlIGZvciBIZWFsdGggU2NpZW5j
ZXMsIE5pam1lZ2VuLCBOZXRoZXJsYW5kcy4mI3hEO0RlcGFydG1lbnQgb2YgTWVkaWNhbCBPbmNv
bG9neSwgTGVpZGVuIFVuaXZlcnNpdHkgTWVkaWNhbCBDZW50ZXIsIExlaWRlbiwgTmV0aGVybGFu
ZHMuJiN4RDtEZXBhcnRtZW50IG9mIE9uY29sb2d5LCBIYWdhemlla2VuaHVpcywgRGVuIEhhYWcs
IE5ldGhlcmxhbmRzLiYjeEQ7RmFjdWx0eSBvZiBIZWFsdGggYW5kIFNvY2lhbCBTY2llbmNlcywg
VW5pdmVyc2l0eSBvZiBTb3V0aC1FYXN0ZXJuIE5vcndheSwgRHJhbW1lbiwgTm9yd2F5LjwvYXV0
aC1hZGRyZXNzPjx0aXRsZXM+PHRpdGxlPkV2YWx1YXRpb24gYW5kIEltcGxlbWVudGF0aW9uIG9m
IExpc3RlbmluZ1RpbWU6IEEgV2ViLUJhc2VkIFByZXBhcmF0b3J5IENvbW11bmljYXRpb24gVG9v
bCBmb3IgRWxkZXJseSBQYXRpZW50cyBXaXRoIENhbmNlciBhbmQgVGhlaXIgSGVhbHRoIENhcmUg
UHJvdmlkZXJzPC90aXRsZT48c2Vjb25kYXJ5LXRpdGxlPkpNSVIgQ2FuY2VyPC9zZWNvbmRhcnkt
dGl0bGU+PC90aXRsZXM+PHBlcmlvZGljYWw+PGZ1bGwtdGl0bGU+Sk1JUiBDYW5jZXI8L2Z1bGwt
dGl0bGU+PC9wZXJpb2RpY2FsPjxwYWdlcz5lMTE1NTY8L3BhZ2VzPjx2b2x1bWU+NTwvdm9sdW1l
PjxudW1iZXI+MTwvbnVtYmVyPjxlZGl0aW9uPjIwMTkvMDEvMzE8L2VkaXRpb24+PGtleXdvcmRz
PjxrZXl3b3JkPldlYi1iYXNlZCB0b29sPC9rZXl3b3JkPjxrZXl3b3JkPmF1ZGlvLWZhY2lsaXR5
PC9rZXl3b3JkPjxrZXl3b3JkPmNhbmNlciBwYXRpZW50czwva2V5d29yZD48a2V5d29yZD5jb21t
dW5pY2F0aW9uPC9rZXl3b3JkPjxrZXl3b3JkPmhlYWx0aCBjYXJlIHByb3ZpZGVyczwva2V5d29y
ZD48a2V5d29yZD5pbnRlcm5ldDwva2V5d29yZD48a2V5d29yZD52aWRlb3M8L2tleXdvcmQ+PC9r
ZXl3b3Jkcz48ZGF0ZXM+PHllYXI+MjAxOTwveWVhcj48cHViLWRhdGVzPjxkYXRlPkphbiAzMDwv
ZGF0ZT48L3B1Yi1kYXRlcz48L2RhdGVzPjxpc2JuPjIzNjktMTk5OSAoUHJpbnQpJiN4RDsyMzY5
LTE5OTk8L2lzYm4+PGFjY2Vzc2lvbi1udW0+MzA2OTg1MjU8L2FjY2Vzc2lvbi1udW0+PHVybHM+
PC91cmxzPjxjdXN0b20yPlBNQzYzNzI5MzE8L2N1c3RvbTI+PGVsZWN0cm9uaWMtcmVzb3VyY2Ut
bnVtPjEwLjIxOTYvMTE1NTY8L2VsZWN0cm9uaWMtcmVzb3VyY2UtbnVtPjxyZW1vdGUtZGF0YWJh
c2UtcHJvdmlkZXI+TkxNPC9yZW1vdGUtZGF0YWJhc2UtcHJvdmlkZXI+PGxhbmd1YWdlPmVuZzwv
bGFuZ3VhZ2U+PC9yZWNvcmQ+PC9DaXRlPjxDaXRlPjxBdXRob3I+Tm9vcmRtYW48L0F1dGhvcj48
WWVhcj4yMDE3PC9ZZWFyPjxSZWNOdW0+MTg3NzwvUmVjTnVtPjxyZWNvcmQ+PHJlYy1udW1iZXI+
MTg3NzwvcmVjLW51bWJlcj48Zm9yZWlnbi1rZXlzPjxrZXkgYXBwPSJFTiIgZGItaWQ9IjI5ZnNz
d3YwcHA1ZncwZXBmeDd2ZmZ6ZWRyZXh3dHJwZXRzcCIgdGltZXN0YW1wPSIxNjM5NDkyODcwIj4x
ODc3PC9rZXk+PC9mb3JlaWduLWtleXM+PHJlZi10eXBlIG5hbWU9IkpvdXJuYWwgQXJ0aWNsZSI+
MTc8L3JlZi10eXBlPjxjb250cmlidXRvcnM+PGF1dGhvcnM+PGF1dGhvcj5Ob29yZG1hbiwgSmFu
bmVrZTwvYXV0aG9yPjxhdXRob3I+RHJpZXNlbmFhciwgSmVhbmluZSBBPC9hdXRob3I+PGF1dGhv
cj52YW4gQnJ1aW5lc3NlbiwgSW5nZSBSPC9hdXRob3I+PGF1dGhvcj52YW4gRHVsbWVuLCBTYW5k
cmE8L2F1dGhvcj48L2F1dGhvcnM+PC9jb250cmlidXRvcnM+PHRpdGxlcz48dGl0bGU+TGlzdGVu
aW5nVGltZTsgcGFydGljaXBhdG9yeSBkZXZlbG9wbWVudCBvZiBhIHdlYi1iYXNlZCBwcmVwYXJh
dG9yeSBjb21tdW5pY2F0aW9uIHRvb2wgZm9yIGVsZGVybHkgY2FuY2VyIHBhdGllbnRzIGFuZCB0
aGVpciBoZWFsdGhjYXJlIHByb3ZpZGVyczwvdGl0bGU+PHNlY29uZGFyeS10aXRsZT5JbnRlcm5l
dCBpbnRlcnZlbnRpb25zPC9zZWNvbmRhcnktdGl0bGU+PC90aXRsZXM+PHBlcmlvZGljYWw+PGZ1
bGwtdGl0bGU+SW50ZXJuZXQgaW50ZXJ2ZW50aW9uczwvZnVsbC10aXRsZT48L3BlcmlvZGljYWw+
PHBhZ2VzPjUxLTU2PC9wYWdlcz48dm9sdW1lPjk8L3ZvbHVtZT48ZGF0ZXM+PHllYXI+MjAxNzwv
eWVhcj48L2RhdGVzPjxpc2JuPjIyMTQtNzgyOTwvaXNibj48dXJscz48L3VybHM+PC9yZWNvcmQ+
PC9DaXRlPjwvRW5kTm90ZT5=
</w:fldData>
              </w:fldChar>
            </w:r>
            <w:r w:rsidR="008903AE" w:rsidRPr="008903AE">
              <w:rPr>
                <w:rFonts w:ascii="Cambria" w:eastAsia="Times New Roman" w:hAnsi="Cambria" w:cs="Calibri"/>
                <w:color w:val="000000"/>
                <w:sz w:val="20"/>
                <w:szCs w:val="20"/>
                <w:lang w:eastAsia="nl-NL"/>
              </w:rPr>
              <w:instrText xml:space="preserve"> ADDIN EN.CITE.DATA </w:instrText>
            </w:r>
            <w:r w:rsidR="008903AE" w:rsidRPr="008903AE">
              <w:rPr>
                <w:rFonts w:ascii="Cambria" w:eastAsia="Times New Roman" w:hAnsi="Cambria" w:cs="Calibri"/>
                <w:color w:val="000000"/>
                <w:sz w:val="20"/>
                <w:szCs w:val="20"/>
                <w:lang w:eastAsia="nl-NL"/>
              </w:rPr>
            </w:r>
            <w:r w:rsidR="008903AE" w:rsidRPr="008903AE">
              <w:rPr>
                <w:rFonts w:ascii="Cambria" w:eastAsia="Times New Roman" w:hAnsi="Cambria" w:cs="Calibri"/>
                <w:color w:val="000000"/>
                <w:sz w:val="20"/>
                <w:szCs w:val="20"/>
                <w:lang w:eastAsia="nl-NL"/>
              </w:rPr>
              <w:fldChar w:fldCharType="end"/>
            </w:r>
            <w:r w:rsidRPr="008903AE">
              <w:rPr>
                <w:rFonts w:ascii="Cambria" w:eastAsia="Times New Roman" w:hAnsi="Cambria" w:cs="Calibri"/>
                <w:color w:val="000000"/>
                <w:sz w:val="20"/>
                <w:szCs w:val="20"/>
                <w:lang w:eastAsia="nl-NL"/>
              </w:rPr>
            </w:r>
            <w:r w:rsidRPr="008903AE">
              <w:rPr>
                <w:rFonts w:ascii="Cambria" w:eastAsia="Times New Roman" w:hAnsi="Cambria" w:cs="Calibri"/>
                <w:color w:val="000000"/>
                <w:sz w:val="20"/>
                <w:szCs w:val="20"/>
                <w:lang w:eastAsia="nl-NL"/>
              </w:rPr>
              <w:fldChar w:fldCharType="separate"/>
            </w:r>
            <w:r w:rsidR="008903AE" w:rsidRPr="008903AE">
              <w:rPr>
                <w:rFonts w:ascii="Cambria" w:eastAsia="Times New Roman" w:hAnsi="Cambria" w:cs="Calibri"/>
                <w:noProof/>
                <w:color w:val="000000"/>
                <w:sz w:val="20"/>
                <w:szCs w:val="20"/>
                <w:lang w:eastAsia="nl-NL"/>
              </w:rPr>
              <w:t>[60, 61]</w:t>
            </w:r>
            <w:r w:rsidRPr="008903AE">
              <w:rPr>
                <w:rFonts w:ascii="Cambria" w:eastAsia="Times New Roman" w:hAnsi="Cambria" w:cs="Calibri"/>
                <w:color w:val="000000"/>
                <w:sz w:val="20"/>
                <w:szCs w:val="20"/>
                <w:lang w:eastAsia="nl-NL"/>
              </w:rPr>
              <w:fldChar w:fldCharType="end"/>
            </w:r>
          </w:p>
        </w:tc>
        <w:tc>
          <w:tcPr>
            <w:tcW w:w="956" w:type="pct"/>
          </w:tcPr>
          <w:p w14:paraId="0C5C2053" w14:textId="48F94A49"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A web-based preparatory communication tool to help cancer patients prepare clinical encounters and overcome communication barriers</w:t>
            </w:r>
          </w:p>
        </w:tc>
        <w:tc>
          <w:tcPr>
            <w:tcW w:w="334" w:type="pct"/>
            <w:shd w:val="clear" w:color="auto" w:fill="auto"/>
            <w:hideMark/>
          </w:tcPr>
          <w:p w14:paraId="4550B637"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 xml:space="preserve">Inform and self-manage </w:t>
            </w:r>
          </w:p>
        </w:tc>
        <w:tc>
          <w:tcPr>
            <w:tcW w:w="431" w:type="pct"/>
            <w:shd w:val="clear" w:color="auto" w:fill="auto"/>
            <w:hideMark/>
          </w:tcPr>
          <w:p w14:paraId="446B404F"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Web applications/ web portals </w:t>
            </w:r>
          </w:p>
        </w:tc>
        <w:tc>
          <w:tcPr>
            <w:tcW w:w="669" w:type="pct"/>
          </w:tcPr>
          <w:p w14:paraId="5F8DD682" w14:textId="1B246DE3"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hAnsi="Cambria" w:cs="Calibri"/>
                <w:sz w:val="20"/>
                <w:szCs w:val="20"/>
              </w:rPr>
              <w:t>No.</w:t>
            </w:r>
          </w:p>
        </w:tc>
        <w:tc>
          <w:tcPr>
            <w:tcW w:w="1051" w:type="pct"/>
          </w:tcPr>
          <w:p w14:paraId="4C266199" w14:textId="1EA3A88A"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themeColor="text1"/>
                <w:sz w:val="20"/>
                <w:szCs w:val="20"/>
                <w:lang w:val="en-US" w:eastAsia="nl-NL"/>
              </w:rPr>
              <w:t xml:space="preserve">Participatory development process with constant feedback loop </w:t>
            </w:r>
            <w:r w:rsidRPr="008903AE">
              <w:rPr>
                <w:rFonts w:ascii="Cambria" w:eastAsia="Times New Roman" w:hAnsi="Cambria" w:cs="Calibri"/>
                <w:color w:val="000000" w:themeColor="text1"/>
                <w:sz w:val="20"/>
                <w:szCs w:val="20"/>
                <w:lang w:val="en-US" w:eastAsia="nl-NL"/>
              </w:rPr>
              <w:fldChar w:fldCharType="begin"/>
            </w:r>
            <w:r w:rsidR="008903AE" w:rsidRPr="008903AE">
              <w:rPr>
                <w:rFonts w:ascii="Cambria" w:eastAsia="Times New Roman" w:hAnsi="Cambria" w:cs="Calibri"/>
                <w:color w:val="000000" w:themeColor="text1"/>
                <w:sz w:val="20"/>
                <w:szCs w:val="20"/>
                <w:lang w:val="en-US" w:eastAsia="nl-NL"/>
              </w:rPr>
              <w:instrText xml:space="preserve"> ADDIN EN.CITE &lt;EndNote&gt;&lt;Cite&gt;&lt;Author&gt;Noordman&lt;/Author&gt;&lt;Year&gt;2017&lt;/Year&gt;&lt;RecNum&gt;1877&lt;/RecNum&gt;&lt;DisplayText&gt;[61]&lt;/DisplayText&gt;&lt;record&gt;&lt;rec-number&gt;1877&lt;/rec-number&gt;&lt;foreign-keys&gt;&lt;key app="EN" db-id="29fsswv0pp5fw0epfx7vffzedrexwtrpetsp" timestamp="1639492870"&gt;1877&lt;/key&gt;&lt;/foreign-keys&gt;&lt;ref-type name="Journal Article"&gt;17&lt;/ref-type&gt;&lt;contributors&gt;&lt;authors&gt;&lt;author&gt;Noordman, Janneke&lt;/author&gt;&lt;author&gt;Driesenaar, Jeanine A&lt;/author&gt;&lt;author&gt;van Bruinessen, Inge R&lt;/author&gt;&lt;author&gt;van Dulmen, Sandra&lt;/author&gt;&lt;/authors&gt;&lt;/contributors&gt;&lt;titles&gt;&lt;title&gt;ListeningTime; participatory development of a web-based preparatory communication tool for elderly cancer patients and their healthcare providers&lt;/title&gt;&lt;secondary-title&gt;Internet interventions&lt;/secondary-title&gt;&lt;/titles&gt;&lt;periodical&gt;&lt;full-title&gt;Internet interventions&lt;/full-title&gt;&lt;/periodical&gt;&lt;pages&gt;51-56&lt;/pages&gt;&lt;volume&gt;9&lt;/volume&gt;&lt;dates&gt;&lt;year&gt;2017&lt;/year&gt;&lt;/dates&gt;&lt;isbn&gt;2214-7829&lt;/isbn&gt;&lt;urls&gt;&lt;/urls&gt;&lt;/record&gt;&lt;/Cite&gt;&lt;/EndNote&gt;</w:instrText>
            </w:r>
            <w:r w:rsidRPr="008903AE">
              <w:rPr>
                <w:rFonts w:ascii="Cambria" w:eastAsia="Times New Roman" w:hAnsi="Cambria" w:cs="Calibri"/>
                <w:color w:val="000000" w:themeColor="text1"/>
                <w:sz w:val="20"/>
                <w:szCs w:val="20"/>
                <w:lang w:val="en-US" w:eastAsia="nl-NL"/>
              </w:rPr>
              <w:fldChar w:fldCharType="separate"/>
            </w:r>
            <w:r w:rsidR="008903AE" w:rsidRPr="008903AE">
              <w:rPr>
                <w:rFonts w:ascii="Cambria" w:eastAsia="Times New Roman" w:hAnsi="Cambria" w:cs="Calibri"/>
                <w:noProof/>
                <w:color w:val="000000" w:themeColor="text1"/>
                <w:sz w:val="20"/>
                <w:szCs w:val="20"/>
                <w:lang w:val="en-US" w:eastAsia="nl-NL"/>
              </w:rPr>
              <w:t>[61]</w:t>
            </w:r>
            <w:r w:rsidRPr="008903AE">
              <w:rPr>
                <w:rFonts w:ascii="Cambria" w:eastAsia="Times New Roman" w:hAnsi="Cambria" w:cs="Calibri"/>
                <w:color w:val="000000" w:themeColor="text1"/>
                <w:sz w:val="20"/>
                <w:szCs w:val="20"/>
                <w:lang w:val="en-US" w:eastAsia="nl-NL"/>
              </w:rPr>
              <w:fldChar w:fldCharType="end"/>
            </w:r>
            <w:r w:rsidRPr="008903AE">
              <w:rPr>
                <w:rFonts w:ascii="Cambria" w:eastAsia="Times New Roman" w:hAnsi="Cambria" w:cs="Calibri"/>
                <w:color w:val="000000" w:themeColor="text1"/>
                <w:sz w:val="20"/>
                <w:szCs w:val="20"/>
                <w:lang w:val="en-US" w:eastAsia="nl-NL"/>
              </w:rPr>
              <w:t xml:space="preserve"> and usability testing with patients and HCP’s </w:t>
            </w:r>
            <w:r w:rsidRPr="008903AE">
              <w:rPr>
                <w:rFonts w:ascii="Cambria" w:eastAsia="Times New Roman" w:hAnsi="Cambria" w:cs="Calibri"/>
                <w:color w:val="000000" w:themeColor="text1"/>
                <w:sz w:val="20"/>
                <w:szCs w:val="20"/>
                <w:lang w:val="en-US" w:eastAsia="nl-NL"/>
              </w:rPr>
              <w:fldChar w:fldCharType="begin"/>
            </w:r>
            <w:r w:rsidR="008903AE" w:rsidRPr="008903AE">
              <w:rPr>
                <w:rFonts w:ascii="Cambria" w:eastAsia="Times New Roman" w:hAnsi="Cambria" w:cs="Calibri"/>
                <w:color w:val="000000" w:themeColor="text1"/>
                <w:sz w:val="20"/>
                <w:szCs w:val="20"/>
                <w:lang w:val="en-US" w:eastAsia="nl-NL"/>
              </w:rPr>
              <w:instrText xml:space="preserve"> ADDIN EN.CITE &lt;EndNote&gt;&lt;Cite&gt;&lt;Author&gt;Noordman&lt;/Author&gt;&lt;Year&gt;2019&lt;/Year&gt;&lt;RecNum&gt;1441&lt;/RecNum&gt;&lt;DisplayText&gt;[60]&lt;/DisplayText&gt;&lt;record&gt;&lt;rec-number&gt;1441&lt;/rec-number&gt;&lt;foreign-keys&gt;&lt;key app="EN" db-id="29fsswv0pp5fw0epfx7vffzedrexwtrpetsp" timestamp="1623662151"&gt;1441&lt;/key&gt;&lt;/foreign-keys&gt;&lt;ref-type name="Journal Article"&gt;17&lt;/ref-type&gt;&lt;contributors&gt;&lt;authors&gt;&lt;author&gt;Noordman, J.&lt;/author&gt;&lt;author&gt;Driesenaar, J. A.&lt;/author&gt;&lt;author&gt;van Bruinessen, I. R.&lt;/author&gt;&lt;author&gt;Portielje, J. E.&lt;/author&gt;&lt;author&gt;van Dulmen, S.&lt;/author&gt;&lt;/authors&gt;&lt;/contributors&gt;&lt;auth-address&gt;Nivel: Netherlands Institute for Health Services Research, Utrecht, Netherlands.&amp;#xD;Department of Primary and Community Care, Radboud University Medical Center, Radboud Institute for Health Sciences, Nijmegen, Netherlands.&amp;#xD;Department of Medical Oncology, Leiden University Medical Center, Leiden, Netherlands.&amp;#xD;Department of Oncology, Hagaziekenhuis, Den Haag, Netherlands.&amp;#xD;Faculty of Health and Social Sciences, University of South-Eastern Norway, Drammen, Norway.&lt;/auth-address&gt;&lt;titles&gt;&lt;title&gt;Evaluation and Implementation of ListeningTime: A Web-Based Preparatory Communication Tool for Elderly Patients With Cancer and Their Health Care Providers&lt;/title&gt;&lt;secondary-title&gt;JMIR Cancer&lt;/secondary-title&gt;&lt;/titles&gt;&lt;periodical&gt;&lt;full-title&gt;JMIR Cancer&lt;/full-title&gt;&lt;/periodical&gt;&lt;pages&gt;e11556&lt;/pages&gt;&lt;volume&gt;5&lt;/volume&gt;&lt;number&gt;1&lt;/number&gt;&lt;edition&gt;2019/01/31&lt;/edition&gt;&lt;keywords&gt;&lt;keyword&gt;Web-based tool&lt;/keyword&gt;&lt;keyword&gt;audio-facility&lt;/keyword&gt;&lt;keyword&gt;cancer patients&lt;/keyword&gt;&lt;keyword&gt;communication&lt;/keyword&gt;&lt;keyword&gt;health care providers&lt;/keyword&gt;&lt;keyword&gt;internet&lt;/keyword&gt;&lt;keyword&gt;videos&lt;/keyword&gt;&lt;/keywords&gt;&lt;dates&gt;&lt;year&gt;2019&lt;/year&gt;&lt;pub-dates&gt;&lt;date&gt;Jan 30&lt;/date&gt;&lt;/pub-dates&gt;&lt;/dates&gt;&lt;isbn&gt;2369-1999 (Print)&amp;#xD;2369-1999&lt;/isbn&gt;&lt;accession-num&gt;30698525&lt;/accession-num&gt;&lt;urls&gt;&lt;/urls&gt;&lt;custom2&gt;PMC6372931&lt;/custom2&gt;&lt;electronic-resource-num&gt;10.2196/11556&lt;/electronic-resource-num&gt;&lt;remote-database-provider&gt;NLM&lt;/remote-database-provider&gt;&lt;language&gt;eng&lt;/language&gt;&lt;/record&gt;&lt;/Cite&gt;&lt;/EndNote&gt;</w:instrText>
            </w:r>
            <w:r w:rsidRPr="008903AE">
              <w:rPr>
                <w:rFonts w:ascii="Cambria" w:eastAsia="Times New Roman" w:hAnsi="Cambria" w:cs="Calibri"/>
                <w:color w:val="000000" w:themeColor="text1"/>
                <w:sz w:val="20"/>
                <w:szCs w:val="20"/>
                <w:lang w:val="en-US" w:eastAsia="nl-NL"/>
              </w:rPr>
              <w:fldChar w:fldCharType="separate"/>
            </w:r>
            <w:r w:rsidR="008903AE" w:rsidRPr="008903AE">
              <w:rPr>
                <w:rFonts w:ascii="Cambria" w:eastAsia="Times New Roman" w:hAnsi="Cambria" w:cs="Calibri"/>
                <w:noProof/>
                <w:color w:val="000000" w:themeColor="text1"/>
                <w:sz w:val="20"/>
                <w:szCs w:val="20"/>
                <w:lang w:val="en-US" w:eastAsia="nl-NL"/>
              </w:rPr>
              <w:t>[60]</w:t>
            </w:r>
            <w:r w:rsidRPr="008903AE">
              <w:rPr>
                <w:rFonts w:ascii="Cambria" w:eastAsia="Times New Roman" w:hAnsi="Cambria" w:cs="Calibri"/>
                <w:color w:val="000000" w:themeColor="text1"/>
                <w:sz w:val="20"/>
                <w:szCs w:val="20"/>
                <w:lang w:val="en-US" w:eastAsia="nl-NL"/>
              </w:rPr>
              <w:fldChar w:fldCharType="end"/>
            </w:r>
            <w:r w:rsidRPr="008903AE">
              <w:rPr>
                <w:rFonts w:ascii="Cambria" w:eastAsia="Times New Roman" w:hAnsi="Cambria" w:cs="Calibri"/>
                <w:color w:val="000000" w:themeColor="text1"/>
                <w:sz w:val="20"/>
                <w:szCs w:val="20"/>
                <w:lang w:val="en-US" w:eastAsia="nl-NL"/>
              </w:rPr>
              <w:t xml:space="preserve"> </w:t>
            </w:r>
          </w:p>
        </w:tc>
        <w:tc>
          <w:tcPr>
            <w:tcW w:w="144" w:type="pct"/>
            <w:shd w:val="clear" w:color="auto" w:fill="auto"/>
            <w:hideMark/>
          </w:tcPr>
          <w:p w14:paraId="44EDC173"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 xml:space="preserve">2 </w:t>
            </w:r>
          </w:p>
        </w:tc>
        <w:tc>
          <w:tcPr>
            <w:tcW w:w="382" w:type="pct"/>
            <w:shd w:val="clear" w:color="auto" w:fill="auto"/>
            <w:hideMark/>
          </w:tcPr>
          <w:p w14:paraId="70233516"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All cancer patients, 65 years or older</w:t>
            </w:r>
          </w:p>
        </w:tc>
        <w:tc>
          <w:tcPr>
            <w:tcW w:w="555" w:type="pct"/>
          </w:tcPr>
          <w:p w14:paraId="11B884CE" w14:textId="55CA6AB6"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rPr>
              <w:t>Principles used in PatientTime.</w:t>
            </w:r>
          </w:p>
        </w:tc>
      </w:tr>
      <w:tr w:rsidR="00E04D59" w:rsidRPr="008903AE" w14:paraId="7A025846" w14:textId="77777777" w:rsidTr="00261486">
        <w:trPr>
          <w:cantSplit/>
          <w:trHeight w:val="1247"/>
        </w:trPr>
        <w:tc>
          <w:tcPr>
            <w:tcW w:w="478" w:type="pct"/>
            <w:shd w:val="clear" w:color="auto" w:fill="auto"/>
            <w:hideMark/>
          </w:tcPr>
          <w:p w14:paraId="137BDF40" w14:textId="3DAF97CF"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Living with lymphoma </w:t>
            </w:r>
            <w:r w:rsidRPr="008903AE">
              <w:rPr>
                <w:rFonts w:ascii="Cambria" w:eastAsia="Times New Roman" w:hAnsi="Cambria" w:cs="Calibri"/>
                <w:color w:val="000000"/>
                <w:sz w:val="20"/>
                <w:szCs w:val="20"/>
                <w:lang w:val="en-US" w:eastAsia="nl-NL"/>
              </w:rPr>
              <w:fldChar w:fldCharType="begin">
                <w:fldData xml:space="preserve">PEVuZE5vdGU+PENpdGU+PEF1dGhvcj5BcnRzPC9BdXRob3I+PFllYXI+MjAxNzwvWWVhcj48UmVj
TnVtPjEyNDc8L1JlY051bT48RGlzcGxheVRleHQ+WzYyLCA2M108L0Rpc3BsYXlUZXh0PjxyZWNv
cmQ+PHJlYy1udW1iZXI+MTI0NzwvcmVjLW51bWJlcj48Zm9yZWlnbi1rZXlzPjxrZXkgYXBwPSJF
TiIgZGItaWQ9IjI5ZnNzd3YwcHA1ZncwZXBmeDd2ZmZ6ZWRyZXh3dHJwZXRzcCIgdGltZXN0YW1w
PSIxNjIzNjYyMTM1Ij4xMjQ3PC9rZXk+PC9mb3JlaWduLWtleXM+PHJlZi10eXBlIG5hbWU9Ikpv
dXJuYWwgQXJ0aWNsZSI+MTc8L3JlZi10eXBlPjxjb250cmlidXRvcnM+PGF1dGhvcnM+PGF1dGhv
cj5BcnRzLCBMLiBQLiBKLjwvYXV0aG9yPjxhdXRob3I+dmFuIGRlIFBvbGwtRnJhbnNlLCBMLiBW
LjwvYXV0aG9yPjxhdXRob3I+dmFuIGRlbiBCZXJnLCBTLiBXLjwvYXV0aG9yPjxhdXRob3I+UHJp
bnMsIEouIEIuPC9hdXRob3I+PGF1dGhvcj5IdXNzb24sIE8uPC9hdXRob3I+PGF1dGhvcj5Nb2xz
LCBGLjwvYXV0aG9yPjxhdXRob3I+QnJhbmRzLU5pamVuaHVpcywgQS4gVi4gTS48L2F1dGhvcj48
YXV0aG9yPlRpY2ssIEwuPC9hdXRob3I+PGF1dGhvcj5PZXJsZW1hbnMsIFMuPC9hdXRob3I+PC9h
dXRob3JzPjwvY29udHJpYnV0b3JzPjx0aXRsZXM+PHRpdGxlPkx5bXBob21hIEludGVyVkVudGlv
biAoTElWRSkgLSBwYXRpZW50LXJlcG9ydGVkIG91dGNvbWUgZmVlZGJhY2sgYW5kIGEgd2ViLWJh
c2VkIHNlbGYtbWFuYWdlbWVudCBpbnRlcnZlbnRpb24gZm9yIHBhdGllbnRzIHdpdGggbHltcGhv
bWE6IHN0dWR5IHByb3RvY29sIGZvciBhIHJhbmRvbWlzZWQgY29udHJvbGxlZCB0cmlhbDwvdGl0
bGU+PHNlY29uZGFyeS10aXRsZT5UcmlhbHM8L3NlY29uZGFyeS10aXRsZT48L3RpdGxlcz48cGVy
aW9kaWNhbD48ZnVsbC10aXRsZT5UcmlhbHM8L2Z1bGwtdGl0bGU+PC9wZXJpb2RpY2FsPjxwYWdl
cz4xOTk8L3BhZ2VzPjx2b2x1bWU+MTg8L3ZvbHVtZT48bnVtYmVyPjE8L251bWJlcj48a2V5d29y
ZHM+PGtleXdvcmQ+Kmx5bXBob21hL3RoIFtUaGVyYXB5XTwva2V5d29yZD48a2V5d29yZD4qcGF0
aWVudCByZXBvcnRlZCBvdXRjb21lPC9rZXl3b3JkPjxrZXl3b3JkPipwc3ljaG9lZHVjYXRpb248
L2tleXdvcmQ+PGtleXdvcmQ+KnNlbGYgY2FyZTwva2V5d29yZD48a2V5d29yZD4qd2ViIGJyb3dz
ZXI8L2tleXdvcmQ+PGtleXdvcmQ+QWRhcHRhdGlvbiwgUHN5Y2hvbG9naWNhbDwva2V5d29yZD48
a2V5d29yZD5BZ2U8L2tleXdvcmQ+PGtleXdvcmQ+QXJ0aWNsZTwva2V5d29yZD48a2V5d29yZD5D
aHJvbmljIGx5bXBoYXRpYyBsZXVrZW1pYS90aCBbVGhlcmFweV08L2tleXdvcmQ+PGtleXdvcmQ+
Q2xpbmljYWwgUHJvdG9jb2xzPC9rZXl3b3JkPjxrZXl3b3JkPkNsaW5pY2FsIGFzc2Vzc21lbnQ8
L2tleXdvcmQ+PGtleXdvcmQ+Q29nbml0aXZlIGJlaGF2aW9yYWwgdGhlcmFweTwva2V5d29yZD48
a2V5d29yZD5Db21vcmJpZGl0eTwva2V5d29yZD48a2V5d29yZD5Db250cm9sbGVkIHN0dWR5PC9r
ZXl3b3JkPjxrZXl3b3JkPkNvcGluZyBiZWhhdmlvcjwva2V5d29yZD48a2V5d29yZD5Db3N0IG9m
IElsbG5lc3M8L2tleXdvcmQ+PGtleXdvcmQ+RGlzdHJlc3Mgc3luZHJvbWUvcGMgW1ByZXZlbnRp
b25dPC9rZXl3b3JkPjxrZXl3b3JkPkRpc3RyZXNzIHN5bmRyb21lL3RoIFtUaGVyYXB5XTwva2V5
d29yZD48a2V5d29yZD5GYXRpZ3VlPC9rZXl3b3JkPjxrZXl3b3JkPkZlZWRiYWNrLCBQc3ljaG9s
b2dpY2FsPC9rZXl3b3JkPjxrZXl3b3JkPkZ1bmN0aW9uYWwgc3RhdHVzPC9rZXl3b3JkPjxrZXl3
b3JkPkhlYWx0aCBjYXJlIHV0aWxpemF0aW9uPC9rZXl3b3JkPjxrZXl3b3JkPkhvZGdraW4gZGlz
ZWFzZS90aCBbVGhlcmFweV08L2tleXdvcmQ+PGtleXdvcmQ+SHVtYW48L2tleXdvcmQ+PGtleXdv
cmQ+SHVtYW5zPC9rZXl3b3JkPjxrZXl3b3JkPkluZm9ybWF0aW9uIHNlZWtpbmc8L2tleXdvcmQ+
PGtleXdvcmQ+SW50ZXJuZXQ8L2tleXdvcmQ+PGtleXdvcmQ+THltcGhvbWEgW2RpYWdub3Npcywg
cHN5Y2hvbG9neSwgKnRoZXJhcHldPC9rZXl3b3JkPjxrZXl3b3JkPk1lZGljYWwgaW5mb3JtYXRp
b248L2tleXdvcmQ+PGtleXdvcmQ+TWVudGFsIHN0cmVzczwva2V5d29yZD48a2V5d29yZD5OZXRo
ZXJsYW5kczwva2V5d29yZD48a2V5d29yZD5Ob25ob2Rna2luIGx5bXBob21hL3RoIFtUaGVyYXB5
XTwva2V5d29yZD48a2V5d29yZD5PdXRjb21lIGFzc2Vzc21lbnQ8L2tleXdvcmQ+PGtleXdvcmQ+
UGF0aWVudCBSZXBvcnRlZCBPdXRjb21lIE1lYXN1cmVzPC9rZXl3b3JkPjxrZXl3b3JkPlBhdGll
bnQgU2F0aXNmYWN0aW9uPC9rZXl3b3JkPjxrZXl3b3JkPlBlcnNvbmFsaXR5PC9rZXl3b3JkPjxr
ZXl3b3JkPlBzeWNob2xvZ2ljYWwgYWRqdXN0bWVudDwva2V5d29yZD48a2V5d29yZD5Qc3ljaG9z
b2NpYWwgY2FyZTwva2V5d29yZD48a2V5d29yZD5RdWFsaXR5IG9mIGxpZmU8L2tleXdvcmQ+PGtl
eXdvcmQ+UmFuZG9taXplZCBjb250cm9sbGVkIHRyaWFsPC9rZXl3b3JkPjxrZXl3b3JkPlJlc2Vh
cmNoIERlc2lnbjwva2V5d29yZD48a2V5d29yZD5TZWxmIENhcmUgW2FkdmVyc2UgZWZmZWN0cywg
Km1ldGhvZHNdPC9rZXl3b3JkPjxrZXl3b3JkPlNlbGYgY29uY2VwdDwva2V5d29yZD48a2V5d29y
ZD5TZXg8L2tleXdvcmQ+PGtleXdvcmQ+U3RyZXNzLCBQc3ljaG9sb2dpY2FsIFtkaWFnbm9zaXMs
IHBzeWNob2xvZ3ksICp0aGVyYXB5XTwva2V5d29yZD48a2V5d29yZD5TeW1wdG9tPC9rZXl3b3Jk
PjxrZXl3b3JkPlRoZXJhcHksIENvbXB1dGVy4oCQQXNzaXN0ZWQgWyptZXRob2RzXTwva2V5d29y
ZD48a2V5d29yZD5UaW1lIEZhY3RvcnM8L2tleXdvcmQ+PGtleXdvcmQ+VHJlYXRtZW50IE91dGNv
bWU8L2tleXdvcmQ+PGtleXdvcmQ+VmlkZW9yZWNvcmRpbmc8L2tleXdvcmQ+PC9rZXl3b3Jkcz48
ZGF0ZXM+PHllYXI+MjAxNzwveWVhcj48L2RhdGVzPjxhY2Nlc3Npb24tbnVtPkNOLTAxNDU4NzQ5
PC9hY2Nlc3Npb24tbnVtPjx3b3JrLXR5cGU+Sm91cm5hbCBBcnRpY2xlOyBSYW5kb21pemVkIENv
bnRyb2xsZWQgVHJpYWw7IFJlc2VhcmNoIFN1cHBvcnQsIE5vbuKAkFUuUy4gR292JmFwb3M7dDwv
d29yay10eXBlPjx1cmxzPjxyZWxhdGVkLXVybHM+PHVybD5odHRwczovL3d3dy5jb2NocmFuZWxp
YnJhcnkuY29tL2NlbnRyYWwvZG9pLzEwLjEwMDIvY2VudHJhbC9DTi0wMTQ1ODc0OS9mdWxsPC91
cmw+PC9yZWxhdGVkLXVybHM+PC91cmxzPjxjdXN0b20zPlBVQk1FRCAyODQ1NDU4MyxFTUJBU0Ug
NjE1NzA2MTc0PC9jdXN0b20zPjxlbGVjdHJvbmljLXJlc291cmNlLW51bT4xMC4xMTg2L3MxMzA2
My0wMTctMTk0My0yPC9lbGVjdHJvbmljLXJlc291cmNlLW51bT48L3JlY29yZD48L0NpdGU+PENp
dGU+PEF1dGhvcj5BcnRzPC9BdXRob3I+PFllYXI+MjAxNjwvWWVhcj48UmVjTnVtPjEyMTU8L1Jl
Y051bT48cmVjb3JkPjxyZWMtbnVtYmVyPjEyMTU8L3JlYy1udW1iZXI+PGZvcmVpZ24ta2V5cz48
a2V5IGFwcD0iRU4iIGRiLWlkPSIyOWZzc3d2MHBwNWZ3MGVwZng3dmZmemVkcmV4d3RycGV0c3Ai
IHRpbWVzdGFtcD0iMTYyMzY2MjEzNSI+MTIxNTwva2V5PjwvZm9yZWlnbi1rZXlzPjxyZWYtdHlw
ZSBuYW1lPSJKb3VybmFsIEFydGljbGUiPjE3PC9yZWYtdHlwZT48Y29udHJpYnV0b3JzPjxhdXRo
b3JzPjxhdXRob3I+QXJ0cywgTC48L2F1dGhvcj48YXV0aG9yPk9lcmxlbWFucywgUy48L2F1dGhv
cj48YXV0aG9yPlZhbiBEZW4gQmVyZywgUy48L2F1dGhvcj48YXV0aG9yPlByaW5zLCBKLjwvYXV0
aG9yPjxhdXRob3I+VmFuIERlIFBvbGwtRnJhbnNlLCBMLjwvYXV0aG9yPjwvYXV0aG9ycz48L2Nv
bnRyaWJ1dG9ycz48dGl0bGVzPjx0aXRsZT5QYXJ0aWNpcGF0aW9uIGFuZCBjaGFyYWN0ZXJpemF0
aW9uIG9mIHBhdGllbnRzIHdpdGggbHltcGhvbWEgaW4gYSB3ZWItYmFzZWQgc2VsZm1hbmFnZW1l
bnQgaW50ZXJ2ZW50aW9uPC90aXRsZT48c2Vjb25kYXJ5LXRpdGxlPlBzeWNoby1vbmNvbG9neS4g
Q29uZmVyZW5jZTogMjAxNiB3b3JsZCBjb25ncmVzcyBvZiBwc3ljaG8tb25jb2xvZ3kuIElyZWxh
bmQuIENvbmZlcmVuY2Ugc3RhcnQ6IDIwMTYxMDE3LiBDb25mZXJlbmNlIGVuZDogMjAxNjEwMjE8
L3NlY29uZGFyeS10aXRsZT48L3RpdGxlcz48cGVyaW9kaWNhbD48ZnVsbC10aXRsZT5Qc3ljaG8t
b25jb2xvZ3kuIENvbmZlcmVuY2U6IDIwMTYgd29ybGQgY29uZ3Jlc3Mgb2YgcHN5Y2hvLW9uY29s
b2d5LiBJcmVsYW5kLiBDb25mZXJlbmNlIHN0YXJ0OiAyMDE2MTAxNy4gQ29uZmVyZW5jZSBlbmQ6
IDIwMTYxMDIxPC9mdWxsLXRpdGxlPjwvcGVyaW9kaWNhbD48cGFnZXM+MTA4PC9wYWdlcz48dm9s
dW1lPjI1PC92b2x1bWU+PGtleXdvcmRzPjxrZXl3b3JkPipseW1waG9tYTwva2V5d29yZD48a2V5
d29yZD5BbnhpZXR5PC9rZXl3b3JkPjxrZXl3b3JkPkNhbmNlciBlcGlkZW1pb2xvZ3k8L2tleXdv
cmQ+PGtleXdvcmQ+Q2FuY2VyIHJlZ2lzdHJ5PC9rZXl3b3JkPjxrZXl3b3JkPkNsaW5pY2FsIGFy
dGljbGU8L2tleXdvcmQ+PGtleXdvcmQ+Q2xpbmljYWwgdHJpYWw8L2tleXdvcmQ+PGtleXdvcmQ+
RGVwcmVzc2lvbjwva2V5d29yZD48a2V5d29yZD5EaWFnbm9zaXM8L2tleXdvcmQ+PGtleXdvcmQ+
RG9jdG9yIHBhdGllbnQgcmVsYXRpb248L2tleXdvcmQ+PGtleXdvcmQ+RWR1Y2F0aW9uPC9rZXl3
b3JkPjxrZXl3b3JkPkZlbWFsZTwva2V5d29yZD48a2V5d29yZD5HZW5kZXI8L2tleXdvcmQ+PGtl
eXdvcmQ+SHVtYW48L2tleXdvcmQ+PGtleXdvcmQ+SW5mb3JtYXRpb24gcHJvY2Vzc2luZzwva2V5
d29yZD48a2V5d29yZD5NYWxlPC9rZXl3b3JkPjxrZXl3b3JkPk1hcnJpYWdlPC9rZXl3b3JkPjxr
ZXl3b3JkPk5ldGhlcmxhbmRzPC9rZXl3b3JkPjxrZXl3b3JkPlNlbGYgY2FyZTwva2V5d29yZD48
a2V5d29yZD5TdW1tZXI8L2tleXdvcmQ+PC9rZXl3b3Jkcz48ZGF0ZXM+PHllYXI+MjAxNjwveWVh
cj48L2RhdGVzPjxhY2Nlc3Npb24tbnVtPkNOLTAxNDcyOTcxPC9hY2Nlc3Npb24tbnVtPjx3b3Jr
LXR5cGU+Sm91cm5hbDogQ29uZmVyZW5jZSBBYnN0cmFjdDwvd29yay10eXBlPjx1cmxzPjxyZWxh
dGVkLXVybHM+PHVybD5odHRwczovL3d3dy5jb2NocmFuZWxpYnJhcnkuY29tL2NlbnRyYWwvZG9p
LzEwLjEwMDIvY2VudHJhbC9DTi0wMTQ3Mjk3MS9mdWxsPC91cmw+PC9yZWxhdGVkLXVybHM+PC91
cmxzPjxjdXN0b20zPkVNQkFTRSA2MTI5MzEyMTQ8L2N1c3RvbTM+PGVsZWN0cm9uaWMtcmVzb3Vy
Y2UtbnVtPjEwLjEwMDIvcG9uLjQyNzI8L2VsZWN0cm9uaWMtcmVzb3VyY2UtbnVtPjwvcmVjb3Jk
PjwvQ2l0ZT48L0VuZE5vdGU+
</w:fldData>
              </w:fldChar>
            </w:r>
            <w:r w:rsidR="008903AE" w:rsidRPr="008903AE">
              <w:rPr>
                <w:rFonts w:ascii="Cambria" w:eastAsia="Times New Roman" w:hAnsi="Cambria" w:cs="Calibri"/>
                <w:color w:val="000000"/>
                <w:sz w:val="20"/>
                <w:szCs w:val="20"/>
                <w:lang w:val="en-US" w:eastAsia="nl-NL"/>
              </w:rPr>
              <w:instrText xml:space="preserve"> ADDIN EN.CITE </w:instrText>
            </w:r>
            <w:r w:rsidR="008903AE" w:rsidRPr="008903AE">
              <w:rPr>
                <w:rFonts w:ascii="Cambria" w:eastAsia="Times New Roman" w:hAnsi="Cambria" w:cs="Calibri"/>
                <w:color w:val="000000"/>
                <w:sz w:val="20"/>
                <w:szCs w:val="20"/>
                <w:lang w:val="en-US" w:eastAsia="nl-NL"/>
              </w:rPr>
              <w:fldChar w:fldCharType="begin">
                <w:fldData xml:space="preserve">PEVuZE5vdGU+PENpdGU+PEF1dGhvcj5BcnRzPC9BdXRob3I+PFllYXI+MjAxNzwvWWVhcj48UmVj
TnVtPjEyNDc8L1JlY051bT48RGlzcGxheVRleHQ+WzYyLCA2M108L0Rpc3BsYXlUZXh0PjxyZWNv
cmQ+PHJlYy1udW1iZXI+MTI0NzwvcmVjLW51bWJlcj48Zm9yZWlnbi1rZXlzPjxrZXkgYXBwPSJF
TiIgZGItaWQ9IjI5ZnNzd3YwcHA1ZncwZXBmeDd2ZmZ6ZWRyZXh3dHJwZXRzcCIgdGltZXN0YW1w
PSIxNjIzNjYyMTM1Ij4xMjQ3PC9rZXk+PC9mb3JlaWduLWtleXM+PHJlZi10eXBlIG5hbWU9Ikpv
dXJuYWwgQXJ0aWNsZSI+MTc8L3JlZi10eXBlPjxjb250cmlidXRvcnM+PGF1dGhvcnM+PGF1dGhv
cj5BcnRzLCBMLiBQLiBKLjwvYXV0aG9yPjxhdXRob3I+dmFuIGRlIFBvbGwtRnJhbnNlLCBMLiBW
LjwvYXV0aG9yPjxhdXRob3I+dmFuIGRlbiBCZXJnLCBTLiBXLjwvYXV0aG9yPjxhdXRob3I+UHJp
bnMsIEouIEIuPC9hdXRob3I+PGF1dGhvcj5IdXNzb24sIE8uPC9hdXRob3I+PGF1dGhvcj5Nb2xz
LCBGLjwvYXV0aG9yPjxhdXRob3I+QnJhbmRzLU5pamVuaHVpcywgQS4gVi4gTS48L2F1dGhvcj48
YXV0aG9yPlRpY2ssIEwuPC9hdXRob3I+PGF1dGhvcj5PZXJsZW1hbnMsIFMuPC9hdXRob3I+PC9h
dXRob3JzPjwvY29udHJpYnV0b3JzPjx0aXRsZXM+PHRpdGxlPkx5bXBob21hIEludGVyVkVudGlv
biAoTElWRSkgLSBwYXRpZW50LXJlcG9ydGVkIG91dGNvbWUgZmVlZGJhY2sgYW5kIGEgd2ViLWJh
c2VkIHNlbGYtbWFuYWdlbWVudCBpbnRlcnZlbnRpb24gZm9yIHBhdGllbnRzIHdpdGggbHltcGhv
bWE6IHN0dWR5IHByb3RvY29sIGZvciBhIHJhbmRvbWlzZWQgY29udHJvbGxlZCB0cmlhbDwvdGl0
bGU+PHNlY29uZGFyeS10aXRsZT5UcmlhbHM8L3NlY29uZGFyeS10aXRsZT48L3RpdGxlcz48cGVy
aW9kaWNhbD48ZnVsbC10aXRsZT5UcmlhbHM8L2Z1bGwtdGl0bGU+PC9wZXJpb2RpY2FsPjxwYWdl
cz4xOTk8L3BhZ2VzPjx2b2x1bWU+MTg8L3ZvbHVtZT48bnVtYmVyPjE8L251bWJlcj48a2V5d29y
ZHM+PGtleXdvcmQ+Kmx5bXBob21hL3RoIFtUaGVyYXB5XTwva2V5d29yZD48a2V5d29yZD4qcGF0
aWVudCByZXBvcnRlZCBvdXRjb21lPC9rZXl3b3JkPjxrZXl3b3JkPipwc3ljaG9lZHVjYXRpb248
L2tleXdvcmQ+PGtleXdvcmQ+KnNlbGYgY2FyZTwva2V5d29yZD48a2V5d29yZD4qd2ViIGJyb3dz
ZXI8L2tleXdvcmQ+PGtleXdvcmQ+QWRhcHRhdGlvbiwgUHN5Y2hvbG9naWNhbDwva2V5d29yZD48
a2V5d29yZD5BZ2U8L2tleXdvcmQ+PGtleXdvcmQ+QXJ0aWNsZTwva2V5d29yZD48a2V5d29yZD5D
aHJvbmljIGx5bXBoYXRpYyBsZXVrZW1pYS90aCBbVGhlcmFweV08L2tleXdvcmQ+PGtleXdvcmQ+
Q2xpbmljYWwgUHJvdG9jb2xzPC9rZXl3b3JkPjxrZXl3b3JkPkNsaW5pY2FsIGFzc2Vzc21lbnQ8
L2tleXdvcmQ+PGtleXdvcmQ+Q29nbml0aXZlIGJlaGF2aW9yYWwgdGhlcmFweTwva2V5d29yZD48
a2V5d29yZD5Db21vcmJpZGl0eTwva2V5d29yZD48a2V5d29yZD5Db250cm9sbGVkIHN0dWR5PC9r
ZXl3b3JkPjxrZXl3b3JkPkNvcGluZyBiZWhhdmlvcjwva2V5d29yZD48a2V5d29yZD5Db3N0IG9m
IElsbG5lc3M8L2tleXdvcmQ+PGtleXdvcmQ+RGlzdHJlc3Mgc3luZHJvbWUvcGMgW1ByZXZlbnRp
b25dPC9rZXl3b3JkPjxrZXl3b3JkPkRpc3RyZXNzIHN5bmRyb21lL3RoIFtUaGVyYXB5XTwva2V5
d29yZD48a2V5d29yZD5GYXRpZ3VlPC9rZXl3b3JkPjxrZXl3b3JkPkZlZWRiYWNrLCBQc3ljaG9s
b2dpY2FsPC9rZXl3b3JkPjxrZXl3b3JkPkZ1bmN0aW9uYWwgc3RhdHVzPC9rZXl3b3JkPjxrZXl3
b3JkPkhlYWx0aCBjYXJlIHV0aWxpemF0aW9uPC9rZXl3b3JkPjxrZXl3b3JkPkhvZGdraW4gZGlz
ZWFzZS90aCBbVGhlcmFweV08L2tleXdvcmQ+PGtleXdvcmQ+SHVtYW48L2tleXdvcmQ+PGtleXdv
cmQ+SHVtYW5zPC9rZXl3b3JkPjxrZXl3b3JkPkluZm9ybWF0aW9uIHNlZWtpbmc8L2tleXdvcmQ+
PGtleXdvcmQ+SW50ZXJuZXQ8L2tleXdvcmQ+PGtleXdvcmQ+THltcGhvbWEgW2RpYWdub3Npcywg
cHN5Y2hvbG9neSwgKnRoZXJhcHldPC9rZXl3b3JkPjxrZXl3b3JkPk1lZGljYWwgaW5mb3JtYXRp
b248L2tleXdvcmQ+PGtleXdvcmQ+TWVudGFsIHN0cmVzczwva2V5d29yZD48a2V5d29yZD5OZXRo
ZXJsYW5kczwva2V5d29yZD48a2V5d29yZD5Ob25ob2Rna2luIGx5bXBob21hL3RoIFtUaGVyYXB5
XTwva2V5d29yZD48a2V5d29yZD5PdXRjb21lIGFzc2Vzc21lbnQ8L2tleXdvcmQ+PGtleXdvcmQ+
UGF0aWVudCBSZXBvcnRlZCBPdXRjb21lIE1lYXN1cmVzPC9rZXl3b3JkPjxrZXl3b3JkPlBhdGll
bnQgU2F0aXNmYWN0aW9uPC9rZXl3b3JkPjxrZXl3b3JkPlBlcnNvbmFsaXR5PC9rZXl3b3JkPjxr
ZXl3b3JkPlBzeWNob2xvZ2ljYWwgYWRqdXN0bWVudDwva2V5d29yZD48a2V5d29yZD5Qc3ljaG9z
b2NpYWwgY2FyZTwva2V5d29yZD48a2V5d29yZD5RdWFsaXR5IG9mIGxpZmU8L2tleXdvcmQ+PGtl
eXdvcmQ+UmFuZG9taXplZCBjb250cm9sbGVkIHRyaWFsPC9rZXl3b3JkPjxrZXl3b3JkPlJlc2Vh
cmNoIERlc2lnbjwva2V5d29yZD48a2V5d29yZD5TZWxmIENhcmUgW2FkdmVyc2UgZWZmZWN0cywg
Km1ldGhvZHNdPC9rZXl3b3JkPjxrZXl3b3JkPlNlbGYgY29uY2VwdDwva2V5d29yZD48a2V5d29y
ZD5TZXg8L2tleXdvcmQ+PGtleXdvcmQ+U3RyZXNzLCBQc3ljaG9sb2dpY2FsIFtkaWFnbm9zaXMs
IHBzeWNob2xvZ3ksICp0aGVyYXB5XTwva2V5d29yZD48a2V5d29yZD5TeW1wdG9tPC9rZXl3b3Jk
PjxrZXl3b3JkPlRoZXJhcHksIENvbXB1dGVy4oCQQXNzaXN0ZWQgWyptZXRob2RzXTwva2V5d29y
ZD48a2V5d29yZD5UaW1lIEZhY3RvcnM8L2tleXdvcmQ+PGtleXdvcmQ+VHJlYXRtZW50IE91dGNv
bWU8L2tleXdvcmQ+PGtleXdvcmQ+VmlkZW9yZWNvcmRpbmc8L2tleXdvcmQ+PC9rZXl3b3Jkcz48
ZGF0ZXM+PHllYXI+MjAxNzwveWVhcj48L2RhdGVzPjxhY2Nlc3Npb24tbnVtPkNOLTAxNDU4NzQ5
PC9hY2Nlc3Npb24tbnVtPjx3b3JrLXR5cGU+Sm91cm5hbCBBcnRpY2xlOyBSYW5kb21pemVkIENv
bnRyb2xsZWQgVHJpYWw7IFJlc2VhcmNoIFN1cHBvcnQsIE5vbuKAkFUuUy4gR292JmFwb3M7dDwv
d29yay10eXBlPjx1cmxzPjxyZWxhdGVkLXVybHM+PHVybD5odHRwczovL3d3dy5jb2NocmFuZWxp
YnJhcnkuY29tL2NlbnRyYWwvZG9pLzEwLjEwMDIvY2VudHJhbC9DTi0wMTQ1ODc0OS9mdWxsPC91
cmw+PC9yZWxhdGVkLXVybHM+PC91cmxzPjxjdXN0b20zPlBVQk1FRCAyODQ1NDU4MyxFTUJBU0Ug
NjE1NzA2MTc0PC9jdXN0b20zPjxlbGVjdHJvbmljLXJlc291cmNlLW51bT4xMC4xMTg2L3MxMzA2
My0wMTctMTk0My0yPC9lbGVjdHJvbmljLXJlc291cmNlLW51bT48L3JlY29yZD48L0NpdGU+PENp
dGU+PEF1dGhvcj5BcnRzPC9BdXRob3I+PFllYXI+MjAxNjwvWWVhcj48UmVjTnVtPjEyMTU8L1Jl
Y051bT48cmVjb3JkPjxyZWMtbnVtYmVyPjEyMTU8L3JlYy1udW1iZXI+PGZvcmVpZ24ta2V5cz48
a2V5IGFwcD0iRU4iIGRiLWlkPSIyOWZzc3d2MHBwNWZ3MGVwZng3dmZmemVkcmV4d3RycGV0c3Ai
IHRpbWVzdGFtcD0iMTYyMzY2MjEzNSI+MTIxNTwva2V5PjwvZm9yZWlnbi1rZXlzPjxyZWYtdHlw
ZSBuYW1lPSJKb3VybmFsIEFydGljbGUiPjE3PC9yZWYtdHlwZT48Y29udHJpYnV0b3JzPjxhdXRo
b3JzPjxhdXRob3I+QXJ0cywgTC48L2F1dGhvcj48YXV0aG9yPk9lcmxlbWFucywgUy48L2F1dGhv
cj48YXV0aG9yPlZhbiBEZW4gQmVyZywgUy48L2F1dGhvcj48YXV0aG9yPlByaW5zLCBKLjwvYXV0
aG9yPjxhdXRob3I+VmFuIERlIFBvbGwtRnJhbnNlLCBMLjwvYXV0aG9yPjwvYXV0aG9ycz48L2Nv
bnRyaWJ1dG9ycz48dGl0bGVzPjx0aXRsZT5QYXJ0aWNpcGF0aW9uIGFuZCBjaGFyYWN0ZXJpemF0
aW9uIG9mIHBhdGllbnRzIHdpdGggbHltcGhvbWEgaW4gYSB3ZWItYmFzZWQgc2VsZm1hbmFnZW1l
bnQgaW50ZXJ2ZW50aW9uPC90aXRsZT48c2Vjb25kYXJ5LXRpdGxlPlBzeWNoby1vbmNvbG9neS4g
Q29uZmVyZW5jZTogMjAxNiB3b3JsZCBjb25ncmVzcyBvZiBwc3ljaG8tb25jb2xvZ3kuIElyZWxh
bmQuIENvbmZlcmVuY2Ugc3RhcnQ6IDIwMTYxMDE3LiBDb25mZXJlbmNlIGVuZDogMjAxNjEwMjE8
L3NlY29uZGFyeS10aXRsZT48L3RpdGxlcz48cGVyaW9kaWNhbD48ZnVsbC10aXRsZT5Qc3ljaG8t
b25jb2xvZ3kuIENvbmZlcmVuY2U6IDIwMTYgd29ybGQgY29uZ3Jlc3Mgb2YgcHN5Y2hvLW9uY29s
b2d5LiBJcmVsYW5kLiBDb25mZXJlbmNlIHN0YXJ0OiAyMDE2MTAxNy4gQ29uZmVyZW5jZSBlbmQ6
IDIwMTYxMDIxPC9mdWxsLXRpdGxlPjwvcGVyaW9kaWNhbD48cGFnZXM+MTA4PC9wYWdlcz48dm9s
dW1lPjI1PC92b2x1bWU+PGtleXdvcmRzPjxrZXl3b3JkPipseW1waG9tYTwva2V5d29yZD48a2V5
d29yZD5BbnhpZXR5PC9rZXl3b3JkPjxrZXl3b3JkPkNhbmNlciBlcGlkZW1pb2xvZ3k8L2tleXdv
cmQ+PGtleXdvcmQ+Q2FuY2VyIHJlZ2lzdHJ5PC9rZXl3b3JkPjxrZXl3b3JkPkNsaW5pY2FsIGFy
dGljbGU8L2tleXdvcmQ+PGtleXdvcmQ+Q2xpbmljYWwgdHJpYWw8L2tleXdvcmQ+PGtleXdvcmQ+
RGVwcmVzc2lvbjwva2V5d29yZD48a2V5d29yZD5EaWFnbm9zaXM8L2tleXdvcmQ+PGtleXdvcmQ+
RG9jdG9yIHBhdGllbnQgcmVsYXRpb248L2tleXdvcmQ+PGtleXdvcmQ+RWR1Y2F0aW9uPC9rZXl3
b3JkPjxrZXl3b3JkPkZlbWFsZTwva2V5d29yZD48a2V5d29yZD5HZW5kZXI8L2tleXdvcmQ+PGtl
eXdvcmQ+SHVtYW48L2tleXdvcmQ+PGtleXdvcmQ+SW5mb3JtYXRpb24gcHJvY2Vzc2luZzwva2V5
d29yZD48a2V5d29yZD5NYWxlPC9rZXl3b3JkPjxrZXl3b3JkPk1hcnJpYWdlPC9rZXl3b3JkPjxr
ZXl3b3JkPk5ldGhlcmxhbmRzPC9rZXl3b3JkPjxrZXl3b3JkPlNlbGYgY2FyZTwva2V5d29yZD48
a2V5d29yZD5TdW1tZXI8L2tleXdvcmQ+PC9rZXl3b3Jkcz48ZGF0ZXM+PHllYXI+MjAxNjwveWVh
cj48L2RhdGVzPjxhY2Nlc3Npb24tbnVtPkNOLTAxNDcyOTcxPC9hY2Nlc3Npb24tbnVtPjx3b3Jr
LXR5cGU+Sm91cm5hbDogQ29uZmVyZW5jZSBBYnN0cmFjdDwvd29yay10eXBlPjx1cmxzPjxyZWxh
dGVkLXVybHM+PHVybD5odHRwczovL3d3dy5jb2NocmFuZWxpYnJhcnkuY29tL2NlbnRyYWwvZG9p
LzEwLjEwMDIvY2VudHJhbC9DTi0wMTQ3Mjk3MS9mdWxsPC91cmw+PC9yZWxhdGVkLXVybHM+PC91
cmxzPjxjdXN0b20zPkVNQkFTRSA2MTI5MzEyMTQ8L2N1c3RvbTM+PGVsZWN0cm9uaWMtcmVzb3Vy
Y2UtbnVtPjEwLjEwMDIvcG9uLjQyNzI8L2VsZWN0cm9uaWMtcmVzb3VyY2UtbnVtPjwvcmVjb3Jk
PjwvQ2l0ZT48L0VuZE5vdGU+
</w:fldData>
              </w:fldChar>
            </w:r>
            <w:r w:rsidR="008903AE" w:rsidRPr="008903AE">
              <w:rPr>
                <w:rFonts w:ascii="Cambria" w:eastAsia="Times New Roman" w:hAnsi="Cambria" w:cs="Calibri"/>
                <w:color w:val="000000"/>
                <w:sz w:val="20"/>
                <w:szCs w:val="20"/>
                <w:lang w:val="en-US" w:eastAsia="nl-NL"/>
              </w:rPr>
              <w:instrText xml:space="preserve"> ADDIN EN.CITE.DATA </w:instrText>
            </w:r>
            <w:r w:rsidR="008903AE" w:rsidRPr="008903AE">
              <w:rPr>
                <w:rFonts w:ascii="Cambria" w:eastAsia="Times New Roman" w:hAnsi="Cambria" w:cs="Calibri"/>
                <w:color w:val="000000"/>
                <w:sz w:val="20"/>
                <w:szCs w:val="20"/>
                <w:lang w:val="en-US" w:eastAsia="nl-NL"/>
              </w:rPr>
            </w:r>
            <w:r w:rsidR="008903AE" w:rsidRPr="008903AE">
              <w:rPr>
                <w:rFonts w:ascii="Cambria" w:eastAsia="Times New Roman" w:hAnsi="Cambria" w:cs="Calibri"/>
                <w:color w:val="000000"/>
                <w:sz w:val="20"/>
                <w:szCs w:val="20"/>
                <w:lang w:val="en-US" w:eastAsia="nl-NL"/>
              </w:rPr>
              <w:fldChar w:fldCharType="end"/>
            </w:r>
            <w:r w:rsidRPr="008903AE">
              <w:rPr>
                <w:rFonts w:ascii="Cambria" w:eastAsia="Times New Roman" w:hAnsi="Cambria" w:cs="Calibri"/>
                <w:color w:val="000000"/>
                <w:sz w:val="20"/>
                <w:szCs w:val="20"/>
                <w:lang w:val="en-US" w:eastAsia="nl-NL"/>
              </w:rPr>
            </w:r>
            <w:r w:rsidRPr="008903AE">
              <w:rPr>
                <w:rFonts w:ascii="Cambria" w:eastAsia="Times New Roman" w:hAnsi="Cambria" w:cs="Calibri"/>
                <w:color w:val="000000"/>
                <w:sz w:val="20"/>
                <w:szCs w:val="20"/>
                <w:lang w:val="en-US" w:eastAsia="nl-NL"/>
              </w:rPr>
              <w:fldChar w:fldCharType="separate"/>
            </w:r>
            <w:r w:rsidR="008903AE" w:rsidRPr="008903AE">
              <w:rPr>
                <w:rFonts w:ascii="Cambria" w:eastAsia="Times New Roman" w:hAnsi="Cambria" w:cs="Calibri"/>
                <w:noProof/>
                <w:color w:val="000000"/>
                <w:sz w:val="20"/>
                <w:szCs w:val="20"/>
                <w:lang w:val="en-US" w:eastAsia="nl-NL"/>
              </w:rPr>
              <w:t>[62, 63]</w:t>
            </w:r>
            <w:r w:rsidRPr="008903AE">
              <w:rPr>
                <w:rFonts w:ascii="Cambria" w:eastAsia="Times New Roman" w:hAnsi="Cambria" w:cs="Calibri"/>
                <w:color w:val="000000"/>
                <w:sz w:val="20"/>
                <w:szCs w:val="20"/>
                <w:lang w:val="en-US" w:eastAsia="nl-NL"/>
              </w:rPr>
              <w:fldChar w:fldCharType="end"/>
            </w:r>
          </w:p>
        </w:tc>
        <w:tc>
          <w:tcPr>
            <w:tcW w:w="956" w:type="pct"/>
          </w:tcPr>
          <w:p w14:paraId="123060E9" w14:textId="05A77F0F"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A web-based self-management intervention to increase self-management skills and satisfaction with information and reduce psychological distress</w:t>
            </w:r>
          </w:p>
        </w:tc>
        <w:tc>
          <w:tcPr>
            <w:tcW w:w="334" w:type="pct"/>
            <w:shd w:val="clear" w:color="auto" w:fill="auto"/>
            <w:hideMark/>
          </w:tcPr>
          <w:p w14:paraId="65028922"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 xml:space="preserve">Inform and self-manage </w:t>
            </w:r>
          </w:p>
        </w:tc>
        <w:tc>
          <w:tcPr>
            <w:tcW w:w="431" w:type="pct"/>
            <w:shd w:val="clear" w:color="auto" w:fill="auto"/>
            <w:hideMark/>
          </w:tcPr>
          <w:p w14:paraId="2D53C9ED"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Web applications/ web portals </w:t>
            </w:r>
          </w:p>
        </w:tc>
        <w:tc>
          <w:tcPr>
            <w:tcW w:w="669" w:type="pct"/>
          </w:tcPr>
          <w:p w14:paraId="2B231533" w14:textId="5F984F24"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hAnsi="Cambria" w:cs="Calibri"/>
                <w:sz w:val="20"/>
                <w:szCs w:val="20"/>
              </w:rPr>
              <w:t> </w:t>
            </w:r>
          </w:p>
        </w:tc>
        <w:tc>
          <w:tcPr>
            <w:tcW w:w="1051" w:type="pct"/>
          </w:tcPr>
          <w:p w14:paraId="44688049" w14:textId="31D13A0B"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 xml:space="preserve">No information provided. </w:t>
            </w:r>
          </w:p>
        </w:tc>
        <w:tc>
          <w:tcPr>
            <w:tcW w:w="144" w:type="pct"/>
            <w:shd w:val="clear" w:color="auto" w:fill="auto"/>
            <w:hideMark/>
          </w:tcPr>
          <w:p w14:paraId="0E20F804"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2</w:t>
            </w:r>
          </w:p>
        </w:tc>
        <w:tc>
          <w:tcPr>
            <w:tcW w:w="382" w:type="pct"/>
            <w:shd w:val="clear" w:color="auto" w:fill="auto"/>
            <w:hideMark/>
          </w:tcPr>
          <w:p w14:paraId="21D76A41" w14:textId="2733B4B0"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non-)</w:t>
            </w:r>
            <w:r w:rsidR="00493818">
              <w:rPr>
                <w:rFonts w:ascii="Cambria" w:eastAsia="Times New Roman" w:hAnsi="Cambria" w:cs="Calibri"/>
                <w:color w:val="000000"/>
                <w:sz w:val="20"/>
                <w:szCs w:val="20"/>
                <w:lang w:val="en-US" w:eastAsia="nl-NL"/>
              </w:rPr>
              <w:t xml:space="preserve"> </w:t>
            </w:r>
            <w:r w:rsidRPr="008903AE">
              <w:rPr>
                <w:rFonts w:ascii="Cambria" w:eastAsia="Times New Roman" w:hAnsi="Cambria" w:cs="Calibri"/>
                <w:color w:val="000000"/>
                <w:sz w:val="20"/>
                <w:szCs w:val="20"/>
                <w:lang w:val="en-US" w:eastAsia="nl-NL"/>
              </w:rPr>
              <w:t xml:space="preserve">Hodgkin lymphoma patients </w:t>
            </w:r>
          </w:p>
        </w:tc>
        <w:tc>
          <w:tcPr>
            <w:tcW w:w="555" w:type="pct"/>
          </w:tcPr>
          <w:p w14:paraId="6013FDF4" w14:textId="07857DB1"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rPr>
              <w:t xml:space="preserve">CBT </w:t>
            </w:r>
          </w:p>
        </w:tc>
      </w:tr>
      <w:tr w:rsidR="00E04D59" w:rsidRPr="00493818" w14:paraId="4C0E6F60" w14:textId="77777777" w:rsidTr="00261486">
        <w:trPr>
          <w:cantSplit/>
          <w:trHeight w:val="670"/>
        </w:trPr>
        <w:tc>
          <w:tcPr>
            <w:tcW w:w="478" w:type="pct"/>
            <w:shd w:val="clear" w:color="auto" w:fill="auto"/>
            <w:hideMark/>
          </w:tcPr>
          <w:p w14:paraId="47015F14" w14:textId="65178ACD"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 xml:space="preserve">ENCOURAGE </w:t>
            </w:r>
            <w:r w:rsidRPr="008903AE">
              <w:rPr>
                <w:rFonts w:ascii="Cambria" w:eastAsia="Times New Roman" w:hAnsi="Cambria" w:cs="Calibri"/>
                <w:color w:val="000000"/>
                <w:sz w:val="20"/>
                <w:szCs w:val="20"/>
                <w:lang w:eastAsia="nl-NL"/>
              </w:rPr>
              <w:fldChar w:fldCharType="begin"/>
            </w:r>
            <w:r w:rsidR="008903AE" w:rsidRPr="008903AE">
              <w:rPr>
                <w:rFonts w:ascii="Cambria" w:eastAsia="Times New Roman" w:hAnsi="Cambria" w:cs="Calibri"/>
                <w:color w:val="000000"/>
                <w:sz w:val="20"/>
                <w:szCs w:val="20"/>
                <w:lang w:eastAsia="nl-NL"/>
              </w:rPr>
              <w:instrText xml:space="preserve"> ADDIN EN.CITE &lt;EndNote&gt;&lt;Cite&gt;&lt;Author&gt;Admiraal&lt;/Author&gt;&lt;Year&gt;2017&lt;/Year&gt;&lt;RecNum&gt;1674&lt;/RecNum&gt;&lt;DisplayText&gt;[64]&lt;/DisplayText&gt;&lt;record&gt;&lt;rec-number&gt;1674&lt;/rec-number&gt;&lt;foreign-keys&gt;&lt;key app="EN" db-id="29fsswv0pp5fw0epfx7vffzedrexwtrpetsp" timestamp="1623664696"&gt;1674&lt;/key&gt;&lt;/foreign-keys&gt;&lt;ref-type name="Journal Article"&gt;17&lt;/ref-type&gt;&lt;contributors&gt;&lt;authors&gt;&lt;author&gt;Admiraal, J. M.&lt;/author&gt;&lt;author&gt;van der Velden, A. W. G.&lt;/author&gt;&lt;author&gt;Geerling, J. I.&lt;/author&gt;&lt;author&gt;Burgerhof, J. G. M.&lt;/author&gt;&lt;author&gt;Bouma, G.&lt;/author&gt;&lt;author&gt;Walenkamp, A. M. E.&lt;/author&gt;&lt;author&gt;de Vries, E. G. E.&lt;/author&gt;&lt;author&gt;Schroder, C. P.&lt;/author&gt;&lt;author&gt;Reyners, A. K. L.&lt;/author&gt;&lt;/authors&gt;&lt;/contributors&gt;&lt;titles&gt;&lt;title&gt;Web-Based Tailored Psychoeducation for Breast Cancer Patients at the Onset of the Survivorship Phase: A Multicenter Randomized Controlled Trial&lt;/title&gt;&lt;secondary-title&gt;Journal of Pain and Symptom Management&lt;/secondary-title&gt;&lt;/titles&gt;&lt;periodical&gt;&lt;full-title&gt;Journal of pain and symptom management&lt;/full-title&gt;&lt;/periodical&gt;&lt;pages&gt;466-475&lt;/pages&gt;&lt;volume&gt;54&lt;/volume&gt;&lt;number&gt;4&lt;/number&gt;&lt;dates&gt;&lt;year&gt;2017&lt;/year&gt;&lt;pub-dates&gt;&lt;date&gt;Oct&lt;/date&gt;&lt;/pub-dates&gt;&lt;/dates&gt;&lt;isbn&gt;0885-3924&lt;/isbn&gt;&lt;accession-num&gt;WOS:000414743800004&lt;/accession-num&gt;&lt;urls&gt;&lt;related-urls&gt;&lt;url&gt;&amp;lt;Go to ISI&amp;gt;://WOS:000414743800004&lt;/url&gt;&lt;/related-urls&gt;&lt;/urls&gt;&lt;electronic-resource-num&gt;10.1016/j.jpainsymman.2017.07.009&lt;/electronic-resource-num&gt;&lt;/record&gt;&lt;/Cite&gt;&lt;/EndNote&gt;</w:instrText>
            </w:r>
            <w:r w:rsidRPr="008903AE">
              <w:rPr>
                <w:rFonts w:ascii="Cambria" w:eastAsia="Times New Roman" w:hAnsi="Cambria" w:cs="Calibri"/>
                <w:color w:val="000000"/>
                <w:sz w:val="20"/>
                <w:szCs w:val="20"/>
                <w:lang w:eastAsia="nl-NL"/>
              </w:rPr>
              <w:fldChar w:fldCharType="separate"/>
            </w:r>
            <w:r w:rsidR="008903AE" w:rsidRPr="008903AE">
              <w:rPr>
                <w:rFonts w:ascii="Cambria" w:eastAsia="Times New Roman" w:hAnsi="Cambria" w:cs="Calibri"/>
                <w:noProof/>
                <w:color w:val="000000"/>
                <w:sz w:val="20"/>
                <w:szCs w:val="20"/>
                <w:lang w:eastAsia="nl-NL"/>
              </w:rPr>
              <w:t>[64]</w:t>
            </w:r>
            <w:r w:rsidRPr="008903AE">
              <w:rPr>
                <w:rFonts w:ascii="Cambria" w:eastAsia="Times New Roman" w:hAnsi="Cambria" w:cs="Calibri"/>
                <w:color w:val="000000"/>
                <w:sz w:val="20"/>
                <w:szCs w:val="20"/>
                <w:lang w:eastAsia="nl-NL"/>
              </w:rPr>
              <w:fldChar w:fldCharType="end"/>
            </w:r>
          </w:p>
        </w:tc>
        <w:tc>
          <w:tcPr>
            <w:tcW w:w="956" w:type="pct"/>
          </w:tcPr>
          <w:p w14:paraId="1AA9609A" w14:textId="05C221FE"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A web-based tailored psycho-educational program to empower patients to take control over prevailing problems</w:t>
            </w:r>
          </w:p>
        </w:tc>
        <w:tc>
          <w:tcPr>
            <w:tcW w:w="334" w:type="pct"/>
            <w:shd w:val="clear" w:color="auto" w:fill="auto"/>
            <w:hideMark/>
          </w:tcPr>
          <w:p w14:paraId="6EEBC1B8"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 xml:space="preserve">Inform and self-manage </w:t>
            </w:r>
          </w:p>
        </w:tc>
        <w:tc>
          <w:tcPr>
            <w:tcW w:w="431" w:type="pct"/>
            <w:shd w:val="clear" w:color="auto" w:fill="auto"/>
            <w:hideMark/>
          </w:tcPr>
          <w:p w14:paraId="65739E83"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Web applications/ web portals </w:t>
            </w:r>
          </w:p>
        </w:tc>
        <w:tc>
          <w:tcPr>
            <w:tcW w:w="669" w:type="pct"/>
          </w:tcPr>
          <w:p w14:paraId="6C3ECB77" w14:textId="039EC1F4"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Patients could contact the research psychologist (telephone/e-mail) to discuss any questions or problems</w:t>
            </w:r>
          </w:p>
        </w:tc>
        <w:tc>
          <w:tcPr>
            <w:tcW w:w="1051" w:type="pct"/>
          </w:tcPr>
          <w:p w14:paraId="59D6DF9B" w14:textId="556E41E0"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No information provided</w:t>
            </w:r>
          </w:p>
        </w:tc>
        <w:tc>
          <w:tcPr>
            <w:tcW w:w="144" w:type="pct"/>
            <w:shd w:val="clear" w:color="auto" w:fill="auto"/>
            <w:hideMark/>
          </w:tcPr>
          <w:p w14:paraId="2F3CB7C1"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 xml:space="preserve">2 </w:t>
            </w:r>
          </w:p>
        </w:tc>
        <w:tc>
          <w:tcPr>
            <w:tcW w:w="382" w:type="pct"/>
            <w:shd w:val="clear" w:color="auto" w:fill="auto"/>
            <w:hideMark/>
          </w:tcPr>
          <w:p w14:paraId="47622647"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Female BC patients in the re-entry phase</w:t>
            </w:r>
          </w:p>
        </w:tc>
        <w:tc>
          <w:tcPr>
            <w:tcW w:w="555" w:type="pct"/>
          </w:tcPr>
          <w:p w14:paraId="1B63505B" w14:textId="01E202AC"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Approach-oriented coping strategies and problem-solving therapy</w:t>
            </w:r>
          </w:p>
        </w:tc>
      </w:tr>
      <w:tr w:rsidR="00E04D59" w:rsidRPr="008903AE" w14:paraId="3500BD69" w14:textId="77777777" w:rsidTr="00261486">
        <w:trPr>
          <w:cantSplit/>
          <w:trHeight w:val="1017"/>
        </w:trPr>
        <w:tc>
          <w:tcPr>
            <w:tcW w:w="478" w:type="pct"/>
            <w:shd w:val="clear" w:color="auto" w:fill="auto"/>
            <w:hideMark/>
          </w:tcPr>
          <w:p w14:paraId="60D3982E" w14:textId="0B4A6342" w:rsidR="00214D9A" w:rsidRPr="008903AE" w:rsidRDefault="00214D9A" w:rsidP="00214D9A">
            <w:pPr>
              <w:spacing w:after="0" w:line="240" w:lineRule="auto"/>
              <w:rPr>
                <w:rFonts w:ascii="Cambria" w:eastAsia="Times New Roman" w:hAnsi="Cambria" w:cs="Calibri"/>
                <w:i/>
                <w:iCs/>
                <w:sz w:val="20"/>
                <w:szCs w:val="20"/>
                <w:lang w:val="en-US" w:eastAsia="nl-NL"/>
              </w:rPr>
            </w:pPr>
            <w:r w:rsidRPr="008903AE">
              <w:rPr>
                <w:rFonts w:ascii="Cambria" w:eastAsia="Times New Roman" w:hAnsi="Cambria" w:cs="Calibri"/>
                <w:sz w:val="20"/>
                <w:szCs w:val="20"/>
                <w:lang w:val="en-US" w:eastAsia="nl-NL"/>
              </w:rPr>
              <w:lastRenderedPageBreak/>
              <w:t>Cancer, Intimacy and Sexuality (Kanker, Intimiteit en Seksualiteit)</w:t>
            </w:r>
            <w:r w:rsidRPr="008903AE">
              <w:rPr>
                <w:rFonts w:ascii="Cambria" w:hAnsi="Cambria" w:cs="Calibri"/>
                <w:sz w:val="20"/>
                <w:szCs w:val="20"/>
              </w:rPr>
              <w:fldChar w:fldCharType="begin">
                <w:fldData xml:space="preserve">PEVuZE5vdGU+PENpdGU+PEF1dGhvcj5IdW1tZWw8L0F1dGhvcj48WWVhcj4yMDE3PC9ZZWFyPjxS
ZWNOdW0+MTg0OTwvUmVjTnVtPjxEaXNwbGF5VGV4dD5bNjUtNjddPC9EaXNwbGF5VGV4dD48cmVj
b3JkPjxyZWMtbnVtYmVyPjE4NDk8L3JlYy1udW1iZXI+PGZvcmVpZ24ta2V5cz48a2V5IGFwcD0i
RU4iIGRiLWlkPSIyOWZzc3d2MHBwNWZ3MGVwZng3dmZmemVkcmV4d3RycGV0c3AiIHRpbWVzdGFt
cD0iMTYzOTQwMDMxNSI+MTg0OTwva2V5PjwvZm9yZWlnbi1rZXlzPjxyZWYtdHlwZSBuYW1lPSJK
b3VybmFsIEFydGljbGUiPjE3PC9yZWYtdHlwZT48Y29udHJpYnV0b3JzPjxhdXRob3JzPjxhdXRo
b3I+SHVtbWVsLCBTdXNhbm5hIEI8L2F1dGhvcj48YXV0aG9yPnZhbiBMYW5rdmVsZCwgSmFjcXVl
cyBKRE08L2F1dGhvcj48YXV0aG9yPk9sZGVuYnVyZywgSGVzdGVyIFNBPC9hdXRob3I+PGF1dGhv
cj5IYWhuLCBEYW5pZWxhIEVFPC9hdXRob3I+PGF1dGhvcj5LaWVmZmVyLCBKYWNvYmllbiBNPC9h
dXRob3I+PGF1dGhvcj5HZXJyaXRzbWEsIE1pcmFuZGEgQTwvYXV0aG9yPjxhdXRob3I+S3VlbmVu
LCBNYXJpYW5uZSBBPC9hdXRob3I+PGF1dGhvcj5CaWprZXIsIE5pbmE8L2F1dGhvcj48YXV0aG9y
PkJvcmdzdGVpbiwgUGF1bCBKPC9hdXRob3I+PGF1dGhvcj5IZXVmZiwgR2lqc2JlcnQ8L2F1dGhv
cj48L2F1dGhvcnM+PC9jb250cmlidXRvcnM+PHRpdGxlcz48dGl0bGU+RWZmaWNhY3kgb2YgaW50
ZXJuZXQtYmFzZWQgY29nbml0aXZlIGJlaGF2aW9yYWwgdGhlcmFweSBpbiBpbXByb3Zpbmcgc2V4
dWFsIGZ1bmN0aW9uaW5nIG9mIGJyZWFzdCBjYW5jZXIgc3Vydml2b3JzOiByZXN1bHRzIG9mIGEg
cmFuZG9taXplZCBjb250cm9sbGVkIHRyaWFsPC90aXRsZT48c2Vjb25kYXJ5LXRpdGxlPkpvdXJu
YWwgb2YgQ2xpbmljYWwgT25jb2xvZ3k8L3NlY29uZGFyeS10aXRsZT48L3RpdGxlcz48cGVyaW9k
aWNhbD48ZnVsbC10aXRsZT5Kb3VybmFsIG9mIGNsaW5pY2FsIG9uY29sb2d5PC9mdWxsLXRpdGxl
PjwvcGVyaW9kaWNhbD48cGFnZXM+MTMyOC0xMzQwPC9wYWdlcz48dm9sdW1lPjM1PC92b2x1bWU+
PG51bWJlcj4xMjwvbnVtYmVyPjxkYXRlcz48eWVhcj4yMDE3PC95ZWFyPjwvZGF0ZXM+PGlzYm4+
MDczMi0xODNYPC9pc2JuPjx1cmxzPjwvdXJscz48L3JlY29yZD48L0NpdGU+PENpdGU+PEF1dGhv
cj5IdW1tZWw8L0F1dGhvcj48WWVhcj4yMDE4PC9ZZWFyPjxSZWNOdW0+MTg1MDwvUmVjTnVtPjxy
ZWNvcmQ+PHJlYy1udW1iZXI+MTg1MDwvcmVjLW51bWJlcj48Zm9yZWlnbi1rZXlzPjxrZXkgYXBw
PSJFTiIgZGItaWQ9IjI5ZnNzd3YwcHA1ZncwZXBmeDd2ZmZ6ZWRyZXh3dHJwZXRzcCIgdGltZXN0
YW1wPSIxNjM5NDAwODI1Ij4xODUwPC9rZXk+PC9mb3JlaWduLWtleXM+PHJlZi10eXBlIG5hbWU9
IkpvdXJuYWwgQXJ0aWNsZSI+MTc8L3JlZi10eXBlPjxjb250cmlidXRvcnM+PGF1dGhvcnM+PGF1
dGhvcj5IdW1tZWwsIFN1c2FubmEgQjwvYXV0aG9yPjxhdXRob3I+VmFuIExhbmt2ZWxkLCBKYWNx
dWVzIEpETTwvYXV0aG9yPjxhdXRob3I+T2xkZW5idXJnLCBIZXN0ZXIgU0E8L2F1dGhvcj48YXV0
aG9yPkhhaG4sIERhbmllbGEgRUU8L2F1dGhvcj48YXV0aG9yPktpZWZmZXIsIEphY29iaWVuIE08
L2F1dGhvcj48YXV0aG9yPkdlcnJpdHNtYSwgTWlyYW5kYSBBPC9hdXRob3I+PGF1dGhvcj5LdWVu
ZW4sIE1hcmlhbm5lIEE8L2F1dGhvcj48YXV0aG9yPkJpamtlciwgTmluYTwvYXV0aG9yPjxhdXRo
b3I+Qm9yZ3N0ZWluLCBQYXVsIEo8L2F1dGhvcj48YXV0aG9yPkhldWZmLCBHaWpzYmVydDwvYXV0
aG9yPjwvYXV0aG9ycz48L2NvbnRyaWJ1dG9ycz48dGl0bGVzPjx0aXRsZT5JbnRlcm5ldC1iYXNl
ZCBjb2duaXRpdmUgYmVoYXZpb3JhbCB0aGVyYXB5IHJlYWxpemVzIGxvbmctdGVybSBpbXByb3Zl
bWVudCBpbiB0aGUgc2V4dWFsIGZ1bmN0aW9uaW5nIGFuZCBib2R5IGltYWdlIG9mIGJyZWFzdCBj
YW5jZXIgc3Vydml2b3JzPC90aXRsZT48c2Vjb25kYXJ5LXRpdGxlPkpvdXJuYWwgb2Ygc2V4ICZh
bXA7IG1hcml0YWwgdGhlcmFweTwvc2Vjb25kYXJ5LXRpdGxlPjwvdGl0bGVzPjxwZXJpb2RpY2Fs
PjxmdWxsLXRpdGxlPkpvdXJuYWwgb2Ygc2V4ICZhbXA7IG1hcml0YWwgdGhlcmFweTwvZnVsbC10
aXRsZT48L3BlcmlvZGljYWw+PHBhZ2VzPjQ4NS00OTY8L3BhZ2VzPjx2b2x1bWU+NDQ8L3ZvbHVt
ZT48bnVtYmVyPjU8L251bWJlcj48ZGF0ZXM+PHllYXI+MjAxODwveWVhcj48L2RhdGVzPjxpc2Ju
PjAwOTItNjIzWDwvaXNibj48dXJscz48L3VybHM+PC9yZWNvcmQ+PC9DaXRlPjxDaXRlPjxBdXRo
b3I+SHVtbWVsPC9BdXRob3I+PFllYXI+MjAxNTwvWWVhcj48UmVjTnVtPjE4MDA8L1JlY051bT48
cmVjb3JkPjxyZWMtbnVtYmVyPjE4MDA8L3JlYy1udW1iZXI+PGZvcmVpZ24ta2V5cz48a2V5IGFw
cD0iRU4iIGRiLWlkPSIyOWZzc3d2MHBwNWZ3MGVwZng3dmZmemVkcmV4d3RycGV0c3AiIHRpbWVz
dGFtcD0iMTYzOTM4OTU1NyI+MTgwMDwva2V5PjwvZm9yZWlnbi1rZXlzPjxyZWYtdHlwZSBuYW1l
PSJKb3VybmFsIEFydGljbGUiPjE3PC9yZWYtdHlwZT48Y29udHJpYnV0b3JzPjxhdXRob3JzPjxh
dXRob3I+SHVtbWVsLCBTdXNhbm5hIEI8L2F1dGhvcj48YXV0aG9yPnZhbiBMYW5rdmVsZCwgSmFj
cXVlcyBKRE08L2F1dGhvcj48YXV0aG9yPk9sZGVuYnVyZywgSGVzdGVyIFNBPC9hdXRob3I+PGF1
dGhvcj5IYWhuLCBEYW5pZWxhIEVFPC9hdXRob3I+PGF1dGhvcj5Ccm9vbWFucywgRXZhPC9hdXRo
b3I+PGF1dGhvcj5BYXJvbnNvbiwgTmVpbCBLPC9hdXRob3I+PC9hdXRob3JzPjwvY29udHJpYnV0
b3JzPjx0aXRsZXM+PHRpdGxlPkludGVybmV0LWJhc2VkIGNvZ25pdGl2ZSBiZWhhdmlvcmFsIHRo
ZXJhcHkgZm9yIHNleHVhbCBkeXNmdW5jdGlvbnMgaW4gd29tZW4gdHJlYXRlZCBmb3IgYnJlYXN0
IGNhbmNlcjogZGVzaWduIG9mIGEgbXVsdGljZW50ZXIsIHJhbmRvbWl6ZWQgY29udHJvbGxlZCB0
cmlhbDwvdGl0bGU+PHNlY29uZGFyeS10aXRsZT5CTUMgY2FuY2VyPC9zZWNvbmRhcnktdGl0bGU+
PC90aXRsZXM+PHBlcmlvZGljYWw+PGZ1bGwtdGl0bGU+Qk1DIENhbmNlcjwvZnVsbC10aXRsZT48
L3BlcmlvZGljYWw+PHBhZ2VzPjEtMTI8L3BhZ2VzPjx2b2x1bWU+MTU8L3ZvbHVtZT48bnVtYmVy
PjE8L251bWJlcj48ZGF0ZXM+PHllYXI+MjAxNTwveWVhcj48L2RhdGVzPjxpc2JuPjE0NzEtMjQw
NzwvaXNibj48dXJscz48L3VybHM+PC9yZWNvcmQ+PC9DaXRlPjwvRW5kTm90ZT5=
</w:fldData>
              </w:fldChar>
            </w:r>
            <w:r w:rsidR="008903AE" w:rsidRPr="008903AE">
              <w:rPr>
                <w:rFonts w:ascii="Cambria" w:hAnsi="Cambria" w:cs="Calibri"/>
                <w:sz w:val="20"/>
                <w:szCs w:val="20"/>
                <w:lang w:val="en-US"/>
              </w:rPr>
              <w:instrText xml:space="preserve"> ADDIN EN.CITE </w:instrText>
            </w:r>
            <w:r w:rsidR="008903AE" w:rsidRPr="008903AE">
              <w:rPr>
                <w:rFonts w:ascii="Cambria" w:hAnsi="Cambria" w:cs="Calibri"/>
                <w:sz w:val="20"/>
                <w:szCs w:val="20"/>
              </w:rPr>
              <w:fldChar w:fldCharType="begin">
                <w:fldData xml:space="preserve">PEVuZE5vdGU+PENpdGU+PEF1dGhvcj5IdW1tZWw8L0F1dGhvcj48WWVhcj4yMDE3PC9ZZWFyPjxS
ZWNOdW0+MTg0OTwvUmVjTnVtPjxEaXNwbGF5VGV4dD5bNjUtNjddPC9EaXNwbGF5VGV4dD48cmVj
b3JkPjxyZWMtbnVtYmVyPjE4NDk8L3JlYy1udW1iZXI+PGZvcmVpZ24ta2V5cz48a2V5IGFwcD0i
RU4iIGRiLWlkPSIyOWZzc3d2MHBwNWZ3MGVwZng3dmZmemVkcmV4d3RycGV0c3AiIHRpbWVzdGFt
cD0iMTYzOTQwMDMxNSI+MTg0OTwva2V5PjwvZm9yZWlnbi1rZXlzPjxyZWYtdHlwZSBuYW1lPSJK
b3VybmFsIEFydGljbGUiPjE3PC9yZWYtdHlwZT48Y29udHJpYnV0b3JzPjxhdXRob3JzPjxhdXRo
b3I+SHVtbWVsLCBTdXNhbm5hIEI8L2F1dGhvcj48YXV0aG9yPnZhbiBMYW5rdmVsZCwgSmFjcXVl
cyBKRE08L2F1dGhvcj48YXV0aG9yPk9sZGVuYnVyZywgSGVzdGVyIFNBPC9hdXRob3I+PGF1dGhv
cj5IYWhuLCBEYW5pZWxhIEVFPC9hdXRob3I+PGF1dGhvcj5LaWVmZmVyLCBKYWNvYmllbiBNPC9h
dXRob3I+PGF1dGhvcj5HZXJyaXRzbWEsIE1pcmFuZGEgQTwvYXV0aG9yPjxhdXRob3I+S3VlbmVu
LCBNYXJpYW5uZSBBPC9hdXRob3I+PGF1dGhvcj5CaWprZXIsIE5pbmE8L2F1dGhvcj48YXV0aG9y
PkJvcmdzdGVpbiwgUGF1bCBKPC9hdXRob3I+PGF1dGhvcj5IZXVmZiwgR2lqc2JlcnQ8L2F1dGhv
cj48L2F1dGhvcnM+PC9jb250cmlidXRvcnM+PHRpdGxlcz48dGl0bGU+RWZmaWNhY3kgb2YgaW50
ZXJuZXQtYmFzZWQgY29nbml0aXZlIGJlaGF2aW9yYWwgdGhlcmFweSBpbiBpbXByb3Zpbmcgc2V4
dWFsIGZ1bmN0aW9uaW5nIG9mIGJyZWFzdCBjYW5jZXIgc3Vydml2b3JzOiByZXN1bHRzIG9mIGEg
cmFuZG9taXplZCBjb250cm9sbGVkIHRyaWFsPC90aXRsZT48c2Vjb25kYXJ5LXRpdGxlPkpvdXJu
YWwgb2YgQ2xpbmljYWwgT25jb2xvZ3k8L3NlY29uZGFyeS10aXRsZT48L3RpdGxlcz48cGVyaW9k
aWNhbD48ZnVsbC10aXRsZT5Kb3VybmFsIG9mIGNsaW5pY2FsIG9uY29sb2d5PC9mdWxsLXRpdGxl
PjwvcGVyaW9kaWNhbD48cGFnZXM+MTMyOC0xMzQwPC9wYWdlcz48dm9sdW1lPjM1PC92b2x1bWU+
PG51bWJlcj4xMjwvbnVtYmVyPjxkYXRlcz48eWVhcj4yMDE3PC95ZWFyPjwvZGF0ZXM+PGlzYm4+
MDczMi0xODNYPC9pc2JuPjx1cmxzPjwvdXJscz48L3JlY29yZD48L0NpdGU+PENpdGU+PEF1dGhv
cj5IdW1tZWw8L0F1dGhvcj48WWVhcj4yMDE4PC9ZZWFyPjxSZWNOdW0+MTg1MDwvUmVjTnVtPjxy
ZWNvcmQ+PHJlYy1udW1iZXI+MTg1MDwvcmVjLW51bWJlcj48Zm9yZWlnbi1rZXlzPjxrZXkgYXBw
PSJFTiIgZGItaWQ9IjI5ZnNzd3YwcHA1ZncwZXBmeDd2ZmZ6ZWRyZXh3dHJwZXRzcCIgdGltZXN0
YW1wPSIxNjM5NDAwODI1Ij4xODUwPC9rZXk+PC9mb3JlaWduLWtleXM+PHJlZi10eXBlIG5hbWU9
IkpvdXJuYWwgQXJ0aWNsZSI+MTc8L3JlZi10eXBlPjxjb250cmlidXRvcnM+PGF1dGhvcnM+PGF1
dGhvcj5IdW1tZWwsIFN1c2FubmEgQjwvYXV0aG9yPjxhdXRob3I+VmFuIExhbmt2ZWxkLCBKYWNx
dWVzIEpETTwvYXV0aG9yPjxhdXRob3I+T2xkZW5idXJnLCBIZXN0ZXIgU0E8L2F1dGhvcj48YXV0
aG9yPkhhaG4sIERhbmllbGEgRUU8L2F1dGhvcj48YXV0aG9yPktpZWZmZXIsIEphY29iaWVuIE08
L2F1dGhvcj48YXV0aG9yPkdlcnJpdHNtYSwgTWlyYW5kYSBBPC9hdXRob3I+PGF1dGhvcj5LdWVu
ZW4sIE1hcmlhbm5lIEE8L2F1dGhvcj48YXV0aG9yPkJpamtlciwgTmluYTwvYXV0aG9yPjxhdXRo
b3I+Qm9yZ3N0ZWluLCBQYXVsIEo8L2F1dGhvcj48YXV0aG9yPkhldWZmLCBHaWpzYmVydDwvYXV0
aG9yPjwvYXV0aG9ycz48L2NvbnRyaWJ1dG9ycz48dGl0bGVzPjx0aXRsZT5JbnRlcm5ldC1iYXNl
ZCBjb2duaXRpdmUgYmVoYXZpb3JhbCB0aGVyYXB5IHJlYWxpemVzIGxvbmctdGVybSBpbXByb3Zl
bWVudCBpbiB0aGUgc2V4dWFsIGZ1bmN0aW9uaW5nIGFuZCBib2R5IGltYWdlIG9mIGJyZWFzdCBj
YW5jZXIgc3Vydml2b3JzPC90aXRsZT48c2Vjb25kYXJ5LXRpdGxlPkpvdXJuYWwgb2Ygc2V4ICZh
bXA7IG1hcml0YWwgdGhlcmFweTwvc2Vjb25kYXJ5LXRpdGxlPjwvdGl0bGVzPjxwZXJpb2RpY2Fs
PjxmdWxsLXRpdGxlPkpvdXJuYWwgb2Ygc2V4ICZhbXA7IG1hcml0YWwgdGhlcmFweTwvZnVsbC10
aXRsZT48L3BlcmlvZGljYWw+PHBhZ2VzPjQ4NS00OTY8L3BhZ2VzPjx2b2x1bWU+NDQ8L3ZvbHVt
ZT48bnVtYmVyPjU8L251bWJlcj48ZGF0ZXM+PHllYXI+MjAxODwveWVhcj48L2RhdGVzPjxpc2Ju
PjAwOTItNjIzWDwvaXNibj48dXJscz48L3VybHM+PC9yZWNvcmQ+PC9DaXRlPjxDaXRlPjxBdXRo
b3I+SHVtbWVsPC9BdXRob3I+PFllYXI+MjAxNTwvWWVhcj48UmVjTnVtPjE4MDA8L1JlY051bT48
cmVjb3JkPjxyZWMtbnVtYmVyPjE4MDA8L3JlYy1udW1iZXI+PGZvcmVpZ24ta2V5cz48a2V5IGFw
cD0iRU4iIGRiLWlkPSIyOWZzc3d2MHBwNWZ3MGVwZng3dmZmemVkcmV4d3RycGV0c3AiIHRpbWVz
dGFtcD0iMTYzOTM4OTU1NyI+MTgwMDwva2V5PjwvZm9yZWlnbi1rZXlzPjxyZWYtdHlwZSBuYW1l
PSJKb3VybmFsIEFydGljbGUiPjE3PC9yZWYtdHlwZT48Y29udHJpYnV0b3JzPjxhdXRob3JzPjxh
dXRob3I+SHVtbWVsLCBTdXNhbm5hIEI8L2F1dGhvcj48YXV0aG9yPnZhbiBMYW5rdmVsZCwgSmFj
cXVlcyBKRE08L2F1dGhvcj48YXV0aG9yPk9sZGVuYnVyZywgSGVzdGVyIFNBPC9hdXRob3I+PGF1
dGhvcj5IYWhuLCBEYW5pZWxhIEVFPC9hdXRob3I+PGF1dGhvcj5Ccm9vbWFucywgRXZhPC9hdXRo
b3I+PGF1dGhvcj5BYXJvbnNvbiwgTmVpbCBLPC9hdXRob3I+PC9hdXRob3JzPjwvY29udHJpYnV0
b3JzPjx0aXRsZXM+PHRpdGxlPkludGVybmV0LWJhc2VkIGNvZ25pdGl2ZSBiZWhhdmlvcmFsIHRo
ZXJhcHkgZm9yIHNleHVhbCBkeXNmdW5jdGlvbnMgaW4gd29tZW4gdHJlYXRlZCBmb3IgYnJlYXN0
IGNhbmNlcjogZGVzaWduIG9mIGEgbXVsdGljZW50ZXIsIHJhbmRvbWl6ZWQgY29udHJvbGxlZCB0
cmlhbDwvdGl0bGU+PHNlY29uZGFyeS10aXRsZT5CTUMgY2FuY2VyPC9zZWNvbmRhcnktdGl0bGU+
PC90aXRsZXM+PHBlcmlvZGljYWw+PGZ1bGwtdGl0bGU+Qk1DIENhbmNlcjwvZnVsbC10aXRsZT48
L3BlcmlvZGljYWw+PHBhZ2VzPjEtMTI8L3BhZ2VzPjx2b2x1bWU+MTU8L3ZvbHVtZT48bnVtYmVy
PjE8L251bWJlcj48ZGF0ZXM+PHllYXI+MjAxNTwveWVhcj48L2RhdGVzPjxpc2JuPjE0NzEtMjQw
NzwvaXNibj48dXJscz48L3VybHM+PC9yZWNvcmQ+PC9DaXRlPjwvRW5kTm90ZT5=
</w:fldData>
              </w:fldChar>
            </w:r>
            <w:r w:rsidR="008903AE" w:rsidRPr="008903AE">
              <w:rPr>
                <w:rFonts w:ascii="Cambria" w:hAnsi="Cambria" w:cs="Calibri"/>
                <w:sz w:val="20"/>
                <w:szCs w:val="20"/>
                <w:lang w:val="en-US"/>
              </w:rPr>
              <w:instrText xml:space="preserve"> ADDIN EN.CITE.DATA </w:instrText>
            </w:r>
            <w:r w:rsidR="008903AE" w:rsidRPr="008903AE">
              <w:rPr>
                <w:rFonts w:ascii="Cambria" w:hAnsi="Cambria" w:cs="Calibri"/>
                <w:sz w:val="20"/>
                <w:szCs w:val="20"/>
              </w:rPr>
            </w:r>
            <w:r w:rsidR="008903AE" w:rsidRPr="008903AE">
              <w:rPr>
                <w:rFonts w:ascii="Cambria" w:hAnsi="Cambria" w:cs="Calibri"/>
                <w:sz w:val="20"/>
                <w:szCs w:val="20"/>
              </w:rPr>
              <w:fldChar w:fldCharType="end"/>
            </w:r>
            <w:r w:rsidRPr="008903AE">
              <w:rPr>
                <w:rFonts w:ascii="Cambria" w:hAnsi="Cambria" w:cs="Calibri"/>
                <w:sz w:val="20"/>
                <w:szCs w:val="20"/>
              </w:rPr>
            </w:r>
            <w:r w:rsidRPr="008903AE">
              <w:rPr>
                <w:rFonts w:ascii="Cambria" w:hAnsi="Cambria" w:cs="Calibri"/>
                <w:sz w:val="20"/>
                <w:szCs w:val="20"/>
              </w:rPr>
              <w:fldChar w:fldCharType="separate"/>
            </w:r>
            <w:r w:rsidR="008903AE" w:rsidRPr="008903AE">
              <w:rPr>
                <w:rFonts w:ascii="Cambria" w:hAnsi="Cambria" w:cs="Calibri"/>
                <w:noProof/>
                <w:sz w:val="20"/>
                <w:szCs w:val="20"/>
                <w:lang w:val="en-US"/>
              </w:rPr>
              <w:t>[65-67]</w:t>
            </w:r>
            <w:r w:rsidRPr="008903AE">
              <w:rPr>
                <w:rFonts w:ascii="Cambria" w:hAnsi="Cambria" w:cs="Calibri"/>
                <w:sz w:val="20"/>
                <w:szCs w:val="20"/>
              </w:rPr>
              <w:fldChar w:fldCharType="end"/>
            </w:r>
          </w:p>
        </w:tc>
        <w:tc>
          <w:tcPr>
            <w:tcW w:w="956" w:type="pct"/>
          </w:tcPr>
          <w:p w14:paraId="3082028A" w14:textId="568D4139"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An internet-based CBT program to alleviate problems with sexuality and intimacy in women who have been treated for BC</w:t>
            </w:r>
          </w:p>
        </w:tc>
        <w:tc>
          <w:tcPr>
            <w:tcW w:w="334" w:type="pct"/>
            <w:shd w:val="clear" w:color="auto" w:fill="auto"/>
            <w:hideMark/>
          </w:tcPr>
          <w:p w14:paraId="06A83C35"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Inform and preventative behaviour change </w:t>
            </w:r>
          </w:p>
        </w:tc>
        <w:tc>
          <w:tcPr>
            <w:tcW w:w="431" w:type="pct"/>
            <w:shd w:val="clear" w:color="auto" w:fill="auto"/>
            <w:hideMark/>
          </w:tcPr>
          <w:p w14:paraId="7F1A6915"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Web applications/ web portals </w:t>
            </w:r>
          </w:p>
        </w:tc>
        <w:tc>
          <w:tcPr>
            <w:tcW w:w="669" w:type="pct"/>
          </w:tcPr>
          <w:p w14:paraId="5463975E" w14:textId="5B4844AC"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hAnsi="Cambria" w:cs="Calibri"/>
                <w:sz w:val="20"/>
                <w:szCs w:val="20"/>
                <w:lang w:val="en-US"/>
              </w:rPr>
              <w:t xml:space="preserve">The therapist and client formulated goals before the CBT, and the sexologist selected modules that best fit the problems. After each module, participants got feedback from the sexologist via e-mail. </w:t>
            </w:r>
            <w:r w:rsidRPr="008903AE">
              <w:rPr>
                <w:rFonts w:ascii="Cambria" w:hAnsi="Cambria" w:cs="Calibri"/>
                <w:sz w:val="20"/>
                <w:szCs w:val="20"/>
              </w:rPr>
              <w:t>Two evaluation interviews were held by telephone</w:t>
            </w:r>
          </w:p>
        </w:tc>
        <w:tc>
          <w:tcPr>
            <w:tcW w:w="1051" w:type="pct"/>
          </w:tcPr>
          <w:p w14:paraId="625DBD5E" w14:textId="7E7F5B9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No information provided</w:t>
            </w:r>
          </w:p>
        </w:tc>
        <w:tc>
          <w:tcPr>
            <w:tcW w:w="144" w:type="pct"/>
            <w:shd w:val="clear" w:color="auto" w:fill="auto"/>
            <w:hideMark/>
          </w:tcPr>
          <w:p w14:paraId="7947EDD9"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 xml:space="preserve">2 </w:t>
            </w:r>
          </w:p>
        </w:tc>
        <w:tc>
          <w:tcPr>
            <w:tcW w:w="382" w:type="pct"/>
            <w:shd w:val="clear" w:color="auto" w:fill="auto"/>
            <w:hideMark/>
          </w:tcPr>
          <w:p w14:paraId="577C9292"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Treated BC patients, females, 18 - 65 years, diagnosed with sexual dysfunction</w:t>
            </w:r>
          </w:p>
        </w:tc>
        <w:tc>
          <w:tcPr>
            <w:tcW w:w="555" w:type="pct"/>
          </w:tcPr>
          <w:p w14:paraId="610FC4E0" w14:textId="76E9994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rPr>
              <w:t>CBT</w:t>
            </w:r>
          </w:p>
        </w:tc>
      </w:tr>
      <w:tr w:rsidR="00E04D59" w:rsidRPr="008903AE" w14:paraId="60949E45" w14:textId="77777777" w:rsidTr="00261486">
        <w:trPr>
          <w:cantSplit/>
          <w:trHeight w:val="567"/>
        </w:trPr>
        <w:tc>
          <w:tcPr>
            <w:tcW w:w="478" w:type="pct"/>
            <w:shd w:val="clear" w:color="auto" w:fill="auto"/>
            <w:hideMark/>
          </w:tcPr>
          <w:p w14:paraId="786F3E88" w14:textId="3FE12ED3"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 xml:space="preserve">Alongside Cancer (BijKanker) </w:t>
            </w:r>
            <w:r w:rsidRPr="008903AE">
              <w:rPr>
                <w:rFonts w:ascii="Cambria" w:eastAsia="Times New Roman" w:hAnsi="Cambria" w:cs="Calibri"/>
                <w:color w:val="000000"/>
                <w:sz w:val="20"/>
                <w:szCs w:val="20"/>
                <w:lang w:eastAsia="nl-NL"/>
              </w:rPr>
              <w:fldChar w:fldCharType="begin">
                <w:fldData xml:space="preserve">PEVuZE5vdGU+PENpdGU+PEF1dGhvcj52YW4gRWVuYmVyZ2VuPC9BdXRob3I+PFllYXI+MjAxOTwv
WWVhcj48UmVjTnVtPjE0MjA8L1JlY051bT48RGlzcGxheVRleHQ+WzY4XTwvRGlzcGxheVRleHQ+
PHJlY29yZD48cmVjLW51bWJlcj4xNDIwPC9yZWMtbnVtYmVyPjxmb3JlaWduLWtleXM+PGtleSBh
cHA9IkVOIiBkYi1pZD0iMjlmc3N3djBwcDVmdzBlcGZ4N3ZmZnplZHJleHd0cnBldHNwIiB0aW1l
c3RhbXA9IjE2MjM2NjIxNTEiPjE0MjA8L2tleT48L2ZvcmVpZ24ta2V5cz48cmVmLXR5cGUgbmFt
ZT0iSm91cm5hbCBBcnRpY2xlIj4xNzwvcmVmLXR5cGU+PGNvbnRyaWJ1dG9ycz48YXV0aG9ycz48
YXV0aG9yPnZhbiBFZW5iZXJnZW4sIE0uIEMuPC9hdXRob3I+PGF1dGhvcj52YW4gZGVuIEh1cmss
IEMuPC9hdXRob3I+PGF1dGhvcj5Nb2xzLCBGLjwvYXV0aG9yPjxhdXRob3I+dmFuIGRlIFBvbGwt
RnJhbnNlLCBMLiBWLjwvYXV0aG9yPjwvYXV0aG9ycz48L2NvbnRyaWJ1dG9ycz48YXV0aC1hZGRy
ZXNzPkRlcGFydG1lbnQgb2YgUmVzZWFyY2gsIE5ldGhlcmxhbmRzIENvbXByZWhlbnNpdmUgQ2Fu
Y2VyIE9yZ2FuaXNhdGlvbiAoSUtOTCksIDE5MDc5LCAzNTAxIERCLCBVdHJlY2h0LCBOZXRoZXJs
YW5kcy4gbS52YW5lZW5iZXJnZW5AaWtubC5ubC4mI3hEO0RlcGFydG1lbnQgb2YgUmVzZWFyY2gs
IE5ldGhlcmxhbmRzIENvbXByZWhlbnNpdmUgQ2FuY2VyIE9yZ2FuaXNhdGlvbiAoSUtOTCksIDE5
MDc5LCAzNTAxIERCLCBVdHJlY2h0LCBOZXRoZXJsYW5kcy4mI3hEO0RlcGFydG1lbnQgb2YgTWVk
aWNhbCBhbmQgQ2xpbmljYWwgUHN5Y2hvbG9neSwgVGlsYnVyZyBVbml2ZXJzaXR5LCBUaWxidXJn
LCBOZXRoZXJsYW5kcy4mI3hEO0RpdmlzaW9uIG9mIFBzeWNob3NvY2lhbCBSZXNlYXJjaCAmYW1w
OyBFcGlkZW1pb2xvZ3ksIFRoZSBOZXRoZXJsYW5kcyBDYW5jZXIgSW5zdGl0dXRlLCBBbXN0ZXJk
YW0sIE5ldGhlcmxhbmRzLjwvYXV0aC1hZGRyZXNzPjx0aXRsZXM+PHRpdGxlPlVzYWJpbGl0eSBv
ZiBhbiBvbmxpbmUgYXBwbGljYXRpb24gZm9yIHJlcG9ydGluZyB0aGUgYnVyZGVuIG9mIHNpZGUg
ZWZmZWN0cyBpbiBjYW5jZXIgcGF0aWVudHM8L3RpdGxlPjxzZWNvbmRhcnktdGl0bGU+U3VwcG9y
dCBDYXJlIENhbmNlcjwvc2Vjb25kYXJ5LXRpdGxlPjwvdGl0bGVzPjxwZXJpb2RpY2FsPjxmdWxs
LXRpdGxlPlN1cHBvcnQgQ2FyZSBDYW5jZXI8L2Z1bGwtdGl0bGU+PC9wZXJpb2RpY2FsPjxwYWdl
cz4zNDExLTM0MTk8L3BhZ2VzPjx2b2x1bWU+Mjc8L3ZvbHVtZT48bnVtYmVyPjk8L251bWJlcj48
ZWRpdGlvbj4yMDE5LzAxLzE5PC9lZGl0aW9uPjxrZXl3b3Jkcz48a2V5d29yZD5BZHVsdDwva2V5
d29yZD48a2V5d29yZD5BZ2VkPC9rZXl3b3JkPjxrZXl3b3JkPkNvbW11bmljYXRpb248L2tleXdv
cmQ+PGtleXdvcmQ+RHJ1Zy1SZWxhdGVkIFNpZGUgRWZmZWN0cyBhbmQgQWR2ZXJzZSBSZWFjdGlv
bnMvKmRpYWdub3Npczwva2V5d29yZD48a2V5d29yZD5GZW1hbGU8L2tleXdvcmQ+PGtleXdvcmQ+
SHVtYW5zPC9rZXl3b3JkPjxrZXl3b3JkPipJbnRlcm5ldDwva2V5d29yZD48a2V5d29yZD5NYWxl
PC9rZXl3b3JkPjxrZXl3b3JkPk1pZGRsZSBBZ2VkPC9rZXl3b3JkPjxrZXl3b3JkPk5lb3BsYXNt
cy8qZHJ1ZyB0aGVyYXB5PC9rZXl3b3JkPjxrZXl3b3JkPk5ldGhlcmxhbmRzPC9rZXl3b3JkPjxr
ZXl3b3JkPipQYXRpZW50IFJlcG9ydGVkIE91dGNvbWUgTWVhc3VyZXM8L2tleXdvcmQ+PGtleXdv
cmQ+KlNlbGYgUmVwb3J0PC9rZXl3b3JkPjxrZXl3b3JkPkNhbmNlcjwva2V5d29yZD48a2V5d29y
ZD5DaGVtb3RoZXJhcHk8L2tleXdvcmQ+PGtleXdvcmQ+T25saW5lIGFwcGxpY2F0aW9uPC9rZXl3
b3JkPjxrZXl3b3JkPlBhdGllbnQtcmVwb3J0ZWQgb3V0Y29tZXM8L2tleXdvcmQ+PGtleXdvcmQ+
U2lkZSBlZmZlY3RzPC9rZXl3b3JkPjwva2V5d29yZHM+PGRhdGVzPjx5ZWFyPjIwMTk8L3llYXI+
PHB1Yi1kYXRlcz48ZGF0ZT5TZXA8L2RhdGU+PC9wdWItZGF0ZXM+PC9kYXRlcz48aXNibj4wOTQx
LTQzNTU8L2lzYm4+PGFjY2Vzc2lvbi1udW0+MzA2NTY0MDA8L2FjY2Vzc2lvbi1udW0+PHVybHM+
PC91cmxzPjxlbGVjdHJvbmljLXJlc291cmNlLW51bT4xMC4xMDA3L3MwMDUyMC0wMTktNDYzOS0x
PC9lbGVjdHJvbmljLXJlc291cmNlLW51bT48cmVtb3RlLWRhdGFiYXNlLXByb3ZpZGVyPk5MTTwv
cmVtb3RlLWRhdGFiYXNlLXByb3ZpZGVyPjxsYW5ndWFnZT5lbmc8L2xhbmd1YWdlPjwvcmVjb3Jk
PjwvQ2l0ZT48L0VuZE5vdGU+
</w:fldData>
              </w:fldChar>
            </w:r>
            <w:r w:rsidR="008903AE" w:rsidRPr="008903AE">
              <w:rPr>
                <w:rFonts w:ascii="Cambria" w:eastAsia="Times New Roman" w:hAnsi="Cambria" w:cs="Calibri"/>
                <w:color w:val="000000"/>
                <w:sz w:val="20"/>
                <w:szCs w:val="20"/>
                <w:lang w:eastAsia="nl-NL"/>
              </w:rPr>
              <w:instrText xml:space="preserve"> ADDIN EN.CITE </w:instrText>
            </w:r>
            <w:r w:rsidR="008903AE" w:rsidRPr="008903AE">
              <w:rPr>
                <w:rFonts w:ascii="Cambria" w:eastAsia="Times New Roman" w:hAnsi="Cambria" w:cs="Calibri"/>
                <w:color w:val="000000"/>
                <w:sz w:val="20"/>
                <w:szCs w:val="20"/>
                <w:lang w:eastAsia="nl-NL"/>
              </w:rPr>
              <w:fldChar w:fldCharType="begin">
                <w:fldData xml:space="preserve">PEVuZE5vdGU+PENpdGU+PEF1dGhvcj52YW4gRWVuYmVyZ2VuPC9BdXRob3I+PFllYXI+MjAxOTwv
WWVhcj48UmVjTnVtPjE0MjA8L1JlY051bT48RGlzcGxheVRleHQ+WzY4XTwvRGlzcGxheVRleHQ+
PHJlY29yZD48cmVjLW51bWJlcj4xNDIwPC9yZWMtbnVtYmVyPjxmb3JlaWduLWtleXM+PGtleSBh
cHA9IkVOIiBkYi1pZD0iMjlmc3N3djBwcDVmdzBlcGZ4N3ZmZnplZHJleHd0cnBldHNwIiB0aW1l
c3RhbXA9IjE2MjM2NjIxNTEiPjE0MjA8L2tleT48L2ZvcmVpZ24ta2V5cz48cmVmLXR5cGUgbmFt
ZT0iSm91cm5hbCBBcnRpY2xlIj4xNzwvcmVmLXR5cGU+PGNvbnRyaWJ1dG9ycz48YXV0aG9ycz48
YXV0aG9yPnZhbiBFZW5iZXJnZW4sIE0uIEMuPC9hdXRob3I+PGF1dGhvcj52YW4gZGVuIEh1cmss
IEMuPC9hdXRob3I+PGF1dGhvcj5Nb2xzLCBGLjwvYXV0aG9yPjxhdXRob3I+dmFuIGRlIFBvbGwt
RnJhbnNlLCBMLiBWLjwvYXV0aG9yPjwvYXV0aG9ycz48L2NvbnRyaWJ1dG9ycz48YXV0aC1hZGRy
ZXNzPkRlcGFydG1lbnQgb2YgUmVzZWFyY2gsIE5ldGhlcmxhbmRzIENvbXByZWhlbnNpdmUgQ2Fu
Y2VyIE9yZ2FuaXNhdGlvbiAoSUtOTCksIDE5MDc5LCAzNTAxIERCLCBVdHJlY2h0LCBOZXRoZXJs
YW5kcy4gbS52YW5lZW5iZXJnZW5AaWtubC5ubC4mI3hEO0RlcGFydG1lbnQgb2YgUmVzZWFyY2gs
IE5ldGhlcmxhbmRzIENvbXByZWhlbnNpdmUgQ2FuY2VyIE9yZ2FuaXNhdGlvbiAoSUtOTCksIDE5
MDc5LCAzNTAxIERCLCBVdHJlY2h0LCBOZXRoZXJsYW5kcy4mI3hEO0RlcGFydG1lbnQgb2YgTWVk
aWNhbCBhbmQgQ2xpbmljYWwgUHN5Y2hvbG9neSwgVGlsYnVyZyBVbml2ZXJzaXR5LCBUaWxidXJn
LCBOZXRoZXJsYW5kcy4mI3hEO0RpdmlzaW9uIG9mIFBzeWNob3NvY2lhbCBSZXNlYXJjaCAmYW1w
OyBFcGlkZW1pb2xvZ3ksIFRoZSBOZXRoZXJsYW5kcyBDYW5jZXIgSW5zdGl0dXRlLCBBbXN0ZXJk
YW0sIE5ldGhlcmxhbmRzLjwvYXV0aC1hZGRyZXNzPjx0aXRsZXM+PHRpdGxlPlVzYWJpbGl0eSBv
ZiBhbiBvbmxpbmUgYXBwbGljYXRpb24gZm9yIHJlcG9ydGluZyB0aGUgYnVyZGVuIG9mIHNpZGUg
ZWZmZWN0cyBpbiBjYW5jZXIgcGF0aWVudHM8L3RpdGxlPjxzZWNvbmRhcnktdGl0bGU+U3VwcG9y
dCBDYXJlIENhbmNlcjwvc2Vjb25kYXJ5LXRpdGxlPjwvdGl0bGVzPjxwZXJpb2RpY2FsPjxmdWxs
LXRpdGxlPlN1cHBvcnQgQ2FyZSBDYW5jZXI8L2Z1bGwtdGl0bGU+PC9wZXJpb2RpY2FsPjxwYWdl
cz4zNDExLTM0MTk8L3BhZ2VzPjx2b2x1bWU+Mjc8L3ZvbHVtZT48bnVtYmVyPjk8L251bWJlcj48
ZWRpdGlvbj4yMDE5LzAxLzE5PC9lZGl0aW9uPjxrZXl3b3Jkcz48a2V5d29yZD5BZHVsdDwva2V5
d29yZD48a2V5d29yZD5BZ2VkPC9rZXl3b3JkPjxrZXl3b3JkPkNvbW11bmljYXRpb248L2tleXdv
cmQ+PGtleXdvcmQ+RHJ1Zy1SZWxhdGVkIFNpZGUgRWZmZWN0cyBhbmQgQWR2ZXJzZSBSZWFjdGlv
bnMvKmRpYWdub3Npczwva2V5d29yZD48a2V5d29yZD5GZW1hbGU8L2tleXdvcmQ+PGtleXdvcmQ+
SHVtYW5zPC9rZXl3b3JkPjxrZXl3b3JkPipJbnRlcm5ldDwva2V5d29yZD48a2V5d29yZD5NYWxl
PC9rZXl3b3JkPjxrZXl3b3JkPk1pZGRsZSBBZ2VkPC9rZXl3b3JkPjxrZXl3b3JkPk5lb3BsYXNt
cy8qZHJ1ZyB0aGVyYXB5PC9rZXl3b3JkPjxrZXl3b3JkPk5ldGhlcmxhbmRzPC9rZXl3b3JkPjxr
ZXl3b3JkPipQYXRpZW50IFJlcG9ydGVkIE91dGNvbWUgTWVhc3VyZXM8L2tleXdvcmQ+PGtleXdv
cmQ+KlNlbGYgUmVwb3J0PC9rZXl3b3JkPjxrZXl3b3JkPkNhbmNlcjwva2V5d29yZD48a2V5d29y
ZD5DaGVtb3RoZXJhcHk8L2tleXdvcmQ+PGtleXdvcmQ+T25saW5lIGFwcGxpY2F0aW9uPC9rZXl3
b3JkPjxrZXl3b3JkPlBhdGllbnQtcmVwb3J0ZWQgb3V0Y29tZXM8L2tleXdvcmQ+PGtleXdvcmQ+
U2lkZSBlZmZlY3RzPC9rZXl3b3JkPjwva2V5d29yZHM+PGRhdGVzPjx5ZWFyPjIwMTk8L3llYXI+
PHB1Yi1kYXRlcz48ZGF0ZT5TZXA8L2RhdGU+PC9wdWItZGF0ZXM+PC9kYXRlcz48aXNibj4wOTQx
LTQzNTU8L2lzYm4+PGFjY2Vzc2lvbi1udW0+MzA2NTY0MDA8L2FjY2Vzc2lvbi1udW0+PHVybHM+
PC91cmxzPjxlbGVjdHJvbmljLXJlc291cmNlLW51bT4xMC4xMDA3L3MwMDUyMC0wMTktNDYzOS0x
PC9lbGVjdHJvbmljLXJlc291cmNlLW51bT48cmVtb3RlLWRhdGFiYXNlLXByb3ZpZGVyPk5MTTwv
cmVtb3RlLWRhdGFiYXNlLXByb3ZpZGVyPjxsYW5ndWFnZT5lbmc8L2xhbmd1YWdlPjwvcmVjb3Jk
PjwvQ2l0ZT48L0VuZE5vdGU+
</w:fldData>
              </w:fldChar>
            </w:r>
            <w:r w:rsidR="008903AE" w:rsidRPr="008903AE">
              <w:rPr>
                <w:rFonts w:ascii="Cambria" w:eastAsia="Times New Roman" w:hAnsi="Cambria" w:cs="Calibri"/>
                <w:color w:val="000000"/>
                <w:sz w:val="20"/>
                <w:szCs w:val="20"/>
                <w:lang w:eastAsia="nl-NL"/>
              </w:rPr>
              <w:instrText xml:space="preserve"> ADDIN EN.CITE.DATA </w:instrText>
            </w:r>
            <w:r w:rsidR="008903AE" w:rsidRPr="008903AE">
              <w:rPr>
                <w:rFonts w:ascii="Cambria" w:eastAsia="Times New Roman" w:hAnsi="Cambria" w:cs="Calibri"/>
                <w:color w:val="000000"/>
                <w:sz w:val="20"/>
                <w:szCs w:val="20"/>
                <w:lang w:eastAsia="nl-NL"/>
              </w:rPr>
            </w:r>
            <w:r w:rsidR="008903AE" w:rsidRPr="008903AE">
              <w:rPr>
                <w:rFonts w:ascii="Cambria" w:eastAsia="Times New Roman" w:hAnsi="Cambria" w:cs="Calibri"/>
                <w:color w:val="000000"/>
                <w:sz w:val="20"/>
                <w:szCs w:val="20"/>
                <w:lang w:eastAsia="nl-NL"/>
              </w:rPr>
              <w:fldChar w:fldCharType="end"/>
            </w:r>
            <w:r w:rsidRPr="008903AE">
              <w:rPr>
                <w:rFonts w:ascii="Cambria" w:eastAsia="Times New Roman" w:hAnsi="Cambria" w:cs="Calibri"/>
                <w:color w:val="000000"/>
                <w:sz w:val="20"/>
                <w:szCs w:val="20"/>
                <w:lang w:eastAsia="nl-NL"/>
              </w:rPr>
            </w:r>
            <w:r w:rsidRPr="008903AE">
              <w:rPr>
                <w:rFonts w:ascii="Cambria" w:eastAsia="Times New Roman" w:hAnsi="Cambria" w:cs="Calibri"/>
                <w:color w:val="000000"/>
                <w:sz w:val="20"/>
                <w:szCs w:val="20"/>
                <w:lang w:eastAsia="nl-NL"/>
              </w:rPr>
              <w:fldChar w:fldCharType="separate"/>
            </w:r>
            <w:r w:rsidR="008903AE" w:rsidRPr="008903AE">
              <w:rPr>
                <w:rFonts w:ascii="Cambria" w:eastAsia="Times New Roman" w:hAnsi="Cambria" w:cs="Calibri"/>
                <w:noProof/>
                <w:color w:val="000000"/>
                <w:sz w:val="20"/>
                <w:szCs w:val="20"/>
                <w:lang w:eastAsia="nl-NL"/>
              </w:rPr>
              <w:t>[68]</w:t>
            </w:r>
            <w:r w:rsidRPr="008903AE">
              <w:rPr>
                <w:rFonts w:ascii="Cambria" w:eastAsia="Times New Roman" w:hAnsi="Cambria" w:cs="Calibri"/>
                <w:color w:val="000000"/>
                <w:sz w:val="20"/>
                <w:szCs w:val="20"/>
                <w:lang w:eastAsia="nl-NL"/>
              </w:rPr>
              <w:fldChar w:fldCharType="end"/>
            </w:r>
          </w:p>
        </w:tc>
        <w:tc>
          <w:tcPr>
            <w:tcW w:w="956" w:type="pct"/>
          </w:tcPr>
          <w:p w14:paraId="5EBEDBFE" w14:textId="7AAA2882"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A web application which provides (1) access for patients to information on possible side effects, (2) opportunity for patients to report the burden of side effects in a digital diary, (3) patient communication with oncology nurses and (4) feedback of data to patients, oncology nurses and clinicians in the form of a personalised graph showing the course of their side effects</w:t>
            </w:r>
          </w:p>
        </w:tc>
        <w:tc>
          <w:tcPr>
            <w:tcW w:w="334" w:type="pct"/>
            <w:shd w:val="clear" w:color="auto" w:fill="auto"/>
            <w:hideMark/>
          </w:tcPr>
          <w:p w14:paraId="5B0A9163"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Inform,</w:t>
            </w:r>
            <w:r w:rsidRPr="008903AE">
              <w:rPr>
                <w:rFonts w:ascii="Cambria" w:eastAsia="Times New Roman" w:hAnsi="Cambria" w:cs="Calibri"/>
                <w:sz w:val="20"/>
                <w:szCs w:val="20"/>
                <w:lang w:val="en-US" w:eastAsia="nl-NL"/>
              </w:rPr>
              <w:t xml:space="preserve"> simple</w:t>
            </w:r>
            <w:r w:rsidRPr="008903AE">
              <w:rPr>
                <w:rFonts w:ascii="Cambria" w:eastAsia="Times New Roman" w:hAnsi="Cambria" w:cs="Calibri"/>
                <w:color w:val="000000"/>
                <w:sz w:val="20"/>
                <w:szCs w:val="20"/>
                <w:lang w:val="en-US" w:eastAsia="nl-NL"/>
              </w:rPr>
              <w:t xml:space="preserve"> monitoring, and communicate</w:t>
            </w:r>
            <w:r w:rsidRPr="008903AE">
              <w:rPr>
                <w:rFonts w:ascii="Cambria" w:eastAsia="Times New Roman" w:hAnsi="Cambria" w:cs="Calibri"/>
                <w:sz w:val="20"/>
                <w:szCs w:val="20"/>
                <w:lang w:val="en-US" w:eastAsia="nl-NL"/>
              </w:rPr>
              <w:t xml:space="preserve"> </w:t>
            </w:r>
          </w:p>
        </w:tc>
        <w:tc>
          <w:tcPr>
            <w:tcW w:w="431" w:type="pct"/>
            <w:shd w:val="clear" w:color="auto" w:fill="auto"/>
            <w:hideMark/>
          </w:tcPr>
          <w:p w14:paraId="3F78754E"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Web applications/ web portals </w:t>
            </w:r>
          </w:p>
        </w:tc>
        <w:tc>
          <w:tcPr>
            <w:tcW w:w="669" w:type="pct"/>
          </w:tcPr>
          <w:p w14:paraId="66167296" w14:textId="6CE0FCD5"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Contact with HCP's through e-consults</w:t>
            </w:r>
          </w:p>
        </w:tc>
        <w:tc>
          <w:tcPr>
            <w:tcW w:w="1051" w:type="pct"/>
          </w:tcPr>
          <w:p w14:paraId="69669340" w14:textId="3EE8EDCF"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val="en-US" w:eastAsia="nl-NL"/>
              </w:rPr>
              <w:t xml:space="preserve">Usability study among patients </w:t>
            </w:r>
            <w:r w:rsidRPr="008903AE">
              <w:rPr>
                <w:rFonts w:ascii="Cambria" w:eastAsia="Times New Roman" w:hAnsi="Cambria" w:cs="Calibri"/>
                <w:color w:val="000000"/>
                <w:sz w:val="20"/>
                <w:szCs w:val="20"/>
                <w:lang w:val="en-US" w:eastAsia="nl-NL"/>
              </w:rPr>
              <w:fldChar w:fldCharType="begin">
                <w:fldData xml:space="preserve">PEVuZE5vdGU+PENpdGU+PEF1dGhvcj52YW4gRWVuYmVyZ2VuPC9BdXRob3I+PFllYXI+MjAxOTwv
WWVhcj48UmVjTnVtPjE0MjA8L1JlY051bT48RGlzcGxheVRleHQ+WzY4XTwvRGlzcGxheVRleHQ+
PHJlY29yZD48cmVjLW51bWJlcj4xNDIwPC9yZWMtbnVtYmVyPjxmb3JlaWduLWtleXM+PGtleSBh
cHA9IkVOIiBkYi1pZD0iMjlmc3N3djBwcDVmdzBlcGZ4N3ZmZnplZHJleHd0cnBldHNwIiB0aW1l
c3RhbXA9IjE2MjM2NjIxNTEiPjE0MjA8L2tleT48L2ZvcmVpZ24ta2V5cz48cmVmLXR5cGUgbmFt
ZT0iSm91cm5hbCBBcnRpY2xlIj4xNzwvcmVmLXR5cGU+PGNvbnRyaWJ1dG9ycz48YXV0aG9ycz48
YXV0aG9yPnZhbiBFZW5iZXJnZW4sIE0uIEMuPC9hdXRob3I+PGF1dGhvcj52YW4gZGVuIEh1cmss
IEMuPC9hdXRob3I+PGF1dGhvcj5Nb2xzLCBGLjwvYXV0aG9yPjxhdXRob3I+dmFuIGRlIFBvbGwt
RnJhbnNlLCBMLiBWLjwvYXV0aG9yPjwvYXV0aG9ycz48L2NvbnRyaWJ1dG9ycz48YXV0aC1hZGRy
ZXNzPkRlcGFydG1lbnQgb2YgUmVzZWFyY2gsIE5ldGhlcmxhbmRzIENvbXByZWhlbnNpdmUgQ2Fu
Y2VyIE9yZ2FuaXNhdGlvbiAoSUtOTCksIDE5MDc5LCAzNTAxIERCLCBVdHJlY2h0LCBOZXRoZXJs
YW5kcy4gbS52YW5lZW5iZXJnZW5AaWtubC5ubC4mI3hEO0RlcGFydG1lbnQgb2YgUmVzZWFyY2gs
IE5ldGhlcmxhbmRzIENvbXByZWhlbnNpdmUgQ2FuY2VyIE9yZ2FuaXNhdGlvbiAoSUtOTCksIDE5
MDc5LCAzNTAxIERCLCBVdHJlY2h0LCBOZXRoZXJsYW5kcy4mI3hEO0RlcGFydG1lbnQgb2YgTWVk
aWNhbCBhbmQgQ2xpbmljYWwgUHN5Y2hvbG9neSwgVGlsYnVyZyBVbml2ZXJzaXR5LCBUaWxidXJn
LCBOZXRoZXJsYW5kcy4mI3hEO0RpdmlzaW9uIG9mIFBzeWNob3NvY2lhbCBSZXNlYXJjaCAmYW1w
OyBFcGlkZW1pb2xvZ3ksIFRoZSBOZXRoZXJsYW5kcyBDYW5jZXIgSW5zdGl0dXRlLCBBbXN0ZXJk
YW0sIE5ldGhlcmxhbmRzLjwvYXV0aC1hZGRyZXNzPjx0aXRsZXM+PHRpdGxlPlVzYWJpbGl0eSBv
ZiBhbiBvbmxpbmUgYXBwbGljYXRpb24gZm9yIHJlcG9ydGluZyB0aGUgYnVyZGVuIG9mIHNpZGUg
ZWZmZWN0cyBpbiBjYW5jZXIgcGF0aWVudHM8L3RpdGxlPjxzZWNvbmRhcnktdGl0bGU+U3VwcG9y
dCBDYXJlIENhbmNlcjwvc2Vjb25kYXJ5LXRpdGxlPjwvdGl0bGVzPjxwZXJpb2RpY2FsPjxmdWxs
LXRpdGxlPlN1cHBvcnQgQ2FyZSBDYW5jZXI8L2Z1bGwtdGl0bGU+PC9wZXJpb2RpY2FsPjxwYWdl
cz4zNDExLTM0MTk8L3BhZ2VzPjx2b2x1bWU+Mjc8L3ZvbHVtZT48bnVtYmVyPjk8L251bWJlcj48
ZWRpdGlvbj4yMDE5LzAxLzE5PC9lZGl0aW9uPjxrZXl3b3Jkcz48a2V5d29yZD5BZHVsdDwva2V5
d29yZD48a2V5d29yZD5BZ2VkPC9rZXl3b3JkPjxrZXl3b3JkPkNvbW11bmljYXRpb248L2tleXdv
cmQ+PGtleXdvcmQ+RHJ1Zy1SZWxhdGVkIFNpZGUgRWZmZWN0cyBhbmQgQWR2ZXJzZSBSZWFjdGlv
bnMvKmRpYWdub3Npczwva2V5d29yZD48a2V5d29yZD5GZW1hbGU8L2tleXdvcmQ+PGtleXdvcmQ+
SHVtYW5zPC9rZXl3b3JkPjxrZXl3b3JkPipJbnRlcm5ldDwva2V5d29yZD48a2V5d29yZD5NYWxl
PC9rZXl3b3JkPjxrZXl3b3JkPk1pZGRsZSBBZ2VkPC9rZXl3b3JkPjxrZXl3b3JkPk5lb3BsYXNt
cy8qZHJ1ZyB0aGVyYXB5PC9rZXl3b3JkPjxrZXl3b3JkPk5ldGhlcmxhbmRzPC9rZXl3b3JkPjxr
ZXl3b3JkPipQYXRpZW50IFJlcG9ydGVkIE91dGNvbWUgTWVhc3VyZXM8L2tleXdvcmQ+PGtleXdv
cmQ+KlNlbGYgUmVwb3J0PC9rZXl3b3JkPjxrZXl3b3JkPkNhbmNlcjwva2V5d29yZD48a2V5d29y
ZD5DaGVtb3RoZXJhcHk8L2tleXdvcmQ+PGtleXdvcmQ+T25saW5lIGFwcGxpY2F0aW9uPC9rZXl3
b3JkPjxrZXl3b3JkPlBhdGllbnQtcmVwb3J0ZWQgb3V0Y29tZXM8L2tleXdvcmQ+PGtleXdvcmQ+
U2lkZSBlZmZlY3RzPC9rZXl3b3JkPjwva2V5d29yZHM+PGRhdGVzPjx5ZWFyPjIwMTk8L3llYXI+
PHB1Yi1kYXRlcz48ZGF0ZT5TZXA8L2RhdGU+PC9wdWItZGF0ZXM+PC9kYXRlcz48aXNibj4wOTQx
LTQzNTU8L2lzYm4+PGFjY2Vzc2lvbi1udW0+MzA2NTY0MDA8L2FjY2Vzc2lvbi1udW0+PHVybHM+
PC91cmxzPjxlbGVjdHJvbmljLXJlc291cmNlLW51bT4xMC4xMDA3L3MwMDUyMC0wMTktNDYzOS0x
PC9lbGVjdHJvbmljLXJlc291cmNlLW51bT48cmVtb3RlLWRhdGFiYXNlLXByb3ZpZGVyPk5MTTwv
cmVtb3RlLWRhdGFiYXNlLXByb3ZpZGVyPjxsYW5ndWFnZT5lbmc8L2xhbmd1YWdlPjwvcmVjb3Jk
PjwvQ2l0ZT48L0VuZE5vdGU+
</w:fldData>
              </w:fldChar>
            </w:r>
            <w:r w:rsidR="008903AE" w:rsidRPr="008903AE">
              <w:rPr>
                <w:rFonts w:ascii="Cambria" w:eastAsia="Times New Roman" w:hAnsi="Cambria" w:cs="Calibri"/>
                <w:color w:val="000000"/>
                <w:sz w:val="20"/>
                <w:szCs w:val="20"/>
                <w:lang w:val="en-US" w:eastAsia="nl-NL"/>
              </w:rPr>
              <w:instrText xml:space="preserve"> ADDIN EN.CITE </w:instrText>
            </w:r>
            <w:r w:rsidR="008903AE" w:rsidRPr="008903AE">
              <w:rPr>
                <w:rFonts w:ascii="Cambria" w:eastAsia="Times New Roman" w:hAnsi="Cambria" w:cs="Calibri"/>
                <w:color w:val="000000"/>
                <w:sz w:val="20"/>
                <w:szCs w:val="20"/>
                <w:lang w:val="en-US" w:eastAsia="nl-NL"/>
              </w:rPr>
              <w:fldChar w:fldCharType="begin">
                <w:fldData xml:space="preserve">PEVuZE5vdGU+PENpdGU+PEF1dGhvcj52YW4gRWVuYmVyZ2VuPC9BdXRob3I+PFllYXI+MjAxOTwv
WWVhcj48UmVjTnVtPjE0MjA8L1JlY051bT48RGlzcGxheVRleHQ+WzY4XTwvRGlzcGxheVRleHQ+
PHJlY29yZD48cmVjLW51bWJlcj4xNDIwPC9yZWMtbnVtYmVyPjxmb3JlaWduLWtleXM+PGtleSBh
cHA9IkVOIiBkYi1pZD0iMjlmc3N3djBwcDVmdzBlcGZ4N3ZmZnplZHJleHd0cnBldHNwIiB0aW1l
c3RhbXA9IjE2MjM2NjIxNTEiPjE0MjA8L2tleT48L2ZvcmVpZ24ta2V5cz48cmVmLXR5cGUgbmFt
ZT0iSm91cm5hbCBBcnRpY2xlIj4xNzwvcmVmLXR5cGU+PGNvbnRyaWJ1dG9ycz48YXV0aG9ycz48
YXV0aG9yPnZhbiBFZW5iZXJnZW4sIE0uIEMuPC9hdXRob3I+PGF1dGhvcj52YW4gZGVuIEh1cmss
IEMuPC9hdXRob3I+PGF1dGhvcj5Nb2xzLCBGLjwvYXV0aG9yPjxhdXRob3I+dmFuIGRlIFBvbGwt
RnJhbnNlLCBMLiBWLjwvYXV0aG9yPjwvYXV0aG9ycz48L2NvbnRyaWJ1dG9ycz48YXV0aC1hZGRy
ZXNzPkRlcGFydG1lbnQgb2YgUmVzZWFyY2gsIE5ldGhlcmxhbmRzIENvbXByZWhlbnNpdmUgQ2Fu
Y2VyIE9yZ2FuaXNhdGlvbiAoSUtOTCksIDE5MDc5LCAzNTAxIERCLCBVdHJlY2h0LCBOZXRoZXJs
YW5kcy4gbS52YW5lZW5iZXJnZW5AaWtubC5ubC4mI3hEO0RlcGFydG1lbnQgb2YgUmVzZWFyY2gs
IE5ldGhlcmxhbmRzIENvbXByZWhlbnNpdmUgQ2FuY2VyIE9yZ2FuaXNhdGlvbiAoSUtOTCksIDE5
MDc5LCAzNTAxIERCLCBVdHJlY2h0LCBOZXRoZXJsYW5kcy4mI3hEO0RlcGFydG1lbnQgb2YgTWVk
aWNhbCBhbmQgQ2xpbmljYWwgUHN5Y2hvbG9neSwgVGlsYnVyZyBVbml2ZXJzaXR5LCBUaWxidXJn
LCBOZXRoZXJsYW5kcy4mI3hEO0RpdmlzaW9uIG9mIFBzeWNob3NvY2lhbCBSZXNlYXJjaCAmYW1w
OyBFcGlkZW1pb2xvZ3ksIFRoZSBOZXRoZXJsYW5kcyBDYW5jZXIgSW5zdGl0dXRlLCBBbXN0ZXJk
YW0sIE5ldGhlcmxhbmRzLjwvYXV0aC1hZGRyZXNzPjx0aXRsZXM+PHRpdGxlPlVzYWJpbGl0eSBv
ZiBhbiBvbmxpbmUgYXBwbGljYXRpb24gZm9yIHJlcG9ydGluZyB0aGUgYnVyZGVuIG9mIHNpZGUg
ZWZmZWN0cyBpbiBjYW5jZXIgcGF0aWVudHM8L3RpdGxlPjxzZWNvbmRhcnktdGl0bGU+U3VwcG9y
dCBDYXJlIENhbmNlcjwvc2Vjb25kYXJ5LXRpdGxlPjwvdGl0bGVzPjxwZXJpb2RpY2FsPjxmdWxs
LXRpdGxlPlN1cHBvcnQgQ2FyZSBDYW5jZXI8L2Z1bGwtdGl0bGU+PC9wZXJpb2RpY2FsPjxwYWdl
cz4zNDExLTM0MTk8L3BhZ2VzPjx2b2x1bWU+Mjc8L3ZvbHVtZT48bnVtYmVyPjk8L251bWJlcj48
ZWRpdGlvbj4yMDE5LzAxLzE5PC9lZGl0aW9uPjxrZXl3b3Jkcz48a2V5d29yZD5BZHVsdDwva2V5
d29yZD48a2V5d29yZD5BZ2VkPC9rZXl3b3JkPjxrZXl3b3JkPkNvbW11bmljYXRpb248L2tleXdv
cmQ+PGtleXdvcmQ+RHJ1Zy1SZWxhdGVkIFNpZGUgRWZmZWN0cyBhbmQgQWR2ZXJzZSBSZWFjdGlv
bnMvKmRpYWdub3Npczwva2V5d29yZD48a2V5d29yZD5GZW1hbGU8L2tleXdvcmQ+PGtleXdvcmQ+
SHVtYW5zPC9rZXl3b3JkPjxrZXl3b3JkPipJbnRlcm5ldDwva2V5d29yZD48a2V5d29yZD5NYWxl
PC9rZXl3b3JkPjxrZXl3b3JkPk1pZGRsZSBBZ2VkPC9rZXl3b3JkPjxrZXl3b3JkPk5lb3BsYXNt
cy8qZHJ1ZyB0aGVyYXB5PC9rZXl3b3JkPjxrZXl3b3JkPk5ldGhlcmxhbmRzPC9rZXl3b3JkPjxr
ZXl3b3JkPipQYXRpZW50IFJlcG9ydGVkIE91dGNvbWUgTWVhc3VyZXM8L2tleXdvcmQ+PGtleXdv
cmQ+KlNlbGYgUmVwb3J0PC9rZXl3b3JkPjxrZXl3b3JkPkNhbmNlcjwva2V5d29yZD48a2V5d29y
ZD5DaGVtb3RoZXJhcHk8L2tleXdvcmQ+PGtleXdvcmQ+T25saW5lIGFwcGxpY2F0aW9uPC9rZXl3
b3JkPjxrZXl3b3JkPlBhdGllbnQtcmVwb3J0ZWQgb3V0Y29tZXM8L2tleXdvcmQ+PGtleXdvcmQ+
U2lkZSBlZmZlY3RzPC9rZXl3b3JkPjwva2V5d29yZHM+PGRhdGVzPjx5ZWFyPjIwMTk8L3llYXI+
PHB1Yi1kYXRlcz48ZGF0ZT5TZXA8L2RhdGU+PC9wdWItZGF0ZXM+PC9kYXRlcz48aXNibj4wOTQx
LTQzNTU8L2lzYm4+PGFjY2Vzc2lvbi1udW0+MzA2NTY0MDA8L2FjY2Vzc2lvbi1udW0+PHVybHM+
PC91cmxzPjxlbGVjdHJvbmljLXJlc291cmNlLW51bT4xMC4xMDA3L3MwMDUyMC0wMTktNDYzOS0x
PC9lbGVjdHJvbmljLXJlc291cmNlLW51bT48cmVtb3RlLWRhdGFiYXNlLXByb3ZpZGVyPk5MTTwv
cmVtb3RlLWRhdGFiYXNlLXByb3ZpZGVyPjxsYW5ndWFnZT5lbmc8L2xhbmd1YWdlPjwvcmVjb3Jk
PjwvQ2l0ZT48L0VuZE5vdGU+
</w:fldData>
              </w:fldChar>
            </w:r>
            <w:r w:rsidR="008903AE" w:rsidRPr="008903AE">
              <w:rPr>
                <w:rFonts w:ascii="Cambria" w:eastAsia="Times New Roman" w:hAnsi="Cambria" w:cs="Calibri"/>
                <w:color w:val="000000"/>
                <w:sz w:val="20"/>
                <w:szCs w:val="20"/>
                <w:lang w:val="en-US" w:eastAsia="nl-NL"/>
              </w:rPr>
              <w:instrText xml:space="preserve"> ADDIN EN.CITE.DATA </w:instrText>
            </w:r>
            <w:r w:rsidR="008903AE" w:rsidRPr="008903AE">
              <w:rPr>
                <w:rFonts w:ascii="Cambria" w:eastAsia="Times New Roman" w:hAnsi="Cambria" w:cs="Calibri"/>
                <w:color w:val="000000"/>
                <w:sz w:val="20"/>
                <w:szCs w:val="20"/>
                <w:lang w:val="en-US" w:eastAsia="nl-NL"/>
              </w:rPr>
            </w:r>
            <w:r w:rsidR="008903AE" w:rsidRPr="008903AE">
              <w:rPr>
                <w:rFonts w:ascii="Cambria" w:eastAsia="Times New Roman" w:hAnsi="Cambria" w:cs="Calibri"/>
                <w:color w:val="000000"/>
                <w:sz w:val="20"/>
                <w:szCs w:val="20"/>
                <w:lang w:val="en-US" w:eastAsia="nl-NL"/>
              </w:rPr>
              <w:fldChar w:fldCharType="end"/>
            </w:r>
            <w:r w:rsidRPr="008903AE">
              <w:rPr>
                <w:rFonts w:ascii="Cambria" w:eastAsia="Times New Roman" w:hAnsi="Cambria" w:cs="Calibri"/>
                <w:color w:val="000000"/>
                <w:sz w:val="20"/>
                <w:szCs w:val="20"/>
                <w:lang w:val="en-US" w:eastAsia="nl-NL"/>
              </w:rPr>
            </w:r>
            <w:r w:rsidRPr="008903AE">
              <w:rPr>
                <w:rFonts w:ascii="Cambria" w:eastAsia="Times New Roman" w:hAnsi="Cambria" w:cs="Calibri"/>
                <w:color w:val="000000"/>
                <w:sz w:val="20"/>
                <w:szCs w:val="20"/>
                <w:lang w:val="en-US" w:eastAsia="nl-NL"/>
              </w:rPr>
              <w:fldChar w:fldCharType="separate"/>
            </w:r>
            <w:r w:rsidR="008903AE" w:rsidRPr="008903AE">
              <w:rPr>
                <w:rFonts w:ascii="Cambria" w:eastAsia="Times New Roman" w:hAnsi="Cambria" w:cs="Calibri"/>
                <w:noProof/>
                <w:color w:val="000000"/>
                <w:sz w:val="20"/>
                <w:szCs w:val="20"/>
                <w:lang w:val="en-US" w:eastAsia="nl-NL"/>
              </w:rPr>
              <w:t>[68]</w:t>
            </w:r>
            <w:r w:rsidRPr="008903AE">
              <w:rPr>
                <w:rFonts w:ascii="Cambria" w:eastAsia="Times New Roman" w:hAnsi="Cambria" w:cs="Calibri"/>
                <w:color w:val="000000"/>
                <w:sz w:val="20"/>
                <w:szCs w:val="20"/>
                <w:lang w:val="en-US" w:eastAsia="nl-NL"/>
              </w:rPr>
              <w:fldChar w:fldCharType="end"/>
            </w:r>
          </w:p>
        </w:tc>
        <w:tc>
          <w:tcPr>
            <w:tcW w:w="144" w:type="pct"/>
            <w:shd w:val="clear" w:color="auto" w:fill="auto"/>
            <w:hideMark/>
          </w:tcPr>
          <w:p w14:paraId="277CC2DD"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 xml:space="preserve">2 </w:t>
            </w:r>
          </w:p>
        </w:tc>
        <w:tc>
          <w:tcPr>
            <w:tcW w:w="382" w:type="pct"/>
            <w:shd w:val="clear" w:color="auto" w:fill="auto"/>
            <w:hideMark/>
          </w:tcPr>
          <w:p w14:paraId="784C6DED"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All cancer patients </w:t>
            </w:r>
          </w:p>
        </w:tc>
        <w:tc>
          <w:tcPr>
            <w:tcW w:w="555" w:type="pct"/>
          </w:tcPr>
          <w:p w14:paraId="27220E8A" w14:textId="08F7F4AC"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rPr>
              <w:t>No</w:t>
            </w:r>
          </w:p>
        </w:tc>
      </w:tr>
      <w:tr w:rsidR="00E04D59" w:rsidRPr="00493818" w14:paraId="5FF62190" w14:textId="77777777" w:rsidTr="00261486">
        <w:trPr>
          <w:cantSplit/>
          <w:trHeight w:val="510"/>
        </w:trPr>
        <w:tc>
          <w:tcPr>
            <w:tcW w:w="478" w:type="pct"/>
            <w:shd w:val="clear" w:color="auto" w:fill="auto"/>
            <w:hideMark/>
          </w:tcPr>
          <w:p w14:paraId="4088AA9D" w14:textId="799822D0"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lastRenderedPageBreak/>
              <w:t xml:space="preserve">I recover (Ikherstel) </w:t>
            </w:r>
            <w:r w:rsidRPr="008903AE">
              <w:rPr>
                <w:rFonts w:ascii="Cambria" w:eastAsia="Times New Roman" w:hAnsi="Cambria" w:cs="Calibri"/>
                <w:color w:val="000000"/>
                <w:sz w:val="20"/>
                <w:szCs w:val="20"/>
                <w:lang w:eastAsia="nl-NL"/>
              </w:rPr>
              <w:fldChar w:fldCharType="begin">
                <w:fldData xml:space="preserve">PEVuZE5vdGU+PENpdGU+PEF1dGhvcj5kZW4gQmFra2VyPC9BdXRob3I+PFllYXI+MjAxOTwvWWVh
cj48UmVjTnVtPjE0NTU8L1JlY051bT48RGlzcGxheVRleHQ+WzY5LCA3MF08L0Rpc3BsYXlUZXh0
PjxyZWNvcmQ+PHJlYy1udW1iZXI+MTQ1NTwvcmVjLW51bWJlcj48Zm9yZWlnbi1rZXlzPjxrZXkg
YXBwPSJFTiIgZGItaWQ9IjI5ZnNzd3YwcHA1ZncwZXBmeDd2ZmZ6ZWRyZXh3dHJwZXRzcCIgdGlt
ZXN0YW1wPSIxNjIzNjYyMTUxIj4xNDU1PC9rZXk+PC9mb3JlaWduLWtleXM+PHJlZi10eXBlIG5h
bWU9IkpvdXJuYWwgQXJ0aWNsZSI+MTc8L3JlZi10eXBlPjxjb250cmlidXRvcnM+PGF1dGhvcnM+
PGF1dGhvcj5kZW4gQmFra2VyLCBDLiBNLjwvYXV0aG9yPjxhdXRob3I+SHVpcm5lLCBKLiBBLjwv
YXV0aG9yPjxhdXRob3I+U2NoYWFmc21hLCBGLiBHLjwvYXV0aG9yPjxhdXRob3I+ZGUgR2V1cywg
Qy48L2F1dGhvcj48YXV0aG9yPkJvbmplciwgSC4gSi48L2F1dGhvcj48YXV0aG9yPkFuZW1hLCBK
LiBSLjwvYXV0aG9yPjwvYXV0aG9ycz48L2NvbnRyaWJ1dG9ycz48YXV0aC1hZGRyZXNzPkRlcGFy
dG1lbnQgb2YgT2NjdXBhdGlvbmFsIGFuZCBQdWJsaWMgSGVhbHRoLCBBbXN0ZXJkYW0gUHVibGlj
IEhlYWx0aCBSZXNlYXJjaCBJbnN0aXR1dGUsIFZVIFVuaXZlcnNpdHkgTWVkaWNhbCBDZW50ZXIs
IEFtc3RlcmRhbSwgTmV0aGVybGFuZHMuJiN4RDtEZXBhcnRtZW50IG9mIFN1cmdlcnksIFZVIFVu
aXZlcnNpdHkgTWVkaWNhbCBDZW50ZXIsIEFtc3RlcmRhbSwgTmV0aGVybGFuZHMuJiN4RDtEZXBh
cnRtZW50IG9mIEd5bmVjb2xvZ3ksIFZVIFVuaXZlcnNpdHkgTWVkaWNhbCBDZW50ZXIsIEFtc3Rl
cmRhbSwgTmV0aGVybGFuZHMuPC9hdXRoLWFkZHJlc3M+PHRpdGxlcz48dGl0bGU+RWxlY3Ryb25p
YyBIZWFsdGggUHJvZ3JhbSB0byBFbXBvd2VyIFBhdGllbnRzIGluIFJldHVybmluZyB0byBOb3Jt
YWwgQWN0aXZpdGllcyBBZnRlciBDb2xvcmVjdGFsIFN1cmdpY2FsIFByb2NlZHVyZXM6IE1peGVk
LU1ldGhvZHMgUHJvY2VzcyBFdmFsdWF0aW9uIEFsb25nc2lkZSBhIFJhbmRvbWl6ZWQgQ29udHJv
bGxlZCBUcmlhbDwvdGl0bGU+PHNlY29uZGFyeS10aXRsZT5KIE1lZCBJbnRlcm5ldCBSZXM8L3Nl
Y29uZGFyeS10aXRsZT48L3RpdGxlcz48cGVyaW9kaWNhbD48ZnVsbC10aXRsZT5KIE1lZCBJbnRl
cm5ldCBSZXM8L2Z1bGwtdGl0bGU+PC9wZXJpb2RpY2FsPjxwYWdlcz5lMTA2NzQ8L3BhZ2VzPjx2
b2x1bWU+MjE8L3ZvbHVtZT48bnVtYmVyPjE8L251bWJlcj48ZWRpdGlvbj4yMDE5LzAxLzMwPC9l
ZGl0aW9uPjxrZXl3b3Jkcz48a2V5d29yZD5BZG9sZXNjZW50PC9rZXl3b3JkPjxrZXl3b3JkPkFk
dWx0PC9rZXl3b3JkPjxrZXl3b3JkPkFnZWQ8L2tleXdvcmQ+PGtleXdvcmQ+Q29sZWN0b215Lypt
ZXRob2RzPC9rZXl3b3JkPjxrZXl3b3JkPkNvbG9yZWN0YWwgTmVvcGxhc21zLypzdXJnZXJ5PC9r
ZXl3b3JkPjxrZXl3b3JkPkZlbWFsZTwva2V5d29yZD48a2V5d29yZD5IZWFsdGggUHJvbW90aW9u
LyptZXRob2RzPC9rZXl3b3JkPjxrZXl3b3JkPkh1bWFuczwva2V5d29yZD48a2V5d29yZD5JbnRl
cm5ldDwva2V5d29yZD48a2V5d29yZD5NYWxlPC9rZXl3b3JkPjxrZXl3b3JkPk1pZGRsZSBBZ2Vk
PC9rZXl3b3JkPjxrZXl3b3JkPk1vYmlsZSBBcHBsaWNhdGlvbnMvKnRyZW5kczwva2V5d29yZD48
a2V5d29yZD4qUGF0aWVudCBSZXBvcnRlZCBPdXRjb21lIE1lYXN1cmVzPC9rZXl3b3JkPjxrZXl3
b3JkPlByb2Nlc3MgQXNzZXNzbWVudCwgSGVhbHRoIENhcmUvKm1ldGhvZHM8L2tleXdvcmQ+PGtl
eXdvcmQ+U3VydmV5cyBhbmQgUXVlc3Rpb25uYWlyZXM8L2tleXdvcmQ+PGtleXdvcmQ+VGVsZW1l
ZGljaW5lLyptZXRob2RzPC9rZXl3b3JkPjxrZXl3b3JkPllvdW5nIEFkdWx0PC9rZXl3b3JkPjxr
ZXl3b3JkPipjb2xlY3RvbXk8L2tleXdvcmQ+PGtleXdvcmQ+KnByb2Nlc3MgZXZhbHVhdGlvbjwv
a2V5d29yZD48a2V5d29yZD4qcmV0dXJuIHRvIG5vcm1hbCBhY3Rpdml0aWVzPC9rZXl3b3JkPjxr
ZXl3b3JkPipyZXR1cm4gdG8gd29yazwva2V5d29yZD48a2V5d29yZD5KQUZIIGludGVuZCB0byBz
ZXQgdXAgYSBzcGluLW9mZiBjb21wYW55IGNvbmNlcm5pbmcgdGhlIGltcGxlbWVudGF0aW9uIG9m
IGEgbW9iaWxlPC9rZXl3b3JkPjxrZXl3b3JkPmFwcCBjb25jZXJuaW5nIHRoZSBJS0hFUlNURUwg
aW50ZXJ2ZW50aW9uIGluIHRoZSBOZXRoZXJsYW5kcy4gSkFGSCByZWNlaXZlZCBncmFudHM8L2tl
eXdvcmQ+PGtleXdvcmQ+ZnJvbSBOV08sIFpvbk13LCBhbmQgU2Ftc3VuZyBkdXJpbmcgdGhlIGNv
bmR1Y3Qgb2YgdGhlIHN0dWR5IGFuZCByZWNlaXZlZCBhIGZlZSBmcm9tPC9rZXl3b3JkPjxrZXl3
b3JkPk9seW1wdXMsIG91dHNpZGUgdGhlIHN1Ym1pdHRlZCB3b3JrLiBISkIgcmVjZWl2ZWQgcGVy
c29uYWwgZmVlcyBmcm9tIE9seW1wdXMsPC9rZXl3b3JkPjxrZXl3b3JkPlN0cnlrZXIsIE1lZHRy
b25pYywgYW5kIEFwcGxpZWQgbWVkaWNhbCwgb3V0c2lkZSB0aGUgc3VibWl0dGVkIHdvcmsuIEpS
QSBob2xkcyBhPC9rZXl3b3JkPjxrZXl3b3JkPmNoYWlyIGluIEluc3VyYW5jZSBNZWRpY2luZSBw
YWlkIGJ5IHRoZSBEdXRjaCBTb2NpYWwgU2VjdXJpdHkgQWdlbmN5PC9rZXl3b3JkPjxrZXl3b3Jk
PmhlIGlzIGE8L2tleXdvcmQ+PGtleXdvcmQ+c3RvY2tob2xkZXIgb2YgRXZhbHVhIGFuZCByZWNl
aXZlZCBncmFudHMgZnJvbSBab25Ndy9OV08sIEluc3RpdHV1dEdhaywgVVdWLCBTWlcsPC9rZXl3
b3JkPjxrZXl3b3JkPlZXUywgUGZpemVyLCBBY2htZWEsIGFuZCBDVlovWm9yZ0luc3RpdHV1dCwg
b3V0c2lkZSB0aGUgc3VibWl0dGVkIHdvcmsuPC9rZXl3b3JkPjwva2V5d29yZHM+PGRhdGVzPjx5
ZWFyPjIwMTk8L3llYXI+PHB1Yi1kYXRlcz48ZGF0ZT5KYW4gMjk8L2RhdGU+PC9wdWItZGF0ZXM+
PC9kYXRlcz48aXNibj4xNDM5LTQ0NTYgKFByaW50KSYjeEQ7MTQzOC04ODcxPC9pc2JuPjxhY2Nl
c3Npb24tbnVtPjMwNjk0MjA1PC9hY2Nlc3Npb24tbnVtPjx1cmxzPjwvdXJscz48Y3VzdG9tMj5Q
TUM2MzcxMDcyPC9jdXN0b20yPjxlbGVjdHJvbmljLXJlc291cmNlLW51bT4xMC4yMTk2LzEwNjc0
PC9lbGVjdHJvbmljLXJlc291cmNlLW51bT48cmVtb3RlLWRhdGFiYXNlLXByb3ZpZGVyPk5MTTwv
cmVtb3RlLWRhdGFiYXNlLXByb3ZpZGVyPjxsYW5ndWFnZT5lbmc8L2xhbmd1YWdlPjwvcmVjb3Jk
PjwvQ2l0ZT48Q2l0ZT48QXV0aG9yPmRlbiBCYWtrZXI8L0F1dGhvcj48WWVhcj4yMDE5PC9ZZWFy
PjxSZWNOdW0+MTg3ODwvUmVjTnVtPjxyZWNvcmQ+PHJlYy1udW1iZXI+MTg3ODwvcmVjLW51bWJl
cj48Zm9yZWlnbi1rZXlzPjxrZXkgYXBwPSJFTiIgZGItaWQ9IjI5ZnNzd3YwcHA1ZncwZXBmeDd2
ZmZ6ZWRyZXh3dHJwZXRzcCIgdGltZXN0YW1wPSIxNjM5NDkzMDk3Ij4xODc4PC9rZXk+PC9mb3Jl
aWduLWtleXM+PHJlZi10eXBlIG5hbWU9IkpvdXJuYWwgQXJ0aWNsZSI+MTc8L3JlZi10eXBlPjxj
b250cmlidXRvcnM+PGF1dGhvcnM+PGF1dGhvcj5kZW4gQmFra2VyLCBDaGFudGFsIE08L2F1dGhv
cj48YXV0aG9yPlNjaGFhZnNtYSwgRnJlZGVyaWVrZSBHPC9hdXRob3I+PGF1dGhvcj52YW4gZGVy
IE1laWosIEV2YTwvYXV0aG9yPjxhdXRob3I+TWVpamVyaW5rLCBXaWxoZWxtdXMgSkhKPC9hdXRo
b3I+PGF1dGhvcj52YW4gZGVuIEhldXZlbCwgQmF1a2plPC9hdXRob3I+PGF1dGhvcj5CYWFuLCBB
c3RyaWQgSDwvYXV0aG9yPjxhdXRob3I+RGF2aWRzLCBQYXVsIEhQPC9hdXRob3I+PGF1dGhvcj5T
Y2hvbHRlbiwgUGV0cnVzIEM8L2F1dGhvcj48YXV0aG9yPnZhbiBkZXIgTWVpaiwgU3V6YW48L2F1
dGhvcj48YXV0aG9yPnZhbiBCYWFsLCBXIE1hcmNoaWVuPC9hdXRob3I+PC9hdXRob3JzPjwvY29u
dHJpYnV0b3JzPjx0aXRsZXM+PHRpdGxlPkVsZWN0cm9uaWMgaGVhbHRoIHByb2dyYW0gdG8gZW1w
b3dlciBwYXRpZW50cyBpbiByZXR1cm5pbmcgdG8gbm9ybWFsIGFjdGl2aXRpZXMgYWZ0ZXIgZ2Vu
ZXJhbCBzdXJnaWNhbCBhbmQgZ3luZWNvbG9naWNhbCBwcm9jZWR1cmVzOiBJbnRlcnZlbnRpb24g
bWFwcGluZyBhcyBhIHVzZWZ1bCBtZXRob2QgZm9yIGZ1cnRoZXIgZGV2ZWxvcG1lbnQ8L3RpdGxl
PjxzZWNvbmRhcnktdGl0bGU+Sm91cm5hbCBvZiBtZWRpY2FsIEludGVybmV0IHJlc2VhcmNoPC9z
ZWNvbmRhcnktdGl0bGU+PC90aXRsZXM+PHBlcmlvZGljYWw+PGZ1bGwtdGl0bGU+Sm91cm5hbCBv
ZiBtZWRpY2FsIEludGVybmV0IHJlc2VhcmNoPC9mdWxsLXRpdGxlPjwvcGVyaW9kaWNhbD48cGFn
ZXM+ZTk5Mzg8L3BhZ2VzPjx2b2x1bWU+MjE8L3ZvbHVtZT48bnVtYmVyPjI8L251bWJlcj48ZGF0
ZXM+PHllYXI+MjAxOTwveWVhcj48L2RhdGVzPjx1cmxzPjwvdXJscz48L3JlY29yZD48L0NpdGU+
PC9FbmROb3RlPn==
</w:fldData>
              </w:fldChar>
            </w:r>
            <w:r w:rsidR="008903AE" w:rsidRPr="008903AE">
              <w:rPr>
                <w:rFonts w:ascii="Cambria" w:eastAsia="Times New Roman" w:hAnsi="Cambria" w:cs="Calibri"/>
                <w:color w:val="000000"/>
                <w:sz w:val="20"/>
                <w:szCs w:val="20"/>
                <w:lang w:eastAsia="nl-NL"/>
              </w:rPr>
              <w:instrText xml:space="preserve"> ADDIN EN.CITE </w:instrText>
            </w:r>
            <w:r w:rsidR="008903AE" w:rsidRPr="008903AE">
              <w:rPr>
                <w:rFonts w:ascii="Cambria" w:eastAsia="Times New Roman" w:hAnsi="Cambria" w:cs="Calibri"/>
                <w:color w:val="000000"/>
                <w:sz w:val="20"/>
                <w:szCs w:val="20"/>
                <w:lang w:eastAsia="nl-NL"/>
              </w:rPr>
              <w:fldChar w:fldCharType="begin">
                <w:fldData xml:space="preserve">PEVuZE5vdGU+PENpdGU+PEF1dGhvcj5kZW4gQmFra2VyPC9BdXRob3I+PFllYXI+MjAxOTwvWWVh
cj48UmVjTnVtPjE0NTU8L1JlY051bT48RGlzcGxheVRleHQ+WzY5LCA3MF08L0Rpc3BsYXlUZXh0
PjxyZWNvcmQ+PHJlYy1udW1iZXI+MTQ1NTwvcmVjLW51bWJlcj48Zm9yZWlnbi1rZXlzPjxrZXkg
YXBwPSJFTiIgZGItaWQ9IjI5ZnNzd3YwcHA1ZncwZXBmeDd2ZmZ6ZWRyZXh3dHJwZXRzcCIgdGlt
ZXN0YW1wPSIxNjIzNjYyMTUxIj4xNDU1PC9rZXk+PC9mb3JlaWduLWtleXM+PHJlZi10eXBlIG5h
bWU9IkpvdXJuYWwgQXJ0aWNsZSI+MTc8L3JlZi10eXBlPjxjb250cmlidXRvcnM+PGF1dGhvcnM+
PGF1dGhvcj5kZW4gQmFra2VyLCBDLiBNLjwvYXV0aG9yPjxhdXRob3I+SHVpcm5lLCBKLiBBLjwv
YXV0aG9yPjxhdXRob3I+U2NoYWFmc21hLCBGLiBHLjwvYXV0aG9yPjxhdXRob3I+ZGUgR2V1cywg
Qy48L2F1dGhvcj48YXV0aG9yPkJvbmplciwgSC4gSi48L2F1dGhvcj48YXV0aG9yPkFuZW1hLCBK
LiBSLjwvYXV0aG9yPjwvYXV0aG9ycz48L2NvbnRyaWJ1dG9ycz48YXV0aC1hZGRyZXNzPkRlcGFy
dG1lbnQgb2YgT2NjdXBhdGlvbmFsIGFuZCBQdWJsaWMgSGVhbHRoLCBBbXN0ZXJkYW0gUHVibGlj
IEhlYWx0aCBSZXNlYXJjaCBJbnN0aXR1dGUsIFZVIFVuaXZlcnNpdHkgTWVkaWNhbCBDZW50ZXIs
IEFtc3RlcmRhbSwgTmV0aGVybGFuZHMuJiN4RDtEZXBhcnRtZW50IG9mIFN1cmdlcnksIFZVIFVu
aXZlcnNpdHkgTWVkaWNhbCBDZW50ZXIsIEFtc3RlcmRhbSwgTmV0aGVybGFuZHMuJiN4RDtEZXBh
cnRtZW50IG9mIEd5bmVjb2xvZ3ksIFZVIFVuaXZlcnNpdHkgTWVkaWNhbCBDZW50ZXIsIEFtc3Rl
cmRhbSwgTmV0aGVybGFuZHMuPC9hdXRoLWFkZHJlc3M+PHRpdGxlcz48dGl0bGU+RWxlY3Ryb25p
YyBIZWFsdGggUHJvZ3JhbSB0byBFbXBvd2VyIFBhdGllbnRzIGluIFJldHVybmluZyB0byBOb3Jt
YWwgQWN0aXZpdGllcyBBZnRlciBDb2xvcmVjdGFsIFN1cmdpY2FsIFByb2NlZHVyZXM6IE1peGVk
LU1ldGhvZHMgUHJvY2VzcyBFdmFsdWF0aW9uIEFsb25nc2lkZSBhIFJhbmRvbWl6ZWQgQ29udHJv
bGxlZCBUcmlhbDwvdGl0bGU+PHNlY29uZGFyeS10aXRsZT5KIE1lZCBJbnRlcm5ldCBSZXM8L3Nl
Y29uZGFyeS10aXRsZT48L3RpdGxlcz48cGVyaW9kaWNhbD48ZnVsbC10aXRsZT5KIE1lZCBJbnRl
cm5ldCBSZXM8L2Z1bGwtdGl0bGU+PC9wZXJpb2RpY2FsPjxwYWdlcz5lMTA2NzQ8L3BhZ2VzPjx2
b2x1bWU+MjE8L3ZvbHVtZT48bnVtYmVyPjE8L251bWJlcj48ZWRpdGlvbj4yMDE5LzAxLzMwPC9l
ZGl0aW9uPjxrZXl3b3Jkcz48a2V5d29yZD5BZG9sZXNjZW50PC9rZXl3b3JkPjxrZXl3b3JkPkFk
dWx0PC9rZXl3b3JkPjxrZXl3b3JkPkFnZWQ8L2tleXdvcmQ+PGtleXdvcmQ+Q29sZWN0b215Lypt
ZXRob2RzPC9rZXl3b3JkPjxrZXl3b3JkPkNvbG9yZWN0YWwgTmVvcGxhc21zLypzdXJnZXJ5PC9r
ZXl3b3JkPjxrZXl3b3JkPkZlbWFsZTwva2V5d29yZD48a2V5d29yZD5IZWFsdGggUHJvbW90aW9u
LyptZXRob2RzPC9rZXl3b3JkPjxrZXl3b3JkPkh1bWFuczwva2V5d29yZD48a2V5d29yZD5JbnRl
cm5ldDwva2V5d29yZD48a2V5d29yZD5NYWxlPC9rZXl3b3JkPjxrZXl3b3JkPk1pZGRsZSBBZ2Vk
PC9rZXl3b3JkPjxrZXl3b3JkPk1vYmlsZSBBcHBsaWNhdGlvbnMvKnRyZW5kczwva2V5d29yZD48
a2V5d29yZD4qUGF0aWVudCBSZXBvcnRlZCBPdXRjb21lIE1lYXN1cmVzPC9rZXl3b3JkPjxrZXl3
b3JkPlByb2Nlc3MgQXNzZXNzbWVudCwgSGVhbHRoIENhcmUvKm1ldGhvZHM8L2tleXdvcmQ+PGtl
eXdvcmQ+U3VydmV5cyBhbmQgUXVlc3Rpb25uYWlyZXM8L2tleXdvcmQ+PGtleXdvcmQ+VGVsZW1l
ZGljaW5lLyptZXRob2RzPC9rZXl3b3JkPjxrZXl3b3JkPllvdW5nIEFkdWx0PC9rZXl3b3JkPjxr
ZXl3b3JkPipjb2xlY3RvbXk8L2tleXdvcmQ+PGtleXdvcmQ+KnByb2Nlc3MgZXZhbHVhdGlvbjwv
a2V5d29yZD48a2V5d29yZD4qcmV0dXJuIHRvIG5vcm1hbCBhY3Rpdml0aWVzPC9rZXl3b3JkPjxr
ZXl3b3JkPipyZXR1cm4gdG8gd29yazwva2V5d29yZD48a2V5d29yZD5KQUZIIGludGVuZCB0byBz
ZXQgdXAgYSBzcGluLW9mZiBjb21wYW55IGNvbmNlcm5pbmcgdGhlIGltcGxlbWVudGF0aW9uIG9m
IGEgbW9iaWxlPC9rZXl3b3JkPjxrZXl3b3JkPmFwcCBjb25jZXJuaW5nIHRoZSBJS0hFUlNURUwg
aW50ZXJ2ZW50aW9uIGluIHRoZSBOZXRoZXJsYW5kcy4gSkFGSCByZWNlaXZlZCBncmFudHM8L2tl
eXdvcmQ+PGtleXdvcmQ+ZnJvbSBOV08sIFpvbk13LCBhbmQgU2Ftc3VuZyBkdXJpbmcgdGhlIGNv
bmR1Y3Qgb2YgdGhlIHN0dWR5IGFuZCByZWNlaXZlZCBhIGZlZSBmcm9tPC9rZXl3b3JkPjxrZXl3
b3JkPk9seW1wdXMsIG91dHNpZGUgdGhlIHN1Ym1pdHRlZCB3b3JrLiBISkIgcmVjZWl2ZWQgcGVy
c29uYWwgZmVlcyBmcm9tIE9seW1wdXMsPC9rZXl3b3JkPjxrZXl3b3JkPlN0cnlrZXIsIE1lZHRy
b25pYywgYW5kIEFwcGxpZWQgbWVkaWNhbCwgb3V0c2lkZSB0aGUgc3VibWl0dGVkIHdvcmsuIEpS
QSBob2xkcyBhPC9rZXl3b3JkPjxrZXl3b3JkPmNoYWlyIGluIEluc3VyYW5jZSBNZWRpY2luZSBw
YWlkIGJ5IHRoZSBEdXRjaCBTb2NpYWwgU2VjdXJpdHkgQWdlbmN5PC9rZXl3b3JkPjxrZXl3b3Jk
PmhlIGlzIGE8L2tleXdvcmQ+PGtleXdvcmQ+c3RvY2tob2xkZXIgb2YgRXZhbHVhIGFuZCByZWNl
aXZlZCBncmFudHMgZnJvbSBab25Ndy9OV08sIEluc3RpdHV1dEdhaywgVVdWLCBTWlcsPC9rZXl3
b3JkPjxrZXl3b3JkPlZXUywgUGZpemVyLCBBY2htZWEsIGFuZCBDVlovWm9yZ0luc3RpdHV1dCwg
b3V0c2lkZSB0aGUgc3VibWl0dGVkIHdvcmsuPC9rZXl3b3JkPjwva2V5d29yZHM+PGRhdGVzPjx5
ZWFyPjIwMTk8L3llYXI+PHB1Yi1kYXRlcz48ZGF0ZT5KYW4gMjk8L2RhdGU+PC9wdWItZGF0ZXM+
PC9kYXRlcz48aXNibj4xNDM5LTQ0NTYgKFByaW50KSYjeEQ7MTQzOC04ODcxPC9pc2JuPjxhY2Nl
c3Npb24tbnVtPjMwNjk0MjA1PC9hY2Nlc3Npb24tbnVtPjx1cmxzPjwvdXJscz48Y3VzdG9tMj5Q
TUM2MzcxMDcyPC9jdXN0b20yPjxlbGVjdHJvbmljLXJlc291cmNlLW51bT4xMC4yMTk2LzEwNjc0
PC9lbGVjdHJvbmljLXJlc291cmNlLW51bT48cmVtb3RlLWRhdGFiYXNlLXByb3ZpZGVyPk5MTTwv
cmVtb3RlLWRhdGFiYXNlLXByb3ZpZGVyPjxsYW5ndWFnZT5lbmc8L2xhbmd1YWdlPjwvcmVjb3Jk
PjwvQ2l0ZT48Q2l0ZT48QXV0aG9yPmRlbiBCYWtrZXI8L0F1dGhvcj48WWVhcj4yMDE5PC9ZZWFy
PjxSZWNOdW0+MTg3ODwvUmVjTnVtPjxyZWNvcmQ+PHJlYy1udW1iZXI+MTg3ODwvcmVjLW51bWJl
cj48Zm9yZWlnbi1rZXlzPjxrZXkgYXBwPSJFTiIgZGItaWQ9IjI5ZnNzd3YwcHA1ZncwZXBmeDd2
ZmZ6ZWRyZXh3dHJwZXRzcCIgdGltZXN0YW1wPSIxNjM5NDkzMDk3Ij4xODc4PC9rZXk+PC9mb3Jl
aWduLWtleXM+PHJlZi10eXBlIG5hbWU9IkpvdXJuYWwgQXJ0aWNsZSI+MTc8L3JlZi10eXBlPjxj
b250cmlidXRvcnM+PGF1dGhvcnM+PGF1dGhvcj5kZW4gQmFra2VyLCBDaGFudGFsIE08L2F1dGhv
cj48YXV0aG9yPlNjaGFhZnNtYSwgRnJlZGVyaWVrZSBHPC9hdXRob3I+PGF1dGhvcj52YW4gZGVy
IE1laWosIEV2YTwvYXV0aG9yPjxhdXRob3I+TWVpamVyaW5rLCBXaWxoZWxtdXMgSkhKPC9hdXRo
b3I+PGF1dGhvcj52YW4gZGVuIEhldXZlbCwgQmF1a2plPC9hdXRob3I+PGF1dGhvcj5CYWFuLCBB
c3RyaWQgSDwvYXV0aG9yPjxhdXRob3I+RGF2aWRzLCBQYXVsIEhQPC9hdXRob3I+PGF1dGhvcj5T
Y2hvbHRlbiwgUGV0cnVzIEM8L2F1dGhvcj48YXV0aG9yPnZhbiBkZXIgTWVpaiwgU3V6YW48L2F1
dGhvcj48YXV0aG9yPnZhbiBCYWFsLCBXIE1hcmNoaWVuPC9hdXRob3I+PC9hdXRob3JzPjwvY29u
dHJpYnV0b3JzPjx0aXRsZXM+PHRpdGxlPkVsZWN0cm9uaWMgaGVhbHRoIHByb2dyYW0gdG8gZW1w
b3dlciBwYXRpZW50cyBpbiByZXR1cm5pbmcgdG8gbm9ybWFsIGFjdGl2aXRpZXMgYWZ0ZXIgZ2Vu
ZXJhbCBzdXJnaWNhbCBhbmQgZ3luZWNvbG9naWNhbCBwcm9jZWR1cmVzOiBJbnRlcnZlbnRpb24g
bWFwcGluZyBhcyBhIHVzZWZ1bCBtZXRob2QgZm9yIGZ1cnRoZXIgZGV2ZWxvcG1lbnQ8L3RpdGxl
PjxzZWNvbmRhcnktdGl0bGU+Sm91cm5hbCBvZiBtZWRpY2FsIEludGVybmV0IHJlc2VhcmNoPC9z
ZWNvbmRhcnktdGl0bGU+PC90aXRsZXM+PHBlcmlvZGljYWw+PGZ1bGwtdGl0bGU+Sm91cm5hbCBv
ZiBtZWRpY2FsIEludGVybmV0IHJlc2VhcmNoPC9mdWxsLXRpdGxlPjwvcGVyaW9kaWNhbD48cGFn
ZXM+ZTk5Mzg8L3BhZ2VzPjx2b2x1bWU+MjE8L3ZvbHVtZT48bnVtYmVyPjI8L251bWJlcj48ZGF0
ZXM+PHllYXI+MjAxOTwveWVhcj48L2RhdGVzPjx1cmxzPjwvdXJscz48L3JlY29yZD48L0NpdGU+
PC9FbmROb3RlPn==
</w:fldData>
              </w:fldChar>
            </w:r>
            <w:r w:rsidR="008903AE" w:rsidRPr="008903AE">
              <w:rPr>
                <w:rFonts w:ascii="Cambria" w:eastAsia="Times New Roman" w:hAnsi="Cambria" w:cs="Calibri"/>
                <w:color w:val="000000"/>
                <w:sz w:val="20"/>
                <w:szCs w:val="20"/>
                <w:lang w:eastAsia="nl-NL"/>
              </w:rPr>
              <w:instrText xml:space="preserve"> ADDIN EN.CITE.DATA </w:instrText>
            </w:r>
            <w:r w:rsidR="008903AE" w:rsidRPr="008903AE">
              <w:rPr>
                <w:rFonts w:ascii="Cambria" w:eastAsia="Times New Roman" w:hAnsi="Cambria" w:cs="Calibri"/>
                <w:color w:val="000000"/>
                <w:sz w:val="20"/>
                <w:szCs w:val="20"/>
                <w:lang w:eastAsia="nl-NL"/>
              </w:rPr>
            </w:r>
            <w:r w:rsidR="008903AE" w:rsidRPr="008903AE">
              <w:rPr>
                <w:rFonts w:ascii="Cambria" w:eastAsia="Times New Roman" w:hAnsi="Cambria" w:cs="Calibri"/>
                <w:color w:val="000000"/>
                <w:sz w:val="20"/>
                <w:szCs w:val="20"/>
                <w:lang w:eastAsia="nl-NL"/>
              </w:rPr>
              <w:fldChar w:fldCharType="end"/>
            </w:r>
            <w:r w:rsidRPr="008903AE">
              <w:rPr>
                <w:rFonts w:ascii="Cambria" w:eastAsia="Times New Roman" w:hAnsi="Cambria" w:cs="Calibri"/>
                <w:color w:val="000000"/>
                <w:sz w:val="20"/>
                <w:szCs w:val="20"/>
                <w:lang w:eastAsia="nl-NL"/>
              </w:rPr>
            </w:r>
            <w:r w:rsidRPr="008903AE">
              <w:rPr>
                <w:rFonts w:ascii="Cambria" w:eastAsia="Times New Roman" w:hAnsi="Cambria" w:cs="Calibri"/>
                <w:color w:val="000000"/>
                <w:sz w:val="20"/>
                <w:szCs w:val="20"/>
                <w:lang w:eastAsia="nl-NL"/>
              </w:rPr>
              <w:fldChar w:fldCharType="separate"/>
            </w:r>
            <w:r w:rsidR="008903AE" w:rsidRPr="008903AE">
              <w:rPr>
                <w:rFonts w:ascii="Cambria" w:eastAsia="Times New Roman" w:hAnsi="Cambria" w:cs="Calibri"/>
                <w:noProof/>
                <w:color w:val="000000"/>
                <w:sz w:val="20"/>
                <w:szCs w:val="20"/>
                <w:lang w:eastAsia="nl-NL"/>
              </w:rPr>
              <w:t>[69, 70]</w:t>
            </w:r>
            <w:r w:rsidRPr="008903AE">
              <w:rPr>
                <w:rFonts w:ascii="Cambria" w:eastAsia="Times New Roman" w:hAnsi="Cambria" w:cs="Calibri"/>
                <w:color w:val="000000"/>
                <w:sz w:val="20"/>
                <w:szCs w:val="20"/>
                <w:lang w:eastAsia="nl-NL"/>
              </w:rPr>
              <w:fldChar w:fldCharType="end"/>
            </w:r>
          </w:p>
        </w:tc>
        <w:tc>
          <w:tcPr>
            <w:tcW w:w="956" w:type="pct"/>
          </w:tcPr>
          <w:p w14:paraId="560611F0" w14:textId="2B720F20"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A care program consisting of a website, a mobile app, an activity tracker, and the possibility of an electronic consult to optimise perioperative care by providing tailored information, increasing patients’ self-management and delivering interactive communication features</w:t>
            </w:r>
          </w:p>
        </w:tc>
        <w:tc>
          <w:tcPr>
            <w:tcW w:w="334" w:type="pct"/>
            <w:shd w:val="clear" w:color="auto" w:fill="auto"/>
            <w:hideMark/>
          </w:tcPr>
          <w:p w14:paraId="41EB1A46"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Inform, self-manage, and communicate</w:t>
            </w:r>
          </w:p>
        </w:tc>
        <w:tc>
          <w:tcPr>
            <w:tcW w:w="431" w:type="pct"/>
            <w:shd w:val="clear" w:color="auto" w:fill="auto"/>
            <w:hideMark/>
          </w:tcPr>
          <w:p w14:paraId="735BD375"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Web applications/ web portals, mobile application and health-sensor/ health-gateway/ wearable devices</w:t>
            </w:r>
          </w:p>
        </w:tc>
        <w:tc>
          <w:tcPr>
            <w:tcW w:w="669" w:type="pct"/>
          </w:tcPr>
          <w:p w14:paraId="021E7BC8" w14:textId="10A0CAAD"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Possibility to ask questions to HCP’s of their hospital via an e-consult</w:t>
            </w:r>
          </w:p>
        </w:tc>
        <w:tc>
          <w:tcPr>
            <w:tcW w:w="1051" w:type="pct"/>
          </w:tcPr>
          <w:p w14:paraId="70D1333B" w14:textId="2BE62B79" w:rsidR="00214D9A" w:rsidRPr="00493818"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Intervention mapping study to guide the development with a survey study and focus groups among stakeholders </w:t>
            </w:r>
            <w:r w:rsidRPr="008903AE">
              <w:rPr>
                <w:rFonts w:ascii="Cambria" w:eastAsia="Times New Roman" w:hAnsi="Cambria" w:cs="Calibri"/>
                <w:color w:val="000000"/>
                <w:sz w:val="20"/>
                <w:szCs w:val="20"/>
                <w:lang w:val="en-US" w:eastAsia="nl-NL"/>
              </w:rPr>
              <w:fldChar w:fldCharType="begin"/>
            </w:r>
            <w:r w:rsidR="008903AE" w:rsidRPr="008903AE">
              <w:rPr>
                <w:rFonts w:ascii="Cambria" w:eastAsia="Times New Roman" w:hAnsi="Cambria" w:cs="Calibri"/>
                <w:color w:val="000000"/>
                <w:sz w:val="20"/>
                <w:szCs w:val="20"/>
                <w:lang w:val="en-US" w:eastAsia="nl-NL"/>
              </w:rPr>
              <w:instrText xml:space="preserve"> ADDIN EN.CITE &lt;EndNote&gt;&lt;Cite&gt;&lt;Author&gt;den Bakker&lt;/Author&gt;&lt;Year&gt;2019&lt;/Year&gt;&lt;RecNum&gt;1878&lt;/RecNum&gt;&lt;DisplayText&gt;[70]&lt;/DisplayText&gt;&lt;record&gt;&lt;rec-number&gt;1878&lt;/rec-number&gt;&lt;foreign-keys&gt;&lt;key app="EN" db-id="29fsswv0pp5fw0epfx7vffzedrexwtrpetsp" timestamp="1639493097"&gt;1878&lt;/key&gt;&lt;/foreign-keys&gt;&lt;ref-type name="Journal Article"&gt;17&lt;/ref-type&gt;&lt;contributors&gt;&lt;authors&gt;&lt;author&gt;den Bakker, Chantal M&lt;/author&gt;&lt;author&gt;Schaafsma, Frederieke G&lt;/author&gt;&lt;author&gt;van der Meij, Eva&lt;/author&gt;&lt;author&gt;Meijerink, Wilhelmus JHJ&lt;/author&gt;&lt;author&gt;van den Heuvel, Baukje&lt;/author&gt;&lt;author&gt;Baan, Astrid H&lt;/author&gt;&lt;author&gt;Davids, Paul HP&lt;/author&gt;&lt;author&gt;Scholten, Petrus C&lt;/author&gt;&lt;author&gt;van der Meij, Suzan&lt;/author&gt;&lt;author&gt;van Baal, W Marchien&lt;/author&gt;&lt;/authors&gt;&lt;/contributors&gt;&lt;titles&gt;&lt;title&gt;Electronic health program to empower patients in returning to normal activities after general surgical and gynecological procedures: Intervention mapping as a useful method for further development&lt;/title&gt;&lt;secondary-title&gt;Journal of medical Internet research&lt;/secondary-title&gt;&lt;/titles&gt;&lt;periodical&gt;&lt;full-title&gt;Journal of medical Internet research&lt;/full-title&gt;&lt;/periodical&gt;&lt;pages&gt;e9938&lt;/pages&gt;&lt;volume&gt;21&lt;/volume&gt;&lt;number&gt;2&lt;/number&gt;&lt;dates&gt;&lt;year&gt;2019&lt;/year&gt;&lt;/dates&gt;&lt;urls&gt;&lt;/urls&gt;&lt;/record&gt;&lt;/Cite&gt;&lt;/EndNote&gt;</w:instrText>
            </w:r>
            <w:r w:rsidRPr="008903AE">
              <w:rPr>
                <w:rFonts w:ascii="Cambria" w:eastAsia="Times New Roman" w:hAnsi="Cambria" w:cs="Calibri"/>
                <w:color w:val="000000"/>
                <w:sz w:val="20"/>
                <w:szCs w:val="20"/>
                <w:lang w:val="en-US" w:eastAsia="nl-NL"/>
              </w:rPr>
              <w:fldChar w:fldCharType="separate"/>
            </w:r>
            <w:r w:rsidR="008903AE" w:rsidRPr="008903AE">
              <w:rPr>
                <w:rFonts w:ascii="Cambria" w:eastAsia="Times New Roman" w:hAnsi="Cambria" w:cs="Calibri"/>
                <w:noProof/>
                <w:color w:val="000000"/>
                <w:sz w:val="20"/>
                <w:szCs w:val="20"/>
                <w:lang w:val="en-US" w:eastAsia="nl-NL"/>
              </w:rPr>
              <w:t>[70]</w:t>
            </w:r>
            <w:r w:rsidRPr="008903AE">
              <w:rPr>
                <w:rFonts w:ascii="Cambria" w:eastAsia="Times New Roman" w:hAnsi="Cambria" w:cs="Calibri"/>
                <w:color w:val="000000"/>
                <w:sz w:val="20"/>
                <w:szCs w:val="20"/>
                <w:lang w:val="en-US" w:eastAsia="nl-NL"/>
              </w:rPr>
              <w:fldChar w:fldCharType="end"/>
            </w:r>
            <w:r w:rsidRPr="008903AE">
              <w:rPr>
                <w:rFonts w:ascii="Cambria" w:eastAsia="Times New Roman" w:hAnsi="Cambria" w:cs="Calibri"/>
                <w:color w:val="000000"/>
                <w:sz w:val="20"/>
                <w:szCs w:val="20"/>
                <w:lang w:val="en-US" w:eastAsia="nl-NL"/>
              </w:rPr>
              <w:t xml:space="preserve">. Evaluation study to evaluate implementation </w:t>
            </w:r>
            <w:r w:rsidRPr="008903AE">
              <w:rPr>
                <w:rFonts w:ascii="Cambria" w:eastAsia="Times New Roman" w:hAnsi="Cambria" w:cs="Calibri"/>
                <w:color w:val="000000"/>
                <w:sz w:val="20"/>
                <w:szCs w:val="20"/>
                <w:lang w:val="en-US" w:eastAsia="nl-NL"/>
              </w:rPr>
              <w:fldChar w:fldCharType="begin">
                <w:fldData xml:space="preserve">PEVuZE5vdGU+PENpdGU+PEF1dGhvcj5kZW4gQmFra2VyPC9BdXRob3I+PFllYXI+MjAxOTwvWWVh
cj48UmVjTnVtPjE0NTU8L1JlY051bT48RGlzcGxheVRleHQ+WzY5XTwvRGlzcGxheVRleHQ+PHJl
Y29yZD48cmVjLW51bWJlcj4xNDU1PC9yZWMtbnVtYmVyPjxmb3JlaWduLWtleXM+PGtleSBhcHA9
IkVOIiBkYi1pZD0iMjlmc3N3djBwcDVmdzBlcGZ4N3ZmZnplZHJleHd0cnBldHNwIiB0aW1lc3Rh
bXA9IjE2MjM2NjIxNTEiPjE0NTU8L2tleT48L2ZvcmVpZ24ta2V5cz48cmVmLXR5cGUgbmFtZT0i
Sm91cm5hbCBBcnRpY2xlIj4xNzwvcmVmLXR5cGU+PGNvbnRyaWJ1dG9ycz48YXV0aG9ycz48YXV0
aG9yPmRlbiBCYWtrZXIsIEMuIE0uPC9hdXRob3I+PGF1dGhvcj5IdWlybmUsIEouIEEuPC9hdXRo
b3I+PGF1dGhvcj5TY2hhYWZzbWEsIEYuIEcuPC9hdXRob3I+PGF1dGhvcj5kZSBHZXVzLCBDLjwv
YXV0aG9yPjxhdXRob3I+Qm9uamVyLCBILiBKLjwvYXV0aG9yPjxhdXRob3I+QW5lbWEsIEouIFIu
PC9hdXRob3I+PC9hdXRob3JzPjwvY29udHJpYnV0b3JzPjxhdXRoLWFkZHJlc3M+RGVwYXJ0bWVu
dCBvZiBPY2N1cGF0aW9uYWwgYW5kIFB1YmxpYyBIZWFsdGgsIEFtc3RlcmRhbSBQdWJsaWMgSGVh
bHRoIFJlc2VhcmNoIEluc3RpdHV0ZSwgVlUgVW5pdmVyc2l0eSBNZWRpY2FsIENlbnRlciwgQW1z
dGVyZGFtLCBOZXRoZXJsYW5kcy4mI3hEO0RlcGFydG1lbnQgb2YgU3VyZ2VyeSwgVlUgVW5pdmVy
c2l0eSBNZWRpY2FsIENlbnRlciwgQW1zdGVyZGFtLCBOZXRoZXJsYW5kcy4mI3hEO0RlcGFydG1l
bnQgb2YgR3luZWNvbG9neSwgVlUgVW5pdmVyc2l0eSBNZWRpY2FsIENlbnRlciwgQW1zdGVyZGFt
LCBOZXRoZXJsYW5kcy48L2F1dGgtYWRkcmVzcz48dGl0bGVzPjx0aXRsZT5FbGVjdHJvbmljIEhl
YWx0aCBQcm9ncmFtIHRvIEVtcG93ZXIgUGF0aWVudHMgaW4gUmV0dXJuaW5nIHRvIE5vcm1hbCBB
Y3Rpdml0aWVzIEFmdGVyIENvbG9yZWN0YWwgU3VyZ2ljYWwgUHJvY2VkdXJlczogTWl4ZWQtTWV0
aG9kcyBQcm9jZXNzIEV2YWx1YXRpb24gQWxvbmdzaWRlIGEgUmFuZG9taXplZCBDb250cm9sbGVk
IFRyaWFsPC90aXRsZT48c2Vjb25kYXJ5LXRpdGxlPkogTWVkIEludGVybmV0IFJlczwvc2Vjb25k
YXJ5LXRpdGxlPjwvdGl0bGVzPjxwZXJpb2RpY2FsPjxmdWxsLXRpdGxlPkogTWVkIEludGVybmV0
IFJlczwvZnVsbC10aXRsZT48L3BlcmlvZGljYWw+PHBhZ2VzPmUxMDY3NDwvcGFnZXM+PHZvbHVt
ZT4yMTwvdm9sdW1lPjxudW1iZXI+MTwvbnVtYmVyPjxlZGl0aW9uPjIwMTkvMDEvMzA8L2VkaXRp
b24+PGtleXdvcmRzPjxrZXl3b3JkPkFkb2xlc2NlbnQ8L2tleXdvcmQ+PGtleXdvcmQ+QWR1bHQ8
L2tleXdvcmQ+PGtleXdvcmQ+QWdlZDwva2V5d29yZD48a2V5d29yZD5Db2xlY3RvbXkvKm1ldGhv
ZHM8L2tleXdvcmQ+PGtleXdvcmQ+Q29sb3JlY3RhbCBOZW9wbGFzbXMvKnN1cmdlcnk8L2tleXdv
cmQ+PGtleXdvcmQ+RmVtYWxlPC9rZXl3b3JkPjxrZXl3b3JkPkhlYWx0aCBQcm9tb3Rpb24vKm1l
dGhvZHM8L2tleXdvcmQ+PGtleXdvcmQ+SHVtYW5zPC9rZXl3b3JkPjxrZXl3b3JkPkludGVybmV0
PC9rZXl3b3JkPjxrZXl3b3JkPk1hbGU8L2tleXdvcmQ+PGtleXdvcmQ+TWlkZGxlIEFnZWQ8L2tl
eXdvcmQ+PGtleXdvcmQ+TW9iaWxlIEFwcGxpY2F0aW9ucy8qdHJlbmRzPC9rZXl3b3JkPjxrZXl3
b3JkPipQYXRpZW50IFJlcG9ydGVkIE91dGNvbWUgTWVhc3VyZXM8L2tleXdvcmQ+PGtleXdvcmQ+
UHJvY2VzcyBBc3Nlc3NtZW50LCBIZWFsdGggQ2FyZS8qbWV0aG9kczwva2V5d29yZD48a2V5d29y
ZD5TdXJ2ZXlzIGFuZCBRdWVzdGlvbm5haXJlczwva2V5d29yZD48a2V5d29yZD5UZWxlbWVkaWNp
bmUvKm1ldGhvZHM8L2tleXdvcmQ+PGtleXdvcmQ+WW91bmcgQWR1bHQ8L2tleXdvcmQ+PGtleXdv
cmQ+KmNvbGVjdG9teTwva2V5d29yZD48a2V5d29yZD4qcHJvY2VzcyBldmFsdWF0aW9uPC9rZXl3
b3JkPjxrZXl3b3JkPipyZXR1cm4gdG8gbm9ybWFsIGFjdGl2aXRpZXM8L2tleXdvcmQ+PGtleXdv
cmQ+KnJldHVybiB0byB3b3JrPC9rZXl3b3JkPjxrZXl3b3JkPkpBRkggaW50ZW5kIHRvIHNldCB1
cCBhIHNwaW4tb2ZmIGNvbXBhbnkgY29uY2VybmluZyB0aGUgaW1wbGVtZW50YXRpb24gb2YgYSBt
b2JpbGU8L2tleXdvcmQ+PGtleXdvcmQ+YXBwIGNvbmNlcm5pbmcgdGhlIElLSEVSU1RFTCBpbnRl
cnZlbnRpb24gaW4gdGhlIE5ldGhlcmxhbmRzLiBKQUZIIHJlY2VpdmVkIGdyYW50czwva2V5d29y
ZD48a2V5d29yZD5mcm9tIE5XTywgWm9uTXcsIGFuZCBTYW1zdW5nIGR1cmluZyB0aGUgY29uZHVj
dCBvZiB0aGUgc3R1ZHkgYW5kIHJlY2VpdmVkIGEgZmVlIGZyb208L2tleXdvcmQ+PGtleXdvcmQ+
T2x5bXB1cywgb3V0c2lkZSB0aGUgc3VibWl0dGVkIHdvcmsuIEhKQiByZWNlaXZlZCBwZXJzb25h
bCBmZWVzIGZyb20gT2x5bXB1cyw8L2tleXdvcmQ+PGtleXdvcmQ+U3RyeWtlciwgTWVkdHJvbmlj
LCBhbmQgQXBwbGllZCBtZWRpY2FsLCBvdXRzaWRlIHRoZSBzdWJtaXR0ZWQgd29yay4gSlJBIGhv
bGRzIGE8L2tleXdvcmQ+PGtleXdvcmQ+Y2hhaXIgaW4gSW5zdXJhbmNlIE1lZGljaW5lIHBhaWQg
YnkgdGhlIER1dGNoIFNvY2lhbCBTZWN1cml0eSBBZ2VuY3k8L2tleXdvcmQ+PGtleXdvcmQ+aGUg
aXMgYTwva2V5d29yZD48a2V5d29yZD5zdG9ja2hvbGRlciBvZiBFdmFsdWEgYW5kIHJlY2VpdmVk
IGdyYW50cyBmcm9tIFpvbk13L05XTywgSW5zdGl0dXV0R2FrLCBVV1YsIFNaVyw8L2tleXdvcmQ+
PGtleXdvcmQ+VldTLCBQZml6ZXIsIEFjaG1lYSwgYW5kIENWWi9ab3JnSW5zdGl0dXV0LCBvdXRz
aWRlIHRoZSBzdWJtaXR0ZWQgd29yay48L2tleXdvcmQ+PC9rZXl3b3Jkcz48ZGF0ZXM+PHllYXI+
MjAxOTwveWVhcj48cHViLWRhdGVzPjxkYXRlPkphbiAyOTwvZGF0ZT48L3B1Yi1kYXRlcz48L2Rh
dGVzPjxpc2JuPjE0MzktNDQ1NiAoUHJpbnQpJiN4RDsxNDM4LTg4NzE8L2lzYm4+PGFjY2Vzc2lv
bi1udW0+MzA2OTQyMDU8L2FjY2Vzc2lvbi1udW0+PHVybHM+PC91cmxzPjxjdXN0b20yPlBNQzYz
NzEwNzI8L2N1c3RvbTI+PGVsZWN0cm9uaWMtcmVzb3VyY2UtbnVtPjEwLjIxOTYvMTA2NzQ8L2Vs
ZWN0cm9uaWMtcmVzb3VyY2UtbnVtPjxyZW1vdGUtZGF0YWJhc2UtcHJvdmlkZXI+TkxNPC9yZW1v
dGUtZGF0YWJhc2UtcHJvdmlkZXI+PGxhbmd1YWdlPmVuZzwvbGFuZ3VhZ2U+PC9yZWNvcmQ+PC9D
aXRlPjwvRW5kTm90ZT4A
</w:fldData>
              </w:fldChar>
            </w:r>
            <w:r w:rsidR="008903AE" w:rsidRPr="008903AE">
              <w:rPr>
                <w:rFonts w:ascii="Cambria" w:eastAsia="Times New Roman" w:hAnsi="Cambria" w:cs="Calibri"/>
                <w:color w:val="000000"/>
                <w:sz w:val="20"/>
                <w:szCs w:val="20"/>
                <w:lang w:val="en-US" w:eastAsia="nl-NL"/>
              </w:rPr>
              <w:instrText xml:space="preserve"> ADDIN EN.CITE </w:instrText>
            </w:r>
            <w:r w:rsidR="008903AE" w:rsidRPr="008903AE">
              <w:rPr>
                <w:rFonts w:ascii="Cambria" w:eastAsia="Times New Roman" w:hAnsi="Cambria" w:cs="Calibri"/>
                <w:color w:val="000000"/>
                <w:sz w:val="20"/>
                <w:szCs w:val="20"/>
                <w:lang w:val="en-US" w:eastAsia="nl-NL"/>
              </w:rPr>
              <w:fldChar w:fldCharType="begin">
                <w:fldData xml:space="preserve">PEVuZE5vdGU+PENpdGU+PEF1dGhvcj5kZW4gQmFra2VyPC9BdXRob3I+PFllYXI+MjAxOTwvWWVh
cj48UmVjTnVtPjE0NTU8L1JlY051bT48RGlzcGxheVRleHQ+WzY5XTwvRGlzcGxheVRleHQ+PHJl
Y29yZD48cmVjLW51bWJlcj4xNDU1PC9yZWMtbnVtYmVyPjxmb3JlaWduLWtleXM+PGtleSBhcHA9
IkVOIiBkYi1pZD0iMjlmc3N3djBwcDVmdzBlcGZ4N3ZmZnplZHJleHd0cnBldHNwIiB0aW1lc3Rh
bXA9IjE2MjM2NjIxNTEiPjE0NTU8L2tleT48L2ZvcmVpZ24ta2V5cz48cmVmLXR5cGUgbmFtZT0i
Sm91cm5hbCBBcnRpY2xlIj4xNzwvcmVmLXR5cGU+PGNvbnRyaWJ1dG9ycz48YXV0aG9ycz48YXV0
aG9yPmRlbiBCYWtrZXIsIEMuIE0uPC9hdXRob3I+PGF1dGhvcj5IdWlybmUsIEouIEEuPC9hdXRo
b3I+PGF1dGhvcj5TY2hhYWZzbWEsIEYuIEcuPC9hdXRob3I+PGF1dGhvcj5kZSBHZXVzLCBDLjwv
YXV0aG9yPjxhdXRob3I+Qm9uamVyLCBILiBKLjwvYXV0aG9yPjxhdXRob3I+QW5lbWEsIEouIFIu
PC9hdXRob3I+PC9hdXRob3JzPjwvY29udHJpYnV0b3JzPjxhdXRoLWFkZHJlc3M+RGVwYXJ0bWVu
dCBvZiBPY2N1cGF0aW9uYWwgYW5kIFB1YmxpYyBIZWFsdGgsIEFtc3RlcmRhbSBQdWJsaWMgSGVh
bHRoIFJlc2VhcmNoIEluc3RpdHV0ZSwgVlUgVW5pdmVyc2l0eSBNZWRpY2FsIENlbnRlciwgQW1z
dGVyZGFtLCBOZXRoZXJsYW5kcy4mI3hEO0RlcGFydG1lbnQgb2YgU3VyZ2VyeSwgVlUgVW5pdmVy
c2l0eSBNZWRpY2FsIENlbnRlciwgQW1zdGVyZGFtLCBOZXRoZXJsYW5kcy4mI3hEO0RlcGFydG1l
bnQgb2YgR3luZWNvbG9neSwgVlUgVW5pdmVyc2l0eSBNZWRpY2FsIENlbnRlciwgQW1zdGVyZGFt
LCBOZXRoZXJsYW5kcy48L2F1dGgtYWRkcmVzcz48dGl0bGVzPjx0aXRsZT5FbGVjdHJvbmljIEhl
YWx0aCBQcm9ncmFtIHRvIEVtcG93ZXIgUGF0aWVudHMgaW4gUmV0dXJuaW5nIHRvIE5vcm1hbCBB
Y3Rpdml0aWVzIEFmdGVyIENvbG9yZWN0YWwgU3VyZ2ljYWwgUHJvY2VkdXJlczogTWl4ZWQtTWV0
aG9kcyBQcm9jZXNzIEV2YWx1YXRpb24gQWxvbmdzaWRlIGEgUmFuZG9taXplZCBDb250cm9sbGVk
IFRyaWFsPC90aXRsZT48c2Vjb25kYXJ5LXRpdGxlPkogTWVkIEludGVybmV0IFJlczwvc2Vjb25k
YXJ5LXRpdGxlPjwvdGl0bGVzPjxwZXJpb2RpY2FsPjxmdWxsLXRpdGxlPkogTWVkIEludGVybmV0
IFJlczwvZnVsbC10aXRsZT48L3BlcmlvZGljYWw+PHBhZ2VzPmUxMDY3NDwvcGFnZXM+PHZvbHVt
ZT4yMTwvdm9sdW1lPjxudW1iZXI+MTwvbnVtYmVyPjxlZGl0aW9uPjIwMTkvMDEvMzA8L2VkaXRp
b24+PGtleXdvcmRzPjxrZXl3b3JkPkFkb2xlc2NlbnQ8L2tleXdvcmQ+PGtleXdvcmQ+QWR1bHQ8
L2tleXdvcmQ+PGtleXdvcmQ+QWdlZDwva2V5d29yZD48a2V5d29yZD5Db2xlY3RvbXkvKm1ldGhv
ZHM8L2tleXdvcmQ+PGtleXdvcmQ+Q29sb3JlY3RhbCBOZW9wbGFzbXMvKnN1cmdlcnk8L2tleXdv
cmQ+PGtleXdvcmQ+RmVtYWxlPC9rZXl3b3JkPjxrZXl3b3JkPkhlYWx0aCBQcm9tb3Rpb24vKm1l
dGhvZHM8L2tleXdvcmQ+PGtleXdvcmQ+SHVtYW5zPC9rZXl3b3JkPjxrZXl3b3JkPkludGVybmV0
PC9rZXl3b3JkPjxrZXl3b3JkPk1hbGU8L2tleXdvcmQ+PGtleXdvcmQ+TWlkZGxlIEFnZWQ8L2tl
eXdvcmQ+PGtleXdvcmQ+TW9iaWxlIEFwcGxpY2F0aW9ucy8qdHJlbmRzPC9rZXl3b3JkPjxrZXl3
b3JkPipQYXRpZW50IFJlcG9ydGVkIE91dGNvbWUgTWVhc3VyZXM8L2tleXdvcmQ+PGtleXdvcmQ+
UHJvY2VzcyBBc3Nlc3NtZW50LCBIZWFsdGggQ2FyZS8qbWV0aG9kczwva2V5d29yZD48a2V5d29y
ZD5TdXJ2ZXlzIGFuZCBRdWVzdGlvbm5haXJlczwva2V5d29yZD48a2V5d29yZD5UZWxlbWVkaWNp
bmUvKm1ldGhvZHM8L2tleXdvcmQ+PGtleXdvcmQ+WW91bmcgQWR1bHQ8L2tleXdvcmQ+PGtleXdv
cmQ+KmNvbGVjdG9teTwva2V5d29yZD48a2V5d29yZD4qcHJvY2VzcyBldmFsdWF0aW9uPC9rZXl3
b3JkPjxrZXl3b3JkPipyZXR1cm4gdG8gbm9ybWFsIGFjdGl2aXRpZXM8L2tleXdvcmQ+PGtleXdv
cmQ+KnJldHVybiB0byB3b3JrPC9rZXl3b3JkPjxrZXl3b3JkPkpBRkggaW50ZW5kIHRvIHNldCB1
cCBhIHNwaW4tb2ZmIGNvbXBhbnkgY29uY2VybmluZyB0aGUgaW1wbGVtZW50YXRpb24gb2YgYSBt
b2JpbGU8L2tleXdvcmQ+PGtleXdvcmQ+YXBwIGNvbmNlcm5pbmcgdGhlIElLSEVSU1RFTCBpbnRl
cnZlbnRpb24gaW4gdGhlIE5ldGhlcmxhbmRzLiBKQUZIIHJlY2VpdmVkIGdyYW50czwva2V5d29y
ZD48a2V5d29yZD5mcm9tIE5XTywgWm9uTXcsIGFuZCBTYW1zdW5nIGR1cmluZyB0aGUgY29uZHVj
dCBvZiB0aGUgc3R1ZHkgYW5kIHJlY2VpdmVkIGEgZmVlIGZyb208L2tleXdvcmQ+PGtleXdvcmQ+
T2x5bXB1cywgb3V0c2lkZSB0aGUgc3VibWl0dGVkIHdvcmsuIEhKQiByZWNlaXZlZCBwZXJzb25h
bCBmZWVzIGZyb20gT2x5bXB1cyw8L2tleXdvcmQ+PGtleXdvcmQ+U3RyeWtlciwgTWVkdHJvbmlj
LCBhbmQgQXBwbGllZCBtZWRpY2FsLCBvdXRzaWRlIHRoZSBzdWJtaXR0ZWQgd29yay4gSlJBIGhv
bGRzIGE8L2tleXdvcmQ+PGtleXdvcmQ+Y2hhaXIgaW4gSW5zdXJhbmNlIE1lZGljaW5lIHBhaWQg
YnkgdGhlIER1dGNoIFNvY2lhbCBTZWN1cml0eSBBZ2VuY3k8L2tleXdvcmQ+PGtleXdvcmQ+aGUg
aXMgYTwva2V5d29yZD48a2V5d29yZD5zdG9ja2hvbGRlciBvZiBFdmFsdWEgYW5kIHJlY2VpdmVk
IGdyYW50cyBmcm9tIFpvbk13L05XTywgSW5zdGl0dXV0R2FrLCBVV1YsIFNaVyw8L2tleXdvcmQ+
PGtleXdvcmQ+VldTLCBQZml6ZXIsIEFjaG1lYSwgYW5kIENWWi9ab3JnSW5zdGl0dXV0LCBvdXRz
aWRlIHRoZSBzdWJtaXR0ZWQgd29yay48L2tleXdvcmQ+PC9rZXl3b3Jkcz48ZGF0ZXM+PHllYXI+
MjAxOTwveWVhcj48cHViLWRhdGVzPjxkYXRlPkphbiAyOTwvZGF0ZT48L3B1Yi1kYXRlcz48L2Rh
dGVzPjxpc2JuPjE0MzktNDQ1NiAoUHJpbnQpJiN4RDsxNDM4LTg4NzE8L2lzYm4+PGFjY2Vzc2lv
bi1udW0+MzA2OTQyMDU8L2FjY2Vzc2lvbi1udW0+PHVybHM+PC91cmxzPjxjdXN0b20yPlBNQzYz
NzEwNzI8L2N1c3RvbTI+PGVsZWN0cm9uaWMtcmVzb3VyY2UtbnVtPjEwLjIxOTYvMTA2NzQ8L2Vs
ZWN0cm9uaWMtcmVzb3VyY2UtbnVtPjxyZW1vdGUtZGF0YWJhc2UtcHJvdmlkZXI+TkxNPC9yZW1v
dGUtZGF0YWJhc2UtcHJvdmlkZXI+PGxhbmd1YWdlPmVuZzwvbGFuZ3VhZ2U+PC9yZWNvcmQ+PC9D
aXRlPjwvRW5kTm90ZT4A
</w:fldData>
              </w:fldChar>
            </w:r>
            <w:r w:rsidR="008903AE" w:rsidRPr="008903AE">
              <w:rPr>
                <w:rFonts w:ascii="Cambria" w:eastAsia="Times New Roman" w:hAnsi="Cambria" w:cs="Calibri"/>
                <w:color w:val="000000"/>
                <w:sz w:val="20"/>
                <w:szCs w:val="20"/>
                <w:lang w:val="en-US" w:eastAsia="nl-NL"/>
              </w:rPr>
              <w:instrText xml:space="preserve"> ADDIN EN.CITE.DATA </w:instrText>
            </w:r>
            <w:r w:rsidR="008903AE" w:rsidRPr="008903AE">
              <w:rPr>
                <w:rFonts w:ascii="Cambria" w:eastAsia="Times New Roman" w:hAnsi="Cambria" w:cs="Calibri"/>
                <w:color w:val="000000"/>
                <w:sz w:val="20"/>
                <w:szCs w:val="20"/>
                <w:lang w:val="en-US" w:eastAsia="nl-NL"/>
              </w:rPr>
            </w:r>
            <w:r w:rsidR="008903AE" w:rsidRPr="008903AE">
              <w:rPr>
                <w:rFonts w:ascii="Cambria" w:eastAsia="Times New Roman" w:hAnsi="Cambria" w:cs="Calibri"/>
                <w:color w:val="000000"/>
                <w:sz w:val="20"/>
                <w:szCs w:val="20"/>
                <w:lang w:val="en-US" w:eastAsia="nl-NL"/>
              </w:rPr>
              <w:fldChar w:fldCharType="end"/>
            </w:r>
            <w:r w:rsidRPr="008903AE">
              <w:rPr>
                <w:rFonts w:ascii="Cambria" w:eastAsia="Times New Roman" w:hAnsi="Cambria" w:cs="Calibri"/>
                <w:color w:val="000000"/>
                <w:sz w:val="20"/>
                <w:szCs w:val="20"/>
                <w:lang w:val="en-US" w:eastAsia="nl-NL"/>
              </w:rPr>
            </w:r>
            <w:r w:rsidRPr="008903AE">
              <w:rPr>
                <w:rFonts w:ascii="Cambria" w:eastAsia="Times New Roman" w:hAnsi="Cambria" w:cs="Calibri"/>
                <w:color w:val="000000"/>
                <w:sz w:val="20"/>
                <w:szCs w:val="20"/>
                <w:lang w:val="en-US" w:eastAsia="nl-NL"/>
              </w:rPr>
              <w:fldChar w:fldCharType="separate"/>
            </w:r>
            <w:r w:rsidR="008903AE" w:rsidRPr="008903AE">
              <w:rPr>
                <w:rFonts w:ascii="Cambria" w:eastAsia="Times New Roman" w:hAnsi="Cambria" w:cs="Calibri"/>
                <w:noProof/>
                <w:color w:val="000000"/>
                <w:sz w:val="20"/>
                <w:szCs w:val="20"/>
                <w:lang w:val="en-US" w:eastAsia="nl-NL"/>
              </w:rPr>
              <w:t>[69]</w:t>
            </w:r>
            <w:r w:rsidRPr="008903AE">
              <w:rPr>
                <w:rFonts w:ascii="Cambria" w:eastAsia="Times New Roman" w:hAnsi="Cambria" w:cs="Calibri"/>
                <w:color w:val="000000"/>
                <w:sz w:val="20"/>
                <w:szCs w:val="20"/>
                <w:lang w:val="en-US" w:eastAsia="nl-NL"/>
              </w:rPr>
              <w:fldChar w:fldCharType="end"/>
            </w:r>
          </w:p>
        </w:tc>
        <w:tc>
          <w:tcPr>
            <w:tcW w:w="144" w:type="pct"/>
            <w:shd w:val="clear" w:color="auto" w:fill="auto"/>
            <w:hideMark/>
          </w:tcPr>
          <w:p w14:paraId="4560C654"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 xml:space="preserve">2 </w:t>
            </w:r>
          </w:p>
        </w:tc>
        <w:tc>
          <w:tcPr>
            <w:tcW w:w="382" w:type="pct"/>
            <w:shd w:val="clear" w:color="auto" w:fill="auto"/>
            <w:hideMark/>
          </w:tcPr>
          <w:p w14:paraId="2CA56D44" w14:textId="381E9A46"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themeColor="text1"/>
                <w:sz w:val="20"/>
                <w:szCs w:val="20"/>
                <w:lang w:val="en-US" w:eastAsia="nl-NL"/>
              </w:rPr>
              <w:t>All patients scheduled for a laparoscopic or abdominal colorectal resection or hysterectomy (i.e. not exclusively cancer patients)</w:t>
            </w:r>
          </w:p>
        </w:tc>
        <w:tc>
          <w:tcPr>
            <w:tcW w:w="555" w:type="pct"/>
          </w:tcPr>
          <w:p w14:paraId="615DA0FE" w14:textId="091136B1" w:rsidR="00214D9A" w:rsidRPr="008903AE" w:rsidRDefault="00214D9A" w:rsidP="00214D9A">
            <w:pPr>
              <w:spacing w:after="0" w:line="240" w:lineRule="auto"/>
              <w:rPr>
                <w:rFonts w:ascii="Cambria" w:eastAsia="Times New Roman" w:hAnsi="Cambria" w:cs="Calibri"/>
                <w:color w:val="000000" w:themeColor="text1"/>
                <w:sz w:val="20"/>
                <w:szCs w:val="20"/>
                <w:lang w:val="en-US" w:eastAsia="nl-NL"/>
              </w:rPr>
            </w:pPr>
            <w:r w:rsidRPr="008903AE">
              <w:rPr>
                <w:rFonts w:ascii="Cambria" w:hAnsi="Cambria" w:cs="Calibri"/>
                <w:sz w:val="20"/>
                <w:szCs w:val="20"/>
                <w:lang w:val="en-US"/>
              </w:rPr>
              <w:t>The Attitude-Social Influence-Self-Efficacy model</w:t>
            </w:r>
          </w:p>
        </w:tc>
      </w:tr>
      <w:tr w:rsidR="00E04D59" w:rsidRPr="008903AE" w14:paraId="361C7A53" w14:textId="77777777" w:rsidTr="00261486">
        <w:trPr>
          <w:cantSplit/>
          <w:trHeight w:val="567"/>
        </w:trPr>
        <w:tc>
          <w:tcPr>
            <w:tcW w:w="478" w:type="pct"/>
            <w:shd w:val="clear" w:color="auto" w:fill="auto"/>
            <w:hideMark/>
          </w:tcPr>
          <w:p w14:paraId="007283BB" w14:textId="4F5C74C0" w:rsidR="00214D9A" w:rsidRPr="008903AE" w:rsidRDefault="00214D9A" w:rsidP="00214D9A">
            <w:pPr>
              <w:spacing w:after="0" w:line="240" w:lineRule="auto"/>
              <w:rPr>
                <w:rFonts w:ascii="Cambria" w:eastAsia="Times New Roman" w:hAnsi="Cambria" w:cs="Calibri"/>
                <w:i/>
                <w:iCs/>
                <w:sz w:val="20"/>
                <w:szCs w:val="20"/>
                <w:lang w:val="en-US" w:eastAsia="nl-NL"/>
              </w:rPr>
            </w:pPr>
            <w:r w:rsidRPr="008903AE">
              <w:rPr>
                <w:rFonts w:ascii="Cambria" w:eastAsia="Times New Roman" w:hAnsi="Cambria" w:cs="Calibri"/>
                <w:sz w:val="20"/>
                <w:szCs w:val="20"/>
                <w:lang w:val="en-US" w:eastAsia="nl-NL"/>
              </w:rPr>
              <w:t>No name.</w:t>
            </w:r>
            <w:r w:rsidRPr="008903AE">
              <w:rPr>
                <w:rFonts w:ascii="Cambria" w:eastAsia="Times New Roman" w:hAnsi="Cambria" w:cs="Calibri"/>
                <w:i/>
                <w:iCs/>
                <w:sz w:val="20"/>
                <w:szCs w:val="20"/>
                <w:lang w:val="en-US" w:eastAsia="nl-NL"/>
              </w:rPr>
              <w:t xml:space="preserve"> </w:t>
            </w:r>
            <w:r w:rsidRPr="008903AE">
              <w:rPr>
                <w:rFonts w:ascii="Cambria" w:hAnsi="Cambria" w:cs="Calibri"/>
                <w:i/>
                <w:iCs/>
                <w:sz w:val="20"/>
                <w:szCs w:val="20"/>
                <w:lang w:val="en-US"/>
              </w:rPr>
              <w:t xml:space="preserve">Home monitoring tool for adequate pain treatment </w:t>
            </w:r>
            <w:r w:rsidRPr="008903AE">
              <w:rPr>
                <w:rFonts w:ascii="Cambria" w:hAnsi="Cambria" w:cs="Calibri"/>
                <w:sz w:val="20"/>
                <w:szCs w:val="20"/>
              </w:rPr>
              <w:fldChar w:fldCharType="begin">
                <w:fldData xml:space="preserve">PEVuZE5vdGU+PENpdGU+PEF1dGhvcj5LbmVndG1hbnM8L0F1dGhvcj48WWVhcj4yMDIwPC9ZZWFy
PjxSZWNOdW0+MTM5ODwvUmVjTnVtPjxEaXNwbGF5VGV4dD5bNzFdPC9EaXNwbGF5VGV4dD48cmVj
b3JkPjxyZWMtbnVtYmVyPjEzOTg8L3JlYy1udW1iZXI+PGZvcmVpZ24ta2V5cz48a2V5IGFwcD0i
RU4iIGRiLWlkPSIyOWZzc3d2MHBwNWZ3MGVwZng3dmZmemVkcmV4d3RycGV0c3AiIHRpbWVzdGFt
cD0iMTYyMzY2MjE1MSI+MTM5ODwva2V5PjwvZm9yZWlnbi1rZXlzPjxyZWYtdHlwZSBuYW1lPSJK
b3VybmFsIEFydGljbGUiPjE3PC9yZWYtdHlwZT48Y29udHJpYnV0b3JzPjxhdXRob3JzPjxhdXRo
b3I+S25lZ3RtYW5zLCBNLiBGLjwvYXV0aG9yPjxhdXRob3I+V2F1YmVuLCBMc2dsPC9hdXRob3I+
PGF1dGhvcj5XYWdlbWFucywgTS4gRi4gTS48L2F1dGhvcj48YXV0aG9yPk9sZGVubWVuZ2VyLCBX
LiBILjwvYXV0aG9yPjwvYXV0aG9ycz48L2NvbnRyaWJ1dG9ycz48YXV0aC1hZGRyZXNzPkRlcGFy
dG1lbnQgb2YgTWVkaWNhbCBPbmNvbG9neSwgQ2VudHJlIG9mIFBhbGxpYXRpdmUgQ2FyZSwgTWFh
c3N0YWQgWmlla2VuaHVpcywgUm90dGVyZGFtLCBUaGUgTmV0aGVybGFuZHMuJiN4RDtSZXNlYXJj
aCBDZW50cmUgSW5ub3ZhdGlvbnMgaW4gQ2FyZSwgUm90dGVyZGFtIFVuaXZlcnNpdHkgb2YgQXBw
bGllZCBTY2llbmNlcywgUm90dGVyZGFtLCBUaGUgTmV0aGVybGFuZHMuJiN4RDtGYWN1bHR5IE1l
Y2hhbmljYWwsIE1hcml0aW1lIGFuZCBNYXRlcmlhbHMgRW5naW5lZXJpbmcsIERlbGZ0IFVuaXZl
cnNpdHkgb2YgVGVjaG5vbG9neSwgRGVsZnQsIFRoZSBOZXRoZXJsYW5kcy4mI3hEO0RlcGFydG1l
bnQgb2YgQW5hZXN0aGVzaW9sb2d5LCBDZW50cmUgb2YgUGFpbiBNZWRpY2luZSBhbmQgUGFsbGlh
dGl2ZSBDYXJlLCBSZWluaWVyIGRlIEdyYWFmIEdhc3RodWlzLCBEZWxmdCwgVGhlIE5ldGhlcmxh
bmRzLiYjeEQ7RGVwYXJ0bWVudCBvZiBNZWRpY2FsIE9uY29sb2d5LCBFcmFzbXVzIE1DIENhbmNl
ciBJbnN0aXR1dGUsIFJvdHRlcmRhbSwgVGhlIE5ldGhlcmxhbmRzLjwvYXV0aC1hZGRyZXNzPjx0
aXRsZXM+PHRpdGxlPkhvbWUgVGVsZW1vbml0b3JpbmcgSW1wcm92ZWQgUGFpbiBSZWdpc3RyYXRp
b24gaW4gUGF0aWVudHMgV2l0aCBDYW5jZXI8L3RpdGxlPjxzZWNvbmRhcnktdGl0bGU+UGFpbiBQ
cmFjdDwvc2Vjb25kYXJ5LXRpdGxlPjwvdGl0bGVzPjxwZXJpb2RpY2FsPjxmdWxsLXRpdGxlPlBh
aW4gUHJhY3Q8L2Z1bGwtdGl0bGU+PC9wZXJpb2RpY2FsPjxwYWdlcz4xMjItMTI4PC9wYWdlcz48
dm9sdW1lPjIwPC92b2x1bWU+PG51bWJlcj4yPC9udW1iZXI+PGVkaXRpb24+MjAxOS8wOC8xNzwv
ZWRpdGlvbj48a2V5d29yZHM+PGtleXdvcmQ+QWR1bHQ8L2tleXdvcmQ+PGtleXdvcmQ+QWdlZDwv
a2V5d29yZD48a2V5d29yZD5DYW5jZXIgUGFpbi9kaWFnbm9zaXMvZXBpZGVtaW9sb2d5Lyp0aGVy
YXB5PC9rZXl3b3JkPjxrZXl3b3JkPipDZWxsIFBob25lL3N0YW5kYXJkczwva2V5d29yZD48a2V5
d29yZD5GZW1hbGU8L2tleXdvcmQ+PGtleXdvcmQ+KkhvbWUgQ2FyZSBTZXJ2aWNlcy9zdGFuZGFy
ZHM8L2tleXdvcmQ+PGtleXdvcmQ+SHVtYW5zPC9rZXl3b3JkPjxrZXl3b3JkPk1hbGU8L2tleXdv
cmQ+PGtleXdvcmQ+TWlkZGxlIEFnZWQ8L2tleXdvcmQ+PGtleXdvcmQ+TW9uaXRvcmluZywgUGh5
c2lvbG9naWMvbWV0aG9kcy9zdGFuZGFyZHM8L2tleXdvcmQ+PGtleXdvcmQ+TmV0aGVybGFuZHMv
ZXBpZGVtaW9sb2d5PC9rZXl3b3JkPjxrZXl3b3JkPlBhaW4gTWFuYWdlbWVudC8qbWV0aG9kcy9z
dGFuZGFyZHM8L2tleXdvcmQ+PGtleXdvcmQ+VGVsZW1lZGljaW5lLyptZXRob2RzL3N0YW5kYXJk
czwva2V5d29yZD48a2V5d29yZD4qVGV4dCBNZXNzYWdpbmcvc3RhbmRhcmRzPC9rZXl3b3JkPjxr
ZXl3b3JkPipjYW5jZXIgcGFpbjwva2V5d29yZD48a2V5d29yZD4qbnVtZXJpYyByYXRpbmcgc2Nh
bGU8L2tleXdvcmQ+PGtleXdvcmQ+KnBhaW4gYXNzZXNzbWVudDwva2V5d29yZD48a2V5d29yZD4q
cmVnaXN0cmF0aW9uIG9mIHBhaW48L2tleXdvcmQ+PGtleXdvcmQ+KnRlbGVtb25pdG9yaW5nPC9r
ZXl3b3JkPjwva2V5d29yZHM+PGRhdGVzPjx5ZWFyPjIwMjA8L3llYXI+PHB1Yi1kYXRlcz48ZGF0
ZT5GZWI8L2RhdGU+PC9wdWItZGF0ZXM+PC9kYXRlcz48aXNibj4xNTMwLTcwODUgKFByaW50KSYj
eEQ7MTUzMC03MDg1PC9pc2JuPjxhY2Nlc3Npb24tbnVtPjMxNDE5MzcxPC9hY2Nlc3Npb24tbnVt
Pjx1cmxzPjwvdXJscz48Y3VzdG9tMj5QTUM3MDI3NzkzPC9jdXN0b20yPjxlbGVjdHJvbmljLXJl
c291cmNlLW51bT4xMC4xMTExL3BhcHIuMTI4MzA8L2VsZWN0cm9uaWMtcmVzb3VyY2UtbnVtPjxy
ZW1vdGUtZGF0YWJhc2UtcHJvdmlkZXI+TkxNPC9yZW1vdGUtZGF0YWJhc2UtcHJvdmlkZXI+PGxh
bmd1YWdlPmVuZzwvbGFuZ3VhZ2U+PC9yZWNvcmQ+PC9DaXRlPjwvRW5kTm90ZT5=
</w:fldData>
              </w:fldChar>
            </w:r>
            <w:r w:rsidR="008903AE" w:rsidRPr="008903AE">
              <w:rPr>
                <w:rFonts w:ascii="Cambria" w:hAnsi="Cambria" w:cs="Calibri"/>
                <w:sz w:val="20"/>
                <w:szCs w:val="20"/>
                <w:lang w:val="en-US"/>
              </w:rPr>
              <w:instrText xml:space="preserve"> ADDIN EN.CITE </w:instrText>
            </w:r>
            <w:r w:rsidR="008903AE" w:rsidRPr="008903AE">
              <w:rPr>
                <w:rFonts w:ascii="Cambria" w:hAnsi="Cambria" w:cs="Calibri"/>
                <w:sz w:val="20"/>
                <w:szCs w:val="20"/>
              </w:rPr>
              <w:fldChar w:fldCharType="begin">
                <w:fldData xml:space="preserve">PEVuZE5vdGU+PENpdGU+PEF1dGhvcj5LbmVndG1hbnM8L0F1dGhvcj48WWVhcj4yMDIwPC9ZZWFy
PjxSZWNOdW0+MTM5ODwvUmVjTnVtPjxEaXNwbGF5VGV4dD5bNzFdPC9EaXNwbGF5VGV4dD48cmVj
b3JkPjxyZWMtbnVtYmVyPjEzOTg8L3JlYy1udW1iZXI+PGZvcmVpZ24ta2V5cz48a2V5IGFwcD0i
RU4iIGRiLWlkPSIyOWZzc3d2MHBwNWZ3MGVwZng3dmZmemVkcmV4d3RycGV0c3AiIHRpbWVzdGFt
cD0iMTYyMzY2MjE1MSI+MTM5ODwva2V5PjwvZm9yZWlnbi1rZXlzPjxyZWYtdHlwZSBuYW1lPSJK
b3VybmFsIEFydGljbGUiPjE3PC9yZWYtdHlwZT48Y29udHJpYnV0b3JzPjxhdXRob3JzPjxhdXRo
b3I+S25lZ3RtYW5zLCBNLiBGLjwvYXV0aG9yPjxhdXRob3I+V2F1YmVuLCBMc2dsPC9hdXRob3I+
PGF1dGhvcj5XYWdlbWFucywgTS4gRi4gTS48L2F1dGhvcj48YXV0aG9yPk9sZGVubWVuZ2VyLCBX
LiBILjwvYXV0aG9yPjwvYXV0aG9ycz48L2NvbnRyaWJ1dG9ycz48YXV0aC1hZGRyZXNzPkRlcGFy
dG1lbnQgb2YgTWVkaWNhbCBPbmNvbG9neSwgQ2VudHJlIG9mIFBhbGxpYXRpdmUgQ2FyZSwgTWFh
c3N0YWQgWmlla2VuaHVpcywgUm90dGVyZGFtLCBUaGUgTmV0aGVybGFuZHMuJiN4RDtSZXNlYXJj
aCBDZW50cmUgSW5ub3ZhdGlvbnMgaW4gQ2FyZSwgUm90dGVyZGFtIFVuaXZlcnNpdHkgb2YgQXBw
bGllZCBTY2llbmNlcywgUm90dGVyZGFtLCBUaGUgTmV0aGVybGFuZHMuJiN4RDtGYWN1bHR5IE1l
Y2hhbmljYWwsIE1hcml0aW1lIGFuZCBNYXRlcmlhbHMgRW5naW5lZXJpbmcsIERlbGZ0IFVuaXZl
cnNpdHkgb2YgVGVjaG5vbG9neSwgRGVsZnQsIFRoZSBOZXRoZXJsYW5kcy4mI3hEO0RlcGFydG1l
bnQgb2YgQW5hZXN0aGVzaW9sb2d5LCBDZW50cmUgb2YgUGFpbiBNZWRpY2luZSBhbmQgUGFsbGlh
dGl2ZSBDYXJlLCBSZWluaWVyIGRlIEdyYWFmIEdhc3RodWlzLCBEZWxmdCwgVGhlIE5ldGhlcmxh
bmRzLiYjeEQ7RGVwYXJ0bWVudCBvZiBNZWRpY2FsIE9uY29sb2d5LCBFcmFzbXVzIE1DIENhbmNl
ciBJbnN0aXR1dGUsIFJvdHRlcmRhbSwgVGhlIE5ldGhlcmxhbmRzLjwvYXV0aC1hZGRyZXNzPjx0
aXRsZXM+PHRpdGxlPkhvbWUgVGVsZW1vbml0b3JpbmcgSW1wcm92ZWQgUGFpbiBSZWdpc3RyYXRp
b24gaW4gUGF0aWVudHMgV2l0aCBDYW5jZXI8L3RpdGxlPjxzZWNvbmRhcnktdGl0bGU+UGFpbiBQ
cmFjdDwvc2Vjb25kYXJ5LXRpdGxlPjwvdGl0bGVzPjxwZXJpb2RpY2FsPjxmdWxsLXRpdGxlPlBh
aW4gUHJhY3Q8L2Z1bGwtdGl0bGU+PC9wZXJpb2RpY2FsPjxwYWdlcz4xMjItMTI4PC9wYWdlcz48
dm9sdW1lPjIwPC92b2x1bWU+PG51bWJlcj4yPC9udW1iZXI+PGVkaXRpb24+MjAxOS8wOC8xNzwv
ZWRpdGlvbj48a2V5d29yZHM+PGtleXdvcmQ+QWR1bHQ8L2tleXdvcmQ+PGtleXdvcmQ+QWdlZDwv
a2V5d29yZD48a2V5d29yZD5DYW5jZXIgUGFpbi9kaWFnbm9zaXMvZXBpZGVtaW9sb2d5Lyp0aGVy
YXB5PC9rZXl3b3JkPjxrZXl3b3JkPipDZWxsIFBob25lL3N0YW5kYXJkczwva2V5d29yZD48a2V5
d29yZD5GZW1hbGU8L2tleXdvcmQ+PGtleXdvcmQ+KkhvbWUgQ2FyZSBTZXJ2aWNlcy9zdGFuZGFy
ZHM8L2tleXdvcmQ+PGtleXdvcmQ+SHVtYW5zPC9rZXl3b3JkPjxrZXl3b3JkPk1hbGU8L2tleXdv
cmQ+PGtleXdvcmQ+TWlkZGxlIEFnZWQ8L2tleXdvcmQ+PGtleXdvcmQ+TW9uaXRvcmluZywgUGh5
c2lvbG9naWMvbWV0aG9kcy9zdGFuZGFyZHM8L2tleXdvcmQ+PGtleXdvcmQ+TmV0aGVybGFuZHMv
ZXBpZGVtaW9sb2d5PC9rZXl3b3JkPjxrZXl3b3JkPlBhaW4gTWFuYWdlbWVudC8qbWV0aG9kcy9z
dGFuZGFyZHM8L2tleXdvcmQ+PGtleXdvcmQ+VGVsZW1lZGljaW5lLyptZXRob2RzL3N0YW5kYXJk
czwva2V5d29yZD48a2V5d29yZD4qVGV4dCBNZXNzYWdpbmcvc3RhbmRhcmRzPC9rZXl3b3JkPjxr
ZXl3b3JkPipjYW5jZXIgcGFpbjwva2V5d29yZD48a2V5d29yZD4qbnVtZXJpYyByYXRpbmcgc2Nh
bGU8L2tleXdvcmQ+PGtleXdvcmQ+KnBhaW4gYXNzZXNzbWVudDwva2V5d29yZD48a2V5d29yZD4q
cmVnaXN0cmF0aW9uIG9mIHBhaW48L2tleXdvcmQ+PGtleXdvcmQ+KnRlbGVtb25pdG9yaW5nPC9r
ZXl3b3JkPjwva2V5d29yZHM+PGRhdGVzPjx5ZWFyPjIwMjA8L3llYXI+PHB1Yi1kYXRlcz48ZGF0
ZT5GZWI8L2RhdGU+PC9wdWItZGF0ZXM+PC9kYXRlcz48aXNibj4xNTMwLTcwODUgKFByaW50KSYj
eEQ7MTUzMC03MDg1PC9pc2JuPjxhY2Nlc3Npb24tbnVtPjMxNDE5MzcxPC9hY2Nlc3Npb24tbnVt
Pjx1cmxzPjwvdXJscz48Y3VzdG9tMj5QTUM3MDI3NzkzPC9jdXN0b20yPjxlbGVjdHJvbmljLXJl
c291cmNlLW51bT4xMC4xMTExL3BhcHIuMTI4MzA8L2VsZWN0cm9uaWMtcmVzb3VyY2UtbnVtPjxy
ZW1vdGUtZGF0YWJhc2UtcHJvdmlkZXI+TkxNPC9yZW1vdGUtZGF0YWJhc2UtcHJvdmlkZXI+PGxh
bmd1YWdlPmVuZzwvbGFuZ3VhZ2U+PC9yZWNvcmQ+PC9DaXRlPjwvRW5kTm90ZT5=
</w:fldData>
              </w:fldChar>
            </w:r>
            <w:r w:rsidR="008903AE" w:rsidRPr="008903AE">
              <w:rPr>
                <w:rFonts w:ascii="Cambria" w:hAnsi="Cambria" w:cs="Calibri"/>
                <w:sz w:val="20"/>
                <w:szCs w:val="20"/>
                <w:lang w:val="en-US"/>
              </w:rPr>
              <w:instrText xml:space="preserve"> ADDIN EN.CITE.DATA </w:instrText>
            </w:r>
            <w:r w:rsidR="008903AE" w:rsidRPr="008903AE">
              <w:rPr>
                <w:rFonts w:ascii="Cambria" w:hAnsi="Cambria" w:cs="Calibri"/>
                <w:sz w:val="20"/>
                <w:szCs w:val="20"/>
              </w:rPr>
            </w:r>
            <w:r w:rsidR="008903AE" w:rsidRPr="008903AE">
              <w:rPr>
                <w:rFonts w:ascii="Cambria" w:hAnsi="Cambria" w:cs="Calibri"/>
                <w:sz w:val="20"/>
                <w:szCs w:val="20"/>
              </w:rPr>
              <w:fldChar w:fldCharType="end"/>
            </w:r>
            <w:r w:rsidRPr="008903AE">
              <w:rPr>
                <w:rFonts w:ascii="Cambria" w:hAnsi="Cambria" w:cs="Calibri"/>
                <w:sz w:val="20"/>
                <w:szCs w:val="20"/>
              </w:rPr>
            </w:r>
            <w:r w:rsidRPr="008903AE">
              <w:rPr>
                <w:rFonts w:ascii="Cambria" w:hAnsi="Cambria" w:cs="Calibri"/>
                <w:sz w:val="20"/>
                <w:szCs w:val="20"/>
              </w:rPr>
              <w:fldChar w:fldCharType="separate"/>
            </w:r>
            <w:r w:rsidR="008903AE" w:rsidRPr="008903AE">
              <w:rPr>
                <w:rFonts w:ascii="Cambria" w:hAnsi="Cambria" w:cs="Calibri"/>
                <w:noProof/>
                <w:sz w:val="20"/>
                <w:szCs w:val="20"/>
                <w:lang w:val="en-US"/>
              </w:rPr>
              <w:t>[71]</w:t>
            </w:r>
            <w:r w:rsidRPr="008903AE">
              <w:rPr>
                <w:rFonts w:ascii="Cambria" w:hAnsi="Cambria" w:cs="Calibri"/>
                <w:sz w:val="20"/>
                <w:szCs w:val="20"/>
              </w:rPr>
              <w:fldChar w:fldCharType="end"/>
            </w:r>
          </w:p>
        </w:tc>
        <w:tc>
          <w:tcPr>
            <w:tcW w:w="956" w:type="pct"/>
          </w:tcPr>
          <w:p w14:paraId="44345E6C" w14:textId="72B2DFBC"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An automatic computer-based monitoring system for adequate pain treatment in patients with cancer by early detection of moderate to severe pain and increased adequacy of patients’ pain treatment</w:t>
            </w:r>
          </w:p>
        </w:tc>
        <w:tc>
          <w:tcPr>
            <w:tcW w:w="334" w:type="pct"/>
            <w:shd w:val="clear" w:color="auto" w:fill="auto"/>
            <w:hideMark/>
          </w:tcPr>
          <w:p w14:paraId="281725A3"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Simple monitoring</w:t>
            </w:r>
          </w:p>
        </w:tc>
        <w:tc>
          <w:tcPr>
            <w:tcW w:w="431" w:type="pct"/>
            <w:shd w:val="clear" w:color="auto" w:fill="auto"/>
            <w:hideMark/>
          </w:tcPr>
          <w:p w14:paraId="1B0B9956" w14:textId="77777777" w:rsidR="00214D9A" w:rsidRPr="008903AE" w:rsidRDefault="00214D9A" w:rsidP="00214D9A">
            <w:pPr>
              <w:spacing w:after="0" w:line="240" w:lineRule="auto"/>
              <w:rPr>
                <w:rFonts w:ascii="Cambria" w:eastAsia="Times New Roman" w:hAnsi="Cambria" w:cs="Calibri"/>
                <w:sz w:val="20"/>
                <w:szCs w:val="20"/>
                <w:lang w:val="en-US" w:eastAsia="nl-NL"/>
              </w:rPr>
            </w:pPr>
            <w:r w:rsidRPr="008903AE">
              <w:rPr>
                <w:rFonts w:ascii="Cambria" w:eastAsia="Times New Roman" w:hAnsi="Cambria" w:cs="Calibri"/>
                <w:sz w:val="20"/>
                <w:szCs w:val="20"/>
                <w:lang w:val="en-US" w:eastAsia="nl-NL"/>
              </w:rPr>
              <w:t xml:space="preserve"> EHR/ PHR</w:t>
            </w:r>
          </w:p>
        </w:tc>
        <w:tc>
          <w:tcPr>
            <w:tcW w:w="669" w:type="pct"/>
          </w:tcPr>
          <w:p w14:paraId="3DDDE447" w14:textId="66C3702A"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When the reported NRS pain score was ≥5, a specialised oncology nurse adapted the pain treatment when necessary</w:t>
            </w:r>
          </w:p>
        </w:tc>
        <w:tc>
          <w:tcPr>
            <w:tcW w:w="1051" w:type="pct"/>
          </w:tcPr>
          <w:p w14:paraId="4214B9EA"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p>
        </w:tc>
        <w:tc>
          <w:tcPr>
            <w:tcW w:w="144" w:type="pct"/>
            <w:shd w:val="clear" w:color="auto" w:fill="auto"/>
            <w:hideMark/>
          </w:tcPr>
          <w:p w14:paraId="3496CEB2"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 xml:space="preserve">2 </w:t>
            </w:r>
          </w:p>
        </w:tc>
        <w:tc>
          <w:tcPr>
            <w:tcW w:w="382" w:type="pct"/>
            <w:shd w:val="clear" w:color="auto" w:fill="auto"/>
            <w:hideMark/>
          </w:tcPr>
          <w:p w14:paraId="188450BE"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All cancer patients</w:t>
            </w:r>
          </w:p>
        </w:tc>
        <w:tc>
          <w:tcPr>
            <w:tcW w:w="555" w:type="pct"/>
          </w:tcPr>
          <w:p w14:paraId="271A46D7" w14:textId="746BCDCF"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hAnsi="Cambria" w:cs="Calibri"/>
                <w:sz w:val="20"/>
                <w:szCs w:val="20"/>
              </w:rPr>
              <w:t>No</w:t>
            </w:r>
          </w:p>
        </w:tc>
      </w:tr>
      <w:tr w:rsidR="00E04D59" w:rsidRPr="008903AE" w14:paraId="507F7F53" w14:textId="77777777" w:rsidTr="00261486">
        <w:trPr>
          <w:cantSplit/>
          <w:trHeight w:val="907"/>
        </w:trPr>
        <w:tc>
          <w:tcPr>
            <w:tcW w:w="478" w:type="pct"/>
            <w:shd w:val="clear" w:color="auto" w:fill="auto"/>
            <w:hideMark/>
          </w:tcPr>
          <w:p w14:paraId="7D8DA248" w14:textId="293448DF"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 xml:space="preserve">EvaOnline </w:t>
            </w:r>
            <w:r w:rsidRPr="008903AE">
              <w:rPr>
                <w:rFonts w:ascii="Cambria" w:eastAsia="Times New Roman" w:hAnsi="Cambria" w:cs="Calibri"/>
                <w:color w:val="000000"/>
                <w:sz w:val="20"/>
                <w:szCs w:val="20"/>
                <w:lang w:eastAsia="nl-NL"/>
              </w:rPr>
              <w:fldChar w:fldCharType="begin">
                <w:fldData xml:space="preserve">PEVuZE5vdGU+PENpdGU+PEF1dGhvcj5BdGVtYTwvQXV0aG9yPjxZZWFyPjIwMTk8L1llYXI+PFJl
Y051bT4xODUxPC9SZWNOdW0+PERpc3BsYXlUZXh0Pls3Mi03NV08L0Rpc3BsYXlUZXh0PjxyZWNv
cmQ+PHJlYy1udW1iZXI+MTg1MTwvcmVjLW51bWJlcj48Zm9yZWlnbi1rZXlzPjxrZXkgYXBwPSJF
TiIgZGItaWQ9IjI5ZnNzd3YwcHA1ZncwZXBmeDd2ZmZ6ZWRyZXh3dHJwZXRzcCIgdGltZXN0YW1w
PSIxNjM5NDAxMDY2Ij4xODUxPC9rZXk+PC9mb3JlaWduLWtleXM+PHJlZi10eXBlIG5hbWU9Ikpv
dXJuYWwgQXJ0aWNsZSI+MTc8L3JlZi10eXBlPjxjb250cmlidXRvcnM+PGF1dGhvcnM+PGF1dGhv
cj5BdGVtYSwgVmVyYTwvYXV0aG9yPjxhdXRob3I+VmFuIExlZXV3ZW4sIE1hcmlla2U8L2F1dGhv
cj48YXV0aG9yPktpZWZmZXIsIEphY29iaWVuIE08L2F1dGhvcj48YXV0aG9yPk9sZGVuYnVyZywg
SGVzdGVyIFNBPC9hdXRob3I+PGF1dGhvcj5WYW4gQmV1cmRlbiwgTWFyYzwvYXV0aG9yPjxhdXRo
b3I+R2Vycml0c21hLCBNaXJhbmRhIEE8L2F1dGhvcj48YXV0aG9yPkt1ZW5lbiwgTWFyaWFubmUg
QTwvYXV0aG9yPjxhdXRob3I+UGxhaXNpZXIsIFBldGVyIFc8L2F1dGhvcj48YXV0aG9yPkxvcGVz
IENhcmRvem8sIEFsZXhhbmRlciBNRjwvYXV0aG9yPjxhdXRob3I+VmFuIFJpZXQsIFl2b25uZSBF
QTwvYXV0aG9yPjwvYXV0aG9ycz48L2NvbnRyaWJ1dG9ycz48dGl0bGVzPjx0aXRsZT5FZmZpY2Fj
eSBvZiBpbnRlcm5ldC1iYXNlZCBjb2duaXRpdmUgYmVoYXZpb3JhbCB0aGVyYXB5IGZvciB0cmVh
dG1lbnQtaW5kdWNlZCBtZW5vcGF1c2FsIHN5bXB0b21zIGluIGJyZWFzdCBjYW5jZXIgc3Vydml2
b3JzOiByZXN1bHRzIG9mIGEgcmFuZG9taXplZCBjb250cm9sbGVkIHRyaWFsPC90aXRsZT48c2Vj
b25kYXJ5LXRpdGxlPkpvdXJuYWwgb2YgQ2xpbmljYWwgT25jb2xvZ3k8L3NlY29uZGFyeS10aXRs
ZT48L3RpdGxlcz48cGVyaW9kaWNhbD48ZnVsbC10aXRsZT5Kb3VybmFsIG9mIGNsaW5pY2FsIG9u
Y29sb2d5PC9mdWxsLXRpdGxlPjwvcGVyaW9kaWNhbD48cGFnZXM+ODA5LTgyMjwvcGFnZXM+PHZv
bHVtZT4zNzwvdm9sdW1lPjxudW1iZXI+MTA8L251bWJlcj48ZGF0ZXM+PHllYXI+MjAxOTwveWVh
cj48L2RhdGVzPjxpc2JuPjA3MzItMTgzWDwvaXNibj48dXJscz48L3VybHM+PC9yZWNvcmQ+PC9D
aXRlPjxDaXRlPjxBdXRob3I+QXRlbWE8L0F1dGhvcj48WWVhcj4yMDE3PC9ZZWFyPjxSZWNOdW0+
MTg4MDwvUmVjTnVtPjxyZWNvcmQ+PHJlYy1udW1iZXI+MTg4MDwvcmVjLW51bWJlcj48Zm9yZWln
bi1rZXlzPjxrZXkgYXBwPSJFTiIgZGItaWQ9IjI5ZnNzd3YwcHA1ZncwZXBmeDd2ZmZ6ZWRyZXh3
dHJwZXRzcCIgdGltZXN0YW1wPSIxNjM5NDkzMjc5Ij4xODgwPC9rZXk+PC9mb3JlaWduLWtleXM+
PHJlZi10eXBlIG5hbWU9IkpvdXJuYWwgQXJ0aWNsZSI+MTc8L3JlZi10eXBlPjxjb250cmlidXRv
cnM+PGF1dGhvcnM+PGF1dGhvcj5BdGVtYSwgVmVyYTwvYXV0aG9yPjxhdXRob3I+dmFuIExlZXV3
ZW4sIE1hcmlla2U8L2F1dGhvcj48YXV0aG9yPk9sZGVuYnVyZywgSGVzdGVyIFNBPC9hdXRob3I+
PGF1dGhvcj52YW4gQmV1cmRlbiwgTWFyYzwvYXV0aG9yPjxhdXRob3I+SHVudGVyLCBNeXJhIFM8
L2F1dGhvcj48YXV0aG9yPkFhcm9uc29uLCBOZWlsIEs8L2F1dGhvcj48L2F1dGhvcnM+PC9jb250
cmlidXRvcnM+PHRpdGxlcz48dGl0bGU+QW4gSW50ZXJuZXQtYmFzZWQgY29nbml0aXZlIGJlaGF2
aW9yYWwgdGhlcmFweSBmb3IgdHJlYXRtZW50LWluZHVjZWQgbWVub3BhdXNhbCBzeW1wdG9tcyBp
biBicmVhc3QgY2FuY2VyIHN1cnZpdm9yczogcmVzdWx0cyBvZiBhIHBpbG90IHN0dWR5PC90aXRs
ZT48c2Vjb25kYXJ5LXRpdGxlPk1lbm9wYXVzZTwvc2Vjb25kYXJ5LXRpdGxlPjwvdGl0bGVzPjxw
ZXJpb2RpY2FsPjxmdWxsLXRpdGxlPk1lbm9wYXVzZTwvZnVsbC10aXRsZT48L3BlcmlvZGljYWw+
PHBhZ2VzPjc2Mi03Njc8L3BhZ2VzPjx2b2x1bWU+MjQ8L3ZvbHVtZT48bnVtYmVyPjc8L251bWJl
cj48ZGF0ZXM+PHllYXI+MjAxNzwveWVhcj48L2RhdGVzPjxpc2JuPjE1MzAtMDM3NDwvaXNibj48
dXJscz48L3VybHM+PC9yZWNvcmQ+PC9DaXRlPjxDaXRlPjxBdXRob3I+QXRlbWE8L0F1dGhvcj48
WWVhcj4yMDE2PC9ZZWFyPjxSZWNOdW0+MTg3OTwvUmVjTnVtPjxyZWNvcmQ+PHJlYy1udW1iZXI+
MTg3OTwvcmVjLW51bWJlcj48Zm9yZWlnbi1rZXlzPjxrZXkgYXBwPSJFTiIgZGItaWQ9IjI5ZnNz
d3YwcHA1ZncwZXBmeDd2ZmZ6ZWRyZXh3dHJwZXRzcCIgdGltZXN0YW1wPSIxNjM5NDkzMjYxIj4x
ODc5PC9rZXk+PC9mb3JlaWduLWtleXM+PHJlZi10eXBlIG5hbWU9IkpvdXJuYWwgQXJ0aWNsZSI+
MTc8L3JlZi10eXBlPjxjb250cmlidXRvcnM+PGF1dGhvcnM+PGF1dGhvcj5BdGVtYSwgVmVyYTwv
YXV0aG9yPjxhdXRob3I+dmFuIExlZXV3ZW4sIE1hcmlla2U8L2F1dGhvcj48YXV0aG9yPk9sZGVu
YnVyZywgSGVzdGVyIFNBPC9hdXRob3I+PGF1dGhvcj5SZXTDqGwsIFZhbGVzY2E8L2F1dGhvcj48
YXV0aG9yPnZhbiBCZXVyZGVuLCBNYXJjPC9hdXRob3I+PGF1dGhvcj5IdW50ZXIsIE15cmEgUzwv
YXV0aG9yPjxhdXRob3I+QWFyb25zb24sIE5laWwgSzwvYXV0aG9yPjwvYXV0aG9ycz48L2NvbnRy
aWJ1dG9ycz48dGl0bGVzPjx0aXRsZT5EZXNpZ24gb2YgYSByYW5kb21pemVkIGNvbnRyb2xsZWQg
dHJpYWwgb2YgSW50ZXJuZXQtYmFzZWQgY29nbml0aXZlIGJlaGF2aW9yYWwgdGhlcmFweSBmb3Ig
dHJlYXRtZW50LWluZHVjZWQgbWVub3BhdXNhbCBzeW1wdG9tcyBpbiBicmVhc3QgY2FuY2VyIHN1
cnZpdm9yczwvdGl0bGU+PHNlY29uZGFyeS10aXRsZT5CTUMgY2FuY2VyPC9zZWNvbmRhcnktdGl0
bGU+PC90aXRsZXM+PHBlcmlvZGljYWw+PGZ1bGwtdGl0bGU+Qk1DIENhbmNlcjwvZnVsbC10aXRs
ZT48L3BlcmlvZGljYWw+PHBhZ2VzPjEtMTI8L3BhZ2VzPjx2b2x1bWU+MTY8L3ZvbHVtZT48bnVt
YmVyPjE8L251bWJlcj48ZGF0ZXM+PHllYXI+MjAxNjwveWVhcj48L2RhdGVzPjxpc2JuPjE0NzEt
MjQwNzwvaXNibj48dXJscz48L3VybHM+PC9yZWNvcmQ+PC9DaXRlPjxDaXRlPjxBdXRob3I+QXRl
bWE8L0F1dGhvcj48WWVhcj4yMDE5PC9ZZWFyPjxSZWNOdW0+MTg1MTwvUmVjTnVtPjxyZWNvcmQ+
PHJlYy1udW1iZXI+MTg1MTwvcmVjLW51bWJlcj48Zm9yZWlnbi1rZXlzPjxrZXkgYXBwPSJFTiIg
ZGItaWQ9IjI5ZnNzd3YwcHA1ZncwZXBmeDd2ZmZ6ZWRyZXh3dHJwZXRzcCIgdGltZXN0YW1wPSIx
NjM5NDAxMDY2Ij4xODUxPC9rZXk+PC9mb3JlaWduLWtleXM+PHJlZi10eXBlIG5hbWU9IkpvdXJu
YWwgQXJ0aWNsZSI+MTc8L3JlZi10eXBlPjxjb250cmlidXRvcnM+PGF1dGhvcnM+PGF1dGhvcj5B
dGVtYSwgVmVyYTwvYXV0aG9yPjxhdXRob3I+VmFuIExlZXV3ZW4sIE1hcmlla2U8L2F1dGhvcj48
YXV0aG9yPktpZWZmZXIsIEphY29iaWVuIE08L2F1dGhvcj48YXV0aG9yPk9sZGVuYnVyZywgSGVz
dGVyIFNBPC9hdXRob3I+PGF1dGhvcj5WYW4gQmV1cmRlbiwgTWFyYzwvYXV0aG9yPjxhdXRob3I+
R2Vycml0c21hLCBNaXJhbmRhIEE8L2F1dGhvcj48YXV0aG9yPkt1ZW5lbiwgTWFyaWFubmUgQTwv
YXV0aG9yPjxhdXRob3I+UGxhaXNpZXIsIFBldGVyIFc8L2F1dGhvcj48YXV0aG9yPkxvcGVzIENh
cmRvem8sIEFsZXhhbmRlciBNRjwvYXV0aG9yPjxhdXRob3I+VmFuIFJpZXQsIFl2b25uZSBFQTwv
YXV0aG9yPjwvYXV0aG9ycz48L2NvbnRyaWJ1dG9ycz48dGl0bGVzPjx0aXRsZT5FZmZpY2FjeSBv
ZiBpbnRlcm5ldC1iYXNlZCBjb2duaXRpdmUgYmVoYXZpb3JhbCB0aGVyYXB5IGZvciB0cmVhdG1l
bnQtaW5kdWNlZCBtZW5vcGF1c2FsIHN5bXB0b21zIGluIGJyZWFzdCBjYW5jZXIgc3Vydml2b3Jz
OiByZXN1bHRzIG9mIGEgcmFuZG9taXplZCBjb250cm9sbGVkIHRyaWFsPC90aXRsZT48c2Vjb25k
YXJ5LXRpdGxlPkpvdXJuYWwgb2YgQ2xpbmljYWwgT25jb2xvZ3k8L3NlY29uZGFyeS10aXRsZT48
L3RpdGxlcz48cGVyaW9kaWNhbD48ZnVsbC10aXRsZT5Kb3VybmFsIG9mIGNsaW5pY2FsIG9uY29s
b2d5PC9mdWxsLXRpdGxlPjwvcGVyaW9kaWNhbD48cGFnZXM+ODA5LTgyMjwvcGFnZXM+PHZvbHVt
ZT4zNzwvdm9sdW1lPjxudW1iZXI+MTA8L251bWJlcj48ZGF0ZXM+PHllYXI+MjAxOTwveWVhcj48
L2RhdGVzPjxpc2JuPjA3MzItMTgzWDwvaXNibj48dXJscz48L3VybHM+PC9yZWNvcmQ+PC9DaXRl
PjxDaXRlPjxBdXRob3I+VmVyYmVlazwvQXV0aG9yPjxZZWFyPjIwMTk8L1llYXI+PFJlY051bT4x
MjcxPC9SZWNOdW0+PHJlY29yZD48cmVjLW51bWJlcj4xMjcxPC9yZWMtbnVtYmVyPjxmb3JlaWdu
LWtleXM+PGtleSBhcHA9IkVOIiBkYi1pZD0iMjlmc3N3djBwcDVmdzBlcGZ4N3ZmZnplZHJleHd0
cnBldHNwIiB0aW1lc3RhbXA9IjE2MjM2NjIxMzUiPjEyNzE8L2tleT48L2ZvcmVpZ24ta2V5cz48
cmVmLXR5cGUgbmFtZT0iSm91cm5hbCBBcnRpY2xlIj4xNzwvcmVmLXR5cGU+PGNvbnRyaWJ1dG9y
cz48YXV0aG9ycz48YXV0aG9yPlZlcmJlZWssIEouIEcuIEUuPC9hdXRob3I+PGF1dGhvcj5BdGVt
YSwgVi48L2F1dGhvcj48YXV0aG9yPk1ld2VzLCBKLiBDLjwvYXV0aG9yPjxhdXRob3I+dmFuIExl
ZXV3ZW4sIE0uPC9hdXRob3I+PGF1dGhvcj5PbGRlbmJ1cmcsIEguIFMuIEEuPC9hdXRob3I+PGF1
dGhvcj52YW4gQmV1cmRlbiwgTS48L2F1dGhvcj48YXV0aG9yPkh1bnRlciwgTS4gUy48L2F1dGhv
cj48YXV0aG9yPnZhbiBIYXJ0ZW4sIFcuIEguPC9hdXRob3I+PGF1dGhvcj5BYXJvbnNvbiwgTi4g
Sy48L2F1dGhvcj48YXV0aG9yPlJldGVsLCBWLiBQLjwvYXV0aG9yPjwvYXV0aG9ycz48L2NvbnRy
aWJ1dG9ycz48dGl0bGVzPjx0aXRsZT5Db3N0LXV0aWxpdHksIGNvc3QtZWZmZWN0aXZlbmVzcywg
YW5kIGJ1ZGdldCBpbXBhY3Qgb2YgSW50ZXJuZXQtYmFzZWQgY29nbml0aXZlIGJlaGF2aW9yYWwg
dGhlcmFweSBmb3IgYnJlYXN0IGNhbmNlciBzdXJ2aXZvcnMgd2l0aCB0cmVhdG1lbnQtaW5kdWNl
ZCBtZW5vcGF1c2FsIHN5bXB0b21zPC90aXRsZT48c2Vjb25kYXJ5LXRpdGxlPkJyZWFzdCBjYW5j
ZXIgcmVzZWFyY2ggYW5kIHRyZWF0bWVudDwvc2Vjb25kYXJ5LXRpdGxlPjwvdGl0bGVzPjxwZXJp
b2RpY2FsPjxmdWxsLXRpdGxlPkJyZWFzdCBjYW5jZXIgcmVzZWFyY2ggYW5kIHRyZWF0bWVudDwv
ZnVsbC10aXRsZT48L3BlcmlvZGljYWw+PGtleXdvcmRzPjxrZXl3b3JkPipJbnRlcm5ldDwva2V5
d29yZD48a2V5d29yZD4qYnJlYXN0IGNhbmNlcjwva2V5d29yZD48a2V5d29yZD4qYnVkZ2V0PC9r
ZXl3b3JkPjxrZXl3b3JkPipjYW5jZXIgc3Vydml2YWw8L2tleXdvcmQ+PGtleXdvcmQ+KmNhbmNl
ciBzdXJ2aXZvcjwva2V5d29yZD48a2V5d29yZD4qY29nbml0aXZlIGJlaGF2aW9yYWwgdGhlcmFw
eTwva2V5d29yZD48a2V5d29yZD4qY29zdCBlZmZlY3RpdmVuZXNzIGFuYWx5c2lzPC9rZXl3b3Jk
PjxrZXl3b3JkPipjb3N0IHV0aWxpdHkgYW5hbHlzaXM8L2tleXdvcmQ+PGtleXdvcmQ+Km1lbm9w
YXVzZTwva2V5d29yZD48a2V5d29yZD5BZHVsdDwva2V5d29yZD48a2V5d29yZD5BcnRpY2xlPC9r
ZXl3b3JkPjxrZXl3b3JkPkNvbnRyb2xsZWQgc3R1ZHk8L2tleXdvcmQ+PGtleXdvcmQ+RmVtYWxl
PC9rZXl3b3JkPjxrZXl3b3JkPkhvc3BpdGFsIGFkbWlzc2lvbjwva2V5d29yZD48a2V5d29yZD5I
b3QgZmx1c2g8L2tleXdvcmQ+PGtleXdvcmQ+SHVtYW48L2tleXdvcmQ+PGtleXdvcmQ+TmV0aGVy
bGFuZHM8L2tleXdvcmQ+PGtleXdvcmQ+TmlnaHQgc3dlYXQ8L2tleXdvcmQ+PGtleXdvcmQ+UXVh
bGl0eSBhZGp1c3RlZCBsaWZlIHllYXI8L2tleXdvcmQ+PGtleXdvcmQ+UmFuZG9taXplZCBjb250
cm9sbGVkIHRyaWFsPC9rZXl3b3JkPjxrZXl3b3JkPlNlbnNpdGl2aXR5IGFuYWx5c2lzPC9rZXl3
b3JkPjxrZXl3b3JkPlVuY2VydGFpbnR5PC9rZXl3b3JkPjwva2V5d29yZHM+PGRhdGVzPjx5ZWFy
PjIwMTk8L3llYXI+PC9kYXRlcz48YWNjZXNzaW9uLW51bT5DTi0wMTk4Njc3MDwvYWNjZXNzaW9u
LW51bT48d29yay10eXBlPkpvdXJuYWw6IEFydGljbGUgaW4gUHJlc3M8L3dvcmstdHlwZT48dXJs
cz48cmVsYXRlZC11cmxzPjx1cmw+aHR0cHM6Ly93d3cuY29jaHJhbmVsaWJyYXJ5LmNvbS9jZW50
cmFsL2RvaS8xMC4xMDAyL2NlbnRyYWwvQ04tMDE5ODY3NzAvZnVsbDwvdXJsPjwvcmVsYXRlZC11
cmxzPjwvdXJscz48Y3VzdG9tMz5QVUJNRUQgMzE0NTE5NzgsRU1CQVNFIDIwMDI2NDU3MjQ8L2N1
c3RvbTM+PGVsZWN0cm9uaWMtcmVzb3VyY2UtbnVtPjEwLjEwMDcvczEwNTQ5LTAxOS0wNTQxMC13
PC9lbGVjdHJvbmljLXJlc291cmNlLW51bT48L3JlY29yZD48L0NpdGU+PC9FbmROb3RlPn==
</w:fldData>
              </w:fldChar>
            </w:r>
            <w:r w:rsidR="008903AE" w:rsidRPr="008903AE">
              <w:rPr>
                <w:rFonts w:ascii="Cambria" w:eastAsia="Times New Roman" w:hAnsi="Cambria" w:cs="Calibri"/>
                <w:color w:val="000000"/>
                <w:sz w:val="20"/>
                <w:szCs w:val="20"/>
                <w:lang w:eastAsia="nl-NL"/>
              </w:rPr>
              <w:instrText xml:space="preserve"> ADDIN EN.CITE </w:instrText>
            </w:r>
            <w:r w:rsidR="008903AE" w:rsidRPr="008903AE">
              <w:rPr>
                <w:rFonts w:ascii="Cambria" w:eastAsia="Times New Roman" w:hAnsi="Cambria" w:cs="Calibri"/>
                <w:color w:val="000000"/>
                <w:sz w:val="20"/>
                <w:szCs w:val="20"/>
                <w:lang w:eastAsia="nl-NL"/>
              </w:rPr>
              <w:fldChar w:fldCharType="begin">
                <w:fldData xml:space="preserve">PEVuZE5vdGU+PENpdGU+PEF1dGhvcj5BdGVtYTwvQXV0aG9yPjxZZWFyPjIwMTk8L1llYXI+PFJl
Y051bT4xODUxPC9SZWNOdW0+PERpc3BsYXlUZXh0Pls3Mi03NV08L0Rpc3BsYXlUZXh0PjxyZWNv
cmQ+PHJlYy1udW1iZXI+MTg1MTwvcmVjLW51bWJlcj48Zm9yZWlnbi1rZXlzPjxrZXkgYXBwPSJF
TiIgZGItaWQ9IjI5ZnNzd3YwcHA1ZncwZXBmeDd2ZmZ6ZWRyZXh3dHJwZXRzcCIgdGltZXN0YW1w
PSIxNjM5NDAxMDY2Ij4xODUxPC9rZXk+PC9mb3JlaWduLWtleXM+PHJlZi10eXBlIG5hbWU9Ikpv
dXJuYWwgQXJ0aWNsZSI+MTc8L3JlZi10eXBlPjxjb250cmlidXRvcnM+PGF1dGhvcnM+PGF1dGhv
cj5BdGVtYSwgVmVyYTwvYXV0aG9yPjxhdXRob3I+VmFuIExlZXV3ZW4sIE1hcmlla2U8L2F1dGhv
cj48YXV0aG9yPktpZWZmZXIsIEphY29iaWVuIE08L2F1dGhvcj48YXV0aG9yPk9sZGVuYnVyZywg
SGVzdGVyIFNBPC9hdXRob3I+PGF1dGhvcj5WYW4gQmV1cmRlbiwgTWFyYzwvYXV0aG9yPjxhdXRo
b3I+R2Vycml0c21hLCBNaXJhbmRhIEE8L2F1dGhvcj48YXV0aG9yPkt1ZW5lbiwgTWFyaWFubmUg
QTwvYXV0aG9yPjxhdXRob3I+UGxhaXNpZXIsIFBldGVyIFc8L2F1dGhvcj48YXV0aG9yPkxvcGVz
IENhcmRvem8sIEFsZXhhbmRlciBNRjwvYXV0aG9yPjxhdXRob3I+VmFuIFJpZXQsIFl2b25uZSBF
QTwvYXV0aG9yPjwvYXV0aG9ycz48L2NvbnRyaWJ1dG9ycz48dGl0bGVzPjx0aXRsZT5FZmZpY2Fj
eSBvZiBpbnRlcm5ldC1iYXNlZCBjb2duaXRpdmUgYmVoYXZpb3JhbCB0aGVyYXB5IGZvciB0cmVh
dG1lbnQtaW5kdWNlZCBtZW5vcGF1c2FsIHN5bXB0b21zIGluIGJyZWFzdCBjYW5jZXIgc3Vydml2
b3JzOiByZXN1bHRzIG9mIGEgcmFuZG9taXplZCBjb250cm9sbGVkIHRyaWFsPC90aXRsZT48c2Vj
b25kYXJ5LXRpdGxlPkpvdXJuYWwgb2YgQ2xpbmljYWwgT25jb2xvZ3k8L3NlY29uZGFyeS10aXRs
ZT48L3RpdGxlcz48cGVyaW9kaWNhbD48ZnVsbC10aXRsZT5Kb3VybmFsIG9mIGNsaW5pY2FsIG9u
Y29sb2d5PC9mdWxsLXRpdGxlPjwvcGVyaW9kaWNhbD48cGFnZXM+ODA5LTgyMjwvcGFnZXM+PHZv
bHVtZT4zNzwvdm9sdW1lPjxudW1iZXI+MTA8L251bWJlcj48ZGF0ZXM+PHllYXI+MjAxOTwveWVh
cj48L2RhdGVzPjxpc2JuPjA3MzItMTgzWDwvaXNibj48dXJscz48L3VybHM+PC9yZWNvcmQ+PC9D
aXRlPjxDaXRlPjxBdXRob3I+QXRlbWE8L0F1dGhvcj48WWVhcj4yMDE3PC9ZZWFyPjxSZWNOdW0+
MTg4MDwvUmVjTnVtPjxyZWNvcmQ+PHJlYy1udW1iZXI+MTg4MDwvcmVjLW51bWJlcj48Zm9yZWln
bi1rZXlzPjxrZXkgYXBwPSJFTiIgZGItaWQ9IjI5ZnNzd3YwcHA1ZncwZXBmeDd2ZmZ6ZWRyZXh3
dHJwZXRzcCIgdGltZXN0YW1wPSIxNjM5NDkzMjc5Ij4xODgwPC9rZXk+PC9mb3JlaWduLWtleXM+
PHJlZi10eXBlIG5hbWU9IkpvdXJuYWwgQXJ0aWNsZSI+MTc8L3JlZi10eXBlPjxjb250cmlidXRv
cnM+PGF1dGhvcnM+PGF1dGhvcj5BdGVtYSwgVmVyYTwvYXV0aG9yPjxhdXRob3I+dmFuIExlZXV3
ZW4sIE1hcmlla2U8L2F1dGhvcj48YXV0aG9yPk9sZGVuYnVyZywgSGVzdGVyIFNBPC9hdXRob3I+
PGF1dGhvcj52YW4gQmV1cmRlbiwgTWFyYzwvYXV0aG9yPjxhdXRob3I+SHVudGVyLCBNeXJhIFM8
L2F1dGhvcj48YXV0aG9yPkFhcm9uc29uLCBOZWlsIEs8L2F1dGhvcj48L2F1dGhvcnM+PC9jb250
cmlidXRvcnM+PHRpdGxlcz48dGl0bGU+QW4gSW50ZXJuZXQtYmFzZWQgY29nbml0aXZlIGJlaGF2
aW9yYWwgdGhlcmFweSBmb3IgdHJlYXRtZW50LWluZHVjZWQgbWVub3BhdXNhbCBzeW1wdG9tcyBp
biBicmVhc3QgY2FuY2VyIHN1cnZpdm9yczogcmVzdWx0cyBvZiBhIHBpbG90IHN0dWR5PC90aXRs
ZT48c2Vjb25kYXJ5LXRpdGxlPk1lbm9wYXVzZTwvc2Vjb25kYXJ5LXRpdGxlPjwvdGl0bGVzPjxw
ZXJpb2RpY2FsPjxmdWxsLXRpdGxlPk1lbm9wYXVzZTwvZnVsbC10aXRsZT48L3BlcmlvZGljYWw+
PHBhZ2VzPjc2Mi03Njc8L3BhZ2VzPjx2b2x1bWU+MjQ8L3ZvbHVtZT48bnVtYmVyPjc8L251bWJl
cj48ZGF0ZXM+PHllYXI+MjAxNzwveWVhcj48L2RhdGVzPjxpc2JuPjE1MzAtMDM3NDwvaXNibj48
dXJscz48L3VybHM+PC9yZWNvcmQ+PC9DaXRlPjxDaXRlPjxBdXRob3I+QXRlbWE8L0F1dGhvcj48
WWVhcj4yMDE2PC9ZZWFyPjxSZWNOdW0+MTg3OTwvUmVjTnVtPjxyZWNvcmQ+PHJlYy1udW1iZXI+
MTg3OTwvcmVjLW51bWJlcj48Zm9yZWlnbi1rZXlzPjxrZXkgYXBwPSJFTiIgZGItaWQ9IjI5ZnNz
d3YwcHA1ZncwZXBmeDd2ZmZ6ZWRyZXh3dHJwZXRzcCIgdGltZXN0YW1wPSIxNjM5NDkzMjYxIj4x
ODc5PC9rZXk+PC9mb3JlaWduLWtleXM+PHJlZi10eXBlIG5hbWU9IkpvdXJuYWwgQXJ0aWNsZSI+
MTc8L3JlZi10eXBlPjxjb250cmlidXRvcnM+PGF1dGhvcnM+PGF1dGhvcj5BdGVtYSwgVmVyYTwv
YXV0aG9yPjxhdXRob3I+dmFuIExlZXV3ZW4sIE1hcmlla2U8L2F1dGhvcj48YXV0aG9yPk9sZGVu
YnVyZywgSGVzdGVyIFNBPC9hdXRob3I+PGF1dGhvcj5SZXTDqGwsIFZhbGVzY2E8L2F1dGhvcj48
YXV0aG9yPnZhbiBCZXVyZGVuLCBNYXJjPC9hdXRob3I+PGF1dGhvcj5IdW50ZXIsIE15cmEgUzwv
YXV0aG9yPjxhdXRob3I+QWFyb25zb24sIE5laWwgSzwvYXV0aG9yPjwvYXV0aG9ycz48L2NvbnRy
aWJ1dG9ycz48dGl0bGVzPjx0aXRsZT5EZXNpZ24gb2YgYSByYW5kb21pemVkIGNvbnRyb2xsZWQg
dHJpYWwgb2YgSW50ZXJuZXQtYmFzZWQgY29nbml0aXZlIGJlaGF2aW9yYWwgdGhlcmFweSBmb3Ig
dHJlYXRtZW50LWluZHVjZWQgbWVub3BhdXNhbCBzeW1wdG9tcyBpbiBicmVhc3QgY2FuY2VyIHN1
cnZpdm9yczwvdGl0bGU+PHNlY29uZGFyeS10aXRsZT5CTUMgY2FuY2VyPC9zZWNvbmRhcnktdGl0
bGU+PC90aXRsZXM+PHBlcmlvZGljYWw+PGZ1bGwtdGl0bGU+Qk1DIENhbmNlcjwvZnVsbC10aXRs
ZT48L3BlcmlvZGljYWw+PHBhZ2VzPjEtMTI8L3BhZ2VzPjx2b2x1bWU+MTY8L3ZvbHVtZT48bnVt
YmVyPjE8L251bWJlcj48ZGF0ZXM+PHllYXI+MjAxNjwveWVhcj48L2RhdGVzPjxpc2JuPjE0NzEt
MjQwNzwvaXNibj48dXJscz48L3VybHM+PC9yZWNvcmQ+PC9DaXRlPjxDaXRlPjxBdXRob3I+QXRl
bWE8L0F1dGhvcj48WWVhcj4yMDE5PC9ZZWFyPjxSZWNOdW0+MTg1MTwvUmVjTnVtPjxyZWNvcmQ+
PHJlYy1udW1iZXI+MTg1MTwvcmVjLW51bWJlcj48Zm9yZWlnbi1rZXlzPjxrZXkgYXBwPSJFTiIg
ZGItaWQ9IjI5ZnNzd3YwcHA1ZncwZXBmeDd2ZmZ6ZWRyZXh3dHJwZXRzcCIgdGltZXN0YW1wPSIx
NjM5NDAxMDY2Ij4xODUxPC9rZXk+PC9mb3JlaWduLWtleXM+PHJlZi10eXBlIG5hbWU9IkpvdXJu
YWwgQXJ0aWNsZSI+MTc8L3JlZi10eXBlPjxjb250cmlidXRvcnM+PGF1dGhvcnM+PGF1dGhvcj5B
dGVtYSwgVmVyYTwvYXV0aG9yPjxhdXRob3I+VmFuIExlZXV3ZW4sIE1hcmlla2U8L2F1dGhvcj48
YXV0aG9yPktpZWZmZXIsIEphY29iaWVuIE08L2F1dGhvcj48YXV0aG9yPk9sZGVuYnVyZywgSGVz
dGVyIFNBPC9hdXRob3I+PGF1dGhvcj5WYW4gQmV1cmRlbiwgTWFyYzwvYXV0aG9yPjxhdXRob3I+
R2Vycml0c21hLCBNaXJhbmRhIEE8L2F1dGhvcj48YXV0aG9yPkt1ZW5lbiwgTWFyaWFubmUgQTwv
YXV0aG9yPjxhdXRob3I+UGxhaXNpZXIsIFBldGVyIFc8L2F1dGhvcj48YXV0aG9yPkxvcGVzIENh
cmRvem8sIEFsZXhhbmRlciBNRjwvYXV0aG9yPjxhdXRob3I+VmFuIFJpZXQsIFl2b25uZSBFQTwv
YXV0aG9yPjwvYXV0aG9ycz48L2NvbnRyaWJ1dG9ycz48dGl0bGVzPjx0aXRsZT5FZmZpY2FjeSBv
ZiBpbnRlcm5ldC1iYXNlZCBjb2duaXRpdmUgYmVoYXZpb3JhbCB0aGVyYXB5IGZvciB0cmVhdG1l
bnQtaW5kdWNlZCBtZW5vcGF1c2FsIHN5bXB0b21zIGluIGJyZWFzdCBjYW5jZXIgc3Vydml2b3Jz
OiByZXN1bHRzIG9mIGEgcmFuZG9taXplZCBjb250cm9sbGVkIHRyaWFsPC90aXRsZT48c2Vjb25k
YXJ5LXRpdGxlPkpvdXJuYWwgb2YgQ2xpbmljYWwgT25jb2xvZ3k8L3NlY29uZGFyeS10aXRsZT48
L3RpdGxlcz48cGVyaW9kaWNhbD48ZnVsbC10aXRsZT5Kb3VybmFsIG9mIGNsaW5pY2FsIG9uY29s
b2d5PC9mdWxsLXRpdGxlPjwvcGVyaW9kaWNhbD48cGFnZXM+ODA5LTgyMjwvcGFnZXM+PHZvbHVt
ZT4zNzwvdm9sdW1lPjxudW1iZXI+MTA8L251bWJlcj48ZGF0ZXM+PHllYXI+MjAxOTwveWVhcj48
L2RhdGVzPjxpc2JuPjA3MzItMTgzWDwvaXNibj48dXJscz48L3VybHM+PC9yZWNvcmQ+PC9DaXRl
PjxDaXRlPjxBdXRob3I+VmVyYmVlazwvQXV0aG9yPjxZZWFyPjIwMTk8L1llYXI+PFJlY051bT4x
MjcxPC9SZWNOdW0+PHJlY29yZD48cmVjLW51bWJlcj4xMjcxPC9yZWMtbnVtYmVyPjxmb3JlaWdu
LWtleXM+PGtleSBhcHA9IkVOIiBkYi1pZD0iMjlmc3N3djBwcDVmdzBlcGZ4N3ZmZnplZHJleHd0
cnBldHNwIiB0aW1lc3RhbXA9IjE2MjM2NjIxMzUiPjEyNzE8L2tleT48L2ZvcmVpZ24ta2V5cz48
cmVmLXR5cGUgbmFtZT0iSm91cm5hbCBBcnRpY2xlIj4xNzwvcmVmLXR5cGU+PGNvbnRyaWJ1dG9y
cz48YXV0aG9ycz48YXV0aG9yPlZlcmJlZWssIEouIEcuIEUuPC9hdXRob3I+PGF1dGhvcj5BdGVt
YSwgVi48L2F1dGhvcj48YXV0aG9yPk1ld2VzLCBKLiBDLjwvYXV0aG9yPjxhdXRob3I+dmFuIExl
ZXV3ZW4sIE0uPC9hdXRob3I+PGF1dGhvcj5PbGRlbmJ1cmcsIEguIFMuIEEuPC9hdXRob3I+PGF1
dGhvcj52YW4gQmV1cmRlbiwgTS48L2F1dGhvcj48YXV0aG9yPkh1bnRlciwgTS4gUy48L2F1dGhv
cj48YXV0aG9yPnZhbiBIYXJ0ZW4sIFcuIEguPC9hdXRob3I+PGF1dGhvcj5BYXJvbnNvbiwgTi4g
Sy48L2F1dGhvcj48YXV0aG9yPlJldGVsLCBWLiBQLjwvYXV0aG9yPjwvYXV0aG9ycz48L2NvbnRy
aWJ1dG9ycz48dGl0bGVzPjx0aXRsZT5Db3N0LXV0aWxpdHksIGNvc3QtZWZmZWN0aXZlbmVzcywg
YW5kIGJ1ZGdldCBpbXBhY3Qgb2YgSW50ZXJuZXQtYmFzZWQgY29nbml0aXZlIGJlaGF2aW9yYWwg
dGhlcmFweSBmb3IgYnJlYXN0IGNhbmNlciBzdXJ2aXZvcnMgd2l0aCB0cmVhdG1lbnQtaW5kdWNl
ZCBtZW5vcGF1c2FsIHN5bXB0b21zPC90aXRsZT48c2Vjb25kYXJ5LXRpdGxlPkJyZWFzdCBjYW5j
ZXIgcmVzZWFyY2ggYW5kIHRyZWF0bWVudDwvc2Vjb25kYXJ5LXRpdGxlPjwvdGl0bGVzPjxwZXJp
b2RpY2FsPjxmdWxsLXRpdGxlPkJyZWFzdCBjYW5jZXIgcmVzZWFyY2ggYW5kIHRyZWF0bWVudDwv
ZnVsbC10aXRsZT48L3BlcmlvZGljYWw+PGtleXdvcmRzPjxrZXl3b3JkPipJbnRlcm5ldDwva2V5
d29yZD48a2V5d29yZD4qYnJlYXN0IGNhbmNlcjwva2V5d29yZD48a2V5d29yZD4qYnVkZ2V0PC9r
ZXl3b3JkPjxrZXl3b3JkPipjYW5jZXIgc3Vydml2YWw8L2tleXdvcmQ+PGtleXdvcmQ+KmNhbmNl
ciBzdXJ2aXZvcjwva2V5d29yZD48a2V5d29yZD4qY29nbml0aXZlIGJlaGF2aW9yYWwgdGhlcmFw
eTwva2V5d29yZD48a2V5d29yZD4qY29zdCBlZmZlY3RpdmVuZXNzIGFuYWx5c2lzPC9rZXl3b3Jk
PjxrZXl3b3JkPipjb3N0IHV0aWxpdHkgYW5hbHlzaXM8L2tleXdvcmQ+PGtleXdvcmQ+Km1lbm9w
YXVzZTwva2V5d29yZD48a2V5d29yZD5BZHVsdDwva2V5d29yZD48a2V5d29yZD5BcnRpY2xlPC9r
ZXl3b3JkPjxrZXl3b3JkPkNvbnRyb2xsZWQgc3R1ZHk8L2tleXdvcmQ+PGtleXdvcmQ+RmVtYWxl
PC9rZXl3b3JkPjxrZXl3b3JkPkhvc3BpdGFsIGFkbWlzc2lvbjwva2V5d29yZD48a2V5d29yZD5I
b3QgZmx1c2g8L2tleXdvcmQ+PGtleXdvcmQ+SHVtYW48L2tleXdvcmQ+PGtleXdvcmQ+TmV0aGVy
bGFuZHM8L2tleXdvcmQ+PGtleXdvcmQ+TmlnaHQgc3dlYXQ8L2tleXdvcmQ+PGtleXdvcmQ+UXVh
bGl0eSBhZGp1c3RlZCBsaWZlIHllYXI8L2tleXdvcmQ+PGtleXdvcmQ+UmFuZG9taXplZCBjb250
cm9sbGVkIHRyaWFsPC9rZXl3b3JkPjxrZXl3b3JkPlNlbnNpdGl2aXR5IGFuYWx5c2lzPC9rZXl3
b3JkPjxrZXl3b3JkPlVuY2VydGFpbnR5PC9rZXl3b3JkPjwva2V5d29yZHM+PGRhdGVzPjx5ZWFy
PjIwMTk8L3llYXI+PC9kYXRlcz48YWNjZXNzaW9uLW51bT5DTi0wMTk4Njc3MDwvYWNjZXNzaW9u
LW51bT48d29yay10eXBlPkpvdXJuYWw6IEFydGljbGUgaW4gUHJlc3M8L3dvcmstdHlwZT48dXJs
cz48cmVsYXRlZC11cmxzPjx1cmw+aHR0cHM6Ly93d3cuY29jaHJhbmVsaWJyYXJ5LmNvbS9jZW50
cmFsL2RvaS8xMC4xMDAyL2NlbnRyYWwvQ04tMDE5ODY3NzAvZnVsbDwvdXJsPjwvcmVsYXRlZC11
cmxzPjwvdXJscz48Y3VzdG9tMz5QVUJNRUQgMzE0NTE5NzgsRU1CQVNFIDIwMDI2NDU3MjQ8L2N1
c3RvbTM+PGVsZWN0cm9uaWMtcmVzb3VyY2UtbnVtPjEwLjEwMDcvczEwNTQ5LTAxOS0wNTQxMC13
PC9lbGVjdHJvbmljLXJlc291cmNlLW51bT48L3JlY29yZD48L0NpdGU+PC9FbmROb3RlPn==
</w:fldData>
              </w:fldChar>
            </w:r>
            <w:r w:rsidR="008903AE" w:rsidRPr="008903AE">
              <w:rPr>
                <w:rFonts w:ascii="Cambria" w:eastAsia="Times New Roman" w:hAnsi="Cambria" w:cs="Calibri"/>
                <w:color w:val="000000"/>
                <w:sz w:val="20"/>
                <w:szCs w:val="20"/>
                <w:lang w:eastAsia="nl-NL"/>
              </w:rPr>
              <w:instrText xml:space="preserve"> ADDIN EN.CITE.DATA </w:instrText>
            </w:r>
            <w:r w:rsidR="008903AE" w:rsidRPr="008903AE">
              <w:rPr>
                <w:rFonts w:ascii="Cambria" w:eastAsia="Times New Roman" w:hAnsi="Cambria" w:cs="Calibri"/>
                <w:color w:val="000000"/>
                <w:sz w:val="20"/>
                <w:szCs w:val="20"/>
                <w:lang w:eastAsia="nl-NL"/>
              </w:rPr>
            </w:r>
            <w:r w:rsidR="008903AE" w:rsidRPr="008903AE">
              <w:rPr>
                <w:rFonts w:ascii="Cambria" w:eastAsia="Times New Roman" w:hAnsi="Cambria" w:cs="Calibri"/>
                <w:color w:val="000000"/>
                <w:sz w:val="20"/>
                <w:szCs w:val="20"/>
                <w:lang w:eastAsia="nl-NL"/>
              </w:rPr>
              <w:fldChar w:fldCharType="end"/>
            </w:r>
            <w:r w:rsidRPr="008903AE">
              <w:rPr>
                <w:rFonts w:ascii="Cambria" w:eastAsia="Times New Roman" w:hAnsi="Cambria" w:cs="Calibri"/>
                <w:color w:val="000000"/>
                <w:sz w:val="20"/>
                <w:szCs w:val="20"/>
                <w:lang w:eastAsia="nl-NL"/>
              </w:rPr>
            </w:r>
            <w:r w:rsidRPr="008903AE">
              <w:rPr>
                <w:rFonts w:ascii="Cambria" w:eastAsia="Times New Roman" w:hAnsi="Cambria" w:cs="Calibri"/>
                <w:color w:val="000000"/>
                <w:sz w:val="20"/>
                <w:szCs w:val="20"/>
                <w:lang w:eastAsia="nl-NL"/>
              </w:rPr>
              <w:fldChar w:fldCharType="separate"/>
            </w:r>
            <w:r w:rsidR="008903AE" w:rsidRPr="008903AE">
              <w:rPr>
                <w:rFonts w:ascii="Cambria" w:eastAsia="Times New Roman" w:hAnsi="Cambria" w:cs="Calibri"/>
                <w:noProof/>
                <w:color w:val="000000"/>
                <w:sz w:val="20"/>
                <w:szCs w:val="20"/>
                <w:lang w:eastAsia="nl-NL"/>
              </w:rPr>
              <w:t>[72-75]</w:t>
            </w:r>
            <w:r w:rsidRPr="008903AE">
              <w:rPr>
                <w:rFonts w:ascii="Cambria" w:eastAsia="Times New Roman" w:hAnsi="Cambria" w:cs="Calibri"/>
                <w:color w:val="000000"/>
                <w:sz w:val="20"/>
                <w:szCs w:val="20"/>
                <w:lang w:eastAsia="nl-NL"/>
              </w:rPr>
              <w:fldChar w:fldCharType="end"/>
            </w:r>
          </w:p>
        </w:tc>
        <w:tc>
          <w:tcPr>
            <w:tcW w:w="956" w:type="pct"/>
          </w:tcPr>
          <w:p w14:paraId="3D97A615" w14:textId="533E1F64"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An internet-based CBT program to alleviate or reduce the impact of menopausal symptoms in BC survivors who have experienced treatment-induced menopause</w:t>
            </w:r>
          </w:p>
        </w:tc>
        <w:tc>
          <w:tcPr>
            <w:tcW w:w="334" w:type="pct"/>
            <w:shd w:val="clear" w:color="auto" w:fill="auto"/>
            <w:hideMark/>
          </w:tcPr>
          <w:p w14:paraId="7DCB4C44"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Inform, self-manage, and treat</w:t>
            </w:r>
          </w:p>
        </w:tc>
        <w:tc>
          <w:tcPr>
            <w:tcW w:w="431" w:type="pct"/>
            <w:shd w:val="clear" w:color="auto" w:fill="auto"/>
            <w:hideMark/>
          </w:tcPr>
          <w:p w14:paraId="7B39C855"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Web applications/ web portals and mobile applications </w:t>
            </w:r>
          </w:p>
        </w:tc>
        <w:tc>
          <w:tcPr>
            <w:tcW w:w="669" w:type="pct"/>
          </w:tcPr>
          <w:p w14:paraId="6F65C9EB" w14:textId="11470EFB"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Women can receive a scheduled 30 min telephone interview prior to the program start and weekly feedback per e-mail by a trained therapist during the program</w:t>
            </w:r>
          </w:p>
        </w:tc>
        <w:tc>
          <w:tcPr>
            <w:tcW w:w="1051" w:type="pct"/>
          </w:tcPr>
          <w:p w14:paraId="4BB615D3" w14:textId="6E1669E1"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A pilot study among BC survivors and counsellors to develop, evaluate the feasibility and generate intervention efficacy data with a survey and interviews </w:t>
            </w:r>
            <w:r w:rsidRPr="008903AE">
              <w:rPr>
                <w:rFonts w:ascii="Cambria" w:eastAsia="Times New Roman" w:hAnsi="Cambria" w:cs="Calibri"/>
                <w:color w:val="000000"/>
                <w:sz w:val="20"/>
                <w:szCs w:val="20"/>
                <w:lang w:val="en-US" w:eastAsia="nl-NL"/>
              </w:rPr>
              <w:fldChar w:fldCharType="begin"/>
            </w:r>
            <w:r w:rsidR="008903AE" w:rsidRPr="008903AE">
              <w:rPr>
                <w:rFonts w:ascii="Cambria" w:eastAsia="Times New Roman" w:hAnsi="Cambria" w:cs="Calibri"/>
                <w:color w:val="000000"/>
                <w:sz w:val="20"/>
                <w:szCs w:val="20"/>
                <w:lang w:val="en-US" w:eastAsia="nl-NL"/>
              </w:rPr>
              <w:instrText xml:space="preserve"> ADDIN EN.CITE &lt;EndNote&gt;&lt;Cite&gt;&lt;Author&gt;Atema&lt;/Author&gt;&lt;Year&gt;2017&lt;/Year&gt;&lt;RecNum&gt;1880&lt;/RecNum&gt;&lt;DisplayText&gt;[73]&lt;/DisplayText&gt;&lt;record&gt;&lt;rec-number&gt;1880&lt;/rec-number&gt;&lt;foreign-keys&gt;&lt;key app="EN" db-id="29fsswv0pp5fw0epfx7vffzedrexwtrpetsp" timestamp="1639493279"&gt;1880&lt;/key&gt;&lt;/foreign-keys&gt;&lt;ref-type name="Journal Article"&gt;17&lt;/ref-type&gt;&lt;contributors&gt;&lt;authors&gt;&lt;author&gt;Atema, Vera&lt;/author&gt;&lt;author&gt;van Leeuwen, Marieke&lt;/author&gt;&lt;author&gt;Oldenburg, Hester SA&lt;/author&gt;&lt;author&gt;van Beurden, Marc&lt;/author&gt;&lt;author&gt;Hunter, Myra S&lt;/author&gt;&lt;author&gt;Aaronson, Neil K&lt;/author&gt;&lt;/authors&gt;&lt;/contributors&gt;&lt;titles&gt;&lt;title&gt;An Internet-based cognitive behavioral therapy for treatment-induced menopausal symptoms in breast cancer survivors: results of a pilot study&lt;/title&gt;&lt;secondary-title&gt;Menopause&lt;/secondary-title&gt;&lt;/titles&gt;&lt;periodical&gt;&lt;full-title&gt;Menopause&lt;/full-title&gt;&lt;/periodical&gt;&lt;pages&gt;762-767&lt;/pages&gt;&lt;volume&gt;24&lt;/volume&gt;&lt;number&gt;7&lt;/number&gt;&lt;dates&gt;&lt;year&gt;2017&lt;/year&gt;&lt;/dates&gt;&lt;isbn&gt;1530-0374&lt;/isbn&gt;&lt;urls&gt;&lt;/urls&gt;&lt;/record&gt;&lt;/Cite&gt;&lt;/EndNote&gt;</w:instrText>
            </w:r>
            <w:r w:rsidRPr="008903AE">
              <w:rPr>
                <w:rFonts w:ascii="Cambria" w:eastAsia="Times New Roman" w:hAnsi="Cambria" w:cs="Calibri"/>
                <w:color w:val="000000"/>
                <w:sz w:val="20"/>
                <w:szCs w:val="20"/>
                <w:lang w:val="en-US" w:eastAsia="nl-NL"/>
              </w:rPr>
              <w:fldChar w:fldCharType="separate"/>
            </w:r>
            <w:r w:rsidR="008903AE" w:rsidRPr="008903AE">
              <w:rPr>
                <w:rFonts w:ascii="Cambria" w:eastAsia="Times New Roman" w:hAnsi="Cambria" w:cs="Calibri"/>
                <w:noProof/>
                <w:color w:val="000000"/>
                <w:sz w:val="20"/>
                <w:szCs w:val="20"/>
                <w:lang w:val="en-US" w:eastAsia="nl-NL"/>
              </w:rPr>
              <w:t>[73]</w:t>
            </w:r>
            <w:r w:rsidRPr="008903AE">
              <w:rPr>
                <w:rFonts w:ascii="Cambria" w:eastAsia="Times New Roman" w:hAnsi="Cambria" w:cs="Calibri"/>
                <w:color w:val="000000"/>
                <w:sz w:val="20"/>
                <w:szCs w:val="20"/>
                <w:lang w:val="en-US" w:eastAsia="nl-NL"/>
              </w:rPr>
              <w:fldChar w:fldCharType="end"/>
            </w:r>
            <w:r w:rsidRPr="008903AE">
              <w:rPr>
                <w:rFonts w:ascii="Cambria" w:eastAsia="Times New Roman" w:hAnsi="Cambria" w:cs="Calibri"/>
                <w:color w:val="000000"/>
                <w:sz w:val="20"/>
                <w:szCs w:val="20"/>
                <w:lang w:val="en-US" w:eastAsia="nl-NL"/>
              </w:rPr>
              <w:t xml:space="preserve">  </w:t>
            </w:r>
          </w:p>
        </w:tc>
        <w:tc>
          <w:tcPr>
            <w:tcW w:w="144" w:type="pct"/>
            <w:shd w:val="clear" w:color="auto" w:fill="auto"/>
            <w:hideMark/>
          </w:tcPr>
          <w:p w14:paraId="64D43B84"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2</w:t>
            </w:r>
          </w:p>
        </w:tc>
        <w:tc>
          <w:tcPr>
            <w:tcW w:w="382" w:type="pct"/>
            <w:shd w:val="clear" w:color="auto" w:fill="auto"/>
            <w:hideMark/>
          </w:tcPr>
          <w:p w14:paraId="3CFC137D"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Female BC survivors</w:t>
            </w:r>
          </w:p>
        </w:tc>
        <w:tc>
          <w:tcPr>
            <w:tcW w:w="555" w:type="pct"/>
          </w:tcPr>
          <w:p w14:paraId="2D8488C3" w14:textId="6CE8CD81"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hAnsi="Cambria" w:cs="Calibri"/>
                <w:sz w:val="20"/>
                <w:szCs w:val="20"/>
              </w:rPr>
              <w:t>CBT-based</w:t>
            </w:r>
          </w:p>
        </w:tc>
      </w:tr>
      <w:tr w:rsidR="00E04D59" w:rsidRPr="008903AE" w14:paraId="626A111C" w14:textId="77777777" w:rsidTr="00261486">
        <w:trPr>
          <w:cantSplit/>
          <w:trHeight w:val="737"/>
        </w:trPr>
        <w:tc>
          <w:tcPr>
            <w:tcW w:w="478" w:type="pct"/>
            <w:shd w:val="clear" w:color="auto" w:fill="auto"/>
            <w:hideMark/>
          </w:tcPr>
          <w:p w14:paraId="46446EDD" w14:textId="4B9F561A"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All information you've asked for (AYA4) </w:t>
            </w:r>
            <w:r w:rsidRPr="008903AE">
              <w:rPr>
                <w:rFonts w:ascii="Cambria" w:eastAsia="Times New Roman" w:hAnsi="Cambria" w:cs="Calibri"/>
                <w:color w:val="000000"/>
                <w:sz w:val="20"/>
                <w:szCs w:val="20"/>
                <w:lang w:eastAsia="nl-NL"/>
              </w:rPr>
              <w:fldChar w:fldCharType="begin">
                <w:fldData xml:space="preserve">PEVuZE5vdGU+PENpdGU+PEF1dGhvcj5LYWFsPC9BdXRob3I+PFllYXI+MjAxODwvWWVhcj48UmVj
TnVtPjE0NDk8L1JlY051bT48RGlzcGxheVRleHQ+Wzc2XTwvRGlzcGxheVRleHQ+PHJlY29yZD48
cmVjLW51bWJlcj4xNDQ5PC9yZWMtbnVtYmVyPjxmb3JlaWduLWtleXM+PGtleSBhcHA9IkVOIiBk
Yi1pZD0iMjlmc3N3djBwcDVmdzBlcGZ4N3ZmZnplZHJleHd0cnBldHNwIiB0aW1lc3RhbXA9IjE2
MjM2NjIxNTEiPjE0NDk8L2tleT48L2ZvcmVpZ24ta2V5cz48cmVmLXR5cGUgbmFtZT0iSm91cm5h
bCBBcnRpY2xlIj4xNzwvcmVmLXR5cGU+PGNvbnRyaWJ1dG9ycz48YXV0aG9ycz48YXV0aG9yPkth
YWwsIFMuIEUuPC9hdXRob3I+PGF1dGhvcj5IdXNzb24sIE8uPC9hdXRob3I+PGF1dGhvcj52YW4g
RGFydGVsLCBGLjwvYXV0aG9yPjxhdXRob3I+SGVybWFucywgSy48L2F1dGhvcj48YXV0aG9yPkph
bnNlbiwgUi48L2F1dGhvcj48YXV0aG9yPk1hbnRlbi1Ib3JzdCwgRS48L2F1dGhvcj48YXV0aG9y
PlNlcnZhZXMsIFAuPC9hdXRob3I+PGF1dGhvcj52YW4gZGUgQmVsdCwgVC4gSC48L2F1dGhvcj48
YXV0aG9yPkVuZ2VsZW4sIEwuIEouPC9hdXRob3I+PGF1dGhvcj5QcmlucywgSi4gQi48L2F1dGhv
cj48YXV0aG9yPlZlcmJlcm5lLCBTLjwvYXV0aG9yPjxhdXRob3I+dmFuIGRlciBHcmFhZiwgVy4g
VC48L2F1dGhvcj48L2F1dGhvcnM+PC9jb250cmlidXRvcnM+PGF1dGgtYWRkcmVzcz5EZXBhcnRt
ZW50IG9mIE1lZGljYWwgT25jb2xvZ3ksIFJhZGJvdWQgVW5pdmVyc2l0eSBNZWRpY2FsIENlbnRl
ciwgTmlqbWVnZW4sIHRoZSBOZXRoZXJsYW5kcywgd2luZXR0ZS52YW5kZXJncmFhZkByYWRib3Vk
dW1jLm5sLiYjeEQ7RHV0Y2ggQVlBICZxdW90O1lvdW5nIGFuZCBDYW5jZXImcXVvdDsgUGxhdGZv
cm0sIEFZQSBQbGF0Zm9ybSBSYWRib3VkdW1jLCBSYWRib3VkIFVuaXZlcnNpdHkgTWVkaWNhbCBD
ZW50ZXIsIE5pam1lZ2VuLCB0aGUgTmV0aGVybGFuZHMsIHdpbmV0dGUudmFuZGVyZ3JhYWZAcmFk
Ym91ZHVtYy5ubC4mI3hEO0RlcGFydG1lbnQgb2YgTWVkaWNhbCBQc3ljaG9sb2d5LCBSYWRib3Vk
IFVuaXZlcnNpdHkgTWVkaWNhbCBDZW50ZXIsIE5pam1lZ2VuLCB0aGUgTmV0aGVybGFuZHMuJiN4
RDtEaXZpc2lvbiBvZiBDbGluaWNhbCBTdHVkaWVzLCBJbnN0aXR1dGUgb2YgQ2FuY2VyIFJlc2Vh
cmNoIGFuZCBSb3lhbCBNYXJzZGVuIE5IUyBGb3VuZGF0aW9uIFRydXN0LCBMb25kb24sIFVLLCB3
aW5ldHRlLnZhbmRlcmdyYWFmQHJhZGJvdWR1bWMubmwuJiN4RDtSYWRib3VkIFJFc2hhcGUgYW5k
IElubm92YXRpb24gQ2VudGVyLCBSYWRib3VkIFVuaXZlcnNpdHkgTWVkaWNhbCBDZW50ZXIsIE5p
am1lZ2VuLCB0aGUgTmV0aGVybGFuZHMuJiN4RDtMZWlkZW4gSW5zdGl0dXRlIGZvciBBZHZhbmNl
ZCBDb21wdXRlciBTY2llbmNlLCBMZWlkZW4gVW5pdmVyc2l0eSwgTGVpZGVuLCB0aGUgTmV0aGVy
bGFuZHMuPC9hdXRoLWFkZHJlc3M+PHRpdGxlcz48dGl0bGU+T25saW5lIHN1cHBvcnQgY29tbXVu
aXR5IGZvciBhZG9sZXNjZW50cyBhbmQgeW91bmcgYWR1bHRzIChBWUFzKSB3aXRoIGNhbmNlcjog
dXNlciBzdGF0aXN0aWNzLCBldmFsdWF0aW9uLCBhbmQgY29udGVudCBhbmFseXNpczwvdGl0bGU+
PHNlY29uZGFyeS10aXRsZT5QYXRpZW50IFByZWZlciBBZGhlcmVuY2U8L3NlY29uZGFyeS10aXRs
ZT48L3RpdGxlcz48cGVyaW9kaWNhbD48ZnVsbC10aXRsZT5QYXRpZW50IFByZWZlciBBZGhlcmVu
Y2U8L2Z1bGwtdGl0bGU+PC9wZXJpb2RpY2FsPjxwYWdlcz4yNjE1LTI2MjI8L3BhZ2VzPjx2b2x1
bWU+MTI8L3ZvbHVtZT48ZWRpdGlvbj4yMDE4LzEyLzI2PC9lZGl0aW9uPjxrZXl3b3Jkcz48a2V5
d29yZD5BeWE8L2tleXdvcmQ+PGtleXdvcmQ+QVlBIGNhbmNlciBwYXRpZW50PC9rZXl3b3JkPjxr
ZXl3b3JkPmFkb2xlc2NlbnQgYW5kIHlvdW5nIGFkdWx0PC9rZXl3b3JkPjxrZXl3b3JkPmNvbnRl
bnQgYW5hbHlzaXM8L2tleXdvcmQ+PGtleXdvcmQ+b25saW5lIGNvbW11bml0eTwva2V5d29yZD48
a2V5d29yZD5wZWVyIHN1cHBvcnQ8L2tleXdvcmQ+PGtleXdvcmQ+dXNlciBzdGF0aXN0aWNzPC9r
ZXl3b3JkPjwva2V5d29yZHM+PGRhdGVzPjx5ZWFyPjIwMTg8L3llYXI+PC9kYXRlcz48aXNibj4x
MTc3LTg4OVggKFByaW50KSYjeEQ7MTE3Ny04ODl4PC9pc2JuPjxhY2Nlc3Npb24tbnVtPjMwNTg0
Mjg1PC9hY2Nlc3Npb24tbnVtPjx1cmxzPjwvdXJscz48Y3VzdG9tMj5QTUM2Mjg3NTIyPC9jdXN0
b20yPjxlbGVjdHJvbmljLXJlc291cmNlLW51bT4xMC4yMTQ3L3BwYS5TMTcxODkyPC9lbGVjdHJv
bmljLXJlc291cmNlLW51bT48cmVtb3RlLWRhdGFiYXNlLXByb3ZpZGVyPk5MTTwvcmVtb3RlLWRh
dGFiYXNlLXByb3ZpZGVyPjxsYW5ndWFnZT5lbmc8L2xhbmd1YWdlPjwvcmVjb3JkPjwvQ2l0ZT48
L0VuZE5vdGU+
</w:fldData>
              </w:fldChar>
            </w:r>
            <w:r w:rsidR="008903AE" w:rsidRPr="008903AE">
              <w:rPr>
                <w:rFonts w:ascii="Cambria" w:eastAsia="Times New Roman" w:hAnsi="Cambria" w:cs="Calibri"/>
                <w:color w:val="000000"/>
                <w:sz w:val="20"/>
                <w:szCs w:val="20"/>
                <w:lang w:val="en-US" w:eastAsia="nl-NL"/>
              </w:rPr>
              <w:instrText xml:space="preserve"> ADDIN EN.CITE </w:instrText>
            </w:r>
            <w:r w:rsidR="008903AE" w:rsidRPr="008903AE">
              <w:rPr>
                <w:rFonts w:ascii="Cambria" w:eastAsia="Times New Roman" w:hAnsi="Cambria" w:cs="Calibri"/>
                <w:color w:val="000000"/>
                <w:sz w:val="20"/>
                <w:szCs w:val="20"/>
                <w:lang w:eastAsia="nl-NL"/>
              </w:rPr>
              <w:fldChar w:fldCharType="begin">
                <w:fldData xml:space="preserve">PEVuZE5vdGU+PENpdGU+PEF1dGhvcj5LYWFsPC9BdXRob3I+PFllYXI+MjAxODwvWWVhcj48UmVj
TnVtPjE0NDk8L1JlY051bT48RGlzcGxheVRleHQ+Wzc2XTwvRGlzcGxheVRleHQ+PHJlY29yZD48
cmVjLW51bWJlcj4xNDQ5PC9yZWMtbnVtYmVyPjxmb3JlaWduLWtleXM+PGtleSBhcHA9IkVOIiBk
Yi1pZD0iMjlmc3N3djBwcDVmdzBlcGZ4N3ZmZnplZHJleHd0cnBldHNwIiB0aW1lc3RhbXA9IjE2
MjM2NjIxNTEiPjE0NDk8L2tleT48L2ZvcmVpZ24ta2V5cz48cmVmLXR5cGUgbmFtZT0iSm91cm5h
bCBBcnRpY2xlIj4xNzwvcmVmLXR5cGU+PGNvbnRyaWJ1dG9ycz48YXV0aG9ycz48YXV0aG9yPkth
YWwsIFMuIEUuPC9hdXRob3I+PGF1dGhvcj5IdXNzb24sIE8uPC9hdXRob3I+PGF1dGhvcj52YW4g
RGFydGVsLCBGLjwvYXV0aG9yPjxhdXRob3I+SGVybWFucywgSy48L2F1dGhvcj48YXV0aG9yPkph
bnNlbiwgUi48L2F1dGhvcj48YXV0aG9yPk1hbnRlbi1Ib3JzdCwgRS48L2F1dGhvcj48YXV0aG9y
PlNlcnZhZXMsIFAuPC9hdXRob3I+PGF1dGhvcj52YW4gZGUgQmVsdCwgVC4gSC48L2F1dGhvcj48
YXV0aG9yPkVuZ2VsZW4sIEwuIEouPC9hdXRob3I+PGF1dGhvcj5QcmlucywgSi4gQi48L2F1dGhv
cj48YXV0aG9yPlZlcmJlcm5lLCBTLjwvYXV0aG9yPjxhdXRob3I+dmFuIGRlciBHcmFhZiwgVy4g
VC48L2F1dGhvcj48L2F1dGhvcnM+PC9jb250cmlidXRvcnM+PGF1dGgtYWRkcmVzcz5EZXBhcnRt
ZW50IG9mIE1lZGljYWwgT25jb2xvZ3ksIFJhZGJvdWQgVW5pdmVyc2l0eSBNZWRpY2FsIENlbnRl
ciwgTmlqbWVnZW4sIHRoZSBOZXRoZXJsYW5kcywgd2luZXR0ZS52YW5kZXJncmFhZkByYWRib3Vk
dW1jLm5sLiYjeEQ7RHV0Y2ggQVlBICZxdW90O1lvdW5nIGFuZCBDYW5jZXImcXVvdDsgUGxhdGZv
cm0sIEFZQSBQbGF0Zm9ybSBSYWRib3VkdW1jLCBSYWRib3VkIFVuaXZlcnNpdHkgTWVkaWNhbCBD
ZW50ZXIsIE5pam1lZ2VuLCB0aGUgTmV0aGVybGFuZHMsIHdpbmV0dGUudmFuZGVyZ3JhYWZAcmFk
Ym91ZHVtYy5ubC4mI3hEO0RlcGFydG1lbnQgb2YgTWVkaWNhbCBQc3ljaG9sb2d5LCBSYWRib3Vk
IFVuaXZlcnNpdHkgTWVkaWNhbCBDZW50ZXIsIE5pam1lZ2VuLCB0aGUgTmV0aGVybGFuZHMuJiN4
RDtEaXZpc2lvbiBvZiBDbGluaWNhbCBTdHVkaWVzLCBJbnN0aXR1dGUgb2YgQ2FuY2VyIFJlc2Vh
cmNoIGFuZCBSb3lhbCBNYXJzZGVuIE5IUyBGb3VuZGF0aW9uIFRydXN0LCBMb25kb24sIFVLLCB3
aW5ldHRlLnZhbmRlcmdyYWFmQHJhZGJvdWR1bWMubmwuJiN4RDtSYWRib3VkIFJFc2hhcGUgYW5k
IElubm92YXRpb24gQ2VudGVyLCBSYWRib3VkIFVuaXZlcnNpdHkgTWVkaWNhbCBDZW50ZXIsIE5p
am1lZ2VuLCB0aGUgTmV0aGVybGFuZHMuJiN4RDtMZWlkZW4gSW5zdGl0dXRlIGZvciBBZHZhbmNl
ZCBDb21wdXRlciBTY2llbmNlLCBMZWlkZW4gVW5pdmVyc2l0eSwgTGVpZGVuLCB0aGUgTmV0aGVy
bGFuZHMuPC9hdXRoLWFkZHJlc3M+PHRpdGxlcz48dGl0bGU+T25saW5lIHN1cHBvcnQgY29tbXVu
aXR5IGZvciBhZG9sZXNjZW50cyBhbmQgeW91bmcgYWR1bHRzIChBWUFzKSB3aXRoIGNhbmNlcjog
dXNlciBzdGF0aXN0aWNzLCBldmFsdWF0aW9uLCBhbmQgY29udGVudCBhbmFseXNpczwvdGl0bGU+
PHNlY29uZGFyeS10aXRsZT5QYXRpZW50IFByZWZlciBBZGhlcmVuY2U8L3NlY29uZGFyeS10aXRs
ZT48L3RpdGxlcz48cGVyaW9kaWNhbD48ZnVsbC10aXRsZT5QYXRpZW50IFByZWZlciBBZGhlcmVu
Y2U8L2Z1bGwtdGl0bGU+PC9wZXJpb2RpY2FsPjxwYWdlcz4yNjE1LTI2MjI8L3BhZ2VzPjx2b2x1
bWU+MTI8L3ZvbHVtZT48ZWRpdGlvbj4yMDE4LzEyLzI2PC9lZGl0aW9uPjxrZXl3b3Jkcz48a2V5
d29yZD5BeWE8L2tleXdvcmQ+PGtleXdvcmQ+QVlBIGNhbmNlciBwYXRpZW50PC9rZXl3b3JkPjxr
ZXl3b3JkPmFkb2xlc2NlbnQgYW5kIHlvdW5nIGFkdWx0PC9rZXl3b3JkPjxrZXl3b3JkPmNvbnRl
bnQgYW5hbHlzaXM8L2tleXdvcmQ+PGtleXdvcmQ+b25saW5lIGNvbW11bml0eTwva2V5d29yZD48
a2V5d29yZD5wZWVyIHN1cHBvcnQ8L2tleXdvcmQ+PGtleXdvcmQ+dXNlciBzdGF0aXN0aWNzPC9r
ZXl3b3JkPjwva2V5d29yZHM+PGRhdGVzPjx5ZWFyPjIwMTg8L3llYXI+PC9kYXRlcz48aXNibj4x
MTc3LTg4OVggKFByaW50KSYjeEQ7MTE3Ny04ODl4PC9pc2JuPjxhY2Nlc3Npb24tbnVtPjMwNTg0
Mjg1PC9hY2Nlc3Npb24tbnVtPjx1cmxzPjwvdXJscz48Y3VzdG9tMj5QTUM2Mjg3NTIyPC9jdXN0
b20yPjxlbGVjdHJvbmljLXJlc291cmNlLW51bT4xMC4yMTQ3L3BwYS5TMTcxODkyPC9lbGVjdHJv
bmljLXJlc291cmNlLW51bT48cmVtb3RlLWRhdGFiYXNlLXByb3ZpZGVyPk5MTTwvcmVtb3RlLWRh
dGFiYXNlLXByb3ZpZGVyPjxsYW5ndWFnZT5lbmc8L2xhbmd1YWdlPjwvcmVjb3JkPjwvQ2l0ZT48
L0VuZE5vdGU+
</w:fldData>
              </w:fldChar>
            </w:r>
            <w:r w:rsidR="008903AE" w:rsidRPr="008903AE">
              <w:rPr>
                <w:rFonts w:ascii="Cambria" w:eastAsia="Times New Roman" w:hAnsi="Cambria" w:cs="Calibri"/>
                <w:color w:val="000000"/>
                <w:sz w:val="20"/>
                <w:szCs w:val="20"/>
                <w:lang w:val="en-US" w:eastAsia="nl-NL"/>
              </w:rPr>
              <w:instrText xml:space="preserve"> ADDIN EN.CITE.DATA </w:instrText>
            </w:r>
            <w:r w:rsidR="008903AE" w:rsidRPr="008903AE">
              <w:rPr>
                <w:rFonts w:ascii="Cambria" w:eastAsia="Times New Roman" w:hAnsi="Cambria" w:cs="Calibri"/>
                <w:color w:val="000000"/>
                <w:sz w:val="20"/>
                <w:szCs w:val="20"/>
                <w:lang w:eastAsia="nl-NL"/>
              </w:rPr>
            </w:r>
            <w:r w:rsidR="008903AE" w:rsidRPr="008903AE">
              <w:rPr>
                <w:rFonts w:ascii="Cambria" w:eastAsia="Times New Roman" w:hAnsi="Cambria" w:cs="Calibri"/>
                <w:color w:val="000000"/>
                <w:sz w:val="20"/>
                <w:szCs w:val="20"/>
                <w:lang w:eastAsia="nl-NL"/>
              </w:rPr>
              <w:fldChar w:fldCharType="end"/>
            </w:r>
            <w:r w:rsidRPr="008903AE">
              <w:rPr>
                <w:rFonts w:ascii="Cambria" w:eastAsia="Times New Roman" w:hAnsi="Cambria" w:cs="Calibri"/>
                <w:color w:val="000000"/>
                <w:sz w:val="20"/>
                <w:szCs w:val="20"/>
                <w:lang w:eastAsia="nl-NL"/>
              </w:rPr>
            </w:r>
            <w:r w:rsidRPr="008903AE">
              <w:rPr>
                <w:rFonts w:ascii="Cambria" w:eastAsia="Times New Roman" w:hAnsi="Cambria" w:cs="Calibri"/>
                <w:color w:val="000000"/>
                <w:sz w:val="20"/>
                <w:szCs w:val="20"/>
                <w:lang w:eastAsia="nl-NL"/>
              </w:rPr>
              <w:fldChar w:fldCharType="separate"/>
            </w:r>
            <w:r w:rsidR="008903AE" w:rsidRPr="008903AE">
              <w:rPr>
                <w:rFonts w:ascii="Cambria" w:eastAsia="Times New Roman" w:hAnsi="Cambria" w:cs="Calibri"/>
                <w:noProof/>
                <w:color w:val="000000"/>
                <w:sz w:val="20"/>
                <w:szCs w:val="20"/>
                <w:lang w:val="en-US" w:eastAsia="nl-NL"/>
              </w:rPr>
              <w:t>[76]</w:t>
            </w:r>
            <w:r w:rsidRPr="008903AE">
              <w:rPr>
                <w:rFonts w:ascii="Cambria" w:eastAsia="Times New Roman" w:hAnsi="Cambria" w:cs="Calibri"/>
                <w:color w:val="000000"/>
                <w:sz w:val="20"/>
                <w:szCs w:val="20"/>
                <w:lang w:eastAsia="nl-NL"/>
              </w:rPr>
              <w:fldChar w:fldCharType="end"/>
            </w:r>
          </w:p>
        </w:tc>
        <w:tc>
          <w:tcPr>
            <w:tcW w:w="956" w:type="pct"/>
          </w:tcPr>
          <w:p w14:paraId="4A5DFAB6" w14:textId="10D9944D"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A secure online support community to help AYA cancer patients express feelings, exchange information, address peer support, and help cope with cancer</w:t>
            </w:r>
          </w:p>
        </w:tc>
        <w:tc>
          <w:tcPr>
            <w:tcW w:w="334" w:type="pct"/>
            <w:shd w:val="clear" w:color="auto" w:fill="auto"/>
            <w:hideMark/>
          </w:tcPr>
          <w:p w14:paraId="1267FD93"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 xml:space="preserve">Communicate </w:t>
            </w:r>
          </w:p>
        </w:tc>
        <w:tc>
          <w:tcPr>
            <w:tcW w:w="431" w:type="pct"/>
            <w:shd w:val="clear" w:color="auto" w:fill="auto"/>
            <w:hideMark/>
          </w:tcPr>
          <w:p w14:paraId="3A77A1A2"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Web applications/ web portals and mobile applications </w:t>
            </w:r>
          </w:p>
        </w:tc>
        <w:tc>
          <w:tcPr>
            <w:tcW w:w="669" w:type="pct"/>
          </w:tcPr>
          <w:p w14:paraId="350FBCF2" w14:textId="4111D164"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 </w:t>
            </w:r>
          </w:p>
        </w:tc>
        <w:tc>
          <w:tcPr>
            <w:tcW w:w="1051" w:type="pct"/>
          </w:tcPr>
          <w:p w14:paraId="2182C66F" w14:textId="13F09D92"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Developed with experts and cancer patients of the Radboud UMC. Study to analyse user statistics, content analysis and user evaluation </w:t>
            </w:r>
            <w:r w:rsidRPr="008903AE">
              <w:rPr>
                <w:rFonts w:ascii="Cambria" w:eastAsia="Times New Roman" w:hAnsi="Cambria" w:cs="Calibri"/>
                <w:color w:val="000000"/>
                <w:sz w:val="20"/>
                <w:szCs w:val="20"/>
                <w:lang w:val="en-US" w:eastAsia="nl-NL"/>
              </w:rPr>
              <w:fldChar w:fldCharType="begin">
                <w:fldData xml:space="preserve">PEVuZE5vdGU+PENpdGU+PEF1dGhvcj5LYWFsPC9BdXRob3I+PFllYXI+MjAxODwvWWVhcj48UmVj
TnVtPjE0NDk8L1JlY051bT48RGlzcGxheVRleHQ+Wzc2XTwvRGlzcGxheVRleHQ+PHJlY29yZD48
cmVjLW51bWJlcj4xNDQ5PC9yZWMtbnVtYmVyPjxmb3JlaWduLWtleXM+PGtleSBhcHA9IkVOIiBk
Yi1pZD0iMjlmc3N3djBwcDVmdzBlcGZ4N3ZmZnplZHJleHd0cnBldHNwIiB0aW1lc3RhbXA9IjE2
MjM2NjIxNTEiPjE0NDk8L2tleT48L2ZvcmVpZ24ta2V5cz48cmVmLXR5cGUgbmFtZT0iSm91cm5h
bCBBcnRpY2xlIj4xNzwvcmVmLXR5cGU+PGNvbnRyaWJ1dG9ycz48YXV0aG9ycz48YXV0aG9yPkth
YWwsIFMuIEUuPC9hdXRob3I+PGF1dGhvcj5IdXNzb24sIE8uPC9hdXRob3I+PGF1dGhvcj52YW4g
RGFydGVsLCBGLjwvYXV0aG9yPjxhdXRob3I+SGVybWFucywgSy48L2F1dGhvcj48YXV0aG9yPkph
bnNlbiwgUi48L2F1dGhvcj48YXV0aG9yPk1hbnRlbi1Ib3JzdCwgRS48L2F1dGhvcj48YXV0aG9y
PlNlcnZhZXMsIFAuPC9hdXRob3I+PGF1dGhvcj52YW4gZGUgQmVsdCwgVC4gSC48L2F1dGhvcj48
YXV0aG9yPkVuZ2VsZW4sIEwuIEouPC9hdXRob3I+PGF1dGhvcj5QcmlucywgSi4gQi48L2F1dGhv
cj48YXV0aG9yPlZlcmJlcm5lLCBTLjwvYXV0aG9yPjxhdXRob3I+dmFuIGRlciBHcmFhZiwgVy4g
VC48L2F1dGhvcj48L2F1dGhvcnM+PC9jb250cmlidXRvcnM+PGF1dGgtYWRkcmVzcz5EZXBhcnRt
ZW50IG9mIE1lZGljYWwgT25jb2xvZ3ksIFJhZGJvdWQgVW5pdmVyc2l0eSBNZWRpY2FsIENlbnRl
ciwgTmlqbWVnZW4sIHRoZSBOZXRoZXJsYW5kcywgd2luZXR0ZS52YW5kZXJncmFhZkByYWRib3Vk
dW1jLm5sLiYjeEQ7RHV0Y2ggQVlBICZxdW90O1lvdW5nIGFuZCBDYW5jZXImcXVvdDsgUGxhdGZv
cm0sIEFZQSBQbGF0Zm9ybSBSYWRib3VkdW1jLCBSYWRib3VkIFVuaXZlcnNpdHkgTWVkaWNhbCBD
ZW50ZXIsIE5pam1lZ2VuLCB0aGUgTmV0aGVybGFuZHMsIHdpbmV0dGUudmFuZGVyZ3JhYWZAcmFk
Ym91ZHVtYy5ubC4mI3hEO0RlcGFydG1lbnQgb2YgTWVkaWNhbCBQc3ljaG9sb2d5LCBSYWRib3Vk
IFVuaXZlcnNpdHkgTWVkaWNhbCBDZW50ZXIsIE5pam1lZ2VuLCB0aGUgTmV0aGVybGFuZHMuJiN4
RDtEaXZpc2lvbiBvZiBDbGluaWNhbCBTdHVkaWVzLCBJbnN0aXR1dGUgb2YgQ2FuY2VyIFJlc2Vh
cmNoIGFuZCBSb3lhbCBNYXJzZGVuIE5IUyBGb3VuZGF0aW9uIFRydXN0LCBMb25kb24sIFVLLCB3
aW5ldHRlLnZhbmRlcmdyYWFmQHJhZGJvdWR1bWMubmwuJiN4RDtSYWRib3VkIFJFc2hhcGUgYW5k
IElubm92YXRpb24gQ2VudGVyLCBSYWRib3VkIFVuaXZlcnNpdHkgTWVkaWNhbCBDZW50ZXIsIE5p
am1lZ2VuLCB0aGUgTmV0aGVybGFuZHMuJiN4RDtMZWlkZW4gSW5zdGl0dXRlIGZvciBBZHZhbmNl
ZCBDb21wdXRlciBTY2llbmNlLCBMZWlkZW4gVW5pdmVyc2l0eSwgTGVpZGVuLCB0aGUgTmV0aGVy
bGFuZHMuPC9hdXRoLWFkZHJlc3M+PHRpdGxlcz48dGl0bGU+T25saW5lIHN1cHBvcnQgY29tbXVu
aXR5IGZvciBhZG9sZXNjZW50cyBhbmQgeW91bmcgYWR1bHRzIChBWUFzKSB3aXRoIGNhbmNlcjog
dXNlciBzdGF0aXN0aWNzLCBldmFsdWF0aW9uLCBhbmQgY29udGVudCBhbmFseXNpczwvdGl0bGU+
PHNlY29uZGFyeS10aXRsZT5QYXRpZW50IFByZWZlciBBZGhlcmVuY2U8L3NlY29uZGFyeS10aXRs
ZT48L3RpdGxlcz48cGVyaW9kaWNhbD48ZnVsbC10aXRsZT5QYXRpZW50IFByZWZlciBBZGhlcmVu
Y2U8L2Z1bGwtdGl0bGU+PC9wZXJpb2RpY2FsPjxwYWdlcz4yNjE1LTI2MjI8L3BhZ2VzPjx2b2x1
bWU+MTI8L3ZvbHVtZT48ZWRpdGlvbj4yMDE4LzEyLzI2PC9lZGl0aW9uPjxrZXl3b3Jkcz48a2V5
d29yZD5BeWE8L2tleXdvcmQ+PGtleXdvcmQ+QVlBIGNhbmNlciBwYXRpZW50PC9rZXl3b3JkPjxr
ZXl3b3JkPmFkb2xlc2NlbnQgYW5kIHlvdW5nIGFkdWx0PC9rZXl3b3JkPjxrZXl3b3JkPmNvbnRl
bnQgYW5hbHlzaXM8L2tleXdvcmQ+PGtleXdvcmQ+b25saW5lIGNvbW11bml0eTwva2V5d29yZD48
a2V5d29yZD5wZWVyIHN1cHBvcnQ8L2tleXdvcmQ+PGtleXdvcmQ+dXNlciBzdGF0aXN0aWNzPC9r
ZXl3b3JkPjwva2V5d29yZHM+PGRhdGVzPjx5ZWFyPjIwMTg8L3llYXI+PC9kYXRlcz48aXNibj4x
MTc3LTg4OVggKFByaW50KSYjeEQ7MTE3Ny04ODl4PC9pc2JuPjxhY2Nlc3Npb24tbnVtPjMwNTg0
Mjg1PC9hY2Nlc3Npb24tbnVtPjx1cmxzPjwvdXJscz48Y3VzdG9tMj5QTUM2Mjg3NTIyPC9jdXN0
b20yPjxlbGVjdHJvbmljLXJlc291cmNlLW51bT4xMC4yMTQ3L3BwYS5TMTcxODkyPC9lbGVjdHJv
bmljLXJlc291cmNlLW51bT48cmVtb3RlLWRhdGFiYXNlLXByb3ZpZGVyPk5MTTwvcmVtb3RlLWRh
dGFiYXNlLXByb3ZpZGVyPjxsYW5ndWFnZT5lbmc8L2xhbmd1YWdlPjwvcmVjb3JkPjwvQ2l0ZT48
L0VuZE5vdGU+
</w:fldData>
              </w:fldChar>
            </w:r>
            <w:r w:rsidR="008903AE" w:rsidRPr="008903AE">
              <w:rPr>
                <w:rFonts w:ascii="Cambria" w:eastAsia="Times New Roman" w:hAnsi="Cambria" w:cs="Calibri"/>
                <w:color w:val="000000"/>
                <w:sz w:val="20"/>
                <w:szCs w:val="20"/>
                <w:lang w:val="en-US" w:eastAsia="nl-NL"/>
              </w:rPr>
              <w:instrText xml:space="preserve"> ADDIN EN.CITE </w:instrText>
            </w:r>
            <w:r w:rsidR="008903AE" w:rsidRPr="008903AE">
              <w:rPr>
                <w:rFonts w:ascii="Cambria" w:eastAsia="Times New Roman" w:hAnsi="Cambria" w:cs="Calibri"/>
                <w:color w:val="000000"/>
                <w:sz w:val="20"/>
                <w:szCs w:val="20"/>
                <w:lang w:val="en-US" w:eastAsia="nl-NL"/>
              </w:rPr>
              <w:fldChar w:fldCharType="begin">
                <w:fldData xml:space="preserve">PEVuZE5vdGU+PENpdGU+PEF1dGhvcj5LYWFsPC9BdXRob3I+PFllYXI+MjAxODwvWWVhcj48UmVj
TnVtPjE0NDk8L1JlY051bT48RGlzcGxheVRleHQ+Wzc2XTwvRGlzcGxheVRleHQ+PHJlY29yZD48
cmVjLW51bWJlcj4xNDQ5PC9yZWMtbnVtYmVyPjxmb3JlaWduLWtleXM+PGtleSBhcHA9IkVOIiBk
Yi1pZD0iMjlmc3N3djBwcDVmdzBlcGZ4N3ZmZnplZHJleHd0cnBldHNwIiB0aW1lc3RhbXA9IjE2
MjM2NjIxNTEiPjE0NDk8L2tleT48L2ZvcmVpZ24ta2V5cz48cmVmLXR5cGUgbmFtZT0iSm91cm5h
bCBBcnRpY2xlIj4xNzwvcmVmLXR5cGU+PGNvbnRyaWJ1dG9ycz48YXV0aG9ycz48YXV0aG9yPkth
YWwsIFMuIEUuPC9hdXRob3I+PGF1dGhvcj5IdXNzb24sIE8uPC9hdXRob3I+PGF1dGhvcj52YW4g
RGFydGVsLCBGLjwvYXV0aG9yPjxhdXRob3I+SGVybWFucywgSy48L2F1dGhvcj48YXV0aG9yPkph
bnNlbiwgUi48L2F1dGhvcj48YXV0aG9yPk1hbnRlbi1Ib3JzdCwgRS48L2F1dGhvcj48YXV0aG9y
PlNlcnZhZXMsIFAuPC9hdXRob3I+PGF1dGhvcj52YW4gZGUgQmVsdCwgVC4gSC48L2F1dGhvcj48
YXV0aG9yPkVuZ2VsZW4sIEwuIEouPC9hdXRob3I+PGF1dGhvcj5QcmlucywgSi4gQi48L2F1dGhv
cj48YXV0aG9yPlZlcmJlcm5lLCBTLjwvYXV0aG9yPjxhdXRob3I+dmFuIGRlciBHcmFhZiwgVy4g
VC48L2F1dGhvcj48L2F1dGhvcnM+PC9jb250cmlidXRvcnM+PGF1dGgtYWRkcmVzcz5EZXBhcnRt
ZW50IG9mIE1lZGljYWwgT25jb2xvZ3ksIFJhZGJvdWQgVW5pdmVyc2l0eSBNZWRpY2FsIENlbnRl
ciwgTmlqbWVnZW4sIHRoZSBOZXRoZXJsYW5kcywgd2luZXR0ZS52YW5kZXJncmFhZkByYWRib3Vk
dW1jLm5sLiYjeEQ7RHV0Y2ggQVlBICZxdW90O1lvdW5nIGFuZCBDYW5jZXImcXVvdDsgUGxhdGZv
cm0sIEFZQSBQbGF0Zm9ybSBSYWRib3VkdW1jLCBSYWRib3VkIFVuaXZlcnNpdHkgTWVkaWNhbCBD
ZW50ZXIsIE5pam1lZ2VuLCB0aGUgTmV0aGVybGFuZHMsIHdpbmV0dGUudmFuZGVyZ3JhYWZAcmFk
Ym91ZHVtYy5ubC4mI3hEO0RlcGFydG1lbnQgb2YgTWVkaWNhbCBQc3ljaG9sb2d5LCBSYWRib3Vk
IFVuaXZlcnNpdHkgTWVkaWNhbCBDZW50ZXIsIE5pam1lZ2VuLCB0aGUgTmV0aGVybGFuZHMuJiN4
RDtEaXZpc2lvbiBvZiBDbGluaWNhbCBTdHVkaWVzLCBJbnN0aXR1dGUgb2YgQ2FuY2VyIFJlc2Vh
cmNoIGFuZCBSb3lhbCBNYXJzZGVuIE5IUyBGb3VuZGF0aW9uIFRydXN0LCBMb25kb24sIFVLLCB3
aW5ldHRlLnZhbmRlcmdyYWFmQHJhZGJvdWR1bWMubmwuJiN4RDtSYWRib3VkIFJFc2hhcGUgYW5k
IElubm92YXRpb24gQ2VudGVyLCBSYWRib3VkIFVuaXZlcnNpdHkgTWVkaWNhbCBDZW50ZXIsIE5p
am1lZ2VuLCB0aGUgTmV0aGVybGFuZHMuJiN4RDtMZWlkZW4gSW5zdGl0dXRlIGZvciBBZHZhbmNl
ZCBDb21wdXRlciBTY2llbmNlLCBMZWlkZW4gVW5pdmVyc2l0eSwgTGVpZGVuLCB0aGUgTmV0aGVy
bGFuZHMuPC9hdXRoLWFkZHJlc3M+PHRpdGxlcz48dGl0bGU+T25saW5lIHN1cHBvcnQgY29tbXVu
aXR5IGZvciBhZG9sZXNjZW50cyBhbmQgeW91bmcgYWR1bHRzIChBWUFzKSB3aXRoIGNhbmNlcjog
dXNlciBzdGF0aXN0aWNzLCBldmFsdWF0aW9uLCBhbmQgY29udGVudCBhbmFseXNpczwvdGl0bGU+
PHNlY29uZGFyeS10aXRsZT5QYXRpZW50IFByZWZlciBBZGhlcmVuY2U8L3NlY29uZGFyeS10aXRs
ZT48L3RpdGxlcz48cGVyaW9kaWNhbD48ZnVsbC10aXRsZT5QYXRpZW50IFByZWZlciBBZGhlcmVu
Y2U8L2Z1bGwtdGl0bGU+PC9wZXJpb2RpY2FsPjxwYWdlcz4yNjE1LTI2MjI8L3BhZ2VzPjx2b2x1
bWU+MTI8L3ZvbHVtZT48ZWRpdGlvbj4yMDE4LzEyLzI2PC9lZGl0aW9uPjxrZXl3b3Jkcz48a2V5
d29yZD5BeWE8L2tleXdvcmQ+PGtleXdvcmQ+QVlBIGNhbmNlciBwYXRpZW50PC9rZXl3b3JkPjxr
ZXl3b3JkPmFkb2xlc2NlbnQgYW5kIHlvdW5nIGFkdWx0PC9rZXl3b3JkPjxrZXl3b3JkPmNvbnRl
bnQgYW5hbHlzaXM8L2tleXdvcmQ+PGtleXdvcmQ+b25saW5lIGNvbW11bml0eTwva2V5d29yZD48
a2V5d29yZD5wZWVyIHN1cHBvcnQ8L2tleXdvcmQ+PGtleXdvcmQ+dXNlciBzdGF0aXN0aWNzPC9r
ZXl3b3JkPjwva2V5d29yZHM+PGRhdGVzPjx5ZWFyPjIwMTg8L3llYXI+PC9kYXRlcz48aXNibj4x
MTc3LTg4OVggKFByaW50KSYjeEQ7MTE3Ny04ODl4PC9pc2JuPjxhY2Nlc3Npb24tbnVtPjMwNTg0
Mjg1PC9hY2Nlc3Npb24tbnVtPjx1cmxzPjwvdXJscz48Y3VzdG9tMj5QTUM2Mjg3NTIyPC9jdXN0
b20yPjxlbGVjdHJvbmljLXJlc291cmNlLW51bT4xMC4yMTQ3L3BwYS5TMTcxODkyPC9lbGVjdHJv
bmljLXJlc291cmNlLW51bT48cmVtb3RlLWRhdGFiYXNlLXByb3ZpZGVyPk5MTTwvcmVtb3RlLWRh
dGFiYXNlLXByb3ZpZGVyPjxsYW5ndWFnZT5lbmc8L2xhbmd1YWdlPjwvcmVjb3JkPjwvQ2l0ZT48
L0VuZE5vdGU+
</w:fldData>
              </w:fldChar>
            </w:r>
            <w:r w:rsidR="008903AE" w:rsidRPr="008903AE">
              <w:rPr>
                <w:rFonts w:ascii="Cambria" w:eastAsia="Times New Roman" w:hAnsi="Cambria" w:cs="Calibri"/>
                <w:color w:val="000000"/>
                <w:sz w:val="20"/>
                <w:szCs w:val="20"/>
                <w:lang w:val="en-US" w:eastAsia="nl-NL"/>
              </w:rPr>
              <w:instrText xml:space="preserve"> ADDIN EN.CITE.DATA </w:instrText>
            </w:r>
            <w:r w:rsidR="008903AE" w:rsidRPr="008903AE">
              <w:rPr>
                <w:rFonts w:ascii="Cambria" w:eastAsia="Times New Roman" w:hAnsi="Cambria" w:cs="Calibri"/>
                <w:color w:val="000000"/>
                <w:sz w:val="20"/>
                <w:szCs w:val="20"/>
                <w:lang w:val="en-US" w:eastAsia="nl-NL"/>
              </w:rPr>
            </w:r>
            <w:r w:rsidR="008903AE" w:rsidRPr="008903AE">
              <w:rPr>
                <w:rFonts w:ascii="Cambria" w:eastAsia="Times New Roman" w:hAnsi="Cambria" w:cs="Calibri"/>
                <w:color w:val="000000"/>
                <w:sz w:val="20"/>
                <w:szCs w:val="20"/>
                <w:lang w:val="en-US" w:eastAsia="nl-NL"/>
              </w:rPr>
              <w:fldChar w:fldCharType="end"/>
            </w:r>
            <w:r w:rsidRPr="008903AE">
              <w:rPr>
                <w:rFonts w:ascii="Cambria" w:eastAsia="Times New Roman" w:hAnsi="Cambria" w:cs="Calibri"/>
                <w:color w:val="000000"/>
                <w:sz w:val="20"/>
                <w:szCs w:val="20"/>
                <w:lang w:val="en-US" w:eastAsia="nl-NL"/>
              </w:rPr>
            </w:r>
            <w:r w:rsidRPr="008903AE">
              <w:rPr>
                <w:rFonts w:ascii="Cambria" w:eastAsia="Times New Roman" w:hAnsi="Cambria" w:cs="Calibri"/>
                <w:color w:val="000000"/>
                <w:sz w:val="20"/>
                <w:szCs w:val="20"/>
                <w:lang w:val="en-US" w:eastAsia="nl-NL"/>
              </w:rPr>
              <w:fldChar w:fldCharType="separate"/>
            </w:r>
            <w:r w:rsidR="008903AE" w:rsidRPr="008903AE">
              <w:rPr>
                <w:rFonts w:ascii="Cambria" w:eastAsia="Times New Roman" w:hAnsi="Cambria" w:cs="Calibri"/>
                <w:noProof/>
                <w:color w:val="000000"/>
                <w:sz w:val="20"/>
                <w:szCs w:val="20"/>
                <w:lang w:val="en-US" w:eastAsia="nl-NL"/>
              </w:rPr>
              <w:t>[76]</w:t>
            </w:r>
            <w:r w:rsidRPr="008903AE">
              <w:rPr>
                <w:rFonts w:ascii="Cambria" w:eastAsia="Times New Roman" w:hAnsi="Cambria" w:cs="Calibri"/>
                <w:color w:val="000000"/>
                <w:sz w:val="20"/>
                <w:szCs w:val="20"/>
                <w:lang w:val="en-US" w:eastAsia="nl-NL"/>
              </w:rPr>
              <w:fldChar w:fldCharType="end"/>
            </w:r>
          </w:p>
        </w:tc>
        <w:tc>
          <w:tcPr>
            <w:tcW w:w="144" w:type="pct"/>
            <w:shd w:val="clear" w:color="auto" w:fill="auto"/>
            <w:hideMark/>
          </w:tcPr>
          <w:p w14:paraId="4F5FECD0"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2</w:t>
            </w:r>
          </w:p>
        </w:tc>
        <w:tc>
          <w:tcPr>
            <w:tcW w:w="382" w:type="pct"/>
            <w:shd w:val="clear" w:color="auto" w:fill="auto"/>
            <w:hideMark/>
          </w:tcPr>
          <w:p w14:paraId="2E0CD0EA"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Adolescent and young adult (AYA) cancer patients </w:t>
            </w:r>
          </w:p>
        </w:tc>
        <w:tc>
          <w:tcPr>
            <w:tcW w:w="555" w:type="pct"/>
          </w:tcPr>
          <w:p w14:paraId="3CB76352" w14:textId="3A20B5F0"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rPr>
              <w:t>No</w:t>
            </w:r>
          </w:p>
        </w:tc>
      </w:tr>
      <w:tr w:rsidR="00E04D59" w:rsidRPr="008903AE" w14:paraId="4B28150D" w14:textId="77777777" w:rsidTr="00261486">
        <w:trPr>
          <w:cantSplit/>
          <w:trHeight w:val="1134"/>
        </w:trPr>
        <w:tc>
          <w:tcPr>
            <w:tcW w:w="478" w:type="pct"/>
            <w:shd w:val="clear" w:color="auto" w:fill="auto"/>
            <w:hideMark/>
          </w:tcPr>
          <w:p w14:paraId="1A1F5496" w14:textId="740C00BE"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lastRenderedPageBreak/>
              <w:t xml:space="preserve">Nutrition and cancer info (Voedingenkankerinfo.nl) </w:t>
            </w:r>
            <w:r w:rsidRPr="008903AE">
              <w:rPr>
                <w:rFonts w:ascii="Cambria" w:eastAsia="Times New Roman" w:hAnsi="Cambria" w:cs="Calibri"/>
                <w:color w:val="000000"/>
                <w:sz w:val="20"/>
                <w:szCs w:val="20"/>
                <w:lang w:eastAsia="nl-NL"/>
              </w:rPr>
              <w:fldChar w:fldCharType="begin"/>
            </w:r>
            <w:r w:rsidR="008903AE" w:rsidRPr="008903AE">
              <w:rPr>
                <w:rFonts w:ascii="Cambria" w:eastAsia="Times New Roman" w:hAnsi="Cambria" w:cs="Calibri"/>
                <w:color w:val="000000"/>
                <w:sz w:val="20"/>
                <w:szCs w:val="20"/>
                <w:lang w:eastAsia="nl-NL"/>
              </w:rPr>
              <w:instrText xml:space="preserve"> ADDIN EN.CITE &lt;EndNote&gt;&lt;Cite&gt;&lt;Author&gt;van Veen&lt;/Author&gt;&lt;Year&gt;2015&lt;/Year&gt;&lt;RecNum&gt;1514&lt;/RecNum&gt;&lt;DisplayText&gt;[77]&lt;/DisplayText&gt;&lt;record&gt;&lt;rec-number&gt;1514&lt;/rec-number&gt;&lt;foreign-keys&gt;&lt;key app="EN" db-id="29fsswv0pp5fw0epfx7vffzedrexwtrpetsp" timestamp="1623662152"&gt;1514&lt;/key&gt;&lt;/foreign-keys&gt;&lt;ref-type name="Journal Article"&gt;17&lt;/ref-type&gt;&lt;contributors&gt;&lt;authors&gt;&lt;author&gt;van Veen, M. R.&lt;/author&gt;&lt;author&gt;Beijer, S.&lt;/author&gt;&lt;author&gt;Adriaans, A. M.&lt;/author&gt;&lt;author&gt;Vogel-Boezeman, J.&lt;/author&gt;&lt;author&gt;Kampman, E.&lt;/author&gt;&lt;/authors&gt;&lt;/contributors&gt;&lt;auth-address&gt;Netherlands Comprehensive Cancer Organisation (IKNL), Eindhoven, Netherlands. m.vanveen@iknl.nl.&lt;/auth-address&gt;&lt;titles&gt;&lt;title&gt;Development of a Website Providing Evidence-Based Information About Nutrition and Cancer: Fighting Fiction and Supporting Facts Online&lt;/title&gt;&lt;secondary-title&gt;JMIR Res Protoc&lt;/secondary-title&gt;&lt;/titles&gt;&lt;periodical&gt;&lt;full-title&gt;JMIR Res Protoc&lt;/full-title&gt;&lt;/periodical&gt;&lt;pages&gt;e110&lt;/pages&gt;&lt;volume&gt;4&lt;/volume&gt;&lt;number&gt;3&lt;/number&gt;&lt;edition&gt;2015/09/10&lt;/edition&gt;&lt;keywords&gt;&lt;keyword&gt;Internet&lt;/keyword&gt;&lt;keyword&gt;cancer&lt;/keyword&gt;&lt;keyword&gt;information needs&lt;/keyword&gt;&lt;keyword&gt;nutrition&lt;/keyword&gt;&lt;keyword&gt;website development&lt;/keyword&gt;&lt;/keywords&gt;&lt;dates&gt;&lt;year&gt;2015&lt;/year&gt;&lt;pub-dates&gt;&lt;date&gt;Sep 8&lt;/date&gt;&lt;/pub-dates&gt;&lt;/dates&gt;&lt;isbn&gt;1929-0748 (Print)&amp;#xD;1929-0748&lt;/isbn&gt;&lt;accession-num&gt;26350824&lt;/accession-num&gt;&lt;urls&gt;&lt;/urls&gt;&lt;custom2&gt;PMC4704902&lt;/custom2&gt;&lt;electronic-resource-num&gt;10.2196/resprot.4757&lt;/electronic-resource-num&gt;&lt;remote-database-provider&gt;NLM&lt;/remote-database-provider&gt;&lt;language&gt;eng&lt;/language&gt;&lt;/record&gt;&lt;/Cite&gt;&lt;/EndNote&gt;</w:instrText>
            </w:r>
            <w:r w:rsidRPr="008903AE">
              <w:rPr>
                <w:rFonts w:ascii="Cambria" w:eastAsia="Times New Roman" w:hAnsi="Cambria" w:cs="Calibri"/>
                <w:color w:val="000000"/>
                <w:sz w:val="20"/>
                <w:szCs w:val="20"/>
                <w:lang w:eastAsia="nl-NL"/>
              </w:rPr>
              <w:fldChar w:fldCharType="separate"/>
            </w:r>
            <w:r w:rsidR="008903AE" w:rsidRPr="008903AE">
              <w:rPr>
                <w:rFonts w:ascii="Cambria" w:eastAsia="Times New Roman" w:hAnsi="Cambria" w:cs="Calibri"/>
                <w:noProof/>
                <w:color w:val="000000"/>
                <w:sz w:val="20"/>
                <w:szCs w:val="20"/>
                <w:lang w:eastAsia="nl-NL"/>
              </w:rPr>
              <w:t>[77]</w:t>
            </w:r>
            <w:r w:rsidRPr="008903AE">
              <w:rPr>
                <w:rFonts w:ascii="Cambria" w:eastAsia="Times New Roman" w:hAnsi="Cambria" w:cs="Calibri"/>
                <w:color w:val="000000"/>
                <w:sz w:val="20"/>
                <w:szCs w:val="20"/>
                <w:lang w:eastAsia="nl-NL"/>
              </w:rPr>
              <w:fldChar w:fldCharType="end"/>
            </w:r>
          </w:p>
        </w:tc>
        <w:tc>
          <w:tcPr>
            <w:tcW w:w="956" w:type="pct"/>
          </w:tcPr>
          <w:p w14:paraId="3EFCCA2C"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A website to make scientific information available for the general public, cancer patients, and cancer survivors through a website</w:t>
            </w:r>
          </w:p>
        </w:tc>
        <w:tc>
          <w:tcPr>
            <w:tcW w:w="334" w:type="pct"/>
            <w:shd w:val="clear" w:color="auto" w:fill="auto"/>
            <w:hideMark/>
          </w:tcPr>
          <w:p w14:paraId="02E4BEFF"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Inform and self-manage</w:t>
            </w:r>
          </w:p>
        </w:tc>
        <w:tc>
          <w:tcPr>
            <w:tcW w:w="431" w:type="pct"/>
            <w:shd w:val="clear" w:color="auto" w:fill="auto"/>
            <w:hideMark/>
          </w:tcPr>
          <w:p w14:paraId="1C7FFB47"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Web applications/ web portals</w:t>
            </w:r>
          </w:p>
        </w:tc>
        <w:tc>
          <w:tcPr>
            <w:tcW w:w="669" w:type="pct"/>
          </w:tcPr>
          <w:p w14:paraId="5117070D" w14:textId="061B1289"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hAnsi="Cambria" w:cs="Calibri"/>
                <w:sz w:val="20"/>
                <w:szCs w:val="20"/>
              </w:rPr>
              <w:t>No</w:t>
            </w:r>
          </w:p>
        </w:tc>
        <w:tc>
          <w:tcPr>
            <w:tcW w:w="1051" w:type="pct"/>
          </w:tcPr>
          <w:p w14:paraId="69889063" w14:textId="57A2CCF6" w:rsidR="00214D9A" w:rsidRPr="00493818"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 Pretest and evaluation with a survey among cancer survivors, HCP’s and communication experts. User statistics analysis post-launch </w:t>
            </w:r>
            <w:r w:rsidRPr="008903AE">
              <w:rPr>
                <w:rFonts w:ascii="Cambria" w:eastAsia="Times New Roman" w:hAnsi="Cambria" w:cs="Calibri"/>
                <w:color w:val="000000"/>
                <w:sz w:val="20"/>
                <w:szCs w:val="20"/>
                <w:lang w:val="en-US" w:eastAsia="nl-NL"/>
              </w:rPr>
              <w:fldChar w:fldCharType="begin"/>
            </w:r>
            <w:r w:rsidR="008903AE" w:rsidRPr="008903AE">
              <w:rPr>
                <w:rFonts w:ascii="Cambria" w:eastAsia="Times New Roman" w:hAnsi="Cambria" w:cs="Calibri"/>
                <w:color w:val="000000"/>
                <w:sz w:val="20"/>
                <w:szCs w:val="20"/>
                <w:lang w:val="en-US" w:eastAsia="nl-NL"/>
              </w:rPr>
              <w:instrText xml:space="preserve"> ADDIN EN.CITE &lt;EndNote&gt;&lt;Cite&gt;&lt;Author&gt;van Veen&lt;/Author&gt;&lt;Year&gt;2015&lt;/Year&gt;&lt;RecNum&gt;1514&lt;/RecNum&gt;&lt;DisplayText&gt;[77]&lt;/DisplayText&gt;&lt;record&gt;&lt;rec-number&gt;1514&lt;/rec-number&gt;&lt;foreign-keys&gt;&lt;key app="EN" db-id="29fsswv0pp5fw0epfx7vffzedrexwtrpetsp" timestamp="1623662152"&gt;1514&lt;/key&gt;&lt;/foreign-keys&gt;&lt;ref-type name="Journal Article"&gt;17&lt;/ref-type&gt;&lt;contributors&gt;&lt;authors&gt;&lt;author&gt;van Veen, M. R.&lt;/author&gt;&lt;author&gt;Beijer, S.&lt;/author&gt;&lt;author&gt;Adriaans, A. M.&lt;/author&gt;&lt;author&gt;Vogel-Boezeman, J.&lt;/author&gt;&lt;author&gt;Kampman, E.&lt;/author&gt;&lt;/authors&gt;&lt;/contributors&gt;&lt;auth-address&gt;Netherlands Comprehensive Cancer Organisation (IKNL), Eindhoven, Netherlands. m.vanveen@iknl.nl.&lt;/auth-address&gt;&lt;titles&gt;&lt;title&gt;Development of a Website Providing Evidence-Based Information About Nutrition and Cancer: Fighting Fiction and Supporting Facts Online&lt;/title&gt;&lt;secondary-title&gt;JMIR Res Protoc&lt;/secondary-title&gt;&lt;/titles&gt;&lt;periodical&gt;&lt;full-title&gt;JMIR Res Protoc&lt;/full-title&gt;&lt;/periodical&gt;&lt;pages&gt;e110&lt;/pages&gt;&lt;volume&gt;4&lt;/volume&gt;&lt;number&gt;3&lt;/number&gt;&lt;edition&gt;2015/09/10&lt;/edition&gt;&lt;keywords&gt;&lt;keyword&gt;Internet&lt;/keyword&gt;&lt;keyword&gt;cancer&lt;/keyword&gt;&lt;keyword&gt;information needs&lt;/keyword&gt;&lt;keyword&gt;nutrition&lt;/keyword&gt;&lt;keyword&gt;website development&lt;/keyword&gt;&lt;/keywords&gt;&lt;dates&gt;&lt;year&gt;2015&lt;/year&gt;&lt;pub-dates&gt;&lt;date&gt;Sep 8&lt;/date&gt;&lt;/pub-dates&gt;&lt;/dates&gt;&lt;isbn&gt;1929-0748 (Print)&amp;#xD;1929-0748&lt;/isbn&gt;&lt;accession-num&gt;26350824&lt;/accession-num&gt;&lt;urls&gt;&lt;/urls&gt;&lt;custom2&gt;PMC4704902&lt;/custom2&gt;&lt;electronic-resource-num&gt;10.2196/resprot.4757&lt;/electronic-resource-num&gt;&lt;remote-database-provider&gt;NLM&lt;/remote-database-provider&gt;&lt;language&gt;eng&lt;/language&gt;&lt;/record&gt;&lt;/Cite&gt;&lt;/EndNote&gt;</w:instrText>
            </w:r>
            <w:r w:rsidRPr="008903AE">
              <w:rPr>
                <w:rFonts w:ascii="Cambria" w:eastAsia="Times New Roman" w:hAnsi="Cambria" w:cs="Calibri"/>
                <w:color w:val="000000"/>
                <w:sz w:val="20"/>
                <w:szCs w:val="20"/>
                <w:lang w:val="en-US" w:eastAsia="nl-NL"/>
              </w:rPr>
              <w:fldChar w:fldCharType="separate"/>
            </w:r>
            <w:r w:rsidR="008903AE" w:rsidRPr="008903AE">
              <w:rPr>
                <w:rFonts w:ascii="Cambria" w:eastAsia="Times New Roman" w:hAnsi="Cambria" w:cs="Calibri"/>
                <w:noProof/>
                <w:color w:val="000000"/>
                <w:sz w:val="20"/>
                <w:szCs w:val="20"/>
                <w:lang w:val="en-US" w:eastAsia="nl-NL"/>
              </w:rPr>
              <w:t>[77]</w:t>
            </w:r>
            <w:r w:rsidRPr="008903AE">
              <w:rPr>
                <w:rFonts w:ascii="Cambria" w:eastAsia="Times New Roman" w:hAnsi="Cambria" w:cs="Calibri"/>
                <w:color w:val="000000"/>
                <w:sz w:val="20"/>
                <w:szCs w:val="20"/>
                <w:lang w:val="en-US" w:eastAsia="nl-NL"/>
              </w:rPr>
              <w:fldChar w:fldCharType="end"/>
            </w:r>
          </w:p>
        </w:tc>
        <w:tc>
          <w:tcPr>
            <w:tcW w:w="144" w:type="pct"/>
            <w:shd w:val="clear" w:color="auto" w:fill="auto"/>
            <w:hideMark/>
          </w:tcPr>
          <w:p w14:paraId="102C355C"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 xml:space="preserve">3 </w:t>
            </w:r>
          </w:p>
        </w:tc>
        <w:tc>
          <w:tcPr>
            <w:tcW w:w="382" w:type="pct"/>
            <w:shd w:val="clear" w:color="auto" w:fill="auto"/>
            <w:hideMark/>
          </w:tcPr>
          <w:p w14:paraId="0B07BAC1"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Cancer patients and survivors (and the general public)</w:t>
            </w:r>
          </w:p>
        </w:tc>
        <w:tc>
          <w:tcPr>
            <w:tcW w:w="555" w:type="pct"/>
          </w:tcPr>
          <w:p w14:paraId="429437A9" w14:textId="1B9DE63E"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rPr>
              <w:t>No</w:t>
            </w:r>
          </w:p>
        </w:tc>
      </w:tr>
      <w:tr w:rsidR="00E04D59" w:rsidRPr="008903AE" w14:paraId="20652045" w14:textId="77777777" w:rsidTr="00261486">
        <w:trPr>
          <w:cantSplit/>
          <w:trHeight w:val="850"/>
        </w:trPr>
        <w:tc>
          <w:tcPr>
            <w:tcW w:w="478" w:type="pct"/>
            <w:shd w:val="clear" w:color="auto" w:fill="auto"/>
            <w:hideMark/>
          </w:tcPr>
          <w:p w14:paraId="5BBC7893" w14:textId="54618065" w:rsidR="00214D9A" w:rsidRPr="008903AE" w:rsidRDefault="00214D9A" w:rsidP="00214D9A">
            <w:pPr>
              <w:spacing w:after="0" w:line="240" w:lineRule="auto"/>
              <w:rPr>
                <w:rFonts w:ascii="Cambria" w:eastAsia="Times New Roman" w:hAnsi="Cambria" w:cs="Calibri"/>
                <w:i/>
                <w:iCs/>
                <w:color w:val="000000"/>
                <w:sz w:val="20"/>
                <w:szCs w:val="20"/>
                <w:lang w:val="en-US" w:eastAsia="nl-NL"/>
              </w:rPr>
            </w:pPr>
            <w:r w:rsidRPr="008903AE">
              <w:rPr>
                <w:rFonts w:ascii="Cambria" w:eastAsia="Times New Roman" w:hAnsi="Cambria" w:cs="Calibri"/>
                <w:color w:val="000000"/>
                <w:sz w:val="20"/>
                <w:szCs w:val="20"/>
                <w:lang w:val="en-US" w:eastAsia="nl-NL"/>
              </w:rPr>
              <w:t>No name.</w:t>
            </w:r>
            <w:r w:rsidRPr="008903AE">
              <w:rPr>
                <w:rFonts w:ascii="Cambria" w:eastAsia="Times New Roman" w:hAnsi="Cambria" w:cs="Calibri"/>
                <w:i/>
                <w:iCs/>
                <w:color w:val="000000"/>
                <w:sz w:val="20"/>
                <w:szCs w:val="20"/>
                <w:lang w:val="en-US" w:eastAsia="nl-NL"/>
              </w:rPr>
              <w:t xml:space="preserve"> Home-based exercise intervention </w:t>
            </w:r>
            <w:r w:rsidRPr="008903AE">
              <w:rPr>
                <w:rFonts w:ascii="Cambria" w:eastAsia="Times New Roman" w:hAnsi="Cambria" w:cs="Calibri"/>
                <w:color w:val="000000"/>
                <w:sz w:val="20"/>
                <w:szCs w:val="20"/>
                <w:lang w:val="en-US" w:eastAsia="nl-NL"/>
              </w:rPr>
              <w:fldChar w:fldCharType="begin">
                <w:fldData xml:space="preserve">PEVuZE5vdGU+PENpdGU+PEF1dGhvcj5HZWhyaW5nPC9BdXRob3I+PFllYXI+MjAyMDwvWWVhcj48
UmVjTnVtPjE4NTI8L1JlY051bT48RGlzcGxheVRleHQ+Wzc4LCA3OV08L0Rpc3BsYXlUZXh0Pjxy
ZWNvcmQ+PHJlYy1udW1iZXI+MTg1MjwvcmVjLW51bWJlcj48Zm9yZWlnbi1rZXlzPjxrZXkgYXBw
PSJFTiIgZGItaWQ9IjI5ZnNzd3YwcHA1ZncwZXBmeDd2ZmZ6ZWRyZXh3dHJwZXRzcCIgdGltZXN0
YW1wPSIxNjM5NDAxMjcwIj4xODUyPC9rZXk+PC9mb3JlaWduLWtleXM+PHJlZi10eXBlIG5hbWU9
IkpvdXJuYWwgQXJ0aWNsZSI+MTc8L3JlZi10eXBlPjxjb250cmlidXRvcnM+PGF1dGhvcnM+PGF1
dGhvcj5HZWhyaW5nLCBLYXJpbjwvYXV0aG9yPjxhdXRob3I+U3R1aXZlciwgTWFydGlqbiBNPC9h
dXRob3I+PGF1dGhvcj5WaXNzZXIsIEV2YTwvYXV0aG9yPjxhdXRob3I+S2xvZWssIENvcmVsaWVu
PC9hdXRob3I+PGF1dGhvcj52YW4gZGVuIEJlbnQsIE1hcnRpbjwvYXV0aG9yPjxhdXRob3I+SGFu
c2UsIE1vbmlxdWU8L2F1dGhvcj48YXV0aG9yPlRpanNzZW4sIENlZXM8L2F1dGhvcj48YXV0aG9y
PlJ1dHRlbiwgR2VlcnQtSmFuPC9hdXRob3I+PGF1dGhvcj5UYXBob29ybiwgTWFydGluIEpCPC9h
dXRob3I+PGF1dGhvcj5BYXJvbnNvbiwgTmVpbCBLPC9hdXRob3I+PC9hdXRob3JzPjwvY29udHJp
YnV0b3JzPjx0aXRsZXM+PHRpdGxlPkEgcGlsb3QgcmFuZG9taXplZCBjb250cm9sbGVkIHRyaWFs
IG9mIGV4ZXJjaXNlIHRvIGltcHJvdmUgY29nbml0aXZlIHBlcmZvcm1hbmNlIGluIHBhdGllbnRz
IHdpdGggc3RhYmxlIGdsaW9tYTogYSBwcm9vZiBvZiBjb25jZXB0PC90aXRsZT48c2Vjb25kYXJ5
LXRpdGxlPk5ldXJvLW9uY29sb2d5PC9zZWNvbmRhcnktdGl0bGU+PC90aXRsZXM+PHBlcmlvZGlj
YWw+PGZ1bGwtdGl0bGU+TmV1cm8tb25jb2xvZ3k8L2Z1bGwtdGl0bGU+PC9wZXJpb2RpY2FsPjxw
YWdlcz4xMDMtMTE1PC9wYWdlcz48dm9sdW1lPjIyPC92b2x1bWU+PG51bWJlcj4xPC9udW1iZXI+
PGRhdGVzPjx5ZWFyPjIwMjA8L3llYXI+PC9kYXRlcz48aXNibj4xNTIyLTg1MTc8L2lzYm4+PHVy
bHM+PC91cmxzPjwvcmVjb3JkPjwvQ2l0ZT48Q2l0ZT48QXV0aG9yPkdlaHJpbmc8L0F1dGhvcj48
WWVhcj4yMDE4PC9ZZWFyPjxSZWNOdW0+MTM5NjwvUmVjTnVtPjxyZWNvcmQ+PHJlYy1udW1iZXI+
MTM5NjwvcmVjLW51bWJlcj48Zm9yZWlnbi1rZXlzPjxrZXkgYXBwPSJFTiIgZGItaWQ9IjI5ZnNz
d3YwcHA1ZncwZXBmeDd2ZmZ6ZWRyZXh3dHJwZXRzcCIgdGltZXN0YW1wPSIxNjIzNjYyMTUxIj4x
Mzk2PC9rZXk+PC9mb3JlaWduLWtleXM+PHJlZi10eXBlIG5hbWU9IkpvdXJuYWwgQXJ0aWNsZSI+
MTc8L3JlZi10eXBlPjxjb250cmlidXRvcnM+PGF1dGhvcnM+PGF1dGhvcj5HZWhyaW5nLCBLLjwv
YXV0aG9yPjxhdXRob3I+S2xvZWssIEMuIEouPC9hdXRob3I+PGF1dGhvcj5BYXJvbnNvbiwgTi4g
Sy48L2F1dGhvcj48YXV0aG9yPkphbnNzZW4sIEsuIFcuPC9hdXRob3I+PGF1dGhvcj5Kb25lcywg
TC4gVy48L2F1dGhvcj48YXV0aG9yPlNpdHNrb29ybiwgTS4gTS48L2F1dGhvcj48YXV0aG9yPlN0
dWl2ZXIsIE0uIE0uPC9hdXRob3I+PC9hdXRob3JzPjwvY29udHJpYnV0b3JzPjxhdXRoLWFkZHJl
c3M+MSBEZXBhcnRtZW50IG9mIENvZ25pdGl2ZSBOZXVyb3BzeWNob2xvZ3ksIFRpbGJ1cmcgVW5p
dmVyc2l0eSwgVGlsYnVyZywgVGhlIE5ldGhlcmxhbmRzLiYjeEQ7MiBEZXBhcnRtZW50IG9mIE5l
dXJvc3VyZ2VyeSwgRWxpc2FiZXRoLVR3ZWVTdGVkZW4gSG9zcGl0YWwsIFRpbGJ1cmcsIFRoZSBO
ZXRoZXJsYW5kcy4mI3hEOzMgUmVzZWFyY2ggR3JvdXAgb2YgSW5ub3ZhdGlvbiBvZiBIdW1hbiBN
b3ZlbWVudCBDYXJlLCBVbml2ZXJzaXR5IG9mIEFwcGxpZWQgU2NpZW5jZXMgVXRyZWNodCwgVXRy
ZWNodCwgVGhlIE5ldGhlcmxhbmRzLiYjeEQ7NCBEaXZpc2lvbiBvZiBQc3ljaG9zb2NpYWwgUmVz
ZWFyY2ggYW5kIEVwaWRlbWlvbG9neSwgVGhlIE5ldGhlcmxhbmRzIENhbmNlciBJbnN0aXR1dGUs
IEFtc3RlcmRhbSwgVGhlIE5ldGhlcmxhbmRzLiYjeEQ7NSBEZXBhcnRtZW50IG9mIFNwb3J0cyBh
bmQgRXhlcmNpc2UgTWVkaWNpbmUsIEdlbGRlcnNlIFZhbGxlaSBIb3NwaXRhbCwgRWRlLCBUaGUg
TmV0aGVybGFuZHMuJiN4RDs2IERlcGFydG1lbnQgb2YgTWVkaWNpbmUsIE1lbW9yaWFsIFNsb2Fu
IEtldHRlcmluZyBDYW5jZXIgQ2VudGVyLCBOZXcgWW9yaywgTlksIFVTQS4mI3hEOzcgRGVwYXJ0
bWVudCBvZiBQaHlzaWNhbCBUaGVyYXB5LCBUaGUgTmV0aGVybGFuZHMgQ2FuY2VyIEluc3RpdHV0
ZSwgQW1zdGVyZGFtLCBUaGUgTmV0aGVybGFuZHMuJiN4RDs4IEFDSElFVkUsIEZhY3VsdHkgb2Yg
SGVhbHRoLCBVbml2ZXJzaXR5IG9mIEFwcGxpZWQgU2NpZW5jZXMgQW1zdGVyZGFtLCBBbXN0ZXJk
YW0sIFRoZSBOZXRoZXJsYW5kcy48L2F1dGgtYWRkcmVzcz48dGl0bGVzPjx0aXRsZT5GZWFzaWJp
bGl0eSBvZiBhIGhvbWUtYmFzZWQgZXhlcmNpc2UgaW50ZXJ2ZW50aW9uIHdpdGggcmVtb3RlIGd1
aWRhbmNlIGZvciBwYXRpZW50cyB3aXRoIHN0YWJsZSBncmFkZSBJSSBhbmQgSUlJIGdsaW9tYXM6
IGEgcGlsb3QgcmFuZG9taXplZCBjb250cm9sbGVkIHRyaWFsPC90aXRsZT48c2Vjb25kYXJ5LXRp
dGxlPkNsaW4gUmVoYWJpbDwvc2Vjb25kYXJ5LXRpdGxlPjwvdGl0bGVzPjxwZXJpb2RpY2FsPjxm
dWxsLXRpdGxlPkNsaW4gUmVoYWJpbDwvZnVsbC10aXRsZT48L3BlcmlvZGljYWw+PHBhZ2VzPjM1
Mi0zNjY8L3BhZ2VzPjx2b2x1bWU+MzI8L3ZvbHVtZT48bnVtYmVyPjM8L251bWJlcj48ZWRpdGlv
bj4yMDE3LzA5LzA5PC9lZGl0aW9uPjxrZXl3b3Jkcz48a2V5d29yZD5BZ2VkPC9rZXl3b3JkPjxr
ZXl3b3JkPkJyYWluIE5lb3BsYXNtcy9kaWFnbm9zaXMvKnJlaGFiaWxpdGF0aW9uL3N1cmdlcnk8
L2tleXdvcmQ+PGtleXdvcmQ+RXhlcmNpc2UgVGhlcmFweS8qbWV0aG9kczwva2V5d29yZD48a2V5
d29yZD5GZWFzaWJpbGl0eSBTdHVkaWVzPC9rZXl3b3JkPjxrZXl3b3JkPkZlbWFsZTwva2V5d29y
ZD48a2V5d29yZD5HYWl0L3BoeXNpb2xvZ3k8L2tleXdvcmQ+PGtleXdvcmQ+R2xpb21hL2RpYWdu
b3Npcy8qcmVoYWJpbGl0YXRpb24vc3VyZ2VyeTwva2V5d29yZD48a2V5d29yZD5Ib21lIENhcmUg
U2VydmljZXMvKm9yZ2FuaXphdGlvbiAmYW1wOyBhZG1pbmlzdHJhdGlvbjwva2V5d29yZD48a2V5
d29yZD5IdW1hbnM8L2tleXdvcmQ+PGtleXdvcmQ+TWFsZTwva2V5d29yZD48a2V5d29yZD5NaWRk
bGUgQWdlZDwva2V5d29yZD48a2V5d29yZD5OZXRoZXJsYW5kczwva2V5d29yZD48a2V5d29yZD5Q
aWxvdCBQcm9qZWN0czwva2V5d29yZD48a2V5d29yZD5Qb3N0dXJhbCBCYWxhbmNlL3BoeXNpb2xv
Z3k8L2tleXdvcmQ+PGtleXdvcmQ+UXVhbGl0eSBvZiBMaWZlPC9rZXl3b3JkPjxrZXl3b3JkPlJp
c2sgQXNzZXNzbWVudDwva2V5d29yZD48a2V5d29yZD5UZWxlcmVoYWJpbGl0YXRpb24vKm1ldGhv
ZHM8L2tleXdvcmQ+PGtleXdvcmQ+R2xpb21hPC9rZXl3b3JkPjxrZXl3b3JkPmJyYWluIHR1bW91
cjwva2V5d29yZD48a2V5d29yZD5leGVyY2lzZTwva2V5d29yZD48a2V5d29yZD5waHlzaWNhbCBm
aXRuZXNzPC9rZXl3b3JkPjxrZXl3b3JkPnBoeXNpY2FsIHRyYWluaW5nPC9rZXl3b3JkPjwva2V5
d29yZHM+PGRhdGVzPjx5ZWFyPjIwMTg8L3llYXI+PHB1Yi1kYXRlcz48ZGF0ZT5NYXI8L2RhdGU+
PC9wdWItZGF0ZXM+PC9kYXRlcz48aXNibj4wMjY5LTIxNTUgKFByaW50KSYjeEQ7MDI2OS0yMTU1
PC9pc2JuPjxhY2Nlc3Npb24tbnVtPjI4ODgyMDYxPC9hY2Nlc3Npb24tbnVtPjx1cmxzPjwvdXJs
cz48Y3VzdG9tMj5QTUM2NjI1NzU0PC9jdXN0b20yPjxjdXN0b202Pk5JSE1TMTAzNzY1MzwvY3Vz
dG9tNj48ZWxlY3Ryb25pYy1yZXNvdXJjZS1udW0+MTAuMTE3Ny8wMjY5MjE1NTE3NzI4MzI2PC9l
bGVjdHJvbmljLXJlc291cmNlLW51bT48cmVtb3RlLWRhdGFiYXNlLXByb3ZpZGVyPk5MTTwvcmVt
b3RlLWRhdGFiYXNlLXByb3ZpZGVyPjxsYW5ndWFnZT5lbmc8L2xhbmd1YWdlPjwvcmVjb3JkPjwv
Q2l0ZT48L0VuZE5vdGU+AG==
</w:fldData>
              </w:fldChar>
            </w:r>
            <w:r w:rsidR="008903AE" w:rsidRPr="008903AE">
              <w:rPr>
                <w:rFonts w:ascii="Cambria" w:eastAsia="Times New Roman" w:hAnsi="Cambria" w:cs="Calibri"/>
                <w:color w:val="000000"/>
                <w:sz w:val="20"/>
                <w:szCs w:val="20"/>
                <w:lang w:val="en-US" w:eastAsia="nl-NL"/>
              </w:rPr>
              <w:instrText xml:space="preserve"> ADDIN EN.CITE </w:instrText>
            </w:r>
            <w:r w:rsidR="008903AE" w:rsidRPr="008903AE">
              <w:rPr>
                <w:rFonts w:ascii="Cambria" w:eastAsia="Times New Roman" w:hAnsi="Cambria" w:cs="Calibri"/>
                <w:color w:val="000000"/>
                <w:sz w:val="20"/>
                <w:szCs w:val="20"/>
                <w:lang w:val="en-US" w:eastAsia="nl-NL"/>
              </w:rPr>
              <w:fldChar w:fldCharType="begin">
                <w:fldData xml:space="preserve">PEVuZE5vdGU+PENpdGU+PEF1dGhvcj5HZWhyaW5nPC9BdXRob3I+PFllYXI+MjAyMDwvWWVhcj48
UmVjTnVtPjE4NTI8L1JlY051bT48RGlzcGxheVRleHQ+Wzc4LCA3OV08L0Rpc3BsYXlUZXh0Pjxy
ZWNvcmQ+PHJlYy1udW1iZXI+MTg1MjwvcmVjLW51bWJlcj48Zm9yZWlnbi1rZXlzPjxrZXkgYXBw
PSJFTiIgZGItaWQ9IjI5ZnNzd3YwcHA1ZncwZXBmeDd2ZmZ6ZWRyZXh3dHJwZXRzcCIgdGltZXN0
YW1wPSIxNjM5NDAxMjcwIj4xODUyPC9rZXk+PC9mb3JlaWduLWtleXM+PHJlZi10eXBlIG5hbWU9
IkpvdXJuYWwgQXJ0aWNsZSI+MTc8L3JlZi10eXBlPjxjb250cmlidXRvcnM+PGF1dGhvcnM+PGF1
dGhvcj5HZWhyaW5nLCBLYXJpbjwvYXV0aG9yPjxhdXRob3I+U3R1aXZlciwgTWFydGlqbiBNPC9h
dXRob3I+PGF1dGhvcj5WaXNzZXIsIEV2YTwvYXV0aG9yPjxhdXRob3I+S2xvZWssIENvcmVsaWVu
PC9hdXRob3I+PGF1dGhvcj52YW4gZGVuIEJlbnQsIE1hcnRpbjwvYXV0aG9yPjxhdXRob3I+SGFu
c2UsIE1vbmlxdWU8L2F1dGhvcj48YXV0aG9yPlRpanNzZW4sIENlZXM8L2F1dGhvcj48YXV0aG9y
PlJ1dHRlbiwgR2VlcnQtSmFuPC9hdXRob3I+PGF1dGhvcj5UYXBob29ybiwgTWFydGluIEpCPC9h
dXRob3I+PGF1dGhvcj5BYXJvbnNvbiwgTmVpbCBLPC9hdXRob3I+PC9hdXRob3JzPjwvY29udHJp
YnV0b3JzPjx0aXRsZXM+PHRpdGxlPkEgcGlsb3QgcmFuZG9taXplZCBjb250cm9sbGVkIHRyaWFs
IG9mIGV4ZXJjaXNlIHRvIGltcHJvdmUgY29nbml0aXZlIHBlcmZvcm1hbmNlIGluIHBhdGllbnRz
IHdpdGggc3RhYmxlIGdsaW9tYTogYSBwcm9vZiBvZiBjb25jZXB0PC90aXRsZT48c2Vjb25kYXJ5
LXRpdGxlPk5ldXJvLW9uY29sb2d5PC9zZWNvbmRhcnktdGl0bGU+PC90aXRsZXM+PHBlcmlvZGlj
YWw+PGZ1bGwtdGl0bGU+TmV1cm8tb25jb2xvZ3k8L2Z1bGwtdGl0bGU+PC9wZXJpb2RpY2FsPjxw
YWdlcz4xMDMtMTE1PC9wYWdlcz48dm9sdW1lPjIyPC92b2x1bWU+PG51bWJlcj4xPC9udW1iZXI+
PGRhdGVzPjx5ZWFyPjIwMjA8L3llYXI+PC9kYXRlcz48aXNibj4xNTIyLTg1MTc8L2lzYm4+PHVy
bHM+PC91cmxzPjwvcmVjb3JkPjwvQ2l0ZT48Q2l0ZT48QXV0aG9yPkdlaHJpbmc8L0F1dGhvcj48
WWVhcj4yMDE4PC9ZZWFyPjxSZWNOdW0+MTM5NjwvUmVjTnVtPjxyZWNvcmQ+PHJlYy1udW1iZXI+
MTM5NjwvcmVjLW51bWJlcj48Zm9yZWlnbi1rZXlzPjxrZXkgYXBwPSJFTiIgZGItaWQ9IjI5ZnNz
d3YwcHA1ZncwZXBmeDd2ZmZ6ZWRyZXh3dHJwZXRzcCIgdGltZXN0YW1wPSIxNjIzNjYyMTUxIj4x
Mzk2PC9rZXk+PC9mb3JlaWduLWtleXM+PHJlZi10eXBlIG5hbWU9IkpvdXJuYWwgQXJ0aWNsZSI+
MTc8L3JlZi10eXBlPjxjb250cmlidXRvcnM+PGF1dGhvcnM+PGF1dGhvcj5HZWhyaW5nLCBLLjwv
YXV0aG9yPjxhdXRob3I+S2xvZWssIEMuIEouPC9hdXRob3I+PGF1dGhvcj5BYXJvbnNvbiwgTi4g
Sy48L2F1dGhvcj48YXV0aG9yPkphbnNzZW4sIEsuIFcuPC9hdXRob3I+PGF1dGhvcj5Kb25lcywg
TC4gVy48L2F1dGhvcj48YXV0aG9yPlNpdHNrb29ybiwgTS4gTS48L2F1dGhvcj48YXV0aG9yPlN0
dWl2ZXIsIE0uIE0uPC9hdXRob3I+PC9hdXRob3JzPjwvY29udHJpYnV0b3JzPjxhdXRoLWFkZHJl
c3M+MSBEZXBhcnRtZW50IG9mIENvZ25pdGl2ZSBOZXVyb3BzeWNob2xvZ3ksIFRpbGJ1cmcgVW5p
dmVyc2l0eSwgVGlsYnVyZywgVGhlIE5ldGhlcmxhbmRzLiYjeEQ7MiBEZXBhcnRtZW50IG9mIE5l
dXJvc3VyZ2VyeSwgRWxpc2FiZXRoLVR3ZWVTdGVkZW4gSG9zcGl0YWwsIFRpbGJ1cmcsIFRoZSBO
ZXRoZXJsYW5kcy4mI3hEOzMgUmVzZWFyY2ggR3JvdXAgb2YgSW5ub3ZhdGlvbiBvZiBIdW1hbiBN
b3ZlbWVudCBDYXJlLCBVbml2ZXJzaXR5IG9mIEFwcGxpZWQgU2NpZW5jZXMgVXRyZWNodCwgVXRy
ZWNodCwgVGhlIE5ldGhlcmxhbmRzLiYjeEQ7NCBEaXZpc2lvbiBvZiBQc3ljaG9zb2NpYWwgUmVz
ZWFyY2ggYW5kIEVwaWRlbWlvbG9neSwgVGhlIE5ldGhlcmxhbmRzIENhbmNlciBJbnN0aXR1dGUs
IEFtc3RlcmRhbSwgVGhlIE5ldGhlcmxhbmRzLiYjeEQ7NSBEZXBhcnRtZW50IG9mIFNwb3J0cyBh
bmQgRXhlcmNpc2UgTWVkaWNpbmUsIEdlbGRlcnNlIFZhbGxlaSBIb3NwaXRhbCwgRWRlLCBUaGUg
TmV0aGVybGFuZHMuJiN4RDs2IERlcGFydG1lbnQgb2YgTWVkaWNpbmUsIE1lbW9yaWFsIFNsb2Fu
IEtldHRlcmluZyBDYW5jZXIgQ2VudGVyLCBOZXcgWW9yaywgTlksIFVTQS4mI3hEOzcgRGVwYXJ0
bWVudCBvZiBQaHlzaWNhbCBUaGVyYXB5LCBUaGUgTmV0aGVybGFuZHMgQ2FuY2VyIEluc3RpdHV0
ZSwgQW1zdGVyZGFtLCBUaGUgTmV0aGVybGFuZHMuJiN4RDs4IEFDSElFVkUsIEZhY3VsdHkgb2Yg
SGVhbHRoLCBVbml2ZXJzaXR5IG9mIEFwcGxpZWQgU2NpZW5jZXMgQW1zdGVyZGFtLCBBbXN0ZXJk
YW0sIFRoZSBOZXRoZXJsYW5kcy48L2F1dGgtYWRkcmVzcz48dGl0bGVzPjx0aXRsZT5GZWFzaWJp
bGl0eSBvZiBhIGhvbWUtYmFzZWQgZXhlcmNpc2UgaW50ZXJ2ZW50aW9uIHdpdGggcmVtb3RlIGd1
aWRhbmNlIGZvciBwYXRpZW50cyB3aXRoIHN0YWJsZSBncmFkZSBJSSBhbmQgSUlJIGdsaW9tYXM6
IGEgcGlsb3QgcmFuZG9taXplZCBjb250cm9sbGVkIHRyaWFsPC90aXRsZT48c2Vjb25kYXJ5LXRp
dGxlPkNsaW4gUmVoYWJpbDwvc2Vjb25kYXJ5LXRpdGxlPjwvdGl0bGVzPjxwZXJpb2RpY2FsPjxm
dWxsLXRpdGxlPkNsaW4gUmVoYWJpbDwvZnVsbC10aXRsZT48L3BlcmlvZGljYWw+PHBhZ2VzPjM1
Mi0zNjY8L3BhZ2VzPjx2b2x1bWU+MzI8L3ZvbHVtZT48bnVtYmVyPjM8L251bWJlcj48ZWRpdGlv
bj4yMDE3LzA5LzA5PC9lZGl0aW9uPjxrZXl3b3Jkcz48a2V5d29yZD5BZ2VkPC9rZXl3b3JkPjxr
ZXl3b3JkPkJyYWluIE5lb3BsYXNtcy9kaWFnbm9zaXMvKnJlaGFiaWxpdGF0aW9uL3N1cmdlcnk8
L2tleXdvcmQ+PGtleXdvcmQ+RXhlcmNpc2UgVGhlcmFweS8qbWV0aG9kczwva2V5d29yZD48a2V5
d29yZD5GZWFzaWJpbGl0eSBTdHVkaWVzPC9rZXl3b3JkPjxrZXl3b3JkPkZlbWFsZTwva2V5d29y
ZD48a2V5d29yZD5HYWl0L3BoeXNpb2xvZ3k8L2tleXdvcmQ+PGtleXdvcmQ+R2xpb21hL2RpYWdu
b3Npcy8qcmVoYWJpbGl0YXRpb24vc3VyZ2VyeTwva2V5d29yZD48a2V5d29yZD5Ib21lIENhcmUg
U2VydmljZXMvKm9yZ2FuaXphdGlvbiAmYW1wOyBhZG1pbmlzdHJhdGlvbjwva2V5d29yZD48a2V5
d29yZD5IdW1hbnM8L2tleXdvcmQ+PGtleXdvcmQ+TWFsZTwva2V5d29yZD48a2V5d29yZD5NaWRk
bGUgQWdlZDwva2V5d29yZD48a2V5d29yZD5OZXRoZXJsYW5kczwva2V5d29yZD48a2V5d29yZD5Q
aWxvdCBQcm9qZWN0czwva2V5d29yZD48a2V5d29yZD5Qb3N0dXJhbCBCYWxhbmNlL3BoeXNpb2xv
Z3k8L2tleXdvcmQ+PGtleXdvcmQ+UXVhbGl0eSBvZiBMaWZlPC9rZXl3b3JkPjxrZXl3b3JkPlJp
c2sgQXNzZXNzbWVudDwva2V5d29yZD48a2V5d29yZD5UZWxlcmVoYWJpbGl0YXRpb24vKm1ldGhv
ZHM8L2tleXdvcmQ+PGtleXdvcmQ+R2xpb21hPC9rZXl3b3JkPjxrZXl3b3JkPmJyYWluIHR1bW91
cjwva2V5d29yZD48a2V5d29yZD5leGVyY2lzZTwva2V5d29yZD48a2V5d29yZD5waHlzaWNhbCBm
aXRuZXNzPC9rZXl3b3JkPjxrZXl3b3JkPnBoeXNpY2FsIHRyYWluaW5nPC9rZXl3b3JkPjwva2V5
d29yZHM+PGRhdGVzPjx5ZWFyPjIwMTg8L3llYXI+PHB1Yi1kYXRlcz48ZGF0ZT5NYXI8L2RhdGU+
PC9wdWItZGF0ZXM+PC9kYXRlcz48aXNibj4wMjY5LTIxNTUgKFByaW50KSYjeEQ7MDI2OS0yMTU1
PC9pc2JuPjxhY2Nlc3Npb24tbnVtPjI4ODgyMDYxPC9hY2Nlc3Npb24tbnVtPjx1cmxzPjwvdXJs
cz48Y3VzdG9tMj5QTUM2NjI1NzU0PC9jdXN0b20yPjxjdXN0b202Pk5JSE1TMTAzNzY1MzwvY3Vz
dG9tNj48ZWxlY3Ryb25pYy1yZXNvdXJjZS1udW0+MTAuMTE3Ny8wMjY5MjE1NTE3NzI4MzI2PC9l
bGVjdHJvbmljLXJlc291cmNlLW51bT48cmVtb3RlLWRhdGFiYXNlLXByb3ZpZGVyPk5MTTwvcmVt
b3RlLWRhdGFiYXNlLXByb3ZpZGVyPjxsYW5ndWFnZT5lbmc8L2xhbmd1YWdlPjwvcmVjb3JkPjwv
Q2l0ZT48L0VuZE5vdGU+AG==
</w:fldData>
              </w:fldChar>
            </w:r>
            <w:r w:rsidR="008903AE" w:rsidRPr="008903AE">
              <w:rPr>
                <w:rFonts w:ascii="Cambria" w:eastAsia="Times New Roman" w:hAnsi="Cambria" w:cs="Calibri"/>
                <w:color w:val="000000"/>
                <w:sz w:val="20"/>
                <w:szCs w:val="20"/>
                <w:lang w:val="en-US" w:eastAsia="nl-NL"/>
              </w:rPr>
              <w:instrText xml:space="preserve"> ADDIN EN.CITE.DATA </w:instrText>
            </w:r>
            <w:r w:rsidR="008903AE" w:rsidRPr="008903AE">
              <w:rPr>
                <w:rFonts w:ascii="Cambria" w:eastAsia="Times New Roman" w:hAnsi="Cambria" w:cs="Calibri"/>
                <w:color w:val="000000"/>
                <w:sz w:val="20"/>
                <w:szCs w:val="20"/>
                <w:lang w:val="en-US" w:eastAsia="nl-NL"/>
              </w:rPr>
            </w:r>
            <w:r w:rsidR="008903AE" w:rsidRPr="008903AE">
              <w:rPr>
                <w:rFonts w:ascii="Cambria" w:eastAsia="Times New Roman" w:hAnsi="Cambria" w:cs="Calibri"/>
                <w:color w:val="000000"/>
                <w:sz w:val="20"/>
                <w:szCs w:val="20"/>
                <w:lang w:val="en-US" w:eastAsia="nl-NL"/>
              </w:rPr>
              <w:fldChar w:fldCharType="end"/>
            </w:r>
            <w:r w:rsidRPr="008903AE">
              <w:rPr>
                <w:rFonts w:ascii="Cambria" w:eastAsia="Times New Roman" w:hAnsi="Cambria" w:cs="Calibri"/>
                <w:color w:val="000000"/>
                <w:sz w:val="20"/>
                <w:szCs w:val="20"/>
                <w:lang w:val="en-US" w:eastAsia="nl-NL"/>
              </w:rPr>
            </w:r>
            <w:r w:rsidRPr="008903AE">
              <w:rPr>
                <w:rFonts w:ascii="Cambria" w:eastAsia="Times New Roman" w:hAnsi="Cambria" w:cs="Calibri"/>
                <w:color w:val="000000"/>
                <w:sz w:val="20"/>
                <w:szCs w:val="20"/>
                <w:lang w:val="en-US" w:eastAsia="nl-NL"/>
              </w:rPr>
              <w:fldChar w:fldCharType="separate"/>
            </w:r>
            <w:r w:rsidR="008903AE" w:rsidRPr="008903AE">
              <w:rPr>
                <w:rFonts w:ascii="Cambria" w:eastAsia="Times New Roman" w:hAnsi="Cambria" w:cs="Calibri"/>
                <w:noProof/>
                <w:color w:val="000000"/>
                <w:sz w:val="20"/>
                <w:szCs w:val="20"/>
                <w:lang w:val="en-US" w:eastAsia="nl-NL"/>
              </w:rPr>
              <w:t>[78, 79]</w:t>
            </w:r>
            <w:r w:rsidRPr="008903AE">
              <w:rPr>
                <w:rFonts w:ascii="Cambria" w:eastAsia="Times New Roman" w:hAnsi="Cambria" w:cs="Calibri"/>
                <w:color w:val="000000"/>
                <w:sz w:val="20"/>
                <w:szCs w:val="20"/>
                <w:lang w:val="en-US" w:eastAsia="nl-NL"/>
              </w:rPr>
              <w:fldChar w:fldCharType="end"/>
            </w:r>
          </w:p>
        </w:tc>
        <w:tc>
          <w:tcPr>
            <w:tcW w:w="956" w:type="pct"/>
          </w:tcPr>
          <w:p w14:paraId="686A8BF9" w14:textId="2EF75FA8"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A home-based exercise intervention with remote guidance to maintain or improve cognitive function by improving aerobic fitness</w:t>
            </w:r>
          </w:p>
        </w:tc>
        <w:tc>
          <w:tcPr>
            <w:tcW w:w="334" w:type="pct"/>
            <w:shd w:val="clear" w:color="auto" w:fill="auto"/>
            <w:hideMark/>
          </w:tcPr>
          <w:p w14:paraId="5A88B0DD"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Self-manage, simple monitoring, and preventative behaviour change</w:t>
            </w:r>
          </w:p>
        </w:tc>
        <w:tc>
          <w:tcPr>
            <w:tcW w:w="431" w:type="pct"/>
            <w:shd w:val="clear" w:color="auto" w:fill="auto"/>
            <w:hideMark/>
          </w:tcPr>
          <w:p w14:paraId="48F5ED38"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Web applications/ web portals, mobile applications and health-sensor/ health-gateway/ wearable devices</w:t>
            </w:r>
          </w:p>
        </w:tc>
        <w:tc>
          <w:tcPr>
            <w:tcW w:w="669" w:type="pct"/>
          </w:tcPr>
          <w:p w14:paraId="091ABDAF" w14:textId="2E0FCB4F"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The physiotherapist visited participants at home at the start of the intervention to give an individualised exercise prescription and instructions on how to use a sports watch with a heart rate monitor and upload training data at least once a week. The physiotherapist weekly monitored the training data on the platform and provided feedback by e-mail</w:t>
            </w:r>
          </w:p>
        </w:tc>
        <w:tc>
          <w:tcPr>
            <w:tcW w:w="1051" w:type="pct"/>
          </w:tcPr>
          <w:p w14:paraId="318ED30C" w14:textId="03AA5724"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No information provided</w:t>
            </w:r>
          </w:p>
        </w:tc>
        <w:tc>
          <w:tcPr>
            <w:tcW w:w="144" w:type="pct"/>
            <w:shd w:val="clear" w:color="auto" w:fill="auto"/>
            <w:hideMark/>
          </w:tcPr>
          <w:p w14:paraId="45DB8E90"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2</w:t>
            </w:r>
          </w:p>
        </w:tc>
        <w:tc>
          <w:tcPr>
            <w:tcW w:w="382" w:type="pct"/>
            <w:shd w:val="clear" w:color="auto" w:fill="auto"/>
            <w:hideMark/>
          </w:tcPr>
          <w:p w14:paraId="12F91204"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Stable, lower grade glioma patients </w:t>
            </w:r>
          </w:p>
        </w:tc>
        <w:tc>
          <w:tcPr>
            <w:tcW w:w="555" w:type="pct"/>
          </w:tcPr>
          <w:p w14:paraId="7834E5E9" w14:textId="13968914"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rPr>
              <w:t>No</w:t>
            </w:r>
          </w:p>
        </w:tc>
      </w:tr>
      <w:tr w:rsidR="00E04D59" w:rsidRPr="008903AE" w14:paraId="627AB147" w14:textId="77777777" w:rsidTr="00261486">
        <w:trPr>
          <w:cantSplit/>
          <w:trHeight w:val="454"/>
        </w:trPr>
        <w:tc>
          <w:tcPr>
            <w:tcW w:w="478" w:type="pct"/>
            <w:shd w:val="clear" w:color="auto" w:fill="auto"/>
            <w:hideMark/>
          </w:tcPr>
          <w:p w14:paraId="6293BE06" w14:textId="35848D11"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 xml:space="preserve">My-GMC </w:t>
            </w:r>
            <w:r w:rsidRPr="008903AE">
              <w:rPr>
                <w:rFonts w:ascii="Cambria" w:eastAsia="Times New Roman" w:hAnsi="Cambria" w:cs="Calibri"/>
                <w:color w:val="000000"/>
                <w:sz w:val="20"/>
                <w:szCs w:val="20"/>
                <w:lang w:eastAsia="nl-NL"/>
              </w:rPr>
              <w:fldChar w:fldCharType="begin">
                <w:fldData xml:space="preserve">PEVuZE5vdGU+PENpdGU+PEF1dGhvcj5WaXNzZXI8L0F1dGhvcj48WWVhcj4yMDE4PC9ZZWFyPjxS
ZWNOdW0+MTMwMjwvUmVjTnVtPjxEaXNwbGF5VGV4dD5bODBdPC9EaXNwbGF5VGV4dD48cmVjb3Jk
PjxyZWMtbnVtYmVyPjEzMDI8L3JlYy1udW1iZXI+PGZvcmVpZ24ta2V5cz48a2V5IGFwcD0iRU4i
IGRiLWlkPSIyOWZzc3d2MHBwNWZ3MGVwZng3dmZmemVkcmV4d3RycGV0c3AiIHRpbWVzdGFtcD0i
MTYyMzY2MjEzNSI+MTMwMjwva2V5PjwvZm9yZWlnbi1rZXlzPjxyZWYtdHlwZSBuYW1lPSJKb3Vy
bmFsIEFydGljbGUiPjE3PC9yZWYtdHlwZT48Y29udHJpYnV0b3JzPjxhdXRob3JzPjxhdXRob3I+
Vmlzc2VyLCBBLjwvYXV0aG9yPjxhdXRob3I+UHJpbnMsIEouIEIuPC9hdXRob3I+PGF1dGhvcj5K
YW5zZW4sIEwuPC9hdXRob3I+PGF1dGhvcj5SYWRlbWEsIFMuIEEuPC9hdXRob3I+PGF1dGhvcj5T
Y2hsb296LCBNLiBTLjwvYXV0aG9yPjxhdXRob3I+dmFuIERhbGVuLCBULjwvYXV0aG9yPjxhdXRo
b3I+dmFuIExhYXJob3ZlbiwgSC4gVy4gTS48L2F1dGhvcj48L2F1dGhvcnM+PC9jb250cmlidXRv
cnM+PHRpdGxlcz48dGl0bGU+R3JvdXAgbWVkaWNhbCBjb25zdWx0YXRpb25zIChHTUNzKSBhbmQg
dGFibGV0LWJhc2VkIG9ubGluZSBzdXBwb3J0IGdyb3VwIHNlc3Npb25zIGluIHRoZSBmb2xsb3ct
dXAgb2YgYnJlYXN0IGNhbmNlcjogYSBtdWx0aWNlbnRlciByYW5kb21pemVkIGNvbnRyb2xsZWQg
dHJpYWw8L3RpdGxlPjxzZWNvbmRhcnktdGl0bGU+QnJlYXN0IChFZGluYnVyZ2gsIFNjb3RsYW5k
KTwvc2Vjb25kYXJ5LXRpdGxlPjwvdGl0bGVzPjxwZXJpb2RpY2FsPjxmdWxsLXRpdGxlPkJyZWFz
dCAoRWRpbmJ1cmdoLCBTY290bGFuZCk8L2Z1bGwtdGl0bGU+PC9wZXJpb2RpY2FsPjxwYWdlcz4x
ODHigJAxODg8L3BhZ2VzPjx2b2x1bWU+NDA8L3ZvbHVtZT48a2V5d29yZHM+PGtleXdvcmQ+KmJy
ZWFzdCBjYW5jZXI8L2tleXdvcmQ+PGtleXdvcmQ+KmNvbnN1bHRhdGlvbjwva2V5d29yZD48a2V5
d29yZD4qZ3JvdXAgbWVkaWNhbCBjb25zdWx0YXRpb248L2tleXdvcmQ+PGtleXdvcmQ+KnRhYmxl
dCBjb21wdXRlcjwva2V5d29yZD48a2V5d29yZD4qdGVsZWhlYWx0aDwva2V5d29yZD48a2V5d29y
ZD5BZHVsdDwva2V5d29yZD48a2V5d29yZD5BZnRlcmNhcmUgWyptZXRob2RzXTwva2V5d29yZD48
a2V5d29yZD5BZ2VkPC9rZXl3b3JkPjxrZXl3b3JkPkFydGljbGU8L2tleXdvcmQ+PGtleXdvcmQ+
QnJlYXN0IE5lb3BsYXNtcyBbcHN5Y2hvbG9neSwgKnRoZXJhcHldPC9rZXl3b3JkPjxrZXl3b3Jk
PkNsaW5pY2FsIGVmZmVjdGl2ZW5lc3M8L2tleXdvcmQ+PGtleXdvcmQ+Q29udHJvbGxlZCBzdHVk
eTwva2V5d29yZD48a2V5d29yZD5EaXN0cmVzcyBzeW5kcm9tZTwva2V5d29yZD48a2V5d29yZD5F
bXBvd2VybWVudDwva2V5d29yZD48a2V5d29yZD5GZWFzaWJpbGl0eSBzdHVkeTwva2V5d29yZD48
a2V5d29yZD5GZW1hbGU8L2tleXdvcmQ+PGtleXdvcmQ+Rm9sbG93IHVwPC9rZXl3b3JkPjxrZXl3
b3JkPkhlYWx0aCBjYXJlIGRlbGl2ZXJ5PC9rZXl3b3JkPjxrZXl3b3JkPkh1bWFuPC9rZXl3b3Jk
PjxrZXl3b3JkPkh1bWFuczwva2V5d29yZD48a2V5d29yZD5NYWpvciBjbGluaWNhbCBzdHVkeTwv
a2V5d29yZD48a2V5d29yZD5NaWRkbGUgQWdlZDwva2V5d29yZD48a2V5d29yZD5Nb2JpbGUgaGVh
bHRoIGFwcGxpY2F0aW9uPC9rZXl3b3JkPjxrZXl3b3JkPk11bHRpY2VudGVyIHN0dWR5PC9rZXl3
b3JkPjxrZXl3b3JkPk5ldGhlcmxhbmRzPC9rZXl3b3JkPjxrZXl3b3JkPk9ubGluZSBzeXN0ZW08
L2tleXdvcmQ+PGtleXdvcmQ+T3V0Y29tZSBhc3Nlc3NtZW50PC9rZXl3b3JkPjxrZXl3b3JkPlBh
dGllbnQgU2F0aXNmYWN0aW9uPC9rZXl3b3JkPjxrZXl3b3JkPlBhdGllbnQgYXR0aXR1ZGU8L2tl
eXdvcmQ+PGtleXdvcmQ+UGVlciBHcm91cDwva2V5d29yZD48a2V5d29yZD5Qcmlvcml0eSBqb3Vy
bmFsPC9rZXl3b3JkPjxrZXl3b3JkPlBzeWNob3RoZXJhcHksIEdyb3VwIFsqbWV0aG9kc108L2tl
eXdvcmQ+PGtleXdvcmQ+UmFuZG9taXplZCBjb250cm9sbGVkIHRyaWFsPC9rZXl3b3JkPjxrZXl3
b3JkPlJlZmVycmFsIGFuZCBDb25zdWx0YXRpb248L2tleXdvcmQ+PGtleXdvcmQ+U2VsZuKAkEhl
bHAgR3JvdXBzPC9rZXl3b3JkPjxrZXl3b3JkPlRlbGVjb25zdWx0YXRpb248L2tleXdvcmQ+PGtl
eXdvcmQ+VGVsZW1lZGljaW5lIFsqbWV0aG9kc108L2tleXdvcmQ+PGtleXdvcmQ+VHJlYXRtZW50
IE91dGNvbWU8L2tleXdvcmQ+PGtleXdvcmQ+VmlkZW9jb25mZXJlbmNpbmc8L2tleXdvcmQ+PC9r
ZXl3b3Jkcz48ZGF0ZXM+PHllYXI+MjAxODwveWVhcj48L2RhdGVzPjxhY2Nlc3Npb24tbnVtPkNO
LTAxNjE4NTgxPC9hY2Nlc3Npb24tbnVtPjx3b3JrLXR5cGU+Sm91cm5hbCBBcnRpY2xlOyBNdWx0
aWNlbnRlciBTdHVkeTsgUmFuZG9taXplZCBDb250cm9sbGVkIFRyaWFsPC93b3JrLXR5cGU+PHVy
bHM+PHJlbGF0ZWQtdXJscz48dXJsPmh0dHBzOi8vd3d3LmNvY2hyYW5lbGlicmFyeS5jb20vY2Vu
dHJhbC9kb2kvMTAuMTAwMi9jZW50cmFsL0NOLTAxNjE4NTgxL2Z1bGw8L3VybD48L3JlbGF0ZWQt
dXJscz48L3VybHM+PGN1c3RvbTM+UFVCTUVEIDI5OTA2NzQxLEVNQkFTRSAyMDAwOTEwNTg5PC9j
dXN0b20zPjxlbGVjdHJvbmljLXJlc291cmNlLW51bT4xMC4xMDE2L2ouYnJlYXN0LjIwMTguMDUu
MDEyPC9lbGVjdHJvbmljLXJlc291cmNlLW51bT48L3JlY29yZD48L0NpdGU+PC9FbmROb3RlPgB=
</w:fldData>
              </w:fldChar>
            </w:r>
            <w:r w:rsidR="008903AE" w:rsidRPr="008903AE">
              <w:rPr>
                <w:rFonts w:ascii="Cambria" w:eastAsia="Times New Roman" w:hAnsi="Cambria" w:cs="Calibri"/>
                <w:color w:val="000000"/>
                <w:sz w:val="20"/>
                <w:szCs w:val="20"/>
                <w:lang w:eastAsia="nl-NL"/>
              </w:rPr>
              <w:instrText xml:space="preserve"> ADDIN EN.CITE </w:instrText>
            </w:r>
            <w:r w:rsidR="008903AE" w:rsidRPr="008903AE">
              <w:rPr>
                <w:rFonts w:ascii="Cambria" w:eastAsia="Times New Roman" w:hAnsi="Cambria" w:cs="Calibri"/>
                <w:color w:val="000000"/>
                <w:sz w:val="20"/>
                <w:szCs w:val="20"/>
                <w:lang w:eastAsia="nl-NL"/>
              </w:rPr>
              <w:fldChar w:fldCharType="begin">
                <w:fldData xml:space="preserve">PEVuZE5vdGU+PENpdGU+PEF1dGhvcj5WaXNzZXI8L0F1dGhvcj48WWVhcj4yMDE4PC9ZZWFyPjxS
ZWNOdW0+MTMwMjwvUmVjTnVtPjxEaXNwbGF5VGV4dD5bODBdPC9EaXNwbGF5VGV4dD48cmVjb3Jk
PjxyZWMtbnVtYmVyPjEzMDI8L3JlYy1udW1iZXI+PGZvcmVpZ24ta2V5cz48a2V5IGFwcD0iRU4i
IGRiLWlkPSIyOWZzc3d2MHBwNWZ3MGVwZng3dmZmemVkcmV4d3RycGV0c3AiIHRpbWVzdGFtcD0i
MTYyMzY2MjEzNSI+MTMwMjwva2V5PjwvZm9yZWlnbi1rZXlzPjxyZWYtdHlwZSBuYW1lPSJKb3Vy
bmFsIEFydGljbGUiPjE3PC9yZWYtdHlwZT48Y29udHJpYnV0b3JzPjxhdXRob3JzPjxhdXRob3I+
Vmlzc2VyLCBBLjwvYXV0aG9yPjxhdXRob3I+UHJpbnMsIEouIEIuPC9hdXRob3I+PGF1dGhvcj5K
YW5zZW4sIEwuPC9hdXRob3I+PGF1dGhvcj5SYWRlbWEsIFMuIEEuPC9hdXRob3I+PGF1dGhvcj5T
Y2hsb296LCBNLiBTLjwvYXV0aG9yPjxhdXRob3I+dmFuIERhbGVuLCBULjwvYXV0aG9yPjxhdXRo
b3I+dmFuIExhYXJob3ZlbiwgSC4gVy4gTS48L2F1dGhvcj48L2F1dGhvcnM+PC9jb250cmlidXRv
cnM+PHRpdGxlcz48dGl0bGU+R3JvdXAgbWVkaWNhbCBjb25zdWx0YXRpb25zIChHTUNzKSBhbmQg
dGFibGV0LWJhc2VkIG9ubGluZSBzdXBwb3J0IGdyb3VwIHNlc3Npb25zIGluIHRoZSBmb2xsb3ct
dXAgb2YgYnJlYXN0IGNhbmNlcjogYSBtdWx0aWNlbnRlciByYW5kb21pemVkIGNvbnRyb2xsZWQg
dHJpYWw8L3RpdGxlPjxzZWNvbmRhcnktdGl0bGU+QnJlYXN0IChFZGluYnVyZ2gsIFNjb3RsYW5k
KTwvc2Vjb25kYXJ5LXRpdGxlPjwvdGl0bGVzPjxwZXJpb2RpY2FsPjxmdWxsLXRpdGxlPkJyZWFz
dCAoRWRpbmJ1cmdoLCBTY290bGFuZCk8L2Z1bGwtdGl0bGU+PC9wZXJpb2RpY2FsPjxwYWdlcz4x
ODHigJAxODg8L3BhZ2VzPjx2b2x1bWU+NDA8L3ZvbHVtZT48a2V5d29yZHM+PGtleXdvcmQ+KmJy
ZWFzdCBjYW5jZXI8L2tleXdvcmQ+PGtleXdvcmQ+KmNvbnN1bHRhdGlvbjwva2V5d29yZD48a2V5
d29yZD4qZ3JvdXAgbWVkaWNhbCBjb25zdWx0YXRpb248L2tleXdvcmQ+PGtleXdvcmQ+KnRhYmxl
dCBjb21wdXRlcjwva2V5d29yZD48a2V5d29yZD4qdGVsZWhlYWx0aDwva2V5d29yZD48a2V5d29y
ZD5BZHVsdDwva2V5d29yZD48a2V5d29yZD5BZnRlcmNhcmUgWyptZXRob2RzXTwva2V5d29yZD48
a2V5d29yZD5BZ2VkPC9rZXl3b3JkPjxrZXl3b3JkPkFydGljbGU8L2tleXdvcmQ+PGtleXdvcmQ+
QnJlYXN0IE5lb3BsYXNtcyBbcHN5Y2hvbG9neSwgKnRoZXJhcHldPC9rZXl3b3JkPjxrZXl3b3Jk
PkNsaW5pY2FsIGVmZmVjdGl2ZW5lc3M8L2tleXdvcmQ+PGtleXdvcmQ+Q29udHJvbGxlZCBzdHVk
eTwva2V5d29yZD48a2V5d29yZD5EaXN0cmVzcyBzeW5kcm9tZTwva2V5d29yZD48a2V5d29yZD5F
bXBvd2VybWVudDwva2V5d29yZD48a2V5d29yZD5GZWFzaWJpbGl0eSBzdHVkeTwva2V5d29yZD48
a2V5d29yZD5GZW1hbGU8L2tleXdvcmQ+PGtleXdvcmQ+Rm9sbG93IHVwPC9rZXl3b3JkPjxrZXl3
b3JkPkhlYWx0aCBjYXJlIGRlbGl2ZXJ5PC9rZXl3b3JkPjxrZXl3b3JkPkh1bWFuPC9rZXl3b3Jk
PjxrZXl3b3JkPkh1bWFuczwva2V5d29yZD48a2V5d29yZD5NYWpvciBjbGluaWNhbCBzdHVkeTwv
a2V5d29yZD48a2V5d29yZD5NaWRkbGUgQWdlZDwva2V5d29yZD48a2V5d29yZD5Nb2JpbGUgaGVh
bHRoIGFwcGxpY2F0aW9uPC9rZXl3b3JkPjxrZXl3b3JkPk11bHRpY2VudGVyIHN0dWR5PC9rZXl3
b3JkPjxrZXl3b3JkPk5ldGhlcmxhbmRzPC9rZXl3b3JkPjxrZXl3b3JkPk9ubGluZSBzeXN0ZW08
L2tleXdvcmQ+PGtleXdvcmQ+T3V0Y29tZSBhc3Nlc3NtZW50PC9rZXl3b3JkPjxrZXl3b3JkPlBh
dGllbnQgU2F0aXNmYWN0aW9uPC9rZXl3b3JkPjxrZXl3b3JkPlBhdGllbnQgYXR0aXR1ZGU8L2tl
eXdvcmQ+PGtleXdvcmQ+UGVlciBHcm91cDwva2V5d29yZD48a2V5d29yZD5Qcmlvcml0eSBqb3Vy
bmFsPC9rZXl3b3JkPjxrZXl3b3JkPlBzeWNob3RoZXJhcHksIEdyb3VwIFsqbWV0aG9kc108L2tl
eXdvcmQ+PGtleXdvcmQ+UmFuZG9taXplZCBjb250cm9sbGVkIHRyaWFsPC9rZXl3b3JkPjxrZXl3
b3JkPlJlZmVycmFsIGFuZCBDb25zdWx0YXRpb248L2tleXdvcmQ+PGtleXdvcmQ+U2VsZuKAkEhl
bHAgR3JvdXBzPC9rZXl3b3JkPjxrZXl3b3JkPlRlbGVjb25zdWx0YXRpb248L2tleXdvcmQ+PGtl
eXdvcmQ+VGVsZW1lZGljaW5lIFsqbWV0aG9kc108L2tleXdvcmQ+PGtleXdvcmQ+VHJlYXRtZW50
IE91dGNvbWU8L2tleXdvcmQ+PGtleXdvcmQ+VmlkZW9jb25mZXJlbmNpbmc8L2tleXdvcmQ+PC9r
ZXl3b3Jkcz48ZGF0ZXM+PHllYXI+MjAxODwveWVhcj48L2RhdGVzPjxhY2Nlc3Npb24tbnVtPkNO
LTAxNjE4NTgxPC9hY2Nlc3Npb24tbnVtPjx3b3JrLXR5cGU+Sm91cm5hbCBBcnRpY2xlOyBNdWx0
aWNlbnRlciBTdHVkeTsgUmFuZG9taXplZCBDb250cm9sbGVkIFRyaWFsPC93b3JrLXR5cGU+PHVy
bHM+PHJlbGF0ZWQtdXJscz48dXJsPmh0dHBzOi8vd3d3LmNvY2hyYW5lbGlicmFyeS5jb20vY2Vu
dHJhbC9kb2kvMTAuMTAwMi9jZW50cmFsL0NOLTAxNjE4NTgxL2Z1bGw8L3VybD48L3JlbGF0ZWQt
dXJscz48L3VybHM+PGN1c3RvbTM+UFVCTUVEIDI5OTA2NzQxLEVNQkFTRSAyMDAwOTEwNTg5PC9j
dXN0b20zPjxlbGVjdHJvbmljLXJlc291cmNlLW51bT4xMC4xMDE2L2ouYnJlYXN0LjIwMTguMDUu
MDEyPC9lbGVjdHJvbmljLXJlc291cmNlLW51bT48L3JlY29yZD48L0NpdGU+PC9FbmROb3RlPgB=
</w:fldData>
              </w:fldChar>
            </w:r>
            <w:r w:rsidR="008903AE" w:rsidRPr="008903AE">
              <w:rPr>
                <w:rFonts w:ascii="Cambria" w:eastAsia="Times New Roman" w:hAnsi="Cambria" w:cs="Calibri"/>
                <w:color w:val="000000"/>
                <w:sz w:val="20"/>
                <w:szCs w:val="20"/>
                <w:lang w:eastAsia="nl-NL"/>
              </w:rPr>
              <w:instrText xml:space="preserve"> ADDIN EN.CITE.DATA </w:instrText>
            </w:r>
            <w:r w:rsidR="008903AE" w:rsidRPr="008903AE">
              <w:rPr>
                <w:rFonts w:ascii="Cambria" w:eastAsia="Times New Roman" w:hAnsi="Cambria" w:cs="Calibri"/>
                <w:color w:val="000000"/>
                <w:sz w:val="20"/>
                <w:szCs w:val="20"/>
                <w:lang w:eastAsia="nl-NL"/>
              </w:rPr>
            </w:r>
            <w:r w:rsidR="008903AE" w:rsidRPr="008903AE">
              <w:rPr>
                <w:rFonts w:ascii="Cambria" w:eastAsia="Times New Roman" w:hAnsi="Cambria" w:cs="Calibri"/>
                <w:color w:val="000000"/>
                <w:sz w:val="20"/>
                <w:szCs w:val="20"/>
                <w:lang w:eastAsia="nl-NL"/>
              </w:rPr>
              <w:fldChar w:fldCharType="end"/>
            </w:r>
            <w:r w:rsidRPr="008903AE">
              <w:rPr>
                <w:rFonts w:ascii="Cambria" w:eastAsia="Times New Roman" w:hAnsi="Cambria" w:cs="Calibri"/>
                <w:color w:val="000000"/>
                <w:sz w:val="20"/>
                <w:szCs w:val="20"/>
                <w:lang w:eastAsia="nl-NL"/>
              </w:rPr>
            </w:r>
            <w:r w:rsidRPr="008903AE">
              <w:rPr>
                <w:rFonts w:ascii="Cambria" w:eastAsia="Times New Roman" w:hAnsi="Cambria" w:cs="Calibri"/>
                <w:color w:val="000000"/>
                <w:sz w:val="20"/>
                <w:szCs w:val="20"/>
                <w:lang w:eastAsia="nl-NL"/>
              </w:rPr>
              <w:fldChar w:fldCharType="separate"/>
            </w:r>
            <w:r w:rsidR="008903AE" w:rsidRPr="008903AE">
              <w:rPr>
                <w:rFonts w:ascii="Cambria" w:eastAsia="Times New Roman" w:hAnsi="Cambria" w:cs="Calibri"/>
                <w:noProof/>
                <w:color w:val="000000"/>
                <w:sz w:val="20"/>
                <w:szCs w:val="20"/>
                <w:lang w:eastAsia="nl-NL"/>
              </w:rPr>
              <w:t>[80]</w:t>
            </w:r>
            <w:r w:rsidRPr="008903AE">
              <w:rPr>
                <w:rFonts w:ascii="Cambria" w:eastAsia="Times New Roman" w:hAnsi="Cambria" w:cs="Calibri"/>
                <w:color w:val="000000"/>
                <w:sz w:val="20"/>
                <w:szCs w:val="20"/>
                <w:lang w:eastAsia="nl-NL"/>
              </w:rPr>
              <w:fldChar w:fldCharType="end"/>
            </w:r>
          </w:p>
        </w:tc>
        <w:tc>
          <w:tcPr>
            <w:tcW w:w="956" w:type="pct"/>
          </w:tcPr>
          <w:p w14:paraId="58EDC68B" w14:textId="631D6E38"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A blended care intervention, combining a face-to-face GMC and an online app. Connecting patients, linking patients to professionals, and informing patients to decrease the disease’s long-term physical and psychological side effects among BC patients</w:t>
            </w:r>
          </w:p>
        </w:tc>
        <w:tc>
          <w:tcPr>
            <w:tcW w:w="334" w:type="pct"/>
            <w:shd w:val="clear" w:color="auto" w:fill="auto"/>
            <w:hideMark/>
          </w:tcPr>
          <w:p w14:paraId="34E69E95"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 xml:space="preserve">Inform and communicate </w:t>
            </w:r>
          </w:p>
        </w:tc>
        <w:tc>
          <w:tcPr>
            <w:tcW w:w="431" w:type="pct"/>
            <w:shd w:val="clear" w:color="auto" w:fill="auto"/>
            <w:hideMark/>
          </w:tcPr>
          <w:p w14:paraId="0E5E9D0A"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Mobile applications </w:t>
            </w:r>
          </w:p>
        </w:tc>
        <w:tc>
          <w:tcPr>
            <w:tcW w:w="669" w:type="pct"/>
          </w:tcPr>
          <w:p w14:paraId="23F9D8A4" w14:textId="7B1A516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Blended e-health: face-to-face GMC's and three online support group sessions, where patients met the other GMC participants in the presence of a clinical nurse specialist</w:t>
            </w:r>
          </w:p>
        </w:tc>
        <w:tc>
          <w:tcPr>
            <w:tcW w:w="1051" w:type="pct"/>
          </w:tcPr>
          <w:p w14:paraId="641ACD84" w14:textId="2F448A23"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No information provided</w:t>
            </w:r>
          </w:p>
        </w:tc>
        <w:tc>
          <w:tcPr>
            <w:tcW w:w="144" w:type="pct"/>
            <w:shd w:val="clear" w:color="auto" w:fill="auto"/>
            <w:hideMark/>
          </w:tcPr>
          <w:p w14:paraId="4EA4DF5D"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2</w:t>
            </w:r>
          </w:p>
        </w:tc>
        <w:tc>
          <w:tcPr>
            <w:tcW w:w="382" w:type="pct"/>
            <w:shd w:val="clear" w:color="auto" w:fill="auto"/>
            <w:hideMark/>
          </w:tcPr>
          <w:p w14:paraId="2619C7FB"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BC patients</w:t>
            </w:r>
          </w:p>
        </w:tc>
        <w:tc>
          <w:tcPr>
            <w:tcW w:w="555" w:type="pct"/>
          </w:tcPr>
          <w:p w14:paraId="4619AFD1" w14:textId="73742798"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hAnsi="Cambria" w:cs="Calibri"/>
                <w:sz w:val="20"/>
                <w:szCs w:val="20"/>
              </w:rPr>
              <w:t>No</w:t>
            </w:r>
          </w:p>
        </w:tc>
      </w:tr>
      <w:tr w:rsidR="00E04D59" w:rsidRPr="008903AE" w14:paraId="583214CE" w14:textId="77777777" w:rsidTr="00261486">
        <w:trPr>
          <w:cantSplit/>
          <w:trHeight w:val="680"/>
        </w:trPr>
        <w:tc>
          <w:tcPr>
            <w:tcW w:w="478" w:type="pct"/>
            <w:shd w:val="clear" w:color="auto" w:fill="auto"/>
            <w:hideMark/>
          </w:tcPr>
          <w:p w14:paraId="17EFCE28" w14:textId="071B5E15" w:rsidR="00214D9A" w:rsidRPr="008903AE" w:rsidRDefault="00214D9A" w:rsidP="00214D9A">
            <w:pPr>
              <w:spacing w:after="0" w:line="240" w:lineRule="auto"/>
              <w:rPr>
                <w:rFonts w:ascii="Cambria" w:eastAsia="Times New Roman" w:hAnsi="Cambria" w:cs="Calibri"/>
                <w:i/>
                <w:iCs/>
                <w:color w:val="000000"/>
                <w:sz w:val="20"/>
                <w:szCs w:val="20"/>
                <w:lang w:val="en-US" w:eastAsia="nl-NL"/>
              </w:rPr>
            </w:pPr>
            <w:r w:rsidRPr="008903AE">
              <w:rPr>
                <w:rFonts w:ascii="Cambria" w:eastAsia="Times New Roman" w:hAnsi="Cambria" w:cs="Calibri"/>
                <w:color w:val="000000"/>
                <w:sz w:val="20"/>
                <w:szCs w:val="20"/>
                <w:lang w:val="en-US" w:eastAsia="nl-NL"/>
              </w:rPr>
              <w:lastRenderedPageBreak/>
              <w:t xml:space="preserve">No name. </w:t>
            </w:r>
            <w:r w:rsidRPr="008903AE">
              <w:rPr>
                <w:rFonts w:ascii="Cambria" w:eastAsia="Times New Roman" w:hAnsi="Cambria" w:cs="Calibri"/>
                <w:i/>
                <w:iCs/>
                <w:color w:val="000000"/>
                <w:sz w:val="20"/>
                <w:szCs w:val="20"/>
                <w:lang w:val="en-US" w:eastAsia="nl-NL"/>
              </w:rPr>
              <w:t xml:space="preserve">Teleconsultation for patients receiving palliative home care </w:t>
            </w:r>
            <w:r w:rsidRPr="008903AE">
              <w:rPr>
                <w:rFonts w:ascii="Cambria" w:eastAsia="Times New Roman" w:hAnsi="Cambria" w:cs="Calibri"/>
                <w:color w:val="000000"/>
                <w:sz w:val="20"/>
                <w:szCs w:val="20"/>
                <w:lang w:val="en-US" w:eastAsia="nl-NL"/>
              </w:rPr>
              <w:fldChar w:fldCharType="begin">
                <w:fldData xml:space="preserve">PEVuZE5vdGU+PENpdGU+PEF1dGhvcj5Ib2VrPC9BdXRob3I+PFllYXI+MjAxNzwvWWVhcj48UmVj
TnVtPjEyOTI8L1JlY051bT48RGlzcGxheVRleHQ+WzgxLCA4Ml08L0Rpc3BsYXlUZXh0PjxyZWNv
cmQ+PHJlYy1udW1iZXI+MTI5MjwvcmVjLW51bWJlcj48Zm9yZWlnbi1rZXlzPjxrZXkgYXBwPSJF
TiIgZGItaWQ9IjI5ZnNzd3YwcHA1ZncwZXBmeDd2ZmZ6ZWRyZXh3dHJwZXRzcCIgdGltZXN0YW1w
PSIxNjIzNjYyMTM1Ij4xMjkyPC9rZXk+PC9mb3JlaWduLWtleXM+PHJlZi10eXBlIG5hbWU9Ikpv
dXJuYWwgQXJ0aWNsZSI+MTc8L3JlZi10eXBlPjxjb250cmlidXRvcnM+PGF1dGhvcnM+PGF1dGhv
cj5Ib2VrLCBQLiBELjwvYXV0aG9yPjxhdXRob3I+U2NoZXJzLCBILiBKLjwvYXV0aG9yPjxhdXRo
b3I+QnJvbmtob3JzdCwgRS4gTS48L2F1dGhvcj48YXV0aG9yPlZpc3NlcnMsIEsuIEMuIFAuPC9h
dXRob3I+PGF1dGhvcj5IYXNzZWxhYXIsIEouIEcuIEouPC9hdXRob3I+PC9hdXRob3JzPjwvY29u
dHJpYnV0b3JzPjx0aXRsZXM+PHRpdGxlPlRoZSBlZmZlY3Qgb2Ygd2Vla2x5IHNwZWNpYWxpc3Qg
cGFsbGlhdGl2ZSBjYXJlIHRlbGVjb25zdWx0YXRpb25zIGluIHBhdGllbnRzIHdpdGggYWR2YW5j
ZWQgY2FuY2VyIC1hIHJhbmRvbWl6ZWQgY2xpbmljYWwgdHJpYWw8L3RpdGxlPjxzZWNvbmRhcnkt
dGl0bGU+Qk1DIG1lZGljaW5lPC9zZWNvbmRhcnktdGl0bGU+PC90aXRsZXM+PHBlcmlvZGljYWw+
PGZ1bGwtdGl0bGU+Qk1DIG1lZGljaW5lPC9mdWxsLXRpdGxlPjwvcGVyaW9kaWNhbD48cGFnZXM+
MTE5PC9wYWdlcz48dm9sdW1lPjE1PC92b2x1bWU+PG51bWJlcj4xPC9udW1iZXI+PGtleXdvcmRz
PjxrZXl3b3JkPiphZHZhbmNlZCBjYW5jZXI8L2tleXdvcmQ+PGtleXdvcmQ+KmNhbmNlciBwYWxs
aWF0aXZlIHRoZXJhcHk8L2tleXdvcmQ+PGtleXdvcmQ+KnBhdGllbnQgY2FyZTwva2V5d29yZD48
a2V5d29yZD4qc3BlY2lhbGlzdCBwYWxsaWF0aXZlIGNhcmUgY29uc3VsdGF0aW9uIHRlYW08L2tl
eXdvcmQ+PGtleXdvcmQ+KnRlbGVjb25zdWx0YXRpb248L2tleXdvcmQ+PGtleXdvcmQ+QWR1bHQ8
L2tleXdvcmQ+PGtleXdvcmQ+QXJ0aWNsZTwva2V5d29yZD48a2V5d29yZD5DYXJlZ2l2ZXI8L2tl
eXdvcmQ+PGtleXdvcmQ+Q2FyZWdpdmVyczwva2V5d29yZD48a2V5d29yZD5Db250cm9sbGVkIHN0
dWR5PC9rZXl3b3JkPjxrZXl3b3JkPkVkbW9udG9uIHN5bXB0b20gYXNzZXNzbWVudCBzeXN0ZW08
L2tleXdvcmQ+PGtleXdvcmQ+RmVtYWxlPC9rZXl3b3JkPjxrZXl3b3JkPkhlYWx0aCBjYXJlIG5l
ZWQ8L2tleXdvcmQ+PGtleXdvcmQ+SG9tZSBDYXJlIFNlcnZpY2VzPC9rZXl3b3JkPjxrZXl3b3Jk
Pkhvc3BpdGFsIEFueGlldHkgYW5kIERlcHJlc3Npb24gU2NhbGU8L2tleXdvcmQ+PGtleXdvcmQ+
SG9zcGl0YWwgYWRtaXNzaW9uPC9rZXl3b3JkPjxrZXl3b3JkPkhvc3BpdGFsaXphdGlvbjwva2V5
d29yZD48a2V5d29yZD5IdW1hbjwva2V5d29yZD48a2V5d29yZD5IdW1hbnM8L2tleXdvcmQ+PGtl
eXdvcmQ+TWFqb3IgY2xpbmljYWwgc3R1ZHk8L2tleXdvcmQ+PGtleXdvcmQ+TWFsZTwva2V5d29y
ZD48a2V5d29yZD5NZW50YWwgZGlzZWFzZSBhc3Nlc3NtZW50PC9rZXl3b3JkPjxrZXl3b3JkPk1p
ZGRsZSBBZ2VkPC9rZXl3b3JkPjxrZXl3b3JkPk5lb3BsYXNtcyBbKnRoZXJhcHldPC9rZXl3b3Jk
PjxrZXl3b3JkPk5ldGhlcmxhbmRzPC9rZXl3b3JkPjxrZXl3b3JkPk91dGNvbWUgQXNzZXNzbWVu
dCwgSGVhbHRoIENhcmU8L2tleXdvcmQ+PGtleXdvcmQ+T3V0Y29tZSBhc3Nlc3NtZW50PC9rZXl3
b3JkPjxrZXl3b3JkPk91dHBhdGllbnQgZGVwYXJ0bWVudDwva2V5d29yZD48a2V5d29yZD5QYWxs
aWF0aXZlIENhcmU8L2tleXdvcmQ+PGtleXdvcmQ+UHN5Y2hvbG9naWNhbCBkaXN0cmVzcyBhc3Nl
c3NtZW50PC9rZXl3b3JkPjxrZXl3b3JkPlF1YWxpdHkgb2YgTGlmZTwva2V5d29yZD48a2V5d29y
ZD5SYW5kb21pemVkIGNvbnRyb2xsZWQgdHJpYWw8L2tleXdvcmQ+PGtleXdvcmQ+UmVtb3RlIENv
bnN1bHRhdGlvbjwva2V5d29yZD48a2V5d29yZD5TYXRpc2ZhY3Rpb248L2tleXdvcmQ+PGtleXdv
cmQ+U3ltcHRvbTwva2V5d29yZD48a2V5d29yZD5Ub3RhbCBEaXN0cmVzcyBTY29yZTwva2V5d29y
ZD48a2V5d29yZD5Vbml2ZXJzaXR5IGhvc3BpdGFsPC9rZXl3b3JkPjwva2V5d29yZHM+PGRhdGVz
Pjx5ZWFyPjIwMTc8L3llYXI+PC9kYXRlcz48YWNjZXNzaW9uLW51bT5DTi0wMTQyNDMyMzwvYWNj
ZXNzaW9uLW51bT48d29yay10eXBlPkpvdXJuYWwgQXJ0aWNsZTsgUmFuZG9taXplZCBDb250cm9s
bGVkIFRyaWFsPC93b3JrLXR5cGU+PHVybHM+PHJlbGF0ZWQtdXJscz48dXJsPmh0dHBzOi8vd3d3
LmNvY2hyYW5lbGlicmFyeS5jb20vY2VudHJhbC9kb2kvMTAuMTAwMi9jZW50cmFsL0NOLTAxNDI0
MzIzL2Z1bGw8L3VybD48L3JlbGF0ZWQtdXJscz48L3VybHM+PGN1c3RvbTM+UFVCTUVEIDI4NjI1
MTY0LEVNQkFTRSA2MTc3OTU1OTk8L2N1c3RvbTM+PGVsZWN0cm9uaWMtcmVzb3VyY2UtbnVtPjEw
LjExODYvczEyOTE2LTAxNy0wODY2LTk8L2VsZWN0cm9uaWMtcmVzb3VyY2UtbnVtPjwvcmVjb3Jk
PjwvQ2l0ZT48Q2l0ZT48QXV0aG9yPkR1dXJzbWE8L0F1dGhvcj48WWVhcj4yMDExPC9ZZWFyPjxS
ZWNOdW0+MTg0MDwvUmVjTnVtPjxyZWNvcmQ+PHJlYy1udW1iZXI+MTg0MDwvcmVjLW51bWJlcj48
Zm9yZWlnbi1rZXlzPjxrZXkgYXBwPSJFTiIgZGItaWQ9IjI5ZnNzd3YwcHA1ZncwZXBmeDd2ZmZ6
ZWRyZXh3dHJwZXRzcCIgdGltZXN0YW1wPSIxNjM5MzkzODU4Ij4xODQwPC9rZXk+PC9mb3JlaWdu
LWtleXM+PHJlZi10eXBlIG5hbWU9IkpvdXJuYWwgQXJ0aWNsZSI+MTc8L3JlZi10eXBlPjxjb250
cmlidXRvcnM+PGF1dGhvcnM+PGF1dGhvcj5EdXVyc21hLCBGcm91a2plPC9hdXRob3I+PGF1dGhv
cj5TY2hlcnMsIEhlbmsgSjwvYXV0aG9yPjxhdXRob3I+Vmlzc2VycywgS3JpcyBDUDwvYXV0aG9y
PjxhdXRob3I+SGFzc2VsYWFyLCBKZXJvZW48L2F1dGhvcj48L2F1dGhvcnM+PC9jb250cmlidXRv
cnM+PHRpdGxlcz48dGl0bGU+U3R1ZHkgcHJvdG9jb2w6IG9wdGltaXphdGlvbiBvZiBjb21wbGV4
IHBhbGxpYXRpdmUgY2FyZSBhdCBob21lIHZpYSB0ZWxlbWVkaWNpbmUuIEEgY2x1c3RlciByYW5k
b21pemVkIGNvbnRyb2xsZWQgdHJpYWw8L3RpdGxlPjxzZWNvbmRhcnktdGl0bGU+Qk1DIHBhbGxp
YXRpdmUgY2FyZTwvc2Vjb25kYXJ5LXRpdGxlPjwvdGl0bGVzPjxwZXJpb2RpY2FsPjxmdWxsLXRp
dGxlPkJNQyBwYWxsaWF0aXZlIGNhcmU8L2Z1bGwtdGl0bGU+PC9wZXJpb2RpY2FsPjxwYWdlcz4x
LTg8L3BhZ2VzPjx2b2x1bWU+MTA8L3ZvbHVtZT48bnVtYmVyPjE8L251bWJlcj48ZGF0ZXM+PHll
YXI+MjAxMTwveWVhcj48L2RhdGVzPjxpc2JuPjE0NzItNjg0WDwvaXNibj48dXJscz48L3VybHM+
PC9yZWNvcmQ+PC9DaXRlPjwvRW5kTm90ZT4A
</w:fldData>
              </w:fldChar>
            </w:r>
            <w:r w:rsidR="008903AE" w:rsidRPr="008903AE">
              <w:rPr>
                <w:rFonts w:ascii="Cambria" w:eastAsia="Times New Roman" w:hAnsi="Cambria" w:cs="Calibri"/>
                <w:color w:val="000000"/>
                <w:sz w:val="20"/>
                <w:szCs w:val="20"/>
                <w:lang w:val="en-US" w:eastAsia="nl-NL"/>
              </w:rPr>
              <w:instrText xml:space="preserve"> ADDIN EN.CITE </w:instrText>
            </w:r>
            <w:r w:rsidR="008903AE" w:rsidRPr="008903AE">
              <w:rPr>
                <w:rFonts w:ascii="Cambria" w:eastAsia="Times New Roman" w:hAnsi="Cambria" w:cs="Calibri"/>
                <w:color w:val="000000"/>
                <w:sz w:val="20"/>
                <w:szCs w:val="20"/>
                <w:lang w:val="en-US" w:eastAsia="nl-NL"/>
              </w:rPr>
              <w:fldChar w:fldCharType="begin">
                <w:fldData xml:space="preserve">PEVuZE5vdGU+PENpdGU+PEF1dGhvcj5Ib2VrPC9BdXRob3I+PFllYXI+MjAxNzwvWWVhcj48UmVj
TnVtPjEyOTI8L1JlY051bT48RGlzcGxheVRleHQ+WzgxLCA4Ml08L0Rpc3BsYXlUZXh0PjxyZWNv
cmQ+PHJlYy1udW1iZXI+MTI5MjwvcmVjLW51bWJlcj48Zm9yZWlnbi1rZXlzPjxrZXkgYXBwPSJF
TiIgZGItaWQ9IjI5ZnNzd3YwcHA1ZncwZXBmeDd2ZmZ6ZWRyZXh3dHJwZXRzcCIgdGltZXN0YW1w
PSIxNjIzNjYyMTM1Ij4xMjkyPC9rZXk+PC9mb3JlaWduLWtleXM+PHJlZi10eXBlIG5hbWU9Ikpv
dXJuYWwgQXJ0aWNsZSI+MTc8L3JlZi10eXBlPjxjb250cmlidXRvcnM+PGF1dGhvcnM+PGF1dGhv
cj5Ib2VrLCBQLiBELjwvYXV0aG9yPjxhdXRob3I+U2NoZXJzLCBILiBKLjwvYXV0aG9yPjxhdXRo
b3I+QnJvbmtob3JzdCwgRS4gTS48L2F1dGhvcj48YXV0aG9yPlZpc3NlcnMsIEsuIEMuIFAuPC9h
dXRob3I+PGF1dGhvcj5IYXNzZWxhYXIsIEouIEcuIEouPC9hdXRob3I+PC9hdXRob3JzPjwvY29u
dHJpYnV0b3JzPjx0aXRsZXM+PHRpdGxlPlRoZSBlZmZlY3Qgb2Ygd2Vla2x5IHNwZWNpYWxpc3Qg
cGFsbGlhdGl2ZSBjYXJlIHRlbGVjb25zdWx0YXRpb25zIGluIHBhdGllbnRzIHdpdGggYWR2YW5j
ZWQgY2FuY2VyIC1hIHJhbmRvbWl6ZWQgY2xpbmljYWwgdHJpYWw8L3RpdGxlPjxzZWNvbmRhcnkt
dGl0bGU+Qk1DIG1lZGljaW5lPC9zZWNvbmRhcnktdGl0bGU+PC90aXRsZXM+PHBlcmlvZGljYWw+
PGZ1bGwtdGl0bGU+Qk1DIG1lZGljaW5lPC9mdWxsLXRpdGxlPjwvcGVyaW9kaWNhbD48cGFnZXM+
MTE5PC9wYWdlcz48dm9sdW1lPjE1PC92b2x1bWU+PG51bWJlcj4xPC9udW1iZXI+PGtleXdvcmRz
PjxrZXl3b3JkPiphZHZhbmNlZCBjYW5jZXI8L2tleXdvcmQ+PGtleXdvcmQ+KmNhbmNlciBwYWxs
aWF0aXZlIHRoZXJhcHk8L2tleXdvcmQ+PGtleXdvcmQ+KnBhdGllbnQgY2FyZTwva2V5d29yZD48
a2V5d29yZD4qc3BlY2lhbGlzdCBwYWxsaWF0aXZlIGNhcmUgY29uc3VsdGF0aW9uIHRlYW08L2tl
eXdvcmQ+PGtleXdvcmQ+KnRlbGVjb25zdWx0YXRpb248L2tleXdvcmQ+PGtleXdvcmQ+QWR1bHQ8
L2tleXdvcmQ+PGtleXdvcmQ+QXJ0aWNsZTwva2V5d29yZD48a2V5d29yZD5DYXJlZ2l2ZXI8L2tl
eXdvcmQ+PGtleXdvcmQ+Q2FyZWdpdmVyczwva2V5d29yZD48a2V5d29yZD5Db250cm9sbGVkIHN0
dWR5PC9rZXl3b3JkPjxrZXl3b3JkPkVkbW9udG9uIHN5bXB0b20gYXNzZXNzbWVudCBzeXN0ZW08
L2tleXdvcmQ+PGtleXdvcmQ+RmVtYWxlPC9rZXl3b3JkPjxrZXl3b3JkPkhlYWx0aCBjYXJlIG5l
ZWQ8L2tleXdvcmQ+PGtleXdvcmQ+SG9tZSBDYXJlIFNlcnZpY2VzPC9rZXl3b3JkPjxrZXl3b3Jk
Pkhvc3BpdGFsIEFueGlldHkgYW5kIERlcHJlc3Npb24gU2NhbGU8L2tleXdvcmQ+PGtleXdvcmQ+
SG9zcGl0YWwgYWRtaXNzaW9uPC9rZXl3b3JkPjxrZXl3b3JkPkhvc3BpdGFsaXphdGlvbjwva2V5
d29yZD48a2V5d29yZD5IdW1hbjwva2V5d29yZD48a2V5d29yZD5IdW1hbnM8L2tleXdvcmQ+PGtl
eXdvcmQ+TWFqb3IgY2xpbmljYWwgc3R1ZHk8L2tleXdvcmQ+PGtleXdvcmQ+TWFsZTwva2V5d29y
ZD48a2V5d29yZD5NZW50YWwgZGlzZWFzZSBhc3Nlc3NtZW50PC9rZXl3b3JkPjxrZXl3b3JkPk1p
ZGRsZSBBZ2VkPC9rZXl3b3JkPjxrZXl3b3JkPk5lb3BsYXNtcyBbKnRoZXJhcHldPC9rZXl3b3Jk
PjxrZXl3b3JkPk5ldGhlcmxhbmRzPC9rZXl3b3JkPjxrZXl3b3JkPk91dGNvbWUgQXNzZXNzbWVu
dCwgSGVhbHRoIENhcmU8L2tleXdvcmQ+PGtleXdvcmQ+T3V0Y29tZSBhc3Nlc3NtZW50PC9rZXl3
b3JkPjxrZXl3b3JkPk91dHBhdGllbnQgZGVwYXJ0bWVudDwva2V5d29yZD48a2V5d29yZD5QYWxs
aWF0aXZlIENhcmU8L2tleXdvcmQ+PGtleXdvcmQ+UHN5Y2hvbG9naWNhbCBkaXN0cmVzcyBhc3Nl
c3NtZW50PC9rZXl3b3JkPjxrZXl3b3JkPlF1YWxpdHkgb2YgTGlmZTwva2V5d29yZD48a2V5d29y
ZD5SYW5kb21pemVkIGNvbnRyb2xsZWQgdHJpYWw8L2tleXdvcmQ+PGtleXdvcmQ+UmVtb3RlIENv
bnN1bHRhdGlvbjwva2V5d29yZD48a2V5d29yZD5TYXRpc2ZhY3Rpb248L2tleXdvcmQ+PGtleXdv
cmQ+U3ltcHRvbTwva2V5d29yZD48a2V5d29yZD5Ub3RhbCBEaXN0cmVzcyBTY29yZTwva2V5d29y
ZD48a2V5d29yZD5Vbml2ZXJzaXR5IGhvc3BpdGFsPC9rZXl3b3JkPjwva2V5d29yZHM+PGRhdGVz
Pjx5ZWFyPjIwMTc8L3llYXI+PC9kYXRlcz48YWNjZXNzaW9uLW51bT5DTi0wMTQyNDMyMzwvYWNj
ZXNzaW9uLW51bT48d29yay10eXBlPkpvdXJuYWwgQXJ0aWNsZTsgUmFuZG9taXplZCBDb250cm9s
bGVkIFRyaWFsPC93b3JrLXR5cGU+PHVybHM+PHJlbGF0ZWQtdXJscz48dXJsPmh0dHBzOi8vd3d3
LmNvY2hyYW5lbGlicmFyeS5jb20vY2VudHJhbC9kb2kvMTAuMTAwMi9jZW50cmFsL0NOLTAxNDI0
MzIzL2Z1bGw8L3VybD48L3JlbGF0ZWQtdXJscz48L3VybHM+PGN1c3RvbTM+UFVCTUVEIDI4NjI1
MTY0LEVNQkFTRSA2MTc3OTU1OTk8L2N1c3RvbTM+PGVsZWN0cm9uaWMtcmVzb3VyY2UtbnVtPjEw
LjExODYvczEyOTE2LTAxNy0wODY2LTk8L2VsZWN0cm9uaWMtcmVzb3VyY2UtbnVtPjwvcmVjb3Jk
PjwvQ2l0ZT48Q2l0ZT48QXV0aG9yPkR1dXJzbWE8L0F1dGhvcj48WWVhcj4yMDExPC9ZZWFyPjxS
ZWNOdW0+MTg0MDwvUmVjTnVtPjxyZWNvcmQ+PHJlYy1udW1iZXI+MTg0MDwvcmVjLW51bWJlcj48
Zm9yZWlnbi1rZXlzPjxrZXkgYXBwPSJFTiIgZGItaWQ9IjI5ZnNzd3YwcHA1ZncwZXBmeDd2ZmZ6
ZWRyZXh3dHJwZXRzcCIgdGltZXN0YW1wPSIxNjM5MzkzODU4Ij4xODQwPC9rZXk+PC9mb3JlaWdu
LWtleXM+PHJlZi10eXBlIG5hbWU9IkpvdXJuYWwgQXJ0aWNsZSI+MTc8L3JlZi10eXBlPjxjb250
cmlidXRvcnM+PGF1dGhvcnM+PGF1dGhvcj5EdXVyc21hLCBGcm91a2plPC9hdXRob3I+PGF1dGhv
cj5TY2hlcnMsIEhlbmsgSjwvYXV0aG9yPjxhdXRob3I+Vmlzc2VycywgS3JpcyBDUDwvYXV0aG9y
PjxhdXRob3I+SGFzc2VsYWFyLCBKZXJvZW48L2F1dGhvcj48L2F1dGhvcnM+PC9jb250cmlidXRv
cnM+PHRpdGxlcz48dGl0bGU+U3R1ZHkgcHJvdG9jb2w6IG9wdGltaXphdGlvbiBvZiBjb21wbGV4
IHBhbGxpYXRpdmUgY2FyZSBhdCBob21lIHZpYSB0ZWxlbWVkaWNpbmUuIEEgY2x1c3RlciByYW5k
b21pemVkIGNvbnRyb2xsZWQgdHJpYWw8L3RpdGxlPjxzZWNvbmRhcnktdGl0bGU+Qk1DIHBhbGxp
YXRpdmUgY2FyZTwvc2Vjb25kYXJ5LXRpdGxlPjwvdGl0bGVzPjxwZXJpb2RpY2FsPjxmdWxsLXRp
dGxlPkJNQyBwYWxsaWF0aXZlIGNhcmU8L2Z1bGwtdGl0bGU+PC9wZXJpb2RpY2FsPjxwYWdlcz4x
LTg8L3BhZ2VzPjx2b2x1bWU+MTA8L3ZvbHVtZT48bnVtYmVyPjE8L251bWJlcj48ZGF0ZXM+PHll
YXI+MjAxMTwveWVhcj48L2RhdGVzPjxpc2JuPjE0NzItNjg0WDwvaXNibj48dXJscz48L3VybHM+
PC9yZWNvcmQ+PC9DaXRlPjwvRW5kTm90ZT4A
</w:fldData>
              </w:fldChar>
            </w:r>
            <w:r w:rsidR="008903AE" w:rsidRPr="008903AE">
              <w:rPr>
                <w:rFonts w:ascii="Cambria" w:eastAsia="Times New Roman" w:hAnsi="Cambria" w:cs="Calibri"/>
                <w:color w:val="000000"/>
                <w:sz w:val="20"/>
                <w:szCs w:val="20"/>
                <w:lang w:val="en-US" w:eastAsia="nl-NL"/>
              </w:rPr>
              <w:instrText xml:space="preserve"> ADDIN EN.CITE.DATA </w:instrText>
            </w:r>
            <w:r w:rsidR="008903AE" w:rsidRPr="008903AE">
              <w:rPr>
                <w:rFonts w:ascii="Cambria" w:eastAsia="Times New Roman" w:hAnsi="Cambria" w:cs="Calibri"/>
                <w:color w:val="000000"/>
                <w:sz w:val="20"/>
                <w:szCs w:val="20"/>
                <w:lang w:val="en-US" w:eastAsia="nl-NL"/>
              </w:rPr>
            </w:r>
            <w:r w:rsidR="008903AE" w:rsidRPr="008903AE">
              <w:rPr>
                <w:rFonts w:ascii="Cambria" w:eastAsia="Times New Roman" w:hAnsi="Cambria" w:cs="Calibri"/>
                <w:color w:val="000000"/>
                <w:sz w:val="20"/>
                <w:szCs w:val="20"/>
                <w:lang w:val="en-US" w:eastAsia="nl-NL"/>
              </w:rPr>
              <w:fldChar w:fldCharType="end"/>
            </w:r>
            <w:r w:rsidRPr="008903AE">
              <w:rPr>
                <w:rFonts w:ascii="Cambria" w:eastAsia="Times New Roman" w:hAnsi="Cambria" w:cs="Calibri"/>
                <w:color w:val="000000"/>
                <w:sz w:val="20"/>
                <w:szCs w:val="20"/>
                <w:lang w:val="en-US" w:eastAsia="nl-NL"/>
              </w:rPr>
            </w:r>
            <w:r w:rsidRPr="008903AE">
              <w:rPr>
                <w:rFonts w:ascii="Cambria" w:eastAsia="Times New Roman" w:hAnsi="Cambria" w:cs="Calibri"/>
                <w:color w:val="000000"/>
                <w:sz w:val="20"/>
                <w:szCs w:val="20"/>
                <w:lang w:val="en-US" w:eastAsia="nl-NL"/>
              </w:rPr>
              <w:fldChar w:fldCharType="separate"/>
            </w:r>
            <w:r w:rsidR="008903AE" w:rsidRPr="008903AE">
              <w:rPr>
                <w:rFonts w:ascii="Cambria" w:eastAsia="Times New Roman" w:hAnsi="Cambria" w:cs="Calibri"/>
                <w:noProof/>
                <w:color w:val="000000"/>
                <w:sz w:val="20"/>
                <w:szCs w:val="20"/>
                <w:lang w:val="en-US" w:eastAsia="nl-NL"/>
              </w:rPr>
              <w:t>[81, 82]</w:t>
            </w:r>
            <w:r w:rsidRPr="008903AE">
              <w:rPr>
                <w:rFonts w:ascii="Cambria" w:eastAsia="Times New Roman" w:hAnsi="Cambria" w:cs="Calibri"/>
                <w:color w:val="000000"/>
                <w:sz w:val="20"/>
                <w:szCs w:val="20"/>
                <w:lang w:val="en-US" w:eastAsia="nl-NL"/>
              </w:rPr>
              <w:fldChar w:fldCharType="end"/>
            </w:r>
          </w:p>
        </w:tc>
        <w:tc>
          <w:tcPr>
            <w:tcW w:w="956" w:type="pct"/>
          </w:tcPr>
          <w:p w14:paraId="65C49471" w14:textId="4A1FEBFA"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Weekly teleconsultations between patients receiving palliative home care and a hospital-based palliative care team to provide palliative care to home-dwelling patients to improve the patient-experienced symptom burden compared to usual care</w:t>
            </w:r>
          </w:p>
        </w:tc>
        <w:tc>
          <w:tcPr>
            <w:tcW w:w="334" w:type="pct"/>
            <w:shd w:val="clear" w:color="auto" w:fill="auto"/>
            <w:hideMark/>
          </w:tcPr>
          <w:p w14:paraId="417FB0EE"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Inform and communicate</w:t>
            </w:r>
          </w:p>
        </w:tc>
        <w:tc>
          <w:tcPr>
            <w:tcW w:w="431" w:type="pct"/>
            <w:shd w:val="clear" w:color="auto" w:fill="auto"/>
            <w:hideMark/>
          </w:tcPr>
          <w:p w14:paraId="5AB37A4B"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Video-communication and mobile applications </w:t>
            </w:r>
          </w:p>
        </w:tc>
        <w:tc>
          <w:tcPr>
            <w:tcW w:w="669" w:type="pct"/>
          </w:tcPr>
          <w:p w14:paraId="5E726EFA" w14:textId="4A11EC7B"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Weekly teleconsultations with HCP's</w:t>
            </w:r>
          </w:p>
        </w:tc>
        <w:tc>
          <w:tcPr>
            <w:tcW w:w="1051" w:type="pct"/>
          </w:tcPr>
          <w:p w14:paraId="26B6A83C" w14:textId="45ACB61A"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No information provided</w:t>
            </w:r>
          </w:p>
        </w:tc>
        <w:tc>
          <w:tcPr>
            <w:tcW w:w="144" w:type="pct"/>
            <w:shd w:val="clear" w:color="auto" w:fill="auto"/>
            <w:hideMark/>
          </w:tcPr>
          <w:p w14:paraId="460BCD95"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2</w:t>
            </w:r>
          </w:p>
        </w:tc>
        <w:tc>
          <w:tcPr>
            <w:tcW w:w="382" w:type="pct"/>
            <w:shd w:val="clear" w:color="auto" w:fill="auto"/>
            <w:hideMark/>
          </w:tcPr>
          <w:p w14:paraId="4DDAB953"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All cancer patients receiving palliative care</w:t>
            </w:r>
          </w:p>
        </w:tc>
        <w:tc>
          <w:tcPr>
            <w:tcW w:w="555" w:type="pct"/>
          </w:tcPr>
          <w:p w14:paraId="5B048A14" w14:textId="0DD2ECF3"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rPr>
              <w:t>No</w:t>
            </w:r>
          </w:p>
        </w:tc>
      </w:tr>
      <w:tr w:rsidR="00E04D59" w:rsidRPr="008903AE" w14:paraId="1885F014" w14:textId="77777777" w:rsidTr="00261486">
        <w:trPr>
          <w:cantSplit/>
          <w:trHeight w:val="907"/>
        </w:trPr>
        <w:tc>
          <w:tcPr>
            <w:tcW w:w="478" w:type="pct"/>
            <w:shd w:val="clear" w:color="auto" w:fill="auto"/>
            <w:hideMark/>
          </w:tcPr>
          <w:p w14:paraId="14550020" w14:textId="41FDD1A8"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No name. </w:t>
            </w:r>
            <w:r w:rsidRPr="008903AE">
              <w:rPr>
                <w:rFonts w:ascii="Cambria" w:eastAsia="Times New Roman" w:hAnsi="Cambria" w:cs="Calibri"/>
                <w:i/>
                <w:iCs/>
                <w:color w:val="000000"/>
                <w:sz w:val="20"/>
                <w:szCs w:val="20"/>
                <w:lang w:val="en-US" w:eastAsia="nl-NL"/>
              </w:rPr>
              <w:t xml:space="preserve">Cancer-specific Decision Aids </w:t>
            </w:r>
            <w:r w:rsidRPr="008903AE">
              <w:rPr>
                <w:rFonts w:ascii="Cambria" w:eastAsia="Times New Roman" w:hAnsi="Cambria" w:cs="Calibri"/>
                <w:color w:val="000000"/>
                <w:sz w:val="20"/>
                <w:szCs w:val="20"/>
                <w:lang w:val="en-US" w:eastAsia="nl-NL"/>
              </w:rPr>
              <w:fldChar w:fldCharType="begin">
                <w:fldData xml:space="preserve">PEVuZE5vdGU+PENpdGU+PEF1dGhvcj52YW4gZGVuIEJlcmc8L0F1dGhvcj48WWVhcj4yMDIxPC9Z
ZWFyPjxSZWNOdW0+MTU3MzwvUmVjTnVtPjxEaXNwbGF5VGV4dD5bODNdPC9EaXNwbGF5VGV4dD48
cmVjb3JkPjxyZWMtbnVtYmVyPjE1NzM8L3JlYy1udW1iZXI+PGZvcmVpZ24ta2V5cz48a2V5IGFw
cD0iRU4iIGRiLWlkPSIyOWZzc3d2MHBwNWZ3MGVwZng3dmZmemVkcmV4d3RycGV0c3AiIHRpbWVz
dGFtcD0iMTYyMzY2MjE1MiI+MTU3Mzwva2V5PjwvZm9yZWlnbi1rZXlzPjxyZWYtdHlwZSBuYW1l
PSJKb3VybmFsIEFydGljbGUiPjE3PC9yZWYtdHlwZT48Y29udHJpYnV0b3JzPjxhdXRob3JzPjxh
dXRob3I+dmFuIGRlbiBCZXJnLCBNLjwvYXV0aG9yPjxhdXRob3I+dmFuIGRlciBNZWlqLCBFLjwv
YXV0aG9yPjxhdXRob3I+Qm9zLCBBLiBNLiBFLjwvYXV0aG9yPjxhdXRob3I+Qm9zaHVpemVuLCBN
LiBDLiBTLjwvYXV0aG9yPjxhdXRob3I+RGV0ZXJtYW5uLCBELjwvYXV0aG9yPjxhdXRob3I+dmFu
IEVla2VyZW4sIFJyanA8L2F1dGhvcj48YXV0aG9yPkxvaywgQy4gQS4gUi48L2F1dGhvcj48YXV0
aG9yPlNjaGFha2UsIEUuIEUuPC9hdXRob3I+PGF1dGhvcj5XaXR0ZXZlZW4sIFAuIE8uPC9hdXRo
b3I+PGF1dGhvcj5Xb25kZXJnZW0sIE0uIEouPC9hdXRob3I+PGF1dGhvcj5CcmFhdCwgRC4gRC4g
TS48L2F1dGhvcj48YXV0aG9yPkJlZXJlbmRvbmssIEMuIEMuIE0uPC9hdXRob3I+PGF1dGhvcj5I
ZXJtZW5zLCBScG1nPC9hdXRob3I+PC9hdXRob3JzPjwvY29udHJpYnV0b3JzPjxhdXRoLWFkZHJl
c3M+RGVwYXJ0bWVudCBvZiBPYnN0ZXRyaWNzIGFuZCBHeW5lY29sb2d5LCBSYWRib3VkIFVuaXZl
cnNpdHkgTWVkaWNhbCBDZW50ZXIsIE5pam1lZ2VuLCBUaGUgTmV0aGVybGFuZHMuJiN4RDtEZXBh
cnRtZW50IG9mIE9ic3RldHJpY3MgYW5kIEd5bmVjb2xvZ3ksIFVuaXZlcnNpdHkgTWVkaWNhbCBD
ZW50ZXIgVXRyZWNodCwgVXRyZWNodCwgVGhlIE5ldGhlcmxhbmRzLiYjeEQ7UEFUSUVOVCssIFV0
cmVjaHQsIFRoZSBOZXRoZXJsYW5kcy4mI3hEO0RlcGFydG1lbnQgb2YgU3VyZ2VyeSwgUmlqbnN0
YXRlIEhvc3BpdGFsLCBBcm5oZW0sIFRoZSBOZXRoZXJsYW5kcy4mI3hEO0NlbnRyZSBmb3IgR3lu
ZWNvbG9naWNhbCBPbmNvbG9neSBBbXN0ZXJkYW0sIFRoZSBOZXRoZXJsYW5kcyBDYW5jZXIgSW5z
dGl0dXRlLUFudG9uaSB2YW4gTGVldXdlbmhvZWsgSG9zcGl0YWwsIEFtc3RlcmRhbSwgVGhlIE5l
dGhlcmxhbmRzLiYjeEQ7RGVwYXJ0bWVudCBvZiBSYWRpb3RoZXJhcHksIFRoZSBOZXRoZXJsYW5k
cyBDYW5jZXIgSW5zdGl0dXRlLUFudG9uaSB2YW4gTGVldXdlbmhvZWsgSG9zcGl0YWwsIEFtc3Rl
cmRhbSwgVGhlIE5ldGhlcmxhbmRzLiYjeEQ7RGVwYXJ0bWVudCBvZiBNZWRpY2FsIE9uY29sb2d5
LCBVbml2ZXJzaXR5IE1lZGljYWwgQ2VudGVyIFV0cmVjaHQsIFV0cmVjaHQsIFRoZSBOZXRoZXJs
YW5kcy4mI3hEO0RlcGFydG1lbnQgb2YgSGVtYXRvbG9neSwgVlUgVW5pdmVyc2l0eSBNZWRpY2Fs
IENlbnRlciBBbXN0ZXJkYW0sIEFtc3RlcmRhbSwgVGhlIE5ldGhlcmxhbmRzLiYjeEQ7RGVwYXJ0
bWVudCBvZiBJUSBIZWFsdGhjYXJlLCBSYWRib3VkIFVuaXZlcnNpdHkgTWVkaWNhbCBDZW50ZXIs
IE5pam1lZ2VuLCBUaGUgTmV0aGVybGFuZHMuPC9hdXRoLWFkZHJlc3M+PHRpdGxlcz48dGl0bGU+
RGV2ZWxvcG1lbnQgYW5kIHRlc3Rpbmcgb2YgYSB0YWlsb3JlZCBvbmxpbmUgZmVydGlsaXR5IHBy
ZXNlcnZhdGlvbiBkZWNpc2lvbiBhaWQgZm9yIGZlbWFsZSBjYW5jZXIgcGF0aWVudHM8L3RpdGxl
PjxzZWNvbmRhcnktdGl0bGU+Q2FuY2VyIE1lZDwvc2Vjb25kYXJ5LXRpdGxlPjwvdGl0bGVzPjxw
ZXJpb2RpY2FsPjxmdWxsLXRpdGxlPkNhbmNlciBNZWQ8L2Z1bGwtdGl0bGU+PC9wZXJpb2RpY2Fs
PjxwYWdlcz4xNTc2LTE1ODg8L3BhZ2VzPjx2b2x1bWU+MTA8L3ZvbHVtZT48bnVtYmVyPjU8L251
bWJlcj48ZWRpdGlvbj4yMDIxLzAyLzE0PC9lZGl0aW9uPjxrZXl3b3Jkcz48a2V5d29yZD4qY2Fu
Y2VyPC9rZXl3b3JkPjxrZXl3b3JkPipkZWNpc2lvbiBhaWQ8L2tleXdvcmQ+PGtleXdvcmQ+KmZl
cnRpbGl0eSBwcmVzZXJ2YXRpb248L2tleXdvcmQ+PGtleXdvcmQ+KnNoYXJlZCBkZWNpc2lvbiBt
YWtpbmc8L2tleXdvcmQ+PGtleXdvcmQ+KnRhaWxvcmVkIGluZm9ybWF0aW9uPC9rZXl3b3JkPjwv
a2V5d29yZHM+PGRhdGVzPjx5ZWFyPjIwMjE8L3llYXI+PHB1Yi1kYXRlcz48ZGF0ZT5NYXI8L2Rh
dGU+PC9wdWItZGF0ZXM+PC9kYXRlcz48aXNibj4yMDQ1LTc2MzQ8L2lzYm4+PGFjY2Vzc2lvbi1u
dW0+MzM1ODA3NDk8L2FjY2Vzc2lvbi1udW0+PHVybHM+PC91cmxzPjxjdXN0b20yPlBNQzc5NDAy
MTU8L2N1c3RvbTI+PGVsZWN0cm9uaWMtcmVzb3VyY2UtbnVtPjEwLjEwMDIvY2FtNC4zNzExPC9l
bGVjdHJvbmljLXJlc291cmNlLW51bT48cmVtb3RlLWRhdGFiYXNlLXByb3ZpZGVyPk5MTTwvcmVt
b3RlLWRhdGFiYXNlLXByb3ZpZGVyPjxsYW5ndWFnZT5lbmc8L2xhbmd1YWdlPjwvcmVjb3JkPjwv
Q2l0ZT48L0VuZE5vdGU+
</w:fldData>
              </w:fldChar>
            </w:r>
            <w:r w:rsidR="008903AE" w:rsidRPr="008903AE">
              <w:rPr>
                <w:rFonts w:ascii="Cambria" w:eastAsia="Times New Roman" w:hAnsi="Cambria" w:cs="Calibri"/>
                <w:color w:val="000000"/>
                <w:sz w:val="20"/>
                <w:szCs w:val="20"/>
                <w:lang w:val="en-US" w:eastAsia="nl-NL"/>
              </w:rPr>
              <w:instrText xml:space="preserve"> ADDIN EN.CITE </w:instrText>
            </w:r>
            <w:r w:rsidR="008903AE" w:rsidRPr="008903AE">
              <w:rPr>
                <w:rFonts w:ascii="Cambria" w:eastAsia="Times New Roman" w:hAnsi="Cambria" w:cs="Calibri"/>
                <w:color w:val="000000"/>
                <w:sz w:val="20"/>
                <w:szCs w:val="20"/>
                <w:lang w:val="en-US" w:eastAsia="nl-NL"/>
              </w:rPr>
              <w:fldChar w:fldCharType="begin">
                <w:fldData xml:space="preserve">PEVuZE5vdGU+PENpdGU+PEF1dGhvcj52YW4gZGVuIEJlcmc8L0F1dGhvcj48WWVhcj4yMDIxPC9Z
ZWFyPjxSZWNOdW0+MTU3MzwvUmVjTnVtPjxEaXNwbGF5VGV4dD5bODNdPC9EaXNwbGF5VGV4dD48
cmVjb3JkPjxyZWMtbnVtYmVyPjE1NzM8L3JlYy1udW1iZXI+PGZvcmVpZ24ta2V5cz48a2V5IGFw
cD0iRU4iIGRiLWlkPSIyOWZzc3d2MHBwNWZ3MGVwZng3dmZmemVkcmV4d3RycGV0c3AiIHRpbWVz
dGFtcD0iMTYyMzY2MjE1MiI+MTU3Mzwva2V5PjwvZm9yZWlnbi1rZXlzPjxyZWYtdHlwZSBuYW1l
PSJKb3VybmFsIEFydGljbGUiPjE3PC9yZWYtdHlwZT48Y29udHJpYnV0b3JzPjxhdXRob3JzPjxh
dXRob3I+dmFuIGRlbiBCZXJnLCBNLjwvYXV0aG9yPjxhdXRob3I+dmFuIGRlciBNZWlqLCBFLjwv
YXV0aG9yPjxhdXRob3I+Qm9zLCBBLiBNLiBFLjwvYXV0aG9yPjxhdXRob3I+Qm9zaHVpemVuLCBN
LiBDLiBTLjwvYXV0aG9yPjxhdXRob3I+RGV0ZXJtYW5uLCBELjwvYXV0aG9yPjxhdXRob3I+dmFu
IEVla2VyZW4sIFJyanA8L2F1dGhvcj48YXV0aG9yPkxvaywgQy4gQS4gUi48L2F1dGhvcj48YXV0
aG9yPlNjaGFha2UsIEUuIEUuPC9hdXRob3I+PGF1dGhvcj5XaXR0ZXZlZW4sIFAuIE8uPC9hdXRo
b3I+PGF1dGhvcj5Xb25kZXJnZW0sIE0uIEouPC9hdXRob3I+PGF1dGhvcj5CcmFhdCwgRC4gRC4g
TS48L2F1dGhvcj48YXV0aG9yPkJlZXJlbmRvbmssIEMuIEMuIE0uPC9hdXRob3I+PGF1dGhvcj5I
ZXJtZW5zLCBScG1nPC9hdXRob3I+PC9hdXRob3JzPjwvY29udHJpYnV0b3JzPjxhdXRoLWFkZHJl
c3M+RGVwYXJ0bWVudCBvZiBPYnN0ZXRyaWNzIGFuZCBHeW5lY29sb2d5LCBSYWRib3VkIFVuaXZl
cnNpdHkgTWVkaWNhbCBDZW50ZXIsIE5pam1lZ2VuLCBUaGUgTmV0aGVybGFuZHMuJiN4RDtEZXBh
cnRtZW50IG9mIE9ic3RldHJpY3MgYW5kIEd5bmVjb2xvZ3ksIFVuaXZlcnNpdHkgTWVkaWNhbCBD
ZW50ZXIgVXRyZWNodCwgVXRyZWNodCwgVGhlIE5ldGhlcmxhbmRzLiYjeEQ7UEFUSUVOVCssIFV0
cmVjaHQsIFRoZSBOZXRoZXJsYW5kcy4mI3hEO0RlcGFydG1lbnQgb2YgU3VyZ2VyeSwgUmlqbnN0
YXRlIEhvc3BpdGFsLCBBcm5oZW0sIFRoZSBOZXRoZXJsYW5kcy4mI3hEO0NlbnRyZSBmb3IgR3lu
ZWNvbG9naWNhbCBPbmNvbG9neSBBbXN0ZXJkYW0sIFRoZSBOZXRoZXJsYW5kcyBDYW5jZXIgSW5z
dGl0dXRlLUFudG9uaSB2YW4gTGVldXdlbmhvZWsgSG9zcGl0YWwsIEFtc3RlcmRhbSwgVGhlIE5l
dGhlcmxhbmRzLiYjeEQ7RGVwYXJ0bWVudCBvZiBSYWRpb3RoZXJhcHksIFRoZSBOZXRoZXJsYW5k
cyBDYW5jZXIgSW5zdGl0dXRlLUFudG9uaSB2YW4gTGVldXdlbmhvZWsgSG9zcGl0YWwsIEFtc3Rl
cmRhbSwgVGhlIE5ldGhlcmxhbmRzLiYjeEQ7RGVwYXJ0bWVudCBvZiBNZWRpY2FsIE9uY29sb2d5
LCBVbml2ZXJzaXR5IE1lZGljYWwgQ2VudGVyIFV0cmVjaHQsIFV0cmVjaHQsIFRoZSBOZXRoZXJs
YW5kcy4mI3hEO0RlcGFydG1lbnQgb2YgSGVtYXRvbG9neSwgVlUgVW5pdmVyc2l0eSBNZWRpY2Fs
IENlbnRlciBBbXN0ZXJkYW0sIEFtc3RlcmRhbSwgVGhlIE5ldGhlcmxhbmRzLiYjeEQ7RGVwYXJ0
bWVudCBvZiBJUSBIZWFsdGhjYXJlLCBSYWRib3VkIFVuaXZlcnNpdHkgTWVkaWNhbCBDZW50ZXIs
IE5pam1lZ2VuLCBUaGUgTmV0aGVybGFuZHMuPC9hdXRoLWFkZHJlc3M+PHRpdGxlcz48dGl0bGU+
RGV2ZWxvcG1lbnQgYW5kIHRlc3Rpbmcgb2YgYSB0YWlsb3JlZCBvbmxpbmUgZmVydGlsaXR5IHBy
ZXNlcnZhdGlvbiBkZWNpc2lvbiBhaWQgZm9yIGZlbWFsZSBjYW5jZXIgcGF0aWVudHM8L3RpdGxl
PjxzZWNvbmRhcnktdGl0bGU+Q2FuY2VyIE1lZDwvc2Vjb25kYXJ5LXRpdGxlPjwvdGl0bGVzPjxw
ZXJpb2RpY2FsPjxmdWxsLXRpdGxlPkNhbmNlciBNZWQ8L2Z1bGwtdGl0bGU+PC9wZXJpb2RpY2Fs
PjxwYWdlcz4xNTc2LTE1ODg8L3BhZ2VzPjx2b2x1bWU+MTA8L3ZvbHVtZT48bnVtYmVyPjU8L251
bWJlcj48ZWRpdGlvbj4yMDIxLzAyLzE0PC9lZGl0aW9uPjxrZXl3b3Jkcz48a2V5d29yZD4qY2Fu
Y2VyPC9rZXl3b3JkPjxrZXl3b3JkPipkZWNpc2lvbiBhaWQ8L2tleXdvcmQ+PGtleXdvcmQ+KmZl
cnRpbGl0eSBwcmVzZXJ2YXRpb248L2tleXdvcmQ+PGtleXdvcmQ+KnNoYXJlZCBkZWNpc2lvbiBt
YWtpbmc8L2tleXdvcmQ+PGtleXdvcmQ+KnRhaWxvcmVkIGluZm9ybWF0aW9uPC9rZXl3b3JkPjwv
a2V5d29yZHM+PGRhdGVzPjx5ZWFyPjIwMjE8L3llYXI+PHB1Yi1kYXRlcz48ZGF0ZT5NYXI8L2Rh
dGU+PC9wdWItZGF0ZXM+PC9kYXRlcz48aXNibj4yMDQ1LTc2MzQ8L2lzYm4+PGFjY2Vzc2lvbi1u
dW0+MzM1ODA3NDk8L2FjY2Vzc2lvbi1udW0+PHVybHM+PC91cmxzPjxjdXN0b20yPlBNQzc5NDAy
MTU8L2N1c3RvbTI+PGVsZWN0cm9uaWMtcmVzb3VyY2UtbnVtPjEwLjEwMDIvY2FtNC4zNzExPC9l
bGVjdHJvbmljLXJlc291cmNlLW51bT48cmVtb3RlLWRhdGFiYXNlLXByb3ZpZGVyPk5MTTwvcmVt
b3RlLWRhdGFiYXNlLXByb3ZpZGVyPjxsYW5ndWFnZT5lbmc8L2xhbmd1YWdlPjwvcmVjb3JkPjwv
Q2l0ZT48L0VuZE5vdGU+
</w:fldData>
              </w:fldChar>
            </w:r>
            <w:r w:rsidR="008903AE" w:rsidRPr="008903AE">
              <w:rPr>
                <w:rFonts w:ascii="Cambria" w:eastAsia="Times New Roman" w:hAnsi="Cambria" w:cs="Calibri"/>
                <w:color w:val="000000"/>
                <w:sz w:val="20"/>
                <w:szCs w:val="20"/>
                <w:lang w:val="en-US" w:eastAsia="nl-NL"/>
              </w:rPr>
              <w:instrText xml:space="preserve"> ADDIN EN.CITE.DATA </w:instrText>
            </w:r>
            <w:r w:rsidR="008903AE" w:rsidRPr="008903AE">
              <w:rPr>
                <w:rFonts w:ascii="Cambria" w:eastAsia="Times New Roman" w:hAnsi="Cambria" w:cs="Calibri"/>
                <w:color w:val="000000"/>
                <w:sz w:val="20"/>
                <w:szCs w:val="20"/>
                <w:lang w:val="en-US" w:eastAsia="nl-NL"/>
              </w:rPr>
            </w:r>
            <w:r w:rsidR="008903AE" w:rsidRPr="008903AE">
              <w:rPr>
                <w:rFonts w:ascii="Cambria" w:eastAsia="Times New Roman" w:hAnsi="Cambria" w:cs="Calibri"/>
                <w:color w:val="000000"/>
                <w:sz w:val="20"/>
                <w:szCs w:val="20"/>
                <w:lang w:val="en-US" w:eastAsia="nl-NL"/>
              </w:rPr>
              <w:fldChar w:fldCharType="end"/>
            </w:r>
            <w:r w:rsidRPr="008903AE">
              <w:rPr>
                <w:rFonts w:ascii="Cambria" w:eastAsia="Times New Roman" w:hAnsi="Cambria" w:cs="Calibri"/>
                <w:color w:val="000000"/>
                <w:sz w:val="20"/>
                <w:szCs w:val="20"/>
                <w:lang w:val="en-US" w:eastAsia="nl-NL"/>
              </w:rPr>
            </w:r>
            <w:r w:rsidRPr="008903AE">
              <w:rPr>
                <w:rFonts w:ascii="Cambria" w:eastAsia="Times New Roman" w:hAnsi="Cambria" w:cs="Calibri"/>
                <w:color w:val="000000"/>
                <w:sz w:val="20"/>
                <w:szCs w:val="20"/>
                <w:lang w:val="en-US" w:eastAsia="nl-NL"/>
              </w:rPr>
              <w:fldChar w:fldCharType="separate"/>
            </w:r>
            <w:r w:rsidR="008903AE" w:rsidRPr="008903AE">
              <w:rPr>
                <w:rFonts w:ascii="Cambria" w:eastAsia="Times New Roman" w:hAnsi="Cambria" w:cs="Calibri"/>
                <w:noProof/>
                <w:color w:val="000000"/>
                <w:sz w:val="20"/>
                <w:szCs w:val="20"/>
                <w:lang w:val="en-US" w:eastAsia="nl-NL"/>
              </w:rPr>
              <w:t>[83]</w:t>
            </w:r>
            <w:r w:rsidRPr="008903AE">
              <w:rPr>
                <w:rFonts w:ascii="Cambria" w:eastAsia="Times New Roman" w:hAnsi="Cambria" w:cs="Calibri"/>
                <w:color w:val="000000"/>
                <w:sz w:val="20"/>
                <w:szCs w:val="20"/>
                <w:lang w:val="en-US" w:eastAsia="nl-NL"/>
              </w:rPr>
              <w:fldChar w:fldCharType="end"/>
            </w:r>
          </w:p>
        </w:tc>
        <w:tc>
          <w:tcPr>
            <w:tcW w:w="956" w:type="pct"/>
          </w:tcPr>
          <w:p w14:paraId="1BF28493" w14:textId="6CF2DEF3"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A web-based DA to support patients in decision making regarding future fertility</w:t>
            </w:r>
          </w:p>
        </w:tc>
        <w:tc>
          <w:tcPr>
            <w:tcW w:w="334" w:type="pct"/>
            <w:shd w:val="clear" w:color="auto" w:fill="auto"/>
            <w:hideMark/>
          </w:tcPr>
          <w:p w14:paraId="41D4B0AD"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Inform and treat</w:t>
            </w:r>
          </w:p>
        </w:tc>
        <w:tc>
          <w:tcPr>
            <w:tcW w:w="431" w:type="pct"/>
            <w:shd w:val="clear" w:color="auto" w:fill="auto"/>
            <w:hideMark/>
          </w:tcPr>
          <w:p w14:paraId="178ABC4F"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Web applications/ web portals</w:t>
            </w:r>
          </w:p>
        </w:tc>
        <w:tc>
          <w:tcPr>
            <w:tcW w:w="669" w:type="pct"/>
          </w:tcPr>
          <w:p w14:paraId="2BC87722" w14:textId="28E0A846"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hAnsi="Cambria" w:cs="Calibri"/>
                <w:sz w:val="20"/>
                <w:szCs w:val="20"/>
                <w:lang w:val="en-US"/>
              </w:rPr>
              <w:t> </w:t>
            </w:r>
          </w:p>
        </w:tc>
        <w:tc>
          <w:tcPr>
            <w:tcW w:w="1051" w:type="pct"/>
          </w:tcPr>
          <w:p w14:paraId="443A26E0" w14:textId="4F78EA3B"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Developed by a multidisciplinary steering group. Alpha testing with cancer survivors and professionals </w:t>
            </w:r>
            <w:r w:rsidRPr="008903AE">
              <w:rPr>
                <w:rFonts w:ascii="Cambria" w:eastAsia="Times New Roman" w:hAnsi="Cambria" w:cs="Calibri"/>
                <w:color w:val="000000"/>
                <w:sz w:val="20"/>
                <w:szCs w:val="20"/>
                <w:lang w:val="en-US" w:eastAsia="nl-NL"/>
              </w:rPr>
              <w:fldChar w:fldCharType="begin">
                <w:fldData xml:space="preserve">PEVuZE5vdGU+PENpdGU+PEF1dGhvcj52YW4gZGVuIEJlcmc8L0F1dGhvcj48WWVhcj4yMDIxPC9Z
ZWFyPjxSZWNOdW0+MTU3MzwvUmVjTnVtPjxEaXNwbGF5VGV4dD5bODNdPC9EaXNwbGF5VGV4dD48
cmVjb3JkPjxyZWMtbnVtYmVyPjE1NzM8L3JlYy1udW1iZXI+PGZvcmVpZ24ta2V5cz48a2V5IGFw
cD0iRU4iIGRiLWlkPSIyOWZzc3d2MHBwNWZ3MGVwZng3dmZmemVkcmV4d3RycGV0c3AiIHRpbWVz
dGFtcD0iMTYyMzY2MjE1MiI+MTU3Mzwva2V5PjwvZm9yZWlnbi1rZXlzPjxyZWYtdHlwZSBuYW1l
PSJKb3VybmFsIEFydGljbGUiPjE3PC9yZWYtdHlwZT48Y29udHJpYnV0b3JzPjxhdXRob3JzPjxh
dXRob3I+dmFuIGRlbiBCZXJnLCBNLjwvYXV0aG9yPjxhdXRob3I+dmFuIGRlciBNZWlqLCBFLjwv
YXV0aG9yPjxhdXRob3I+Qm9zLCBBLiBNLiBFLjwvYXV0aG9yPjxhdXRob3I+Qm9zaHVpemVuLCBN
LiBDLiBTLjwvYXV0aG9yPjxhdXRob3I+RGV0ZXJtYW5uLCBELjwvYXV0aG9yPjxhdXRob3I+dmFu
IEVla2VyZW4sIFJyanA8L2F1dGhvcj48YXV0aG9yPkxvaywgQy4gQS4gUi48L2F1dGhvcj48YXV0
aG9yPlNjaGFha2UsIEUuIEUuPC9hdXRob3I+PGF1dGhvcj5XaXR0ZXZlZW4sIFAuIE8uPC9hdXRo
b3I+PGF1dGhvcj5Xb25kZXJnZW0sIE0uIEouPC9hdXRob3I+PGF1dGhvcj5CcmFhdCwgRC4gRC4g
TS48L2F1dGhvcj48YXV0aG9yPkJlZXJlbmRvbmssIEMuIEMuIE0uPC9hdXRob3I+PGF1dGhvcj5I
ZXJtZW5zLCBScG1nPC9hdXRob3I+PC9hdXRob3JzPjwvY29udHJpYnV0b3JzPjxhdXRoLWFkZHJl
c3M+RGVwYXJ0bWVudCBvZiBPYnN0ZXRyaWNzIGFuZCBHeW5lY29sb2d5LCBSYWRib3VkIFVuaXZl
cnNpdHkgTWVkaWNhbCBDZW50ZXIsIE5pam1lZ2VuLCBUaGUgTmV0aGVybGFuZHMuJiN4RDtEZXBh
cnRtZW50IG9mIE9ic3RldHJpY3MgYW5kIEd5bmVjb2xvZ3ksIFVuaXZlcnNpdHkgTWVkaWNhbCBD
ZW50ZXIgVXRyZWNodCwgVXRyZWNodCwgVGhlIE5ldGhlcmxhbmRzLiYjeEQ7UEFUSUVOVCssIFV0
cmVjaHQsIFRoZSBOZXRoZXJsYW5kcy4mI3hEO0RlcGFydG1lbnQgb2YgU3VyZ2VyeSwgUmlqbnN0
YXRlIEhvc3BpdGFsLCBBcm5oZW0sIFRoZSBOZXRoZXJsYW5kcy4mI3hEO0NlbnRyZSBmb3IgR3lu
ZWNvbG9naWNhbCBPbmNvbG9neSBBbXN0ZXJkYW0sIFRoZSBOZXRoZXJsYW5kcyBDYW5jZXIgSW5z
dGl0dXRlLUFudG9uaSB2YW4gTGVldXdlbmhvZWsgSG9zcGl0YWwsIEFtc3RlcmRhbSwgVGhlIE5l
dGhlcmxhbmRzLiYjeEQ7RGVwYXJ0bWVudCBvZiBSYWRpb3RoZXJhcHksIFRoZSBOZXRoZXJsYW5k
cyBDYW5jZXIgSW5zdGl0dXRlLUFudG9uaSB2YW4gTGVldXdlbmhvZWsgSG9zcGl0YWwsIEFtc3Rl
cmRhbSwgVGhlIE5ldGhlcmxhbmRzLiYjeEQ7RGVwYXJ0bWVudCBvZiBNZWRpY2FsIE9uY29sb2d5
LCBVbml2ZXJzaXR5IE1lZGljYWwgQ2VudGVyIFV0cmVjaHQsIFV0cmVjaHQsIFRoZSBOZXRoZXJs
YW5kcy4mI3hEO0RlcGFydG1lbnQgb2YgSGVtYXRvbG9neSwgVlUgVW5pdmVyc2l0eSBNZWRpY2Fs
IENlbnRlciBBbXN0ZXJkYW0sIEFtc3RlcmRhbSwgVGhlIE5ldGhlcmxhbmRzLiYjeEQ7RGVwYXJ0
bWVudCBvZiBJUSBIZWFsdGhjYXJlLCBSYWRib3VkIFVuaXZlcnNpdHkgTWVkaWNhbCBDZW50ZXIs
IE5pam1lZ2VuLCBUaGUgTmV0aGVybGFuZHMuPC9hdXRoLWFkZHJlc3M+PHRpdGxlcz48dGl0bGU+
RGV2ZWxvcG1lbnQgYW5kIHRlc3Rpbmcgb2YgYSB0YWlsb3JlZCBvbmxpbmUgZmVydGlsaXR5IHBy
ZXNlcnZhdGlvbiBkZWNpc2lvbiBhaWQgZm9yIGZlbWFsZSBjYW5jZXIgcGF0aWVudHM8L3RpdGxl
PjxzZWNvbmRhcnktdGl0bGU+Q2FuY2VyIE1lZDwvc2Vjb25kYXJ5LXRpdGxlPjwvdGl0bGVzPjxw
ZXJpb2RpY2FsPjxmdWxsLXRpdGxlPkNhbmNlciBNZWQ8L2Z1bGwtdGl0bGU+PC9wZXJpb2RpY2Fs
PjxwYWdlcz4xNTc2LTE1ODg8L3BhZ2VzPjx2b2x1bWU+MTA8L3ZvbHVtZT48bnVtYmVyPjU8L251
bWJlcj48ZWRpdGlvbj4yMDIxLzAyLzE0PC9lZGl0aW9uPjxrZXl3b3Jkcz48a2V5d29yZD4qY2Fu
Y2VyPC9rZXl3b3JkPjxrZXl3b3JkPipkZWNpc2lvbiBhaWQ8L2tleXdvcmQ+PGtleXdvcmQ+KmZl
cnRpbGl0eSBwcmVzZXJ2YXRpb248L2tleXdvcmQ+PGtleXdvcmQ+KnNoYXJlZCBkZWNpc2lvbiBt
YWtpbmc8L2tleXdvcmQ+PGtleXdvcmQ+KnRhaWxvcmVkIGluZm9ybWF0aW9uPC9rZXl3b3JkPjwv
a2V5d29yZHM+PGRhdGVzPjx5ZWFyPjIwMjE8L3llYXI+PHB1Yi1kYXRlcz48ZGF0ZT5NYXI8L2Rh
dGU+PC9wdWItZGF0ZXM+PC9kYXRlcz48aXNibj4yMDQ1LTc2MzQ8L2lzYm4+PGFjY2Vzc2lvbi1u
dW0+MzM1ODA3NDk8L2FjY2Vzc2lvbi1udW0+PHVybHM+PC91cmxzPjxjdXN0b20yPlBNQzc5NDAy
MTU8L2N1c3RvbTI+PGVsZWN0cm9uaWMtcmVzb3VyY2UtbnVtPjEwLjEwMDIvY2FtNC4zNzExPC9l
bGVjdHJvbmljLXJlc291cmNlLW51bT48cmVtb3RlLWRhdGFiYXNlLXByb3ZpZGVyPk5MTTwvcmVt
b3RlLWRhdGFiYXNlLXByb3ZpZGVyPjxsYW5ndWFnZT5lbmc8L2xhbmd1YWdlPjwvcmVjb3JkPjwv
Q2l0ZT48L0VuZE5vdGU+
</w:fldData>
              </w:fldChar>
            </w:r>
            <w:r w:rsidR="008903AE" w:rsidRPr="008903AE">
              <w:rPr>
                <w:rFonts w:ascii="Cambria" w:eastAsia="Times New Roman" w:hAnsi="Cambria" w:cs="Calibri"/>
                <w:color w:val="000000"/>
                <w:sz w:val="20"/>
                <w:szCs w:val="20"/>
                <w:lang w:val="en-US" w:eastAsia="nl-NL"/>
              </w:rPr>
              <w:instrText xml:space="preserve"> ADDIN EN.CITE </w:instrText>
            </w:r>
            <w:r w:rsidR="008903AE" w:rsidRPr="008903AE">
              <w:rPr>
                <w:rFonts w:ascii="Cambria" w:eastAsia="Times New Roman" w:hAnsi="Cambria" w:cs="Calibri"/>
                <w:color w:val="000000"/>
                <w:sz w:val="20"/>
                <w:szCs w:val="20"/>
                <w:lang w:val="en-US" w:eastAsia="nl-NL"/>
              </w:rPr>
              <w:fldChar w:fldCharType="begin">
                <w:fldData xml:space="preserve">PEVuZE5vdGU+PENpdGU+PEF1dGhvcj52YW4gZGVuIEJlcmc8L0F1dGhvcj48WWVhcj4yMDIxPC9Z
ZWFyPjxSZWNOdW0+MTU3MzwvUmVjTnVtPjxEaXNwbGF5VGV4dD5bODNdPC9EaXNwbGF5VGV4dD48
cmVjb3JkPjxyZWMtbnVtYmVyPjE1NzM8L3JlYy1udW1iZXI+PGZvcmVpZ24ta2V5cz48a2V5IGFw
cD0iRU4iIGRiLWlkPSIyOWZzc3d2MHBwNWZ3MGVwZng3dmZmemVkcmV4d3RycGV0c3AiIHRpbWVz
dGFtcD0iMTYyMzY2MjE1MiI+MTU3Mzwva2V5PjwvZm9yZWlnbi1rZXlzPjxyZWYtdHlwZSBuYW1l
PSJKb3VybmFsIEFydGljbGUiPjE3PC9yZWYtdHlwZT48Y29udHJpYnV0b3JzPjxhdXRob3JzPjxh
dXRob3I+dmFuIGRlbiBCZXJnLCBNLjwvYXV0aG9yPjxhdXRob3I+dmFuIGRlciBNZWlqLCBFLjwv
YXV0aG9yPjxhdXRob3I+Qm9zLCBBLiBNLiBFLjwvYXV0aG9yPjxhdXRob3I+Qm9zaHVpemVuLCBN
LiBDLiBTLjwvYXV0aG9yPjxhdXRob3I+RGV0ZXJtYW5uLCBELjwvYXV0aG9yPjxhdXRob3I+dmFu
IEVla2VyZW4sIFJyanA8L2F1dGhvcj48YXV0aG9yPkxvaywgQy4gQS4gUi48L2F1dGhvcj48YXV0
aG9yPlNjaGFha2UsIEUuIEUuPC9hdXRob3I+PGF1dGhvcj5XaXR0ZXZlZW4sIFAuIE8uPC9hdXRo
b3I+PGF1dGhvcj5Xb25kZXJnZW0sIE0uIEouPC9hdXRob3I+PGF1dGhvcj5CcmFhdCwgRC4gRC4g
TS48L2F1dGhvcj48YXV0aG9yPkJlZXJlbmRvbmssIEMuIEMuIE0uPC9hdXRob3I+PGF1dGhvcj5I
ZXJtZW5zLCBScG1nPC9hdXRob3I+PC9hdXRob3JzPjwvY29udHJpYnV0b3JzPjxhdXRoLWFkZHJl
c3M+RGVwYXJ0bWVudCBvZiBPYnN0ZXRyaWNzIGFuZCBHeW5lY29sb2d5LCBSYWRib3VkIFVuaXZl
cnNpdHkgTWVkaWNhbCBDZW50ZXIsIE5pam1lZ2VuLCBUaGUgTmV0aGVybGFuZHMuJiN4RDtEZXBh
cnRtZW50IG9mIE9ic3RldHJpY3MgYW5kIEd5bmVjb2xvZ3ksIFVuaXZlcnNpdHkgTWVkaWNhbCBD
ZW50ZXIgVXRyZWNodCwgVXRyZWNodCwgVGhlIE5ldGhlcmxhbmRzLiYjeEQ7UEFUSUVOVCssIFV0
cmVjaHQsIFRoZSBOZXRoZXJsYW5kcy4mI3hEO0RlcGFydG1lbnQgb2YgU3VyZ2VyeSwgUmlqbnN0
YXRlIEhvc3BpdGFsLCBBcm5oZW0sIFRoZSBOZXRoZXJsYW5kcy4mI3hEO0NlbnRyZSBmb3IgR3lu
ZWNvbG9naWNhbCBPbmNvbG9neSBBbXN0ZXJkYW0sIFRoZSBOZXRoZXJsYW5kcyBDYW5jZXIgSW5z
dGl0dXRlLUFudG9uaSB2YW4gTGVldXdlbmhvZWsgSG9zcGl0YWwsIEFtc3RlcmRhbSwgVGhlIE5l
dGhlcmxhbmRzLiYjeEQ7RGVwYXJ0bWVudCBvZiBSYWRpb3RoZXJhcHksIFRoZSBOZXRoZXJsYW5k
cyBDYW5jZXIgSW5zdGl0dXRlLUFudG9uaSB2YW4gTGVldXdlbmhvZWsgSG9zcGl0YWwsIEFtc3Rl
cmRhbSwgVGhlIE5ldGhlcmxhbmRzLiYjeEQ7RGVwYXJ0bWVudCBvZiBNZWRpY2FsIE9uY29sb2d5
LCBVbml2ZXJzaXR5IE1lZGljYWwgQ2VudGVyIFV0cmVjaHQsIFV0cmVjaHQsIFRoZSBOZXRoZXJs
YW5kcy4mI3hEO0RlcGFydG1lbnQgb2YgSGVtYXRvbG9neSwgVlUgVW5pdmVyc2l0eSBNZWRpY2Fs
IENlbnRlciBBbXN0ZXJkYW0sIEFtc3RlcmRhbSwgVGhlIE5ldGhlcmxhbmRzLiYjeEQ7RGVwYXJ0
bWVudCBvZiBJUSBIZWFsdGhjYXJlLCBSYWRib3VkIFVuaXZlcnNpdHkgTWVkaWNhbCBDZW50ZXIs
IE5pam1lZ2VuLCBUaGUgTmV0aGVybGFuZHMuPC9hdXRoLWFkZHJlc3M+PHRpdGxlcz48dGl0bGU+
RGV2ZWxvcG1lbnQgYW5kIHRlc3Rpbmcgb2YgYSB0YWlsb3JlZCBvbmxpbmUgZmVydGlsaXR5IHBy
ZXNlcnZhdGlvbiBkZWNpc2lvbiBhaWQgZm9yIGZlbWFsZSBjYW5jZXIgcGF0aWVudHM8L3RpdGxl
PjxzZWNvbmRhcnktdGl0bGU+Q2FuY2VyIE1lZDwvc2Vjb25kYXJ5LXRpdGxlPjwvdGl0bGVzPjxw
ZXJpb2RpY2FsPjxmdWxsLXRpdGxlPkNhbmNlciBNZWQ8L2Z1bGwtdGl0bGU+PC9wZXJpb2RpY2Fs
PjxwYWdlcz4xNTc2LTE1ODg8L3BhZ2VzPjx2b2x1bWU+MTA8L3ZvbHVtZT48bnVtYmVyPjU8L251
bWJlcj48ZWRpdGlvbj4yMDIxLzAyLzE0PC9lZGl0aW9uPjxrZXl3b3Jkcz48a2V5d29yZD4qY2Fu
Y2VyPC9rZXl3b3JkPjxrZXl3b3JkPipkZWNpc2lvbiBhaWQ8L2tleXdvcmQ+PGtleXdvcmQ+KmZl
cnRpbGl0eSBwcmVzZXJ2YXRpb248L2tleXdvcmQ+PGtleXdvcmQ+KnNoYXJlZCBkZWNpc2lvbiBt
YWtpbmc8L2tleXdvcmQ+PGtleXdvcmQ+KnRhaWxvcmVkIGluZm9ybWF0aW9uPC9rZXl3b3JkPjwv
a2V5d29yZHM+PGRhdGVzPjx5ZWFyPjIwMjE8L3llYXI+PHB1Yi1kYXRlcz48ZGF0ZT5NYXI8L2Rh
dGU+PC9wdWItZGF0ZXM+PC9kYXRlcz48aXNibj4yMDQ1LTc2MzQ8L2lzYm4+PGFjY2Vzc2lvbi1u
dW0+MzM1ODA3NDk8L2FjY2Vzc2lvbi1udW0+PHVybHM+PC91cmxzPjxjdXN0b20yPlBNQzc5NDAy
MTU8L2N1c3RvbTI+PGVsZWN0cm9uaWMtcmVzb3VyY2UtbnVtPjEwLjEwMDIvY2FtNC4zNzExPC9l
bGVjdHJvbmljLXJlc291cmNlLW51bT48cmVtb3RlLWRhdGFiYXNlLXByb3ZpZGVyPk5MTTwvcmVt
b3RlLWRhdGFiYXNlLXByb3ZpZGVyPjxsYW5ndWFnZT5lbmc8L2xhbmd1YWdlPjwvcmVjb3JkPjwv
Q2l0ZT48L0VuZE5vdGU+
</w:fldData>
              </w:fldChar>
            </w:r>
            <w:r w:rsidR="008903AE" w:rsidRPr="008903AE">
              <w:rPr>
                <w:rFonts w:ascii="Cambria" w:eastAsia="Times New Roman" w:hAnsi="Cambria" w:cs="Calibri"/>
                <w:color w:val="000000"/>
                <w:sz w:val="20"/>
                <w:szCs w:val="20"/>
                <w:lang w:val="en-US" w:eastAsia="nl-NL"/>
              </w:rPr>
              <w:instrText xml:space="preserve"> ADDIN EN.CITE.DATA </w:instrText>
            </w:r>
            <w:r w:rsidR="008903AE" w:rsidRPr="008903AE">
              <w:rPr>
                <w:rFonts w:ascii="Cambria" w:eastAsia="Times New Roman" w:hAnsi="Cambria" w:cs="Calibri"/>
                <w:color w:val="000000"/>
                <w:sz w:val="20"/>
                <w:szCs w:val="20"/>
                <w:lang w:val="en-US" w:eastAsia="nl-NL"/>
              </w:rPr>
            </w:r>
            <w:r w:rsidR="008903AE" w:rsidRPr="008903AE">
              <w:rPr>
                <w:rFonts w:ascii="Cambria" w:eastAsia="Times New Roman" w:hAnsi="Cambria" w:cs="Calibri"/>
                <w:color w:val="000000"/>
                <w:sz w:val="20"/>
                <w:szCs w:val="20"/>
                <w:lang w:val="en-US" w:eastAsia="nl-NL"/>
              </w:rPr>
              <w:fldChar w:fldCharType="end"/>
            </w:r>
            <w:r w:rsidRPr="008903AE">
              <w:rPr>
                <w:rFonts w:ascii="Cambria" w:eastAsia="Times New Roman" w:hAnsi="Cambria" w:cs="Calibri"/>
                <w:color w:val="000000"/>
                <w:sz w:val="20"/>
                <w:szCs w:val="20"/>
                <w:lang w:val="en-US" w:eastAsia="nl-NL"/>
              </w:rPr>
            </w:r>
            <w:r w:rsidRPr="008903AE">
              <w:rPr>
                <w:rFonts w:ascii="Cambria" w:eastAsia="Times New Roman" w:hAnsi="Cambria" w:cs="Calibri"/>
                <w:color w:val="000000"/>
                <w:sz w:val="20"/>
                <w:szCs w:val="20"/>
                <w:lang w:val="en-US" w:eastAsia="nl-NL"/>
              </w:rPr>
              <w:fldChar w:fldCharType="separate"/>
            </w:r>
            <w:r w:rsidR="008903AE" w:rsidRPr="008903AE">
              <w:rPr>
                <w:rFonts w:ascii="Cambria" w:eastAsia="Times New Roman" w:hAnsi="Cambria" w:cs="Calibri"/>
                <w:noProof/>
                <w:color w:val="000000"/>
                <w:sz w:val="20"/>
                <w:szCs w:val="20"/>
                <w:lang w:val="en-US" w:eastAsia="nl-NL"/>
              </w:rPr>
              <w:t>[83]</w:t>
            </w:r>
            <w:r w:rsidRPr="008903AE">
              <w:rPr>
                <w:rFonts w:ascii="Cambria" w:eastAsia="Times New Roman" w:hAnsi="Cambria" w:cs="Calibri"/>
                <w:color w:val="000000"/>
                <w:sz w:val="20"/>
                <w:szCs w:val="20"/>
                <w:lang w:val="en-US" w:eastAsia="nl-NL"/>
              </w:rPr>
              <w:fldChar w:fldCharType="end"/>
            </w:r>
          </w:p>
        </w:tc>
        <w:tc>
          <w:tcPr>
            <w:tcW w:w="144" w:type="pct"/>
            <w:shd w:val="clear" w:color="auto" w:fill="auto"/>
            <w:hideMark/>
          </w:tcPr>
          <w:p w14:paraId="468EF2DC"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2</w:t>
            </w:r>
          </w:p>
        </w:tc>
        <w:tc>
          <w:tcPr>
            <w:tcW w:w="382" w:type="pct"/>
            <w:shd w:val="clear" w:color="auto" w:fill="auto"/>
            <w:hideMark/>
          </w:tcPr>
          <w:p w14:paraId="7507CC3E" w14:textId="6BB6A356"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Females of reproductive age, several types of cancer patients</w:t>
            </w:r>
          </w:p>
        </w:tc>
        <w:tc>
          <w:tcPr>
            <w:tcW w:w="555" w:type="pct"/>
          </w:tcPr>
          <w:p w14:paraId="47335D0F" w14:textId="6FD8D029"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rPr>
              <w:t>No</w:t>
            </w:r>
          </w:p>
        </w:tc>
      </w:tr>
      <w:tr w:rsidR="00E04D59" w:rsidRPr="00493818" w14:paraId="5682BA48" w14:textId="77777777" w:rsidTr="00261486">
        <w:trPr>
          <w:cantSplit/>
          <w:trHeight w:val="1134"/>
        </w:trPr>
        <w:tc>
          <w:tcPr>
            <w:tcW w:w="478" w:type="pct"/>
            <w:tcBorders>
              <w:bottom w:val="single" w:sz="4" w:space="0" w:color="auto"/>
            </w:tcBorders>
            <w:shd w:val="clear" w:color="auto" w:fill="auto"/>
            <w:hideMark/>
          </w:tcPr>
          <w:p w14:paraId="6557EAC2" w14:textId="4A79DBD8"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themeColor="text1"/>
                <w:sz w:val="20"/>
                <w:szCs w:val="20"/>
                <w:lang w:val="en-US" w:eastAsia="nl-NL"/>
              </w:rPr>
              <w:t xml:space="preserve">The conversation starter </w:t>
            </w:r>
            <w:r w:rsidRPr="008903AE">
              <w:rPr>
                <w:rFonts w:ascii="Cambria" w:eastAsia="Times New Roman" w:hAnsi="Cambria" w:cs="Calibri"/>
                <w:color w:val="000000" w:themeColor="text1"/>
                <w:sz w:val="20"/>
                <w:szCs w:val="20"/>
                <w:lang w:val="en-US" w:eastAsia="nl-NL"/>
              </w:rPr>
              <w:fldChar w:fldCharType="begin">
                <w:fldData xml:space="preserve">PEVuZE5vdGU+PENpdGU+PEF1dGhvcj5TdW5ndXI8L0F1dGhvcj48WWVhcj4yMDIwPC9ZZWFyPjxS
ZWNOdW0+MTYwOTwvUmVjTnVtPjxEaXNwbGF5VGV4dD5bODQsIDg1XTwvRGlzcGxheVRleHQ+PHJl
Y29yZD48cmVjLW51bWJlcj4xNjA5PC9yZWMtbnVtYmVyPjxmb3JlaWduLWtleXM+PGtleSBhcHA9
IkVOIiBkYi1pZD0iMjlmc3N3djBwcDVmdzBlcGZ4N3ZmZnplZHJleHd0cnBldHNwIiB0aW1lc3Rh
bXA9IjE2MjM2NjQ2OTYiPjE2MDk8L2tleT48L2ZvcmVpZ24ta2V5cz48cmVmLXR5cGUgbmFtZT0i
Sm91cm5hbCBBcnRpY2xlIj4xNzwvcmVmLXR5cGU+PGNvbnRyaWJ1dG9ycz48YXV0aG9ycz48YXV0
aG9yPlN1bmd1ciwgSC48L2F1dGhvcj48YXV0aG9yPllpbG1heiwgTi4gRy48L2F1dGhvcj48YXV0
aG9yPkNoYW4sIEIuIE0uIEMuPC9hdXRob3I+PGF1dGhvcj52YW4gZGVuIE11aWpzZW5iZXJnaCwg
TWV0YzwvYXV0aG9yPjxhdXRob3I+dmFuIFdlZXJ0LCBKLiBDLiBNLjwvYXV0aG9yPjxhdXRob3I+
U2Nob3V0ZW4sIEIuIEMuPC9hdXRob3I+PC9hdXRob3JzPjwvY29udHJpYnV0b3JzPjx0aXRsZXM+
PHRpdGxlPkRldmVsb3BtZW50IGFuZCBFdmFsdWF0aW9uIG9mIGEgRGlnaXRhbCBJbnRlcnZlbnRp
b24gZm9yIEZ1bGZpbGxpbmcgdGhlIE5lZWRzIG9mIE9sZGVyIE1pZ3JhbnQgUGF0aWVudHMgV2l0
aCBDYW5jZXI6IFVzZXItQ2VudGVyZWQgRGVzaWduIEFwcHJvYWNoPC90aXRsZT48c2Vjb25kYXJ5
LXRpdGxlPkpvdXJuYWwgb2YgTWVkaWNhbCBJbnRlcm5ldCBSZXNlYXJjaDwvc2Vjb25kYXJ5LXRp
dGxlPjwvdGl0bGVzPjxwZXJpb2RpY2FsPjxmdWxsLXRpdGxlPkpvdXJuYWwgb2YgbWVkaWNhbCBJ
bnRlcm5ldCByZXNlYXJjaDwvZnVsbC10aXRsZT48L3BlcmlvZGljYWw+PHZvbHVtZT4yMjwvdm9s
dW1lPjxudW1iZXI+MTA8L251bWJlcj48ZGF0ZXM+PHllYXI+MjAyMDwveWVhcj48cHViLWRhdGVz
PjxkYXRlPk9jdDwvZGF0ZT48L3B1Yi1kYXRlcz48L2RhdGVzPjxpc2JuPjE0MzgtODg3MTwvaXNi
bj48YWNjZXNzaW9uLW51bT5XT1M6MDAwNjAwMzE5NDAwMDA0PC9hY2Nlc3Npb24tbnVtPjx1cmxz
PjxyZWxhdGVkLXVybHM+PHVybD4mbHQ7R28gdG8gSVNJJmd0OzovL1dPUzowMDA2MDAzMTk0MDAw
MDQ8L3VybD48L3JlbGF0ZWQtdXJscz48L3VybHM+PGN1c3RvbTc+ZTIxMjM4PC9jdXN0b203Pjxl
bGVjdHJvbmljLXJlc291cmNlLW51bT4xMC4yMTk2LzIxMjM4PC9lbGVjdHJvbmljLXJlc291cmNl
LW51bT48L3JlY29yZD48L0NpdGU+PENpdGU+PEF1dGhvcj5ZxLFsbWF6PC9BdXRob3I+PFllYXI+
MjAyMDwvWWVhcj48UmVjTnVtPjE0MTA8L1JlY051bT48cmVjb3JkPjxyZWMtbnVtYmVyPjE0MTA8
L3JlYy1udW1iZXI+PGZvcmVpZ24ta2V5cz48a2V5IGFwcD0iRU4iIGRiLWlkPSIyOWZzc3d2MHBw
NWZ3MGVwZng3dmZmemVkcmV4d3RycGV0c3AiIHRpbWVzdGFtcD0iMTYyMzY2MjE1MSI+MTQxMDwv
a2V5PjwvZm9yZWlnbi1rZXlzPjxyZWYtdHlwZSBuYW1lPSJKb3VybmFsIEFydGljbGUiPjE3PC9y
ZWYtdHlwZT48Y29udHJpYnV0b3JzPjxhdXRob3JzPjxhdXRob3I+WcSxbG1heiwgTi4gRy48L2F1
dGhvcj48YXV0aG9yPlN1bmd1ciwgSC48L2F1dGhvcj48YXV0aG9yPnZhbiBXZWVydCwgSi4gQy4g
TS48L2F1dGhvcj48YXV0aG9yPnZhbiBkZW4gTXVpanNlbmJlcmdoLCBNZXRjPC9hdXRob3I+PGF1
dGhvcj5TY2hvdXRlbiwgQi4gQy48L2F1dGhvcj48L2F1dGhvcnM+PC9jb250cmlidXRvcnM+PGF1
dGgtYWRkcmVzcz5EZXBhcnRtZW50IG9mIENvbW11bmljYXRpb24gU2NpZW5jZSwgQW1zdGVyZGFt
IFNjaG9vbCBvZiBDb21tdW5pY2F0aW9uIFJlc2VhcmNoL0FTQ29SLCBVbml2ZXJzaXR5IG9mIEFt
c3RlcmRhbSwgQW1zdGVyZGFtLCBUaGUgTmV0aGVybGFuZHMuJiN4RDtEZXBhcnRtZW50IG9mIFB1
YmxpYyBhbmQgT2NjdXBhdGlvbmFsIEhlYWx0aCwgQW1zdGVyZGFtIFVNQywgVnJpamUgVW5pdmVy
c2l0ZWl0IEFtc3RlcmRhbSwgQW1zdGVyZGFtLCBUaGUgTmV0aGVybGFuZHMuJiN4RDtEZXBhcnRt
ZW50IG9mIFByaW1hcnkgYW5kIENvbW11bml0eSBDYXJlLCBSYWRib3VkIFVuaXZlcnNpdHkgTWVk
aWNhbCBDZW50cmUsIE5pam1lZ2VuLCBUaGUgTmV0aGVybGFuZHMuJiN4RDtQcmV2ZW50aW9uIGFu
ZCBjYXJlIFByb2dyYW1tZSwgUGhhcm9zLCBOYXRpb25hbCBDZW50cmUgb2YgRXhwZXJ0aXNlIG9u
IEhlYWx0aCBEaXNwYXJpdGllcywgVXRyZWNodCwgVGhlIE5ldGhlcmxhbmRzLjwvYXV0aC1hZGRy
ZXNzPjx0aXRsZXM+PHRpdGxlPkVuaGFuY2luZyBwYXRpZW50IHBhcnRpY2lwYXRpb24gb2Ygb2xk
ZXIgbWlncmFudCBjYW5jZXIgcGF0aWVudHM6IG5lZWRzLCBiYXJyaWVycywgYW5kIGVIZWFsdGg8
L3RpdGxlPjxzZWNvbmRhcnktdGl0bGU+RXRobiBIZWFsdGg8L3NlY29uZGFyeS10aXRsZT48L3Rp
dGxlcz48cGVyaW9kaWNhbD48ZnVsbC10aXRsZT5FdGhuIEhlYWx0aDwvZnVsbC10aXRsZT48L3Bl
cmlvZGljYWw+PHBhZ2VzPjEtMjQ8L3BhZ2VzPjxlZGl0aW9uPjIwMjAvMTIvMTU8L2VkaXRpb24+
PGtleXdvcmRzPjxrZXl3b3JkPkNhbmNlcjwva2V5d29yZD48a2V5d29yZD5kb2N0b3ItcGF0aWVu
dCBjb21tdW5pY2F0aW9uPC9rZXl3b3JkPjxrZXl3b3JkPmVIZWFsdGg8L2tleXdvcmQ+PGtleXdv
cmQ+bWlncmFudHM8L2tleXdvcmQ+PGtleXdvcmQ+cGF0aWVudCBwYXJ0aWNpcGF0aW9uPC9rZXl3
b3JkPjxrZXl3b3JkPnVuZnVsZmlsbGVkIG5lZWRzPC9rZXl3b3JkPjwva2V5d29yZHM+PGRhdGVz
Pjx5ZWFyPjIwMjA8L3llYXI+PHB1Yi1kYXRlcz48ZGF0ZT5EZWMgMTQ8L2RhdGU+PC9wdWItZGF0
ZXM+PC9kYXRlcz48aXNibj4xMzU1LTc4NTg8L2lzYm4+PGFjY2Vzc2lvbi1udW0+MzMzMTYxNzE8
L2FjY2Vzc2lvbi1udW0+PHVybHM+PC91cmxzPjxlbGVjdHJvbmljLXJlc291cmNlLW51bT4xMC4x
MDgwLzEzNTU3ODU4LjIwMjAuMTg1NzMzODwvZWxlY3Ryb25pYy1yZXNvdXJjZS1udW0+PHJlbW90
ZS1kYXRhYmFzZS1wcm92aWRlcj5OTE08L3JlbW90ZS1kYXRhYmFzZS1wcm92aWRlcj48bGFuZ3Vh
Z2U+ZW5nPC9sYW5ndWFnZT48L3JlY29yZD48L0NpdGU+PC9FbmROb3RlPgB=
</w:fldData>
              </w:fldChar>
            </w:r>
            <w:r w:rsidR="008903AE" w:rsidRPr="008903AE">
              <w:rPr>
                <w:rFonts w:ascii="Cambria" w:eastAsia="Times New Roman" w:hAnsi="Cambria" w:cs="Calibri"/>
                <w:color w:val="000000" w:themeColor="text1"/>
                <w:sz w:val="20"/>
                <w:szCs w:val="20"/>
                <w:lang w:val="en-US" w:eastAsia="nl-NL"/>
              </w:rPr>
              <w:instrText xml:space="preserve"> ADDIN EN.CITE </w:instrText>
            </w:r>
            <w:r w:rsidR="008903AE" w:rsidRPr="008903AE">
              <w:rPr>
                <w:rFonts w:ascii="Cambria" w:eastAsia="Times New Roman" w:hAnsi="Cambria" w:cs="Calibri"/>
                <w:color w:val="000000" w:themeColor="text1"/>
                <w:sz w:val="20"/>
                <w:szCs w:val="20"/>
                <w:lang w:val="en-US" w:eastAsia="nl-NL"/>
              </w:rPr>
              <w:fldChar w:fldCharType="begin">
                <w:fldData xml:space="preserve">PEVuZE5vdGU+PENpdGU+PEF1dGhvcj5TdW5ndXI8L0F1dGhvcj48WWVhcj4yMDIwPC9ZZWFyPjxS
ZWNOdW0+MTYwOTwvUmVjTnVtPjxEaXNwbGF5VGV4dD5bODQsIDg1XTwvRGlzcGxheVRleHQ+PHJl
Y29yZD48cmVjLW51bWJlcj4xNjA5PC9yZWMtbnVtYmVyPjxmb3JlaWduLWtleXM+PGtleSBhcHA9
IkVOIiBkYi1pZD0iMjlmc3N3djBwcDVmdzBlcGZ4N3ZmZnplZHJleHd0cnBldHNwIiB0aW1lc3Rh
bXA9IjE2MjM2NjQ2OTYiPjE2MDk8L2tleT48L2ZvcmVpZ24ta2V5cz48cmVmLXR5cGUgbmFtZT0i
Sm91cm5hbCBBcnRpY2xlIj4xNzwvcmVmLXR5cGU+PGNvbnRyaWJ1dG9ycz48YXV0aG9ycz48YXV0
aG9yPlN1bmd1ciwgSC48L2F1dGhvcj48YXV0aG9yPllpbG1heiwgTi4gRy48L2F1dGhvcj48YXV0
aG9yPkNoYW4sIEIuIE0uIEMuPC9hdXRob3I+PGF1dGhvcj52YW4gZGVuIE11aWpzZW5iZXJnaCwg
TWV0YzwvYXV0aG9yPjxhdXRob3I+dmFuIFdlZXJ0LCBKLiBDLiBNLjwvYXV0aG9yPjxhdXRob3I+
U2Nob3V0ZW4sIEIuIEMuPC9hdXRob3I+PC9hdXRob3JzPjwvY29udHJpYnV0b3JzPjx0aXRsZXM+
PHRpdGxlPkRldmVsb3BtZW50IGFuZCBFdmFsdWF0aW9uIG9mIGEgRGlnaXRhbCBJbnRlcnZlbnRp
b24gZm9yIEZ1bGZpbGxpbmcgdGhlIE5lZWRzIG9mIE9sZGVyIE1pZ3JhbnQgUGF0aWVudHMgV2l0
aCBDYW5jZXI6IFVzZXItQ2VudGVyZWQgRGVzaWduIEFwcHJvYWNoPC90aXRsZT48c2Vjb25kYXJ5
LXRpdGxlPkpvdXJuYWwgb2YgTWVkaWNhbCBJbnRlcm5ldCBSZXNlYXJjaDwvc2Vjb25kYXJ5LXRp
dGxlPjwvdGl0bGVzPjxwZXJpb2RpY2FsPjxmdWxsLXRpdGxlPkpvdXJuYWwgb2YgbWVkaWNhbCBJ
bnRlcm5ldCByZXNlYXJjaDwvZnVsbC10aXRsZT48L3BlcmlvZGljYWw+PHZvbHVtZT4yMjwvdm9s
dW1lPjxudW1iZXI+MTA8L251bWJlcj48ZGF0ZXM+PHllYXI+MjAyMDwveWVhcj48cHViLWRhdGVz
PjxkYXRlPk9jdDwvZGF0ZT48L3B1Yi1kYXRlcz48L2RhdGVzPjxpc2JuPjE0MzgtODg3MTwvaXNi
bj48YWNjZXNzaW9uLW51bT5XT1M6MDAwNjAwMzE5NDAwMDA0PC9hY2Nlc3Npb24tbnVtPjx1cmxz
PjxyZWxhdGVkLXVybHM+PHVybD4mbHQ7R28gdG8gSVNJJmd0OzovL1dPUzowMDA2MDAzMTk0MDAw
MDQ8L3VybD48L3JlbGF0ZWQtdXJscz48L3VybHM+PGN1c3RvbTc+ZTIxMjM4PC9jdXN0b203Pjxl
bGVjdHJvbmljLXJlc291cmNlLW51bT4xMC4yMTk2LzIxMjM4PC9lbGVjdHJvbmljLXJlc291cmNl
LW51bT48L3JlY29yZD48L0NpdGU+PENpdGU+PEF1dGhvcj5ZxLFsbWF6PC9BdXRob3I+PFllYXI+
MjAyMDwvWWVhcj48UmVjTnVtPjE0MTA8L1JlY051bT48cmVjb3JkPjxyZWMtbnVtYmVyPjE0MTA8
L3JlYy1udW1iZXI+PGZvcmVpZ24ta2V5cz48a2V5IGFwcD0iRU4iIGRiLWlkPSIyOWZzc3d2MHBw
NWZ3MGVwZng3dmZmemVkcmV4d3RycGV0c3AiIHRpbWVzdGFtcD0iMTYyMzY2MjE1MSI+MTQxMDwv
a2V5PjwvZm9yZWlnbi1rZXlzPjxyZWYtdHlwZSBuYW1lPSJKb3VybmFsIEFydGljbGUiPjE3PC9y
ZWYtdHlwZT48Y29udHJpYnV0b3JzPjxhdXRob3JzPjxhdXRob3I+WcSxbG1heiwgTi4gRy48L2F1
dGhvcj48YXV0aG9yPlN1bmd1ciwgSC48L2F1dGhvcj48YXV0aG9yPnZhbiBXZWVydCwgSi4gQy4g
TS48L2F1dGhvcj48YXV0aG9yPnZhbiBkZW4gTXVpanNlbmJlcmdoLCBNZXRjPC9hdXRob3I+PGF1
dGhvcj5TY2hvdXRlbiwgQi4gQy48L2F1dGhvcj48L2F1dGhvcnM+PC9jb250cmlidXRvcnM+PGF1
dGgtYWRkcmVzcz5EZXBhcnRtZW50IG9mIENvbW11bmljYXRpb24gU2NpZW5jZSwgQW1zdGVyZGFt
IFNjaG9vbCBvZiBDb21tdW5pY2F0aW9uIFJlc2VhcmNoL0FTQ29SLCBVbml2ZXJzaXR5IG9mIEFt
c3RlcmRhbSwgQW1zdGVyZGFtLCBUaGUgTmV0aGVybGFuZHMuJiN4RDtEZXBhcnRtZW50IG9mIFB1
YmxpYyBhbmQgT2NjdXBhdGlvbmFsIEhlYWx0aCwgQW1zdGVyZGFtIFVNQywgVnJpamUgVW5pdmVy
c2l0ZWl0IEFtc3RlcmRhbSwgQW1zdGVyZGFtLCBUaGUgTmV0aGVybGFuZHMuJiN4RDtEZXBhcnRt
ZW50IG9mIFByaW1hcnkgYW5kIENvbW11bml0eSBDYXJlLCBSYWRib3VkIFVuaXZlcnNpdHkgTWVk
aWNhbCBDZW50cmUsIE5pam1lZ2VuLCBUaGUgTmV0aGVybGFuZHMuJiN4RDtQcmV2ZW50aW9uIGFu
ZCBjYXJlIFByb2dyYW1tZSwgUGhhcm9zLCBOYXRpb25hbCBDZW50cmUgb2YgRXhwZXJ0aXNlIG9u
IEhlYWx0aCBEaXNwYXJpdGllcywgVXRyZWNodCwgVGhlIE5ldGhlcmxhbmRzLjwvYXV0aC1hZGRy
ZXNzPjx0aXRsZXM+PHRpdGxlPkVuaGFuY2luZyBwYXRpZW50IHBhcnRpY2lwYXRpb24gb2Ygb2xk
ZXIgbWlncmFudCBjYW5jZXIgcGF0aWVudHM6IG5lZWRzLCBiYXJyaWVycywgYW5kIGVIZWFsdGg8
L3RpdGxlPjxzZWNvbmRhcnktdGl0bGU+RXRobiBIZWFsdGg8L3NlY29uZGFyeS10aXRsZT48L3Rp
dGxlcz48cGVyaW9kaWNhbD48ZnVsbC10aXRsZT5FdGhuIEhlYWx0aDwvZnVsbC10aXRsZT48L3Bl
cmlvZGljYWw+PHBhZ2VzPjEtMjQ8L3BhZ2VzPjxlZGl0aW9uPjIwMjAvMTIvMTU8L2VkaXRpb24+
PGtleXdvcmRzPjxrZXl3b3JkPkNhbmNlcjwva2V5d29yZD48a2V5d29yZD5kb2N0b3ItcGF0aWVu
dCBjb21tdW5pY2F0aW9uPC9rZXl3b3JkPjxrZXl3b3JkPmVIZWFsdGg8L2tleXdvcmQ+PGtleXdv
cmQ+bWlncmFudHM8L2tleXdvcmQ+PGtleXdvcmQ+cGF0aWVudCBwYXJ0aWNpcGF0aW9uPC9rZXl3
b3JkPjxrZXl3b3JkPnVuZnVsZmlsbGVkIG5lZWRzPC9rZXl3b3JkPjwva2V5d29yZHM+PGRhdGVz
Pjx5ZWFyPjIwMjA8L3llYXI+PHB1Yi1kYXRlcz48ZGF0ZT5EZWMgMTQ8L2RhdGU+PC9wdWItZGF0
ZXM+PC9kYXRlcz48aXNibj4xMzU1LTc4NTg8L2lzYm4+PGFjY2Vzc2lvbi1udW0+MzMzMTYxNzE8
L2FjY2Vzc2lvbi1udW0+PHVybHM+PC91cmxzPjxlbGVjdHJvbmljLXJlc291cmNlLW51bT4xMC4x
MDgwLzEzNTU3ODU4LjIwMjAuMTg1NzMzODwvZWxlY3Ryb25pYy1yZXNvdXJjZS1udW0+PHJlbW90
ZS1kYXRhYmFzZS1wcm92aWRlcj5OTE08L3JlbW90ZS1kYXRhYmFzZS1wcm92aWRlcj48bGFuZ3Vh
Z2U+ZW5nPC9sYW5ndWFnZT48L3JlY29yZD48L0NpdGU+PC9FbmROb3RlPgB=
</w:fldData>
              </w:fldChar>
            </w:r>
            <w:r w:rsidR="008903AE" w:rsidRPr="008903AE">
              <w:rPr>
                <w:rFonts w:ascii="Cambria" w:eastAsia="Times New Roman" w:hAnsi="Cambria" w:cs="Calibri"/>
                <w:color w:val="000000" w:themeColor="text1"/>
                <w:sz w:val="20"/>
                <w:szCs w:val="20"/>
                <w:lang w:val="en-US" w:eastAsia="nl-NL"/>
              </w:rPr>
              <w:instrText xml:space="preserve"> ADDIN EN.CITE.DATA </w:instrText>
            </w:r>
            <w:r w:rsidR="008903AE" w:rsidRPr="008903AE">
              <w:rPr>
                <w:rFonts w:ascii="Cambria" w:eastAsia="Times New Roman" w:hAnsi="Cambria" w:cs="Calibri"/>
                <w:color w:val="000000" w:themeColor="text1"/>
                <w:sz w:val="20"/>
                <w:szCs w:val="20"/>
                <w:lang w:val="en-US" w:eastAsia="nl-NL"/>
              </w:rPr>
            </w:r>
            <w:r w:rsidR="008903AE" w:rsidRPr="008903AE">
              <w:rPr>
                <w:rFonts w:ascii="Cambria" w:eastAsia="Times New Roman" w:hAnsi="Cambria" w:cs="Calibri"/>
                <w:color w:val="000000" w:themeColor="text1"/>
                <w:sz w:val="20"/>
                <w:szCs w:val="20"/>
                <w:lang w:val="en-US" w:eastAsia="nl-NL"/>
              </w:rPr>
              <w:fldChar w:fldCharType="end"/>
            </w:r>
            <w:r w:rsidRPr="008903AE">
              <w:rPr>
                <w:rFonts w:ascii="Cambria" w:eastAsia="Times New Roman" w:hAnsi="Cambria" w:cs="Calibri"/>
                <w:color w:val="000000" w:themeColor="text1"/>
                <w:sz w:val="20"/>
                <w:szCs w:val="20"/>
                <w:lang w:val="en-US" w:eastAsia="nl-NL"/>
              </w:rPr>
            </w:r>
            <w:r w:rsidRPr="008903AE">
              <w:rPr>
                <w:rFonts w:ascii="Cambria" w:eastAsia="Times New Roman" w:hAnsi="Cambria" w:cs="Calibri"/>
                <w:color w:val="000000" w:themeColor="text1"/>
                <w:sz w:val="20"/>
                <w:szCs w:val="20"/>
                <w:lang w:val="en-US" w:eastAsia="nl-NL"/>
              </w:rPr>
              <w:fldChar w:fldCharType="separate"/>
            </w:r>
            <w:r w:rsidR="008903AE" w:rsidRPr="008903AE">
              <w:rPr>
                <w:rFonts w:ascii="Cambria" w:eastAsia="Times New Roman" w:hAnsi="Cambria" w:cs="Calibri"/>
                <w:noProof/>
                <w:color w:val="000000" w:themeColor="text1"/>
                <w:sz w:val="20"/>
                <w:szCs w:val="20"/>
                <w:lang w:val="en-US" w:eastAsia="nl-NL"/>
              </w:rPr>
              <w:t>[84, 85]</w:t>
            </w:r>
            <w:r w:rsidRPr="008903AE">
              <w:rPr>
                <w:rFonts w:ascii="Cambria" w:eastAsia="Times New Roman" w:hAnsi="Cambria" w:cs="Calibri"/>
                <w:color w:val="000000" w:themeColor="text1"/>
                <w:sz w:val="20"/>
                <w:szCs w:val="20"/>
                <w:lang w:val="en-US" w:eastAsia="nl-NL"/>
              </w:rPr>
              <w:fldChar w:fldCharType="end"/>
            </w:r>
          </w:p>
        </w:tc>
        <w:tc>
          <w:tcPr>
            <w:tcW w:w="956" w:type="pct"/>
            <w:tcBorders>
              <w:bottom w:val="single" w:sz="4" w:space="0" w:color="auto"/>
            </w:tcBorders>
          </w:tcPr>
          <w:p w14:paraId="78D5F6DB" w14:textId="3C60075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A module of a web-based digital tool to resolve language barriers between non-Western patients with low Dutch language proficiency and their HCP’s to enhance patient participation</w:t>
            </w:r>
          </w:p>
        </w:tc>
        <w:tc>
          <w:tcPr>
            <w:tcW w:w="334" w:type="pct"/>
            <w:tcBorders>
              <w:bottom w:val="single" w:sz="4" w:space="0" w:color="auto"/>
            </w:tcBorders>
            <w:shd w:val="clear" w:color="auto" w:fill="auto"/>
            <w:hideMark/>
          </w:tcPr>
          <w:p w14:paraId="436C1C5B"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 xml:space="preserve">Inform and communicate </w:t>
            </w:r>
          </w:p>
        </w:tc>
        <w:tc>
          <w:tcPr>
            <w:tcW w:w="431" w:type="pct"/>
            <w:tcBorders>
              <w:bottom w:val="single" w:sz="4" w:space="0" w:color="auto"/>
            </w:tcBorders>
            <w:shd w:val="clear" w:color="auto" w:fill="auto"/>
            <w:hideMark/>
          </w:tcPr>
          <w:p w14:paraId="25889F02"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Web applications/ web portals</w:t>
            </w:r>
          </w:p>
        </w:tc>
        <w:tc>
          <w:tcPr>
            <w:tcW w:w="669" w:type="pct"/>
            <w:tcBorders>
              <w:bottom w:val="single" w:sz="4" w:space="0" w:color="auto"/>
            </w:tcBorders>
          </w:tcPr>
          <w:p w14:paraId="428950B3" w14:textId="4DA45813"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hAnsi="Cambria" w:cs="Calibri"/>
                <w:sz w:val="20"/>
                <w:szCs w:val="20"/>
              </w:rPr>
              <w:t> </w:t>
            </w:r>
          </w:p>
        </w:tc>
        <w:tc>
          <w:tcPr>
            <w:tcW w:w="1051" w:type="pct"/>
            <w:tcBorders>
              <w:bottom w:val="single" w:sz="4" w:space="0" w:color="auto"/>
            </w:tcBorders>
          </w:tcPr>
          <w:p w14:paraId="36E057CB" w14:textId="4B066035"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 xml:space="preserve">Needs assessment study </w:t>
            </w:r>
            <w:r w:rsidRPr="008903AE">
              <w:rPr>
                <w:rFonts w:ascii="Cambria" w:eastAsia="Times New Roman" w:hAnsi="Cambria" w:cs="Calibri"/>
                <w:color w:val="000000"/>
                <w:sz w:val="20"/>
                <w:szCs w:val="20"/>
                <w:lang w:val="en-US" w:eastAsia="nl-NL"/>
              </w:rPr>
              <w:fldChar w:fldCharType="begin"/>
            </w:r>
            <w:r w:rsidR="008903AE" w:rsidRPr="008903AE">
              <w:rPr>
                <w:rFonts w:ascii="Cambria" w:eastAsia="Times New Roman" w:hAnsi="Cambria" w:cs="Calibri"/>
                <w:color w:val="000000"/>
                <w:sz w:val="20"/>
                <w:szCs w:val="20"/>
                <w:lang w:val="en-US" w:eastAsia="nl-NL"/>
              </w:rPr>
              <w:instrText xml:space="preserve"> ADDIN EN.CITE &lt;EndNote&gt;&lt;Cite&gt;&lt;Author&gt;Sungur&lt;/Author&gt;&lt;Year&gt;2020&lt;/Year&gt;&lt;RecNum&gt;1609&lt;/RecNum&gt;&lt;DisplayText&gt;[84]&lt;/DisplayText&gt;&lt;record&gt;&lt;rec-number&gt;1609&lt;/rec-number&gt;&lt;foreign-keys&gt;&lt;key app="EN" db-id="29fsswv0pp5fw0epfx7vffzedrexwtrpetsp" timestamp="1623664696"&gt;1609&lt;/key&gt;&lt;/foreign-keys&gt;&lt;ref-type name="Journal Article"&gt;17&lt;/ref-type&gt;&lt;contributors&gt;&lt;authors&gt;&lt;author&gt;Sungur, H.&lt;/author&gt;&lt;author&gt;Yilmaz, N. G.&lt;/author&gt;&lt;author&gt;Chan, B. M. C.&lt;/author&gt;&lt;author&gt;van den Muijsenbergh, Metc&lt;/author&gt;&lt;author&gt;van Weert, J. C. M.&lt;/author&gt;&lt;author&gt;Schouten, B. C.&lt;/author&gt;&lt;/authors&gt;&lt;/contributors&gt;&lt;titles&gt;&lt;title&gt;Development and Evaluation of a Digital Intervention for Fulfilling the Needs of Older Migrant Patients With Cancer: User-Centered Design Approach&lt;/title&gt;&lt;secondary-title&gt;Journal of Medical Internet Research&lt;/secondary-title&gt;&lt;/titles&gt;&lt;periodical&gt;&lt;full-title&gt;Journal of medical Internet research&lt;/full-title&gt;&lt;/periodical&gt;&lt;volume&gt;22&lt;/volume&gt;&lt;number&gt;10&lt;/number&gt;&lt;dates&gt;&lt;year&gt;2020&lt;/year&gt;&lt;pub-dates&gt;&lt;date&gt;Oct&lt;/date&gt;&lt;/pub-dates&gt;&lt;/dates&gt;&lt;isbn&gt;1438-8871&lt;/isbn&gt;&lt;accession-num&gt;WOS:000600319400004&lt;/accession-num&gt;&lt;urls&gt;&lt;related-urls&gt;&lt;url&gt;&amp;lt;Go to ISI&amp;gt;://WOS:000600319400004&lt;/url&gt;&lt;/related-urls&gt;&lt;/urls&gt;&lt;custom7&gt;e21238&lt;/custom7&gt;&lt;electronic-resource-num&gt;10.2196/21238&lt;/electronic-resource-num&gt;&lt;/record&gt;&lt;/Cite&gt;&lt;/EndNote&gt;</w:instrText>
            </w:r>
            <w:r w:rsidRPr="008903AE">
              <w:rPr>
                <w:rFonts w:ascii="Cambria" w:eastAsia="Times New Roman" w:hAnsi="Cambria" w:cs="Calibri"/>
                <w:color w:val="000000"/>
                <w:sz w:val="20"/>
                <w:szCs w:val="20"/>
                <w:lang w:val="en-US" w:eastAsia="nl-NL"/>
              </w:rPr>
              <w:fldChar w:fldCharType="separate"/>
            </w:r>
            <w:r w:rsidR="008903AE" w:rsidRPr="008903AE">
              <w:rPr>
                <w:rFonts w:ascii="Cambria" w:eastAsia="Times New Roman" w:hAnsi="Cambria" w:cs="Calibri"/>
                <w:noProof/>
                <w:color w:val="000000"/>
                <w:sz w:val="20"/>
                <w:szCs w:val="20"/>
                <w:lang w:val="en-US" w:eastAsia="nl-NL"/>
              </w:rPr>
              <w:t>[84]</w:t>
            </w:r>
            <w:r w:rsidRPr="008903AE">
              <w:rPr>
                <w:rFonts w:ascii="Cambria" w:eastAsia="Times New Roman" w:hAnsi="Cambria" w:cs="Calibri"/>
                <w:color w:val="000000"/>
                <w:sz w:val="20"/>
                <w:szCs w:val="20"/>
                <w:lang w:val="en-US" w:eastAsia="nl-NL"/>
              </w:rPr>
              <w:fldChar w:fldCharType="end"/>
            </w:r>
            <w:r w:rsidRPr="008903AE">
              <w:rPr>
                <w:rFonts w:ascii="Cambria" w:eastAsia="Times New Roman" w:hAnsi="Cambria" w:cs="Calibri"/>
                <w:color w:val="000000"/>
                <w:sz w:val="20"/>
                <w:szCs w:val="20"/>
                <w:lang w:val="en-US" w:eastAsia="nl-NL"/>
              </w:rPr>
              <w:t xml:space="preserve"> with focus groups, interviews and a pilot study to evaluate the intervention, both with HCP’s and Turkish-Dutch and Moroccan-Dutch cancer survivors </w:t>
            </w:r>
            <w:r w:rsidRPr="008903AE">
              <w:rPr>
                <w:rFonts w:ascii="Cambria" w:eastAsia="Times New Roman" w:hAnsi="Cambria" w:cs="Calibri"/>
                <w:color w:val="000000"/>
                <w:sz w:val="20"/>
                <w:szCs w:val="20"/>
                <w:lang w:val="en-US" w:eastAsia="nl-NL"/>
              </w:rPr>
              <w:fldChar w:fldCharType="begin"/>
            </w:r>
            <w:r w:rsidR="008903AE" w:rsidRPr="008903AE">
              <w:rPr>
                <w:rFonts w:ascii="Cambria" w:eastAsia="Times New Roman" w:hAnsi="Cambria" w:cs="Calibri"/>
                <w:color w:val="000000"/>
                <w:sz w:val="20"/>
                <w:szCs w:val="20"/>
                <w:lang w:val="en-US" w:eastAsia="nl-NL"/>
              </w:rPr>
              <w:instrText xml:space="preserve"> ADDIN EN.CITE &lt;EndNote&gt;&lt;Cite&gt;&lt;Author&gt;Yılmaz&lt;/Author&gt;&lt;Year&gt;2020&lt;/Year&gt;&lt;RecNum&gt;1410&lt;/RecNum&gt;&lt;DisplayText&gt;[85]&lt;/DisplayText&gt;&lt;record&gt;&lt;rec-number&gt;1410&lt;/rec-number&gt;&lt;foreign-keys&gt;&lt;key app="EN" db-id="29fsswv0pp5fw0epfx7vffzedrexwtrpetsp" timestamp="1623662151"&gt;1410&lt;/key&gt;&lt;/foreign-keys&gt;&lt;ref-type name="Journal Article"&gt;17&lt;/ref-type&gt;&lt;contributors&gt;&lt;authors&gt;&lt;author&gt;Yılmaz, N. G.&lt;/author&gt;&lt;author&gt;Sungur, H.&lt;/author&gt;&lt;author&gt;van Weert, J. C. M.&lt;/author&gt;&lt;author&gt;van den Muijsenbergh, Metc&lt;/author&gt;&lt;author&gt;Schouten, B. C.&lt;/author&gt;&lt;/authors&gt;&lt;/contributors&gt;&lt;auth-address&gt;Department of Communication Science, Amsterdam School of Communication Research/ASCoR, University of Amsterdam, Amsterdam, The Netherlands.&amp;#xD;Department of Public and Occupational Health, Amsterdam UMC, Vrije Universiteit Amsterdam, Amsterdam, The Netherlands.&amp;#xD;Department of Primary and Community Care, Radboud University Medical Centre, Nijmegen, The Netherlands.&amp;#xD;Prevention and care Programme, Pharos, National Centre of Expertise on Health Disparities, Utrecht, The Netherlands.&lt;/auth-address&gt;&lt;titles&gt;&lt;title&gt;Enhancing patient participation of older migrant cancer patients: needs, barriers, and eHealth&lt;/title&gt;&lt;secondary-title&gt;Ethn Health&lt;/secondary-title&gt;&lt;/titles&gt;&lt;periodical&gt;&lt;full-title&gt;Ethn Health&lt;/full-title&gt;&lt;/periodical&gt;&lt;pages&gt;1-24&lt;/pages&gt;&lt;edition&gt;2020/12/15&lt;/edition&gt;&lt;keywords&gt;&lt;keyword&gt;Cancer&lt;/keyword&gt;&lt;keyword&gt;doctor-patient communication&lt;/keyword&gt;&lt;keyword&gt;eHealth&lt;/keyword&gt;&lt;keyword&gt;migrants&lt;/keyword&gt;&lt;keyword&gt;patient participation&lt;/keyword&gt;&lt;keyword&gt;unfulfilled needs&lt;/keyword&gt;&lt;/keywords&gt;&lt;dates&gt;&lt;year&gt;2020&lt;/year&gt;&lt;pub-dates&gt;&lt;date&gt;Dec 14&lt;/date&gt;&lt;/pub-dates&gt;&lt;/dates&gt;&lt;isbn&gt;1355-7858&lt;/isbn&gt;&lt;accession-num&gt;33316171&lt;/accession-num&gt;&lt;urls&gt;&lt;/urls&gt;&lt;electronic-resource-num&gt;10.1080/13557858.2020.1857338&lt;/electronic-resource-num&gt;&lt;remote-database-provider&gt;NLM&lt;/remote-database-provider&gt;&lt;language&gt;eng&lt;/language&gt;&lt;/record&gt;&lt;/Cite&gt;&lt;/EndNote&gt;</w:instrText>
            </w:r>
            <w:r w:rsidRPr="008903AE">
              <w:rPr>
                <w:rFonts w:ascii="Cambria" w:eastAsia="Times New Roman" w:hAnsi="Cambria" w:cs="Calibri"/>
                <w:color w:val="000000"/>
                <w:sz w:val="20"/>
                <w:szCs w:val="20"/>
                <w:lang w:val="en-US" w:eastAsia="nl-NL"/>
              </w:rPr>
              <w:fldChar w:fldCharType="separate"/>
            </w:r>
            <w:r w:rsidR="008903AE" w:rsidRPr="008903AE">
              <w:rPr>
                <w:rFonts w:ascii="Cambria" w:eastAsia="Times New Roman" w:hAnsi="Cambria" w:cs="Calibri"/>
                <w:noProof/>
                <w:color w:val="000000"/>
                <w:sz w:val="20"/>
                <w:szCs w:val="20"/>
                <w:lang w:val="en-US" w:eastAsia="nl-NL"/>
              </w:rPr>
              <w:t>[85]</w:t>
            </w:r>
            <w:r w:rsidRPr="008903AE">
              <w:rPr>
                <w:rFonts w:ascii="Cambria" w:eastAsia="Times New Roman" w:hAnsi="Cambria" w:cs="Calibri"/>
                <w:color w:val="000000"/>
                <w:sz w:val="20"/>
                <w:szCs w:val="20"/>
                <w:lang w:val="en-US" w:eastAsia="nl-NL"/>
              </w:rPr>
              <w:fldChar w:fldCharType="end"/>
            </w:r>
            <w:r w:rsidRPr="008903AE">
              <w:rPr>
                <w:rFonts w:ascii="Cambria" w:eastAsia="Times New Roman" w:hAnsi="Cambria" w:cs="Calibri"/>
                <w:color w:val="000000"/>
                <w:sz w:val="20"/>
                <w:szCs w:val="20"/>
                <w:lang w:val="en-US" w:eastAsia="nl-NL"/>
              </w:rPr>
              <w:t xml:space="preserve"> </w:t>
            </w:r>
          </w:p>
        </w:tc>
        <w:tc>
          <w:tcPr>
            <w:tcW w:w="144" w:type="pct"/>
            <w:tcBorders>
              <w:bottom w:val="single" w:sz="4" w:space="0" w:color="auto"/>
            </w:tcBorders>
            <w:shd w:val="clear" w:color="auto" w:fill="auto"/>
            <w:hideMark/>
          </w:tcPr>
          <w:p w14:paraId="581E5DE4" w14:textId="77777777" w:rsidR="00214D9A" w:rsidRPr="008903AE" w:rsidRDefault="00214D9A" w:rsidP="00214D9A">
            <w:pPr>
              <w:spacing w:after="0" w:line="240" w:lineRule="auto"/>
              <w:rPr>
                <w:rFonts w:ascii="Cambria" w:eastAsia="Times New Roman" w:hAnsi="Cambria" w:cs="Calibri"/>
                <w:color w:val="000000"/>
                <w:sz w:val="20"/>
                <w:szCs w:val="20"/>
                <w:lang w:eastAsia="nl-NL"/>
              </w:rPr>
            </w:pPr>
            <w:r w:rsidRPr="008903AE">
              <w:rPr>
                <w:rFonts w:ascii="Cambria" w:eastAsia="Times New Roman" w:hAnsi="Cambria" w:cs="Calibri"/>
                <w:color w:val="000000"/>
                <w:sz w:val="20"/>
                <w:szCs w:val="20"/>
                <w:lang w:eastAsia="nl-NL"/>
              </w:rPr>
              <w:t>2</w:t>
            </w:r>
          </w:p>
        </w:tc>
        <w:tc>
          <w:tcPr>
            <w:tcW w:w="382" w:type="pct"/>
            <w:tcBorders>
              <w:bottom w:val="single" w:sz="4" w:space="0" w:color="auto"/>
            </w:tcBorders>
            <w:shd w:val="clear" w:color="auto" w:fill="auto"/>
            <w:hideMark/>
          </w:tcPr>
          <w:p w14:paraId="2004DD54" w14:textId="77777777"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eastAsia="Times New Roman" w:hAnsi="Cambria" w:cs="Calibri"/>
                <w:color w:val="000000"/>
                <w:sz w:val="20"/>
                <w:szCs w:val="20"/>
                <w:lang w:val="en-US" w:eastAsia="nl-NL"/>
              </w:rPr>
              <w:t>Cancer patients with a Turkish-Dutch and Moroccan background</w:t>
            </w:r>
          </w:p>
        </w:tc>
        <w:tc>
          <w:tcPr>
            <w:tcW w:w="555" w:type="pct"/>
            <w:tcBorders>
              <w:bottom w:val="single" w:sz="4" w:space="0" w:color="auto"/>
            </w:tcBorders>
          </w:tcPr>
          <w:p w14:paraId="75ABAFC3" w14:textId="4EA5B5A8" w:rsidR="00214D9A" w:rsidRPr="008903AE" w:rsidRDefault="00214D9A" w:rsidP="00214D9A">
            <w:pPr>
              <w:spacing w:after="0" w:line="240" w:lineRule="auto"/>
              <w:rPr>
                <w:rFonts w:ascii="Cambria" w:eastAsia="Times New Roman" w:hAnsi="Cambria" w:cs="Calibri"/>
                <w:color w:val="000000"/>
                <w:sz w:val="20"/>
                <w:szCs w:val="20"/>
                <w:lang w:val="en-US" w:eastAsia="nl-NL"/>
              </w:rPr>
            </w:pPr>
            <w:r w:rsidRPr="008903AE">
              <w:rPr>
                <w:rFonts w:ascii="Cambria" w:hAnsi="Cambria" w:cs="Calibri"/>
                <w:sz w:val="20"/>
                <w:szCs w:val="20"/>
                <w:lang w:val="en-US"/>
              </w:rPr>
              <w:t>The Spiral Technology Action Research mode</w:t>
            </w:r>
          </w:p>
        </w:tc>
      </w:tr>
    </w:tbl>
    <w:p w14:paraId="4D793525" w14:textId="45E25788" w:rsidR="008903AE" w:rsidRPr="008903AE" w:rsidRDefault="00261486" w:rsidP="00200DDE">
      <w:pPr>
        <w:rPr>
          <w:rFonts w:ascii="Cambria" w:eastAsiaTheme="majorEastAsia" w:hAnsi="Cambria" w:cs="Calibri"/>
          <w:color w:val="1F3763" w:themeColor="accent1" w:themeShade="7F"/>
          <w:sz w:val="20"/>
          <w:szCs w:val="20"/>
          <w:lang w:val="en-US"/>
        </w:rPr>
      </w:pPr>
      <w:r>
        <w:rPr>
          <w:rFonts w:ascii="Cambria" w:hAnsi="Cambria" w:cs="Calibri"/>
          <w:sz w:val="20"/>
          <w:szCs w:val="20"/>
          <w:lang w:val="en-US"/>
        </w:rPr>
        <w:t xml:space="preserve">1: </w:t>
      </w:r>
      <w:r w:rsidR="00200DDE" w:rsidRPr="008903AE">
        <w:rPr>
          <w:rFonts w:ascii="Cambria" w:hAnsi="Cambria" w:cs="Calibri"/>
          <w:sz w:val="20"/>
          <w:szCs w:val="20"/>
          <w:lang w:val="en-US"/>
        </w:rPr>
        <w:t>Setting 1= primary care, 2= secondary care, 3 = community setting.</w:t>
      </w:r>
      <w:r w:rsidR="00200DDE" w:rsidRPr="008903AE">
        <w:rPr>
          <w:rStyle w:val="jlqj4b"/>
          <w:rFonts w:ascii="Cambria" w:hAnsi="Cambria" w:cs="Calibri"/>
          <w:sz w:val="20"/>
          <w:szCs w:val="20"/>
          <w:lang w:val="en-US"/>
        </w:rPr>
        <w:br/>
      </w:r>
    </w:p>
    <w:p w14:paraId="096B8EAC" w14:textId="6F6B9637" w:rsidR="008903AE" w:rsidRPr="008903AE" w:rsidRDefault="008903AE" w:rsidP="008903AE">
      <w:pPr>
        <w:pStyle w:val="Heading2"/>
        <w:rPr>
          <w:lang w:val="en-US"/>
        </w:rPr>
      </w:pPr>
      <w:r w:rsidRPr="008903AE">
        <w:rPr>
          <w:lang w:val="en-US"/>
        </w:rPr>
        <w:t>References</w:t>
      </w:r>
    </w:p>
    <w:p w14:paraId="0C16058B"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eastAsiaTheme="majorEastAsia" w:hAnsi="Cambria"/>
          <w:color w:val="1F3763" w:themeColor="accent1" w:themeShade="7F"/>
          <w:sz w:val="20"/>
          <w:szCs w:val="20"/>
        </w:rPr>
        <w:fldChar w:fldCharType="begin"/>
      </w:r>
      <w:r w:rsidRPr="008903AE">
        <w:rPr>
          <w:rFonts w:ascii="Cambria" w:eastAsiaTheme="majorEastAsia" w:hAnsi="Cambria"/>
          <w:color w:val="1F3763" w:themeColor="accent1" w:themeShade="7F"/>
          <w:sz w:val="20"/>
          <w:szCs w:val="20"/>
        </w:rPr>
        <w:instrText xml:space="preserve"> ADDIN EN.REFLIST </w:instrText>
      </w:r>
      <w:r w:rsidRPr="008903AE">
        <w:rPr>
          <w:rFonts w:ascii="Cambria" w:eastAsiaTheme="majorEastAsia" w:hAnsi="Cambria"/>
          <w:color w:val="1F3763" w:themeColor="accent1" w:themeShade="7F"/>
          <w:sz w:val="20"/>
          <w:szCs w:val="20"/>
        </w:rPr>
        <w:fldChar w:fldCharType="separate"/>
      </w:r>
      <w:r w:rsidRPr="008903AE">
        <w:rPr>
          <w:rFonts w:ascii="Cambria" w:hAnsi="Cambria"/>
          <w:sz w:val="20"/>
          <w:szCs w:val="20"/>
        </w:rPr>
        <w:t>1.</w:t>
      </w:r>
      <w:r w:rsidRPr="008903AE">
        <w:rPr>
          <w:rFonts w:ascii="Cambria" w:hAnsi="Cambria"/>
          <w:sz w:val="20"/>
          <w:szCs w:val="20"/>
        </w:rPr>
        <w:tab/>
        <w:t xml:space="preserve">Willems, R.A., et al., </w:t>
      </w:r>
      <w:r w:rsidRPr="008903AE">
        <w:rPr>
          <w:rFonts w:ascii="Cambria" w:hAnsi="Cambria"/>
          <w:i/>
          <w:sz w:val="20"/>
          <w:szCs w:val="20"/>
        </w:rPr>
        <w:t>Long-term effectiveness and moderators of a web-based tailored intervention for cancer survivors on social and emotional functioning, depression, and fatigue: randomized controlled trial.</w:t>
      </w:r>
      <w:r w:rsidRPr="008903AE">
        <w:rPr>
          <w:rFonts w:ascii="Cambria" w:hAnsi="Cambria"/>
          <w:sz w:val="20"/>
          <w:szCs w:val="20"/>
        </w:rPr>
        <w:t xml:space="preserve"> Journal of cancer survivorship, 2017. </w:t>
      </w:r>
      <w:r w:rsidRPr="008903AE">
        <w:rPr>
          <w:rFonts w:ascii="Cambria" w:hAnsi="Cambria"/>
          <w:b/>
          <w:sz w:val="20"/>
          <w:szCs w:val="20"/>
        </w:rPr>
        <w:t>11</w:t>
      </w:r>
      <w:r w:rsidRPr="008903AE">
        <w:rPr>
          <w:rFonts w:ascii="Cambria" w:hAnsi="Cambria"/>
          <w:sz w:val="20"/>
          <w:szCs w:val="20"/>
        </w:rPr>
        <w:t>(6): p. 691‐703.</w:t>
      </w:r>
    </w:p>
    <w:p w14:paraId="69D28C39"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2.</w:t>
      </w:r>
      <w:r w:rsidRPr="008903AE">
        <w:rPr>
          <w:rFonts w:ascii="Cambria" w:hAnsi="Cambria"/>
          <w:sz w:val="20"/>
          <w:szCs w:val="20"/>
        </w:rPr>
        <w:tab/>
        <w:t xml:space="preserve">Willems, R.A., et al., </w:t>
      </w:r>
      <w:r w:rsidRPr="008903AE">
        <w:rPr>
          <w:rFonts w:ascii="Cambria" w:hAnsi="Cambria"/>
          <w:i/>
          <w:sz w:val="20"/>
          <w:szCs w:val="20"/>
        </w:rPr>
        <w:t>Working mechanisms of a web-based self-management intervention for cancer survivors: A randomised controlled trial.</w:t>
      </w:r>
      <w:r w:rsidRPr="008903AE">
        <w:rPr>
          <w:rFonts w:ascii="Cambria" w:hAnsi="Cambria"/>
          <w:sz w:val="20"/>
          <w:szCs w:val="20"/>
        </w:rPr>
        <w:t xml:space="preserve"> Psychology &amp; Health, 2017. </w:t>
      </w:r>
      <w:r w:rsidRPr="008903AE">
        <w:rPr>
          <w:rFonts w:ascii="Cambria" w:hAnsi="Cambria"/>
          <w:b/>
          <w:sz w:val="20"/>
          <w:szCs w:val="20"/>
        </w:rPr>
        <w:t>32</w:t>
      </w:r>
      <w:r w:rsidRPr="008903AE">
        <w:rPr>
          <w:rFonts w:ascii="Cambria" w:hAnsi="Cambria"/>
          <w:sz w:val="20"/>
          <w:szCs w:val="20"/>
        </w:rPr>
        <w:t>(5): p. 605-625.</w:t>
      </w:r>
    </w:p>
    <w:p w14:paraId="7972853B"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3.</w:t>
      </w:r>
      <w:r w:rsidRPr="008903AE">
        <w:rPr>
          <w:rFonts w:ascii="Cambria" w:hAnsi="Cambria"/>
          <w:sz w:val="20"/>
          <w:szCs w:val="20"/>
        </w:rPr>
        <w:tab/>
        <w:t xml:space="preserve">Willems, R.A., et al., </w:t>
      </w:r>
      <w:r w:rsidRPr="008903AE">
        <w:rPr>
          <w:rFonts w:ascii="Cambria" w:hAnsi="Cambria"/>
          <w:i/>
          <w:sz w:val="20"/>
          <w:szCs w:val="20"/>
        </w:rPr>
        <w:t>Short-term effectiveness of a web-based tailored intervention for cancer survivors on quality of life, anxiety, depression, and fatigue: randomized controlled trial.</w:t>
      </w:r>
      <w:r w:rsidRPr="008903AE">
        <w:rPr>
          <w:rFonts w:ascii="Cambria" w:hAnsi="Cambria"/>
          <w:sz w:val="20"/>
          <w:szCs w:val="20"/>
        </w:rPr>
        <w:t xml:space="preserve"> Psychooncology, 2017. </w:t>
      </w:r>
      <w:r w:rsidRPr="008903AE">
        <w:rPr>
          <w:rFonts w:ascii="Cambria" w:hAnsi="Cambria"/>
          <w:b/>
          <w:sz w:val="20"/>
          <w:szCs w:val="20"/>
        </w:rPr>
        <w:t>26</w:t>
      </w:r>
      <w:r w:rsidRPr="008903AE">
        <w:rPr>
          <w:rFonts w:ascii="Cambria" w:hAnsi="Cambria"/>
          <w:sz w:val="20"/>
          <w:szCs w:val="20"/>
        </w:rPr>
        <w:t>(2): p. 222-230.</w:t>
      </w:r>
    </w:p>
    <w:p w14:paraId="323F16CA"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4.</w:t>
      </w:r>
      <w:r w:rsidRPr="008903AE">
        <w:rPr>
          <w:rFonts w:ascii="Cambria" w:hAnsi="Cambria"/>
          <w:sz w:val="20"/>
          <w:szCs w:val="20"/>
        </w:rPr>
        <w:tab/>
        <w:t xml:space="preserve">Willems, R.A., et al., </w:t>
      </w:r>
      <w:r w:rsidRPr="008903AE">
        <w:rPr>
          <w:rFonts w:ascii="Cambria" w:hAnsi="Cambria"/>
          <w:i/>
          <w:sz w:val="20"/>
          <w:szCs w:val="20"/>
        </w:rPr>
        <w:t>The Kanker Nazorg Wijzer (Cancer Aftercare Guide) protocol: the systematic development of a web-based computer tailored intervention providing psychosocial and lifestyle support for cancer survivors.</w:t>
      </w:r>
      <w:r w:rsidRPr="008903AE">
        <w:rPr>
          <w:rFonts w:ascii="Cambria" w:hAnsi="Cambria"/>
          <w:sz w:val="20"/>
          <w:szCs w:val="20"/>
        </w:rPr>
        <w:t xml:space="preserve"> BMC Cancer, 2015. </w:t>
      </w:r>
      <w:r w:rsidRPr="008903AE">
        <w:rPr>
          <w:rFonts w:ascii="Cambria" w:hAnsi="Cambria"/>
          <w:b/>
          <w:sz w:val="20"/>
          <w:szCs w:val="20"/>
        </w:rPr>
        <w:t>15</w:t>
      </w:r>
      <w:r w:rsidRPr="008903AE">
        <w:rPr>
          <w:rFonts w:ascii="Cambria" w:hAnsi="Cambria"/>
          <w:sz w:val="20"/>
          <w:szCs w:val="20"/>
        </w:rPr>
        <w:t>: p. 580.</w:t>
      </w:r>
    </w:p>
    <w:p w14:paraId="0B6ACDE6"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5.</w:t>
      </w:r>
      <w:r w:rsidRPr="008903AE">
        <w:rPr>
          <w:rFonts w:ascii="Cambria" w:hAnsi="Cambria"/>
          <w:sz w:val="20"/>
          <w:szCs w:val="20"/>
        </w:rPr>
        <w:tab/>
        <w:t xml:space="preserve">Kanera, I.M., et al., </w:t>
      </w:r>
      <w:r w:rsidRPr="008903AE">
        <w:rPr>
          <w:rFonts w:ascii="Cambria" w:hAnsi="Cambria"/>
          <w:i/>
          <w:sz w:val="20"/>
          <w:szCs w:val="20"/>
        </w:rPr>
        <w:t>Lifestyle-related effects of the web-based Kanker Nazorg Wijzer (Cancer Aftercare Guide) intervention for cancer survivors: a randomized controlled trial.</w:t>
      </w:r>
      <w:r w:rsidRPr="008903AE">
        <w:rPr>
          <w:rFonts w:ascii="Cambria" w:hAnsi="Cambria"/>
          <w:sz w:val="20"/>
          <w:szCs w:val="20"/>
        </w:rPr>
        <w:t xml:space="preserve"> Journal of cancer survivorship, 2016. </w:t>
      </w:r>
      <w:r w:rsidRPr="008903AE">
        <w:rPr>
          <w:rFonts w:ascii="Cambria" w:hAnsi="Cambria"/>
          <w:b/>
          <w:sz w:val="20"/>
          <w:szCs w:val="20"/>
        </w:rPr>
        <w:t>10</w:t>
      </w:r>
      <w:r w:rsidRPr="008903AE">
        <w:rPr>
          <w:rFonts w:ascii="Cambria" w:hAnsi="Cambria"/>
          <w:sz w:val="20"/>
          <w:szCs w:val="20"/>
        </w:rPr>
        <w:t>(5): p. 883‐897.</w:t>
      </w:r>
    </w:p>
    <w:p w14:paraId="7D2D6584"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lastRenderedPageBreak/>
        <w:t>6.</w:t>
      </w:r>
      <w:r w:rsidRPr="008903AE">
        <w:rPr>
          <w:rFonts w:ascii="Cambria" w:hAnsi="Cambria"/>
          <w:sz w:val="20"/>
          <w:szCs w:val="20"/>
        </w:rPr>
        <w:tab/>
        <w:t xml:space="preserve">Kanera, I.M., et al., </w:t>
      </w:r>
      <w:r w:rsidRPr="008903AE">
        <w:rPr>
          <w:rFonts w:ascii="Cambria" w:hAnsi="Cambria"/>
          <w:i/>
          <w:sz w:val="20"/>
          <w:szCs w:val="20"/>
        </w:rPr>
        <w:t>Long-term effects of a web-based cancer aftercare intervention on moderate physical activity and vegetable consumption among early cancer survivors: a randomized controlled trial.</w:t>
      </w:r>
      <w:r w:rsidRPr="008903AE">
        <w:rPr>
          <w:rFonts w:ascii="Cambria" w:hAnsi="Cambria"/>
          <w:sz w:val="20"/>
          <w:szCs w:val="20"/>
        </w:rPr>
        <w:t xml:space="preserve"> International journal of behavioral nutrition and physical activity, 2017. </w:t>
      </w:r>
      <w:r w:rsidRPr="008903AE">
        <w:rPr>
          <w:rFonts w:ascii="Cambria" w:hAnsi="Cambria"/>
          <w:b/>
          <w:sz w:val="20"/>
          <w:szCs w:val="20"/>
        </w:rPr>
        <w:t>14</w:t>
      </w:r>
      <w:r w:rsidRPr="008903AE">
        <w:rPr>
          <w:rFonts w:ascii="Cambria" w:hAnsi="Cambria"/>
          <w:sz w:val="20"/>
          <w:szCs w:val="20"/>
        </w:rPr>
        <w:t>(1): p. 19.</w:t>
      </w:r>
    </w:p>
    <w:p w14:paraId="4930EFE7"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7.</w:t>
      </w:r>
      <w:r w:rsidRPr="008903AE">
        <w:rPr>
          <w:rFonts w:ascii="Cambria" w:hAnsi="Cambria"/>
          <w:sz w:val="20"/>
          <w:szCs w:val="20"/>
        </w:rPr>
        <w:tab/>
        <w:t xml:space="preserve">Kanera, I.M., et al., </w:t>
      </w:r>
      <w:r w:rsidRPr="008903AE">
        <w:rPr>
          <w:rFonts w:ascii="Cambria" w:hAnsi="Cambria"/>
          <w:i/>
          <w:sz w:val="20"/>
          <w:szCs w:val="20"/>
        </w:rPr>
        <w:t>Use and Appreciation of a Tailored Self-Management eHealth Intervention for Early Cancer Survivors: process Evaluation of a Randomized Controlled Trial.</w:t>
      </w:r>
      <w:r w:rsidRPr="008903AE">
        <w:rPr>
          <w:rFonts w:ascii="Cambria" w:hAnsi="Cambria"/>
          <w:sz w:val="20"/>
          <w:szCs w:val="20"/>
        </w:rPr>
        <w:t xml:space="preserve"> Journal of medical Internet research, 2016. </w:t>
      </w:r>
      <w:r w:rsidRPr="008903AE">
        <w:rPr>
          <w:rFonts w:ascii="Cambria" w:hAnsi="Cambria"/>
          <w:b/>
          <w:sz w:val="20"/>
          <w:szCs w:val="20"/>
        </w:rPr>
        <w:t>18</w:t>
      </w:r>
      <w:r w:rsidRPr="008903AE">
        <w:rPr>
          <w:rFonts w:ascii="Cambria" w:hAnsi="Cambria"/>
          <w:sz w:val="20"/>
          <w:szCs w:val="20"/>
        </w:rPr>
        <w:t>(8): p. e229.</w:t>
      </w:r>
    </w:p>
    <w:p w14:paraId="4BBBB5D8"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8.</w:t>
      </w:r>
      <w:r w:rsidRPr="008903AE">
        <w:rPr>
          <w:rFonts w:ascii="Cambria" w:hAnsi="Cambria"/>
          <w:sz w:val="20"/>
          <w:szCs w:val="20"/>
        </w:rPr>
        <w:tab/>
        <w:t xml:space="preserve">Duineveld, L.A., et al., </w:t>
      </w:r>
      <w:r w:rsidRPr="008903AE">
        <w:rPr>
          <w:rFonts w:ascii="Cambria" w:hAnsi="Cambria"/>
          <w:i/>
          <w:sz w:val="20"/>
          <w:szCs w:val="20"/>
        </w:rPr>
        <w:t>Primary care-led survivorship care for patients with colon cancer and the use of eHealth: a qualitative study on perspectives of general practitioners.</w:t>
      </w:r>
      <w:r w:rsidRPr="008903AE">
        <w:rPr>
          <w:rFonts w:ascii="Cambria" w:hAnsi="Cambria"/>
          <w:sz w:val="20"/>
          <w:szCs w:val="20"/>
        </w:rPr>
        <w:t xml:space="preserve"> BMJ Open, 2016. </w:t>
      </w:r>
      <w:r w:rsidRPr="008903AE">
        <w:rPr>
          <w:rFonts w:ascii="Cambria" w:hAnsi="Cambria"/>
          <w:b/>
          <w:sz w:val="20"/>
          <w:szCs w:val="20"/>
        </w:rPr>
        <w:t>6</w:t>
      </w:r>
      <w:r w:rsidRPr="008903AE">
        <w:rPr>
          <w:rFonts w:ascii="Cambria" w:hAnsi="Cambria"/>
          <w:sz w:val="20"/>
          <w:szCs w:val="20"/>
        </w:rPr>
        <w:t>(4): p. e010777.</w:t>
      </w:r>
    </w:p>
    <w:p w14:paraId="20BB0A10"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9.</w:t>
      </w:r>
      <w:r w:rsidRPr="008903AE">
        <w:rPr>
          <w:rFonts w:ascii="Cambria" w:hAnsi="Cambria"/>
          <w:sz w:val="20"/>
          <w:szCs w:val="20"/>
        </w:rPr>
        <w:tab/>
        <w:t xml:space="preserve">Duman-Lubberding, S., et al., </w:t>
      </w:r>
      <w:r w:rsidRPr="008903AE">
        <w:rPr>
          <w:rFonts w:ascii="Cambria" w:hAnsi="Cambria"/>
          <w:i/>
          <w:sz w:val="20"/>
          <w:szCs w:val="20"/>
        </w:rPr>
        <w:t>An eHealth application in head and neck cancer survivorship care: health care professionals' perspectives.</w:t>
      </w:r>
      <w:r w:rsidRPr="008903AE">
        <w:rPr>
          <w:rFonts w:ascii="Cambria" w:hAnsi="Cambria"/>
          <w:sz w:val="20"/>
          <w:szCs w:val="20"/>
        </w:rPr>
        <w:t xml:space="preserve"> Journal of medical Internet research, 2015. </w:t>
      </w:r>
      <w:r w:rsidRPr="008903AE">
        <w:rPr>
          <w:rFonts w:ascii="Cambria" w:hAnsi="Cambria"/>
          <w:b/>
          <w:sz w:val="20"/>
          <w:szCs w:val="20"/>
        </w:rPr>
        <w:t>17</w:t>
      </w:r>
      <w:r w:rsidRPr="008903AE">
        <w:rPr>
          <w:rFonts w:ascii="Cambria" w:hAnsi="Cambria"/>
          <w:sz w:val="20"/>
          <w:szCs w:val="20"/>
        </w:rPr>
        <w:t>(10): p. e4870.</w:t>
      </w:r>
    </w:p>
    <w:p w14:paraId="54F49595"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10.</w:t>
      </w:r>
      <w:r w:rsidRPr="008903AE">
        <w:rPr>
          <w:rFonts w:ascii="Cambria" w:hAnsi="Cambria"/>
          <w:sz w:val="20"/>
          <w:szCs w:val="20"/>
        </w:rPr>
        <w:tab/>
        <w:t xml:space="preserve">Duman-Lubberding, S., et al., </w:t>
      </w:r>
      <w:r w:rsidRPr="008903AE">
        <w:rPr>
          <w:rFonts w:ascii="Cambria" w:hAnsi="Cambria"/>
          <w:i/>
          <w:sz w:val="20"/>
          <w:szCs w:val="20"/>
        </w:rPr>
        <w:t>Feasibility of an eHealth application “OncoKompas” to improve personalized survivorship cancer care.</w:t>
      </w:r>
      <w:r w:rsidRPr="008903AE">
        <w:rPr>
          <w:rFonts w:ascii="Cambria" w:hAnsi="Cambria"/>
          <w:sz w:val="20"/>
          <w:szCs w:val="20"/>
        </w:rPr>
        <w:t xml:space="preserve"> Supportive care in cancer, 2016. </w:t>
      </w:r>
      <w:r w:rsidRPr="008903AE">
        <w:rPr>
          <w:rFonts w:ascii="Cambria" w:hAnsi="Cambria"/>
          <w:b/>
          <w:sz w:val="20"/>
          <w:szCs w:val="20"/>
        </w:rPr>
        <w:t>24</w:t>
      </w:r>
      <w:r w:rsidRPr="008903AE">
        <w:rPr>
          <w:rFonts w:ascii="Cambria" w:hAnsi="Cambria"/>
          <w:sz w:val="20"/>
          <w:szCs w:val="20"/>
        </w:rPr>
        <w:t>(5): p. 2163-2171.</w:t>
      </w:r>
    </w:p>
    <w:p w14:paraId="22D938F0"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11.</w:t>
      </w:r>
      <w:r w:rsidRPr="008903AE">
        <w:rPr>
          <w:rFonts w:ascii="Cambria" w:hAnsi="Cambria"/>
          <w:sz w:val="20"/>
          <w:szCs w:val="20"/>
        </w:rPr>
        <w:tab/>
        <w:t xml:space="preserve">Lubberding, S., et al., </w:t>
      </w:r>
      <w:r w:rsidRPr="008903AE">
        <w:rPr>
          <w:rFonts w:ascii="Cambria" w:hAnsi="Cambria"/>
          <w:i/>
          <w:sz w:val="20"/>
          <w:szCs w:val="20"/>
        </w:rPr>
        <w:t>Improving access to supportive cancer care through an e H ealth application: a qualitative needs assessment among cancer survivors.</w:t>
      </w:r>
      <w:r w:rsidRPr="008903AE">
        <w:rPr>
          <w:rFonts w:ascii="Cambria" w:hAnsi="Cambria"/>
          <w:sz w:val="20"/>
          <w:szCs w:val="20"/>
        </w:rPr>
        <w:t xml:space="preserve"> Journal of clinical nursing, 2015. </w:t>
      </w:r>
      <w:r w:rsidRPr="008903AE">
        <w:rPr>
          <w:rFonts w:ascii="Cambria" w:hAnsi="Cambria"/>
          <w:b/>
          <w:sz w:val="20"/>
          <w:szCs w:val="20"/>
        </w:rPr>
        <w:t>24</w:t>
      </w:r>
      <w:r w:rsidRPr="008903AE">
        <w:rPr>
          <w:rFonts w:ascii="Cambria" w:hAnsi="Cambria"/>
          <w:sz w:val="20"/>
          <w:szCs w:val="20"/>
        </w:rPr>
        <w:t>(9-10): p. 1367-1379.</w:t>
      </w:r>
    </w:p>
    <w:p w14:paraId="6D071603"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12.</w:t>
      </w:r>
      <w:r w:rsidRPr="008903AE">
        <w:rPr>
          <w:rFonts w:ascii="Cambria" w:hAnsi="Cambria"/>
          <w:sz w:val="20"/>
          <w:szCs w:val="20"/>
        </w:rPr>
        <w:tab/>
        <w:t xml:space="preserve">van der Hout, A., et al., </w:t>
      </w:r>
      <w:r w:rsidRPr="008903AE">
        <w:rPr>
          <w:rFonts w:ascii="Cambria" w:hAnsi="Cambria"/>
          <w:i/>
          <w:sz w:val="20"/>
          <w:szCs w:val="20"/>
        </w:rPr>
        <w:t>Cost-utility of an eHealth application ‘Oncokompas’ that supports cancer survivors in self-management: results of a randomised controlled trial.</w:t>
      </w:r>
      <w:r w:rsidRPr="008903AE">
        <w:rPr>
          <w:rFonts w:ascii="Cambria" w:hAnsi="Cambria"/>
          <w:sz w:val="20"/>
          <w:szCs w:val="20"/>
        </w:rPr>
        <w:t xml:space="preserve"> Journal of Cancer Survivorship, 2021. </w:t>
      </w:r>
      <w:r w:rsidRPr="008903AE">
        <w:rPr>
          <w:rFonts w:ascii="Cambria" w:hAnsi="Cambria"/>
          <w:b/>
          <w:sz w:val="20"/>
          <w:szCs w:val="20"/>
        </w:rPr>
        <w:t>15</w:t>
      </w:r>
      <w:r w:rsidRPr="008903AE">
        <w:rPr>
          <w:rFonts w:ascii="Cambria" w:hAnsi="Cambria"/>
          <w:sz w:val="20"/>
          <w:szCs w:val="20"/>
        </w:rPr>
        <w:t>(1): p. 77-86.</w:t>
      </w:r>
    </w:p>
    <w:p w14:paraId="45C1BD4A"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13.</w:t>
      </w:r>
      <w:r w:rsidRPr="008903AE">
        <w:rPr>
          <w:rFonts w:ascii="Cambria" w:hAnsi="Cambria"/>
          <w:sz w:val="20"/>
          <w:szCs w:val="20"/>
        </w:rPr>
        <w:tab/>
        <w:t xml:space="preserve">van der Hout, A., et al., </w:t>
      </w:r>
      <w:r w:rsidRPr="008903AE">
        <w:rPr>
          <w:rFonts w:ascii="Cambria" w:hAnsi="Cambria"/>
          <w:i/>
          <w:sz w:val="20"/>
          <w:szCs w:val="20"/>
        </w:rPr>
        <w:t>Efficacy, cost-utility and reach of an eHealth self-management application 'Oncokompas' that helps cancer survivors to obtain optimal supportive care: study protocol for a randomised controlled trial.</w:t>
      </w:r>
      <w:r w:rsidRPr="008903AE">
        <w:rPr>
          <w:rFonts w:ascii="Cambria" w:hAnsi="Cambria"/>
          <w:sz w:val="20"/>
          <w:szCs w:val="20"/>
        </w:rPr>
        <w:t xml:space="preserve"> Trials, 2017. </w:t>
      </w:r>
      <w:r w:rsidRPr="008903AE">
        <w:rPr>
          <w:rFonts w:ascii="Cambria" w:hAnsi="Cambria"/>
          <w:b/>
          <w:sz w:val="20"/>
          <w:szCs w:val="20"/>
        </w:rPr>
        <w:t>18</w:t>
      </w:r>
      <w:r w:rsidRPr="008903AE">
        <w:rPr>
          <w:rFonts w:ascii="Cambria" w:hAnsi="Cambria"/>
          <w:sz w:val="20"/>
          <w:szCs w:val="20"/>
        </w:rPr>
        <w:t>(1): p. 228.</w:t>
      </w:r>
    </w:p>
    <w:p w14:paraId="74D1EB61"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14.</w:t>
      </w:r>
      <w:r w:rsidRPr="008903AE">
        <w:rPr>
          <w:rFonts w:ascii="Cambria" w:hAnsi="Cambria"/>
          <w:sz w:val="20"/>
          <w:szCs w:val="20"/>
        </w:rPr>
        <w:tab/>
        <w:t xml:space="preserve">Schuit, A., et al., </w:t>
      </w:r>
      <w:r w:rsidRPr="008903AE">
        <w:rPr>
          <w:rFonts w:ascii="Cambria" w:hAnsi="Cambria"/>
          <w:i/>
          <w:sz w:val="20"/>
          <w:szCs w:val="20"/>
        </w:rPr>
        <w:t>Efficacy and cost-utility of the ehealth selfmanagement application 'oncokompas' tailored to patients with incurable cancer: study protocol of a randomized controlled trial.</w:t>
      </w:r>
      <w:r w:rsidRPr="008903AE">
        <w:rPr>
          <w:rFonts w:ascii="Cambria" w:hAnsi="Cambria"/>
          <w:sz w:val="20"/>
          <w:szCs w:val="20"/>
        </w:rPr>
        <w:t xml:space="preserve"> Supportive care in cancer, 2019. </w:t>
      </w:r>
      <w:r w:rsidRPr="008903AE">
        <w:rPr>
          <w:rFonts w:ascii="Cambria" w:hAnsi="Cambria"/>
          <w:b/>
          <w:sz w:val="20"/>
          <w:szCs w:val="20"/>
        </w:rPr>
        <w:t>27</w:t>
      </w:r>
      <w:r w:rsidRPr="008903AE">
        <w:rPr>
          <w:rFonts w:ascii="Cambria" w:hAnsi="Cambria"/>
          <w:sz w:val="20"/>
          <w:szCs w:val="20"/>
        </w:rPr>
        <w:t>(1): p. S183‐.</w:t>
      </w:r>
    </w:p>
    <w:p w14:paraId="287C09CB"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15.</w:t>
      </w:r>
      <w:r w:rsidRPr="008903AE">
        <w:rPr>
          <w:rFonts w:ascii="Cambria" w:hAnsi="Cambria"/>
          <w:sz w:val="20"/>
          <w:szCs w:val="20"/>
        </w:rPr>
        <w:tab/>
        <w:t xml:space="preserve">Duineveld, L.A., et al., </w:t>
      </w:r>
      <w:r w:rsidRPr="008903AE">
        <w:rPr>
          <w:rFonts w:ascii="Cambria" w:hAnsi="Cambria"/>
          <w:i/>
          <w:sz w:val="20"/>
          <w:szCs w:val="20"/>
        </w:rPr>
        <w:t>Improving care after colon cancer treatment in The Netherlands, personalised care to enhance quality of life (I CARE study): study protocol for a randomised controlled trial.</w:t>
      </w:r>
      <w:r w:rsidRPr="008903AE">
        <w:rPr>
          <w:rFonts w:ascii="Cambria" w:hAnsi="Cambria"/>
          <w:sz w:val="20"/>
          <w:szCs w:val="20"/>
        </w:rPr>
        <w:t xml:space="preserve"> Trials, 2015. </w:t>
      </w:r>
      <w:r w:rsidRPr="008903AE">
        <w:rPr>
          <w:rFonts w:ascii="Cambria" w:hAnsi="Cambria"/>
          <w:b/>
          <w:sz w:val="20"/>
          <w:szCs w:val="20"/>
        </w:rPr>
        <w:t>16</w:t>
      </w:r>
      <w:r w:rsidRPr="008903AE">
        <w:rPr>
          <w:rFonts w:ascii="Cambria" w:hAnsi="Cambria"/>
          <w:sz w:val="20"/>
          <w:szCs w:val="20"/>
        </w:rPr>
        <w:t>(1): p. 1-9.</w:t>
      </w:r>
    </w:p>
    <w:p w14:paraId="565F5999"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16.</w:t>
      </w:r>
      <w:r w:rsidRPr="008903AE">
        <w:rPr>
          <w:rFonts w:ascii="Cambria" w:hAnsi="Cambria"/>
          <w:sz w:val="20"/>
          <w:szCs w:val="20"/>
        </w:rPr>
        <w:tab/>
        <w:t xml:space="preserve">Boele, F.W., et al., </w:t>
      </w:r>
      <w:r w:rsidRPr="008903AE">
        <w:rPr>
          <w:rFonts w:ascii="Cambria" w:hAnsi="Cambria"/>
          <w:i/>
          <w:sz w:val="20"/>
          <w:szCs w:val="20"/>
        </w:rPr>
        <w:t>Attitudes and preferences toward monitoring symptoms, distress, and quality of life in glioma patients and their informal caregivers.</w:t>
      </w:r>
      <w:r w:rsidRPr="008903AE">
        <w:rPr>
          <w:rFonts w:ascii="Cambria" w:hAnsi="Cambria"/>
          <w:sz w:val="20"/>
          <w:szCs w:val="20"/>
        </w:rPr>
        <w:t xml:space="preserve"> Supportive Care in Cancer, 2016. </w:t>
      </w:r>
      <w:r w:rsidRPr="008903AE">
        <w:rPr>
          <w:rFonts w:ascii="Cambria" w:hAnsi="Cambria"/>
          <w:b/>
          <w:sz w:val="20"/>
          <w:szCs w:val="20"/>
        </w:rPr>
        <w:t>24</w:t>
      </w:r>
      <w:r w:rsidRPr="008903AE">
        <w:rPr>
          <w:rFonts w:ascii="Cambria" w:hAnsi="Cambria"/>
          <w:sz w:val="20"/>
          <w:szCs w:val="20"/>
        </w:rPr>
        <w:t>(7): p. 3011-3022.</w:t>
      </w:r>
    </w:p>
    <w:p w14:paraId="3A07095D"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17.</w:t>
      </w:r>
      <w:r w:rsidRPr="008903AE">
        <w:rPr>
          <w:rFonts w:ascii="Cambria" w:hAnsi="Cambria"/>
          <w:sz w:val="20"/>
          <w:szCs w:val="20"/>
        </w:rPr>
        <w:tab/>
        <w:t xml:space="preserve">Melissant, H.C., et al., </w:t>
      </w:r>
      <w:r w:rsidRPr="008903AE">
        <w:rPr>
          <w:rFonts w:ascii="Cambria" w:hAnsi="Cambria"/>
          <w:i/>
          <w:sz w:val="20"/>
          <w:szCs w:val="20"/>
        </w:rPr>
        <w:t>'Oncokompas', a web-based self-management application to support patient activation and optimal supportive care: a feasibility study among breast cancer survivors.</w:t>
      </w:r>
      <w:r w:rsidRPr="008903AE">
        <w:rPr>
          <w:rFonts w:ascii="Cambria" w:hAnsi="Cambria"/>
          <w:sz w:val="20"/>
          <w:szCs w:val="20"/>
        </w:rPr>
        <w:t xml:space="preserve"> Acta Oncol, 2018. </w:t>
      </w:r>
      <w:r w:rsidRPr="008903AE">
        <w:rPr>
          <w:rFonts w:ascii="Cambria" w:hAnsi="Cambria"/>
          <w:b/>
          <w:sz w:val="20"/>
          <w:szCs w:val="20"/>
        </w:rPr>
        <w:t>57</w:t>
      </w:r>
      <w:r w:rsidRPr="008903AE">
        <w:rPr>
          <w:rFonts w:ascii="Cambria" w:hAnsi="Cambria"/>
          <w:sz w:val="20"/>
          <w:szCs w:val="20"/>
        </w:rPr>
        <w:t>(7): p. 924-934.</w:t>
      </w:r>
    </w:p>
    <w:p w14:paraId="5E5271E1"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18.</w:t>
      </w:r>
      <w:r w:rsidRPr="008903AE">
        <w:rPr>
          <w:rFonts w:ascii="Cambria" w:hAnsi="Cambria"/>
          <w:sz w:val="20"/>
          <w:szCs w:val="20"/>
        </w:rPr>
        <w:tab/>
        <w:t xml:space="preserve">van der Hout, A., et al., </w:t>
      </w:r>
      <w:r w:rsidRPr="008903AE">
        <w:rPr>
          <w:rFonts w:ascii="Cambria" w:hAnsi="Cambria"/>
          <w:i/>
          <w:sz w:val="20"/>
          <w:szCs w:val="20"/>
        </w:rPr>
        <w:t>Role of eHealth application Oncokompas in supporting self-management of symptoms and health-related quality of life in cancer survivors: a randomised, controlled trial.</w:t>
      </w:r>
      <w:r w:rsidRPr="008903AE">
        <w:rPr>
          <w:rFonts w:ascii="Cambria" w:hAnsi="Cambria"/>
          <w:sz w:val="20"/>
          <w:szCs w:val="20"/>
        </w:rPr>
        <w:t xml:space="preserve"> Lancet Oncol, 2020. </w:t>
      </w:r>
      <w:r w:rsidRPr="008903AE">
        <w:rPr>
          <w:rFonts w:ascii="Cambria" w:hAnsi="Cambria"/>
          <w:b/>
          <w:sz w:val="20"/>
          <w:szCs w:val="20"/>
        </w:rPr>
        <w:t>21</w:t>
      </w:r>
      <w:r w:rsidRPr="008903AE">
        <w:rPr>
          <w:rFonts w:ascii="Cambria" w:hAnsi="Cambria"/>
          <w:sz w:val="20"/>
          <w:szCs w:val="20"/>
        </w:rPr>
        <w:t>(1): p. 80-94.</w:t>
      </w:r>
    </w:p>
    <w:p w14:paraId="3054FCFC"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19.</w:t>
      </w:r>
      <w:r w:rsidRPr="008903AE">
        <w:rPr>
          <w:rFonts w:ascii="Cambria" w:hAnsi="Cambria"/>
          <w:sz w:val="20"/>
          <w:szCs w:val="20"/>
        </w:rPr>
        <w:tab/>
        <w:t xml:space="preserve">Van der Hout, A., et al., </w:t>
      </w:r>
      <w:r w:rsidRPr="008903AE">
        <w:rPr>
          <w:rFonts w:ascii="Cambria" w:hAnsi="Cambria"/>
          <w:i/>
          <w:sz w:val="20"/>
          <w:szCs w:val="20"/>
        </w:rPr>
        <w:t>The eHealth self-management application ‘Oncokompas’ that supports cancer survivors to improve health-related quality of life and reduce symptoms: which groups benefit most?</w:t>
      </w:r>
      <w:r w:rsidRPr="008903AE">
        <w:rPr>
          <w:rFonts w:ascii="Cambria" w:hAnsi="Cambria"/>
          <w:sz w:val="20"/>
          <w:szCs w:val="20"/>
        </w:rPr>
        <w:t xml:space="preserve"> Acta Oncologica, 2021. </w:t>
      </w:r>
      <w:r w:rsidRPr="008903AE">
        <w:rPr>
          <w:rFonts w:ascii="Cambria" w:hAnsi="Cambria"/>
          <w:b/>
          <w:sz w:val="20"/>
          <w:szCs w:val="20"/>
        </w:rPr>
        <w:t>60</w:t>
      </w:r>
      <w:r w:rsidRPr="008903AE">
        <w:rPr>
          <w:rFonts w:ascii="Cambria" w:hAnsi="Cambria"/>
          <w:sz w:val="20"/>
          <w:szCs w:val="20"/>
        </w:rPr>
        <w:t>(4): p. 403-411.</w:t>
      </w:r>
    </w:p>
    <w:p w14:paraId="62445712"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20.</w:t>
      </w:r>
      <w:r w:rsidRPr="008903AE">
        <w:rPr>
          <w:rFonts w:ascii="Cambria" w:hAnsi="Cambria"/>
          <w:sz w:val="20"/>
          <w:szCs w:val="20"/>
        </w:rPr>
        <w:tab/>
        <w:t xml:space="preserve">van den Brink, J.L., et al., </w:t>
      </w:r>
      <w:r w:rsidRPr="008903AE">
        <w:rPr>
          <w:rFonts w:ascii="Cambria" w:hAnsi="Cambria"/>
          <w:i/>
          <w:sz w:val="20"/>
          <w:szCs w:val="20"/>
        </w:rPr>
        <w:t>Impact on quality of life of a telemedicine system supporting head and neck cancer patients: a controlled trial during the postoperative period at home.</w:t>
      </w:r>
      <w:r w:rsidRPr="008903AE">
        <w:rPr>
          <w:rFonts w:ascii="Cambria" w:hAnsi="Cambria"/>
          <w:sz w:val="20"/>
          <w:szCs w:val="20"/>
        </w:rPr>
        <w:t xml:space="preserve"> J Am Med Inform Assoc, 2007. </w:t>
      </w:r>
      <w:r w:rsidRPr="008903AE">
        <w:rPr>
          <w:rFonts w:ascii="Cambria" w:hAnsi="Cambria"/>
          <w:b/>
          <w:sz w:val="20"/>
          <w:szCs w:val="20"/>
        </w:rPr>
        <w:t>14</w:t>
      </w:r>
      <w:r w:rsidRPr="008903AE">
        <w:rPr>
          <w:rFonts w:ascii="Cambria" w:hAnsi="Cambria"/>
          <w:sz w:val="20"/>
          <w:szCs w:val="20"/>
        </w:rPr>
        <w:t>(2): p. 198-205.</w:t>
      </w:r>
    </w:p>
    <w:p w14:paraId="525DE692"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21.</w:t>
      </w:r>
      <w:r w:rsidRPr="008903AE">
        <w:rPr>
          <w:rFonts w:ascii="Cambria" w:hAnsi="Cambria"/>
          <w:sz w:val="20"/>
          <w:szCs w:val="20"/>
        </w:rPr>
        <w:tab/>
        <w:t xml:space="preserve">van den Brink, J.L., et al., </w:t>
      </w:r>
      <w:r w:rsidRPr="008903AE">
        <w:rPr>
          <w:rFonts w:ascii="Cambria" w:hAnsi="Cambria"/>
          <w:i/>
          <w:sz w:val="20"/>
          <w:szCs w:val="20"/>
        </w:rPr>
        <w:t>Involving the patient: a prospective study on use, appreciation and effectiveness of an information system in head and neck cancer care.</w:t>
      </w:r>
      <w:r w:rsidRPr="008903AE">
        <w:rPr>
          <w:rFonts w:ascii="Cambria" w:hAnsi="Cambria"/>
          <w:sz w:val="20"/>
          <w:szCs w:val="20"/>
        </w:rPr>
        <w:t xml:space="preserve"> International journal of medical informatics, 2005. </w:t>
      </w:r>
      <w:r w:rsidRPr="008903AE">
        <w:rPr>
          <w:rFonts w:ascii="Cambria" w:hAnsi="Cambria"/>
          <w:b/>
          <w:sz w:val="20"/>
          <w:szCs w:val="20"/>
        </w:rPr>
        <w:t>74</w:t>
      </w:r>
      <w:r w:rsidRPr="008903AE">
        <w:rPr>
          <w:rFonts w:ascii="Cambria" w:hAnsi="Cambria"/>
          <w:sz w:val="20"/>
          <w:szCs w:val="20"/>
        </w:rPr>
        <w:t>(10): p. 839-849.</w:t>
      </w:r>
    </w:p>
    <w:p w14:paraId="35C1DEFE"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22.</w:t>
      </w:r>
      <w:r w:rsidRPr="008903AE">
        <w:rPr>
          <w:rFonts w:ascii="Cambria" w:hAnsi="Cambria"/>
          <w:sz w:val="20"/>
          <w:szCs w:val="20"/>
        </w:rPr>
        <w:tab/>
        <w:t xml:space="preserve">van den Brink, J.L., et al., </w:t>
      </w:r>
      <w:r w:rsidRPr="008903AE">
        <w:rPr>
          <w:rFonts w:ascii="Cambria" w:hAnsi="Cambria"/>
          <w:i/>
          <w:sz w:val="20"/>
          <w:szCs w:val="20"/>
        </w:rPr>
        <w:t>An information system to support the care for head and neck cancer patients.</w:t>
      </w:r>
      <w:r w:rsidRPr="008903AE">
        <w:rPr>
          <w:rFonts w:ascii="Cambria" w:hAnsi="Cambria"/>
          <w:sz w:val="20"/>
          <w:szCs w:val="20"/>
        </w:rPr>
        <w:t xml:space="preserve"> Supportive care in cancer, 2003. </w:t>
      </w:r>
      <w:r w:rsidRPr="008903AE">
        <w:rPr>
          <w:rFonts w:ascii="Cambria" w:hAnsi="Cambria"/>
          <w:b/>
          <w:sz w:val="20"/>
          <w:szCs w:val="20"/>
        </w:rPr>
        <w:t>11</w:t>
      </w:r>
      <w:r w:rsidRPr="008903AE">
        <w:rPr>
          <w:rFonts w:ascii="Cambria" w:hAnsi="Cambria"/>
          <w:sz w:val="20"/>
          <w:szCs w:val="20"/>
        </w:rPr>
        <w:t>(7): p. 452-459.</w:t>
      </w:r>
    </w:p>
    <w:p w14:paraId="65A36989"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23.</w:t>
      </w:r>
      <w:r w:rsidRPr="008903AE">
        <w:rPr>
          <w:rFonts w:ascii="Cambria" w:hAnsi="Cambria"/>
          <w:sz w:val="20"/>
          <w:szCs w:val="20"/>
        </w:rPr>
        <w:tab/>
        <w:t xml:space="preserve">Keikes, L., et al., </w:t>
      </w:r>
      <w:r w:rsidRPr="008903AE">
        <w:rPr>
          <w:rFonts w:ascii="Cambria" w:hAnsi="Cambria"/>
          <w:i/>
          <w:sz w:val="20"/>
          <w:szCs w:val="20"/>
        </w:rPr>
        <w:t>Implementation, participation and satisfaction rates of a web-based decision support tool for patients with metastatic colorectal cancer.</w:t>
      </w:r>
      <w:r w:rsidRPr="008903AE">
        <w:rPr>
          <w:rFonts w:ascii="Cambria" w:hAnsi="Cambria"/>
          <w:sz w:val="20"/>
          <w:szCs w:val="20"/>
        </w:rPr>
        <w:t xml:space="preserve"> Annals of Oncology, 2017. </w:t>
      </w:r>
      <w:r w:rsidRPr="008903AE">
        <w:rPr>
          <w:rFonts w:ascii="Cambria" w:hAnsi="Cambria"/>
          <w:b/>
          <w:sz w:val="20"/>
          <w:szCs w:val="20"/>
        </w:rPr>
        <w:t>28</w:t>
      </w:r>
      <w:r w:rsidRPr="008903AE">
        <w:rPr>
          <w:rFonts w:ascii="Cambria" w:hAnsi="Cambria"/>
          <w:sz w:val="20"/>
          <w:szCs w:val="20"/>
        </w:rPr>
        <w:t>: p. v201-v202.</w:t>
      </w:r>
    </w:p>
    <w:p w14:paraId="2F5156BC"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24.</w:t>
      </w:r>
      <w:r w:rsidRPr="008903AE">
        <w:rPr>
          <w:rFonts w:ascii="Cambria" w:hAnsi="Cambria"/>
          <w:sz w:val="20"/>
          <w:szCs w:val="20"/>
        </w:rPr>
        <w:tab/>
        <w:t xml:space="preserve">Boele, F.W., et al., </w:t>
      </w:r>
      <w:r w:rsidRPr="008903AE">
        <w:rPr>
          <w:rFonts w:ascii="Cambria" w:hAnsi="Cambria"/>
          <w:i/>
          <w:sz w:val="20"/>
          <w:szCs w:val="20"/>
        </w:rPr>
        <w:t>Internet-based guided self-help for glioma patients with depressive symptoms: a randomized controlled trial.</w:t>
      </w:r>
      <w:r w:rsidRPr="008903AE">
        <w:rPr>
          <w:rFonts w:ascii="Cambria" w:hAnsi="Cambria"/>
          <w:sz w:val="20"/>
          <w:szCs w:val="20"/>
        </w:rPr>
        <w:t xml:space="preserve"> Journal of neuro-oncology, 2018. </w:t>
      </w:r>
      <w:r w:rsidRPr="008903AE">
        <w:rPr>
          <w:rFonts w:ascii="Cambria" w:hAnsi="Cambria"/>
          <w:b/>
          <w:sz w:val="20"/>
          <w:szCs w:val="20"/>
        </w:rPr>
        <w:t>137</w:t>
      </w:r>
      <w:r w:rsidRPr="008903AE">
        <w:rPr>
          <w:rFonts w:ascii="Cambria" w:hAnsi="Cambria"/>
          <w:sz w:val="20"/>
          <w:szCs w:val="20"/>
        </w:rPr>
        <w:t>(1): p. 191‐203.</w:t>
      </w:r>
    </w:p>
    <w:p w14:paraId="7BD5692E"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lastRenderedPageBreak/>
        <w:t>25.</w:t>
      </w:r>
      <w:r w:rsidRPr="008903AE">
        <w:rPr>
          <w:rFonts w:ascii="Cambria" w:hAnsi="Cambria"/>
          <w:sz w:val="20"/>
          <w:szCs w:val="20"/>
        </w:rPr>
        <w:tab/>
        <w:t xml:space="preserve">Boele, F.W., et al., </w:t>
      </w:r>
      <w:r w:rsidRPr="008903AE">
        <w:rPr>
          <w:rFonts w:ascii="Cambria" w:hAnsi="Cambria"/>
          <w:i/>
          <w:sz w:val="20"/>
          <w:szCs w:val="20"/>
        </w:rPr>
        <w:t>Internet-based guided self-help for glioma patients with depressive symptoms: design of a randomized controlled trial.</w:t>
      </w:r>
      <w:r w:rsidRPr="008903AE">
        <w:rPr>
          <w:rFonts w:ascii="Cambria" w:hAnsi="Cambria"/>
          <w:sz w:val="20"/>
          <w:szCs w:val="20"/>
        </w:rPr>
        <w:t xml:space="preserve"> BMC neurology, 2014. </w:t>
      </w:r>
      <w:r w:rsidRPr="008903AE">
        <w:rPr>
          <w:rFonts w:ascii="Cambria" w:hAnsi="Cambria"/>
          <w:b/>
          <w:sz w:val="20"/>
          <w:szCs w:val="20"/>
        </w:rPr>
        <w:t>14</w:t>
      </w:r>
      <w:r w:rsidRPr="008903AE">
        <w:rPr>
          <w:rFonts w:ascii="Cambria" w:hAnsi="Cambria"/>
          <w:sz w:val="20"/>
          <w:szCs w:val="20"/>
        </w:rPr>
        <w:t>: p. 81.</w:t>
      </w:r>
    </w:p>
    <w:p w14:paraId="01A7522D"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26.</w:t>
      </w:r>
      <w:r w:rsidRPr="008903AE">
        <w:rPr>
          <w:rFonts w:ascii="Cambria" w:hAnsi="Cambria"/>
          <w:sz w:val="20"/>
          <w:szCs w:val="20"/>
        </w:rPr>
        <w:tab/>
        <w:t xml:space="preserve">Schook, R.M., et al., </w:t>
      </w:r>
      <w:r w:rsidRPr="008903AE">
        <w:rPr>
          <w:rFonts w:ascii="Cambria" w:hAnsi="Cambria"/>
          <w:i/>
          <w:sz w:val="20"/>
          <w:szCs w:val="20"/>
        </w:rPr>
        <w:t>Website visitors asking questions online to lung cancer specialists: what do they want to know?</w:t>
      </w:r>
      <w:r w:rsidRPr="008903AE">
        <w:rPr>
          <w:rFonts w:ascii="Cambria" w:hAnsi="Cambria"/>
          <w:sz w:val="20"/>
          <w:szCs w:val="20"/>
        </w:rPr>
        <w:t xml:space="preserve"> Interactive journal of medical research, 2013. </w:t>
      </w:r>
      <w:r w:rsidRPr="008903AE">
        <w:rPr>
          <w:rFonts w:ascii="Cambria" w:hAnsi="Cambria"/>
          <w:b/>
          <w:sz w:val="20"/>
          <w:szCs w:val="20"/>
        </w:rPr>
        <w:t>2</w:t>
      </w:r>
      <w:r w:rsidRPr="008903AE">
        <w:rPr>
          <w:rFonts w:ascii="Cambria" w:hAnsi="Cambria"/>
          <w:sz w:val="20"/>
          <w:szCs w:val="20"/>
        </w:rPr>
        <w:t>(2): p. e1749.</w:t>
      </w:r>
    </w:p>
    <w:p w14:paraId="7FD2F768"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27.</w:t>
      </w:r>
      <w:r w:rsidRPr="008903AE">
        <w:rPr>
          <w:rFonts w:ascii="Cambria" w:hAnsi="Cambria"/>
          <w:sz w:val="20"/>
          <w:szCs w:val="20"/>
        </w:rPr>
        <w:tab/>
        <w:t xml:space="preserve">Linssen, C., et al., </w:t>
      </w:r>
      <w:r w:rsidRPr="008903AE">
        <w:rPr>
          <w:rFonts w:ascii="Cambria" w:hAnsi="Cambria"/>
          <w:i/>
          <w:sz w:val="20"/>
          <w:szCs w:val="20"/>
        </w:rPr>
        <w:t>A web site on lung cancer: who are the users and what are they looking for?</w:t>
      </w:r>
      <w:r w:rsidRPr="008903AE">
        <w:rPr>
          <w:rFonts w:ascii="Cambria" w:hAnsi="Cambria"/>
          <w:sz w:val="20"/>
          <w:szCs w:val="20"/>
        </w:rPr>
        <w:t xml:space="preserve"> J Thorac Oncol, 2007. </w:t>
      </w:r>
      <w:r w:rsidRPr="008903AE">
        <w:rPr>
          <w:rFonts w:ascii="Cambria" w:hAnsi="Cambria"/>
          <w:b/>
          <w:sz w:val="20"/>
          <w:szCs w:val="20"/>
        </w:rPr>
        <w:t>2</w:t>
      </w:r>
      <w:r w:rsidRPr="008903AE">
        <w:rPr>
          <w:rFonts w:ascii="Cambria" w:hAnsi="Cambria"/>
          <w:sz w:val="20"/>
          <w:szCs w:val="20"/>
        </w:rPr>
        <w:t>(9): p. 813-8.</w:t>
      </w:r>
    </w:p>
    <w:p w14:paraId="6A2906E5"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28.</w:t>
      </w:r>
      <w:r w:rsidRPr="008903AE">
        <w:rPr>
          <w:rFonts w:ascii="Cambria" w:hAnsi="Cambria"/>
          <w:sz w:val="20"/>
          <w:szCs w:val="20"/>
        </w:rPr>
        <w:tab/>
        <w:t xml:space="preserve">Mujcic, A., et al., </w:t>
      </w:r>
      <w:r w:rsidRPr="008903AE">
        <w:rPr>
          <w:rFonts w:ascii="Cambria" w:hAnsi="Cambria"/>
          <w:i/>
          <w:sz w:val="20"/>
          <w:szCs w:val="20"/>
        </w:rPr>
        <w:t>Internet-based self-help smoking cessation and alcohol moderation interventions for cancer survivors: a study protocol of two RCTs.</w:t>
      </w:r>
      <w:r w:rsidRPr="008903AE">
        <w:rPr>
          <w:rFonts w:ascii="Cambria" w:hAnsi="Cambria"/>
          <w:sz w:val="20"/>
          <w:szCs w:val="20"/>
        </w:rPr>
        <w:t xml:space="preserve"> BMC cancer, 2018. </w:t>
      </w:r>
      <w:r w:rsidRPr="008903AE">
        <w:rPr>
          <w:rFonts w:ascii="Cambria" w:hAnsi="Cambria"/>
          <w:b/>
          <w:sz w:val="20"/>
          <w:szCs w:val="20"/>
        </w:rPr>
        <w:t>18</w:t>
      </w:r>
      <w:r w:rsidRPr="008903AE">
        <w:rPr>
          <w:rFonts w:ascii="Cambria" w:hAnsi="Cambria"/>
          <w:sz w:val="20"/>
          <w:szCs w:val="20"/>
        </w:rPr>
        <w:t>(1) (no pagination).</w:t>
      </w:r>
    </w:p>
    <w:p w14:paraId="132B0145"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29.</w:t>
      </w:r>
      <w:r w:rsidRPr="008903AE">
        <w:rPr>
          <w:rFonts w:ascii="Cambria" w:hAnsi="Cambria"/>
          <w:sz w:val="20"/>
          <w:szCs w:val="20"/>
        </w:rPr>
        <w:tab/>
        <w:t xml:space="preserve">van de Wiel, H.J., et al., </w:t>
      </w:r>
      <w:r w:rsidRPr="008903AE">
        <w:rPr>
          <w:rFonts w:ascii="Cambria" w:hAnsi="Cambria"/>
          <w:i/>
          <w:sz w:val="20"/>
          <w:szCs w:val="20"/>
        </w:rPr>
        <w:t>(Cost-)effectiveness of an internet-based physical activity support program (with and without physiotherapy counselling) on physical activity levels of breast and prostate cancer survivors: design of the PABLO trial.</w:t>
      </w:r>
      <w:r w:rsidRPr="008903AE">
        <w:rPr>
          <w:rFonts w:ascii="Cambria" w:hAnsi="Cambria"/>
          <w:sz w:val="20"/>
          <w:szCs w:val="20"/>
        </w:rPr>
        <w:t xml:space="preserve"> BMC Cancer, 2018. </w:t>
      </w:r>
      <w:r w:rsidRPr="008903AE">
        <w:rPr>
          <w:rFonts w:ascii="Cambria" w:hAnsi="Cambria"/>
          <w:b/>
          <w:sz w:val="20"/>
          <w:szCs w:val="20"/>
        </w:rPr>
        <w:t>18</w:t>
      </w:r>
      <w:r w:rsidRPr="008903AE">
        <w:rPr>
          <w:rFonts w:ascii="Cambria" w:hAnsi="Cambria"/>
          <w:sz w:val="20"/>
          <w:szCs w:val="20"/>
        </w:rPr>
        <w:t>(1): p. 1073.</w:t>
      </w:r>
    </w:p>
    <w:p w14:paraId="6CEF8976"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30.</w:t>
      </w:r>
      <w:r w:rsidRPr="008903AE">
        <w:rPr>
          <w:rFonts w:ascii="Cambria" w:hAnsi="Cambria"/>
          <w:sz w:val="20"/>
          <w:szCs w:val="20"/>
        </w:rPr>
        <w:tab/>
        <w:t xml:space="preserve">Kuijpers, W., et al., </w:t>
      </w:r>
      <w:r w:rsidRPr="008903AE">
        <w:rPr>
          <w:rFonts w:ascii="Cambria" w:hAnsi="Cambria"/>
          <w:i/>
          <w:sz w:val="20"/>
          <w:szCs w:val="20"/>
        </w:rPr>
        <w:t>An interactive portal to empower cancer survivors: a qualitative study on user expectations.</w:t>
      </w:r>
      <w:r w:rsidRPr="008903AE">
        <w:rPr>
          <w:rFonts w:ascii="Cambria" w:hAnsi="Cambria"/>
          <w:sz w:val="20"/>
          <w:szCs w:val="20"/>
        </w:rPr>
        <w:t xml:space="preserve"> Supportive care in cancer, 2015. </w:t>
      </w:r>
      <w:r w:rsidRPr="008903AE">
        <w:rPr>
          <w:rFonts w:ascii="Cambria" w:hAnsi="Cambria"/>
          <w:b/>
          <w:sz w:val="20"/>
          <w:szCs w:val="20"/>
        </w:rPr>
        <w:t>23</w:t>
      </w:r>
      <w:r w:rsidRPr="008903AE">
        <w:rPr>
          <w:rFonts w:ascii="Cambria" w:hAnsi="Cambria"/>
          <w:sz w:val="20"/>
          <w:szCs w:val="20"/>
        </w:rPr>
        <w:t>(9): p. 2535-2542.</w:t>
      </w:r>
    </w:p>
    <w:p w14:paraId="04F9543A"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31.</w:t>
      </w:r>
      <w:r w:rsidRPr="008903AE">
        <w:rPr>
          <w:rFonts w:ascii="Cambria" w:hAnsi="Cambria"/>
          <w:sz w:val="20"/>
          <w:szCs w:val="20"/>
        </w:rPr>
        <w:tab/>
        <w:t xml:space="preserve">Groen, W.G., et al., </w:t>
      </w:r>
      <w:r w:rsidRPr="008903AE">
        <w:rPr>
          <w:rFonts w:ascii="Cambria" w:hAnsi="Cambria"/>
          <w:i/>
          <w:sz w:val="20"/>
          <w:szCs w:val="20"/>
        </w:rPr>
        <w:t>Supporting lung cancer patients with an interactive patient portal: feasibility study.</w:t>
      </w:r>
      <w:r w:rsidRPr="008903AE">
        <w:rPr>
          <w:rFonts w:ascii="Cambria" w:hAnsi="Cambria"/>
          <w:sz w:val="20"/>
          <w:szCs w:val="20"/>
        </w:rPr>
        <w:t xml:space="preserve"> JMIR cancer, 2017. </w:t>
      </w:r>
      <w:r w:rsidRPr="008903AE">
        <w:rPr>
          <w:rFonts w:ascii="Cambria" w:hAnsi="Cambria"/>
          <w:b/>
          <w:sz w:val="20"/>
          <w:szCs w:val="20"/>
        </w:rPr>
        <w:t>3</w:t>
      </w:r>
      <w:r w:rsidRPr="008903AE">
        <w:rPr>
          <w:rFonts w:ascii="Cambria" w:hAnsi="Cambria"/>
          <w:sz w:val="20"/>
          <w:szCs w:val="20"/>
        </w:rPr>
        <w:t>(2): p. e7443.</w:t>
      </w:r>
    </w:p>
    <w:p w14:paraId="3A4C0AA0"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32.</w:t>
      </w:r>
      <w:r w:rsidRPr="008903AE">
        <w:rPr>
          <w:rFonts w:ascii="Cambria" w:hAnsi="Cambria"/>
          <w:sz w:val="20"/>
          <w:szCs w:val="20"/>
        </w:rPr>
        <w:tab/>
        <w:t xml:space="preserve">Kuijpers, W., et al., </w:t>
      </w:r>
      <w:r w:rsidRPr="008903AE">
        <w:rPr>
          <w:rFonts w:ascii="Cambria" w:hAnsi="Cambria"/>
          <w:i/>
          <w:sz w:val="20"/>
          <w:szCs w:val="20"/>
        </w:rPr>
        <w:t>eHealth for breast cancer survivors: use, feasibility and impact of an interactive portal.</w:t>
      </w:r>
      <w:r w:rsidRPr="008903AE">
        <w:rPr>
          <w:rFonts w:ascii="Cambria" w:hAnsi="Cambria"/>
          <w:sz w:val="20"/>
          <w:szCs w:val="20"/>
        </w:rPr>
        <w:t xml:space="preserve"> JMIR cancer, 2016. </w:t>
      </w:r>
      <w:r w:rsidRPr="008903AE">
        <w:rPr>
          <w:rFonts w:ascii="Cambria" w:hAnsi="Cambria"/>
          <w:b/>
          <w:sz w:val="20"/>
          <w:szCs w:val="20"/>
        </w:rPr>
        <w:t>2</w:t>
      </w:r>
      <w:r w:rsidRPr="008903AE">
        <w:rPr>
          <w:rFonts w:ascii="Cambria" w:hAnsi="Cambria"/>
          <w:sz w:val="20"/>
          <w:szCs w:val="20"/>
        </w:rPr>
        <w:t>(1): p. e5456.</w:t>
      </w:r>
    </w:p>
    <w:p w14:paraId="4FB7E25B"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33.</w:t>
      </w:r>
      <w:r w:rsidRPr="008903AE">
        <w:rPr>
          <w:rFonts w:ascii="Cambria" w:hAnsi="Cambria"/>
          <w:sz w:val="20"/>
          <w:szCs w:val="20"/>
        </w:rPr>
        <w:tab/>
        <w:t xml:space="preserve">Kuijpers, W., et al., </w:t>
      </w:r>
      <w:r w:rsidRPr="008903AE">
        <w:rPr>
          <w:rFonts w:ascii="Cambria" w:hAnsi="Cambria"/>
          <w:i/>
          <w:sz w:val="20"/>
          <w:szCs w:val="20"/>
        </w:rPr>
        <w:t>Development of MijnAVL, an interactive portal to empower breast and lung cancer survivors: an iterative, multi-stakeholder approach.</w:t>
      </w:r>
      <w:r w:rsidRPr="008903AE">
        <w:rPr>
          <w:rFonts w:ascii="Cambria" w:hAnsi="Cambria"/>
          <w:sz w:val="20"/>
          <w:szCs w:val="20"/>
        </w:rPr>
        <w:t xml:space="preserve"> JMIR research protocols, 2015. </w:t>
      </w:r>
      <w:r w:rsidRPr="008903AE">
        <w:rPr>
          <w:rFonts w:ascii="Cambria" w:hAnsi="Cambria"/>
          <w:b/>
          <w:sz w:val="20"/>
          <w:szCs w:val="20"/>
        </w:rPr>
        <w:t>4</w:t>
      </w:r>
      <w:r w:rsidRPr="008903AE">
        <w:rPr>
          <w:rFonts w:ascii="Cambria" w:hAnsi="Cambria"/>
          <w:sz w:val="20"/>
          <w:szCs w:val="20"/>
        </w:rPr>
        <w:t>(1): p. e3796.</w:t>
      </w:r>
    </w:p>
    <w:p w14:paraId="5C2D648B"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34.</w:t>
      </w:r>
      <w:r w:rsidRPr="008903AE">
        <w:rPr>
          <w:rFonts w:ascii="Cambria" w:hAnsi="Cambria"/>
          <w:sz w:val="20"/>
          <w:szCs w:val="20"/>
        </w:rPr>
        <w:tab/>
        <w:t xml:space="preserve">Cuypers, M., et al., </w:t>
      </w:r>
      <w:r w:rsidRPr="008903AE">
        <w:rPr>
          <w:rFonts w:ascii="Cambria" w:hAnsi="Cambria"/>
          <w:i/>
          <w:sz w:val="20"/>
          <w:szCs w:val="20"/>
        </w:rPr>
        <w:t>A global, incremental development method for a web-based prostate cancer treatment decision aid and usability testing in a Dutch clinical setting.</w:t>
      </w:r>
      <w:r w:rsidRPr="008903AE">
        <w:rPr>
          <w:rFonts w:ascii="Cambria" w:hAnsi="Cambria"/>
          <w:sz w:val="20"/>
          <w:szCs w:val="20"/>
        </w:rPr>
        <w:t xml:space="preserve"> Health Informatics J, 2019. </w:t>
      </w:r>
      <w:r w:rsidRPr="008903AE">
        <w:rPr>
          <w:rFonts w:ascii="Cambria" w:hAnsi="Cambria"/>
          <w:b/>
          <w:sz w:val="20"/>
          <w:szCs w:val="20"/>
        </w:rPr>
        <w:t>25</w:t>
      </w:r>
      <w:r w:rsidRPr="008903AE">
        <w:rPr>
          <w:rFonts w:ascii="Cambria" w:hAnsi="Cambria"/>
          <w:sz w:val="20"/>
          <w:szCs w:val="20"/>
        </w:rPr>
        <w:t>(3): p. 701-714.</w:t>
      </w:r>
    </w:p>
    <w:p w14:paraId="3A9EC6C0"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35.</w:t>
      </w:r>
      <w:r w:rsidRPr="008903AE">
        <w:rPr>
          <w:rFonts w:ascii="Cambria" w:hAnsi="Cambria"/>
          <w:sz w:val="20"/>
          <w:szCs w:val="20"/>
        </w:rPr>
        <w:tab/>
        <w:t xml:space="preserve">Cuypers, M., et al., </w:t>
      </w:r>
      <w:r w:rsidRPr="008903AE">
        <w:rPr>
          <w:rFonts w:ascii="Cambria" w:hAnsi="Cambria"/>
          <w:i/>
          <w:sz w:val="20"/>
          <w:szCs w:val="20"/>
        </w:rPr>
        <w:t>Impact of a web-based prostate cancer treatment decision aid on patient-reported decision process parameters: results from the Prostate Cancer Patient Centered Care trial.</w:t>
      </w:r>
      <w:r w:rsidRPr="008903AE">
        <w:rPr>
          <w:rFonts w:ascii="Cambria" w:hAnsi="Cambria"/>
          <w:sz w:val="20"/>
          <w:szCs w:val="20"/>
        </w:rPr>
        <w:t xml:space="preserve"> Supportive Care in Cancer, 2018. </w:t>
      </w:r>
      <w:r w:rsidRPr="008903AE">
        <w:rPr>
          <w:rFonts w:ascii="Cambria" w:hAnsi="Cambria"/>
          <w:b/>
          <w:sz w:val="20"/>
          <w:szCs w:val="20"/>
        </w:rPr>
        <w:t>26</w:t>
      </w:r>
      <w:r w:rsidRPr="008903AE">
        <w:rPr>
          <w:rFonts w:ascii="Cambria" w:hAnsi="Cambria"/>
          <w:sz w:val="20"/>
          <w:szCs w:val="20"/>
        </w:rPr>
        <w:t>(11): p. 3739-3748.</w:t>
      </w:r>
    </w:p>
    <w:p w14:paraId="4F127023"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36.</w:t>
      </w:r>
      <w:r w:rsidRPr="008903AE">
        <w:rPr>
          <w:rFonts w:ascii="Cambria" w:hAnsi="Cambria"/>
          <w:sz w:val="20"/>
          <w:szCs w:val="20"/>
        </w:rPr>
        <w:tab/>
        <w:t xml:space="preserve">Lamers, R.E., et al. </w:t>
      </w:r>
      <w:r w:rsidRPr="008903AE">
        <w:rPr>
          <w:rFonts w:ascii="Cambria" w:hAnsi="Cambria"/>
          <w:i/>
          <w:sz w:val="20"/>
          <w:szCs w:val="20"/>
        </w:rPr>
        <w:t>How do patients choose between active surveillance, radical prostatectomy, and radiotherapy? The effect of a preference-sensitive decision aid on treatment decision making for localized prostate cancer</w:t>
      </w:r>
      <w:r w:rsidRPr="008903AE">
        <w:rPr>
          <w:rFonts w:ascii="Cambria" w:hAnsi="Cambria"/>
          <w:sz w:val="20"/>
          <w:szCs w:val="20"/>
        </w:rPr>
        <w:t xml:space="preserve">. in </w:t>
      </w:r>
      <w:r w:rsidRPr="008903AE">
        <w:rPr>
          <w:rFonts w:ascii="Cambria" w:hAnsi="Cambria"/>
          <w:i/>
          <w:sz w:val="20"/>
          <w:szCs w:val="20"/>
        </w:rPr>
        <w:t>Urologic Oncology: Seminars and Original Investigations</w:t>
      </w:r>
      <w:r w:rsidRPr="008903AE">
        <w:rPr>
          <w:rFonts w:ascii="Cambria" w:hAnsi="Cambria"/>
          <w:sz w:val="20"/>
          <w:szCs w:val="20"/>
        </w:rPr>
        <w:t>. 2017. Elsevier.</w:t>
      </w:r>
    </w:p>
    <w:p w14:paraId="579A6BCB"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37.</w:t>
      </w:r>
      <w:r w:rsidRPr="008903AE">
        <w:rPr>
          <w:rFonts w:ascii="Cambria" w:hAnsi="Cambria"/>
          <w:sz w:val="20"/>
          <w:szCs w:val="20"/>
        </w:rPr>
        <w:tab/>
        <w:t xml:space="preserve">Cuypers, M., et al., </w:t>
      </w:r>
      <w:r w:rsidRPr="008903AE">
        <w:rPr>
          <w:rFonts w:ascii="Cambria" w:hAnsi="Cambria"/>
          <w:i/>
          <w:sz w:val="20"/>
          <w:szCs w:val="20"/>
        </w:rPr>
        <w:t>Impact of a web-based treatment decision aid for early-stage prostate cancer on shared decision-making and health outcomes: study protocol for a randomized controlled trial.</w:t>
      </w:r>
      <w:r w:rsidRPr="008903AE">
        <w:rPr>
          <w:rFonts w:ascii="Cambria" w:hAnsi="Cambria"/>
          <w:sz w:val="20"/>
          <w:szCs w:val="20"/>
        </w:rPr>
        <w:t xml:space="preserve"> Trials, 2015. </w:t>
      </w:r>
      <w:r w:rsidRPr="008903AE">
        <w:rPr>
          <w:rFonts w:ascii="Cambria" w:hAnsi="Cambria"/>
          <w:b/>
          <w:sz w:val="20"/>
          <w:szCs w:val="20"/>
        </w:rPr>
        <w:t>16</w:t>
      </w:r>
      <w:r w:rsidRPr="008903AE">
        <w:rPr>
          <w:rFonts w:ascii="Cambria" w:hAnsi="Cambria"/>
          <w:sz w:val="20"/>
          <w:szCs w:val="20"/>
        </w:rPr>
        <w:t>: p. 231.</w:t>
      </w:r>
    </w:p>
    <w:p w14:paraId="5F65F6B4" w14:textId="77777777" w:rsidR="008903AE" w:rsidRPr="00261486" w:rsidRDefault="008903AE" w:rsidP="008903AE">
      <w:pPr>
        <w:pStyle w:val="EndNoteBibliography"/>
        <w:spacing w:after="0"/>
        <w:ind w:left="720" w:hanging="720"/>
        <w:rPr>
          <w:rFonts w:ascii="Cambria" w:hAnsi="Cambria"/>
          <w:sz w:val="20"/>
          <w:szCs w:val="20"/>
          <w:lang w:val="nl-NL"/>
        </w:rPr>
      </w:pPr>
      <w:r w:rsidRPr="008903AE">
        <w:rPr>
          <w:rFonts w:ascii="Cambria" w:hAnsi="Cambria"/>
          <w:sz w:val="20"/>
          <w:szCs w:val="20"/>
        </w:rPr>
        <w:t>38.</w:t>
      </w:r>
      <w:r w:rsidRPr="008903AE">
        <w:rPr>
          <w:rFonts w:ascii="Cambria" w:hAnsi="Cambria"/>
          <w:sz w:val="20"/>
          <w:szCs w:val="20"/>
        </w:rPr>
        <w:tab/>
        <w:t xml:space="preserve">Cuypers, M., et al., </w:t>
      </w:r>
      <w:r w:rsidRPr="008903AE">
        <w:rPr>
          <w:rFonts w:ascii="Cambria" w:hAnsi="Cambria"/>
          <w:i/>
          <w:sz w:val="20"/>
          <w:szCs w:val="20"/>
        </w:rPr>
        <w:t>Uptake and usage of an online prostate cancer treatment decision aid in Dutch clinical practice: A quantitative analysis from the Prostate Cancer Patient Centered Care trial.</w:t>
      </w:r>
      <w:r w:rsidRPr="008903AE">
        <w:rPr>
          <w:rFonts w:ascii="Cambria" w:hAnsi="Cambria"/>
          <w:sz w:val="20"/>
          <w:szCs w:val="20"/>
        </w:rPr>
        <w:t xml:space="preserve"> </w:t>
      </w:r>
      <w:r w:rsidRPr="00261486">
        <w:rPr>
          <w:rFonts w:ascii="Cambria" w:hAnsi="Cambria"/>
          <w:sz w:val="20"/>
          <w:szCs w:val="20"/>
          <w:lang w:val="nl-NL"/>
        </w:rPr>
        <w:t xml:space="preserve">Health Informatics J, 2019. </w:t>
      </w:r>
      <w:r w:rsidRPr="00261486">
        <w:rPr>
          <w:rFonts w:ascii="Cambria" w:hAnsi="Cambria"/>
          <w:b/>
          <w:sz w:val="20"/>
          <w:szCs w:val="20"/>
          <w:lang w:val="nl-NL"/>
        </w:rPr>
        <w:t>25</w:t>
      </w:r>
      <w:r w:rsidRPr="00261486">
        <w:rPr>
          <w:rFonts w:ascii="Cambria" w:hAnsi="Cambria"/>
          <w:sz w:val="20"/>
          <w:szCs w:val="20"/>
          <w:lang w:val="nl-NL"/>
        </w:rPr>
        <w:t>(4): p. 1498-1510.</w:t>
      </w:r>
    </w:p>
    <w:p w14:paraId="483068C7" w14:textId="77777777" w:rsidR="008903AE" w:rsidRPr="008903AE" w:rsidRDefault="008903AE" w:rsidP="008903AE">
      <w:pPr>
        <w:pStyle w:val="EndNoteBibliography"/>
        <w:spacing w:after="0"/>
        <w:ind w:left="720" w:hanging="720"/>
        <w:rPr>
          <w:rFonts w:ascii="Cambria" w:hAnsi="Cambria"/>
          <w:sz w:val="20"/>
          <w:szCs w:val="20"/>
        </w:rPr>
      </w:pPr>
      <w:r w:rsidRPr="00261486">
        <w:rPr>
          <w:rFonts w:ascii="Cambria" w:hAnsi="Cambria"/>
          <w:sz w:val="20"/>
          <w:szCs w:val="20"/>
          <w:lang w:val="nl-NL"/>
        </w:rPr>
        <w:t>39.</w:t>
      </w:r>
      <w:r w:rsidRPr="00261486">
        <w:rPr>
          <w:rFonts w:ascii="Cambria" w:hAnsi="Cambria"/>
          <w:sz w:val="20"/>
          <w:szCs w:val="20"/>
          <w:lang w:val="nl-NL"/>
        </w:rPr>
        <w:tab/>
        <w:t xml:space="preserve">van der Lee, M., </w:t>
      </w:r>
      <w:r w:rsidRPr="00261486">
        <w:rPr>
          <w:rFonts w:ascii="Cambria" w:hAnsi="Cambria"/>
          <w:i/>
          <w:sz w:val="20"/>
          <w:szCs w:val="20"/>
          <w:lang w:val="nl-NL"/>
        </w:rPr>
        <w:t>Online mindfulness-based cognitieve therapie bij kanker.</w:t>
      </w:r>
      <w:r w:rsidRPr="00261486">
        <w:rPr>
          <w:rFonts w:ascii="Cambria" w:hAnsi="Cambria"/>
          <w:sz w:val="20"/>
          <w:szCs w:val="20"/>
          <w:lang w:val="nl-NL"/>
        </w:rPr>
        <w:t xml:space="preserve"> Tijdschrift voor Gedragstherapie, 2021. </w:t>
      </w:r>
      <w:r w:rsidRPr="008903AE">
        <w:rPr>
          <w:rFonts w:ascii="Cambria" w:hAnsi="Cambria"/>
          <w:b/>
          <w:sz w:val="20"/>
          <w:szCs w:val="20"/>
        </w:rPr>
        <w:t>2019</w:t>
      </w:r>
      <w:r w:rsidRPr="008903AE">
        <w:rPr>
          <w:rFonts w:ascii="Cambria" w:hAnsi="Cambria"/>
          <w:sz w:val="20"/>
          <w:szCs w:val="20"/>
        </w:rPr>
        <w:t>(2).</w:t>
      </w:r>
    </w:p>
    <w:p w14:paraId="628C07A4"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40.</w:t>
      </w:r>
      <w:r w:rsidRPr="008903AE">
        <w:rPr>
          <w:rFonts w:ascii="Cambria" w:hAnsi="Cambria"/>
          <w:sz w:val="20"/>
          <w:szCs w:val="20"/>
        </w:rPr>
        <w:tab/>
        <w:t xml:space="preserve">Wolvers, M., et al., </w:t>
      </w:r>
      <w:r w:rsidRPr="008903AE">
        <w:rPr>
          <w:rFonts w:ascii="Cambria" w:hAnsi="Cambria"/>
          <w:i/>
          <w:sz w:val="20"/>
          <w:szCs w:val="20"/>
        </w:rPr>
        <w:t>Effectiveness, Mediators, and Effect Predictors of Internet Interventions for Chronic Cancer-Related Fatigue: The Design and an Analysis Plan of a 3-Armed Randomized Controlled Trial.</w:t>
      </w:r>
      <w:r w:rsidRPr="008903AE">
        <w:rPr>
          <w:rFonts w:ascii="Cambria" w:hAnsi="Cambria"/>
          <w:sz w:val="20"/>
          <w:szCs w:val="20"/>
        </w:rPr>
        <w:t xml:space="preserve"> JMIR Res Protoc, 2015. </w:t>
      </w:r>
      <w:r w:rsidRPr="008903AE">
        <w:rPr>
          <w:rFonts w:ascii="Cambria" w:hAnsi="Cambria"/>
          <w:b/>
          <w:sz w:val="20"/>
          <w:szCs w:val="20"/>
        </w:rPr>
        <w:t>4</w:t>
      </w:r>
      <w:r w:rsidRPr="008903AE">
        <w:rPr>
          <w:rFonts w:ascii="Cambria" w:hAnsi="Cambria"/>
          <w:sz w:val="20"/>
          <w:szCs w:val="20"/>
        </w:rPr>
        <w:t>(2): p. e77.</w:t>
      </w:r>
    </w:p>
    <w:p w14:paraId="51E4053C"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41.</w:t>
      </w:r>
      <w:r w:rsidRPr="008903AE">
        <w:rPr>
          <w:rFonts w:ascii="Cambria" w:hAnsi="Cambria"/>
          <w:sz w:val="20"/>
          <w:szCs w:val="20"/>
        </w:rPr>
        <w:tab/>
        <w:t xml:space="preserve">Bruggeman-Everts, F.Z., et al., </w:t>
      </w:r>
      <w:r w:rsidRPr="008903AE">
        <w:rPr>
          <w:rFonts w:ascii="Cambria" w:hAnsi="Cambria"/>
          <w:i/>
          <w:sz w:val="20"/>
          <w:szCs w:val="20"/>
        </w:rPr>
        <w:t>Effectiveness of two web-based interventions for chronic cancer-related fatigue compared to an active control condition: results of the “Fitter na kanker” randomized controlled trial.</w:t>
      </w:r>
      <w:r w:rsidRPr="008903AE">
        <w:rPr>
          <w:rFonts w:ascii="Cambria" w:hAnsi="Cambria"/>
          <w:sz w:val="20"/>
          <w:szCs w:val="20"/>
        </w:rPr>
        <w:t xml:space="preserve"> Journal of medical Internet research, 2017. </w:t>
      </w:r>
      <w:r w:rsidRPr="008903AE">
        <w:rPr>
          <w:rFonts w:ascii="Cambria" w:hAnsi="Cambria"/>
          <w:b/>
          <w:sz w:val="20"/>
          <w:szCs w:val="20"/>
        </w:rPr>
        <w:t>19</w:t>
      </w:r>
      <w:r w:rsidRPr="008903AE">
        <w:rPr>
          <w:rFonts w:ascii="Cambria" w:hAnsi="Cambria"/>
          <w:sz w:val="20"/>
          <w:szCs w:val="20"/>
        </w:rPr>
        <w:t>(10): p. e336.</w:t>
      </w:r>
    </w:p>
    <w:p w14:paraId="74B255BD"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42.</w:t>
      </w:r>
      <w:r w:rsidRPr="008903AE">
        <w:rPr>
          <w:rFonts w:ascii="Cambria" w:hAnsi="Cambria"/>
          <w:sz w:val="20"/>
          <w:szCs w:val="20"/>
        </w:rPr>
        <w:tab/>
        <w:t xml:space="preserve">Compen, F., et al., </w:t>
      </w:r>
      <w:r w:rsidRPr="008903AE">
        <w:rPr>
          <w:rFonts w:ascii="Cambria" w:hAnsi="Cambria"/>
          <w:i/>
          <w:sz w:val="20"/>
          <w:szCs w:val="20"/>
        </w:rPr>
        <w:t>Face-to-face and internet-based mindfulness-based cognitive therapy compared with treatment as usual in reducing psychological distress in patients with cancer: a multicenter randomized controlled trial.</w:t>
      </w:r>
      <w:r w:rsidRPr="008903AE">
        <w:rPr>
          <w:rFonts w:ascii="Cambria" w:hAnsi="Cambria"/>
          <w:sz w:val="20"/>
          <w:szCs w:val="20"/>
        </w:rPr>
        <w:t xml:space="preserve"> 2018.</w:t>
      </w:r>
    </w:p>
    <w:p w14:paraId="1A624829" w14:textId="77777777" w:rsidR="008903AE" w:rsidRPr="00261486" w:rsidRDefault="008903AE" w:rsidP="008903AE">
      <w:pPr>
        <w:pStyle w:val="EndNoteBibliography"/>
        <w:spacing w:after="0"/>
        <w:ind w:left="720" w:hanging="720"/>
        <w:rPr>
          <w:rFonts w:ascii="Cambria" w:hAnsi="Cambria"/>
          <w:sz w:val="20"/>
          <w:szCs w:val="20"/>
          <w:lang w:val="nl-NL"/>
        </w:rPr>
      </w:pPr>
      <w:r w:rsidRPr="008903AE">
        <w:rPr>
          <w:rFonts w:ascii="Cambria" w:hAnsi="Cambria"/>
          <w:sz w:val="20"/>
          <w:szCs w:val="20"/>
        </w:rPr>
        <w:t>43.</w:t>
      </w:r>
      <w:r w:rsidRPr="008903AE">
        <w:rPr>
          <w:rFonts w:ascii="Cambria" w:hAnsi="Cambria"/>
          <w:sz w:val="20"/>
          <w:szCs w:val="20"/>
        </w:rPr>
        <w:tab/>
        <w:t xml:space="preserve">Compen, F., et al., </w:t>
      </w:r>
      <w:r w:rsidRPr="008903AE">
        <w:rPr>
          <w:rFonts w:ascii="Cambria" w:hAnsi="Cambria"/>
          <w:i/>
          <w:sz w:val="20"/>
          <w:szCs w:val="20"/>
        </w:rPr>
        <w:t>Study protocol of a multicenter randomized controlled trial comparing the effectiveness of group and individual internet-based Mindfulness-Based Cognitive Therapy with treatment as usual in reducing psychological distress in cancer patients: the BeMind study.</w:t>
      </w:r>
      <w:r w:rsidRPr="008903AE">
        <w:rPr>
          <w:rFonts w:ascii="Cambria" w:hAnsi="Cambria"/>
          <w:sz w:val="20"/>
          <w:szCs w:val="20"/>
        </w:rPr>
        <w:t xml:space="preserve"> </w:t>
      </w:r>
      <w:r w:rsidRPr="00261486">
        <w:rPr>
          <w:rFonts w:ascii="Cambria" w:hAnsi="Cambria"/>
          <w:sz w:val="20"/>
          <w:szCs w:val="20"/>
          <w:lang w:val="nl-NL"/>
        </w:rPr>
        <w:t xml:space="preserve">BMC psychology, 2015. </w:t>
      </w:r>
      <w:r w:rsidRPr="00261486">
        <w:rPr>
          <w:rFonts w:ascii="Cambria" w:hAnsi="Cambria"/>
          <w:b/>
          <w:sz w:val="20"/>
          <w:szCs w:val="20"/>
          <w:lang w:val="nl-NL"/>
        </w:rPr>
        <w:t>3</w:t>
      </w:r>
      <w:r w:rsidRPr="00261486">
        <w:rPr>
          <w:rFonts w:ascii="Cambria" w:hAnsi="Cambria"/>
          <w:sz w:val="20"/>
          <w:szCs w:val="20"/>
          <w:lang w:val="nl-NL"/>
        </w:rPr>
        <w:t>(1): p. 1-10.</w:t>
      </w:r>
    </w:p>
    <w:p w14:paraId="1873B5C5" w14:textId="77777777" w:rsidR="008903AE" w:rsidRPr="008903AE" w:rsidRDefault="008903AE" w:rsidP="008903AE">
      <w:pPr>
        <w:pStyle w:val="EndNoteBibliography"/>
        <w:spacing w:after="0"/>
        <w:ind w:left="720" w:hanging="720"/>
        <w:rPr>
          <w:rFonts w:ascii="Cambria" w:hAnsi="Cambria"/>
          <w:sz w:val="20"/>
          <w:szCs w:val="20"/>
        </w:rPr>
      </w:pPr>
      <w:r w:rsidRPr="00261486">
        <w:rPr>
          <w:rFonts w:ascii="Cambria" w:hAnsi="Cambria"/>
          <w:sz w:val="20"/>
          <w:szCs w:val="20"/>
          <w:lang w:val="nl-NL"/>
        </w:rPr>
        <w:t>44.</w:t>
      </w:r>
      <w:r w:rsidRPr="00261486">
        <w:rPr>
          <w:rFonts w:ascii="Cambria" w:hAnsi="Cambria"/>
          <w:sz w:val="20"/>
          <w:szCs w:val="20"/>
          <w:lang w:val="nl-NL"/>
        </w:rPr>
        <w:tab/>
        <w:t xml:space="preserve">Wolvers, M. and M.M. Vollenbroek-Hutten. </w:t>
      </w:r>
      <w:r w:rsidRPr="008903AE">
        <w:rPr>
          <w:rFonts w:ascii="Cambria" w:hAnsi="Cambria"/>
          <w:i/>
          <w:sz w:val="20"/>
          <w:szCs w:val="20"/>
        </w:rPr>
        <w:t>An mHealth Intervention Strategy for Physical Activity Coaching in Cancer Survivors</w:t>
      </w:r>
      <w:r w:rsidRPr="008903AE">
        <w:rPr>
          <w:rFonts w:ascii="Cambria" w:hAnsi="Cambria"/>
          <w:sz w:val="20"/>
          <w:szCs w:val="20"/>
        </w:rPr>
        <w:t xml:space="preserve">. in </w:t>
      </w:r>
      <w:r w:rsidRPr="008903AE">
        <w:rPr>
          <w:rFonts w:ascii="Cambria" w:hAnsi="Cambria"/>
          <w:i/>
          <w:sz w:val="20"/>
          <w:szCs w:val="20"/>
        </w:rPr>
        <w:t>UMAP Workshops</w:t>
      </w:r>
      <w:r w:rsidRPr="008903AE">
        <w:rPr>
          <w:rFonts w:ascii="Cambria" w:hAnsi="Cambria"/>
          <w:sz w:val="20"/>
          <w:szCs w:val="20"/>
        </w:rPr>
        <w:t>. 2015.</w:t>
      </w:r>
    </w:p>
    <w:p w14:paraId="6A71B15A"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45.</w:t>
      </w:r>
      <w:r w:rsidRPr="008903AE">
        <w:rPr>
          <w:rFonts w:ascii="Cambria" w:hAnsi="Cambria"/>
          <w:sz w:val="20"/>
          <w:szCs w:val="20"/>
        </w:rPr>
        <w:tab/>
        <w:t xml:space="preserve">van den Berg, S.W., et al., </w:t>
      </w:r>
      <w:r w:rsidRPr="008903AE">
        <w:rPr>
          <w:rFonts w:ascii="Cambria" w:hAnsi="Cambria"/>
          <w:i/>
          <w:sz w:val="20"/>
          <w:szCs w:val="20"/>
        </w:rPr>
        <w:t>BREATH: web-based self-management for psychological adjustment after primary breast cancer--results of a multicenter randomized controlled trial.</w:t>
      </w:r>
      <w:r w:rsidRPr="008903AE">
        <w:rPr>
          <w:rFonts w:ascii="Cambria" w:hAnsi="Cambria"/>
          <w:sz w:val="20"/>
          <w:szCs w:val="20"/>
        </w:rPr>
        <w:t xml:space="preserve"> 2015.</w:t>
      </w:r>
    </w:p>
    <w:p w14:paraId="79C9080C"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lastRenderedPageBreak/>
        <w:t>46.</w:t>
      </w:r>
      <w:r w:rsidRPr="008903AE">
        <w:rPr>
          <w:rFonts w:ascii="Cambria" w:hAnsi="Cambria"/>
          <w:sz w:val="20"/>
          <w:szCs w:val="20"/>
        </w:rPr>
        <w:tab/>
        <w:t xml:space="preserve">van den Berg, S.W., et al., </w:t>
      </w:r>
      <w:r w:rsidRPr="008903AE">
        <w:rPr>
          <w:rFonts w:ascii="Cambria" w:hAnsi="Cambria"/>
          <w:i/>
          <w:sz w:val="20"/>
          <w:szCs w:val="20"/>
        </w:rPr>
        <w:t>Usage of a generic web-based self-management intervention for breast cancer survivors: substudy analysis of the BREATH trial.</w:t>
      </w:r>
      <w:r w:rsidRPr="008903AE">
        <w:rPr>
          <w:rFonts w:ascii="Cambria" w:hAnsi="Cambria"/>
          <w:sz w:val="20"/>
          <w:szCs w:val="20"/>
        </w:rPr>
        <w:t xml:space="preserve"> Journal of medical internet research, 2013. </w:t>
      </w:r>
      <w:r w:rsidRPr="008903AE">
        <w:rPr>
          <w:rFonts w:ascii="Cambria" w:hAnsi="Cambria"/>
          <w:b/>
          <w:sz w:val="20"/>
          <w:szCs w:val="20"/>
        </w:rPr>
        <w:t>15</w:t>
      </w:r>
      <w:r w:rsidRPr="008903AE">
        <w:rPr>
          <w:rFonts w:ascii="Cambria" w:hAnsi="Cambria"/>
          <w:sz w:val="20"/>
          <w:szCs w:val="20"/>
        </w:rPr>
        <w:t>(8): p. e170.</w:t>
      </w:r>
    </w:p>
    <w:p w14:paraId="60CA5C9C"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47.</w:t>
      </w:r>
      <w:r w:rsidRPr="008903AE">
        <w:rPr>
          <w:rFonts w:ascii="Cambria" w:hAnsi="Cambria"/>
          <w:sz w:val="20"/>
          <w:szCs w:val="20"/>
        </w:rPr>
        <w:tab/>
        <w:t xml:space="preserve">van den Berg, S.W., et al., </w:t>
      </w:r>
      <w:r w:rsidRPr="008903AE">
        <w:rPr>
          <w:rFonts w:ascii="Cambria" w:hAnsi="Cambria"/>
          <w:i/>
          <w:sz w:val="20"/>
          <w:szCs w:val="20"/>
        </w:rPr>
        <w:t>Rationale of the BREAst cancer e-healTH [BREATH] multicentre randomised controlled trial: an internet-based self-management intervention to foster adjustment after curative breast cancer by decreasing distress and increasing empowerment.</w:t>
      </w:r>
      <w:r w:rsidRPr="008903AE">
        <w:rPr>
          <w:rFonts w:ascii="Cambria" w:hAnsi="Cambria"/>
          <w:sz w:val="20"/>
          <w:szCs w:val="20"/>
        </w:rPr>
        <w:t xml:space="preserve"> BMC cancer, 2012. </w:t>
      </w:r>
      <w:r w:rsidRPr="008903AE">
        <w:rPr>
          <w:rFonts w:ascii="Cambria" w:hAnsi="Cambria"/>
          <w:b/>
          <w:sz w:val="20"/>
          <w:szCs w:val="20"/>
        </w:rPr>
        <w:t>12</w:t>
      </w:r>
      <w:r w:rsidRPr="008903AE">
        <w:rPr>
          <w:rFonts w:ascii="Cambria" w:hAnsi="Cambria"/>
          <w:sz w:val="20"/>
          <w:szCs w:val="20"/>
        </w:rPr>
        <w:t>: p. 394.</w:t>
      </w:r>
    </w:p>
    <w:p w14:paraId="2736C1C8"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48.</w:t>
      </w:r>
      <w:r w:rsidRPr="008903AE">
        <w:rPr>
          <w:rFonts w:ascii="Cambria" w:hAnsi="Cambria"/>
          <w:sz w:val="20"/>
          <w:szCs w:val="20"/>
        </w:rPr>
        <w:tab/>
        <w:t xml:space="preserve">van Helmondt, S.J., et al., </w:t>
      </w:r>
      <w:r w:rsidRPr="008903AE">
        <w:rPr>
          <w:rFonts w:ascii="Cambria" w:hAnsi="Cambria"/>
          <w:i/>
          <w:sz w:val="20"/>
          <w:szCs w:val="20"/>
        </w:rPr>
        <w:t>No effect of CBT‐based online self‐help training to reduce fear of cancer recurrence: First results of the CAREST multicenter randomized controlled trial.</w:t>
      </w:r>
      <w:r w:rsidRPr="008903AE">
        <w:rPr>
          <w:rFonts w:ascii="Cambria" w:hAnsi="Cambria"/>
          <w:sz w:val="20"/>
          <w:szCs w:val="20"/>
        </w:rPr>
        <w:t xml:space="preserve"> Psycho‐Oncology, 2020. </w:t>
      </w:r>
      <w:r w:rsidRPr="008903AE">
        <w:rPr>
          <w:rFonts w:ascii="Cambria" w:hAnsi="Cambria"/>
          <w:b/>
          <w:sz w:val="20"/>
          <w:szCs w:val="20"/>
        </w:rPr>
        <w:t>29</w:t>
      </w:r>
      <w:r w:rsidRPr="008903AE">
        <w:rPr>
          <w:rFonts w:ascii="Cambria" w:hAnsi="Cambria"/>
          <w:sz w:val="20"/>
          <w:szCs w:val="20"/>
        </w:rPr>
        <w:t>(1): p. 86-97.</w:t>
      </w:r>
    </w:p>
    <w:p w14:paraId="15911AC3"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49.</w:t>
      </w:r>
      <w:r w:rsidRPr="008903AE">
        <w:rPr>
          <w:rFonts w:ascii="Cambria" w:hAnsi="Cambria"/>
          <w:sz w:val="20"/>
          <w:szCs w:val="20"/>
        </w:rPr>
        <w:tab/>
        <w:t xml:space="preserve">van Helmondt, S.J., M.L. van der Lee, and J. de Vries, </w:t>
      </w:r>
      <w:r w:rsidRPr="008903AE">
        <w:rPr>
          <w:rFonts w:ascii="Cambria" w:hAnsi="Cambria"/>
          <w:i/>
          <w:sz w:val="20"/>
          <w:szCs w:val="20"/>
        </w:rPr>
        <w:t>Study protocol of the CAREST-trial: a randomised controlled trial on the (cost-) effectiveness of a CBT-based online self-help training for fear of cancer recurrence in women with curatively treated breast cancer.</w:t>
      </w:r>
      <w:r w:rsidRPr="008903AE">
        <w:rPr>
          <w:rFonts w:ascii="Cambria" w:hAnsi="Cambria"/>
          <w:sz w:val="20"/>
          <w:szCs w:val="20"/>
        </w:rPr>
        <w:t xml:space="preserve"> BMC cancer, 2016. </w:t>
      </w:r>
      <w:r w:rsidRPr="008903AE">
        <w:rPr>
          <w:rFonts w:ascii="Cambria" w:hAnsi="Cambria"/>
          <w:b/>
          <w:sz w:val="20"/>
          <w:szCs w:val="20"/>
        </w:rPr>
        <w:t>16</w:t>
      </w:r>
      <w:r w:rsidRPr="008903AE">
        <w:rPr>
          <w:rFonts w:ascii="Cambria" w:hAnsi="Cambria"/>
          <w:sz w:val="20"/>
          <w:szCs w:val="20"/>
        </w:rPr>
        <w:t>(1).</w:t>
      </w:r>
    </w:p>
    <w:p w14:paraId="282A7336"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50.</w:t>
      </w:r>
      <w:r w:rsidRPr="008903AE">
        <w:rPr>
          <w:rFonts w:ascii="Cambria" w:hAnsi="Cambria"/>
          <w:sz w:val="20"/>
          <w:szCs w:val="20"/>
        </w:rPr>
        <w:tab/>
        <w:t xml:space="preserve">Drijver, A.J., et al., </w:t>
      </w:r>
      <w:r w:rsidRPr="008903AE">
        <w:rPr>
          <w:rFonts w:ascii="Cambria" w:hAnsi="Cambria"/>
          <w:i/>
          <w:sz w:val="20"/>
          <w:szCs w:val="20"/>
        </w:rPr>
        <w:t>A Web-Based Lifestyle Intervention Aimed at Improving Cognition in Patients With Cancer Returning to Work in an Outpatient Setting: Protocol for a Randomized Controlled Trial.</w:t>
      </w:r>
      <w:r w:rsidRPr="008903AE">
        <w:rPr>
          <w:rFonts w:ascii="Cambria" w:hAnsi="Cambria"/>
          <w:sz w:val="20"/>
          <w:szCs w:val="20"/>
        </w:rPr>
        <w:t xml:space="preserve"> JMIR Res Protoc, 2021. </w:t>
      </w:r>
      <w:r w:rsidRPr="008903AE">
        <w:rPr>
          <w:rFonts w:ascii="Cambria" w:hAnsi="Cambria"/>
          <w:b/>
          <w:sz w:val="20"/>
          <w:szCs w:val="20"/>
        </w:rPr>
        <w:t>10</w:t>
      </w:r>
      <w:r w:rsidRPr="008903AE">
        <w:rPr>
          <w:rFonts w:ascii="Cambria" w:hAnsi="Cambria"/>
          <w:sz w:val="20"/>
          <w:szCs w:val="20"/>
        </w:rPr>
        <w:t>(4): p. e22670.</w:t>
      </w:r>
    </w:p>
    <w:p w14:paraId="2B49A161"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51.</w:t>
      </w:r>
      <w:r w:rsidRPr="008903AE">
        <w:rPr>
          <w:rFonts w:ascii="Cambria" w:hAnsi="Cambria"/>
          <w:sz w:val="20"/>
          <w:szCs w:val="20"/>
        </w:rPr>
        <w:tab/>
        <w:t xml:space="preserve">Abrahams, H.J., et al., </w:t>
      </w:r>
      <w:r w:rsidRPr="008903AE">
        <w:rPr>
          <w:rFonts w:ascii="Cambria" w:hAnsi="Cambria"/>
          <w:i/>
          <w:sz w:val="20"/>
          <w:szCs w:val="20"/>
        </w:rPr>
        <w:t>A randomized controlled trial of web-based cognitive behavioral therapy for severely fatigued breast cancer survivors (CHANGE-study): study protocol.</w:t>
      </w:r>
      <w:r w:rsidRPr="008903AE">
        <w:rPr>
          <w:rFonts w:ascii="Cambria" w:hAnsi="Cambria"/>
          <w:sz w:val="20"/>
          <w:szCs w:val="20"/>
        </w:rPr>
        <w:t xml:space="preserve"> BMC cancer, 2015. </w:t>
      </w:r>
      <w:r w:rsidRPr="008903AE">
        <w:rPr>
          <w:rFonts w:ascii="Cambria" w:hAnsi="Cambria"/>
          <w:b/>
          <w:sz w:val="20"/>
          <w:szCs w:val="20"/>
        </w:rPr>
        <w:t>15</w:t>
      </w:r>
      <w:r w:rsidRPr="008903AE">
        <w:rPr>
          <w:rFonts w:ascii="Cambria" w:hAnsi="Cambria"/>
          <w:sz w:val="20"/>
          <w:szCs w:val="20"/>
        </w:rPr>
        <w:t>: p. 765.</w:t>
      </w:r>
    </w:p>
    <w:p w14:paraId="5FBA00AC"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52.</w:t>
      </w:r>
      <w:r w:rsidRPr="008903AE">
        <w:rPr>
          <w:rFonts w:ascii="Cambria" w:hAnsi="Cambria"/>
          <w:sz w:val="20"/>
          <w:szCs w:val="20"/>
        </w:rPr>
        <w:tab/>
        <w:t xml:space="preserve">Ter Stege, J.A., et al., </w:t>
      </w:r>
      <w:r w:rsidRPr="008903AE">
        <w:rPr>
          <w:rFonts w:ascii="Cambria" w:hAnsi="Cambria"/>
          <w:i/>
          <w:sz w:val="20"/>
          <w:szCs w:val="20"/>
        </w:rPr>
        <w:t>The impact of an online patient decision aid for women with breast cancer considering immediate breast reconstruction: study protocol of a multicenter randomized controlled trial.</w:t>
      </w:r>
      <w:r w:rsidRPr="008903AE">
        <w:rPr>
          <w:rFonts w:ascii="Cambria" w:hAnsi="Cambria"/>
          <w:sz w:val="20"/>
          <w:szCs w:val="20"/>
        </w:rPr>
        <w:t xml:space="preserve"> BMC medical informatics and decision making, 2019. </w:t>
      </w:r>
      <w:r w:rsidRPr="008903AE">
        <w:rPr>
          <w:rFonts w:ascii="Cambria" w:hAnsi="Cambria"/>
          <w:b/>
          <w:sz w:val="20"/>
          <w:szCs w:val="20"/>
        </w:rPr>
        <w:t>19</w:t>
      </w:r>
      <w:r w:rsidRPr="008903AE">
        <w:rPr>
          <w:rFonts w:ascii="Cambria" w:hAnsi="Cambria"/>
          <w:sz w:val="20"/>
          <w:szCs w:val="20"/>
        </w:rPr>
        <w:t>(1): p. 1-12.</w:t>
      </w:r>
    </w:p>
    <w:p w14:paraId="4E4778B1"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53.</w:t>
      </w:r>
      <w:r w:rsidRPr="008903AE">
        <w:rPr>
          <w:rFonts w:ascii="Cambria" w:hAnsi="Cambria"/>
          <w:sz w:val="20"/>
          <w:szCs w:val="20"/>
        </w:rPr>
        <w:tab/>
        <w:t xml:space="preserve">Garvelink, M.M., et al., </w:t>
      </w:r>
      <w:r w:rsidRPr="008903AE">
        <w:rPr>
          <w:rFonts w:ascii="Cambria" w:hAnsi="Cambria"/>
          <w:i/>
          <w:sz w:val="20"/>
          <w:szCs w:val="20"/>
        </w:rPr>
        <w:t>Development of a decision aid about fertility preservation for women with breast cancer in the Netherlands.</w:t>
      </w:r>
      <w:r w:rsidRPr="008903AE">
        <w:rPr>
          <w:rFonts w:ascii="Cambria" w:hAnsi="Cambria"/>
          <w:sz w:val="20"/>
          <w:szCs w:val="20"/>
        </w:rPr>
        <w:t xml:space="preserve"> Journal of Psychosomatic Obstetrics &amp; Gynecology, 2013. </w:t>
      </w:r>
      <w:r w:rsidRPr="008903AE">
        <w:rPr>
          <w:rFonts w:ascii="Cambria" w:hAnsi="Cambria"/>
          <w:b/>
          <w:sz w:val="20"/>
          <w:szCs w:val="20"/>
        </w:rPr>
        <w:t>34</w:t>
      </w:r>
      <w:r w:rsidRPr="008903AE">
        <w:rPr>
          <w:rFonts w:ascii="Cambria" w:hAnsi="Cambria"/>
          <w:sz w:val="20"/>
          <w:szCs w:val="20"/>
        </w:rPr>
        <w:t>(4): p. 170-178.</w:t>
      </w:r>
    </w:p>
    <w:p w14:paraId="5C3F993E"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54.</w:t>
      </w:r>
      <w:r w:rsidRPr="008903AE">
        <w:rPr>
          <w:rFonts w:ascii="Cambria" w:hAnsi="Cambria"/>
          <w:sz w:val="20"/>
          <w:szCs w:val="20"/>
        </w:rPr>
        <w:tab/>
        <w:t xml:space="preserve">Golsteijn, R.H.J., et al., </w:t>
      </w:r>
      <w:r w:rsidRPr="008903AE">
        <w:rPr>
          <w:rFonts w:ascii="Cambria" w:hAnsi="Cambria"/>
          <w:i/>
          <w:sz w:val="20"/>
          <w:szCs w:val="20"/>
        </w:rPr>
        <w:t>Development of a computer-tailored physical activity intervention for prostate and colorectal cancer patients and survivors: oncoActive.</w:t>
      </w:r>
      <w:r w:rsidRPr="008903AE">
        <w:rPr>
          <w:rFonts w:ascii="Cambria" w:hAnsi="Cambria"/>
          <w:sz w:val="20"/>
          <w:szCs w:val="20"/>
        </w:rPr>
        <w:t xml:space="preserve"> BMC cancer, 2017. </w:t>
      </w:r>
      <w:r w:rsidRPr="008903AE">
        <w:rPr>
          <w:rFonts w:ascii="Cambria" w:hAnsi="Cambria"/>
          <w:b/>
          <w:sz w:val="20"/>
          <w:szCs w:val="20"/>
        </w:rPr>
        <w:t>17</w:t>
      </w:r>
      <w:r w:rsidRPr="008903AE">
        <w:rPr>
          <w:rFonts w:ascii="Cambria" w:hAnsi="Cambria"/>
          <w:sz w:val="20"/>
          <w:szCs w:val="20"/>
        </w:rPr>
        <w:t>(1).</w:t>
      </w:r>
    </w:p>
    <w:p w14:paraId="7AD56766"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55.</w:t>
      </w:r>
      <w:r w:rsidRPr="008903AE">
        <w:rPr>
          <w:rFonts w:ascii="Cambria" w:hAnsi="Cambria"/>
          <w:sz w:val="20"/>
          <w:szCs w:val="20"/>
        </w:rPr>
        <w:tab/>
        <w:t xml:space="preserve">Golsteijn, R.H.J., et al., </w:t>
      </w:r>
      <w:r w:rsidRPr="008903AE">
        <w:rPr>
          <w:rFonts w:ascii="Cambria" w:hAnsi="Cambria"/>
          <w:i/>
          <w:sz w:val="20"/>
          <w:szCs w:val="20"/>
        </w:rPr>
        <w:t>Short-term efficacy of a computer-tailored physical activity intervention for prostate and colorectal cancer patients and survivors: a randomized controlled trial.</w:t>
      </w:r>
      <w:r w:rsidRPr="008903AE">
        <w:rPr>
          <w:rFonts w:ascii="Cambria" w:hAnsi="Cambria"/>
          <w:sz w:val="20"/>
          <w:szCs w:val="20"/>
        </w:rPr>
        <w:t xml:space="preserve"> International journal of behavioral nutrition and physical activity, 2018. </w:t>
      </w:r>
      <w:r w:rsidRPr="008903AE">
        <w:rPr>
          <w:rFonts w:ascii="Cambria" w:hAnsi="Cambria"/>
          <w:b/>
          <w:sz w:val="20"/>
          <w:szCs w:val="20"/>
        </w:rPr>
        <w:t>15</w:t>
      </w:r>
      <w:r w:rsidRPr="008903AE">
        <w:rPr>
          <w:rFonts w:ascii="Cambria" w:hAnsi="Cambria"/>
          <w:sz w:val="20"/>
          <w:szCs w:val="20"/>
        </w:rPr>
        <w:t>(1): p. 106.</w:t>
      </w:r>
    </w:p>
    <w:p w14:paraId="0CC66726"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56.</w:t>
      </w:r>
      <w:r w:rsidRPr="008903AE">
        <w:rPr>
          <w:rFonts w:ascii="Cambria" w:hAnsi="Cambria"/>
          <w:sz w:val="20"/>
          <w:szCs w:val="20"/>
        </w:rPr>
        <w:tab/>
        <w:t xml:space="preserve">van Bruinessen, I.R., et al., </w:t>
      </w:r>
      <w:r w:rsidRPr="008903AE">
        <w:rPr>
          <w:rFonts w:ascii="Cambria" w:hAnsi="Cambria"/>
          <w:i/>
          <w:sz w:val="20"/>
          <w:szCs w:val="20"/>
        </w:rPr>
        <w:t>Active patient participation in the development of an online intervention.</w:t>
      </w:r>
      <w:r w:rsidRPr="008903AE">
        <w:rPr>
          <w:rFonts w:ascii="Cambria" w:hAnsi="Cambria"/>
          <w:sz w:val="20"/>
          <w:szCs w:val="20"/>
        </w:rPr>
        <w:t xml:space="preserve"> JMIR Res Protoc, 2014. </w:t>
      </w:r>
      <w:r w:rsidRPr="008903AE">
        <w:rPr>
          <w:rFonts w:ascii="Cambria" w:hAnsi="Cambria"/>
          <w:b/>
          <w:sz w:val="20"/>
          <w:szCs w:val="20"/>
        </w:rPr>
        <w:t>3</w:t>
      </w:r>
      <w:r w:rsidRPr="008903AE">
        <w:rPr>
          <w:rFonts w:ascii="Cambria" w:hAnsi="Cambria"/>
          <w:sz w:val="20"/>
          <w:szCs w:val="20"/>
        </w:rPr>
        <w:t>(4): p. e59.</w:t>
      </w:r>
    </w:p>
    <w:p w14:paraId="5BB6B668"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57.</w:t>
      </w:r>
      <w:r w:rsidRPr="008903AE">
        <w:rPr>
          <w:rFonts w:ascii="Cambria" w:hAnsi="Cambria"/>
          <w:sz w:val="20"/>
          <w:szCs w:val="20"/>
        </w:rPr>
        <w:tab/>
        <w:t xml:space="preserve">van Bruinessen, I.R., et al., </w:t>
      </w:r>
      <w:r w:rsidRPr="008903AE">
        <w:rPr>
          <w:rFonts w:ascii="Cambria" w:hAnsi="Cambria"/>
          <w:i/>
          <w:sz w:val="20"/>
          <w:szCs w:val="20"/>
        </w:rPr>
        <w:t>An Integrated Process and Outcome Evaluation of a Web-Based Communication Tool for Patients With Malignant Lymphoma: randomized Controlled Trial.</w:t>
      </w:r>
      <w:r w:rsidRPr="008903AE">
        <w:rPr>
          <w:rFonts w:ascii="Cambria" w:hAnsi="Cambria"/>
          <w:sz w:val="20"/>
          <w:szCs w:val="20"/>
        </w:rPr>
        <w:t xml:space="preserve"> Journal of medical Internet research, 2016. </w:t>
      </w:r>
      <w:r w:rsidRPr="008903AE">
        <w:rPr>
          <w:rFonts w:ascii="Cambria" w:hAnsi="Cambria"/>
          <w:b/>
          <w:sz w:val="20"/>
          <w:szCs w:val="20"/>
        </w:rPr>
        <w:t>18</w:t>
      </w:r>
      <w:r w:rsidRPr="008903AE">
        <w:rPr>
          <w:rFonts w:ascii="Cambria" w:hAnsi="Cambria"/>
          <w:sz w:val="20"/>
          <w:szCs w:val="20"/>
        </w:rPr>
        <w:t>(7): p. e206.</w:t>
      </w:r>
    </w:p>
    <w:p w14:paraId="5FA02918"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58.</w:t>
      </w:r>
      <w:r w:rsidRPr="008903AE">
        <w:rPr>
          <w:rFonts w:ascii="Cambria" w:hAnsi="Cambria"/>
          <w:sz w:val="20"/>
          <w:szCs w:val="20"/>
        </w:rPr>
        <w:tab/>
        <w:t xml:space="preserve">Tamminga, S.J., et al., </w:t>
      </w:r>
      <w:r w:rsidRPr="008903AE">
        <w:rPr>
          <w:rFonts w:ascii="Cambria" w:hAnsi="Cambria"/>
          <w:i/>
          <w:sz w:val="20"/>
          <w:szCs w:val="20"/>
        </w:rPr>
        <w:t>Enhancing the Return to Work of Cancer Survivors: Development and Feasibility of the Nurse-Led eHealth Intervention Cancer@Work.</w:t>
      </w:r>
      <w:r w:rsidRPr="008903AE">
        <w:rPr>
          <w:rFonts w:ascii="Cambria" w:hAnsi="Cambria"/>
          <w:sz w:val="20"/>
          <w:szCs w:val="20"/>
        </w:rPr>
        <w:t xml:space="preserve"> JMIR Res Protoc, 2016. </w:t>
      </w:r>
      <w:r w:rsidRPr="008903AE">
        <w:rPr>
          <w:rFonts w:ascii="Cambria" w:hAnsi="Cambria"/>
          <w:b/>
          <w:sz w:val="20"/>
          <w:szCs w:val="20"/>
        </w:rPr>
        <w:t>5</w:t>
      </w:r>
      <w:r w:rsidRPr="008903AE">
        <w:rPr>
          <w:rFonts w:ascii="Cambria" w:hAnsi="Cambria"/>
          <w:sz w:val="20"/>
          <w:szCs w:val="20"/>
        </w:rPr>
        <w:t>(2): p. e118.</w:t>
      </w:r>
    </w:p>
    <w:p w14:paraId="6E4DB663"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59.</w:t>
      </w:r>
      <w:r w:rsidRPr="008903AE">
        <w:rPr>
          <w:rFonts w:ascii="Cambria" w:hAnsi="Cambria"/>
          <w:sz w:val="20"/>
          <w:szCs w:val="20"/>
        </w:rPr>
        <w:tab/>
        <w:t xml:space="preserve">Tamminga, S.J., et al., </w:t>
      </w:r>
      <w:r w:rsidRPr="008903AE">
        <w:rPr>
          <w:rFonts w:ascii="Cambria" w:hAnsi="Cambria"/>
          <w:i/>
          <w:sz w:val="20"/>
          <w:szCs w:val="20"/>
        </w:rPr>
        <w:t>Cancer@Work - a nurse-led, stepped-care, e-health intervention to enhance the return to work of patients with cancer: study protocol for a randomized controlled trial.</w:t>
      </w:r>
      <w:r w:rsidRPr="008903AE">
        <w:rPr>
          <w:rFonts w:ascii="Cambria" w:hAnsi="Cambria"/>
          <w:sz w:val="20"/>
          <w:szCs w:val="20"/>
        </w:rPr>
        <w:t xml:space="preserve"> Trials, 2016. </w:t>
      </w:r>
      <w:r w:rsidRPr="008903AE">
        <w:rPr>
          <w:rFonts w:ascii="Cambria" w:hAnsi="Cambria"/>
          <w:b/>
          <w:sz w:val="20"/>
          <w:szCs w:val="20"/>
        </w:rPr>
        <w:t>17</w:t>
      </w:r>
      <w:r w:rsidRPr="008903AE">
        <w:rPr>
          <w:rFonts w:ascii="Cambria" w:hAnsi="Cambria"/>
          <w:sz w:val="20"/>
          <w:szCs w:val="20"/>
        </w:rPr>
        <w:t>(1): p. 453.</w:t>
      </w:r>
    </w:p>
    <w:p w14:paraId="1ECD30A2"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60.</w:t>
      </w:r>
      <w:r w:rsidRPr="008903AE">
        <w:rPr>
          <w:rFonts w:ascii="Cambria" w:hAnsi="Cambria"/>
          <w:sz w:val="20"/>
          <w:szCs w:val="20"/>
        </w:rPr>
        <w:tab/>
        <w:t xml:space="preserve">Noordman, J., et al., </w:t>
      </w:r>
      <w:r w:rsidRPr="008903AE">
        <w:rPr>
          <w:rFonts w:ascii="Cambria" w:hAnsi="Cambria"/>
          <w:i/>
          <w:sz w:val="20"/>
          <w:szCs w:val="20"/>
        </w:rPr>
        <w:t>Evaluation and Implementation of ListeningTime: A Web-Based Preparatory Communication Tool for Elderly Patients With Cancer and Their Health Care Providers.</w:t>
      </w:r>
      <w:r w:rsidRPr="008903AE">
        <w:rPr>
          <w:rFonts w:ascii="Cambria" w:hAnsi="Cambria"/>
          <w:sz w:val="20"/>
          <w:szCs w:val="20"/>
        </w:rPr>
        <w:t xml:space="preserve"> JMIR Cancer, 2019. </w:t>
      </w:r>
      <w:r w:rsidRPr="008903AE">
        <w:rPr>
          <w:rFonts w:ascii="Cambria" w:hAnsi="Cambria"/>
          <w:b/>
          <w:sz w:val="20"/>
          <w:szCs w:val="20"/>
        </w:rPr>
        <w:t>5</w:t>
      </w:r>
      <w:r w:rsidRPr="008903AE">
        <w:rPr>
          <w:rFonts w:ascii="Cambria" w:hAnsi="Cambria"/>
          <w:sz w:val="20"/>
          <w:szCs w:val="20"/>
        </w:rPr>
        <w:t>(1): p. e11556.</w:t>
      </w:r>
    </w:p>
    <w:p w14:paraId="24EC8370"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61.</w:t>
      </w:r>
      <w:r w:rsidRPr="008903AE">
        <w:rPr>
          <w:rFonts w:ascii="Cambria" w:hAnsi="Cambria"/>
          <w:sz w:val="20"/>
          <w:szCs w:val="20"/>
        </w:rPr>
        <w:tab/>
        <w:t xml:space="preserve">Noordman, J., et al., </w:t>
      </w:r>
      <w:r w:rsidRPr="008903AE">
        <w:rPr>
          <w:rFonts w:ascii="Cambria" w:hAnsi="Cambria"/>
          <w:i/>
          <w:sz w:val="20"/>
          <w:szCs w:val="20"/>
        </w:rPr>
        <w:t>ListeningTime; participatory development of a web-based preparatory communication tool for elderly cancer patients and their healthcare providers.</w:t>
      </w:r>
      <w:r w:rsidRPr="008903AE">
        <w:rPr>
          <w:rFonts w:ascii="Cambria" w:hAnsi="Cambria"/>
          <w:sz w:val="20"/>
          <w:szCs w:val="20"/>
        </w:rPr>
        <w:t xml:space="preserve"> Internet interventions, 2017. </w:t>
      </w:r>
      <w:r w:rsidRPr="008903AE">
        <w:rPr>
          <w:rFonts w:ascii="Cambria" w:hAnsi="Cambria"/>
          <w:b/>
          <w:sz w:val="20"/>
          <w:szCs w:val="20"/>
        </w:rPr>
        <w:t>9</w:t>
      </w:r>
      <w:r w:rsidRPr="008903AE">
        <w:rPr>
          <w:rFonts w:ascii="Cambria" w:hAnsi="Cambria"/>
          <w:sz w:val="20"/>
          <w:szCs w:val="20"/>
        </w:rPr>
        <w:t>: p. 51-56.</w:t>
      </w:r>
    </w:p>
    <w:p w14:paraId="6F72E0A9"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62.</w:t>
      </w:r>
      <w:r w:rsidRPr="008903AE">
        <w:rPr>
          <w:rFonts w:ascii="Cambria" w:hAnsi="Cambria"/>
          <w:sz w:val="20"/>
          <w:szCs w:val="20"/>
        </w:rPr>
        <w:tab/>
        <w:t xml:space="preserve">Arts, L.P.J., et al., </w:t>
      </w:r>
      <w:r w:rsidRPr="008903AE">
        <w:rPr>
          <w:rFonts w:ascii="Cambria" w:hAnsi="Cambria"/>
          <w:i/>
          <w:sz w:val="20"/>
          <w:szCs w:val="20"/>
        </w:rPr>
        <w:t>Lymphoma InterVEntion (LIVE) - patient-reported outcome feedback and a web-based self-management intervention for patients with lymphoma: study protocol for a randomised controlled trial.</w:t>
      </w:r>
      <w:r w:rsidRPr="008903AE">
        <w:rPr>
          <w:rFonts w:ascii="Cambria" w:hAnsi="Cambria"/>
          <w:sz w:val="20"/>
          <w:szCs w:val="20"/>
        </w:rPr>
        <w:t xml:space="preserve"> Trials, 2017. </w:t>
      </w:r>
      <w:r w:rsidRPr="008903AE">
        <w:rPr>
          <w:rFonts w:ascii="Cambria" w:hAnsi="Cambria"/>
          <w:b/>
          <w:sz w:val="20"/>
          <w:szCs w:val="20"/>
        </w:rPr>
        <w:t>18</w:t>
      </w:r>
      <w:r w:rsidRPr="008903AE">
        <w:rPr>
          <w:rFonts w:ascii="Cambria" w:hAnsi="Cambria"/>
          <w:sz w:val="20"/>
          <w:szCs w:val="20"/>
        </w:rPr>
        <w:t>(1): p. 199.</w:t>
      </w:r>
    </w:p>
    <w:p w14:paraId="29E8C505"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63.</w:t>
      </w:r>
      <w:r w:rsidRPr="008903AE">
        <w:rPr>
          <w:rFonts w:ascii="Cambria" w:hAnsi="Cambria"/>
          <w:sz w:val="20"/>
          <w:szCs w:val="20"/>
        </w:rPr>
        <w:tab/>
        <w:t xml:space="preserve">Arts, L., et al., </w:t>
      </w:r>
      <w:r w:rsidRPr="008903AE">
        <w:rPr>
          <w:rFonts w:ascii="Cambria" w:hAnsi="Cambria"/>
          <w:i/>
          <w:sz w:val="20"/>
          <w:szCs w:val="20"/>
        </w:rPr>
        <w:t>Participation and characterization of patients with lymphoma in a web-based selfmanagement intervention.</w:t>
      </w:r>
      <w:r w:rsidRPr="008903AE">
        <w:rPr>
          <w:rFonts w:ascii="Cambria" w:hAnsi="Cambria"/>
          <w:sz w:val="20"/>
          <w:szCs w:val="20"/>
        </w:rPr>
        <w:t xml:space="preserve"> Psycho-oncology. Conference: 2016 world congress of psycho-oncology. Ireland. Conference start: 20161017. Conference end: 20161021, 2016. </w:t>
      </w:r>
      <w:r w:rsidRPr="008903AE">
        <w:rPr>
          <w:rFonts w:ascii="Cambria" w:hAnsi="Cambria"/>
          <w:b/>
          <w:sz w:val="20"/>
          <w:szCs w:val="20"/>
        </w:rPr>
        <w:t>25</w:t>
      </w:r>
      <w:r w:rsidRPr="008903AE">
        <w:rPr>
          <w:rFonts w:ascii="Cambria" w:hAnsi="Cambria"/>
          <w:sz w:val="20"/>
          <w:szCs w:val="20"/>
        </w:rPr>
        <w:t>: p. 108.</w:t>
      </w:r>
    </w:p>
    <w:p w14:paraId="5A7935CB"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64.</w:t>
      </w:r>
      <w:r w:rsidRPr="008903AE">
        <w:rPr>
          <w:rFonts w:ascii="Cambria" w:hAnsi="Cambria"/>
          <w:sz w:val="20"/>
          <w:szCs w:val="20"/>
        </w:rPr>
        <w:tab/>
        <w:t xml:space="preserve">Admiraal, J.M., et al., </w:t>
      </w:r>
      <w:r w:rsidRPr="008903AE">
        <w:rPr>
          <w:rFonts w:ascii="Cambria" w:hAnsi="Cambria"/>
          <w:i/>
          <w:sz w:val="20"/>
          <w:szCs w:val="20"/>
        </w:rPr>
        <w:t>Web-Based Tailored Psychoeducation for Breast Cancer Patients at the Onset of the Survivorship Phase: A Multicenter Randomized Controlled Trial.</w:t>
      </w:r>
      <w:r w:rsidRPr="008903AE">
        <w:rPr>
          <w:rFonts w:ascii="Cambria" w:hAnsi="Cambria"/>
          <w:sz w:val="20"/>
          <w:szCs w:val="20"/>
        </w:rPr>
        <w:t xml:space="preserve"> Journal of Pain and Symptom Management, 2017. </w:t>
      </w:r>
      <w:r w:rsidRPr="008903AE">
        <w:rPr>
          <w:rFonts w:ascii="Cambria" w:hAnsi="Cambria"/>
          <w:b/>
          <w:sz w:val="20"/>
          <w:szCs w:val="20"/>
        </w:rPr>
        <w:t>54</w:t>
      </w:r>
      <w:r w:rsidRPr="008903AE">
        <w:rPr>
          <w:rFonts w:ascii="Cambria" w:hAnsi="Cambria"/>
          <w:sz w:val="20"/>
          <w:szCs w:val="20"/>
        </w:rPr>
        <w:t>(4): p. 466-475.</w:t>
      </w:r>
    </w:p>
    <w:p w14:paraId="730170D7"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lastRenderedPageBreak/>
        <w:t>65.</w:t>
      </w:r>
      <w:r w:rsidRPr="008903AE">
        <w:rPr>
          <w:rFonts w:ascii="Cambria" w:hAnsi="Cambria"/>
          <w:sz w:val="20"/>
          <w:szCs w:val="20"/>
        </w:rPr>
        <w:tab/>
        <w:t xml:space="preserve">Hummel, S.B., et al., </w:t>
      </w:r>
      <w:r w:rsidRPr="008903AE">
        <w:rPr>
          <w:rFonts w:ascii="Cambria" w:hAnsi="Cambria"/>
          <w:i/>
          <w:sz w:val="20"/>
          <w:szCs w:val="20"/>
        </w:rPr>
        <w:t>Efficacy of internet-based cognitive behavioral therapy in improving sexual functioning of breast cancer survivors: results of a randomized controlled trial.</w:t>
      </w:r>
      <w:r w:rsidRPr="008903AE">
        <w:rPr>
          <w:rFonts w:ascii="Cambria" w:hAnsi="Cambria"/>
          <w:sz w:val="20"/>
          <w:szCs w:val="20"/>
        </w:rPr>
        <w:t xml:space="preserve"> Journal of Clinical Oncology, 2017. </w:t>
      </w:r>
      <w:r w:rsidRPr="008903AE">
        <w:rPr>
          <w:rFonts w:ascii="Cambria" w:hAnsi="Cambria"/>
          <w:b/>
          <w:sz w:val="20"/>
          <w:szCs w:val="20"/>
        </w:rPr>
        <w:t>35</w:t>
      </w:r>
      <w:r w:rsidRPr="008903AE">
        <w:rPr>
          <w:rFonts w:ascii="Cambria" w:hAnsi="Cambria"/>
          <w:sz w:val="20"/>
          <w:szCs w:val="20"/>
        </w:rPr>
        <w:t>(12): p. 1328-1340.</w:t>
      </w:r>
    </w:p>
    <w:p w14:paraId="16D1F4FB"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66.</w:t>
      </w:r>
      <w:r w:rsidRPr="008903AE">
        <w:rPr>
          <w:rFonts w:ascii="Cambria" w:hAnsi="Cambria"/>
          <w:sz w:val="20"/>
          <w:szCs w:val="20"/>
        </w:rPr>
        <w:tab/>
        <w:t xml:space="preserve">Hummel, S.B., et al., </w:t>
      </w:r>
      <w:r w:rsidRPr="008903AE">
        <w:rPr>
          <w:rFonts w:ascii="Cambria" w:hAnsi="Cambria"/>
          <w:i/>
          <w:sz w:val="20"/>
          <w:szCs w:val="20"/>
        </w:rPr>
        <w:t>Internet-based cognitive behavioral therapy realizes long-term improvement in the sexual functioning and body image of breast cancer survivors.</w:t>
      </w:r>
      <w:r w:rsidRPr="008903AE">
        <w:rPr>
          <w:rFonts w:ascii="Cambria" w:hAnsi="Cambria"/>
          <w:sz w:val="20"/>
          <w:szCs w:val="20"/>
        </w:rPr>
        <w:t xml:space="preserve"> Journal of sex &amp; marital therapy, 2018. </w:t>
      </w:r>
      <w:r w:rsidRPr="008903AE">
        <w:rPr>
          <w:rFonts w:ascii="Cambria" w:hAnsi="Cambria"/>
          <w:b/>
          <w:sz w:val="20"/>
          <w:szCs w:val="20"/>
        </w:rPr>
        <w:t>44</w:t>
      </w:r>
      <w:r w:rsidRPr="008903AE">
        <w:rPr>
          <w:rFonts w:ascii="Cambria" w:hAnsi="Cambria"/>
          <w:sz w:val="20"/>
          <w:szCs w:val="20"/>
        </w:rPr>
        <w:t>(5): p. 485-496.</w:t>
      </w:r>
    </w:p>
    <w:p w14:paraId="1C69B9A4"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67.</w:t>
      </w:r>
      <w:r w:rsidRPr="008903AE">
        <w:rPr>
          <w:rFonts w:ascii="Cambria" w:hAnsi="Cambria"/>
          <w:sz w:val="20"/>
          <w:szCs w:val="20"/>
        </w:rPr>
        <w:tab/>
        <w:t xml:space="preserve">Hummel, S.B., et al., </w:t>
      </w:r>
      <w:r w:rsidRPr="008903AE">
        <w:rPr>
          <w:rFonts w:ascii="Cambria" w:hAnsi="Cambria"/>
          <w:i/>
          <w:sz w:val="20"/>
          <w:szCs w:val="20"/>
        </w:rPr>
        <w:t>Internet-based cognitive behavioral therapy for sexual dysfunctions in women treated for breast cancer: design of a multicenter, randomized controlled trial.</w:t>
      </w:r>
      <w:r w:rsidRPr="008903AE">
        <w:rPr>
          <w:rFonts w:ascii="Cambria" w:hAnsi="Cambria"/>
          <w:sz w:val="20"/>
          <w:szCs w:val="20"/>
        </w:rPr>
        <w:t xml:space="preserve"> BMC cancer, 2015. </w:t>
      </w:r>
      <w:r w:rsidRPr="008903AE">
        <w:rPr>
          <w:rFonts w:ascii="Cambria" w:hAnsi="Cambria"/>
          <w:b/>
          <w:sz w:val="20"/>
          <w:szCs w:val="20"/>
        </w:rPr>
        <w:t>15</w:t>
      </w:r>
      <w:r w:rsidRPr="008903AE">
        <w:rPr>
          <w:rFonts w:ascii="Cambria" w:hAnsi="Cambria"/>
          <w:sz w:val="20"/>
          <w:szCs w:val="20"/>
        </w:rPr>
        <w:t>(1): p. 1-12.</w:t>
      </w:r>
    </w:p>
    <w:p w14:paraId="634DBBAC"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68.</w:t>
      </w:r>
      <w:r w:rsidRPr="008903AE">
        <w:rPr>
          <w:rFonts w:ascii="Cambria" w:hAnsi="Cambria"/>
          <w:sz w:val="20"/>
          <w:szCs w:val="20"/>
        </w:rPr>
        <w:tab/>
        <w:t xml:space="preserve">van Eenbergen, M.C., et al., </w:t>
      </w:r>
      <w:r w:rsidRPr="008903AE">
        <w:rPr>
          <w:rFonts w:ascii="Cambria" w:hAnsi="Cambria"/>
          <w:i/>
          <w:sz w:val="20"/>
          <w:szCs w:val="20"/>
        </w:rPr>
        <w:t>Usability of an online application for reporting the burden of side effects in cancer patients.</w:t>
      </w:r>
      <w:r w:rsidRPr="008903AE">
        <w:rPr>
          <w:rFonts w:ascii="Cambria" w:hAnsi="Cambria"/>
          <w:sz w:val="20"/>
          <w:szCs w:val="20"/>
        </w:rPr>
        <w:t xml:space="preserve"> Support Care Cancer, 2019. </w:t>
      </w:r>
      <w:r w:rsidRPr="008903AE">
        <w:rPr>
          <w:rFonts w:ascii="Cambria" w:hAnsi="Cambria"/>
          <w:b/>
          <w:sz w:val="20"/>
          <w:szCs w:val="20"/>
        </w:rPr>
        <w:t>27</w:t>
      </w:r>
      <w:r w:rsidRPr="008903AE">
        <w:rPr>
          <w:rFonts w:ascii="Cambria" w:hAnsi="Cambria"/>
          <w:sz w:val="20"/>
          <w:szCs w:val="20"/>
        </w:rPr>
        <w:t>(9): p. 3411-3419.</w:t>
      </w:r>
    </w:p>
    <w:p w14:paraId="35F6401B"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69.</w:t>
      </w:r>
      <w:r w:rsidRPr="008903AE">
        <w:rPr>
          <w:rFonts w:ascii="Cambria" w:hAnsi="Cambria"/>
          <w:sz w:val="20"/>
          <w:szCs w:val="20"/>
        </w:rPr>
        <w:tab/>
        <w:t xml:space="preserve">den Bakker, C.M., et al., </w:t>
      </w:r>
      <w:r w:rsidRPr="008903AE">
        <w:rPr>
          <w:rFonts w:ascii="Cambria" w:hAnsi="Cambria"/>
          <w:i/>
          <w:sz w:val="20"/>
          <w:szCs w:val="20"/>
        </w:rPr>
        <w:t>Electronic Health Program to Empower Patients in Returning to Normal Activities After Colorectal Surgical Procedures: Mixed-Methods Process Evaluation Alongside a Randomized Controlled Trial.</w:t>
      </w:r>
      <w:r w:rsidRPr="008903AE">
        <w:rPr>
          <w:rFonts w:ascii="Cambria" w:hAnsi="Cambria"/>
          <w:sz w:val="20"/>
          <w:szCs w:val="20"/>
        </w:rPr>
        <w:t xml:space="preserve"> J Med Internet Res, 2019. </w:t>
      </w:r>
      <w:r w:rsidRPr="008903AE">
        <w:rPr>
          <w:rFonts w:ascii="Cambria" w:hAnsi="Cambria"/>
          <w:b/>
          <w:sz w:val="20"/>
          <w:szCs w:val="20"/>
        </w:rPr>
        <w:t>21</w:t>
      </w:r>
      <w:r w:rsidRPr="008903AE">
        <w:rPr>
          <w:rFonts w:ascii="Cambria" w:hAnsi="Cambria"/>
          <w:sz w:val="20"/>
          <w:szCs w:val="20"/>
        </w:rPr>
        <w:t>(1): p. e10674.</w:t>
      </w:r>
    </w:p>
    <w:p w14:paraId="192E017B"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70.</w:t>
      </w:r>
      <w:r w:rsidRPr="008903AE">
        <w:rPr>
          <w:rFonts w:ascii="Cambria" w:hAnsi="Cambria"/>
          <w:sz w:val="20"/>
          <w:szCs w:val="20"/>
        </w:rPr>
        <w:tab/>
        <w:t xml:space="preserve">den Bakker, C.M., et al., </w:t>
      </w:r>
      <w:r w:rsidRPr="008903AE">
        <w:rPr>
          <w:rFonts w:ascii="Cambria" w:hAnsi="Cambria"/>
          <w:i/>
          <w:sz w:val="20"/>
          <w:szCs w:val="20"/>
        </w:rPr>
        <w:t>Electronic health program to empower patients in returning to normal activities after general surgical and gynecological procedures: Intervention mapping as a useful method for further development.</w:t>
      </w:r>
      <w:r w:rsidRPr="008903AE">
        <w:rPr>
          <w:rFonts w:ascii="Cambria" w:hAnsi="Cambria"/>
          <w:sz w:val="20"/>
          <w:szCs w:val="20"/>
        </w:rPr>
        <w:t xml:space="preserve"> Journal of medical Internet research, 2019. </w:t>
      </w:r>
      <w:r w:rsidRPr="008903AE">
        <w:rPr>
          <w:rFonts w:ascii="Cambria" w:hAnsi="Cambria"/>
          <w:b/>
          <w:sz w:val="20"/>
          <w:szCs w:val="20"/>
        </w:rPr>
        <w:t>21</w:t>
      </w:r>
      <w:r w:rsidRPr="008903AE">
        <w:rPr>
          <w:rFonts w:ascii="Cambria" w:hAnsi="Cambria"/>
          <w:sz w:val="20"/>
          <w:szCs w:val="20"/>
        </w:rPr>
        <w:t>(2): p. e9938.</w:t>
      </w:r>
    </w:p>
    <w:p w14:paraId="3C834059"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71.</w:t>
      </w:r>
      <w:r w:rsidRPr="008903AE">
        <w:rPr>
          <w:rFonts w:ascii="Cambria" w:hAnsi="Cambria"/>
          <w:sz w:val="20"/>
          <w:szCs w:val="20"/>
        </w:rPr>
        <w:tab/>
        <w:t xml:space="preserve">Knegtmans, M.F., et al., </w:t>
      </w:r>
      <w:r w:rsidRPr="008903AE">
        <w:rPr>
          <w:rFonts w:ascii="Cambria" w:hAnsi="Cambria"/>
          <w:i/>
          <w:sz w:val="20"/>
          <w:szCs w:val="20"/>
        </w:rPr>
        <w:t>Home Telemonitoring Improved Pain Registration in Patients With Cancer.</w:t>
      </w:r>
      <w:r w:rsidRPr="008903AE">
        <w:rPr>
          <w:rFonts w:ascii="Cambria" w:hAnsi="Cambria"/>
          <w:sz w:val="20"/>
          <w:szCs w:val="20"/>
        </w:rPr>
        <w:t xml:space="preserve"> Pain Pract, 2020. </w:t>
      </w:r>
      <w:r w:rsidRPr="008903AE">
        <w:rPr>
          <w:rFonts w:ascii="Cambria" w:hAnsi="Cambria"/>
          <w:b/>
          <w:sz w:val="20"/>
          <w:szCs w:val="20"/>
        </w:rPr>
        <w:t>20</w:t>
      </w:r>
      <w:r w:rsidRPr="008903AE">
        <w:rPr>
          <w:rFonts w:ascii="Cambria" w:hAnsi="Cambria"/>
          <w:sz w:val="20"/>
          <w:szCs w:val="20"/>
        </w:rPr>
        <w:t>(2): p. 122-128.</w:t>
      </w:r>
    </w:p>
    <w:p w14:paraId="5674F2C4"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72.</w:t>
      </w:r>
      <w:r w:rsidRPr="008903AE">
        <w:rPr>
          <w:rFonts w:ascii="Cambria" w:hAnsi="Cambria"/>
          <w:sz w:val="20"/>
          <w:szCs w:val="20"/>
        </w:rPr>
        <w:tab/>
        <w:t xml:space="preserve">Atema, V., et al., </w:t>
      </w:r>
      <w:r w:rsidRPr="008903AE">
        <w:rPr>
          <w:rFonts w:ascii="Cambria" w:hAnsi="Cambria"/>
          <w:i/>
          <w:sz w:val="20"/>
          <w:szCs w:val="20"/>
        </w:rPr>
        <w:t>Efficacy of internet-based cognitive behavioral therapy for treatment-induced menopausal symptoms in breast cancer survivors: results of a randomized controlled trial.</w:t>
      </w:r>
      <w:r w:rsidRPr="008903AE">
        <w:rPr>
          <w:rFonts w:ascii="Cambria" w:hAnsi="Cambria"/>
          <w:sz w:val="20"/>
          <w:szCs w:val="20"/>
        </w:rPr>
        <w:t xml:space="preserve"> Journal of Clinical Oncology, 2019. </w:t>
      </w:r>
      <w:r w:rsidRPr="008903AE">
        <w:rPr>
          <w:rFonts w:ascii="Cambria" w:hAnsi="Cambria"/>
          <w:b/>
          <w:sz w:val="20"/>
          <w:szCs w:val="20"/>
        </w:rPr>
        <w:t>37</w:t>
      </w:r>
      <w:r w:rsidRPr="008903AE">
        <w:rPr>
          <w:rFonts w:ascii="Cambria" w:hAnsi="Cambria"/>
          <w:sz w:val="20"/>
          <w:szCs w:val="20"/>
        </w:rPr>
        <w:t>(10): p. 809-822.</w:t>
      </w:r>
    </w:p>
    <w:p w14:paraId="24DE6747"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73.</w:t>
      </w:r>
      <w:r w:rsidRPr="008903AE">
        <w:rPr>
          <w:rFonts w:ascii="Cambria" w:hAnsi="Cambria"/>
          <w:sz w:val="20"/>
          <w:szCs w:val="20"/>
        </w:rPr>
        <w:tab/>
        <w:t xml:space="preserve">Atema, V., et al., </w:t>
      </w:r>
      <w:r w:rsidRPr="008903AE">
        <w:rPr>
          <w:rFonts w:ascii="Cambria" w:hAnsi="Cambria"/>
          <w:i/>
          <w:sz w:val="20"/>
          <w:szCs w:val="20"/>
        </w:rPr>
        <w:t>An Internet-based cognitive behavioral therapy for treatment-induced menopausal symptoms in breast cancer survivors: results of a pilot study.</w:t>
      </w:r>
      <w:r w:rsidRPr="008903AE">
        <w:rPr>
          <w:rFonts w:ascii="Cambria" w:hAnsi="Cambria"/>
          <w:sz w:val="20"/>
          <w:szCs w:val="20"/>
        </w:rPr>
        <w:t xml:space="preserve"> Menopause, 2017. </w:t>
      </w:r>
      <w:r w:rsidRPr="008903AE">
        <w:rPr>
          <w:rFonts w:ascii="Cambria" w:hAnsi="Cambria"/>
          <w:b/>
          <w:sz w:val="20"/>
          <w:szCs w:val="20"/>
        </w:rPr>
        <w:t>24</w:t>
      </w:r>
      <w:r w:rsidRPr="008903AE">
        <w:rPr>
          <w:rFonts w:ascii="Cambria" w:hAnsi="Cambria"/>
          <w:sz w:val="20"/>
          <w:szCs w:val="20"/>
        </w:rPr>
        <w:t>(7): p. 762-767.</w:t>
      </w:r>
    </w:p>
    <w:p w14:paraId="58DCA7C2"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74.</w:t>
      </w:r>
      <w:r w:rsidRPr="008903AE">
        <w:rPr>
          <w:rFonts w:ascii="Cambria" w:hAnsi="Cambria"/>
          <w:sz w:val="20"/>
          <w:szCs w:val="20"/>
        </w:rPr>
        <w:tab/>
        <w:t xml:space="preserve">Atema, V., et al., </w:t>
      </w:r>
      <w:r w:rsidRPr="008903AE">
        <w:rPr>
          <w:rFonts w:ascii="Cambria" w:hAnsi="Cambria"/>
          <w:i/>
          <w:sz w:val="20"/>
          <w:szCs w:val="20"/>
        </w:rPr>
        <w:t>Design of a randomized controlled trial of Internet-based cognitive behavioral therapy for treatment-induced menopausal symptoms in breast cancer survivors.</w:t>
      </w:r>
      <w:r w:rsidRPr="008903AE">
        <w:rPr>
          <w:rFonts w:ascii="Cambria" w:hAnsi="Cambria"/>
          <w:sz w:val="20"/>
          <w:szCs w:val="20"/>
        </w:rPr>
        <w:t xml:space="preserve"> BMC cancer, 2016. </w:t>
      </w:r>
      <w:r w:rsidRPr="008903AE">
        <w:rPr>
          <w:rFonts w:ascii="Cambria" w:hAnsi="Cambria"/>
          <w:b/>
          <w:sz w:val="20"/>
          <w:szCs w:val="20"/>
        </w:rPr>
        <w:t>16</w:t>
      </w:r>
      <w:r w:rsidRPr="008903AE">
        <w:rPr>
          <w:rFonts w:ascii="Cambria" w:hAnsi="Cambria"/>
          <w:sz w:val="20"/>
          <w:szCs w:val="20"/>
        </w:rPr>
        <w:t>(1): p. 1-12.</w:t>
      </w:r>
    </w:p>
    <w:p w14:paraId="1E526861"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75.</w:t>
      </w:r>
      <w:r w:rsidRPr="008903AE">
        <w:rPr>
          <w:rFonts w:ascii="Cambria" w:hAnsi="Cambria"/>
          <w:sz w:val="20"/>
          <w:szCs w:val="20"/>
        </w:rPr>
        <w:tab/>
        <w:t xml:space="preserve">Verbeek, J.G.E., et al., </w:t>
      </w:r>
      <w:r w:rsidRPr="008903AE">
        <w:rPr>
          <w:rFonts w:ascii="Cambria" w:hAnsi="Cambria"/>
          <w:i/>
          <w:sz w:val="20"/>
          <w:szCs w:val="20"/>
        </w:rPr>
        <w:t>Cost-utility, cost-effectiveness, and budget impact of Internet-based cognitive behavioral therapy for breast cancer survivors with treatment-induced menopausal symptoms.</w:t>
      </w:r>
      <w:r w:rsidRPr="008903AE">
        <w:rPr>
          <w:rFonts w:ascii="Cambria" w:hAnsi="Cambria"/>
          <w:sz w:val="20"/>
          <w:szCs w:val="20"/>
        </w:rPr>
        <w:t xml:space="preserve"> Breast cancer research and treatment, 2019.</w:t>
      </w:r>
    </w:p>
    <w:p w14:paraId="3F1713A2"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76.</w:t>
      </w:r>
      <w:r w:rsidRPr="008903AE">
        <w:rPr>
          <w:rFonts w:ascii="Cambria" w:hAnsi="Cambria"/>
          <w:sz w:val="20"/>
          <w:szCs w:val="20"/>
        </w:rPr>
        <w:tab/>
        <w:t xml:space="preserve">Kaal, S.E., et al., </w:t>
      </w:r>
      <w:r w:rsidRPr="008903AE">
        <w:rPr>
          <w:rFonts w:ascii="Cambria" w:hAnsi="Cambria"/>
          <w:i/>
          <w:sz w:val="20"/>
          <w:szCs w:val="20"/>
        </w:rPr>
        <w:t>Online support community for adolescents and young adults (AYAs) with cancer: user statistics, evaluation, and content analysis.</w:t>
      </w:r>
      <w:r w:rsidRPr="008903AE">
        <w:rPr>
          <w:rFonts w:ascii="Cambria" w:hAnsi="Cambria"/>
          <w:sz w:val="20"/>
          <w:szCs w:val="20"/>
        </w:rPr>
        <w:t xml:space="preserve"> Patient Prefer Adherence, 2018. </w:t>
      </w:r>
      <w:r w:rsidRPr="008903AE">
        <w:rPr>
          <w:rFonts w:ascii="Cambria" w:hAnsi="Cambria"/>
          <w:b/>
          <w:sz w:val="20"/>
          <w:szCs w:val="20"/>
        </w:rPr>
        <w:t>12</w:t>
      </w:r>
      <w:r w:rsidRPr="008903AE">
        <w:rPr>
          <w:rFonts w:ascii="Cambria" w:hAnsi="Cambria"/>
          <w:sz w:val="20"/>
          <w:szCs w:val="20"/>
        </w:rPr>
        <w:t>: p. 2615-2622.</w:t>
      </w:r>
    </w:p>
    <w:p w14:paraId="344F542F"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77.</w:t>
      </w:r>
      <w:r w:rsidRPr="008903AE">
        <w:rPr>
          <w:rFonts w:ascii="Cambria" w:hAnsi="Cambria"/>
          <w:sz w:val="20"/>
          <w:szCs w:val="20"/>
        </w:rPr>
        <w:tab/>
        <w:t xml:space="preserve">van Veen, M.R., et al., </w:t>
      </w:r>
      <w:r w:rsidRPr="008903AE">
        <w:rPr>
          <w:rFonts w:ascii="Cambria" w:hAnsi="Cambria"/>
          <w:i/>
          <w:sz w:val="20"/>
          <w:szCs w:val="20"/>
        </w:rPr>
        <w:t>Development of a Website Providing Evidence-Based Information About Nutrition and Cancer: Fighting Fiction and Supporting Facts Online.</w:t>
      </w:r>
      <w:r w:rsidRPr="008903AE">
        <w:rPr>
          <w:rFonts w:ascii="Cambria" w:hAnsi="Cambria"/>
          <w:sz w:val="20"/>
          <w:szCs w:val="20"/>
        </w:rPr>
        <w:t xml:space="preserve"> JMIR Res Protoc, 2015. </w:t>
      </w:r>
      <w:r w:rsidRPr="008903AE">
        <w:rPr>
          <w:rFonts w:ascii="Cambria" w:hAnsi="Cambria"/>
          <w:b/>
          <w:sz w:val="20"/>
          <w:szCs w:val="20"/>
        </w:rPr>
        <w:t>4</w:t>
      </w:r>
      <w:r w:rsidRPr="008903AE">
        <w:rPr>
          <w:rFonts w:ascii="Cambria" w:hAnsi="Cambria"/>
          <w:sz w:val="20"/>
          <w:szCs w:val="20"/>
        </w:rPr>
        <w:t>(3): p. e110.</w:t>
      </w:r>
    </w:p>
    <w:p w14:paraId="196F7346"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78.</w:t>
      </w:r>
      <w:r w:rsidRPr="008903AE">
        <w:rPr>
          <w:rFonts w:ascii="Cambria" w:hAnsi="Cambria"/>
          <w:sz w:val="20"/>
          <w:szCs w:val="20"/>
        </w:rPr>
        <w:tab/>
        <w:t xml:space="preserve">Gehring, K., et al., </w:t>
      </w:r>
      <w:r w:rsidRPr="008903AE">
        <w:rPr>
          <w:rFonts w:ascii="Cambria" w:hAnsi="Cambria"/>
          <w:i/>
          <w:sz w:val="20"/>
          <w:szCs w:val="20"/>
        </w:rPr>
        <w:t>A pilot randomized controlled trial of exercise to improve cognitive performance in patients with stable glioma: a proof of concept.</w:t>
      </w:r>
      <w:r w:rsidRPr="008903AE">
        <w:rPr>
          <w:rFonts w:ascii="Cambria" w:hAnsi="Cambria"/>
          <w:sz w:val="20"/>
          <w:szCs w:val="20"/>
        </w:rPr>
        <w:t xml:space="preserve"> Neuro-oncology, 2020. </w:t>
      </w:r>
      <w:r w:rsidRPr="008903AE">
        <w:rPr>
          <w:rFonts w:ascii="Cambria" w:hAnsi="Cambria"/>
          <w:b/>
          <w:sz w:val="20"/>
          <w:szCs w:val="20"/>
        </w:rPr>
        <w:t>22</w:t>
      </w:r>
      <w:r w:rsidRPr="008903AE">
        <w:rPr>
          <w:rFonts w:ascii="Cambria" w:hAnsi="Cambria"/>
          <w:sz w:val="20"/>
          <w:szCs w:val="20"/>
        </w:rPr>
        <w:t>(1): p. 103-115.</w:t>
      </w:r>
    </w:p>
    <w:p w14:paraId="7F8FFC57"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79.</w:t>
      </w:r>
      <w:r w:rsidRPr="008903AE">
        <w:rPr>
          <w:rFonts w:ascii="Cambria" w:hAnsi="Cambria"/>
          <w:sz w:val="20"/>
          <w:szCs w:val="20"/>
        </w:rPr>
        <w:tab/>
        <w:t xml:space="preserve">Gehring, K., et al., </w:t>
      </w:r>
      <w:r w:rsidRPr="008903AE">
        <w:rPr>
          <w:rFonts w:ascii="Cambria" w:hAnsi="Cambria"/>
          <w:i/>
          <w:sz w:val="20"/>
          <w:szCs w:val="20"/>
        </w:rPr>
        <w:t>Feasibility of a home-based exercise intervention with remote guidance for patients with stable grade II and III gliomas: a pilot randomized controlled trial.</w:t>
      </w:r>
      <w:r w:rsidRPr="008903AE">
        <w:rPr>
          <w:rFonts w:ascii="Cambria" w:hAnsi="Cambria"/>
          <w:sz w:val="20"/>
          <w:szCs w:val="20"/>
        </w:rPr>
        <w:t xml:space="preserve"> Clin Rehabil, 2018. </w:t>
      </w:r>
      <w:r w:rsidRPr="008903AE">
        <w:rPr>
          <w:rFonts w:ascii="Cambria" w:hAnsi="Cambria"/>
          <w:b/>
          <w:sz w:val="20"/>
          <w:szCs w:val="20"/>
        </w:rPr>
        <w:t>32</w:t>
      </w:r>
      <w:r w:rsidRPr="008903AE">
        <w:rPr>
          <w:rFonts w:ascii="Cambria" w:hAnsi="Cambria"/>
          <w:sz w:val="20"/>
          <w:szCs w:val="20"/>
        </w:rPr>
        <w:t>(3): p. 352-366.</w:t>
      </w:r>
    </w:p>
    <w:p w14:paraId="0ACFB7B0"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80.</w:t>
      </w:r>
      <w:r w:rsidRPr="008903AE">
        <w:rPr>
          <w:rFonts w:ascii="Cambria" w:hAnsi="Cambria"/>
          <w:sz w:val="20"/>
          <w:szCs w:val="20"/>
        </w:rPr>
        <w:tab/>
        <w:t xml:space="preserve">Visser, A., et al., </w:t>
      </w:r>
      <w:r w:rsidRPr="008903AE">
        <w:rPr>
          <w:rFonts w:ascii="Cambria" w:hAnsi="Cambria"/>
          <w:i/>
          <w:sz w:val="20"/>
          <w:szCs w:val="20"/>
        </w:rPr>
        <w:t>Group medical consultations (GMCs) and tablet-based online support group sessions in the follow-up of breast cancer: a multicenter randomized controlled trial.</w:t>
      </w:r>
      <w:r w:rsidRPr="008903AE">
        <w:rPr>
          <w:rFonts w:ascii="Cambria" w:hAnsi="Cambria"/>
          <w:sz w:val="20"/>
          <w:szCs w:val="20"/>
        </w:rPr>
        <w:t xml:space="preserve"> Breast (Edinburgh, Scotland), 2018. </w:t>
      </w:r>
      <w:r w:rsidRPr="008903AE">
        <w:rPr>
          <w:rFonts w:ascii="Cambria" w:hAnsi="Cambria"/>
          <w:b/>
          <w:sz w:val="20"/>
          <w:szCs w:val="20"/>
        </w:rPr>
        <w:t>40</w:t>
      </w:r>
      <w:r w:rsidRPr="008903AE">
        <w:rPr>
          <w:rFonts w:ascii="Cambria" w:hAnsi="Cambria"/>
          <w:sz w:val="20"/>
          <w:szCs w:val="20"/>
        </w:rPr>
        <w:t>: p. 181‐188.</w:t>
      </w:r>
    </w:p>
    <w:p w14:paraId="232A6303"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81.</w:t>
      </w:r>
      <w:r w:rsidRPr="008903AE">
        <w:rPr>
          <w:rFonts w:ascii="Cambria" w:hAnsi="Cambria"/>
          <w:sz w:val="20"/>
          <w:szCs w:val="20"/>
        </w:rPr>
        <w:tab/>
        <w:t xml:space="preserve">Hoek, P.D., et al., </w:t>
      </w:r>
      <w:r w:rsidRPr="008903AE">
        <w:rPr>
          <w:rFonts w:ascii="Cambria" w:hAnsi="Cambria"/>
          <w:i/>
          <w:sz w:val="20"/>
          <w:szCs w:val="20"/>
        </w:rPr>
        <w:t>The effect of weekly specialist palliative care teleconsultations in patients with advanced cancer -a randomized clinical trial.</w:t>
      </w:r>
      <w:r w:rsidRPr="008903AE">
        <w:rPr>
          <w:rFonts w:ascii="Cambria" w:hAnsi="Cambria"/>
          <w:sz w:val="20"/>
          <w:szCs w:val="20"/>
        </w:rPr>
        <w:t xml:space="preserve"> BMC medicine, 2017. </w:t>
      </w:r>
      <w:r w:rsidRPr="008903AE">
        <w:rPr>
          <w:rFonts w:ascii="Cambria" w:hAnsi="Cambria"/>
          <w:b/>
          <w:sz w:val="20"/>
          <w:szCs w:val="20"/>
        </w:rPr>
        <w:t>15</w:t>
      </w:r>
      <w:r w:rsidRPr="008903AE">
        <w:rPr>
          <w:rFonts w:ascii="Cambria" w:hAnsi="Cambria"/>
          <w:sz w:val="20"/>
          <w:szCs w:val="20"/>
        </w:rPr>
        <w:t>(1): p. 119.</w:t>
      </w:r>
    </w:p>
    <w:p w14:paraId="0C59B265"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82.</w:t>
      </w:r>
      <w:r w:rsidRPr="008903AE">
        <w:rPr>
          <w:rFonts w:ascii="Cambria" w:hAnsi="Cambria"/>
          <w:sz w:val="20"/>
          <w:szCs w:val="20"/>
        </w:rPr>
        <w:tab/>
        <w:t xml:space="preserve">Duursma, F., et al., </w:t>
      </w:r>
      <w:r w:rsidRPr="008903AE">
        <w:rPr>
          <w:rFonts w:ascii="Cambria" w:hAnsi="Cambria"/>
          <w:i/>
          <w:sz w:val="20"/>
          <w:szCs w:val="20"/>
        </w:rPr>
        <w:t>Study protocol: optimization of complex palliative care at home via telemedicine. A cluster randomized controlled trial.</w:t>
      </w:r>
      <w:r w:rsidRPr="008903AE">
        <w:rPr>
          <w:rFonts w:ascii="Cambria" w:hAnsi="Cambria"/>
          <w:sz w:val="20"/>
          <w:szCs w:val="20"/>
        </w:rPr>
        <w:t xml:space="preserve"> BMC palliative care, 2011. </w:t>
      </w:r>
      <w:r w:rsidRPr="008903AE">
        <w:rPr>
          <w:rFonts w:ascii="Cambria" w:hAnsi="Cambria"/>
          <w:b/>
          <w:sz w:val="20"/>
          <w:szCs w:val="20"/>
        </w:rPr>
        <w:t>10</w:t>
      </w:r>
      <w:r w:rsidRPr="008903AE">
        <w:rPr>
          <w:rFonts w:ascii="Cambria" w:hAnsi="Cambria"/>
          <w:sz w:val="20"/>
          <w:szCs w:val="20"/>
        </w:rPr>
        <w:t>(1): p. 1-8.</w:t>
      </w:r>
    </w:p>
    <w:p w14:paraId="346AE0DE"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t>83.</w:t>
      </w:r>
      <w:r w:rsidRPr="008903AE">
        <w:rPr>
          <w:rFonts w:ascii="Cambria" w:hAnsi="Cambria"/>
          <w:sz w:val="20"/>
          <w:szCs w:val="20"/>
        </w:rPr>
        <w:tab/>
        <w:t xml:space="preserve">van den Berg, M., et al., </w:t>
      </w:r>
      <w:r w:rsidRPr="008903AE">
        <w:rPr>
          <w:rFonts w:ascii="Cambria" w:hAnsi="Cambria"/>
          <w:i/>
          <w:sz w:val="20"/>
          <w:szCs w:val="20"/>
        </w:rPr>
        <w:t>Development and testing of a tailored online fertility preservation decision aid for female cancer patients.</w:t>
      </w:r>
      <w:r w:rsidRPr="008903AE">
        <w:rPr>
          <w:rFonts w:ascii="Cambria" w:hAnsi="Cambria"/>
          <w:sz w:val="20"/>
          <w:szCs w:val="20"/>
        </w:rPr>
        <w:t xml:space="preserve"> Cancer Med, 2021. </w:t>
      </w:r>
      <w:r w:rsidRPr="008903AE">
        <w:rPr>
          <w:rFonts w:ascii="Cambria" w:hAnsi="Cambria"/>
          <w:b/>
          <w:sz w:val="20"/>
          <w:szCs w:val="20"/>
        </w:rPr>
        <w:t>10</w:t>
      </w:r>
      <w:r w:rsidRPr="008903AE">
        <w:rPr>
          <w:rFonts w:ascii="Cambria" w:hAnsi="Cambria"/>
          <w:sz w:val="20"/>
          <w:szCs w:val="20"/>
        </w:rPr>
        <w:t>(5): p. 1576-1588.</w:t>
      </w:r>
    </w:p>
    <w:p w14:paraId="3AAF9123" w14:textId="77777777" w:rsidR="008903AE" w:rsidRPr="008903AE" w:rsidRDefault="008903AE" w:rsidP="008903AE">
      <w:pPr>
        <w:pStyle w:val="EndNoteBibliography"/>
        <w:spacing w:after="0"/>
        <w:ind w:left="720" w:hanging="720"/>
        <w:rPr>
          <w:rFonts w:ascii="Cambria" w:hAnsi="Cambria"/>
          <w:sz w:val="20"/>
          <w:szCs w:val="20"/>
        </w:rPr>
      </w:pPr>
      <w:r w:rsidRPr="008903AE">
        <w:rPr>
          <w:rFonts w:ascii="Cambria" w:hAnsi="Cambria"/>
          <w:sz w:val="20"/>
          <w:szCs w:val="20"/>
        </w:rPr>
        <w:lastRenderedPageBreak/>
        <w:t>84.</w:t>
      </w:r>
      <w:r w:rsidRPr="008903AE">
        <w:rPr>
          <w:rFonts w:ascii="Cambria" w:hAnsi="Cambria"/>
          <w:sz w:val="20"/>
          <w:szCs w:val="20"/>
        </w:rPr>
        <w:tab/>
        <w:t xml:space="preserve">Sungur, H., et al., </w:t>
      </w:r>
      <w:r w:rsidRPr="008903AE">
        <w:rPr>
          <w:rFonts w:ascii="Cambria" w:hAnsi="Cambria"/>
          <w:i/>
          <w:sz w:val="20"/>
          <w:szCs w:val="20"/>
        </w:rPr>
        <w:t>Development and Evaluation of a Digital Intervention for Fulfilling the Needs of Older Migrant Patients With Cancer: User-Centered Design Approach.</w:t>
      </w:r>
      <w:r w:rsidRPr="008903AE">
        <w:rPr>
          <w:rFonts w:ascii="Cambria" w:hAnsi="Cambria"/>
          <w:sz w:val="20"/>
          <w:szCs w:val="20"/>
        </w:rPr>
        <w:t xml:space="preserve"> Journal of Medical Internet Research, 2020. </w:t>
      </w:r>
      <w:r w:rsidRPr="008903AE">
        <w:rPr>
          <w:rFonts w:ascii="Cambria" w:hAnsi="Cambria"/>
          <w:b/>
          <w:sz w:val="20"/>
          <w:szCs w:val="20"/>
        </w:rPr>
        <w:t>22</w:t>
      </w:r>
      <w:r w:rsidRPr="008903AE">
        <w:rPr>
          <w:rFonts w:ascii="Cambria" w:hAnsi="Cambria"/>
          <w:sz w:val="20"/>
          <w:szCs w:val="20"/>
        </w:rPr>
        <w:t>(10).</w:t>
      </w:r>
    </w:p>
    <w:p w14:paraId="0072B28A" w14:textId="77777777" w:rsidR="008903AE" w:rsidRPr="008903AE" w:rsidRDefault="008903AE" w:rsidP="008903AE">
      <w:pPr>
        <w:pStyle w:val="EndNoteBibliography"/>
        <w:ind w:left="720" w:hanging="720"/>
        <w:rPr>
          <w:rFonts w:ascii="Cambria" w:hAnsi="Cambria"/>
          <w:sz w:val="20"/>
          <w:szCs w:val="20"/>
        </w:rPr>
      </w:pPr>
      <w:r w:rsidRPr="008903AE">
        <w:rPr>
          <w:rFonts w:ascii="Cambria" w:hAnsi="Cambria"/>
          <w:sz w:val="20"/>
          <w:szCs w:val="20"/>
        </w:rPr>
        <w:t>85.</w:t>
      </w:r>
      <w:r w:rsidRPr="008903AE">
        <w:rPr>
          <w:rFonts w:ascii="Cambria" w:hAnsi="Cambria"/>
          <w:sz w:val="20"/>
          <w:szCs w:val="20"/>
        </w:rPr>
        <w:tab/>
        <w:t xml:space="preserve">Yılmaz, N.G., et al., </w:t>
      </w:r>
      <w:r w:rsidRPr="008903AE">
        <w:rPr>
          <w:rFonts w:ascii="Cambria" w:hAnsi="Cambria"/>
          <w:i/>
          <w:sz w:val="20"/>
          <w:szCs w:val="20"/>
        </w:rPr>
        <w:t>Enhancing patient participation of older migrant cancer patients: needs, barriers, and eHealth.</w:t>
      </w:r>
      <w:r w:rsidRPr="008903AE">
        <w:rPr>
          <w:rFonts w:ascii="Cambria" w:hAnsi="Cambria"/>
          <w:sz w:val="20"/>
          <w:szCs w:val="20"/>
        </w:rPr>
        <w:t xml:space="preserve"> Ethn Health, 2020: p. 1-24.</w:t>
      </w:r>
    </w:p>
    <w:p w14:paraId="75675A99" w14:textId="7C5FC0C1" w:rsidR="00200DDE" w:rsidRPr="008903AE" w:rsidRDefault="008903AE" w:rsidP="00200DDE">
      <w:pPr>
        <w:rPr>
          <w:rFonts w:ascii="Cambria" w:eastAsiaTheme="majorEastAsia" w:hAnsi="Cambria" w:cs="Calibri"/>
          <w:color w:val="1F3763" w:themeColor="accent1" w:themeShade="7F"/>
          <w:sz w:val="20"/>
          <w:szCs w:val="20"/>
          <w:lang w:val="en-US"/>
        </w:rPr>
      </w:pPr>
      <w:r w:rsidRPr="008903AE">
        <w:rPr>
          <w:rFonts w:ascii="Cambria" w:eastAsiaTheme="majorEastAsia" w:hAnsi="Cambria" w:cs="Calibri"/>
          <w:color w:val="1F3763" w:themeColor="accent1" w:themeShade="7F"/>
          <w:sz w:val="20"/>
          <w:szCs w:val="20"/>
          <w:lang w:val="en-US"/>
        </w:rPr>
        <w:fldChar w:fldCharType="end"/>
      </w:r>
    </w:p>
    <w:sectPr w:rsidR="00200DDE" w:rsidRPr="008903AE" w:rsidSect="006B225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8"/>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fsswv0pp5fw0epfx7vffzedrexwtrpetsp&quot;&gt;Endnote scoping review 2&lt;record-ids&gt;&lt;item&gt;1215&lt;/item&gt;&lt;item&gt;1221&lt;/item&gt;&lt;item&gt;1225&lt;/item&gt;&lt;item&gt;1229&lt;/item&gt;&lt;item&gt;1231&lt;/item&gt;&lt;item&gt;1234&lt;/item&gt;&lt;item&gt;1236&lt;/item&gt;&lt;item&gt;1246&lt;/item&gt;&lt;item&gt;1247&lt;/item&gt;&lt;item&gt;1265&lt;/item&gt;&lt;item&gt;1266&lt;/item&gt;&lt;item&gt;1271&lt;/item&gt;&lt;item&gt;1290&lt;/item&gt;&lt;item&gt;1292&lt;/item&gt;&lt;item&gt;1302&lt;/item&gt;&lt;item&gt;1310&lt;/item&gt;&lt;item&gt;1311&lt;/item&gt;&lt;item&gt;1319&lt;/item&gt;&lt;item&gt;1324&lt;/item&gt;&lt;item&gt;1337&lt;/item&gt;&lt;item&gt;1338&lt;/item&gt;&lt;item&gt;1343&lt;/item&gt;&lt;item&gt;1345&lt;/item&gt;&lt;item&gt;1359&lt;/item&gt;&lt;item&gt;1390&lt;/item&gt;&lt;item&gt;1394&lt;/item&gt;&lt;item&gt;1396&lt;/item&gt;&lt;item&gt;1398&lt;/item&gt;&lt;item&gt;1399&lt;/item&gt;&lt;item&gt;1410&lt;/item&gt;&lt;item&gt;1420&lt;/item&gt;&lt;item&gt;1441&lt;/item&gt;&lt;item&gt;1448&lt;/item&gt;&lt;item&gt;1449&lt;/item&gt;&lt;item&gt;1455&lt;/item&gt;&lt;item&gt;1465&lt;/item&gt;&lt;item&gt;1468&lt;/item&gt;&lt;item&gt;1469&lt;/item&gt;&lt;item&gt;1471&lt;/item&gt;&lt;item&gt;1480&lt;/item&gt;&lt;item&gt;1495&lt;/item&gt;&lt;item&gt;1504&lt;/item&gt;&lt;item&gt;1506&lt;/item&gt;&lt;item&gt;1514&lt;/item&gt;&lt;item&gt;1535&lt;/item&gt;&lt;item&gt;1537&lt;/item&gt;&lt;item&gt;1572&lt;/item&gt;&lt;item&gt;1573&lt;/item&gt;&lt;item&gt;1609&lt;/item&gt;&lt;item&gt;1674&lt;/item&gt;&lt;item&gt;1795&lt;/item&gt;&lt;item&gt;1797&lt;/item&gt;&lt;item&gt;1800&lt;/item&gt;&lt;item&gt;1838&lt;/item&gt;&lt;item&gt;1839&lt;/item&gt;&lt;item&gt;1840&lt;/item&gt;&lt;item&gt;1841&lt;/item&gt;&lt;item&gt;1842&lt;/item&gt;&lt;item&gt;1848&lt;/item&gt;&lt;item&gt;1849&lt;/item&gt;&lt;item&gt;1850&lt;/item&gt;&lt;item&gt;1851&lt;/item&gt;&lt;item&gt;1852&lt;/item&gt;&lt;item&gt;1853&lt;/item&gt;&lt;item&gt;1854&lt;/item&gt;&lt;item&gt;1860&lt;/item&gt;&lt;item&gt;1861&lt;/item&gt;&lt;item&gt;1862&lt;/item&gt;&lt;item&gt;1863&lt;/item&gt;&lt;item&gt;1864&lt;/item&gt;&lt;item&gt;1865&lt;/item&gt;&lt;item&gt;1867&lt;/item&gt;&lt;item&gt;1868&lt;/item&gt;&lt;item&gt;1869&lt;/item&gt;&lt;item&gt;1870&lt;/item&gt;&lt;item&gt;1871&lt;/item&gt;&lt;item&gt;1872&lt;/item&gt;&lt;item&gt;1873&lt;/item&gt;&lt;item&gt;1874&lt;/item&gt;&lt;item&gt;1875&lt;/item&gt;&lt;item&gt;1876&lt;/item&gt;&lt;item&gt;1877&lt;/item&gt;&lt;item&gt;1878&lt;/item&gt;&lt;item&gt;1879&lt;/item&gt;&lt;item&gt;1880&lt;/item&gt;&lt;/record-ids&gt;&lt;/item&gt;&lt;/Libraries&gt;"/>
  </w:docVars>
  <w:rsids>
    <w:rsidRoot w:val="00200DDE"/>
    <w:rsid w:val="00200DDE"/>
    <w:rsid w:val="00214D9A"/>
    <w:rsid w:val="00261486"/>
    <w:rsid w:val="002700A1"/>
    <w:rsid w:val="00314249"/>
    <w:rsid w:val="00493818"/>
    <w:rsid w:val="0054041B"/>
    <w:rsid w:val="006B2258"/>
    <w:rsid w:val="0074256F"/>
    <w:rsid w:val="008903AE"/>
    <w:rsid w:val="00E04D5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63AEE"/>
  <w15:chartTrackingRefBased/>
  <w15:docId w15:val="{E0613F82-9205-4FB2-89B1-0D8BB6FC2E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00DD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903A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00DD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0DD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200DDE"/>
    <w:rPr>
      <w:rFonts w:asciiTheme="majorHAnsi" w:eastAsiaTheme="majorEastAsia" w:hAnsiTheme="majorHAnsi" w:cstheme="majorBidi"/>
      <w:color w:val="1F3763" w:themeColor="accent1" w:themeShade="7F"/>
      <w:sz w:val="24"/>
      <w:szCs w:val="24"/>
    </w:rPr>
  </w:style>
  <w:style w:type="character" w:customStyle="1" w:styleId="jlqj4b">
    <w:name w:val="jlqj4b"/>
    <w:basedOn w:val="DefaultParagraphFont"/>
    <w:rsid w:val="00200DDE"/>
  </w:style>
  <w:style w:type="paragraph" w:customStyle="1" w:styleId="EndNoteBibliographyTitle">
    <w:name w:val="EndNote Bibliography Title"/>
    <w:basedOn w:val="Normal"/>
    <w:link w:val="EndNoteBibliographyTitleChar"/>
    <w:rsid w:val="008903A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903AE"/>
    <w:rPr>
      <w:rFonts w:ascii="Calibri" w:hAnsi="Calibri" w:cs="Calibri"/>
      <w:noProof/>
      <w:lang w:val="en-US"/>
    </w:rPr>
  </w:style>
  <w:style w:type="paragraph" w:customStyle="1" w:styleId="EndNoteBibliography">
    <w:name w:val="EndNote Bibliography"/>
    <w:basedOn w:val="Normal"/>
    <w:link w:val="EndNoteBibliographyChar"/>
    <w:rsid w:val="008903A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903AE"/>
    <w:rPr>
      <w:rFonts w:ascii="Calibri" w:hAnsi="Calibri" w:cs="Calibri"/>
      <w:noProof/>
      <w:lang w:val="en-US"/>
    </w:rPr>
  </w:style>
  <w:style w:type="character" w:customStyle="1" w:styleId="Heading2Char">
    <w:name w:val="Heading 2 Char"/>
    <w:basedOn w:val="DefaultParagraphFont"/>
    <w:link w:val="Heading2"/>
    <w:uiPriority w:val="9"/>
    <w:rsid w:val="008903AE"/>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Cancer@Wor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15</Pages>
  <Words>11424</Words>
  <Characters>62833</Characters>
  <Application>Microsoft Office Word</Application>
  <DocSecurity>0</DocSecurity>
  <Lines>523</Lines>
  <Paragraphs>1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a van Deursen</dc:creator>
  <cp:keywords/>
  <dc:description/>
  <cp:lastModifiedBy>Liza van Deursen</cp:lastModifiedBy>
  <cp:revision>7</cp:revision>
  <dcterms:created xsi:type="dcterms:W3CDTF">2022-03-31T11:02:00Z</dcterms:created>
  <dcterms:modified xsi:type="dcterms:W3CDTF">2022-04-14T08:41:00Z</dcterms:modified>
</cp:coreProperties>
</file>